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88F" w:rsidRPr="00205904" w:rsidRDefault="00C4688F" w:rsidP="00C4688F">
      <w:pPr>
        <w:spacing w:line="240" w:lineRule="auto"/>
        <w:ind w:right="-477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05904">
        <w:rPr>
          <w:rFonts w:asciiTheme="majorBidi" w:hAnsiTheme="majorBidi" w:cstheme="majorBidi"/>
          <w:b/>
          <w:bCs/>
          <w:color w:val="000000"/>
          <w:sz w:val="24"/>
          <w:szCs w:val="24"/>
        </w:rPr>
        <w:t>Supplementary Materials</w:t>
      </w:r>
    </w:p>
    <w:p w:rsidR="0071773A" w:rsidRPr="0071773A" w:rsidRDefault="0071773A" w:rsidP="0071773A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1773A">
        <w:rPr>
          <w:rFonts w:asciiTheme="majorBidi" w:hAnsiTheme="majorBidi" w:cstheme="majorBidi"/>
          <w:b/>
          <w:bCs/>
          <w:sz w:val="24"/>
          <w:szCs w:val="24"/>
        </w:rPr>
        <w:t>Process optimization and modeling of Cd</w:t>
      </w:r>
      <w:r w:rsidRPr="0071773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+</w:t>
      </w:r>
      <w:r w:rsidRPr="0071773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71773A">
        <w:rPr>
          <w:rFonts w:asciiTheme="majorBidi" w:hAnsiTheme="majorBidi" w:cstheme="majorBidi"/>
          <w:b/>
          <w:bCs/>
          <w:sz w:val="24"/>
          <w:szCs w:val="24"/>
        </w:rPr>
        <w:t>biosorption</w:t>
      </w:r>
      <w:proofErr w:type="spellEnd"/>
      <w:r w:rsidRPr="0071773A">
        <w:rPr>
          <w:rFonts w:asciiTheme="majorBidi" w:hAnsiTheme="majorBidi" w:cstheme="majorBidi"/>
          <w:b/>
          <w:bCs/>
          <w:sz w:val="24"/>
          <w:szCs w:val="24"/>
        </w:rPr>
        <w:t xml:space="preserve"> onto </w:t>
      </w:r>
      <w:r w:rsidR="00D93DEF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71773A">
        <w:rPr>
          <w:rFonts w:asciiTheme="majorBidi" w:hAnsiTheme="majorBidi" w:cstheme="majorBidi"/>
          <w:b/>
          <w:bCs/>
          <w:sz w:val="24"/>
          <w:szCs w:val="24"/>
        </w:rPr>
        <w:t xml:space="preserve">free and immobilized </w:t>
      </w:r>
      <w:proofErr w:type="spellStart"/>
      <w:r w:rsidRPr="0071773A">
        <w:rPr>
          <w:rFonts w:asciiTheme="majorBidi" w:hAnsiTheme="majorBidi" w:cstheme="majorBidi"/>
          <w:b/>
          <w:bCs/>
          <w:i/>
          <w:iCs/>
          <w:sz w:val="24"/>
          <w:szCs w:val="24"/>
        </w:rPr>
        <w:t>Turbinaria</w:t>
      </w:r>
      <w:proofErr w:type="spellEnd"/>
      <w:r w:rsidRPr="0071773A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71773A">
        <w:rPr>
          <w:rFonts w:asciiTheme="majorBidi" w:hAnsiTheme="majorBidi" w:cstheme="majorBidi"/>
          <w:b/>
          <w:bCs/>
          <w:i/>
          <w:iCs/>
          <w:sz w:val="24"/>
          <w:szCs w:val="24"/>
        </w:rPr>
        <w:t>ornata</w:t>
      </w:r>
      <w:proofErr w:type="spellEnd"/>
      <w:r w:rsidRPr="0071773A">
        <w:rPr>
          <w:rFonts w:asciiTheme="majorBidi" w:hAnsiTheme="majorBidi" w:cstheme="majorBidi"/>
          <w:b/>
          <w:bCs/>
          <w:sz w:val="24"/>
          <w:szCs w:val="24"/>
        </w:rPr>
        <w:t xml:space="preserve"> using Box–</w:t>
      </w:r>
      <w:proofErr w:type="spellStart"/>
      <w:r w:rsidRPr="0071773A">
        <w:rPr>
          <w:rFonts w:asciiTheme="majorBidi" w:hAnsiTheme="majorBidi" w:cstheme="majorBidi"/>
          <w:b/>
          <w:bCs/>
          <w:sz w:val="24"/>
          <w:szCs w:val="24"/>
        </w:rPr>
        <w:t>Behnken</w:t>
      </w:r>
      <w:proofErr w:type="spellEnd"/>
      <w:r w:rsidRPr="0071773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1773A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experimental </w:t>
      </w:r>
      <w:r w:rsidRPr="0071773A">
        <w:rPr>
          <w:rFonts w:asciiTheme="majorBidi" w:hAnsiTheme="majorBidi" w:cstheme="majorBidi"/>
          <w:b/>
          <w:bCs/>
          <w:sz w:val="24"/>
          <w:szCs w:val="24"/>
        </w:rPr>
        <w:t>design</w:t>
      </w:r>
    </w:p>
    <w:p w:rsidR="00353FBF" w:rsidRDefault="00353FBF" w:rsidP="002A0271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Mustafa A. Fawzy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*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Hadeer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Darwish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, Sarah Alharthi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,</w:t>
      </w:r>
      <w:r w:rsidRPr="00EA4ED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Mayasar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6E6A1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I.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Al-Zaban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4*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, Ahmed Noureldeen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,</w:t>
      </w:r>
      <w:r w:rsidRPr="0047797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edk</w:t>
      </w:r>
      <w:r w:rsidR="002A0271">
        <w:rPr>
          <w:rFonts w:asciiTheme="majorBidi" w:hAnsiTheme="majorBidi" w:cstheme="majorBidi"/>
          <w:b/>
          <w:bCs/>
          <w:sz w:val="24"/>
          <w:szCs w:val="24"/>
          <w:lang w:bidi="ar-EG"/>
        </w:rPr>
        <w:t>y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H.A. Hassan</w:t>
      </w:r>
      <w:r w:rsidRPr="00845BAB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, 6</w:t>
      </w:r>
    </w:p>
    <w:p w:rsidR="00353FBF" w:rsidRDefault="00353FBF" w:rsidP="00353FBF">
      <w:pPr>
        <w:bidi w:val="0"/>
        <w:spacing w:after="0" w:line="480" w:lineRule="auto"/>
        <w:ind w:left="900" w:right="-52" w:hanging="90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Biology Department, Faculty of Science, </w:t>
      </w:r>
      <w:proofErr w:type="spellStart"/>
      <w:r>
        <w:rPr>
          <w:rFonts w:asciiTheme="majorBidi" w:hAnsiTheme="majorBidi" w:cstheme="majorBidi"/>
          <w:sz w:val="24"/>
          <w:szCs w:val="24"/>
        </w:rPr>
        <w:t>Tai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University, P.O. Box 11099, </w:t>
      </w:r>
      <w:proofErr w:type="spellStart"/>
      <w:r>
        <w:rPr>
          <w:rFonts w:asciiTheme="majorBidi" w:hAnsiTheme="majorBidi" w:cstheme="majorBidi"/>
          <w:sz w:val="24"/>
          <w:szCs w:val="24"/>
        </w:rPr>
        <w:t>Tai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21944, Saudi Arabia</w:t>
      </w:r>
    </w:p>
    <w:p w:rsidR="00353FBF" w:rsidRDefault="00353FBF" w:rsidP="00353FBF">
      <w:pPr>
        <w:bidi w:val="0"/>
        <w:spacing w:after="0" w:line="480" w:lineRule="auto"/>
        <w:ind w:left="900" w:right="-52" w:hanging="90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Biotechnology Department, Faculty of Science, </w:t>
      </w:r>
      <w:proofErr w:type="spellStart"/>
      <w:r>
        <w:rPr>
          <w:rFonts w:asciiTheme="majorBidi" w:hAnsiTheme="majorBidi" w:cstheme="majorBidi"/>
          <w:sz w:val="24"/>
          <w:szCs w:val="24"/>
        </w:rPr>
        <w:t>Tai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University, P.O. Box 11099, </w:t>
      </w:r>
      <w:proofErr w:type="spellStart"/>
      <w:r>
        <w:rPr>
          <w:rFonts w:asciiTheme="majorBidi" w:hAnsiTheme="majorBidi" w:cstheme="majorBidi"/>
          <w:sz w:val="24"/>
          <w:szCs w:val="24"/>
        </w:rPr>
        <w:t>Tai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21944, Saudi Arabia</w:t>
      </w:r>
    </w:p>
    <w:p w:rsidR="00353FBF" w:rsidRDefault="00353FBF" w:rsidP="00353FBF">
      <w:pPr>
        <w:bidi w:val="0"/>
        <w:spacing w:after="0" w:line="480" w:lineRule="auto"/>
        <w:ind w:left="900" w:right="-52" w:hanging="90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Chemistry Department, Faculty of Science, </w:t>
      </w:r>
      <w:proofErr w:type="spellStart"/>
      <w:r>
        <w:rPr>
          <w:rFonts w:asciiTheme="majorBidi" w:hAnsiTheme="majorBidi" w:cstheme="majorBidi"/>
          <w:sz w:val="24"/>
          <w:szCs w:val="24"/>
        </w:rPr>
        <w:t>Tai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University, P.O. Box 11099 </w:t>
      </w:r>
      <w:proofErr w:type="spellStart"/>
      <w:r>
        <w:rPr>
          <w:rFonts w:asciiTheme="majorBidi" w:hAnsiTheme="majorBidi" w:cstheme="majorBidi"/>
          <w:sz w:val="24"/>
          <w:szCs w:val="24"/>
        </w:rPr>
        <w:t>Taif</w:t>
      </w:r>
      <w:proofErr w:type="spellEnd"/>
      <w:r>
        <w:rPr>
          <w:rFonts w:asciiTheme="majorBidi" w:hAnsiTheme="majorBidi" w:cstheme="majorBidi"/>
          <w:sz w:val="24"/>
          <w:szCs w:val="24"/>
        </w:rPr>
        <w:t>, 21944, Saudi Arabia</w:t>
      </w:r>
    </w:p>
    <w:p w:rsidR="00353FBF" w:rsidRDefault="00353FBF" w:rsidP="00353FBF">
      <w:pPr>
        <w:bidi w:val="0"/>
        <w:spacing w:after="0" w:line="480" w:lineRule="auto"/>
        <w:ind w:left="900" w:right="-52" w:hanging="90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Biology Department, Faculty of Science, Princess </w:t>
      </w:r>
      <w:proofErr w:type="spellStart"/>
      <w:r>
        <w:rPr>
          <w:rFonts w:asciiTheme="majorBidi" w:hAnsiTheme="majorBidi" w:cstheme="majorBidi"/>
          <w:sz w:val="24"/>
          <w:szCs w:val="24"/>
        </w:rPr>
        <w:t>Noura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Bi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Abdulrahma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University, Riyadh 11671, Saudi Arabia</w:t>
      </w:r>
    </w:p>
    <w:p w:rsidR="00353FBF" w:rsidRDefault="00353FBF" w:rsidP="00353FBF">
      <w:pPr>
        <w:bidi w:val="0"/>
        <w:spacing w:after="0" w:line="480" w:lineRule="auto"/>
        <w:ind w:left="900" w:right="-52" w:hanging="90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>Department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f Biology, College of Science, Sultan </w:t>
      </w:r>
      <w:proofErr w:type="spellStart"/>
      <w:r>
        <w:rPr>
          <w:rFonts w:asciiTheme="majorBidi" w:hAnsiTheme="majorBidi" w:cstheme="majorBidi"/>
          <w:sz w:val="24"/>
          <w:szCs w:val="24"/>
        </w:rPr>
        <w:t>Qaboo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University, Muscat 123, Oman</w:t>
      </w:r>
    </w:p>
    <w:p w:rsidR="00353FBF" w:rsidRDefault="00353FBF" w:rsidP="00353FBF">
      <w:pPr>
        <w:bidi w:val="0"/>
        <w:spacing w:after="0" w:line="480" w:lineRule="auto"/>
        <w:ind w:left="900" w:right="-52" w:hanging="90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>Department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f Botany and Microbiology, Faculty of Science, New Valley University, 72511, El-</w:t>
      </w:r>
      <w:proofErr w:type="spellStart"/>
      <w:r>
        <w:rPr>
          <w:rFonts w:asciiTheme="majorBidi" w:hAnsiTheme="majorBidi" w:cstheme="majorBidi"/>
          <w:sz w:val="24"/>
          <w:szCs w:val="24"/>
        </w:rPr>
        <w:t>Kharga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Egypt</w:t>
      </w:r>
    </w:p>
    <w:p w:rsidR="00D93DEF" w:rsidRDefault="00D93DEF" w:rsidP="00D93DEF">
      <w:pPr>
        <w:bidi w:val="0"/>
        <w:spacing w:after="0" w:line="480" w:lineRule="auto"/>
        <w:ind w:left="900" w:right="36" w:hanging="900"/>
        <w:jc w:val="center"/>
        <w:rPr>
          <w:rFonts w:asciiTheme="majorBidi" w:eastAsia="Times New Roman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E4988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0E4988">
        <w:rPr>
          <w:rFonts w:asciiTheme="majorBidi" w:hAnsiTheme="majorBidi" w:cstheme="majorBidi"/>
          <w:sz w:val="24"/>
          <w:szCs w:val="24"/>
        </w:rPr>
        <w:t>Corresponding author</w:t>
      </w:r>
      <w:r>
        <w:rPr>
          <w:rFonts w:asciiTheme="majorBidi" w:hAnsiTheme="majorBidi" w:cstheme="majorBidi"/>
          <w:sz w:val="24"/>
          <w:szCs w:val="24"/>
        </w:rPr>
        <w:t>;</w:t>
      </w:r>
      <w:r w:rsidRPr="000E498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</w:t>
      </w:r>
      <w:r w:rsidRPr="000E4988">
        <w:rPr>
          <w:rFonts w:asciiTheme="majorBidi" w:hAnsiTheme="majorBidi" w:cstheme="majorBidi"/>
          <w:sz w:val="24"/>
          <w:szCs w:val="24"/>
        </w:rPr>
        <w:t xml:space="preserve">mail: </w:t>
      </w:r>
      <w:hyperlink r:id="rId5" w:history="1">
        <w:r w:rsidRPr="000E4988">
          <w:rPr>
            <w:rStyle w:val="Hyperlink"/>
            <w:rFonts w:asciiTheme="majorBidi" w:hAnsiTheme="majorBidi" w:cstheme="majorBidi"/>
            <w:sz w:val="24"/>
            <w:szCs w:val="24"/>
          </w:rPr>
          <w:t>mafawzy@tu.edu.sa</w:t>
        </w:r>
      </w:hyperlink>
      <w:r w:rsidRPr="00F81941">
        <w:rPr>
          <w:rStyle w:val="Hyperlink"/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eastAsia="Times New Roman" w:hAnsiTheme="majorBidi" w:cstheme="majorBidi"/>
          <w:sz w:val="24"/>
          <w:szCs w:val="24"/>
          <w:lang w:bidi="ar-EG"/>
        </w:rPr>
        <w:t>phone (+9665594732248);</w:t>
      </w:r>
    </w:p>
    <w:p w:rsidR="00D93DEF" w:rsidRPr="00D93DEF" w:rsidRDefault="00D93DEF" w:rsidP="00D93DEF">
      <w:pPr>
        <w:bidi w:val="0"/>
        <w:spacing w:after="0" w:line="480" w:lineRule="auto"/>
        <w:ind w:left="900" w:right="36" w:hanging="900"/>
        <w:jc w:val="center"/>
        <w:rPr>
          <w:rFonts w:asciiTheme="majorBidi" w:hAnsiTheme="majorBidi" w:cstheme="majorBidi"/>
          <w:sz w:val="24"/>
          <w:szCs w:val="24"/>
          <w:rtl/>
        </w:rPr>
      </w:pPr>
      <w:r w:rsidRPr="00D93DEF">
        <w:rPr>
          <w:rFonts w:asciiTheme="majorBidi" w:hAnsiTheme="majorBidi" w:cstheme="majorBidi"/>
          <w:sz w:val="24"/>
          <w:szCs w:val="24"/>
          <w:vertAlign w:val="superscript"/>
        </w:rPr>
        <w:t>4*</w:t>
      </w:r>
      <w:r w:rsidRPr="00D93DEF">
        <w:rPr>
          <w:rFonts w:asciiTheme="majorBidi" w:hAnsiTheme="majorBidi" w:cstheme="majorBidi"/>
          <w:sz w:val="24"/>
          <w:szCs w:val="24"/>
        </w:rPr>
        <w:t xml:space="preserve">Corresponding author; email: </w:t>
      </w:r>
      <w:r w:rsidR="001543F4">
        <w:fldChar w:fldCharType="begin"/>
      </w:r>
      <w:r w:rsidR="001543F4">
        <w:instrText xml:space="preserve"> HYPERLINK "mailto:mialzaban@pun.edu.sa" </w:instrText>
      </w:r>
      <w:r w:rsidR="001543F4">
        <w:fldChar w:fldCharType="separate"/>
      </w:r>
      <w:r w:rsidRPr="00D93DEF">
        <w:rPr>
          <w:rStyle w:val="Hyperlink"/>
          <w:rFonts w:asciiTheme="majorBidi" w:eastAsia="Times New Roman" w:hAnsiTheme="majorBidi" w:cstheme="majorBidi"/>
          <w:sz w:val="24"/>
          <w:szCs w:val="24"/>
          <w:lang w:bidi="ar-EG"/>
        </w:rPr>
        <w:t>mial</w:t>
      </w:r>
      <w:r w:rsidR="001543F4">
        <w:rPr>
          <w:rStyle w:val="Hyperlink"/>
          <w:rFonts w:asciiTheme="majorBidi" w:hAnsiTheme="majorBidi" w:cstheme="majorBidi"/>
          <w:sz w:val="24"/>
          <w:szCs w:val="24"/>
          <w:lang w:bidi="ar-EG"/>
        </w:rPr>
        <w:t>zaban@p</w:t>
      </w:r>
      <w:r w:rsidRPr="00D93DEF">
        <w:rPr>
          <w:rStyle w:val="Hyperlink"/>
          <w:rFonts w:asciiTheme="majorBidi" w:hAnsiTheme="majorBidi" w:cstheme="majorBidi"/>
          <w:sz w:val="24"/>
          <w:szCs w:val="24"/>
          <w:lang w:bidi="ar-EG"/>
        </w:rPr>
        <w:t>n</w:t>
      </w:r>
      <w:r w:rsidR="001543F4">
        <w:rPr>
          <w:rStyle w:val="Hyperlink"/>
          <w:rFonts w:asciiTheme="majorBidi" w:hAnsiTheme="majorBidi" w:cstheme="majorBidi"/>
          <w:sz w:val="24"/>
          <w:szCs w:val="24"/>
          <w:lang w:bidi="ar-EG"/>
        </w:rPr>
        <w:t>u</w:t>
      </w:r>
      <w:bookmarkStart w:id="0" w:name="_GoBack"/>
      <w:bookmarkEnd w:id="0"/>
      <w:r w:rsidRPr="00D93DEF">
        <w:rPr>
          <w:rStyle w:val="Hyperlink"/>
          <w:rFonts w:asciiTheme="majorBidi" w:hAnsiTheme="majorBidi" w:cstheme="majorBidi"/>
          <w:sz w:val="24"/>
          <w:szCs w:val="24"/>
          <w:lang w:bidi="ar-EG"/>
        </w:rPr>
        <w:t>.edu.sa</w:t>
      </w:r>
      <w:r w:rsidR="001543F4">
        <w:rPr>
          <w:rStyle w:val="Hyperlink"/>
          <w:rFonts w:asciiTheme="majorBidi" w:hAnsiTheme="majorBidi" w:cstheme="majorBidi"/>
          <w:sz w:val="24"/>
          <w:szCs w:val="24"/>
          <w:lang w:bidi="ar-EG"/>
        </w:rPr>
        <w:fldChar w:fldCharType="end"/>
      </w:r>
      <w:r w:rsidRPr="00D93DEF">
        <w:rPr>
          <w:rStyle w:val="Hyperlink"/>
          <w:rFonts w:asciiTheme="majorBidi" w:hAnsiTheme="majorBidi" w:cstheme="majorBidi"/>
          <w:sz w:val="24"/>
          <w:szCs w:val="24"/>
          <w:u w:val="none"/>
          <w:lang w:bidi="ar-EG"/>
        </w:rPr>
        <w:t xml:space="preserve">; </w:t>
      </w:r>
      <w:r w:rsidRPr="00D93DEF">
        <w:rPr>
          <w:rFonts w:asciiTheme="majorBidi" w:hAnsiTheme="majorBidi" w:cstheme="majorBidi"/>
          <w:sz w:val="24"/>
          <w:szCs w:val="24"/>
        </w:rPr>
        <w:t>phone (+966555288787)</w:t>
      </w:r>
    </w:p>
    <w:p w:rsidR="00663644" w:rsidRPr="00C4688F" w:rsidRDefault="00663644">
      <w:pPr>
        <w:rPr>
          <w:rtl/>
          <w:lang w:bidi="ar-EG"/>
        </w:rPr>
      </w:pPr>
    </w:p>
    <w:p w:rsidR="00C4688F" w:rsidRDefault="00C4688F" w:rsidP="0074598D">
      <w:pPr>
        <w:bidi w:val="0"/>
        <w:ind w:right="-3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4688F" w:rsidRDefault="00C4688F" w:rsidP="00C4688F">
      <w:pPr>
        <w:bidi w:val="0"/>
        <w:ind w:right="-3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4688F" w:rsidRDefault="00C4688F" w:rsidP="00C4688F">
      <w:pPr>
        <w:bidi w:val="0"/>
        <w:ind w:right="-3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4688F" w:rsidRDefault="00C4688F" w:rsidP="00C4688F">
      <w:pPr>
        <w:bidi w:val="0"/>
        <w:ind w:right="-3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4688F" w:rsidRDefault="00C4688F" w:rsidP="00C4688F">
      <w:pPr>
        <w:bidi w:val="0"/>
        <w:ind w:right="-3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4688F" w:rsidRDefault="00C4688F" w:rsidP="00C4688F">
      <w:pPr>
        <w:bidi w:val="0"/>
        <w:ind w:right="-3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63F1F" w:rsidRPr="000E4988" w:rsidRDefault="00463F1F" w:rsidP="00463F1F">
      <w:pPr>
        <w:bidi w:val="0"/>
        <w:ind w:right="-360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rtl/>
          <w:lang w:bidi="ar-EG"/>
        </w:rPr>
      </w:pPr>
      <w:r w:rsidRPr="000E4988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. Box–</w:t>
      </w:r>
      <w:proofErr w:type="spellStart"/>
      <w:r w:rsidRPr="000E4988">
        <w:rPr>
          <w:rFonts w:asciiTheme="majorBidi" w:hAnsiTheme="majorBidi" w:cstheme="majorBidi"/>
          <w:b/>
          <w:bCs/>
          <w:sz w:val="24"/>
          <w:szCs w:val="24"/>
        </w:rPr>
        <w:t>Behnken</w:t>
      </w:r>
      <w:proofErr w:type="spellEnd"/>
      <w:r w:rsidRPr="000E4988">
        <w:rPr>
          <w:rFonts w:asciiTheme="majorBidi" w:hAnsiTheme="majorBidi" w:cstheme="majorBidi"/>
          <w:b/>
          <w:bCs/>
          <w:sz w:val="24"/>
          <w:szCs w:val="24"/>
        </w:rPr>
        <w:t xml:space="preserve"> experimental design with coded and </w:t>
      </w:r>
      <w:proofErr w:type="spellStart"/>
      <w:r w:rsidRPr="000E4988">
        <w:rPr>
          <w:rFonts w:ascii="Times New Roman" w:eastAsia="Calibri" w:hAnsi="Times New Roman" w:cs="Times New Roman"/>
          <w:b/>
          <w:bCs/>
          <w:sz w:val="24"/>
          <w:szCs w:val="24"/>
        </w:rPr>
        <w:t>uncoded</w:t>
      </w:r>
      <w:proofErr w:type="spellEnd"/>
      <w:r w:rsidRPr="000E4988">
        <w:rPr>
          <w:rFonts w:asciiTheme="majorBidi" w:hAnsiTheme="majorBidi" w:cstheme="majorBidi"/>
          <w:b/>
          <w:bCs/>
          <w:sz w:val="24"/>
          <w:szCs w:val="24"/>
        </w:rPr>
        <w:t xml:space="preserve"> operational variables (</w:t>
      </w:r>
      <w:r w:rsidRPr="000E498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actors </w:t>
      </w:r>
      <w:r w:rsidRPr="000E4988">
        <w:rPr>
          <w:rFonts w:asciiTheme="majorBidi" w:hAnsiTheme="majorBidi" w:cstheme="majorBidi"/>
          <w:b/>
          <w:bCs/>
          <w:sz w:val="24"/>
          <w:szCs w:val="24"/>
        </w:rPr>
        <w:t xml:space="preserve">A, B and C) and results </w:t>
      </w:r>
      <w:r>
        <w:rPr>
          <w:rFonts w:asciiTheme="majorBidi" w:hAnsiTheme="majorBidi" w:cstheme="majorBidi"/>
          <w:b/>
          <w:bCs/>
          <w:sz w:val="24"/>
          <w:szCs w:val="24"/>
        </w:rPr>
        <w:t>for</w:t>
      </w:r>
      <w:r w:rsidRPr="000E4988">
        <w:rPr>
          <w:rFonts w:asciiTheme="majorBidi" w:hAnsiTheme="majorBidi" w:cstheme="majorBidi"/>
          <w:b/>
          <w:bCs/>
          <w:sz w:val="24"/>
          <w:szCs w:val="24"/>
        </w:rPr>
        <w:t xml:space="preserve"> the Cd</w:t>
      </w:r>
      <w:r w:rsidRPr="000E498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+</w:t>
      </w:r>
      <w:r w:rsidRPr="000E4988">
        <w:rPr>
          <w:rFonts w:asciiTheme="majorBidi" w:hAnsiTheme="majorBidi" w:cstheme="majorBidi"/>
          <w:b/>
          <w:bCs/>
          <w:sz w:val="24"/>
          <w:szCs w:val="24"/>
        </w:rPr>
        <w:t xml:space="preserve"> removal efficiency (%) </w:t>
      </w:r>
      <w:r>
        <w:rPr>
          <w:rFonts w:asciiTheme="majorBidi" w:hAnsiTheme="majorBidi" w:cstheme="majorBidi"/>
          <w:b/>
          <w:bCs/>
          <w:sz w:val="24"/>
          <w:szCs w:val="24"/>
        </w:rPr>
        <w:t>with the</w:t>
      </w:r>
      <w:r w:rsidRPr="000E498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E498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freely suspended and immobilized </w:t>
      </w:r>
      <w:r w:rsidRPr="000E498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T. </w:t>
      </w:r>
      <w:proofErr w:type="spellStart"/>
      <w:r w:rsidRPr="000E4988">
        <w:rPr>
          <w:rFonts w:asciiTheme="majorBidi" w:hAnsiTheme="majorBidi" w:cstheme="majorBidi"/>
          <w:b/>
          <w:bCs/>
          <w:i/>
          <w:iCs/>
          <w:sz w:val="24"/>
          <w:szCs w:val="24"/>
        </w:rPr>
        <w:t>ornata</w:t>
      </w:r>
      <w:proofErr w:type="spellEnd"/>
      <w:r w:rsidRPr="000E4988">
        <w:rPr>
          <w:rFonts w:asciiTheme="majorBidi" w:hAnsiTheme="majorBidi" w:cstheme="majorBidi"/>
          <w:b/>
          <w:bCs/>
          <w:sz w:val="24"/>
          <w:szCs w:val="24"/>
        </w:rPr>
        <w:t xml:space="preserve"> biomass</w:t>
      </w:r>
      <w:r>
        <w:rPr>
          <w:rFonts w:asciiTheme="majorBidi" w:hAnsiTheme="majorBidi" w:cstheme="majorBidi"/>
          <w:b/>
          <w:bCs/>
          <w:sz w:val="24"/>
          <w:szCs w:val="24"/>
        </w:rPr>
        <w:t>es</w:t>
      </w: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42"/>
        <w:rPr>
          <w:rFonts w:asciiTheme="majorBidi" w:hAnsiTheme="majorBidi" w:cstheme="majorBidi"/>
          <w:sz w:val="24"/>
          <w:szCs w:val="24"/>
          <w:vertAlign w:val="superscript"/>
          <w:lang w:bidi="ar-EG"/>
        </w:rPr>
      </w:pPr>
    </w:p>
    <w:tbl>
      <w:tblPr>
        <w:tblpPr w:leftFromText="180" w:rightFromText="180" w:vertAnchor="page" w:horzAnchor="margin" w:tblpXSpec="center" w:tblpY="2731"/>
        <w:tblW w:w="10647" w:type="dxa"/>
        <w:tblLook w:val="04A0" w:firstRow="1" w:lastRow="0" w:firstColumn="1" w:lastColumn="0" w:noHBand="0" w:noVBand="1"/>
      </w:tblPr>
      <w:tblGrid>
        <w:gridCol w:w="971"/>
        <w:gridCol w:w="1418"/>
        <w:gridCol w:w="1134"/>
        <w:gridCol w:w="1704"/>
        <w:gridCol w:w="1402"/>
        <w:gridCol w:w="1411"/>
        <w:gridCol w:w="1257"/>
        <w:gridCol w:w="1350"/>
      </w:tblGrid>
      <w:tr w:rsidR="00C4688F" w:rsidTr="00C4688F">
        <w:trPr>
          <w:trHeight w:val="385"/>
        </w:trPr>
        <w:tc>
          <w:tcPr>
            <w:tcW w:w="971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C4688F" w:rsidRPr="00A80AB3" w:rsidRDefault="00C4688F" w:rsidP="00C468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d. order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C4688F" w:rsidRPr="00A80AB3" w:rsidRDefault="00C4688F" w:rsidP="00C468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  <w:lang w:bidi="ar-EG"/>
              </w:rPr>
            </w:pP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acto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:</w:t>
            </w:r>
          </w:p>
          <w:p w:rsidR="00C4688F" w:rsidRPr="00A80AB3" w:rsidRDefault="00C4688F" w:rsidP="00C468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  <w:lang w:bidi="ar-EG"/>
              </w:rPr>
            </w:pP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lgal dose (g/L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C4688F" w:rsidRPr="00A80AB3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  <w:lang w:bidi="ar-EG"/>
              </w:rPr>
            </w:pP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acto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704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C4688F" w:rsidRPr="00A80AB3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  <w:lang w:bidi="ar-EG"/>
              </w:rPr>
            </w:pP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actor</w:t>
            </w:r>
          </w:p>
          <w:p w:rsidR="00C4688F" w:rsidRPr="00A80AB3" w:rsidRDefault="00C4688F" w:rsidP="00D93DE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  <w:lang w:bidi="ar-EG"/>
              </w:rPr>
            </w:pP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itial Cd</w:t>
            </w:r>
            <w:r w:rsidR="00D93DEF" w:rsidRPr="00D93DE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="00D93DE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conc. (mg/L)</w:t>
            </w:r>
          </w:p>
        </w:tc>
        <w:tc>
          <w:tcPr>
            <w:tcW w:w="2813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</w:tcPr>
          <w:p w:rsidR="00C4688F" w:rsidRPr="00275FCF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eely suspended biomass</w:t>
            </w:r>
          </w:p>
        </w:tc>
        <w:tc>
          <w:tcPr>
            <w:tcW w:w="2607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C4688F" w:rsidRPr="00275FCF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mmobilize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 biomass</w:t>
            </w:r>
          </w:p>
        </w:tc>
      </w:tr>
      <w:tr w:rsidR="00C4688F" w:rsidTr="00C4688F">
        <w:trPr>
          <w:trHeight w:val="703"/>
        </w:trPr>
        <w:tc>
          <w:tcPr>
            <w:tcW w:w="971" w:type="dxa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</w:tcPr>
          <w:p w:rsidR="00C4688F" w:rsidRPr="00A80AB3" w:rsidRDefault="00C4688F" w:rsidP="00C468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</w:tcPr>
          <w:p w:rsidR="00C4688F" w:rsidRPr="00A80AB3" w:rsidRDefault="00C4688F" w:rsidP="00C468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</w:tcPr>
          <w:p w:rsidR="00C4688F" w:rsidRPr="00A80AB3" w:rsidRDefault="00C4688F" w:rsidP="00C468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</w:tcPr>
          <w:p w:rsidR="00C4688F" w:rsidRPr="00A80AB3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</w:tcPr>
          <w:p w:rsidR="00C4688F" w:rsidRPr="00A80AB3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Actual </w:t>
            </w:r>
            <w:r w:rsidR="00463F1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sponse:</w:t>
            </w:r>
          </w:p>
          <w:p w:rsidR="00C4688F" w:rsidRPr="00A80AB3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proofErr w:type="spellStart"/>
            <w:r w:rsidRPr="00A80AB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411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C4688F" w:rsidRPr="00A80AB3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edicte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63F1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sponse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: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80AB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257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C4688F" w:rsidRPr="00A80AB3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Actual </w:t>
            </w:r>
            <w:r w:rsidR="00463F1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sponse:</w:t>
            </w:r>
          </w:p>
          <w:p w:rsidR="00C4688F" w:rsidRPr="00A80AB3" w:rsidRDefault="00C4688F" w:rsidP="00C468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  <w:lang w:bidi="ar-EG"/>
              </w:rPr>
            </w:pPr>
            <w:proofErr w:type="spellStart"/>
            <w:r w:rsidRPr="00A80AB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C4688F" w:rsidRPr="00A80AB3" w:rsidRDefault="00C4688F" w:rsidP="00463F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edicte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63F1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spons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: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80AB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80AB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</w:tr>
      <w:tr w:rsidR="00C4688F" w:rsidRPr="005B5788" w:rsidTr="00C4688F">
        <w:trPr>
          <w:trHeight w:val="300"/>
        </w:trPr>
        <w:tc>
          <w:tcPr>
            <w:tcW w:w="971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2(-1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-1)</w:t>
            </w:r>
          </w:p>
        </w:tc>
        <w:tc>
          <w:tcPr>
            <w:tcW w:w="1704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402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70.81</w:t>
            </w:r>
          </w:p>
        </w:tc>
        <w:tc>
          <w:tcPr>
            <w:tcW w:w="1411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73.76</w:t>
            </w:r>
          </w:p>
        </w:tc>
        <w:tc>
          <w:tcPr>
            <w:tcW w:w="1257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08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.20</w:t>
            </w:r>
          </w:p>
        </w:tc>
      </w:tr>
      <w:tr w:rsidR="00C4688F" w:rsidRPr="005B5788" w:rsidTr="00C4688F">
        <w:trPr>
          <w:trHeight w:val="300"/>
        </w:trPr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+1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-1)</w:t>
            </w:r>
          </w:p>
        </w:tc>
        <w:tc>
          <w:tcPr>
            <w:tcW w:w="1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86.05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85.40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14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00</w:t>
            </w:r>
          </w:p>
        </w:tc>
      </w:tr>
      <w:tr w:rsidR="00C4688F" w:rsidRPr="005B5788" w:rsidTr="00C4688F">
        <w:trPr>
          <w:trHeight w:val="300"/>
        </w:trPr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-1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+1)</w:t>
            </w:r>
          </w:p>
        </w:tc>
        <w:tc>
          <w:tcPr>
            <w:tcW w:w="1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78.24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79.38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35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50</w:t>
            </w:r>
          </w:p>
        </w:tc>
      </w:tr>
      <w:tr w:rsidR="00C4688F" w:rsidRPr="005B5788" w:rsidTr="00C4688F">
        <w:trPr>
          <w:trHeight w:val="300"/>
        </w:trPr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+1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+1)</w:t>
            </w:r>
          </w:p>
        </w:tc>
        <w:tc>
          <w:tcPr>
            <w:tcW w:w="1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88.08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91.02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00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88</w:t>
            </w:r>
          </w:p>
        </w:tc>
      </w:tr>
      <w:tr w:rsidR="00C4688F" w:rsidRPr="005B5788" w:rsidTr="00C4688F">
        <w:trPr>
          <w:trHeight w:val="300"/>
        </w:trPr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-1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-1)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86.76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81.38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48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.53</w:t>
            </w:r>
          </w:p>
        </w:tc>
      </w:tr>
      <w:tr w:rsidR="00C4688F" w:rsidRPr="005B5788" w:rsidTr="00C4688F">
        <w:trPr>
          <w:trHeight w:val="300"/>
        </w:trPr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+1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5(0)</w:t>
            </w:r>
          </w:p>
        </w:tc>
        <w:tc>
          <w:tcPr>
            <w:tcW w:w="1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(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-1)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92.62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93.02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52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83</w:t>
            </w:r>
          </w:p>
        </w:tc>
      </w:tr>
      <w:tr w:rsidR="00C4688F" w:rsidRPr="005B5788" w:rsidTr="00C4688F">
        <w:trPr>
          <w:trHeight w:val="300"/>
        </w:trPr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2(-1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5(0)</w:t>
            </w:r>
          </w:p>
        </w:tc>
        <w:tc>
          <w:tcPr>
            <w:tcW w:w="1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+1)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70.48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71.76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64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33</w:t>
            </w:r>
          </w:p>
        </w:tc>
      </w:tr>
      <w:tr w:rsidR="00C4688F" w:rsidRPr="005B5788" w:rsidTr="00C4688F">
        <w:trPr>
          <w:trHeight w:val="300"/>
        </w:trPr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+1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5(0)</w:t>
            </w:r>
          </w:p>
        </w:tc>
        <w:tc>
          <w:tcPr>
            <w:tcW w:w="1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+1)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86.09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83.40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25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20</w:t>
            </w:r>
          </w:p>
        </w:tc>
      </w:tr>
      <w:tr w:rsidR="00C4688F" w:rsidTr="00C4688F">
        <w:trPr>
          <w:trHeight w:val="300"/>
        </w:trPr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-1)</w:t>
            </w:r>
          </w:p>
        </w:tc>
        <w:tc>
          <w:tcPr>
            <w:tcW w:w="1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-1)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92.28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92.90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77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60</w:t>
            </w:r>
          </w:p>
        </w:tc>
      </w:tr>
      <w:tr w:rsidR="00C4688F" w:rsidTr="00C4688F">
        <w:trPr>
          <w:trHeight w:val="300"/>
        </w:trPr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+1)</w:t>
            </w:r>
          </w:p>
        </w:tc>
        <w:tc>
          <w:tcPr>
            <w:tcW w:w="1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-1)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91.62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91.35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87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67</w:t>
            </w:r>
          </w:p>
        </w:tc>
      </w:tr>
      <w:tr w:rsidR="00C4688F" w:rsidTr="00C4688F">
        <w:trPr>
          <w:trHeight w:val="300"/>
        </w:trPr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-1)</w:t>
            </w:r>
          </w:p>
        </w:tc>
        <w:tc>
          <w:tcPr>
            <w:tcW w:w="1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+1)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77.28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76.11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48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67</w:t>
            </w:r>
          </w:p>
        </w:tc>
      </w:tr>
      <w:tr w:rsidR="00C4688F" w:rsidTr="00C4688F">
        <w:trPr>
          <w:trHeight w:val="300"/>
        </w:trPr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+1)</w:t>
            </w:r>
          </w:p>
        </w:tc>
        <w:tc>
          <w:tcPr>
            <w:tcW w:w="1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+1)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90.94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88.89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60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77</w:t>
            </w:r>
          </w:p>
        </w:tc>
      </w:tr>
      <w:tr w:rsidR="00C4688F" w:rsidTr="00C4688F">
        <w:trPr>
          <w:trHeight w:val="300"/>
        </w:trPr>
        <w:tc>
          <w:tcPr>
            <w:tcW w:w="9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13-17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003E">
              <w:rPr>
                <w:rFonts w:asciiTheme="majorBidi" w:hAnsiTheme="majorBidi" w:cstheme="majorBidi"/>
                <w:sz w:val="24"/>
                <w:szCs w:val="24"/>
              </w:rPr>
              <w:t>5(0)</w:t>
            </w:r>
          </w:p>
        </w:tc>
        <w:tc>
          <w:tcPr>
            <w:tcW w:w="1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bottom"/>
          </w:tcPr>
          <w:p w:rsidR="00C4688F" w:rsidRPr="00A0003E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Pr="00A0003E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90.37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</w:tcPr>
          <w:p w:rsidR="00C4688F" w:rsidRPr="004D7380" w:rsidRDefault="00C4688F" w:rsidP="00C4688F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7380">
              <w:rPr>
                <w:rFonts w:asciiTheme="majorBidi" w:hAnsiTheme="majorBidi" w:cstheme="majorBidi"/>
                <w:sz w:val="24"/>
                <w:szCs w:val="24"/>
              </w:rPr>
              <w:t>87.31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00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C4688F" w:rsidRPr="00AD5D0A" w:rsidRDefault="00C4688F" w:rsidP="00C4688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.84</w:t>
            </w:r>
          </w:p>
        </w:tc>
      </w:tr>
    </w:tbl>
    <w:p w:rsidR="0074598D" w:rsidRPr="00CE28AE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42"/>
        <w:rPr>
          <w:rFonts w:asciiTheme="majorBidi" w:eastAsia="Times New Roman" w:hAnsiTheme="majorBidi" w:cstheme="majorBidi"/>
          <w:sz w:val="24"/>
          <w:szCs w:val="24"/>
          <w:vertAlign w:val="superscript"/>
        </w:rPr>
      </w:pPr>
      <w:proofErr w:type="gramStart"/>
      <w:r w:rsidRPr="00CE28AE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E28AE">
        <w:rPr>
          <w:rFonts w:asciiTheme="majorBidi" w:hAnsiTheme="majorBidi" w:cstheme="majorBidi"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</w:rPr>
        <w:t>E</w:t>
      </w:r>
      <w:r w:rsidRPr="00CE28AE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R</w:t>
      </w:r>
      <w:r w:rsidRPr="00CE28AE">
        <w:rPr>
          <w:rFonts w:asciiTheme="majorBidi" w:hAnsiTheme="majorBidi" w:cstheme="majorBidi"/>
          <w:sz w:val="24"/>
          <w:szCs w:val="24"/>
        </w:rPr>
        <w:t xml:space="preserve">emoval </w:t>
      </w:r>
      <w:r>
        <w:rPr>
          <w:rFonts w:asciiTheme="majorBidi" w:hAnsiTheme="majorBidi" w:cstheme="majorBidi"/>
          <w:sz w:val="24"/>
          <w:szCs w:val="24"/>
        </w:rPr>
        <w:t>efficiency</w:t>
      </w:r>
      <w:r w:rsidRPr="00CE28AE">
        <w:rPr>
          <w:rFonts w:asciiTheme="majorBidi" w:hAnsiTheme="majorBidi" w:cstheme="majorBidi"/>
          <w:sz w:val="24"/>
          <w:szCs w:val="24"/>
        </w:rPr>
        <w:t>.</w:t>
      </w:r>
    </w:p>
    <w:p w:rsidR="00463F1F" w:rsidRPr="000E4988" w:rsidRDefault="00463F1F" w:rsidP="00463F1F">
      <w:pPr>
        <w:bidi w:val="0"/>
        <w:ind w:left="142"/>
        <w:rPr>
          <w:rFonts w:asciiTheme="majorBidi" w:hAnsiTheme="majorBidi" w:cstheme="majorBidi"/>
          <w:sz w:val="24"/>
          <w:szCs w:val="24"/>
        </w:rPr>
      </w:pPr>
      <w:proofErr w:type="gramStart"/>
      <w:r w:rsidRPr="000E4988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gramEnd"/>
      <w:r w:rsidRPr="000E498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 mean</w:t>
      </w:r>
      <w:r w:rsidRPr="000E4988">
        <w:rPr>
          <w:rFonts w:asciiTheme="majorBidi" w:hAnsiTheme="majorBidi" w:cstheme="majorBidi"/>
          <w:sz w:val="24"/>
          <w:szCs w:val="24"/>
        </w:rPr>
        <w:t xml:space="preserve"> value of five center</w:t>
      </w:r>
      <w:r>
        <w:rPr>
          <w:rFonts w:asciiTheme="majorBidi" w:hAnsiTheme="majorBidi" w:cstheme="majorBidi"/>
          <w:sz w:val="24"/>
          <w:szCs w:val="24"/>
        </w:rPr>
        <w:t>-</w:t>
      </w:r>
      <w:r w:rsidRPr="000E4988">
        <w:rPr>
          <w:rFonts w:asciiTheme="majorBidi" w:hAnsiTheme="majorBidi" w:cstheme="majorBidi"/>
          <w:sz w:val="24"/>
          <w:szCs w:val="24"/>
        </w:rPr>
        <w:t>point assays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4688F" w:rsidRDefault="00C4688F" w:rsidP="00C4688F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4688F" w:rsidRDefault="00C4688F" w:rsidP="00C4688F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E7260" w:rsidRDefault="00BE7260" w:rsidP="00BE7260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E7260" w:rsidRDefault="00BE7260" w:rsidP="00BE7260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E7260" w:rsidRDefault="00BE7260" w:rsidP="00BE7260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Default="0074598D" w:rsidP="00463F1F">
      <w:pPr>
        <w:autoSpaceDE w:val="0"/>
        <w:autoSpaceDN w:val="0"/>
        <w:bidi w:val="0"/>
        <w:adjustRightInd w:val="0"/>
        <w:spacing w:after="0" w:line="240" w:lineRule="auto"/>
        <w:ind w:left="-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4688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551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6551B4">
        <w:rPr>
          <w:rFonts w:ascii="Times New Roman" w:hAnsi="Times New Roman" w:cs="Times New Roman"/>
          <w:b/>
          <w:bCs/>
          <w:sz w:val="24"/>
          <w:szCs w:val="24"/>
        </w:rPr>
        <w:t xml:space="preserve">esults </w:t>
      </w:r>
      <w:r>
        <w:rPr>
          <w:rFonts w:ascii="Times New Roman" w:hAnsi="Times New Roman" w:cs="Times New Roman"/>
          <w:b/>
          <w:bCs/>
          <w:sz w:val="24"/>
          <w:szCs w:val="24"/>
        </w:rPr>
        <w:t>of A</w:t>
      </w:r>
      <w:r w:rsidR="00463F1F">
        <w:rPr>
          <w:rFonts w:ascii="Times New Roman" w:hAnsi="Times New Roman" w:cs="Times New Roman"/>
          <w:b/>
          <w:bCs/>
          <w:sz w:val="24"/>
          <w:szCs w:val="24"/>
        </w:rPr>
        <w:t xml:space="preserve">NOVA </w:t>
      </w:r>
      <w:r w:rsidRPr="006551B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63F1F"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Pr="006551B4">
        <w:rPr>
          <w:rFonts w:ascii="Times New Roman" w:hAnsi="Times New Roman" w:cs="Times New Roman"/>
          <w:b/>
          <w:bCs/>
          <w:sz w:val="24"/>
          <w:szCs w:val="24"/>
        </w:rPr>
        <w:t xml:space="preserve"> the response surface model </w:t>
      </w:r>
      <w:r w:rsidR="00463F1F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6551B4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551B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Pr="006551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on </w:t>
      </w:r>
      <w:r w:rsidRPr="006551B4">
        <w:rPr>
          <w:rFonts w:ascii="Times New Roman" w:hAnsi="Times New Roman" w:cs="Times New Roman"/>
          <w:b/>
          <w:bCs/>
          <w:sz w:val="24"/>
          <w:szCs w:val="24"/>
        </w:rPr>
        <w:t>removal</w:t>
      </w:r>
    </w:p>
    <w:p w:rsidR="0074598D" w:rsidRPr="006551B4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98D" w:rsidRPr="006551B4" w:rsidRDefault="0074598D" w:rsidP="0074598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1417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850"/>
        <w:gridCol w:w="566"/>
        <w:gridCol w:w="406"/>
        <w:gridCol w:w="447"/>
        <w:gridCol w:w="283"/>
        <w:gridCol w:w="709"/>
        <w:gridCol w:w="284"/>
        <w:gridCol w:w="567"/>
        <w:gridCol w:w="283"/>
        <w:gridCol w:w="709"/>
        <w:gridCol w:w="350"/>
        <w:gridCol w:w="642"/>
        <w:gridCol w:w="142"/>
        <w:gridCol w:w="850"/>
        <w:gridCol w:w="375"/>
        <w:gridCol w:w="618"/>
        <w:gridCol w:w="283"/>
        <w:gridCol w:w="709"/>
        <w:gridCol w:w="316"/>
        <w:gridCol w:w="818"/>
        <w:gridCol w:w="1210"/>
      </w:tblGrid>
      <w:tr w:rsidR="0074598D" w:rsidRPr="006551B4" w:rsidTr="00E51D62">
        <w:trPr>
          <w:trHeight w:val="615"/>
        </w:trPr>
        <w:tc>
          <w:tcPr>
            <w:tcW w:w="1416" w:type="dxa"/>
            <w:gridSpan w:val="2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4598D" w:rsidRPr="00EA0F80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0F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845" w:type="dxa"/>
            <w:gridSpan w:val="4"/>
            <w:tcBorders>
              <w:top w:val="single" w:sz="18" w:space="0" w:color="auto"/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8D" w:rsidRPr="00EA0F80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0F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quares sum</w:t>
            </w:r>
          </w:p>
        </w:tc>
        <w:tc>
          <w:tcPr>
            <w:tcW w:w="1843" w:type="dxa"/>
            <w:gridSpan w:val="4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EA0F80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0F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gree</w:t>
            </w:r>
            <w:r w:rsidR="00463F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EA0F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freedom</w:t>
            </w:r>
          </w:p>
        </w:tc>
        <w:tc>
          <w:tcPr>
            <w:tcW w:w="1984" w:type="dxa"/>
            <w:gridSpan w:val="4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98D" w:rsidRPr="00EA0F80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0F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sum of squares</w:t>
            </w:r>
          </w:p>
        </w:tc>
        <w:tc>
          <w:tcPr>
            <w:tcW w:w="1985" w:type="dxa"/>
            <w:gridSpan w:val="4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8D" w:rsidRPr="00EA0F80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0F8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F </w:t>
            </w:r>
            <w:r w:rsidRPr="00EA0F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344" w:type="dxa"/>
            <w:gridSpan w:val="3"/>
            <w:tcBorders>
              <w:top w:val="single" w:sz="18" w:space="0" w:color="auto"/>
              <w:left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74598D" w:rsidRPr="00EA0F80" w:rsidRDefault="0074598D" w:rsidP="00E51D6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0F8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EA0F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  <w:p w:rsidR="0074598D" w:rsidRPr="00EA0F80" w:rsidRDefault="0074598D" w:rsidP="00E51D6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A0F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ob</w:t>
            </w:r>
            <w:proofErr w:type="spellEnd"/>
            <w:r w:rsidRPr="00EA0F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&gt; </w:t>
            </w:r>
            <w:r w:rsidRPr="00EA0F8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</w:tr>
      <w:tr w:rsidR="0074598D" w:rsidRPr="006551B4" w:rsidTr="00E51D62">
        <w:trPr>
          <w:trHeight w:val="251"/>
        </w:trPr>
        <w:tc>
          <w:tcPr>
            <w:tcW w:w="1416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4598D" w:rsidRPr="006551B4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3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e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 xml:space="preserve"> cells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75F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mmo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 cells</w:t>
            </w: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e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 xml:space="preserve"> cells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75F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mmo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 cells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e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 xml:space="preserve"> cells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75F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mmo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 cells</w:t>
            </w:r>
          </w:p>
        </w:tc>
        <w:tc>
          <w:tcPr>
            <w:tcW w:w="993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e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 xml:space="preserve"> cells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75F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mmo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 cells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e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 xml:space="preserve"> cells</w:t>
            </w:r>
          </w:p>
        </w:tc>
        <w:tc>
          <w:tcPr>
            <w:tcW w:w="121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75F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mmo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 cells</w:t>
            </w:r>
          </w:p>
        </w:tc>
      </w:tr>
      <w:tr w:rsidR="0074598D" w:rsidRPr="006551B4" w:rsidTr="00E51D62">
        <w:trPr>
          <w:trHeight w:val="469"/>
        </w:trPr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3.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1.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11.9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8.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0.0004*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5*</w:t>
            </w:r>
          </w:p>
        </w:tc>
      </w:tr>
      <w:tr w:rsidR="0074598D" w:rsidRPr="006551B4" w:rsidTr="00E51D62">
        <w:trPr>
          <w:trHeight w:val="485"/>
        </w:trPr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BB1BF0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3.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AD5D0A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74598D" w:rsidRPr="006551B4" w:rsidTr="00E51D62">
        <w:trPr>
          <w:trHeight w:val="443"/>
        </w:trPr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ack of Fit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BB1BF0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</w:t>
            </w:r>
            <w:r w:rsidRPr="00BB1B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74598D" w:rsidRPr="00AD5D0A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0.721**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0.83**</w:t>
            </w:r>
          </w:p>
        </w:tc>
      </w:tr>
      <w:tr w:rsidR="0074598D" w:rsidRPr="006551B4" w:rsidTr="00E51D62">
        <w:trPr>
          <w:trHeight w:val="129"/>
        </w:trPr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ure Error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BB1BF0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74598D" w:rsidRPr="00AD5D0A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</w:t>
            </w: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74598D" w:rsidRPr="006551B4" w:rsidTr="00E51D62">
        <w:trPr>
          <w:trHeight w:val="284"/>
        </w:trPr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53058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rrelation Total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BB1BF0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6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AD5D0A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5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.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305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74598D" w:rsidRPr="0053058E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58E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74598D" w:rsidRPr="006551B4" w:rsidTr="00E51D62">
        <w:trPr>
          <w:trHeight w:val="472"/>
        </w:trPr>
        <w:tc>
          <w:tcPr>
            <w:tcW w:w="1822" w:type="dxa"/>
            <w:gridSpan w:val="3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6551B4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551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R</w:t>
            </w:r>
            <w:r w:rsidRPr="006551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2</w:t>
            </w:r>
          </w:p>
        </w:tc>
        <w:tc>
          <w:tcPr>
            <w:tcW w:w="1723" w:type="dxa"/>
            <w:gridSpan w:val="4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6551B4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551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dj. R</w:t>
            </w:r>
            <w:r w:rsidRPr="006551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09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6551B4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551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d.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551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</w:t>
            </w:r>
            <w:r w:rsidRPr="006551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09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6551B4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6551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deq</w:t>
            </w:r>
            <w:proofErr w:type="spellEnd"/>
            <w:r w:rsidRPr="006551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. precision</w:t>
            </w:r>
          </w:p>
        </w:tc>
        <w:tc>
          <w:tcPr>
            <w:tcW w:w="1926" w:type="dxa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275FCF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</w:t>
            </w:r>
            <w:r w:rsidRPr="00275F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iation coefﬁcient</w:t>
            </w:r>
            <w:r w:rsidRPr="00275FC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%</w:t>
            </w:r>
          </w:p>
        </w:tc>
        <w:tc>
          <w:tcPr>
            <w:tcW w:w="2028" w:type="dxa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74598D" w:rsidRPr="006551B4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551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</w:tr>
      <w:tr w:rsidR="0074598D" w:rsidRPr="006551B4" w:rsidTr="00E51D62">
        <w:trPr>
          <w:trHeight w:val="167"/>
        </w:trPr>
        <w:tc>
          <w:tcPr>
            <w:tcW w:w="850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e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 xml:space="preserve"> cells</w:t>
            </w:r>
          </w:p>
        </w:tc>
        <w:tc>
          <w:tcPr>
            <w:tcW w:w="97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75F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mmo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 cells</w:t>
            </w:r>
          </w:p>
        </w:tc>
        <w:tc>
          <w:tcPr>
            <w:tcW w:w="730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e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 xml:space="preserve"> cells</w:t>
            </w:r>
          </w:p>
        </w:tc>
        <w:tc>
          <w:tcPr>
            <w:tcW w:w="993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75F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mmo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 cells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e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 xml:space="preserve"> cells</w:t>
            </w:r>
          </w:p>
        </w:tc>
        <w:tc>
          <w:tcPr>
            <w:tcW w:w="1059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75F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mmo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. </w:t>
            </w:r>
            <w:r w:rsidR="00D93D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lls</w:t>
            </w:r>
          </w:p>
        </w:tc>
        <w:tc>
          <w:tcPr>
            <w:tcW w:w="784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e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 xml:space="preserve"> cells</w:t>
            </w:r>
          </w:p>
        </w:tc>
        <w:tc>
          <w:tcPr>
            <w:tcW w:w="1225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75F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mmo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. </w:t>
            </w:r>
            <w:r w:rsidR="000100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lls</w:t>
            </w:r>
          </w:p>
        </w:tc>
        <w:tc>
          <w:tcPr>
            <w:tcW w:w="901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e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 xml:space="preserve"> cells</w:t>
            </w:r>
          </w:p>
        </w:tc>
        <w:tc>
          <w:tcPr>
            <w:tcW w:w="1025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75F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mmo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. </w:t>
            </w:r>
            <w:r w:rsidR="006E6A1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lls</w:t>
            </w:r>
          </w:p>
        </w:tc>
        <w:tc>
          <w:tcPr>
            <w:tcW w:w="81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e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 xml:space="preserve"> cells</w:t>
            </w:r>
          </w:p>
        </w:tc>
        <w:tc>
          <w:tcPr>
            <w:tcW w:w="121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</w:tcPr>
          <w:p w:rsidR="0074598D" w:rsidRPr="00275FCF" w:rsidRDefault="0074598D" w:rsidP="00E51D6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75F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mmo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 cells</w:t>
            </w:r>
          </w:p>
        </w:tc>
      </w:tr>
      <w:tr w:rsidR="0074598D" w:rsidRPr="006551B4" w:rsidTr="00E51D62">
        <w:trPr>
          <w:trHeight w:val="653"/>
        </w:trPr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EA3073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EA3073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1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EA3073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3073">
              <w:rPr>
                <w:rFonts w:asciiTheme="majorBidi" w:eastAsia="Times New Roman" w:hAnsiTheme="majorBidi" w:cstheme="majorBidi"/>
                <w:sz w:val="24"/>
                <w:szCs w:val="24"/>
              </w:rPr>
              <w:t>0.9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EA3073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3073">
              <w:rPr>
                <w:rFonts w:asciiTheme="majorBidi" w:eastAsia="Times New Roman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EA3073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3073">
              <w:rPr>
                <w:rFonts w:asciiTheme="majorBidi" w:eastAsia="Times New Roman" w:hAnsiTheme="majorBidi" w:cstheme="majorBidi"/>
                <w:sz w:val="24"/>
                <w:szCs w:val="24"/>
              </w:rPr>
              <w:t>0.8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EA3073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3073">
              <w:rPr>
                <w:rFonts w:asciiTheme="majorBidi" w:eastAsia="Times New Roman" w:hAnsiTheme="majorBidi" w:cstheme="majorBidi"/>
                <w:sz w:val="24"/>
                <w:szCs w:val="24"/>
              </w:rPr>
              <w:t>0.7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EA3073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3073">
              <w:rPr>
                <w:rFonts w:asciiTheme="majorBidi" w:eastAsia="Times New Roman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EA3073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3073">
              <w:rPr>
                <w:rFonts w:asciiTheme="majorBidi" w:eastAsia="Times New Roman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EA3073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3073">
              <w:rPr>
                <w:rFonts w:asciiTheme="majorBidi" w:eastAsia="Times New Roman" w:hAnsiTheme="majorBidi" w:cstheme="majorBidi"/>
                <w:sz w:val="24"/>
                <w:szCs w:val="24"/>
              </w:rPr>
              <w:t>10.8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EA3073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3073">
              <w:rPr>
                <w:rFonts w:asciiTheme="majorBidi" w:eastAsia="Times New Roman" w:hAnsiTheme="majorBidi" w:cstheme="majorBidi"/>
                <w:sz w:val="24"/>
                <w:szCs w:val="24"/>
              </w:rPr>
              <w:t>3.9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8D" w:rsidRPr="00EA3073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3073">
              <w:rPr>
                <w:rFonts w:asciiTheme="majorBidi" w:eastAsia="Times New Roman" w:hAnsiTheme="majorBidi" w:cstheme="majorBidi"/>
                <w:sz w:val="24"/>
                <w:szCs w:val="24"/>
              </w:rPr>
              <w:t>3.8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8D" w:rsidRPr="00EA3073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3073">
              <w:rPr>
                <w:rFonts w:asciiTheme="majorBidi" w:eastAsia="Times New Roman" w:hAnsiTheme="majorBidi" w:cstheme="majorBidi"/>
                <w:sz w:val="24"/>
                <w:szCs w:val="24"/>
              </w:rPr>
              <w:t>84.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74598D" w:rsidRPr="00EA3073" w:rsidRDefault="0074598D" w:rsidP="00E51D6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3073">
              <w:rPr>
                <w:rFonts w:asciiTheme="majorBidi" w:eastAsia="Times New Roman" w:hAnsiTheme="majorBidi" w:cstheme="majorBidi"/>
                <w:sz w:val="24"/>
                <w:szCs w:val="24"/>
              </w:rPr>
              <w:t>86.3</w:t>
            </w:r>
          </w:p>
        </w:tc>
      </w:tr>
    </w:tbl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4598D" w:rsidRPr="00B929E1" w:rsidRDefault="0074598D" w:rsidP="00463F1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4"/>
          <w:szCs w:val="24"/>
        </w:rPr>
        <w:t>*</w:t>
      </w:r>
      <w:r w:rsidRPr="006551B4">
        <w:rPr>
          <w:rFonts w:asciiTheme="majorBidi" w:hAnsiTheme="majorBidi" w:cstheme="majorBidi"/>
          <w:sz w:val="24"/>
          <w:szCs w:val="24"/>
        </w:rPr>
        <w:t xml:space="preserve">Significant at p </w:t>
      </w:r>
      <w:r>
        <w:rPr>
          <w:rFonts w:asciiTheme="majorBidi" w:hAnsiTheme="majorBidi" w:cstheme="majorBidi"/>
          <w:sz w:val="24"/>
          <w:szCs w:val="24"/>
        </w:rPr>
        <w:t>˂</w:t>
      </w:r>
      <w:r w:rsidRPr="006551B4">
        <w:rPr>
          <w:rFonts w:asciiTheme="majorBidi" w:hAnsiTheme="majorBidi" w:cstheme="majorBidi"/>
          <w:sz w:val="24"/>
          <w:szCs w:val="24"/>
        </w:rPr>
        <w:t xml:space="preserve"> 0.05; **</w:t>
      </w:r>
      <w:r w:rsidR="00463F1F">
        <w:rPr>
          <w:rFonts w:asciiTheme="majorBidi" w:hAnsiTheme="majorBidi" w:cstheme="majorBidi"/>
          <w:sz w:val="24"/>
          <w:szCs w:val="24"/>
        </w:rPr>
        <w:t>n</w:t>
      </w:r>
      <w:r w:rsidRPr="006551B4">
        <w:rPr>
          <w:rFonts w:asciiTheme="majorBidi" w:hAnsiTheme="majorBidi" w:cstheme="majorBidi"/>
          <w:sz w:val="24"/>
          <w:szCs w:val="24"/>
        </w:rPr>
        <w:t>ot significant at p</w:t>
      </w:r>
      <w:r w:rsidRPr="006551B4">
        <w:rPr>
          <w:rFonts w:asciiTheme="majorBidi" w:eastAsia="Times New Roman" w:hAnsiTheme="majorBidi" w:cstheme="majorBidi"/>
          <w:sz w:val="24"/>
          <w:szCs w:val="24"/>
        </w:rPr>
        <w:t>&gt; 0.05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929E1">
        <w:rPr>
          <w:rFonts w:asciiTheme="majorBidi" w:eastAsia="Times New Roman" w:hAnsiTheme="majorBidi" w:cstheme="majorBidi"/>
          <w:color w:val="000000"/>
          <w:sz w:val="24"/>
          <w:szCs w:val="24"/>
        </w:rPr>
        <w:t>Immob</w:t>
      </w:r>
      <w:proofErr w:type="spellEnd"/>
      <w:r w:rsidRPr="00B929E1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ells</w:t>
      </w:r>
      <w:r w:rsidRPr="00B929E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: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i</w:t>
      </w:r>
      <w:r w:rsidRPr="00B929E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mmobilized </w:t>
      </w:r>
      <w:r w:rsidRPr="00803E52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9D2381">
        <w:rPr>
          <w:rFonts w:asciiTheme="majorBidi" w:hAnsiTheme="majorBidi" w:cstheme="majorBidi"/>
          <w:i/>
          <w:iCs/>
          <w:sz w:val="24"/>
          <w:szCs w:val="24"/>
        </w:rPr>
        <w:t>ornata</w:t>
      </w:r>
      <w:proofErr w:type="spellEnd"/>
      <w:r w:rsidRPr="0040645D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463F1F">
        <w:rPr>
          <w:rFonts w:asciiTheme="majorBidi" w:eastAsia="Times New Roman" w:hAnsiTheme="majorBidi" w:cstheme="majorBidi"/>
          <w:color w:val="000000"/>
          <w:sz w:val="24"/>
          <w:szCs w:val="24"/>
        </w:rPr>
        <w:t>cells</w:t>
      </w:r>
    </w:p>
    <w:p w:rsidR="0074598D" w:rsidRPr="00B929E1" w:rsidRDefault="0074598D" w:rsidP="0074598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74598D" w:rsidRDefault="0074598D" w:rsidP="0074598D">
      <w:pPr>
        <w:autoSpaceDE w:val="0"/>
        <w:autoSpaceDN w:val="0"/>
        <w:bidi w:val="0"/>
        <w:adjustRightInd w:val="0"/>
        <w:spacing w:after="0" w:line="240" w:lineRule="auto"/>
        <w:ind w:left="1134" w:hanging="113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30A9" w:rsidRDefault="003130A9" w:rsidP="003130A9">
      <w:pPr>
        <w:bidi w:val="0"/>
        <w:ind w:left="-851" w:right="-709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3130A9" w:rsidRPr="00A41726" w:rsidRDefault="003130A9" w:rsidP="003130A9">
      <w:pPr>
        <w:bidi w:val="0"/>
        <w:ind w:left="-851" w:right="-156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noProof/>
        </w:rPr>
        <w:drawing>
          <wp:inline distT="0" distB="0" distL="0" distR="0" wp14:anchorId="6B54761E" wp14:editId="2244529D">
            <wp:extent cx="3848100" cy="2724150"/>
            <wp:effectExtent l="0" t="0" r="0" b="0"/>
            <wp:docPr id="339" name="Chart 3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97A16" w:rsidRPr="00397A16" w:rsidRDefault="00BE7260" w:rsidP="006B12A2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397A16">
        <w:rPr>
          <w:rFonts w:asciiTheme="majorBidi" w:hAnsiTheme="majorBidi" w:cstheme="majorBidi"/>
          <w:b/>
          <w:bCs/>
          <w:sz w:val="24"/>
          <w:szCs w:val="24"/>
          <w:lang w:bidi="ar-EG"/>
        </w:rPr>
        <w:t>Fig.</w:t>
      </w:r>
      <w:proofErr w:type="gramEnd"/>
      <w:r w:rsidRPr="00397A1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 w:rsidR="002953F8" w:rsidRPr="00397A16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Pr="00397A1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. </w:t>
      </w:r>
      <w:proofErr w:type="spellStart"/>
      <w:r w:rsidRPr="00397A16">
        <w:rPr>
          <w:rFonts w:asciiTheme="majorBidi" w:hAnsiTheme="majorBidi" w:cstheme="majorBidi"/>
          <w:b/>
          <w:bCs/>
          <w:sz w:val="24"/>
          <w:szCs w:val="24"/>
        </w:rPr>
        <w:t>Ln</w:t>
      </w:r>
      <w:r w:rsidRPr="00397A16">
        <w:rPr>
          <w:rFonts w:asciiTheme="majorBidi" w:hAnsiTheme="majorBidi" w:cstheme="majorBidi"/>
          <w:b/>
          <w:bCs/>
          <w:i/>
          <w:iCs/>
          <w:sz w:val="24"/>
          <w:szCs w:val="24"/>
        </w:rPr>
        <w:t>Kc</w:t>
      </w:r>
      <w:proofErr w:type="spellEnd"/>
      <w:r w:rsidRPr="00397A16">
        <w:rPr>
          <w:rFonts w:asciiTheme="majorBidi" w:hAnsiTheme="majorBidi" w:cstheme="majorBidi"/>
          <w:b/>
          <w:bCs/>
          <w:sz w:val="24"/>
          <w:szCs w:val="24"/>
        </w:rPr>
        <w:t xml:space="preserve"> plot versus 1/</w:t>
      </w:r>
      <w:r w:rsidRPr="00397A16">
        <w:rPr>
          <w:rFonts w:asciiTheme="majorBidi" w:hAnsiTheme="majorBidi" w:cstheme="majorBidi"/>
          <w:b/>
          <w:bCs/>
          <w:i/>
          <w:iCs/>
          <w:sz w:val="24"/>
          <w:szCs w:val="24"/>
        </w:rPr>
        <w:t>T</w:t>
      </w:r>
      <w:r w:rsidRPr="00397A16">
        <w:rPr>
          <w:rFonts w:asciiTheme="majorBidi" w:hAnsiTheme="majorBidi" w:cstheme="majorBidi"/>
          <w:b/>
          <w:bCs/>
          <w:sz w:val="24"/>
          <w:szCs w:val="24"/>
        </w:rPr>
        <w:t xml:space="preserve"> for Cd</w:t>
      </w:r>
      <w:r w:rsidRPr="00397A1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+</w:t>
      </w:r>
      <w:r w:rsidRPr="00397A16">
        <w:rPr>
          <w:rFonts w:asciiTheme="majorBidi" w:hAnsiTheme="majorBidi" w:cstheme="majorBidi"/>
          <w:b/>
          <w:bCs/>
          <w:sz w:val="24"/>
          <w:szCs w:val="24"/>
        </w:rPr>
        <w:t xml:space="preserve"> ion </w:t>
      </w:r>
      <w:proofErr w:type="spellStart"/>
      <w:r w:rsidRPr="00397A16">
        <w:rPr>
          <w:rFonts w:asciiTheme="majorBidi" w:hAnsiTheme="majorBidi" w:cstheme="majorBidi"/>
          <w:b/>
          <w:bCs/>
          <w:sz w:val="24"/>
          <w:szCs w:val="24"/>
        </w:rPr>
        <w:t>biosorption</w:t>
      </w:r>
      <w:proofErr w:type="spellEnd"/>
      <w:r w:rsidRPr="00397A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B12A2">
        <w:rPr>
          <w:rFonts w:asciiTheme="majorBidi" w:hAnsiTheme="majorBidi" w:cstheme="majorBidi"/>
          <w:b/>
          <w:bCs/>
          <w:sz w:val="24"/>
          <w:szCs w:val="24"/>
        </w:rPr>
        <w:t xml:space="preserve">with the </w:t>
      </w:r>
      <w:r w:rsidRPr="00397A16">
        <w:rPr>
          <w:rFonts w:asciiTheme="majorBidi" w:hAnsiTheme="majorBidi" w:cstheme="majorBidi"/>
          <w:b/>
          <w:bCs/>
          <w:sz w:val="24"/>
          <w:szCs w:val="24"/>
        </w:rPr>
        <w:t xml:space="preserve">freely suspended and </w:t>
      </w:r>
      <w:proofErr w:type="spellStart"/>
      <w:r w:rsidRPr="00397A16">
        <w:rPr>
          <w:rFonts w:asciiTheme="majorBidi" w:hAnsiTheme="majorBidi" w:cstheme="majorBidi"/>
          <w:b/>
          <w:bCs/>
          <w:sz w:val="24"/>
          <w:szCs w:val="24"/>
        </w:rPr>
        <w:t>Ca</w:t>
      </w:r>
      <w:proofErr w:type="spellEnd"/>
      <w:r w:rsidR="006B12A2">
        <w:rPr>
          <w:rFonts w:asciiTheme="majorBidi" w:hAnsiTheme="majorBidi" w:cstheme="majorBidi"/>
          <w:b/>
          <w:bCs/>
          <w:sz w:val="24"/>
          <w:szCs w:val="24"/>
        </w:rPr>
        <w:t>-alginate-</w:t>
      </w:r>
      <w:r w:rsidRPr="00397A16">
        <w:rPr>
          <w:rFonts w:asciiTheme="majorBidi" w:hAnsiTheme="majorBidi" w:cstheme="majorBidi"/>
          <w:b/>
          <w:bCs/>
          <w:sz w:val="24"/>
          <w:szCs w:val="24"/>
        </w:rPr>
        <w:t xml:space="preserve">immobilized </w:t>
      </w:r>
      <w:r w:rsidRPr="00397A16">
        <w:rPr>
          <w:rFonts w:asciiTheme="majorBidi" w:hAnsiTheme="majorBidi" w:cstheme="majorBidi"/>
          <w:b/>
          <w:bCs/>
          <w:i/>
          <w:iCs/>
          <w:sz w:val="24"/>
          <w:szCs w:val="24"/>
        </w:rPr>
        <w:t>T.</w:t>
      </w:r>
      <w:r w:rsidRPr="00397A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397A16">
        <w:rPr>
          <w:rFonts w:asciiTheme="majorBidi" w:hAnsiTheme="majorBidi" w:cstheme="majorBidi"/>
          <w:b/>
          <w:bCs/>
          <w:i/>
          <w:iCs/>
          <w:sz w:val="24"/>
          <w:szCs w:val="24"/>
        </w:rPr>
        <w:t>ornata</w:t>
      </w:r>
      <w:proofErr w:type="spellEnd"/>
      <w:r w:rsidR="006B12A2">
        <w:rPr>
          <w:rFonts w:asciiTheme="majorBidi" w:hAnsiTheme="majorBidi" w:cstheme="majorBidi"/>
          <w:b/>
          <w:bCs/>
          <w:sz w:val="24"/>
          <w:szCs w:val="24"/>
        </w:rPr>
        <w:t xml:space="preserve"> cells</w:t>
      </w:r>
      <w:r w:rsidRPr="00397A1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B12A2">
        <w:rPr>
          <w:rFonts w:asciiTheme="majorBidi" w:hAnsiTheme="majorBidi" w:cstheme="majorBidi"/>
          <w:b/>
          <w:bCs/>
          <w:sz w:val="24"/>
          <w:szCs w:val="24"/>
        </w:rPr>
        <w:t>(b</w:t>
      </w:r>
      <w:r w:rsidR="00397A16" w:rsidRPr="00397A16">
        <w:rPr>
          <w:rFonts w:asciiTheme="majorBidi" w:hAnsiTheme="majorBidi" w:cstheme="majorBidi"/>
          <w:b/>
          <w:bCs/>
          <w:sz w:val="24"/>
          <w:szCs w:val="24"/>
        </w:rPr>
        <w:t>iosorbent dose= 4 g/L; pH= 5.0; initial Cd</w:t>
      </w:r>
      <w:r w:rsidR="00397A16" w:rsidRPr="00397A1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+</w:t>
      </w:r>
      <w:r w:rsidR="00397A16" w:rsidRPr="00397A16">
        <w:rPr>
          <w:rFonts w:asciiTheme="majorBidi" w:hAnsiTheme="majorBidi" w:cstheme="majorBidi"/>
          <w:b/>
          <w:bCs/>
          <w:sz w:val="24"/>
          <w:szCs w:val="24"/>
        </w:rPr>
        <w:t xml:space="preserve"> concentration= 10 mg/L</w:t>
      </w:r>
      <w:r w:rsidR="00397A16">
        <w:rPr>
          <w:rFonts w:asciiTheme="majorBidi" w:hAnsiTheme="majorBidi" w:cstheme="majorBidi"/>
          <w:b/>
          <w:bCs/>
          <w:sz w:val="24"/>
          <w:szCs w:val="24"/>
        </w:rPr>
        <w:t>;</w:t>
      </w:r>
      <w:r w:rsidR="00397A16" w:rsidRPr="00397A16">
        <w:rPr>
          <w:rFonts w:asciiTheme="majorBidi" w:hAnsiTheme="majorBidi" w:cstheme="majorBidi"/>
          <w:b/>
          <w:bCs/>
          <w:sz w:val="24"/>
          <w:szCs w:val="24"/>
        </w:rPr>
        <w:t xml:space="preserve"> contact time= 90 min; shaking </w:t>
      </w:r>
      <w:r w:rsidR="006B12A2">
        <w:rPr>
          <w:rFonts w:asciiTheme="majorBidi" w:hAnsiTheme="majorBidi" w:cstheme="majorBidi"/>
          <w:b/>
          <w:bCs/>
          <w:sz w:val="24"/>
          <w:szCs w:val="24"/>
        </w:rPr>
        <w:t xml:space="preserve">at </w:t>
      </w:r>
      <w:r w:rsidR="00397A16" w:rsidRPr="00397A16">
        <w:rPr>
          <w:rFonts w:asciiTheme="majorBidi" w:hAnsiTheme="majorBidi" w:cstheme="majorBidi"/>
          <w:b/>
          <w:bCs/>
          <w:sz w:val="24"/>
          <w:szCs w:val="24"/>
        </w:rPr>
        <w:t>170 rpm).</w:t>
      </w:r>
    </w:p>
    <w:p w:rsidR="00BE7260" w:rsidRPr="006E596C" w:rsidRDefault="00BE7260" w:rsidP="002953F8">
      <w:pPr>
        <w:bidi w:val="0"/>
        <w:spacing w:after="0" w:line="480" w:lineRule="auto"/>
        <w:ind w:left="-851" w:right="-1050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3130A9" w:rsidRDefault="003130A9" w:rsidP="003130A9">
      <w:pPr>
        <w:jc w:val="center"/>
        <w:rPr>
          <w:rtl/>
          <w:lang w:bidi="ar-EG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313727" wp14:editId="2D1DC177">
                <wp:simplePos x="0" y="0"/>
                <wp:positionH relativeFrom="column">
                  <wp:posOffset>1153160</wp:posOffset>
                </wp:positionH>
                <wp:positionV relativeFrom="paragraph">
                  <wp:posOffset>151130</wp:posOffset>
                </wp:positionV>
                <wp:extent cx="495300" cy="304800"/>
                <wp:effectExtent l="0" t="0" r="0" b="0"/>
                <wp:wrapNone/>
                <wp:docPr id="3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0A9" w:rsidRDefault="003130A9" w:rsidP="003130A9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90.8pt;margin-top:11.9pt;width:39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" filled="f" stroked="f">
                <v:textbox>
                  <w:txbxContent>
                    <w:p w:rsidR="003130A9" w:rsidRDefault="003130A9" w:rsidP="003130A9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993B417" wp14:editId="6270C998">
            <wp:extent cx="4600575" cy="2705100"/>
            <wp:effectExtent l="0" t="0" r="9525" b="1905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130A9" w:rsidRDefault="003130A9" w:rsidP="003130A9">
      <w:pPr>
        <w:jc w:val="center"/>
        <w:rPr>
          <w:rtl/>
          <w:lang w:bidi="ar-EG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F2B3FF" wp14:editId="48F00711">
                <wp:simplePos x="0" y="0"/>
                <wp:positionH relativeFrom="column">
                  <wp:posOffset>1134110</wp:posOffset>
                </wp:positionH>
                <wp:positionV relativeFrom="paragraph">
                  <wp:posOffset>145415</wp:posOffset>
                </wp:positionV>
                <wp:extent cx="495300" cy="304800"/>
                <wp:effectExtent l="0" t="0" r="0" b="0"/>
                <wp:wrapNone/>
                <wp:docPr id="3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0A9" w:rsidRDefault="003130A9" w:rsidP="003130A9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89.3pt;margin-top:11.45pt;width:39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" filled="f" stroked="f">
                <v:textbox>
                  <w:txbxContent>
                    <w:p w:rsidR="003130A9" w:rsidRDefault="003130A9" w:rsidP="003130A9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B4BF151" wp14:editId="6B75779B">
            <wp:extent cx="4600575" cy="2705100"/>
            <wp:effectExtent l="0" t="0" r="9525" b="1905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130A9" w:rsidRDefault="003130A9" w:rsidP="003130A9">
      <w:pPr>
        <w:bidi w:val="0"/>
        <w:jc w:val="center"/>
        <w:rPr>
          <w:lang w:bidi="ar-EG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7A6495" wp14:editId="36715191">
                <wp:simplePos x="0" y="0"/>
                <wp:positionH relativeFrom="column">
                  <wp:posOffset>1172210</wp:posOffset>
                </wp:positionH>
                <wp:positionV relativeFrom="paragraph">
                  <wp:posOffset>158750</wp:posOffset>
                </wp:positionV>
                <wp:extent cx="495300" cy="304800"/>
                <wp:effectExtent l="0" t="0" r="0" b="0"/>
                <wp:wrapNone/>
                <wp:docPr id="3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0A9" w:rsidRDefault="003130A9" w:rsidP="003130A9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92.3pt;margin-top:12.5pt;width:39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" filled="f" stroked="f">
                <v:textbox>
                  <w:txbxContent>
                    <w:p w:rsidR="003130A9" w:rsidRDefault="003130A9" w:rsidP="003130A9">
                      <w: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452EC50" wp14:editId="6C407B39">
            <wp:extent cx="4600575" cy="2705100"/>
            <wp:effectExtent l="0" t="0" r="9525" b="1905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E7260" w:rsidRPr="006E596C" w:rsidRDefault="00BE7260" w:rsidP="006B12A2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proofErr w:type="gramStart"/>
      <w:r w:rsidRPr="006E596C"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 w:rsidRPr="006E596C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D4F8B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E596C">
        <w:rPr>
          <w:rFonts w:asciiTheme="majorBidi" w:hAnsiTheme="majorBidi" w:cstheme="majorBidi"/>
          <w:b/>
          <w:bCs/>
          <w:sz w:val="24"/>
          <w:szCs w:val="24"/>
        </w:rPr>
        <w:t>. FT-</w:t>
      </w:r>
      <w:r>
        <w:rPr>
          <w:rFonts w:asciiTheme="majorBidi" w:hAnsiTheme="majorBidi" w:cstheme="majorBidi"/>
          <w:b/>
          <w:bCs/>
          <w:sz w:val="24"/>
          <w:szCs w:val="24"/>
        </w:rPr>
        <w:t>IR spectra</w:t>
      </w:r>
      <w:r w:rsidRPr="006E596C">
        <w:rPr>
          <w:rFonts w:asciiTheme="majorBidi" w:hAnsiTheme="majorBidi" w:cstheme="majorBidi"/>
          <w:b/>
          <w:bCs/>
          <w:sz w:val="24"/>
          <w:szCs w:val="24"/>
        </w:rPr>
        <w:t xml:space="preserve"> of</w:t>
      </w:r>
      <w:r w:rsidRPr="006E596C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6B12A2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6E596C">
        <w:rPr>
          <w:rFonts w:asciiTheme="majorBidi" w:hAnsiTheme="majorBidi" w:cstheme="majorBidi"/>
          <w:b/>
          <w:bCs/>
          <w:sz w:val="24"/>
          <w:szCs w:val="24"/>
        </w:rPr>
        <w:t>algal biomass before (A) and after Cd</w:t>
      </w:r>
      <w:r w:rsidRPr="006E596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+</w:t>
      </w:r>
      <w:r w:rsidRPr="006E59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6E596C">
        <w:rPr>
          <w:rFonts w:asciiTheme="majorBidi" w:hAnsiTheme="majorBidi" w:cstheme="majorBidi"/>
          <w:b/>
          <w:bCs/>
          <w:sz w:val="24"/>
          <w:szCs w:val="24"/>
        </w:rPr>
        <w:t>biosorption</w:t>
      </w:r>
      <w:proofErr w:type="spellEnd"/>
      <w:r w:rsidRPr="006E59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B12A2">
        <w:rPr>
          <w:rFonts w:asciiTheme="majorBidi" w:hAnsiTheme="majorBidi" w:cstheme="majorBidi"/>
          <w:b/>
          <w:bCs/>
          <w:sz w:val="24"/>
          <w:szCs w:val="24"/>
        </w:rPr>
        <w:t xml:space="preserve">for the </w:t>
      </w:r>
      <w:r w:rsidRPr="006E596C">
        <w:rPr>
          <w:rFonts w:asciiTheme="majorBidi" w:hAnsiTheme="majorBidi" w:cstheme="majorBidi"/>
          <w:b/>
          <w:bCs/>
          <w:sz w:val="24"/>
          <w:szCs w:val="24"/>
        </w:rPr>
        <w:t xml:space="preserve">(B) freely suspended </w:t>
      </w:r>
      <w:r w:rsidR="006B12A2">
        <w:rPr>
          <w:rFonts w:asciiTheme="majorBidi" w:hAnsiTheme="majorBidi" w:cstheme="majorBidi"/>
          <w:b/>
          <w:bCs/>
          <w:sz w:val="24"/>
          <w:szCs w:val="24"/>
        </w:rPr>
        <w:t xml:space="preserve">and (C) </w:t>
      </w:r>
      <w:proofErr w:type="spellStart"/>
      <w:r w:rsidR="006B12A2">
        <w:rPr>
          <w:rFonts w:asciiTheme="majorBidi" w:hAnsiTheme="majorBidi" w:cstheme="majorBidi"/>
          <w:b/>
          <w:bCs/>
          <w:sz w:val="24"/>
          <w:szCs w:val="24"/>
        </w:rPr>
        <w:t>Ca</w:t>
      </w:r>
      <w:proofErr w:type="spellEnd"/>
      <w:r w:rsidR="006B12A2">
        <w:rPr>
          <w:rFonts w:asciiTheme="majorBidi" w:hAnsiTheme="majorBidi" w:cstheme="majorBidi"/>
          <w:b/>
          <w:bCs/>
          <w:sz w:val="24"/>
          <w:szCs w:val="24"/>
        </w:rPr>
        <w:t xml:space="preserve">-alginate immobilized </w:t>
      </w:r>
      <w:r w:rsidRPr="006E596C">
        <w:rPr>
          <w:rFonts w:asciiTheme="majorBidi" w:hAnsiTheme="majorBidi" w:cstheme="majorBidi"/>
          <w:b/>
          <w:bCs/>
          <w:i/>
          <w:iCs/>
          <w:sz w:val="24"/>
          <w:szCs w:val="24"/>
        </w:rPr>
        <w:t>T.</w:t>
      </w:r>
      <w:r w:rsidRPr="006E59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6E596C">
        <w:rPr>
          <w:rFonts w:asciiTheme="majorBidi" w:hAnsiTheme="majorBidi" w:cstheme="majorBidi"/>
          <w:b/>
          <w:bCs/>
          <w:i/>
          <w:iCs/>
          <w:sz w:val="24"/>
          <w:szCs w:val="24"/>
        </w:rPr>
        <w:t>ornata</w:t>
      </w:r>
      <w:proofErr w:type="spellEnd"/>
      <w:r w:rsidR="006B12A2">
        <w:rPr>
          <w:rFonts w:asciiTheme="majorBidi" w:hAnsiTheme="majorBidi" w:cstheme="majorBidi"/>
          <w:b/>
          <w:bCs/>
          <w:sz w:val="24"/>
          <w:szCs w:val="24"/>
        </w:rPr>
        <w:t xml:space="preserve"> cells.</w:t>
      </w:r>
      <w:r w:rsidRPr="006E59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sectPr w:rsidR="00BE7260" w:rsidRPr="006E596C" w:rsidSect="00BE7260">
      <w:pgSz w:w="11906" w:h="16838"/>
      <w:pgMar w:top="1134" w:right="1797" w:bottom="1134" w:left="179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4AD"/>
    <w:rsid w:val="00010020"/>
    <w:rsid w:val="0015350B"/>
    <w:rsid w:val="001543F4"/>
    <w:rsid w:val="002953F8"/>
    <w:rsid w:val="002A0271"/>
    <w:rsid w:val="003130A9"/>
    <w:rsid w:val="00353FBF"/>
    <w:rsid w:val="00397A16"/>
    <w:rsid w:val="003D4F8B"/>
    <w:rsid w:val="00463F1F"/>
    <w:rsid w:val="004A446F"/>
    <w:rsid w:val="006311A2"/>
    <w:rsid w:val="00663644"/>
    <w:rsid w:val="006B12A2"/>
    <w:rsid w:val="006E6A1C"/>
    <w:rsid w:val="0071773A"/>
    <w:rsid w:val="0074598D"/>
    <w:rsid w:val="00AD54AD"/>
    <w:rsid w:val="00AE4345"/>
    <w:rsid w:val="00BE7260"/>
    <w:rsid w:val="00C46461"/>
    <w:rsid w:val="00C4688F"/>
    <w:rsid w:val="00CF6EE0"/>
    <w:rsid w:val="00D9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98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598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59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98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4688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98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598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59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98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4688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6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hyperlink" Target="mailto:mafawzy@tu.edu.sa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1575;&#1604;&#1603;&#1605;&#1576;&#1610;&#1608;&#1578;&#1585;\&#1575;&#1576;&#1581;&#1575;&#1579;%20&#1605;&#1589;&#1591;&#1601;&#1609;\&#1575;&#1576;&#1581;&#1575;&#1579;%20&#1575;&#1604;&#1605;&#1588;&#1585;&#1608;&#1593;\&#1593;&#1605;&#1604;&#1609;%20&#1575;&#1604;&#1605;&#1588;&#1585;&#1608;&#1593;\Turbinaria%20and%20cadmium\thermodynamic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&#1575;&#1604;&#1603;&#1605;&#1576;&#1610;&#1608;&#1578;&#1585;\&#1575;&#1576;&#1581;&#1575;&#1579;%20&#1605;&#1589;&#1591;&#1601;&#1609;\&#1575;&#1576;&#1581;&#1575;&#1579;%20&#1575;&#1604;&#1605;&#1588;&#1585;&#1608;&#1593;\&#1593;&#1605;&#1604;&#1609;%20&#1575;&#1604;&#1605;&#1588;&#1585;&#1608;&#1593;\Turbinaria%20and%20cadmium\FTIR\9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&#1575;&#1604;&#1603;&#1605;&#1576;&#1610;&#1608;&#1578;&#1585;\&#1575;&#1576;&#1581;&#1575;&#1579;%20&#1605;&#1589;&#1591;&#1601;&#1609;\&#1575;&#1576;&#1581;&#1575;&#1579;%20&#1575;&#1604;&#1605;&#1588;&#1585;&#1608;&#1593;\&#1593;&#1605;&#1604;&#1609;%20&#1575;&#1604;&#1605;&#1588;&#1585;&#1608;&#1593;\Turbinaria%20and%20cadmium\FTIR\11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E:\&#1575;&#1604;&#1603;&#1605;&#1576;&#1610;&#1608;&#1578;&#1585;\&#1575;&#1576;&#1581;&#1575;&#1579;%20&#1605;&#1589;&#1591;&#1601;&#1609;\&#1575;&#1576;&#1581;&#1575;&#1579;%20&#1575;&#1604;&#1605;&#1588;&#1585;&#1608;&#1593;\&#1593;&#1605;&#1604;&#1609;%20&#1575;&#1604;&#1605;&#1588;&#1585;&#1608;&#1593;\Turbinaria%20and%20cadmium\FTIR\&#1575;&#1604;&#1591;&#1581;&#1604;&#1576;%20&#1608;&#1575;&#1604;&#1575;&#1604;&#1580;&#1610;&#1606;&#1575;&#1578;%20&#1576;&#1575;&#1604;&#1603;&#1575;&#1583;&#1605;&#1610;&#1608;&#1605;%20&#1608;&#1576;&#1583;&#1608;&#1606;&#1607;\1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944180244796132"/>
          <c:y val="4.2818558970451275E-2"/>
          <c:w val="0.78475793248616199"/>
          <c:h val="0.74026881720430104"/>
        </c:manualLayout>
      </c:layout>
      <c:scatterChart>
        <c:scatterStyle val="lineMarker"/>
        <c:varyColors val="0"/>
        <c:ser>
          <c:idx val="0"/>
          <c:order val="0"/>
          <c:tx>
            <c:v>Free biomass</c:v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All langimaiur and frendlish'!$H$4:$H$8</c:f>
              <c:numCache>
                <c:formatCode>General</c:formatCode>
                <c:ptCount val="5"/>
                <c:pt idx="0">
                  <c:v>3.3557046979865801E-3</c:v>
                </c:pt>
                <c:pt idx="1">
                  <c:v>3.246753246753247E-3</c:v>
                </c:pt>
                <c:pt idx="2">
                  <c:v>3.1446540880503146E-3</c:v>
                </c:pt>
              </c:numCache>
            </c:numRef>
          </c:xVal>
          <c:yVal>
            <c:numRef>
              <c:f>'All langimaiur and frendlish'!$I$4:$I$8</c:f>
              <c:numCache>
                <c:formatCode>General</c:formatCode>
                <c:ptCount val="5"/>
                <c:pt idx="0">
                  <c:v>0.90579786991595079</c:v>
                </c:pt>
                <c:pt idx="1">
                  <c:v>1.6922739180132493</c:v>
                </c:pt>
                <c:pt idx="2">
                  <c:v>2.624302135187214</c:v>
                </c:pt>
              </c:numCache>
            </c:numRef>
          </c:yVal>
          <c:smooth val="0"/>
        </c:ser>
        <c:ser>
          <c:idx val="1"/>
          <c:order val="1"/>
          <c:tx>
            <c:v>Immobilized biomass</c:v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All langimaiur and frendlish'!$K$4:$K$8</c:f>
              <c:numCache>
                <c:formatCode>General</c:formatCode>
                <c:ptCount val="5"/>
                <c:pt idx="0">
                  <c:v>3.3557046979865801E-3</c:v>
                </c:pt>
                <c:pt idx="1">
                  <c:v>3.246753246753247E-3</c:v>
                </c:pt>
                <c:pt idx="2">
                  <c:v>3.1446540880503146E-3</c:v>
                </c:pt>
              </c:numCache>
            </c:numRef>
          </c:xVal>
          <c:yVal>
            <c:numRef>
              <c:f>'All langimaiur and frendlish'!$L$4:$L$8</c:f>
              <c:numCache>
                <c:formatCode>General</c:formatCode>
                <c:ptCount val="5"/>
                <c:pt idx="0">
                  <c:v>1.2384943532248316</c:v>
                </c:pt>
                <c:pt idx="1">
                  <c:v>1.412303350044219</c:v>
                </c:pt>
                <c:pt idx="2">
                  <c:v>1.729510678244149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721280"/>
        <c:axId val="133960064"/>
      </c:scatterChart>
      <c:valAx>
        <c:axId val="176721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1/T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7813320209973753"/>
              <c:y val="0.8786803732866724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33960064"/>
        <c:crosses val="autoZero"/>
        <c:crossBetween val="midCat"/>
      </c:valAx>
      <c:valAx>
        <c:axId val="1339600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500"/>
                </a:pPr>
                <a:r>
                  <a:rPr lang="en-US" sz="1000" b="1" i="0" baseline="0">
                    <a:effectLst/>
                  </a:rPr>
                  <a:t>ln K</a:t>
                </a:r>
                <a:r>
                  <a:rPr lang="en-US" sz="1000" b="1" i="0" baseline="-25000">
                    <a:effectLst/>
                  </a:rPr>
                  <a:t>C</a:t>
                </a:r>
                <a:endParaRPr lang="en-US" sz="500" baseline="-250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366336633663366E-2"/>
              <c:y val="0.3949010123734533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76721280"/>
        <c:crosses val="autoZero"/>
        <c:crossBetween val="midCat"/>
      </c:valAx>
    </c:plotArea>
    <c:legend>
      <c:legendPos val="t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6277617525532082"/>
          <c:y val="1.4984490575041792E-3"/>
          <c:w val="0.63946389127101688"/>
          <c:h val="8.6109111361079863E-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0">
              <a:solidFill>
                <a:schemeClr val="tx1"/>
              </a:solidFill>
            </a:ln>
          </c:spPr>
          <c:marker>
            <c:symbol val="dot"/>
            <c:size val="2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</c:spPr>
          </c:marker>
          <c:xVal>
            <c:numRef>
              <c:f>'Ashraf-9'!$A$1:$A$7471</c:f>
              <c:numCache>
                <c:formatCode>General</c:formatCode>
                <c:ptCount val="7471"/>
                <c:pt idx="0">
                  <c:v>399.20949999999999</c:v>
                </c:pt>
                <c:pt idx="2">
                  <c:v>400.1737</c:v>
                </c:pt>
                <c:pt idx="4">
                  <c:v>401.13799999999998</c:v>
                </c:pt>
                <c:pt idx="6">
                  <c:v>402.10230000000001</c:v>
                </c:pt>
                <c:pt idx="8">
                  <c:v>403.06659999999999</c:v>
                </c:pt>
                <c:pt idx="10">
                  <c:v>404.03089999999997</c:v>
                </c:pt>
                <c:pt idx="12">
                  <c:v>404.99509999999998</c:v>
                </c:pt>
                <c:pt idx="14">
                  <c:v>405.95940000000002</c:v>
                </c:pt>
                <c:pt idx="16">
                  <c:v>406.9237</c:v>
                </c:pt>
                <c:pt idx="18">
                  <c:v>407.8879</c:v>
                </c:pt>
                <c:pt idx="20">
                  <c:v>408.85219999999998</c:v>
                </c:pt>
                <c:pt idx="22">
                  <c:v>409.81650000000002</c:v>
                </c:pt>
                <c:pt idx="24">
                  <c:v>410.7808</c:v>
                </c:pt>
                <c:pt idx="26">
                  <c:v>411.745</c:v>
                </c:pt>
                <c:pt idx="28">
                  <c:v>412.70929999999998</c:v>
                </c:pt>
                <c:pt idx="30">
                  <c:v>413.67360000000002</c:v>
                </c:pt>
                <c:pt idx="32">
                  <c:v>414.63780000000003</c:v>
                </c:pt>
                <c:pt idx="34">
                  <c:v>415.60210000000001</c:v>
                </c:pt>
                <c:pt idx="36">
                  <c:v>416.56639999999999</c:v>
                </c:pt>
                <c:pt idx="38">
                  <c:v>417.53070000000002</c:v>
                </c:pt>
                <c:pt idx="40">
                  <c:v>418.495</c:v>
                </c:pt>
                <c:pt idx="42">
                  <c:v>419.45920000000001</c:v>
                </c:pt>
                <c:pt idx="44">
                  <c:v>420.42349999999999</c:v>
                </c:pt>
                <c:pt idx="46">
                  <c:v>421.38780000000003</c:v>
                </c:pt>
                <c:pt idx="48">
                  <c:v>422.35210000000001</c:v>
                </c:pt>
                <c:pt idx="50">
                  <c:v>423.31630000000001</c:v>
                </c:pt>
                <c:pt idx="52">
                  <c:v>424.28059999999999</c:v>
                </c:pt>
                <c:pt idx="54">
                  <c:v>425.24489999999997</c:v>
                </c:pt>
                <c:pt idx="56">
                  <c:v>426.20909999999998</c:v>
                </c:pt>
                <c:pt idx="58">
                  <c:v>427.17340000000002</c:v>
                </c:pt>
                <c:pt idx="60">
                  <c:v>428.1377</c:v>
                </c:pt>
                <c:pt idx="62">
                  <c:v>429.10199999999998</c:v>
                </c:pt>
                <c:pt idx="64">
                  <c:v>430.06630000000001</c:v>
                </c:pt>
                <c:pt idx="66">
                  <c:v>431.03050000000002</c:v>
                </c:pt>
                <c:pt idx="68">
                  <c:v>431.9948</c:v>
                </c:pt>
                <c:pt idx="70">
                  <c:v>432.95909999999998</c:v>
                </c:pt>
                <c:pt idx="72">
                  <c:v>433.92329999999998</c:v>
                </c:pt>
                <c:pt idx="74">
                  <c:v>434.88760000000002</c:v>
                </c:pt>
                <c:pt idx="76">
                  <c:v>435.8519</c:v>
                </c:pt>
                <c:pt idx="78">
                  <c:v>436.81619999999998</c:v>
                </c:pt>
                <c:pt idx="80">
                  <c:v>437.78039999999999</c:v>
                </c:pt>
                <c:pt idx="82">
                  <c:v>438.74470000000002</c:v>
                </c:pt>
                <c:pt idx="84">
                  <c:v>439.709</c:v>
                </c:pt>
                <c:pt idx="86">
                  <c:v>440.67320000000001</c:v>
                </c:pt>
                <c:pt idx="88">
                  <c:v>441.63749999999999</c:v>
                </c:pt>
                <c:pt idx="90">
                  <c:v>442.60180000000003</c:v>
                </c:pt>
                <c:pt idx="92">
                  <c:v>443.56610000000001</c:v>
                </c:pt>
                <c:pt idx="94">
                  <c:v>444.53039999999999</c:v>
                </c:pt>
                <c:pt idx="96">
                  <c:v>445.49459999999999</c:v>
                </c:pt>
                <c:pt idx="98">
                  <c:v>446.45890000000003</c:v>
                </c:pt>
                <c:pt idx="100">
                  <c:v>447.42320000000001</c:v>
                </c:pt>
                <c:pt idx="102">
                  <c:v>448.38749999999999</c:v>
                </c:pt>
                <c:pt idx="104">
                  <c:v>449.35169999999999</c:v>
                </c:pt>
                <c:pt idx="106">
                  <c:v>450.31599999999997</c:v>
                </c:pt>
                <c:pt idx="108">
                  <c:v>451.28030000000001</c:v>
                </c:pt>
                <c:pt idx="110">
                  <c:v>452.24450000000002</c:v>
                </c:pt>
                <c:pt idx="112">
                  <c:v>453.2088</c:v>
                </c:pt>
                <c:pt idx="114">
                  <c:v>454.17309999999998</c:v>
                </c:pt>
                <c:pt idx="116">
                  <c:v>455.13740000000001</c:v>
                </c:pt>
                <c:pt idx="118">
                  <c:v>456.10169999999999</c:v>
                </c:pt>
                <c:pt idx="120">
                  <c:v>457.0659</c:v>
                </c:pt>
                <c:pt idx="122">
                  <c:v>458.03019999999998</c:v>
                </c:pt>
                <c:pt idx="124">
                  <c:v>458.99450000000002</c:v>
                </c:pt>
                <c:pt idx="126">
                  <c:v>459.95870000000002</c:v>
                </c:pt>
                <c:pt idx="128">
                  <c:v>460.923</c:v>
                </c:pt>
                <c:pt idx="130">
                  <c:v>461.88729999999998</c:v>
                </c:pt>
                <c:pt idx="132">
                  <c:v>462.85160000000002</c:v>
                </c:pt>
                <c:pt idx="134">
                  <c:v>463.8159</c:v>
                </c:pt>
                <c:pt idx="136">
                  <c:v>464.7801</c:v>
                </c:pt>
                <c:pt idx="138">
                  <c:v>465.74439999999998</c:v>
                </c:pt>
                <c:pt idx="140">
                  <c:v>466.70870000000002</c:v>
                </c:pt>
                <c:pt idx="142">
                  <c:v>467.67290000000003</c:v>
                </c:pt>
                <c:pt idx="144">
                  <c:v>468.63720000000001</c:v>
                </c:pt>
                <c:pt idx="146">
                  <c:v>469.60149999999999</c:v>
                </c:pt>
                <c:pt idx="148">
                  <c:v>470.56580000000002</c:v>
                </c:pt>
                <c:pt idx="150">
                  <c:v>471.53</c:v>
                </c:pt>
                <c:pt idx="152">
                  <c:v>472.49430000000001</c:v>
                </c:pt>
                <c:pt idx="154">
                  <c:v>473.45859999999999</c:v>
                </c:pt>
                <c:pt idx="156">
                  <c:v>474.42290000000003</c:v>
                </c:pt>
                <c:pt idx="158">
                  <c:v>475.38709999999998</c:v>
                </c:pt>
                <c:pt idx="160">
                  <c:v>476.35140000000001</c:v>
                </c:pt>
                <c:pt idx="162">
                  <c:v>477.31569999999999</c:v>
                </c:pt>
                <c:pt idx="164">
                  <c:v>478.28</c:v>
                </c:pt>
                <c:pt idx="166">
                  <c:v>479.24419999999998</c:v>
                </c:pt>
                <c:pt idx="168">
                  <c:v>480.20850000000002</c:v>
                </c:pt>
                <c:pt idx="170">
                  <c:v>481.1728</c:v>
                </c:pt>
                <c:pt idx="172">
                  <c:v>482.13709999999998</c:v>
                </c:pt>
                <c:pt idx="174">
                  <c:v>483.10129999999998</c:v>
                </c:pt>
                <c:pt idx="176">
                  <c:v>484.06560000000002</c:v>
                </c:pt>
                <c:pt idx="178">
                  <c:v>485.0299</c:v>
                </c:pt>
                <c:pt idx="180">
                  <c:v>485.9941</c:v>
                </c:pt>
                <c:pt idx="182">
                  <c:v>486.95839999999998</c:v>
                </c:pt>
                <c:pt idx="184">
                  <c:v>487.92270000000002</c:v>
                </c:pt>
                <c:pt idx="186">
                  <c:v>488.887</c:v>
                </c:pt>
                <c:pt idx="188">
                  <c:v>489.85129999999998</c:v>
                </c:pt>
                <c:pt idx="190">
                  <c:v>490.81549999999999</c:v>
                </c:pt>
                <c:pt idx="192">
                  <c:v>491.77980000000002</c:v>
                </c:pt>
                <c:pt idx="194">
                  <c:v>492.7441</c:v>
                </c:pt>
                <c:pt idx="196">
                  <c:v>493.70830000000001</c:v>
                </c:pt>
                <c:pt idx="198">
                  <c:v>494.67259999999999</c:v>
                </c:pt>
                <c:pt idx="200">
                  <c:v>495.63690000000003</c:v>
                </c:pt>
                <c:pt idx="202">
                  <c:v>496.60120000000001</c:v>
                </c:pt>
                <c:pt idx="204">
                  <c:v>497.56540000000001</c:v>
                </c:pt>
                <c:pt idx="206">
                  <c:v>498.52969999999999</c:v>
                </c:pt>
                <c:pt idx="208">
                  <c:v>499.49400000000003</c:v>
                </c:pt>
                <c:pt idx="210">
                  <c:v>500.45830000000001</c:v>
                </c:pt>
                <c:pt idx="212">
                  <c:v>501.42250000000001</c:v>
                </c:pt>
                <c:pt idx="214">
                  <c:v>502.38679999999999</c:v>
                </c:pt>
                <c:pt idx="216">
                  <c:v>503.35109999999997</c:v>
                </c:pt>
                <c:pt idx="218">
                  <c:v>504.31540000000001</c:v>
                </c:pt>
                <c:pt idx="220">
                  <c:v>505.27960000000002</c:v>
                </c:pt>
                <c:pt idx="222">
                  <c:v>506.2439</c:v>
                </c:pt>
                <c:pt idx="224">
                  <c:v>507.20819999999998</c:v>
                </c:pt>
                <c:pt idx="226">
                  <c:v>508.17250000000001</c:v>
                </c:pt>
                <c:pt idx="228">
                  <c:v>509.13670000000002</c:v>
                </c:pt>
                <c:pt idx="230">
                  <c:v>510.101</c:v>
                </c:pt>
                <c:pt idx="232">
                  <c:v>511.06529999999998</c:v>
                </c:pt>
                <c:pt idx="234">
                  <c:v>512.02949999999998</c:v>
                </c:pt>
                <c:pt idx="236">
                  <c:v>512.99379999999996</c:v>
                </c:pt>
                <c:pt idx="238">
                  <c:v>513.95809999999994</c:v>
                </c:pt>
                <c:pt idx="240">
                  <c:v>514.92240000000004</c:v>
                </c:pt>
                <c:pt idx="242">
                  <c:v>515.88670000000002</c:v>
                </c:pt>
                <c:pt idx="244">
                  <c:v>516.85090000000002</c:v>
                </c:pt>
                <c:pt idx="246">
                  <c:v>517.8152</c:v>
                </c:pt>
                <c:pt idx="248">
                  <c:v>518.77949999999998</c:v>
                </c:pt>
                <c:pt idx="250">
                  <c:v>519.74369999999999</c:v>
                </c:pt>
                <c:pt idx="252">
                  <c:v>520.70799999999997</c:v>
                </c:pt>
                <c:pt idx="254">
                  <c:v>521.67229999999995</c:v>
                </c:pt>
                <c:pt idx="256">
                  <c:v>522.63660000000004</c:v>
                </c:pt>
                <c:pt idx="258">
                  <c:v>523.60080000000005</c:v>
                </c:pt>
                <c:pt idx="260">
                  <c:v>524.56510000000003</c:v>
                </c:pt>
                <c:pt idx="262">
                  <c:v>525.52940000000001</c:v>
                </c:pt>
                <c:pt idx="264">
                  <c:v>526.49369999999999</c:v>
                </c:pt>
                <c:pt idx="266">
                  <c:v>527.4579</c:v>
                </c:pt>
                <c:pt idx="268">
                  <c:v>528.42219999999998</c:v>
                </c:pt>
                <c:pt idx="270">
                  <c:v>529.38649999999996</c:v>
                </c:pt>
                <c:pt idx="272">
                  <c:v>530.35080000000005</c:v>
                </c:pt>
                <c:pt idx="274">
                  <c:v>531.31510000000003</c:v>
                </c:pt>
                <c:pt idx="276">
                  <c:v>532.27930000000003</c:v>
                </c:pt>
                <c:pt idx="278">
                  <c:v>533.24360000000001</c:v>
                </c:pt>
                <c:pt idx="280">
                  <c:v>534.2079</c:v>
                </c:pt>
                <c:pt idx="282">
                  <c:v>535.1721</c:v>
                </c:pt>
                <c:pt idx="284">
                  <c:v>536.13639999999998</c:v>
                </c:pt>
                <c:pt idx="286">
                  <c:v>537.10069999999996</c:v>
                </c:pt>
                <c:pt idx="288">
                  <c:v>538.06489999999997</c:v>
                </c:pt>
                <c:pt idx="290">
                  <c:v>539.02919999999995</c:v>
                </c:pt>
                <c:pt idx="292">
                  <c:v>539.99350000000004</c:v>
                </c:pt>
                <c:pt idx="294">
                  <c:v>540.95780000000002</c:v>
                </c:pt>
                <c:pt idx="296">
                  <c:v>541.9221</c:v>
                </c:pt>
                <c:pt idx="298">
                  <c:v>542.88639999999998</c:v>
                </c:pt>
                <c:pt idx="300">
                  <c:v>543.85059999999999</c:v>
                </c:pt>
                <c:pt idx="302">
                  <c:v>544.81489999999997</c:v>
                </c:pt>
                <c:pt idx="304">
                  <c:v>545.77919999999995</c:v>
                </c:pt>
                <c:pt idx="306">
                  <c:v>546.74339999999995</c:v>
                </c:pt>
                <c:pt idx="308">
                  <c:v>547.70770000000005</c:v>
                </c:pt>
                <c:pt idx="310">
                  <c:v>548.67200000000003</c:v>
                </c:pt>
                <c:pt idx="312">
                  <c:v>549.63620000000003</c:v>
                </c:pt>
                <c:pt idx="314">
                  <c:v>550.60050000000001</c:v>
                </c:pt>
                <c:pt idx="316">
                  <c:v>551.56479999999999</c:v>
                </c:pt>
                <c:pt idx="318">
                  <c:v>552.52909999999997</c:v>
                </c:pt>
                <c:pt idx="320">
                  <c:v>553.49329999999998</c:v>
                </c:pt>
                <c:pt idx="322">
                  <c:v>554.45759999999996</c:v>
                </c:pt>
                <c:pt idx="324">
                  <c:v>555.42190000000005</c:v>
                </c:pt>
                <c:pt idx="326">
                  <c:v>556.38620000000003</c:v>
                </c:pt>
                <c:pt idx="328">
                  <c:v>557.35050000000001</c:v>
                </c:pt>
                <c:pt idx="330">
                  <c:v>558.31470000000002</c:v>
                </c:pt>
                <c:pt idx="332">
                  <c:v>559.279</c:v>
                </c:pt>
                <c:pt idx="334">
                  <c:v>560.24329999999998</c:v>
                </c:pt>
                <c:pt idx="336">
                  <c:v>561.20749999999998</c:v>
                </c:pt>
                <c:pt idx="338">
                  <c:v>562.17179999999996</c:v>
                </c:pt>
                <c:pt idx="340">
                  <c:v>563.13610000000006</c:v>
                </c:pt>
                <c:pt idx="342">
                  <c:v>564.10029999999995</c:v>
                </c:pt>
                <c:pt idx="344">
                  <c:v>565.06460000000004</c:v>
                </c:pt>
                <c:pt idx="346">
                  <c:v>566.02890000000002</c:v>
                </c:pt>
                <c:pt idx="348">
                  <c:v>566.9932</c:v>
                </c:pt>
                <c:pt idx="350">
                  <c:v>567.95749999999998</c:v>
                </c:pt>
                <c:pt idx="352">
                  <c:v>568.92179999999996</c:v>
                </c:pt>
                <c:pt idx="354">
                  <c:v>569.88599999999997</c:v>
                </c:pt>
                <c:pt idx="356">
                  <c:v>570.85029999999995</c:v>
                </c:pt>
                <c:pt idx="358">
                  <c:v>571.81460000000004</c:v>
                </c:pt>
                <c:pt idx="360">
                  <c:v>572.77880000000005</c:v>
                </c:pt>
                <c:pt idx="362">
                  <c:v>573.74310000000003</c:v>
                </c:pt>
                <c:pt idx="364">
                  <c:v>574.70740000000001</c:v>
                </c:pt>
                <c:pt idx="366">
                  <c:v>575.67160000000001</c:v>
                </c:pt>
                <c:pt idx="368">
                  <c:v>576.63589999999999</c:v>
                </c:pt>
                <c:pt idx="370">
                  <c:v>577.60019999999997</c:v>
                </c:pt>
                <c:pt idx="372">
                  <c:v>578.56449999999995</c:v>
                </c:pt>
                <c:pt idx="374">
                  <c:v>579.52869999999996</c:v>
                </c:pt>
                <c:pt idx="376">
                  <c:v>580.49300000000005</c:v>
                </c:pt>
                <c:pt idx="378">
                  <c:v>581.45730000000003</c:v>
                </c:pt>
                <c:pt idx="380">
                  <c:v>582.42160000000001</c:v>
                </c:pt>
                <c:pt idx="382">
                  <c:v>583.38589999999999</c:v>
                </c:pt>
                <c:pt idx="384">
                  <c:v>584.3501</c:v>
                </c:pt>
                <c:pt idx="386">
                  <c:v>585.31439999999998</c:v>
                </c:pt>
                <c:pt idx="388">
                  <c:v>586.27869999999996</c:v>
                </c:pt>
                <c:pt idx="390">
                  <c:v>587.24289999999996</c:v>
                </c:pt>
                <c:pt idx="392">
                  <c:v>588.20719999999994</c:v>
                </c:pt>
                <c:pt idx="394">
                  <c:v>589.17150000000004</c:v>
                </c:pt>
                <c:pt idx="396">
                  <c:v>590.13570000000004</c:v>
                </c:pt>
                <c:pt idx="398">
                  <c:v>591.1</c:v>
                </c:pt>
                <c:pt idx="400">
                  <c:v>592.0643</c:v>
                </c:pt>
                <c:pt idx="402">
                  <c:v>593.02859999999998</c:v>
                </c:pt>
                <c:pt idx="404">
                  <c:v>593.99289999999996</c:v>
                </c:pt>
                <c:pt idx="406">
                  <c:v>594.95719999999994</c:v>
                </c:pt>
                <c:pt idx="408">
                  <c:v>595.92139999999995</c:v>
                </c:pt>
                <c:pt idx="410">
                  <c:v>596.88570000000004</c:v>
                </c:pt>
                <c:pt idx="412">
                  <c:v>597.85</c:v>
                </c:pt>
                <c:pt idx="414">
                  <c:v>598.81420000000003</c:v>
                </c:pt>
                <c:pt idx="416">
                  <c:v>599.77850000000001</c:v>
                </c:pt>
                <c:pt idx="418">
                  <c:v>600.74279999999999</c:v>
                </c:pt>
                <c:pt idx="420">
                  <c:v>601.70699999999999</c:v>
                </c:pt>
                <c:pt idx="422">
                  <c:v>602.67129999999997</c:v>
                </c:pt>
                <c:pt idx="424">
                  <c:v>603.63559999999995</c:v>
                </c:pt>
                <c:pt idx="426">
                  <c:v>604.59990000000005</c:v>
                </c:pt>
                <c:pt idx="428">
                  <c:v>605.56410000000005</c:v>
                </c:pt>
                <c:pt idx="430">
                  <c:v>606.52840000000003</c:v>
                </c:pt>
                <c:pt idx="432">
                  <c:v>607.49270000000001</c:v>
                </c:pt>
                <c:pt idx="434">
                  <c:v>608.45699999999999</c:v>
                </c:pt>
                <c:pt idx="436">
                  <c:v>609.42129999999997</c:v>
                </c:pt>
                <c:pt idx="438">
                  <c:v>610.38549999999998</c:v>
                </c:pt>
                <c:pt idx="440">
                  <c:v>611.34979999999996</c:v>
                </c:pt>
                <c:pt idx="442">
                  <c:v>612.31410000000005</c:v>
                </c:pt>
                <c:pt idx="444">
                  <c:v>613.27829999999994</c:v>
                </c:pt>
                <c:pt idx="446">
                  <c:v>614.24260000000004</c:v>
                </c:pt>
                <c:pt idx="448">
                  <c:v>615.20690000000002</c:v>
                </c:pt>
                <c:pt idx="450">
                  <c:v>616.17110000000002</c:v>
                </c:pt>
                <c:pt idx="452">
                  <c:v>617.1354</c:v>
                </c:pt>
                <c:pt idx="454">
                  <c:v>618.09969999999998</c:v>
                </c:pt>
                <c:pt idx="456">
                  <c:v>619.06399999999996</c:v>
                </c:pt>
                <c:pt idx="458">
                  <c:v>620.02829999999994</c:v>
                </c:pt>
                <c:pt idx="460">
                  <c:v>620.99260000000004</c:v>
                </c:pt>
                <c:pt idx="462">
                  <c:v>621.95680000000004</c:v>
                </c:pt>
                <c:pt idx="464">
                  <c:v>622.92110000000002</c:v>
                </c:pt>
                <c:pt idx="466">
                  <c:v>623.8854</c:v>
                </c:pt>
                <c:pt idx="468">
                  <c:v>624.84960000000001</c:v>
                </c:pt>
                <c:pt idx="470">
                  <c:v>625.81389999999999</c:v>
                </c:pt>
                <c:pt idx="472">
                  <c:v>626.77819999999997</c:v>
                </c:pt>
                <c:pt idx="474">
                  <c:v>627.74239999999998</c:v>
                </c:pt>
                <c:pt idx="476">
                  <c:v>628.70669999999996</c:v>
                </c:pt>
                <c:pt idx="478">
                  <c:v>629.67100000000005</c:v>
                </c:pt>
                <c:pt idx="480">
                  <c:v>630.63530000000003</c:v>
                </c:pt>
                <c:pt idx="482">
                  <c:v>631.59950000000003</c:v>
                </c:pt>
                <c:pt idx="484">
                  <c:v>632.56380000000001</c:v>
                </c:pt>
                <c:pt idx="486">
                  <c:v>633.52809999999999</c:v>
                </c:pt>
                <c:pt idx="488">
                  <c:v>634.49239999999998</c:v>
                </c:pt>
                <c:pt idx="490">
                  <c:v>635.45669999999996</c:v>
                </c:pt>
                <c:pt idx="492">
                  <c:v>636.42089999999996</c:v>
                </c:pt>
                <c:pt idx="494">
                  <c:v>637.38520000000005</c:v>
                </c:pt>
                <c:pt idx="496">
                  <c:v>638.34950000000003</c:v>
                </c:pt>
                <c:pt idx="498">
                  <c:v>639.31370000000004</c:v>
                </c:pt>
                <c:pt idx="500">
                  <c:v>640.27800000000002</c:v>
                </c:pt>
                <c:pt idx="502">
                  <c:v>641.2423</c:v>
                </c:pt>
                <c:pt idx="504">
                  <c:v>642.20650000000001</c:v>
                </c:pt>
                <c:pt idx="506">
                  <c:v>643.17079999999999</c:v>
                </c:pt>
                <c:pt idx="508">
                  <c:v>644.13509999999997</c:v>
                </c:pt>
                <c:pt idx="510">
                  <c:v>645.09939999999995</c:v>
                </c:pt>
                <c:pt idx="512">
                  <c:v>646.06370000000004</c:v>
                </c:pt>
                <c:pt idx="514">
                  <c:v>647.02800000000002</c:v>
                </c:pt>
                <c:pt idx="516">
                  <c:v>647.99220000000003</c:v>
                </c:pt>
                <c:pt idx="518">
                  <c:v>648.95650000000001</c:v>
                </c:pt>
                <c:pt idx="520">
                  <c:v>649.92079999999999</c:v>
                </c:pt>
                <c:pt idx="522">
                  <c:v>650.88499999999999</c:v>
                </c:pt>
                <c:pt idx="524">
                  <c:v>651.84929999999997</c:v>
                </c:pt>
                <c:pt idx="526">
                  <c:v>652.81359999999995</c:v>
                </c:pt>
                <c:pt idx="528">
                  <c:v>653.77779999999996</c:v>
                </c:pt>
                <c:pt idx="530">
                  <c:v>654.74210000000005</c:v>
                </c:pt>
                <c:pt idx="532">
                  <c:v>655.70640000000003</c:v>
                </c:pt>
                <c:pt idx="534">
                  <c:v>656.67070000000001</c:v>
                </c:pt>
                <c:pt idx="536">
                  <c:v>657.63490000000002</c:v>
                </c:pt>
                <c:pt idx="538">
                  <c:v>658.5992</c:v>
                </c:pt>
                <c:pt idx="540">
                  <c:v>659.56349999999998</c:v>
                </c:pt>
                <c:pt idx="542">
                  <c:v>660.52779999999996</c:v>
                </c:pt>
                <c:pt idx="544">
                  <c:v>661.49210000000005</c:v>
                </c:pt>
                <c:pt idx="546">
                  <c:v>662.45630000000006</c:v>
                </c:pt>
                <c:pt idx="548">
                  <c:v>663.42060000000004</c:v>
                </c:pt>
                <c:pt idx="550">
                  <c:v>664.38490000000002</c:v>
                </c:pt>
                <c:pt idx="552">
                  <c:v>665.34910000000002</c:v>
                </c:pt>
                <c:pt idx="554">
                  <c:v>666.3134</c:v>
                </c:pt>
                <c:pt idx="556">
                  <c:v>667.27769999999998</c:v>
                </c:pt>
                <c:pt idx="558">
                  <c:v>668.24189999999999</c:v>
                </c:pt>
                <c:pt idx="560">
                  <c:v>669.20619999999997</c:v>
                </c:pt>
                <c:pt idx="562">
                  <c:v>670.17049999999995</c:v>
                </c:pt>
                <c:pt idx="564">
                  <c:v>671.13480000000004</c:v>
                </c:pt>
                <c:pt idx="566">
                  <c:v>672.09910000000002</c:v>
                </c:pt>
                <c:pt idx="568">
                  <c:v>673.0634</c:v>
                </c:pt>
                <c:pt idx="570">
                  <c:v>674.02760000000001</c:v>
                </c:pt>
                <c:pt idx="572">
                  <c:v>674.99189999999999</c:v>
                </c:pt>
                <c:pt idx="574">
                  <c:v>675.95619999999997</c:v>
                </c:pt>
                <c:pt idx="576">
                  <c:v>676.92039999999997</c:v>
                </c:pt>
                <c:pt idx="578">
                  <c:v>677.88469999999995</c:v>
                </c:pt>
                <c:pt idx="580">
                  <c:v>678.84900000000005</c:v>
                </c:pt>
                <c:pt idx="582">
                  <c:v>679.81320000000005</c:v>
                </c:pt>
                <c:pt idx="584">
                  <c:v>680.77750000000003</c:v>
                </c:pt>
                <c:pt idx="586">
                  <c:v>681.74180000000001</c:v>
                </c:pt>
                <c:pt idx="588">
                  <c:v>682.70609999999999</c:v>
                </c:pt>
                <c:pt idx="590">
                  <c:v>683.6703</c:v>
                </c:pt>
                <c:pt idx="592">
                  <c:v>684.63459999999998</c:v>
                </c:pt>
                <c:pt idx="594">
                  <c:v>685.59889999999996</c:v>
                </c:pt>
                <c:pt idx="596">
                  <c:v>686.56320000000005</c:v>
                </c:pt>
                <c:pt idx="598">
                  <c:v>687.52750000000003</c:v>
                </c:pt>
                <c:pt idx="600">
                  <c:v>688.49170000000004</c:v>
                </c:pt>
                <c:pt idx="602">
                  <c:v>689.45600000000002</c:v>
                </c:pt>
                <c:pt idx="604">
                  <c:v>690.4203</c:v>
                </c:pt>
                <c:pt idx="606">
                  <c:v>691.3845</c:v>
                </c:pt>
                <c:pt idx="608">
                  <c:v>692.34879999999998</c:v>
                </c:pt>
                <c:pt idx="610">
                  <c:v>693.31309999999996</c:v>
                </c:pt>
                <c:pt idx="612">
                  <c:v>694.27729999999997</c:v>
                </c:pt>
                <c:pt idx="614">
                  <c:v>695.24159999999995</c:v>
                </c:pt>
                <c:pt idx="616">
                  <c:v>696.20590000000004</c:v>
                </c:pt>
                <c:pt idx="618">
                  <c:v>697.17020000000002</c:v>
                </c:pt>
                <c:pt idx="620">
                  <c:v>698.1345</c:v>
                </c:pt>
                <c:pt idx="622">
                  <c:v>699.09879999999998</c:v>
                </c:pt>
                <c:pt idx="624">
                  <c:v>700.06299999999999</c:v>
                </c:pt>
                <c:pt idx="626">
                  <c:v>701.02729999999997</c:v>
                </c:pt>
                <c:pt idx="628">
                  <c:v>701.99159999999995</c:v>
                </c:pt>
                <c:pt idx="630">
                  <c:v>702.95579999999995</c:v>
                </c:pt>
                <c:pt idx="632">
                  <c:v>703.92010000000005</c:v>
                </c:pt>
                <c:pt idx="634">
                  <c:v>704.88440000000003</c:v>
                </c:pt>
                <c:pt idx="636">
                  <c:v>705.84860000000003</c:v>
                </c:pt>
                <c:pt idx="638">
                  <c:v>706.81290000000001</c:v>
                </c:pt>
                <c:pt idx="640">
                  <c:v>707.77719999999999</c:v>
                </c:pt>
                <c:pt idx="642">
                  <c:v>708.74149999999997</c:v>
                </c:pt>
                <c:pt idx="644">
                  <c:v>709.70569999999998</c:v>
                </c:pt>
                <c:pt idx="646">
                  <c:v>710.67</c:v>
                </c:pt>
                <c:pt idx="648">
                  <c:v>711.63430000000005</c:v>
                </c:pt>
                <c:pt idx="650">
                  <c:v>712.59860000000003</c:v>
                </c:pt>
                <c:pt idx="652">
                  <c:v>713.56290000000001</c:v>
                </c:pt>
                <c:pt idx="654">
                  <c:v>714.52710000000002</c:v>
                </c:pt>
                <c:pt idx="656">
                  <c:v>715.4914</c:v>
                </c:pt>
                <c:pt idx="658">
                  <c:v>716.45569999999998</c:v>
                </c:pt>
                <c:pt idx="660">
                  <c:v>717.41989999999998</c:v>
                </c:pt>
                <c:pt idx="662">
                  <c:v>718.38419999999996</c:v>
                </c:pt>
                <c:pt idx="664">
                  <c:v>719.34849999999994</c:v>
                </c:pt>
                <c:pt idx="666">
                  <c:v>720.31269999999995</c:v>
                </c:pt>
                <c:pt idx="668">
                  <c:v>721.27700000000004</c:v>
                </c:pt>
                <c:pt idx="670">
                  <c:v>722.24130000000002</c:v>
                </c:pt>
                <c:pt idx="672">
                  <c:v>723.2056</c:v>
                </c:pt>
                <c:pt idx="674">
                  <c:v>724.16989999999998</c:v>
                </c:pt>
                <c:pt idx="676">
                  <c:v>725.13419999999996</c:v>
                </c:pt>
                <c:pt idx="678">
                  <c:v>726.09839999999997</c:v>
                </c:pt>
                <c:pt idx="680">
                  <c:v>727.06269999999995</c:v>
                </c:pt>
                <c:pt idx="682">
                  <c:v>728.02700000000004</c:v>
                </c:pt>
                <c:pt idx="684">
                  <c:v>728.99120000000005</c:v>
                </c:pt>
                <c:pt idx="686">
                  <c:v>729.95550000000003</c:v>
                </c:pt>
                <c:pt idx="688">
                  <c:v>730.91980000000001</c:v>
                </c:pt>
                <c:pt idx="690">
                  <c:v>731.88400000000001</c:v>
                </c:pt>
                <c:pt idx="692">
                  <c:v>732.84829999999999</c:v>
                </c:pt>
                <c:pt idx="694">
                  <c:v>733.81259999999997</c:v>
                </c:pt>
                <c:pt idx="696">
                  <c:v>734.77689999999996</c:v>
                </c:pt>
                <c:pt idx="698">
                  <c:v>735.74109999999996</c:v>
                </c:pt>
                <c:pt idx="700">
                  <c:v>736.70540000000005</c:v>
                </c:pt>
                <c:pt idx="702">
                  <c:v>737.66970000000003</c:v>
                </c:pt>
                <c:pt idx="704">
                  <c:v>738.63400000000001</c:v>
                </c:pt>
                <c:pt idx="706">
                  <c:v>739.59829999999999</c:v>
                </c:pt>
                <c:pt idx="708">
                  <c:v>740.5625</c:v>
                </c:pt>
                <c:pt idx="710">
                  <c:v>741.52679999999998</c:v>
                </c:pt>
                <c:pt idx="712">
                  <c:v>742.49109999999996</c:v>
                </c:pt>
                <c:pt idx="714">
                  <c:v>743.45529999999997</c:v>
                </c:pt>
                <c:pt idx="716">
                  <c:v>744.41959999999995</c:v>
                </c:pt>
                <c:pt idx="718">
                  <c:v>745.38390000000004</c:v>
                </c:pt>
                <c:pt idx="720">
                  <c:v>746.34810000000004</c:v>
                </c:pt>
                <c:pt idx="722">
                  <c:v>747.31240000000003</c:v>
                </c:pt>
                <c:pt idx="724">
                  <c:v>748.27670000000001</c:v>
                </c:pt>
                <c:pt idx="726">
                  <c:v>749.24099999999999</c:v>
                </c:pt>
                <c:pt idx="728">
                  <c:v>750.20529999999997</c:v>
                </c:pt>
                <c:pt idx="730">
                  <c:v>751.16959999999995</c:v>
                </c:pt>
                <c:pt idx="732">
                  <c:v>752.13379999999995</c:v>
                </c:pt>
                <c:pt idx="734">
                  <c:v>753.09810000000004</c:v>
                </c:pt>
                <c:pt idx="736">
                  <c:v>754.06240000000003</c:v>
                </c:pt>
                <c:pt idx="738">
                  <c:v>755.02660000000003</c:v>
                </c:pt>
                <c:pt idx="740">
                  <c:v>755.99090000000001</c:v>
                </c:pt>
                <c:pt idx="742">
                  <c:v>756.95519999999999</c:v>
                </c:pt>
                <c:pt idx="744">
                  <c:v>757.9194</c:v>
                </c:pt>
                <c:pt idx="746">
                  <c:v>758.88369999999998</c:v>
                </c:pt>
                <c:pt idx="748">
                  <c:v>759.84799999999996</c:v>
                </c:pt>
                <c:pt idx="750">
                  <c:v>760.81230000000005</c:v>
                </c:pt>
                <c:pt idx="752">
                  <c:v>761.77660000000003</c:v>
                </c:pt>
                <c:pt idx="754">
                  <c:v>762.74080000000004</c:v>
                </c:pt>
                <c:pt idx="756">
                  <c:v>763.70510000000002</c:v>
                </c:pt>
                <c:pt idx="758">
                  <c:v>764.6694</c:v>
                </c:pt>
                <c:pt idx="760">
                  <c:v>765.63369999999998</c:v>
                </c:pt>
                <c:pt idx="762">
                  <c:v>766.59789999999998</c:v>
                </c:pt>
                <c:pt idx="764">
                  <c:v>767.56219999999996</c:v>
                </c:pt>
                <c:pt idx="766">
                  <c:v>768.52650000000006</c:v>
                </c:pt>
                <c:pt idx="768">
                  <c:v>769.49069999999995</c:v>
                </c:pt>
                <c:pt idx="770">
                  <c:v>770.45500000000004</c:v>
                </c:pt>
                <c:pt idx="772">
                  <c:v>771.41930000000002</c:v>
                </c:pt>
                <c:pt idx="774">
                  <c:v>772.3836</c:v>
                </c:pt>
                <c:pt idx="776">
                  <c:v>773.34780000000001</c:v>
                </c:pt>
                <c:pt idx="778">
                  <c:v>774.31209999999999</c:v>
                </c:pt>
                <c:pt idx="780">
                  <c:v>775.27639999999997</c:v>
                </c:pt>
                <c:pt idx="782">
                  <c:v>776.24069999999995</c:v>
                </c:pt>
                <c:pt idx="784">
                  <c:v>777.20500000000004</c:v>
                </c:pt>
                <c:pt idx="786">
                  <c:v>778.16930000000002</c:v>
                </c:pt>
                <c:pt idx="788">
                  <c:v>779.13350000000003</c:v>
                </c:pt>
                <c:pt idx="790">
                  <c:v>780.09780000000001</c:v>
                </c:pt>
                <c:pt idx="792">
                  <c:v>781.06209999999999</c:v>
                </c:pt>
                <c:pt idx="794">
                  <c:v>782.02629999999999</c:v>
                </c:pt>
                <c:pt idx="796">
                  <c:v>782.99059999999997</c:v>
                </c:pt>
                <c:pt idx="798">
                  <c:v>783.95489999999995</c:v>
                </c:pt>
                <c:pt idx="800">
                  <c:v>784.91909999999996</c:v>
                </c:pt>
                <c:pt idx="802">
                  <c:v>785.88340000000005</c:v>
                </c:pt>
                <c:pt idx="804">
                  <c:v>786.84770000000003</c:v>
                </c:pt>
                <c:pt idx="806">
                  <c:v>787.81200000000001</c:v>
                </c:pt>
                <c:pt idx="808">
                  <c:v>788.77620000000002</c:v>
                </c:pt>
                <c:pt idx="810">
                  <c:v>789.7405</c:v>
                </c:pt>
                <c:pt idx="812">
                  <c:v>790.70479999999998</c:v>
                </c:pt>
                <c:pt idx="814">
                  <c:v>791.66909999999996</c:v>
                </c:pt>
                <c:pt idx="816">
                  <c:v>792.63340000000005</c:v>
                </c:pt>
                <c:pt idx="818">
                  <c:v>793.59760000000006</c:v>
                </c:pt>
                <c:pt idx="820">
                  <c:v>794.56190000000004</c:v>
                </c:pt>
                <c:pt idx="822">
                  <c:v>795.52620000000002</c:v>
                </c:pt>
                <c:pt idx="824">
                  <c:v>796.49040000000002</c:v>
                </c:pt>
                <c:pt idx="826">
                  <c:v>797.4547</c:v>
                </c:pt>
                <c:pt idx="828">
                  <c:v>798.41899999999998</c:v>
                </c:pt>
                <c:pt idx="830">
                  <c:v>799.38319999999999</c:v>
                </c:pt>
                <c:pt idx="832">
                  <c:v>800.34749999999997</c:v>
                </c:pt>
                <c:pt idx="834">
                  <c:v>801.31179999999995</c:v>
                </c:pt>
                <c:pt idx="836">
                  <c:v>802.27610000000004</c:v>
                </c:pt>
                <c:pt idx="838">
                  <c:v>803.24040000000002</c:v>
                </c:pt>
                <c:pt idx="840">
                  <c:v>804.2047</c:v>
                </c:pt>
                <c:pt idx="842">
                  <c:v>805.16890000000001</c:v>
                </c:pt>
                <c:pt idx="844">
                  <c:v>806.13319999999999</c:v>
                </c:pt>
                <c:pt idx="846">
                  <c:v>807.09749999999997</c:v>
                </c:pt>
                <c:pt idx="848">
                  <c:v>808.06169999999997</c:v>
                </c:pt>
                <c:pt idx="850">
                  <c:v>809.02599999999995</c:v>
                </c:pt>
                <c:pt idx="852">
                  <c:v>809.99030000000005</c:v>
                </c:pt>
                <c:pt idx="854">
                  <c:v>810.95450000000005</c:v>
                </c:pt>
                <c:pt idx="856">
                  <c:v>811.91880000000003</c:v>
                </c:pt>
                <c:pt idx="858">
                  <c:v>812.88310000000001</c:v>
                </c:pt>
                <c:pt idx="860">
                  <c:v>813.84739999999999</c:v>
                </c:pt>
                <c:pt idx="862">
                  <c:v>814.8116</c:v>
                </c:pt>
                <c:pt idx="864">
                  <c:v>815.77589999999998</c:v>
                </c:pt>
                <c:pt idx="866">
                  <c:v>816.74019999999996</c:v>
                </c:pt>
                <c:pt idx="868">
                  <c:v>817.70450000000005</c:v>
                </c:pt>
                <c:pt idx="870">
                  <c:v>818.66880000000003</c:v>
                </c:pt>
                <c:pt idx="872">
                  <c:v>819.63300000000004</c:v>
                </c:pt>
                <c:pt idx="874">
                  <c:v>820.59730000000002</c:v>
                </c:pt>
                <c:pt idx="876">
                  <c:v>821.5616</c:v>
                </c:pt>
                <c:pt idx="878">
                  <c:v>822.5258</c:v>
                </c:pt>
                <c:pt idx="880">
                  <c:v>823.49009999999998</c:v>
                </c:pt>
                <c:pt idx="882">
                  <c:v>824.45439999999996</c:v>
                </c:pt>
                <c:pt idx="884">
                  <c:v>825.41859999999997</c:v>
                </c:pt>
                <c:pt idx="886">
                  <c:v>826.38289999999995</c:v>
                </c:pt>
                <c:pt idx="888">
                  <c:v>827.34720000000004</c:v>
                </c:pt>
                <c:pt idx="890">
                  <c:v>828.31150000000002</c:v>
                </c:pt>
                <c:pt idx="892">
                  <c:v>829.2758</c:v>
                </c:pt>
                <c:pt idx="894">
                  <c:v>830.24009999999998</c:v>
                </c:pt>
                <c:pt idx="896">
                  <c:v>831.20429999999999</c:v>
                </c:pt>
                <c:pt idx="898">
                  <c:v>832.16859999999997</c:v>
                </c:pt>
                <c:pt idx="900">
                  <c:v>833.13289999999995</c:v>
                </c:pt>
                <c:pt idx="902">
                  <c:v>834.09709999999995</c:v>
                </c:pt>
                <c:pt idx="904">
                  <c:v>835.06140000000005</c:v>
                </c:pt>
                <c:pt idx="906">
                  <c:v>836.02570000000003</c:v>
                </c:pt>
                <c:pt idx="908">
                  <c:v>836.98990000000003</c:v>
                </c:pt>
                <c:pt idx="910">
                  <c:v>837.95420000000001</c:v>
                </c:pt>
                <c:pt idx="912">
                  <c:v>838.91849999999999</c:v>
                </c:pt>
                <c:pt idx="914">
                  <c:v>839.88279999999997</c:v>
                </c:pt>
                <c:pt idx="916">
                  <c:v>840.84699999999998</c:v>
                </c:pt>
                <c:pt idx="918">
                  <c:v>841.81129999999996</c:v>
                </c:pt>
                <c:pt idx="920">
                  <c:v>842.77560000000005</c:v>
                </c:pt>
                <c:pt idx="922">
                  <c:v>843.73990000000003</c:v>
                </c:pt>
                <c:pt idx="924">
                  <c:v>844.70420000000001</c:v>
                </c:pt>
                <c:pt idx="926">
                  <c:v>845.66840000000002</c:v>
                </c:pt>
                <c:pt idx="928">
                  <c:v>846.6327</c:v>
                </c:pt>
                <c:pt idx="930">
                  <c:v>847.59699999999998</c:v>
                </c:pt>
                <c:pt idx="932">
                  <c:v>848.56119999999999</c:v>
                </c:pt>
                <c:pt idx="934">
                  <c:v>849.52549999999997</c:v>
                </c:pt>
                <c:pt idx="936">
                  <c:v>850.48979999999995</c:v>
                </c:pt>
                <c:pt idx="938">
                  <c:v>851.45399999999995</c:v>
                </c:pt>
                <c:pt idx="940">
                  <c:v>852.41830000000004</c:v>
                </c:pt>
                <c:pt idx="942">
                  <c:v>853.38260000000002</c:v>
                </c:pt>
                <c:pt idx="944">
                  <c:v>854.34690000000001</c:v>
                </c:pt>
                <c:pt idx="946">
                  <c:v>855.31119999999999</c:v>
                </c:pt>
                <c:pt idx="948">
                  <c:v>856.27549999999997</c:v>
                </c:pt>
                <c:pt idx="950">
                  <c:v>857.23969999999997</c:v>
                </c:pt>
                <c:pt idx="952">
                  <c:v>858.20399999999995</c:v>
                </c:pt>
                <c:pt idx="954">
                  <c:v>859.16830000000004</c:v>
                </c:pt>
                <c:pt idx="956">
                  <c:v>860.13250000000005</c:v>
                </c:pt>
                <c:pt idx="958">
                  <c:v>861.09680000000003</c:v>
                </c:pt>
                <c:pt idx="960">
                  <c:v>862.06110000000001</c:v>
                </c:pt>
                <c:pt idx="962">
                  <c:v>863.02530000000002</c:v>
                </c:pt>
                <c:pt idx="964">
                  <c:v>863.9896</c:v>
                </c:pt>
                <c:pt idx="966">
                  <c:v>864.95389999999998</c:v>
                </c:pt>
                <c:pt idx="968">
                  <c:v>865.91819999999996</c:v>
                </c:pt>
                <c:pt idx="970">
                  <c:v>866.88239999999996</c:v>
                </c:pt>
                <c:pt idx="972">
                  <c:v>867.84670000000006</c:v>
                </c:pt>
                <c:pt idx="974">
                  <c:v>868.81100000000004</c:v>
                </c:pt>
                <c:pt idx="976">
                  <c:v>869.77530000000002</c:v>
                </c:pt>
                <c:pt idx="978">
                  <c:v>870.7396</c:v>
                </c:pt>
                <c:pt idx="980">
                  <c:v>871.7038</c:v>
                </c:pt>
                <c:pt idx="982">
                  <c:v>872.66809999999998</c:v>
                </c:pt>
                <c:pt idx="984">
                  <c:v>873.63239999999996</c:v>
                </c:pt>
                <c:pt idx="986">
                  <c:v>874.59659999999997</c:v>
                </c:pt>
                <c:pt idx="988">
                  <c:v>875.56089999999995</c:v>
                </c:pt>
                <c:pt idx="990">
                  <c:v>876.52520000000004</c:v>
                </c:pt>
                <c:pt idx="992">
                  <c:v>877.48940000000005</c:v>
                </c:pt>
                <c:pt idx="994">
                  <c:v>878.45370000000003</c:v>
                </c:pt>
                <c:pt idx="996">
                  <c:v>879.41800000000001</c:v>
                </c:pt>
                <c:pt idx="998">
                  <c:v>880.38229999999999</c:v>
                </c:pt>
                <c:pt idx="1000">
                  <c:v>881.34659999999997</c:v>
                </c:pt>
                <c:pt idx="1002">
                  <c:v>882.31089999999995</c:v>
                </c:pt>
                <c:pt idx="1004">
                  <c:v>883.27509999999995</c:v>
                </c:pt>
                <c:pt idx="1006">
                  <c:v>884.23940000000005</c:v>
                </c:pt>
                <c:pt idx="1008">
                  <c:v>885.20370000000003</c:v>
                </c:pt>
                <c:pt idx="1010">
                  <c:v>886.16790000000003</c:v>
                </c:pt>
                <c:pt idx="1012">
                  <c:v>887.13220000000001</c:v>
                </c:pt>
                <c:pt idx="1014">
                  <c:v>888.09649999999999</c:v>
                </c:pt>
                <c:pt idx="1016">
                  <c:v>889.0607</c:v>
                </c:pt>
                <c:pt idx="1018">
                  <c:v>890.02499999999998</c:v>
                </c:pt>
                <c:pt idx="1020">
                  <c:v>890.98929999999996</c:v>
                </c:pt>
                <c:pt idx="1022">
                  <c:v>891.95360000000005</c:v>
                </c:pt>
                <c:pt idx="1024">
                  <c:v>892.91780000000006</c:v>
                </c:pt>
                <c:pt idx="1026">
                  <c:v>893.88210000000004</c:v>
                </c:pt>
                <c:pt idx="1028">
                  <c:v>894.84640000000002</c:v>
                </c:pt>
                <c:pt idx="1030">
                  <c:v>895.8107</c:v>
                </c:pt>
                <c:pt idx="1032">
                  <c:v>896.77499999999998</c:v>
                </c:pt>
                <c:pt idx="1034">
                  <c:v>897.73919999999998</c:v>
                </c:pt>
                <c:pt idx="1036">
                  <c:v>898.70349999999996</c:v>
                </c:pt>
                <c:pt idx="1038">
                  <c:v>899.66780000000006</c:v>
                </c:pt>
                <c:pt idx="1040">
                  <c:v>900.63199999999995</c:v>
                </c:pt>
                <c:pt idx="1042">
                  <c:v>901.59630000000004</c:v>
                </c:pt>
                <c:pt idx="1044">
                  <c:v>902.56060000000002</c:v>
                </c:pt>
                <c:pt idx="1046">
                  <c:v>903.52480000000003</c:v>
                </c:pt>
                <c:pt idx="1048">
                  <c:v>904.48910000000001</c:v>
                </c:pt>
                <c:pt idx="1050">
                  <c:v>905.45339999999999</c:v>
                </c:pt>
                <c:pt idx="1052">
                  <c:v>906.41769999999997</c:v>
                </c:pt>
                <c:pt idx="1054">
                  <c:v>907.38199999999995</c:v>
                </c:pt>
                <c:pt idx="1056">
                  <c:v>908.34630000000004</c:v>
                </c:pt>
                <c:pt idx="1058">
                  <c:v>909.31050000000005</c:v>
                </c:pt>
                <c:pt idx="1060">
                  <c:v>910.27480000000003</c:v>
                </c:pt>
                <c:pt idx="1062">
                  <c:v>911.23910000000001</c:v>
                </c:pt>
                <c:pt idx="1064">
                  <c:v>912.20330000000001</c:v>
                </c:pt>
                <c:pt idx="1066">
                  <c:v>913.16759999999999</c:v>
                </c:pt>
                <c:pt idx="1068">
                  <c:v>914.13189999999997</c:v>
                </c:pt>
                <c:pt idx="1070">
                  <c:v>915.09609999999998</c:v>
                </c:pt>
                <c:pt idx="1072">
                  <c:v>916.06039999999996</c:v>
                </c:pt>
                <c:pt idx="1074">
                  <c:v>917.02470000000005</c:v>
                </c:pt>
                <c:pt idx="1076">
                  <c:v>917.98900000000003</c:v>
                </c:pt>
                <c:pt idx="1078">
                  <c:v>918.95320000000004</c:v>
                </c:pt>
                <c:pt idx="1080">
                  <c:v>919.91750000000002</c:v>
                </c:pt>
                <c:pt idx="1082">
                  <c:v>920.8818</c:v>
                </c:pt>
                <c:pt idx="1084">
                  <c:v>921.84609999999998</c:v>
                </c:pt>
                <c:pt idx="1086">
                  <c:v>922.81039999999996</c:v>
                </c:pt>
                <c:pt idx="1088">
                  <c:v>923.77459999999996</c:v>
                </c:pt>
                <c:pt idx="1090">
                  <c:v>924.73889999999994</c:v>
                </c:pt>
                <c:pt idx="1092">
                  <c:v>925.70320000000004</c:v>
                </c:pt>
                <c:pt idx="1094">
                  <c:v>926.66740000000004</c:v>
                </c:pt>
                <c:pt idx="1096">
                  <c:v>927.63170000000002</c:v>
                </c:pt>
                <c:pt idx="1098">
                  <c:v>928.596</c:v>
                </c:pt>
                <c:pt idx="1100">
                  <c:v>929.56020000000001</c:v>
                </c:pt>
                <c:pt idx="1102">
                  <c:v>930.52449999999999</c:v>
                </c:pt>
                <c:pt idx="1104">
                  <c:v>931.48879999999997</c:v>
                </c:pt>
                <c:pt idx="1106">
                  <c:v>932.45309999999995</c:v>
                </c:pt>
                <c:pt idx="1108">
                  <c:v>933.41740000000004</c:v>
                </c:pt>
                <c:pt idx="1110">
                  <c:v>934.38170000000002</c:v>
                </c:pt>
                <c:pt idx="1112">
                  <c:v>935.34590000000003</c:v>
                </c:pt>
                <c:pt idx="1114">
                  <c:v>936.31020000000001</c:v>
                </c:pt>
                <c:pt idx="1116">
                  <c:v>937.27449999999999</c:v>
                </c:pt>
                <c:pt idx="1118">
                  <c:v>938.23869999999999</c:v>
                </c:pt>
                <c:pt idx="1120">
                  <c:v>939.20299999999997</c:v>
                </c:pt>
                <c:pt idx="1122">
                  <c:v>940.16729999999995</c:v>
                </c:pt>
                <c:pt idx="1124">
                  <c:v>941.13149999999996</c:v>
                </c:pt>
                <c:pt idx="1126">
                  <c:v>942.09580000000005</c:v>
                </c:pt>
                <c:pt idx="1128">
                  <c:v>943.06010000000003</c:v>
                </c:pt>
                <c:pt idx="1130">
                  <c:v>944.02440000000001</c:v>
                </c:pt>
                <c:pt idx="1132">
                  <c:v>944.98860000000002</c:v>
                </c:pt>
                <c:pt idx="1134">
                  <c:v>945.9529</c:v>
                </c:pt>
                <c:pt idx="1136">
                  <c:v>946.91719999999998</c:v>
                </c:pt>
                <c:pt idx="1138">
                  <c:v>947.88149999999996</c:v>
                </c:pt>
                <c:pt idx="1140">
                  <c:v>948.84580000000005</c:v>
                </c:pt>
                <c:pt idx="1142">
                  <c:v>949.81</c:v>
                </c:pt>
                <c:pt idx="1144">
                  <c:v>950.77430000000004</c:v>
                </c:pt>
                <c:pt idx="1146">
                  <c:v>951.73860000000002</c:v>
                </c:pt>
                <c:pt idx="1148">
                  <c:v>952.70280000000002</c:v>
                </c:pt>
                <c:pt idx="1150">
                  <c:v>953.6671</c:v>
                </c:pt>
                <c:pt idx="1152">
                  <c:v>954.63139999999999</c:v>
                </c:pt>
                <c:pt idx="1154">
                  <c:v>955.59559999999999</c:v>
                </c:pt>
                <c:pt idx="1156">
                  <c:v>956.55989999999997</c:v>
                </c:pt>
                <c:pt idx="1158">
                  <c:v>957.52419999999995</c:v>
                </c:pt>
                <c:pt idx="1160">
                  <c:v>958.48850000000004</c:v>
                </c:pt>
                <c:pt idx="1162">
                  <c:v>959.45280000000002</c:v>
                </c:pt>
                <c:pt idx="1164">
                  <c:v>960.4171</c:v>
                </c:pt>
                <c:pt idx="1166">
                  <c:v>961.38130000000001</c:v>
                </c:pt>
                <c:pt idx="1168">
                  <c:v>962.34559999999999</c:v>
                </c:pt>
                <c:pt idx="1170">
                  <c:v>963.30989999999997</c:v>
                </c:pt>
                <c:pt idx="1172">
                  <c:v>964.27409999999998</c:v>
                </c:pt>
                <c:pt idx="1174">
                  <c:v>965.23839999999996</c:v>
                </c:pt>
                <c:pt idx="1176">
                  <c:v>966.20270000000005</c:v>
                </c:pt>
                <c:pt idx="1178">
                  <c:v>967.16690000000006</c:v>
                </c:pt>
                <c:pt idx="1180">
                  <c:v>968.13120000000004</c:v>
                </c:pt>
                <c:pt idx="1182">
                  <c:v>969.09550000000002</c:v>
                </c:pt>
                <c:pt idx="1184">
                  <c:v>970.0598</c:v>
                </c:pt>
                <c:pt idx="1186">
                  <c:v>971.024</c:v>
                </c:pt>
                <c:pt idx="1188">
                  <c:v>971.98829999999998</c:v>
                </c:pt>
                <c:pt idx="1190">
                  <c:v>972.95259999999996</c:v>
                </c:pt>
                <c:pt idx="1192">
                  <c:v>973.91690000000006</c:v>
                </c:pt>
                <c:pt idx="1194">
                  <c:v>974.88120000000004</c:v>
                </c:pt>
                <c:pt idx="1196">
                  <c:v>975.84540000000004</c:v>
                </c:pt>
                <c:pt idx="1198">
                  <c:v>976.80970000000002</c:v>
                </c:pt>
                <c:pt idx="1200">
                  <c:v>977.774</c:v>
                </c:pt>
                <c:pt idx="1202">
                  <c:v>978.73820000000001</c:v>
                </c:pt>
                <c:pt idx="1204">
                  <c:v>979.70249999999999</c:v>
                </c:pt>
                <c:pt idx="1206">
                  <c:v>980.66679999999997</c:v>
                </c:pt>
                <c:pt idx="1208">
                  <c:v>981.63099999999997</c:v>
                </c:pt>
                <c:pt idx="1210">
                  <c:v>982.59529999999995</c:v>
                </c:pt>
                <c:pt idx="1212">
                  <c:v>983.55960000000005</c:v>
                </c:pt>
                <c:pt idx="1214">
                  <c:v>984.52390000000003</c:v>
                </c:pt>
                <c:pt idx="1216">
                  <c:v>985.48820000000001</c:v>
                </c:pt>
                <c:pt idx="1218">
                  <c:v>986.45249999999999</c:v>
                </c:pt>
                <c:pt idx="1220">
                  <c:v>987.41669999999999</c:v>
                </c:pt>
                <c:pt idx="1222">
                  <c:v>988.38099999999997</c:v>
                </c:pt>
                <c:pt idx="1224">
                  <c:v>989.34529999999995</c:v>
                </c:pt>
                <c:pt idx="1226">
                  <c:v>990.30949999999996</c:v>
                </c:pt>
                <c:pt idx="1228">
                  <c:v>991.27380000000005</c:v>
                </c:pt>
                <c:pt idx="1230">
                  <c:v>992.23810000000003</c:v>
                </c:pt>
                <c:pt idx="1232">
                  <c:v>993.20230000000004</c:v>
                </c:pt>
                <c:pt idx="1234">
                  <c:v>994.16660000000002</c:v>
                </c:pt>
                <c:pt idx="1236">
                  <c:v>995.1309</c:v>
                </c:pt>
                <c:pt idx="1238">
                  <c:v>996.09519999999998</c:v>
                </c:pt>
                <c:pt idx="1240">
                  <c:v>997.05939999999998</c:v>
                </c:pt>
                <c:pt idx="1242">
                  <c:v>998.02369999999996</c:v>
                </c:pt>
                <c:pt idx="1244">
                  <c:v>998.98800000000006</c:v>
                </c:pt>
                <c:pt idx="1246">
                  <c:v>999.95230000000004</c:v>
                </c:pt>
                <c:pt idx="1248">
                  <c:v>1000.917</c:v>
                </c:pt>
                <c:pt idx="1250">
                  <c:v>1001.881</c:v>
                </c:pt>
                <c:pt idx="1252">
                  <c:v>1002.845</c:v>
                </c:pt>
                <c:pt idx="1254">
                  <c:v>1003.809</c:v>
                </c:pt>
                <c:pt idx="1256">
                  <c:v>1004.774</c:v>
                </c:pt>
                <c:pt idx="1258">
                  <c:v>1005.7380000000001</c:v>
                </c:pt>
                <c:pt idx="1260">
                  <c:v>1006.702</c:v>
                </c:pt>
                <c:pt idx="1262">
                  <c:v>1007.6660000000001</c:v>
                </c:pt>
                <c:pt idx="1264">
                  <c:v>1008.631</c:v>
                </c:pt>
                <c:pt idx="1266">
                  <c:v>1009.595</c:v>
                </c:pt>
                <c:pt idx="1268">
                  <c:v>1010.559</c:v>
                </c:pt>
                <c:pt idx="1270">
                  <c:v>1011.524</c:v>
                </c:pt>
                <c:pt idx="1272">
                  <c:v>1012.4880000000001</c:v>
                </c:pt>
                <c:pt idx="1274">
                  <c:v>1013.452</c:v>
                </c:pt>
                <c:pt idx="1276">
                  <c:v>1014.4160000000001</c:v>
                </c:pt>
                <c:pt idx="1278">
                  <c:v>1015.381</c:v>
                </c:pt>
                <c:pt idx="1280">
                  <c:v>1016.345</c:v>
                </c:pt>
                <c:pt idx="1282">
                  <c:v>1017.309</c:v>
                </c:pt>
                <c:pt idx="1284">
                  <c:v>1018.273</c:v>
                </c:pt>
                <c:pt idx="1286">
                  <c:v>1019.2380000000001</c:v>
                </c:pt>
                <c:pt idx="1288">
                  <c:v>1020.202</c:v>
                </c:pt>
                <c:pt idx="1290">
                  <c:v>1021.1660000000001</c:v>
                </c:pt>
                <c:pt idx="1292">
                  <c:v>1022.131</c:v>
                </c:pt>
                <c:pt idx="1294">
                  <c:v>1023.095</c:v>
                </c:pt>
                <c:pt idx="1296">
                  <c:v>1024.059</c:v>
                </c:pt>
                <c:pt idx="1298">
                  <c:v>1025.0229999999999</c:v>
                </c:pt>
                <c:pt idx="1300">
                  <c:v>1025.9880000000001</c:v>
                </c:pt>
                <c:pt idx="1302">
                  <c:v>1026.952</c:v>
                </c:pt>
                <c:pt idx="1304">
                  <c:v>1027.9159999999999</c:v>
                </c:pt>
                <c:pt idx="1306">
                  <c:v>1028.8800000000001</c:v>
                </c:pt>
                <c:pt idx="1308">
                  <c:v>1029.845</c:v>
                </c:pt>
                <c:pt idx="1310">
                  <c:v>1030.809</c:v>
                </c:pt>
                <c:pt idx="1312">
                  <c:v>1031.7729999999999</c:v>
                </c:pt>
                <c:pt idx="1314">
                  <c:v>1032.7380000000001</c:v>
                </c:pt>
                <c:pt idx="1316">
                  <c:v>1033.702</c:v>
                </c:pt>
                <c:pt idx="1318">
                  <c:v>1034.6659999999999</c:v>
                </c:pt>
                <c:pt idx="1320">
                  <c:v>1035.6300000000001</c:v>
                </c:pt>
                <c:pt idx="1322">
                  <c:v>1036.595</c:v>
                </c:pt>
                <c:pt idx="1324">
                  <c:v>1037.559</c:v>
                </c:pt>
                <c:pt idx="1326">
                  <c:v>1038.5229999999999</c:v>
                </c:pt>
                <c:pt idx="1328">
                  <c:v>1039.4880000000001</c:v>
                </c:pt>
                <c:pt idx="1330">
                  <c:v>1040.452</c:v>
                </c:pt>
                <c:pt idx="1332">
                  <c:v>1041.4159999999999</c:v>
                </c:pt>
                <c:pt idx="1334">
                  <c:v>1042.3800000000001</c:v>
                </c:pt>
                <c:pt idx="1336">
                  <c:v>1043.345</c:v>
                </c:pt>
                <c:pt idx="1338">
                  <c:v>1044.309</c:v>
                </c:pt>
                <c:pt idx="1340">
                  <c:v>1045.2729999999999</c:v>
                </c:pt>
                <c:pt idx="1342">
                  <c:v>1046.2370000000001</c:v>
                </c:pt>
                <c:pt idx="1344">
                  <c:v>1047.202</c:v>
                </c:pt>
                <c:pt idx="1346">
                  <c:v>1048.1659999999999</c:v>
                </c:pt>
                <c:pt idx="1348">
                  <c:v>1049.1300000000001</c:v>
                </c:pt>
                <c:pt idx="1350">
                  <c:v>1050.0940000000001</c:v>
                </c:pt>
                <c:pt idx="1352">
                  <c:v>1051.059</c:v>
                </c:pt>
                <c:pt idx="1354">
                  <c:v>1052.0229999999999</c:v>
                </c:pt>
                <c:pt idx="1356">
                  <c:v>1052.9870000000001</c:v>
                </c:pt>
                <c:pt idx="1358">
                  <c:v>1053.952</c:v>
                </c:pt>
                <c:pt idx="1360">
                  <c:v>1054.9159999999999</c:v>
                </c:pt>
                <c:pt idx="1362">
                  <c:v>1055.8800000000001</c:v>
                </c:pt>
                <c:pt idx="1364">
                  <c:v>1056.8440000000001</c:v>
                </c:pt>
                <c:pt idx="1366">
                  <c:v>1057.809</c:v>
                </c:pt>
                <c:pt idx="1368">
                  <c:v>1058.7729999999999</c:v>
                </c:pt>
                <c:pt idx="1370">
                  <c:v>1059.7370000000001</c:v>
                </c:pt>
                <c:pt idx="1372">
                  <c:v>1060.702</c:v>
                </c:pt>
                <c:pt idx="1374">
                  <c:v>1061.6659999999999</c:v>
                </c:pt>
                <c:pt idx="1376">
                  <c:v>1062.6300000000001</c:v>
                </c:pt>
                <c:pt idx="1378">
                  <c:v>1063.5940000000001</c:v>
                </c:pt>
                <c:pt idx="1380">
                  <c:v>1064.559</c:v>
                </c:pt>
                <c:pt idx="1382">
                  <c:v>1065.5229999999999</c:v>
                </c:pt>
                <c:pt idx="1384">
                  <c:v>1066.4870000000001</c:v>
                </c:pt>
                <c:pt idx="1386">
                  <c:v>1067.451</c:v>
                </c:pt>
                <c:pt idx="1388">
                  <c:v>1068.4159999999999</c:v>
                </c:pt>
                <c:pt idx="1390">
                  <c:v>1069.3800000000001</c:v>
                </c:pt>
                <c:pt idx="1392">
                  <c:v>1070.3440000000001</c:v>
                </c:pt>
                <c:pt idx="1394">
                  <c:v>1071.309</c:v>
                </c:pt>
                <c:pt idx="1396">
                  <c:v>1072.2729999999999</c:v>
                </c:pt>
                <c:pt idx="1398">
                  <c:v>1073.2370000000001</c:v>
                </c:pt>
                <c:pt idx="1400">
                  <c:v>1074.201</c:v>
                </c:pt>
                <c:pt idx="1402">
                  <c:v>1075.1659999999999</c:v>
                </c:pt>
                <c:pt idx="1404">
                  <c:v>1076.1300000000001</c:v>
                </c:pt>
                <c:pt idx="1406">
                  <c:v>1077.0940000000001</c:v>
                </c:pt>
                <c:pt idx="1408">
                  <c:v>1078.058</c:v>
                </c:pt>
                <c:pt idx="1410">
                  <c:v>1079.0229999999999</c:v>
                </c:pt>
                <c:pt idx="1412">
                  <c:v>1079.9870000000001</c:v>
                </c:pt>
                <c:pt idx="1414">
                  <c:v>1080.951</c:v>
                </c:pt>
                <c:pt idx="1416">
                  <c:v>1081.9159999999999</c:v>
                </c:pt>
                <c:pt idx="1418">
                  <c:v>1082.8800000000001</c:v>
                </c:pt>
                <c:pt idx="1420">
                  <c:v>1083.8440000000001</c:v>
                </c:pt>
                <c:pt idx="1422">
                  <c:v>1084.808</c:v>
                </c:pt>
                <c:pt idx="1424">
                  <c:v>1085.7729999999999</c:v>
                </c:pt>
                <c:pt idx="1426">
                  <c:v>1086.7370000000001</c:v>
                </c:pt>
                <c:pt idx="1428">
                  <c:v>1087.701</c:v>
                </c:pt>
                <c:pt idx="1430">
                  <c:v>1088.6659999999999</c:v>
                </c:pt>
                <c:pt idx="1432">
                  <c:v>1089.6300000000001</c:v>
                </c:pt>
                <c:pt idx="1434">
                  <c:v>1090.5940000000001</c:v>
                </c:pt>
                <c:pt idx="1436">
                  <c:v>1091.558</c:v>
                </c:pt>
                <c:pt idx="1438">
                  <c:v>1092.5229999999999</c:v>
                </c:pt>
                <c:pt idx="1440">
                  <c:v>1093.4870000000001</c:v>
                </c:pt>
                <c:pt idx="1442">
                  <c:v>1094.451</c:v>
                </c:pt>
                <c:pt idx="1444">
                  <c:v>1095.415</c:v>
                </c:pt>
                <c:pt idx="1446">
                  <c:v>1096.3800000000001</c:v>
                </c:pt>
                <c:pt idx="1448">
                  <c:v>1097.3440000000001</c:v>
                </c:pt>
                <c:pt idx="1450">
                  <c:v>1098.308</c:v>
                </c:pt>
                <c:pt idx="1452">
                  <c:v>1099.2719999999999</c:v>
                </c:pt>
                <c:pt idx="1454">
                  <c:v>1100.2370000000001</c:v>
                </c:pt>
                <c:pt idx="1456">
                  <c:v>1101.201</c:v>
                </c:pt>
                <c:pt idx="1458">
                  <c:v>1102.165</c:v>
                </c:pt>
                <c:pt idx="1460">
                  <c:v>1103.1300000000001</c:v>
                </c:pt>
                <c:pt idx="1462">
                  <c:v>1104.0940000000001</c:v>
                </c:pt>
                <c:pt idx="1464">
                  <c:v>1105.058</c:v>
                </c:pt>
                <c:pt idx="1466">
                  <c:v>1106.0219999999999</c:v>
                </c:pt>
                <c:pt idx="1468">
                  <c:v>1106.9870000000001</c:v>
                </c:pt>
                <c:pt idx="1470">
                  <c:v>1107.951</c:v>
                </c:pt>
                <c:pt idx="1472">
                  <c:v>1108.915</c:v>
                </c:pt>
                <c:pt idx="1474">
                  <c:v>1109.8800000000001</c:v>
                </c:pt>
                <c:pt idx="1476">
                  <c:v>1110.8440000000001</c:v>
                </c:pt>
                <c:pt idx="1478">
                  <c:v>1111.808</c:v>
                </c:pt>
                <c:pt idx="1480">
                  <c:v>1112.7719999999999</c:v>
                </c:pt>
                <c:pt idx="1482">
                  <c:v>1113.7370000000001</c:v>
                </c:pt>
                <c:pt idx="1484">
                  <c:v>1114.701</c:v>
                </c:pt>
                <c:pt idx="1486">
                  <c:v>1115.665</c:v>
                </c:pt>
                <c:pt idx="1488">
                  <c:v>1116.6289999999999</c:v>
                </c:pt>
                <c:pt idx="1490">
                  <c:v>1117.5940000000001</c:v>
                </c:pt>
                <c:pt idx="1492">
                  <c:v>1118.558</c:v>
                </c:pt>
                <c:pt idx="1494">
                  <c:v>1119.5219999999999</c:v>
                </c:pt>
                <c:pt idx="1496">
                  <c:v>1120.4870000000001</c:v>
                </c:pt>
                <c:pt idx="1498">
                  <c:v>1121.451</c:v>
                </c:pt>
                <c:pt idx="1500">
                  <c:v>1122.415</c:v>
                </c:pt>
                <c:pt idx="1502">
                  <c:v>1123.3789999999999</c:v>
                </c:pt>
                <c:pt idx="1504">
                  <c:v>1124.3440000000001</c:v>
                </c:pt>
                <c:pt idx="1506">
                  <c:v>1125.308</c:v>
                </c:pt>
                <c:pt idx="1508">
                  <c:v>1126.2719999999999</c:v>
                </c:pt>
                <c:pt idx="1510">
                  <c:v>1127.2360000000001</c:v>
                </c:pt>
                <c:pt idx="1512">
                  <c:v>1128.201</c:v>
                </c:pt>
                <c:pt idx="1514">
                  <c:v>1129.165</c:v>
                </c:pt>
                <c:pt idx="1516">
                  <c:v>1130.1289999999999</c:v>
                </c:pt>
                <c:pt idx="1518">
                  <c:v>1131.0940000000001</c:v>
                </c:pt>
                <c:pt idx="1520">
                  <c:v>1132.058</c:v>
                </c:pt>
                <c:pt idx="1522">
                  <c:v>1133.0219999999999</c:v>
                </c:pt>
                <c:pt idx="1524">
                  <c:v>1133.9860000000001</c:v>
                </c:pt>
                <c:pt idx="1526">
                  <c:v>1134.951</c:v>
                </c:pt>
                <c:pt idx="1528">
                  <c:v>1135.915</c:v>
                </c:pt>
                <c:pt idx="1530">
                  <c:v>1136.8789999999999</c:v>
                </c:pt>
                <c:pt idx="1532">
                  <c:v>1137.8440000000001</c:v>
                </c:pt>
                <c:pt idx="1534">
                  <c:v>1138.808</c:v>
                </c:pt>
                <c:pt idx="1536">
                  <c:v>1139.7719999999999</c:v>
                </c:pt>
                <c:pt idx="1538">
                  <c:v>1140.7360000000001</c:v>
                </c:pt>
                <c:pt idx="1540">
                  <c:v>1141.701</c:v>
                </c:pt>
                <c:pt idx="1542">
                  <c:v>1142.665</c:v>
                </c:pt>
                <c:pt idx="1544">
                  <c:v>1143.6289999999999</c:v>
                </c:pt>
                <c:pt idx="1546">
                  <c:v>1144.5930000000001</c:v>
                </c:pt>
                <c:pt idx="1548">
                  <c:v>1145.558</c:v>
                </c:pt>
                <c:pt idx="1550">
                  <c:v>1146.5219999999999</c:v>
                </c:pt>
                <c:pt idx="1552">
                  <c:v>1147.4860000000001</c:v>
                </c:pt>
                <c:pt idx="1554">
                  <c:v>1148.451</c:v>
                </c:pt>
                <c:pt idx="1556">
                  <c:v>1149.415</c:v>
                </c:pt>
                <c:pt idx="1558">
                  <c:v>1150.3789999999999</c:v>
                </c:pt>
                <c:pt idx="1560">
                  <c:v>1151.3430000000001</c:v>
                </c:pt>
                <c:pt idx="1562">
                  <c:v>1152.308</c:v>
                </c:pt>
                <c:pt idx="1564">
                  <c:v>1153.2719999999999</c:v>
                </c:pt>
                <c:pt idx="1566">
                  <c:v>1154.2360000000001</c:v>
                </c:pt>
                <c:pt idx="1568">
                  <c:v>1155.2</c:v>
                </c:pt>
                <c:pt idx="1570">
                  <c:v>1156.165</c:v>
                </c:pt>
                <c:pt idx="1572">
                  <c:v>1157.1289999999999</c:v>
                </c:pt>
                <c:pt idx="1574">
                  <c:v>1158.0930000000001</c:v>
                </c:pt>
                <c:pt idx="1576">
                  <c:v>1159.057</c:v>
                </c:pt>
                <c:pt idx="1578">
                  <c:v>1160.0219999999999</c:v>
                </c:pt>
                <c:pt idx="1580">
                  <c:v>1160.9860000000001</c:v>
                </c:pt>
                <c:pt idx="1582">
                  <c:v>1161.95</c:v>
                </c:pt>
                <c:pt idx="1584">
                  <c:v>1162.915</c:v>
                </c:pt>
                <c:pt idx="1586">
                  <c:v>1163.8789999999999</c:v>
                </c:pt>
                <c:pt idx="1588">
                  <c:v>1164.8430000000001</c:v>
                </c:pt>
                <c:pt idx="1590">
                  <c:v>1165.807</c:v>
                </c:pt>
                <c:pt idx="1592">
                  <c:v>1166.7719999999999</c:v>
                </c:pt>
                <c:pt idx="1594">
                  <c:v>1167.7360000000001</c:v>
                </c:pt>
                <c:pt idx="1596">
                  <c:v>1168.7</c:v>
                </c:pt>
                <c:pt idx="1598">
                  <c:v>1169.665</c:v>
                </c:pt>
                <c:pt idx="1600">
                  <c:v>1170.6289999999999</c:v>
                </c:pt>
                <c:pt idx="1602">
                  <c:v>1171.5930000000001</c:v>
                </c:pt>
                <c:pt idx="1604">
                  <c:v>1172.557</c:v>
                </c:pt>
                <c:pt idx="1606">
                  <c:v>1173.5219999999999</c:v>
                </c:pt>
                <c:pt idx="1608">
                  <c:v>1174.4860000000001</c:v>
                </c:pt>
                <c:pt idx="1610">
                  <c:v>1175.45</c:v>
                </c:pt>
                <c:pt idx="1612">
                  <c:v>1176.414</c:v>
                </c:pt>
                <c:pt idx="1614">
                  <c:v>1177.3789999999999</c:v>
                </c:pt>
                <c:pt idx="1616">
                  <c:v>1178.3430000000001</c:v>
                </c:pt>
                <c:pt idx="1618">
                  <c:v>1179.307</c:v>
                </c:pt>
                <c:pt idx="1620">
                  <c:v>1180.2719999999999</c:v>
                </c:pt>
                <c:pt idx="1622">
                  <c:v>1181.2360000000001</c:v>
                </c:pt>
                <c:pt idx="1624">
                  <c:v>1182.2</c:v>
                </c:pt>
                <c:pt idx="1626">
                  <c:v>1183.164</c:v>
                </c:pt>
                <c:pt idx="1628">
                  <c:v>1184.1289999999999</c:v>
                </c:pt>
                <c:pt idx="1630">
                  <c:v>1185.0930000000001</c:v>
                </c:pt>
                <c:pt idx="1632">
                  <c:v>1186.057</c:v>
                </c:pt>
                <c:pt idx="1634">
                  <c:v>1187.021</c:v>
                </c:pt>
                <c:pt idx="1636">
                  <c:v>1187.9860000000001</c:v>
                </c:pt>
                <c:pt idx="1638">
                  <c:v>1188.95</c:v>
                </c:pt>
                <c:pt idx="1640">
                  <c:v>1189.914</c:v>
                </c:pt>
                <c:pt idx="1642">
                  <c:v>1190.8789999999999</c:v>
                </c:pt>
                <c:pt idx="1644">
                  <c:v>1191.8430000000001</c:v>
                </c:pt>
                <c:pt idx="1646">
                  <c:v>1192.807</c:v>
                </c:pt>
                <c:pt idx="1648">
                  <c:v>1193.771</c:v>
                </c:pt>
                <c:pt idx="1650">
                  <c:v>1194.7360000000001</c:v>
                </c:pt>
                <c:pt idx="1652">
                  <c:v>1195.7</c:v>
                </c:pt>
                <c:pt idx="1654">
                  <c:v>1196.664</c:v>
                </c:pt>
                <c:pt idx="1656">
                  <c:v>1197.6289999999999</c:v>
                </c:pt>
                <c:pt idx="1658">
                  <c:v>1198.5930000000001</c:v>
                </c:pt>
                <c:pt idx="1660">
                  <c:v>1199.557</c:v>
                </c:pt>
                <c:pt idx="1662">
                  <c:v>1200.521</c:v>
                </c:pt>
                <c:pt idx="1664">
                  <c:v>1201.4860000000001</c:v>
                </c:pt>
                <c:pt idx="1666">
                  <c:v>1202.45</c:v>
                </c:pt>
                <c:pt idx="1668">
                  <c:v>1203.414</c:v>
                </c:pt>
                <c:pt idx="1670">
                  <c:v>1204.3779999999999</c:v>
                </c:pt>
                <c:pt idx="1672">
                  <c:v>1205.3430000000001</c:v>
                </c:pt>
                <c:pt idx="1674">
                  <c:v>1206.307</c:v>
                </c:pt>
                <c:pt idx="1676">
                  <c:v>1207.271</c:v>
                </c:pt>
                <c:pt idx="1678">
                  <c:v>1208.2349999999999</c:v>
                </c:pt>
                <c:pt idx="1680">
                  <c:v>1209.2</c:v>
                </c:pt>
                <c:pt idx="1682">
                  <c:v>1210.164</c:v>
                </c:pt>
                <c:pt idx="1684">
                  <c:v>1211.1279999999999</c:v>
                </c:pt>
                <c:pt idx="1686">
                  <c:v>1212.0930000000001</c:v>
                </c:pt>
                <c:pt idx="1688">
                  <c:v>1213.057</c:v>
                </c:pt>
                <c:pt idx="1690">
                  <c:v>1214.021</c:v>
                </c:pt>
                <c:pt idx="1692">
                  <c:v>1214.9849999999999</c:v>
                </c:pt>
                <c:pt idx="1694">
                  <c:v>1215.95</c:v>
                </c:pt>
                <c:pt idx="1696">
                  <c:v>1216.914</c:v>
                </c:pt>
                <c:pt idx="1698">
                  <c:v>1217.8779999999999</c:v>
                </c:pt>
                <c:pt idx="1700">
                  <c:v>1218.8430000000001</c:v>
                </c:pt>
                <c:pt idx="1702">
                  <c:v>1219.807</c:v>
                </c:pt>
                <c:pt idx="1704">
                  <c:v>1220.771</c:v>
                </c:pt>
                <c:pt idx="1706">
                  <c:v>1221.7349999999999</c:v>
                </c:pt>
                <c:pt idx="1708">
                  <c:v>1222.7</c:v>
                </c:pt>
                <c:pt idx="1710">
                  <c:v>1223.664</c:v>
                </c:pt>
                <c:pt idx="1712">
                  <c:v>1224.6279999999999</c:v>
                </c:pt>
                <c:pt idx="1714">
                  <c:v>1225.5920000000001</c:v>
                </c:pt>
                <c:pt idx="1716">
                  <c:v>1226.557</c:v>
                </c:pt>
                <c:pt idx="1718">
                  <c:v>1227.521</c:v>
                </c:pt>
                <c:pt idx="1720">
                  <c:v>1228.4849999999999</c:v>
                </c:pt>
                <c:pt idx="1722">
                  <c:v>1229.45</c:v>
                </c:pt>
                <c:pt idx="1724">
                  <c:v>1230.414</c:v>
                </c:pt>
                <c:pt idx="1726">
                  <c:v>1231.3779999999999</c:v>
                </c:pt>
                <c:pt idx="1728">
                  <c:v>1232.3420000000001</c:v>
                </c:pt>
                <c:pt idx="1730">
                  <c:v>1233.307</c:v>
                </c:pt>
                <c:pt idx="1732">
                  <c:v>1234.271</c:v>
                </c:pt>
                <c:pt idx="1734">
                  <c:v>1235.2349999999999</c:v>
                </c:pt>
                <c:pt idx="1736">
                  <c:v>1236.1990000000001</c:v>
                </c:pt>
                <c:pt idx="1738">
                  <c:v>1237.164</c:v>
                </c:pt>
                <c:pt idx="1740">
                  <c:v>1238.1279999999999</c:v>
                </c:pt>
                <c:pt idx="1742">
                  <c:v>1239.0920000000001</c:v>
                </c:pt>
                <c:pt idx="1744">
                  <c:v>1240.057</c:v>
                </c:pt>
                <c:pt idx="1746">
                  <c:v>1241.021</c:v>
                </c:pt>
                <c:pt idx="1748">
                  <c:v>1241.9849999999999</c:v>
                </c:pt>
                <c:pt idx="1750">
                  <c:v>1242.9490000000001</c:v>
                </c:pt>
                <c:pt idx="1752">
                  <c:v>1243.914</c:v>
                </c:pt>
                <c:pt idx="1754">
                  <c:v>1244.8779999999999</c:v>
                </c:pt>
                <c:pt idx="1756">
                  <c:v>1245.8420000000001</c:v>
                </c:pt>
                <c:pt idx="1758">
                  <c:v>1246.807</c:v>
                </c:pt>
                <c:pt idx="1760">
                  <c:v>1247.771</c:v>
                </c:pt>
                <c:pt idx="1762">
                  <c:v>1248.7349999999999</c:v>
                </c:pt>
                <c:pt idx="1764">
                  <c:v>1249.6990000000001</c:v>
                </c:pt>
                <c:pt idx="1766">
                  <c:v>1250.664</c:v>
                </c:pt>
                <c:pt idx="1768">
                  <c:v>1251.6279999999999</c:v>
                </c:pt>
                <c:pt idx="1770">
                  <c:v>1252.5920000000001</c:v>
                </c:pt>
                <c:pt idx="1772">
                  <c:v>1253.556</c:v>
                </c:pt>
                <c:pt idx="1774">
                  <c:v>1254.521</c:v>
                </c:pt>
                <c:pt idx="1776">
                  <c:v>1255.4849999999999</c:v>
                </c:pt>
                <c:pt idx="1778">
                  <c:v>1256.4490000000001</c:v>
                </c:pt>
                <c:pt idx="1780">
                  <c:v>1257.413</c:v>
                </c:pt>
                <c:pt idx="1782">
                  <c:v>1258.3779999999999</c:v>
                </c:pt>
                <c:pt idx="1784">
                  <c:v>1259.3420000000001</c:v>
                </c:pt>
                <c:pt idx="1786">
                  <c:v>1260.306</c:v>
                </c:pt>
                <c:pt idx="1788">
                  <c:v>1261.271</c:v>
                </c:pt>
                <c:pt idx="1790">
                  <c:v>1262.2349999999999</c:v>
                </c:pt>
                <c:pt idx="1792">
                  <c:v>1263.1990000000001</c:v>
                </c:pt>
                <c:pt idx="1794">
                  <c:v>1264.163</c:v>
                </c:pt>
                <c:pt idx="1796">
                  <c:v>1265.1279999999999</c:v>
                </c:pt>
                <c:pt idx="1798">
                  <c:v>1266.0920000000001</c:v>
                </c:pt>
                <c:pt idx="1800">
                  <c:v>1267.056</c:v>
                </c:pt>
                <c:pt idx="1802">
                  <c:v>1268.021</c:v>
                </c:pt>
                <c:pt idx="1804">
                  <c:v>1268.9849999999999</c:v>
                </c:pt>
                <c:pt idx="1806">
                  <c:v>1269.9490000000001</c:v>
                </c:pt>
                <c:pt idx="1808">
                  <c:v>1270.913</c:v>
                </c:pt>
                <c:pt idx="1810">
                  <c:v>1271.8779999999999</c:v>
                </c:pt>
                <c:pt idx="1812">
                  <c:v>1272.8420000000001</c:v>
                </c:pt>
                <c:pt idx="1814">
                  <c:v>1273.806</c:v>
                </c:pt>
                <c:pt idx="1816">
                  <c:v>1274.77</c:v>
                </c:pt>
                <c:pt idx="1818">
                  <c:v>1275.7349999999999</c:v>
                </c:pt>
                <c:pt idx="1820">
                  <c:v>1276.6990000000001</c:v>
                </c:pt>
                <c:pt idx="1822">
                  <c:v>1277.663</c:v>
                </c:pt>
                <c:pt idx="1824">
                  <c:v>1278.6279999999999</c:v>
                </c:pt>
                <c:pt idx="1826">
                  <c:v>1279.5920000000001</c:v>
                </c:pt>
                <c:pt idx="1828">
                  <c:v>1280.556</c:v>
                </c:pt>
                <c:pt idx="1830">
                  <c:v>1281.52</c:v>
                </c:pt>
                <c:pt idx="1832">
                  <c:v>1282.4849999999999</c:v>
                </c:pt>
                <c:pt idx="1834">
                  <c:v>1283.4490000000001</c:v>
                </c:pt>
                <c:pt idx="1836">
                  <c:v>1284.413</c:v>
                </c:pt>
                <c:pt idx="1838">
                  <c:v>1285.377</c:v>
                </c:pt>
                <c:pt idx="1840">
                  <c:v>1286.3420000000001</c:v>
                </c:pt>
                <c:pt idx="1842">
                  <c:v>1287.306</c:v>
                </c:pt>
                <c:pt idx="1844">
                  <c:v>1288.27</c:v>
                </c:pt>
                <c:pt idx="1846">
                  <c:v>1289.2339999999999</c:v>
                </c:pt>
                <c:pt idx="1848">
                  <c:v>1290.1990000000001</c:v>
                </c:pt>
                <c:pt idx="1850">
                  <c:v>1291.163</c:v>
                </c:pt>
                <c:pt idx="1852">
                  <c:v>1292.127</c:v>
                </c:pt>
                <c:pt idx="1854">
                  <c:v>1293.0920000000001</c:v>
                </c:pt>
                <c:pt idx="1856">
                  <c:v>1294.056</c:v>
                </c:pt>
                <c:pt idx="1858">
                  <c:v>1295.02</c:v>
                </c:pt>
                <c:pt idx="1860">
                  <c:v>1295.9839999999999</c:v>
                </c:pt>
                <c:pt idx="1862">
                  <c:v>1296.9490000000001</c:v>
                </c:pt>
                <c:pt idx="1864">
                  <c:v>1297.913</c:v>
                </c:pt>
                <c:pt idx="1866">
                  <c:v>1298.877</c:v>
                </c:pt>
                <c:pt idx="1868">
                  <c:v>1299.8420000000001</c:v>
                </c:pt>
                <c:pt idx="1870">
                  <c:v>1300.806</c:v>
                </c:pt>
                <c:pt idx="1872">
                  <c:v>1301.77</c:v>
                </c:pt>
                <c:pt idx="1874">
                  <c:v>1302.7339999999999</c:v>
                </c:pt>
                <c:pt idx="1876">
                  <c:v>1303.6990000000001</c:v>
                </c:pt>
                <c:pt idx="1878">
                  <c:v>1304.663</c:v>
                </c:pt>
                <c:pt idx="1880">
                  <c:v>1305.627</c:v>
                </c:pt>
                <c:pt idx="1882">
                  <c:v>1306.5909999999999</c:v>
                </c:pt>
                <c:pt idx="1884">
                  <c:v>1307.556</c:v>
                </c:pt>
                <c:pt idx="1886">
                  <c:v>1308.52</c:v>
                </c:pt>
                <c:pt idx="1888">
                  <c:v>1309.4839999999999</c:v>
                </c:pt>
                <c:pt idx="1890">
                  <c:v>1310.4490000000001</c:v>
                </c:pt>
                <c:pt idx="1892">
                  <c:v>1311.413</c:v>
                </c:pt>
                <c:pt idx="1894">
                  <c:v>1312.377</c:v>
                </c:pt>
                <c:pt idx="1896">
                  <c:v>1313.3409999999999</c:v>
                </c:pt>
                <c:pt idx="1898">
                  <c:v>1314.306</c:v>
                </c:pt>
                <c:pt idx="1900">
                  <c:v>1315.27</c:v>
                </c:pt>
                <c:pt idx="1902">
                  <c:v>1316.2339999999999</c:v>
                </c:pt>
                <c:pt idx="1904">
                  <c:v>1317.1980000000001</c:v>
                </c:pt>
                <c:pt idx="1906">
                  <c:v>1318.163</c:v>
                </c:pt>
                <c:pt idx="1908">
                  <c:v>1319.127</c:v>
                </c:pt>
                <c:pt idx="1910">
                  <c:v>1320.0909999999999</c:v>
                </c:pt>
                <c:pt idx="1912">
                  <c:v>1321.056</c:v>
                </c:pt>
                <c:pt idx="1914">
                  <c:v>1322.02</c:v>
                </c:pt>
                <c:pt idx="1916">
                  <c:v>1322.9839999999999</c:v>
                </c:pt>
                <c:pt idx="1918">
                  <c:v>1323.9480000000001</c:v>
                </c:pt>
                <c:pt idx="1920">
                  <c:v>1324.913</c:v>
                </c:pt>
                <c:pt idx="1922">
                  <c:v>1325.877</c:v>
                </c:pt>
                <c:pt idx="1924">
                  <c:v>1326.8409999999999</c:v>
                </c:pt>
                <c:pt idx="1926">
                  <c:v>1327.806</c:v>
                </c:pt>
                <c:pt idx="1928">
                  <c:v>1328.77</c:v>
                </c:pt>
                <c:pt idx="1930">
                  <c:v>1329.7339999999999</c:v>
                </c:pt>
                <c:pt idx="1932">
                  <c:v>1330.6980000000001</c:v>
                </c:pt>
                <c:pt idx="1934">
                  <c:v>1331.663</c:v>
                </c:pt>
                <c:pt idx="1936">
                  <c:v>1332.627</c:v>
                </c:pt>
                <c:pt idx="1938">
                  <c:v>1333.5909999999999</c:v>
                </c:pt>
                <c:pt idx="1940">
                  <c:v>1334.5550000000001</c:v>
                </c:pt>
                <c:pt idx="1942">
                  <c:v>1335.52</c:v>
                </c:pt>
                <c:pt idx="1944">
                  <c:v>1336.4839999999999</c:v>
                </c:pt>
                <c:pt idx="1946">
                  <c:v>1337.4480000000001</c:v>
                </c:pt>
                <c:pt idx="1948">
                  <c:v>1338.412</c:v>
                </c:pt>
                <c:pt idx="1950">
                  <c:v>1339.377</c:v>
                </c:pt>
                <c:pt idx="1952">
                  <c:v>1340.3409999999999</c:v>
                </c:pt>
                <c:pt idx="1954">
                  <c:v>1341.3050000000001</c:v>
                </c:pt>
                <c:pt idx="1956">
                  <c:v>1342.27</c:v>
                </c:pt>
                <c:pt idx="1958">
                  <c:v>1343.2339999999999</c:v>
                </c:pt>
                <c:pt idx="1960">
                  <c:v>1344.1980000000001</c:v>
                </c:pt>
                <c:pt idx="1962">
                  <c:v>1345.162</c:v>
                </c:pt>
                <c:pt idx="1964">
                  <c:v>1346.127</c:v>
                </c:pt>
                <c:pt idx="1966">
                  <c:v>1347.0909999999999</c:v>
                </c:pt>
                <c:pt idx="1968">
                  <c:v>1348.0550000000001</c:v>
                </c:pt>
                <c:pt idx="1970">
                  <c:v>1349.02</c:v>
                </c:pt>
                <c:pt idx="1972">
                  <c:v>1349.9839999999999</c:v>
                </c:pt>
                <c:pt idx="1974">
                  <c:v>1350.9480000000001</c:v>
                </c:pt>
                <c:pt idx="1976">
                  <c:v>1351.912</c:v>
                </c:pt>
                <c:pt idx="1978">
                  <c:v>1352.877</c:v>
                </c:pt>
                <c:pt idx="1980">
                  <c:v>1353.8409999999999</c:v>
                </c:pt>
                <c:pt idx="1982">
                  <c:v>1354.8050000000001</c:v>
                </c:pt>
                <c:pt idx="1984">
                  <c:v>1355.769</c:v>
                </c:pt>
                <c:pt idx="1986">
                  <c:v>1356.7339999999999</c:v>
                </c:pt>
                <c:pt idx="1988">
                  <c:v>1357.6980000000001</c:v>
                </c:pt>
                <c:pt idx="1990">
                  <c:v>1358.662</c:v>
                </c:pt>
                <c:pt idx="1992">
                  <c:v>1359.627</c:v>
                </c:pt>
                <c:pt idx="1994">
                  <c:v>1360.5909999999999</c:v>
                </c:pt>
                <c:pt idx="1996">
                  <c:v>1361.5550000000001</c:v>
                </c:pt>
                <c:pt idx="1998">
                  <c:v>1362.519</c:v>
                </c:pt>
                <c:pt idx="2000">
                  <c:v>1363.4839999999999</c:v>
                </c:pt>
                <c:pt idx="2002">
                  <c:v>1364.4480000000001</c:v>
                </c:pt>
                <c:pt idx="2004">
                  <c:v>1365.412</c:v>
                </c:pt>
                <c:pt idx="2006">
                  <c:v>1366.376</c:v>
                </c:pt>
                <c:pt idx="2008">
                  <c:v>1367.3409999999999</c:v>
                </c:pt>
                <c:pt idx="2010">
                  <c:v>1368.3050000000001</c:v>
                </c:pt>
                <c:pt idx="2012">
                  <c:v>1369.269</c:v>
                </c:pt>
                <c:pt idx="2014">
                  <c:v>1370.2339999999999</c:v>
                </c:pt>
                <c:pt idx="2016">
                  <c:v>1371.1980000000001</c:v>
                </c:pt>
                <c:pt idx="2018">
                  <c:v>1372.162</c:v>
                </c:pt>
                <c:pt idx="2020">
                  <c:v>1373.126</c:v>
                </c:pt>
                <c:pt idx="2022">
                  <c:v>1374.0909999999999</c:v>
                </c:pt>
                <c:pt idx="2024">
                  <c:v>1375.0550000000001</c:v>
                </c:pt>
                <c:pt idx="2026">
                  <c:v>1376.019</c:v>
                </c:pt>
                <c:pt idx="2028">
                  <c:v>1376.9839999999999</c:v>
                </c:pt>
                <c:pt idx="2030">
                  <c:v>1377.9480000000001</c:v>
                </c:pt>
                <c:pt idx="2032">
                  <c:v>1378.912</c:v>
                </c:pt>
                <c:pt idx="2034">
                  <c:v>1379.876</c:v>
                </c:pt>
                <c:pt idx="2036">
                  <c:v>1380.8409999999999</c:v>
                </c:pt>
                <c:pt idx="2038">
                  <c:v>1381.8050000000001</c:v>
                </c:pt>
                <c:pt idx="2040">
                  <c:v>1382.769</c:v>
                </c:pt>
                <c:pt idx="2042">
                  <c:v>1383.7329999999999</c:v>
                </c:pt>
                <c:pt idx="2044">
                  <c:v>1384.6980000000001</c:v>
                </c:pt>
                <c:pt idx="2046">
                  <c:v>1385.662</c:v>
                </c:pt>
                <c:pt idx="2048">
                  <c:v>1386.626</c:v>
                </c:pt>
                <c:pt idx="2050">
                  <c:v>1387.59</c:v>
                </c:pt>
                <c:pt idx="2052">
                  <c:v>1388.5550000000001</c:v>
                </c:pt>
                <c:pt idx="2054">
                  <c:v>1389.519</c:v>
                </c:pt>
                <c:pt idx="2056">
                  <c:v>1390.4829999999999</c:v>
                </c:pt>
                <c:pt idx="2058">
                  <c:v>1391.4480000000001</c:v>
                </c:pt>
                <c:pt idx="2060">
                  <c:v>1392.412</c:v>
                </c:pt>
                <c:pt idx="2062">
                  <c:v>1393.376</c:v>
                </c:pt>
                <c:pt idx="2064">
                  <c:v>1394.34</c:v>
                </c:pt>
                <c:pt idx="2066">
                  <c:v>1395.3050000000001</c:v>
                </c:pt>
                <c:pt idx="2068">
                  <c:v>1396.269</c:v>
                </c:pt>
                <c:pt idx="2070">
                  <c:v>1397.2329999999999</c:v>
                </c:pt>
                <c:pt idx="2072">
                  <c:v>1398.1980000000001</c:v>
                </c:pt>
                <c:pt idx="2074">
                  <c:v>1399.162</c:v>
                </c:pt>
                <c:pt idx="2076">
                  <c:v>1400.126</c:v>
                </c:pt>
                <c:pt idx="2078">
                  <c:v>1401.09</c:v>
                </c:pt>
                <c:pt idx="2080">
                  <c:v>1402.0550000000001</c:v>
                </c:pt>
                <c:pt idx="2082">
                  <c:v>1403.019</c:v>
                </c:pt>
                <c:pt idx="2084">
                  <c:v>1403.9829999999999</c:v>
                </c:pt>
                <c:pt idx="2086">
                  <c:v>1404.9469999999999</c:v>
                </c:pt>
                <c:pt idx="2088">
                  <c:v>1405.912</c:v>
                </c:pt>
                <c:pt idx="2090">
                  <c:v>1406.876</c:v>
                </c:pt>
                <c:pt idx="2092">
                  <c:v>1407.84</c:v>
                </c:pt>
                <c:pt idx="2094">
                  <c:v>1408.8050000000001</c:v>
                </c:pt>
                <c:pt idx="2096">
                  <c:v>1409.769</c:v>
                </c:pt>
                <c:pt idx="2098">
                  <c:v>1410.7329999999999</c:v>
                </c:pt>
                <c:pt idx="2100">
                  <c:v>1411.6969999999999</c:v>
                </c:pt>
                <c:pt idx="2102">
                  <c:v>1412.662</c:v>
                </c:pt>
                <c:pt idx="2104">
                  <c:v>1413.626</c:v>
                </c:pt>
                <c:pt idx="2106">
                  <c:v>1414.59</c:v>
                </c:pt>
                <c:pt idx="2108">
                  <c:v>1415.5540000000001</c:v>
                </c:pt>
                <c:pt idx="2110">
                  <c:v>1416.519</c:v>
                </c:pt>
                <c:pt idx="2112">
                  <c:v>1417.4829999999999</c:v>
                </c:pt>
                <c:pt idx="2114">
                  <c:v>1418.4469999999999</c:v>
                </c:pt>
                <c:pt idx="2116">
                  <c:v>1419.4110000000001</c:v>
                </c:pt>
                <c:pt idx="2118">
                  <c:v>1420.376</c:v>
                </c:pt>
                <c:pt idx="2120">
                  <c:v>1421.34</c:v>
                </c:pt>
                <c:pt idx="2122">
                  <c:v>1422.3040000000001</c:v>
                </c:pt>
                <c:pt idx="2124">
                  <c:v>1423.269</c:v>
                </c:pt>
                <c:pt idx="2126">
                  <c:v>1424.2329999999999</c:v>
                </c:pt>
                <c:pt idx="2128">
                  <c:v>1425.1969999999999</c:v>
                </c:pt>
                <c:pt idx="2130">
                  <c:v>1426.1610000000001</c:v>
                </c:pt>
                <c:pt idx="2132">
                  <c:v>1427.126</c:v>
                </c:pt>
                <c:pt idx="2134">
                  <c:v>1428.09</c:v>
                </c:pt>
                <c:pt idx="2136">
                  <c:v>1429.0540000000001</c:v>
                </c:pt>
                <c:pt idx="2138">
                  <c:v>1430.019</c:v>
                </c:pt>
                <c:pt idx="2140">
                  <c:v>1430.9829999999999</c:v>
                </c:pt>
                <c:pt idx="2142">
                  <c:v>1431.9469999999999</c:v>
                </c:pt>
                <c:pt idx="2144">
                  <c:v>1432.9110000000001</c:v>
                </c:pt>
                <c:pt idx="2146">
                  <c:v>1433.876</c:v>
                </c:pt>
                <c:pt idx="2148">
                  <c:v>1434.84</c:v>
                </c:pt>
                <c:pt idx="2150">
                  <c:v>1435.8040000000001</c:v>
                </c:pt>
                <c:pt idx="2152">
                  <c:v>1436.768</c:v>
                </c:pt>
                <c:pt idx="2154">
                  <c:v>1437.7329999999999</c:v>
                </c:pt>
                <c:pt idx="2156">
                  <c:v>1438.6969999999999</c:v>
                </c:pt>
                <c:pt idx="2158">
                  <c:v>1439.6610000000001</c:v>
                </c:pt>
                <c:pt idx="2160">
                  <c:v>1440.626</c:v>
                </c:pt>
                <c:pt idx="2162">
                  <c:v>1441.59</c:v>
                </c:pt>
                <c:pt idx="2164">
                  <c:v>1442.5540000000001</c:v>
                </c:pt>
                <c:pt idx="2166">
                  <c:v>1443.518</c:v>
                </c:pt>
                <c:pt idx="2168">
                  <c:v>1444.4829999999999</c:v>
                </c:pt>
                <c:pt idx="2170">
                  <c:v>1445.4469999999999</c:v>
                </c:pt>
                <c:pt idx="2172">
                  <c:v>1446.4110000000001</c:v>
                </c:pt>
                <c:pt idx="2174">
                  <c:v>1447.375</c:v>
                </c:pt>
                <c:pt idx="2176">
                  <c:v>1448.34</c:v>
                </c:pt>
                <c:pt idx="2178">
                  <c:v>1449.3040000000001</c:v>
                </c:pt>
                <c:pt idx="2180">
                  <c:v>1450.268</c:v>
                </c:pt>
                <c:pt idx="2182">
                  <c:v>1451.2329999999999</c:v>
                </c:pt>
                <c:pt idx="2184">
                  <c:v>1452.1969999999999</c:v>
                </c:pt>
                <c:pt idx="2186">
                  <c:v>1453.1610000000001</c:v>
                </c:pt>
                <c:pt idx="2188">
                  <c:v>1454.125</c:v>
                </c:pt>
                <c:pt idx="2190">
                  <c:v>1455.09</c:v>
                </c:pt>
                <c:pt idx="2192">
                  <c:v>1456.0540000000001</c:v>
                </c:pt>
                <c:pt idx="2194">
                  <c:v>1457.018</c:v>
                </c:pt>
                <c:pt idx="2196">
                  <c:v>1457.9829999999999</c:v>
                </c:pt>
                <c:pt idx="2198">
                  <c:v>1458.9469999999999</c:v>
                </c:pt>
                <c:pt idx="2200">
                  <c:v>1459.9110000000001</c:v>
                </c:pt>
                <c:pt idx="2202">
                  <c:v>1460.875</c:v>
                </c:pt>
                <c:pt idx="2204">
                  <c:v>1461.84</c:v>
                </c:pt>
                <c:pt idx="2206">
                  <c:v>1462.8040000000001</c:v>
                </c:pt>
                <c:pt idx="2208">
                  <c:v>1463.768</c:v>
                </c:pt>
                <c:pt idx="2210">
                  <c:v>1464.732</c:v>
                </c:pt>
                <c:pt idx="2212">
                  <c:v>1465.6969999999999</c:v>
                </c:pt>
                <c:pt idx="2214">
                  <c:v>1466.6610000000001</c:v>
                </c:pt>
                <c:pt idx="2216">
                  <c:v>1467.625</c:v>
                </c:pt>
                <c:pt idx="2218">
                  <c:v>1468.5889999999999</c:v>
                </c:pt>
                <c:pt idx="2220">
                  <c:v>1469.5540000000001</c:v>
                </c:pt>
                <c:pt idx="2222">
                  <c:v>1470.518</c:v>
                </c:pt>
                <c:pt idx="2224">
                  <c:v>1471.482</c:v>
                </c:pt>
                <c:pt idx="2226">
                  <c:v>1472.4469999999999</c:v>
                </c:pt>
                <c:pt idx="2228">
                  <c:v>1473.4110000000001</c:v>
                </c:pt>
                <c:pt idx="2230">
                  <c:v>1474.375</c:v>
                </c:pt>
                <c:pt idx="2232">
                  <c:v>1475.3389999999999</c:v>
                </c:pt>
                <c:pt idx="2234">
                  <c:v>1476.3040000000001</c:v>
                </c:pt>
                <c:pt idx="2236">
                  <c:v>1477.268</c:v>
                </c:pt>
                <c:pt idx="2238">
                  <c:v>1478.232</c:v>
                </c:pt>
                <c:pt idx="2240">
                  <c:v>1479.1969999999999</c:v>
                </c:pt>
                <c:pt idx="2242">
                  <c:v>1480.1610000000001</c:v>
                </c:pt>
                <c:pt idx="2244">
                  <c:v>1481.125</c:v>
                </c:pt>
                <c:pt idx="2246">
                  <c:v>1482.0889999999999</c:v>
                </c:pt>
                <c:pt idx="2248">
                  <c:v>1483.0540000000001</c:v>
                </c:pt>
                <c:pt idx="2250">
                  <c:v>1484.018</c:v>
                </c:pt>
                <c:pt idx="2252">
                  <c:v>1484.982</c:v>
                </c:pt>
                <c:pt idx="2254">
                  <c:v>1485.9459999999999</c:v>
                </c:pt>
                <c:pt idx="2256">
                  <c:v>1486.9110000000001</c:v>
                </c:pt>
                <c:pt idx="2258">
                  <c:v>1487.875</c:v>
                </c:pt>
                <c:pt idx="2260">
                  <c:v>1488.8389999999999</c:v>
                </c:pt>
                <c:pt idx="2262">
                  <c:v>1489.8040000000001</c:v>
                </c:pt>
                <c:pt idx="2264">
                  <c:v>1490.768</c:v>
                </c:pt>
                <c:pt idx="2266">
                  <c:v>1491.732</c:v>
                </c:pt>
                <c:pt idx="2268">
                  <c:v>1492.6959999999999</c:v>
                </c:pt>
                <c:pt idx="2270">
                  <c:v>1493.6610000000001</c:v>
                </c:pt>
                <c:pt idx="2272">
                  <c:v>1494.625</c:v>
                </c:pt>
                <c:pt idx="2274">
                  <c:v>1495.5889999999999</c:v>
                </c:pt>
                <c:pt idx="2276">
                  <c:v>1496.5530000000001</c:v>
                </c:pt>
                <c:pt idx="2278">
                  <c:v>1497.518</c:v>
                </c:pt>
                <c:pt idx="2280">
                  <c:v>1498.482</c:v>
                </c:pt>
                <c:pt idx="2282">
                  <c:v>1499.4459999999999</c:v>
                </c:pt>
                <c:pt idx="2284">
                  <c:v>1500.4110000000001</c:v>
                </c:pt>
                <c:pt idx="2286">
                  <c:v>1501.375</c:v>
                </c:pt>
                <c:pt idx="2288">
                  <c:v>1502.3389999999999</c:v>
                </c:pt>
                <c:pt idx="2290">
                  <c:v>1503.3030000000001</c:v>
                </c:pt>
                <c:pt idx="2292">
                  <c:v>1504.268</c:v>
                </c:pt>
                <c:pt idx="2294">
                  <c:v>1505.232</c:v>
                </c:pt>
                <c:pt idx="2296">
                  <c:v>1506.1959999999999</c:v>
                </c:pt>
                <c:pt idx="2298">
                  <c:v>1507.1610000000001</c:v>
                </c:pt>
                <c:pt idx="2300">
                  <c:v>1508.125</c:v>
                </c:pt>
                <c:pt idx="2302">
                  <c:v>1509.0889999999999</c:v>
                </c:pt>
                <c:pt idx="2304">
                  <c:v>1510.0530000000001</c:v>
                </c:pt>
                <c:pt idx="2306">
                  <c:v>1511.018</c:v>
                </c:pt>
                <c:pt idx="2308">
                  <c:v>1511.982</c:v>
                </c:pt>
                <c:pt idx="2310">
                  <c:v>1512.9459999999999</c:v>
                </c:pt>
                <c:pt idx="2312">
                  <c:v>1513.91</c:v>
                </c:pt>
                <c:pt idx="2314">
                  <c:v>1514.875</c:v>
                </c:pt>
                <c:pt idx="2316">
                  <c:v>1515.8389999999999</c:v>
                </c:pt>
                <c:pt idx="2318">
                  <c:v>1516.8030000000001</c:v>
                </c:pt>
                <c:pt idx="2320">
                  <c:v>1517.7670000000001</c:v>
                </c:pt>
                <c:pt idx="2322">
                  <c:v>1518.732</c:v>
                </c:pt>
                <c:pt idx="2324">
                  <c:v>1519.6959999999999</c:v>
                </c:pt>
                <c:pt idx="2326">
                  <c:v>1520.66</c:v>
                </c:pt>
                <c:pt idx="2328">
                  <c:v>1521.625</c:v>
                </c:pt>
                <c:pt idx="2330">
                  <c:v>1522.5889999999999</c:v>
                </c:pt>
                <c:pt idx="2332">
                  <c:v>1523.5530000000001</c:v>
                </c:pt>
                <c:pt idx="2334">
                  <c:v>1524.5170000000001</c:v>
                </c:pt>
                <c:pt idx="2336">
                  <c:v>1525.482</c:v>
                </c:pt>
                <c:pt idx="2338">
                  <c:v>1526.4459999999999</c:v>
                </c:pt>
                <c:pt idx="2340">
                  <c:v>1527.41</c:v>
                </c:pt>
                <c:pt idx="2342">
                  <c:v>1528.375</c:v>
                </c:pt>
                <c:pt idx="2344">
                  <c:v>1529.3389999999999</c:v>
                </c:pt>
                <c:pt idx="2346">
                  <c:v>1530.3030000000001</c:v>
                </c:pt>
                <c:pt idx="2348">
                  <c:v>1531.2670000000001</c:v>
                </c:pt>
                <c:pt idx="2350">
                  <c:v>1532.232</c:v>
                </c:pt>
                <c:pt idx="2352">
                  <c:v>1533.1959999999999</c:v>
                </c:pt>
                <c:pt idx="2354">
                  <c:v>1534.16</c:v>
                </c:pt>
                <c:pt idx="2356">
                  <c:v>1535.124</c:v>
                </c:pt>
                <c:pt idx="2358">
                  <c:v>1536.0889999999999</c:v>
                </c:pt>
                <c:pt idx="2360">
                  <c:v>1537.0530000000001</c:v>
                </c:pt>
                <c:pt idx="2362">
                  <c:v>1538.0170000000001</c:v>
                </c:pt>
                <c:pt idx="2364">
                  <c:v>1538.982</c:v>
                </c:pt>
                <c:pt idx="2366">
                  <c:v>1539.9459999999999</c:v>
                </c:pt>
                <c:pt idx="2368">
                  <c:v>1540.91</c:v>
                </c:pt>
                <c:pt idx="2370">
                  <c:v>1541.874</c:v>
                </c:pt>
                <c:pt idx="2372">
                  <c:v>1542.8389999999999</c:v>
                </c:pt>
                <c:pt idx="2374">
                  <c:v>1543.8030000000001</c:v>
                </c:pt>
                <c:pt idx="2376">
                  <c:v>1544.7670000000001</c:v>
                </c:pt>
                <c:pt idx="2378">
                  <c:v>1545.731</c:v>
                </c:pt>
                <c:pt idx="2380">
                  <c:v>1546.6959999999999</c:v>
                </c:pt>
                <c:pt idx="2382">
                  <c:v>1547.66</c:v>
                </c:pt>
                <c:pt idx="2384">
                  <c:v>1548.624</c:v>
                </c:pt>
                <c:pt idx="2386">
                  <c:v>1549.5889999999999</c:v>
                </c:pt>
                <c:pt idx="2388">
                  <c:v>1550.5530000000001</c:v>
                </c:pt>
                <c:pt idx="2390">
                  <c:v>1551.5170000000001</c:v>
                </c:pt>
                <c:pt idx="2392">
                  <c:v>1552.481</c:v>
                </c:pt>
                <c:pt idx="2394">
                  <c:v>1553.4459999999999</c:v>
                </c:pt>
                <c:pt idx="2396">
                  <c:v>1554.41</c:v>
                </c:pt>
                <c:pt idx="2398">
                  <c:v>1555.374</c:v>
                </c:pt>
                <c:pt idx="2400">
                  <c:v>1556.3389999999999</c:v>
                </c:pt>
                <c:pt idx="2402">
                  <c:v>1557.3030000000001</c:v>
                </c:pt>
                <c:pt idx="2404">
                  <c:v>1558.2670000000001</c:v>
                </c:pt>
                <c:pt idx="2406">
                  <c:v>1559.231</c:v>
                </c:pt>
                <c:pt idx="2408">
                  <c:v>1560.1959999999999</c:v>
                </c:pt>
                <c:pt idx="2410">
                  <c:v>1561.16</c:v>
                </c:pt>
                <c:pt idx="2412">
                  <c:v>1562.124</c:v>
                </c:pt>
                <c:pt idx="2414">
                  <c:v>1563.088</c:v>
                </c:pt>
                <c:pt idx="2416">
                  <c:v>1564.0530000000001</c:v>
                </c:pt>
                <c:pt idx="2418">
                  <c:v>1565.0170000000001</c:v>
                </c:pt>
                <c:pt idx="2420">
                  <c:v>1565.981</c:v>
                </c:pt>
                <c:pt idx="2422">
                  <c:v>1566.9449999999999</c:v>
                </c:pt>
                <c:pt idx="2424">
                  <c:v>1567.91</c:v>
                </c:pt>
                <c:pt idx="2426">
                  <c:v>1568.874</c:v>
                </c:pt>
                <c:pt idx="2428">
                  <c:v>1569.838</c:v>
                </c:pt>
                <c:pt idx="2430">
                  <c:v>1570.8030000000001</c:v>
                </c:pt>
                <c:pt idx="2432">
                  <c:v>1571.7670000000001</c:v>
                </c:pt>
                <c:pt idx="2434">
                  <c:v>1572.731</c:v>
                </c:pt>
                <c:pt idx="2436">
                  <c:v>1573.6949999999999</c:v>
                </c:pt>
                <c:pt idx="2438">
                  <c:v>1574.66</c:v>
                </c:pt>
                <c:pt idx="2440">
                  <c:v>1575.624</c:v>
                </c:pt>
                <c:pt idx="2442">
                  <c:v>1576.588</c:v>
                </c:pt>
                <c:pt idx="2444">
                  <c:v>1577.5519999999999</c:v>
                </c:pt>
                <c:pt idx="2446">
                  <c:v>1578.5170000000001</c:v>
                </c:pt>
                <c:pt idx="2448">
                  <c:v>1579.481</c:v>
                </c:pt>
                <c:pt idx="2450">
                  <c:v>1580.4449999999999</c:v>
                </c:pt>
                <c:pt idx="2452">
                  <c:v>1581.41</c:v>
                </c:pt>
                <c:pt idx="2454">
                  <c:v>1582.374</c:v>
                </c:pt>
                <c:pt idx="2456">
                  <c:v>1583.338</c:v>
                </c:pt>
                <c:pt idx="2458">
                  <c:v>1584.3019999999999</c:v>
                </c:pt>
                <c:pt idx="2460">
                  <c:v>1585.2670000000001</c:v>
                </c:pt>
                <c:pt idx="2462">
                  <c:v>1586.231</c:v>
                </c:pt>
                <c:pt idx="2464">
                  <c:v>1587.1949999999999</c:v>
                </c:pt>
                <c:pt idx="2466">
                  <c:v>1588.16</c:v>
                </c:pt>
                <c:pt idx="2468">
                  <c:v>1589.124</c:v>
                </c:pt>
                <c:pt idx="2470">
                  <c:v>1590.088</c:v>
                </c:pt>
                <c:pt idx="2472">
                  <c:v>1591.0519999999999</c:v>
                </c:pt>
                <c:pt idx="2474">
                  <c:v>1592.0170000000001</c:v>
                </c:pt>
                <c:pt idx="2476">
                  <c:v>1592.981</c:v>
                </c:pt>
                <c:pt idx="2478">
                  <c:v>1593.9449999999999</c:v>
                </c:pt>
                <c:pt idx="2480">
                  <c:v>1594.9090000000001</c:v>
                </c:pt>
                <c:pt idx="2482">
                  <c:v>1595.874</c:v>
                </c:pt>
                <c:pt idx="2484">
                  <c:v>1596.838</c:v>
                </c:pt>
                <c:pt idx="2486">
                  <c:v>1597.8019999999999</c:v>
                </c:pt>
                <c:pt idx="2488">
                  <c:v>1598.7660000000001</c:v>
                </c:pt>
                <c:pt idx="2490">
                  <c:v>1599.731</c:v>
                </c:pt>
                <c:pt idx="2492">
                  <c:v>1600.6949999999999</c:v>
                </c:pt>
                <c:pt idx="2494">
                  <c:v>1601.6590000000001</c:v>
                </c:pt>
                <c:pt idx="2496">
                  <c:v>1602.624</c:v>
                </c:pt>
                <c:pt idx="2498">
                  <c:v>1603.588</c:v>
                </c:pt>
                <c:pt idx="2500">
                  <c:v>1604.5519999999999</c:v>
                </c:pt>
                <c:pt idx="2502">
                  <c:v>1605.5160000000001</c:v>
                </c:pt>
                <c:pt idx="2504">
                  <c:v>1606.481</c:v>
                </c:pt>
                <c:pt idx="2506">
                  <c:v>1607.4449999999999</c:v>
                </c:pt>
                <c:pt idx="2508">
                  <c:v>1608.4090000000001</c:v>
                </c:pt>
                <c:pt idx="2510">
                  <c:v>1609.374</c:v>
                </c:pt>
                <c:pt idx="2512">
                  <c:v>1610.338</c:v>
                </c:pt>
                <c:pt idx="2514">
                  <c:v>1611.3019999999999</c:v>
                </c:pt>
                <c:pt idx="2516">
                  <c:v>1612.2660000000001</c:v>
                </c:pt>
                <c:pt idx="2518">
                  <c:v>1613.231</c:v>
                </c:pt>
                <c:pt idx="2520">
                  <c:v>1614.1949999999999</c:v>
                </c:pt>
                <c:pt idx="2522">
                  <c:v>1615.1590000000001</c:v>
                </c:pt>
                <c:pt idx="2524">
                  <c:v>1616.123</c:v>
                </c:pt>
                <c:pt idx="2526">
                  <c:v>1617.088</c:v>
                </c:pt>
                <c:pt idx="2528">
                  <c:v>1618.0519999999999</c:v>
                </c:pt>
                <c:pt idx="2530">
                  <c:v>1619.0160000000001</c:v>
                </c:pt>
                <c:pt idx="2532">
                  <c:v>1619.981</c:v>
                </c:pt>
                <c:pt idx="2534">
                  <c:v>1620.9449999999999</c:v>
                </c:pt>
                <c:pt idx="2536">
                  <c:v>1621.9090000000001</c:v>
                </c:pt>
                <c:pt idx="2538">
                  <c:v>1622.873</c:v>
                </c:pt>
                <c:pt idx="2540">
                  <c:v>1623.838</c:v>
                </c:pt>
                <c:pt idx="2542">
                  <c:v>1624.8019999999999</c:v>
                </c:pt>
                <c:pt idx="2544">
                  <c:v>1625.7660000000001</c:v>
                </c:pt>
                <c:pt idx="2546">
                  <c:v>1626.73</c:v>
                </c:pt>
                <c:pt idx="2548">
                  <c:v>1627.6949999999999</c:v>
                </c:pt>
                <c:pt idx="2550">
                  <c:v>1628.6590000000001</c:v>
                </c:pt>
                <c:pt idx="2552">
                  <c:v>1629.623</c:v>
                </c:pt>
                <c:pt idx="2554">
                  <c:v>1630.588</c:v>
                </c:pt>
                <c:pt idx="2556">
                  <c:v>1631.5519999999999</c:v>
                </c:pt>
                <c:pt idx="2558">
                  <c:v>1632.5160000000001</c:v>
                </c:pt>
                <c:pt idx="2560">
                  <c:v>1633.48</c:v>
                </c:pt>
                <c:pt idx="2562">
                  <c:v>1634.4449999999999</c:v>
                </c:pt>
                <c:pt idx="2564">
                  <c:v>1635.4090000000001</c:v>
                </c:pt>
                <c:pt idx="2566">
                  <c:v>1636.373</c:v>
                </c:pt>
                <c:pt idx="2568">
                  <c:v>1637.338</c:v>
                </c:pt>
                <c:pt idx="2570">
                  <c:v>1638.3019999999999</c:v>
                </c:pt>
                <c:pt idx="2572">
                  <c:v>1639.2660000000001</c:v>
                </c:pt>
                <c:pt idx="2574">
                  <c:v>1640.23</c:v>
                </c:pt>
                <c:pt idx="2576">
                  <c:v>1641.1949999999999</c:v>
                </c:pt>
                <c:pt idx="2578">
                  <c:v>1642.1590000000001</c:v>
                </c:pt>
                <c:pt idx="2580">
                  <c:v>1643.123</c:v>
                </c:pt>
                <c:pt idx="2582">
                  <c:v>1644.087</c:v>
                </c:pt>
                <c:pt idx="2584">
                  <c:v>1645.0519999999999</c:v>
                </c:pt>
                <c:pt idx="2586">
                  <c:v>1646.0160000000001</c:v>
                </c:pt>
                <c:pt idx="2588">
                  <c:v>1646.98</c:v>
                </c:pt>
                <c:pt idx="2590">
                  <c:v>1647.9449999999999</c:v>
                </c:pt>
                <c:pt idx="2592">
                  <c:v>1648.9090000000001</c:v>
                </c:pt>
                <c:pt idx="2594">
                  <c:v>1649.873</c:v>
                </c:pt>
                <c:pt idx="2596">
                  <c:v>1650.837</c:v>
                </c:pt>
                <c:pt idx="2598">
                  <c:v>1651.8019999999999</c:v>
                </c:pt>
                <c:pt idx="2600">
                  <c:v>1652.7660000000001</c:v>
                </c:pt>
                <c:pt idx="2602">
                  <c:v>1653.73</c:v>
                </c:pt>
                <c:pt idx="2604">
                  <c:v>1654.694</c:v>
                </c:pt>
                <c:pt idx="2606">
                  <c:v>1655.6590000000001</c:v>
                </c:pt>
                <c:pt idx="2608">
                  <c:v>1656.623</c:v>
                </c:pt>
                <c:pt idx="2610">
                  <c:v>1657.587</c:v>
                </c:pt>
                <c:pt idx="2612">
                  <c:v>1658.5519999999999</c:v>
                </c:pt>
                <c:pt idx="2614">
                  <c:v>1659.5160000000001</c:v>
                </c:pt>
                <c:pt idx="2616">
                  <c:v>1660.48</c:v>
                </c:pt>
                <c:pt idx="2618">
                  <c:v>1661.444</c:v>
                </c:pt>
                <c:pt idx="2620">
                  <c:v>1662.4090000000001</c:v>
                </c:pt>
                <c:pt idx="2622">
                  <c:v>1663.373</c:v>
                </c:pt>
                <c:pt idx="2624">
                  <c:v>1664.337</c:v>
                </c:pt>
                <c:pt idx="2626">
                  <c:v>1665.3019999999999</c:v>
                </c:pt>
                <c:pt idx="2628">
                  <c:v>1666.2660000000001</c:v>
                </c:pt>
                <c:pt idx="2630">
                  <c:v>1667.23</c:v>
                </c:pt>
                <c:pt idx="2632">
                  <c:v>1668.194</c:v>
                </c:pt>
                <c:pt idx="2634">
                  <c:v>1669.1590000000001</c:v>
                </c:pt>
                <c:pt idx="2636">
                  <c:v>1670.123</c:v>
                </c:pt>
                <c:pt idx="2638">
                  <c:v>1671.087</c:v>
                </c:pt>
                <c:pt idx="2640">
                  <c:v>1672.0509999999999</c:v>
                </c:pt>
                <c:pt idx="2642">
                  <c:v>1673.0160000000001</c:v>
                </c:pt>
                <c:pt idx="2644">
                  <c:v>1673.98</c:v>
                </c:pt>
                <c:pt idx="2646">
                  <c:v>1674.944</c:v>
                </c:pt>
                <c:pt idx="2648">
                  <c:v>1675.9079999999999</c:v>
                </c:pt>
                <c:pt idx="2650">
                  <c:v>1676.873</c:v>
                </c:pt>
                <c:pt idx="2652">
                  <c:v>1677.837</c:v>
                </c:pt>
                <c:pt idx="2654">
                  <c:v>1678.8009999999999</c:v>
                </c:pt>
                <c:pt idx="2656">
                  <c:v>1679.7660000000001</c:v>
                </c:pt>
                <c:pt idx="2658">
                  <c:v>1680.73</c:v>
                </c:pt>
                <c:pt idx="2660">
                  <c:v>1681.694</c:v>
                </c:pt>
                <c:pt idx="2662">
                  <c:v>1682.6579999999999</c:v>
                </c:pt>
                <c:pt idx="2664">
                  <c:v>1683.623</c:v>
                </c:pt>
                <c:pt idx="2666">
                  <c:v>1684.587</c:v>
                </c:pt>
                <c:pt idx="2668">
                  <c:v>1685.5509999999999</c:v>
                </c:pt>
                <c:pt idx="2670">
                  <c:v>1686.5160000000001</c:v>
                </c:pt>
                <c:pt idx="2672">
                  <c:v>1687.48</c:v>
                </c:pt>
                <c:pt idx="2674">
                  <c:v>1688.444</c:v>
                </c:pt>
                <c:pt idx="2676">
                  <c:v>1689.4079999999999</c:v>
                </c:pt>
                <c:pt idx="2678">
                  <c:v>1690.373</c:v>
                </c:pt>
                <c:pt idx="2680">
                  <c:v>1691.337</c:v>
                </c:pt>
                <c:pt idx="2682">
                  <c:v>1692.3009999999999</c:v>
                </c:pt>
                <c:pt idx="2684">
                  <c:v>1693.2650000000001</c:v>
                </c:pt>
                <c:pt idx="2686">
                  <c:v>1694.23</c:v>
                </c:pt>
                <c:pt idx="2688">
                  <c:v>1695.194</c:v>
                </c:pt>
                <c:pt idx="2690">
                  <c:v>1696.1579999999999</c:v>
                </c:pt>
                <c:pt idx="2692">
                  <c:v>1697.123</c:v>
                </c:pt>
                <c:pt idx="2694">
                  <c:v>1698.087</c:v>
                </c:pt>
                <c:pt idx="2696">
                  <c:v>1699.0509999999999</c:v>
                </c:pt>
                <c:pt idx="2698">
                  <c:v>1700.0150000000001</c:v>
                </c:pt>
                <c:pt idx="2700">
                  <c:v>1700.98</c:v>
                </c:pt>
                <c:pt idx="2702">
                  <c:v>1701.944</c:v>
                </c:pt>
                <c:pt idx="2704">
                  <c:v>1702.9079999999999</c:v>
                </c:pt>
                <c:pt idx="2706">
                  <c:v>1703.8720000000001</c:v>
                </c:pt>
                <c:pt idx="2708">
                  <c:v>1704.837</c:v>
                </c:pt>
                <c:pt idx="2710">
                  <c:v>1705.8009999999999</c:v>
                </c:pt>
                <c:pt idx="2712">
                  <c:v>1706.7650000000001</c:v>
                </c:pt>
                <c:pt idx="2714">
                  <c:v>1707.729</c:v>
                </c:pt>
                <c:pt idx="2716">
                  <c:v>1708.694</c:v>
                </c:pt>
                <c:pt idx="2718">
                  <c:v>1709.6579999999999</c:v>
                </c:pt>
                <c:pt idx="2720">
                  <c:v>1710.6220000000001</c:v>
                </c:pt>
                <c:pt idx="2722">
                  <c:v>1711.587</c:v>
                </c:pt>
                <c:pt idx="2724">
                  <c:v>1712.5509999999999</c:v>
                </c:pt>
                <c:pt idx="2726">
                  <c:v>1713.5150000000001</c:v>
                </c:pt>
                <c:pt idx="2728">
                  <c:v>1714.479</c:v>
                </c:pt>
                <c:pt idx="2730">
                  <c:v>1715.444</c:v>
                </c:pt>
                <c:pt idx="2732">
                  <c:v>1716.4079999999999</c:v>
                </c:pt>
                <c:pt idx="2734">
                  <c:v>1717.3720000000001</c:v>
                </c:pt>
                <c:pt idx="2736">
                  <c:v>1718.337</c:v>
                </c:pt>
                <c:pt idx="2738">
                  <c:v>1719.3009999999999</c:v>
                </c:pt>
                <c:pt idx="2740">
                  <c:v>1720.2650000000001</c:v>
                </c:pt>
                <c:pt idx="2742">
                  <c:v>1721.229</c:v>
                </c:pt>
                <c:pt idx="2744">
                  <c:v>1722.194</c:v>
                </c:pt>
                <c:pt idx="2746">
                  <c:v>1723.1579999999999</c:v>
                </c:pt>
                <c:pt idx="2748">
                  <c:v>1724.1220000000001</c:v>
                </c:pt>
                <c:pt idx="2750">
                  <c:v>1725.086</c:v>
                </c:pt>
                <c:pt idx="2752">
                  <c:v>1726.0509999999999</c:v>
                </c:pt>
                <c:pt idx="2754">
                  <c:v>1727.0150000000001</c:v>
                </c:pt>
                <c:pt idx="2756">
                  <c:v>1727.979</c:v>
                </c:pt>
                <c:pt idx="2758">
                  <c:v>1728.944</c:v>
                </c:pt>
                <c:pt idx="2760">
                  <c:v>1729.9079999999999</c:v>
                </c:pt>
                <c:pt idx="2762">
                  <c:v>1730.8720000000001</c:v>
                </c:pt>
                <c:pt idx="2764">
                  <c:v>1731.836</c:v>
                </c:pt>
                <c:pt idx="2766">
                  <c:v>1732.8009999999999</c:v>
                </c:pt>
                <c:pt idx="2768">
                  <c:v>1733.7650000000001</c:v>
                </c:pt>
                <c:pt idx="2770">
                  <c:v>1734.729</c:v>
                </c:pt>
                <c:pt idx="2772">
                  <c:v>1735.693</c:v>
                </c:pt>
                <c:pt idx="2774">
                  <c:v>1736.6579999999999</c:v>
                </c:pt>
                <c:pt idx="2776">
                  <c:v>1737.6220000000001</c:v>
                </c:pt>
                <c:pt idx="2778">
                  <c:v>1738.586</c:v>
                </c:pt>
                <c:pt idx="2780">
                  <c:v>1739.5509999999999</c:v>
                </c:pt>
                <c:pt idx="2782">
                  <c:v>1740.5150000000001</c:v>
                </c:pt>
                <c:pt idx="2784">
                  <c:v>1741.479</c:v>
                </c:pt>
                <c:pt idx="2786">
                  <c:v>1742.443</c:v>
                </c:pt>
                <c:pt idx="2788">
                  <c:v>1743.4079999999999</c:v>
                </c:pt>
                <c:pt idx="2790">
                  <c:v>1744.3720000000001</c:v>
                </c:pt>
                <c:pt idx="2792">
                  <c:v>1745.336</c:v>
                </c:pt>
                <c:pt idx="2794">
                  <c:v>1746.3009999999999</c:v>
                </c:pt>
                <c:pt idx="2796">
                  <c:v>1747.2650000000001</c:v>
                </c:pt>
                <c:pt idx="2798">
                  <c:v>1748.229</c:v>
                </c:pt>
                <c:pt idx="2800">
                  <c:v>1749.193</c:v>
                </c:pt>
                <c:pt idx="2802">
                  <c:v>1750.1579999999999</c:v>
                </c:pt>
                <c:pt idx="2804">
                  <c:v>1751.1220000000001</c:v>
                </c:pt>
                <c:pt idx="2806">
                  <c:v>1752.086</c:v>
                </c:pt>
                <c:pt idx="2808">
                  <c:v>1753.05</c:v>
                </c:pt>
                <c:pt idx="2810">
                  <c:v>1754.0150000000001</c:v>
                </c:pt>
                <c:pt idx="2812">
                  <c:v>1754.979</c:v>
                </c:pt>
                <c:pt idx="2814">
                  <c:v>1755.943</c:v>
                </c:pt>
                <c:pt idx="2816">
                  <c:v>1756.9069999999999</c:v>
                </c:pt>
                <c:pt idx="2818">
                  <c:v>1757.8720000000001</c:v>
                </c:pt>
                <c:pt idx="2820">
                  <c:v>1758.836</c:v>
                </c:pt>
                <c:pt idx="2822">
                  <c:v>1759.8</c:v>
                </c:pt>
                <c:pt idx="2824">
                  <c:v>1760.7650000000001</c:v>
                </c:pt>
                <c:pt idx="2826">
                  <c:v>1761.729</c:v>
                </c:pt>
                <c:pt idx="2828">
                  <c:v>1762.693</c:v>
                </c:pt>
                <c:pt idx="2830">
                  <c:v>1763.6569999999999</c:v>
                </c:pt>
                <c:pt idx="2832">
                  <c:v>1764.6220000000001</c:v>
                </c:pt>
                <c:pt idx="2834">
                  <c:v>1765.586</c:v>
                </c:pt>
                <c:pt idx="2836">
                  <c:v>1766.55</c:v>
                </c:pt>
                <c:pt idx="2838">
                  <c:v>1767.5150000000001</c:v>
                </c:pt>
                <c:pt idx="2840">
                  <c:v>1768.479</c:v>
                </c:pt>
                <c:pt idx="2842">
                  <c:v>1769.443</c:v>
                </c:pt>
                <c:pt idx="2844">
                  <c:v>1770.4069999999999</c:v>
                </c:pt>
                <c:pt idx="2846">
                  <c:v>1771.3720000000001</c:v>
                </c:pt>
                <c:pt idx="2848">
                  <c:v>1772.336</c:v>
                </c:pt>
                <c:pt idx="2850">
                  <c:v>1773.3</c:v>
                </c:pt>
                <c:pt idx="2852">
                  <c:v>1774.2639999999999</c:v>
                </c:pt>
                <c:pt idx="2854">
                  <c:v>1775.229</c:v>
                </c:pt>
                <c:pt idx="2856">
                  <c:v>1776.193</c:v>
                </c:pt>
                <c:pt idx="2858">
                  <c:v>1777.1569999999999</c:v>
                </c:pt>
                <c:pt idx="2860">
                  <c:v>1778.1220000000001</c:v>
                </c:pt>
                <c:pt idx="2862">
                  <c:v>1779.086</c:v>
                </c:pt>
                <c:pt idx="2864">
                  <c:v>1780.05</c:v>
                </c:pt>
                <c:pt idx="2866">
                  <c:v>1781.0139999999999</c:v>
                </c:pt>
                <c:pt idx="2868">
                  <c:v>1781.979</c:v>
                </c:pt>
                <c:pt idx="2870">
                  <c:v>1782.943</c:v>
                </c:pt>
                <c:pt idx="2872">
                  <c:v>1783.9069999999999</c:v>
                </c:pt>
                <c:pt idx="2874">
                  <c:v>1784.8710000000001</c:v>
                </c:pt>
                <c:pt idx="2876">
                  <c:v>1785.836</c:v>
                </c:pt>
                <c:pt idx="2878">
                  <c:v>1786.8</c:v>
                </c:pt>
                <c:pt idx="2880">
                  <c:v>1787.7639999999999</c:v>
                </c:pt>
                <c:pt idx="2882">
                  <c:v>1788.729</c:v>
                </c:pt>
                <c:pt idx="2884">
                  <c:v>1789.693</c:v>
                </c:pt>
                <c:pt idx="2886">
                  <c:v>1790.6569999999999</c:v>
                </c:pt>
                <c:pt idx="2888">
                  <c:v>1791.6210000000001</c:v>
                </c:pt>
                <c:pt idx="2890">
                  <c:v>1792.586</c:v>
                </c:pt>
                <c:pt idx="2892">
                  <c:v>1793.55</c:v>
                </c:pt>
                <c:pt idx="2894">
                  <c:v>1794.5139999999999</c:v>
                </c:pt>
                <c:pt idx="2896">
                  <c:v>1795.479</c:v>
                </c:pt>
                <c:pt idx="2898">
                  <c:v>1796.443</c:v>
                </c:pt>
                <c:pt idx="2900">
                  <c:v>1797.4069999999999</c:v>
                </c:pt>
                <c:pt idx="2902">
                  <c:v>1798.3710000000001</c:v>
                </c:pt>
                <c:pt idx="2904">
                  <c:v>1799.336</c:v>
                </c:pt>
                <c:pt idx="2906">
                  <c:v>1800.3</c:v>
                </c:pt>
                <c:pt idx="2908">
                  <c:v>1801.2639999999999</c:v>
                </c:pt>
                <c:pt idx="2910">
                  <c:v>1802.2280000000001</c:v>
                </c:pt>
                <c:pt idx="2912">
                  <c:v>1803.193</c:v>
                </c:pt>
                <c:pt idx="2914">
                  <c:v>1804.1569999999999</c:v>
                </c:pt>
                <c:pt idx="2916">
                  <c:v>1805.1210000000001</c:v>
                </c:pt>
                <c:pt idx="2918">
                  <c:v>1806.085</c:v>
                </c:pt>
                <c:pt idx="2920">
                  <c:v>1807.05</c:v>
                </c:pt>
                <c:pt idx="2922">
                  <c:v>1808.0139999999999</c:v>
                </c:pt>
                <c:pt idx="2924">
                  <c:v>1808.9780000000001</c:v>
                </c:pt>
                <c:pt idx="2926">
                  <c:v>1809.943</c:v>
                </c:pt>
                <c:pt idx="2928">
                  <c:v>1810.9069999999999</c:v>
                </c:pt>
                <c:pt idx="2930">
                  <c:v>1811.8710000000001</c:v>
                </c:pt>
                <c:pt idx="2932">
                  <c:v>1812.835</c:v>
                </c:pt>
                <c:pt idx="2934">
                  <c:v>1813.8</c:v>
                </c:pt>
                <c:pt idx="2936">
                  <c:v>1814.7639999999999</c:v>
                </c:pt>
                <c:pt idx="2938">
                  <c:v>1815.7280000000001</c:v>
                </c:pt>
                <c:pt idx="2940">
                  <c:v>1816.693</c:v>
                </c:pt>
                <c:pt idx="2942">
                  <c:v>1817.6569999999999</c:v>
                </c:pt>
                <c:pt idx="2944">
                  <c:v>1818.6210000000001</c:v>
                </c:pt>
                <c:pt idx="2946">
                  <c:v>1819.585</c:v>
                </c:pt>
                <c:pt idx="2948">
                  <c:v>1820.55</c:v>
                </c:pt>
                <c:pt idx="2950">
                  <c:v>1821.5139999999999</c:v>
                </c:pt>
                <c:pt idx="2952">
                  <c:v>1822.4780000000001</c:v>
                </c:pt>
                <c:pt idx="2954">
                  <c:v>1823.442</c:v>
                </c:pt>
                <c:pt idx="2956">
                  <c:v>1824.4069999999999</c:v>
                </c:pt>
                <c:pt idx="2958">
                  <c:v>1825.3710000000001</c:v>
                </c:pt>
                <c:pt idx="2960">
                  <c:v>1826.335</c:v>
                </c:pt>
                <c:pt idx="2962">
                  <c:v>1827.3</c:v>
                </c:pt>
                <c:pt idx="2964">
                  <c:v>1828.2639999999999</c:v>
                </c:pt>
                <c:pt idx="2966">
                  <c:v>1829.2280000000001</c:v>
                </c:pt>
                <c:pt idx="2968">
                  <c:v>1830.192</c:v>
                </c:pt>
                <c:pt idx="2970">
                  <c:v>1831.1569999999999</c:v>
                </c:pt>
                <c:pt idx="2972">
                  <c:v>1832.1210000000001</c:v>
                </c:pt>
                <c:pt idx="2974">
                  <c:v>1833.085</c:v>
                </c:pt>
                <c:pt idx="2976">
                  <c:v>1834.049</c:v>
                </c:pt>
                <c:pt idx="2978">
                  <c:v>1835.0139999999999</c:v>
                </c:pt>
                <c:pt idx="2980">
                  <c:v>1835.9780000000001</c:v>
                </c:pt>
                <c:pt idx="2982">
                  <c:v>1836.942</c:v>
                </c:pt>
                <c:pt idx="2984">
                  <c:v>1837.9059999999999</c:v>
                </c:pt>
                <c:pt idx="2986">
                  <c:v>1838.8710000000001</c:v>
                </c:pt>
                <c:pt idx="2988">
                  <c:v>1839.835</c:v>
                </c:pt>
                <c:pt idx="2990">
                  <c:v>1840.799</c:v>
                </c:pt>
                <c:pt idx="2992">
                  <c:v>1841.7639999999999</c:v>
                </c:pt>
                <c:pt idx="2994">
                  <c:v>1842.7280000000001</c:v>
                </c:pt>
                <c:pt idx="2996">
                  <c:v>1843.692</c:v>
                </c:pt>
                <c:pt idx="2998">
                  <c:v>1844.6559999999999</c:v>
                </c:pt>
                <c:pt idx="3000">
                  <c:v>1845.6210000000001</c:v>
                </c:pt>
                <c:pt idx="3002">
                  <c:v>1846.585</c:v>
                </c:pt>
                <c:pt idx="3004">
                  <c:v>1847.549</c:v>
                </c:pt>
                <c:pt idx="3006">
                  <c:v>1848.5139999999999</c:v>
                </c:pt>
                <c:pt idx="3008">
                  <c:v>1849.4780000000001</c:v>
                </c:pt>
                <c:pt idx="3010">
                  <c:v>1850.442</c:v>
                </c:pt>
                <c:pt idx="3012">
                  <c:v>1851.4059999999999</c:v>
                </c:pt>
                <c:pt idx="3014">
                  <c:v>1852.3710000000001</c:v>
                </c:pt>
                <c:pt idx="3016">
                  <c:v>1853.335</c:v>
                </c:pt>
                <c:pt idx="3018">
                  <c:v>1854.299</c:v>
                </c:pt>
                <c:pt idx="3020">
                  <c:v>1855.2629999999999</c:v>
                </c:pt>
                <c:pt idx="3022">
                  <c:v>1856.2280000000001</c:v>
                </c:pt>
                <c:pt idx="3024">
                  <c:v>1857.192</c:v>
                </c:pt>
                <c:pt idx="3026">
                  <c:v>1858.1559999999999</c:v>
                </c:pt>
                <c:pt idx="3028">
                  <c:v>1859.1210000000001</c:v>
                </c:pt>
                <c:pt idx="3030">
                  <c:v>1860.085</c:v>
                </c:pt>
                <c:pt idx="3032">
                  <c:v>1861.049</c:v>
                </c:pt>
                <c:pt idx="3034">
                  <c:v>1862.0129999999999</c:v>
                </c:pt>
                <c:pt idx="3036">
                  <c:v>1862.9780000000001</c:v>
                </c:pt>
                <c:pt idx="3038">
                  <c:v>1863.942</c:v>
                </c:pt>
                <c:pt idx="3040">
                  <c:v>1864.9059999999999</c:v>
                </c:pt>
                <c:pt idx="3042">
                  <c:v>1865.87</c:v>
                </c:pt>
                <c:pt idx="3044">
                  <c:v>1866.835</c:v>
                </c:pt>
                <c:pt idx="3046">
                  <c:v>1867.799</c:v>
                </c:pt>
                <c:pt idx="3048">
                  <c:v>1868.7629999999999</c:v>
                </c:pt>
                <c:pt idx="3050">
                  <c:v>1869.7280000000001</c:v>
                </c:pt>
                <c:pt idx="3052">
                  <c:v>1870.692</c:v>
                </c:pt>
                <c:pt idx="3054">
                  <c:v>1871.6559999999999</c:v>
                </c:pt>
                <c:pt idx="3056">
                  <c:v>1872.62</c:v>
                </c:pt>
                <c:pt idx="3058">
                  <c:v>1873.585</c:v>
                </c:pt>
                <c:pt idx="3060">
                  <c:v>1874.549</c:v>
                </c:pt>
                <c:pt idx="3062">
                  <c:v>1875.5129999999999</c:v>
                </c:pt>
                <c:pt idx="3064">
                  <c:v>1876.4780000000001</c:v>
                </c:pt>
                <c:pt idx="3066">
                  <c:v>1877.442</c:v>
                </c:pt>
                <c:pt idx="3068">
                  <c:v>1878.4059999999999</c:v>
                </c:pt>
                <c:pt idx="3070">
                  <c:v>1879.37</c:v>
                </c:pt>
                <c:pt idx="3072">
                  <c:v>1880.335</c:v>
                </c:pt>
                <c:pt idx="3074">
                  <c:v>1881.299</c:v>
                </c:pt>
                <c:pt idx="3076">
                  <c:v>1882.2629999999999</c:v>
                </c:pt>
                <c:pt idx="3078">
                  <c:v>1883.2270000000001</c:v>
                </c:pt>
                <c:pt idx="3080">
                  <c:v>1884.192</c:v>
                </c:pt>
                <c:pt idx="3082">
                  <c:v>1885.1559999999999</c:v>
                </c:pt>
                <c:pt idx="3084">
                  <c:v>1886.12</c:v>
                </c:pt>
                <c:pt idx="3086">
                  <c:v>1887.0840000000001</c:v>
                </c:pt>
                <c:pt idx="3088">
                  <c:v>1888.049</c:v>
                </c:pt>
                <c:pt idx="3090">
                  <c:v>1889.0129999999999</c:v>
                </c:pt>
                <c:pt idx="3092">
                  <c:v>1889.9770000000001</c:v>
                </c:pt>
                <c:pt idx="3094">
                  <c:v>1890.942</c:v>
                </c:pt>
                <c:pt idx="3096">
                  <c:v>1891.9059999999999</c:v>
                </c:pt>
                <c:pt idx="3098">
                  <c:v>1892.87</c:v>
                </c:pt>
                <c:pt idx="3100">
                  <c:v>1893.8340000000001</c:v>
                </c:pt>
                <c:pt idx="3102">
                  <c:v>1894.799</c:v>
                </c:pt>
                <c:pt idx="3104">
                  <c:v>1895.7629999999999</c:v>
                </c:pt>
                <c:pt idx="3106">
                  <c:v>1896.7270000000001</c:v>
                </c:pt>
                <c:pt idx="3108">
                  <c:v>1897.692</c:v>
                </c:pt>
                <c:pt idx="3110">
                  <c:v>1898.6559999999999</c:v>
                </c:pt>
                <c:pt idx="3112">
                  <c:v>1899.62</c:v>
                </c:pt>
                <c:pt idx="3114">
                  <c:v>1900.5840000000001</c:v>
                </c:pt>
                <c:pt idx="3116">
                  <c:v>1901.549</c:v>
                </c:pt>
                <c:pt idx="3118">
                  <c:v>1902.5129999999999</c:v>
                </c:pt>
                <c:pt idx="3120">
                  <c:v>1903.4770000000001</c:v>
                </c:pt>
                <c:pt idx="3122">
                  <c:v>1904.441</c:v>
                </c:pt>
                <c:pt idx="3124">
                  <c:v>1905.4059999999999</c:v>
                </c:pt>
                <c:pt idx="3126">
                  <c:v>1906.37</c:v>
                </c:pt>
                <c:pt idx="3128">
                  <c:v>1907.3340000000001</c:v>
                </c:pt>
                <c:pt idx="3130">
                  <c:v>1908.299</c:v>
                </c:pt>
                <c:pt idx="3132">
                  <c:v>1909.2629999999999</c:v>
                </c:pt>
                <c:pt idx="3134">
                  <c:v>1910.2270000000001</c:v>
                </c:pt>
                <c:pt idx="3136">
                  <c:v>1911.191</c:v>
                </c:pt>
                <c:pt idx="3138">
                  <c:v>1912.1559999999999</c:v>
                </c:pt>
                <c:pt idx="3140">
                  <c:v>1913.12</c:v>
                </c:pt>
                <c:pt idx="3142">
                  <c:v>1914.0840000000001</c:v>
                </c:pt>
                <c:pt idx="3144">
                  <c:v>1915.048</c:v>
                </c:pt>
                <c:pt idx="3146">
                  <c:v>1916.0129999999999</c:v>
                </c:pt>
                <c:pt idx="3148">
                  <c:v>1916.9770000000001</c:v>
                </c:pt>
                <c:pt idx="3150">
                  <c:v>1917.941</c:v>
                </c:pt>
                <c:pt idx="3152">
                  <c:v>1918.9059999999999</c:v>
                </c:pt>
                <c:pt idx="3154">
                  <c:v>1919.87</c:v>
                </c:pt>
                <c:pt idx="3156">
                  <c:v>1920.8340000000001</c:v>
                </c:pt>
                <c:pt idx="3158">
                  <c:v>1921.798</c:v>
                </c:pt>
                <c:pt idx="3160">
                  <c:v>1922.7629999999999</c:v>
                </c:pt>
                <c:pt idx="3162">
                  <c:v>1923.7270000000001</c:v>
                </c:pt>
                <c:pt idx="3164">
                  <c:v>1924.691</c:v>
                </c:pt>
                <c:pt idx="3166">
                  <c:v>1925.6559999999999</c:v>
                </c:pt>
                <c:pt idx="3168">
                  <c:v>1926.62</c:v>
                </c:pt>
                <c:pt idx="3170">
                  <c:v>1927.5840000000001</c:v>
                </c:pt>
                <c:pt idx="3172">
                  <c:v>1928.548</c:v>
                </c:pt>
                <c:pt idx="3174">
                  <c:v>1929.5129999999999</c:v>
                </c:pt>
                <c:pt idx="3176">
                  <c:v>1930.4770000000001</c:v>
                </c:pt>
                <c:pt idx="3178">
                  <c:v>1931.441</c:v>
                </c:pt>
                <c:pt idx="3180">
                  <c:v>1932.405</c:v>
                </c:pt>
                <c:pt idx="3182">
                  <c:v>1933.37</c:v>
                </c:pt>
                <c:pt idx="3184">
                  <c:v>1934.3340000000001</c:v>
                </c:pt>
                <c:pt idx="3186">
                  <c:v>1935.298</c:v>
                </c:pt>
                <c:pt idx="3188">
                  <c:v>1936.2619999999999</c:v>
                </c:pt>
                <c:pt idx="3190">
                  <c:v>1937.2270000000001</c:v>
                </c:pt>
                <c:pt idx="3192">
                  <c:v>1938.191</c:v>
                </c:pt>
                <c:pt idx="3194">
                  <c:v>1939.155</c:v>
                </c:pt>
                <c:pt idx="3196">
                  <c:v>1940.12</c:v>
                </c:pt>
                <c:pt idx="3198">
                  <c:v>1941.0840000000001</c:v>
                </c:pt>
                <c:pt idx="3200">
                  <c:v>1942.048</c:v>
                </c:pt>
                <c:pt idx="3202">
                  <c:v>1943.0119999999999</c:v>
                </c:pt>
                <c:pt idx="3204">
                  <c:v>1943.9770000000001</c:v>
                </c:pt>
                <c:pt idx="3206">
                  <c:v>1944.941</c:v>
                </c:pt>
                <c:pt idx="3208">
                  <c:v>1945.905</c:v>
                </c:pt>
                <c:pt idx="3210">
                  <c:v>1946.87</c:v>
                </c:pt>
                <c:pt idx="3212">
                  <c:v>1947.8340000000001</c:v>
                </c:pt>
                <c:pt idx="3214">
                  <c:v>1948.798</c:v>
                </c:pt>
                <c:pt idx="3216">
                  <c:v>1949.7619999999999</c:v>
                </c:pt>
                <c:pt idx="3218">
                  <c:v>1950.7270000000001</c:v>
                </c:pt>
                <c:pt idx="3220">
                  <c:v>1951.691</c:v>
                </c:pt>
                <c:pt idx="3222">
                  <c:v>1952.655</c:v>
                </c:pt>
                <c:pt idx="3224">
                  <c:v>1953.6189999999999</c:v>
                </c:pt>
                <c:pt idx="3226">
                  <c:v>1954.5840000000001</c:v>
                </c:pt>
                <c:pt idx="3228">
                  <c:v>1955.548</c:v>
                </c:pt>
                <c:pt idx="3230">
                  <c:v>1956.5119999999999</c:v>
                </c:pt>
                <c:pt idx="3232">
                  <c:v>1957.4770000000001</c:v>
                </c:pt>
                <c:pt idx="3234">
                  <c:v>1958.441</c:v>
                </c:pt>
                <c:pt idx="3236">
                  <c:v>1959.405</c:v>
                </c:pt>
                <c:pt idx="3238">
                  <c:v>1960.3689999999999</c:v>
                </c:pt>
                <c:pt idx="3240">
                  <c:v>1961.3340000000001</c:v>
                </c:pt>
                <c:pt idx="3242">
                  <c:v>1962.298</c:v>
                </c:pt>
                <c:pt idx="3244">
                  <c:v>1963.2619999999999</c:v>
                </c:pt>
                <c:pt idx="3246">
                  <c:v>1964.2260000000001</c:v>
                </c:pt>
                <c:pt idx="3248">
                  <c:v>1965.191</c:v>
                </c:pt>
                <c:pt idx="3250">
                  <c:v>1966.155</c:v>
                </c:pt>
                <c:pt idx="3252">
                  <c:v>1967.1189999999999</c:v>
                </c:pt>
                <c:pt idx="3254">
                  <c:v>1968.0830000000001</c:v>
                </c:pt>
                <c:pt idx="3256">
                  <c:v>1969.048</c:v>
                </c:pt>
                <c:pt idx="3258">
                  <c:v>1970.0119999999999</c:v>
                </c:pt>
                <c:pt idx="3260">
                  <c:v>1970.9760000000001</c:v>
                </c:pt>
                <c:pt idx="3262">
                  <c:v>1971.941</c:v>
                </c:pt>
                <c:pt idx="3264">
                  <c:v>1972.905</c:v>
                </c:pt>
                <c:pt idx="3266">
                  <c:v>1973.8689999999999</c:v>
                </c:pt>
                <c:pt idx="3268">
                  <c:v>1974.8330000000001</c:v>
                </c:pt>
                <c:pt idx="3270">
                  <c:v>1975.798</c:v>
                </c:pt>
                <c:pt idx="3272">
                  <c:v>1976.7619999999999</c:v>
                </c:pt>
                <c:pt idx="3274">
                  <c:v>1977.7260000000001</c:v>
                </c:pt>
                <c:pt idx="3276">
                  <c:v>1978.691</c:v>
                </c:pt>
                <c:pt idx="3278">
                  <c:v>1979.655</c:v>
                </c:pt>
                <c:pt idx="3280">
                  <c:v>1980.6189999999999</c:v>
                </c:pt>
                <c:pt idx="3282">
                  <c:v>1981.5830000000001</c:v>
                </c:pt>
                <c:pt idx="3284">
                  <c:v>1982.548</c:v>
                </c:pt>
                <c:pt idx="3286">
                  <c:v>1983.5119999999999</c:v>
                </c:pt>
                <c:pt idx="3288">
                  <c:v>1984.4760000000001</c:v>
                </c:pt>
                <c:pt idx="3290">
                  <c:v>1985.44</c:v>
                </c:pt>
                <c:pt idx="3292">
                  <c:v>1986.405</c:v>
                </c:pt>
                <c:pt idx="3294">
                  <c:v>1987.3689999999999</c:v>
                </c:pt>
                <c:pt idx="3296">
                  <c:v>1988.3330000000001</c:v>
                </c:pt>
                <c:pt idx="3298">
                  <c:v>1989.298</c:v>
                </c:pt>
                <c:pt idx="3300">
                  <c:v>1990.2619999999999</c:v>
                </c:pt>
                <c:pt idx="3302">
                  <c:v>1991.2260000000001</c:v>
                </c:pt>
                <c:pt idx="3304">
                  <c:v>1992.19</c:v>
                </c:pt>
                <c:pt idx="3306">
                  <c:v>1993.155</c:v>
                </c:pt>
                <c:pt idx="3308">
                  <c:v>1994.1189999999999</c:v>
                </c:pt>
                <c:pt idx="3310">
                  <c:v>1995.0830000000001</c:v>
                </c:pt>
                <c:pt idx="3312">
                  <c:v>1996.047</c:v>
                </c:pt>
                <c:pt idx="3314">
                  <c:v>1997.0119999999999</c:v>
                </c:pt>
                <c:pt idx="3316">
                  <c:v>1997.9760000000001</c:v>
                </c:pt>
                <c:pt idx="3318">
                  <c:v>1998.94</c:v>
                </c:pt>
                <c:pt idx="3320">
                  <c:v>1999.905</c:v>
                </c:pt>
                <c:pt idx="3322">
                  <c:v>2000.8689999999999</c:v>
                </c:pt>
                <c:pt idx="3324">
                  <c:v>2001.8330000000001</c:v>
                </c:pt>
                <c:pt idx="3326">
                  <c:v>2002.797</c:v>
                </c:pt>
                <c:pt idx="3328">
                  <c:v>2003.7619999999999</c:v>
                </c:pt>
                <c:pt idx="3330">
                  <c:v>2004.7260000000001</c:v>
                </c:pt>
                <c:pt idx="3332">
                  <c:v>2005.69</c:v>
                </c:pt>
                <c:pt idx="3334">
                  <c:v>2006.655</c:v>
                </c:pt>
                <c:pt idx="3336">
                  <c:v>2007.6189999999999</c:v>
                </c:pt>
                <c:pt idx="3338">
                  <c:v>2008.5830000000001</c:v>
                </c:pt>
                <c:pt idx="3340">
                  <c:v>2009.547</c:v>
                </c:pt>
                <c:pt idx="3342">
                  <c:v>2010.5119999999999</c:v>
                </c:pt>
                <c:pt idx="3344">
                  <c:v>2011.4760000000001</c:v>
                </c:pt>
                <c:pt idx="3346">
                  <c:v>2012.44</c:v>
                </c:pt>
                <c:pt idx="3348">
                  <c:v>2013.404</c:v>
                </c:pt>
                <c:pt idx="3350">
                  <c:v>2014.3689999999999</c:v>
                </c:pt>
                <c:pt idx="3352">
                  <c:v>2015.3330000000001</c:v>
                </c:pt>
                <c:pt idx="3354">
                  <c:v>2016.297</c:v>
                </c:pt>
                <c:pt idx="3356">
                  <c:v>2017.261</c:v>
                </c:pt>
                <c:pt idx="3358">
                  <c:v>2018.2260000000001</c:v>
                </c:pt>
                <c:pt idx="3360">
                  <c:v>2019.19</c:v>
                </c:pt>
                <c:pt idx="3362">
                  <c:v>2020.154</c:v>
                </c:pt>
                <c:pt idx="3364">
                  <c:v>2021.1189999999999</c:v>
                </c:pt>
                <c:pt idx="3366">
                  <c:v>2022.0830000000001</c:v>
                </c:pt>
                <c:pt idx="3368">
                  <c:v>2023.047</c:v>
                </c:pt>
                <c:pt idx="3370">
                  <c:v>2024.011</c:v>
                </c:pt>
                <c:pt idx="3372">
                  <c:v>2024.9760000000001</c:v>
                </c:pt>
                <c:pt idx="3374">
                  <c:v>2025.94</c:v>
                </c:pt>
                <c:pt idx="3376">
                  <c:v>2026.904</c:v>
                </c:pt>
                <c:pt idx="3378">
                  <c:v>2027.8689999999999</c:v>
                </c:pt>
                <c:pt idx="3380">
                  <c:v>2028.8330000000001</c:v>
                </c:pt>
                <c:pt idx="3382">
                  <c:v>2029.797</c:v>
                </c:pt>
                <c:pt idx="3384">
                  <c:v>2030.761</c:v>
                </c:pt>
                <c:pt idx="3386">
                  <c:v>2031.7260000000001</c:v>
                </c:pt>
                <c:pt idx="3388">
                  <c:v>2032.69</c:v>
                </c:pt>
                <c:pt idx="3390">
                  <c:v>2033.654</c:v>
                </c:pt>
                <c:pt idx="3392">
                  <c:v>2034.6179999999999</c:v>
                </c:pt>
                <c:pt idx="3394">
                  <c:v>2035.5830000000001</c:v>
                </c:pt>
                <c:pt idx="3396">
                  <c:v>2036.547</c:v>
                </c:pt>
                <c:pt idx="3398">
                  <c:v>2037.511</c:v>
                </c:pt>
                <c:pt idx="3400">
                  <c:v>2038.4760000000001</c:v>
                </c:pt>
                <c:pt idx="3402">
                  <c:v>2039.44</c:v>
                </c:pt>
                <c:pt idx="3404">
                  <c:v>2040.404</c:v>
                </c:pt>
                <c:pt idx="3406">
                  <c:v>2041.3679999999999</c:v>
                </c:pt>
                <c:pt idx="3408">
                  <c:v>2042.3330000000001</c:v>
                </c:pt>
                <c:pt idx="3410">
                  <c:v>2043.297</c:v>
                </c:pt>
                <c:pt idx="3412">
                  <c:v>2044.261</c:v>
                </c:pt>
                <c:pt idx="3414">
                  <c:v>2045.2249999999999</c:v>
                </c:pt>
                <c:pt idx="3416">
                  <c:v>2046.19</c:v>
                </c:pt>
                <c:pt idx="3418">
                  <c:v>2047.154</c:v>
                </c:pt>
                <c:pt idx="3420">
                  <c:v>2048.1179999999999</c:v>
                </c:pt>
                <c:pt idx="3422">
                  <c:v>2049.0830000000001</c:v>
                </c:pt>
                <c:pt idx="3424">
                  <c:v>2050.047</c:v>
                </c:pt>
                <c:pt idx="3426">
                  <c:v>2051.011</c:v>
                </c:pt>
                <c:pt idx="3428">
                  <c:v>2051.9749999999999</c:v>
                </c:pt>
                <c:pt idx="3430">
                  <c:v>2052.94</c:v>
                </c:pt>
                <c:pt idx="3432">
                  <c:v>2053.904</c:v>
                </c:pt>
                <c:pt idx="3434">
                  <c:v>2054.8679999999999</c:v>
                </c:pt>
                <c:pt idx="3436">
                  <c:v>2055.8330000000001</c:v>
                </c:pt>
                <c:pt idx="3438">
                  <c:v>2056.797</c:v>
                </c:pt>
                <c:pt idx="3440">
                  <c:v>2057.761</c:v>
                </c:pt>
                <c:pt idx="3442">
                  <c:v>2058.7249999999999</c:v>
                </c:pt>
                <c:pt idx="3444">
                  <c:v>2059.69</c:v>
                </c:pt>
                <c:pt idx="3446">
                  <c:v>2060.654</c:v>
                </c:pt>
                <c:pt idx="3448">
                  <c:v>2061.6179999999999</c:v>
                </c:pt>
                <c:pt idx="3450">
                  <c:v>2062.5830000000001</c:v>
                </c:pt>
                <c:pt idx="3452">
                  <c:v>2063.547</c:v>
                </c:pt>
                <c:pt idx="3454">
                  <c:v>2064.511</c:v>
                </c:pt>
                <c:pt idx="3456">
                  <c:v>2065.4749999999999</c:v>
                </c:pt>
                <c:pt idx="3458">
                  <c:v>2066.4389999999999</c:v>
                </c:pt>
                <c:pt idx="3460">
                  <c:v>2067.404</c:v>
                </c:pt>
                <c:pt idx="3462">
                  <c:v>2068.3679999999999</c:v>
                </c:pt>
                <c:pt idx="3464">
                  <c:v>2069.3319999999999</c:v>
                </c:pt>
                <c:pt idx="3466">
                  <c:v>2070.297</c:v>
                </c:pt>
                <c:pt idx="3468">
                  <c:v>2071.261</c:v>
                </c:pt>
                <c:pt idx="3470">
                  <c:v>2072.2249999999999</c:v>
                </c:pt>
                <c:pt idx="3472">
                  <c:v>2073.1889999999999</c:v>
                </c:pt>
                <c:pt idx="3474">
                  <c:v>2074.154</c:v>
                </c:pt>
                <c:pt idx="3476">
                  <c:v>2075.1179999999999</c:v>
                </c:pt>
                <c:pt idx="3478">
                  <c:v>2076.0819999999999</c:v>
                </c:pt>
                <c:pt idx="3480">
                  <c:v>2077.047</c:v>
                </c:pt>
                <c:pt idx="3482">
                  <c:v>2078.011</c:v>
                </c:pt>
                <c:pt idx="3484">
                  <c:v>2078.9749999999999</c:v>
                </c:pt>
                <c:pt idx="3486">
                  <c:v>2079.9389999999999</c:v>
                </c:pt>
                <c:pt idx="3488">
                  <c:v>2080.904</c:v>
                </c:pt>
                <c:pt idx="3490">
                  <c:v>2081.8679999999999</c:v>
                </c:pt>
                <c:pt idx="3492">
                  <c:v>2082.8319999999999</c:v>
                </c:pt>
                <c:pt idx="3494">
                  <c:v>2083.7959999999998</c:v>
                </c:pt>
                <c:pt idx="3496">
                  <c:v>2084.761</c:v>
                </c:pt>
                <c:pt idx="3498">
                  <c:v>2085.7249999999999</c:v>
                </c:pt>
                <c:pt idx="3500">
                  <c:v>2086.6889999999999</c:v>
                </c:pt>
                <c:pt idx="3502">
                  <c:v>2087.654</c:v>
                </c:pt>
                <c:pt idx="3504">
                  <c:v>2088.6179999999999</c:v>
                </c:pt>
                <c:pt idx="3506">
                  <c:v>2089.5819999999999</c:v>
                </c:pt>
                <c:pt idx="3508">
                  <c:v>2090.5459999999998</c:v>
                </c:pt>
                <c:pt idx="3510">
                  <c:v>2091.511</c:v>
                </c:pt>
                <c:pt idx="3512">
                  <c:v>2092.4749999999999</c:v>
                </c:pt>
                <c:pt idx="3514">
                  <c:v>2093.4389999999999</c:v>
                </c:pt>
                <c:pt idx="3516">
                  <c:v>2094.404</c:v>
                </c:pt>
                <c:pt idx="3518">
                  <c:v>2095.3679999999999</c:v>
                </c:pt>
                <c:pt idx="3520">
                  <c:v>2096.3319999999999</c:v>
                </c:pt>
                <c:pt idx="3522">
                  <c:v>2097.2959999999998</c:v>
                </c:pt>
                <c:pt idx="3524">
                  <c:v>2098.2600000000002</c:v>
                </c:pt>
                <c:pt idx="3526">
                  <c:v>2099.2249999999999</c:v>
                </c:pt>
                <c:pt idx="3528">
                  <c:v>2100.1889999999999</c:v>
                </c:pt>
                <c:pt idx="3530">
                  <c:v>2101.1529999999998</c:v>
                </c:pt>
                <c:pt idx="3532">
                  <c:v>2102.1179999999999</c:v>
                </c:pt>
                <c:pt idx="3534">
                  <c:v>2103.0819999999999</c:v>
                </c:pt>
                <c:pt idx="3536">
                  <c:v>2104.0459999999998</c:v>
                </c:pt>
                <c:pt idx="3538">
                  <c:v>2105.0100000000002</c:v>
                </c:pt>
                <c:pt idx="3540">
                  <c:v>2105.9749999999999</c:v>
                </c:pt>
                <c:pt idx="3542">
                  <c:v>2106.9389999999999</c:v>
                </c:pt>
                <c:pt idx="3544">
                  <c:v>2107.9029999999998</c:v>
                </c:pt>
                <c:pt idx="3546">
                  <c:v>2108.8679999999999</c:v>
                </c:pt>
                <c:pt idx="3548">
                  <c:v>2109.8319999999999</c:v>
                </c:pt>
                <c:pt idx="3550">
                  <c:v>2110.7959999999998</c:v>
                </c:pt>
                <c:pt idx="3552">
                  <c:v>2111.7600000000002</c:v>
                </c:pt>
                <c:pt idx="3554">
                  <c:v>2112.7249999999999</c:v>
                </c:pt>
                <c:pt idx="3556">
                  <c:v>2113.6889999999999</c:v>
                </c:pt>
                <c:pt idx="3558">
                  <c:v>2114.6529999999998</c:v>
                </c:pt>
                <c:pt idx="3560">
                  <c:v>2115.6170000000002</c:v>
                </c:pt>
                <c:pt idx="3562">
                  <c:v>2116.5819999999999</c:v>
                </c:pt>
                <c:pt idx="3564">
                  <c:v>2117.5459999999998</c:v>
                </c:pt>
                <c:pt idx="3566">
                  <c:v>2118.5100000000002</c:v>
                </c:pt>
                <c:pt idx="3568">
                  <c:v>2119.4749999999999</c:v>
                </c:pt>
                <c:pt idx="3570">
                  <c:v>2120.4389999999999</c:v>
                </c:pt>
                <c:pt idx="3572">
                  <c:v>2121.4029999999998</c:v>
                </c:pt>
                <c:pt idx="3574">
                  <c:v>2122.3670000000002</c:v>
                </c:pt>
                <c:pt idx="3576">
                  <c:v>2123.3319999999999</c:v>
                </c:pt>
                <c:pt idx="3578">
                  <c:v>2124.2959999999998</c:v>
                </c:pt>
                <c:pt idx="3580">
                  <c:v>2125.2600000000002</c:v>
                </c:pt>
                <c:pt idx="3582">
                  <c:v>2126.2249999999999</c:v>
                </c:pt>
                <c:pt idx="3584">
                  <c:v>2127.1889999999999</c:v>
                </c:pt>
                <c:pt idx="3586">
                  <c:v>2128.1529999999998</c:v>
                </c:pt>
                <c:pt idx="3588">
                  <c:v>2129.1170000000002</c:v>
                </c:pt>
                <c:pt idx="3590">
                  <c:v>2130.0819999999999</c:v>
                </c:pt>
                <c:pt idx="3592">
                  <c:v>2131.0459999999998</c:v>
                </c:pt>
                <c:pt idx="3594">
                  <c:v>2132.0100000000002</c:v>
                </c:pt>
                <c:pt idx="3596">
                  <c:v>2132.9740000000002</c:v>
                </c:pt>
                <c:pt idx="3598">
                  <c:v>2133.9389999999999</c:v>
                </c:pt>
                <c:pt idx="3600">
                  <c:v>2134.9029999999998</c:v>
                </c:pt>
                <c:pt idx="3602">
                  <c:v>2135.8670000000002</c:v>
                </c:pt>
                <c:pt idx="3604">
                  <c:v>2136.8319999999999</c:v>
                </c:pt>
                <c:pt idx="3606">
                  <c:v>2137.7959999999998</c:v>
                </c:pt>
                <c:pt idx="3608">
                  <c:v>2138.7600000000002</c:v>
                </c:pt>
                <c:pt idx="3610">
                  <c:v>2139.7240000000002</c:v>
                </c:pt>
                <c:pt idx="3612">
                  <c:v>2140.6889999999999</c:v>
                </c:pt>
                <c:pt idx="3614">
                  <c:v>2141.6529999999998</c:v>
                </c:pt>
                <c:pt idx="3616">
                  <c:v>2142.6170000000002</c:v>
                </c:pt>
                <c:pt idx="3618">
                  <c:v>2143.5819999999999</c:v>
                </c:pt>
                <c:pt idx="3620">
                  <c:v>2144.5459999999998</c:v>
                </c:pt>
                <c:pt idx="3622">
                  <c:v>2145.5100000000002</c:v>
                </c:pt>
                <c:pt idx="3624">
                  <c:v>2146.4740000000002</c:v>
                </c:pt>
                <c:pt idx="3626">
                  <c:v>2147.4380000000001</c:v>
                </c:pt>
                <c:pt idx="3628">
                  <c:v>2148.4029999999998</c:v>
                </c:pt>
                <c:pt idx="3630">
                  <c:v>2149.3670000000002</c:v>
                </c:pt>
                <c:pt idx="3632">
                  <c:v>2150.3310000000001</c:v>
                </c:pt>
                <c:pt idx="3634">
                  <c:v>2151.2959999999998</c:v>
                </c:pt>
                <c:pt idx="3636">
                  <c:v>2152.2600000000002</c:v>
                </c:pt>
                <c:pt idx="3638">
                  <c:v>2153.2240000000002</c:v>
                </c:pt>
                <c:pt idx="3640">
                  <c:v>2154.1880000000001</c:v>
                </c:pt>
                <c:pt idx="3642">
                  <c:v>2155.1529999999998</c:v>
                </c:pt>
                <c:pt idx="3644">
                  <c:v>2156.1170000000002</c:v>
                </c:pt>
                <c:pt idx="3646">
                  <c:v>2157.0810000000001</c:v>
                </c:pt>
                <c:pt idx="3648">
                  <c:v>2158.0459999999998</c:v>
                </c:pt>
                <c:pt idx="3650">
                  <c:v>2159.0100000000002</c:v>
                </c:pt>
                <c:pt idx="3652">
                  <c:v>2159.9740000000002</c:v>
                </c:pt>
                <c:pt idx="3654">
                  <c:v>2160.9380000000001</c:v>
                </c:pt>
                <c:pt idx="3656">
                  <c:v>2161.9029999999998</c:v>
                </c:pt>
                <c:pt idx="3658">
                  <c:v>2162.8670000000002</c:v>
                </c:pt>
                <c:pt idx="3660">
                  <c:v>2163.8310000000001</c:v>
                </c:pt>
                <c:pt idx="3662">
                  <c:v>2164.7950000000001</c:v>
                </c:pt>
                <c:pt idx="3664">
                  <c:v>2165.7600000000002</c:v>
                </c:pt>
                <c:pt idx="3666">
                  <c:v>2166.7240000000002</c:v>
                </c:pt>
                <c:pt idx="3668">
                  <c:v>2167.6880000000001</c:v>
                </c:pt>
                <c:pt idx="3670">
                  <c:v>2168.6529999999998</c:v>
                </c:pt>
                <c:pt idx="3672">
                  <c:v>2169.6170000000002</c:v>
                </c:pt>
                <c:pt idx="3674">
                  <c:v>2170.5810000000001</c:v>
                </c:pt>
                <c:pt idx="3676">
                  <c:v>2171.5450000000001</c:v>
                </c:pt>
                <c:pt idx="3678">
                  <c:v>2172.5100000000002</c:v>
                </c:pt>
                <c:pt idx="3680">
                  <c:v>2173.4740000000002</c:v>
                </c:pt>
                <c:pt idx="3682">
                  <c:v>2174.4380000000001</c:v>
                </c:pt>
                <c:pt idx="3684">
                  <c:v>2175.4029999999998</c:v>
                </c:pt>
                <c:pt idx="3686">
                  <c:v>2176.3670000000002</c:v>
                </c:pt>
                <c:pt idx="3688">
                  <c:v>2177.3310000000001</c:v>
                </c:pt>
                <c:pt idx="3690">
                  <c:v>2178.2950000000001</c:v>
                </c:pt>
                <c:pt idx="3692">
                  <c:v>2179.2600000000002</c:v>
                </c:pt>
                <c:pt idx="3694">
                  <c:v>2180.2240000000002</c:v>
                </c:pt>
                <c:pt idx="3696">
                  <c:v>2181.1880000000001</c:v>
                </c:pt>
                <c:pt idx="3698">
                  <c:v>2182.152</c:v>
                </c:pt>
                <c:pt idx="3700">
                  <c:v>2183.1170000000002</c:v>
                </c:pt>
                <c:pt idx="3702">
                  <c:v>2184.0810000000001</c:v>
                </c:pt>
                <c:pt idx="3704">
                  <c:v>2185.0450000000001</c:v>
                </c:pt>
                <c:pt idx="3706">
                  <c:v>2186.0100000000002</c:v>
                </c:pt>
                <c:pt idx="3708">
                  <c:v>2186.9740000000002</c:v>
                </c:pt>
                <c:pt idx="3710">
                  <c:v>2187.9380000000001</c:v>
                </c:pt>
                <c:pt idx="3712">
                  <c:v>2188.902</c:v>
                </c:pt>
                <c:pt idx="3714">
                  <c:v>2189.8670000000002</c:v>
                </c:pt>
                <c:pt idx="3716">
                  <c:v>2190.8310000000001</c:v>
                </c:pt>
                <c:pt idx="3718">
                  <c:v>2191.7950000000001</c:v>
                </c:pt>
                <c:pt idx="3720">
                  <c:v>2192.7600000000002</c:v>
                </c:pt>
                <c:pt idx="3722">
                  <c:v>2193.7240000000002</c:v>
                </c:pt>
                <c:pt idx="3724">
                  <c:v>2194.6880000000001</c:v>
                </c:pt>
                <c:pt idx="3726">
                  <c:v>2195.652</c:v>
                </c:pt>
                <c:pt idx="3728">
                  <c:v>2196.616</c:v>
                </c:pt>
                <c:pt idx="3730">
                  <c:v>2197.5810000000001</c:v>
                </c:pt>
                <c:pt idx="3732">
                  <c:v>2198.5450000000001</c:v>
                </c:pt>
                <c:pt idx="3734">
                  <c:v>2199.509</c:v>
                </c:pt>
                <c:pt idx="3736">
                  <c:v>2200.4740000000002</c:v>
                </c:pt>
                <c:pt idx="3738">
                  <c:v>2201.4380000000001</c:v>
                </c:pt>
                <c:pt idx="3740">
                  <c:v>2202.402</c:v>
                </c:pt>
                <c:pt idx="3742">
                  <c:v>2203.366</c:v>
                </c:pt>
                <c:pt idx="3744">
                  <c:v>2204.3310000000001</c:v>
                </c:pt>
                <c:pt idx="3746">
                  <c:v>2205.2950000000001</c:v>
                </c:pt>
                <c:pt idx="3748">
                  <c:v>2206.259</c:v>
                </c:pt>
                <c:pt idx="3750">
                  <c:v>2207.2240000000002</c:v>
                </c:pt>
                <c:pt idx="3752">
                  <c:v>2208.1880000000001</c:v>
                </c:pt>
                <c:pt idx="3754">
                  <c:v>2209.152</c:v>
                </c:pt>
                <c:pt idx="3756">
                  <c:v>2210.116</c:v>
                </c:pt>
                <c:pt idx="3758">
                  <c:v>2211.0810000000001</c:v>
                </c:pt>
                <c:pt idx="3760">
                  <c:v>2212.0450000000001</c:v>
                </c:pt>
                <c:pt idx="3762">
                  <c:v>2213.009</c:v>
                </c:pt>
                <c:pt idx="3764">
                  <c:v>2213.973</c:v>
                </c:pt>
                <c:pt idx="3766">
                  <c:v>2214.9380000000001</c:v>
                </c:pt>
                <c:pt idx="3768">
                  <c:v>2215.902</c:v>
                </c:pt>
                <c:pt idx="3770">
                  <c:v>2216.866</c:v>
                </c:pt>
                <c:pt idx="3772">
                  <c:v>2217.8310000000001</c:v>
                </c:pt>
                <c:pt idx="3774">
                  <c:v>2218.7950000000001</c:v>
                </c:pt>
                <c:pt idx="3776">
                  <c:v>2219.759</c:v>
                </c:pt>
                <c:pt idx="3778">
                  <c:v>2220.723</c:v>
                </c:pt>
                <c:pt idx="3780">
                  <c:v>2221.6880000000001</c:v>
                </c:pt>
                <c:pt idx="3782">
                  <c:v>2222.652</c:v>
                </c:pt>
                <c:pt idx="3784">
                  <c:v>2223.616</c:v>
                </c:pt>
                <c:pt idx="3786">
                  <c:v>2224.5810000000001</c:v>
                </c:pt>
                <c:pt idx="3788">
                  <c:v>2225.5450000000001</c:v>
                </c:pt>
                <c:pt idx="3790">
                  <c:v>2226.509</c:v>
                </c:pt>
                <c:pt idx="3792">
                  <c:v>2227.473</c:v>
                </c:pt>
                <c:pt idx="3794">
                  <c:v>2228.4380000000001</c:v>
                </c:pt>
                <c:pt idx="3796">
                  <c:v>2229.402</c:v>
                </c:pt>
                <c:pt idx="3798">
                  <c:v>2230.366</c:v>
                </c:pt>
                <c:pt idx="3800">
                  <c:v>2231.33</c:v>
                </c:pt>
                <c:pt idx="3802">
                  <c:v>2232.2950000000001</c:v>
                </c:pt>
                <c:pt idx="3804">
                  <c:v>2233.259</c:v>
                </c:pt>
                <c:pt idx="3806">
                  <c:v>2234.223</c:v>
                </c:pt>
                <c:pt idx="3808">
                  <c:v>2235.1880000000001</c:v>
                </c:pt>
                <c:pt idx="3810">
                  <c:v>2236.152</c:v>
                </c:pt>
                <c:pt idx="3812">
                  <c:v>2237.116</c:v>
                </c:pt>
                <c:pt idx="3814">
                  <c:v>2238.08</c:v>
                </c:pt>
                <c:pt idx="3816">
                  <c:v>2239.0450000000001</c:v>
                </c:pt>
                <c:pt idx="3818">
                  <c:v>2240.009</c:v>
                </c:pt>
                <c:pt idx="3820">
                  <c:v>2240.973</c:v>
                </c:pt>
                <c:pt idx="3822">
                  <c:v>2241.9380000000001</c:v>
                </c:pt>
                <c:pt idx="3824">
                  <c:v>2242.902</c:v>
                </c:pt>
                <c:pt idx="3826">
                  <c:v>2243.866</c:v>
                </c:pt>
                <c:pt idx="3828">
                  <c:v>2244.83</c:v>
                </c:pt>
                <c:pt idx="3830">
                  <c:v>2245.7939999999999</c:v>
                </c:pt>
                <c:pt idx="3832">
                  <c:v>2246.759</c:v>
                </c:pt>
                <c:pt idx="3834">
                  <c:v>2247.723</c:v>
                </c:pt>
                <c:pt idx="3836">
                  <c:v>2248.6869999999999</c:v>
                </c:pt>
                <c:pt idx="3838">
                  <c:v>2249.652</c:v>
                </c:pt>
                <c:pt idx="3840">
                  <c:v>2250.616</c:v>
                </c:pt>
                <c:pt idx="3842">
                  <c:v>2251.58</c:v>
                </c:pt>
                <c:pt idx="3844">
                  <c:v>2252.5439999999999</c:v>
                </c:pt>
                <c:pt idx="3846">
                  <c:v>2253.509</c:v>
                </c:pt>
                <c:pt idx="3848">
                  <c:v>2254.473</c:v>
                </c:pt>
                <c:pt idx="3850">
                  <c:v>2255.4369999999999</c:v>
                </c:pt>
                <c:pt idx="3852">
                  <c:v>2256.402</c:v>
                </c:pt>
                <c:pt idx="3854">
                  <c:v>2257.366</c:v>
                </c:pt>
                <c:pt idx="3856">
                  <c:v>2258.33</c:v>
                </c:pt>
                <c:pt idx="3858">
                  <c:v>2259.2939999999999</c:v>
                </c:pt>
                <c:pt idx="3860">
                  <c:v>2260.259</c:v>
                </c:pt>
                <c:pt idx="3862">
                  <c:v>2261.223</c:v>
                </c:pt>
                <c:pt idx="3864">
                  <c:v>2262.1869999999999</c:v>
                </c:pt>
                <c:pt idx="3866">
                  <c:v>2263.1509999999998</c:v>
                </c:pt>
                <c:pt idx="3868">
                  <c:v>2264.116</c:v>
                </c:pt>
                <c:pt idx="3870">
                  <c:v>2265.08</c:v>
                </c:pt>
                <c:pt idx="3872">
                  <c:v>2266.0439999999999</c:v>
                </c:pt>
                <c:pt idx="3874">
                  <c:v>2267.009</c:v>
                </c:pt>
                <c:pt idx="3876">
                  <c:v>2267.973</c:v>
                </c:pt>
                <c:pt idx="3878">
                  <c:v>2268.9369999999999</c:v>
                </c:pt>
                <c:pt idx="3880">
                  <c:v>2269.9009999999998</c:v>
                </c:pt>
                <c:pt idx="3882">
                  <c:v>2270.866</c:v>
                </c:pt>
                <c:pt idx="3884">
                  <c:v>2271.83</c:v>
                </c:pt>
                <c:pt idx="3886">
                  <c:v>2272.7939999999999</c:v>
                </c:pt>
                <c:pt idx="3888">
                  <c:v>2273.759</c:v>
                </c:pt>
                <c:pt idx="3890">
                  <c:v>2274.723</c:v>
                </c:pt>
                <c:pt idx="3892">
                  <c:v>2275.6869999999999</c:v>
                </c:pt>
                <c:pt idx="3894">
                  <c:v>2276.6509999999998</c:v>
                </c:pt>
                <c:pt idx="3896">
                  <c:v>2277.6149999999998</c:v>
                </c:pt>
                <c:pt idx="3898">
                  <c:v>2278.58</c:v>
                </c:pt>
                <c:pt idx="3900">
                  <c:v>2279.5439999999999</c:v>
                </c:pt>
                <c:pt idx="3902">
                  <c:v>2280.5079999999998</c:v>
                </c:pt>
                <c:pt idx="3904">
                  <c:v>2281.473</c:v>
                </c:pt>
                <c:pt idx="3906">
                  <c:v>2282.4369999999999</c:v>
                </c:pt>
                <c:pt idx="3908">
                  <c:v>2283.4009999999998</c:v>
                </c:pt>
                <c:pt idx="3910">
                  <c:v>2284.3649999999998</c:v>
                </c:pt>
                <c:pt idx="3912">
                  <c:v>2285.33</c:v>
                </c:pt>
                <c:pt idx="3914">
                  <c:v>2286.2939999999999</c:v>
                </c:pt>
                <c:pt idx="3916">
                  <c:v>2287.2579999999998</c:v>
                </c:pt>
                <c:pt idx="3918">
                  <c:v>2288.223</c:v>
                </c:pt>
                <c:pt idx="3920">
                  <c:v>2289.1869999999999</c:v>
                </c:pt>
                <c:pt idx="3922">
                  <c:v>2290.1509999999998</c:v>
                </c:pt>
                <c:pt idx="3924">
                  <c:v>2291.1149999999998</c:v>
                </c:pt>
                <c:pt idx="3926">
                  <c:v>2292.08</c:v>
                </c:pt>
                <c:pt idx="3928">
                  <c:v>2293.0439999999999</c:v>
                </c:pt>
                <c:pt idx="3930">
                  <c:v>2294.0079999999998</c:v>
                </c:pt>
                <c:pt idx="3932">
                  <c:v>2294.9720000000002</c:v>
                </c:pt>
                <c:pt idx="3934">
                  <c:v>2295.9369999999999</c:v>
                </c:pt>
                <c:pt idx="3936">
                  <c:v>2296.9009999999998</c:v>
                </c:pt>
                <c:pt idx="3938">
                  <c:v>2297.8649999999998</c:v>
                </c:pt>
                <c:pt idx="3940">
                  <c:v>2298.83</c:v>
                </c:pt>
                <c:pt idx="3942">
                  <c:v>2299.7939999999999</c:v>
                </c:pt>
                <c:pt idx="3944">
                  <c:v>2300.7579999999998</c:v>
                </c:pt>
                <c:pt idx="3946">
                  <c:v>2301.7220000000002</c:v>
                </c:pt>
                <c:pt idx="3948">
                  <c:v>2302.6869999999999</c:v>
                </c:pt>
                <c:pt idx="3950">
                  <c:v>2303.6509999999998</c:v>
                </c:pt>
                <c:pt idx="3952">
                  <c:v>2304.6149999999998</c:v>
                </c:pt>
                <c:pt idx="3954">
                  <c:v>2305.58</c:v>
                </c:pt>
                <c:pt idx="3956">
                  <c:v>2306.5439999999999</c:v>
                </c:pt>
                <c:pt idx="3958">
                  <c:v>2307.5079999999998</c:v>
                </c:pt>
                <c:pt idx="3960">
                  <c:v>2308.4720000000002</c:v>
                </c:pt>
                <c:pt idx="3962">
                  <c:v>2309.4369999999999</c:v>
                </c:pt>
                <c:pt idx="3964">
                  <c:v>2310.4009999999998</c:v>
                </c:pt>
                <c:pt idx="3966">
                  <c:v>2311.3649999999998</c:v>
                </c:pt>
                <c:pt idx="3968">
                  <c:v>2312.3290000000002</c:v>
                </c:pt>
                <c:pt idx="3970">
                  <c:v>2313.2939999999999</c:v>
                </c:pt>
                <c:pt idx="3972">
                  <c:v>2314.2579999999998</c:v>
                </c:pt>
                <c:pt idx="3974">
                  <c:v>2315.2220000000002</c:v>
                </c:pt>
                <c:pt idx="3976">
                  <c:v>2316.1869999999999</c:v>
                </c:pt>
                <c:pt idx="3978">
                  <c:v>2317.1509999999998</c:v>
                </c:pt>
                <c:pt idx="3980">
                  <c:v>2318.1149999999998</c:v>
                </c:pt>
                <c:pt idx="3982">
                  <c:v>2319.0790000000002</c:v>
                </c:pt>
                <c:pt idx="3984">
                  <c:v>2320.0439999999999</c:v>
                </c:pt>
                <c:pt idx="3986">
                  <c:v>2321.0079999999998</c:v>
                </c:pt>
                <c:pt idx="3988">
                  <c:v>2321.9720000000002</c:v>
                </c:pt>
                <c:pt idx="3990">
                  <c:v>2322.9369999999999</c:v>
                </c:pt>
                <c:pt idx="3992">
                  <c:v>2323.9009999999998</c:v>
                </c:pt>
                <c:pt idx="3994">
                  <c:v>2324.8649999999998</c:v>
                </c:pt>
                <c:pt idx="3996">
                  <c:v>2325.8290000000002</c:v>
                </c:pt>
                <c:pt idx="3998">
                  <c:v>2326.7930000000001</c:v>
                </c:pt>
                <c:pt idx="4000">
                  <c:v>2327.7579999999998</c:v>
                </c:pt>
                <c:pt idx="4002">
                  <c:v>2328.7220000000002</c:v>
                </c:pt>
                <c:pt idx="4004">
                  <c:v>2329.6860000000001</c:v>
                </c:pt>
                <c:pt idx="4006">
                  <c:v>2330.6509999999998</c:v>
                </c:pt>
                <c:pt idx="4008">
                  <c:v>2331.6149999999998</c:v>
                </c:pt>
                <c:pt idx="4010">
                  <c:v>2332.5790000000002</c:v>
                </c:pt>
                <c:pt idx="4012">
                  <c:v>2333.5430000000001</c:v>
                </c:pt>
                <c:pt idx="4014">
                  <c:v>2334.5079999999998</c:v>
                </c:pt>
                <c:pt idx="4016">
                  <c:v>2335.4720000000002</c:v>
                </c:pt>
                <c:pt idx="4018">
                  <c:v>2336.4360000000001</c:v>
                </c:pt>
                <c:pt idx="4020">
                  <c:v>2337.4009999999998</c:v>
                </c:pt>
                <c:pt idx="4022">
                  <c:v>2338.3649999999998</c:v>
                </c:pt>
                <c:pt idx="4024">
                  <c:v>2339.3290000000002</c:v>
                </c:pt>
                <c:pt idx="4026">
                  <c:v>2340.2930000000001</c:v>
                </c:pt>
                <c:pt idx="4028">
                  <c:v>2341.2579999999998</c:v>
                </c:pt>
                <c:pt idx="4030">
                  <c:v>2342.2220000000002</c:v>
                </c:pt>
                <c:pt idx="4032">
                  <c:v>2343.1860000000001</c:v>
                </c:pt>
                <c:pt idx="4034">
                  <c:v>2344.15</c:v>
                </c:pt>
                <c:pt idx="4036">
                  <c:v>2345.1149999999998</c:v>
                </c:pt>
                <c:pt idx="4038">
                  <c:v>2346.0790000000002</c:v>
                </c:pt>
                <c:pt idx="4040">
                  <c:v>2347.0430000000001</c:v>
                </c:pt>
                <c:pt idx="4042">
                  <c:v>2348.0079999999998</c:v>
                </c:pt>
                <c:pt idx="4044">
                  <c:v>2348.9720000000002</c:v>
                </c:pt>
                <c:pt idx="4046">
                  <c:v>2349.9360000000001</c:v>
                </c:pt>
                <c:pt idx="4048">
                  <c:v>2350.9</c:v>
                </c:pt>
                <c:pt idx="4050">
                  <c:v>2351.8649999999998</c:v>
                </c:pt>
                <c:pt idx="4052">
                  <c:v>2352.8290000000002</c:v>
                </c:pt>
                <c:pt idx="4054">
                  <c:v>2353.7930000000001</c:v>
                </c:pt>
                <c:pt idx="4056">
                  <c:v>2354.7579999999998</c:v>
                </c:pt>
                <c:pt idx="4058">
                  <c:v>2355.7220000000002</c:v>
                </c:pt>
                <c:pt idx="4060">
                  <c:v>2356.6860000000001</c:v>
                </c:pt>
                <c:pt idx="4062">
                  <c:v>2357.65</c:v>
                </c:pt>
                <c:pt idx="4064">
                  <c:v>2358.6149999999998</c:v>
                </c:pt>
                <c:pt idx="4066">
                  <c:v>2359.5790000000002</c:v>
                </c:pt>
                <c:pt idx="4068">
                  <c:v>2360.5430000000001</c:v>
                </c:pt>
                <c:pt idx="4070">
                  <c:v>2361.5070000000001</c:v>
                </c:pt>
                <c:pt idx="4072">
                  <c:v>2362.4720000000002</c:v>
                </c:pt>
                <c:pt idx="4074">
                  <c:v>2363.4360000000001</c:v>
                </c:pt>
                <c:pt idx="4076">
                  <c:v>2364.4</c:v>
                </c:pt>
                <c:pt idx="4078">
                  <c:v>2365.3649999999998</c:v>
                </c:pt>
                <c:pt idx="4080">
                  <c:v>2366.3290000000002</c:v>
                </c:pt>
                <c:pt idx="4082">
                  <c:v>2367.2930000000001</c:v>
                </c:pt>
                <c:pt idx="4084">
                  <c:v>2368.2570000000001</c:v>
                </c:pt>
                <c:pt idx="4086">
                  <c:v>2369.2220000000002</c:v>
                </c:pt>
                <c:pt idx="4088">
                  <c:v>2370.1860000000001</c:v>
                </c:pt>
                <c:pt idx="4090">
                  <c:v>2371.15</c:v>
                </c:pt>
                <c:pt idx="4092">
                  <c:v>2372.1149999999998</c:v>
                </c:pt>
                <c:pt idx="4094">
                  <c:v>2373.0790000000002</c:v>
                </c:pt>
                <c:pt idx="4096">
                  <c:v>2374.0430000000001</c:v>
                </c:pt>
                <c:pt idx="4098">
                  <c:v>2375.0070000000001</c:v>
                </c:pt>
                <c:pt idx="4100">
                  <c:v>2375.971</c:v>
                </c:pt>
                <c:pt idx="4102">
                  <c:v>2376.9360000000001</c:v>
                </c:pt>
                <c:pt idx="4104">
                  <c:v>2377.9</c:v>
                </c:pt>
                <c:pt idx="4106">
                  <c:v>2378.864</c:v>
                </c:pt>
                <c:pt idx="4108">
                  <c:v>2379.8290000000002</c:v>
                </c:pt>
                <c:pt idx="4110">
                  <c:v>2380.7930000000001</c:v>
                </c:pt>
                <c:pt idx="4112">
                  <c:v>2381.7570000000001</c:v>
                </c:pt>
                <c:pt idx="4114">
                  <c:v>2382.721</c:v>
                </c:pt>
                <c:pt idx="4116">
                  <c:v>2383.6860000000001</c:v>
                </c:pt>
                <c:pt idx="4118">
                  <c:v>2384.65</c:v>
                </c:pt>
                <c:pt idx="4120">
                  <c:v>2385.614</c:v>
                </c:pt>
                <c:pt idx="4122">
                  <c:v>2386.5790000000002</c:v>
                </c:pt>
                <c:pt idx="4124">
                  <c:v>2387.5430000000001</c:v>
                </c:pt>
                <c:pt idx="4126">
                  <c:v>2388.5070000000001</c:v>
                </c:pt>
                <c:pt idx="4128">
                  <c:v>2389.471</c:v>
                </c:pt>
                <c:pt idx="4130">
                  <c:v>2390.4360000000001</c:v>
                </c:pt>
                <c:pt idx="4132">
                  <c:v>2391.4</c:v>
                </c:pt>
                <c:pt idx="4134">
                  <c:v>2392.364</c:v>
                </c:pt>
                <c:pt idx="4136">
                  <c:v>2393.328</c:v>
                </c:pt>
                <c:pt idx="4138">
                  <c:v>2394.2930000000001</c:v>
                </c:pt>
                <c:pt idx="4140">
                  <c:v>2395.2570000000001</c:v>
                </c:pt>
                <c:pt idx="4142">
                  <c:v>2396.221</c:v>
                </c:pt>
                <c:pt idx="4144">
                  <c:v>2397.1860000000001</c:v>
                </c:pt>
                <c:pt idx="4146">
                  <c:v>2398.15</c:v>
                </c:pt>
                <c:pt idx="4148">
                  <c:v>2399.114</c:v>
                </c:pt>
                <c:pt idx="4150">
                  <c:v>2400.078</c:v>
                </c:pt>
                <c:pt idx="4152">
                  <c:v>2401.0430000000001</c:v>
                </c:pt>
                <c:pt idx="4154">
                  <c:v>2402.0070000000001</c:v>
                </c:pt>
                <c:pt idx="4156">
                  <c:v>2402.971</c:v>
                </c:pt>
                <c:pt idx="4158">
                  <c:v>2403.9360000000001</c:v>
                </c:pt>
                <c:pt idx="4160">
                  <c:v>2404.9</c:v>
                </c:pt>
                <c:pt idx="4162">
                  <c:v>2405.864</c:v>
                </c:pt>
                <c:pt idx="4164">
                  <c:v>2406.828</c:v>
                </c:pt>
                <c:pt idx="4166">
                  <c:v>2407.7919999999999</c:v>
                </c:pt>
                <c:pt idx="4168">
                  <c:v>2408.7570000000001</c:v>
                </c:pt>
                <c:pt idx="4170">
                  <c:v>2409.721</c:v>
                </c:pt>
                <c:pt idx="4172">
                  <c:v>2410.6849999999999</c:v>
                </c:pt>
                <c:pt idx="4174">
                  <c:v>2411.65</c:v>
                </c:pt>
                <c:pt idx="4176">
                  <c:v>2412.614</c:v>
                </c:pt>
                <c:pt idx="4178">
                  <c:v>2413.578</c:v>
                </c:pt>
                <c:pt idx="4180">
                  <c:v>2414.5419999999999</c:v>
                </c:pt>
                <c:pt idx="4182">
                  <c:v>2415.5070000000001</c:v>
                </c:pt>
                <c:pt idx="4184">
                  <c:v>2416.471</c:v>
                </c:pt>
                <c:pt idx="4186">
                  <c:v>2417.4349999999999</c:v>
                </c:pt>
                <c:pt idx="4188">
                  <c:v>2418.4</c:v>
                </c:pt>
                <c:pt idx="4190">
                  <c:v>2419.364</c:v>
                </c:pt>
                <c:pt idx="4192">
                  <c:v>2420.328</c:v>
                </c:pt>
                <c:pt idx="4194">
                  <c:v>2421.2919999999999</c:v>
                </c:pt>
                <c:pt idx="4196">
                  <c:v>2422.2570000000001</c:v>
                </c:pt>
                <c:pt idx="4198">
                  <c:v>2423.221</c:v>
                </c:pt>
                <c:pt idx="4200">
                  <c:v>2424.1849999999999</c:v>
                </c:pt>
                <c:pt idx="4202">
                  <c:v>2425.1489999999999</c:v>
                </c:pt>
                <c:pt idx="4204">
                  <c:v>2426.114</c:v>
                </c:pt>
                <c:pt idx="4206">
                  <c:v>2427.078</c:v>
                </c:pt>
                <c:pt idx="4208">
                  <c:v>2428.0419999999999</c:v>
                </c:pt>
                <c:pt idx="4210">
                  <c:v>2429.0070000000001</c:v>
                </c:pt>
                <c:pt idx="4212">
                  <c:v>2429.971</c:v>
                </c:pt>
                <c:pt idx="4214">
                  <c:v>2430.9349999999999</c:v>
                </c:pt>
                <c:pt idx="4216">
                  <c:v>2431.8989999999999</c:v>
                </c:pt>
                <c:pt idx="4218">
                  <c:v>2432.864</c:v>
                </c:pt>
                <c:pt idx="4220">
                  <c:v>2433.828</c:v>
                </c:pt>
                <c:pt idx="4222">
                  <c:v>2434.7919999999999</c:v>
                </c:pt>
                <c:pt idx="4224">
                  <c:v>2435.7570000000001</c:v>
                </c:pt>
                <c:pt idx="4226">
                  <c:v>2436.721</c:v>
                </c:pt>
                <c:pt idx="4228">
                  <c:v>2437.6849999999999</c:v>
                </c:pt>
                <c:pt idx="4230">
                  <c:v>2438.6489999999999</c:v>
                </c:pt>
                <c:pt idx="4232">
                  <c:v>2439.614</c:v>
                </c:pt>
                <c:pt idx="4234">
                  <c:v>2440.578</c:v>
                </c:pt>
                <c:pt idx="4236">
                  <c:v>2441.5419999999999</c:v>
                </c:pt>
                <c:pt idx="4238">
                  <c:v>2442.5059999999999</c:v>
                </c:pt>
                <c:pt idx="4240">
                  <c:v>2443.471</c:v>
                </c:pt>
                <c:pt idx="4242">
                  <c:v>2444.4349999999999</c:v>
                </c:pt>
                <c:pt idx="4244">
                  <c:v>2445.3989999999999</c:v>
                </c:pt>
                <c:pt idx="4246">
                  <c:v>2446.364</c:v>
                </c:pt>
                <c:pt idx="4248">
                  <c:v>2447.328</c:v>
                </c:pt>
                <c:pt idx="4250">
                  <c:v>2448.2919999999999</c:v>
                </c:pt>
                <c:pt idx="4252">
                  <c:v>2449.2559999999999</c:v>
                </c:pt>
                <c:pt idx="4254">
                  <c:v>2450.221</c:v>
                </c:pt>
                <c:pt idx="4256">
                  <c:v>2451.1849999999999</c:v>
                </c:pt>
                <c:pt idx="4258">
                  <c:v>2452.1489999999999</c:v>
                </c:pt>
                <c:pt idx="4260">
                  <c:v>2453.114</c:v>
                </c:pt>
                <c:pt idx="4262">
                  <c:v>2454.078</c:v>
                </c:pt>
                <c:pt idx="4264">
                  <c:v>2455.0419999999999</c:v>
                </c:pt>
                <c:pt idx="4266">
                  <c:v>2456.0059999999999</c:v>
                </c:pt>
                <c:pt idx="4268">
                  <c:v>2456.9699999999998</c:v>
                </c:pt>
                <c:pt idx="4270">
                  <c:v>2457.9349999999999</c:v>
                </c:pt>
                <c:pt idx="4272">
                  <c:v>2458.8989999999999</c:v>
                </c:pt>
                <c:pt idx="4274">
                  <c:v>2459.8629999999998</c:v>
                </c:pt>
                <c:pt idx="4276">
                  <c:v>2460.828</c:v>
                </c:pt>
                <c:pt idx="4278">
                  <c:v>2461.7919999999999</c:v>
                </c:pt>
                <c:pt idx="4280">
                  <c:v>2462.7559999999999</c:v>
                </c:pt>
                <c:pt idx="4282">
                  <c:v>2463.7199999999998</c:v>
                </c:pt>
                <c:pt idx="4284">
                  <c:v>2464.6849999999999</c:v>
                </c:pt>
                <c:pt idx="4286">
                  <c:v>2465.6489999999999</c:v>
                </c:pt>
                <c:pt idx="4288">
                  <c:v>2466.6129999999998</c:v>
                </c:pt>
                <c:pt idx="4290">
                  <c:v>2467.578</c:v>
                </c:pt>
                <c:pt idx="4292">
                  <c:v>2468.5419999999999</c:v>
                </c:pt>
                <c:pt idx="4294">
                  <c:v>2469.5059999999999</c:v>
                </c:pt>
                <c:pt idx="4296">
                  <c:v>2470.4699999999998</c:v>
                </c:pt>
                <c:pt idx="4298">
                  <c:v>2471.4349999999999</c:v>
                </c:pt>
                <c:pt idx="4300">
                  <c:v>2472.3989999999999</c:v>
                </c:pt>
                <c:pt idx="4302">
                  <c:v>2473.3629999999998</c:v>
                </c:pt>
                <c:pt idx="4304">
                  <c:v>2474.3270000000002</c:v>
                </c:pt>
                <c:pt idx="4306">
                  <c:v>2475.2919999999999</c:v>
                </c:pt>
                <c:pt idx="4308">
                  <c:v>2476.2559999999999</c:v>
                </c:pt>
                <c:pt idx="4310">
                  <c:v>2477.2199999999998</c:v>
                </c:pt>
                <c:pt idx="4312">
                  <c:v>2478.1849999999999</c:v>
                </c:pt>
                <c:pt idx="4314">
                  <c:v>2479.1489999999999</c:v>
                </c:pt>
                <c:pt idx="4316">
                  <c:v>2480.1129999999998</c:v>
                </c:pt>
                <c:pt idx="4318">
                  <c:v>2481.0770000000002</c:v>
                </c:pt>
                <c:pt idx="4320">
                  <c:v>2482.0419999999999</c:v>
                </c:pt>
                <c:pt idx="4322">
                  <c:v>2483.0059999999999</c:v>
                </c:pt>
                <c:pt idx="4324">
                  <c:v>2483.9699999999998</c:v>
                </c:pt>
                <c:pt idx="4326">
                  <c:v>2484.9349999999999</c:v>
                </c:pt>
                <c:pt idx="4328">
                  <c:v>2485.8989999999999</c:v>
                </c:pt>
                <c:pt idx="4330">
                  <c:v>2486.8629999999998</c:v>
                </c:pt>
                <c:pt idx="4332">
                  <c:v>2487.8270000000002</c:v>
                </c:pt>
                <c:pt idx="4334">
                  <c:v>2488.7919999999999</c:v>
                </c:pt>
                <c:pt idx="4336">
                  <c:v>2489.7559999999999</c:v>
                </c:pt>
                <c:pt idx="4338">
                  <c:v>2490.7199999999998</c:v>
                </c:pt>
                <c:pt idx="4340">
                  <c:v>2491.6840000000002</c:v>
                </c:pt>
                <c:pt idx="4342">
                  <c:v>2492.6489999999999</c:v>
                </c:pt>
                <c:pt idx="4344">
                  <c:v>2493.6129999999998</c:v>
                </c:pt>
                <c:pt idx="4346">
                  <c:v>2494.5770000000002</c:v>
                </c:pt>
                <c:pt idx="4348">
                  <c:v>2495.5419999999999</c:v>
                </c:pt>
                <c:pt idx="4350">
                  <c:v>2496.5059999999999</c:v>
                </c:pt>
                <c:pt idx="4352">
                  <c:v>2497.4699999999998</c:v>
                </c:pt>
                <c:pt idx="4354">
                  <c:v>2498.4340000000002</c:v>
                </c:pt>
                <c:pt idx="4356">
                  <c:v>2499.3989999999999</c:v>
                </c:pt>
                <c:pt idx="4358">
                  <c:v>2500.3629999999998</c:v>
                </c:pt>
                <c:pt idx="4360">
                  <c:v>2501.3270000000002</c:v>
                </c:pt>
                <c:pt idx="4362">
                  <c:v>2502.2919999999999</c:v>
                </c:pt>
                <c:pt idx="4364">
                  <c:v>2503.2559999999999</c:v>
                </c:pt>
                <c:pt idx="4366">
                  <c:v>2504.2199999999998</c:v>
                </c:pt>
                <c:pt idx="4368">
                  <c:v>2505.1840000000002</c:v>
                </c:pt>
                <c:pt idx="4370">
                  <c:v>2506.1480000000001</c:v>
                </c:pt>
                <c:pt idx="4372">
                  <c:v>2507.1129999999998</c:v>
                </c:pt>
                <c:pt idx="4374">
                  <c:v>2508.0770000000002</c:v>
                </c:pt>
                <c:pt idx="4376">
                  <c:v>2509.0410000000002</c:v>
                </c:pt>
                <c:pt idx="4378">
                  <c:v>2510.0059999999999</c:v>
                </c:pt>
                <c:pt idx="4380">
                  <c:v>2510.9699999999998</c:v>
                </c:pt>
                <c:pt idx="4382">
                  <c:v>2511.9340000000002</c:v>
                </c:pt>
                <c:pt idx="4384">
                  <c:v>2512.8980000000001</c:v>
                </c:pt>
                <c:pt idx="4386">
                  <c:v>2513.8629999999998</c:v>
                </c:pt>
                <c:pt idx="4388">
                  <c:v>2514.8270000000002</c:v>
                </c:pt>
                <c:pt idx="4390">
                  <c:v>2515.7910000000002</c:v>
                </c:pt>
                <c:pt idx="4392">
                  <c:v>2516.7559999999999</c:v>
                </c:pt>
                <c:pt idx="4394">
                  <c:v>2517.7199999999998</c:v>
                </c:pt>
                <c:pt idx="4396">
                  <c:v>2518.6840000000002</c:v>
                </c:pt>
                <c:pt idx="4398">
                  <c:v>2519.6480000000001</c:v>
                </c:pt>
                <c:pt idx="4400">
                  <c:v>2520.6129999999998</c:v>
                </c:pt>
                <c:pt idx="4402">
                  <c:v>2521.5770000000002</c:v>
                </c:pt>
                <c:pt idx="4404">
                  <c:v>2522.5410000000002</c:v>
                </c:pt>
                <c:pt idx="4406">
                  <c:v>2523.5050000000001</c:v>
                </c:pt>
                <c:pt idx="4408">
                  <c:v>2524.4699999999998</c:v>
                </c:pt>
                <c:pt idx="4410">
                  <c:v>2525.4340000000002</c:v>
                </c:pt>
                <c:pt idx="4412">
                  <c:v>2526.3980000000001</c:v>
                </c:pt>
                <c:pt idx="4414">
                  <c:v>2527.3629999999998</c:v>
                </c:pt>
                <c:pt idx="4416">
                  <c:v>2528.3270000000002</c:v>
                </c:pt>
                <c:pt idx="4418">
                  <c:v>2529.2910000000002</c:v>
                </c:pt>
                <c:pt idx="4420">
                  <c:v>2530.2550000000001</c:v>
                </c:pt>
                <c:pt idx="4422">
                  <c:v>2531.2199999999998</c:v>
                </c:pt>
                <c:pt idx="4424">
                  <c:v>2532.1840000000002</c:v>
                </c:pt>
                <c:pt idx="4426">
                  <c:v>2533.1480000000001</c:v>
                </c:pt>
                <c:pt idx="4428">
                  <c:v>2534.1129999999998</c:v>
                </c:pt>
                <c:pt idx="4430">
                  <c:v>2535.0770000000002</c:v>
                </c:pt>
                <c:pt idx="4432">
                  <c:v>2536.0410000000002</c:v>
                </c:pt>
                <c:pt idx="4434">
                  <c:v>2537.0050000000001</c:v>
                </c:pt>
                <c:pt idx="4436">
                  <c:v>2537.9690000000001</c:v>
                </c:pt>
                <c:pt idx="4438">
                  <c:v>2538.9340000000002</c:v>
                </c:pt>
                <c:pt idx="4440">
                  <c:v>2539.8980000000001</c:v>
                </c:pt>
                <c:pt idx="4442">
                  <c:v>2540.8620000000001</c:v>
                </c:pt>
                <c:pt idx="4444">
                  <c:v>2541.8270000000002</c:v>
                </c:pt>
                <c:pt idx="4446">
                  <c:v>2542.7910000000002</c:v>
                </c:pt>
                <c:pt idx="4448">
                  <c:v>2543.7550000000001</c:v>
                </c:pt>
                <c:pt idx="4450">
                  <c:v>2544.7190000000001</c:v>
                </c:pt>
                <c:pt idx="4452">
                  <c:v>2545.6840000000002</c:v>
                </c:pt>
                <c:pt idx="4454">
                  <c:v>2546.6480000000001</c:v>
                </c:pt>
                <c:pt idx="4456">
                  <c:v>2547.6120000000001</c:v>
                </c:pt>
                <c:pt idx="4458">
                  <c:v>2548.5770000000002</c:v>
                </c:pt>
                <c:pt idx="4460">
                  <c:v>2549.5410000000002</c:v>
                </c:pt>
                <c:pt idx="4462">
                  <c:v>2550.5050000000001</c:v>
                </c:pt>
                <c:pt idx="4464">
                  <c:v>2551.4690000000001</c:v>
                </c:pt>
                <c:pt idx="4466">
                  <c:v>2552.4340000000002</c:v>
                </c:pt>
                <c:pt idx="4468">
                  <c:v>2553.3980000000001</c:v>
                </c:pt>
                <c:pt idx="4470">
                  <c:v>2554.3620000000001</c:v>
                </c:pt>
                <c:pt idx="4472">
                  <c:v>2555.326</c:v>
                </c:pt>
                <c:pt idx="4474">
                  <c:v>2556.2910000000002</c:v>
                </c:pt>
                <c:pt idx="4476">
                  <c:v>2557.2550000000001</c:v>
                </c:pt>
                <c:pt idx="4478">
                  <c:v>2558.2190000000001</c:v>
                </c:pt>
                <c:pt idx="4480">
                  <c:v>2559.1840000000002</c:v>
                </c:pt>
                <c:pt idx="4482">
                  <c:v>2560.1480000000001</c:v>
                </c:pt>
                <c:pt idx="4484">
                  <c:v>2561.1120000000001</c:v>
                </c:pt>
                <c:pt idx="4486">
                  <c:v>2562.076</c:v>
                </c:pt>
                <c:pt idx="4488">
                  <c:v>2563.0410000000002</c:v>
                </c:pt>
                <c:pt idx="4490">
                  <c:v>2564.0050000000001</c:v>
                </c:pt>
                <c:pt idx="4492">
                  <c:v>2564.9690000000001</c:v>
                </c:pt>
                <c:pt idx="4494">
                  <c:v>2565.9340000000002</c:v>
                </c:pt>
                <c:pt idx="4496">
                  <c:v>2566.8980000000001</c:v>
                </c:pt>
                <c:pt idx="4498">
                  <c:v>2567.8620000000001</c:v>
                </c:pt>
                <c:pt idx="4500">
                  <c:v>2568.826</c:v>
                </c:pt>
                <c:pt idx="4502">
                  <c:v>2569.7910000000002</c:v>
                </c:pt>
                <c:pt idx="4504">
                  <c:v>2570.7550000000001</c:v>
                </c:pt>
                <c:pt idx="4506">
                  <c:v>2571.7190000000001</c:v>
                </c:pt>
                <c:pt idx="4508">
                  <c:v>2572.683</c:v>
                </c:pt>
                <c:pt idx="4510">
                  <c:v>2573.6480000000001</c:v>
                </c:pt>
                <c:pt idx="4512">
                  <c:v>2574.6120000000001</c:v>
                </c:pt>
                <c:pt idx="4514">
                  <c:v>2575.576</c:v>
                </c:pt>
                <c:pt idx="4516">
                  <c:v>2576.5410000000002</c:v>
                </c:pt>
                <c:pt idx="4518">
                  <c:v>2577.5050000000001</c:v>
                </c:pt>
                <c:pt idx="4520">
                  <c:v>2578.4690000000001</c:v>
                </c:pt>
                <c:pt idx="4522">
                  <c:v>2579.433</c:v>
                </c:pt>
                <c:pt idx="4524">
                  <c:v>2580.3980000000001</c:v>
                </c:pt>
                <c:pt idx="4526">
                  <c:v>2581.3620000000001</c:v>
                </c:pt>
                <c:pt idx="4528">
                  <c:v>2582.326</c:v>
                </c:pt>
                <c:pt idx="4530">
                  <c:v>2583.2910000000002</c:v>
                </c:pt>
                <c:pt idx="4532">
                  <c:v>2584.2550000000001</c:v>
                </c:pt>
                <c:pt idx="4534">
                  <c:v>2585.2190000000001</c:v>
                </c:pt>
                <c:pt idx="4536">
                  <c:v>2586.183</c:v>
                </c:pt>
                <c:pt idx="4538">
                  <c:v>2587.1469999999999</c:v>
                </c:pt>
                <c:pt idx="4540">
                  <c:v>2588.1120000000001</c:v>
                </c:pt>
                <c:pt idx="4542">
                  <c:v>2589.076</c:v>
                </c:pt>
                <c:pt idx="4544">
                  <c:v>2590.04</c:v>
                </c:pt>
                <c:pt idx="4546">
                  <c:v>2591.0050000000001</c:v>
                </c:pt>
                <c:pt idx="4548">
                  <c:v>2591.9690000000001</c:v>
                </c:pt>
                <c:pt idx="4550">
                  <c:v>2592.933</c:v>
                </c:pt>
                <c:pt idx="4552">
                  <c:v>2593.8969999999999</c:v>
                </c:pt>
                <c:pt idx="4554">
                  <c:v>2594.8620000000001</c:v>
                </c:pt>
                <c:pt idx="4556">
                  <c:v>2595.826</c:v>
                </c:pt>
                <c:pt idx="4558">
                  <c:v>2596.79</c:v>
                </c:pt>
                <c:pt idx="4560">
                  <c:v>2597.7550000000001</c:v>
                </c:pt>
                <c:pt idx="4562">
                  <c:v>2598.7190000000001</c:v>
                </c:pt>
                <c:pt idx="4564">
                  <c:v>2599.683</c:v>
                </c:pt>
                <c:pt idx="4566">
                  <c:v>2600.6469999999999</c:v>
                </c:pt>
                <c:pt idx="4568">
                  <c:v>2601.6120000000001</c:v>
                </c:pt>
                <c:pt idx="4570">
                  <c:v>2602.576</c:v>
                </c:pt>
                <c:pt idx="4572">
                  <c:v>2603.54</c:v>
                </c:pt>
                <c:pt idx="4574">
                  <c:v>2604.5039999999999</c:v>
                </c:pt>
                <c:pt idx="4576">
                  <c:v>2605.4690000000001</c:v>
                </c:pt>
                <c:pt idx="4578">
                  <c:v>2606.433</c:v>
                </c:pt>
                <c:pt idx="4580">
                  <c:v>2607.3969999999999</c:v>
                </c:pt>
                <c:pt idx="4582">
                  <c:v>2608.3620000000001</c:v>
                </c:pt>
                <c:pt idx="4584">
                  <c:v>2609.326</c:v>
                </c:pt>
                <c:pt idx="4586">
                  <c:v>2610.29</c:v>
                </c:pt>
                <c:pt idx="4588">
                  <c:v>2611.2539999999999</c:v>
                </c:pt>
                <c:pt idx="4590">
                  <c:v>2612.2190000000001</c:v>
                </c:pt>
                <c:pt idx="4592">
                  <c:v>2613.183</c:v>
                </c:pt>
                <c:pt idx="4594">
                  <c:v>2614.1469999999999</c:v>
                </c:pt>
                <c:pt idx="4596">
                  <c:v>2615.1120000000001</c:v>
                </c:pt>
                <c:pt idx="4598">
                  <c:v>2616.076</c:v>
                </c:pt>
                <c:pt idx="4600">
                  <c:v>2617.04</c:v>
                </c:pt>
                <c:pt idx="4602">
                  <c:v>2618.0039999999999</c:v>
                </c:pt>
                <c:pt idx="4604">
                  <c:v>2618.9690000000001</c:v>
                </c:pt>
                <c:pt idx="4606">
                  <c:v>2619.933</c:v>
                </c:pt>
                <c:pt idx="4608">
                  <c:v>2620.8969999999999</c:v>
                </c:pt>
                <c:pt idx="4610">
                  <c:v>2621.8609999999999</c:v>
                </c:pt>
                <c:pt idx="4612">
                  <c:v>2622.826</c:v>
                </c:pt>
                <c:pt idx="4614">
                  <c:v>2623.79</c:v>
                </c:pt>
                <c:pt idx="4616">
                  <c:v>2624.7539999999999</c:v>
                </c:pt>
                <c:pt idx="4618">
                  <c:v>2625.7190000000001</c:v>
                </c:pt>
                <c:pt idx="4620">
                  <c:v>2626.683</c:v>
                </c:pt>
                <c:pt idx="4622">
                  <c:v>2627.6469999999999</c:v>
                </c:pt>
                <c:pt idx="4624">
                  <c:v>2628.6109999999999</c:v>
                </c:pt>
                <c:pt idx="4626">
                  <c:v>2629.576</c:v>
                </c:pt>
                <c:pt idx="4628">
                  <c:v>2630.54</c:v>
                </c:pt>
                <c:pt idx="4630">
                  <c:v>2631.5039999999999</c:v>
                </c:pt>
                <c:pt idx="4632">
                  <c:v>2632.4690000000001</c:v>
                </c:pt>
                <c:pt idx="4634">
                  <c:v>2633.433</c:v>
                </c:pt>
                <c:pt idx="4636">
                  <c:v>2634.3969999999999</c:v>
                </c:pt>
                <c:pt idx="4638">
                  <c:v>2635.3609999999999</c:v>
                </c:pt>
                <c:pt idx="4640">
                  <c:v>2636.3249999999998</c:v>
                </c:pt>
                <c:pt idx="4642">
                  <c:v>2637.29</c:v>
                </c:pt>
                <c:pt idx="4644">
                  <c:v>2638.2539999999999</c:v>
                </c:pt>
                <c:pt idx="4646">
                  <c:v>2639.2179999999998</c:v>
                </c:pt>
                <c:pt idx="4648">
                  <c:v>2640.183</c:v>
                </c:pt>
                <c:pt idx="4650">
                  <c:v>2641.1469999999999</c:v>
                </c:pt>
                <c:pt idx="4652">
                  <c:v>2642.1109999999999</c:v>
                </c:pt>
                <c:pt idx="4654">
                  <c:v>2643.0749999999998</c:v>
                </c:pt>
                <c:pt idx="4656">
                  <c:v>2644.04</c:v>
                </c:pt>
                <c:pt idx="4658">
                  <c:v>2645.0039999999999</c:v>
                </c:pt>
                <c:pt idx="4660">
                  <c:v>2645.9679999999998</c:v>
                </c:pt>
                <c:pt idx="4662">
                  <c:v>2646.933</c:v>
                </c:pt>
                <c:pt idx="4664">
                  <c:v>2647.8969999999999</c:v>
                </c:pt>
                <c:pt idx="4666">
                  <c:v>2648.8609999999999</c:v>
                </c:pt>
                <c:pt idx="4668">
                  <c:v>2649.8249999999998</c:v>
                </c:pt>
                <c:pt idx="4670">
                  <c:v>2650.79</c:v>
                </c:pt>
                <c:pt idx="4672">
                  <c:v>2651.7539999999999</c:v>
                </c:pt>
                <c:pt idx="4674">
                  <c:v>2652.7179999999998</c:v>
                </c:pt>
                <c:pt idx="4676">
                  <c:v>2653.6819999999998</c:v>
                </c:pt>
                <c:pt idx="4678">
                  <c:v>2654.6469999999999</c:v>
                </c:pt>
                <c:pt idx="4680">
                  <c:v>2655.6109999999999</c:v>
                </c:pt>
                <c:pt idx="4682">
                  <c:v>2656.5749999999998</c:v>
                </c:pt>
                <c:pt idx="4684">
                  <c:v>2657.54</c:v>
                </c:pt>
                <c:pt idx="4686">
                  <c:v>2658.5039999999999</c:v>
                </c:pt>
                <c:pt idx="4688">
                  <c:v>2659.4679999999998</c:v>
                </c:pt>
                <c:pt idx="4690">
                  <c:v>2660.4319999999998</c:v>
                </c:pt>
                <c:pt idx="4692">
                  <c:v>2661.3969999999999</c:v>
                </c:pt>
                <c:pt idx="4694">
                  <c:v>2662.3609999999999</c:v>
                </c:pt>
                <c:pt idx="4696">
                  <c:v>2663.3249999999998</c:v>
                </c:pt>
                <c:pt idx="4698">
                  <c:v>2664.29</c:v>
                </c:pt>
                <c:pt idx="4700">
                  <c:v>2665.2539999999999</c:v>
                </c:pt>
                <c:pt idx="4702">
                  <c:v>2666.2179999999998</c:v>
                </c:pt>
                <c:pt idx="4704">
                  <c:v>2667.1819999999998</c:v>
                </c:pt>
                <c:pt idx="4706">
                  <c:v>2668.1460000000002</c:v>
                </c:pt>
                <c:pt idx="4708">
                  <c:v>2669.1109999999999</c:v>
                </c:pt>
                <c:pt idx="4710">
                  <c:v>2670.0749999999998</c:v>
                </c:pt>
                <c:pt idx="4712">
                  <c:v>2671.0390000000002</c:v>
                </c:pt>
                <c:pt idx="4714">
                  <c:v>2672.0039999999999</c:v>
                </c:pt>
                <c:pt idx="4716">
                  <c:v>2672.9679999999998</c:v>
                </c:pt>
                <c:pt idx="4718">
                  <c:v>2673.9319999999998</c:v>
                </c:pt>
                <c:pt idx="4720">
                  <c:v>2674.8960000000002</c:v>
                </c:pt>
                <c:pt idx="4722">
                  <c:v>2675.8609999999999</c:v>
                </c:pt>
                <c:pt idx="4724">
                  <c:v>2676.8249999999998</c:v>
                </c:pt>
                <c:pt idx="4726">
                  <c:v>2677.7890000000002</c:v>
                </c:pt>
                <c:pt idx="4728">
                  <c:v>2678.7539999999999</c:v>
                </c:pt>
                <c:pt idx="4730">
                  <c:v>2679.7179999999998</c:v>
                </c:pt>
                <c:pt idx="4732">
                  <c:v>2680.6819999999998</c:v>
                </c:pt>
                <c:pt idx="4734">
                  <c:v>2681.6460000000002</c:v>
                </c:pt>
                <c:pt idx="4736">
                  <c:v>2682.6109999999999</c:v>
                </c:pt>
                <c:pt idx="4738">
                  <c:v>2683.5749999999998</c:v>
                </c:pt>
                <c:pt idx="4740">
                  <c:v>2684.5390000000002</c:v>
                </c:pt>
                <c:pt idx="4742">
                  <c:v>2685.5030000000002</c:v>
                </c:pt>
                <c:pt idx="4744">
                  <c:v>2686.4679999999998</c:v>
                </c:pt>
                <c:pt idx="4746">
                  <c:v>2687.4319999999998</c:v>
                </c:pt>
                <c:pt idx="4748">
                  <c:v>2688.3960000000002</c:v>
                </c:pt>
                <c:pt idx="4750">
                  <c:v>2689.3609999999999</c:v>
                </c:pt>
                <c:pt idx="4752">
                  <c:v>2690.3249999999998</c:v>
                </c:pt>
                <c:pt idx="4754">
                  <c:v>2691.2890000000002</c:v>
                </c:pt>
                <c:pt idx="4756">
                  <c:v>2692.2530000000002</c:v>
                </c:pt>
                <c:pt idx="4758">
                  <c:v>2693.2179999999998</c:v>
                </c:pt>
                <c:pt idx="4760">
                  <c:v>2694.1819999999998</c:v>
                </c:pt>
                <c:pt idx="4762">
                  <c:v>2695.1460000000002</c:v>
                </c:pt>
                <c:pt idx="4764">
                  <c:v>2696.1109999999999</c:v>
                </c:pt>
                <c:pt idx="4766">
                  <c:v>2697.0749999999998</c:v>
                </c:pt>
                <c:pt idx="4768">
                  <c:v>2698.0390000000002</c:v>
                </c:pt>
                <c:pt idx="4770">
                  <c:v>2699.0030000000002</c:v>
                </c:pt>
                <c:pt idx="4772">
                  <c:v>2699.9679999999998</c:v>
                </c:pt>
                <c:pt idx="4774">
                  <c:v>2700.9319999999998</c:v>
                </c:pt>
                <c:pt idx="4776">
                  <c:v>2701.8960000000002</c:v>
                </c:pt>
                <c:pt idx="4778">
                  <c:v>2702.86</c:v>
                </c:pt>
                <c:pt idx="4780">
                  <c:v>2703.8249999999998</c:v>
                </c:pt>
                <c:pt idx="4782">
                  <c:v>2704.7890000000002</c:v>
                </c:pt>
                <c:pt idx="4784">
                  <c:v>2705.7530000000002</c:v>
                </c:pt>
                <c:pt idx="4786">
                  <c:v>2706.7179999999998</c:v>
                </c:pt>
                <c:pt idx="4788">
                  <c:v>2707.6819999999998</c:v>
                </c:pt>
                <c:pt idx="4790">
                  <c:v>2708.6460000000002</c:v>
                </c:pt>
                <c:pt idx="4792">
                  <c:v>2709.61</c:v>
                </c:pt>
                <c:pt idx="4794">
                  <c:v>2710.5749999999998</c:v>
                </c:pt>
                <c:pt idx="4796">
                  <c:v>2711.5390000000002</c:v>
                </c:pt>
                <c:pt idx="4798">
                  <c:v>2712.5030000000002</c:v>
                </c:pt>
                <c:pt idx="4800">
                  <c:v>2713.4679999999998</c:v>
                </c:pt>
                <c:pt idx="4802">
                  <c:v>2714.4319999999998</c:v>
                </c:pt>
                <c:pt idx="4804">
                  <c:v>2715.3960000000002</c:v>
                </c:pt>
                <c:pt idx="4806">
                  <c:v>2716.36</c:v>
                </c:pt>
                <c:pt idx="4808">
                  <c:v>2717.3240000000001</c:v>
                </c:pt>
                <c:pt idx="4810">
                  <c:v>2718.2890000000002</c:v>
                </c:pt>
                <c:pt idx="4812">
                  <c:v>2719.2530000000002</c:v>
                </c:pt>
                <c:pt idx="4814">
                  <c:v>2720.2170000000001</c:v>
                </c:pt>
                <c:pt idx="4816">
                  <c:v>2721.1819999999998</c:v>
                </c:pt>
                <c:pt idx="4818">
                  <c:v>2722.1460000000002</c:v>
                </c:pt>
                <c:pt idx="4820">
                  <c:v>2723.11</c:v>
                </c:pt>
                <c:pt idx="4822">
                  <c:v>2724.0740000000001</c:v>
                </c:pt>
                <c:pt idx="4824">
                  <c:v>2725.0390000000002</c:v>
                </c:pt>
                <c:pt idx="4826">
                  <c:v>2726.0030000000002</c:v>
                </c:pt>
                <c:pt idx="4828">
                  <c:v>2726.9670000000001</c:v>
                </c:pt>
                <c:pt idx="4830">
                  <c:v>2727.9319999999998</c:v>
                </c:pt>
                <c:pt idx="4832">
                  <c:v>2728.8960000000002</c:v>
                </c:pt>
                <c:pt idx="4834">
                  <c:v>2729.86</c:v>
                </c:pt>
                <c:pt idx="4836">
                  <c:v>2730.8240000000001</c:v>
                </c:pt>
                <c:pt idx="4838">
                  <c:v>2731.7890000000002</c:v>
                </c:pt>
                <c:pt idx="4840">
                  <c:v>2732.7530000000002</c:v>
                </c:pt>
                <c:pt idx="4842">
                  <c:v>2733.7170000000001</c:v>
                </c:pt>
                <c:pt idx="4844">
                  <c:v>2734.681</c:v>
                </c:pt>
                <c:pt idx="4846">
                  <c:v>2735.6460000000002</c:v>
                </c:pt>
                <c:pt idx="4848">
                  <c:v>2736.61</c:v>
                </c:pt>
                <c:pt idx="4850">
                  <c:v>2737.5740000000001</c:v>
                </c:pt>
                <c:pt idx="4852">
                  <c:v>2738.5390000000002</c:v>
                </c:pt>
                <c:pt idx="4854">
                  <c:v>2739.5030000000002</c:v>
                </c:pt>
                <c:pt idx="4856">
                  <c:v>2740.4670000000001</c:v>
                </c:pt>
                <c:pt idx="4858">
                  <c:v>2741.431</c:v>
                </c:pt>
                <c:pt idx="4860">
                  <c:v>2742.3960000000002</c:v>
                </c:pt>
                <c:pt idx="4862">
                  <c:v>2743.36</c:v>
                </c:pt>
                <c:pt idx="4864">
                  <c:v>2744.3240000000001</c:v>
                </c:pt>
                <c:pt idx="4866">
                  <c:v>2745.2890000000002</c:v>
                </c:pt>
                <c:pt idx="4868">
                  <c:v>2746.2530000000002</c:v>
                </c:pt>
                <c:pt idx="4870">
                  <c:v>2747.2170000000001</c:v>
                </c:pt>
                <c:pt idx="4872">
                  <c:v>2748.181</c:v>
                </c:pt>
                <c:pt idx="4874">
                  <c:v>2749.1460000000002</c:v>
                </c:pt>
                <c:pt idx="4876">
                  <c:v>2750.11</c:v>
                </c:pt>
                <c:pt idx="4878">
                  <c:v>2751.0740000000001</c:v>
                </c:pt>
                <c:pt idx="4880">
                  <c:v>2752.038</c:v>
                </c:pt>
                <c:pt idx="4882">
                  <c:v>2753.0030000000002</c:v>
                </c:pt>
                <c:pt idx="4884">
                  <c:v>2753.9670000000001</c:v>
                </c:pt>
                <c:pt idx="4886">
                  <c:v>2754.931</c:v>
                </c:pt>
                <c:pt idx="4888">
                  <c:v>2755.8960000000002</c:v>
                </c:pt>
                <c:pt idx="4890">
                  <c:v>2756.86</c:v>
                </c:pt>
                <c:pt idx="4892">
                  <c:v>2757.8240000000001</c:v>
                </c:pt>
                <c:pt idx="4894">
                  <c:v>2758.788</c:v>
                </c:pt>
                <c:pt idx="4896">
                  <c:v>2759.7530000000002</c:v>
                </c:pt>
                <c:pt idx="4898">
                  <c:v>2760.7170000000001</c:v>
                </c:pt>
                <c:pt idx="4900">
                  <c:v>2761.681</c:v>
                </c:pt>
                <c:pt idx="4902">
                  <c:v>2762.6460000000002</c:v>
                </c:pt>
                <c:pt idx="4904">
                  <c:v>2763.61</c:v>
                </c:pt>
                <c:pt idx="4906">
                  <c:v>2764.5740000000001</c:v>
                </c:pt>
                <c:pt idx="4908">
                  <c:v>2765.538</c:v>
                </c:pt>
                <c:pt idx="4910">
                  <c:v>2766.502</c:v>
                </c:pt>
                <c:pt idx="4912">
                  <c:v>2767.4670000000001</c:v>
                </c:pt>
                <c:pt idx="4914">
                  <c:v>2768.431</c:v>
                </c:pt>
                <c:pt idx="4916">
                  <c:v>2769.395</c:v>
                </c:pt>
                <c:pt idx="4918">
                  <c:v>2770.36</c:v>
                </c:pt>
                <c:pt idx="4920">
                  <c:v>2771.3240000000001</c:v>
                </c:pt>
                <c:pt idx="4922">
                  <c:v>2772.288</c:v>
                </c:pt>
                <c:pt idx="4924">
                  <c:v>2773.252</c:v>
                </c:pt>
                <c:pt idx="4926">
                  <c:v>2774.2170000000001</c:v>
                </c:pt>
                <c:pt idx="4928">
                  <c:v>2775.181</c:v>
                </c:pt>
                <c:pt idx="4930">
                  <c:v>2776.145</c:v>
                </c:pt>
                <c:pt idx="4932">
                  <c:v>2777.11</c:v>
                </c:pt>
                <c:pt idx="4934">
                  <c:v>2778.0740000000001</c:v>
                </c:pt>
                <c:pt idx="4936">
                  <c:v>2779.038</c:v>
                </c:pt>
                <c:pt idx="4938">
                  <c:v>2780.002</c:v>
                </c:pt>
                <c:pt idx="4940">
                  <c:v>2780.9670000000001</c:v>
                </c:pt>
                <c:pt idx="4942">
                  <c:v>2781.931</c:v>
                </c:pt>
                <c:pt idx="4944">
                  <c:v>2782.895</c:v>
                </c:pt>
                <c:pt idx="4946">
                  <c:v>2783.8589999999999</c:v>
                </c:pt>
                <c:pt idx="4948">
                  <c:v>2784.8240000000001</c:v>
                </c:pt>
                <c:pt idx="4950">
                  <c:v>2785.788</c:v>
                </c:pt>
                <c:pt idx="4952">
                  <c:v>2786.752</c:v>
                </c:pt>
                <c:pt idx="4954">
                  <c:v>2787.7170000000001</c:v>
                </c:pt>
                <c:pt idx="4956">
                  <c:v>2788.681</c:v>
                </c:pt>
                <c:pt idx="4958">
                  <c:v>2789.645</c:v>
                </c:pt>
                <c:pt idx="4960">
                  <c:v>2790.6089999999999</c:v>
                </c:pt>
                <c:pt idx="4962">
                  <c:v>2791.5740000000001</c:v>
                </c:pt>
                <c:pt idx="4964">
                  <c:v>2792.538</c:v>
                </c:pt>
                <c:pt idx="4966">
                  <c:v>2793.502</c:v>
                </c:pt>
                <c:pt idx="4968">
                  <c:v>2794.4670000000001</c:v>
                </c:pt>
                <c:pt idx="4970">
                  <c:v>2795.431</c:v>
                </c:pt>
                <c:pt idx="4972">
                  <c:v>2796.395</c:v>
                </c:pt>
                <c:pt idx="4974">
                  <c:v>2797.3589999999999</c:v>
                </c:pt>
                <c:pt idx="4976">
                  <c:v>2798.3229999999999</c:v>
                </c:pt>
                <c:pt idx="4978">
                  <c:v>2799.288</c:v>
                </c:pt>
                <c:pt idx="4980">
                  <c:v>2800.252</c:v>
                </c:pt>
                <c:pt idx="4982">
                  <c:v>2801.2159999999999</c:v>
                </c:pt>
                <c:pt idx="4984">
                  <c:v>2802.181</c:v>
                </c:pt>
                <c:pt idx="4986">
                  <c:v>2803.145</c:v>
                </c:pt>
                <c:pt idx="4988">
                  <c:v>2804.1089999999999</c:v>
                </c:pt>
                <c:pt idx="4990">
                  <c:v>2805.0729999999999</c:v>
                </c:pt>
                <c:pt idx="4992">
                  <c:v>2806.038</c:v>
                </c:pt>
                <c:pt idx="4994">
                  <c:v>2807.002</c:v>
                </c:pt>
                <c:pt idx="4996">
                  <c:v>2807.9659999999999</c:v>
                </c:pt>
                <c:pt idx="4998">
                  <c:v>2808.931</c:v>
                </c:pt>
                <c:pt idx="5000">
                  <c:v>2809.895</c:v>
                </c:pt>
                <c:pt idx="5002">
                  <c:v>2810.8589999999999</c:v>
                </c:pt>
                <c:pt idx="5004">
                  <c:v>2811.8229999999999</c:v>
                </c:pt>
                <c:pt idx="5006">
                  <c:v>2812.788</c:v>
                </c:pt>
                <c:pt idx="5008">
                  <c:v>2813.752</c:v>
                </c:pt>
                <c:pt idx="5010">
                  <c:v>2814.7159999999999</c:v>
                </c:pt>
                <c:pt idx="5012">
                  <c:v>2815.68</c:v>
                </c:pt>
                <c:pt idx="5014">
                  <c:v>2816.645</c:v>
                </c:pt>
                <c:pt idx="5016">
                  <c:v>2817.6089999999999</c:v>
                </c:pt>
                <c:pt idx="5018">
                  <c:v>2818.5729999999999</c:v>
                </c:pt>
                <c:pt idx="5020">
                  <c:v>2819.538</c:v>
                </c:pt>
                <c:pt idx="5022">
                  <c:v>2820.502</c:v>
                </c:pt>
                <c:pt idx="5024">
                  <c:v>2821.4659999999999</c:v>
                </c:pt>
                <c:pt idx="5026">
                  <c:v>2822.43</c:v>
                </c:pt>
                <c:pt idx="5028">
                  <c:v>2823.395</c:v>
                </c:pt>
                <c:pt idx="5030">
                  <c:v>2824.3589999999999</c:v>
                </c:pt>
                <c:pt idx="5032">
                  <c:v>2825.3229999999999</c:v>
                </c:pt>
                <c:pt idx="5034">
                  <c:v>2826.288</c:v>
                </c:pt>
                <c:pt idx="5036">
                  <c:v>2827.252</c:v>
                </c:pt>
                <c:pt idx="5038">
                  <c:v>2828.2159999999999</c:v>
                </c:pt>
                <c:pt idx="5040">
                  <c:v>2829.18</c:v>
                </c:pt>
                <c:pt idx="5042">
                  <c:v>2830.145</c:v>
                </c:pt>
                <c:pt idx="5044">
                  <c:v>2831.1089999999999</c:v>
                </c:pt>
                <c:pt idx="5046">
                  <c:v>2832.0729999999999</c:v>
                </c:pt>
                <c:pt idx="5048">
                  <c:v>2833.0369999999998</c:v>
                </c:pt>
                <c:pt idx="5050">
                  <c:v>2834.002</c:v>
                </c:pt>
                <c:pt idx="5052">
                  <c:v>2834.9659999999999</c:v>
                </c:pt>
                <c:pt idx="5054">
                  <c:v>2835.93</c:v>
                </c:pt>
                <c:pt idx="5056">
                  <c:v>2836.895</c:v>
                </c:pt>
                <c:pt idx="5058">
                  <c:v>2837.8589999999999</c:v>
                </c:pt>
                <c:pt idx="5060">
                  <c:v>2838.8229999999999</c:v>
                </c:pt>
                <c:pt idx="5062">
                  <c:v>2839.7869999999998</c:v>
                </c:pt>
                <c:pt idx="5064">
                  <c:v>2840.752</c:v>
                </c:pt>
                <c:pt idx="5066">
                  <c:v>2841.7159999999999</c:v>
                </c:pt>
                <c:pt idx="5068">
                  <c:v>2842.68</c:v>
                </c:pt>
                <c:pt idx="5070">
                  <c:v>2843.645</c:v>
                </c:pt>
                <c:pt idx="5072">
                  <c:v>2844.6089999999999</c:v>
                </c:pt>
                <c:pt idx="5074">
                  <c:v>2845.5729999999999</c:v>
                </c:pt>
                <c:pt idx="5076">
                  <c:v>2846.5369999999998</c:v>
                </c:pt>
                <c:pt idx="5078">
                  <c:v>2847.5010000000002</c:v>
                </c:pt>
                <c:pt idx="5080">
                  <c:v>2848.4659999999999</c:v>
                </c:pt>
                <c:pt idx="5082">
                  <c:v>2849.43</c:v>
                </c:pt>
                <c:pt idx="5084">
                  <c:v>2850.3939999999998</c:v>
                </c:pt>
                <c:pt idx="5086">
                  <c:v>2851.3589999999999</c:v>
                </c:pt>
                <c:pt idx="5088">
                  <c:v>2852.3229999999999</c:v>
                </c:pt>
                <c:pt idx="5090">
                  <c:v>2853.2869999999998</c:v>
                </c:pt>
                <c:pt idx="5092">
                  <c:v>2854.2510000000002</c:v>
                </c:pt>
                <c:pt idx="5094">
                  <c:v>2855.2159999999999</c:v>
                </c:pt>
                <c:pt idx="5096">
                  <c:v>2856.18</c:v>
                </c:pt>
                <c:pt idx="5098">
                  <c:v>2857.1439999999998</c:v>
                </c:pt>
                <c:pt idx="5100">
                  <c:v>2858.1089999999999</c:v>
                </c:pt>
                <c:pt idx="5102">
                  <c:v>2859.0729999999999</c:v>
                </c:pt>
                <c:pt idx="5104">
                  <c:v>2860.0369999999998</c:v>
                </c:pt>
                <c:pt idx="5106">
                  <c:v>2861.0010000000002</c:v>
                </c:pt>
                <c:pt idx="5108">
                  <c:v>2861.9659999999999</c:v>
                </c:pt>
                <c:pt idx="5110">
                  <c:v>2862.93</c:v>
                </c:pt>
                <c:pt idx="5112">
                  <c:v>2863.8939999999998</c:v>
                </c:pt>
                <c:pt idx="5114">
                  <c:v>2864.8580000000002</c:v>
                </c:pt>
                <c:pt idx="5116">
                  <c:v>2865.8229999999999</c:v>
                </c:pt>
                <c:pt idx="5118">
                  <c:v>2866.7869999999998</c:v>
                </c:pt>
                <c:pt idx="5120">
                  <c:v>2867.7510000000002</c:v>
                </c:pt>
                <c:pt idx="5122">
                  <c:v>2868.7159999999999</c:v>
                </c:pt>
                <c:pt idx="5124">
                  <c:v>2869.68</c:v>
                </c:pt>
                <c:pt idx="5126">
                  <c:v>2870.6439999999998</c:v>
                </c:pt>
                <c:pt idx="5128">
                  <c:v>2871.6080000000002</c:v>
                </c:pt>
                <c:pt idx="5130">
                  <c:v>2872.5729999999999</c:v>
                </c:pt>
                <c:pt idx="5132">
                  <c:v>2873.5369999999998</c:v>
                </c:pt>
                <c:pt idx="5134">
                  <c:v>2874.5010000000002</c:v>
                </c:pt>
                <c:pt idx="5136">
                  <c:v>2875.4659999999999</c:v>
                </c:pt>
                <c:pt idx="5138">
                  <c:v>2876.43</c:v>
                </c:pt>
                <c:pt idx="5140">
                  <c:v>2877.3939999999998</c:v>
                </c:pt>
                <c:pt idx="5142">
                  <c:v>2878.3580000000002</c:v>
                </c:pt>
                <c:pt idx="5144">
                  <c:v>2879.3229999999999</c:v>
                </c:pt>
                <c:pt idx="5146">
                  <c:v>2880.2869999999998</c:v>
                </c:pt>
                <c:pt idx="5148">
                  <c:v>2881.2510000000002</c:v>
                </c:pt>
                <c:pt idx="5150">
                  <c:v>2882.2159999999999</c:v>
                </c:pt>
                <c:pt idx="5152">
                  <c:v>2883.18</c:v>
                </c:pt>
                <c:pt idx="5154">
                  <c:v>2884.1439999999998</c:v>
                </c:pt>
                <c:pt idx="5156">
                  <c:v>2885.1080000000002</c:v>
                </c:pt>
                <c:pt idx="5158">
                  <c:v>2886.0729999999999</c:v>
                </c:pt>
                <c:pt idx="5160">
                  <c:v>2887.0369999999998</c:v>
                </c:pt>
                <c:pt idx="5162">
                  <c:v>2888.0010000000002</c:v>
                </c:pt>
                <c:pt idx="5164">
                  <c:v>2888.9650000000001</c:v>
                </c:pt>
                <c:pt idx="5166">
                  <c:v>2889.93</c:v>
                </c:pt>
                <c:pt idx="5168">
                  <c:v>2890.8939999999998</c:v>
                </c:pt>
                <c:pt idx="5170">
                  <c:v>2891.8580000000002</c:v>
                </c:pt>
                <c:pt idx="5172">
                  <c:v>2892.8229999999999</c:v>
                </c:pt>
                <c:pt idx="5174">
                  <c:v>2893.7869999999998</c:v>
                </c:pt>
                <c:pt idx="5176">
                  <c:v>2894.7510000000002</c:v>
                </c:pt>
                <c:pt idx="5178">
                  <c:v>2895.7150000000001</c:v>
                </c:pt>
                <c:pt idx="5180">
                  <c:v>2896.68</c:v>
                </c:pt>
                <c:pt idx="5182">
                  <c:v>2897.6439999999998</c:v>
                </c:pt>
                <c:pt idx="5184">
                  <c:v>2898.6080000000002</c:v>
                </c:pt>
                <c:pt idx="5186">
                  <c:v>2899.5729999999999</c:v>
                </c:pt>
                <c:pt idx="5188">
                  <c:v>2900.5369999999998</c:v>
                </c:pt>
                <c:pt idx="5190">
                  <c:v>2901.5010000000002</c:v>
                </c:pt>
                <c:pt idx="5192">
                  <c:v>2902.4650000000001</c:v>
                </c:pt>
                <c:pt idx="5194">
                  <c:v>2903.4290000000001</c:v>
                </c:pt>
                <c:pt idx="5196">
                  <c:v>2904.3939999999998</c:v>
                </c:pt>
                <c:pt idx="5198">
                  <c:v>2905.3580000000002</c:v>
                </c:pt>
                <c:pt idx="5200">
                  <c:v>2906.3220000000001</c:v>
                </c:pt>
                <c:pt idx="5202">
                  <c:v>2907.2869999999998</c:v>
                </c:pt>
                <c:pt idx="5204">
                  <c:v>2908.2510000000002</c:v>
                </c:pt>
                <c:pt idx="5206">
                  <c:v>2909.2150000000001</c:v>
                </c:pt>
                <c:pt idx="5208">
                  <c:v>2910.1790000000001</c:v>
                </c:pt>
                <c:pt idx="5210">
                  <c:v>2911.1439999999998</c:v>
                </c:pt>
                <c:pt idx="5212">
                  <c:v>2912.1080000000002</c:v>
                </c:pt>
                <c:pt idx="5214">
                  <c:v>2913.0720000000001</c:v>
                </c:pt>
                <c:pt idx="5216">
                  <c:v>2914.0369999999998</c:v>
                </c:pt>
                <c:pt idx="5218">
                  <c:v>2915.0010000000002</c:v>
                </c:pt>
                <c:pt idx="5220">
                  <c:v>2915.9650000000001</c:v>
                </c:pt>
                <c:pt idx="5222">
                  <c:v>2916.9290000000001</c:v>
                </c:pt>
                <c:pt idx="5224">
                  <c:v>2917.8939999999998</c:v>
                </c:pt>
                <c:pt idx="5226">
                  <c:v>2918.8580000000002</c:v>
                </c:pt>
                <c:pt idx="5228">
                  <c:v>2919.8220000000001</c:v>
                </c:pt>
                <c:pt idx="5230">
                  <c:v>2920.7860000000001</c:v>
                </c:pt>
                <c:pt idx="5232">
                  <c:v>2921.7510000000002</c:v>
                </c:pt>
                <c:pt idx="5234">
                  <c:v>2922.7150000000001</c:v>
                </c:pt>
                <c:pt idx="5236">
                  <c:v>2923.6790000000001</c:v>
                </c:pt>
                <c:pt idx="5238">
                  <c:v>2924.6439999999998</c:v>
                </c:pt>
                <c:pt idx="5240">
                  <c:v>2925.6080000000002</c:v>
                </c:pt>
                <c:pt idx="5242">
                  <c:v>2926.5720000000001</c:v>
                </c:pt>
                <c:pt idx="5244">
                  <c:v>2927.5360000000001</c:v>
                </c:pt>
                <c:pt idx="5246">
                  <c:v>2928.5010000000002</c:v>
                </c:pt>
                <c:pt idx="5248">
                  <c:v>2929.4650000000001</c:v>
                </c:pt>
                <c:pt idx="5250">
                  <c:v>2930.4290000000001</c:v>
                </c:pt>
                <c:pt idx="5252">
                  <c:v>2931.3939999999998</c:v>
                </c:pt>
                <c:pt idx="5254">
                  <c:v>2932.3580000000002</c:v>
                </c:pt>
                <c:pt idx="5256">
                  <c:v>2933.3220000000001</c:v>
                </c:pt>
                <c:pt idx="5258">
                  <c:v>2934.2860000000001</c:v>
                </c:pt>
                <c:pt idx="5260">
                  <c:v>2935.25</c:v>
                </c:pt>
                <c:pt idx="5262">
                  <c:v>2936.2150000000001</c:v>
                </c:pt>
                <c:pt idx="5264">
                  <c:v>2937.1790000000001</c:v>
                </c:pt>
                <c:pt idx="5266">
                  <c:v>2938.143</c:v>
                </c:pt>
                <c:pt idx="5268">
                  <c:v>2939.1080000000002</c:v>
                </c:pt>
                <c:pt idx="5270">
                  <c:v>2940.0720000000001</c:v>
                </c:pt>
                <c:pt idx="5272">
                  <c:v>2941.0360000000001</c:v>
                </c:pt>
                <c:pt idx="5274">
                  <c:v>2942</c:v>
                </c:pt>
                <c:pt idx="5276">
                  <c:v>2942.9650000000001</c:v>
                </c:pt>
                <c:pt idx="5278">
                  <c:v>2943.9290000000001</c:v>
                </c:pt>
                <c:pt idx="5280">
                  <c:v>2944.893</c:v>
                </c:pt>
                <c:pt idx="5282">
                  <c:v>2945.8580000000002</c:v>
                </c:pt>
                <c:pt idx="5284">
                  <c:v>2946.8220000000001</c:v>
                </c:pt>
                <c:pt idx="5286">
                  <c:v>2947.7860000000001</c:v>
                </c:pt>
                <c:pt idx="5288">
                  <c:v>2948.75</c:v>
                </c:pt>
                <c:pt idx="5290">
                  <c:v>2949.7150000000001</c:v>
                </c:pt>
                <c:pt idx="5292">
                  <c:v>2950.6790000000001</c:v>
                </c:pt>
                <c:pt idx="5294">
                  <c:v>2951.643</c:v>
                </c:pt>
                <c:pt idx="5296">
                  <c:v>2952.607</c:v>
                </c:pt>
                <c:pt idx="5298">
                  <c:v>2953.5720000000001</c:v>
                </c:pt>
                <c:pt idx="5300">
                  <c:v>2954.5360000000001</c:v>
                </c:pt>
                <c:pt idx="5302">
                  <c:v>2955.5</c:v>
                </c:pt>
                <c:pt idx="5304">
                  <c:v>2956.4650000000001</c:v>
                </c:pt>
                <c:pt idx="5306">
                  <c:v>2957.4290000000001</c:v>
                </c:pt>
                <c:pt idx="5308">
                  <c:v>2958.393</c:v>
                </c:pt>
                <c:pt idx="5310">
                  <c:v>2959.357</c:v>
                </c:pt>
                <c:pt idx="5312">
                  <c:v>2960.3220000000001</c:v>
                </c:pt>
                <c:pt idx="5314">
                  <c:v>2961.2860000000001</c:v>
                </c:pt>
                <c:pt idx="5316">
                  <c:v>2962.25</c:v>
                </c:pt>
                <c:pt idx="5318">
                  <c:v>2963.2150000000001</c:v>
                </c:pt>
                <c:pt idx="5320">
                  <c:v>2964.1790000000001</c:v>
                </c:pt>
                <c:pt idx="5322">
                  <c:v>2965.143</c:v>
                </c:pt>
                <c:pt idx="5324">
                  <c:v>2966.107</c:v>
                </c:pt>
                <c:pt idx="5326">
                  <c:v>2967.0720000000001</c:v>
                </c:pt>
                <c:pt idx="5328">
                  <c:v>2968.0360000000001</c:v>
                </c:pt>
                <c:pt idx="5330">
                  <c:v>2969</c:v>
                </c:pt>
                <c:pt idx="5332">
                  <c:v>2969.9639999999999</c:v>
                </c:pt>
                <c:pt idx="5334">
                  <c:v>2970.9290000000001</c:v>
                </c:pt>
                <c:pt idx="5336">
                  <c:v>2971.893</c:v>
                </c:pt>
                <c:pt idx="5338">
                  <c:v>2972.857</c:v>
                </c:pt>
                <c:pt idx="5340">
                  <c:v>2973.8220000000001</c:v>
                </c:pt>
                <c:pt idx="5342">
                  <c:v>2974.7860000000001</c:v>
                </c:pt>
                <c:pt idx="5344">
                  <c:v>2975.75</c:v>
                </c:pt>
                <c:pt idx="5346">
                  <c:v>2976.7139999999999</c:v>
                </c:pt>
                <c:pt idx="5348">
                  <c:v>2977.6790000000001</c:v>
                </c:pt>
                <c:pt idx="5350">
                  <c:v>2978.643</c:v>
                </c:pt>
                <c:pt idx="5352">
                  <c:v>2979.607</c:v>
                </c:pt>
                <c:pt idx="5354">
                  <c:v>2980.5720000000001</c:v>
                </c:pt>
                <c:pt idx="5356">
                  <c:v>2981.5360000000001</c:v>
                </c:pt>
                <c:pt idx="5358">
                  <c:v>2982.5</c:v>
                </c:pt>
                <c:pt idx="5360">
                  <c:v>2983.4639999999999</c:v>
                </c:pt>
                <c:pt idx="5362">
                  <c:v>2984.4279999999999</c:v>
                </c:pt>
                <c:pt idx="5364">
                  <c:v>2985.393</c:v>
                </c:pt>
                <c:pt idx="5366">
                  <c:v>2986.357</c:v>
                </c:pt>
                <c:pt idx="5368">
                  <c:v>2987.3209999999999</c:v>
                </c:pt>
                <c:pt idx="5370">
                  <c:v>2988.2860000000001</c:v>
                </c:pt>
                <c:pt idx="5372">
                  <c:v>2989.25</c:v>
                </c:pt>
                <c:pt idx="5374">
                  <c:v>2990.2139999999999</c:v>
                </c:pt>
                <c:pt idx="5376">
                  <c:v>2991.1779999999999</c:v>
                </c:pt>
                <c:pt idx="5378">
                  <c:v>2992.143</c:v>
                </c:pt>
                <c:pt idx="5380">
                  <c:v>2993.107</c:v>
                </c:pt>
                <c:pt idx="5382">
                  <c:v>2994.0709999999999</c:v>
                </c:pt>
                <c:pt idx="5384">
                  <c:v>2995.0360000000001</c:v>
                </c:pt>
                <c:pt idx="5386">
                  <c:v>2996</c:v>
                </c:pt>
                <c:pt idx="5388">
                  <c:v>2996.9639999999999</c:v>
                </c:pt>
                <c:pt idx="5390">
                  <c:v>2997.9279999999999</c:v>
                </c:pt>
                <c:pt idx="5392">
                  <c:v>2998.893</c:v>
                </c:pt>
                <c:pt idx="5394">
                  <c:v>2999.857</c:v>
                </c:pt>
                <c:pt idx="5396">
                  <c:v>3000.8209999999999</c:v>
                </c:pt>
                <c:pt idx="5398">
                  <c:v>3001.7849999999999</c:v>
                </c:pt>
                <c:pt idx="5400">
                  <c:v>3002.75</c:v>
                </c:pt>
                <c:pt idx="5402">
                  <c:v>3003.7139999999999</c:v>
                </c:pt>
                <c:pt idx="5404">
                  <c:v>3004.6779999999999</c:v>
                </c:pt>
                <c:pt idx="5406">
                  <c:v>3005.643</c:v>
                </c:pt>
                <c:pt idx="5408">
                  <c:v>3006.607</c:v>
                </c:pt>
                <c:pt idx="5410">
                  <c:v>3007.5709999999999</c:v>
                </c:pt>
                <c:pt idx="5412">
                  <c:v>3008.5349999999999</c:v>
                </c:pt>
                <c:pt idx="5414">
                  <c:v>3009.5</c:v>
                </c:pt>
                <c:pt idx="5416">
                  <c:v>3010.4639999999999</c:v>
                </c:pt>
                <c:pt idx="5418">
                  <c:v>3011.4279999999999</c:v>
                </c:pt>
                <c:pt idx="5420">
                  <c:v>3012.393</c:v>
                </c:pt>
                <c:pt idx="5422">
                  <c:v>3013.357</c:v>
                </c:pt>
                <c:pt idx="5424">
                  <c:v>3014.3209999999999</c:v>
                </c:pt>
                <c:pt idx="5426">
                  <c:v>3015.2849999999999</c:v>
                </c:pt>
                <c:pt idx="5428">
                  <c:v>3016.25</c:v>
                </c:pt>
                <c:pt idx="5430">
                  <c:v>3017.2139999999999</c:v>
                </c:pt>
                <c:pt idx="5432">
                  <c:v>3018.1779999999999</c:v>
                </c:pt>
                <c:pt idx="5434">
                  <c:v>3019.1419999999998</c:v>
                </c:pt>
                <c:pt idx="5436">
                  <c:v>3020.107</c:v>
                </c:pt>
                <c:pt idx="5438">
                  <c:v>3021.0709999999999</c:v>
                </c:pt>
                <c:pt idx="5440">
                  <c:v>3022.0349999999999</c:v>
                </c:pt>
                <c:pt idx="5442">
                  <c:v>3023</c:v>
                </c:pt>
                <c:pt idx="5444">
                  <c:v>3023.9639999999999</c:v>
                </c:pt>
                <c:pt idx="5446">
                  <c:v>3024.9279999999999</c:v>
                </c:pt>
                <c:pt idx="5448">
                  <c:v>3025.8919999999998</c:v>
                </c:pt>
                <c:pt idx="5450">
                  <c:v>3026.857</c:v>
                </c:pt>
                <c:pt idx="5452">
                  <c:v>3027.8209999999999</c:v>
                </c:pt>
                <c:pt idx="5454">
                  <c:v>3028.7849999999999</c:v>
                </c:pt>
                <c:pt idx="5456">
                  <c:v>3029.75</c:v>
                </c:pt>
                <c:pt idx="5458">
                  <c:v>3030.7139999999999</c:v>
                </c:pt>
                <c:pt idx="5460">
                  <c:v>3031.6779999999999</c:v>
                </c:pt>
                <c:pt idx="5462">
                  <c:v>3032.6419999999998</c:v>
                </c:pt>
                <c:pt idx="5464">
                  <c:v>3033.6060000000002</c:v>
                </c:pt>
                <c:pt idx="5466">
                  <c:v>3034.5709999999999</c:v>
                </c:pt>
                <c:pt idx="5468">
                  <c:v>3035.5349999999999</c:v>
                </c:pt>
                <c:pt idx="5470">
                  <c:v>3036.4989999999998</c:v>
                </c:pt>
                <c:pt idx="5472">
                  <c:v>3037.4639999999999</c:v>
                </c:pt>
                <c:pt idx="5474">
                  <c:v>3038.4279999999999</c:v>
                </c:pt>
                <c:pt idx="5476">
                  <c:v>3039.3919999999998</c:v>
                </c:pt>
                <c:pt idx="5478">
                  <c:v>3040.3560000000002</c:v>
                </c:pt>
                <c:pt idx="5480">
                  <c:v>3041.3209999999999</c:v>
                </c:pt>
                <c:pt idx="5482">
                  <c:v>3042.2849999999999</c:v>
                </c:pt>
                <c:pt idx="5484">
                  <c:v>3043.2489999999998</c:v>
                </c:pt>
                <c:pt idx="5486">
                  <c:v>3044.2139999999999</c:v>
                </c:pt>
                <c:pt idx="5488">
                  <c:v>3045.1779999999999</c:v>
                </c:pt>
                <c:pt idx="5490">
                  <c:v>3046.1419999999998</c:v>
                </c:pt>
                <c:pt idx="5492">
                  <c:v>3047.1060000000002</c:v>
                </c:pt>
                <c:pt idx="5494">
                  <c:v>3048.0709999999999</c:v>
                </c:pt>
                <c:pt idx="5496">
                  <c:v>3049.0349999999999</c:v>
                </c:pt>
                <c:pt idx="5498">
                  <c:v>3049.9989999999998</c:v>
                </c:pt>
                <c:pt idx="5500">
                  <c:v>3050.9630000000002</c:v>
                </c:pt>
                <c:pt idx="5502">
                  <c:v>3051.9279999999999</c:v>
                </c:pt>
                <c:pt idx="5504">
                  <c:v>3052.8919999999998</c:v>
                </c:pt>
                <c:pt idx="5506">
                  <c:v>3053.8560000000002</c:v>
                </c:pt>
                <c:pt idx="5508">
                  <c:v>3054.8209999999999</c:v>
                </c:pt>
                <c:pt idx="5510">
                  <c:v>3055.7849999999999</c:v>
                </c:pt>
                <c:pt idx="5512">
                  <c:v>3056.7489999999998</c:v>
                </c:pt>
                <c:pt idx="5514">
                  <c:v>3057.7130000000002</c:v>
                </c:pt>
                <c:pt idx="5516">
                  <c:v>3058.6779999999999</c:v>
                </c:pt>
                <c:pt idx="5518">
                  <c:v>3059.6419999999998</c:v>
                </c:pt>
                <c:pt idx="5520">
                  <c:v>3060.6060000000002</c:v>
                </c:pt>
                <c:pt idx="5522">
                  <c:v>3061.5709999999999</c:v>
                </c:pt>
                <c:pt idx="5524">
                  <c:v>3062.5349999999999</c:v>
                </c:pt>
                <c:pt idx="5526">
                  <c:v>3063.4989999999998</c:v>
                </c:pt>
                <c:pt idx="5528">
                  <c:v>3064.4630000000002</c:v>
                </c:pt>
                <c:pt idx="5530">
                  <c:v>3065.4270000000001</c:v>
                </c:pt>
                <c:pt idx="5532">
                  <c:v>3066.3919999999998</c:v>
                </c:pt>
                <c:pt idx="5534">
                  <c:v>3067.3560000000002</c:v>
                </c:pt>
                <c:pt idx="5536">
                  <c:v>3068.32</c:v>
                </c:pt>
                <c:pt idx="5538">
                  <c:v>3069.2849999999999</c:v>
                </c:pt>
                <c:pt idx="5540">
                  <c:v>3070.2489999999998</c:v>
                </c:pt>
                <c:pt idx="5542">
                  <c:v>3071.2130000000002</c:v>
                </c:pt>
                <c:pt idx="5544">
                  <c:v>3072.1770000000001</c:v>
                </c:pt>
                <c:pt idx="5546">
                  <c:v>3073.1419999999998</c:v>
                </c:pt>
                <c:pt idx="5548">
                  <c:v>3074.1060000000002</c:v>
                </c:pt>
                <c:pt idx="5550">
                  <c:v>3075.07</c:v>
                </c:pt>
                <c:pt idx="5552">
                  <c:v>3076.0349999999999</c:v>
                </c:pt>
                <c:pt idx="5554">
                  <c:v>3076.9989999999998</c:v>
                </c:pt>
                <c:pt idx="5556">
                  <c:v>3077.9630000000002</c:v>
                </c:pt>
                <c:pt idx="5558">
                  <c:v>3078.9270000000001</c:v>
                </c:pt>
                <c:pt idx="5560">
                  <c:v>3079.8919999999998</c:v>
                </c:pt>
                <c:pt idx="5562">
                  <c:v>3080.8560000000002</c:v>
                </c:pt>
                <c:pt idx="5564">
                  <c:v>3081.82</c:v>
                </c:pt>
                <c:pt idx="5566">
                  <c:v>3082.7840000000001</c:v>
                </c:pt>
                <c:pt idx="5568">
                  <c:v>3083.7489999999998</c:v>
                </c:pt>
                <c:pt idx="5570">
                  <c:v>3084.7130000000002</c:v>
                </c:pt>
                <c:pt idx="5572">
                  <c:v>3085.6770000000001</c:v>
                </c:pt>
                <c:pt idx="5574">
                  <c:v>3086.6419999999998</c:v>
                </c:pt>
                <c:pt idx="5576">
                  <c:v>3087.6060000000002</c:v>
                </c:pt>
                <c:pt idx="5578">
                  <c:v>3088.57</c:v>
                </c:pt>
                <c:pt idx="5580">
                  <c:v>3089.5340000000001</c:v>
                </c:pt>
                <c:pt idx="5582">
                  <c:v>3090.4989999999998</c:v>
                </c:pt>
                <c:pt idx="5584">
                  <c:v>3091.4630000000002</c:v>
                </c:pt>
                <c:pt idx="5586">
                  <c:v>3092.4270000000001</c:v>
                </c:pt>
                <c:pt idx="5588">
                  <c:v>3093.3919999999998</c:v>
                </c:pt>
                <c:pt idx="5590">
                  <c:v>3094.3560000000002</c:v>
                </c:pt>
                <c:pt idx="5592">
                  <c:v>3095.32</c:v>
                </c:pt>
                <c:pt idx="5594">
                  <c:v>3096.2840000000001</c:v>
                </c:pt>
                <c:pt idx="5596">
                  <c:v>3097.2489999999998</c:v>
                </c:pt>
                <c:pt idx="5598">
                  <c:v>3098.2130000000002</c:v>
                </c:pt>
                <c:pt idx="5600">
                  <c:v>3099.1770000000001</c:v>
                </c:pt>
                <c:pt idx="5602">
                  <c:v>3100.1410000000001</c:v>
                </c:pt>
                <c:pt idx="5604">
                  <c:v>3101.1060000000002</c:v>
                </c:pt>
                <c:pt idx="5606">
                  <c:v>3102.07</c:v>
                </c:pt>
                <c:pt idx="5608">
                  <c:v>3103.0340000000001</c:v>
                </c:pt>
                <c:pt idx="5610">
                  <c:v>3103.9989999999998</c:v>
                </c:pt>
                <c:pt idx="5612">
                  <c:v>3104.9630000000002</c:v>
                </c:pt>
                <c:pt idx="5614">
                  <c:v>3105.9270000000001</c:v>
                </c:pt>
                <c:pt idx="5616">
                  <c:v>3106.8910000000001</c:v>
                </c:pt>
                <c:pt idx="5618">
                  <c:v>3107.8560000000002</c:v>
                </c:pt>
                <c:pt idx="5620">
                  <c:v>3108.82</c:v>
                </c:pt>
                <c:pt idx="5622">
                  <c:v>3109.7840000000001</c:v>
                </c:pt>
                <c:pt idx="5624">
                  <c:v>3110.7489999999998</c:v>
                </c:pt>
                <c:pt idx="5626">
                  <c:v>3111.7130000000002</c:v>
                </c:pt>
                <c:pt idx="5628">
                  <c:v>3112.6770000000001</c:v>
                </c:pt>
                <c:pt idx="5630">
                  <c:v>3113.6410000000001</c:v>
                </c:pt>
                <c:pt idx="5632">
                  <c:v>3114.605</c:v>
                </c:pt>
                <c:pt idx="5634">
                  <c:v>3115.57</c:v>
                </c:pt>
                <c:pt idx="5636">
                  <c:v>3116.5340000000001</c:v>
                </c:pt>
                <c:pt idx="5638">
                  <c:v>3117.498</c:v>
                </c:pt>
                <c:pt idx="5640">
                  <c:v>3118.4630000000002</c:v>
                </c:pt>
                <c:pt idx="5642">
                  <c:v>3119.4270000000001</c:v>
                </c:pt>
                <c:pt idx="5644">
                  <c:v>3120.3910000000001</c:v>
                </c:pt>
                <c:pt idx="5646">
                  <c:v>3121.355</c:v>
                </c:pt>
                <c:pt idx="5648">
                  <c:v>3122.32</c:v>
                </c:pt>
                <c:pt idx="5650">
                  <c:v>3123.2840000000001</c:v>
                </c:pt>
                <c:pt idx="5652">
                  <c:v>3124.248</c:v>
                </c:pt>
                <c:pt idx="5654">
                  <c:v>3125.2130000000002</c:v>
                </c:pt>
                <c:pt idx="5656">
                  <c:v>3126.1770000000001</c:v>
                </c:pt>
                <c:pt idx="5658">
                  <c:v>3127.1410000000001</c:v>
                </c:pt>
                <c:pt idx="5660">
                  <c:v>3128.105</c:v>
                </c:pt>
                <c:pt idx="5662">
                  <c:v>3129.07</c:v>
                </c:pt>
                <c:pt idx="5664">
                  <c:v>3130.0340000000001</c:v>
                </c:pt>
                <c:pt idx="5666">
                  <c:v>3130.998</c:v>
                </c:pt>
                <c:pt idx="5668">
                  <c:v>3131.962</c:v>
                </c:pt>
                <c:pt idx="5670">
                  <c:v>3132.9270000000001</c:v>
                </c:pt>
                <c:pt idx="5672">
                  <c:v>3133.8910000000001</c:v>
                </c:pt>
                <c:pt idx="5674">
                  <c:v>3134.855</c:v>
                </c:pt>
                <c:pt idx="5676">
                  <c:v>3135.82</c:v>
                </c:pt>
                <c:pt idx="5678">
                  <c:v>3136.7840000000001</c:v>
                </c:pt>
                <c:pt idx="5680">
                  <c:v>3137.748</c:v>
                </c:pt>
                <c:pt idx="5682">
                  <c:v>3138.712</c:v>
                </c:pt>
                <c:pt idx="5684">
                  <c:v>3139.6770000000001</c:v>
                </c:pt>
                <c:pt idx="5686">
                  <c:v>3140.6410000000001</c:v>
                </c:pt>
                <c:pt idx="5688">
                  <c:v>3141.605</c:v>
                </c:pt>
                <c:pt idx="5690">
                  <c:v>3142.57</c:v>
                </c:pt>
                <c:pt idx="5692">
                  <c:v>3143.5340000000001</c:v>
                </c:pt>
                <c:pt idx="5694">
                  <c:v>3144.498</c:v>
                </c:pt>
                <c:pt idx="5696">
                  <c:v>3145.462</c:v>
                </c:pt>
                <c:pt idx="5698">
                  <c:v>3146.4270000000001</c:v>
                </c:pt>
                <c:pt idx="5700">
                  <c:v>3147.3910000000001</c:v>
                </c:pt>
                <c:pt idx="5702">
                  <c:v>3148.355</c:v>
                </c:pt>
                <c:pt idx="5704">
                  <c:v>3149.319</c:v>
                </c:pt>
                <c:pt idx="5706">
                  <c:v>3150.2840000000001</c:v>
                </c:pt>
                <c:pt idx="5708">
                  <c:v>3151.248</c:v>
                </c:pt>
                <c:pt idx="5710">
                  <c:v>3152.212</c:v>
                </c:pt>
                <c:pt idx="5712">
                  <c:v>3153.1770000000001</c:v>
                </c:pt>
                <c:pt idx="5714">
                  <c:v>3154.1410000000001</c:v>
                </c:pt>
                <c:pt idx="5716">
                  <c:v>3155.105</c:v>
                </c:pt>
                <c:pt idx="5718">
                  <c:v>3156.069</c:v>
                </c:pt>
                <c:pt idx="5720">
                  <c:v>3157.0340000000001</c:v>
                </c:pt>
                <c:pt idx="5722">
                  <c:v>3157.998</c:v>
                </c:pt>
                <c:pt idx="5724">
                  <c:v>3158.962</c:v>
                </c:pt>
                <c:pt idx="5726">
                  <c:v>3159.9270000000001</c:v>
                </c:pt>
                <c:pt idx="5728">
                  <c:v>3160.8910000000001</c:v>
                </c:pt>
                <c:pt idx="5730">
                  <c:v>3161.855</c:v>
                </c:pt>
                <c:pt idx="5732">
                  <c:v>3162.819</c:v>
                </c:pt>
                <c:pt idx="5734">
                  <c:v>3163.7829999999999</c:v>
                </c:pt>
                <c:pt idx="5736">
                  <c:v>3164.748</c:v>
                </c:pt>
                <c:pt idx="5738">
                  <c:v>3165.712</c:v>
                </c:pt>
                <c:pt idx="5740">
                  <c:v>3166.6759999999999</c:v>
                </c:pt>
                <c:pt idx="5742">
                  <c:v>3167.6410000000001</c:v>
                </c:pt>
                <c:pt idx="5744">
                  <c:v>3168.605</c:v>
                </c:pt>
                <c:pt idx="5746">
                  <c:v>3169.569</c:v>
                </c:pt>
                <c:pt idx="5748">
                  <c:v>3170.5329999999999</c:v>
                </c:pt>
                <c:pt idx="5750">
                  <c:v>3171.498</c:v>
                </c:pt>
                <c:pt idx="5752">
                  <c:v>3172.462</c:v>
                </c:pt>
                <c:pt idx="5754">
                  <c:v>3173.4259999999999</c:v>
                </c:pt>
                <c:pt idx="5756">
                  <c:v>3174.3910000000001</c:v>
                </c:pt>
                <c:pt idx="5758">
                  <c:v>3175.355</c:v>
                </c:pt>
                <c:pt idx="5760">
                  <c:v>3176.319</c:v>
                </c:pt>
                <c:pt idx="5762">
                  <c:v>3177.2829999999999</c:v>
                </c:pt>
                <c:pt idx="5764">
                  <c:v>3178.248</c:v>
                </c:pt>
                <c:pt idx="5766">
                  <c:v>3179.212</c:v>
                </c:pt>
                <c:pt idx="5768">
                  <c:v>3180.1759999999999</c:v>
                </c:pt>
                <c:pt idx="5770">
                  <c:v>3181.14</c:v>
                </c:pt>
                <c:pt idx="5772">
                  <c:v>3182.105</c:v>
                </c:pt>
                <c:pt idx="5774">
                  <c:v>3183.069</c:v>
                </c:pt>
                <c:pt idx="5776">
                  <c:v>3184.0329999999999</c:v>
                </c:pt>
                <c:pt idx="5778">
                  <c:v>3184.998</c:v>
                </c:pt>
                <c:pt idx="5780">
                  <c:v>3185.962</c:v>
                </c:pt>
                <c:pt idx="5782">
                  <c:v>3186.9259999999999</c:v>
                </c:pt>
                <c:pt idx="5784">
                  <c:v>3187.89</c:v>
                </c:pt>
                <c:pt idx="5786">
                  <c:v>3188.855</c:v>
                </c:pt>
                <c:pt idx="5788">
                  <c:v>3189.819</c:v>
                </c:pt>
                <c:pt idx="5790">
                  <c:v>3190.7829999999999</c:v>
                </c:pt>
                <c:pt idx="5792">
                  <c:v>3191.748</c:v>
                </c:pt>
                <c:pt idx="5794">
                  <c:v>3192.712</c:v>
                </c:pt>
                <c:pt idx="5796">
                  <c:v>3193.6759999999999</c:v>
                </c:pt>
                <c:pt idx="5798">
                  <c:v>3194.64</c:v>
                </c:pt>
                <c:pt idx="5800">
                  <c:v>3195.6039999999998</c:v>
                </c:pt>
                <c:pt idx="5802">
                  <c:v>3196.569</c:v>
                </c:pt>
                <c:pt idx="5804">
                  <c:v>3197.5329999999999</c:v>
                </c:pt>
                <c:pt idx="5806">
                  <c:v>3198.4969999999998</c:v>
                </c:pt>
                <c:pt idx="5808">
                  <c:v>3199.462</c:v>
                </c:pt>
                <c:pt idx="5810">
                  <c:v>3200.4259999999999</c:v>
                </c:pt>
                <c:pt idx="5812">
                  <c:v>3201.39</c:v>
                </c:pt>
                <c:pt idx="5814">
                  <c:v>3202.3539999999998</c:v>
                </c:pt>
                <c:pt idx="5816">
                  <c:v>3203.319</c:v>
                </c:pt>
                <c:pt idx="5818">
                  <c:v>3204.2829999999999</c:v>
                </c:pt>
                <c:pt idx="5820">
                  <c:v>3205.2469999999998</c:v>
                </c:pt>
                <c:pt idx="5822">
                  <c:v>3206.212</c:v>
                </c:pt>
                <c:pt idx="5824">
                  <c:v>3207.1759999999999</c:v>
                </c:pt>
                <c:pt idx="5826">
                  <c:v>3208.14</c:v>
                </c:pt>
                <c:pt idx="5828">
                  <c:v>3209.1039999999998</c:v>
                </c:pt>
                <c:pt idx="5830">
                  <c:v>3210.069</c:v>
                </c:pt>
                <c:pt idx="5832">
                  <c:v>3211.0329999999999</c:v>
                </c:pt>
                <c:pt idx="5834">
                  <c:v>3211.9969999999998</c:v>
                </c:pt>
                <c:pt idx="5836">
                  <c:v>3212.9609999999998</c:v>
                </c:pt>
                <c:pt idx="5838">
                  <c:v>3213.9259999999999</c:v>
                </c:pt>
                <c:pt idx="5840">
                  <c:v>3214.89</c:v>
                </c:pt>
                <c:pt idx="5842">
                  <c:v>3215.8539999999998</c:v>
                </c:pt>
                <c:pt idx="5844">
                  <c:v>3216.819</c:v>
                </c:pt>
                <c:pt idx="5846">
                  <c:v>3217.7829999999999</c:v>
                </c:pt>
                <c:pt idx="5848">
                  <c:v>3218.7469999999998</c:v>
                </c:pt>
                <c:pt idx="5850">
                  <c:v>3219.7109999999998</c:v>
                </c:pt>
                <c:pt idx="5852">
                  <c:v>3220.6759999999999</c:v>
                </c:pt>
                <c:pt idx="5854">
                  <c:v>3221.64</c:v>
                </c:pt>
                <c:pt idx="5856">
                  <c:v>3222.6039999999998</c:v>
                </c:pt>
                <c:pt idx="5858">
                  <c:v>3223.569</c:v>
                </c:pt>
                <c:pt idx="5860">
                  <c:v>3224.5329999999999</c:v>
                </c:pt>
                <c:pt idx="5862">
                  <c:v>3225.4969999999998</c:v>
                </c:pt>
                <c:pt idx="5864">
                  <c:v>3226.4609999999998</c:v>
                </c:pt>
                <c:pt idx="5866">
                  <c:v>3227.4259999999999</c:v>
                </c:pt>
                <c:pt idx="5868">
                  <c:v>3228.39</c:v>
                </c:pt>
                <c:pt idx="5870">
                  <c:v>3229.3539999999998</c:v>
                </c:pt>
                <c:pt idx="5872">
                  <c:v>3230.3180000000002</c:v>
                </c:pt>
                <c:pt idx="5874">
                  <c:v>3231.2829999999999</c:v>
                </c:pt>
                <c:pt idx="5876">
                  <c:v>3232.2469999999998</c:v>
                </c:pt>
                <c:pt idx="5878">
                  <c:v>3233.2109999999998</c:v>
                </c:pt>
                <c:pt idx="5880">
                  <c:v>3234.1759999999999</c:v>
                </c:pt>
                <c:pt idx="5882">
                  <c:v>3235.14</c:v>
                </c:pt>
                <c:pt idx="5884">
                  <c:v>3236.1039999999998</c:v>
                </c:pt>
                <c:pt idx="5886">
                  <c:v>3237.0680000000002</c:v>
                </c:pt>
                <c:pt idx="5888">
                  <c:v>3238.0329999999999</c:v>
                </c:pt>
                <c:pt idx="5890">
                  <c:v>3238.9969999999998</c:v>
                </c:pt>
                <c:pt idx="5892">
                  <c:v>3239.9609999999998</c:v>
                </c:pt>
                <c:pt idx="5894">
                  <c:v>3240.9259999999999</c:v>
                </c:pt>
                <c:pt idx="5896">
                  <c:v>3241.89</c:v>
                </c:pt>
                <c:pt idx="5898">
                  <c:v>3242.8539999999998</c:v>
                </c:pt>
                <c:pt idx="5900">
                  <c:v>3243.8180000000002</c:v>
                </c:pt>
                <c:pt idx="5902">
                  <c:v>3244.7820000000002</c:v>
                </c:pt>
                <c:pt idx="5904">
                  <c:v>3245.7469999999998</c:v>
                </c:pt>
                <c:pt idx="5906">
                  <c:v>3246.7109999999998</c:v>
                </c:pt>
                <c:pt idx="5908">
                  <c:v>3247.6750000000002</c:v>
                </c:pt>
                <c:pt idx="5910">
                  <c:v>3248.64</c:v>
                </c:pt>
                <c:pt idx="5912">
                  <c:v>3249.6039999999998</c:v>
                </c:pt>
                <c:pt idx="5914">
                  <c:v>3250.5680000000002</c:v>
                </c:pt>
                <c:pt idx="5916">
                  <c:v>3251.5320000000002</c:v>
                </c:pt>
                <c:pt idx="5918">
                  <c:v>3252.4969999999998</c:v>
                </c:pt>
                <c:pt idx="5920">
                  <c:v>3253.4609999999998</c:v>
                </c:pt>
                <c:pt idx="5922">
                  <c:v>3254.4250000000002</c:v>
                </c:pt>
                <c:pt idx="5924">
                  <c:v>3255.39</c:v>
                </c:pt>
                <c:pt idx="5926">
                  <c:v>3256.3539999999998</c:v>
                </c:pt>
                <c:pt idx="5928">
                  <c:v>3257.3180000000002</c:v>
                </c:pt>
                <c:pt idx="5930">
                  <c:v>3258.2820000000002</c:v>
                </c:pt>
                <c:pt idx="5932">
                  <c:v>3259.2469999999998</c:v>
                </c:pt>
                <c:pt idx="5934">
                  <c:v>3260.2109999999998</c:v>
                </c:pt>
                <c:pt idx="5936">
                  <c:v>3261.1750000000002</c:v>
                </c:pt>
                <c:pt idx="5938">
                  <c:v>3262.1390000000001</c:v>
                </c:pt>
                <c:pt idx="5940">
                  <c:v>3263.1039999999998</c:v>
                </c:pt>
                <c:pt idx="5942">
                  <c:v>3264.0680000000002</c:v>
                </c:pt>
                <c:pt idx="5944">
                  <c:v>3265.0320000000002</c:v>
                </c:pt>
                <c:pt idx="5946">
                  <c:v>3265.9969999999998</c:v>
                </c:pt>
                <c:pt idx="5948">
                  <c:v>3266.9609999999998</c:v>
                </c:pt>
                <c:pt idx="5950">
                  <c:v>3267.9250000000002</c:v>
                </c:pt>
                <c:pt idx="5952">
                  <c:v>3268.8890000000001</c:v>
                </c:pt>
                <c:pt idx="5954">
                  <c:v>3269.8539999999998</c:v>
                </c:pt>
                <c:pt idx="5956">
                  <c:v>3270.8180000000002</c:v>
                </c:pt>
                <c:pt idx="5958">
                  <c:v>3271.7820000000002</c:v>
                </c:pt>
                <c:pt idx="5960">
                  <c:v>3272.7469999999998</c:v>
                </c:pt>
                <c:pt idx="5962">
                  <c:v>3273.7109999999998</c:v>
                </c:pt>
                <c:pt idx="5964">
                  <c:v>3274.6750000000002</c:v>
                </c:pt>
                <c:pt idx="5966">
                  <c:v>3275.6390000000001</c:v>
                </c:pt>
                <c:pt idx="5968">
                  <c:v>3276.6039999999998</c:v>
                </c:pt>
                <c:pt idx="5970">
                  <c:v>3277.5680000000002</c:v>
                </c:pt>
                <c:pt idx="5972">
                  <c:v>3278.5320000000002</c:v>
                </c:pt>
                <c:pt idx="5974">
                  <c:v>3279.4960000000001</c:v>
                </c:pt>
                <c:pt idx="5976">
                  <c:v>3280.4609999999998</c:v>
                </c:pt>
                <c:pt idx="5978">
                  <c:v>3281.4250000000002</c:v>
                </c:pt>
                <c:pt idx="5980">
                  <c:v>3282.3890000000001</c:v>
                </c:pt>
                <c:pt idx="5982">
                  <c:v>3283.3539999999998</c:v>
                </c:pt>
                <c:pt idx="5984">
                  <c:v>3284.3180000000002</c:v>
                </c:pt>
                <c:pt idx="5986">
                  <c:v>3285.2820000000002</c:v>
                </c:pt>
                <c:pt idx="5988">
                  <c:v>3286.2460000000001</c:v>
                </c:pt>
                <c:pt idx="5990">
                  <c:v>3287.2109999999998</c:v>
                </c:pt>
                <c:pt idx="5992">
                  <c:v>3288.1750000000002</c:v>
                </c:pt>
                <c:pt idx="5994">
                  <c:v>3289.1390000000001</c:v>
                </c:pt>
                <c:pt idx="5996">
                  <c:v>3290.1039999999998</c:v>
                </c:pt>
                <c:pt idx="5998">
                  <c:v>3291.0680000000002</c:v>
                </c:pt>
                <c:pt idx="6000">
                  <c:v>3292.0320000000002</c:v>
                </c:pt>
                <c:pt idx="6002">
                  <c:v>3292.9960000000001</c:v>
                </c:pt>
                <c:pt idx="6004">
                  <c:v>3293.96</c:v>
                </c:pt>
                <c:pt idx="6006">
                  <c:v>3294.9250000000002</c:v>
                </c:pt>
                <c:pt idx="6008">
                  <c:v>3295.8890000000001</c:v>
                </c:pt>
                <c:pt idx="6010">
                  <c:v>3296.8530000000001</c:v>
                </c:pt>
                <c:pt idx="6012">
                  <c:v>3297.8180000000002</c:v>
                </c:pt>
                <c:pt idx="6014">
                  <c:v>3298.7820000000002</c:v>
                </c:pt>
                <c:pt idx="6016">
                  <c:v>3299.7460000000001</c:v>
                </c:pt>
                <c:pt idx="6018">
                  <c:v>3300.71</c:v>
                </c:pt>
                <c:pt idx="6020">
                  <c:v>3301.6750000000002</c:v>
                </c:pt>
                <c:pt idx="6022">
                  <c:v>3302.6390000000001</c:v>
                </c:pt>
                <c:pt idx="6024">
                  <c:v>3303.6030000000001</c:v>
                </c:pt>
                <c:pt idx="6026">
                  <c:v>3304.5680000000002</c:v>
                </c:pt>
                <c:pt idx="6028">
                  <c:v>3305.5320000000002</c:v>
                </c:pt>
                <c:pt idx="6030">
                  <c:v>3306.4960000000001</c:v>
                </c:pt>
                <c:pt idx="6032">
                  <c:v>3307.46</c:v>
                </c:pt>
                <c:pt idx="6034">
                  <c:v>3308.4250000000002</c:v>
                </c:pt>
                <c:pt idx="6036">
                  <c:v>3309.3890000000001</c:v>
                </c:pt>
                <c:pt idx="6038">
                  <c:v>3310.3530000000001</c:v>
                </c:pt>
                <c:pt idx="6040">
                  <c:v>3311.317</c:v>
                </c:pt>
                <c:pt idx="6042">
                  <c:v>3312.2820000000002</c:v>
                </c:pt>
                <c:pt idx="6044">
                  <c:v>3313.2460000000001</c:v>
                </c:pt>
                <c:pt idx="6046">
                  <c:v>3314.21</c:v>
                </c:pt>
                <c:pt idx="6048">
                  <c:v>3315.1750000000002</c:v>
                </c:pt>
                <c:pt idx="6050">
                  <c:v>3316.1390000000001</c:v>
                </c:pt>
                <c:pt idx="6052">
                  <c:v>3317.1030000000001</c:v>
                </c:pt>
                <c:pt idx="6054">
                  <c:v>3318.067</c:v>
                </c:pt>
                <c:pt idx="6056">
                  <c:v>3319.0320000000002</c:v>
                </c:pt>
                <c:pt idx="6058">
                  <c:v>3319.9960000000001</c:v>
                </c:pt>
                <c:pt idx="6060">
                  <c:v>3320.96</c:v>
                </c:pt>
                <c:pt idx="6062">
                  <c:v>3321.9250000000002</c:v>
                </c:pt>
                <c:pt idx="6064">
                  <c:v>3322.8890000000001</c:v>
                </c:pt>
                <c:pt idx="6066">
                  <c:v>3323.8530000000001</c:v>
                </c:pt>
                <c:pt idx="6068">
                  <c:v>3324.817</c:v>
                </c:pt>
                <c:pt idx="6070">
                  <c:v>3325.7809999999999</c:v>
                </c:pt>
                <c:pt idx="6072">
                  <c:v>3326.7460000000001</c:v>
                </c:pt>
                <c:pt idx="6074">
                  <c:v>3327.71</c:v>
                </c:pt>
                <c:pt idx="6076">
                  <c:v>3328.674</c:v>
                </c:pt>
                <c:pt idx="6078">
                  <c:v>3329.6390000000001</c:v>
                </c:pt>
                <c:pt idx="6080">
                  <c:v>3330.6030000000001</c:v>
                </c:pt>
                <c:pt idx="6082">
                  <c:v>3331.567</c:v>
                </c:pt>
                <c:pt idx="6084">
                  <c:v>3332.5309999999999</c:v>
                </c:pt>
                <c:pt idx="6086">
                  <c:v>3333.4960000000001</c:v>
                </c:pt>
                <c:pt idx="6088">
                  <c:v>3334.46</c:v>
                </c:pt>
                <c:pt idx="6090">
                  <c:v>3335.424</c:v>
                </c:pt>
                <c:pt idx="6092">
                  <c:v>3336.3890000000001</c:v>
                </c:pt>
                <c:pt idx="6094">
                  <c:v>3337.3530000000001</c:v>
                </c:pt>
                <c:pt idx="6096">
                  <c:v>3338.317</c:v>
                </c:pt>
                <c:pt idx="6098">
                  <c:v>3339.2809999999999</c:v>
                </c:pt>
                <c:pt idx="6100">
                  <c:v>3340.2460000000001</c:v>
                </c:pt>
                <c:pt idx="6102">
                  <c:v>3341.21</c:v>
                </c:pt>
                <c:pt idx="6104">
                  <c:v>3342.174</c:v>
                </c:pt>
                <c:pt idx="6106">
                  <c:v>3343.1379999999999</c:v>
                </c:pt>
                <c:pt idx="6108">
                  <c:v>3344.1030000000001</c:v>
                </c:pt>
                <c:pt idx="6110">
                  <c:v>3345.067</c:v>
                </c:pt>
                <c:pt idx="6112">
                  <c:v>3346.0309999999999</c:v>
                </c:pt>
                <c:pt idx="6114">
                  <c:v>3346.9960000000001</c:v>
                </c:pt>
                <c:pt idx="6116">
                  <c:v>3347.96</c:v>
                </c:pt>
                <c:pt idx="6118">
                  <c:v>3348.924</c:v>
                </c:pt>
                <c:pt idx="6120">
                  <c:v>3349.8879999999999</c:v>
                </c:pt>
                <c:pt idx="6122">
                  <c:v>3350.8530000000001</c:v>
                </c:pt>
                <c:pt idx="6124">
                  <c:v>3351.817</c:v>
                </c:pt>
                <c:pt idx="6126">
                  <c:v>3352.7809999999999</c:v>
                </c:pt>
                <c:pt idx="6128">
                  <c:v>3353.7460000000001</c:v>
                </c:pt>
                <c:pt idx="6130">
                  <c:v>3354.71</c:v>
                </c:pt>
                <c:pt idx="6132">
                  <c:v>3355.674</c:v>
                </c:pt>
                <c:pt idx="6134">
                  <c:v>3356.6379999999999</c:v>
                </c:pt>
                <c:pt idx="6136">
                  <c:v>3357.6030000000001</c:v>
                </c:pt>
                <c:pt idx="6138">
                  <c:v>3358.567</c:v>
                </c:pt>
                <c:pt idx="6140">
                  <c:v>3359.5309999999999</c:v>
                </c:pt>
                <c:pt idx="6142">
                  <c:v>3360.4949999999999</c:v>
                </c:pt>
                <c:pt idx="6144">
                  <c:v>3361.46</c:v>
                </c:pt>
                <c:pt idx="6146">
                  <c:v>3362.424</c:v>
                </c:pt>
                <c:pt idx="6148">
                  <c:v>3363.3879999999999</c:v>
                </c:pt>
                <c:pt idx="6150">
                  <c:v>3364.3530000000001</c:v>
                </c:pt>
                <c:pt idx="6152">
                  <c:v>3365.317</c:v>
                </c:pt>
                <c:pt idx="6154">
                  <c:v>3366.2809999999999</c:v>
                </c:pt>
                <c:pt idx="6156">
                  <c:v>3367.2449999999999</c:v>
                </c:pt>
                <c:pt idx="6158">
                  <c:v>3368.21</c:v>
                </c:pt>
                <c:pt idx="6160">
                  <c:v>3369.174</c:v>
                </c:pt>
                <c:pt idx="6162">
                  <c:v>3370.1379999999999</c:v>
                </c:pt>
                <c:pt idx="6164">
                  <c:v>3371.1030000000001</c:v>
                </c:pt>
                <c:pt idx="6166">
                  <c:v>3372.067</c:v>
                </c:pt>
                <c:pt idx="6168">
                  <c:v>3373.0309999999999</c:v>
                </c:pt>
                <c:pt idx="6170">
                  <c:v>3373.9949999999999</c:v>
                </c:pt>
                <c:pt idx="6172">
                  <c:v>3374.9589999999998</c:v>
                </c:pt>
                <c:pt idx="6174">
                  <c:v>3375.924</c:v>
                </c:pt>
                <c:pt idx="6176">
                  <c:v>3376.8879999999999</c:v>
                </c:pt>
                <c:pt idx="6178">
                  <c:v>3377.8519999999999</c:v>
                </c:pt>
                <c:pt idx="6180">
                  <c:v>3378.817</c:v>
                </c:pt>
                <c:pt idx="6182">
                  <c:v>3379.7809999999999</c:v>
                </c:pt>
                <c:pt idx="6184">
                  <c:v>3380.7449999999999</c:v>
                </c:pt>
                <c:pt idx="6186">
                  <c:v>3381.7089999999998</c:v>
                </c:pt>
                <c:pt idx="6188">
                  <c:v>3382.674</c:v>
                </c:pt>
                <c:pt idx="6190">
                  <c:v>3383.6379999999999</c:v>
                </c:pt>
                <c:pt idx="6192">
                  <c:v>3384.6019999999999</c:v>
                </c:pt>
                <c:pt idx="6194">
                  <c:v>3385.567</c:v>
                </c:pt>
                <c:pt idx="6196">
                  <c:v>3386.5309999999999</c:v>
                </c:pt>
                <c:pt idx="6198">
                  <c:v>3387.4949999999999</c:v>
                </c:pt>
                <c:pt idx="6200">
                  <c:v>3388.4589999999998</c:v>
                </c:pt>
                <c:pt idx="6202">
                  <c:v>3389.424</c:v>
                </c:pt>
                <c:pt idx="6204">
                  <c:v>3390.3879999999999</c:v>
                </c:pt>
                <c:pt idx="6206">
                  <c:v>3391.3519999999999</c:v>
                </c:pt>
                <c:pt idx="6208">
                  <c:v>3392.3159999999998</c:v>
                </c:pt>
                <c:pt idx="6210">
                  <c:v>3393.2809999999999</c:v>
                </c:pt>
                <c:pt idx="6212">
                  <c:v>3394.2449999999999</c:v>
                </c:pt>
                <c:pt idx="6214">
                  <c:v>3395.2089999999998</c:v>
                </c:pt>
                <c:pt idx="6216">
                  <c:v>3396.174</c:v>
                </c:pt>
                <c:pt idx="6218">
                  <c:v>3397.1379999999999</c:v>
                </c:pt>
                <c:pt idx="6220">
                  <c:v>3398.1019999999999</c:v>
                </c:pt>
                <c:pt idx="6222">
                  <c:v>3399.0659999999998</c:v>
                </c:pt>
                <c:pt idx="6224">
                  <c:v>3400.0309999999999</c:v>
                </c:pt>
                <c:pt idx="6226">
                  <c:v>3400.9949999999999</c:v>
                </c:pt>
                <c:pt idx="6228">
                  <c:v>3401.9589999999998</c:v>
                </c:pt>
                <c:pt idx="6230">
                  <c:v>3402.924</c:v>
                </c:pt>
                <c:pt idx="6232">
                  <c:v>3403.8879999999999</c:v>
                </c:pt>
                <c:pt idx="6234">
                  <c:v>3404.8519999999999</c:v>
                </c:pt>
                <c:pt idx="6236">
                  <c:v>3405.8159999999998</c:v>
                </c:pt>
                <c:pt idx="6238">
                  <c:v>3406.7809999999999</c:v>
                </c:pt>
                <c:pt idx="6240">
                  <c:v>3407.7449999999999</c:v>
                </c:pt>
                <c:pt idx="6242">
                  <c:v>3408.7089999999998</c:v>
                </c:pt>
                <c:pt idx="6244">
                  <c:v>3409.6729999999998</c:v>
                </c:pt>
                <c:pt idx="6246">
                  <c:v>3410.6379999999999</c:v>
                </c:pt>
                <c:pt idx="6248">
                  <c:v>3411.6019999999999</c:v>
                </c:pt>
                <c:pt idx="6250">
                  <c:v>3412.5659999999998</c:v>
                </c:pt>
                <c:pt idx="6252">
                  <c:v>3413.5309999999999</c:v>
                </c:pt>
                <c:pt idx="6254">
                  <c:v>3414.4949999999999</c:v>
                </c:pt>
                <c:pt idx="6256">
                  <c:v>3415.4589999999998</c:v>
                </c:pt>
                <c:pt idx="6258">
                  <c:v>3416.4229999999998</c:v>
                </c:pt>
                <c:pt idx="6260">
                  <c:v>3417.3879999999999</c:v>
                </c:pt>
                <c:pt idx="6262">
                  <c:v>3418.3519999999999</c:v>
                </c:pt>
                <c:pt idx="6264">
                  <c:v>3419.3159999999998</c:v>
                </c:pt>
                <c:pt idx="6266">
                  <c:v>3420.2809999999999</c:v>
                </c:pt>
                <c:pt idx="6268">
                  <c:v>3421.2449999999999</c:v>
                </c:pt>
                <c:pt idx="6270">
                  <c:v>3422.2089999999998</c:v>
                </c:pt>
                <c:pt idx="6272">
                  <c:v>3423.1729999999998</c:v>
                </c:pt>
                <c:pt idx="6274">
                  <c:v>3424.1370000000002</c:v>
                </c:pt>
                <c:pt idx="6276">
                  <c:v>3425.1019999999999</c:v>
                </c:pt>
                <c:pt idx="6278">
                  <c:v>3426.0659999999998</c:v>
                </c:pt>
                <c:pt idx="6280">
                  <c:v>3427.03</c:v>
                </c:pt>
                <c:pt idx="6282">
                  <c:v>3427.9949999999999</c:v>
                </c:pt>
                <c:pt idx="6284">
                  <c:v>3428.9589999999998</c:v>
                </c:pt>
                <c:pt idx="6286">
                  <c:v>3429.9229999999998</c:v>
                </c:pt>
                <c:pt idx="6288">
                  <c:v>3430.8870000000002</c:v>
                </c:pt>
                <c:pt idx="6290">
                  <c:v>3431.8519999999999</c:v>
                </c:pt>
                <c:pt idx="6292">
                  <c:v>3432.8159999999998</c:v>
                </c:pt>
                <c:pt idx="6294">
                  <c:v>3433.78</c:v>
                </c:pt>
                <c:pt idx="6296">
                  <c:v>3434.7449999999999</c:v>
                </c:pt>
                <c:pt idx="6298">
                  <c:v>3435.7089999999998</c:v>
                </c:pt>
                <c:pt idx="6300">
                  <c:v>3436.6729999999998</c:v>
                </c:pt>
                <c:pt idx="6302">
                  <c:v>3437.6370000000002</c:v>
                </c:pt>
                <c:pt idx="6304">
                  <c:v>3438.6019999999999</c:v>
                </c:pt>
                <c:pt idx="6306">
                  <c:v>3439.5659999999998</c:v>
                </c:pt>
                <c:pt idx="6308">
                  <c:v>3440.53</c:v>
                </c:pt>
                <c:pt idx="6310">
                  <c:v>3441.4940000000001</c:v>
                </c:pt>
                <c:pt idx="6312">
                  <c:v>3442.4589999999998</c:v>
                </c:pt>
                <c:pt idx="6314">
                  <c:v>3443.4229999999998</c:v>
                </c:pt>
                <c:pt idx="6316">
                  <c:v>3444.3870000000002</c:v>
                </c:pt>
                <c:pt idx="6318">
                  <c:v>3445.3519999999999</c:v>
                </c:pt>
                <c:pt idx="6320">
                  <c:v>3446.3159999999998</c:v>
                </c:pt>
                <c:pt idx="6322">
                  <c:v>3447.28</c:v>
                </c:pt>
                <c:pt idx="6324">
                  <c:v>3448.2440000000001</c:v>
                </c:pt>
                <c:pt idx="6326">
                  <c:v>3449.2089999999998</c:v>
                </c:pt>
                <c:pt idx="6328">
                  <c:v>3450.1729999999998</c:v>
                </c:pt>
                <c:pt idx="6330">
                  <c:v>3451.1370000000002</c:v>
                </c:pt>
                <c:pt idx="6332">
                  <c:v>3452.1019999999999</c:v>
                </c:pt>
                <c:pt idx="6334">
                  <c:v>3453.0659999999998</c:v>
                </c:pt>
                <c:pt idx="6336">
                  <c:v>3454.03</c:v>
                </c:pt>
                <c:pt idx="6338">
                  <c:v>3454.9940000000001</c:v>
                </c:pt>
                <c:pt idx="6340">
                  <c:v>3455.9580000000001</c:v>
                </c:pt>
                <c:pt idx="6342">
                  <c:v>3456.9229999999998</c:v>
                </c:pt>
                <c:pt idx="6344">
                  <c:v>3457.8870000000002</c:v>
                </c:pt>
                <c:pt idx="6346">
                  <c:v>3458.8510000000001</c:v>
                </c:pt>
                <c:pt idx="6348">
                  <c:v>3459.8159999999998</c:v>
                </c:pt>
                <c:pt idx="6350">
                  <c:v>3460.78</c:v>
                </c:pt>
                <c:pt idx="6352">
                  <c:v>3461.7440000000001</c:v>
                </c:pt>
                <c:pt idx="6354">
                  <c:v>3462.7080000000001</c:v>
                </c:pt>
                <c:pt idx="6356">
                  <c:v>3463.6729999999998</c:v>
                </c:pt>
                <c:pt idx="6358">
                  <c:v>3464.6370000000002</c:v>
                </c:pt>
                <c:pt idx="6360">
                  <c:v>3465.6010000000001</c:v>
                </c:pt>
                <c:pt idx="6362">
                  <c:v>3466.5659999999998</c:v>
                </c:pt>
                <c:pt idx="6364">
                  <c:v>3467.53</c:v>
                </c:pt>
                <c:pt idx="6366">
                  <c:v>3468.4940000000001</c:v>
                </c:pt>
                <c:pt idx="6368">
                  <c:v>3469.4580000000001</c:v>
                </c:pt>
                <c:pt idx="6370">
                  <c:v>3470.4229999999998</c:v>
                </c:pt>
                <c:pt idx="6372">
                  <c:v>3471.3870000000002</c:v>
                </c:pt>
                <c:pt idx="6374">
                  <c:v>3472.3510000000001</c:v>
                </c:pt>
                <c:pt idx="6376">
                  <c:v>3473.3150000000001</c:v>
                </c:pt>
                <c:pt idx="6378">
                  <c:v>3474.28</c:v>
                </c:pt>
                <c:pt idx="6380">
                  <c:v>3475.2440000000001</c:v>
                </c:pt>
                <c:pt idx="6382">
                  <c:v>3476.2080000000001</c:v>
                </c:pt>
                <c:pt idx="6384">
                  <c:v>3477.1729999999998</c:v>
                </c:pt>
                <c:pt idx="6386">
                  <c:v>3478.1370000000002</c:v>
                </c:pt>
                <c:pt idx="6388">
                  <c:v>3479.1010000000001</c:v>
                </c:pt>
                <c:pt idx="6390">
                  <c:v>3480.0650000000001</c:v>
                </c:pt>
                <c:pt idx="6392">
                  <c:v>3481.03</c:v>
                </c:pt>
                <c:pt idx="6394">
                  <c:v>3481.9940000000001</c:v>
                </c:pt>
                <c:pt idx="6396">
                  <c:v>3482.9580000000001</c:v>
                </c:pt>
                <c:pt idx="6398">
                  <c:v>3483.9229999999998</c:v>
                </c:pt>
                <c:pt idx="6400">
                  <c:v>3484.8870000000002</c:v>
                </c:pt>
                <c:pt idx="6402">
                  <c:v>3485.8510000000001</c:v>
                </c:pt>
                <c:pt idx="6404">
                  <c:v>3486.8150000000001</c:v>
                </c:pt>
                <c:pt idx="6406">
                  <c:v>3487.78</c:v>
                </c:pt>
                <c:pt idx="6408">
                  <c:v>3488.7440000000001</c:v>
                </c:pt>
                <c:pt idx="6410">
                  <c:v>3489.7080000000001</c:v>
                </c:pt>
                <c:pt idx="6412">
                  <c:v>3490.672</c:v>
                </c:pt>
                <c:pt idx="6414">
                  <c:v>3491.6370000000002</c:v>
                </c:pt>
                <c:pt idx="6416">
                  <c:v>3492.6010000000001</c:v>
                </c:pt>
                <c:pt idx="6418">
                  <c:v>3493.5650000000001</c:v>
                </c:pt>
                <c:pt idx="6420">
                  <c:v>3494.53</c:v>
                </c:pt>
                <c:pt idx="6422">
                  <c:v>3495.4940000000001</c:v>
                </c:pt>
                <c:pt idx="6424">
                  <c:v>3496.4580000000001</c:v>
                </c:pt>
                <c:pt idx="6426">
                  <c:v>3497.422</c:v>
                </c:pt>
                <c:pt idx="6428">
                  <c:v>3498.3870000000002</c:v>
                </c:pt>
                <c:pt idx="6430">
                  <c:v>3499.3510000000001</c:v>
                </c:pt>
                <c:pt idx="6432">
                  <c:v>3500.3150000000001</c:v>
                </c:pt>
                <c:pt idx="6434">
                  <c:v>3501.28</c:v>
                </c:pt>
                <c:pt idx="6436">
                  <c:v>3502.2440000000001</c:v>
                </c:pt>
                <c:pt idx="6438">
                  <c:v>3503.2080000000001</c:v>
                </c:pt>
                <c:pt idx="6440">
                  <c:v>3504.172</c:v>
                </c:pt>
                <c:pt idx="6442">
                  <c:v>3505.136</c:v>
                </c:pt>
                <c:pt idx="6444">
                  <c:v>3506.1010000000001</c:v>
                </c:pt>
                <c:pt idx="6446">
                  <c:v>3507.0650000000001</c:v>
                </c:pt>
                <c:pt idx="6448">
                  <c:v>3508.029</c:v>
                </c:pt>
                <c:pt idx="6450">
                  <c:v>3508.9940000000001</c:v>
                </c:pt>
                <c:pt idx="6452">
                  <c:v>3509.9580000000001</c:v>
                </c:pt>
                <c:pt idx="6454">
                  <c:v>3510.922</c:v>
                </c:pt>
                <c:pt idx="6456">
                  <c:v>3511.886</c:v>
                </c:pt>
                <c:pt idx="6458">
                  <c:v>3512.8510000000001</c:v>
                </c:pt>
                <c:pt idx="6460">
                  <c:v>3513.8150000000001</c:v>
                </c:pt>
                <c:pt idx="6462">
                  <c:v>3514.779</c:v>
                </c:pt>
                <c:pt idx="6464">
                  <c:v>3515.7440000000001</c:v>
                </c:pt>
                <c:pt idx="6466">
                  <c:v>3516.7080000000001</c:v>
                </c:pt>
                <c:pt idx="6468">
                  <c:v>3517.672</c:v>
                </c:pt>
                <c:pt idx="6470">
                  <c:v>3518.636</c:v>
                </c:pt>
                <c:pt idx="6472">
                  <c:v>3519.6010000000001</c:v>
                </c:pt>
                <c:pt idx="6474">
                  <c:v>3520.5650000000001</c:v>
                </c:pt>
                <c:pt idx="6476">
                  <c:v>3521.529</c:v>
                </c:pt>
                <c:pt idx="6478">
                  <c:v>3522.4929999999999</c:v>
                </c:pt>
                <c:pt idx="6480">
                  <c:v>3523.4580000000001</c:v>
                </c:pt>
                <c:pt idx="6482">
                  <c:v>3524.422</c:v>
                </c:pt>
                <c:pt idx="6484">
                  <c:v>3525.386</c:v>
                </c:pt>
                <c:pt idx="6486">
                  <c:v>3526.3510000000001</c:v>
                </c:pt>
                <c:pt idx="6488">
                  <c:v>3527.3150000000001</c:v>
                </c:pt>
                <c:pt idx="6490">
                  <c:v>3528.279</c:v>
                </c:pt>
                <c:pt idx="6492">
                  <c:v>3529.2429999999999</c:v>
                </c:pt>
                <c:pt idx="6494">
                  <c:v>3530.2080000000001</c:v>
                </c:pt>
                <c:pt idx="6496">
                  <c:v>3531.172</c:v>
                </c:pt>
                <c:pt idx="6498">
                  <c:v>3532.136</c:v>
                </c:pt>
                <c:pt idx="6500">
                  <c:v>3533.1010000000001</c:v>
                </c:pt>
                <c:pt idx="6502">
                  <c:v>3534.0650000000001</c:v>
                </c:pt>
                <c:pt idx="6504">
                  <c:v>3535.029</c:v>
                </c:pt>
                <c:pt idx="6506">
                  <c:v>3535.9929999999999</c:v>
                </c:pt>
                <c:pt idx="6508">
                  <c:v>3536.9580000000001</c:v>
                </c:pt>
                <c:pt idx="6510">
                  <c:v>3537.922</c:v>
                </c:pt>
                <c:pt idx="6512">
                  <c:v>3538.886</c:v>
                </c:pt>
                <c:pt idx="6514">
                  <c:v>3539.85</c:v>
                </c:pt>
                <c:pt idx="6516">
                  <c:v>3540.8150000000001</c:v>
                </c:pt>
                <c:pt idx="6518">
                  <c:v>3541.779</c:v>
                </c:pt>
                <c:pt idx="6520">
                  <c:v>3542.7429999999999</c:v>
                </c:pt>
                <c:pt idx="6522">
                  <c:v>3543.7080000000001</c:v>
                </c:pt>
                <c:pt idx="6524">
                  <c:v>3544.672</c:v>
                </c:pt>
                <c:pt idx="6526">
                  <c:v>3545.636</c:v>
                </c:pt>
                <c:pt idx="6528">
                  <c:v>3546.6</c:v>
                </c:pt>
                <c:pt idx="6530">
                  <c:v>3547.5650000000001</c:v>
                </c:pt>
                <c:pt idx="6532">
                  <c:v>3548.529</c:v>
                </c:pt>
                <c:pt idx="6534">
                  <c:v>3549.4929999999999</c:v>
                </c:pt>
                <c:pt idx="6536">
                  <c:v>3550.4580000000001</c:v>
                </c:pt>
                <c:pt idx="6538">
                  <c:v>3551.422</c:v>
                </c:pt>
                <c:pt idx="6540">
                  <c:v>3552.386</c:v>
                </c:pt>
                <c:pt idx="6542">
                  <c:v>3553.35</c:v>
                </c:pt>
                <c:pt idx="6544">
                  <c:v>3554.3139999999999</c:v>
                </c:pt>
                <c:pt idx="6546">
                  <c:v>3555.279</c:v>
                </c:pt>
                <c:pt idx="6548">
                  <c:v>3556.2429999999999</c:v>
                </c:pt>
                <c:pt idx="6550">
                  <c:v>3557.2069999999999</c:v>
                </c:pt>
                <c:pt idx="6552">
                  <c:v>3558.172</c:v>
                </c:pt>
                <c:pt idx="6554">
                  <c:v>3559.136</c:v>
                </c:pt>
                <c:pt idx="6556">
                  <c:v>3560.1</c:v>
                </c:pt>
                <c:pt idx="6558">
                  <c:v>3561.0639999999999</c:v>
                </c:pt>
                <c:pt idx="6560">
                  <c:v>3562.029</c:v>
                </c:pt>
                <c:pt idx="6562">
                  <c:v>3562.9929999999999</c:v>
                </c:pt>
                <c:pt idx="6564">
                  <c:v>3563.9569999999999</c:v>
                </c:pt>
                <c:pt idx="6566">
                  <c:v>3564.922</c:v>
                </c:pt>
                <c:pt idx="6568">
                  <c:v>3565.886</c:v>
                </c:pt>
                <c:pt idx="6570">
                  <c:v>3566.85</c:v>
                </c:pt>
                <c:pt idx="6572">
                  <c:v>3567.8139999999999</c:v>
                </c:pt>
                <c:pt idx="6574">
                  <c:v>3568.779</c:v>
                </c:pt>
                <c:pt idx="6576">
                  <c:v>3569.7429999999999</c:v>
                </c:pt>
                <c:pt idx="6578">
                  <c:v>3570.7069999999999</c:v>
                </c:pt>
                <c:pt idx="6580">
                  <c:v>3571.6709999999998</c:v>
                </c:pt>
                <c:pt idx="6582">
                  <c:v>3572.636</c:v>
                </c:pt>
                <c:pt idx="6584">
                  <c:v>3573.6</c:v>
                </c:pt>
                <c:pt idx="6586">
                  <c:v>3574.5639999999999</c:v>
                </c:pt>
                <c:pt idx="6588">
                  <c:v>3575.529</c:v>
                </c:pt>
                <c:pt idx="6590">
                  <c:v>3576.4929999999999</c:v>
                </c:pt>
                <c:pt idx="6592">
                  <c:v>3577.4569999999999</c:v>
                </c:pt>
                <c:pt idx="6594">
                  <c:v>3578.4209999999998</c:v>
                </c:pt>
                <c:pt idx="6596">
                  <c:v>3579.386</c:v>
                </c:pt>
                <c:pt idx="6598">
                  <c:v>3580.35</c:v>
                </c:pt>
                <c:pt idx="6600">
                  <c:v>3581.3139999999999</c:v>
                </c:pt>
                <c:pt idx="6602">
                  <c:v>3582.279</c:v>
                </c:pt>
                <c:pt idx="6604">
                  <c:v>3583.2429999999999</c:v>
                </c:pt>
                <c:pt idx="6606">
                  <c:v>3584.2069999999999</c:v>
                </c:pt>
                <c:pt idx="6608">
                  <c:v>3585.1709999999998</c:v>
                </c:pt>
                <c:pt idx="6610">
                  <c:v>3586.1350000000002</c:v>
                </c:pt>
                <c:pt idx="6612">
                  <c:v>3587.1</c:v>
                </c:pt>
                <c:pt idx="6614">
                  <c:v>3588.0639999999999</c:v>
                </c:pt>
                <c:pt idx="6616">
                  <c:v>3589.0279999999998</c:v>
                </c:pt>
                <c:pt idx="6618">
                  <c:v>3589.9929999999999</c:v>
                </c:pt>
                <c:pt idx="6620">
                  <c:v>3590.9569999999999</c:v>
                </c:pt>
                <c:pt idx="6622">
                  <c:v>3591.9209999999998</c:v>
                </c:pt>
                <c:pt idx="6624">
                  <c:v>3592.8850000000002</c:v>
                </c:pt>
                <c:pt idx="6626">
                  <c:v>3593.85</c:v>
                </c:pt>
                <c:pt idx="6628">
                  <c:v>3594.8139999999999</c:v>
                </c:pt>
                <c:pt idx="6630">
                  <c:v>3595.7779999999998</c:v>
                </c:pt>
                <c:pt idx="6632">
                  <c:v>3596.7429999999999</c:v>
                </c:pt>
                <c:pt idx="6634">
                  <c:v>3597.7069999999999</c:v>
                </c:pt>
                <c:pt idx="6636">
                  <c:v>3598.6709999999998</c:v>
                </c:pt>
                <c:pt idx="6638">
                  <c:v>3599.6350000000002</c:v>
                </c:pt>
                <c:pt idx="6640">
                  <c:v>3600.6</c:v>
                </c:pt>
                <c:pt idx="6642">
                  <c:v>3601.5639999999999</c:v>
                </c:pt>
                <c:pt idx="6644">
                  <c:v>3602.5279999999998</c:v>
                </c:pt>
                <c:pt idx="6646">
                  <c:v>3603.4920000000002</c:v>
                </c:pt>
                <c:pt idx="6648">
                  <c:v>3604.4569999999999</c:v>
                </c:pt>
                <c:pt idx="6650">
                  <c:v>3605.4209999999998</c:v>
                </c:pt>
                <c:pt idx="6652">
                  <c:v>3606.3850000000002</c:v>
                </c:pt>
                <c:pt idx="6654">
                  <c:v>3607.35</c:v>
                </c:pt>
                <c:pt idx="6656">
                  <c:v>3608.3139999999999</c:v>
                </c:pt>
                <c:pt idx="6658">
                  <c:v>3609.2779999999998</c:v>
                </c:pt>
                <c:pt idx="6660">
                  <c:v>3610.2420000000002</c:v>
                </c:pt>
                <c:pt idx="6662">
                  <c:v>3611.2069999999999</c:v>
                </c:pt>
                <c:pt idx="6664">
                  <c:v>3612.1709999999998</c:v>
                </c:pt>
                <c:pt idx="6666">
                  <c:v>3613.1350000000002</c:v>
                </c:pt>
                <c:pt idx="6668">
                  <c:v>3614.1</c:v>
                </c:pt>
                <c:pt idx="6670">
                  <c:v>3615.0639999999999</c:v>
                </c:pt>
                <c:pt idx="6672">
                  <c:v>3616.0279999999998</c:v>
                </c:pt>
                <c:pt idx="6674">
                  <c:v>3616.9920000000002</c:v>
                </c:pt>
                <c:pt idx="6676">
                  <c:v>3617.9569999999999</c:v>
                </c:pt>
                <c:pt idx="6678">
                  <c:v>3618.9209999999998</c:v>
                </c:pt>
                <c:pt idx="6680">
                  <c:v>3619.8850000000002</c:v>
                </c:pt>
                <c:pt idx="6682">
                  <c:v>3620.8490000000002</c:v>
                </c:pt>
                <c:pt idx="6684">
                  <c:v>3621.8139999999999</c:v>
                </c:pt>
                <c:pt idx="6686">
                  <c:v>3622.7779999999998</c:v>
                </c:pt>
                <c:pt idx="6688">
                  <c:v>3623.7420000000002</c:v>
                </c:pt>
                <c:pt idx="6690">
                  <c:v>3624.7069999999999</c:v>
                </c:pt>
                <c:pt idx="6692">
                  <c:v>3625.6709999999998</c:v>
                </c:pt>
                <c:pt idx="6694">
                  <c:v>3626.6350000000002</c:v>
                </c:pt>
                <c:pt idx="6696">
                  <c:v>3627.5990000000002</c:v>
                </c:pt>
                <c:pt idx="6698">
                  <c:v>3628.5639999999999</c:v>
                </c:pt>
                <c:pt idx="6700">
                  <c:v>3629.5279999999998</c:v>
                </c:pt>
                <c:pt idx="6702">
                  <c:v>3630.4920000000002</c:v>
                </c:pt>
                <c:pt idx="6704">
                  <c:v>3631.4569999999999</c:v>
                </c:pt>
                <c:pt idx="6706">
                  <c:v>3632.4209999999998</c:v>
                </c:pt>
                <c:pt idx="6708">
                  <c:v>3633.3850000000002</c:v>
                </c:pt>
                <c:pt idx="6710">
                  <c:v>3634.3490000000002</c:v>
                </c:pt>
                <c:pt idx="6712">
                  <c:v>3635.3130000000001</c:v>
                </c:pt>
                <c:pt idx="6714">
                  <c:v>3636.2779999999998</c:v>
                </c:pt>
                <c:pt idx="6716">
                  <c:v>3637.2420000000002</c:v>
                </c:pt>
                <c:pt idx="6718">
                  <c:v>3638.2060000000001</c:v>
                </c:pt>
                <c:pt idx="6720">
                  <c:v>3639.1709999999998</c:v>
                </c:pt>
                <c:pt idx="6722">
                  <c:v>3640.1350000000002</c:v>
                </c:pt>
                <c:pt idx="6724">
                  <c:v>3641.0990000000002</c:v>
                </c:pt>
                <c:pt idx="6726">
                  <c:v>3642.0630000000001</c:v>
                </c:pt>
                <c:pt idx="6728">
                  <c:v>3643.0279999999998</c:v>
                </c:pt>
                <c:pt idx="6730">
                  <c:v>3643.9920000000002</c:v>
                </c:pt>
                <c:pt idx="6732">
                  <c:v>3644.9560000000001</c:v>
                </c:pt>
                <c:pt idx="6734">
                  <c:v>3645.9209999999998</c:v>
                </c:pt>
                <c:pt idx="6736">
                  <c:v>3646.8850000000002</c:v>
                </c:pt>
                <c:pt idx="6738">
                  <c:v>3647.8490000000002</c:v>
                </c:pt>
                <c:pt idx="6740">
                  <c:v>3648.8130000000001</c:v>
                </c:pt>
                <c:pt idx="6742">
                  <c:v>3649.7779999999998</c:v>
                </c:pt>
                <c:pt idx="6744">
                  <c:v>3650.7420000000002</c:v>
                </c:pt>
                <c:pt idx="6746">
                  <c:v>3651.7060000000001</c:v>
                </c:pt>
                <c:pt idx="6748">
                  <c:v>3652.67</c:v>
                </c:pt>
                <c:pt idx="6750">
                  <c:v>3653.6350000000002</c:v>
                </c:pt>
                <c:pt idx="6752">
                  <c:v>3654.5990000000002</c:v>
                </c:pt>
                <c:pt idx="6754">
                  <c:v>3655.5630000000001</c:v>
                </c:pt>
                <c:pt idx="6756">
                  <c:v>3656.5279999999998</c:v>
                </c:pt>
                <c:pt idx="6758">
                  <c:v>3657.4920000000002</c:v>
                </c:pt>
                <c:pt idx="6760">
                  <c:v>3658.4560000000001</c:v>
                </c:pt>
                <c:pt idx="6762">
                  <c:v>3659.42</c:v>
                </c:pt>
                <c:pt idx="6764">
                  <c:v>3660.3850000000002</c:v>
                </c:pt>
                <c:pt idx="6766">
                  <c:v>3661.3490000000002</c:v>
                </c:pt>
                <c:pt idx="6768">
                  <c:v>3662.3130000000001</c:v>
                </c:pt>
                <c:pt idx="6770">
                  <c:v>3663.2779999999998</c:v>
                </c:pt>
                <c:pt idx="6772">
                  <c:v>3664.2420000000002</c:v>
                </c:pt>
                <c:pt idx="6774">
                  <c:v>3665.2060000000001</c:v>
                </c:pt>
                <c:pt idx="6776">
                  <c:v>3666.17</c:v>
                </c:pt>
                <c:pt idx="6778">
                  <c:v>3667.1350000000002</c:v>
                </c:pt>
                <c:pt idx="6780">
                  <c:v>3668.0990000000002</c:v>
                </c:pt>
                <c:pt idx="6782">
                  <c:v>3669.0630000000001</c:v>
                </c:pt>
                <c:pt idx="6784">
                  <c:v>3670.027</c:v>
                </c:pt>
                <c:pt idx="6786">
                  <c:v>3670.9920000000002</c:v>
                </c:pt>
                <c:pt idx="6788">
                  <c:v>3671.9560000000001</c:v>
                </c:pt>
                <c:pt idx="6790">
                  <c:v>3672.92</c:v>
                </c:pt>
                <c:pt idx="6792">
                  <c:v>3673.8850000000002</c:v>
                </c:pt>
                <c:pt idx="6794">
                  <c:v>3674.8490000000002</c:v>
                </c:pt>
                <c:pt idx="6796">
                  <c:v>3675.8130000000001</c:v>
                </c:pt>
                <c:pt idx="6798">
                  <c:v>3676.777</c:v>
                </c:pt>
                <c:pt idx="6800">
                  <c:v>3677.7420000000002</c:v>
                </c:pt>
                <c:pt idx="6802">
                  <c:v>3678.7060000000001</c:v>
                </c:pt>
                <c:pt idx="6804">
                  <c:v>3679.67</c:v>
                </c:pt>
                <c:pt idx="6806">
                  <c:v>3680.6350000000002</c:v>
                </c:pt>
                <c:pt idx="6808">
                  <c:v>3681.5990000000002</c:v>
                </c:pt>
                <c:pt idx="6810">
                  <c:v>3682.5630000000001</c:v>
                </c:pt>
                <c:pt idx="6812">
                  <c:v>3683.527</c:v>
                </c:pt>
                <c:pt idx="6814">
                  <c:v>3684.491</c:v>
                </c:pt>
                <c:pt idx="6816">
                  <c:v>3685.4560000000001</c:v>
                </c:pt>
                <c:pt idx="6818">
                  <c:v>3686.42</c:v>
                </c:pt>
                <c:pt idx="6820">
                  <c:v>3687.384</c:v>
                </c:pt>
                <c:pt idx="6822">
                  <c:v>3688.3490000000002</c:v>
                </c:pt>
                <c:pt idx="6824">
                  <c:v>3689.3130000000001</c:v>
                </c:pt>
                <c:pt idx="6826">
                  <c:v>3690.277</c:v>
                </c:pt>
                <c:pt idx="6828">
                  <c:v>3691.241</c:v>
                </c:pt>
                <c:pt idx="6830">
                  <c:v>3692.2060000000001</c:v>
                </c:pt>
                <c:pt idx="6832">
                  <c:v>3693.17</c:v>
                </c:pt>
                <c:pt idx="6834">
                  <c:v>3694.134</c:v>
                </c:pt>
                <c:pt idx="6836">
                  <c:v>3695.0990000000002</c:v>
                </c:pt>
                <c:pt idx="6838">
                  <c:v>3696.0630000000001</c:v>
                </c:pt>
                <c:pt idx="6840">
                  <c:v>3697.027</c:v>
                </c:pt>
                <c:pt idx="6842">
                  <c:v>3697.991</c:v>
                </c:pt>
                <c:pt idx="6844">
                  <c:v>3698.9560000000001</c:v>
                </c:pt>
                <c:pt idx="6846">
                  <c:v>3699.92</c:v>
                </c:pt>
                <c:pt idx="6848">
                  <c:v>3700.884</c:v>
                </c:pt>
                <c:pt idx="6850">
                  <c:v>3701.848</c:v>
                </c:pt>
                <c:pt idx="6852">
                  <c:v>3702.8130000000001</c:v>
                </c:pt>
                <c:pt idx="6854">
                  <c:v>3703.777</c:v>
                </c:pt>
                <c:pt idx="6856">
                  <c:v>3704.741</c:v>
                </c:pt>
                <c:pt idx="6858">
                  <c:v>3705.7060000000001</c:v>
                </c:pt>
                <c:pt idx="6860">
                  <c:v>3706.67</c:v>
                </c:pt>
                <c:pt idx="6862">
                  <c:v>3707.634</c:v>
                </c:pt>
                <c:pt idx="6864">
                  <c:v>3708.598</c:v>
                </c:pt>
                <c:pt idx="6866">
                  <c:v>3709.5630000000001</c:v>
                </c:pt>
                <c:pt idx="6868">
                  <c:v>3710.527</c:v>
                </c:pt>
                <c:pt idx="6870">
                  <c:v>3711.491</c:v>
                </c:pt>
                <c:pt idx="6872">
                  <c:v>3712.4560000000001</c:v>
                </c:pt>
                <c:pt idx="6874">
                  <c:v>3713.42</c:v>
                </c:pt>
                <c:pt idx="6876">
                  <c:v>3714.384</c:v>
                </c:pt>
                <c:pt idx="6878">
                  <c:v>3715.348</c:v>
                </c:pt>
                <c:pt idx="6880">
                  <c:v>3716.3130000000001</c:v>
                </c:pt>
                <c:pt idx="6882">
                  <c:v>3717.277</c:v>
                </c:pt>
                <c:pt idx="6884">
                  <c:v>3718.241</c:v>
                </c:pt>
                <c:pt idx="6886">
                  <c:v>3719.2049999999999</c:v>
                </c:pt>
                <c:pt idx="6888">
                  <c:v>3720.17</c:v>
                </c:pt>
                <c:pt idx="6890">
                  <c:v>3721.134</c:v>
                </c:pt>
                <c:pt idx="6892">
                  <c:v>3722.098</c:v>
                </c:pt>
                <c:pt idx="6894">
                  <c:v>3723.0630000000001</c:v>
                </c:pt>
                <c:pt idx="6896">
                  <c:v>3724.027</c:v>
                </c:pt>
                <c:pt idx="6898">
                  <c:v>3724.991</c:v>
                </c:pt>
                <c:pt idx="6900">
                  <c:v>3725.9549999999999</c:v>
                </c:pt>
                <c:pt idx="6902">
                  <c:v>3726.92</c:v>
                </c:pt>
                <c:pt idx="6904">
                  <c:v>3727.884</c:v>
                </c:pt>
                <c:pt idx="6906">
                  <c:v>3728.848</c:v>
                </c:pt>
                <c:pt idx="6908">
                  <c:v>3729.8130000000001</c:v>
                </c:pt>
                <c:pt idx="6910">
                  <c:v>3730.777</c:v>
                </c:pt>
                <c:pt idx="6912">
                  <c:v>3731.741</c:v>
                </c:pt>
                <c:pt idx="6914">
                  <c:v>3732.7049999999999</c:v>
                </c:pt>
                <c:pt idx="6916">
                  <c:v>3733.6689999999999</c:v>
                </c:pt>
                <c:pt idx="6918">
                  <c:v>3734.634</c:v>
                </c:pt>
                <c:pt idx="6920">
                  <c:v>3735.598</c:v>
                </c:pt>
                <c:pt idx="6922">
                  <c:v>3736.5619999999999</c:v>
                </c:pt>
                <c:pt idx="6924">
                  <c:v>3737.527</c:v>
                </c:pt>
                <c:pt idx="6926">
                  <c:v>3738.491</c:v>
                </c:pt>
                <c:pt idx="6928">
                  <c:v>3739.4549999999999</c:v>
                </c:pt>
                <c:pt idx="6930">
                  <c:v>3740.4189999999999</c:v>
                </c:pt>
                <c:pt idx="6932">
                  <c:v>3741.384</c:v>
                </c:pt>
                <c:pt idx="6934">
                  <c:v>3742.348</c:v>
                </c:pt>
                <c:pt idx="6936">
                  <c:v>3743.3119999999999</c:v>
                </c:pt>
                <c:pt idx="6938">
                  <c:v>3744.277</c:v>
                </c:pt>
                <c:pt idx="6940">
                  <c:v>3745.241</c:v>
                </c:pt>
                <c:pt idx="6942">
                  <c:v>3746.2049999999999</c:v>
                </c:pt>
                <c:pt idx="6944">
                  <c:v>3747.1689999999999</c:v>
                </c:pt>
                <c:pt idx="6946">
                  <c:v>3748.134</c:v>
                </c:pt>
                <c:pt idx="6948">
                  <c:v>3749.098</c:v>
                </c:pt>
                <c:pt idx="6950">
                  <c:v>3750.0619999999999</c:v>
                </c:pt>
                <c:pt idx="6952">
                  <c:v>3751.0259999999998</c:v>
                </c:pt>
                <c:pt idx="6954">
                  <c:v>3751.991</c:v>
                </c:pt>
                <c:pt idx="6956">
                  <c:v>3752.9549999999999</c:v>
                </c:pt>
                <c:pt idx="6958">
                  <c:v>3753.9189999999999</c:v>
                </c:pt>
                <c:pt idx="6960">
                  <c:v>3754.884</c:v>
                </c:pt>
                <c:pt idx="6962">
                  <c:v>3755.848</c:v>
                </c:pt>
                <c:pt idx="6964">
                  <c:v>3756.8119999999999</c:v>
                </c:pt>
                <c:pt idx="6966">
                  <c:v>3757.7759999999998</c:v>
                </c:pt>
                <c:pt idx="6968">
                  <c:v>3758.741</c:v>
                </c:pt>
                <c:pt idx="6970">
                  <c:v>3759.7049999999999</c:v>
                </c:pt>
                <c:pt idx="6972">
                  <c:v>3760.6689999999999</c:v>
                </c:pt>
                <c:pt idx="6974">
                  <c:v>3761.634</c:v>
                </c:pt>
                <c:pt idx="6976">
                  <c:v>3762.598</c:v>
                </c:pt>
                <c:pt idx="6978">
                  <c:v>3763.5619999999999</c:v>
                </c:pt>
                <c:pt idx="6980">
                  <c:v>3764.5259999999998</c:v>
                </c:pt>
                <c:pt idx="6982">
                  <c:v>3765.49</c:v>
                </c:pt>
                <c:pt idx="6984">
                  <c:v>3766.4549999999999</c:v>
                </c:pt>
                <c:pt idx="6986">
                  <c:v>3767.4189999999999</c:v>
                </c:pt>
                <c:pt idx="6988">
                  <c:v>3768.3829999999998</c:v>
                </c:pt>
                <c:pt idx="6990">
                  <c:v>3769.348</c:v>
                </c:pt>
                <c:pt idx="6992">
                  <c:v>3770.3119999999999</c:v>
                </c:pt>
                <c:pt idx="6994">
                  <c:v>3771.2759999999998</c:v>
                </c:pt>
                <c:pt idx="6996">
                  <c:v>3772.24</c:v>
                </c:pt>
                <c:pt idx="6998">
                  <c:v>3773.2049999999999</c:v>
                </c:pt>
                <c:pt idx="7000">
                  <c:v>3774.1689999999999</c:v>
                </c:pt>
                <c:pt idx="7002">
                  <c:v>3775.1329999999998</c:v>
                </c:pt>
                <c:pt idx="7004">
                  <c:v>3776.098</c:v>
                </c:pt>
                <c:pt idx="7006">
                  <c:v>3777.0619999999999</c:v>
                </c:pt>
                <c:pt idx="7008">
                  <c:v>3778.0259999999998</c:v>
                </c:pt>
                <c:pt idx="7010">
                  <c:v>3778.99</c:v>
                </c:pt>
                <c:pt idx="7012">
                  <c:v>3779.9549999999999</c:v>
                </c:pt>
                <c:pt idx="7014">
                  <c:v>3780.9189999999999</c:v>
                </c:pt>
                <c:pt idx="7016">
                  <c:v>3781.8829999999998</c:v>
                </c:pt>
                <c:pt idx="7018">
                  <c:v>3782.8470000000002</c:v>
                </c:pt>
                <c:pt idx="7020">
                  <c:v>3783.8119999999999</c:v>
                </c:pt>
                <c:pt idx="7022">
                  <c:v>3784.7759999999998</c:v>
                </c:pt>
                <c:pt idx="7024">
                  <c:v>3785.74</c:v>
                </c:pt>
                <c:pt idx="7026">
                  <c:v>3786.7049999999999</c:v>
                </c:pt>
                <c:pt idx="7028">
                  <c:v>3787.6689999999999</c:v>
                </c:pt>
                <c:pt idx="7030">
                  <c:v>3788.6329999999998</c:v>
                </c:pt>
                <c:pt idx="7032">
                  <c:v>3789.5970000000002</c:v>
                </c:pt>
                <c:pt idx="7034">
                  <c:v>3790.5619999999999</c:v>
                </c:pt>
                <c:pt idx="7036">
                  <c:v>3791.5259999999998</c:v>
                </c:pt>
                <c:pt idx="7038">
                  <c:v>3792.49</c:v>
                </c:pt>
                <c:pt idx="7040">
                  <c:v>3793.4549999999999</c:v>
                </c:pt>
                <c:pt idx="7042">
                  <c:v>3794.4189999999999</c:v>
                </c:pt>
                <c:pt idx="7044">
                  <c:v>3795.3829999999998</c:v>
                </c:pt>
                <c:pt idx="7046">
                  <c:v>3796.3470000000002</c:v>
                </c:pt>
                <c:pt idx="7048">
                  <c:v>3797.3119999999999</c:v>
                </c:pt>
                <c:pt idx="7050">
                  <c:v>3798.2759999999998</c:v>
                </c:pt>
                <c:pt idx="7052">
                  <c:v>3799.24</c:v>
                </c:pt>
                <c:pt idx="7054">
                  <c:v>3800.2040000000002</c:v>
                </c:pt>
                <c:pt idx="7056">
                  <c:v>3801.1689999999999</c:v>
                </c:pt>
                <c:pt idx="7058">
                  <c:v>3802.1329999999998</c:v>
                </c:pt>
                <c:pt idx="7060">
                  <c:v>3803.0970000000002</c:v>
                </c:pt>
                <c:pt idx="7062">
                  <c:v>3804.0619999999999</c:v>
                </c:pt>
                <c:pt idx="7064">
                  <c:v>3805.0259999999998</c:v>
                </c:pt>
                <c:pt idx="7066">
                  <c:v>3805.99</c:v>
                </c:pt>
                <c:pt idx="7068">
                  <c:v>3806.9540000000002</c:v>
                </c:pt>
                <c:pt idx="7070">
                  <c:v>3807.9189999999999</c:v>
                </c:pt>
                <c:pt idx="7072">
                  <c:v>3808.8829999999998</c:v>
                </c:pt>
                <c:pt idx="7074">
                  <c:v>3809.8470000000002</c:v>
                </c:pt>
                <c:pt idx="7076">
                  <c:v>3810.8119999999999</c:v>
                </c:pt>
                <c:pt idx="7078">
                  <c:v>3811.7759999999998</c:v>
                </c:pt>
                <c:pt idx="7080">
                  <c:v>3812.74</c:v>
                </c:pt>
                <c:pt idx="7082">
                  <c:v>3813.7040000000002</c:v>
                </c:pt>
                <c:pt idx="7084">
                  <c:v>3814.6680000000001</c:v>
                </c:pt>
                <c:pt idx="7086">
                  <c:v>3815.6329999999998</c:v>
                </c:pt>
                <c:pt idx="7088">
                  <c:v>3816.5970000000002</c:v>
                </c:pt>
                <c:pt idx="7090">
                  <c:v>3817.5610000000001</c:v>
                </c:pt>
                <c:pt idx="7092">
                  <c:v>3818.5259999999998</c:v>
                </c:pt>
                <c:pt idx="7094">
                  <c:v>3819.49</c:v>
                </c:pt>
                <c:pt idx="7096">
                  <c:v>3820.4540000000002</c:v>
                </c:pt>
                <c:pt idx="7098">
                  <c:v>3821.4180000000001</c:v>
                </c:pt>
                <c:pt idx="7100">
                  <c:v>3822.3829999999998</c:v>
                </c:pt>
                <c:pt idx="7102">
                  <c:v>3823.3470000000002</c:v>
                </c:pt>
                <c:pt idx="7104">
                  <c:v>3824.3110000000001</c:v>
                </c:pt>
                <c:pt idx="7106">
                  <c:v>3825.2759999999998</c:v>
                </c:pt>
                <c:pt idx="7108">
                  <c:v>3826.24</c:v>
                </c:pt>
                <c:pt idx="7110">
                  <c:v>3827.2040000000002</c:v>
                </c:pt>
                <c:pt idx="7112">
                  <c:v>3828.1680000000001</c:v>
                </c:pt>
                <c:pt idx="7114">
                  <c:v>3829.1329999999998</c:v>
                </c:pt>
                <c:pt idx="7116">
                  <c:v>3830.0970000000002</c:v>
                </c:pt>
                <c:pt idx="7118">
                  <c:v>3831.0610000000001</c:v>
                </c:pt>
                <c:pt idx="7120">
                  <c:v>3832.0250000000001</c:v>
                </c:pt>
                <c:pt idx="7122">
                  <c:v>3832.99</c:v>
                </c:pt>
                <c:pt idx="7124">
                  <c:v>3833.9540000000002</c:v>
                </c:pt>
                <c:pt idx="7126">
                  <c:v>3834.9180000000001</c:v>
                </c:pt>
                <c:pt idx="7128">
                  <c:v>3835.8829999999998</c:v>
                </c:pt>
                <c:pt idx="7130">
                  <c:v>3836.8470000000002</c:v>
                </c:pt>
                <c:pt idx="7132">
                  <c:v>3837.8110000000001</c:v>
                </c:pt>
                <c:pt idx="7134">
                  <c:v>3838.7750000000001</c:v>
                </c:pt>
                <c:pt idx="7136">
                  <c:v>3839.74</c:v>
                </c:pt>
                <c:pt idx="7138">
                  <c:v>3840.7040000000002</c:v>
                </c:pt>
                <c:pt idx="7140">
                  <c:v>3841.6680000000001</c:v>
                </c:pt>
                <c:pt idx="7142">
                  <c:v>3842.6329999999998</c:v>
                </c:pt>
                <c:pt idx="7144">
                  <c:v>3843.5970000000002</c:v>
                </c:pt>
                <c:pt idx="7146">
                  <c:v>3844.5610000000001</c:v>
                </c:pt>
                <c:pt idx="7148">
                  <c:v>3845.5250000000001</c:v>
                </c:pt>
                <c:pt idx="7150">
                  <c:v>3846.49</c:v>
                </c:pt>
                <c:pt idx="7152">
                  <c:v>3847.4540000000002</c:v>
                </c:pt>
                <c:pt idx="7154">
                  <c:v>3848.4180000000001</c:v>
                </c:pt>
                <c:pt idx="7156">
                  <c:v>3849.3820000000001</c:v>
                </c:pt>
                <c:pt idx="7158">
                  <c:v>3850.3470000000002</c:v>
                </c:pt>
                <c:pt idx="7160">
                  <c:v>3851.3110000000001</c:v>
                </c:pt>
                <c:pt idx="7162">
                  <c:v>3852.2750000000001</c:v>
                </c:pt>
                <c:pt idx="7164">
                  <c:v>3853.24</c:v>
                </c:pt>
                <c:pt idx="7166">
                  <c:v>3854.2040000000002</c:v>
                </c:pt>
                <c:pt idx="7168">
                  <c:v>3855.1680000000001</c:v>
                </c:pt>
                <c:pt idx="7170">
                  <c:v>3856.1320000000001</c:v>
                </c:pt>
                <c:pt idx="7172">
                  <c:v>3857.0970000000002</c:v>
                </c:pt>
                <c:pt idx="7174">
                  <c:v>3858.0610000000001</c:v>
                </c:pt>
                <c:pt idx="7176">
                  <c:v>3859.0250000000001</c:v>
                </c:pt>
                <c:pt idx="7178">
                  <c:v>3859.99</c:v>
                </c:pt>
                <c:pt idx="7180">
                  <c:v>3860.9540000000002</c:v>
                </c:pt>
                <c:pt idx="7182">
                  <c:v>3861.9180000000001</c:v>
                </c:pt>
                <c:pt idx="7184">
                  <c:v>3862.8820000000001</c:v>
                </c:pt>
                <c:pt idx="7186">
                  <c:v>3863.8470000000002</c:v>
                </c:pt>
                <c:pt idx="7188">
                  <c:v>3864.8110000000001</c:v>
                </c:pt>
                <c:pt idx="7190">
                  <c:v>3865.7750000000001</c:v>
                </c:pt>
                <c:pt idx="7192">
                  <c:v>3866.74</c:v>
                </c:pt>
                <c:pt idx="7194">
                  <c:v>3867.7040000000002</c:v>
                </c:pt>
                <c:pt idx="7196">
                  <c:v>3868.6680000000001</c:v>
                </c:pt>
                <c:pt idx="7198">
                  <c:v>3869.6320000000001</c:v>
                </c:pt>
                <c:pt idx="7200">
                  <c:v>3870.596</c:v>
                </c:pt>
                <c:pt idx="7202">
                  <c:v>3871.5610000000001</c:v>
                </c:pt>
                <c:pt idx="7204">
                  <c:v>3872.5250000000001</c:v>
                </c:pt>
                <c:pt idx="7206">
                  <c:v>3873.489</c:v>
                </c:pt>
                <c:pt idx="7208">
                  <c:v>3874.4540000000002</c:v>
                </c:pt>
                <c:pt idx="7210">
                  <c:v>3875.4180000000001</c:v>
                </c:pt>
                <c:pt idx="7212">
                  <c:v>3876.3820000000001</c:v>
                </c:pt>
                <c:pt idx="7214">
                  <c:v>3877.346</c:v>
                </c:pt>
                <c:pt idx="7216">
                  <c:v>3878.3110000000001</c:v>
                </c:pt>
                <c:pt idx="7218">
                  <c:v>3879.2750000000001</c:v>
                </c:pt>
                <c:pt idx="7220">
                  <c:v>3880.239</c:v>
                </c:pt>
                <c:pt idx="7222">
                  <c:v>3881.2040000000002</c:v>
                </c:pt>
                <c:pt idx="7224">
                  <c:v>3882.1680000000001</c:v>
                </c:pt>
                <c:pt idx="7226">
                  <c:v>3883.1320000000001</c:v>
                </c:pt>
                <c:pt idx="7228">
                  <c:v>3884.096</c:v>
                </c:pt>
                <c:pt idx="7230">
                  <c:v>3885.0610000000001</c:v>
                </c:pt>
                <c:pt idx="7232">
                  <c:v>3886.0250000000001</c:v>
                </c:pt>
                <c:pt idx="7234">
                  <c:v>3886.989</c:v>
                </c:pt>
                <c:pt idx="7236">
                  <c:v>3887.953</c:v>
                </c:pt>
                <c:pt idx="7238">
                  <c:v>3888.9180000000001</c:v>
                </c:pt>
                <c:pt idx="7240">
                  <c:v>3889.8820000000001</c:v>
                </c:pt>
                <c:pt idx="7242">
                  <c:v>3890.846</c:v>
                </c:pt>
                <c:pt idx="7244">
                  <c:v>3891.8110000000001</c:v>
                </c:pt>
                <c:pt idx="7246">
                  <c:v>3892.7750000000001</c:v>
                </c:pt>
                <c:pt idx="7248">
                  <c:v>3893.739</c:v>
                </c:pt>
                <c:pt idx="7250">
                  <c:v>3894.703</c:v>
                </c:pt>
                <c:pt idx="7252">
                  <c:v>3895.6680000000001</c:v>
                </c:pt>
                <c:pt idx="7254">
                  <c:v>3896.6320000000001</c:v>
                </c:pt>
                <c:pt idx="7256">
                  <c:v>3897.596</c:v>
                </c:pt>
                <c:pt idx="7258">
                  <c:v>3898.5610000000001</c:v>
                </c:pt>
                <c:pt idx="7260">
                  <c:v>3899.5250000000001</c:v>
                </c:pt>
                <c:pt idx="7262">
                  <c:v>3900.489</c:v>
                </c:pt>
                <c:pt idx="7264">
                  <c:v>3901.453</c:v>
                </c:pt>
                <c:pt idx="7266">
                  <c:v>3902.4169999999999</c:v>
                </c:pt>
                <c:pt idx="7268">
                  <c:v>3903.3820000000001</c:v>
                </c:pt>
                <c:pt idx="7270">
                  <c:v>3904.346</c:v>
                </c:pt>
                <c:pt idx="7272">
                  <c:v>3905.31</c:v>
                </c:pt>
                <c:pt idx="7274">
                  <c:v>3906.2750000000001</c:v>
                </c:pt>
                <c:pt idx="7276">
                  <c:v>3907.239</c:v>
                </c:pt>
                <c:pt idx="7278">
                  <c:v>3908.203</c:v>
                </c:pt>
                <c:pt idx="7280">
                  <c:v>3909.1669999999999</c:v>
                </c:pt>
                <c:pt idx="7282">
                  <c:v>3910.1320000000001</c:v>
                </c:pt>
                <c:pt idx="7284">
                  <c:v>3911.096</c:v>
                </c:pt>
                <c:pt idx="7286">
                  <c:v>3912.06</c:v>
                </c:pt>
                <c:pt idx="7288">
                  <c:v>3913.0250000000001</c:v>
                </c:pt>
                <c:pt idx="7290">
                  <c:v>3913.989</c:v>
                </c:pt>
                <c:pt idx="7292">
                  <c:v>3914.953</c:v>
                </c:pt>
                <c:pt idx="7294">
                  <c:v>3915.9169999999999</c:v>
                </c:pt>
                <c:pt idx="7296">
                  <c:v>3916.8820000000001</c:v>
                </c:pt>
                <c:pt idx="7298">
                  <c:v>3917.846</c:v>
                </c:pt>
                <c:pt idx="7300">
                  <c:v>3918.81</c:v>
                </c:pt>
                <c:pt idx="7302">
                  <c:v>3919.7739999999999</c:v>
                </c:pt>
                <c:pt idx="7304">
                  <c:v>3920.739</c:v>
                </c:pt>
                <c:pt idx="7306">
                  <c:v>3921.703</c:v>
                </c:pt>
                <c:pt idx="7308">
                  <c:v>3922.6669999999999</c:v>
                </c:pt>
                <c:pt idx="7310">
                  <c:v>3923.6320000000001</c:v>
                </c:pt>
                <c:pt idx="7312">
                  <c:v>3924.596</c:v>
                </c:pt>
                <c:pt idx="7314">
                  <c:v>3925.56</c:v>
                </c:pt>
                <c:pt idx="7316">
                  <c:v>3926.5239999999999</c:v>
                </c:pt>
                <c:pt idx="7318">
                  <c:v>3927.489</c:v>
                </c:pt>
                <c:pt idx="7320">
                  <c:v>3928.453</c:v>
                </c:pt>
                <c:pt idx="7322">
                  <c:v>3929.4169999999999</c:v>
                </c:pt>
                <c:pt idx="7324">
                  <c:v>3930.3820000000001</c:v>
                </c:pt>
                <c:pt idx="7326">
                  <c:v>3931.346</c:v>
                </c:pt>
                <c:pt idx="7328">
                  <c:v>3932.31</c:v>
                </c:pt>
                <c:pt idx="7330">
                  <c:v>3933.2739999999999</c:v>
                </c:pt>
                <c:pt idx="7332">
                  <c:v>3934.239</c:v>
                </c:pt>
                <c:pt idx="7334">
                  <c:v>3935.203</c:v>
                </c:pt>
                <c:pt idx="7336">
                  <c:v>3936.1669999999999</c:v>
                </c:pt>
                <c:pt idx="7338">
                  <c:v>3937.1309999999999</c:v>
                </c:pt>
                <c:pt idx="7340">
                  <c:v>3938.096</c:v>
                </c:pt>
                <c:pt idx="7342">
                  <c:v>3939.06</c:v>
                </c:pt>
                <c:pt idx="7344">
                  <c:v>3940.0239999999999</c:v>
                </c:pt>
                <c:pt idx="7346">
                  <c:v>3940.989</c:v>
                </c:pt>
                <c:pt idx="7348">
                  <c:v>3941.953</c:v>
                </c:pt>
                <c:pt idx="7350">
                  <c:v>3942.9169999999999</c:v>
                </c:pt>
                <c:pt idx="7352">
                  <c:v>3943.8809999999999</c:v>
                </c:pt>
                <c:pt idx="7354">
                  <c:v>3944.846</c:v>
                </c:pt>
                <c:pt idx="7356">
                  <c:v>3945.81</c:v>
                </c:pt>
                <c:pt idx="7358">
                  <c:v>3946.7739999999999</c:v>
                </c:pt>
                <c:pt idx="7360">
                  <c:v>3947.739</c:v>
                </c:pt>
                <c:pt idx="7362">
                  <c:v>3948.703</c:v>
                </c:pt>
                <c:pt idx="7364">
                  <c:v>3949.6669999999999</c:v>
                </c:pt>
                <c:pt idx="7366">
                  <c:v>3950.6309999999999</c:v>
                </c:pt>
                <c:pt idx="7368">
                  <c:v>3951.5949999999998</c:v>
                </c:pt>
                <c:pt idx="7370">
                  <c:v>3952.56</c:v>
                </c:pt>
                <c:pt idx="7372">
                  <c:v>3953.5239999999999</c:v>
                </c:pt>
                <c:pt idx="7374">
                  <c:v>3954.4879999999998</c:v>
                </c:pt>
                <c:pt idx="7376">
                  <c:v>3955.453</c:v>
                </c:pt>
                <c:pt idx="7378">
                  <c:v>3956.4169999999999</c:v>
                </c:pt>
                <c:pt idx="7380">
                  <c:v>3957.3809999999999</c:v>
                </c:pt>
                <c:pt idx="7382">
                  <c:v>3958.3449999999998</c:v>
                </c:pt>
                <c:pt idx="7384">
                  <c:v>3959.31</c:v>
                </c:pt>
                <c:pt idx="7386">
                  <c:v>3960.2739999999999</c:v>
                </c:pt>
                <c:pt idx="7388">
                  <c:v>3961.2379999999998</c:v>
                </c:pt>
                <c:pt idx="7390">
                  <c:v>3962.203</c:v>
                </c:pt>
                <c:pt idx="7392">
                  <c:v>3963.1669999999999</c:v>
                </c:pt>
                <c:pt idx="7394">
                  <c:v>3964.1309999999999</c:v>
                </c:pt>
                <c:pt idx="7396">
                  <c:v>3965.0949999999998</c:v>
                </c:pt>
                <c:pt idx="7398">
                  <c:v>3966.06</c:v>
                </c:pt>
                <c:pt idx="7400">
                  <c:v>3967.0239999999999</c:v>
                </c:pt>
                <c:pt idx="7402">
                  <c:v>3967.9879999999998</c:v>
                </c:pt>
                <c:pt idx="7404">
                  <c:v>3968.9520000000002</c:v>
                </c:pt>
                <c:pt idx="7406">
                  <c:v>3969.9169999999999</c:v>
                </c:pt>
                <c:pt idx="7408">
                  <c:v>3970.8809999999999</c:v>
                </c:pt>
                <c:pt idx="7410">
                  <c:v>3971.8449999999998</c:v>
                </c:pt>
                <c:pt idx="7412">
                  <c:v>3972.81</c:v>
                </c:pt>
                <c:pt idx="7414">
                  <c:v>3973.7739999999999</c:v>
                </c:pt>
                <c:pt idx="7416">
                  <c:v>3974.7379999999998</c:v>
                </c:pt>
                <c:pt idx="7418">
                  <c:v>3975.7020000000002</c:v>
                </c:pt>
                <c:pt idx="7420">
                  <c:v>3976.6669999999999</c:v>
                </c:pt>
                <c:pt idx="7422">
                  <c:v>3977.6309999999999</c:v>
                </c:pt>
                <c:pt idx="7424">
                  <c:v>3978.5949999999998</c:v>
                </c:pt>
                <c:pt idx="7426">
                  <c:v>3979.56</c:v>
                </c:pt>
                <c:pt idx="7428">
                  <c:v>3980.5239999999999</c:v>
                </c:pt>
                <c:pt idx="7430">
                  <c:v>3981.4879999999998</c:v>
                </c:pt>
                <c:pt idx="7432">
                  <c:v>3982.4520000000002</c:v>
                </c:pt>
                <c:pt idx="7434">
                  <c:v>3983.4169999999999</c:v>
                </c:pt>
                <c:pt idx="7436">
                  <c:v>3984.3809999999999</c:v>
                </c:pt>
                <c:pt idx="7438">
                  <c:v>3985.3449999999998</c:v>
                </c:pt>
                <c:pt idx="7440">
                  <c:v>3986.3090000000002</c:v>
                </c:pt>
                <c:pt idx="7442">
                  <c:v>3987.2739999999999</c:v>
                </c:pt>
                <c:pt idx="7444">
                  <c:v>3988.2379999999998</c:v>
                </c:pt>
                <c:pt idx="7446">
                  <c:v>3989.2020000000002</c:v>
                </c:pt>
                <c:pt idx="7448">
                  <c:v>3990.1669999999999</c:v>
                </c:pt>
                <c:pt idx="7450">
                  <c:v>3991.1309999999999</c:v>
                </c:pt>
                <c:pt idx="7452">
                  <c:v>3992.0949999999998</c:v>
                </c:pt>
                <c:pt idx="7454">
                  <c:v>3993.0590000000002</c:v>
                </c:pt>
                <c:pt idx="7456">
                  <c:v>3994.0239999999999</c:v>
                </c:pt>
                <c:pt idx="7458">
                  <c:v>3994.9879999999998</c:v>
                </c:pt>
                <c:pt idx="7460">
                  <c:v>3995.9520000000002</c:v>
                </c:pt>
                <c:pt idx="7462">
                  <c:v>3996.9169999999999</c:v>
                </c:pt>
                <c:pt idx="7464">
                  <c:v>3997.8809999999999</c:v>
                </c:pt>
                <c:pt idx="7466">
                  <c:v>3998.8449999999998</c:v>
                </c:pt>
                <c:pt idx="7468">
                  <c:v>3999.8090000000002</c:v>
                </c:pt>
                <c:pt idx="7470">
                  <c:v>4000.7730000000001</c:v>
                </c:pt>
              </c:numCache>
            </c:numRef>
          </c:xVal>
          <c:yVal>
            <c:numRef>
              <c:f>'Ashraf-9'!$B$1:$B$7471</c:f>
              <c:numCache>
                <c:formatCode>General</c:formatCode>
                <c:ptCount val="7471"/>
                <c:pt idx="0">
                  <c:v>0</c:v>
                </c:pt>
                <c:pt idx="2">
                  <c:v>100.0872</c:v>
                </c:pt>
                <c:pt idx="4">
                  <c:v>100.0359</c:v>
                </c:pt>
                <c:pt idx="6">
                  <c:v>99.984309999999994</c:v>
                </c:pt>
                <c:pt idx="8">
                  <c:v>99.929599999999994</c:v>
                </c:pt>
                <c:pt idx="10">
                  <c:v>99.871380000000002</c:v>
                </c:pt>
                <c:pt idx="12">
                  <c:v>99.809669999999997</c:v>
                </c:pt>
                <c:pt idx="14">
                  <c:v>99.744829999999993</c:v>
                </c:pt>
                <c:pt idx="16">
                  <c:v>99.677719999999994</c:v>
                </c:pt>
                <c:pt idx="18">
                  <c:v>99.609300000000005</c:v>
                </c:pt>
                <c:pt idx="20">
                  <c:v>99.54034</c:v>
                </c:pt>
                <c:pt idx="22">
                  <c:v>99.47166</c:v>
                </c:pt>
                <c:pt idx="24">
                  <c:v>99.404169999999993</c:v>
                </c:pt>
                <c:pt idx="26">
                  <c:v>99.338809999999995</c:v>
                </c:pt>
                <c:pt idx="28">
                  <c:v>99.275419999999997</c:v>
                </c:pt>
                <c:pt idx="30">
                  <c:v>99.214609999999993</c:v>
                </c:pt>
                <c:pt idx="32">
                  <c:v>99.157169999999994</c:v>
                </c:pt>
                <c:pt idx="34">
                  <c:v>99.103719999999996</c:v>
                </c:pt>
                <c:pt idx="36">
                  <c:v>99.054760000000002</c:v>
                </c:pt>
                <c:pt idx="38">
                  <c:v>99.010670000000005</c:v>
                </c:pt>
                <c:pt idx="40">
                  <c:v>98.971729999999994</c:v>
                </c:pt>
                <c:pt idx="42">
                  <c:v>98.938100000000006</c:v>
                </c:pt>
                <c:pt idx="44">
                  <c:v>98.909819999999996</c:v>
                </c:pt>
                <c:pt idx="46">
                  <c:v>98.886840000000007</c:v>
                </c:pt>
                <c:pt idx="48">
                  <c:v>98.869020000000006</c:v>
                </c:pt>
                <c:pt idx="50">
                  <c:v>98.856129999999993</c:v>
                </c:pt>
                <c:pt idx="52">
                  <c:v>98.847899999999996</c:v>
                </c:pt>
                <c:pt idx="54">
                  <c:v>98.843940000000003</c:v>
                </c:pt>
                <c:pt idx="56">
                  <c:v>98.843789999999998</c:v>
                </c:pt>
                <c:pt idx="58">
                  <c:v>98.846950000000007</c:v>
                </c:pt>
                <c:pt idx="60">
                  <c:v>98.852890000000002</c:v>
                </c:pt>
                <c:pt idx="62">
                  <c:v>98.861099999999993</c:v>
                </c:pt>
                <c:pt idx="64">
                  <c:v>98.87106</c:v>
                </c:pt>
                <c:pt idx="66">
                  <c:v>98.882289999999998</c:v>
                </c:pt>
                <c:pt idx="68">
                  <c:v>98.894350000000003</c:v>
                </c:pt>
                <c:pt idx="70">
                  <c:v>98.906829999999999</c:v>
                </c:pt>
                <c:pt idx="72">
                  <c:v>98.919409999999999</c:v>
                </c:pt>
                <c:pt idx="74">
                  <c:v>98.931820000000002</c:v>
                </c:pt>
                <c:pt idx="76">
                  <c:v>98.943870000000004</c:v>
                </c:pt>
                <c:pt idx="78">
                  <c:v>98.955410000000001</c:v>
                </c:pt>
                <c:pt idx="80">
                  <c:v>98.966380000000001</c:v>
                </c:pt>
                <c:pt idx="82">
                  <c:v>98.976780000000005</c:v>
                </c:pt>
                <c:pt idx="84">
                  <c:v>98.986609999999999</c:v>
                </c:pt>
                <c:pt idx="86">
                  <c:v>98.99597</c:v>
                </c:pt>
                <c:pt idx="88">
                  <c:v>99.00497</c:v>
                </c:pt>
                <c:pt idx="90">
                  <c:v>99.013710000000003</c:v>
                </c:pt>
                <c:pt idx="92">
                  <c:v>99.022329999999997</c:v>
                </c:pt>
                <c:pt idx="94">
                  <c:v>99.030950000000004</c:v>
                </c:pt>
                <c:pt idx="96">
                  <c:v>99.039689999999993</c:v>
                </c:pt>
                <c:pt idx="98">
                  <c:v>99.048640000000006</c:v>
                </c:pt>
                <c:pt idx="100">
                  <c:v>99.057850000000002</c:v>
                </c:pt>
                <c:pt idx="102">
                  <c:v>99.06738</c:v>
                </c:pt>
                <c:pt idx="104">
                  <c:v>99.07723</c:v>
                </c:pt>
                <c:pt idx="106">
                  <c:v>99.087389999999999</c:v>
                </c:pt>
                <c:pt idx="108">
                  <c:v>99.097819999999999</c:v>
                </c:pt>
                <c:pt idx="110">
                  <c:v>99.108450000000005</c:v>
                </c:pt>
                <c:pt idx="112">
                  <c:v>99.119209999999995</c:v>
                </c:pt>
                <c:pt idx="114">
                  <c:v>99.13</c:v>
                </c:pt>
                <c:pt idx="116">
                  <c:v>99.140739999999994</c:v>
                </c:pt>
                <c:pt idx="118">
                  <c:v>99.151309999999995</c:v>
                </c:pt>
                <c:pt idx="120">
                  <c:v>99.161640000000006</c:v>
                </c:pt>
                <c:pt idx="122">
                  <c:v>99.17165</c:v>
                </c:pt>
                <c:pt idx="124">
                  <c:v>99.181259999999995</c:v>
                </c:pt>
                <c:pt idx="126">
                  <c:v>99.190439999999995</c:v>
                </c:pt>
                <c:pt idx="128">
                  <c:v>99.19914</c:v>
                </c:pt>
                <c:pt idx="130">
                  <c:v>99.207369999999997</c:v>
                </c:pt>
                <c:pt idx="132">
                  <c:v>99.215140000000005</c:v>
                </c:pt>
                <c:pt idx="134">
                  <c:v>99.222470000000001</c:v>
                </c:pt>
                <c:pt idx="136">
                  <c:v>99.229420000000005</c:v>
                </c:pt>
                <c:pt idx="138">
                  <c:v>99.236040000000003</c:v>
                </c:pt>
                <c:pt idx="140">
                  <c:v>99.242410000000007</c:v>
                </c:pt>
                <c:pt idx="142">
                  <c:v>99.248599999999996</c:v>
                </c:pt>
                <c:pt idx="144">
                  <c:v>99.254720000000006</c:v>
                </c:pt>
                <c:pt idx="146">
                  <c:v>99.260850000000005</c:v>
                </c:pt>
                <c:pt idx="148">
                  <c:v>99.267099999999999</c:v>
                </c:pt>
                <c:pt idx="150">
                  <c:v>99.27355</c:v>
                </c:pt>
                <c:pt idx="152">
                  <c:v>99.28031</c:v>
                </c:pt>
                <c:pt idx="154">
                  <c:v>99.287480000000002</c:v>
                </c:pt>
                <c:pt idx="156">
                  <c:v>99.295140000000004</c:v>
                </c:pt>
                <c:pt idx="158">
                  <c:v>99.303359999999998</c:v>
                </c:pt>
                <c:pt idx="160">
                  <c:v>99.312250000000006</c:v>
                </c:pt>
                <c:pt idx="162">
                  <c:v>99.321860000000001</c:v>
                </c:pt>
                <c:pt idx="164">
                  <c:v>99.332250000000002</c:v>
                </c:pt>
                <c:pt idx="166">
                  <c:v>99.343490000000003</c:v>
                </c:pt>
                <c:pt idx="168">
                  <c:v>99.355609999999999</c:v>
                </c:pt>
                <c:pt idx="170">
                  <c:v>99.368650000000002</c:v>
                </c:pt>
                <c:pt idx="172">
                  <c:v>99.382630000000006</c:v>
                </c:pt>
                <c:pt idx="174">
                  <c:v>99.397549999999995</c:v>
                </c:pt>
                <c:pt idx="176">
                  <c:v>99.413409999999999</c:v>
                </c:pt>
                <c:pt idx="178">
                  <c:v>99.430199999999999</c:v>
                </c:pt>
                <c:pt idx="180">
                  <c:v>99.447860000000006</c:v>
                </c:pt>
                <c:pt idx="182">
                  <c:v>99.466350000000006</c:v>
                </c:pt>
                <c:pt idx="184">
                  <c:v>99.485600000000005</c:v>
                </c:pt>
                <c:pt idx="186">
                  <c:v>99.505520000000004</c:v>
                </c:pt>
                <c:pt idx="188">
                  <c:v>99.525980000000004</c:v>
                </c:pt>
                <c:pt idx="190">
                  <c:v>99.546869999999998</c:v>
                </c:pt>
                <c:pt idx="192">
                  <c:v>99.568020000000004</c:v>
                </c:pt>
                <c:pt idx="194">
                  <c:v>99.589290000000005</c:v>
                </c:pt>
                <c:pt idx="196">
                  <c:v>99.610489999999999</c:v>
                </c:pt>
                <c:pt idx="198">
                  <c:v>99.631410000000002</c:v>
                </c:pt>
                <c:pt idx="200">
                  <c:v>99.651840000000007</c:v>
                </c:pt>
                <c:pt idx="202">
                  <c:v>99.671549999999996</c:v>
                </c:pt>
                <c:pt idx="204">
                  <c:v>99.69032</c:v>
                </c:pt>
                <c:pt idx="206">
                  <c:v>99.707890000000006</c:v>
                </c:pt>
                <c:pt idx="208">
                  <c:v>99.724040000000002</c:v>
                </c:pt>
                <c:pt idx="210">
                  <c:v>99.738529999999997</c:v>
                </c:pt>
                <c:pt idx="212">
                  <c:v>99.751109999999997</c:v>
                </c:pt>
                <c:pt idx="214">
                  <c:v>99.761600000000001</c:v>
                </c:pt>
                <c:pt idx="216">
                  <c:v>99.769810000000007</c:v>
                </c:pt>
                <c:pt idx="218">
                  <c:v>99.775549999999996</c:v>
                </c:pt>
                <c:pt idx="220">
                  <c:v>99.778710000000004</c:v>
                </c:pt>
                <c:pt idx="222">
                  <c:v>99.77919</c:v>
                </c:pt>
                <c:pt idx="224">
                  <c:v>99.776949999999999</c:v>
                </c:pt>
                <c:pt idx="226">
                  <c:v>99.771950000000004</c:v>
                </c:pt>
                <c:pt idx="228">
                  <c:v>99.764240000000001</c:v>
                </c:pt>
                <c:pt idx="230">
                  <c:v>99.753900000000002</c:v>
                </c:pt>
                <c:pt idx="232">
                  <c:v>99.741029999999995</c:v>
                </c:pt>
                <c:pt idx="234">
                  <c:v>99.725790000000003</c:v>
                </c:pt>
                <c:pt idx="236">
                  <c:v>99.708399999999997</c:v>
                </c:pt>
                <c:pt idx="238">
                  <c:v>99.689089999999993</c:v>
                </c:pt>
                <c:pt idx="240">
                  <c:v>99.668130000000005</c:v>
                </c:pt>
                <c:pt idx="242">
                  <c:v>99.645809999999997</c:v>
                </c:pt>
                <c:pt idx="244">
                  <c:v>99.622460000000004</c:v>
                </c:pt>
                <c:pt idx="246">
                  <c:v>99.598389999999995</c:v>
                </c:pt>
                <c:pt idx="248">
                  <c:v>99.573939999999993</c:v>
                </c:pt>
                <c:pt idx="250">
                  <c:v>99.549459999999996</c:v>
                </c:pt>
                <c:pt idx="252">
                  <c:v>99.525270000000006</c:v>
                </c:pt>
                <c:pt idx="254">
                  <c:v>99.501679999999993</c:v>
                </c:pt>
                <c:pt idx="256">
                  <c:v>99.478999999999999</c:v>
                </c:pt>
                <c:pt idx="258">
                  <c:v>99.457499999999996</c:v>
                </c:pt>
                <c:pt idx="260">
                  <c:v>99.437420000000003</c:v>
                </c:pt>
                <c:pt idx="262">
                  <c:v>99.41901</c:v>
                </c:pt>
                <c:pt idx="264">
                  <c:v>99.402439999999999</c:v>
                </c:pt>
                <c:pt idx="266">
                  <c:v>99.387860000000003</c:v>
                </c:pt>
                <c:pt idx="268">
                  <c:v>99.375399999999999</c:v>
                </c:pt>
                <c:pt idx="270">
                  <c:v>99.365110000000001</c:v>
                </c:pt>
                <c:pt idx="272">
                  <c:v>99.357060000000004</c:v>
                </c:pt>
                <c:pt idx="274">
                  <c:v>99.351219999999998</c:v>
                </c:pt>
                <c:pt idx="276">
                  <c:v>99.347570000000005</c:v>
                </c:pt>
                <c:pt idx="278">
                  <c:v>99.346050000000005</c:v>
                </c:pt>
                <c:pt idx="280">
                  <c:v>99.346559999999997</c:v>
                </c:pt>
                <c:pt idx="282">
                  <c:v>99.348960000000005</c:v>
                </c:pt>
                <c:pt idx="284">
                  <c:v>99.353110000000001</c:v>
                </c:pt>
                <c:pt idx="286">
                  <c:v>99.358850000000004</c:v>
                </c:pt>
                <c:pt idx="288">
                  <c:v>99.365989999999996</c:v>
                </c:pt>
                <c:pt idx="290">
                  <c:v>99.374340000000004</c:v>
                </c:pt>
                <c:pt idx="292">
                  <c:v>99.383709999999994</c:v>
                </c:pt>
                <c:pt idx="294">
                  <c:v>99.393879999999996</c:v>
                </c:pt>
                <c:pt idx="296">
                  <c:v>99.404669999999996</c:v>
                </c:pt>
                <c:pt idx="298">
                  <c:v>99.415869999999998</c:v>
                </c:pt>
                <c:pt idx="300">
                  <c:v>99.427300000000002</c:v>
                </c:pt>
                <c:pt idx="302">
                  <c:v>99.438770000000005</c:v>
                </c:pt>
                <c:pt idx="304">
                  <c:v>99.450100000000006</c:v>
                </c:pt>
                <c:pt idx="306">
                  <c:v>99.461150000000004</c:v>
                </c:pt>
                <c:pt idx="308">
                  <c:v>99.471760000000003</c:v>
                </c:pt>
                <c:pt idx="310">
                  <c:v>99.481769999999997</c:v>
                </c:pt>
                <c:pt idx="312">
                  <c:v>99.49109</c:v>
                </c:pt>
                <c:pt idx="314">
                  <c:v>99.499570000000006</c:v>
                </c:pt>
                <c:pt idx="316">
                  <c:v>99.507099999999994</c:v>
                </c:pt>
                <c:pt idx="318">
                  <c:v>99.513599999999997</c:v>
                </c:pt>
                <c:pt idx="320">
                  <c:v>99.518960000000007</c:v>
                </c:pt>
                <c:pt idx="322">
                  <c:v>99.523099999999999</c:v>
                </c:pt>
                <c:pt idx="324">
                  <c:v>99.525949999999995</c:v>
                </c:pt>
                <c:pt idx="326">
                  <c:v>99.527429999999995</c:v>
                </c:pt>
                <c:pt idx="328">
                  <c:v>99.527500000000003</c:v>
                </c:pt>
                <c:pt idx="330">
                  <c:v>99.526079999999993</c:v>
                </c:pt>
                <c:pt idx="332">
                  <c:v>99.523169999999993</c:v>
                </c:pt>
                <c:pt idx="334">
                  <c:v>99.518720000000002</c:v>
                </c:pt>
                <c:pt idx="336">
                  <c:v>99.512730000000005</c:v>
                </c:pt>
                <c:pt idx="338">
                  <c:v>99.505210000000005</c:v>
                </c:pt>
                <c:pt idx="340">
                  <c:v>99.496160000000003</c:v>
                </c:pt>
                <c:pt idx="342">
                  <c:v>99.48563</c:v>
                </c:pt>
                <c:pt idx="344">
                  <c:v>99.473659999999995</c:v>
                </c:pt>
                <c:pt idx="346">
                  <c:v>99.460319999999996</c:v>
                </c:pt>
                <c:pt idx="348">
                  <c:v>99.445700000000002</c:v>
                </c:pt>
                <c:pt idx="350">
                  <c:v>99.429900000000004</c:v>
                </c:pt>
                <c:pt idx="352">
                  <c:v>99.413039999999995</c:v>
                </c:pt>
                <c:pt idx="354">
                  <c:v>99.395240000000001</c:v>
                </c:pt>
                <c:pt idx="356">
                  <c:v>99.376660000000001</c:v>
                </c:pt>
                <c:pt idx="358">
                  <c:v>99.357429999999994</c:v>
                </c:pt>
                <c:pt idx="360">
                  <c:v>99.337720000000004</c:v>
                </c:pt>
                <c:pt idx="362">
                  <c:v>99.317689999999999</c:v>
                </c:pt>
                <c:pt idx="364">
                  <c:v>99.297510000000003</c:v>
                </c:pt>
                <c:pt idx="366">
                  <c:v>99.277339999999995</c:v>
                </c:pt>
                <c:pt idx="368">
                  <c:v>99.257350000000002</c:v>
                </c:pt>
                <c:pt idx="370">
                  <c:v>99.237700000000004</c:v>
                </c:pt>
                <c:pt idx="372">
                  <c:v>99.218540000000004</c:v>
                </c:pt>
                <c:pt idx="374">
                  <c:v>99.19999</c:v>
                </c:pt>
                <c:pt idx="376">
                  <c:v>99.182190000000006</c:v>
                </c:pt>
                <c:pt idx="378">
                  <c:v>99.16525</c:v>
                </c:pt>
                <c:pt idx="380">
                  <c:v>99.149270000000001</c:v>
                </c:pt>
                <c:pt idx="382">
                  <c:v>99.134330000000006</c:v>
                </c:pt>
                <c:pt idx="384">
                  <c:v>99.120500000000007</c:v>
                </c:pt>
                <c:pt idx="386">
                  <c:v>99.107820000000004</c:v>
                </c:pt>
                <c:pt idx="388">
                  <c:v>99.096310000000003</c:v>
                </c:pt>
                <c:pt idx="390">
                  <c:v>99.086010000000002</c:v>
                </c:pt>
                <c:pt idx="392">
                  <c:v>99.076890000000006</c:v>
                </c:pt>
                <c:pt idx="394">
                  <c:v>99.068939999999998</c:v>
                </c:pt>
                <c:pt idx="396">
                  <c:v>99.062139999999999</c:v>
                </c:pt>
                <c:pt idx="398">
                  <c:v>99.056430000000006</c:v>
                </c:pt>
                <c:pt idx="400">
                  <c:v>99.051770000000005</c:v>
                </c:pt>
                <c:pt idx="402">
                  <c:v>99.048090000000002</c:v>
                </c:pt>
                <c:pt idx="404">
                  <c:v>99.045320000000004</c:v>
                </c:pt>
                <c:pt idx="406">
                  <c:v>99.043369999999996</c:v>
                </c:pt>
                <c:pt idx="408">
                  <c:v>99.042190000000005</c:v>
                </c:pt>
                <c:pt idx="410">
                  <c:v>99.041679999999999</c:v>
                </c:pt>
                <c:pt idx="412">
                  <c:v>99.04177</c:v>
                </c:pt>
                <c:pt idx="414">
                  <c:v>99.042389999999997</c:v>
                </c:pt>
                <c:pt idx="416">
                  <c:v>99.043450000000007</c:v>
                </c:pt>
                <c:pt idx="418">
                  <c:v>99.044910000000002</c:v>
                </c:pt>
                <c:pt idx="420">
                  <c:v>99.046700000000001</c:v>
                </c:pt>
                <c:pt idx="422">
                  <c:v>99.048770000000005</c:v>
                </c:pt>
                <c:pt idx="424">
                  <c:v>99.051079999999999</c:v>
                </c:pt>
                <c:pt idx="426">
                  <c:v>99.053600000000003</c:v>
                </c:pt>
                <c:pt idx="428">
                  <c:v>99.056319999999999</c:v>
                </c:pt>
                <c:pt idx="430">
                  <c:v>99.059209999999993</c:v>
                </c:pt>
                <c:pt idx="432">
                  <c:v>99.062269999999998</c:v>
                </c:pt>
                <c:pt idx="434">
                  <c:v>99.065510000000003</c:v>
                </c:pt>
                <c:pt idx="436">
                  <c:v>99.068920000000006</c:v>
                </c:pt>
                <c:pt idx="438">
                  <c:v>99.07253</c:v>
                </c:pt>
                <c:pt idx="440">
                  <c:v>99.076350000000005</c:v>
                </c:pt>
                <c:pt idx="442">
                  <c:v>99.080389999999994</c:v>
                </c:pt>
                <c:pt idx="444">
                  <c:v>99.084689999999995</c:v>
                </c:pt>
                <c:pt idx="446">
                  <c:v>99.089250000000007</c:v>
                </c:pt>
                <c:pt idx="448">
                  <c:v>99.094089999999994</c:v>
                </c:pt>
                <c:pt idx="450">
                  <c:v>99.099230000000006</c:v>
                </c:pt>
                <c:pt idx="452">
                  <c:v>99.104669999999999</c:v>
                </c:pt>
                <c:pt idx="454">
                  <c:v>99.110410000000002</c:v>
                </c:pt>
                <c:pt idx="456">
                  <c:v>99.116470000000007</c:v>
                </c:pt>
                <c:pt idx="458">
                  <c:v>99.122829999999993</c:v>
                </c:pt>
                <c:pt idx="460">
                  <c:v>99.129469999999998</c:v>
                </c:pt>
                <c:pt idx="462">
                  <c:v>99.136380000000003</c:v>
                </c:pt>
                <c:pt idx="464">
                  <c:v>99.143540000000002</c:v>
                </c:pt>
                <c:pt idx="466">
                  <c:v>99.150909999999996</c:v>
                </c:pt>
                <c:pt idx="468">
                  <c:v>99.158460000000005</c:v>
                </c:pt>
                <c:pt idx="470">
                  <c:v>99.166160000000005</c:v>
                </c:pt>
                <c:pt idx="472">
                  <c:v>99.173969999999997</c:v>
                </c:pt>
                <c:pt idx="474">
                  <c:v>99.181839999999994</c:v>
                </c:pt>
                <c:pt idx="476">
                  <c:v>99.189750000000004</c:v>
                </c:pt>
                <c:pt idx="478">
                  <c:v>99.197649999999996</c:v>
                </c:pt>
                <c:pt idx="480">
                  <c:v>99.205510000000004</c:v>
                </c:pt>
                <c:pt idx="482">
                  <c:v>99.213300000000004</c:v>
                </c:pt>
                <c:pt idx="484">
                  <c:v>99.22099</c:v>
                </c:pt>
                <c:pt idx="486">
                  <c:v>99.228549999999998</c:v>
                </c:pt>
                <c:pt idx="488">
                  <c:v>99.235979999999998</c:v>
                </c:pt>
                <c:pt idx="490">
                  <c:v>99.24324</c:v>
                </c:pt>
                <c:pt idx="492">
                  <c:v>99.250330000000005</c:v>
                </c:pt>
                <c:pt idx="494">
                  <c:v>99.257249999999999</c:v>
                </c:pt>
                <c:pt idx="496">
                  <c:v>99.263980000000004</c:v>
                </c:pt>
                <c:pt idx="498">
                  <c:v>99.270520000000005</c:v>
                </c:pt>
                <c:pt idx="500">
                  <c:v>99.276870000000002</c:v>
                </c:pt>
                <c:pt idx="502">
                  <c:v>99.283019999999993</c:v>
                </c:pt>
                <c:pt idx="504">
                  <c:v>99.288970000000006</c:v>
                </c:pt>
                <c:pt idx="506">
                  <c:v>99.294709999999995</c:v>
                </c:pt>
                <c:pt idx="508">
                  <c:v>99.300219999999996</c:v>
                </c:pt>
                <c:pt idx="510">
                  <c:v>99.30547</c:v>
                </c:pt>
                <c:pt idx="512">
                  <c:v>99.31044</c:v>
                </c:pt>
                <c:pt idx="514">
                  <c:v>99.315100000000001</c:v>
                </c:pt>
                <c:pt idx="516">
                  <c:v>99.319400000000002</c:v>
                </c:pt>
                <c:pt idx="518">
                  <c:v>99.323300000000003</c:v>
                </c:pt>
                <c:pt idx="520">
                  <c:v>99.326740000000001</c:v>
                </c:pt>
                <c:pt idx="522">
                  <c:v>99.329679999999996</c:v>
                </c:pt>
                <c:pt idx="524">
                  <c:v>99.332070000000002</c:v>
                </c:pt>
                <c:pt idx="526">
                  <c:v>99.333849999999998</c:v>
                </c:pt>
                <c:pt idx="528">
                  <c:v>99.334969999999998</c:v>
                </c:pt>
                <c:pt idx="530">
                  <c:v>99.335419999999999</c:v>
                </c:pt>
                <c:pt idx="532">
                  <c:v>99.335160000000002</c:v>
                </c:pt>
                <c:pt idx="534">
                  <c:v>99.334190000000007</c:v>
                </c:pt>
                <c:pt idx="536">
                  <c:v>99.332530000000006</c:v>
                </c:pt>
                <c:pt idx="538">
                  <c:v>99.330190000000002</c:v>
                </c:pt>
                <c:pt idx="540">
                  <c:v>99.327250000000006</c:v>
                </c:pt>
                <c:pt idx="542">
                  <c:v>99.323759999999993</c:v>
                </c:pt>
                <c:pt idx="544">
                  <c:v>99.319820000000007</c:v>
                </c:pt>
                <c:pt idx="546">
                  <c:v>99.315560000000005</c:v>
                </c:pt>
                <c:pt idx="548">
                  <c:v>99.311070000000001</c:v>
                </c:pt>
                <c:pt idx="550">
                  <c:v>99.306529999999995</c:v>
                </c:pt>
                <c:pt idx="552">
                  <c:v>99.302059999999997</c:v>
                </c:pt>
                <c:pt idx="554">
                  <c:v>99.297820000000002</c:v>
                </c:pt>
                <c:pt idx="556">
                  <c:v>99.293970000000002</c:v>
                </c:pt>
                <c:pt idx="558">
                  <c:v>99.290629999999993</c:v>
                </c:pt>
                <c:pt idx="560">
                  <c:v>99.287949999999995</c:v>
                </c:pt>
                <c:pt idx="562">
                  <c:v>99.286029999999997</c:v>
                </c:pt>
                <c:pt idx="564">
                  <c:v>99.284970000000001</c:v>
                </c:pt>
                <c:pt idx="566">
                  <c:v>99.284840000000003</c:v>
                </c:pt>
                <c:pt idx="568">
                  <c:v>99.285659999999993</c:v>
                </c:pt>
                <c:pt idx="570">
                  <c:v>99.287450000000007</c:v>
                </c:pt>
                <c:pt idx="572">
                  <c:v>99.290170000000003</c:v>
                </c:pt>
                <c:pt idx="574">
                  <c:v>99.293800000000005</c:v>
                </c:pt>
                <c:pt idx="576">
                  <c:v>99.298259999999999</c:v>
                </c:pt>
                <c:pt idx="578">
                  <c:v>99.303439999999995</c:v>
                </c:pt>
                <c:pt idx="580">
                  <c:v>99.309229999999999</c:v>
                </c:pt>
                <c:pt idx="582">
                  <c:v>99.315510000000003</c:v>
                </c:pt>
                <c:pt idx="584">
                  <c:v>99.322159999999997</c:v>
                </c:pt>
                <c:pt idx="586">
                  <c:v>99.32902</c:v>
                </c:pt>
                <c:pt idx="588">
                  <c:v>99.335970000000003</c:v>
                </c:pt>
                <c:pt idx="590">
                  <c:v>99.342889999999997</c:v>
                </c:pt>
                <c:pt idx="592">
                  <c:v>99.34966</c:v>
                </c:pt>
                <c:pt idx="594">
                  <c:v>99.356210000000004</c:v>
                </c:pt>
                <c:pt idx="596">
                  <c:v>99.362440000000007</c:v>
                </c:pt>
                <c:pt idx="598">
                  <c:v>99.368319999999997</c:v>
                </c:pt>
                <c:pt idx="600">
                  <c:v>99.373810000000006</c:v>
                </c:pt>
                <c:pt idx="602">
                  <c:v>99.378889999999998</c:v>
                </c:pt>
                <c:pt idx="604">
                  <c:v>99.383579999999995</c:v>
                </c:pt>
                <c:pt idx="606">
                  <c:v>99.387910000000005</c:v>
                </c:pt>
                <c:pt idx="608">
                  <c:v>99.391900000000007</c:v>
                </c:pt>
                <c:pt idx="610">
                  <c:v>99.395610000000005</c:v>
                </c:pt>
                <c:pt idx="612">
                  <c:v>99.399090000000001</c:v>
                </c:pt>
                <c:pt idx="614">
                  <c:v>99.402410000000003</c:v>
                </c:pt>
                <c:pt idx="616">
                  <c:v>99.405609999999996</c:v>
                </c:pt>
                <c:pt idx="618">
                  <c:v>99.408739999999995</c:v>
                </c:pt>
                <c:pt idx="620">
                  <c:v>99.411860000000004</c:v>
                </c:pt>
                <c:pt idx="622">
                  <c:v>99.414990000000003</c:v>
                </c:pt>
                <c:pt idx="624">
                  <c:v>99.418149999999997</c:v>
                </c:pt>
                <c:pt idx="626">
                  <c:v>99.421379999999999</c:v>
                </c:pt>
                <c:pt idx="628">
                  <c:v>99.424670000000006</c:v>
                </c:pt>
                <c:pt idx="630">
                  <c:v>99.42801</c:v>
                </c:pt>
                <c:pt idx="632">
                  <c:v>99.431399999999996</c:v>
                </c:pt>
                <c:pt idx="634">
                  <c:v>99.434809999999999</c:v>
                </c:pt>
                <c:pt idx="636">
                  <c:v>99.438230000000004</c:v>
                </c:pt>
                <c:pt idx="638">
                  <c:v>99.441640000000007</c:v>
                </c:pt>
                <c:pt idx="640">
                  <c:v>99.44502</c:v>
                </c:pt>
                <c:pt idx="642">
                  <c:v>99.448350000000005</c:v>
                </c:pt>
                <c:pt idx="644">
                  <c:v>99.451620000000005</c:v>
                </c:pt>
                <c:pt idx="646">
                  <c:v>99.454830000000001</c:v>
                </c:pt>
                <c:pt idx="648">
                  <c:v>99.457989999999995</c:v>
                </c:pt>
                <c:pt idx="650">
                  <c:v>99.461110000000005</c:v>
                </c:pt>
                <c:pt idx="652">
                  <c:v>99.464200000000005</c:v>
                </c:pt>
                <c:pt idx="654">
                  <c:v>99.467309999999998</c:v>
                </c:pt>
                <c:pt idx="656">
                  <c:v>99.47045</c:v>
                </c:pt>
                <c:pt idx="658">
                  <c:v>99.473690000000005</c:v>
                </c:pt>
                <c:pt idx="660">
                  <c:v>99.477040000000002</c:v>
                </c:pt>
                <c:pt idx="662">
                  <c:v>99.480559999999997</c:v>
                </c:pt>
                <c:pt idx="664">
                  <c:v>99.484279999999998</c:v>
                </c:pt>
                <c:pt idx="666">
                  <c:v>99.488249999999994</c:v>
                </c:pt>
                <c:pt idx="668">
                  <c:v>99.492490000000004</c:v>
                </c:pt>
                <c:pt idx="670">
                  <c:v>99.497029999999995</c:v>
                </c:pt>
                <c:pt idx="672">
                  <c:v>99.50188</c:v>
                </c:pt>
                <c:pt idx="674">
                  <c:v>99.50703</c:v>
                </c:pt>
                <c:pt idx="676">
                  <c:v>99.512500000000003</c:v>
                </c:pt>
                <c:pt idx="678">
                  <c:v>99.518259999999998</c:v>
                </c:pt>
                <c:pt idx="680">
                  <c:v>99.524280000000005</c:v>
                </c:pt>
                <c:pt idx="682">
                  <c:v>99.530529999999999</c:v>
                </c:pt>
                <c:pt idx="684">
                  <c:v>99.536969999999997</c:v>
                </c:pt>
                <c:pt idx="686">
                  <c:v>99.543559999999999</c:v>
                </c:pt>
                <c:pt idx="688">
                  <c:v>99.550250000000005</c:v>
                </c:pt>
                <c:pt idx="690">
                  <c:v>99.556979999999996</c:v>
                </c:pt>
                <c:pt idx="692">
                  <c:v>99.56371</c:v>
                </c:pt>
                <c:pt idx="694">
                  <c:v>99.57038</c:v>
                </c:pt>
                <c:pt idx="696">
                  <c:v>99.576970000000003</c:v>
                </c:pt>
                <c:pt idx="698">
                  <c:v>99.583420000000004</c:v>
                </c:pt>
                <c:pt idx="700">
                  <c:v>99.58972</c:v>
                </c:pt>
                <c:pt idx="702">
                  <c:v>99.595830000000007</c:v>
                </c:pt>
                <c:pt idx="704">
                  <c:v>99.601749999999996</c:v>
                </c:pt>
                <c:pt idx="706">
                  <c:v>99.607479999999995</c:v>
                </c:pt>
                <c:pt idx="708">
                  <c:v>99.613010000000003</c:v>
                </c:pt>
                <c:pt idx="710">
                  <c:v>99.618350000000007</c:v>
                </c:pt>
                <c:pt idx="712">
                  <c:v>99.623519999999999</c:v>
                </c:pt>
                <c:pt idx="714">
                  <c:v>99.628559999999993</c:v>
                </c:pt>
                <c:pt idx="716">
                  <c:v>99.633459999999999</c:v>
                </c:pt>
                <c:pt idx="718">
                  <c:v>99.638279999999995</c:v>
                </c:pt>
                <c:pt idx="720">
                  <c:v>99.643039999999999</c:v>
                </c:pt>
                <c:pt idx="722">
                  <c:v>99.647760000000005</c:v>
                </c:pt>
                <c:pt idx="724">
                  <c:v>99.652469999999994</c:v>
                </c:pt>
                <c:pt idx="726">
                  <c:v>99.657200000000003</c:v>
                </c:pt>
                <c:pt idx="728">
                  <c:v>99.661950000000004</c:v>
                </c:pt>
                <c:pt idx="730">
                  <c:v>99.666749999999993</c:v>
                </c:pt>
                <c:pt idx="732">
                  <c:v>99.671599999999998</c:v>
                </c:pt>
                <c:pt idx="734">
                  <c:v>99.676509999999993</c:v>
                </c:pt>
                <c:pt idx="736">
                  <c:v>99.681460000000001</c:v>
                </c:pt>
                <c:pt idx="738">
                  <c:v>99.686449999999994</c:v>
                </c:pt>
                <c:pt idx="740">
                  <c:v>99.691479999999999</c:v>
                </c:pt>
                <c:pt idx="742">
                  <c:v>99.696529999999996</c:v>
                </c:pt>
                <c:pt idx="744">
                  <c:v>99.701549999999997</c:v>
                </c:pt>
                <c:pt idx="746">
                  <c:v>99.706569999999999</c:v>
                </c:pt>
                <c:pt idx="748">
                  <c:v>99.711529999999996</c:v>
                </c:pt>
                <c:pt idx="750">
                  <c:v>99.716440000000006</c:v>
                </c:pt>
                <c:pt idx="752">
                  <c:v>99.721270000000004</c:v>
                </c:pt>
                <c:pt idx="754">
                  <c:v>99.726010000000002</c:v>
                </c:pt>
                <c:pt idx="756">
                  <c:v>99.73066</c:v>
                </c:pt>
                <c:pt idx="758">
                  <c:v>99.735209999999995</c:v>
                </c:pt>
                <c:pt idx="760">
                  <c:v>99.739649999999997</c:v>
                </c:pt>
                <c:pt idx="762">
                  <c:v>99.744010000000003</c:v>
                </c:pt>
                <c:pt idx="764">
                  <c:v>99.748289999999997</c:v>
                </c:pt>
                <c:pt idx="766">
                  <c:v>99.752510000000001</c:v>
                </c:pt>
                <c:pt idx="768">
                  <c:v>99.756680000000003</c:v>
                </c:pt>
                <c:pt idx="770">
                  <c:v>99.760829999999999</c:v>
                </c:pt>
                <c:pt idx="772">
                  <c:v>99.764979999999994</c:v>
                </c:pt>
                <c:pt idx="774">
                  <c:v>99.769149999999996</c:v>
                </c:pt>
                <c:pt idx="776">
                  <c:v>99.77337</c:v>
                </c:pt>
                <c:pt idx="778">
                  <c:v>99.777649999999994</c:v>
                </c:pt>
                <c:pt idx="780">
                  <c:v>99.78201</c:v>
                </c:pt>
                <c:pt idx="782">
                  <c:v>99.786460000000005</c:v>
                </c:pt>
                <c:pt idx="784">
                  <c:v>99.79101</c:v>
                </c:pt>
                <c:pt idx="786">
                  <c:v>99.795640000000006</c:v>
                </c:pt>
                <c:pt idx="788">
                  <c:v>99.800349999999995</c:v>
                </c:pt>
                <c:pt idx="790">
                  <c:v>99.805139999999994</c:v>
                </c:pt>
                <c:pt idx="792">
                  <c:v>99.809950000000001</c:v>
                </c:pt>
                <c:pt idx="794">
                  <c:v>99.814769999999996</c:v>
                </c:pt>
                <c:pt idx="796">
                  <c:v>99.819540000000003</c:v>
                </c:pt>
                <c:pt idx="798">
                  <c:v>99.82423</c:v>
                </c:pt>
                <c:pt idx="800">
                  <c:v>99.828789999999998</c:v>
                </c:pt>
                <c:pt idx="802">
                  <c:v>99.833150000000003</c:v>
                </c:pt>
                <c:pt idx="804">
                  <c:v>99.837260000000001</c:v>
                </c:pt>
                <c:pt idx="806">
                  <c:v>99.841059999999999</c:v>
                </c:pt>
                <c:pt idx="808">
                  <c:v>99.844489999999993</c:v>
                </c:pt>
                <c:pt idx="810">
                  <c:v>99.847499999999997</c:v>
                </c:pt>
                <c:pt idx="812">
                  <c:v>99.850049999999996</c:v>
                </c:pt>
                <c:pt idx="814">
                  <c:v>99.852090000000004</c:v>
                </c:pt>
                <c:pt idx="816">
                  <c:v>99.853570000000005</c:v>
                </c:pt>
                <c:pt idx="818">
                  <c:v>99.854479999999995</c:v>
                </c:pt>
                <c:pt idx="820">
                  <c:v>99.854789999999994</c:v>
                </c:pt>
                <c:pt idx="822">
                  <c:v>99.854489999999998</c:v>
                </c:pt>
                <c:pt idx="824">
                  <c:v>99.853579999999994</c:v>
                </c:pt>
                <c:pt idx="826">
                  <c:v>99.852080000000001</c:v>
                </c:pt>
                <c:pt idx="828">
                  <c:v>99.849990000000005</c:v>
                </c:pt>
                <c:pt idx="830">
                  <c:v>99.847340000000003</c:v>
                </c:pt>
                <c:pt idx="832">
                  <c:v>99.844179999999994</c:v>
                </c:pt>
                <c:pt idx="834">
                  <c:v>99.840530000000001</c:v>
                </c:pt>
                <c:pt idx="836">
                  <c:v>99.836460000000002</c:v>
                </c:pt>
                <c:pt idx="838">
                  <c:v>99.831999999999994</c:v>
                </c:pt>
                <c:pt idx="840">
                  <c:v>99.82723</c:v>
                </c:pt>
                <c:pt idx="842">
                  <c:v>99.822199999999995</c:v>
                </c:pt>
                <c:pt idx="844">
                  <c:v>99.816990000000004</c:v>
                </c:pt>
                <c:pt idx="846">
                  <c:v>99.81165</c:v>
                </c:pt>
                <c:pt idx="848">
                  <c:v>99.806269999999998</c:v>
                </c:pt>
                <c:pt idx="850">
                  <c:v>99.800899999999999</c:v>
                </c:pt>
                <c:pt idx="852">
                  <c:v>99.79562</c:v>
                </c:pt>
                <c:pt idx="854">
                  <c:v>99.790480000000002</c:v>
                </c:pt>
                <c:pt idx="856">
                  <c:v>99.785579999999996</c:v>
                </c:pt>
                <c:pt idx="858">
                  <c:v>99.780959999999993</c:v>
                </c:pt>
                <c:pt idx="860">
                  <c:v>99.776690000000002</c:v>
                </c:pt>
                <c:pt idx="862">
                  <c:v>99.772819999999996</c:v>
                </c:pt>
                <c:pt idx="864">
                  <c:v>99.769409999999993</c:v>
                </c:pt>
                <c:pt idx="866">
                  <c:v>99.766499999999994</c:v>
                </c:pt>
                <c:pt idx="868">
                  <c:v>99.764139999999998</c:v>
                </c:pt>
                <c:pt idx="870">
                  <c:v>99.762370000000004</c:v>
                </c:pt>
                <c:pt idx="872">
                  <c:v>99.761219999999994</c:v>
                </c:pt>
                <c:pt idx="874">
                  <c:v>99.760679999999994</c:v>
                </c:pt>
                <c:pt idx="876">
                  <c:v>99.76079</c:v>
                </c:pt>
                <c:pt idx="878">
                  <c:v>99.761539999999997</c:v>
                </c:pt>
                <c:pt idx="880">
                  <c:v>99.762929999999997</c:v>
                </c:pt>
                <c:pt idx="882">
                  <c:v>99.764949999999999</c:v>
                </c:pt>
                <c:pt idx="884">
                  <c:v>99.767560000000003</c:v>
                </c:pt>
                <c:pt idx="886">
                  <c:v>99.77073</c:v>
                </c:pt>
                <c:pt idx="888">
                  <c:v>99.774429999999995</c:v>
                </c:pt>
                <c:pt idx="890">
                  <c:v>99.778599999999997</c:v>
                </c:pt>
                <c:pt idx="892">
                  <c:v>99.783199999999994</c:v>
                </c:pt>
                <c:pt idx="894">
                  <c:v>99.788160000000005</c:v>
                </c:pt>
                <c:pt idx="896">
                  <c:v>99.793419999999998</c:v>
                </c:pt>
                <c:pt idx="898">
                  <c:v>99.798910000000006</c:v>
                </c:pt>
                <c:pt idx="900">
                  <c:v>99.804569999999998</c:v>
                </c:pt>
                <c:pt idx="902">
                  <c:v>99.810329999999993</c:v>
                </c:pt>
                <c:pt idx="904">
                  <c:v>99.816119999999998</c:v>
                </c:pt>
                <c:pt idx="906">
                  <c:v>99.821879999999993</c:v>
                </c:pt>
                <c:pt idx="908">
                  <c:v>99.827550000000002</c:v>
                </c:pt>
                <c:pt idx="910">
                  <c:v>99.83305</c:v>
                </c:pt>
                <c:pt idx="912">
                  <c:v>99.838340000000002</c:v>
                </c:pt>
                <c:pt idx="914">
                  <c:v>99.843369999999993</c:v>
                </c:pt>
                <c:pt idx="916">
                  <c:v>99.848070000000007</c:v>
                </c:pt>
                <c:pt idx="918">
                  <c:v>99.852410000000006</c:v>
                </c:pt>
                <c:pt idx="920">
                  <c:v>99.856340000000003</c:v>
                </c:pt>
                <c:pt idx="922">
                  <c:v>99.859830000000002</c:v>
                </c:pt>
                <c:pt idx="924">
                  <c:v>99.862849999999995</c:v>
                </c:pt>
                <c:pt idx="926">
                  <c:v>99.865359999999995</c:v>
                </c:pt>
                <c:pt idx="928">
                  <c:v>99.867339999999999</c:v>
                </c:pt>
                <c:pt idx="930">
                  <c:v>99.868750000000006</c:v>
                </c:pt>
                <c:pt idx="932">
                  <c:v>99.869579999999999</c:v>
                </c:pt>
                <c:pt idx="934">
                  <c:v>99.869789999999995</c:v>
                </c:pt>
                <c:pt idx="936">
                  <c:v>99.869370000000004</c:v>
                </c:pt>
                <c:pt idx="938">
                  <c:v>99.868300000000005</c:v>
                </c:pt>
                <c:pt idx="940">
                  <c:v>99.866560000000007</c:v>
                </c:pt>
                <c:pt idx="942">
                  <c:v>99.864140000000006</c:v>
                </c:pt>
                <c:pt idx="944">
                  <c:v>99.861009999999993</c:v>
                </c:pt>
                <c:pt idx="946">
                  <c:v>99.857169999999996</c:v>
                </c:pt>
                <c:pt idx="948">
                  <c:v>99.852620000000002</c:v>
                </c:pt>
                <c:pt idx="950">
                  <c:v>99.847350000000006</c:v>
                </c:pt>
                <c:pt idx="952">
                  <c:v>99.841380000000001</c:v>
                </c:pt>
                <c:pt idx="954">
                  <c:v>99.834720000000004</c:v>
                </c:pt>
                <c:pt idx="956">
                  <c:v>99.827389999999994</c:v>
                </c:pt>
                <c:pt idx="958">
                  <c:v>99.81944</c:v>
                </c:pt>
                <c:pt idx="960">
                  <c:v>99.810919999999996</c:v>
                </c:pt>
                <c:pt idx="962">
                  <c:v>99.801879999999997</c:v>
                </c:pt>
                <c:pt idx="964">
                  <c:v>99.792400000000001</c:v>
                </c:pt>
                <c:pt idx="966">
                  <c:v>99.782550000000001</c:v>
                </c:pt>
                <c:pt idx="968">
                  <c:v>99.772450000000006</c:v>
                </c:pt>
                <c:pt idx="970">
                  <c:v>99.762190000000004</c:v>
                </c:pt>
                <c:pt idx="972">
                  <c:v>99.751890000000003</c:v>
                </c:pt>
                <c:pt idx="974">
                  <c:v>99.741669999999999</c:v>
                </c:pt>
                <c:pt idx="976">
                  <c:v>99.731639999999999</c:v>
                </c:pt>
                <c:pt idx="978">
                  <c:v>99.721919999999997</c:v>
                </c:pt>
                <c:pt idx="980">
                  <c:v>99.712639999999993</c:v>
                </c:pt>
                <c:pt idx="982">
                  <c:v>99.703890000000001</c:v>
                </c:pt>
                <c:pt idx="984">
                  <c:v>99.695779999999999</c:v>
                </c:pt>
                <c:pt idx="986">
                  <c:v>99.688370000000006</c:v>
                </c:pt>
                <c:pt idx="988">
                  <c:v>99.681759999999997</c:v>
                </c:pt>
                <c:pt idx="990">
                  <c:v>99.675960000000003</c:v>
                </c:pt>
                <c:pt idx="992">
                  <c:v>99.671040000000005</c:v>
                </c:pt>
                <c:pt idx="994">
                  <c:v>99.666970000000006</c:v>
                </c:pt>
                <c:pt idx="996">
                  <c:v>99.663759999999996</c:v>
                </c:pt>
                <c:pt idx="998">
                  <c:v>99.661379999999994</c:v>
                </c:pt>
                <c:pt idx="1000">
                  <c:v>99.659790000000001</c:v>
                </c:pt>
                <c:pt idx="1002">
                  <c:v>99.658910000000006</c:v>
                </c:pt>
                <c:pt idx="1004">
                  <c:v>99.658659999999998</c:v>
                </c:pt>
                <c:pt idx="1006">
                  <c:v>99.658969999999997</c:v>
                </c:pt>
                <c:pt idx="1008">
                  <c:v>99.659750000000003</c:v>
                </c:pt>
                <c:pt idx="1010">
                  <c:v>99.660899999999998</c:v>
                </c:pt>
                <c:pt idx="1012">
                  <c:v>99.66234</c:v>
                </c:pt>
                <c:pt idx="1014">
                  <c:v>99.663979999999995</c:v>
                </c:pt>
                <c:pt idx="1016">
                  <c:v>99.665729999999996</c:v>
                </c:pt>
                <c:pt idx="1018">
                  <c:v>99.667529999999999</c:v>
                </c:pt>
                <c:pt idx="1020">
                  <c:v>99.669340000000005</c:v>
                </c:pt>
                <c:pt idx="1022">
                  <c:v>99.671090000000007</c:v>
                </c:pt>
                <c:pt idx="1024">
                  <c:v>99.67277</c:v>
                </c:pt>
                <c:pt idx="1026">
                  <c:v>99.674340000000001</c:v>
                </c:pt>
                <c:pt idx="1028">
                  <c:v>99.675809999999998</c:v>
                </c:pt>
                <c:pt idx="1030">
                  <c:v>99.677189999999996</c:v>
                </c:pt>
                <c:pt idx="1032">
                  <c:v>99.678470000000004</c:v>
                </c:pt>
                <c:pt idx="1034">
                  <c:v>99.679680000000005</c:v>
                </c:pt>
                <c:pt idx="1036">
                  <c:v>99.680850000000007</c:v>
                </c:pt>
                <c:pt idx="1038">
                  <c:v>99.681979999999996</c:v>
                </c:pt>
                <c:pt idx="1040">
                  <c:v>99.683109999999999</c:v>
                </c:pt>
                <c:pt idx="1042">
                  <c:v>99.684229999999999</c:v>
                </c:pt>
                <c:pt idx="1044">
                  <c:v>99.685370000000006</c:v>
                </c:pt>
                <c:pt idx="1046">
                  <c:v>99.686520000000002</c:v>
                </c:pt>
                <c:pt idx="1048">
                  <c:v>99.687650000000005</c:v>
                </c:pt>
                <c:pt idx="1050">
                  <c:v>99.688760000000002</c:v>
                </c:pt>
                <c:pt idx="1052">
                  <c:v>99.689800000000005</c:v>
                </c:pt>
                <c:pt idx="1054">
                  <c:v>99.690749999999994</c:v>
                </c:pt>
                <c:pt idx="1056">
                  <c:v>99.691540000000003</c:v>
                </c:pt>
                <c:pt idx="1058">
                  <c:v>99.69211</c:v>
                </c:pt>
                <c:pt idx="1060">
                  <c:v>99.692390000000003</c:v>
                </c:pt>
                <c:pt idx="1062">
                  <c:v>99.692329999999998</c:v>
                </c:pt>
                <c:pt idx="1064">
                  <c:v>99.691850000000002</c:v>
                </c:pt>
                <c:pt idx="1066">
                  <c:v>99.690880000000007</c:v>
                </c:pt>
                <c:pt idx="1068">
                  <c:v>99.689359999999994</c:v>
                </c:pt>
                <c:pt idx="1070">
                  <c:v>99.68723</c:v>
                </c:pt>
                <c:pt idx="1072">
                  <c:v>99.684430000000006</c:v>
                </c:pt>
                <c:pt idx="1074">
                  <c:v>99.680949999999996</c:v>
                </c:pt>
                <c:pt idx="1076">
                  <c:v>99.676730000000006</c:v>
                </c:pt>
                <c:pt idx="1078">
                  <c:v>99.671760000000006</c:v>
                </c:pt>
                <c:pt idx="1080">
                  <c:v>99.666039999999995</c:v>
                </c:pt>
                <c:pt idx="1082">
                  <c:v>99.659570000000002</c:v>
                </c:pt>
                <c:pt idx="1084">
                  <c:v>99.652370000000005</c:v>
                </c:pt>
                <c:pt idx="1086">
                  <c:v>99.644469999999998</c:v>
                </c:pt>
                <c:pt idx="1088">
                  <c:v>99.635909999999996</c:v>
                </c:pt>
                <c:pt idx="1090">
                  <c:v>99.626720000000006</c:v>
                </c:pt>
                <c:pt idx="1092">
                  <c:v>99.616969999999995</c:v>
                </c:pt>
                <c:pt idx="1094">
                  <c:v>99.606700000000004</c:v>
                </c:pt>
                <c:pt idx="1096">
                  <c:v>99.595979999999997</c:v>
                </c:pt>
                <c:pt idx="1098">
                  <c:v>99.584850000000003</c:v>
                </c:pt>
                <c:pt idx="1100">
                  <c:v>99.57338</c:v>
                </c:pt>
                <c:pt idx="1102">
                  <c:v>99.561599999999999</c:v>
                </c:pt>
                <c:pt idx="1104">
                  <c:v>99.549580000000006</c:v>
                </c:pt>
                <c:pt idx="1106">
                  <c:v>99.537350000000004</c:v>
                </c:pt>
                <c:pt idx="1108">
                  <c:v>99.524929999999998</c:v>
                </c:pt>
                <c:pt idx="1110">
                  <c:v>99.512370000000004</c:v>
                </c:pt>
                <c:pt idx="1112">
                  <c:v>99.499679999999998</c:v>
                </c:pt>
                <c:pt idx="1114">
                  <c:v>99.486850000000004</c:v>
                </c:pt>
                <c:pt idx="1116">
                  <c:v>99.473920000000007</c:v>
                </c:pt>
                <c:pt idx="1118">
                  <c:v>99.460849999999994</c:v>
                </c:pt>
                <c:pt idx="1120">
                  <c:v>99.447649999999996</c:v>
                </c:pt>
                <c:pt idx="1122">
                  <c:v>99.434290000000004</c:v>
                </c:pt>
                <c:pt idx="1124">
                  <c:v>99.420749999999998</c:v>
                </c:pt>
                <c:pt idx="1126">
                  <c:v>99.40701</c:v>
                </c:pt>
                <c:pt idx="1128">
                  <c:v>99.393050000000002</c:v>
                </c:pt>
                <c:pt idx="1130">
                  <c:v>99.378829999999994</c:v>
                </c:pt>
                <c:pt idx="1132">
                  <c:v>99.364329999999995</c:v>
                </c:pt>
                <c:pt idx="1134">
                  <c:v>99.349509999999995</c:v>
                </c:pt>
                <c:pt idx="1136">
                  <c:v>99.334360000000004</c:v>
                </c:pt>
                <c:pt idx="1138">
                  <c:v>99.318839999999994</c:v>
                </c:pt>
                <c:pt idx="1140">
                  <c:v>99.302930000000003</c:v>
                </c:pt>
                <c:pt idx="1142">
                  <c:v>99.286609999999996</c:v>
                </c:pt>
                <c:pt idx="1144">
                  <c:v>99.269869999999997</c:v>
                </c:pt>
                <c:pt idx="1146">
                  <c:v>99.252690000000001</c:v>
                </c:pt>
                <c:pt idx="1148">
                  <c:v>99.235050000000001</c:v>
                </c:pt>
                <c:pt idx="1150">
                  <c:v>99.21696</c:v>
                </c:pt>
                <c:pt idx="1152">
                  <c:v>99.198390000000003</c:v>
                </c:pt>
                <c:pt idx="1154">
                  <c:v>99.179339999999996</c:v>
                </c:pt>
                <c:pt idx="1156">
                  <c:v>99.159790000000001</c:v>
                </c:pt>
                <c:pt idx="1158">
                  <c:v>99.139750000000006</c:v>
                </c:pt>
                <c:pt idx="1160">
                  <c:v>99.119200000000006</c:v>
                </c:pt>
                <c:pt idx="1162">
                  <c:v>99.098129999999998</c:v>
                </c:pt>
                <c:pt idx="1164">
                  <c:v>99.076520000000002</c:v>
                </c:pt>
                <c:pt idx="1166">
                  <c:v>99.054370000000006</c:v>
                </c:pt>
                <c:pt idx="1168">
                  <c:v>99.031660000000002</c:v>
                </c:pt>
                <c:pt idx="1170">
                  <c:v>99.008369999999999</c:v>
                </c:pt>
                <c:pt idx="1172">
                  <c:v>98.984470000000002</c:v>
                </c:pt>
                <c:pt idx="1174">
                  <c:v>98.959959999999995</c:v>
                </c:pt>
                <c:pt idx="1176">
                  <c:v>98.934809999999999</c:v>
                </c:pt>
                <c:pt idx="1178">
                  <c:v>98.908990000000003</c:v>
                </c:pt>
                <c:pt idx="1180">
                  <c:v>98.882499999999993</c:v>
                </c:pt>
                <c:pt idx="1182">
                  <c:v>98.855310000000003</c:v>
                </c:pt>
                <c:pt idx="1184">
                  <c:v>98.827420000000004</c:v>
                </c:pt>
                <c:pt idx="1186">
                  <c:v>98.798820000000006</c:v>
                </c:pt>
                <c:pt idx="1188">
                  <c:v>98.769509999999997</c:v>
                </c:pt>
                <c:pt idx="1190">
                  <c:v>98.739490000000004</c:v>
                </c:pt>
                <c:pt idx="1192">
                  <c:v>98.708780000000004</c:v>
                </c:pt>
                <c:pt idx="1194">
                  <c:v>98.677409999999995</c:v>
                </c:pt>
                <c:pt idx="1196">
                  <c:v>98.645390000000006</c:v>
                </c:pt>
                <c:pt idx="1198">
                  <c:v>98.612790000000004</c:v>
                </c:pt>
                <c:pt idx="1200">
                  <c:v>98.579639999999998</c:v>
                </c:pt>
                <c:pt idx="1202">
                  <c:v>98.546000000000006</c:v>
                </c:pt>
                <c:pt idx="1204">
                  <c:v>98.511939999999996</c:v>
                </c:pt>
                <c:pt idx="1206">
                  <c:v>98.477540000000005</c:v>
                </c:pt>
                <c:pt idx="1208">
                  <c:v>98.442869999999999</c:v>
                </c:pt>
                <c:pt idx="1210">
                  <c:v>98.408029999999997</c:v>
                </c:pt>
                <c:pt idx="1212">
                  <c:v>98.373099999999994</c:v>
                </c:pt>
                <c:pt idx="1214">
                  <c:v>98.338170000000005</c:v>
                </c:pt>
                <c:pt idx="1216">
                  <c:v>98.303319999999999</c:v>
                </c:pt>
                <c:pt idx="1218">
                  <c:v>98.268649999999994</c:v>
                </c:pt>
                <c:pt idx="1220">
                  <c:v>98.234250000000003</c:v>
                </c:pt>
                <c:pt idx="1222">
                  <c:v>98.200190000000006</c:v>
                </c:pt>
                <c:pt idx="1224">
                  <c:v>98.166529999999995</c:v>
                </c:pt>
                <c:pt idx="1226">
                  <c:v>98.133349999999993</c:v>
                </c:pt>
                <c:pt idx="1228">
                  <c:v>98.100679999999997</c:v>
                </c:pt>
                <c:pt idx="1230">
                  <c:v>98.068550000000002</c:v>
                </c:pt>
                <c:pt idx="1232">
                  <c:v>98.037009999999995</c:v>
                </c:pt>
                <c:pt idx="1234">
                  <c:v>98.006039999999999</c:v>
                </c:pt>
                <c:pt idx="1236">
                  <c:v>97.975650000000002</c:v>
                </c:pt>
                <c:pt idx="1238">
                  <c:v>97.945790000000002</c:v>
                </c:pt>
                <c:pt idx="1240">
                  <c:v>97.916460000000001</c:v>
                </c:pt>
                <c:pt idx="1242">
                  <c:v>97.88758</c:v>
                </c:pt>
                <c:pt idx="1244">
                  <c:v>97.859089999999995</c:v>
                </c:pt>
                <c:pt idx="1246">
                  <c:v>97.830920000000006</c:v>
                </c:pt>
                <c:pt idx="1248">
                  <c:v>97.802959999999999</c:v>
                </c:pt>
                <c:pt idx="1250">
                  <c:v>97.775149999999996</c:v>
                </c:pt>
                <c:pt idx="1252">
                  <c:v>97.74736</c:v>
                </c:pt>
                <c:pt idx="1254">
                  <c:v>97.71951</c:v>
                </c:pt>
                <c:pt idx="1256">
                  <c:v>97.691469999999995</c:v>
                </c:pt>
                <c:pt idx="1258">
                  <c:v>97.663160000000005</c:v>
                </c:pt>
                <c:pt idx="1260">
                  <c:v>97.63449</c:v>
                </c:pt>
                <c:pt idx="1262">
                  <c:v>97.605369999999994</c:v>
                </c:pt>
                <c:pt idx="1264">
                  <c:v>97.575729999999993</c:v>
                </c:pt>
                <c:pt idx="1266">
                  <c:v>97.545519999999996</c:v>
                </c:pt>
                <c:pt idx="1268">
                  <c:v>97.514719999999997</c:v>
                </c:pt>
                <c:pt idx="1270">
                  <c:v>97.483289999999997</c:v>
                </c:pt>
                <c:pt idx="1272">
                  <c:v>97.451260000000005</c:v>
                </c:pt>
                <c:pt idx="1274">
                  <c:v>97.41865</c:v>
                </c:pt>
                <c:pt idx="1276">
                  <c:v>97.385509999999996</c:v>
                </c:pt>
                <c:pt idx="1278">
                  <c:v>97.351939999999999</c:v>
                </c:pt>
                <c:pt idx="1280">
                  <c:v>97.318029999999993</c:v>
                </c:pt>
                <c:pt idx="1282">
                  <c:v>97.283910000000006</c:v>
                </c:pt>
                <c:pt idx="1284">
                  <c:v>97.249700000000004</c:v>
                </c:pt>
                <c:pt idx="1286">
                  <c:v>97.215599999999995</c:v>
                </c:pt>
                <c:pt idx="1288">
                  <c:v>97.181749999999994</c:v>
                </c:pt>
                <c:pt idx="1290">
                  <c:v>97.148330000000001</c:v>
                </c:pt>
                <c:pt idx="1292">
                  <c:v>97.115549999999999</c:v>
                </c:pt>
                <c:pt idx="1294">
                  <c:v>97.083579999999998</c:v>
                </c:pt>
                <c:pt idx="1296">
                  <c:v>97.052599999999998</c:v>
                </c:pt>
                <c:pt idx="1298">
                  <c:v>97.022800000000004</c:v>
                </c:pt>
                <c:pt idx="1300">
                  <c:v>96.994339999999994</c:v>
                </c:pt>
                <c:pt idx="1302">
                  <c:v>96.967349999999996</c:v>
                </c:pt>
                <c:pt idx="1304">
                  <c:v>96.941959999999995</c:v>
                </c:pt>
                <c:pt idx="1306">
                  <c:v>96.918270000000007</c:v>
                </c:pt>
                <c:pt idx="1308">
                  <c:v>96.896360000000001</c:v>
                </c:pt>
                <c:pt idx="1310">
                  <c:v>96.876300000000001</c:v>
                </c:pt>
                <c:pt idx="1312">
                  <c:v>96.858080000000001</c:v>
                </c:pt>
                <c:pt idx="1314">
                  <c:v>96.841719999999995</c:v>
                </c:pt>
                <c:pt idx="1316">
                  <c:v>96.827190000000002</c:v>
                </c:pt>
                <c:pt idx="1318">
                  <c:v>96.814430000000002</c:v>
                </c:pt>
                <c:pt idx="1320">
                  <c:v>96.803380000000004</c:v>
                </c:pt>
                <c:pt idx="1322">
                  <c:v>96.793940000000006</c:v>
                </c:pt>
                <c:pt idx="1324">
                  <c:v>96.786010000000005</c:v>
                </c:pt>
                <c:pt idx="1326">
                  <c:v>96.779480000000007</c:v>
                </c:pt>
                <c:pt idx="1328">
                  <c:v>96.774230000000003</c:v>
                </c:pt>
                <c:pt idx="1330">
                  <c:v>96.770139999999998</c:v>
                </c:pt>
                <c:pt idx="1332">
                  <c:v>96.767089999999996</c:v>
                </c:pt>
                <c:pt idx="1334">
                  <c:v>96.764949999999999</c:v>
                </c:pt>
                <c:pt idx="1336">
                  <c:v>96.763639999999995</c:v>
                </c:pt>
                <c:pt idx="1338">
                  <c:v>96.763050000000007</c:v>
                </c:pt>
                <c:pt idx="1340">
                  <c:v>96.763109999999998</c:v>
                </c:pt>
                <c:pt idx="1342">
                  <c:v>96.763739999999999</c:v>
                </c:pt>
                <c:pt idx="1344">
                  <c:v>96.764889999999994</c:v>
                </c:pt>
                <c:pt idx="1346">
                  <c:v>96.766530000000003</c:v>
                </c:pt>
                <c:pt idx="1348">
                  <c:v>96.768630000000002</c:v>
                </c:pt>
                <c:pt idx="1350">
                  <c:v>96.771169999999998</c:v>
                </c:pt>
                <c:pt idx="1352">
                  <c:v>96.774159999999995</c:v>
                </c:pt>
                <c:pt idx="1354">
                  <c:v>96.777600000000007</c:v>
                </c:pt>
                <c:pt idx="1356">
                  <c:v>96.781509999999997</c:v>
                </c:pt>
                <c:pt idx="1358">
                  <c:v>96.785880000000006</c:v>
                </c:pt>
                <c:pt idx="1360">
                  <c:v>96.790750000000003</c:v>
                </c:pt>
                <c:pt idx="1362">
                  <c:v>96.796099999999996</c:v>
                </c:pt>
                <c:pt idx="1364">
                  <c:v>96.801969999999997</c:v>
                </c:pt>
                <c:pt idx="1366">
                  <c:v>96.808340000000001</c:v>
                </c:pt>
                <c:pt idx="1368">
                  <c:v>96.815209999999993</c:v>
                </c:pt>
                <c:pt idx="1370">
                  <c:v>96.822550000000007</c:v>
                </c:pt>
                <c:pt idx="1372">
                  <c:v>96.830349999999996</c:v>
                </c:pt>
                <c:pt idx="1374">
                  <c:v>96.838579999999993</c:v>
                </c:pt>
                <c:pt idx="1376">
                  <c:v>96.847189999999998</c:v>
                </c:pt>
                <c:pt idx="1378">
                  <c:v>96.85615</c:v>
                </c:pt>
                <c:pt idx="1380">
                  <c:v>96.865390000000005</c:v>
                </c:pt>
                <c:pt idx="1382">
                  <c:v>96.874889999999994</c:v>
                </c:pt>
                <c:pt idx="1384">
                  <c:v>96.884569999999997</c:v>
                </c:pt>
                <c:pt idx="1386">
                  <c:v>96.894390000000001</c:v>
                </c:pt>
                <c:pt idx="1388">
                  <c:v>96.904309999999995</c:v>
                </c:pt>
                <c:pt idx="1390">
                  <c:v>96.914299999999997</c:v>
                </c:pt>
                <c:pt idx="1392">
                  <c:v>96.924319999999994</c:v>
                </c:pt>
                <c:pt idx="1394">
                  <c:v>96.934340000000006</c:v>
                </c:pt>
                <c:pt idx="1396">
                  <c:v>96.944360000000003</c:v>
                </c:pt>
                <c:pt idx="1398">
                  <c:v>96.95438</c:v>
                </c:pt>
                <c:pt idx="1400">
                  <c:v>96.964389999999995</c:v>
                </c:pt>
                <c:pt idx="1402">
                  <c:v>96.974410000000006</c:v>
                </c:pt>
                <c:pt idx="1404">
                  <c:v>96.984470000000002</c:v>
                </c:pt>
                <c:pt idx="1406">
                  <c:v>96.994609999999994</c:v>
                </c:pt>
                <c:pt idx="1408">
                  <c:v>97.004840000000002</c:v>
                </c:pt>
                <c:pt idx="1410">
                  <c:v>97.015209999999996</c:v>
                </c:pt>
                <c:pt idx="1412">
                  <c:v>97.025750000000002</c:v>
                </c:pt>
                <c:pt idx="1414">
                  <c:v>97.036500000000004</c:v>
                </c:pt>
                <c:pt idx="1416">
                  <c:v>97.047489999999996</c:v>
                </c:pt>
                <c:pt idx="1418">
                  <c:v>97.058760000000007</c:v>
                </c:pt>
                <c:pt idx="1420">
                  <c:v>97.070340000000002</c:v>
                </c:pt>
                <c:pt idx="1422">
                  <c:v>97.082210000000003</c:v>
                </c:pt>
                <c:pt idx="1424">
                  <c:v>97.09442</c:v>
                </c:pt>
                <c:pt idx="1426">
                  <c:v>97.106949999999998</c:v>
                </c:pt>
                <c:pt idx="1428">
                  <c:v>97.119789999999995</c:v>
                </c:pt>
                <c:pt idx="1430">
                  <c:v>97.132930000000002</c:v>
                </c:pt>
                <c:pt idx="1432">
                  <c:v>97.146349999999998</c:v>
                </c:pt>
                <c:pt idx="1434">
                  <c:v>97.160030000000006</c:v>
                </c:pt>
                <c:pt idx="1436">
                  <c:v>97.173910000000006</c:v>
                </c:pt>
                <c:pt idx="1438">
                  <c:v>97.187970000000007</c:v>
                </c:pt>
                <c:pt idx="1440">
                  <c:v>97.202169999999995</c:v>
                </c:pt>
                <c:pt idx="1442">
                  <c:v>97.216459999999998</c:v>
                </c:pt>
                <c:pt idx="1444">
                  <c:v>97.230819999999994</c:v>
                </c:pt>
                <c:pt idx="1446">
                  <c:v>97.245199999999997</c:v>
                </c:pt>
                <c:pt idx="1448">
                  <c:v>97.259569999999997</c:v>
                </c:pt>
                <c:pt idx="1450">
                  <c:v>97.273929999999993</c:v>
                </c:pt>
                <c:pt idx="1452">
                  <c:v>97.288229999999999</c:v>
                </c:pt>
                <c:pt idx="1454">
                  <c:v>97.302499999999995</c:v>
                </c:pt>
                <c:pt idx="1456">
                  <c:v>97.316720000000004</c:v>
                </c:pt>
                <c:pt idx="1458">
                  <c:v>97.330920000000006</c:v>
                </c:pt>
                <c:pt idx="1460">
                  <c:v>97.345150000000004</c:v>
                </c:pt>
                <c:pt idx="1462">
                  <c:v>97.359409999999997</c:v>
                </c:pt>
                <c:pt idx="1464">
                  <c:v>97.37379</c:v>
                </c:pt>
                <c:pt idx="1466">
                  <c:v>97.388339999999999</c:v>
                </c:pt>
                <c:pt idx="1468">
                  <c:v>97.403149999999997</c:v>
                </c:pt>
                <c:pt idx="1470">
                  <c:v>97.418300000000002</c:v>
                </c:pt>
                <c:pt idx="1472">
                  <c:v>97.433890000000005</c:v>
                </c:pt>
                <c:pt idx="1474">
                  <c:v>97.450029999999998</c:v>
                </c:pt>
                <c:pt idx="1476">
                  <c:v>97.466809999999995</c:v>
                </c:pt>
                <c:pt idx="1478">
                  <c:v>97.484369999999998</c:v>
                </c:pt>
                <c:pt idx="1480">
                  <c:v>97.502799999999993</c:v>
                </c:pt>
                <c:pt idx="1482">
                  <c:v>97.522220000000004</c:v>
                </c:pt>
                <c:pt idx="1484">
                  <c:v>97.542730000000006</c:v>
                </c:pt>
                <c:pt idx="1486">
                  <c:v>97.564440000000005</c:v>
                </c:pt>
                <c:pt idx="1488">
                  <c:v>97.587419999999995</c:v>
                </c:pt>
                <c:pt idx="1490">
                  <c:v>97.611750000000001</c:v>
                </c:pt>
                <c:pt idx="1492">
                  <c:v>97.637479999999996</c:v>
                </c:pt>
                <c:pt idx="1494">
                  <c:v>97.664649999999995</c:v>
                </c:pt>
                <c:pt idx="1496">
                  <c:v>97.693269999999998</c:v>
                </c:pt>
                <c:pt idx="1498">
                  <c:v>97.723339999999993</c:v>
                </c:pt>
                <c:pt idx="1500">
                  <c:v>97.754810000000006</c:v>
                </c:pt>
                <c:pt idx="1502">
                  <c:v>97.787629999999993</c:v>
                </c:pt>
                <c:pt idx="1504">
                  <c:v>97.821709999999996</c:v>
                </c:pt>
                <c:pt idx="1506">
                  <c:v>97.856949999999998</c:v>
                </c:pt>
                <c:pt idx="1508">
                  <c:v>97.893199999999993</c:v>
                </c:pt>
                <c:pt idx="1510">
                  <c:v>97.930310000000006</c:v>
                </c:pt>
                <c:pt idx="1512">
                  <c:v>97.96808</c:v>
                </c:pt>
                <c:pt idx="1514">
                  <c:v>98.006330000000005</c:v>
                </c:pt>
                <c:pt idx="1516">
                  <c:v>98.044830000000005</c:v>
                </c:pt>
                <c:pt idx="1518">
                  <c:v>98.083370000000002</c:v>
                </c:pt>
                <c:pt idx="1520">
                  <c:v>98.121690000000001</c:v>
                </c:pt>
                <c:pt idx="1522">
                  <c:v>98.159549999999996</c:v>
                </c:pt>
                <c:pt idx="1524">
                  <c:v>98.196730000000002</c:v>
                </c:pt>
                <c:pt idx="1526">
                  <c:v>98.232979999999998</c:v>
                </c:pt>
                <c:pt idx="1528">
                  <c:v>98.268079999999998</c:v>
                </c:pt>
                <c:pt idx="1530">
                  <c:v>98.301810000000003</c:v>
                </c:pt>
                <c:pt idx="1532">
                  <c:v>98.333979999999997</c:v>
                </c:pt>
                <c:pt idx="1534">
                  <c:v>98.364429999999999</c:v>
                </c:pt>
                <c:pt idx="1536">
                  <c:v>98.393010000000004</c:v>
                </c:pt>
                <c:pt idx="1538">
                  <c:v>98.419589999999999</c:v>
                </c:pt>
                <c:pt idx="1540">
                  <c:v>98.444109999999995</c:v>
                </c:pt>
                <c:pt idx="1542">
                  <c:v>98.46651</c:v>
                </c:pt>
                <c:pt idx="1544">
                  <c:v>98.486770000000007</c:v>
                </c:pt>
                <c:pt idx="1546">
                  <c:v>98.504919999999998</c:v>
                </c:pt>
                <c:pt idx="1548">
                  <c:v>98.521019999999993</c:v>
                </c:pt>
                <c:pt idx="1550">
                  <c:v>98.535150000000002</c:v>
                </c:pt>
                <c:pt idx="1552">
                  <c:v>98.547439999999995</c:v>
                </c:pt>
                <c:pt idx="1554">
                  <c:v>98.558040000000005</c:v>
                </c:pt>
                <c:pt idx="1556">
                  <c:v>98.567170000000004</c:v>
                </c:pt>
                <c:pt idx="1558">
                  <c:v>98.575000000000003</c:v>
                </c:pt>
                <c:pt idx="1560">
                  <c:v>98.581789999999998</c:v>
                </c:pt>
                <c:pt idx="1562">
                  <c:v>98.587779999999995</c:v>
                </c:pt>
                <c:pt idx="1564">
                  <c:v>98.593249999999998</c:v>
                </c:pt>
                <c:pt idx="1566">
                  <c:v>98.59845</c:v>
                </c:pt>
                <c:pt idx="1568">
                  <c:v>98.603679999999997</c:v>
                </c:pt>
                <c:pt idx="1570">
                  <c:v>98.609200000000001</c:v>
                </c:pt>
                <c:pt idx="1572">
                  <c:v>98.615279999999998</c:v>
                </c:pt>
                <c:pt idx="1574">
                  <c:v>98.622190000000003</c:v>
                </c:pt>
                <c:pt idx="1576">
                  <c:v>98.630170000000007</c:v>
                </c:pt>
                <c:pt idx="1578">
                  <c:v>98.639420000000001</c:v>
                </c:pt>
                <c:pt idx="1580">
                  <c:v>98.650149999999996</c:v>
                </c:pt>
                <c:pt idx="1582">
                  <c:v>98.662540000000007</c:v>
                </c:pt>
                <c:pt idx="1584">
                  <c:v>98.676699999999997</c:v>
                </c:pt>
                <c:pt idx="1586">
                  <c:v>98.692760000000007</c:v>
                </c:pt>
                <c:pt idx="1588">
                  <c:v>98.71078</c:v>
                </c:pt>
                <c:pt idx="1590">
                  <c:v>98.730770000000007</c:v>
                </c:pt>
                <c:pt idx="1592">
                  <c:v>98.752769999999998</c:v>
                </c:pt>
                <c:pt idx="1594">
                  <c:v>98.776700000000005</c:v>
                </c:pt>
                <c:pt idx="1596">
                  <c:v>98.802520000000001</c:v>
                </c:pt>
                <c:pt idx="1598">
                  <c:v>98.830119999999994</c:v>
                </c:pt>
                <c:pt idx="1600">
                  <c:v>98.859350000000006</c:v>
                </c:pt>
                <c:pt idx="1602">
                  <c:v>98.890069999999994</c:v>
                </c:pt>
                <c:pt idx="1604">
                  <c:v>98.922089999999997</c:v>
                </c:pt>
                <c:pt idx="1606">
                  <c:v>98.955209999999994</c:v>
                </c:pt>
                <c:pt idx="1608">
                  <c:v>98.989220000000003</c:v>
                </c:pt>
                <c:pt idx="1610">
                  <c:v>99.023899999999998</c:v>
                </c:pt>
                <c:pt idx="1612">
                  <c:v>99.059010000000001</c:v>
                </c:pt>
                <c:pt idx="1614">
                  <c:v>99.094319999999996</c:v>
                </c:pt>
                <c:pt idx="1616">
                  <c:v>99.12961</c:v>
                </c:pt>
                <c:pt idx="1618">
                  <c:v>99.164659999999998</c:v>
                </c:pt>
                <c:pt idx="1620">
                  <c:v>99.199250000000006</c:v>
                </c:pt>
                <c:pt idx="1622">
                  <c:v>99.233199999999997</c:v>
                </c:pt>
                <c:pt idx="1624">
                  <c:v>99.266329999999996</c:v>
                </c:pt>
                <c:pt idx="1626">
                  <c:v>99.298479999999998</c:v>
                </c:pt>
                <c:pt idx="1628">
                  <c:v>99.329509999999999</c:v>
                </c:pt>
                <c:pt idx="1630">
                  <c:v>99.35933</c:v>
                </c:pt>
                <c:pt idx="1632">
                  <c:v>99.387829999999994</c:v>
                </c:pt>
                <c:pt idx="1634">
                  <c:v>99.414959999999994</c:v>
                </c:pt>
                <c:pt idx="1636">
                  <c:v>99.440669999999997</c:v>
                </c:pt>
                <c:pt idx="1638">
                  <c:v>99.464960000000005</c:v>
                </c:pt>
                <c:pt idx="1640">
                  <c:v>99.487830000000002</c:v>
                </c:pt>
                <c:pt idx="1642">
                  <c:v>99.509309999999999</c:v>
                </c:pt>
                <c:pt idx="1644">
                  <c:v>99.529430000000005</c:v>
                </c:pt>
                <c:pt idx="1646">
                  <c:v>99.548280000000005</c:v>
                </c:pt>
                <c:pt idx="1648">
                  <c:v>99.565920000000006</c:v>
                </c:pt>
                <c:pt idx="1650">
                  <c:v>99.582440000000005</c:v>
                </c:pt>
                <c:pt idx="1652">
                  <c:v>99.597930000000005</c:v>
                </c:pt>
                <c:pt idx="1654">
                  <c:v>99.612499999999997</c:v>
                </c:pt>
                <c:pt idx="1656">
                  <c:v>99.626260000000002</c:v>
                </c:pt>
                <c:pt idx="1658">
                  <c:v>99.639290000000003</c:v>
                </c:pt>
                <c:pt idx="1660">
                  <c:v>99.651709999999994</c:v>
                </c:pt>
                <c:pt idx="1662">
                  <c:v>99.663600000000002</c:v>
                </c:pt>
                <c:pt idx="1664">
                  <c:v>99.675060000000002</c:v>
                </c:pt>
                <c:pt idx="1666">
                  <c:v>99.686170000000004</c:v>
                </c:pt>
                <c:pt idx="1668">
                  <c:v>99.696979999999996</c:v>
                </c:pt>
                <c:pt idx="1670">
                  <c:v>99.707560000000001</c:v>
                </c:pt>
                <c:pt idx="1672">
                  <c:v>99.717929999999996</c:v>
                </c:pt>
                <c:pt idx="1674">
                  <c:v>99.728139999999996</c:v>
                </c:pt>
                <c:pt idx="1676">
                  <c:v>99.738190000000003</c:v>
                </c:pt>
                <c:pt idx="1678">
                  <c:v>99.748080000000002</c:v>
                </c:pt>
                <c:pt idx="1680">
                  <c:v>99.757800000000003</c:v>
                </c:pt>
                <c:pt idx="1682">
                  <c:v>99.767319999999998</c:v>
                </c:pt>
                <c:pt idx="1684">
                  <c:v>99.776600000000002</c:v>
                </c:pt>
                <c:pt idx="1686">
                  <c:v>99.785610000000005</c:v>
                </c:pt>
                <c:pt idx="1688">
                  <c:v>99.794290000000004</c:v>
                </c:pt>
                <c:pt idx="1690">
                  <c:v>99.802580000000006</c:v>
                </c:pt>
                <c:pt idx="1692">
                  <c:v>99.810419999999993</c:v>
                </c:pt>
                <c:pt idx="1694">
                  <c:v>99.817750000000004</c:v>
                </c:pt>
                <c:pt idx="1696">
                  <c:v>99.8245</c:v>
                </c:pt>
                <c:pt idx="1698">
                  <c:v>99.830629999999999</c:v>
                </c:pt>
                <c:pt idx="1700">
                  <c:v>99.836079999999995</c:v>
                </c:pt>
                <c:pt idx="1702">
                  <c:v>99.840810000000005</c:v>
                </c:pt>
                <c:pt idx="1704">
                  <c:v>99.844790000000003</c:v>
                </c:pt>
                <c:pt idx="1706">
                  <c:v>99.847989999999996</c:v>
                </c:pt>
                <c:pt idx="1708">
                  <c:v>99.850409999999997</c:v>
                </c:pt>
                <c:pt idx="1710">
                  <c:v>99.852059999999994</c:v>
                </c:pt>
                <c:pt idx="1712">
                  <c:v>99.852959999999996</c:v>
                </c:pt>
                <c:pt idx="1714">
                  <c:v>99.853129999999993</c:v>
                </c:pt>
                <c:pt idx="1716">
                  <c:v>99.852639999999994</c:v>
                </c:pt>
                <c:pt idx="1718">
                  <c:v>99.851529999999997</c:v>
                </c:pt>
                <c:pt idx="1720">
                  <c:v>99.849909999999994</c:v>
                </c:pt>
                <c:pt idx="1722">
                  <c:v>99.847830000000002</c:v>
                </c:pt>
                <c:pt idx="1724">
                  <c:v>99.845410000000001</c:v>
                </c:pt>
                <c:pt idx="1726">
                  <c:v>99.842730000000003</c:v>
                </c:pt>
                <c:pt idx="1728">
                  <c:v>99.8399</c:v>
                </c:pt>
                <c:pt idx="1730">
                  <c:v>99.837029999999999</c:v>
                </c:pt>
                <c:pt idx="1732">
                  <c:v>99.834199999999996</c:v>
                </c:pt>
                <c:pt idx="1734">
                  <c:v>99.831500000000005</c:v>
                </c:pt>
                <c:pt idx="1736">
                  <c:v>99.828999999999994</c:v>
                </c:pt>
                <c:pt idx="1738">
                  <c:v>99.826769999999996</c:v>
                </c:pt>
                <c:pt idx="1740">
                  <c:v>99.824839999999995</c:v>
                </c:pt>
                <c:pt idx="1742">
                  <c:v>99.823229999999995</c:v>
                </c:pt>
                <c:pt idx="1744">
                  <c:v>99.821950000000001</c:v>
                </c:pt>
                <c:pt idx="1746">
                  <c:v>99.820949999999996</c:v>
                </c:pt>
                <c:pt idx="1748">
                  <c:v>99.820189999999997</c:v>
                </c:pt>
                <c:pt idx="1750">
                  <c:v>99.819609999999997</c:v>
                </c:pt>
                <c:pt idx="1752">
                  <c:v>99.819109999999995</c:v>
                </c:pt>
                <c:pt idx="1754">
                  <c:v>99.818600000000004</c:v>
                </c:pt>
                <c:pt idx="1756">
                  <c:v>99.817949999999996</c:v>
                </c:pt>
                <c:pt idx="1758">
                  <c:v>99.817019999999999</c:v>
                </c:pt>
                <c:pt idx="1760">
                  <c:v>99.815719999999999</c:v>
                </c:pt>
                <c:pt idx="1762">
                  <c:v>99.813900000000004</c:v>
                </c:pt>
                <c:pt idx="1764">
                  <c:v>99.811440000000005</c:v>
                </c:pt>
                <c:pt idx="1766">
                  <c:v>99.808260000000004</c:v>
                </c:pt>
                <c:pt idx="1768">
                  <c:v>99.804270000000002</c:v>
                </c:pt>
                <c:pt idx="1770">
                  <c:v>99.799409999999995</c:v>
                </c:pt>
                <c:pt idx="1772">
                  <c:v>99.79365</c:v>
                </c:pt>
                <c:pt idx="1774">
                  <c:v>99.786990000000003</c:v>
                </c:pt>
                <c:pt idx="1776">
                  <c:v>99.77946</c:v>
                </c:pt>
                <c:pt idx="1778">
                  <c:v>99.771119999999996</c:v>
                </c:pt>
                <c:pt idx="1780">
                  <c:v>99.762060000000005</c:v>
                </c:pt>
                <c:pt idx="1782">
                  <c:v>99.752399999999994</c:v>
                </c:pt>
                <c:pt idx="1784">
                  <c:v>99.742270000000005</c:v>
                </c:pt>
                <c:pt idx="1786">
                  <c:v>99.731840000000005</c:v>
                </c:pt>
                <c:pt idx="1788">
                  <c:v>99.721270000000004</c:v>
                </c:pt>
                <c:pt idx="1790">
                  <c:v>99.710719999999995</c:v>
                </c:pt>
                <c:pt idx="1792">
                  <c:v>99.700389999999999</c:v>
                </c:pt>
                <c:pt idx="1794">
                  <c:v>99.690420000000003</c:v>
                </c:pt>
                <c:pt idx="1796">
                  <c:v>99.680970000000002</c:v>
                </c:pt>
                <c:pt idx="1798">
                  <c:v>99.672169999999994</c:v>
                </c:pt>
                <c:pt idx="1800">
                  <c:v>99.66413</c:v>
                </c:pt>
                <c:pt idx="1802">
                  <c:v>99.656930000000003</c:v>
                </c:pt>
                <c:pt idx="1804">
                  <c:v>99.650599999999997</c:v>
                </c:pt>
                <c:pt idx="1806">
                  <c:v>99.645179999999996</c:v>
                </c:pt>
                <c:pt idx="1808">
                  <c:v>99.640630000000002</c:v>
                </c:pt>
                <c:pt idx="1810">
                  <c:v>99.636920000000003</c:v>
                </c:pt>
                <c:pt idx="1812">
                  <c:v>99.633970000000005</c:v>
                </c:pt>
                <c:pt idx="1814">
                  <c:v>99.631680000000003</c:v>
                </c:pt>
                <c:pt idx="1816">
                  <c:v>99.629940000000005</c:v>
                </c:pt>
                <c:pt idx="1818">
                  <c:v>99.628590000000003</c:v>
                </c:pt>
                <c:pt idx="1820">
                  <c:v>99.627520000000004</c:v>
                </c:pt>
                <c:pt idx="1822">
                  <c:v>99.626549999999995</c:v>
                </c:pt>
                <c:pt idx="1824">
                  <c:v>99.625540000000001</c:v>
                </c:pt>
                <c:pt idx="1826">
                  <c:v>99.624350000000007</c:v>
                </c:pt>
                <c:pt idx="1828">
                  <c:v>99.62285</c:v>
                </c:pt>
                <c:pt idx="1830">
                  <c:v>99.620909999999995</c:v>
                </c:pt>
                <c:pt idx="1832">
                  <c:v>99.618409999999997</c:v>
                </c:pt>
                <c:pt idx="1834">
                  <c:v>99.615260000000006</c:v>
                </c:pt>
                <c:pt idx="1836">
                  <c:v>99.611400000000003</c:v>
                </c:pt>
                <c:pt idx="1838">
                  <c:v>99.606729999999999</c:v>
                </c:pt>
                <c:pt idx="1840">
                  <c:v>99.601200000000006</c:v>
                </c:pt>
                <c:pt idx="1842">
                  <c:v>99.594790000000003</c:v>
                </c:pt>
                <c:pt idx="1844">
                  <c:v>99.587429999999998</c:v>
                </c:pt>
                <c:pt idx="1846">
                  <c:v>99.57911</c:v>
                </c:pt>
                <c:pt idx="1848">
                  <c:v>99.569779999999994</c:v>
                </c:pt>
                <c:pt idx="1850">
                  <c:v>99.559430000000006</c:v>
                </c:pt>
                <c:pt idx="1852">
                  <c:v>99.548010000000005</c:v>
                </c:pt>
                <c:pt idx="1854">
                  <c:v>99.535499999999999</c:v>
                </c:pt>
                <c:pt idx="1856">
                  <c:v>99.521860000000004</c:v>
                </c:pt>
                <c:pt idx="1858">
                  <c:v>99.507050000000007</c:v>
                </c:pt>
                <c:pt idx="1860">
                  <c:v>99.491039999999998</c:v>
                </c:pt>
                <c:pt idx="1862">
                  <c:v>99.473799999999997</c:v>
                </c:pt>
                <c:pt idx="1864">
                  <c:v>99.455299999999994</c:v>
                </c:pt>
                <c:pt idx="1866">
                  <c:v>99.43553</c:v>
                </c:pt>
                <c:pt idx="1868">
                  <c:v>99.414510000000007</c:v>
                </c:pt>
                <c:pt idx="1870">
                  <c:v>99.392240000000001</c:v>
                </c:pt>
                <c:pt idx="1872">
                  <c:v>99.368799999999993</c:v>
                </c:pt>
                <c:pt idx="1874">
                  <c:v>99.344250000000002</c:v>
                </c:pt>
                <c:pt idx="1876">
                  <c:v>99.318709999999996</c:v>
                </c:pt>
                <c:pt idx="1878">
                  <c:v>99.292320000000004</c:v>
                </c:pt>
                <c:pt idx="1880">
                  <c:v>99.265259999999998</c:v>
                </c:pt>
                <c:pt idx="1882">
                  <c:v>99.237719999999996</c:v>
                </c:pt>
                <c:pt idx="1884">
                  <c:v>99.209950000000006</c:v>
                </c:pt>
                <c:pt idx="1886">
                  <c:v>99.182169999999999</c:v>
                </c:pt>
                <c:pt idx="1888">
                  <c:v>99.154679999999999</c:v>
                </c:pt>
                <c:pt idx="1890">
                  <c:v>99.127719999999997</c:v>
                </c:pt>
                <c:pt idx="1892">
                  <c:v>99.101590000000002</c:v>
                </c:pt>
                <c:pt idx="1894">
                  <c:v>99.076520000000002</c:v>
                </c:pt>
                <c:pt idx="1896">
                  <c:v>99.052750000000003</c:v>
                </c:pt>
                <c:pt idx="1898">
                  <c:v>99.03049</c:v>
                </c:pt>
                <c:pt idx="1900">
                  <c:v>99.009910000000005</c:v>
                </c:pt>
                <c:pt idx="1902">
                  <c:v>98.991119999999995</c:v>
                </c:pt>
                <c:pt idx="1904">
                  <c:v>98.974199999999996</c:v>
                </c:pt>
                <c:pt idx="1906">
                  <c:v>98.959149999999994</c:v>
                </c:pt>
                <c:pt idx="1908">
                  <c:v>98.945939999999993</c:v>
                </c:pt>
                <c:pt idx="1910">
                  <c:v>98.934470000000005</c:v>
                </c:pt>
                <c:pt idx="1912">
                  <c:v>98.924610000000001</c:v>
                </c:pt>
                <c:pt idx="1914">
                  <c:v>98.916150000000002</c:v>
                </c:pt>
                <c:pt idx="1916">
                  <c:v>98.908879999999996</c:v>
                </c:pt>
                <c:pt idx="1918">
                  <c:v>98.902559999999994</c:v>
                </c:pt>
                <c:pt idx="1920">
                  <c:v>98.896919999999994</c:v>
                </c:pt>
                <c:pt idx="1922">
                  <c:v>98.891710000000003</c:v>
                </c:pt>
                <c:pt idx="1924">
                  <c:v>98.886669999999995</c:v>
                </c:pt>
                <c:pt idx="1926">
                  <c:v>98.88158</c:v>
                </c:pt>
                <c:pt idx="1928">
                  <c:v>98.876239999999996</c:v>
                </c:pt>
                <c:pt idx="1930">
                  <c:v>98.870490000000004</c:v>
                </c:pt>
                <c:pt idx="1932">
                  <c:v>98.864230000000006</c:v>
                </c:pt>
                <c:pt idx="1934">
                  <c:v>98.857410000000002</c:v>
                </c:pt>
                <c:pt idx="1936">
                  <c:v>98.850020000000001</c:v>
                </c:pt>
                <c:pt idx="1938">
                  <c:v>98.842100000000002</c:v>
                </c:pt>
                <c:pt idx="1940">
                  <c:v>98.833759999999998</c:v>
                </c:pt>
                <c:pt idx="1942">
                  <c:v>98.825100000000006</c:v>
                </c:pt>
                <c:pt idx="1944">
                  <c:v>98.816310000000001</c:v>
                </c:pt>
                <c:pt idx="1946">
                  <c:v>98.807559999999995</c:v>
                </c:pt>
                <c:pt idx="1948">
                  <c:v>98.799030000000002</c:v>
                </c:pt>
                <c:pt idx="1950">
                  <c:v>98.79092</c:v>
                </c:pt>
                <c:pt idx="1952">
                  <c:v>98.783389999999997</c:v>
                </c:pt>
                <c:pt idx="1954">
                  <c:v>98.77655</c:v>
                </c:pt>
                <c:pt idx="1956">
                  <c:v>98.770529999999994</c:v>
                </c:pt>
                <c:pt idx="1958">
                  <c:v>98.765360000000001</c:v>
                </c:pt>
                <c:pt idx="1960">
                  <c:v>98.761039999999994</c:v>
                </c:pt>
                <c:pt idx="1962">
                  <c:v>98.75752</c:v>
                </c:pt>
                <c:pt idx="1964">
                  <c:v>98.754679999999993</c:v>
                </c:pt>
                <c:pt idx="1966">
                  <c:v>98.752350000000007</c:v>
                </c:pt>
                <c:pt idx="1968">
                  <c:v>98.750320000000002</c:v>
                </c:pt>
                <c:pt idx="1970">
                  <c:v>98.748320000000007</c:v>
                </c:pt>
                <c:pt idx="1972">
                  <c:v>98.746070000000003</c:v>
                </c:pt>
                <c:pt idx="1974">
                  <c:v>98.743250000000003</c:v>
                </c:pt>
                <c:pt idx="1976">
                  <c:v>98.739540000000005</c:v>
                </c:pt>
                <c:pt idx="1978">
                  <c:v>98.734620000000007</c:v>
                </c:pt>
                <c:pt idx="1980">
                  <c:v>98.728189999999998</c:v>
                </c:pt>
                <c:pt idx="1982">
                  <c:v>98.719970000000004</c:v>
                </c:pt>
                <c:pt idx="1984">
                  <c:v>98.709720000000004</c:v>
                </c:pt>
                <c:pt idx="1986">
                  <c:v>98.697249999999997</c:v>
                </c:pt>
                <c:pt idx="1988">
                  <c:v>98.682419999999993</c:v>
                </c:pt>
                <c:pt idx="1990">
                  <c:v>98.665130000000005</c:v>
                </c:pt>
                <c:pt idx="1992">
                  <c:v>98.645380000000003</c:v>
                </c:pt>
                <c:pt idx="1994">
                  <c:v>98.623180000000005</c:v>
                </c:pt>
                <c:pt idx="1996">
                  <c:v>98.598659999999995</c:v>
                </c:pt>
                <c:pt idx="1998">
                  <c:v>98.571950000000001</c:v>
                </c:pt>
                <c:pt idx="2000">
                  <c:v>98.543239999999997</c:v>
                </c:pt>
                <c:pt idx="2002">
                  <c:v>98.512770000000003</c:v>
                </c:pt>
                <c:pt idx="2004">
                  <c:v>98.480829999999997</c:v>
                </c:pt>
                <c:pt idx="2006">
                  <c:v>98.447670000000002</c:v>
                </c:pt>
                <c:pt idx="2008">
                  <c:v>98.413600000000002</c:v>
                </c:pt>
                <c:pt idx="2010">
                  <c:v>98.378900000000002</c:v>
                </c:pt>
                <c:pt idx="2012">
                  <c:v>98.343850000000003</c:v>
                </c:pt>
                <c:pt idx="2014">
                  <c:v>98.308689999999999</c:v>
                </c:pt>
                <c:pt idx="2016">
                  <c:v>98.27364</c:v>
                </c:pt>
                <c:pt idx="2018">
                  <c:v>98.238849999999999</c:v>
                </c:pt>
                <c:pt idx="2020">
                  <c:v>98.204459999999997</c:v>
                </c:pt>
                <c:pt idx="2022">
                  <c:v>98.170529999999999</c:v>
                </c:pt>
                <c:pt idx="2024">
                  <c:v>98.137079999999997</c:v>
                </c:pt>
                <c:pt idx="2026">
                  <c:v>98.104069999999993</c:v>
                </c:pt>
                <c:pt idx="2028">
                  <c:v>98.071420000000003</c:v>
                </c:pt>
                <c:pt idx="2030">
                  <c:v>98.038989999999998</c:v>
                </c:pt>
                <c:pt idx="2032">
                  <c:v>98.006640000000004</c:v>
                </c:pt>
                <c:pt idx="2034">
                  <c:v>97.974170000000001</c:v>
                </c:pt>
                <c:pt idx="2036">
                  <c:v>97.941410000000005</c:v>
                </c:pt>
                <c:pt idx="2038">
                  <c:v>97.908180000000002</c:v>
                </c:pt>
                <c:pt idx="2040">
                  <c:v>97.874309999999994</c:v>
                </c:pt>
                <c:pt idx="2042">
                  <c:v>97.839659999999995</c:v>
                </c:pt>
                <c:pt idx="2044">
                  <c:v>97.804159999999996</c:v>
                </c:pt>
                <c:pt idx="2046">
                  <c:v>97.767780000000002</c:v>
                </c:pt>
                <c:pt idx="2048">
                  <c:v>97.730580000000003</c:v>
                </c:pt>
                <c:pt idx="2050">
                  <c:v>97.69265</c:v>
                </c:pt>
                <c:pt idx="2052">
                  <c:v>97.654210000000006</c:v>
                </c:pt>
                <c:pt idx="2054">
                  <c:v>97.615520000000004</c:v>
                </c:pt>
                <c:pt idx="2056">
                  <c:v>97.576930000000004</c:v>
                </c:pt>
                <c:pt idx="2058">
                  <c:v>97.53886</c:v>
                </c:pt>
                <c:pt idx="2060">
                  <c:v>97.501750000000001</c:v>
                </c:pt>
                <c:pt idx="2062">
                  <c:v>97.466130000000007</c:v>
                </c:pt>
                <c:pt idx="2064">
                  <c:v>97.43253</c:v>
                </c:pt>
                <c:pt idx="2066">
                  <c:v>97.40146</c:v>
                </c:pt>
                <c:pt idx="2068">
                  <c:v>97.373440000000002</c:v>
                </c:pt>
                <c:pt idx="2070">
                  <c:v>97.348929999999996</c:v>
                </c:pt>
                <c:pt idx="2072">
                  <c:v>97.32835</c:v>
                </c:pt>
                <c:pt idx="2074">
                  <c:v>97.312049999999999</c:v>
                </c:pt>
                <c:pt idx="2076">
                  <c:v>97.300250000000005</c:v>
                </c:pt>
                <c:pt idx="2078">
                  <c:v>97.293109999999999</c:v>
                </c:pt>
                <c:pt idx="2080">
                  <c:v>97.290639999999996</c:v>
                </c:pt>
                <c:pt idx="2082">
                  <c:v>97.292770000000004</c:v>
                </c:pt>
                <c:pt idx="2084">
                  <c:v>97.299289999999999</c:v>
                </c:pt>
                <c:pt idx="2086">
                  <c:v>97.309880000000007</c:v>
                </c:pt>
                <c:pt idx="2088">
                  <c:v>97.324169999999995</c:v>
                </c:pt>
                <c:pt idx="2090">
                  <c:v>97.341620000000006</c:v>
                </c:pt>
                <c:pt idx="2092">
                  <c:v>97.361710000000002</c:v>
                </c:pt>
                <c:pt idx="2094">
                  <c:v>97.383830000000003</c:v>
                </c:pt>
                <c:pt idx="2096">
                  <c:v>97.407340000000005</c:v>
                </c:pt>
                <c:pt idx="2098">
                  <c:v>97.431629999999998</c:v>
                </c:pt>
                <c:pt idx="2100">
                  <c:v>97.456059999999994</c:v>
                </c:pt>
                <c:pt idx="2102">
                  <c:v>97.480090000000004</c:v>
                </c:pt>
                <c:pt idx="2104">
                  <c:v>97.503200000000007</c:v>
                </c:pt>
                <c:pt idx="2106">
                  <c:v>97.524959999999993</c:v>
                </c:pt>
                <c:pt idx="2108">
                  <c:v>97.545010000000005</c:v>
                </c:pt>
                <c:pt idx="2110">
                  <c:v>97.563119999999998</c:v>
                </c:pt>
                <c:pt idx="2112">
                  <c:v>97.579130000000006</c:v>
                </c:pt>
                <c:pt idx="2114">
                  <c:v>97.593000000000004</c:v>
                </c:pt>
                <c:pt idx="2116">
                  <c:v>97.604799999999997</c:v>
                </c:pt>
                <c:pt idx="2118">
                  <c:v>97.614670000000004</c:v>
                </c:pt>
                <c:pt idx="2120">
                  <c:v>97.622860000000003</c:v>
                </c:pt>
                <c:pt idx="2122">
                  <c:v>97.629660000000001</c:v>
                </c:pt>
                <c:pt idx="2124">
                  <c:v>97.635459999999995</c:v>
                </c:pt>
                <c:pt idx="2126">
                  <c:v>97.640659999999997</c:v>
                </c:pt>
                <c:pt idx="2128">
                  <c:v>97.645709999999994</c:v>
                </c:pt>
                <c:pt idx="2130">
                  <c:v>97.651030000000006</c:v>
                </c:pt>
                <c:pt idx="2132">
                  <c:v>97.657070000000004</c:v>
                </c:pt>
                <c:pt idx="2134">
                  <c:v>97.664209999999997</c:v>
                </c:pt>
                <c:pt idx="2136">
                  <c:v>97.672809999999998</c:v>
                </c:pt>
                <c:pt idx="2138">
                  <c:v>97.683189999999996</c:v>
                </c:pt>
                <c:pt idx="2140">
                  <c:v>97.69556</c:v>
                </c:pt>
                <c:pt idx="2142">
                  <c:v>97.710080000000005</c:v>
                </c:pt>
                <c:pt idx="2144">
                  <c:v>97.72681</c:v>
                </c:pt>
                <c:pt idx="2146">
                  <c:v>97.745710000000003</c:v>
                </c:pt>
                <c:pt idx="2148">
                  <c:v>97.766689999999997</c:v>
                </c:pt>
                <c:pt idx="2150">
                  <c:v>97.789540000000002</c:v>
                </c:pt>
                <c:pt idx="2152">
                  <c:v>97.813959999999994</c:v>
                </c:pt>
                <c:pt idx="2154">
                  <c:v>97.839600000000004</c:v>
                </c:pt>
                <c:pt idx="2156">
                  <c:v>97.866050000000001</c:v>
                </c:pt>
                <c:pt idx="2158">
                  <c:v>97.892840000000007</c:v>
                </c:pt>
                <c:pt idx="2160">
                  <c:v>97.919460000000001</c:v>
                </c:pt>
                <c:pt idx="2162">
                  <c:v>97.945409999999995</c:v>
                </c:pt>
                <c:pt idx="2164">
                  <c:v>97.970179999999999</c:v>
                </c:pt>
                <c:pt idx="2166">
                  <c:v>97.993300000000005</c:v>
                </c:pt>
                <c:pt idx="2168">
                  <c:v>98.014309999999995</c:v>
                </c:pt>
                <c:pt idx="2170">
                  <c:v>98.032839999999993</c:v>
                </c:pt>
                <c:pt idx="2172">
                  <c:v>98.048580000000001</c:v>
                </c:pt>
                <c:pt idx="2174">
                  <c:v>98.06129</c:v>
                </c:pt>
                <c:pt idx="2176">
                  <c:v>98.070869999999999</c:v>
                </c:pt>
                <c:pt idx="2178">
                  <c:v>98.077280000000002</c:v>
                </c:pt>
                <c:pt idx="2180">
                  <c:v>98.080600000000004</c:v>
                </c:pt>
                <c:pt idx="2182">
                  <c:v>98.081010000000006</c:v>
                </c:pt>
                <c:pt idx="2184">
                  <c:v>98.078800000000001</c:v>
                </c:pt>
                <c:pt idx="2186">
                  <c:v>98.07432</c:v>
                </c:pt>
                <c:pt idx="2188">
                  <c:v>98.068020000000004</c:v>
                </c:pt>
                <c:pt idx="2190">
                  <c:v>98.060389999999998</c:v>
                </c:pt>
                <c:pt idx="2192">
                  <c:v>98.051990000000004</c:v>
                </c:pt>
                <c:pt idx="2194">
                  <c:v>98.043379999999999</c:v>
                </c:pt>
                <c:pt idx="2196">
                  <c:v>98.035139999999998</c:v>
                </c:pt>
                <c:pt idx="2198">
                  <c:v>98.027820000000006</c:v>
                </c:pt>
                <c:pt idx="2200">
                  <c:v>98.021960000000007</c:v>
                </c:pt>
                <c:pt idx="2202">
                  <c:v>98.018029999999996</c:v>
                </c:pt>
                <c:pt idx="2204">
                  <c:v>98.016450000000006</c:v>
                </c:pt>
                <c:pt idx="2206">
                  <c:v>98.017570000000006</c:v>
                </c:pt>
                <c:pt idx="2208">
                  <c:v>98.021649999999994</c:v>
                </c:pt>
                <c:pt idx="2210">
                  <c:v>98.028880000000001</c:v>
                </c:pt>
                <c:pt idx="2212">
                  <c:v>98.039339999999996</c:v>
                </c:pt>
                <c:pt idx="2214">
                  <c:v>98.053049999999999</c:v>
                </c:pt>
                <c:pt idx="2216">
                  <c:v>98.069919999999996</c:v>
                </c:pt>
                <c:pt idx="2218">
                  <c:v>98.08981</c:v>
                </c:pt>
                <c:pt idx="2220">
                  <c:v>98.112499999999997</c:v>
                </c:pt>
                <c:pt idx="2222">
                  <c:v>98.137739999999994</c:v>
                </c:pt>
                <c:pt idx="2224">
                  <c:v>98.165199999999999</c:v>
                </c:pt>
                <c:pt idx="2226">
                  <c:v>98.194540000000003</c:v>
                </c:pt>
                <c:pt idx="2228">
                  <c:v>98.225399999999993</c:v>
                </c:pt>
                <c:pt idx="2230">
                  <c:v>98.257400000000004</c:v>
                </c:pt>
                <c:pt idx="2232">
                  <c:v>98.290170000000003</c:v>
                </c:pt>
                <c:pt idx="2234">
                  <c:v>98.323329999999999</c:v>
                </c:pt>
                <c:pt idx="2236">
                  <c:v>98.356549999999999</c:v>
                </c:pt>
                <c:pt idx="2238">
                  <c:v>98.389489999999995</c:v>
                </c:pt>
                <c:pt idx="2240">
                  <c:v>98.421840000000003</c:v>
                </c:pt>
                <c:pt idx="2242">
                  <c:v>98.453320000000005</c:v>
                </c:pt>
                <c:pt idx="2244">
                  <c:v>98.483689999999996</c:v>
                </c:pt>
                <c:pt idx="2246">
                  <c:v>98.512720000000002</c:v>
                </c:pt>
                <c:pt idx="2248">
                  <c:v>98.540220000000005</c:v>
                </c:pt>
                <c:pt idx="2250">
                  <c:v>98.566029999999998</c:v>
                </c:pt>
                <c:pt idx="2252">
                  <c:v>98.59</c:v>
                </c:pt>
                <c:pt idx="2254">
                  <c:v>98.611999999999995</c:v>
                </c:pt>
                <c:pt idx="2256">
                  <c:v>98.631919999999994</c:v>
                </c:pt>
                <c:pt idx="2258">
                  <c:v>98.64967</c:v>
                </c:pt>
                <c:pt idx="2260">
                  <c:v>98.665139999999994</c:v>
                </c:pt>
                <c:pt idx="2262">
                  <c:v>98.678269999999998</c:v>
                </c:pt>
                <c:pt idx="2264">
                  <c:v>98.688969999999998</c:v>
                </c:pt>
                <c:pt idx="2266">
                  <c:v>98.697190000000006</c:v>
                </c:pt>
                <c:pt idx="2268">
                  <c:v>98.702839999999995</c:v>
                </c:pt>
                <c:pt idx="2270">
                  <c:v>98.705870000000004</c:v>
                </c:pt>
                <c:pt idx="2272">
                  <c:v>98.706230000000005</c:v>
                </c:pt>
                <c:pt idx="2274">
                  <c:v>98.703860000000006</c:v>
                </c:pt>
                <c:pt idx="2276">
                  <c:v>98.698729999999998</c:v>
                </c:pt>
                <c:pt idx="2278">
                  <c:v>98.690820000000002</c:v>
                </c:pt>
                <c:pt idx="2280">
                  <c:v>98.680130000000005</c:v>
                </c:pt>
                <c:pt idx="2282">
                  <c:v>98.666690000000003</c:v>
                </c:pt>
                <c:pt idx="2284">
                  <c:v>98.650570000000002</c:v>
                </c:pt>
                <c:pt idx="2286">
                  <c:v>98.63185</c:v>
                </c:pt>
                <c:pt idx="2288">
                  <c:v>98.610690000000005</c:v>
                </c:pt>
                <c:pt idx="2290">
                  <c:v>98.587270000000004</c:v>
                </c:pt>
                <c:pt idx="2292">
                  <c:v>98.561819999999997</c:v>
                </c:pt>
                <c:pt idx="2294">
                  <c:v>98.534639999999996</c:v>
                </c:pt>
                <c:pt idx="2296">
                  <c:v>98.506060000000005</c:v>
                </c:pt>
                <c:pt idx="2298">
                  <c:v>98.476470000000006</c:v>
                </c:pt>
                <c:pt idx="2300">
                  <c:v>98.446299999999994</c:v>
                </c:pt>
                <c:pt idx="2302">
                  <c:v>98.416020000000003</c:v>
                </c:pt>
                <c:pt idx="2304">
                  <c:v>98.386099999999999</c:v>
                </c:pt>
                <c:pt idx="2306">
                  <c:v>98.357060000000004</c:v>
                </c:pt>
                <c:pt idx="2308">
                  <c:v>98.329390000000004</c:v>
                </c:pt>
                <c:pt idx="2310">
                  <c:v>98.303569999999993</c:v>
                </c:pt>
                <c:pt idx="2312">
                  <c:v>98.280029999999996</c:v>
                </c:pt>
                <c:pt idx="2314">
                  <c:v>98.259169999999997</c:v>
                </c:pt>
                <c:pt idx="2316">
                  <c:v>98.241309999999999</c:v>
                </c:pt>
                <c:pt idx="2318">
                  <c:v>98.226680000000002</c:v>
                </c:pt>
                <c:pt idx="2320">
                  <c:v>98.215429999999998</c:v>
                </c:pt>
                <c:pt idx="2322">
                  <c:v>98.207570000000004</c:v>
                </c:pt>
                <c:pt idx="2324">
                  <c:v>98.203040000000001</c:v>
                </c:pt>
                <c:pt idx="2326">
                  <c:v>98.201639999999998</c:v>
                </c:pt>
                <c:pt idx="2328">
                  <c:v>98.203069999999997</c:v>
                </c:pt>
                <c:pt idx="2330">
                  <c:v>98.206919999999997</c:v>
                </c:pt>
                <c:pt idx="2332">
                  <c:v>98.212720000000004</c:v>
                </c:pt>
                <c:pt idx="2334">
                  <c:v>98.219890000000007</c:v>
                </c:pt>
                <c:pt idx="2336">
                  <c:v>98.22784</c:v>
                </c:pt>
                <c:pt idx="2338">
                  <c:v>98.235950000000003</c:v>
                </c:pt>
                <c:pt idx="2340">
                  <c:v>98.243579999999994</c:v>
                </c:pt>
                <c:pt idx="2342">
                  <c:v>98.250140000000002</c:v>
                </c:pt>
                <c:pt idx="2344">
                  <c:v>98.255099999999999</c:v>
                </c:pt>
                <c:pt idx="2346">
                  <c:v>98.257980000000003</c:v>
                </c:pt>
                <c:pt idx="2348">
                  <c:v>98.258420000000001</c:v>
                </c:pt>
                <c:pt idx="2350">
                  <c:v>98.256140000000002</c:v>
                </c:pt>
                <c:pt idx="2352">
                  <c:v>98.251019999999997</c:v>
                </c:pt>
                <c:pt idx="2354">
                  <c:v>98.243049999999997</c:v>
                </c:pt>
                <c:pt idx="2356">
                  <c:v>98.232330000000005</c:v>
                </c:pt>
                <c:pt idx="2358">
                  <c:v>98.219070000000002</c:v>
                </c:pt>
                <c:pt idx="2360">
                  <c:v>98.203599999999994</c:v>
                </c:pt>
                <c:pt idx="2362">
                  <c:v>98.186300000000003</c:v>
                </c:pt>
                <c:pt idx="2364">
                  <c:v>98.167659999999998</c:v>
                </c:pt>
                <c:pt idx="2366">
                  <c:v>98.148120000000006</c:v>
                </c:pt>
                <c:pt idx="2368">
                  <c:v>98.128219999999999</c:v>
                </c:pt>
                <c:pt idx="2370">
                  <c:v>98.108419999999995</c:v>
                </c:pt>
                <c:pt idx="2372">
                  <c:v>98.089150000000004</c:v>
                </c:pt>
                <c:pt idx="2374">
                  <c:v>98.070790000000002</c:v>
                </c:pt>
                <c:pt idx="2376">
                  <c:v>98.053640000000001</c:v>
                </c:pt>
                <c:pt idx="2378">
                  <c:v>98.037899999999993</c:v>
                </c:pt>
                <c:pt idx="2380">
                  <c:v>98.023690000000002</c:v>
                </c:pt>
                <c:pt idx="2382">
                  <c:v>98.011020000000002</c:v>
                </c:pt>
                <c:pt idx="2384">
                  <c:v>97.999809999999997</c:v>
                </c:pt>
                <c:pt idx="2386">
                  <c:v>97.989900000000006</c:v>
                </c:pt>
                <c:pt idx="2388">
                  <c:v>97.981070000000003</c:v>
                </c:pt>
                <c:pt idx="2390">
                  <c:v>97.973050000000001</c:v>
                </c:pt>
                <c:pt idx="2392">
                  <c:v>97.965519999999998</c:v>
                </c:pt>
                <c:pt idx="2394">
                  <c:v>97.958150000000003</c:v>
                </c:pt>
                <c:pt idx="2396">
                  <c:v>97.950630000000004</c:v>
                </c:pt>
                <c:pt idx="2398">
                  <c:v>97.942670000000007</c:v>
                </c:pt>
                <c:pt idx="2400">
                  <c:v>97.933989999999994</c:v>
                </c:pt>
                <c:pt idx="2402">
                  <c:v>97.924409999999995</c:v>
                </c:pt>
                <c:pt idx="2404">
                  <c:v>97.913759999999996</c:v>
                </c:pt>
                <c:pt idx="2406">
                  <c:v>97.901960000000003</c:v>
                </c:pt>
                <c:pt idx="2408">
                  <c:v>97.888980000000004</c:v>
                </c:pt>
                <c:pt idx="2410">
                  <c:v>97.874859999999998</c:v>
                </c:pt>
                <c:pt idx="2412">
                  <c:v>97.859690000000001</c:v>
                </c:pt>
                <c:pt idx="2414">
                  <c:v>97.843590000000006</c:v>
                </c:pt>
                <c:pt idx="2416">
                  <c:v>97.826740000000001</c:v>
                </c:pt>
                <c:pt idx="2418">
                  <c:v>97.80932</c:v>
                </c:pt>
                <c:pt idx="2420">
                  <c:v>97.791539999999998</c:v>
                </c:pt>
                <c:pt idx="2422">
                  <c:v>97.773610000000005</c:v>
                </c:pt>
                <c:pt idx="2424">
                  <c:v>97.75573</c:v>
                </c:pt>
                <c:pt idx="2426">
                  <c:v>97.738069999999993</c:v>
                </c:pt>
                <c:pt idx="2428">
                  <c:v>97.720780000000005</c:v>
                </c:pt>
                <c:pt idx="2430">
                  <c:v>97.704009999999997</c:v>
                </c:pt>
                <c:pt idx="2432">
                  <c:v>97.687839999999994</c:v>
                </c:pt>
                <c:pt idx="2434">
                  <c:v>97.672349999999994</c:v>
                </c:pt>
                <c:pt idx="2436">
                  <c:v>97.657560000000004</c:v>
                </c:pt>
                <c:pt idx="2438">
                  <c:v>97.643479999999997</c:v>
                </c:pt>
                <c:pt idx="2440">
                  <c:v>97.630089999999996</c:v>
                </c:pt>
                <c:pt idx="2442">
                  <c:v>97.617350000000002</c:v>
                </c:pt>
                <c:pt idx="2444">
                  <c:v>97.605189999999993</c:v>
                </c:pt>
                <c:pt idx="2446">
                  <c:v>97.593549999999993</c:v>
                </c:pt>
                <c:pt idx="2448">
                  <c:v>97.582340000000002</c:v>
                </c:pt>
                <c:pt idx="2450">
                  <c:v>97.571479999999994</c:v>
                </c:pt>
                <c:pt idx="2452">
                  <c:v>97.560869999999994</c:v>
                </c:pt>
                <c:pt idx="2454">
                  <c:v>97.550430000000006</c:v>
                </c:pt>
                <c:pt idx="2456">
                  <c:v>97.54007</c:v>
                </c:pt>
                <c:pt idx="2458">
                  <c:v>97.529730000000001</c:v>
                </c:pt>
                <c:pt idx="2460">
                  <c:v>97.519329999999997</c:v>
                </c:pt>
                <c:pt idx="2462">
                  <c:v>97.508809999999997</c:v>
                </c:pt>
                <c:pt idx="2464">
                  <c:v>97.498130000000003</c:v>
                </c:pt>
                <c:pt idx="2466">
                  <c:v>97.48724</c:v>
                </c:pt>
                <c:pt idx="2468">
                  <c:v>97.476110000000006</c:v>
                </c:pt>
                <c:pt idx="2470">
                  <c:v>97.464730000000003</c:v>
                </c:pt>
                <c:pt idx="2472">
                  <c:v>97.453059999999994</c:v>
                </c:pt>
                <c:pt idx="2474">
                  <c:v>97.441100000000006</c:v>
                </c:pt>
                <c:pt idx="2476">
                  <c:v>97.428849999999997</c:v>
                </c:pt>
                <c:pt idx="2478">
                  <c:v>97.416290000000004</c:v>
                </c:pt>
                <c:pt idx="2480">
                  <c:v>97.403419999999997</c:v>
                </c:pt>
                <c:pt idx="2482">
                  <c:v>97.390209999999996</c:v>
                </c:pt>
                <c:pt idx="2484">
                  <c:v>97.376660000000001</c:v>
                </c:pt>
                <c:pt idx="2486">
                  <c:v>97.362719999999996</c:v>
                </c:pt>
                <c:pt idx="2488">
                  <c:v>97.348370000000003</c:v>
                </c:pt>
                <c:pt idx="2490">
                  <c:v>97.333539999999999</c:v>
                </c:pt>
                <c:pt idx="2492">
                  <c:v>97.318169999999995</c:v>
                </c:pt>
                <c:pt idx="2494">
                  <c:v>97.302180000000007</c:v>
                </c:pt>
                <c:pt idx="2496">
                  <c:v>97.285480000000007</c:v>
                </c:pt>
                <c:pt idx="2498">
                  <c:v>97.267989999999998</c:v>
                </c:pt>
                <c:pt idx="2500">
                  <c:v>97.249619999999993</c:v>
                </c:pt>
                <c:pt idx="2502">
                  <c:v>97.230260000000001</c:v>
                </c:pt>
                <c:pt idx="2504">
                  <c:v>97.209850000000003</c:v>
                </c:pt>
                <c:pt idx="2506">
                  <c:v>97.188339999999997</c:v>
                </c:pt>
                <c:pt idx="2508">
                  <c:v>97.165679999999995</c:v>
                </c:pt>
                <c:pt idx="2510">
                  <c:v>97.14188</c:v>
                </c:pt>
                <c:pt idx="2512">
                  <c:v>97.116990000000001</c:v>
                </c:pt>
                <c:pt idx="2514">
                  <c:v>97.091089999999994</c:v>
                </c:pt>
                <c:pt idx="2516">
                  <c:v>97.064350000000005</c:v>
                </c:pt>
                <c:pt idx="2518">
                  <c:v>97.036929999999998</c:v>
                </c:pt>
                <c:pt idx="2520">
                  <c:v>97.009110000000007</c:v>
                </c:pt>
                <c:pt idx="2522">
                  <c:v>96.981189999999998</c:v>
                </c:pt>
                <c:pt idx="2524">
                  <c:v>96.953509999999994</c:v>
                </c:pt>
                <c:pt idx="2526">
                  <c:v>96.926490000000001</c:v>
                </c:pt>
                <c:pt idx="2528">
                  <c:v>96.900540000000007</c:v>
                </c:pt>
                <c:pt idx="2530">
                  <c:v>96.876099999999994</c:v>
                </c:pt>
                <c:pt idx="2532">
                  <c:v>96.853610000000003</c:v>
                </c:pt>
                <c:pt idx="2534">
                  <c:v>96.833510000000004</c:v>
                </c:pt>
                <c:pt idx="2536">
                  <c:v>96.816199999999995</c:v>
                </c:pt>
                <c:pt idx="2538">
                  <c:v>96.802030000000002</c:v>
                </c:pt>
                <c:pt idx="2540">
                  <c:v>96.79128</c:v>
                </c:pt>
                <c:pt idx="2542">
                  <c:v>96.784170000000003</c:v>
                </c:pt>
                <c:pt idx="2544">
                  <c:v>96.780810000000002</c:v>
                </c:pt>
                <c:pt idx="2546">
                  <c:v>96.781189999999995</c:v>
                </c:pt>
                <c:pt idx="2548">
                  <c:v>96.785229999999999</c:v>
                </c:pt>
                <c:pt idx="2550">
                  <c:v>96.79271</c:v>
                </c:pt>
                <c:pt idx="2552">
                  <c:v>96.803290000000004</c:v>
                </c:pt>
                <c:pt idx="2554">
                  <c:v>96.816559999999996</c:v>
                </c:pt>
                <c:pt idx="2556">
                  <c:v>96.831980000000001</c:v>
                </c:pt>
                <c:pt idx="2558">
                  <c:v>96.848950000000002</c:v>
                </c:pt>
                <c:pt idx="2560">
                  <c:v>96.866810000000001</c:v>
                </c:pt>
                <c:pt idx="2562">
                  <c:v>96.884870000000006</c:v>
                </c:pt>
                <c:pt idx="2564">
                  <c:v>96.902439999999999</c:v>
                </c:pt>
                <c:pt idx="2566">
                  <c:v>96.918819999999997</c:v>
                </c:pt>
                <c:pt idx="2568">
                  <c:v>96.933390000000003</c:v>
                </c:pt>
                <c:pt idx="2570">
                  <c:v>96.945610000000002</c:v>
                </c:pt>
                <c:pt idx="2572">
                  <c:v>96.955020000000005</c:v>
                </c:pt>
                <c:pt idx="2574">
                  <c:v>96.961320000000001</c:v>
                </c:pt>
                <c:pt idx="2576">
                  <c:v>96.964309999999998</c:v>
                </c:pt>
                <c:pt idx="2578">
                  <c:v>96.963999999999999</c:v>
                </c:pt>
                <c:pt idx="2580">
                  <c:v>96.960530000000006</c:v>
                </c:pt>
                <c:pt idx="2582">
                  <c:v>96.954210000000003</c:v>
                </c:pt>
                <c:pt idx="2584">
                  <c:v>96.945520000000002</c:v>
                </c:pt>
                <c:pt idx="2586">
                  <c:v>96.935069999999996</c:v>
                </c:pt>
                <c:pt idx="2588">
                  <c:v>96.923599999999993</c:v>
                </c:pt>
                <c:pt idx="2590">
                  <c:v>96.911959999999993</c:v>
                </c:pt>
                <c:pt idx="2592">
                  <c:v>96.901020000000003</c:v>
                </c:pt>
                <c:pt idx="2594">
                  <c:v>96.891729999999995</c:v>
                </c:pt>
                <c:pt idx="2596">
                  <c:v>96.885019999999997</c:v>
                </c:pt>
                <c:pt idx="2598">
                  <c:v>96.881739999999994</c:v>
                </c:pt>
                <c:pt idx="2600">
                  <c:v>96.8827</c:v>
                </c:pt>
                <c:pt idx="2602">
                  <c:v>96.888570000000001</c:v>
                </c:pt>
                <c:pt idx="2604">
                  <c:v>96.899910000000006</c:v>
                </c:pt>
                <c:pt idx="2606">
                  <c:v>96.917069999999995</c:v>
                </c:pt>
                <c:pt idx="2608">
                  <c:v>96.940250000000006</c:v>
                </c:pt>
                <c:pt idx="2610">
                  <c:v>96.969449999999995</c:v>
                </c:pt>
                <c:pt idx="2612">
                  <c:v>97.004499999999993</c:v>
                </c:pt>
                <c:pt idx="2614">
                  <c:v>97.045019999999994</c:v>
                </c:pt>
                <c:pt idx="2616">
                  <c:v>97.090500000000006</c:v>
                </c:pt>
                <c:pt idx="2618">
                  <c:v>97.140270000000001</c:v>
                </c:pt>
                <c:pt idx="2620">
                  <c:v>97.193569999999994</c:v>
                </c:pt>
                <c:pt idx="2622">
                  <c:v>97.249529999999993</c:v>
                </c:pt>
                <c:pt idx="2624">
                  <c:v>97.307280000000006</c:v>
                </c:pt>
                <c:pt idx="2626">
                  <c:v>97.365939999999995</c:v>
                </c:pt>
                <c:pt idx="2628">
                  <c:v>97.424629999999993</c:v>
                </c:pt>
                <c:pt idx="2630">
                  <c:v>97.482579999999999</c:v>
                </c:pt>
                <c:pt idx="2632">
                  <c:v>97.539079999999998</c:v>
                </c:pt>
                <c:pt idx="2634">
                  <c:v>97.593559999999997</c:v>
                </c:pt>
                <c:pt idx="2636">
                  <c:v>97.645570000000006</c:v>
                </c:pt>
                <c:pt idx="2638">
                  <c:v>97.694810000000004</c:v>
                </c:pt>
                <c:pt idx="2640">
                  <c:v>97.741119999999995</c:v>
                </c:pt>
                <c:pt idx="2642">
                  <c:v>97.784469999999999</c:v>
                </c:pt>
                <c:pt idx="2644">
                  <c:v>97.824979999999996</c:v>
                </c:pt>
                <c:pt idx="2646">
                  <c:v>97.862859999999998</c:v>
                </c:pt>
                <c:pt idx="2648">
                  <c:v>97.898409999999998</c:v>
                </c:pt>
                <c:pt idx="2650">
                  <c:v>97.931970000000007</c:v>
                </c:pt>
                <c:pt idx="2652">
                  <c:v>97.963939999999994</c:v>
                </c:pt>
                <c:pt idx="2654">
                  <c:v>97.994730000000004</c:v>
                </c:pt>
                <c:pt idx="2656">
                  <c:v>98.024699999999996</c:v>
                </c:pt>
                <c:pt idx="2658">
                  <c:v>98.054180000000002</c:v>
                </c:pt>
                <c:pt idx="2660">
                  <c:v>98.083460000000002</c:v>
                </c:pt>
                <c:pt idx="2662">
                  <c:v>98.112710000000007</c:v>
                </c:pt>
                <c:pt idx="2664">
                  <c:v>98.142070000000004</c:v>
                </c:pt>
                <c:pt idx="2666">
                  <c:v>98.171539999999993</c:v>
                </c:pt>
                <c:pt idx="2668">
                  <c:v>98.201089999999994</c:v>
                </c:pt>
                <c:pt idx="2670">
                  <c:v>98.230580000000003</c:v>
                </c:pt>
                <c:pt idx="2672">
                  <c:v>98.259810000000002</c:v>
                </c:pt>
                <c:pt idx="2674">
                  <c:v>98.288550000000001</c:v>
                </c:pt>
                <c:pt idx="2676">
                  <c:v>98.316540000000003</c:v>
                </c:pt>
                <c:pt idx="2678">
                  <c:v>98.34348</c:v>
                </c:pt>
                <c:pt idx="2680">
                  <c:v>98.369110000000006</c:v>
                </c:pt>
                <c:pt idx="2682">
                  <c:v>98.393199999999993</c:v>
                </c:pt>
                <c:pt idx="2684">
                  <c:v>98.415520000000001</c:v>
                </c:pt>
                <c:pt idx="2686">
                  <c:v>98.435929999999999</c:v>
                </c:pt>
                <c:pt idx="2688">
                  <c:v>98.454350000000005</c:v>
                </c:pt>
                <c:pt idx="2690">
                  <c:v>98.470749999999995</c:v>
                </c:pt>
                <c:pt idx="2692">
                  <c:v>98.48518</c:v>
                </c:pt>
                <c:pt idx="2694">
                  <c:v>98.497770000000003</c:v>
                </c:pt>
                <c:pt idx="2696">
                  <c:v>98.508690000000001</c:v>
                </c:pt>
                <c:pt idx="2698">
                  <c:v>98.518169999999998</c:v>
                </c:pt>
                <c:pt idx="2700">
                  <c:v>98.526499999999999</c:v>
                </c:pt>
                <c:pt idx="2702">
                  <c:v>98.533990000000003</c:v>
                </c:pt>
                <c:pt idx="2704">
                  <c:v>98.540959999999998</c:v>
                </c:pt>
                <c:pt idx="2706">
                  <c:v>98.547780000000003</c:v>
                </c:pt>
                <c:pt idx="2708">
                  <c:v>98.554760000000002</c:v>
                </c:pt>
                <c:pt idx="2710">
                  <c:v>98.562259999999995</c:v>
                </c:pt>
                <c:pt idx="2712">
                  <c:v>98.57056</c:v>
                </c:pt>
                <c:pt idx="2714">
                  <c:v>98.579930000000004</c:v>
                </c:pt>
                <c:pt idx="2716">
                  <c:v>98.590630000000004</c:v>
                </c:pt>
                <c:pt idx="2718">
                  <c:v>98.60284</c:v>
                </c:pt>
                <c:pt idx="2720">
                  <c:v>98.616709999999998</c:v>
                </c:pt>
                <c:pt idx="2722">
                  <c:v>98.632329999999996</c:v>
                </c:pt>
                <c:pt idx="2724">
                  <c:v>98.649770000000004</c:v>
                </c:pt>
                <c:pt idx="2726">
                  <c:v>98.669030000000006</c:v>
                </c:pt>
                <c:pt idx="2728">
                  <c:v>98.690049999999999</c:v>
                </c:pt>
                <c:pt idx="2730">
                  <c:v>98.712729999999993</c:v>
                </c:pt>
                <c:pt idx="2732">
                  <c:v>98.736930000000001</c:v>
                </c:pt>
                <c:pt idx="2734">
                  <c:v>98.762460000000004</c:v>
                </c:pt>
                <c:pt idx="2736">
                  <c:v>98.789069999999995</c:v>
                </c:pt>
                <c:pt idx="2738">
                  <c:v>98.816479999999999</c:v>
                </c:pt>
                <c:pt idx="2740">
                  <c:v>98.844390000000004</c:v>
                </c:pt>
                <c:pt idx="2742">
                  <c:v>98.872439999999997</c:v>
                </c:pt>
                <c:pt idx="2744">
                  <c:v>98.90025</c:v>
                </c:pt>
                <c:pt idx="2746">
                  <c:v>98.927430000000001</c:v>
                </c:pt>
                <c:pt idx="2748">
                  <c:v>98.953580000000002</c:v>
                </c:pt>
                <c:pt idx="2750">
                  <c:v>98.978309999999993</c:v>
                </c:pt>
                <c:pt idx="2752">
                  <c:v>99.00121</c:v>
                </c:pt>
                <c:pt idx="2754">
                  <c:v>99.021929999999998</c:v>
                </c:pt>
                <c:pt idx="2756">
                  <c:v>99.040149999999997</c:v>
                </c:pt>
                <c:pt idx="2758">
                  <c:v>99.055570000000003</c:v>
                </c:pt>
                <c:pt idx="2760">
                  <c:v>99.067999999999998</c:v>
                </c:pt>
                <c:pt idx="2762">
                  <c:v>99.077299999999994</c:v>
                </c:pt>
                <c:pt idx="2764">
                  <c:v>99.083399999999997</c:v>
                </c:pt>
                <c:pt idx="2766">
                  <c:v>99.086359999999999</c:v>
                </c:pt>
                <c:pt idx="2768">
                  <c:v>99.086290000000005</c:v>
                </c:pt>
                <c:pt idx="2770">
                  <c:v>99.083410000000001</c:v>
                </c:pt>
                <c:pt idx="2772">
                  <c:v>99.078059999999994</c:v>
                </c:pt>
                <c:pt idx="2774">
                  <c:v>99.070629999999994</c:v>
                </c:pt>
                <c:pt idx="2776">
                  <c:v>99.061629999999994</c:v>
                </c:pt>
                <c:pt idx="2778">
                  <c:v>99.051599999999993</c:v>
                </c:pt>
                <c:pt idx="2780">
                  <c:v>99.041150000000002</c:v>
                </c:pt>
                <c:pt idx="2782">
                  <c:v>99.030910000000006</c:v>
                </c:pt>
                <c:pt idx="2784">
                  <c:v>99.021550000000005</c:v>
                </c:pt>
                <c:pt idx="2786">
                  <c:v>99.013689999999997</c:v>
                </c:pt>
                <c:pt idx="2788">
                  <c:v>99.00797</c:v>
                </c:pt>
                <c:pt idx="2790">
                  <c:v>99.004949999999994</c:v>
                </c:pt>
                <c:pt idx="2792">
                  <c:v>99.005099999999999</c:v>
                </c:pt>
                <c:pt idx="2794">
                  <c:v>99.008830000000003</c:v>
                </c:pt>
                <c:pt idx="2796">
                  <c:v>99.016440000000003</c:v>
                </c:pt>
                <c:pt idx="2798">
                  <c:v>99.028090000000006</c:v>
                </c:pt>
                <c:pt idx="2800">
                  <c:v>99.04383</c:v>
                </c:pt>
                <c:pt idx="2802">
                  <c:v>99.063580000000002</c:v>
                </c:pt>
                <c:pt idx="2804">
                  <c:v>99.087140000000005</c:v>
                </c:pt>
                <c:pt idx="2806">
                  <c:v>99.114149999999995</c:v>
                </c:pt>
                <c:pt idx="2808">
                  <c:v>99.144180000000006</c:v>
                </c:pt>
                <c:pt idx="2810">
                  <c:v>99.176699999999997</c:v>
                </c:pt>
                <c:pt idx="2812">
                  <c:v>99.211070000000007</c:v>
                </c:pt>
                <c:pt idx="2814">
                  <c:v>99.246650000000002</c:v>
                </c:pt>
                <c:pt idx="2816">
                  <c:v>99.282709999999994</c:v>
                </c:pt>
                <c:pt idx="2818">
                  <c:v>99.318560000000005</c:v>
                </c:pt>
                <c:pt idx="2820">
                  <c:v>99.35351</c:v>
                </c:pt>
                <c:pt idx="2822">
                  <c:v>99.386920000000003</c:v>
                </c:pt>
                <c:pt idx="2824">
                  <c:v>99.418260000000004</c:v>
                </c:pt>
                <c:pt idx="2826">
                  <c:v>99.447019999999995</c:v>
                </c:pt>
                <c:pt idx="2828">
                  <c:v>99.47287</c:v>
                </c:pt>
                <c:pt idx="2830">
                  <c:v>99.495549999999994</c:v>
                </c:pt>
                <c:pt idx="2832">
                  <c:v>99.514949999999999</c:v>
                </c:pt>
                <c:pt idx="2834">
                  <c:v>99.531090000000006</c:v>
                </c:pt>
                <c:pt idx="2836">
                  <c:v>99.544110000000003</c:v>
                </c:pt>
                <c:pt idx="2838">
                  <c:v>99.554239999999993</c:v>
                </c:pt>
                <c:pt idx="2840">
                  <c:v>99.561840000000004</c:v>
                </c:pt>
                <c:pt idx="2842">
                  <c:v>99.567340000000002</c:v>
                </c:pt>
                <c:pt idx="2844">
                  <c:v>99.571209999999994</c:v>
                </c:pt>
                <c:pt idx="2846">
                  <c:v>99.573939999999993</c:v>
                </c:pt>
                <c:pt idx="2848">
                  <c:v>99.576080000000005</c:v>
                </c:pt>
                <c:pt idx="2850">
                  <c:v>99.578090000000003</c:v>
                </c:pt>
                <c:pt idx="2852">
                  <c:v>99.580430000000007</c:v>
                </c:pt>
                <c:pt idx="2854">
                  <c:v>99.583470000000005</c:v>
                </c:pt>
                <c:pt idx="2856">
                  <c:v>99.587490000000003</c:v>
                </c:pt>
                <c:pt idx="2858">
                  <c:v>99.592699999999994</c:v>
                </c:pt>
                <c:pt idx="2860">
                  <c:v>99.599189999999993</c:v>
                </c:pt>
                <c:pt idx="2862">
                  <c:v>99.606930000000006</c:v>
                </c:pt>
                <c:pt idx="2864">
                  <c:v>99.615819999999999</c:v>
                </c:pt>
                <c:pt idx="2866">
                  <c:v>99.625630000000001</c:v>
                </c:pt>
                <c:pt idx="2868">
                  <c:v>99.636089999999996</c:v>
                </c:pt>
                <c:pt idx="2870">
                  <c:v>99.646850000000001</c:v>
                </c:pt>
                <c:pt idx="2872">
                  <c:v>99.657520000000005</c:v>
                </c:pt>
                <c:pt idx="2874">
                  <c:v>99.667720000000003</c:v>
                </c:pt>
                <c:pt idx="2876">
                  <c:v>99.677059999999997</c:v>
                </c:pt>
                <c:pt idx="2878">
                  <c:v>99.685169999999999</c:v>
                </c:pt>
                <c:pt idx="2880">
                  <c:v>99.691779999999994</c:v>
                </c:pt>
                <c:pt idx="2882">
                  <c:v>99.696650000000005</c:v>
                </c:pt>
                <c:pt idx="2884">
                  <c:v>99.699640000000002</c:v>
                </c:pt>
                <c:pt idx="2886">
                  <c:v>99.700720000000004</c:v>
                </c:pt>
                <c:pt idx="2888">
                  <c:v>99.699939999999998</c:v>
                </c:pt>
                <c:pt idx="2890">
                  <c:v>99.697469999999996</c:v>
                </c:pt>
                <c:pt idx="2892">
                  <c:v>99.693560000000005</c:v>
                </c:pt>
                <c:pt idx="2894">
                  <c:v>99.68853</c:v>
                </c:pt>
                <c:pt idx="2896">
                  <c:v>99.6828</c:v>
                </c:pt>
                <c:pt idx="2898">
                  <c:v>99.676810000000003</c:v>
                </c:pt>
                <c:pt idx="2900">
                  <c:v>99.671040000000005</c:v>
                </c:pt>
                <c:pt idx="2902">
                  <c:v>99.665970000000002</c:v>
                </c:pt>
                <c:pt idx="2904">
                  <c:v>99.662080000000003</c:v>
                </c:pt>
                <c:pt idx="2906">
                  <c:v>99.659800000000004</c:v>
                </c:pt>
                <c:pt idx="2908">
                  <c:v>99.659480000000002</c:v>
                </c:pt>
                <c:pt idx="2910">
                  <c:v>99.661460000000005</c:v>
                </c:pt>
                <c:pt idx="2912">
                  <c:v>99.665930000000003</c:v>
                </c:pt>
                <c:pt idx="2914">
                  <c:v>99.673019999999994</c:v>
                </c:pt>
                <c:pt idx="2916">
                  <c:v>99.682739999999995</c:v>
                </c:pt>
                <c:pt idx="2918">
                  <c:v>99.695009999999996</c:v>
                </c:pt>
                <c:pt idx="2920">
                  <c:v>99.709689999999995</c:v>
                </c:pt>
                <c:pt idx="2922">
                  <c:v>99.726470000000006</c:v>
                </c:pt>
                <c:pt idx="2924">
                  <c:v>99.745050000000006</c:v>
                </c:pt>
                <c:pt idx="2926">
                  <c:v>99.765020000000007</c:v>
                </c:pt>
                <c:pt idx="2928">
                  <c:v>99.78595</c:v>
                </c:pt>
                <c:pt idx="2930">
                  <c:v>99.807370000000006</c:v>
                </c:pt>
                <c:pt idx="2932">
                  <c:v>99.828819999999993</c:v>
                </c:pt>
                <c:pt idx="2934">
                  <c:v>99.84984</c:v>
                </c:pt>
                <c:pt idx="2936">
                  <c:v>99.869979999999998</c:v>
                </c:pt>
                <c:pt idx="2938">
                  <c:v>99.888869999999997</c:v>
                </c:pt>
                <c:pt idx="2940">
                  <c:v>99.90616</c:v>
                </c:pt>
                <c:pt idx="2942">
                  <c:v>99.921570000000003</c:v>
                </c:pt>
                <c:pt idx="2944">
                  <c:v>99.934899999999999</c:v>
                </c:pt>
                <c:pt idx="2946">
                  <c:v>99.946010000000001</c:v>
                </c:pt>
                <c:pt idx="2948">
                  <c:v>99.954809999999995</c:v>
                </c:pt>
                <c:pt idx="2950">
                  <c:v>99.961299999999994</c:v>
                </c:pt>
                <c:pt idx="2952">
                  <c:v>99.965549999999993</c:v>
                </c:pt>
                <c:pt idx="2954">
                  <c:v>99.967640000000003</c:v>
                </c:pt>
                <c:pt idx="2956">
                  <c:v>99.967740000000006</c:v>
                </c:pt>
                <c:pt idx="2958">
                  <c:v>99.966009999999997</c:v>
                </c:pt>
                <c:pt idx="2960">
                  <c:v>99.96266</c:v>
                </c:pt>
                <c:pt idx="2962">
                  <c:v>99.957909999999998</c:v>
                </c:pt>
                <c:pt idx="2964">
                  <c:v>99.951970000000003</c:v>
                </c:pt>
                <c:pt idx="2966">
                  <c:v>99.945089999999993</c:v>
                </c:pt>
                <c:pt idx="2968">
                  <c:v>99.937460000000002</c:v>
                </c:pt>
                <c:pt idx="2970">
                  <c:v>99.929310000000001</c:v>
                </c:pt>
                <c:pt idx="2972">
                  <c:v>99.920829999999995</c:v>
                </c:pt>
                <c:pt idx="2974">
                  <c:v>99.912220000000005</c:v>
                </c:pt>
                <c:pt idx="2976">
                  <c:v>99.903639999999996</c:v>
                </c:pt>
                <c:pt idx="2978">
                  <c:v>99.895290000000003</c:v>
                </c:pt>
                <c:pt idx="2980">
                  <c:v>99.887320000000003</c:v>
                </c:pt>
                <c:pt idx="2982">
                  <c:v>99.879909999999995</c:v>
                </c:pt>
                <c:pt idx="2984">
                  <c:v>99.87321</c:v>
                </c:pt>
                <c:pt idx="2986">
                  <c:v>99.86739</c:v>
                </c:pt>
                <c:pt idx="2988">
                  <c:v>99.862610000000004</c:v>
                </c:pt>
                <c:pt idx="2990">
                  <c:v>99.859020000000001</c:v>
                </c:pt>
                <c:pt idx="2992">
                  <c:v>99.856740000000002</c:v>
                </c:pt>
                <c:pt idx="2994">
                  <c:v>99.855919999999998</c:v>
                </c:pt>
                <c:pt idx="2996">
                  <c:v>99.856650000000002</c:v>
                </c:pt>
                <c:pt idx="2998">
                  <c:v>99.859009999999998</c:v>
                </c:pt>
                <c:pt idx="3000">
                  <c:v>99.863039999999998</c:v>
                </c:pt>
                <c:pt idx="3002">
                  <c:v>99.868719999999996</c:v>
                </c:pt>
                <c:pt idx="3004">
                  <c:v>99.876009999999994</c:v>
                </c:pt>
                <c:pt idx="3006">
                  <c:v>99.884789999999995</c:v>
                </c:pt>
                <c:pt idx="3008">
                  <c:v>99.894909999999996</c:v>
                </c:pt>
                <c:pt idx="3010">
                  <c:v>99.906139999999994</c:v>
                </c:pt>
                <c:pt idx="3012">
                  <c:v>99.918239999999997</c:v>
                </c:pt>
                <c:pt idx="3014">
                  <c:v>99.930899999999994</c:v>
                </c:pt>
                <c:pt idx="3016">
                  <c:v>99.943770000000001</c:v>
                </c:pt>
                <c:pt idx="3018">
                  <c:v>99.956509999999994</c:v>
                </c:pt>
                <c:pt idx="3020">
                  <c:v>99.96875</c:v>
                </c:pt>
                <c:pt idx="3022">
                  <c:v>99.980149999999995</c:v>
                </c:pt>
                <c:pt idx="3024">
                  <c:v>99.990369999999999</c:v>
                </c:pt>
                <c:pt idx="3026">
                  <c:v>99.99915</c:v>
                </c:pt>
                <c:pt idx="3028">
                  <c:v>100.00620000000001</c:v>
                </c:pt>
                <c:pt idx="3030">
                  <c:v>100.0115</c:v>
                </c:pt>
                <c:pt idx="3032">
                  <c:v>100.01479999999999</c:v>
                </c:pt>
                <c:pt idx="3034">
                  <c:v>100.0162</c:v>
                </c:pt>
                <c:pt idx="3036">
                  <c:v>100.0157</c:v>
                </c:pt>
                <c:pt idx="3038">
                  <c:v>100.01349999999999</c:v>
                </c:pt>
                <c:pt idx="3040">
                  <c:v>100.0098</c:v>
                </c:pt>
                <c:pt idx="3042">
                  <c:v>100.00490000000001</c:v>
                </c:pt>
                <c:pt idx="3044">
                  <c:v>99.99906</c:v>
                </c:pt>
                <c:pt idx="3046">
                  <c:v>99.992750000000001</c:v>
                </c:pt>
                <c:pt idx="3048">
                  <c:v>99.9863</c:v>
                </c:pt>
                <c:pt idx="3050">
                  <c:v>99.980050000000006</c:v>
                </c:pt>
                <c:pt idx="3052">
                  <c:v>99.974350000000001</c:v>
                </c:pt>
                <c:pt idx="3054">
                  <c:v>99.969489999999993</c:v>
                </c:pt>
                <c:pt idx="3056">
                  <c:v>99.965729999999994</c:v>
                </c:pt>
                <c:pt idx="3058">
                  <c:v>99.963229999999996</c:v>
                </c:pt>
                <c:pt idx="3060">
                  <c:v>99.962090000000003</c:v>
                </c:pt>
                <c:pt idx="3062">
                  <c:v>99.962360000000004</c:v>
                </c:pt>
                <c:pt idx="3064">
                  <c:v>99.963989999999995</c:v>
                </c:pt>
                <c:pt idx="3066">
                  <c:v>99.966859999999997</c:v>
                </c:pt>
                <c:pt idx="3068">
                  <c:v>99.970820000000003</c:v>
                </c:pt>
                <c:pt idx="3070">
                  <c:v>99.975639999999999</c:v>
                </c:pt>
                <c:pt idx="3072">
                  <c:v>99.981080000000006</c:v>
                </c:pt>
                <c:pt idx="3074">
                  <c:v>99.986879999999999</c:v>
                </c:pt>
                <c:pt idx="3076">
                  <c:v>99.992779999999996</c:v>
                </c:pt>
                <c:pt idx="3078">
                  <c:v>99.998540000000006</c:v>
                </c:pt>
                <c:pt idx="3080">
                  <c:v>100.0039</c:v>
                </c:pt>
                <c:pt idx="3082">
                  <c:v>100.00879999999999</c:v>
                </c:pt>
                <c:pt idx="3084">
                  <c:v>100.01300000000001</c:v>
                </c:pt>
                <c:pt idx="3086">
                  <c:v>100.0164</c:v>
                </c:pt>
                <c:pt idx="3088">
                  <c:v>100.01909999999999</c:v>
                </c:pt>
                <c:pt idx="3090">
                  <c:v>100.0211</c:v>
                </c:pt>
                <c:pt idx="3092">
                  <c:v>100.0224</c:v>
                </c:pt>
                <c:pt idx="3094">
                  <c:v>100.0232</c:v>
                </c:pt>
                <c:pt idx="3096">
                  <c:v>100.02370000000001</c:v>
                </c:pt>
                <c:pt idx="3098">
                  <c:v>100.024</c:v>
                </c:pt>
                <c:pt idx="3100">
                  <c:v>100.02419999999999</c:v>
                </c:pt>
                <c:pt idx="3102">
                  <c:v>100.0247</c:v>
                </c:pt>
                <c:pt idx="3104">
                  <c:v>100.0254</c:v>
                </c:pt>
                <c:pt idx="3106">
                  <c:v>100.0265</c:v>
                </c:pt>
                <c:pt idx="3108">
                  <c:v>100.02800000000001</c:v>
                </c:pt>
                <c:pt idx="3110">
                  <c:v>100.0301</c:v>
                </c:pt>
                <c:pt idx="3112">
                  <c:v>100.0326</c:v>
                </c:pt>
                <c:pt idx="3114">
                  <c:v>100.0355</c:v>
                </c:pt>
                <c:pt idx="3116">
                  <c:v>100.0386</c:v>
                </c:pt>
                <c:pt idx="3118">
                  <c:v>100.0419</c:v>
                </c:pt>
                <c:pt idx="3120">
                  <c:v>100.04510000000001</c:v>
                </c:pt>
                <c:pt idx="3122">
                  <c:v>100.04810000000001</c:v>
                </c:pt>
                <c:pt idx="3124">
                  <c:v>100.0505</c:v>
                </c:pt>
                <c:pt idx="3126">
                  <c:v>100.0523</c:v>
                </c:pt>
                <c:pt idx="3128">
                  <c:v>100.05329999999999</c:v>
                </c:pt>
                <c:pt idx="3130">
                  <c:v>100.0532</c:v>
                </c:pt>
                <c:pt idx="3132">
                  <c:v>100.0521</c:v>
                </c:pt>
                <c:pt idx="3134">
                  <c:v>100.0498</c:v>
                </c:pt>
                <c:pt idx="3136">
                  <c:v>100.0463</c:v>
                </c:pt>
                <c:pt idx="3138">
                  <c:v>100.04170000000001</c:v>
                </c:pt>
                <c:pt idx="3140">
                  <c:v>100.03619999999999</c:v>
                </c:pt>
                <c:pt idx="3142">
                  <c:v>100.02979999999999</c:v>
                </c:pt>
                <c:pt idx="3144">
                  <c:v>100.0228</c:v>
                </c:pt>
                <c:pt idx="3146">
                  <c:v>100.0154</c:v>
                </c:pt>
                <c:pt idx="3148">
                  <c:v>100.0078</c:v>
                </c:pt>
                <c:pt idx="3150">
                  <c:v>100.0004</c:v>
                </c:pt>
                <c:pt idx="3152">
                  <c:v>99.993390000000005</c:v>
                </c:pt>
                <c:pt idx="3154">
                  <c:v>99.986980000000003</c:v>
                </c:pt>
                <c:pt idx="3156">
                  <c:v>99.981449999999995</c:v>
                </c:pt>
                <c:pt idx="3158">
                  <c:v>99.976939999999999</c:v>
                </c:pt>
                <c:pt idx="3160">
                  <c:v>99.97363</c:v>
                </c:pt>
                <c:pt idx="3162">
                  <c:v>99.971559999999997</c:v>
                </c:pt>
                <c:pt idx="3164">
                  <c:v>99.970770000000002</c:v>
                </c:pt>
                <c:pt idx="3166">
                  <c:v>99.971239999999995</c:v>
                </c:pt>
                <c:pt idx="3168">
                  <c:v>99.972859999999997</c:v>
                </c:pt>
                <c:pt idx="3170">
                  <c:v>99.97551</c:v>
                </c:pt>
                <c:pt idx="3172">
                  <c:v>99.978999999999999</c:v>
                </c:pt>
                <c:pt idx="3174">
                  <c:v>99.983130000000003</c:v>
                </c:pt>
                <c:pt idx="3176">
                  <c:v>99.987660000000005</c:v>
                </c:pt>
                <c:pt idx="3178">
                  <c:v>99.992339999999999</c:v>
                </c:pt>
                <c:pt idx="3180">
                  <c:v>99.996939999999995</c:v>
                </c:pt>
                <c:pt idx="3182">
                  <c:v>100.0012</c:v>
                </c:pt>
                <c:pt idx="3184">
                  <c:v>100.005</c:v>
                </c:pt>
                <c:pt idx="3186">
                  <c:v>100.0082</c:v>
                </c:pt>
                <c:pt idx="3188">
                  <c:v>100.01049999999999</c:v>
                </c:pt>
                <c:pt idx="3190">
                  <c:v>100.0119</c:v>
                </c:pt>
                <c:pt idx="3192">
                  <c:v>100.0125</c:v>
                </c:pt>
                <c:pt idx="3194">
                  <c:v>100.01220000000001</c:v>
                </c:pt>
                <c:pt idx="3196">
                  <c:v>100.0111</c:v>
                </c:pt>
                <c:pt idx="3198">
                  <c:v>100.00920000000001</c:v>
                </c:pt>
                <c:pt idx="3200">
                  <c:v>100.0068</c:v>
                </c:pt>
                <c:pt idx="3202">
                  <c:v>100.0039</c:v>
                </c:pt>
                <c:pt idx="3204">
                  <c:v>100.0008</c:v>
                </c:pt>
                <c:pt idx="3206">
                  <c:v>99.997569999999996</c:v>
                </c:pt>
                <c:pt idx="3208">
                  <c:v>99.994420000000005</c:v>
                </c:pt>
                <c:pt idx="3210">
                  <c:v>99.991479999999996</c:v>
                </c:pt>
                <c:pt idx="3212">
                  <c:v>99.988870000000006</c:v>
                </c:pt>
                <c:pt idx="3214">
                  <c:v>99.986689999999996</c:v>
                </c:pt>
                <c:pt idx="3216">
                  <c:v>99.985010000000003</c:v>
                </c:pt>
                <c:pt idx="3218">
                  <c:v>99.983850000000004</c:v>
                </c:pt>
                <c:pt idx="3220">
                  <c:v>99.983199999999997</c:v>
                </c:pt>
                <c:pt idx="3222">
                  <c:v>99.983040000000003</c:v>
                </c:pt>
                <c:pt idx="3224">
                  <c:v>99.983289999999997</c:v>
                </c:pt>
                <c:pt idx="3226">
                  <c:v>99.983890000000002</c:v>
                </c:pt>
                <c:pt idx="3228">
                  <c:v>99.984729999999999</c:v>
                </c:pt>
                <c:pt idx="3230">
                  <c:v>99.985709999999997</c:v>
                </c:pt>
                <c:pt idx="3232">
                  <c:v>99.986729999999994</c:v>
                </c:pt>
                <c:pt idx="3234">
                  <c:v>99.987710000000007</c:v>
                </c:pt>
                <c:pt idx="3236">
                  <c:v>99.988560000000007</c:v>
                </c:pt>
                <c:pt idx="3238">
                  <c:v>99.989230000000006</c:v>
                </c:pt>
                <c:pt idx="3240">
                  <c:v>99.989680000000007</c:v>
                </c:pt>
                <c:pt idx="3242">
                  <c:v>99.989890000000003</c:v>
                </c:pt>
                <c:pt idx="3244">
                  <c:v>99.989879999999999</c:v>
                </c:pt>
                <c:pt idx="3246">
                  <c:v>99.989689999999996</c:v>
                </c:pt>
                <c:pt idx="3248">
                  <c:v>99.989350000000002</c:v>
                </c:pt>
                <c:pt idx="3250">
                  <c:v>99.988929999999996</c:v>
                </c:pt>
                <c:pt idx="3252">
                  <c:v>99.988500000000002</c:v>
                </c:pt>
                <c:pt idx="3254">
                  <c:v>99.988129999999998</c:v>
                </c:pt>
                <c:pt idx="3256">
                  <c:v>99.987880000000004</c:v>
                </c:pt>
                <c:pt idx="3258">
                  <c:v>99.987799999999993</c:v>
                </c:pt>
                <c:pt idx="3260">
                  <c:v>99.987939999999995</c:v>
                </c:pt>
                <c:pt idx="3262">
                  <c:v>99.988299999999995</c:v>
                </c:pt>
                <c:pt idx="3264">
                  <c:v>99.988879999999995</c:v>
                </c:pt>
                <c:pt idx="3266">
                  <c:v>99.989649999999997</c:v>
                </c:pt>
                <c:pt idx="3268">
                  <c:v>99.990560000000002</c:v>
                </c:pt>
                <c:pt idx="3270">
                  <c:v>99.991550000000004</c:v>
                </c:pt>
                <c:pt idx="3272">
                  <c:v>99.992530000000002</c:v>
                </c:pt>
                <c:pt idx="3274">
                  <c:v>99.993399999999994</c:v>
                </c:pt>
                <c:pt idx="3276">
                  <c:v>99.994060000000005</c:v>
                </c:pt>
                <c:pt idx="3278">
                  <c:v>99.994420000000005</c:v>
                </c:pt>
                <c:pt idx="3280">
                  <c:v>99.994380000000007</c:v>
                </c:pt>
                <c:pt idx="3282">
                  <c:v>99.993880000000004</c:v>
                </c:pt>
                <c:pt idx="3284">
                  <c:v>99.992840000000001</c:v>
                </c:pt>
                <c:pt idx="3286">
                  <c:v>99.991259999999997</c:v>
                </c:pt>
                <c:pt idx="3288">
                  <c:v>99.989109999999997</c:v>
                </c:pt>
                <c:pt idx="3290">
                  <c:v>99.986419999999995</c:v>
                </c:pt>
                <c:pt idx="3292">
                  <c:v>99.983249999999998</c:v>
                </c:pt>
                <c:pt idx="3294">
                  <c:v>99.979680000000002</c:v>
                </c:pt>
                <c:pt idx="3296">
                  <c:v>99.975819999999999</c:v>
                </c:pt>
                <c:pt idx="3298">
                  <c:v>99.971779999999995</c:v>
                </c:pt>
                <c:pt idx="3300">
                  <c:v>99.967699999999994</c:v>
                </c:pt>
                <c:pt idx="3302">
                  <c:v>99.963710000000006</c:v>
                </c:pt>
                <c:pt idx="3304">
                  <c:v>99.959959999999995</c:v>
                </c:pt>
                <c:pt idx="3306">
                  <c:v>99.956569999999999</c:v>
                </c:pt>
                <c:pt idx="3308">
                  <c:v>99.953659999999999</c:v>
                </c:pt>
                <c:pt idx="3310">
                  <c:v>99.951319999999996</c:v>
                </c:pt>
                <c:pt idx="3312">
                  <c:v>99.949629999999999</c:v>
                </c:pt>
                <c:pt idx="3314">
                  <c:v>99.948610000000002</c:v>
                </c:pt>
                <c:pt idx="3316">
                  <c:v>99.948269999999994</c:v>
                </c:pt>
                <c:pt idx="3318">
                  <c:v>99.948589999999996</c:v>
                </c:pt>
                <c:pt idx="3320">
                  <c:v>99.949529999999996</c:v>
                </c:pt>
                <c:pt idx="3322">
                  <c:v>99.950999999999993</c:v>
                </c:pt>
                <c:pt idx="3324">
                  <c:v>99.952879999999993</c:v>
                </c:pt>
                <c:pt idx="3326">
                  <c:v>99.955079999999995</c:v>
                </c:pt>
                <c:pt idx="3328">
                  <c:v>99.957459999999998</c:v>
                </c:pt>
                <c:pt idx="3330">
                  <c:v>99.959879999999998</c:v>
                </c:pt>
                <c:pt idx="3332">
                  <c:v>99.962220000000002</c:v>
                </c:pt>
                <c:pt idx="3334">
                  <c:v>99.964349999999996</c:v>
                </c:pt>
                <c:pt idx="3336">
                  <c:v>99.966160000000002</c:v>
                </c:pt>
                <c:pt idx="3338">
                  <c:v>99.967579999999998</c:v>
                </c:pt>
                <c:pt idx="3340">
                  <c:v>99.968540000000004</c:v>
                </c:pt>
                <c:pt idx="3342">
                  <c:v>99.968990000000005</c:v>
                </c:pt>
                <c:pt idx="3344">
                  <c:v>99.968919999999997</c:v>
                </c:pt>
                <c:pt idx="3346">
                  <c:v>99.968350000000001</c:v>
                </c:pt>
                <c:pt idx="3348">
                  <c:v>99.967320000000001</c:v>
                </c:pt>
                <c:pt idx="3350">
                  <c:v>99.965890000000002</c:v>
                </c:pt>
                <c:pt idx="3352">
                  <c:v>99.964129999999997</c:v>
                </c:pt>
                <c:pt idx="3354">
                  <c:v>99.962140000000005</c:v>
                </c:pt>
                <c:pt idx="3356">
                  <c:v>99.960009999999997</c:v>
                </c:pt>
                <c:pt idx="3358">
                  <c:v>99.957830000000001</c:v>
                </c:pt>
                <c:pt idx="3360">
                  <c:v>99.955719999999999</c:v>
                </c:pt>
                <c:pt idx="3362">
                  <c:v>99.953749999999999</c:v>
                </c:pt>
                <c:pt idx="3364">
                  <c:v>99.951999999999998</c:v>
                </c:pt>
                <c:pt idx="3366">
                  <c:v>99.950540000000004</c:v>
                </c:pt>
                <c:pt idx="3368">
                  <c:v>99.949399999999997</c:v>
                </c:pt>
                <c:pt idx="3370">
                  <c:v>99.948610000000002</c:v>
                </c:pt>
                <c:pt idx="3372">
                  <c:v>99.948179999999994</c:v>
                </c:pt>
                <c:pt idx="3374">
                  <c:v>99.948089999999993</c:v>
                </c:pt>
                <c:pt idx="3376">
                  <c:v>99.948310000000006</c:v>
                </c:pt>
                <c:pt idx="3378">
                  <c:v>99.948809999999995</c:v>
                </c:pt>
                <c:pt idx="3380">
                  <c:v>99.949520000000007</c:v>
                </c:pt>
                <c:pt idx="3382">
                  <c:v>99.950400000000002</c:v>
                </c:pt>
                <c:pt idx="3384">
                  <c:v>99.951390000000004</c:v>
                </c:pt>
                <c:pt idx="3386">
                  <c:v>99.952399999999997</c:v>
                </c:pt>
                <c:pt idx="3388">
                  <c:v>99.953400000000002</c:v>
                </c:pt>
                <c:pt idx="3390">
                  <c:v>99.954329999999999</c:v>
                </c:pt>
                <c:pt idx="3392">
                  <c:v>99.955150000000003</c:v>
                </c:pt>
                <c:pt idx="3394">
                  <c:v>99.955820000000003</c:v>
                </c:pt>
                <c:pt idx="3396">
                  <c:v>99.956329999999994</c:v>
                </c:pt>
                <c:pt idx="3398">
                  <c:v>99.956670000000003</c:v>
                </c:pt>
                <c:pt idx="3400">
                  <c:v>99.95684</c:v>
                </c:pt>
                <c:pt idx="3402">
                  <c:v>99.956860000000006</c:v>
                </c:pt>
                <c:pt idx="3404">
                  <c:v>99.956729999999993</c:v>
                </c:pt>
                <c:pt idx="3406">
                  <c:v>99.956500000000005</c:v>
                </c:pt>
                <c:pt idx="3408">
                  <c:v>99.956180000000003</c:v>
                </c:pt>
                <c:pt idx="3410">
                  <c:v>99.95581</c:v>
                </c:pt>
                <c:pt idx="3412">
                  <c:v>99.955410000000001</c:v>
                </c:pt>
                <c:pt idx="3414">
                  <c:v>99.954999999999998</c:v>
                </c:pt>
                <c:pt idx="3416">
                  <c:v>99.954610000000002</c:v>
                </c:pt>
                <c:pt idx="3418">
                  <c:v>99.954250000000002</c:v>
                </c:pt>
                <c:pt idx="3420">
                  <c:v>99.953909999999993</c:v>
                </c:pt>
                <c:pt idx="3422">
                  <c:v>99.953609999999998</c:v>
                </c:pt>
                <c:pt idx="3424">
                  <c:v>99.953320000000005</c:v>
                </c:pt>
                <c:pt idx="3426">
                  <c:v>99.953050000000005</c:v>
                </c:pt>
                <c:pt idx="3428">
                  <c:v>99.952770000000001</c:v>
                </c:pt>
                <c:pt idx="3430">
                  <c:v>99.952460000000002</c:v>
                </c:pt>
                <c:pt idx="3432">
                  <c:v>99.952100000000002</c:v>
                </c:pt>
                <c:pt idx="3434">
                  <c:v>99.951679999999996</c:v>
                </c:pt>
                <c:pt idx="3436">
                  <c:v>99.951170000000005</c:v>
                </c:pt>
                <c:pt idx="3438">
                  <c:v>99.950580000000002</c:v>
                </c:pt>
                <c:pt idx="3440">
                  <c:v>99.949870000000004</c:v>
                </c:pt>
                <c:pt idx="3442">
                  <c:v>99.949079999999995</c:v>
                </c:pt>
                <c:pt idx="3444">
                  <c:v>99.948189999999997</c:v>
                </c:pt>
                <c:pt idx="3446">
                  <c:v>99.947220000000002</c:v>
                </c:pt>
                <c:pt idx="3448">
                  <c:v>99.946200000000005</c:v>
                </c:pt>
                <c:pt idx="3450">
                  <c:v>99.945139999999995</c:v>
                </c:pt>
                <c:pt idx="3452">
                  <c:v>99.944069999999996</c:v>
                </c:pt>
                <c:pt idx="3454">
                  <c:v>99.943020000000004</c:v>
                </c:pt>
                <c:pt idx="3456">
                  <c:v>99.942030000000003</c:v>
                </c:pt>
                <c:pt idx="3458">
                  <c:v>99.941119999999998</c:v>
                </c:pt>
                <c:pt idx="3460">
                  <c:v>99.94032</c:v>
                </c:pt>
                <c:pt idx="3462">
                  <c:v>99.939639999999997</c:v>
                </c:pt>
                <c:pt idx="3464">
                  <c:v>99.939120000000003</c:v>
                </c:pt>
                <c:pt idx="3466">
                  <c:v>99.938739999999996</c:v>
                </c:pt>
                <c:pt idx="3468">
                  <c:v>99.938509999999994</c:v>
                </c:pt>
                <c:pt idx="3470">
                  <c:v>99.938429999999997</c:v>
                </c:pt>
                <c:pt idx="3472">
                  <c:v>99.938479999999998</c:v>
                </c:pt>
                <c:pt idx="3474">
                  <c:v>99.938649999999996</c:v>
                </c:pt>
                <c:pt idx="3476">
                  <c:v>99.938910000000007</c:v>
                </c:pt>
                <c:pt idx="3478">
                  <c:v>99.939229999999995</c:v>
                </c:pt>
                <c:pt idx="3480">
                  <c:v>99.939599999999999</c:v>
                </c:pt>
                <c:pt idx="3482">
                  <c:v>99.939970000000002</c:v>
                </c:pt>
                <c:pt idx="3484">
                  <c:v>99.94032</c:v>
                </c:pt>
                <c:pt idx="3486">
                  <c:v>99.940629999999999</c:v>
                </c:pt>
                <c:pt idx="3488">
                  <c:v>99.940860000000001</c:v>
                </c:pt>
                <c:pt idx="3490">
                  <c:v>99.941019999999995</c:v>
                </c:pt>
                <c:pt idx="3492">
                  <c:v>99.941090000000003</c:v>
                </c:pt>
                <c:pt idx="3494">
                  <c:v>99.941059999999993</c:v>
                </c:pt>
                <c:pt idx="3496">
                  <c:v>99.940929999999994</c:v>
                </c:pt>
                <c:pt idx="3498">
                  <c:v>99.940730000000002</c:v>
                </c:pt>
                <c:pt idx="3500">
                  <c:v>99.940439999999995</c:v>
                </c:pt>
                <c:pt idx="3502">
                  <c:v>99.940089999999998</c:v>
                </c:pt>
                <c:pt idx="3504">
                  <c:v>99.939719999999994</c:v>
                </c:pt>
                <c:pt idx="3506">
                  <c:v>99.939319999999995</c:v>
                </c:pt>
                <c:pt idx="3508">
                  <c:v>99.938929999999999</c:v>
                </c:pt>
                <c:pt idx="3510">
                  <c:v>99.938580000000002</c:v>
                </c:pt>
                <c:pt idx="3512">
                  <c:v>99.938270000000003</c:v>
                </c:pt>
                <c:pt idx="3514">
                  <c:v>99.938029999999998</c:v>
                </c:pt>
                <c:pt idx="3516">
                  <c:v>99.937860000000001</c:v>
                </c:pt>
                <c:pt idx="3518">
                  <c:v>99.937780000000004</c:v>
                </c:pt>
                <c:pt idx="3520">
                  <c:v>99.937790000000007</c:v>
                </c:pt>
                <c:pt idx="3522">
                  <c:v>99.937899999999999</c:v>
                </c:pt>
                <c:pt idx="3524">
                  <c:v>99.938090000000003</c:v>
                </c:pt>
                <c:pt idx="3526">
                  <c:v>99.93835</c:v>
                </c:pt>
                <c:pt idx="3528">
                  <c:v>99.938689999999994</c:v>
                </c:pt>
                <c:pt idx="3530">
                  <c:v>99.939080000000004</c:v>
                </c:pt>
                <c:pt idx="3532">
                  <c:v>99.939499999999995</c:v>
                </c:pt>
                <c:pt idx="3534">
                  <c:v>99.939940000000007</c:v>
                </c:pt>
                <c:pt idx="3536">
                  <c:v>99.940389999999994</c:v>
                </c:pt>
                <c:pt idx="3538">
                  <c:v>99.940830000000005</c:v>
                </c:pt>
                <c:pt idx="3540">
                  <c:v>99.941249999999997</c:v>
                </c:pt>
                <c:pt idx="3542">
                  <c:v>99.94162</c:v>
                </c:pt>
                <c:pt idx="3544">
                  <c:v>99.941959999999995</c:v>
                </c:pt>
                <c:pt idx="3546">
                  <c:v>99.942250000000001</c:v>
                </c:pt>
                <c:pt idx="3548">
                  <c:v>99.942480000000003</c:v>
                </c:pt>
                <c:pt idx="3550">
                  <c:v>99.942670000000007</c:v>
                </c:pt>
                <c:pt idx="3552">
                  <c:v>99.942809999999994</c:v>
                </c:pt>
                <c:pt idx="3554">
                  <c:v>99.942899999999995</c:v>
                </c:pt>
                <c:pt idx="3556">
                  <c:v>99.942959999999999</c:v>
                </c:pt>
                <c:pt idx="3558">
                  <c:v>99.942999999999998</c:v>
                </c:pt>
                <c:pt idx="3560">
                  <c:v>99.943020000000004</c:v>
                </c:pt>
                <c:pt idx="3562">
                  <c:v>99.943020000000004</c:v>
                </c:pt>
                <c:pt idx="3564">
                  <c:v>99.943020000000004</c:v>
                </c:pt>
                <c:pt idx="3566">
                  <c:v>99.943020000000004</c:v>
                </c:pt>
                <c:pt idx="3568">
                  <c:v>99.943020000000004</c:v>
                </c:pt>
                <c:pt idx="3570">
                  <c:v>99.943039999999996</c:v>
                </c:pt>
                <c:pt idx="3572">
                  <c:v>99.943079999999995</c:v>
                </c:pt>
                <c:pt idx="3574">
                  <c:v>99.943129999999996</c:v>
                </c:pt>
                <c:pt idx="3576">
                  <c:v>99.943190000000001</c:v>
                </c:pt>
                <c:pt idx="3578">
                  <c:v>99.943280000000001</c:v>
                </c:pt>
                <c:pt idx="3580">
                  <c:v>99.943370000000002</c:v>
                </c:pt>
                <c:pt idx="3582">
                  <c:v>99.943489999999997</c:v>
                </c:pt>
                <c:pt idx="3584">
                  <c:v>99.943600000000004</c:v>
                </c:pt>
                <c:pt idx="3586">
                  <c:v>99.943730000000002</c:v>
                </c:pt>
                <c:pt idx="3588">
                  <c:v>99.943870000000004</c:v>
                </c:pt>
                <c:pt idx="3590">
                  <c:v>99.944010000000006</c:v>
                </c:pt>
                <c:pt idx="3592">
                  <c:v>99.944159999999997</c:v>
                </c:pt>
                <c:pt idx="3594">
                  <c:v>99.944310000000002</c:v>
                </c:pt>
                <c:pt idx="3596">
                  <c:v>99.944479999999999</c:v>
                </c:pt>
                <c:pt idx="3598">
                  <c:v>99.944659999999999</c:v>
                </c:pt>
                <c:pt idx="3600">
                  <c:v>99.944860000000006</c:v>
                </c:pt>
                <c:pt idx="3602">
                  <c:v>99.945080000000004</c:v>
                </c:pt>
                <c:pt idx="3604">
                  <c:v>99.945340000000002</c:v>
                </c:pt>
                <c:pt idx="3606">
                  <c:v>99.945620000000005</c:v>
                </c:pt>
                <c:pt idx="3608">
                  <c:v>99.945939999999993</c:v>
                </c:pt>
                <c:pt idx="3610">
                  <c:v>99.946299999999994</c:v>
                </c:pt>
                <c:pt idx="3612">
                  <c:v>99.946700000000007</c:v>
                </c:pt>
                <c:pt idx="3614">
                  <c:v>99.947159999999997</c:v>
                </c:pt>
                <c:pt idx="3616">
                  <c:v>99.947670000000002</c:v>
                </c:pt>
                <c:pt idx="3618">
                  <c:v>99.948229999999995</c:v>
                </c:pt>
                <c:pt idx="3620">
                  <c:v>99.948830000000001</c:v>
                </c:pt>
                <c:pt idx="3622">
                  <c:v>99.949489999999997</c:v>
                </c:pt>
                <c:pt idx="3624">
                  <c:v>99.950180000000003</c:v>
                </c:pt>
                <c:pt idx="3626">
                  <c:v>99.950919999999996</c:v>
                </c:pt>
                <c:pt idx="3628">
                  <c:v>99.951679999999996</c:v>
                </c:pt>
                <c:pt idx="3630">
                  <c:v>99.952479999999994</c:v>
                </c:pt>
                <c:pt idx="3632">
                  <c:v>99.953299999999999</c:v>
                </c:pt>
                <c:pt idx="3634">
                  <c:v>99.954130000000006</c:v>
                </c:pt>
                <c:pt idx="3636">
                  <c:v>99.95496</c:v>
                </c:pt>
                <c:pt idx="3638">
                  <c:v>99.955799999999996</c:v>
                </c:pt>
                <c:pt idx="3640">
                  <c:v>99.956630000000004</c:v>
                </c:pt>
                <c:pt idx="3642">
                  <c:v>99.957449999999994</c:v>
                </c:pt>
                <c:pt idx="3644">
                  <c:v>99.958250000000007</c:v>
                </c:pt>
                <c:pt idx="3646">
                  <c:v>99.959019999999995</c:v>
                </c:pt>
                <c:pt idx="3648">
                  <c:v>99.959779999999995</c:v>
                </c:pt>
                <c:pt idx="3650">
                  <c:v>99.960489999999993</c:v>
                </c:pt>
                <c:pt idx="3652">
                  <c:v>99.961179999999999</c:v>
                </c:pt>
                <c:pt idx="3654">
                  <c:v>99.961839999999995</c:v>
                </c:pt>
                <c:pt idx="3656">
                  <c:v>99.962459999999993</c:v>
                </c:pt>
                <c:pt idx="3658">
                  <c:v>99.963040000000007</c:v>
                </c:pt>
                <c:pt idx="3660">
                  <c:v>99.963579999999993</c:v>
                </c:pt>
                <c:pt idx="3662">
                  <c:v>99.964100000000002</c:v>
                </c:pt>
                <c:pt idx="3664">
                  <c:v>99.964579999999998</c:v>
                </c:pt>
                <c:pt idx="3666">
                  <c:v>99.965019999999996</c:v>
                </c:pt>
                <c:pt idx="3668">
                  <c:v>99.965419999999995</c:v>
                </c:pt>
                <c:pt idx="3670">
                  <c:v>99.965800000000002</c:v>
                </c:pt>
                <c:pt idx="3672">
                  <c:v>99.966139999999996</c:v>
                </c:pt>
                <c:pt idx="3674">
                  <c:v>99.966449999999995</c:v>
                </c:pt>
                <c:pt idx="3676">
                  <c:v>99.966719999999995</c:v>
                </c:pt>
                <c:pt idx="3678">
                  <c:v>99.96696</c:v>
                </c:pt>
                <c:pt idx="3680">
                  <c:v>99.967190000000002</c:v>
                </c:pt>
                <c:pt idx="3682">
                  <c:v>99.967370000000003</c:v>
                </c:pt>
                <c:pt idx="3684">
                  <c:v>99.967529999999996</c:v>
                </c:pt>
                <c:pt idx="3686">
                  <c:v>99.967669999999998</c:v>
                </c:pt>
                <c:pt idx="3688">
                  <c:v>99.967770000000002</c:v>
                </c:pt>
                <c:pt idx="3690">
                  <c:v>99.967860000000002</c:v>
                </c:pt>
                <c:pt idx="3692">
                  <c:v>99.967929999999996</c:v>
                </c:pt>
                <c:pt idx="3694">
                  <c:v>99.96799</c:v>
                </c:pt>
                <c:pt idx="3696">
                  <c:v>99.968019999999996</c:v>
                </c:pt>
                <c:pt idx="3698">
                  <c:v>99.968040000000002</c:v>
                </c:pt>
                <c:pt idx="3700">
                  <c:v>99.968059999999994</c:v>
                </c:pt>
                <c:pt idx="3702">
                  <c:v>99.968059999999994</c:v>
                </c:pt>
                <c:pt idx="3704">
                  <c:v>99.968059999999994</c:v>
                </c:pt>
                <c:pt idx="3706">
                  <c:v>99.968059999999994</c:v>
                </c:pt>
                <c:pt idx="3708">
                  <c:v>99.968059999999994</c:v>
                </c:pt>
                <c:pt idx="3710">
                  <c:v>99.968059999999994</c:v>
                </c:pt>
                <c:pt idx="3712">
                  <c:v>99.968059999999994</c:v>
                </c:pt>
                <c:pt idx="3714">
                  <c:v>99.968059999999994</c:v>
                </c:pt>
                <c:pt idx="3716">
                  <c:v>99.968069999999997</c:v>
                </c:pt>
                <c:pt idx="3718">
                  <c:v>99.968090000000004</c:v>
                </c:pt>
                <c:pt idx="3720">
                  <c:v>99.968119999999999</c:v>
                </c:pt>
                <c:pt idx="3722">
                  <c:v>99.968159999999997</c:v>
                </c:pt>
                <c:pt idx="3724">
                  <c:v>99.968220000000002</c:v>
                </c:pt>
                <c:pt idx="3726">
                  <c:v>99.968279999999993</c:v>
                </c:pt>
                <c:pt idx="3728">
                  <c:v>99.968350000000001</c:v>
                </c:pt>
                <c:pt idx="3730">
                  <c:v>99.968440000000001</c:v>
                </c:pt>
                <c:pt idx="3732">
                  <c:v>99.968540000000004</c:v>
                </c:pt>
                <c:pt idx="3734">
                  <c:v>99.968649999999997</c:v>
                </c:pt>
                <c:pt idx="3736">
                  <c:v>99.968789999999998</c:v>
                </c:pt>
                <c:pt idx="3738">
                  <c:v>99.968940000000003</c:v>
                </c:pt>
                <c:pt idx="3740">
                  <c:v>99.969110000000001</c:v>
                </c:pt>
                <c:pt idx="3742">
                  <c:v>99.969309999999993</c:v>
                </c:pt>
                <c:pt idx="3744">
                  <c:v>99.969530000000006</c:v>
                </c:pt>
                <c:pt idx="3746">
                  <c:v>99.969769999999997</c:v>
                </c:pt>
                <c:pt idx="3748">
                  <c:v>99.970050000000001</c:v>
                </c:pt>
                <c:pt idx="3750">
                  <c:v>99.970359999999999</c:v>
                </c:pt>
                <c:pt idx="3752">
                  <c:v>99.970699999999994</c:v>
                </c:pt>
                <c:pt idx="3754">
                  <c:v>99.971080000000001</c:v>
                </c:pt>
                <c:pt idx="3756">
                  <c:v>99.971500000000006</c:v>
                </c:pt>
                <c:pt idx="3758">
                  <c:v>99.971959999999996</c:v>
                </c:pt>
                <c:pt idx="3760">
                  <c:v>99.972470000000001</c:v>
                </c:pt>
                <c:pt idx="3762">
                  <c:v>99.973010000000002</c:v>
                </c:pt>
                <c:pt idx="3764">
                  <c:v>99.973600000000005</c:v>
                </c:pt>
                <c:pt idx="3766">
                  <c:v>99.974239999999995</c:v>
                </c:pt>
                <c:pt idx="3768">
                  <c:v>99.974909999999994</c:v>
                </c:pt>
                <c:pt idx="3770">
                  <c:v>99.975620000000006</c:v>
                </c:pt>
                <c:pt idx="3772">
                  <c:v>99.97636</c:v>
                </c:pt>
                <c:pt idx="3774">
                  <c:v>99.977130000000002</c:v>
                </c:pt>
                <c:pt idx="3776">
                  <c:v>99.977930000000001</c:v>
                </c:pt>
                <c:pt idx="3778">
                  <c:v>99.978740000000002</c:v>
                </c:pt>
                <c:pt idx="3780">
                  <c:v>99.979560000000006</c:v>
                </c:pt>
                <c:pt idx="3782">
                  <c:v>99.98039</c:v>
                </c:pt>
                <c:pt idx="3784">
                  <c:v>99.981219999999993</c:v>
                </c:pt>
                <c:pt idx="3786">
                  <c:v>99.982039999999998</c:v>
                </c:pt>
                <c:pt idx="3788">
                  <c:v>99.982849999999999</c:v>
                </c:pt>
                <c:pt idx="3790">
                  <c:v>99.983630000000005</c:v>
                </c:pt>
                <c:pt idx="3792">
                  <c:v>99.984390000000005</c:v>
                </c:pt>
                <c:pt idx="3794">
                  <c:v>99.985119999999995</c:v>
                </c:pt>
                <c:pt idx="3796">
                  <c:v>99.985810000000001</c:v>
                </c:pt>
                <c:pt idx="3798">
                  <c:v>99.986469999999997</c:v>
                </c:pt>
                <c:pt idx="3800">
                  <c:v>99.987089999999995</c:v>
                </c:pt>
                <c:pt idx="3802">
                  <c:v>99.987660000000005</c:v>
                </c:pt>
                <c:pt idx="3804">
                  <c:v>99.988200000000006</c:v>
                </c:pt>
                <c:pt idx="3806">
                  <c:v>99.988709999999998</c:v>
                </c:pt>
                <c:pt idx="3808">
                  <c:v>99.989170000000001</c:v>
                </c:pt>
                <c:pt idx="3810">
                  <c:v>99.989609999999999</c:v>
                </c:pt>
                <c:pt idx="3812">
                  <c:v>99.990020000000001</c:v>
                </c:pt>
                <c:pt idx="3814">
                  <c:v>99.990399999999994</c:v>
                </c:pt>
                <c:pt idx="3816">
                  <c:v>99.990759999999995</c:v>
                </c:pt>
                <c:pt idx="3818">
                  <c:v>99.991110000000006</c:v>
                </c:pt>
                <c:pt idx="3820">
                  <c:v>99.991439999999997</c:v>
                </c:pt>
                <c:pt idx="3822">
                  <c:v>99.991770000000002</c:v>
                </c:pt>
                <c:pt idx="3824">
                  <c:v>99.992080000000001</c:v>
                </c:pt>
                <c:pt idx="3826">
                  <c:v>99.992400000000004</c:v>
                </c:pt>
                <c:pt idx="3828">
                  <c:v>99.992710000000002</c:v>
                </c:pt>
                <c:pt idx="3830">
                  <c:v>99.993030000000005</c:v>
                </c:pt>
                <c:pt idx="3832">
                  <c:v>99.993350000000007</c:v>
                </c:pt>
                <c:pt idx="3834">
                  <c:v>99.993669999999995</c:v>
                </c:pt>
                <c:pt idx="3836">
                  <c:v>99.994</c:v>
                </c:pt>
                <c:pt idx="3838">
                  <c:v>99.994330000000005</c:v>
                </c:pt>
                <c:pt idx="3840">
                  <c:v>99.994659999999996</c:v>
                </c:pt>
                <c:pt idx="3842">
                  <c:v>99.995000000000005</c:v>
                </c:pt>
                <c:pt idx="3844">
                  <c:v>99.995350000000002</c:v>
                </c:pt>
                <c:pt idx="3846">
                  <c:v>99.995689999999996</c:v>
                </c:pt>
                <c:pt idx="3848">
                  <c:v>99.996030000000005</c:v>
                </c:pt>
                <c:pt idx="3850">
                  <c:v>99.996380000000002</c:v>
                </c:pt>
                <c:pt idx="3852">
                  <c:v>99.996729999999999</c:v>
                </c:pt>
                <c:pt idx="3854">
                  <c:v>99.997079999999997</c:v>
                </c:pt>
                <c:pt idx="3856">
                  <c:v>99.997420000000005</c:v>
                </c:pt>
                <c:pt idx="3858">
                  <c:v>99.997770000000003</c:v>
                </c:pt>
                <c:pt idx="3860">
                  <c:v>99.99812</c:v>
                </c:pt>
                <c:pt idx="3862">
                  <c:v>99.998469999999998</c:v>
                </c:pt>
                <c:pt idx="3864">
                  <c:v>99.998819999999995</c:v>
                </c:pt>
                <c:pt idx="3866">
                  <c:v>99.999160000000003</c:v>
                </c:pt>
                <c:pt idx="3868">
                  <c:v>99.999510000000001</c:v>
                </c:pt>
                <c:pt idx="3870">
                  <c:v>99.999859999999998</c:v>
                </c:pt>
                <c:pt idx="3872">
                  <c:v>100.00020000000001</c:v>
                </c:pt>
                <c:pt idx="3874">
                  <c:v>100.0005</c:v>
                </c:pt>
                <c:pt idx="3876">
                  <c:v>100.0009</c:v>
                </c:pt>
                <c:pt idx="3878">
                  <c:v>100.0012</c:v>
                </c:pt>
                <c:pt idx="3880">
                  <c:v>100.0016</c:v>
                </c:pt>
                <c:pt idx="3882">
                  <c:v>100.00190000000001</c:v>
                </c:pt>
                <c:pt idx="3884">
                  <c:v>100.00230000000001</c:v>
                </c:pt>
                <c:pt idx="3886">
                  <c:v>100.0026</c:v>
                </c:pt>
                <c:pt idx="3888">
                  <c:v>100.003</c:v>
                </c:pt>
                <c:pt idx="3890">
                  <c:v>100.0033</c:v>
                </c:pt>
                <c:pt idx="3892">
                  <c:v>100.00369999999999</c:v>
                </c:pt>
                <c:pt idx="3894">
                  <c:v>100.004</c:v>
                </c:pt>
                <c:pt idx="3896">
                  <c:v>100.0044</c:v>
                </c:pt>
                <c:pt idx="3898">
                  <c:v>100.0047</c:v>
                </c:pt>
                <c:pt idx="3900">
                  <c:v>100.0051</c:v>
                </c:pt>
                <c:pt idx="3902">
                  <c:v>100.00539999999999</c:v>
                </c:pt>
                <c:pt idx="3904">
                  <c:v>100.00579999999999</c:v>
                </c:pt>
                <c:pt idx="3906">
                  <c:v>100.0061</c:v>
                </c:pt>
                <c:pt idx="3908">
                  <c:v>100.0064</c:v>
                </c:pt>
                <c:pt idx="3910">
                  <c:v>100.0068</c:v>
                </c:pt>
                <c:pt idx="3912">
                  <c:v>100.00709999999999</c:v>
                </c:pt>
                <c:pt idx="3914">
                  <c:v>100.00749999999999</c:v>
                </c:pt>
                <c:pt idx="3916">
                  <c:v>100.0078</c:v>
                </c:pt>
                <c:pt idx="3918">
                  <c:v>100.0082</c:v>
                </c:pt>
                <c:pt idx="3920">
                  <c:v>100.0085</c:v>
                </c:pt>
                <c:pt idx="3922">
                  <c:v>100.0089</c:v>
                </c:pt>
                <c:pt idx="3924">
                  <c:v>100.00920000000001</c:v>
                </c:pt>
                <c:pt idx="3926">
                  <c:v>100.00960000000001</c:v>
                </c:pt>
                <c:pt idx="3928">
                  <c:v>100.0099</c:v>
                </c:pt>
                <c:pt idx="3930">
                  <c:v>100.0103</c:v>
                </c:pt>
                <c:pt idx="3932">
                  <c:v>100.0106</c:v>
                </c:pt>
                <c:pt idx="3934">
                  <c:v>100.011</c:v>
                </c:pt>
                <c:pt idx="3936">
                  <c:v>100.01130000000001</c:v>
                </c:pt>
                <c:pt idx="3938">
                  <c:v>100.0117</c:v>
                </c:pt>
                <c:pt idx="3940">
                  <c:v>100.012</c:v>
                </c:pt>
                <c:pt idx="3942">
                  <c:v>100.0124</c:v>
                </c:pt>
                <c:pt idx="3944">
                  <c:v>100.0127</c:v>
                </c:pt>
                <c:pt idx="3946">
                  <c:v>100.01300000000001</c:v>
                </c:pt>
                <c:pt idx="3948">
                  <c:v>100.0134</c:v>
                </c:pt>
                <c:pt idx="3950">
                  <c:v>100.0137</c:v>
                </c:pt>
                <c:pt idx="3952">
                  <c:v>100.0141</c:v>
                </c:pt>
                <c:pt idx="3954">
                  <c:v>100.01439999999999</c:v>
                </c:pt>
                <c:pt idx="3956">
                  <c:v>100.01479999999999</c:v>
                </c:pt>
                <c:pt idx="3958">
                  <c:v>100.0151</c:v>
                </c:pt>
                <c:pt idx="3960">
                  <c:v>100.0155</c:v>
                </c:pt>
                <c:pt idx="3962">
                  <c:v>100.0158</c:v>
                </c:pt>
                <c:pt idx="3964">
                  <c:v>100.0162</c:v>
                </c:pt>
                <c:pt idx="3966">
                  <c:v>100.01649999999999</c:v>
                </c:pt>
                <c:pt idx="3968">
                  <c:v>100.01690000000001</c:v>
                </c:pt>
                <c:pt idx="3970">
                  <c:v>100.0172</c:v>
                </c:pt>
                <c:pt idx="3972">
                  <c:v>100.0176</c:v>
                </c:pt>
                <c:pt idx="3974">
                  <c:v>100.0179</c:v>
                </c:pt>
                <c:pt idx="3976">
                  <c:v>100.0183</c:v>
                </c:pt>
                <c:pt idx="3978">
                  <c:v>100.01860000000001</c:v>
                </c:pt>
                <c:pt idx="3980">
                  <c:v>100.01900000000001</c:v>
                </c:pt>
                <c:pt idx="3982">
                  <c:v>100.0193</c:v>
                </c:pt>
                <c:pt idx="3984">
                  <c:v>100.0197</c:v>
                </c:pt>
                <c:pt idx="3986">
                  <c:v>100.02</c:v>
                </c:pt>
                <c:pt idx="3988">
                  <c:v>100.0204</c:v>
                </c:pt>
                <c:pt idx="3990">
                  <c:v>100.02070000000001</c:v>
                </c:pt>
                <c:pt idx="3992">
                  <c:v>100.0211</c:v>
                </c:pt>
                <c:pt idx="3994">
                  <c:v>100.0214</c:v>
                </c:pt>
                <c:pt idx="3996">
                  <c:v>100.0218</c:v>
                </c:pt>
                <c:pt idx="3998">
                  <c:v>100.02209999999999</c:v>
                </c:pt>
                <c:pt idx="4000">
                  <c:v>100.02249999999999</c:v>
                </c:pt>
                <c:pt idx="4002">
                  <c:v>100.0228</c:v>
                </c:pt>
                <c:pt idx="4004">
                  <c:v>100.0231</c:v>
                </c:pt>
                <c:pt idx="4006">
                  <c:v>100.0235</c:v>
                </c:pt>
                <c:pt idx="4008">
                  <c:v>100.02379999999999</c:v>
                </c:pt>
                <c:pt idx="4010">
                  <c:v>100.02419999999999</c:v>
                </c:pt>
                <c:pt idx="4012">
                  <c:v>100.0245</c:v>
                </c:pt>
                <c:pt idx="4014">
                  <c:v>100.0249</c:v>
                </c:pt>
                <c:pt idx="4016">
                  <c:v>100.0252</c:v>
                </c:pt>
                <c:pt idx="4018">
                  <c:v>100.0256</c:v>
                </c:pt>
                <c:pt idx="4020">
                  <c:v>100.02589999999999</c:v>
                </c:pt>
                <c:pt idx="4022">
                  <c:v>100.02630000000001</c:v>
                </c:pt>
                <c:pt idx="4024">
                  <c:v>100.0266</c:v>
                </c:pt>
                <c:pt idx="4026">
                  <c:v>100.027</c:v>
                </c:pt>
                <c:pt idx="4028">
                  <c:v>100.0273</c:v>
                </c:pt>
                <c:pt idx="4030">
                  <c:v>100.0277</c:v>
                </c:pt>
                <c:pt idx="4032">
                  <c:v>100.02800000000001</c:v>
                </c:pt>
                <c:pt idx="4034">
                  <c:v>100.0284</c:v>
                </c:pt>
                <c:pt idx="4036">
                  <c:v>100.0287</c:v>
                </c:pt>
                <c:pt idx="4038">
                  <c:v>100.0291</c:v>
                </c:pt>
                <c:pt idx="4040">
                  <c:v>100.0294</c:v>
                </c:pt>
                <c:pt idx="4042">
                  <c:v>100.02979999999999</c:v>
                </c:pt>
                <c:pt idx="4044">
                  <c:v>100.0301</c:v>
                </c:pt>
                <c:pt idx="4046">
                  <c:v>100.0305</c:v>
                </c:pt>
                <c:pt idx="4048">
                  <c:v>100.0308</c:v>
                </c:pt>
                <c:pt idx="4050">
                  <c:v>100.0312</c:v>
                </c:pt>
                <c:pt idx="4052">
                  <c:v>100.03149999999999</c:v>
                </c:pt>
                <c:pt idx="4054">
                  <c:v>100.03189999999999</c:v>
                </c:pt>
                <c:pt idx="4056">
                  <c:v>100.0322</c:v>
                </c:pt>
                <c:pt idx="4058">
                  <c:v>100.0326</c:v>
                </c:pt>
                <c:pt idx="4060">
                  <c:v>100.0329</c:v>
                </c:pt>
                <c:pt idx="4062">
                  <c:v>100.0333</c:v>
                </c:pt>
                <c:pt idx="4064">
                  <c:v>100.03360000000001</c:v>
                </c:pt>
                <c:pt idx="4066">
                  <c:v>100.03400000000001</c:v>
                </c:pt>
                <c:pt idx="4068">
                  <c:v>100.0343</c:v>
                </c:pt>
                <c:pt idx="4070">
                  <c:v>100.0347</c:v>
                </c:pt>
                <c:pt idx="4072">
                  <c:v>100.035</c:v>
                </c:pt>
                <c:pt idx="4074">
                  <c:v>100.0354</c:v>
                </c:pt>
                <c:pt idx="4076">
                  <c:v>100.03570000000001</c:v>
                </c:pt>
                <c:pt idx="4078">
                  <c:v>100.0361</c:v>
                </c:pt>
                <c:pt idx="4080">
                  <c:v>100.0364</c:v>
                </c:pt>
                <c:pt idx="4082">
                  <c:v>100.0368</c:v>
                </c:pt>
                <c:pt idx="4084">
                  <c:v>100.0371</c:v>
                </c:pt>
                <c:pt idx="4086">
                  <c:v>100.03749999999999</c:v>
                </c:pt>
                <c:pt idx="4088">
                  <c:v>100.0378</c:v>
                </c:pt>
                <c:pt idx="4090">
                  <c:v>100.0382</c:v>
                </c:pt>
                <c:pt idx="4092">
                  <c:v>100.0385</c:v>
                </c:pt>
                <c:pt idx="4094">
                  <c:v>100.0389</c:v>
                </c:pt>
                <c:pt idx="4096">
                  <c:v>100.03919999999999</c:v>
                </c:pt>
                <c:pt idx="4098">
                  <c:v>100.03959999999999</c:v>
                </c:pt>
                <c:pt idx="4100">
                  <c:v>100.0399</c:v>
                </c:pt>
                <c:pt idx="4102">
                  <c:v>100.0403</c:v>
                </c:pt>
                <c:pt idx="4104">
                  <c:v>100.0406</c:v>
                </c:pt>
                <c:pt idx="4106">
                  <c:v>100.041</c:v>
                </c:pt>
                <c:pt idx="4108">
                  <c:v>100.04130000000001</c:v>
                </c:pt>
                <c:pt idx="4110">
                  <c:v>100.04170000000001</c:v>
                </c:pt>
                <c:pt idx="4112">
                  <c:v>100.042</c:v>
                </c:pt>
                <c:pt idx="4114">
                  <c:v>100.0424</c:v>
                </c:pt>
                <c:pt idx="4116">
                  <c:v>100.0427</c:v>
                </c:pt>
                <c:pt idx="4118">
                  <c:v>100.0431</c:v>
                </c:pt>
                <c:pt idx="4120">
                  <c:v>100.04340000000001</c:v>
                </c:pt>
                <c:pt idx="4122">
                  <c:v>100.0438</c:v>
                </c:pt>
                <c:pt idx="4124">
                  <c:v>100.0441</c:v>
                </c:pt>
                <c:pt idx="4126">
                  <c:v>100.0445</c:v>
                </c:pt>
                <c:pt idx="4128">
                  <c:v>100.0448</c:v>
                </c:pt>
                <c:pt idx="4130">
                  <c:v>100.04519999999999</c:v>
                </c:pt>
                <c:pt idx="4132">
                  <c:v>100.0455</c:v>
                </c:pt>
                <c:pt idx="4134">
                  <c:v>100.0459</c:v>
                </c:pt>
                <c:pt idx="4136">
                  <c:v>100.0462</c:v>
                </c:pt>
                <c:pt idx="4138">
                  <c:v>100.0466</c:v>
                </c:pt>
                <c:pt idx="4140">
                  <c:v>100.04689999999999</c:v>
                </c:pt>
                <c:pt idx="4142">
                  <c:v>100.04730000000001</c:v>
                </c:pt>
                <c:pt idx="4144">
                  <c:v>100.0476</c:v>
                </c:pt>
                <c:pt idx="4146">
                  <c:v>100.048</c:v>
                </c:pt>
                <c:pt idx="4148">
                  <c:v>100.0483</c:v>
                </c:pt>
                <c:pt idx="4150">
                  <c:v>100.0487</c:v>
                </c:pt>
                <c:pt idx="4152">
                  <c:v>100.04900000000001</c:v>
                </c:pt>
                <c:pt idx="4154">
                  <c:v>100.04940000000001</c:v>
                </c:pt>
                <c:pt idx="4156">
                  <c:v>100.0498</c:v>
                </c:pt>
                <c:pt idx="4158">
                  <c:v>100.0501</c:v>
                </c:pt>
                <c:pt idx="4160">
                  <c:v>100.0505</c:v>
                </c:pt>
                <c:pt idx="4162">
                  <c:v>100.0508</c:v>
                </c:pt>
                <c:pt idx="4164">
                  <c:v>100.05119999999999</c:v>
                </c:pt>
                <c:pt idx="4166">
                  <c:v>100.0515</c:v>
                </c:pt>
                <c:pt idx="4168">
                  <c:v>100.0519</c:v>
                </c:pt>
                <c:pt idx="4170">
                  <c:v>100.0522</c:v>
                </c:pt>
                <c:pt idx="4172">
                  <c:v>100.0526</c:v>
                </c:pt>
                <c:pt idx="4174">
                  <c:v>100.05289999999999</c:v>
                </c:pt>
                <c:pt idx="4176">
                  <c:v>100.05329999999999</c:v>
                </c:pt>
                <c:pt idx="4178">
                  <c:v>100.0536</c:v>
                </c:pt>
                <c:pt idx="4180">
                  <c:v>100.054</c:v>
                </c:pt>
                <c:pt idx="4182">
                  <c:v>100.0543</c:v>
                </c:pt>
                <c:pt idx="4184">
                  <c:v>100.0547</c:v>
                </c:pt>
                <c:pt idx="4186">
                  <c:v>100.05500000000001</c:v>
                </c:pt>
                <c:pt idx="4188">
                  <c:v>100.05540000000001</c:v>
                </c:pt>
                <c:pt idx="4190">
                  <c:v>100.0557</c:v>
                </c:pt>
                <c:pt idx="4192">
                  <c:v>100.0561</c:v>
                </c:pt>
                <c:pt idx="4194">
                  <c:v>100.0564</c:v>
                </c:pt>
                <c:pt idx="4196">
                  <c:v>100.0568</c:v>
                </c:pt>
                <c:pt idx="4198">
                  <c:v>100.05710000000001</c:v>
                </c:pt>
                <c:pt idx="4200">
                  <c:v>100.0575</c:v>
                </c:pt>
                <c:pt idx="4202">
                  <c:v>100.0578</c:v>
                </c:pt>
                <c:pt idx="4204">
                  <c:v>100.0582</c:v>
                </c:pt>
                <c:pt idx="4206">
                  <c:v>100.0586</c:v>
                </c:pt>
                <c:pt idx="4208">
                  <c:v>100.059</c:v>
                </c:pt>
                <c:pt idx="4210">
                  <c:v>100.0594</c:v>
                </c:pt>
                <c:pt idx="4212">
                  <c:v>100.0598</c:v>
                </c:pt>
                <c:pt idx="4214">
                  <c:v>100.06019999999999</c:v>
                </c:pt>
                <c:pt idx="4216">
                  <c:v>100.06059999999999</c:v>
                </c:pt>
                <c:pt idx="4218">
                  <c:v>100.06100000000001</c:v>
                </c:pt>
                <c:pt idx="4220">
                  <c:v>100.06140000000001</c:v>
                </c:pt>
                <c:pt idx="4222">
                  <c:v>100.0617</c:v>
                </c:pt>
                <c:pt idx="4224">
                  <c:v>100.0621</c:v>
                </c:pt>
                <c:pt idx="4226">
                  <c:v>100.0625</c:v>
                </c:pt>
                <c:pt idx="4228">
                  <c:v>100.0628</c:v>
                </c:pt>
                <c:pt idx="4230">
                  <c:v>100.06310000000001</c:v>
                </c:pt>
                <c:pt idx="4232">
                  <c:v>100.0634</c:v>
                </c:pt>
                <c:pt idx="4234">
                  <c:v>100.06359999999999</c:v>
                </c:pt>
                <c:pt idx="4236">
                  <c:v>100.0637</c:v>
                </c:pt>
                <c:pt idx="4238">
                  <c:v>100.0638</c:v>
                </c:pt>
                <c:pt idx="4240">
                  <c:v>100.0639</c:v>
                </c:pt>
                <c:pt idx="4242">
                  <c:v>100.0638</c:v>
                </c:pt>
                <c:pt idx="4244">
                  <c:v>100.0637</c:v>
                </c:pt>
                <c:pt idx="4246">
                  <c:v>100.06359999999999</c:v>
                </c:pt>
                <c:pt idx="4248">
                  <c:v>100.0633</c:v>
                </c:pt>
                <c:pt idx="4250">
                  <c:v>100.063</c:v>
                </c:pt>
                <c:pt idx="4252">
                  <c:v>100.06270000000001</c:v>
                </c:pt>
                <c:pt idx="4254">
                  <c:v>100.0622</c:v>
                </c:pt>
                <c:pt idx="4256">
                  <c:v>100.0617</c:v>
                </c:pt>
                <c:pt idx="4258">
                  <c:v>100.0612</c:v>
                </c:pt>
                <c:pt idx="4260">
                  <c:v>100.06059999999999</c:v>
                </c:pt>
                <c:pt idx="4262">
                  <c:v>100.0599</c:v>
                </c:pt>
                <c:pt idx="4264">
                  <c:v>100.0592</c:v>
                </c:pt>
                <c:pt idx="4266">
                  <c:v>100.0585</c:v>
                </c:pt>
                <c:pt idx="4268">
                  <c:v>100.0577</c:v>
                </c:pt>
                <c:pt idx="4270">
                  <c:v>100.057</c:v>
                </c:pt>
                <c:pt idx="4272">
                  <c:v>100.0562</c:v>
                </c:pt>
                <c:pt idx="4274">
                  <c:v>100.05540000000001</c:v>
                </c:pt>
                <c:pt idx="4276">
                  <c:v>100.05459999999999</c:v>
                </c:pt>
                <c:pt idx="4278">
                  <c:v>100.05370000000001</c:v>
                </c:pt>
                <c:pt idx="4280">
                  <c:v>100.05289999999999</c:v>
                </c:pt>
                <c:pt idx="4282">
                  <c:v>100.0521</c:v>
                </c:pt>
                <c:pt idx="4284">
                  <c:v>100.0513</c:v>
                </c:pt>
                <c:pt idx="4286">
                  <c:v>100.0504</c:v>
                </c:pt>
                <c:pt idx="4288">
                  <c:v>100.0496</c:v>
                </c:pt>
                <c:pt idx="4290">
                  <c:v>100.0488</c:v>
                </c:pt>
                <c:pt idx="4292">
                  <c:v>100.048</c:v>
                </c:pt>
                <c:pt idx="4294">
                  <c:v>100.0472</c:v>
                </c:pt>
                <c:pt idx="4296">
                  <c:v>100.04640000000001</c:v>
                </c:pt>
                <c:pt idx="4298">
                  <c:v>100.04559999999999</c:v>
                </c:pt>
                <c:pt idx="4300">
                  <c:v>100.0449</c:v>
                </c:pt>
                <c:pt idx="4302">
                  <c:v>100.0441</c:v>
                </c:pt>
                <c:pt idx="4304">
                  <c:v>100.04340000000001</c:v>
                </c:pt>
                <c:pt idx="4306">
                  <c:v>100.0427</c:v>
                </c:pt>
                <c:pt idx="4308">
                  <c:v>100.042</c:v>
                </c:pt>
                <c:pt idx="4310">
                  <c:v>100.04130000000001</c:v>
                </c:pt>
                <c:pt idx="4312">
                  <c:v>100.0407</c:v>
                </c:pt>
                <c:pt idx="4314">
                  <c:v>100.0401</c:v>
                </c:pt>
                <c:pt idx="4316">
                  <c:v>100.0395</c:v>
                </c:pt>
                <c:pt idx="4318">
                  <c:v>100.039</c:v>
                </c:pt>
                <c:pt idx="4320">
                  <c:v>100.0384</c:v>
                </c:pt>
                <c:pt idx="4322">
                  <c:v>100.038</c:v>
                </c:pt>
                <c:pt idx="4324">
                  <c:v>100.03749999999999</c:v>
                </c:pt>
                <c:pt idx="4326">
                  <c:v>100.0371</c:v>
                </c:pt>
                <c:pt idx="4328">
                  <c:v>100.0367</c:v>
                </c:pt>
                <c:pt idx="4330">
                  <c:v>100.0363</c:v>
                </c:pt>
                <c:pt idx="4332">
                  <c:v>100.036</c:v>
                </c:pt>
                <c:pt idx="4334">
                  <c:v>100.0356</c:v>
                </c:pt>
                <c:pt idx="4336">
                  <c:v>100.03530000000001</c:v>
                </c:pt>
                <c:pt idx="4338">
                  <c:v>100.0351</c:v>
                </c:pt>
                <c:pt idx="4340">
                  <c:v>100.0348</c:v>
                </c:pt>
                <c:pt idx="4342">
                  <c:v>100.0346</c:v>
                </c:pt>
                <c:pt idx="4344">
                  <c:v>100.0343</c:v>
                </c:pt>
                <c:pt idx="4346">
                  <c:v>100.0341</c:v>
                </c:pt>
                <c:pt idx="4348">
                  <c:v>100.0339</c:v>
                </c:pt>
                <c:pt idx="4350">
                  <c:v>100.0337</c:v>
                </c:pt>
                <c:pt idx="4352">
                  <c:v>100.0335</c:v>
                </c:pt>
                <c:pt idx="4354">
                  <c:v>100.0334</c:v>
                </c:pt>
                <c:pt idx="4356">
                  <c:v>100.03319999999999</c:v>
                </c:pt>
                <c:pt idx="4358">
                  <c:v>100.0331</c:v>
                </c:pt>
                <c:pt idx="4360">
                  <c:v>100.0329</c:v>
                </c:pt>
                <c:pt idx="4362">
                  <c:v>100.03279999999999</c:v>
                </c:pt>
                <c:pt idx="4364">
                  <c:v>100.03270000000001</c:v>
                </c:pt>
                <c:pt idx="4366">
                  <c:v>100.0326</c:v>
                </c:pt>
                <c:pt idx="4368">
                  <c:v>100.0325</c:v>
                </c:pt>
                <c:pt idx="4370">
                  <c:v>100.0324</c:v>
                </c:pt>
                <c:pt idx="4372">
                  <c:v>100.0324</c:v>
                </c:pt>
                <c:pt idx="4374">
                  <c:v>100.03230000000001</c:v>
                </c:pt>
                <c:pt idx="4376">
                  <c:v>100.03230000000001</c:v>
                </c:pt>
                <c:pt idx="4378">
                  <c:v>100.0322</c:v>
                </c:pt>
                <c:pt idx="4380">
                  <c:v>100.0322</c:v>
                </c:pt>
                <c:pt idx="4382">
                  <c:v>100.0322</c:v>
                </c:pt>
                <c:pt idx="4384">
                  <c:v>100.0322</c:v>
                </c:pt>
                <c:pt idx="4386">
                  <c:v>100.0322</c:v>
                </c:pt>
                <c:pt idx="4388">
                  <c:v>100.0322</c:v>
                </c:pt>
                <c:pt idx="4390">
                  <c:v>100.0322</c:v>
                </c:pt>
                <c:pt idx="4392">
                  <c:v>100.0322</c:v>
                </c:pt>
                <c:pt idx="4394">
                  <c:v>100.0322</c:v>
                </c:pt>
                <c:pt idx="4396">
                  <c:v>100.0322</c:v>
                </c:pt>
                <c:pt idx="4398">
                  <c:v>100.03230000000001</c:v>
                </c:pt>
                <c:pt idx="4400">
                  <c:v>100.03230000000001</c:v>
                </c:pt>
                <c:pt idx="4402">
                  <c:v>100.03230000000001</c:v>
                </c:pt>
                <c:pt idx="4404">
                  <c:v>100.0324</c:v>
                </c:pt>
                <c:pt idx="4406">
                  <c:v>100.0324</c:v>
                </c:pt>
                <c:pt idx="4408">
                  <c:v>100.0325</c:v>
                </c:pt>
                <c:pt idx="4410">
                  <c:v>100.0326</c:v>
                </c:pt>
                <c:pt idx="4412">
                  <c:v>100.03270000000001</c:v>
                </c:pt>
                <c:pt idx="4414">
                  <c:v>100.03279999999999</c:v>
                </c:pt>
                <c:pt idx="4416">
                  <c:v>100.0329</c:v>
                </c:pt>
                <c:pt idx="4418">
                  <c:v>100.033</c:v>
                </c:pt>
                <c:pt idx="4420">
                  <c:v>100.0331</c:v>
                </c:pt>
                <c:pt idx="4422">
                  <c:v>100.03319999999999</c:v>
                </c:pt>
                <c:pt idx="4424">
                  <c:v>100.0334</c:v>
                </c:pt>
                <c:pt idx="4426">
                  <c:v>100.03360000000001</c:v>
                </c:pt>
                <c:pt idx="4428">
                  <c:v>100.0337</c:v>
                </c:pt>
                <c:pt idx="4430">
                  <c:v>100.0339</c:v>
                </c:pt>
                <c:pt idx="4432">
                  <c:v>100.0341</c:v>
                </c:pt>
                <c:pt idx="4434">
                  <c:v>100.0343</c:v>
                </c:pt>
                <c:pt idx="4436">
                  <c:v>100.03449999999999</c:v>
                </c:pt>
                <c:pt idx="4438">
                  <c:v>100.0347</c:v>
                </c:pt>
                <c:pt idx="4440">
                  <c:v>100.0348</c:v>
                </c:pt>
                <c:pt idx="4442">
                  <c:v>100.035</c:v>
                </c:pt>
                <c:pt idx="4444">
                  <c:v>100.0352</c:v>
                </c:pt>
                <c:pt idx="4446">
                  <c:v>100.03530000000001</c:v>
                </c:pt>
                <c:pt idx="4448">
                  <c:v>100.0355</c:v>
                </c:pt>
                <c:pt idx="4450">
                  <c:v>100.0356</c:v>
                </c:pt>
                <c:pt idx="4452">
                  <c:v>100.03570000000001</c:v>
                </c:pt>
                <c:pt idx="4454">
                  <c:v>100.03579999999999</c:v>
                </c:pt>
                <c:pt idx="4456">
                  <c:v>100.0359</c:v>
                </c:pt>
                <c:pt idx="4458">
                  <c:v>100.0359</c:v>
                </c:pt>
                <c:pt idx="4460">
                  <c:v>100.036</c:v>
                </c:pt>
                <c:pt idx="4462">
                  <c:v>100.036</c:v>
                </c:pt>
                <c:pt idx="4464">
                  <c:v>100.036</c:v>
                </c:pt>
                <c:pt idx="4466">
                  <c:v>100.036</c:v>
                </c:pt>
                <c:pt idx="4468">
                  <c:v>100.0359</c:v>
                </c:pt>
                <c:pt idx="4470">
                  <c:v>100.0359</c:v>
                </c:pt>
                <c:pt idx="4472">
                  <c:v>100.03579999999999</c:v>
                </c:pt>
                <c:pt idx="4474">
                  <c:v>100.03579999999999</c:v>
                </c:pt>
                <c:pt idx="4476">
                  <c:v>100.03570000000001</c:v>
                </c:pt>
                <c:pt idx="4478">
                  <c:v>100.03570000000001</c:v>
                </c:pt>
                <c:pt idx="4480">
                  <c:v>100.0356</c:v>
                </c:pt>
                <c:pt idx="4482">
                  <c:v>100.0355</c:v>
                </c:pt>
                <c:pt idx="4484">
                  <c:v>100.0355</c:v>
                </c:pt>
                <c:pt idx="4486">
                  <c:v>100.0355</c:v>
                </c:pt>
                <c:pt idx="4488">
                  <c:v>100.0354</c:v>
                </c:pt>
                <c:pt idx="4490">
                  <c:v>100.0354</c:v>
                </c:pt>
                <c:pt idx="4492">
                  <c:v>100.0355</c:v>
                </c:pt>
                <c:pt idx="4494">
                  <c:v>100.0355</c:v>
                </c:pt>
                <c:pt idx="4496">
                  <c:v>100.0355</c:v>
                </c:pt>
                <c:pt idx="4498">
                  <c:v>100.0356</c:v>
                </c:pt>
                <c:pt idx="4500">
                  <c:v>100.03570000000001</c:v>
                </c:pt>
                <c:pt idx="4502">
                  <c:v>100.0359</c:v>
                </c:pt>
                <c:pt idx="4504">
                  <c:v>100.036</c:v>
                </c:pt>
                <c:pt idx="4506">
                  <c:v>100.03619999999999</c:v>
                </c:pt>
                <c:pt idx="4508">
                  <c:v>100.0364</c:v>
                </c:pt>
                <c:pt idx="4510">
                  <c:v>100.03660000000001</c:v>
                </c:pt>
                <c:pt idx="4512">
                  <c:v>100.0368</c:v>
                </c:pt>
                <c:pt idx="4514">
                  <c:v>100.03700000000001</c:v>
                </c:pt>
                <c:pt idx="4516">
                  <c:v>100.0372</c:v>
                </c:pt>
                <c:pt idx="4518">
                  <c:v>100.03749999999999</c:v>
                </c:pt>
                <c:pt idx="4520">
                  <c:v>100.0377</c:v>
                </c:pt>
                <c:pt idx="4522">
                  <c:v>100.038</c:v>
                </c:pt>
                <c:pt idx="4524">
                  <c:v>100.0382</c:v>
                </c:pt>
                <c:pt idx="4526">
                  <c:v>100.0384</c:v>
                </c:pt>
                <c:pt idx="4528">
                  <c:v>100.0386</c:v>
                </c:pt>
                <c:pt idx="4530">
                  <c:v>100.03879999999999</c:v>
                </c:pt>
                <c:pt idx="4532">
                  <c:v>100.039</c:v>
                </c:pt>
                <c:pt idx="4534">
                  <c:v>100.03919999999999</c:v>
                </c:pt>
                <c:pt idx="4536">
                  <c:v>100.0393</c:v>
                </c:pt>
                <c:pt idx="4538">
                  <c:v>100.0394</c:v>
                </c:pt>
                <c:pt idx="4540">
                  <c:v>100.0395</c:v>
                </c:pt>
                <c:pt idx="4542">
                  <c:v>100.03959999999999</c:v>
                </c:pt>
                <c:pt idx="4544">
                  <c:v>100.03959999999999</c:v>
                </c:pt>
                <c:pt idx="4546">
                  <c:v>100.0397</c:v>
                </c:pt>
                <c:pt idx="4548">
                  <c:v>100.0397</c:v>
                </c:pt>
                <c:pt idx="4550">
                  <c:v>100.0397</c:v>
                </c:pt>
                <c:pt idx="4552">
                  <c:v>100.0398</c:v>
                </c:pt>
                <c:pt idx="4554">
                  <c:v>100.0398</c:v>
                </c:pt>
                <c:pt idx="4556">
                  <c:v>100.0398</c:v>
                </c:pt>
                <c:pt idx="4558">
                  <c:v>100.0399</c:v>
                </c:pt>
                <c:pt idx="4560">
                  <c:v>100.0399</c:v>
                </c:pt>
                <c:pt idx="4562">
                  <c:v>100.04</c:v>
                </c:pt>
                <c:pt idx="4564">
                  <c:v>100.0401</c:v>
                </c:pt>
                <c:pt idx="4566">
                  <c:v>100.0402</c:v>
                </c:pt>
                <c:pt idx="4568">
                  <c:v>100.04040000000001</c:v>
                </c:pt>
                <c:pt idx="4570">
                  <c:v>100.0406</c:v>
                </c:pt>
                <c:pt idx="4572">
                  <c:v>100.0408</c:v>
                </c:pt>
                <c:pt idx="4574">
                  <c:v>100.041</c:v>
                </c:pt>
                <c:pt idx="4576">
                  <c:v>100.04130000000001</c:v>
                </c:pt>
                <c:pt idx="4578">
                  <c:v>100.0416</c:v>
                </c:pt>
                <c:pt idx="4580">
                  <c:v>100.0419</c:v>
                </c:pt>
                <c:pt idx="4582">
                  <c:v>100.0423</c:v>
                </c:pt>
                <c:pt idx="4584">
                  <c:v>100.04259999999999</c:v>
                </c:pt>
                <c:pt idx="4586">
                  <c:v>100.04300000000001</c:v>
                </c:pt>
                <c:pt idx="4588">
                  <c:v>100.04340000000001</c:v>
                </c:pt>
                <c:pt idx="4590">
                  <c:v>100.0437</c:v>
                </c:pt>
                <c:pt idx="4592">
                  <c:v>100.0441</c:v>
                </c:pt>
                <c:pt idx="4594">
                  <c:v>100.0445</c:v>
                </c:pt>
                <c:pt idx="4596">
                  <c:v>100.0448</c:v>
                </c:pt>
                <c:pt idx="4598">
                  <c:v>100.04510000000001</c:v>
                </c:pt>
                <c:pt idx="4600">
                  <c:v>100.0455</c:v>
                </c:pt>
                <c:pt idx="4602">
                  <c:v>100.0457</c:v>
                </c:pt>
                <c:pt idx="4604">
                  <c:v>100.04600000000001</c:v>
                </c:pt>
                <c:pt idx="4606">
                  <c:v>100.0462</c:v>
                </c:pt>
                <c:pt idx="4608">
                  <c:v>100.04649999999999</c:v>
                </c:pt>
                <c:pt idx="4610">
                  <c:v>100.0466</c:v>
                </c:pt>
                <c:pt idx="4612">
                  <c:v>100.0468</c:v>
                </c:pt>
                <c:pt idx="4614">
                  <c:v>100.047</c:v>
                </c:pt>
                <c:pt idx="4616">
                  <c:v>100.0471</c:v>
                </c:pt>
                <c:pt idx="4618">
                  <c:v>100.0472</c:v>
                </c:pt>
                <c:pt idx="4620">
                  <c:v>100.04730000000001</c:v>
                </c:pt>
                <c:pt idx="4622">
                  <c:v>100.0474</c:v>
                </c:pt>
                <c:pt idx="4624">
                  <c:v>100.0474</c:v>
                </c:pt>
                <c:pt idx="4626">
                  <c:v>100.0475</c:v>
                </c:pt>
                <c:pt idx="4628">
                  <c:v>100.0476</c:v>
                </c:pt>
                <c:pt idx="4630">
                  <c:v>100.0476</c:v>
                </c:pt>
                <c:pt idx="4632">
                  <c:v>100.04770000000001</c:v>
                </c:pt>
                <c:pt idx="4634">
                  <c:v>100.0478</c:v>
                </c:pt>
                <c:pt idx="4636">
                  <c:v>100.0478</c:v>
                </c:pt>
                <c:pt idx="4638">
                  <c:v>100.0479</c:v>
                </c:pt>
                <c:pt idx="4640">
                  <c:v>100.048</c:v>
                </c:pt>
                <c:pt idx="4642">
                  <c:v>100.048</c:v>
                </c:pt>
                <c:pt idx="4644">
                  <c:v>100.04810000000001</c:v>
                </c:pt>
                <c:pt idx="4646">
                  <c:v>100.04819999999999</c:v>
                </c:pt>
                <c:pt idx="4648">
                  <c:v>100.0483</c:v>
                </c:pt>
                <c:pt idx="4650">
                  <c:v>100.0483</c:v>
                </c:pt>
                <c:pt idx="4652">
                  <c:v>100.0484</c:v>
                </c:pt>
                <c:pt idx="4654">
                  <c:v>100.0484</c:v>
                </c:pt>
                <c:pt idx="4656">
                  <c:v>100.0485</c:v>
                </c:pt>
                <c:pt idx="4658">
                  <c:v>100.0485</c:v>
                </c:pt>
                <c:pt idx="4660">
                  <c:v>100.0485</c:v>
                </c:pt>
                <c:pt idx="4662">
                  <c:v>100.0485</c:v>
                </c:pt>
                <c:pt idx="4664">
                  <c:v>100.0484</c:v>
                </c:pt>
                <c:pt idx="4666">
                  <c:v>100.0484</c:v>
                </c:pt>
                <c:pt idx="4668">
                  <c:v>100.0483</c:v>
                </c:pt>
                <c:pt idx="4670">
                  <c:v>100.04810000000001</c:v>
                </c:pt>
                <c:pt idx="4672">
                  <c:v>100.048</c:v>
                </c:pt>
                <c:pt idx="4674">
                  <c:v>100.0479</c:v>
                </c:pt>
                <c:pt idx="4676">
                  <c:v>100.04770000000001</c:v>
                </c:pt>
                <c:pt idx="4678">
                  <c:v>100.0476</c:v>
                </c:pt>
                <c:pt idx="4680">
                  <c:v>100.0474</c:v>
                </c:pt>
                <c:pt idx="4682">
                  <c:v>100.04730000000001</c:v>
                </c:pt>
                <c:pt idx="4684">
                  <c:v>100.0471</c:v>
                </c:pt>
                <c:pt idx="4686">
                  <c:v>100.0471</c:v>
                </c:pt>
                <c:pt idx="4688">
                  <c:v>100.047</c:v>
                </c:pt>
                <c:pt idx="4690">
                  <c:v>100.04689999999999</c:v>
                </c:pt>
                <c:pt idx="4692">
                  <c:v>100.047</c:v>
                </c:pt>
                <c:pt idx="4694">
                  <c:v>100.047</c:v>
                </c:pt>
                <c:pt idx="4696">
                  <c:v>100.0471</c:v>
                </c:pt>
                <c:pt idx="4698">
                  <c:v>100.04730000000001</c:v>
                </c:pt>
                <c:pt idx="4700">
                  <c:v>100.0475</c:v>
                </c:pt>
                <c:pt idx="4702">
                  <c:v>100.0478</c:v>
                </c:pt>
                <c:pt idx="4704">
                  <c:v>100.04810000000001</c:v>
                </c:pt>
                <c:pt idx="4706">
                  <c:v>100.0485</c:v>
                </c:pt>
                <c:pt idx="4708">
                  <c:v>100.0489</c:v>
                </c:pt>
                <c:pt idx="4710">
                  <c:v>100.04940000000001</c:v>
                </c:pt>
                <c:pt idx="4712">
                  <c:v>100.0498</c:v>
                </c:pt>
                <c:pt idx="4714">
                  <c:v>100.05029999999999</c:v>
                </c:pt>
                <c:pt idx="4716">
                  <c:v>100.0508</c:v>
                </c:pt>
                <c:pt idx="4718">
                  <c:v>100.0513</c:v>
                </c:pt>
                <c:pt idx="4720">
                  <c:v>100.0517</c:v>
                </c:pt>
                <c:pt idx="4722">
                  <c:v>100.0521</c:v>
                </c:pt>
                <c:pt idx="4724">
                  <c:v>100.05240000000001</c:v>
                </c:pt>
                <c:pt idx="4726">
                  <c:v>100.0527</c:v>
                </c:pt>
                <c:pt idx="4728">
                  <c:v>100.053</c:v>
                </c:pt>
                <c:pt idx="4730">
                  <c:v>100.0531</c:v>
                </c:pt>
                <c:pt idx="4732">
                  <c:v>100.0532</c:v>
                </c:pt>
                <c:pt idx="4734">
                  <c:v>100.0532</c:v>
                </c:pt>
                <c:pt idx="4736">
                  <c:v>100.0531</c:v>
                </c:pt>
                <c:pt idx="4738">
                  <c:v>100.053</c:v>
                </c:pt>
                <c:pt idx="4740">
                  <c:v>100.0528</c:v>
                </c:pt>
                <c:pt idx="4742">
                  <c:v>100.05249999999999</c:v>
                </c:pt>
                <c:pt idx="4744">
                  <c:v>100.0522</c:v>
                </c:pt>
                <c:pt idx="4746">
                  <c:v>100.0519</c:v>
                </c:pt>
                <c:pt idx="4748">
                  <c:v>100.0515</c:v>
                </c:pt>
                <c:pt idx="4750">
                  <c:v>100.05110000000001</c:v>
                </c:pt>
                <c:pt idx="4752">
                  <c:v>100.05070000000001</c:v>
                </c:pt>
                <c:pt idx="4754">
                  <c:v>100.0502</c:v>
                </c:pt>
                <c:pt idx="4756">
                  <c:v>100.0498</c:v>
                </c:pt>
                <c:pt idx="4758">
                  <c:v>100.04940000000001</c:v>
                </c:pt>
                <c:pt idx="4760">
                  <c:v>100.0491</c:v>
                </c:pt>
                <c:pt idx="4762">
                  <c:v>100.0488</c:v>
                </c:pt>
                <c:pt idx="4764">
                  <c:v>100.0485</c:v>
                </c:pt>
                <c:pt idx="4766">
                  <c:v>100.04819999999999</c:v>
                </c:pt>
                <c:pt idx="4768">
                  <c:v>100.048</c:v>
                </c:pt>
                <c:pt idx="4770">
                  <c:v>100.0479</c:v>
                </c:pt>
                <c:pt idx="4772">
                  <c:v>100.0478</c:v>
                </c:pt>
                <c:pt idx="4774">
                  <c:v>100.0478</c:v>
                </c:pt>
                <c:pt idx="4776">
                  <c:v>100.0478</c:v>
                </c:pt>
                <c:pt idx="4778">
                  <c:v>100.0479</c:v>
                </c:pt>
                <c:pt idx="4780">
                  <c:v>100.0479</c:v>
                </c:pt>
                <c:pt idx="4782">
                  <c:v>100.04810000000001</c:v>
                </c:pt>
                <c:pt idx="4784">
                  <c:v>100.04819999999999</c:v>
                </c:pt>
                <c:pt idx="4786">
                  <c:v>100.0484</c:v>
                </c:pt>
                <c:pt idx="4788">
                  <c:v>100.04859999999999</c:v>
                </c:pt>
                <c:pt idx="4790">
                  <c:v>100.0489</c:v>
                </c:pt>
                <c:pt idx="4792">
                  <c:v>100.0491</c:v>
                </c:pt>
                <c:pt idx="4794">
                  <c:v>100.04940000000001</c:v>
                </c:pt>
                <c:pt idx="4796">
                  <c:v>100.0496</c:v>
                </c:pt>
                <c:pt idx="4798">
                  <c:v>100.04989999999999</c:v>
                </c:pt>
                <c:pt idx="4800">
                  <c:v>100.0502</c:v>
                </c:pt>
                <c:pt idx="4802">
                  <c:v>100.0505</c:v>
                </c:pt>
                <c:pt idx="4804">
                  <c:v>100.05070000000001</c:v>
                </c:pt>
                <c:pt idx="4806">
                  <c:v>100.051</c:v>
                </c:pt>
                <c:pt idx="4808">
                  <c:v>100.0513</c:v>
                </c:pt>
                <c:pt idx="4810">
                  <c:v>100.0515</c:v>
                </c:pt>
                <c:pt idx="4812">
                  <c:v>100.0518</c:v>
                </c:pt>
                <c:pt idx="4814">
                  <c:v>100.0521</c:v>
                </c:pt>
                <c:pt idx="4816">
                  <c:v>100.0523</c:v>
                </c:pt>
                <c:pt idx="4818">
                  <c:v>100.05249999999999</c:v>
                </c:pt>
                <c:pt idx="4820">
                  <c:v>100.0528</c:v>
                </c:pt>
                <c:pt idx="4822">
                  <c:v>100.053</c:v>
                </c:pt>
                <c:pt idx="4824">
                  <c:v>100.0532</c:v>
                </c:pt>
                <c:pt idx="4826">
                  <c:v>100.0534</c:v>
                </c:pt>
                <c:pt idx="4828">
                  <c:v>100.0536</c:v>
                </c:pt>
                <c:pt idx="4830">
                  <c:v>100.0538</c:v>
                </c:pt>
                <c:pt idx="4832">
                  <c:v>100.054</c:v>
                </c:pt>
                <c:pt idx="4834">
                  <c:v>100.05419999999999</c:v>
                </c:pt>
                <c:pt idx="4836">
                  <c:v>100.0545</c:v>
                </c:pt>
                <c:pt idx="4838">
                  <c:v>100.0547</c:v>
                </c:pt>
                <c:pt idx="4840">
                  <c:v>100.0549</c:v>
                </c:pt>
                <c:pt idx="4842">
                  <c:v>100.0552</c:v>
                </c:pt>
                <c:pt idx="4844">
                  <c:v>100.05540000000001</c:v>
                </c:pt>
                <c:pt idx="4846">
                  <c:v>100.0557</c:v>
                </c:pt>
                <c:pt idx="4848">
                  <c:v>100.056</c:v>
                </c:pt>
                <c:pt idx="4850">
                  <c:v>100.05629999999999</c:v>
                </c:pt>
                <c:pt idx="4852">
                  <c:v>100.05670000000001</c:v>
                </c:pt>
                <c:pt idx="4854">
                  <c:v>100.057</c:v>
                </c:pt>
                <c:pt idx="4856">
                  <c:v>100.0574</c:v>
                </c:pt>
                <c:pt idx="4858">
                  <c:v>100.0578</c:v>
                </c:pt>
                <c:pt idx="4860">
                  <c:v>100.0581</c:v>
                </c:pt>
                <c:pt idx="4862">
                  <c:v>100.0585</c:v>
                </c:pt>
                <c:pt idx="4864">
                  <c:v>100.05889999999999</c:v>
                </c:pt>
                <c:pt idx="4866">
                  <c:v>100.0592</c:v>
                </c:pt>
                <c:pt idx="4868">
                  <c:v>100.0596</c:v>
                </c:pt>
                <c:pt idx="4870">
                  <c:v>100.0599</c:v>
                </c:pt>
                <c:pt idx="4872">
                  <c:v>100.06019999999999</c:v>
                </c:pt>
                <c:pt idx="4874">
                  <c:v>100.0604</c:v>
                </c:pt>
                <c:pt idx="4876">
                  <c:v>100.06059999999999</c:v>
                </c:pt>
                <c:pt idx="4878">
                  <c:v>100.0608</c:v>
                </c:pt>
                <c:pt idx="4880">
                  <c:v>100.0609</c:v>
                </c:pt>
                <c:pt idx="4882">
                  <c:v>100.06100000000001</c:v>
                </c:pt>
                <c:pt idx="4884">
                  <c:v>100.06100000000001</c:v>
                </c:pt>
                <c:pt idx="4886">
                  <c:v>100.06100000000001</c:v>
                </c:pt>
                <c:pt idx="4888">
                  <c:v>100.0609</c:v>
                </c:pt>
                <c:pt idx="4890">
                  <c:v>100.0608</c:v>
                </c:pt>
                <c:pt idx="4892">
                  <c:v>100.0607</c:v>
                </c:pt>
                <c:pt idx="4894">
                  <c:v>100.0605</c:v>
                </c:pt>
                <c:pt idx="4896">
                  <c:v>100.0603</c:v>
                </c:pt>
                <c:pt idx="4898">
                  <c:v>100.06</c:v>
                </c:pt>
                <c:pt idx="4900">
                  <c:v>100.05970000000001</c:v>
                </c:pt>
                <c:pt idx="4902">
                  <c:v>100.0594</c:v>
                </c:pt>
                <c:pt idx="4904">
                  <c:v>100.059</c:v>
                </c:pt>
                <c:pt idx="4906">
                  <c:v>100.0587</c:v>
                </c:pt>
                <c:pt idx="4908">
                  <c:v>100.0583</c:v>
                </c:pt>
                <c:pt idx="4910">
                  <c:v>100.0578</c:v>
                </c:pt>
                <c:pt idx="4912">
                  <c:v>100.0573</c:v>
                </c:pt>
                <c:pt idx="4914">
                  <c:v>100.0568</c:v>
                </c:pt>
                <c:pt idx="4916">
                  <c:v>100.0562</c:v>
                </c:pt>
                <c:pt idx="4918">
                  <c:v>100.0556</c:v>
                </c:pt>
                <c:pt idx="4920">
                  <c:v>100.05500000000001</c:v>
                </c:pt>
                <c:pt idx="4922">
                  <c:v>100.0543</c:v>
                </c:pt>
                <c:pt idx="4924">
                  <c:v>100.0535</c:v>
                </c:pt>
                <c:pt idx="4926">
                  <c:v>100.0527</c:v>
                </c:pt>
                <c:pt idx="4928">
                  <c:v>100.0519</c:v>
                </c:pt>
                <c:pt idx="4930">
                  <c:v>100.051</c:v>
                </c:pt>
                <c:pt idx="4932">
                  <c:v>100.0501</c:v>
                </c:pt>
                <c:pt idx="4934">
                  <c:v>100.0491</c:v>
                </c:pt>
                <c:pt idx="4936">
                  <c:v>100.04810000000001</c:v>
                </c:pt>
                <c:pt idx="4938">
                  <c:v>100.0471</c:v>
                </c:pt>
                <c:pt idx="4940">
                  <c:v>100.04600000000001</c:v>
                </c:pt>
                <c:pt idx="4942">
                  <c:v>100.0449</c:v>
                </c:pt>
                <c:pt idx="4944">
                  <c:v>100.0437</c:v>
                </c:pt>
                <c:pt idx="4946">
                  <c:v>100.0425</c:v>
                </c:pt>
                <c:pt idx="4948">
                  <c:v>100.04130000000001</c:v>
                </c:pt>
                <c:pt idx="4950">
                  <c:v>100.0401</c:v>
                </c:pt>
                <c:pt idx="4952">
                  <c:v>100.03879999999999</c:v>
                </c:pt>
                <c:pt idx="4954">
                  <c:v>100.03740000000001</c:v>
                </c:pt>
                <c:pt idx="4956">
                  <c:v>100.036</c:v>
                </c:pt>
                <c:pt idx="4958">
                  <c:v>100.0346</c:v>
                </c:pt>
                <c:pt idx="4960">
                  <c:v>100.0331</c:v>
                </c:pt>
                <c:pt idx="4962">
                  <c:v>100.03149999999999</c:v>
                </c:pt>
                <c:pt idx="4964">
                  <c:v>100.0299</c:v>
                </c:pt>
                <c:pt idx="4966">
                  <c:v>100.02809999999999</c:v>
                </c:pt>
                <c:pt idx="4968">
                  <c:v>100.02630000000001</c:v>
                </c:pt>
                <c:pt idx="4970">
                  <c:v>100.0244</c:v>
                </c:pt>
                <c:pt idx="4972">
                  <c:v>100.0223</c:v>
                </c:pt>
                <c:pt idx="4974">
                  <c:v>100.0202</c:v>
                </c:pt>
                <c:pt idx="4976">
                  <c:v>100.0179</c:v>
                </c:pt>
                <c:pt idx="4978">
                  <c:v>100.0155</c:v>
                </c:pt>
                <c:pt idx="4980">
                  <c:v>100.01300000000001</c:v>
                </c:pt>
                <c:pt idx="4982">
                  <c:v>100.0103</c:v>
                </c:pt>
                <c:pt idx="4984">
                  <c:v>100.0076</c:v>
                </c:pt>
                <c:pt idx="4986">
                  <c:v>100.0047</c:v>
                </c:pt>
                <c:pt idx="4988">
                  <c:v>100.0017</c:v>
                </c:pt>
                <c:pt idx="4990">
                  <c:v>99.998689999999996</c:v>
                </c:pt>
                <c:pt idx="4992">
                  <c:v>99.995540000000005</c:v>
                </c:pt>
                <c:pt idx="4994">
                  <c:v>99.992320000000007</c:v>
                </c:pt>
                <c:pt idx="4996">
                  <c:v>99.989069999999998</c:v>
                </c:pt>
                <c:pt idx="4998">
                  <c:v>99.985759999999999</c:v>
                </c:pt>
                <c:pt idx="5000">
                  <c:v>99.98245</c:v>
                </c:pt>
                <c:pt idx="5002">
                  <c:v>99.979129999999998</c:v>
                </c:pt>
                <c:pt idx="5004">
                  <c:v>99.975830000000002</c:v>
                </c:pt>
                <c:pt idx="5006">
                  <c:v>99.972560000000001</c:v>
                </c:pt>
                <c:pt idx="5008">
                  <c:v>99.969319999999996</c:v>
                </c:pt>
                <c:pt idx="5010">
                  <c:v>99.966130000000007</c:v>
                </c:pt>
                <c:pt idx="5012">
                  <c:v>99.962959999999995</c:v>
                </c:pt>
                <c:pt idx="5014">
                  <c:v>99.959819999999993</c:v>
                </c:pt>
                <c:pt idx="5016">
                  <c:v>99.956659999999999</c:v>
                </c:pt>
                <c:pt idx="5018">
                  <c:v>99.953450000000004</c:v>
                </c:pt>
                <c:pt idx="5020">
                  <c:v>99.950130000000001</c:v>
                </c:pt>
                <c:pt idx="5022">
                  <c:v>99.946619999999996</c:v>
                </c:pt>
                <c:pt idx="5024">
                  <c:v>99.942830000000001</c:v>
                </c:pt>
                <c:pt idx="5026">
                  <c:v>99.938640000000007</c:v>
                </c:pt>
                <c:pt idx="5028">
                  <c:v>99.933930000000004</c:v>
                </c:pt>
                <c:pt idx="5030">
                  <c:v>99.928520000000006</c:v>
                </c:pt>
                <c:pt idx="5032">
                  <c:v>99.922250000000005</c:v>
                </c:pt>
                <c:pt idx="5034">
                  <c:v>99.914919999999995</c:v>
                </c:pt>
                <c:pt idx="5036">
                  <c:v>99.906360000000006</c:v>
                </c:pt>
                <c:pt idx="5038">
                  <c:v>99.896330000000006</c:v>
                </c:pt>
                <c:pt idx="5040">
                  <c:v>99.884659999999997</c:v>
                </c:pt>
                <c:pt idx="5042">
                  <c:v>99.871139999999997</c:v>
                </c:pt>
                <c:pt idx="5044">
                  <c:v>99.855590000000007</c:v>
                </c:pt>
                <c:pt idx="5046">
                  <c:v>99.837869999999995</c:v>
                </c:pt>
                <c:pt idx="5048">
                  <c:v>99.817859999999996</c:v>
                </c:pt>
                <c:pt idx="5050">
                  <c:v>99.795479999999998</c:v>
                </c:pt>
                <c:pt idx="5052">
                  <c:v>99.770709999999994</c:v>
                </c:pt>
                <c:pt idx="5054">
                  <c:v>99.743579999999994</c:v>
                </c:pt>
                <c:pt idx="5056">
                  <c:v>99.714190000000002</c:v>
                </c:pt>
                <c:pt idx="5058">
                  <c:v>99.682689999999994</c:v>
                </c:pt>
                <c:pt idx="5060">
                  <c:v>99.649299999999997</c:v>
                </c:pt>
                <c:pt idx="5062">
                  <c:v>99.6143</c:v>
                </c:pt>
                <c:pt idx="5064">
                  <c:v>99.578059999999994</c:v>
                </c:pt>
                <c:pt idx="5066">
                  <c:v>99.540980000000005</c:v>
                </c:pt>
                <c:pt idx="5068">
                  <c:v>99.503489999999999</c:v>
                </c:pt>
                <c:pt idx="5070">
                  <c:v>99.466099999999997</c:v>
                </c:pt>
                <c:pt idx="5072">
                  <c:v>99.429320000000004</c:v>
                </c:pt>
                <c:pt idx="5074">
                  <c:v>99.393659999999997</c:v>
                </c:pt>
                <c:pt idx="5076">
                  <c:v>99.359650000000002</c:v>
                </c:pt>
                <c:pt idx="5078">
                  <c:v>99.327789999999993</c:v>
                </c:pt>
                <c:pt idx="5080">
                  <c:v>99.298550000000006</c:v>
                </c:pt>
                <c:pt idx="5082">
                  <c:v>99.272350000000003</c:v>
                </c:pt>
                <c:pt idx="5084">
                  <c:v>99.249549999999999</c:v>
                </c:pt>
                <c:pt idx="5086">
                  <c:v>99.230450000000005</c:v>
                </c:pt>
                <c:pt idx="5088">
                  <c:v>99.215260000000001</c:v>
                </c:pt>
                <c:pt idx="5090">
                  <c:v>99.20411</c:v>
                </c:pt>
                <c:pt idx="5092">
                  <c:v>99.197059999999993</c:v>
                </c:pt>
                <c:pt idx="5094">
                  <c:v>99.194050000000004</c:v>
                </c:pt>
                <c:pt idx="5096">
                  <c:v>99.194980000000001</c:v>
                </c:pt>
                <c:pt idx="5098">
                  <c:v>99.199610000000007</c:v>
                </c:pt>
                <c:pt idx="5100">
                  <c:v>99.207689999999999</c:v>
                </c:pt>
                <c:pt idx="5102">
                  <c:v>99.218860000000006</c:v>
                </c:pt>
                <c:pt idx="5104">
                  <c:v>99.232749999999996</c:v>
                </c:pt>
                <c:pt idx="5106">
                  <c:v>99.248900000000006</c:v>
                </c:pt>
                <c:pt idx="5108">
                  <c:v>99.26688</c:v>
                </c:pt>
                <c:pt idx="5110">
                  <c:v>99.286209999999997</c:v>
                </c:pt>
                <c:pt idx="5112">
                  <c:v>99.306420000000003</c:v>
                </c:pt>
                <c:pt idx="5114">
                  <c:v>99.32705</c:v>
                </c:pt>
                <c:pt idx="5116">
                  <c:v>99.347679999999997</c:v>
                </c:pt>
                <c:pt idx="5118">
                  <c:v>99.367900000000006</c:v>
                </c:pt>
                <c:pt idx="5120">
                  <c:v>99.387349999999998</c:v>
                </c:pt>
                <c:pt idx="5122">
                  <c:v>99.405730000000005</c:v>
                </c:pt>
                <c:pt idx="5124">
                  <c:v>99.422780000000003</c:v>
                </c:pt>
                <c:pt idx="5126">
                  <c:v>99.438280000000006</c:v>
                </c:pt>
                <c:pt idx="5128">
                  <c:v>99.452089999999998</c:v>
                </c:pt>
                <c:pt idx="5130">
                  <c:v>99.464100000000002</c:v>
                </c:pt>
                <c:pt idx="5132">
                  <c:v>99.474260000000001</c:v>
                </c:pt>
                <c:pt idx="5134">
                  <c:v>99.482560000000007</c:v>
                </c:pt>
                <c:pt idx="5136">
                  <c:v>99.48903</c:v>
                </c:pt>
                <c:pt idx="5138">
                  <c:v>99.493729999999999</c:v>
                </c:pt>
                <c:pt idx="5140">
                  <c:v>99.496759999999995</c:v>
                </c:pt>
                <c:pt idx="5142">
                  <c:v>99.49821</c:v>
                </c:pt>
                <c:pt idx="5144">
                  <c:v>99.498220000000003</c:v>
                </c:pt>
                <c:pt idx="5146">
                  <c:v>99.49691</c:v>
                </c:pt>
                <c:pt idx="5148">
                  <c:v>99.494399999999999</c:v>
                </c:pt>
                <c:pt idx="5150">
                  <c:v>99.490819999999999</c:v>
                </c:pt>
                <c:pt idx="5152">
                  <c:v>99.486279999999994</c:v>
                </c:pt>
                <c:pt idx="5154">
                  <c:v>99.480879999999999</c:v>
                </c:pt>
                <c:pt idx="5156">
                  <c:v>99.474699999999999</c:v>
                </c:pt>
                <c:pt idx="5158">
                  <c:v>99.467789999999994</c:v>
                </c:pt>
                <c:pt idx="5160">
                  <c:v>99.4602</c:v>
                </c:pt>
                <c:pt idx="5162">
                  <c:v>99.451920000000001</c:v>
                </c:pt>
                <c:pt idx="5164">
                  <c:v>99.442959999999999</c:v>
                </c:pt>
                <c:pt idx="5166">
                  <c:v>99.433250000000001</c:v>
                </c:pt>
                <c:pt idx="5168">
                  <c:v>99.422759999999997</c:v>
                </c:pt>
                <c:pt idx="5170">
                  <c:v>99.411389999999997</c:v>
                </c:pt>
                <c:pt idx="5172">
                  <c:v>99.399029999999996</c:v>
                </c:pt>
                <c:pt idx="5174">
                  <c:v>99.385559999999998</c:v>
                </c:pt>
                <c:pt idx="5176">
                  <c:v>99.370829999999998</c:v>
                </c:pt>
                <c:pt idx="5178">
                  <c:v>99.354709999999997</c:v>
                </c:pt>
                <c:pt idx="5180">
                  <c:v>99.337029999999999</c:v>
                </c:pt>
                <c:pt idx="5182">
                  <c:v>99.317629999999994</c:v>
                </c:pt>
                <c:pt idx="5184">
                  <c:v>99.296369999999996</c:v>
                </c:pt>
                <c:pt idx="5186">
                  <c:v>99.273110000000003</c:v>
                </c:pt>
                <c:pt idx="5188">
                  <c:v>99.247730000000004</c:v>
                </c:pt>
                <c:pt idx="5190">
                  <c:v>99.220150000000004</c:v>
                </c:pt>
                <c:pt idx="5192">
                  <c:v>99.190309999999997</c:v>
                </c:pt>
                <c:pt idx="5194">
                  <c:v>99.158190000000005</c:v>
                </c:pt>
                <c:pt idx="5196">
                  <c:v>99.123819999999995</c:v>
                </c:pt>
                <c:pt idx="5198">
                  <c:v>99.087270000000004</c:v>
                </c:pt>
                <c:pt idx="5200">
                  <c:v>99.04871</c:v>
                </c:pt>
                <c:pt idx="5202">
                  <c:v>99.008300000000006</c:v>
                </c:pt>
                <c:pt idx="5204">
                  <c:v>98.966319999999996</c:v>
                </c:pt>
                <c:pt idx="5206">
                  <c:v>98.923069999999996</c:v>
                </c:pt>
                <c:pt idx="5208">
                  <c:v>98.878929999999997</c:v>
                </c:pt>
                <c:pt idx="5210">
                  <c:v>98.834320000000005</c:v>
                </c:pt>
                <c:pt idx="5212">
                  <c:v>98.789730000000006</c:v>
                </c:pt>
                <c:pt idx="5214">
                  <c:v>98.745649999999998</c:v>
                </c:pt>
                <c:pt idx="5216">
                  <c:v>98.702650000000006</c:v>
                </c:pt>
                <c:pt idx="5218">
                  <c:v>98.661289999999994</c:v>
                </c:pt>
                <c:pt idx="5220">
                  <c:v>98.622119999999995</c:v>
                </c:pt>
                <c:pt idx="5222">
                  <c:v>98.585740000000001</c:v>
                </c:pt>
                <c:pt idx="5224">
                  <c:v>98.552679999999995</c:v>
                </c:pt>
                <c:pt idx="5226">
                  <c:v>98.523480000000006</c:v>
                </c:pt>
                <c:pt idx="5228">
                  <c:v>98.498609999999999</c:v>
                </c:pt>
                <c:pt idx="5230">
                  <c:v>98.478499999999997</c:v>
                </c:pt>
                <c:pt idx="5232">
                  <c:v>98.463509999999999</c:v>
                </c:pt>
                <c:pt idx="5234">
                  <c:v>98.453909999999993</c:v>
                </c:pt>
                <c:pt idx="5236">
                  <c:v>98.449929999999995</c:v>
                </c:pt>
                <c:pt idx="5238">
                  <c:v>98.451669999999993</c:v>
                </c:pt>
                <c:pt idx="5240">
                  <c:v>98.459159999999997</c:v>
                </c:pt>
                <c:pt idx="5242">
                  <c:v>98.472329999999999</c:v>
                </c:pt>
                <c:pt idx="5244">
                  <c:v>98.491029999999995</c:v>
                </c:pt>
                <c:pt idx="5246">
                  <c:v>98.515000000000001</c:v>
                </c:pt>
                <c:pt idx="5248">
                  <c:v>98.543930000000003</c:v>
                </c:pt>
                <c:pt idx="5250">
                  <c:v>98.577420000000004</c:v>
                </c:pt>
                <c:pt idx="5252">
                  <c:v>98.614990000000006</c:v>
                </c:pt>
                <c:pt idx="5254">
                  <c:v>98.656120000000001</c:v>
                </c:pt>
                <c:pt idx="5256">
                  <c:v>98.70026</c:v>
                </c:pt>
                <c:pt idx="5258">
                  <c:v>98.746799999999993</c:v>
                </c:pt>
                <c:pt idx="5260">
                  <c:v>98.795119999999997</c:v>
                </c:pt>
                <c:pt idx="5262">
                  <c:v>98.844610000000003</c:v>
                </c:pt>
                <c:pt idx="5264">
                  <c:v>98.894649999999999</c:v>
                </c:pt>
                <c:pt idx="5266">
                  <c:v>98.944630000000004</c:v>
                </c:pt>
                <c:pt idx="5268">
                  <c:v>98.993989999999997</c:v>
                </c:pt>
                <c:pt idx="5270">
                  <c:v>99.042190000000005</c:v>
                </c:pt>
                <c:pt idx="5272">
                  <c:v>99.088750000000005</c:v>
                </c:pt>
                <c:pt idx="5274">
                  <c:v>99.133229999999998</c:v>
                </c:pt>
                <c:pt idx="5276">
                  <c:v>99.175290000000004</c:v>
                </c:pt>
                <c:pt idx="5278">
                  <c:v>99.214590000000001</c:v>
                </c:pt>
                <c:pt idx="5280">
                  <c:v>99.250919999999994</c:v>
                </c:pt>
                <c:pt idx="5282">
                  <c:v>99.284099999999995</c:v>
                </c:pt>
                <c:pt idx="5284">
                  <c:v>99.314059999999998</c:v>
                </c:pt>
                <c:pt idx="5286">
                  <c:v>99.340760000000003</c:v>
                </c:pt>
                <c:pt idx="5288">
                  <c:v>99.364239999999995</c:v>
                </c:pt>
                <c:pt idx="5290">
                  <c:v>99.384609999999995</c:v>
                </c:pt>
                <c:pt idx="5292">
                  <c:v>99.402050000000003</c:v>
                </c:pt>
                <c:pt idx="5294">
                  <c:v>99.416730000000001</c:v>
                </c:pt>
                <c:pt idx="5296">
                  <c:v>99.42895</c:v>
                </c:pt>
                <c:pt idx="5298">
                  <c:v>99.438990000000004</c:v>
                </c:pt>
                <c:pt idx="5300">
                  <c:v>99.447159999999997</c:v>
                </c:pt>
                <c:pt idx="5302">
                  <c:v>99.453819999999993</c:v>
                </c:pt>
                <c:pt idx="5304">
                  <c:v>99.459329999999994</c:v>
                </c:pt>
                <c:pt idx="5306">
                  <c:v>99.464029999999994</c:v>
                </c:pt>
                <c:pt idx="5308">
                  <c:v>99.468279999999993</c:v>
                </c:pt>
                <c:pt idx="5310">
                  <c:v>99.472430000000003</c:v>
                </c:pt>
                <c:pt idx="5312">
                  <c:v>99.476799999999997</c:v>
                </c:pt>
                <c:pt idx="5314">
                  <c:v>99.481669999999994</c:v>
                </c:pt>
                <c:pt idx="5316">
                  <c:v>99.487309999999994</c:v>
                </c:pt>
                <c:pt idx="5318">
                  <c:v>99.493939999999995</c:v>
                </c:pt>
                <c:pt idx="5320">
                  <c:v>99.501750000000001</c:v>
                </c:pt>
                <c:pt idx="5322">
                  <c:v>99.510859999999994</c:v>
                </c:pt>
                <c:pt idx="5324">
                  <c:v>99.521389999999997</c:v>
                </c:pt>
                <c:pt idx="5326">
                  <c:v>99.533360000000002</c:v>
                </c:pt>
                <c:pt idx="5328">
                  <c:v>99.546800000000005</c:v>
                </c:pt>
                <c:pt idx="5330">
                  <c:v>99.56165</c:v>
                </c:pt>
                <c:pt idx="5332">
                  <c:v>99.577870000000004</c:v>
                </c:pt>
                <c:pt idx="5334">
                  <c:v>99.595309999999998</c:v>
                </c:pt>
                <c:pt idx="5336">
                  <c:v>99.613870000000006</c:v>
                </c:pt>
                <c:pt idx="5338">
                  <c:v>99.633369999999999</c:v>
                </c:pt>
                <c:pt idx="5340">
                  <c:v>99.653630000000007</c:v>
                </c:pt>
                <c:pt idx="5342">
                  <c:v>99.674469999999999</c:v>
                </c:pt>
                <c:pt idx="5344">
                  <c:v>99.695679999999996</c:v>
                </c:pt>
                <c:pt idx="5346">
                  <c:v>99.717060000000004</c:v>
                </c:pt>
                <c:pt idx="5348">
                  <c:v>99.738410000000002</c:v>
                </c:pt>
                <c:pt idx="5350">
                  <c:v>99.759540000000001</c:v>
                </c:pt>
                <c:pt idx="5352">
                  <c:v>99.780270000000002</c:v>
                </c:pt>
                <c:pt idx="5354">
                  <c:v>99.800439999999995</c:v>
                </c:pt>
                <c:pt idx="5356">
                  <c:v>99.819890000000001</c:v>
                </c:pt>
                <c:pt idx="5358">
                  <c:v>99.838489999999993</c:v>
                </c:pt>
                <c:pt idx="5360">
                  <c:v>99.856120000000004</c:v>
                </c:pt>
                <c:pt idx="5362">
                  <c:v>99.872680000000003</c:v>
                </c:pt>
                <c:pt idx="5364">
                  <c:v>99.888109999999998</c:v>
                </c:pt>
                <c:pt idx="5366">
                  <c:v>99.902339999999995</c:v>
                </c:pt>
                <c:pt idx="5368">
                  <c:v>99.915329999999997</c:v>
                </c:pt>
                <c:pt idx="5370">
                  <c:v>99.927049999999994</c:v>
                </c:pt>
                <c:pt idx="5372">
                  <c:v>99.937489999999997</c:v>
                </c:pt>
                <c:pt idx="5374">
                  <c:v>99.946659999999994</c:v>
                </c:pt>
                <c:pt idx="5376">
                  <c:v>99.954570000000004</c:v>
                </c:pt>
                <c:pt idx="5378">
                  <c:v>99.961269999999999</c:v>
                </c:pt>
                <c:pt idx="5380">
                  <c:v>99.96678</c:v>
                </c:pt>
                <c:pt idx="5382">
                  <c:v>99.971159999999998</c:v>
                </c:pt>
                <c:pt idx="5384">
                  <c:v>99.97448</c:v>
                </c:pt>
                <c:pt idx="5386">
                  <c:v>99.97681</c:v>
                </c:pt>
                <c:pt idx="5388">
                  <c:v>99.978219999999993</c:v>
                </c:pt>
                <c:pt idx="5390">
                  <c:v>99.978800000000007</c:v>
                </c:pt>
                <c:pt idx="5392">
                  <c:v>99.978639999999999</c:v>
                </c:pt>
                <c:pt idx="5394">
                  <c:v>99.977819999999994</c:v>
                </c:pt>
                <c:pt idx="5396">
                  <c:v>99.97645</c:v>
                </c:pt>
                <c:pt idx="5398">
                  <c:v>99.974609999999998</c:v>
                </c:pt>
                <c:pt idx="5400">
                  <c:v>99.972390000000004</c:v>
                </c:pt>
                <c:pt idx="5402">
                  <c:v>99.969890000000007</c:v>
                </c:pt>
                <c:pt idx="5404">
                  <c:v>99.967160000000007</c:v>
                </c:pt>
                <c:pt idx="5406">
                  <c:v>99.964299999999994</c:v>
                </c:pt>
                <c:pt idx="5408">
                  <c:v>99.961359999999999</c:v>
                </c:pt>
                <c:pt idx="5410">
                  <c:v>99.958399999999997</c:v>
                </c:pt>
                <c:pt idx="5412">
                  <c:v>99.955470000000005</c:v>
                </c:pt>
                <c:pt idx="5414">
                  <c:v>99.952569999999994</c:v>
                </c:pt>
                <c:pt idx="5416">
                  <c:v>99.949740000000006</c:v>
                </c:pt>
                <c:pt idx="5418">
                  <c:v>99.946979999999996</c:v>
                </c:pt>
                <c:pt idx="5420">
                  <c:v>99.944289999999995</c:v>
                </c:pt>
                <c:pt idx="5422">
                  <c:v>99.941649999999996</c:v>
                </c:pt>
                <c:pt idx="5424">
                  <c:v>99.939049999999995</c:v>
                </c:pt>
                <c:pt idx="5426">
                  <c:v>99.936449999999994</c:v>
                </c:pt>
                <c:pt idx="5428">
                  <c:v>99.933819999999997</c:v>
                </c:pt>
                <c:pt idx="5430">
                  <c:v>99.931120000000007</c:v>
                </c:pt>
                <c:pt idx="5432">
                  <c:v>99.928319999999999</c:v>
                </c:pt>
                <c:pt idx="5434">
                  <c:v>99.925380000000004</c:v>
                </c:pt>
                <c:pt idx="5436">
                  <c:v>99.922280000000001</c:v>
                </c:pt>
                <c:pt idx="5438">
                  <c:v>99.918970000000002</c:v>
                </c:pt>
                <c:pt idx="5440">
                  <c:v>99.915440000000004</c:v>
                </c:pt>
                <c:pt idx="5442">
                  <c:v>99.911670000000001</c:v>
                </c:pt>
                <c:pt idx="5444">
                  <c:v>99.907650000000004</c:v>
                </c:pt>
                <c:pt idx="5446">
                  <c:v>99.903390000000002</c:v>
                </c:pt>
                <c:pt idx="5448">
                  <c:v>99.898899999999998</c:v>
                </c:pt>
                <c:pt idx="5450">
                  <c:v>99.894199999999998</c:v>
                </c:pt>
                <c:pt idx="5452">
                  <c:v>99.889300000000006</c:v>
                </c:pt>
                <c:pt idx="5454">
                  <c:v>99.884230000000002</c:v>
                </c:pt>
                <c:pt idx="5456">
                  <c:v>99.879040000000003</c:v>
                </c:pt>
                <c:pt idx="5458">
                  <c:v>99.873739999999998</c:v>
                </c:pt>
                <c:pt idx="5460">
                  <c:v>99.868380000000002</c:v>
                </c:pt>
                <c:pt idx="5462">
                  <c:v>99.862979999999993</c:v>
                </c:pt>
                <c:pt idx="5464">
                  <c:v>99.857569999999996</c:v>
                </c:pt>
                <c:pt idx="5466">
                  <c:v>99.852170000000001</c:v>
                </c:pt>
                <c:pt idx="5468">
                  <c:v>99.846789999999999</c:v>
                </c:pt>
                <c:pt idx="5470">
                  <c:v>99.841440000000006</c:v>
                </c:pt>
                <c:pt idx="5472">
                  <c:v>99.836100000000002</c:v>
                </c:pt>
                <c:pt idx="5474">
                  <c:v>99.830770000000001</c:v>
                </c:pt>
                <c:pt idx="5476">
                  <c:v>99.825419999999994</c:v>
                </c:pt>
                <c:pt idx="5478">
                  <c:v>99.820009999999996</c:v>
                </c:pt>
                <c:pt idx="5480">
                  <c:v>99.814520000000002</c:v>
                </c:pt>
                <c:pt idx="5482">
                  <c:v>99.808890000000005</c:v>
                </c:pt>
                <c:pt idx="5484">
                  <c:v>99.803070000000005</c:v>
                </c:pt>
                <c:pt idx="5486">
                  <c:v>99.797020000000003</c:v>
                </c:pt>
                <c:pt idx="5488">
                  <c:v>99.790689999999998</c:v>
                </c:pt>
                <c:pt idx="5490">
                  <c:v>99.784019999999998</c:v>
                </c:pt>
                <c:pt idx="5492">
                  <c:v>99.776989999999998</c:v>
                </c:pt>
                <c:pt idx="5494">
                  <c:v>99.769559999999998</c:v>
                </c:pt>
                <c:pt idx="5496">
                  <c:v>99.761709999999994</c:v>
                </c:pt>
                <c:pt idx="5498">
                  <c:v>99.753420000000006</c:v>
                </c:pt>
                <c:pt idx="5500">
                  <c:v>99.744690000000006</c:v>
                </c:pt>
                <c:pt idx="5502">
                  <c:v>99.735529999999997</c:v>
                </c:pt>
                <c:pt idx="5504">
                  <c:v>99.725939999999994</c:v>
                </c:pt>
                <c:pt idx="5506">
                  <c:v>99.715980000000002</c:v>
                </c:pt>
                <c:pt idx="5508">
                  <c:v>99.705669999999998</c:v>
                </c:pt>
                <c:pt idx="5510">
                  <c:v>99.695049999999995</c:v>
                </c:pt>
                <c:pt idx="5512">
                  <c:v>99.684169999999995</c:v>
                </c:pt>
                <c:pt idx="5514">
                  <c:v>99.673079999999999</c:v>
                </c:pt>
                <c:pt idx="5516">
                  <c:v>99.661839999999998</c:v>
                </c:pt>
                <c:pt idx="5518">
                  <c:v>99.650509999999997</c:v>
                </c:pt>
                <c:pt idx="5520">
                  <c:v>99.639129999999994</c:v>
                </c:pt>
                <c:pt idx="5522">
                  <c:v>99.627750000000006</c:v>
                </c:pt>
                <c:pt idx="5524">
                  <c:v>99.616410000000002</c:v>
                </c:pt>
                <c:pt idx="5526">
                  <c:v>99.605149999999995</c:v>
                </c:pt>
                <c:pt idx="5528">
                  <c:v>99.593999999999994</c:v>
                </c:pt>
                <c:pt idx="5530">
                  <c:v>99.582989999999995</c:v>
                </c:pt>
                <c:pt idx="5532">
                  <c:v>99.572130000000001</c:v>
                </c:pt>
                <c:pt idx="5534">
                  <c:v>99.561419999999998</c:v>
                </c:pt>
                <c:pt idx="5536">
                  <c:v>99.550870000000003</c:v>
                </c:pt>
                <c:pt idx="5538">
                  <c:v>99.540469999999999</c:v>
                </c:pt>
                <c:pt idx="5540">
                  <c:v>99.530199999999994</c:v>
                </c:pt>
                <c:pt idx="5542">
                  <c:v>99.520060000000001</c:v>
                </c:pt>
                <c:pt idx="5544">
                  <c:v>99.51</c:v>
                </c:pt>
                <c:pt idx="5546">
                  <c:v>99.500020000000006</c:v>
                </c:pt>
                <c:pt idx="5548">
                  <c:v>99.490070000000003</c:v>
                </c:pt>
                <c:pt idx="5550">
                  <c:v>99.480119999999999</c:v>
                </c:pt>
                <c:pt idx="5552">
                  <c:v>99.470140000000001</c:v>
                </c:pt>
                <c:pt idx="5554">
                  <c:v>99.460080000000005</c:v>
                </c:pt>
                <c:pt idx="5556">
                  <c:v>99.449929999999995</c:v>
                </c:pt>
                <c:pt idx="5558">
                  <c:v>99.439639999999997</c:v>
                </c:pt>
                <c:pt idx="5560">
                  <c:v>99.429150000000007</c:v>
                </c:pt>
                <c:pt idx="5562">
                  <c:v>99.418459999999996</c:v>
                </c:pt>
                <c:pt idx="5564">
                  <c:v>99.407539999999997</c:v>
                </c:pt>
                <c:pt idx="5566">
                  <c:v>99.396330000000006</c:v>
                </c:pt>
                <c:pt idx="5568">
                  <c:v>99.384829999999994</c:v>
                </c:pt>
                <c:pt idx="5570">
                  <c:v>99.373019999999997</c:v>
                </c:pt>
                <c:pt idx="5572">
                  <c:v>99.360879999999995</c:v>
                </c:pt>
                <c:pt idx="5574">
                  <c:v>99.348399999999998</c:v>
                </c:pt>
                <c:pt idx="5576">
                  <c:v>99.335589999999996</c:v>
                </c:pt>
                <c:pt idx="5578">
                  <c:v>99.322460000000007</c:v>
                </c:pt>
                <c:pt idx="5580">
                  <c:v>99.309010000000001</c:v>
                </c:pt>
                <c:pt idx="5582">
                  <c:v>99.295270000000002</c:v>
                </c:pt>
                <c:pt idx="5584">
                  <c:v>99.281279999999995</c:v>
                </c:pt>
                <c:pt idx="5586">
                  <c:v>99.267060000000001</c:v>
                </c:pt>
                <c:pt idx="5588">
                  <c:v>99.252660000000006</c:v>
                </c:pt>
                <c:pt idx="5590">
                  <c:v>99.238140000000001</c:v>
                </c:pt>
                <c:pt idx="5592">
                  <c:v>99.223529999999997</c:v>
                </c:pt>
                <c:pt idx="5594">
                  <c:v>99.2089</c:v>
                </c:pt>
                <c:pt idx="5596">
                  <c:v>99.194299999999998</c:v>
                </c:pt>
                <c:pt idx="5598">
                  <c:v>99.179770000000005</c:v>
                </c:pt>
                <c:pt idx="5600">
                  <c:v>99.165369999999996</c:v>
                </c:pt>
                <c:pt idx="5602">
                  <c:v>99.151139999999998</c:v>
                </c:pt>
                <c:pt idx="5604">
                  <c:v>99.137110000000007</c:v>
                </c:pt>
                <c:pt idx="5606">
                  <c:v>99.123310000000004</c:v>
                </c:pt>
                <c:pt idx="5608">
                  <c:v>99.109759999999994</c:v>
                </c:pt>
                <c:pt idx="5610">
                  <c:v>99.096469999999997</c:v>
                </c:pt>
                <c:pt idx="5612">
                  <c:v>99.083439999999996</c:v>
                </c:pt>
                <c:pt idx="5614">
                  <c:v>99.070670000000007</c:v>
                </c:pt>
                <c:pt idx="5616">
                  <c:v>99.058139999999995</c:v>
                </c:pt>
                <c:pt idx="5618">
                  <c:v>99.045820000000006</c:v>
                </c:pt>
                <c:pt idx="5620">
                  <c:v>99.033690000000007</c:v>
                </c:pt>
                <c:pt idx="5622">
                  <c:v>99.021720000000002</c:v>
                </c:pt>
                <c:pt idx="5624">
                  <c:v>99.009879999999995</c:v>
                </c:pt>
                <c:pt idx="5626">
                  <c:v>98.998140000000006</c:v>
                </c:pt>
                <c:pt idx="5628">
                  <c:v>98.986459999999994</c:v>
                </c:pt>
                <c:pt idx="5630">
                  <c:v>98.974819999999994</c:v>
                </c:pt>
                <c:pt idx="5632">
                  <c:v>98.963200000000001</c:v>
                </c:pt>
                <c:pt idx="5634">
                  <c:v>98.951599999999999</c:v>
                </c:pt>
                <c:pt idx="5636">
                  <c:v>98.94</c:v>
                </c:pt>
                <c:pt idx="5638">
                  <c:v>98.928420000000003</c:v>
                </c:pt>
                <c:pt idx="5640">
                  <c:v>98.91686</c:v>
                </c:pt>
                <c:pt idx="5642">
                  <c:v>98.905339999999995</c:v>
                </c:pt>
                <c:pt idx="5644">
                  <c:v>98.893900000000002</c:v>
                </c:pt>
                <c:pt idx="5646">
                  <c:v>98.882549999999995</c:v>
                </c:pt>
                <c:pt idx="5648">
                  <c:v>98.87133</c:v>
                </c:pt>
                <c:pt idx="5650">
                  <c:v>98.860280000000003</c:v>
                </c:pt>
                <c:pt idx="5652">
                  <c:v>98.849440000000001</c:v>
                </c:pt>
                <c:pt idx="5654">
                  <c:v>98.838849999999994</c:v>
                </c:pt>
                <c:pt idx="5656">
                  <c:v>98.828530000000001</c:v>
                </c:pt>
                <c:pt idx="5658">
                  <c:v>98.8185</c:v>
                </c:pt>
                <c:pt idx="5660">
                  <c:v>98.808819999999997</c:v>
                </c:pt>
                <c:pt idx="5662">
                  <c:v>98.799449999999993</c:v>
                </c:pt>
                <c:pt idx="5664">
                  <c:v>98.790440000000004</c:v>
                </c:pt>
                <c:pt idx="5666">
                  <c:v>98.781769999999995</c:v>
                </c:pt>
                <c:pt idx="5668">
                  <c:v>98.773439999999994</c:v>
                </c:pt>
                <c:pt idx="5670">
                  <c:v>98.765420000000006</c:v>
                </c:pt>
                <c:pt idx="5672">
                  <c:v>98.7577</c:v>
                </c:pt>
                <c:pt idx="5674">
                  <c:v>98.750240000000005</c:v>
                </c:pt>
                <c:pt idx="5676">
                  <c:v>98.742999999999995</c:v>
                </c:pt>
                <c:pt idx="5678">
                  <c:v>98.735969999999995</c:v>
                </c:pt>
                <c:pt idx="5680">
                  <c:v>98.729089999999999</c:v>
                </c:pt>
                <c:pt idx="5682">
                  <c:v>98.722309999999993</c:v>
                </c:pt>
                <c:pt idx="5684">
                  <c:v>98.715609999999998</c:v>
                </c:pt>
                <c:pt idx="5686">
                  <c:v>98.708929999999995</c:v>
                </c:pt>
                <c:pt idx="5688">
                  <c:v>98.702250000000006</c:v>
                </c:pt>
                <c:pt idx="5690">
                  <c:v>98.695530000000005</c:v>
                </c:pt>
                <c:pt idx="5692">
                  <c:v>98.688739999999996</c:v>
                </c:pt>
                <c:pt idx="5694">
                  <c:v>98.68186</c:v>
                </c:pt>
                <c:pt idx="5696">
                  <c:v>98.674869999999999</c:v>
                </c:pt>
                <c:pt idx="5698">
                  <c:v>98.667749999999998</c:v>
                </c:pt>
                <c:pt idx="5700">
                  <c:v>98.660489999999996</c:v>
                </c:pt>
                <c:pt idx="5702">
                  <c:v>98.653099999999995</c:v>
                </c:pt>
                <c:pt idx="5704">
                  <c:v>98.645560000000003</c:v>
                </c:pt>
                <c:pt idx="5706">
                  <c:v>98.637889999999999</c:v>
                </c:pt>
                <c:pt idx="5708">
                  <c:v>98.630070000000003</c:v>
                </c:pt>
                <c:pt idx="5710">
                  <c:v>98.622140000000002</c:v>
                </c:pt>
                <c:pt idx="5712">
                  <c:v>98.614080000000001</c:v>
                </c:pt>
                <c:pt idx="5714">
                  <c:v>98.605909999999994</c:v>
                </c:pt>
                <c:pt idx="5716">
                  <c:v>98.597650000000002</c:v>
                </c:pt>
                <c:pt idx="5718">
                  <c:v>98.589290000000005</c:v>
                </c:pt>
                <c:pt idx="5720">
                  <c:v>98.580830000000006</c:v>
                </c:pt>
                <c:pt idx="5722">
                  <c:v>98.572310000000002</c:v>
                </c:pt>
                <c:pt idx="5724">
                  <c:v>98.56371</c:v>
                </c:pt>
                <c:pt idx="5726">
                  <c:v>98.555040000000005</c:v>
                </c:pt>
                <c:pt idx="5728">
                  <c:v>98.546300000000002</c:v>
                </c:pt>
                <c:pt idx="5730">
                  <c:v>98.537490000000005</c:v>
                </c:pt>
                <c:pt idx="5732">
                  <c:v>98.528620000000004</c:v>
                </c:pt>
                <c:pt idx="5734">
                  <c:v>98.519679999999994</c:v>
                </c:pt>
                <c:pt idx="5736">
                  <c:v>98.510670000000005</c:v>
                </c:pt>
                <c:pt idx="5738">
                  <c:v>98.501589999999993</c:v>
                </c:pt>
                <c:pt idx="5740">
                  <c:v>98.492450000000005</c:v>
                </c:pt>
                <c:pt idx="5742">
                  <c:v>98.483249999999998</c:v>
                </c:pt>
                <c:pt idx="5744">
                  <c:v>98.473979999999997</c:v>
                </c:pt>
                <c:pt idx="5746">
                  <c:v>98.464659999999995</c:v>
                </c:pt>
                <c:pt idx="5748">
                  <c:v>98.455290000000005</c:v>
                </c:pt>
                <c:pt idx="5750">
                  <c:v>98.445880000000002</c:v>
                </c:pt>
                <c:pt idx="5752">
                  <c:v>98.436449999999994</c:v>
                </c:pt>
                <c:pt idx="5754">
                  <c:v>98.426990000000004</c:v>
                </c:pt>
                <c:pt idx="5756">
                  <c:v>98.417529999999999</c:v>
                </c:pt>
                <c:pt idx="5758">
                  <c:v>98.408079999999998</c:v>
                </c:pt>
                <c:pt idx="5760">
                  <c:v>98.398660000000007</c:v>
                </c:pt>
                <c:pt idx="5762">
                  <c:v>98.389269999999996</c:v>
                </c:pt>
                <c:pt idx="5764">
                  <c:v>98.379930000000002</c:v>
                </c:pt>
                <c:pt idx="5766">
                  <c:v>98.370660000000001</c:v>
                </c:pt>
                <c:pt idx="5768">
                  <c:v>98.361459999999994</c:v>
                </c:pt>
                <c:pt idx="5770">
                  <c:v>98.352329999999995</c:v>
                </c:pt>
                <c:pt idx="5772">
                  <c:v>98.343310000000002</c:v>
                </c:pt>
                <c:pt idx="5774">
                  <c:v>98.334370000000007</c:v>
                </c:pt>
                <c:pt idx="5776">
                  <c:v>98.325540000000004</c:v>
                </c:pt>
                <c:pt idx="5778">
                  <c:v>98.316800000000001</c:v>
                </c:pt>
                <c:pt idx="5780">
                  <c:v>98.308160000000001</c:v>
                </c:pt>
                <c:pt idx="5782">
                  <c:v>98.299610000000001</c:v>
                </c:pt>
                <c:pt idx="5784">
                  <c:v>98.291150000000002</c:v>
                </c:pt>
                <c:pt idx="5786">
                  <c:v>98.282780000000002</c:v>
                </c:pt>
                <c:pt idx="5788">
                  <c:v>98.274479999999997</c:v>
                </c:pt>
                <c:pt idx="5790">
                  <c:v>98.266239999999996</c:v>
                </c:pt>
                <c:pt idx="5792">
                  <c:v>98.25806</c:v>
                </c:pt>
                <c:pt idx="5794">
                  <c:v>98.249920000000003</c:v>
                </c:pt>
                <c:pt idx="5796">
                  <c:v>98.241820000000004</c:v>
                </c:pt>
                <c:pt idx="5798">
                  <c:v>98.233739999999997</c:v>
                </c:pt>
                <c:pt idx="5800">
                  <c:v>98.22569</c:v>
                </c:pt>
                <c:pt idx="5802">
                  <c:v>98.21763</c:v>
                </c:pt>
                <c:pt idx="5804">
                  <c:v>98.209559999999996</c:v>
                </c:pt>
                <c:pt idx="5806">
                  <c:v>98.201480000000004</c:v>
                </c:pt>
                <c:pt idx="5808">
                  <c:v>98.193370000000002</c:v>
                </c:pt>
                <c:pt idx="5810">
                  <c:v>98.185220000000001</c:v>
                </c:pt>
                <c:pt idx="5812">
                  <c:v>98.177019999999999</c:v>
                </c:pt>
                <c:pt idx="5814">
                  <c:v>98.168769999999995</c:v>
                </c:pt>
                <c:pt idx="5816">
                  <c:v>98.16046</c:v>
                </c:pt>
                <c:pt idx="5818">
                  <c:v>98.152079999999998</c:v>
                </c:pt>
                <c:pt idx="5820">
                  <c:v>98.143640000000005</c:v>
                </c:pt>
                <c:pt idx="5822">
                  <c:v>98.135120000000001</c:v>
                </c:pt>
                <c:pt idx="5824">
                  <c:v>98.126530000000002</c:v>
                </c:pt>
                <c:pt idx="5826">
                  <c:v>98.117890000000003</c:v>
                </c:pt>
                <c:pt idx="5828">
                  <c:v>98.109179999999995</c:v>
                </c:pt>
                <c:pt idx="5830">
                  <c:v>98.100430000000003</c:v>
                </c:pt>
                <c:pt idx="5832">
                  <c:v>98.091660000000005</c:v>
                </c:pt>
                <c:pt idx="5834">
                  <c:v>98.082859999999997</c:v>
                </c:pt>
                <c:pt idx="5836">
                  <c:v>98.074079999999995</c:v>
                </c:pt>
                <c:pt idx="5838">
                  <c:v>98.06532</c:v>
                </c:pt>
                <c:pt idx="5840">
                  <c:v>98.056619999999995</c:v>
                </c:pt>
                <c:pt idx="5842">
                  <c:v>98.047989999999999</c:v>
                </c:pt>
                <c:pt idx="5844">
                  <c:v>98.039469999999994</c:v>
                </c:pt>
                <c:pt idx="5846">
                  <c:v>98.03107</c:v>
                </c:pt>
                <c:pt idx="5848">
                  <c:v>98.022829999999999</c:v>
                </c:pt>
                <c:pt idx="5850">
                  <c:v>98.014759999999995</c:v>
                </c:pt>
                <c:pt idx="5852">
                  <c:v>98.006870000000006</c:v>
                </c:pt>
                <c:pt idx="5854">
                  <c:v>97.999179999999996</c:v>
                </c:pt>
                <c:pt idx="5856">
                  <c:v>97.991699999999994</c:v>
                </c:pt>
                <c:pt idx="5858">
                  <c:v>97.984440000000006</c:v>
                </c:pt>
                <c:pt idx="5860">
                  <c:v>97.977379999999997</c:v>
                </c:pt>
                <c:pt idx="5862">
                  <c:v>97.970529999999997</c:v>
                </c:pt>
                <c:pt idx="5864">
                  <c:v>97.963859999999997</c:v>
                </c:pt>
                <c:pt idx="5866">
                  <c:v>97.957359999999994</c:v>
                </c:pt>
                <c:pt idx="5868">
                  <c:v>97.950999999999993</c:v>
                </c:pt>
                <c:pt idx="5870">
                  <c:v>97.944770000000005</c:v>
                </c:pt>
                <c:pt idx="5872">
                  <c:v>97.938609999999997</c:v>
                </c:pt>
                <c:pt idx="5874">
                  <c:v>97.932519999999997</c:v>
                </c:pt>
                <c:pt idx="5876">
                  <c:v>97.926429999999996</c:v>
                </c:pt>
                <c:pt idx="5878">
                  <c:v>97.920330000000007</c:v>
                </c:pt>
                <c:pt idx="5880">
                  <c:v>97.914180000000002</c:v>
                </c:pt>
                <c:pt idx="5882">
                  <c:v>97.90795</c:v>
                </c:pt>
                <c:pt idx="5884">
                  <c:v>97.901600000000002</c:v>
                </c:pt>
                <c:pt idx="5886">
                  <c:v>97.895129999999995</c:v>
                </c:pt>
                <c:pt idx="5888">
                  <c:v>97.888490000000004</c:v>
                </c:pt>
                <c:pt idx="5890">
                  <c:v>97.881680000000003</c:v>
                </c:pt>
                <c:pt idx="5892">
                  <c:v>97.874690000000001</c:v>
                </c:pt>
                <c:pt idx="5894">
                  <c:v>97.867530000000002</c:v>
                </c:pt>
                <c:pt idx="5896">
                  <c:v>97.860190000000003</c:v>
                </c:pt>
                <c:pt idx="5898">
                  <c:v>97.852680000000007</c:v>
                </c:pt>
                <c:pt idx="5900">
                  <c:v>97.845020000000005</c:v>
                </c:pt>
                <c:pt idx="5902">
                  <c:v>97.837230000000005</c:v>
                </c:pt>
                <c:pt idx="5904">
                  <c:v>97.829350000000005</c:v>
                </c:pt>
                <c:pt idx="5906">
                  <c:v>97.821380000000005</c:v>
                </c:pt>
                <c:pt idx="5908">
                  <c:v>97.813379999999995</c:v>
                </c:pt>
                <c:pt idx="5910">
                  <c:v>97.805369999999996</c:v>
                </c:pt>
                <c:pt idx="5912">
                  <c:v>97.797370000000001</c:v>
                </c:pt>
                <c:pt idx="5914">
                  <c:v>97.789439999999999</c:v>
                </c:pt>
                <c:pt idx="5916">
                  <c:v>97.781589999999994</c:v>
                </c:pt>
                <c:pt idx="5918">
                  <c:v>97.773859999999999</c:v>
                </c:pt>
                <c:pt idx="5920">
                  <c:v>97.766249999999999</c:v>
                </c:pt>
                <c:pt idx="5922">
                  <c:v>97.758790000000005</c:v>
                </c:pt>
                <c:pt idx="5924">
                  <c:v>97.751490000000004</c:v>
                </c:pt>
                <c:pt idx="5926">
                  <c:v>97.744349999999997</c:v>
                </c:pt>
                <c:pt idx="5928">
                  <c:v>97.737359999999995</c:v>
                </c:pt>
                <c:pt idx="5930">
                  <c:v>97.730509999999995</c:v>
                </c:pt>
                <c:pt idx="5932">
                  <c:v>97.723789999999994</c:v>
                </c:pt>
                <c:pt idx="5934">
                  <c:v>97.717169999999996</c:v>
                </c:pt>
                <c:pt idx="5936">
                  <c:v>97.710620000000006</c:v>
                </c:pt>
                <c:pt idx="5938">
                  <c:v>97.704120000000003</c:v>
                </c:pt>
                <c:pt idx="5940">
                  <c:v>97.697620000000001</c:v>
                </c:pt>
                <c:pt idx="5942">
                  <c:v>97.691079999999999</c:v>
                </c:pt>
                <c:pt idx="5944">
                  <c:v>97.684479999999994</c:v>
                </c:pt>
                <c:pt idx="5946">
                  <c:v>97.677769999999995</c:v>
                </c:pt>
                <c:pt idx="5948">
                  <c:v>97.670940000000002</c:v>
                </c:pt>
                <c:pt idx="5950">
                  <c:v>97.663960000000003</c:v>
                </c:pt>
                <c:pt idx="5952">
                  <c:v>97.656790000000001</c:v>
                </c:pt>
                <c:pt idx="5954">
                  <c:v>97.649439999999998</c:v>
                </c:pt>
                <c:pt idx="5956">
                  <c:v>97.641909999999996</c:v>
                </c:pt>
                <c:pt idx="5958">
                  <c:v>97.634190000000004</c:v>
                </c:pt>
                <c:pt idx="5960">
                  <c:v>97.626300000000001</c:v>
                </c:pt>
                <c:pt idx="5962">
                  <c:v>97.618269999999995</c:v>
                </c:pt>
                <c:pt idx="5964">
                  <c:v>97.610119999999995</c:v>
                </c:pt>
                <c:pt idx="5966">
                  <c:v>97.601879999999994</c:v>
                </c:pt>
                <c:pt idx="5968">
                  <c:v>97.593590000000006</c:v>
                </c:pt>
                <c:pt idx="5970">
                  <c:v>97.585300000000004</c:v>
                </c:pt>
                <c:pt idx="5972">
                  <c:v>97.577060000000003</c:v>
                </c:pt>
                <c:pt idx="5974">
                  <c:v>97.568920000000006</c:v>
                </c:pt>
                <c:pt idx="5976">
                  <c:v>97.560910000000007</c:v>
                </c:pt>
                <c:pt idx="5978">
                  <c:v>97.553089999999997</c:v>
                </c:pt>
                <c:pt idx="5980">
                  <c:v>97.545479999999998</c:v>
                </c:pt>
                <c:pt idx="5982">
                  <c:v>97.538120000000006</c:v>
                </c:pt>
                <c:pt idx="5984">
                  <c:v>97.531040000000004</c:v>
                </c:pt>
                <c:pt idx="5986">
                  <c:v>97.524249999999995</c:v>
                </c:pt>
                <c:pt idx="5988">
                  <c:v>97.517750000000007</c:v>
                </c:pt>
                <c:pt idx="5990">
                  <c:v>97.51155</c:v>
                </c:pt>
                <c:pt idx="5992">
                  <c:v>97.505619999999993</c:v>
                </c:pt>
                <c:pt idx="5994">
                  <c:v>97.499949999999998</c:v>
                </c:pt>
                <c:pt idx="5996">
                  <c:v>97.494500000000002</c:v>
                </c:pt>
                <c:pt idx="5998">
                  <c:v>97.489230000000006</c:v>
                </c:pt>
                <c:pt idx="6000">
                  <c:v>97.484089999999995</c:v>
                </c:pt>
                <c:pt idx="6002">
                  <c:v>97.479020000000006</c:v>
                </c:pt>
                <c:pt idx="6004">
                  <c:v>97.473979999999997</c:v>
                </c:pt>
                <c:pt idx="6006">
                  <c:v>97.468890000000002</c:v>
                </c:pt>
                <c:pt idx="6008">
                  <c:v>97.463710000000006</c:v>
                </c:pt>
                <c:pt idx="6010">
                  <c:v>97.458370000000002</c:v>
                </c:pt>
                <c:pt idx="6012">
                  <c:v>97.452799999999996</c:v>
                </c:pt>
                <c:pt idx="6014">
                  <c:v>97.446960000000004</c:v>
                </c:pt>
                <c:pt idx="6016">
                  <c:v>97.440809999999999</c:v>
                </c:pt>
                <c:pt idx="6018">
                  <c:v>97.434299999999993</c:v>
                </c:pt>
                <c:pt idx="6020">
                  <c:v>97.427409999999995</c:v>
                </c:pt>
                <c:pt idx="6022">
                  <c:v>97.420100000000005</c:v>
                </c:pt>
                <c:pt idx="6024">
                  <c:v>97.412379999999999</c:v>
                </c:pt>
                <c:pt idx="6026">
                  <c:v>97.404229999999998</c:v>
                </c:pt>
                <c:pt idx="6028">
                  <c:v>97.395650000000003</c:v>
                </c:pt>
                <c:pt idx="6030">
                  <c:v>97.386669999999995</c:v>
                </c:pt>
                <c:pt idx="6032">
                  <c:v>97.377300000000005</c:v>
                </c:pt>
                <c:pt idx="6034">
                  <c:v>97.367549999999994</c:v>
                </c:pt>
                <c:pt idx="6036">
                  <c:v>97.357460000000003</c:v>
                </c:pt>
                <c:pt idx="6038">
                  <c:v>97.347049999999996</c:v>
                </c:pt>
                <c:pt idx="6040">
                  <c:v>97.336349999999996</c:v>
                </c:pt>
                <c:pt idx="6042">
                  <c:v>97.325389999999999</c:v>
                </c:pt>
                <c:pt idx="6044">
                  <c:v>97.314189999999996</c:v>
                </c:pt>
                <c:pt idx="6046">
                  <c:v>97.302760000000006</c:v>
                </c:pt>
                <c:pt idx="6048">
                  <c:v>97.291150000000002</c:v>
                </c:pt>
                <c:pt idx="6050">
                  <c:v>97.279340000000005</c:v>
                </c:pt>
                <c:pt idx="6052">
                  <c:v>97.267340000000004</c:v>
                </c:pt>
                <c:pt idx="6054">
                  <c:v>97.255170000000007</c:v>
                </c:pt>
                <c:pt idx="6056">
                  <c:v>97.242810000000006</c:v>
                </c:pt>
                <c:pt idx="6058">
                  <c:v>97.230279999999993</c:v>
                </c:pt>
                <c:pt idx="6060">
                  <c:v>97.21754</c:v>
                </c:pt>
                <c:pt idx="6062">
                  <c:v>97.204620000000006</c:v>
                </c:pt>
                <c:pt idx="6064">
                  <c:v>97.191500000000005</c:v>
                </c:pt>
                <c:pt idx="6066">
                  <c:v>97.178169999999994</c:v>
                </c:pt>
                <c:pt idx="6068">
                  <c:v>97.164649999999995</c:v>
                </c:pt>
                <c:pt idx="6070">
                  <c:v>97.150940000000006</c:v>
                </c:pt>
                <c:pt idx="6072">
                  <c:v>97.137050000000002</c:v>
                </c:pt>
                <c:pt idx="6074">
                  <c:v>97.123009999999994</c:v>
                </c:pt>
                <c:pt idx="6076">
                  <c:v>97.108829999999998</c:v>
                </c:pt>
                <c:pt idx="6078">
                  <c:v>97.094560000000001</c:v>
                </c:pt>
                <c:pt idx="6080">
                  <c:v>97.080219999999997</c:v>
                </c:pt>
                <c:pt idx="6082">
                  <c:v>97.065860000000001</c:v>
                </c:pt>
                <c:pt idx="6084">
                  <c:v>97.051519999999996</c:v>
                </c:pt>
                <c:pt idx="6086">
                  <c:v>97.03725</c:v>
                </c:pt>
                <c:pt idx="6088">
                  <c:v>97.023060000000001</c:v>
                </c:pt>
                <c:pt idx="6090">
                  <c:v>97.009010000000004</c:v>
                </c:pt>
                <c:pt idx="6092">
                  <c:v>96.99512</c:v>
                </c:pt>
                <c:pt idx="6094">
                  <c:v>96.981409999999997</c:v>
                </c:pt>
                <c:pt idx="6096">
                  <c:v>96.967889999999997</c:v>
                </c:pt>
                <c:pt idx="6098">
                  <c:v>96.954560000000001</c:v>
                </c:pt>
                <c:pt idx="6100">
                  <c:v>96.941410000000005</c:v>
                </c:pt>
                <c:pt idx="6102">
                  <c:v>96.92841</c:v>
                </c:pt>
                <c:pt idx="6104">
                  <c:v>96.915530000000004</c:v>
                </c:pt>
                <c:pt idx="6106">
                  <c:v>96.902720000000002</c:v>
                </c:pt>
                <c:pt idx="6108">
                  <c:v>96.889930000000007</c:v>
                </c:pt>
                <c:pt idx="6110">
                  <c:v>96.877110000000002</c:v>
                </c:pt>
                <c:pt idx="6112">
                  <c:v>96.864180000000005</c:v>
                </c:pt>
                <c:pt idx="6114">
                  <c:v>96.851089999999999</c:v>
                </c:pt>
                <c:pt idx="6116">
                  <c:v>96.837779999999995</c:v>
                </c:pt>
                <c:pt idx="6118">
                  <c:v>96.824169999999995</c:v>
                </c:pt>
                <c:pt idx="6120">
                  <c:v>96.810230000000004</c:v>
                </c:pt>
                <c:pt idx="6122">
                  <c:v>96.795919999999995</c:v>
                </c:pt>
                <c:pt idx="6124">
                  <c:v>96.781199999999998</c:v>
                </c:pt>
                <c:pt idx="6126">
                  <c:v>96.766080000000002</c:v>
                </c:pt>
                <c:pt idx="6128">
                  <c:v>96.750529999999998</c:v>
                </c:pt>
                <c:pt idx="6130">
                  <c:v>96.734579999999994</c:v>
                </c:pt>
                <c:pt idx="6132">
                  <c:v>96.718270000000004</c:v>
                </c:pt>
                <c:pt idx="6134">
                  <c:v>96.701639999999998</c:v>
                </c:pt>
                <c:pt idx="6136">
                  <c:v>96.684749999999994</c:v>
                </c:pt>
                <c:pt idx="6138">
                  <c:v>96.667659999999998</c:v>
                </c:pt>
                <c:pt idx="6140">
                  <c:v>96.650450000000006</c:v>
                </c:pt>
                <c:pt idx="6142">
                  <c:v>96.633219999999994</c:v>
                </c:pt>
                <c:pt idx="6144">
                  <c:v>96.616050000000001</c:v>
                </c:pt>
                <c:pt idx="6146">
                  <c:v>96.599010000000007</c:v>
                </c:pt>
                <c:pt idx="6148">
                  <c:v>96.582210000000003</c:v>
                </c:pt>
                <c:pt idx="6150">
                  <c:v>96.565700000000007</c:v>
                </c:pt>
                <c:pt idx="6152">
                  <c:v>96.54956</c:v>
                </c:pt>
                <c:pt idx="6154">
                  <c:v>96.533850000000001</c:v>
                </c:pt>
                <c:pt idx="6156">
                  <c:v>96.518609999999995</c:v>
                </c:pt>
                <c:pt idx="6158">
                  <c:v>96.50385</c:v>
                </c:pt>
                <c:pt idx="6160">
                  <c:v>96.489620000000002</c:v>
                </c:pt>
                <c:pt idx="6162">
                  <c:v>96.475880000000004</c:v>
                </c:pt>
                <c:pt idx="6164">
                  <c:v>96.462630000000004</c:v>
                </c:pt>
                <c:pt idx="6166">
                  <c:v>96.449839999999995</c:v>
                </c:pt>
                <c:pt idx="6168">
                  <c:v>96.437470000000005</c:v>
                </c:pt>
                <c:pt idx="6170">
                  <c:v>96.425449999999998</c:v>
                </c:pt>
                <c:pt idx="6172">
                  <c:v>96.413740000000004</c:v>
                </c:pt>
                <c:pt idx="6174">
                  <c:v>96.402270000000001</c:v>
                </c:pt>
                <c:pt idx="6176">
                  <c:v>96.390969999999996</c:v>
                </c:pt>
                <c:pt idx="6178">
                  <c:v>96.379769999999994</c:v>
                </c:pt>
                <c:pt idx="6180">
                  <c:v>96.368610000000004</c:v>
                </c:pt>
                <c:pt idx="6182">
                  <c:v>96.357429999999994</c:v>
                </c:pt>
                <c:pt idx="6184">
                  <c:v>96.346199999999996</c:v>
                </c:pt>
                <c:pt idx="6186">
                  <c:v>96.334869999999995</c:v>
                </c:pt>
                <c:pt idx="6188">
                  <c:v>96.323430000000002</c:v>
                </c:pt>
                <c:pt idx="6190">
                  <c:v>96.311869999999999</c:v>
                </c:pt>
                <c:pt idx="6192">
                  <c:v>96.300190000000001</c:v>
                </c:pt>
                <c:pt idx="6194">
                  <c:v>96.288420000000002</c:v>
                </c:pt>
                <c:pt idx="6196">
                  <c:v>96.276610000000005</c:v>
                </c:pt>
                <c:pt idx="6198">
                  <c:v>96.264790000000005</c:v>
                </c:pt>
                <c:pt idx="6200">
                  <c:v>96.253039999999999</c:v>
                </c:pt>
                <c:pt idx="6202">
                  <c:v>96.241420000000005</c:v>
                </c:pt>
                <c:pt idx="6204">
                  <c:v>96.230019999999996</c:v>
                </c:pt>
                <c:pt idx="6206">
                  <c:v>96.218900000000005</c:v>
                </c:pt>
                <c:pt idx="6208">
                  <c:v>96.208150000000003</c:v>
                </c:pt>
                <c:pt idx="6210">
                  <c:v>96.197819999999993</c:v>
                </c:pt>
                <c:pt idx="6212">
                  <c:v>96.188000000000002</c:v>
                </c:pt>
                <c:pt idx="6214">
                  <c:v>96.178730000000002</c:v>
                </c:pt>
                <c:pt idx="6216">
                  <c:v>96.17004</c:v>
                </c:pt>
                <c:pt idx="6218">
                  <c:v>96.161959999999993</c:v>
                </c:pt>
                <c:pt idx="6220">
                  <c:v>96.154470000000003</c:v>
                </c:pt>
                <c:pt idx="6222">
                  <c:v>96.147580000000005</c:v>
                </c:pt>
                <c:pt idx="6224">
                  <c:v>96.141220000000004</c:v>
                </c:pt>
                <c:pt idx="6226">
                  <c:v>96.135350000000003</c:v>
                </c:pt>
                <c:pt idx="6228">
                  <c:v>96.129900000000006</c:v>
                </c:pt>
                <c:pt idx="6230">
                  <c:v>96.124780000000001</c:v>
                </c:pt>
                <c:pt idx="6232">
                  <c:v>96.119889999999998</c:v>
                </c:pt>
                <c:pt idx="6234">
                  <c:v>96.115139999999997</c:v>
                </c:pt>
                <c:pt idx="6236">
                  <c:v>96.110439999999997</c:v>
                </c:pt>
                <c:pt idx="6238">
                  <c:v>96.105680000000007</c:v>
                </c:pt>
                <c:pt idx="6240">
                  <c:v>96.100809999999996</c:v>
                </c:pt>
                <c:pt idx="6242">
                  <c:v>96.095740000000006</c:v>
                </c:pt>
                <c:pt idx="6244">
                  <c:v>96.090440000000001</c:v>
                </c:pt>
                <c:pt idx="6246">
                  <c:v>96.084900000000005</c:v>
                </c:pt>
                <c:pt idx="6248">
                  <c:v>96.07911</c:v>
                </c:pt>
                <c:pt idx="6250">
                  <c:v>96.07311</c:v>
                </c:pt>
                <c:pt idx="6252">
                  <c:v>96.066969999999998</c:v>
                </c:pt>
                <c:pt idx="6254">
                  <c:v>96.060760000000002</c:v>
                </c:pt>
                <c:pt idx="6256">
                  <c:v>96.054590000000005</c:v>
                </c:pt>
                <c:pt idx="6258">
                  <c:v>96.048569999999998</c:v>
                </c:pt>
                <c:pt idx="6260">
                  <c:v>96.042839999999998</c:v>
                </c:pt>
                <c:pt idx="6262">
                  <c:v>96.037520000000001</c:v>
                </c:pt>
                <c:pt idx="6264">
                  <c:v>96.032749999999993</c:v>
                </c:pt>
                <c:pt idx="6266">
                  <c:v>96.028630000000007</c:v>
                </c:pt>
                <c:pt idx="6268">
                  <c:v>96.025279999999995</c:v>
                </c:pt>
                <c:pt idx="6270">
                  <c:v>96.022760000000005</c:v>
                </c:pt>
                <c:pt idx="6272">
                  <c:v>96.021119999999996</c:v>
                </c:pt>
                <c:pt idx="6274">
                  <c:v>96.02037</c:v>
                </c:pt>
                <c:pt idx="6276">
                  <c:v>96.020489999999995</c:v>
                </c:pt>
                <c:pt idx="6278">
                  <c:v>96.021429999999995</c:v>
                </c:pt>
                <c:pt idx="6280">
                  <c:v>96.023089999999996</c:v>
                </c:pt>
                <c:pt idx="6282">
                  <c:v>96.02534</c:v>
                </c:pt>
                <c:pt idx="6284">
                  <c:v>96.028049999999993</c:v>
                </c:pt>
                <c:pt idx="6286">
                  <c:v>96.031040000000004</c:v>
                </c:pt>
                <c:pt idx="6288">
                  <c:v>96.034130000000005</c:v>
                </c:pt>
                <c:pt idx="6290">
                  <c:v>96.03716</c:v>
                </c:pt>
                <c:pt idx="6292">
                  <c:v>96.039919999999995</c:v>
                </c:pt>
                <c:pt idx="6294">
                  <c:v>96.042270000000002</c:v>
                </c:pt>
                <c:pt idx="6296">
                  <c:v>96.044079999999994</c:v>
                </c:pt>
                <c:pt idx="6298">
                  <c:v>96.045209999999997</c:v>
                </c:pt>
                <c:pt idx="6300">
                  <c:v>96.04562</c:v>
                </c:pt>
                <c:pt idx="6302">
                  <c:v>96.045240000000007</c:v>
                </c:pt>
                <c:pt idx="6304">
                  <c:v>96.0441</c:v>
                </c:pt>
                <c:pt idx="6306">
                  <c:v>96.042240000000007</c:v>
                </c:pt>
                <c:pt idx="6308">
                  <c:v>96.039760000000001</c:v>
                </c:pt>
                <c:pt idx="6310">
                  <c:v>96.036799999999999</c:v>
                </c:pt>
                <c:pt idx="6312">
                  <c:v>96.03349</c:v>
                </c:pt>
                <c:pt idx="6314">
                  <c:v>96.030050000000003</c:v>
                </c:pt>
                <c:pt idx="6316">
                  <c:v>96.026679999999999</c:v>
                </c:pt>
                <c:pt idx="6318">
                  <c:v>96.023589999999999</c:v>
                </c:pt>
                <c:pt idx="6320">
                  <c:v>96.021010000000004</c:v>
                </c:pt>
                <c:pt idx="6322">
                  <c:v>96.019170000000003</c:v>
                </c:pt>
                <c:pt idx="6324">
                  <c:v>96.018230000000003</c:v>
                </c:pt>
                <c:pt idx="6326">
                  <c:v>96.018410000000003</c:v>
                </c:pt>
                <c:pt idx="6328">
                  <c:v>96.019840000000002</c:v>
                </c:pt>
                <c:pt idx="6330">
                  <c:v>96.022630000000007</c:v>
                </c:pt>
                <c:pt idx="6332">
                  <c:v>96.026870000000002</c:v>
                </c:pt>
                <c:pt idx="6334">
                  <c:v>96.032589999999999</c:v>
                </c:pt>
                <c:pt idx="6336">
                  <c:v>96.039789999999996</c:v>
                </c:pt>
                <c:pt idx="6338">
                  <c:v>96.048429999999996</c:v>
                </c:pt>
                <c:pt idx="6340">
                  <c:v>96.058430000000001</c:v>
                </c:pt>
                <c:pt idx="6342">
                  <c:v>96.069659999999999</c:v>
                </c:pt>
                <c:pt idx="6344">
                  <c:v>96.082009999999997</c:v>
                </c:pt>
                <c:pt idx="6346">
                  <c:v>96.095280000000002</c:v>
                </c:pt>
                <c:pt idx="6348">
                  <c:v>96.109309999999994</c:v>
                </c:pt>
                <c:pt idx="6350">
                  <c:v>96.123890000000003</c:v>
                </c:pt>
                <c:pt idx="6352">
                  <c:v>96.138819999999996</c:v>
                </c:pt>
                <c:pt idx="6354">
                  <c:v>96.153919999999999</c:v>
                </c:pt>
                <c:pt idx="6356">
                  <c:v>96.168980000000005</c:v>
                </c:pt>
                <c:pt idx="6358">
                  <c:v>96.183840000000004</c:v>
                </c:pt>
                <c:pt idx="6360">
                  <c:v>96.198340000000002</c:v>
                </c:pt>
                <c:pt idx="6362">
                  <c:v>96.212350000000001</c:v>
                </c:pt>
                <c:pt idx="6364">
                  <c:v>96.22578</c:v>
                </c:pt>
                <c:pt idx="6366">
                  <c:v>96.238550000000004</c:v>
                </c:pt>
                <c:pt idx="6368">
                  <c:v>96.250630000000001</c:v>
                </c:pt>
                <c:pt idx="6370">
                  <c:v>96.262010000000004</c:v>
                </c:pt>
                <c:pt idx="6372">
                  <c:v>96.272720000000007</c:v>
                </c:pt>
                <c:pt idx="6374">
                  <c:v>96.282820000000001</c:v>
                </c:pt>
                <c:pt idx="6376">
                  <c:v>96.292389999999997</c:v>
                </c:pt>
                <c:pt idx="6378">
                  <c:v>96.301519999999996</c:v>
                </c:pt>
                <c:pt idx="6380">
                  <c:v>96.310339999999997</c:v>
                </c:pt>
                <c:pt idx="6382">
                  <c:v>96.318969999999993</c:v>
                </c:pt>
                <c:pt idx="6384">
                  <c:v>96.327539999999999</c:v>
                </c:pt>
                <c:pt idx="6386">
                  <c:v>96.336160000000007</c:v>
                </c:pt>
                <c:pt idx="6388">
                  <c:v>96.344949999999997</c:v>
                </c:pt>
                <c:pt idx="6390">
                  <c:v>96.353989999999996</c:v>
                </c:pt>
                <c:pt idx="6392">
                  <c:v>96.36336</c:v>
                </c:pt>
                <c:pt idx="6394">
                  <c:v>96.373090000000005</c:v>
                </c:pt>
                <c:pt idx="6396">
                  <c:v>96.383200000000002</c:v>
                </c:pt>
                <c:pt idx="6398">
                  <c:v>96.39367</c:v>
                </c:pt>
                <c:pt idx="6400">
                  <c:v>96.404430000000005</c:v>
                </c:pt>
                <c:pt idx="6402">
                  <c:v>96.415440000000004</c:v>
                </c:pt>
                <c:pt idx="6404">
                  <c:v>96.426559999999995</c:v>
                </c:pt>
                <c:pt idx="6406">
                  <c:v>96.437700000000007</c:v>
                </c:pt>
                <c:pt idx="6408">
                  <c:v>96.448729999999998</c:v>
                </c:pt>
                <c:pt idx="6410">
                  <c:v>96.459530000000001</c:v>
                </c:pt>
                <c:pt idx="6412">
                  <c:v>96.469980000000007</c:v>
                </c:pt>
                <c:pt idx="6414">
                  <c:v>96.479990000000001</c:v>
                </c:pt>
                <c:pt idx="6416">
                  <c:v>96.489469999999997</c:v>
                </c:pt>
                <c:pt idx="6418">
                  <c:v>96.498400000000004</c:v>
                </c:pt>
                <c:pt idx="6420">
                  <c:v>96.506749999999997</c:v>
                </c:pt>
                <c:pt idx="6422">
                  <c:v>96.514560000000003</c:v>
                </c:pt>
                <c:pt idx="6424">
                  <c:v>96.521910000000005</c:v>
                </c:pt>
                <c:pt idx="6426">
                  <c:v>96.528880000000001</c:v>
                </c:pt>
                <c:pt idx="6428">
                  <c:v>96.535610000000005</c:v>
                </c:pt>
                <c:pt idx="6430">
                  <c:v>96.542270000000002</c:v>
                </c:pt>
                <c:pt idx="6432">
                  <c:v>96.549019999999999</c:v>
                </c:pt>
                <c:pt idx="6434">
                  <c:v>96.556030000000007</c:v>
                </c:pt>
                <c:pt idx="6436">
                  <c:v>96.563479999999998</c:v>
                </c:pt>
                <c:pt idx="6438">
                  <c:v>96.571529999999996</c:v>
                </c:pt>
                <c:pt idx="6440">
                  <c:v>96.580280000000002</c:v>
                </c:pt>
                <c:pt idx="6442">
                  <c:v>96.589830000000006</c:v>
                </c:pt>
                <c:pt idx="6444">
                  <c:v>96.600229999999996</c:v>
                </c:pt>
                <c:pt idx="6446">
                  <c:v>96.611490000000003</c:v>
                </c:pt>
                <c:pt idx="6448">
                  <c:v>96.623540000000006</c:v>
                </c:pt>
                <c:pt idx="6450">
                  <c:v>96.636309999999995</c:v>
                </c:pt>
                <c:pt idx="6452">
                  <c:v>96.649659999999997</c:v>
                </c:pt>
                <c:pt idx="6454">
                  <c:v>96.663430000000005</c:v>
                </c:pt>
                <c:pt idx="6456">
                  <c:v>96.677419999999998</c:v>
                </c:pt>
                <c:pt idx="6458">
                  <c:v>96.69144</c:v>
                </c:pt>
                <c:pt idx="6460">
                  <c:v>96.705299999999994</c:v>
                </c:pt>
                <c:pt idx="6462">
                  <c:v>96.718800000000002</c:v>
                </c:pt>
                <c:pt idx="6464">
                  <c:v>96.731780000000001</c:v>
                </c:pt>
                <c:pt idx="6466">
                  <c:v>96.744119999999995</c:v>
                </c:pt>
                <c:pt idx="6468">
                  <c:v>96.755709999999993</c:v>
                </c:pt>
                <c:pt idx="6470">
                  <c:v>96.766540000000006</c:v>
                </c:pt>
                <c:pt idx="6472">
                  <c:v>96.776600000000002</c:v>
                </c:pt>
                <c:pt idx="6474">
                  <c:v>96.785960000000003</c:v>
                </c:pt>
                <c:pt idx="6476">
                  <c:v>96.794719999999998</c:v>
                </c:pt>
                <c:pt idx="6478">
                  <c:v>96.803020000000004</c:v>
                </c:pt>
                <c:pt idx="6480">
                  <c:v>96.811040000000006</c:v>
                </c:pt>
                <c:pt idx="6482">
                  <c:v>96.818950000000001</c:v>
                </c:pt>
                <c:pt idx="6484">
                  <c:v>96.826989999999995</c:v>
                </c:pt>
                <c:pt idx="6486">
                  <c:v>96.835329999999999</c:v>
                </c:pt>
                <c:pt idx="6488">
                  <c:v>96.844170000000005</c:v>
                </c:pt>
                <c:pt idx="6490">
                  <c:v>96.853700000000003</c:v>
                </c:pt>
                <c:pt idx="6492">
                  <c:v>96.864050000000006</c:v>
                </c:pt>
                <c:pt idx="6494">
                  <c:v>96.875349999999997</c:v>
                </c:pt>
                <c:pt idx="6496">
                  <c:v>96.887699999999995</c:v>
                </c:pt>
                <c:pt idx="6498">
                  <c:v>96.901129999999995</c:v>
                </c:pt>
                <c:pt idx="6500">
                  <c:v>96.915679999999995</c:v>
                </c:pt>
                <c:pt idx="6502">
                  <c:v>96.931359999999998</c:v>
                </c:pt>
                <c:pt idx="6504">
                  <c:v>96.948130000000006</c:v>
                </c:pt>
                <c:pt idx="6506">
                  <c:v>96.965950000000007</c:v>
                </c:pt>
                <c:pt idx="6508">
                  <c:v>96.984759999999994</c:v>
                </c:pt>
                <c:pt idx="6510">
                  <c:v>97.004509999999996</c:v>
                </c:pt>
                <c:pt idx="6512">
                  <c:v>97.025090000000006</c:v>
                </c:pt>
                <c:pt idx="6514">
                  <c:v>97.046419999999998</c:v>
                </c:pt>
                <c:pt idx="6516">
                  <c:v>97.06841</c:v>
                </c:pt>
                <c:pt idx="6518">
                  <c:v>97.090909999999994</c:v>
                </c:pt>
                <c:pt idx="6520">
                  <c:v>97.113810000000001</c:v>
                </c:pt>
                <c:pt idx="6522">
                  <c:v>97.136939999999996</c:v>
                </c:pt>
                <c:pt idx="6524">
                  <c:v>97.160120000000006</c:v>
                </c:pt>
                <c:pt idx="6526">
                  <c:v>97.183130000000006</c:v>
                </c:pt>
                <c:pt idx="6528">
                  <c:v>97.205719999999999</c:v>
                </c:pt>
                <c:pt idx="6530">
                  <c:v>97.227630000000005</c:v>
                </c:pt>
                <c:pt idx="6532">
                  <c:v>97.248570000000001</c:v>
                </c:pt>
                <c:pt idx="6534">
                  <c:v>97.268219999999999</c:v>
                </c:pt>
                <c:pt idx="6536">
                  <c:v>97.286259999999999</c:v>
                </c:pt>
                <c:pt idx="6538">
                  <c:v>97.302409999999995</c:v>
                </c:pt>
                <c:pt idx="6540">
                  <c:v>97.316400000000002</c:v>
                </c:pt>
                <c:pt idx="6542">
                  <c:v>97.32799</c:v>
                </c:pt>
                <c:pt idx="6544">
                  <c:v>97.337029999999999</c:v>
                </c:pt>
                <c:pt idx="6546">
                  <c:v>97.343440000000001</c:v>
                </c:pt>
                <c:pt idx="6548">
                  <c:v>97.347239999999999</c:v>
                </c:pt>
                <c:pt idx="6550">
                  <c:v>97.348590000000002</c:v>
                </c:pt>
                <c:pt idx="6552">
                  <c:v>97.347719999999995</c:v>
                </c:pt>
                <c:pt idx="6554">
                  <c:v>97.345010000000002</c:v>
                </c:pt>
                <c:pt idx="6556">
                  <c:v>97.340940000000003</c:v>
                </c:pt>
                <c:pt idx="6558">
                  <c:v>97.336110000000005</c:v>
                </c:pt>
                <c:pt idx="6560">
                  <c:v>97.331159999999997</c:v>
                </c:pt>
                <c:pt idx="6562">
                  <c:v>97.326840000000004</c:v>
                </c:pt>
                <c:pt idx="6564">
                  <c:v>97.323880000000003</c:v>
                </c:pt>
                <c:pt idx="6566">
                  <c:v>97.323009999999996</c:v>
                </c:pt>
                <c:pt idx="6568">
                  <c:v>97.324939999999998</c:v>
                </c:pt>
                <c:pt idx="6570">
                  <c:v>97.330250000000007</c:v>
                </c:pt>
                <c:pt idx="6572">
                  <c:v>97.339460000000003</c:v>
                </c:pt>
                <c:pt idx="6574">
                  <c:v>97.352909999999994</c:v>
                </c:pt>
                <c:pt idx="6576">
                  <c:v>97.37079</c:v>
                </c:pt>
                <c:pt idx="6578">
                  <c:v>97.393109999999993</c:v>
                </c:pt>
                <c:pt idx="6580">
                  <c:v>97.419709999999995</c:v>
                </c:pt>
                <c:pt idx="6582">
                  <c:v>97.450230000000005</c:v>
                </c:pt>
                <c:pt idx="6584">
                  <c:v>97.48415</c:v>
                </c:pt>
                <c:pt idx="6586">
                  <c:v>97.520820000000001</c:v>
                </c:pt>
                <c:pt idx="6588">
                  <c:v>97.559489999999997</c:v>
                </c:pt>
                <c:pt idx="6590">
                  <c:v>97.599329999999995</c:v>
                </c:pt>
                <c:pt idx="6592">
                  <c:v>97.639489999999995</c:v>
                </c:pt>
                <c:pt idx="6594">
                  <c:v>97.679119999999998</c:v>
                </c:pt>
                <c:pt idx="6596">
                  <c:v>97.717439999999996</c:v>
                </c:pt>
                <c:pt idx="6598">
                  <c:v>97.753780000000006</c:v>
                </c:pt>
                <c:pt idx="6600">
                  <c:v>97.787589999999994</c:v>
                </c:pt>
                <c:pt idx="6602">
                  <c:v>97.818489999999997</c:v>
                </c:pt>
                <c:pt idx="6604">
                  <c:v>97.846279999999993</c:v>
                </c:pt>
                <c:pt idx="6606">
                  <c:v>97.870930000000001</c:v>
                </c:pt>
                <c:pt idx="6608">
                  <c:v>97.892629999999997</c:v>
                </c:pt>
                <c:pt idx="6610">
                  <c:v>97.911709999999999</c:v>
                </c:pt>
                <c:pt idx="6612">
                  <c:v>97.928669999999997</c:v>
                </c:pt>
                <c:pt idx="6614">
                  <c:v>97.944119999999998</c:v>
                </c:pt>
                <c:pt idx="6616">
                  <c:v>97.958749999999995</c:v>
                </c:pt>
                <c:pt idx="6618">
                  <c:v>97.973299999999995</c:v>
                </c:pt>
                <c:pt idx="6620">
                  <c:v>97.988510000000005</c:v>
                </c:pt>
                <c:pt idx="6622">
                  <c:v>98.005070000000003</c:v>
                </c:pt>
                <c:pt idx="6624">
                  <c:v>98.023589999999999</c:v>
                </c:pt>
                <c:pt idx="6626">
                  <c:v>98.044560000000004</c:v>
                </c:pt>
                <c:pt idx="6628">
                  <c:v>98.068340000000006</c:v>
                </c:pt>
                <c:pt idx="6630">
                  <c:v>98.095110000000005</c:v>
                </c:pt>
                <c:pt idx="6632">
                  <c:v>98.124859999999998</c:v>
                </c:pt>
                <c:pt idx="6634">
                  <c:v>98.157430000000005</c:v>
                </c:pt>
                <c:pt idx="6636">
                  <c:v>98.19247</c:v>
                </c:pt>
                <c:pt idx="6638">
                  <c:v>98.229460000000003</c:v>
                </c:pt>
                <c:pt idx="6640">
                  <c:v>98.267759999999996</c:v>
                </c:pt>
                <c:pt idx="6642">
                  <c:v>98.306629999999998</c:v>
                </c:pt>
                <c:pt idx="6644">
                  <c:v>98.345209999999994</c:v>
                </c:pt>
                <c:pt idx="6646">
                  <c:v>98.382649999999998</c:v>
                </c:pt>
                <c:pt idx="6648">
                  <c:v>98.418080000000003</c:v>
                </c:pt>
                <c:pt idx="6650">
                  <c:v>98.450680000000006</c:v>
                </c:pt>
                <c:pt idx="6652">
                  <c:v>98.479659999999996</c:v>
                </c:pt>
                <c:pt idx="6654">
                  <c:v>98.504369999999994</c:v>
                </c:pt>
                <c:pt idx="6656">
                  <c:v>98.52431</c:v>
                </c:pt>
                <c:pt idx="6658">
                  <c:v>98.539090000000002</c:v>
                </c:pt>
                <c:pt idx="6660">
                  <c:v>98.548550000000006</c:v>
                </c:pt>
                <c:pt idx="6662">
                  <c:v>98.552679999999995</c:v>
                </c:pt>
                <c:pt idx="6664">
                  <c:v>98.551699999999997</c:v>
                </c:pt>
                <c:pt idx="6666">
                  <c:v>98.545990000000003</c:v>
                </c:pt>
                <c:pt idx="6668">
                  <c:v>98.536169999999998</c:v>
                </c:pt>
                <c:pt idx="6670">
                  <c:v>98.522989999999993</c:v>
                </c:pt>
                <c:pt idx="6672">
                  <c:v>98.507400000000004</c:v>
                </c:pt>
                <c:pt idx="6674">
                  <c:v>98.490449999999996</c:v>
                </c:pt>
                <c:pt idx="6676">
                  <c:v>98.473290000000006</c:v>
                </c:pt>
                <c:pt idx="6678">
                  <c:v>98.457149999999999</c:v>
                </c:pt>
                <c:pt idx="6680">
                  <c:v>98.443280000000001</c:v>
                </c:pt>
                <c:pt idx="6682">
                  <c:v>98.432879999999997</c:v>
                </c:pt>
                <c:pt idx="6684">
                  <c:v>98.427099999999996</c:v>
                </c:pt>
                <c:pt idx="6686">
                  <c:v>98.426969999999997</c:v>
                </c:pt>
                <c:pt idx="6688">
                  <c:v>98.433350000000004</c:v>
                </c:pt>
                <c:pt idx="6690">
                  <c:v>98.446879999999993</c:v>
                </c:pt>
                <c:pt idx="6692">
                  <c:v>98.467979999999997</c:v>
                </c:pt>
                <c:pt idx="6694">
                  <c:v>98.496769999999998</c:v>
                </c:pt>
                <c:pt idx="6696">
                  <c:v>98.533079999999998</c:v>
                </c:pt>
                <c:pt idx="6698">
                  <c:v>98.576449999999994</c:v>
                </c:pt>
                <c:pt idx="6700">
                  <c:v>98.626099999999994</c:v>
                </c:pt>
                <c:pt idx="6702">
                  <c:v>98.680980000000005</c:v>
                </c:pt>
                <c:pt idx="6704">
                  <c:v>98.739779999999996</c:v>
                </c:pt>
                <c:pt idx="6706">
                  <c:v>98.800970000000007</c:v>
                </c:pt>
                <c:pt idx="6708">
                  <c:v>98.862920000000003</c:v>
                </c:pt>
                <c:pt idx="6710">
                  <c:v>98.923850000000002</c:v>
                </c:pt>
                <c:pt idx="6712">
                  <c:v>98.982039999999998</c:v>
                </c:pt>
                <c:pt idx="6714">
                  <c:v>99.035799999999995</c:v>
                </c:pt>
                <c:pt idx="6716">
                  <c:v>99.083619999999996</c:v>
                </c:pt>
                <c:pt idx="6718">
                  <c:v>99.124219999999994</c:v>
                </c:pt>
                <c:pt idx="6720">
                  <c:v>99.156610000000001</c:v>
                </c:pt>
                <c:pt idx="6722">
                  <c:v>99.180179999999993</c:v>
                </c:pt>
                <c:pt idx="6724">
                  <c:v>99.194699999999997</c:v>
                </c:pt>
                <c:pt idx="6726">
                  <c:v>99.200389999999999</c:v>
                </c:pt>
                <c:pt idx="6728">
                  <c:v>99.197869999999995</c:v>
                </c:pt>
                <c:pt idx="6730">
                  <c:v>99.188190000000006</c:v>
                </c:pt>
                <c:pt idx="6732">
                  <c:v>99.172740000000005</c:v>
                </c:pt>
                <c:pt idx="6734">
                  <c:v>99.15325</c:v>
                </c:pt>
                <c:pt idx="6736">
                  <c:v>99.131659999999997</c:v>
                </c:pt>
                <c:pt idx="6738">
                  <c:v>99.110020000000006</c:v>
                </c:pt>
                <c:pt idx="6740">
                  <c:v>99.090459999999993</c:v>
                </c:pt>
                <c:pt idx="6742">
                  <c:v>99.07499</c:v>
                </c:pt>
                <c:pt idx="6744">
                  <c:v>99.065470000000005</c:v>
                </c:pt>
                <c:pt idx="6746">
                  <c:v>99.063469999999995</c:v>
                </c:pt>
                <c:pt idx="6748">
                  <c:v>99.0702</c:v>
                </c:pt>
                <c:pt idx="6750">
                  <c:v>99.086460000000002</c:v>
                </c:pt>
                <c:pt idx="6752">
                  <c:v>99.112539999999996</c:v>
                </c:pt>
                <c:pt idx="6754">
                  <c:v>99.14828</c:v>
                </c:pt>
                <c:pt idx="6756">
                  <c:v>99.192999999999998</c:v>
                </c:pt>
                <c:pt idx="6758">
                  <c:v>99.245570000000001</c:v>
                </c:pt>
                <c:pt idx="6760">
                  <c:v>99.30444</c:v>
                </c:pt>
                <c:pt idx="6762">
                  <c:v>99.367710000000002</c:v>
                </c:pt>
                <c:pt idx="6764">
                  <c:v>99.433269999999993</c:v>
                </c:pt>
                <c:pt idx="6766">
                  <c:v>99.498829999999998</c:v>
                </c:pt>
                <c:pt idx="6768">
                  <c:v>99.562070000000006</c:v>
                </c:pt>
                <c:pt idx="6770">
                  <c:v>99.620750000000001</c:v>
                </c:pt>
                <c:pt idx="6772">
                  <c:v>99.672809999999998</c:v>
                </c:pt>
                <c:pt idx="6774">
                  <c:v>99.716419999999999</c:v>
                </c:pt>
                <c:pt idx="6776">
                  <c:v>99.750169999999997</c:v>
                </c:pt>
                <c:pt idx="6778">
                  <c:v>99.772989999999993</c:v>
                </c:pt>
                <c:pt idx="6780">
                  <c:v>99.784310000000005</c:v>
                </c:pt>
                <c:pt idx="6782">
                  <c:v>99.784000000000006</c:v>
                </c:pt>
                <c:pt idx="6784">
                  <c:v>99.772390000000001</c:v>
                </c:pt>
                <c:pt idx="6786">
                  <c:v>99.75027</c:v>
                </c:pt>
                <c:pt idx="6788">
                  <c:v>99.718789999999998</c:v>
                </c:pt>
                <c:pt idx="6790">
                  <c:v>99.67944</c:v>
                </c:pt>
                <c:pt idx="6792">
                  <c:v>99.633970000000005</c:v>
                </c:pt>
                <c:pt idx="6794">
                  <c:v>99.584299999999999</c:v>
                </c:pt>
                <c:pt idx="6796">
                  <c:v>99.532430000000005</c:v>
                </c:pt>
                <c:pt idx="6798">
                  <c:v>99.480379999999997</c:v>
                </c:pt>
                <c:pt idx="6800">
                  <c:v>99.430080000000004</c:v>
                </c:pt>
                <c:pt idx="6802">
                  <c:v>99.383349999999993</c:v>
                </c:pt>
                <c:pt idx="6804">
                  <c:v>99.341759999999994</c:v>
                </c:pt>
                <c:pt idx="6806">
                  <c:v>99.306659999999994</c:v>
                </c:pt>
                <c:pt idx="6808">
                  <c:v>99.279129999999995</c:v>
                </c:pt>
                <c:pt idx="6810">
                  <c:v>99.259910000000005</c:v>
                </c:pt>
                <c:pt idx="6812">
                  <c:v>99.249440000000007</c:v>
                </c:pt>
                <c:pt idx="6814">
                  <c:v>99.247889999999998</c:v>
                </c:pt>
                <c:pt idx="6816">
                  <c:v>99.255099999999999</c:v>
                </c:pt>
                <c:pt idx="6818">
                  <c:v>99.270679999999999</c:v>
                </c:pt>
                <c:pt idx="6820">
                  <c:v>99.293980000000005</c:v>
                </c:pt>
                <c:pt idx="6822">
                  <c:v>99.324219999999997</c:v>
                </c:pt>
                <c:pt idx="6824">
                  <c:v>99.360399999999998</c:v>
                </c:pt>
                <c:pt idx="6826">
                  <c:v>99.40146</c:v>
                </c:pt>
                <c:pt idx="6828">
                  <c:v>99.446240000000003</c:v>
                </c:pt>
                <c:pt idx="6830">
                  <c:v>99.493549999999999</c:v>
                </c:pt>
                <c:pt idx="6832">
                  <c:v>99.542240000000007</c:v>
                </c:pt>
                <c:pt idx="6834">
                  <c:v>99.591139999999996</c:v>
                </c:pt>
                <c:pt idx="6836">
                  <c:v>99.639179999999996</c:v>
                </c:pt>
                <c:pt idx="6838">
                  <c:v>99.685389999999998</c:v>
                </c:pt>
                <c:pt idx="6840">
                  <c:v>99.728899999999996</c:v>
                </c:pt>
                <c:pt idx="6842">
                  <c:v>99.768950000000004</c:v>
                </c:pt>
                <c:pt idx="6844">
                  <c:v>99.80498</c:v>
                </c:pt>
                <c:pt idx="6846">
                  <c:v>99.836539999999999</c:v>
                </c:pt>
                <c:pt idx="6848">
                  <c:v>99.863370000000003</c:v>
                </c:pt>
                <c:pt idx="6850">
                  <c:v>99.885390000000001</c:v>
                </c:pt>
                <c:pt idx="6852">
                  <c:v>99.902659999999997</c:v>
                </c:pt>
                <c:pt idx="6854">
                  <c:v>99.915430000000001</c:v>
                </c:pt>
                <c:pt idx="6856">
                  <c:v>99.924080000000004</c:v>
                </c:pt>
                <c:pt idx="6858">
                  <c:v>99.929150000000007</c:v>
                </c:pt>
                <c:pt idx="6860">
                  <c:v>99.931290000000004</c:v>
                </c:pt>
                <c:pt idx="6862">
                  <c:v>99.931250000000006</c:v>
                </c:pt>
                <c:pt idx="6864">
                  <c:v>99.929860000000005</c:v>
                </c:pt>
                <c:pt idx="6866">
                  <c:v>99.927980000000005</c:v>
                </c:pt>
                <c:pt idx="6868">
                  <c:v>99.926490000000001</c:v>
                </c:pt>
                <c:pt idx="6870">
                  <c:v>99.926230000000004</c:v>
                </c:pt>
                <c:pt idx="6872">
                  <c:v>99.92801</c:v>
                </c:pt>
                <c:pt idx="6874">
                  <c:v>99.93253</c:v>
                </c:pt>
                <c:pt idx="6876">
                  <c:v>99.940370000000001</c:v>
                </c:pt>
                <c:pt idx="6878">
                  <c:v>99.951980000000006</c:v>
                </c:pt>
                <c:pt idx="6880">
                  <c:v>99.967640000000003</c:v>
                </c:pt>
                <c:pt idx="6882">
                  <c:v>99.987459999999999</c:v>
                </c:pt>
                <c:pt idx="6884">
                  <c:v>100.01139999999999</c:v>
                </c:pt>
                <c:pt idx="6886">
                  <c:v>100.039</c:v>
                </c:pt>
                <c:pt idx="6888">
                  <c:v>100.0701</c:v>
                </c:pt>
                <c:pt idx="6890">
                  <c:v>100.1039</c:v>
                </c:pt>
                <c:pt idx="6892">
                  <c:v>100.1396</c:v>
                </c:pt>
                <c:pt idx="6894">
                  <c:v>100.1764</c:v>
                </c:pt>
                <c:pt idx="6896">
                  <c:v>100.2132</c:v>
                </c:pt>
                <c:pt idx="6898">
                  <c:v>100.249</c:v>
                </c:pt>
                <c:pt idx="6900">
                  <c:v>100.2826</c:v>
                </c:pt>
                <c:pt idx="6902">
                  <c:v>100.3129</c:v>
                </c:pt>
                <c:pt idx="6904">
                  <c:v>100.33880000000001</c:v>
                </c:pt>
                <c:pt idx="6906">
                  <c:v>100.3593</c:v>
                </c:pt>
                <c:pt idx="6908">
                  <c:v>100.3734</c:v>
                </c:pt>
                <c:pt idx="6910">
                  <c:v>100.3802</c:v>
                </c:pt>
                <c:pt idx="6912">
                  <c:v>100.37909999999999</c:v>
                </c:pt>
                <c:pt idx="6914">
                  <c:v>100.3695</c:v>
                </c:pt>
                <c:pt idx="6916">
                  <c:v>100.351</c:v>
                </c:pt>
                <c:pt idx="6918">
                  <c:v>100.3235</c:v>
                </c:pt>
                <c:pt idx="6920">
                  <c:v>100.2869</c:v>
                </c:pt>
                <c:pt idx="6922">
                  <c:v>100.24160000000001</c:v>
                </c:pt>
                <c:pt idx="6924">
                  <c:v>100.188</c:v>
                </c:pt>
                <c:pt idx="6926">
                  <c:v>100.1267</c:v>
                </c:pt>
                <c:pt idx="6928">
                  <c:v>100.0586</c:v>
                </c:pt>
                <c:pt idx="6930">
                  <c:v>99.984570000000005</c:v>
                </c:pt>
                <c:pt idx="6932">
                  <c:v>99.905940000000001</c:v>
                </c:pt>
                <c:pt idx="6934">
                  <c:v>99.823980000000006</c:v>
                </c:pt>
                <c:pt idx="6936">
                  <c:v>99.740110000000001</c:v>
                </c:pt>
                <c:pt idx="6938">
                  <c:v>99.655850000000001</c:v>
                </c:pt>
                <c:pt idx="6940">
                  <c:v>99.572749999999999</c:v>
                </c:pt>
                <c:pt idx="6942">
                  <c:v>99.492360000000005</c:v>
                </c:pt>
                <c:pt idx="6944">
                  <c:v>99.416179999999997</c:v>
                </c:pt>
                <c:pt idx="6946">
                  <c:v>99.345659999999995</c:v>
                </c:pt>
                <c:pt idx="6948">
                  <c:v>99.282120000000006</c:v>
                </c:pt>
                <c:pt idx="6950">
                  <c:v>99.226709999999997</c:v>
                </c:pt>
                <c:pt idx="6952">
                  <c:v>99.180390000000003</c:v>
                </c:pt>
                <c:pt idx="6954">
                  <c:v>99.143910000000005</c:v>
                </c:pt>
                <c:pt idx="6956">
                  <c:v>99.117739999999998</c:v>
                </c:pt>
                <c:pt idx="6958">
                  <c:v>99.102149999999995</c:v>
                </c:pt>
                <c:pt idx="6960">
                  <c:v>99.097070000000002</c:v>
                </c:pt>
                <c:pt idx="6962">
                  <c:v>99.102220000000003</c:v>
                </c:pt>
                <c:pt idx="6964">
                  <c:v>99.11703</c:v>
                </c:pt>
                <c:pt idx="6966">
                  <c:v>99.140720000000002</c:v>
                </c:pt>
                <c:pt idx="6968">
                  <c:v>99.172330000000002</c:v>
                </c:pt>
                <c:pt idx="6970">
                  <c:v>99.210700000000003</c:v>
                </c:pt>
                <c:pt idx="6972">
                  <c:v>99.25461</c:v>
                </c:pt>
                <c:pt idx="6974">
                  <c:v>99.30274</c:v>
                </c:pt>
                <c:pt idx="6976">
                  <c:v>99.35378</c:v>
                </c:pt>
                <c:pt idx="6978">
                  <c:v>99.406459999999996</c:v>
                </c:pt>
                <c:pt idx="6980">
                  <c:v>99.459590000000006</c:v>
                </c:pt>
                <c:pt idx="6982">
                  <c:v>99.512129999999999</c:v>
                </c:pt>
                <c:pt idx="6984">
                  <c:v>99.563220000000001</c:v>
                </c:pt>
                <c:pt idx="6986">
                  <c:v>99.612170000000006</c:v>
                </c:pt>
                <c:pt idx="6988">
                  <c:v>99.658519999999996</c:v>
                </c:pt>
                <c:pt idx="6990">
                  <c:v>99.702060000000003</c:v>
                </c:pt>
                <c:pt idx="6992">
                  <c:v>99.742729999999995</c:v>
                </c:pt>
                <c:pt idx="6994">
                  <c:v>99.780720000000002</c:v>
                </c:pt>
                <c:pt idx="6996">
                  <c:v>99.816379999999995</c:v>
                </c:pt>
                <c:pt idx="6998">
                  <c:v>99.850179999999995</c:v>
                </c:pt>
                <c:pt idx="7000">
                  <c:v>99.882679999999993</c:v>
                </c:pt>
                <c:pt idx="7002">
                  <c:v>99.914500000000004</c:v>
                </c:pt>
                <c:pt idx="7004">
                  <c:v>99.946240000000003</c:v>
                </c:pt>
                <c:pt idx="7006">
                  <c:v>99.978440000000006</c:v>
                </c:pt>
                <c:pt idx="7008">
                  <c:v>100.0116</c:v>
                </c:pt>
                <c:pt idx="7010">
                  <c:v>100.04600000000001</c:v>
                </c:pt>
                <c:pt idx="7012">
                  <c:v>100.0818</c:v>
                </c:pt>
                <c:pt idx="7014">
                  <c:v>100.119</c:v>
                </c:pt>
                <c:pt idx="7016">
                  <c:v>100.15730000000001</c:v>
                </c:pt>
                <c:pt idx="7018">
                  <c:v>100.1965</c:v>
                </c:pt>
                <c:pt idx="7020">
                  <c:v>100.236</c:v>
                </c:pt>
                <c:pt idx="7022">
                  <c:v>100.27500000000001</c:v>
                </c:pt>
                <c:pt idx="7024">
                  <c:v>100.3128</c:v>
                </c:pt>
                <c:pt idx="7026">
                  <c:v>100.3486</c:v>
                </c:pt>
                <c:pt idx="7028">
                  <c:v>100.3813</c:v>
                </c:pt>
                <c:pt idx="7030">
                  <c:v>100.4102</c:v>
                </c:pt>
                <c:pt idx="7032">
                  <c:v>100.4346</c:v>
                </c:pt>
                <c:pt idx="7034">
                  <c:v>100.4537</c:v>
                </c:pt>
                <c:pt idx="7036">
                  <c:v>100.4671</c:v>
                </c:pt>
                <c:pt idx="7038">
                  <c:v>100.4744</c:v>
                </c:pt>
                <c:pt idx="7040">
                  <c:v>100.4756</c:v>
                </c:pt>
                <c:pt idx="7042">
                  <c:v>100.47069999999999</c:v>
                </c:pt>
                <c:pt idx="7044">
                  <c:v>100.46</c:v>
                </c:pt>
                <c:pt idx="7046">
                  <c:v>100.4442</c:v>
                </c:pt>
                <c:pt idx="7048">
                  <c:v>100.4238</c:v>
                </c:pt>
                <c:pt idx="7050">
                  <c:v>100.39960000000001</c:v>
                </c:pt>
                <c:pt idx="7052">
                  <c:v>100.37260000000001</c:v>
                </c:pt>
                <c:pt idx="7054">
                  <c:v>100.3437</c:v>
                </c:pt>
                <c:pt idx="7056">
                  <c:v>100.3139</c:v>
                </c:pt>
                <c:pt idx="7058">
                  <c:v>100.2842</c:v>
                </c:pt>
                <c:pt idx="7060">
                  <c:v>100.2555</c:v>
                </c:pt>
                <c:pt idx="7062">
                  <c:v>100.2285</c:v>
                </c:pt>
                <c:pt idx="7064">
                  <c:v>100.20399999999999</c:v>
                </c:pt>
                <c:pt idx="7066">
                  <c:v>100.1824</c:v>
                </c:pt>
                <c:pt idx="7068">
                  <c:v>100.164</c:v>
                </c:pt>
                <c:pt idx="7070">
                  <c:v>100.14919999999999</c:v>
                </c:pt>
                <c:pt idx="7072">
                  <c:v>100.1378</c:v>
                </c:pt>
                <c:pt idx="7074">
                  <c:v>100.1298</c:v>
                </c:pt>
                <c:pt idx="7076">
                  <c:v>100.1249</c:v>
                </c:pt>
                <c:pt idx="7078">
                  <c:v>100.1228</c:v>
                </c:pt>
                <c:pt idx="7080">
                  <c:v>100.12309999999999</c:v>
                </c:pt>
                <c:pt idx="7082">
                  <c:v>100.1253</c:v>
                </c:pt>
                <c:pt idx="7084">
                  <c:v>100.1289</c:v>
                </c:pt>
                <c:pt idx="7086">
                  <c:v>100.13339999999999</c:v>
                </c:pt>
                <c:pt idx="7088">
                  <c:v>100.1383</c:v>
                </c:pt>
                <c:pt idx="7090">
                  <c:v>100.1433</c:v>
                </c:pt>
                <c:pt idx="7092">
                  <c:v>100.148</c:v>
                </c:pt>
                <c:pt idx="7094">
                  <c:v>100.1521</c:v>
                </c:pt>
                <c:pt idx="7096">
                  <c:v>100.1554</c:v>
                </c:pt>
                <c:pt idx="7098">
                  <c:v>100.1576</c:v>
                </c:pt>
                <c:pt idx="7100">
                  <c:v>100.1588</c:v>
                </c:pt>
                <c:pt idx="7102">
                  <c:v>100.1589</c:v>
                </c:pt>
                <c:pt idx="7104">
                  <c:v>100.1579</c:v>
                </c:pt>
                <c:pt idx="7106">
                  <c:v>100.1558</c:v>
                </c:pt>
                <c:pt idx="7108">
                  <c:v>100.1528</c:v>
                </c:pt>
                <c:pt idx="7110">
                  <c:v>100.149</c:v>
                </c:pt>
                <c:pt idx="7112">
                  <c:v>100.14449999999999</c:v>
                </c:pt>
                <c:pt idx="7114">
                  <c:v>100.1395</c:v>
                </c:pt>
                <c:pt idx="7116">
                  <c:v>100.1339</c:v>
                </c:pt>
                <c:pt idx="7118">
                  <c:v>100.1281</c:v>
                </c:pt>
                <c:pt idx="7120">
                  <c:v>100.122</c:v>
                </c:pt>
                <c:pt idx="7122">
                  <c:v>100.11579999999999</c:v>
                </c:pt>
                <c:pt idx="7124">
                  <c:v>100.1096</c:v>
                </c:pt>
                <c:pt idx="7126">
                  <c:v>100.10339999999999</c:v>
                </c:pt>
                <c:pt idx="7128">
                  <c:v>100.0972</c:v>
                </c:pt>
                <c:pt idx="7130">
                  <c:v>100.0912</c:v>
                </c:pt>
                <c:pt idx="7132">
                  <c:v>100.0853</c:v>
                </c:pt>
                <c:pt idx="7134">
                  <c:v>100.0795</c:v>
                </c:pt>
                <c:pt idx="7136">
                  <c:v>100.07380000000001</c:v>
                </c:pt>
                <c:pt idx="7138">
                  <c:v>100.06829999999999</c:v>
                </c:pt>
                <c:pt idx="7140">
                  <c:v>100.06270000000001</c:v>
                </c:pt>
                <c:pt idx="7142">
                  <c:v>100.05719999999999</c:v>
                </c:pt>
                <c:pt idx="7144">
                  <c:v>100.0515</c:v>
                </c:pt>
                <c:pt idx="7146">
                  <c:v>100.0458</c:v>
                </c:pt>
                <c:pt idx="7148">
                  <c:v>100.0397</c:v>
                </c:pt>
                <c:pt idx="7150">
                  <c:v>100.0334</c:v>
                </c:pt>
                <c:pt idx="7152">
                  <c:v>100.02670000000001</c:v>
                </c:pt>
                <c:pt idx="7154">
                  <c:v>100.01949999999999</c:v>
                </c:pt>
                <c:pt idx="7156">
                  <c:v>100.01179999999999</c:v>
                </c:pt>
                <c:pt idx="7158">
                  <c:v>100.0034</c:v>
                </c:pt>
                <c:pt idx="7160">
                  <c:v>99.994380000000007</c:v>
                </c:pt>
                <c:pt idx="7162">
                  <c:v>99.984700000000004</c:v>
                </c:pt>
                <c:pt idx="7164">
                  <c:v>99.974320000000006</c:v>
                </c:pt>
                <c:pt idx="7166">
                  <c:v>99.963290000000001</c:v>
                </c:pt>
                <c:pt idx="7168">
                  <c:v>99.951629999999994</c:v>
                </c:pt>
                <c:pt idx="7170">
                  <c:v>99.939409999999995</c:v>
                </c:pt>
                <c:pt idx="7172">
                  <c:v>99.926720000000003</c:v>
                </c:pt>
                <c:pt idx="7174">
                  <c:v>99.913669999999996</c:v>
                </c:pt>
                <c:pt idx="7176">
                  <c:v>99.900379999999998</c:v>
                </c:pt>
                <c:pt idx="7178">
                  <c:v>99.886989999999997</c:v>
                </c:pt>
                <c:pt idx="7180">
                  <c:v>99.873660000000001</c:v>
                </c:pt>
                <c:pt idx="7182">
                  <c:v>99.860590000000002</c:v>
                </c:pt>
                <c:pt idx="7184">
                  <c:v>99.847939999999994</c:v>
                </c:pt>
                <c:pt idx="7186">
                  <c:v>99.835909999999998</c:v>
                </c:pt>
                <c:pt idx="7188">
                  <c:v>99.824730000000002</c:v>
                </c:pt>
                <c:pt idx="7190">
                  <c:v>99.814580000000007</c:v>
                </c:pt>
                <c:pt idx="7192">
                  <c:v>99.805700000000002</c:v>
                </c:pt>
                <c:pt idx="7194">
                  <c:v>99.798310000000001</c:v>
                </c:pt>
                <c:pt idx="7196">
                  <c:v>99.792619999999999</c:v>
                </c:pt>
                <c:pt idx="7198">
                  <c:v>99.788830000000004</c:v>
                </c:pt>
                <c:pt idx="7200">
                  <c:v>99.787149999999997</c:v>
                </c:pt>
                <c:pt idx="7202">
                  <c:v>99.787719999999993</c:v>
                </c:pt>
                <c:pt idx="7204">
                  <c:v>99.790700000000001</c:v>
                </c:pt>
                <c:pt idx="7206">
                  <c:v>99.796170000000004</c:v>
                </c:pt>
                <c:pt idx="7208">
                  <c:v>99.804169999999999</c:v>
                </c:pt>
                <c:pt idx="7210">
                  <c:v>99.81465</c:v>
                </c:pt>
                <c:pt idx="7212">
                  <c:v>99.827529999999996</c:v>
                </c:pt>
                <c:pt idx="7214">
                  <c:v>99.842609999999993</c:v>
                </c:pt>
                <c:pt idx="7216">
                  <c:v>99.8596</c:v>
                </c:pt>
                <c:pt idx="7218">
                  <c:v>99.878140000000002</c:v>
                </c:pt>
                <c:pt idx="7220">
                  <c:v>99.897779999999997</c:v>
                </c:pt>
                <c:pt idx="7222">
                  <c:v>99.917959999999994</c:v>
                </c:pt>
                <c:pt idx="7224">
                  <c:v>99.938079999999999</c:v>
                </c:pt>
                <c:pt idx="7226">
                  <c:v>99.957449999999994</c:v>
                </c:pt>
                <c:pt idx="7228">
                  <c:v>99.975390000000004</c:v>
                </c:pt>
                <c:pt idx="7230">
                  <c:v>99.991159999999994</c:v>
                </c:pt>
                <c:pt idx="7232">
                  <c:v>100.00409999999999</c:v>
                </c:pt>
                <c:pt idx="7234">
                  <c:v>100.01349999999999</c:v>
                </c:pt>
                <c:pt idx="7236">
                  <c:v>100.0188</c:v>
                </c:pt>
                <c:pt idx="7238">
                  <c:v>100.0196</c:v>
                </c:pt>
                <c:pt idx="7240">
                  <c:v>100.01560000000001</c:v>
                </c:pt>
                <c:pt idx="7242">
                  <c:v>100.00660000000001</c:v>
                </c:pt>
                <c:pt idx="7244">
                  <c:v>99.992590000000007</c:v>
                </c:pt>
                <c:pt idx="7246">
                  <c:v>99.973820000000003</c:v>
                </c:pt>
                <c:pt idx="7248">
                  <c:v>99.950680000000006</c:v>
                </c:pt>
                <c:pt idx="7250">
                  <c:v>99.923739999999995</c:v>
                </c:pt>
                <c:pt idx="7252">
                  <c:v>99.893780000000007</c:v>
                </c:pt>
                <c:pt idx="7254">
                  <c:v>99.861670000000004</c:v>
                </c:pt>
                <c:pt idx="7256">
                  <c:v>99.828429999999997</c:v>
                </c:pt>
                <c:pt idx="7258">
                  <c:v>99.79513</c:v>
                </c:pt>
                <c:pt idx="7260">
                  <c:v>99.762879999999996</c:v>
                </c:pt>
                <c:pt idx="7262">
                  <c:v>99.732770000000002</c:v>
                </c:pt>
                <c:pt idx="7264">
                  <c:v>99.705820000000003</c:v>
                </c:pt>
                <c:pt idx="7266">
                  <c:v>99.682959999999994</c:v>
                </c:pt>
                <c:pt idx="7268">
                  <c:v>99.664959999999994</c:v>
                </c:pt>
                <c:pt idx="7270">
                  <c:v>99.652410000000003</c:v>
                </c:pt>
                <c:pt idx="7272">
                  <c:v>99.645709999999994</c:v>
                </c:pt>
                <c:pt idx="7274">
                  <c:v>99.644999999999996</c:v>
                </c:pt>
                <c:pt idx="7276">
                  <c:v>99.650220000000004</c:v>
                </c:pt>
                <c:pt idx="7278">
                  <c:v>99.661079999999998</c:v>
                </c:pt>
                <c:pt idx="7280">
                  <c:v>99.677080000000004</c:v>
                </c:pt>
                <c:pt idx="7282">
                  <c:v>99.69753</c:v>
                </c:pt>
                <c:pt idx="7284">
                  <c:v>99.721599999999995</c:v>
                </c:pt>
                <c:pt idx="7286">
                  <c:v>99.748339999999999</c:v>
                </c:pt>
                <c:pt idx="7288">
                  <c:v>99.776740000000004</c:v>
                </c:pt>
                <c:pt idx="7290">
                  <c:v>99.805769999999995</c:v>
                </c:pt>
                <c:pt idx="7292">
                  <c:v>99.834429999999998</c:v>
                </c:pt>
                <c:pt idx="7294">
                  <c:v>99.861760000000004</c:v>
                </c:pt>
                <c:pt idx="7296">
                  <c:v>99.886949999999999</c:v>
                </c:pt>
                <c:pt idx="7298">
                  <c:v>99.909289999999999</c:v>
                </c:pt>
                <c:pt idx="7300">
                  <c:v>99.928280000000001</c:v>
                </c:pt>
                <c:pt idx="7302">
                  <c:v>99.943560000000005</c:v>
                </c:pt>
                <c:pt idx="7304">
                  <c:v>99.954949999999997</c:v>
                </c:pt>
                <c:pt idx="7306">
                  <c:v>99.962459999999993</c:v>
                </c:pt>
                <c:pt idx="7308">
                  <c:v>99.966260000000005</c:v>
                </c:pt>
                <c:pt idx="7310">
                  <c:v>99.966660000000005</c:v>
                </c:pt>
                <c:pt idx="7312">
                  <c:v>99.964079999999996</c:v>
                </c:pt>
                <c:pt idx="7314">
                  <c:v>99.959050000000005</c:v>
                </c:pt>
                <c:pt idx="7316">
                  <c:v>99.952110000000005</c:v>
                </c:pt>
                <c:pt idx="7318">
                  <c:v>99.943849999999998</c:v>
                </c:pt>
                <c:pt idx="7320">
                  <c:v>99.934809999999999</c:v>
                </c:pt>
                <c:pt idx="7322">
                  <c:v>99.925539999999998</c:v>
                </c:pt>
                <c:pt idx="7324">
                  <c:v>99.916460000000001</c:v>
                </c:pt>
                <c:pt idx="7326">
                  <c:v>99.907939999999996</c:v>
                </c:pt>
                <c:pt idx="7328">
                  <c:v>99.900270000000006</c:v>
                </c:pt>
                <c:pt idx="7330">
                  <c:v>99.893590000000003</c:v>
                </c:pt>
                <c:pt idx="7332">
                  <c:v>99.887990000000002</c:v>
                </c:pt>
                <c:pt idx="7334">
                  <c:v>99.883430000000004</c:v>
                </c:pt>
                <c:pt idx="7336">
                  <c:v>99.879829999999998</c:v>
                </c:pt>
                <c:pt idx="7338">
                  <c:v>99.877009999999999</c:v>
                </c:pt>
                <c:pt idx="7340">
                  <c:v>99.874799999999993</c:v>
                </c:pt>
                <c:pt idx="7342">
                  <c:v>99.872960000000006</c:v>
                </c:pt>
                <c:pt idx="7344">
                  <c:v>99.871279999999999</c:v>
                </c:pt>
                <c:pt idx="7346">
                  <c:v>99.869550000000004</c:v>
                </c:pt>
                <c:pt idx="7348">
                  <c:v>99.867620000000002</c:v>
                </c:pt>
                <c:pt idx="7350">
                  <c:v>99.865369999999999</c:v>
                </c:pt>
                <c:pt idx="7352">
                  <c:v>99.862729999999999</c:v>
                </c:pt>
                <c:pt idx="7354">
                  <c:v>99.859700000000004</c:v>
                </c:pt>
                <c:pt idx="7356">
                  <c:v>99.856309999999993</c:v>
                </c:pt>
                <c:pt idx="7358">
                  <c:v>99.852680000000007</c:v>
                </c:pt>
                <c:pt idx="7360">
                  <c:v>99.848950000000002</c:v>
                </c:pt>
                <c:pt idx="7362">
                  <c:v>99.845290000000006</c:v>
                </c:pt>
                <c:pt idx="7364">
                  <c:v>99.841899999999995</c:v>
                </c:pt>
                <c:pt idx="7366">
                  <c:v>99.838970000000003</c:v>
                </c:pt>
                <c:pt idx="7368">
                  <c:v>99.836680000000001</c:v>
                </c:pt>
                <c:pt idx="7370">
                  <c:v>99.835210000000004</c:v>
                </c:pt>
                <c:pt idx="7372">
                  <c:v>99.834680000000006</c:v>
                </c:pt>
                <c:pt idx="7374">
                  <c:v>99.835179999999994</c:v>
                </c:pt>
                <c:pt idx="7376">
                  <c:v>99.836759999999998</c:v>
                </c:pt>
                <c:pt idx="7378">
                  <c:v>99.839410000000001</c:v>
                </c:pt>
                <c:pt idx="7380">
                  <c:v>99.843069999999997</c:v>
                </c:pt>
                <c:pt idx="7382">
                  <c:v>99.847650000000002</c:v>
                </c:pt>
                <c:pt idx="7384">
                  <c:v>99.852999999999994</c:v>
                </c:pt>
                <c:pt idx="7386">
                  <c:v>99.858949999999993</c:v>
                </c:pt>
                <c:pt idx="7388">
                  <c:v>99.865309999999994</c:v>
                </c:pt>
                <c:pt idx="7390">
                  <c:v>99.871880000000004</c:v>
                </c:pt>
                <c:pt idx="7392">
                  <c:v>99.878460000000004</c:v>
                </c:pt>
                <c:pt idx="7394">
                  <c:v>99.884829999999994</c:v>
                </c:pt>
                <c:pt idx="7396">
                  <c:v>99.89085</c:v>
                </c:pt>
                <c:pt idx="7398">
                  <c:v>99.896320000000003</c:v>
                </c:pt>
                <c:pt idx="7400">
                  <c:v>99.901150000000001</c:v>
                </c:pt>
                <c:pt idx="7402">
                  <c:v>99.905209999999997</c:v>
                </c:pt>
                <c:pt idx="7404">
                  <c:v>99.908450000000002</c:v>
                </c:pt>
                <c:pt idx="7406">
                  <c:v>99.910809999999998</c:v>
                </c:pt>
                <c:pt idx="7408">
                  <c:v>99.912310000000005</c:v>
                </c:pt>
                <c:pt idx="7410">
                  <c:v>99.912930000000003</c:v>
                </c:pt>
                <c:pt idx="7412">
                  <c:v>99.912710000000004</c:v>
                </c:pt>
                <c:pt idx="7414">
                  <c:v>99.911699999999996</c:v>
                </c:pt>
                <c:pt idx="7416">
                  <c:v>99.909940000000006</c:v>
                </c:pt>
                <c:pt idx="7418">
                  <c:v>99.907489999999996</c:v>
                </c:pt>
                <c:pt idx="7420">
                  <c:v>99.904380000000003</c:v>
                </c:pt>
                <c:pt idx="7422">
                  <c:v>99.900599999999997</c:v>
                </c:pt>
                <c:pt idx="7424">
                  <c:v>99.89622</c:v>
                </c:pt>
                <c:pt idx="7426">
                  <c:v>99.891300000000001</c:v>
                </c:pt>
                <c:pt idx="7428">
                  <c:v>99.885909999999996</c:v>
                </c:pt>
                <c:pt idx="7430">
                  <c:v>99.880080000000007</c:v>
                </c:pt>
                <c:pt idx="7432">
                  <c:v>99.873859999999993</c:v>
                </c:pt>
                <c:pt idx="7434">
                  <c:v>99.867279999999994</c:v>
                </c:pt>
                <c:pt idx="7436">
                  <c:v>99.860370000000003</c:v>
                </c:pt>
                <c:pt idx="7438">
                  <c:v>99.853219999999993</c:v>
                </c:pt>
                <c:pt idx="7440">
                  <c:v>99.845860000000002</c:v>
                </c:pt>
                <c:pt idx="7442">
                  <c:v>99.838390000000004</c:v>
                </c:pt>
                <c:pt idx="7444">
                  <c:v>99.83126</c:v>
                </c:pt>
                <c:pt idx="7446">
                  <c:v>99.825519999999997</c:v>
                </c:pt>
                <c:pt idx="7448">
                  <c:v>99.820250000000001</c:v>
                </c:pt>
                <c:pt idx="7450">
                  <c:v>99.815759999999997</c:v>
                </c:pt>
                <c:pt idx="7452">
                  <c:v>99.812389999999994</c:v>
                </c:pt>
                <c:pt idx="7454">
                  <c:v>99.810559999999995</c:v>
                </c:pt>
                <c:pt idx="7456">
                  <c:v>99.81062</c:v>
                </c:pt>
                <c:pt idx="7458">
                  <c:v>99.812860000000001</c:v>
                </c:pt>
                <c:pt idx="7460">
                  <c:v>99.818250000000006</c:v>
                </c:pt>
                <c:pt idx="7462">
                  <c:v>99.827709999999996</c:v>
                </c:pt>
                <c:pt idx="7464">
                  <c:v>99.842200000000005</c:v>
                </c:pt>
                <c:pt idx="7466">
                  <c:v>99.863039999999998</c:v>
                </c:pt>
                <c:pt idx="7468">
                  <c:v>99.884799999999998</c:v>
                </c:pt>
                <c:pt idx="7470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4001792"/>
        <c:axId val="134004096"/>
      </c:scatterChart>
      <c:valAx>
        <c:axId val="134001792"/>
        <c:scaling>
          <c:orientation val="maxMin"/>
          <c:max val="4000"/>
          <c:min val="4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 numbers (cm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4004096"/>
        <c:crosses val="autoZero"/>
        <c:crossBetween val="midCat"/>
        <c:majorUnit val="500"/>
      </c:valAx>
      <c:valAx>
        <c:axId val="134004096"/>
        <c:scaling>
          <c:orientation val="minMax"/>
          <c:max val="101"/>
          <c:min val="9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Transmitt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4001792"/>
        <c:crosses val="max"/>
        <c:crossBetween val="midCat"/>
        <c:majorUnit val="1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0">
              <a:solidFill>
                <a:schemeClr val="tx1"/>
              </a:solidFill>
            </a:ln>
          </c:spPr>
          <c:marker>
            <c:symbol val="dot"/>
            <c:size val="2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</c:spPr>
          </c:marker>
          <c:xVal>
            <c:numRef>
              <c:f>'Ashraf-9'!$A$1:$A$7471</c:f>
              <c:numCache>
                <c:formatCode>General</c:formatCode>
                <c:ptCount val="7471"/>
                <c:pt idx="0">
                  <c:v>399.20949999999999</c:v>
                </c:pt>
                <c:pt idx="2">
                  <c:v>400.1737</c:v>
                </c:pt>
                <c:pt idx="4">
                  <c:v>401.13799999999998</c:v>
                </c:pt>
                <c:pt idx="6">
                  <c:v>402.10230000000001</c:v>
                </c:pt>
                <c:pt idx="8">
                  <c:v>403.06659999999999</c:v>
                </c:pt>
                <c:pt idx="10">
                  <c:v>404.03089999999997</c:v>
                </c:pt>
                <c:pt idx="12">
                  <c:v>404.99509999999998</c:v>
                </c:pt>
                <c:pt idx="14">
                  <c:v>405.95940000000002</c:v>
                </c:pt>
                <c:pt idx="16">
                  <c:v>406.9237</c:v>
                </c:pt>
                <c:pt idx="18">
                  <c:v>407.8879</c:v>
                </c:pt>
                <c:pt idx="20">
                  <c:v>408.85219999999998</c:v>
                </c:pt>
                <c:pt idx="22">
                  <c:v>409.81650000000002</c:v>
                </c:pt>
                <c:pt idx="24">
                  <c:v>410.7808</c:v>
                </c:pt>
                <c:pt idx="26">
                  <c:v>411.745</c:v>
                </c:pt>
                <c:pt idx="28">
                  <c:v>412.70929999999998</c:v>
                </c:pt>
                <c:pt idx="30">
                  <c:v>413.67360000000002</c:v>
                </c:pt>
                <c:pt idx="32">
                  <c:v>414.63780000000003</c:v>
                </c:pt>
                <c:pt idx="34">
                  <c:v>415.60210000000001</c:v>
                </c:pt>
                <c:pt idx="36">
                  <c:v>416.56639999999999</c:v>
                </c:pt>
                <c:pt idx="38">
                  <c:v>417.53070000000002</c:v>
                </c:pt>
                <c:pt idx="40">
                  <c:v>418.495</c:v>
                </c:pt>
                <c:pt idx="42">
                  <c:v>419.45920000000001</c:v>
                </c:pt>
                <c:pt idx="44">
                  <c:v>420.42349999999999</c:v>
                </c:pt>
                <c:pt idx="46">
                  <c:v>421.38780000000003</c:v>
                </c:pt>
                <c:pt idx="48">
                  <c:v>422.35210000000001</c:v>
                </c:pt>
                <c:pt idx="50">
                  <c:v>423.31630000000001</c:v>
                </c:pt>
                <c:pt idx="52">
                  <c:v>424.28059999999999</c:v>
                </c:pt>
                <c:pt idx="54">
                  <c:v>425.24489999999997</c:v>
                </c:pt>
                <c:pt idx="56">
                  <c:v>426.20909999999998</c:v>
                </c:pt>
                <c:pt idx="58">
                  <c:v>427.17340000000002</c:v>
                </c:pt>
                <c:pt idx="60">
                  <c:v>428.1377</c:v>
                </c:pt>
                <c:pt idx="62">
                  <c:v>429.10199999999998</c:v>
                </c:pt>
                <c:pt idx="64">
                  <c:v>430.06630000000001</c:v>
                </c:pt>
                <c:pt idx="66">
                  <c:v>431.03050000000002</c:v>
                </c:pt>
                <c:pt idx="68">
                  <c:v>431.9948</c:v>
                </c:pt>
                <c:pt idx="70">
                  <c:v>432.95909999999998</c:v>
                </c:pt>
                <c:pt idx="72">
                  <c:v>433.92329999999998</c:v>
                </c:pt>
                <c:pt idx="74">
                  <c:v>434.88760000000002</c:v>
                </c:pt>
                <c:pt idx="76">
                  <c:v>435.8519</c:v>
                </c:pt>
                <c:pt idx="78">
                  <c:v>436.81619999999998</c:v>
                </c:pt>
                <c:pt idx="80">
                  <c:v>437.78039999999999</c:v>
                </c:pt>
                <c:pt idx="82">
                  <c:v>438.74470000000002</c:v>
                </c:pt>
                <c:pt idx="84">
                  <c:v>439.709</c:v>
                </c:pt>
                <c:pt idx="86">
                  <c:v>440.67320000000001</c:v>
                </c:pt>
                <c:pt idx="88">
                  <c:v>441.63749999999999</c:v>
                </c:pt>
                <c:pt idx="90">
                  <c:v>442.60180000000003</c:v>
                </c:pt>
                <c:pt idx="92">
                  <c:v>443.56610000000001</c:v>
                </c:pt>
                <c:pt idx="94">
                  <c:v>444.53039999999999</c:v>
                </c:pt>
                <c:pt idx="96">
                  <c:v>445.49459999999999</c:v>
                </c:pt>
                <c:pt idx="98">
                  <c:v>446.45890000000003</c:v>
                </c:pt>
                <c:pt idx="100">
                  <c:v>447.42320000000001</c:v>
                </c:pt>
                <c:pt idx="102">
                  <c:v>448.38749999999999</c:v>
                </c:pt>
                <c:pt idx="104">
                  <c:v>449.35169999999999</c:v>
                </c:pt>
                <c:pt idx="106">
                  <c:v>450.31599999999997</c:v>
                </c:pt>
                <c:pt idx="108">
                  <c:v>451.28030000000001</c:v>
                </c:pt>
                <c:pt idx="110">
                  <c:v>452.24450000000002</c:v>
                </c:pt>
                <c:pt idx="112">
                  <c:v>453.2088</c:v>
                </c:pt>
                <c:pt idx="114">
                  <c:v>454.17309999999998</c:v>
                </c:pt>
                <c:pt idx="116">
                  <c:v>455.13740000000001</c:v>
                </c:pt>
                <c:pt idx="118">
                  <c:v>456.10169999999999</c:v>
                </c:pt>
                <c:pt idx="120">
                  <c:v>457.0659</c:v>
                </c:pt>
                <c:pt idx="122">
                  <c:v>458.03019999999998</c:v>
                </c:pt>
                <c:pt idx="124">
                  <c:v>458.99450000000002</c:v>
                </c:pt>
                <c:pt idx="126">
                  <c:v>459.95870000000002</c:v>
                </c:pt>
                <c:pt idx="128">
                  <c:v>460.923</c:v>
                </c:pt>
                <c:pt idx="130">
                  <c:v>461.88729999999998</c:v>
                </c:pt>
                <c:pt idx="132">
                  <c:v>462.85160000000002</c:v>
                </c:pt>
                <c:pt idx="134">
                  <c:v>463.8159</c:v>
                </c:pt>
                <c:pt idx="136">
                  <c:v>464.7801</c:v>
                </c:pt>
                <c:pt idx="138">
                  <c:v>465.74439999999998</c:v>
                </c:pt>
                <c:pt idx="140">
                  <c:v>466.70870000000002</c:v>
                </c:pt>
                <c:pt idx="142">
                  <c:v>467.67290000000003</c:v>
                </c:pt>
                <c:pt idx="144">
                  <c:v>468.63720000000001</c:v>
                </c:pt>
                <c:pt idx="146">
                  <c:v>469.60149999999999</c:v>
                </c:pt>
                <c:pt idx="148">
                  <c:v>470.56580000000002</c:v>
                </c:pt>
                <c:pt idx="150">
                  <c:v>471.53</c:v>
                </c:pt>
                <c:pt idx="152">
                  <c:v>472.49430000000001</c:v>
                </c:pt>
                <c:pt idx="154">
                  <c:v>473.45859999999999</c:v>
                </c:pt>
                <c:pt idx="156">
                  <c:v>474.42290000000003</c:v>
                </c:pt>
                <c:pt idx="158">
                  <c:v>475.38709999999998</c:v>
                </c:pt>
                <c:pt idx="160">
                  <c:v>476.35140000000001</c:v>
                </c:pt>
                <c:pt idx="162">
                  <c:v>477.31569999999999</c:v>
                </c:pt>
                <c:pt idx="164">
                  <c:v>478.28</c:v>
                </c:pt>
                <c:pt idx="166">
                  <c:v>479.24419999999998</c:v>
                </c:pt>
                <c:pt idx="168">
                  <c:v>480.20850000000002</c:v>
                </c:pt>
                <c:pt idx="170">
                  <c:v>481.1728</c:v>
                </c:pt>
                <c:pt idx="172">
                  <c:v>482.13709999999998</c:v>
                </c:pt>
                <c:pt idx="174">
                  <c:v>483.10129999999998</c:v>
                </c:pt>
                <c:pt idx="176">
                  <c:v>484.06560000000002</c:v>
                </c:pt>
                <c:pt idx="178">
                  <c:v>485.0299</c:v>
                </c:pt>
                <c:pt idx="180">
                  <c:v>485.9941</c:v>
                </c:pt>
                <c:pt idx="182">
                  <c:v>486.95839999999998</c:v>
                </c:pt>
                <c:pt idx="184">
                  <c:v>487.92270000000002</c:v>
                </c:pt>
                <c:pt idx="186">
                  <c:v>488.887</c:v>
                </c:pt>
                <c:pt idx="188">
                  <c:v>489.85129999999998</c:v>
                </c:pt>
                <c:pt idx="190">
                  <c:v>490.81549999999999</c:v>
                </c:pt>
                <c:pt idx="192">
                  <c:v>491.77980000000002</c:v>
                </c:pt>
                <c:pt idx="194">
                  <c:v>492.7441</c:v>
                </c:pt>
                <c:pt idx="196">
                  <c:v>493.70830000000001</c:v>
                </c:pt>
                <c:pt idx="198">
                  <c:v>494.67259999999999</c:v>
                </c:pt>
                <c:pt idx="200">
                  <c:v>495.63690000000003</c:v>
                </c:pt>
                <c:pt idx="202">
                  <c:v>496.60120000000001</c:v>
                </c:pt>
                <c:pt idx="204">
                  <c:v>497.56540000000001</c:v>
                </c:pt>
                <c:pt idx="206">
                  <c:v>498.52969999999999</c:v>
                </c:pt>
                <c:pt idx="208">
                  <c:v>499.49400000000003</c:v>
                </c:pt>
                <c:pt idx="210">
                  <c:v>500.45830000000001</c:v>
                </c:pt>
                <c:pt idx="212">
                  <c:v>501.42250000000001</c:v>
                </c:pt>
                <c:pt idx="214">
                  <c:v>502.38679999999999</c:v>
                </c:pt>
                <c:pt idx="216">
                  <c:v>503.35109999999997</c:v>
                </c:pt>
                <c:pt idx="218">
                  <c:v>504.31540000000001</c:v>
                </c:pt>
                <c:pt idx="220">
                  <c:v>505.27960000000002</c:v>
                </c:pt>
                <c:pt idx="222">
                  <c:v>506.2439</c:v>
                </c:pt>
                <c:pt idx="224">
                  <c:v>507.20819999999998</c:v>
                </c:pt>
                <c:pt idx="226">
                  <c:v>508.17250000000001</c:v>
                </c:pt>
                <c:pt idx="228">
                  <c:v>509.13670000000002</c:v>
                </c:pt>
                <c:pt idx="230">
                  <c:v>510.101</c:v>
                </c:pt>
                <c:pt idx="232">
                  <c:v>511.06529999999998</c:v>
                </c:pt>
                <c:pt idx="234">
                  <c:v>512.02949999999998</c:v>
                </c:pt>
                <c:pt idx="236">
                  <c:v>512.99379999999996</c:v>
                </c:pt>
                <c:pt idx="238">
                  <c:v>513.95809999999994</c:v>
                </c:pt>
                <c:pt idx="240">
                  <c:v>514.92240000000004</c:v>
                </c:pt>
                <c:pt idx="242">
                  <c:v>515.88670000000002</c:v>
                </c:pt>
                <c:pt idx="244">
                  <c:v>516.85090000000002</c:v>
                </c:pt>
                <c:pt idx="246">
                  <c:v>517.8152</c:v>
                </c:pt>
                <c:pt idx="248">
                  <c:v>518.77949999999998</c:v>
                </c:pt>
                <c:pt idx="250">
                  <c:v>519.74369999999999</c:v>
                </c:pt>
                <c:pt idx="252">
                  <c:v>520.70799999999997</c:v>
                </c:pt>
                <c:pt idx="254">
                  <c:v>521.67229999999995</c:v>
                </c:pt>
                <c:pt idx="256">
                  <c:v>522.63660000000004</c:v>
                </c:pt>
                <c:pt idx="258">
                  <c:v>523.60080000000005</c:v>
                </c:pt>
                <c:pt idx="260">
                  <c:v>524.56510000000003</c:v>
                </c:pt>
                <c:pt idx="262">
                  <c:v>525.52940000000001</c:v>
                </c:pt>
                <c:pt idx="264">
                  <c:v>526.49369999999999</c:v>
                </c:pt>
                <c:pt idx="266">
                  <c:v>527.4579</c:v>
                </c:pt>
                <c:pt idx="268">
                  <c:v>528.42219999999998</c:v>
                </c:pt>
                <c:pt idx="270">
                  <c:v>529.38649999999996</c:v>
                </c:pt>
                <c:pt idx="272">
                  <c:v>530.35080000000005</c:v>
                </c:pt>
                <c:pt idx="274">
                  <c:v>531.31510000000003</c:v>
                </c:pt>
                <c:pt idx="276">
                  <c:v>532.27930000000003</c:v>
                </c:pt>
                <c:pt idx="278">
                  <c:v>533.24360000000001</c:v>
                </c:pt>
                <c:pt idx="280">
                  <c:v>534.2079</c:v>
                </c:pt>
                <c:pt idx="282">
                  <c:v>535.1721</c:v>
                </c:pt>
                <c:pt idx="284">
                  <c:v>536.13639999999998</c:v>
                </c:pt>
                <c:pt idx="286">
                  <c:v>537.10069999999996</c:v>
                </c:pt>
                <c:pt idx="288">
                  <c:v>538.06489999999997</c:v>
                </c:pt>
                <c:pt idx="290">
                  <c:v>539.02919999999995</c:v>
                </c:pt>
                <c:pt idx="292">
                  <c:v>539.99350000000004</c:v>
                </c:pt>
                <c:pt idx="294">
                  <c:v>540.95780000000002</c:v>
                </c:pt>
                <c:pt idx="296">
                  <c:v>541.9221</c:v>
                </c:pt>
                <c:pt idx="298">
                  <c:v>542.88639999999998</c:v>
                </c:pt>
                <c:pt idx="300">
                  <c:v>543.85059999999999</c:v>
                </c:pt>
                <c:pt idx="302">
                  <c:v>544.81489999999997</c:v>
                </c:pt>
                <c:pt idx="304">
                  <c:v>545.77919999999995</c:v>
                </c:pt>
                <c:pt idx="306">
                  <c:v>546.74339999999995</c:v>
                </c:pt>
                <c:pt idx="308">
                  <c:v>547.70770000000005</c:v>
                </c:pt>
                <c:pt idx="310">
                  <c:v>548.67200000000003</c:v>
                </c:pt>
                <c:pt idx="312">
                  <c:v>549.63620000000003</c:v>
                </c:pt>
                <c:pt idx="314">
                  <c:v>550.60050000000001</c:v>
                </c:pt>
                <c:pt idx="316">
                  <c:v>551.56479999999999</c:v>
                </c:pt>
                <c:pt idx="318">
                  <c:v>552.52909999999997</c:v>
                </c:pt>
                <c:pt idx="320">
                  <c:v>553.49329999999998</c:v>
                </c:pt>
                <c:pt idx="322">
                  <c:v>554.45759999999996</c:v>
                </c:pt>
                <c:pt idx="324">
                  <c:v>555.42190000000005</c:v>
                </c:pt>
                <c:pt idx="326">
                  <c:v>556.38620000000003</c:v>
                </c:pt>
                <c:pt idx="328">
                  <c:v>557.35050000000001</c:v>
                </c:pt>
                <c:pt idx="330">
                  <c:v>558.31470000000002</c:v>
                </c:pt>
                <c:pt idx="332">
                  <c:v>559.279</c:v>
                </c:pt>
                <c:pt idx="334">
                  <c:v>560.24329999999998</c:v>
                </c:pt>
                <c:pt idx="336">
                  <c:v>561.20749999999998</c:v>
                </c:pt>
                <c:pt idx="338">
                  <c:v>562.17179999999996</c:v>
                </c:pt>
                <c:pt idx="340">
                  <c:v>563.13610000000006</c:v>
                </c:pt>
                <c:pt idx="342">
                  <c:v>564.10029999999995</c:v>
                </c:pt>
                <c:pt idx="344">
                  <c:v>565.06460000000004</c:v>
                </c:pt>
                <c:pt idx="346">
                  <c:v>566.02890000000002</c:v>
                </c:pt>
                <c:pt idx="348">
                  <c:v>566.9932</c:v>
                </c:pt>
                <c:pt idx="350">
                  <c:v>567.95749999999998</c:v>
                </c:pt>
                <c:pt idx="352">
                  <c:v>568.92179999999996</c:v>
                </c:pt>
                <c:pt idx="354">
                  <c:v>569.88599999999997</c:v>
                </c:pt>
                <c:pt idx="356">
                  <c:v>570.85029999999995</c:v>
                </c:pt>
                <c:pt idx="358">
                  <c:v>571.81460000000004</c:v>
                </c:pt>
                <c:pt idx="360">
                  <c:v>572.77880000000005</c:v>
                </c:pt>
                <c:pt idx="362">
                  <c:v>573.74310000000003</c:v>
                </c:pt>
                <c:pt idx="364">
                  <c:v>574.70740000000001</c:v>
                </c:pt>
                <c:pt idx="366">
                  <c:v>575.67160000000001</c:v>
                </c:pt>
                <c:pt idx="368">
                  <c:v>576.63589999999999</c:v>
                </c:pt>
                <c:pt idx="370">
                  <c:v>577.60019999999997</c:v>
                </c:pt>
                <c:pt idx="372">
                  <c:v>578.56449999999995</c:v>
                </c:pt>
                <c:pt idx="374">
                  <c:v>579.52869999999996</c:v>
                </c:pt>
                <c:pt idx="376">
                  <c:v>580.49300000000005</c:v>
                </c:pt>
                <c:pt idx="378">
                  <c:v>581.45730000000003</c:v>
                </c:pt>
                <c:pt idx="380">
                  <c:v>582.42160000000001</c:v>
                </c:pt>
                <c:pt idx="382">
                  <c:v>583.38589999999999</c:v>
                </c:pt>
                <c:pt idx="384">
                  <c:v>584.3501</c:v>
                </c:pt>
                <c:pt idx="386">
                  <c:v>585.31439999999998</c:v>
                </c:pt>
                <c:pt idx="388">
                  <c:v>586.27869999999996</c:v>
                </c:pt>
                <c:pt idx="390">
                  <c:v>587.24289999999996</c:v>
                </c:pt>
                <c:pt idx="392">
                  <c:v>588.20719999999994</c:v>
                </c:pt>
                <c:pt idx="394">
                  <c:v>589.17150000000004</c:v>
                </c:pt>
                <c:pt idx="396">
                  <c:v>590.13570000000004</c:v>
                </c:pt>
                <c:pt idx="398">
                  <c:v>591.1</c:v>
                </c:pt>
                <c:pt idx="400">
                  <c:v>592.0643</c:v>
                </c:pt>
                <c:pt idx="402">
                  <c:v>593.02859999999998</c:v>
                </c:pt>
                <c:pt idx="404">
                  <c:v>593.99289999999996</c:v>
                </c:pt>
                <c:pt idx="406">
                  <c:v>594.95719999999994</c:v>
                </c:pt>
                <c:pt idx="408">
                  <c:v>595.92139999999995</c:v>
                </c:pt>
                <c:pt idx="410">
                  <c:v>596.88570000000004</c:v>
                </c:pt>
                <c:pt idx="412">
                  <c:v>597.85</c:v>
                </c:pt>
                <c:pt idx="414">
                  <c:v>598.81420000000003</c:v>
                </c:pt>
                <c:pt idx="416">
                  <c:v>599.77850000000001</c:v>
                </c:pt>
                <c:pt idx="418">
                  <c:v>600.74279999999999</c:v>
                </c:pt>
                <c:pt idx="420">
                  <c:v>601.70699999999999</c:v>
                </c:pt>
                <c:pt idx="422">
                  <c:v>602.67129999999997</c:v>
                </c:pt>
                <c:pt idx="424">
                  <c:v>603.63559999999995</c:v>
                </c:pt>
                <c:pt idx="426">
                  <c:v>604.59990000000005</c:v>
                </c:pt>
                <c:pt idx="428">
                  <c:v>605.56410000000005</c:v>
                </c:pt>
                <c:pt idx="430">
                  <c:v>606.52840000000003</c:v>
                </c:pt>
                <c:pt idx="432">
                  <c:v>607.49270000000001</c:v>
                </c:pt>
                <c:pt idx="434">
                  <c:v>608.45699999999999</c:v>
                </c:pt>
                <c:pt idx="436">
                  <c:v>609.42129999999997</c:v>
                </c:pt>
                <c:pt idx="438">
                  <c:v>610.38549999999998</c:v>
                </c:pt>
                <c:pt idx="440">
                  <c:v>611.34979999999996</c:v>
                </c:pt>
                <c:pt idx="442">
                  <c:v>612.31410000000005</c:v>
                </c:pt>
                <c:pt idx="444">
                  <c:v>613.27829999999994</c:v>
                </c:pt>
                <c:pt idx="446">
                  <c:v>614.24260000000004</c:v>
                </c:pt>
                <c:pt idx="448">
                  <c:v>615.20690000000002</c:v>
                </c:pt>
                <c:pt idx="450">
                  <c:v>616.17110000000002</c:v>
                </c:pt>
                <c:pt idx="452">
                  <c:v>617.1354</c:v>
                </c:pt>
                <c:pt idx="454">
                  <c:v>618.09969999999998</c:v>
                </c:pt>
                <c:pt idx="456">
                  <c:v>619.06399999999996</c:v>
                </c:pt>
                <c:pt idx="458">
                  <c:v>620.02829999999994</c:v>
                </c:pt>
                <c:pt idx="460">
                  <c:v>620.99260000000004</c:v>
                </c:pt>
                <c:pt idx="462">
                  <c:v>621.95680000000004</c:v>
                </c:pt>
                <c:pt idx="464">
                  <c:v>622.92110000000002</c:v>
                </c:pt>
                <c:pt idx="466">
                  <c:v>623.8854</c:v>
                </c:pt>
                <c:pt idx="468">
                  <c:v>624.84960000000001</c:v>
                </c:pt>
                <c:pt idx="470">
                  <c:v>625.81389999999999</c:v>
                </c:pt>
                <c:pt idx="472">
                  <c:v>626.77819999999997</c:v>
                </c:pt>
                <c:pt idx="474">
                  <c:v>627.74239999999998</c:v>
                </c:pt>
                <c:pt idx="476">
                  <c:v>628.70669999999996</c:v>
                </c:pt>
                <c:pt idx="478">
                  <c:v>629.67100000000005</c:v>
                </c:pt>
                <c:pt idx="480">
                  <c:v>630.63530000000003</c:v>
                </c:pt>
                <c:pt idx="482">
                  <c:v>631.59950000000003</c:v>
                </c:pt>
                <c:pt idx="484">
                  <c:v>632.56380000000001</c:v>
                </c:pt>
                <c:pt idx="486">
                  <c:v>633.52809999999999</c:v>
                </c:pt>
                <c:pt idx="488">
                  <c:v>634.49239999999998</c:v>
                </c:pt>
                <c:pt idx="490">
                  <c:v>635.45669999999996</c:v>
                </c:pt>
                <c:pt idx="492">
                  <c:v>636.42089999999996</c:v>
                </c:pt>
                <c:pt idx="494">
                  <c:v>637.38520000000005</c:v>
                </c:pt>
                <c:pt idx="496">
                  <c:v>638.34950000000003</c:v>
                </c:pt>
                <c:pt idx="498">
                  <c:v>639.31370000000004</c:v>
                </c:pt>
                <c:pt idx="500">
                  <c:v>640.27800000000002</c:v>
                </c:pt>
                <c:pt idx="502">
                  <c:v>641.2423</c:v>
                </c:pt>
                <c:pt idx="504">
                  <c:v>642.20650000000001</c:v>
                </c:pt>
                <c:pt idx="506">
                  <c:v>643.17079999999999</c:v>
                </c:pt>
                <c:pt idx="508">
                  <c:v>644.13509999999997</c:v>
                </c:pt>
                <c:pt idx="510">
                  <c:v>645.09939999999995</c:v>
                </c:pt>
                <c:pt idx="512">
                  <c:v>646.06370000000004</c:v>
                </c:pt>
                <c:pt idx="514">
                  <c:v>647.02800000000002</c:v>
                </c:pt>
                <c:pt idx="516">
                  <c:v>647.99220000000003</c:v>
                </c:pt>
                <c:pt idx="518">
                  <c:v>648.95650000000001</c:v>
                </c:pt>
                <c:pt idx="520">
                  <c:v>649.92079999999999</c:v>
                </c:pt>
                <c:pt idx="522">
                  <c:v>650.88499999999999</c:v>
                </c:pt>
                <c:pt idx="524">
                  <c:v>651.84929999999997</c:v>
                </c:pt>
                <c:pt idx="526">
                  <c:v>652.81359999999995</c:v>
                </c:pt>
                <c:pt idx="528">
                  <c:v>653.77779999999996</c:v>
                </c:pt>
                <c:pt idx="530">
                  <c:v>654.74210000000005</c:v>
                </c:pt>
                <c:pt idx="532">
                  <c:v>655.70640000000003</c:v>
                </c:pt>
                <c:pt idx="534">
                  <c:v>656.67070000000001</c:v>
                </c:pt>
                <c:pt idx="536">
                  <c:v>657.63490000000002</c:v>
                </c:pt>
                <c:pt idx="538">
                  <c:v>658.5992</c:v>
                </c:pt>
                <c:pt idx="540">
                  <c:v>659.56349999999998</c:v>
                </c:pt>
                <c:pt idx="542">
                  <c:v>660.52779999999996</c:v>
                </c:pt>
                <c:pt idx="544">
                  <c:v>661.49210000000005</c:v>
                </c:pt>
                <c:pt idx="546">
                  <c:v>662.45630000000006</c:v>
                </c:pt>
                <c:pt idx="548">
                  <c:v>663.42060000000004</c:v>
                </c:pt>
                <c:pt idx="550">
                  <c:v>664.38490000000002</c:v>
                </c:pt>
                <c:pt idx="552">
                  <c:v>665.34910000000002</c:v>
                </c:pt>
                <c:pt idx="554">
                  <c:v>666.3134</c:v>
                </c:pt>
                <c:pt idx="556">
                  <c:v>667.27769999999998</c:v>
                </c:pt>
                <c:pt idx="558">
                  <c:v>668.24189999999999</c:v>
                </c:pt>
                <c:pt idx="560">
                  <c:v>669.20619999999997</c:v>
                </c:pt>
                <c:pt idx="562">
                  <c:v>670.17049999999995</c:v>
                </c:pt>
                <c:pt idx="564">
                  <c:v>671.13480000000004</c:v>
                </c:pt>
                <c:pt idx="566">
                  <c:v>672.09910000000002</c:v>
                </c:pt>
                <c:pt idx="568">
                  <c:v>673.0634</c:v>
                </c:pt>
                <c:pt idx="570">
                  <c:v>674.02760000000001</c:v>
                </c:pt>
                <c:pt idx="572">
                  <c:v>674.99189999999999</c:v>
                </c:pt>
                <c:pt idx="574">
                  <c:v>675.95619999999997</c:v>
                </c:pt>
                <c:pt idx="576">
                  <c:v>676.92039999999997</c:v>
                </c:pt>
                <c:pt idx="578">
                  <c:v>677.88469999999995</c:v>
                </c:pt>
                <c:pt idx="580">
                  <c:v>678.84900000000005</c:v>
                </c:pt>
                <c:pt idx="582">
                  <c:v>679.81320000000005</c:v>
                </c:pt>
                <c:pt idx="584">
                  <c:v>680.77750000000003</c:v>
                </c:pt>
                <c:pt idx="586">
                  <c:v>681.74180000000001</c:v>
                </c:pt>
                <c:pt idx="588">
                  <c:v>682.70609999999999</c:v>
                </c:pt>
                <c:pt idx="590">
                  <c:v>683.6703</c:v>
                </c:pt>
                <c:pt idx="592">
                  <c:v>684.63459999999998</c:v>
                </c:pt>
                <c:pt idx="594">
                  <c:v>685.59889999999996</c:v>
                </c:pt>
                <c:pt idx="596">
                  <c:v>686.56320000000005</c:v>
                </c:pt>
                <c:pt idx="598">
                  <c:v>687.52750000000003</c:v>
                </c:pt>
                <c:pt idx="600">
                  <c:v>688.49170000000004</c:v>
                </c:pt>
                <c:pt idx="602">
                  <c:v>689.45600000000002</c:v>
                </c:pt>
                <c:pt idx="604">
                  <c:v>690.4203</c:v>
                </c:pt>
                <c:pt idx="606">
                  <c:v>691.3845</c:v>
                </c:pt>
                <c:pt idx="608">
                  <c:v>692.34879999999998</c:v>
                </c:pt>
                <c:pt idx="610">
                  <c:v>693.31309999999996</c:v>
                </c:pt>
                <c:pt idx="612">
                  <c:v>694.27729999999997</c:v>
                </c:pt>
                <c:pt idx="614">
                  <c:v>695.24159999999995</c:v>
                </c:pt>
                <c:pt idx="616">
                  <c:v>696.20590000000004</c:v>
                </c:pt>
                <c:pt idx="618">
                  <c:v>697.17020000000002</c:v>
                </c:pt>
                <c:pt idx="620">
                  <c:v>698.1345</c:v>
                </c:pt>
                <c:pt idx="622">
                  <c:v>699.09879999999998</c:v>
                </c:pt>
                <c:pt idx="624">
                  <c:v>700.06299999999999</c:v>
                </c:pt>
                <c:pt idx="626">
                  <c:v>701.02729999999997</c:v>
                </c:pt>
                <c:pt idx="628">
                  <c:v>701.99159999999995</c:v>
                </c:pt>
                <c:pt idx="630">
                  <c:v>702.95579999999995</c:v>
                </c:pt>
                <c:pt idx="632">
                  <c:v>703.92010000000005</c:v>
                </c:pt>
                <c:pt idx="634">
                  <c:v>704.88440000000003</c:v>
                </c:pt>
                <c:pt idx="636">
                  <c:v>705.84860000000003</c:v>
                </c:pt>
                <c:pt idx="638">
                  <c:v>706.81290000000001</c:v>
                </c:pt>
                <c:pt idx="640">
                  <c:v>707.77719999999999</c:v>
                </c:pt>
                <c:pt idx="642">
                  <c:v>708.74149999999997</c:v>
                </c:pt>
                <c:pt idx="644">
                  <c:v>709.70569999999998</c:v>
                </c:pt>
                <c:pt idx="646">
                  <c:v>710.67</c:v>
                </c:pt>
                <c:pt idx="648">
                  <c:v>711.63430000000005</c:v>
                </c:pt>
                <c:pt idx="650">
                  <c:v>712.59860000000003</c:v>
                </c:pt>
                <c:pt idx="652">
                  <c:v>713.56290000000001</c:v>
                </c:pt>
                <c:pt idx="654">
                  <c:v>714.52710000000002</c:v>
                </c:pt>
                <c:pt idx="656">
                  <c:v>715.4914</c:v>
                </c:pt>
                <c:pt idx="658">
                  <c:v>716.45569999999998</c:v>
                </c:pt>
                <c:pt idx="660">
                  <c:v>717.41989999999998</c:v>
                </c:pt>
                <c:pt idx="662">
                  <c:v>718.38419999999996</c:v>
                </c:pt>
                <c:pt idx="664">
                  <c:v>719.34849999999994</c:v>
                </c:pt>
                <c:pt idx="666">
                  <c:v>720.31269999999995</c:v>
                </c:pt>
                <c:pt idx="668">
                  <c:v>721.27700000000004</c:v>
                </c:pt>
                <c:pt idx="670">
                  <c:v>722.24130000000002</c:v>
                </c:pt>
                <c:pt idx="672">
                  <c:v>723.2056</c:v>
                </c:pt>
                <c:pt idx="674">
                  <c:v>724.16989999999998</c:v>
                </c:pt>
                <c:pt idx="676">
                  <c:v>725.13419999999996</c:v>
                </c:pt>
                <c:pt idx="678">
                  <c:v>726.09839999999997</c:v>
                </c:pt>
                <c:pt idx="680">
                  <c:v>727.06269999999995</c:v>
                </c:pt>
                <c:pt idx="682">
                  <c:v>728.02700000000004</c:v>
                </c:pt>
                <c:pt idx="684">
                  <c:v>728.99120000000005</c:v>
                </c:pt>
                <c:pt idx="686">
                  <c:v>729.95550000000003</c:v>
                </c:pt>
                <c:pt idx="688">
                  <c:v>730.91980000000001</c:v>
                </c:pt>
                <c:pt idx="690">
                  <c:v>731.88400000000001</c:v>
                </c:pt>
                <c:pt idx="692">
                  <c:v>732.84829999999999</c:v>
                </c:pt>
                <c:pt idx="694">
                  <c:v>733.81259999999997</c:v>
                </c:pt>
                <c:pt idx="696">
                  <c:v>734.77689999999996</c:v>
                </c:pt>
                <c:pt idx="698">
                  <c:v>735.74109999999996</c:v>
                </c:pt>
                <c:pt idx="700">
                  <c:v>736.70540000000005</c:v>
                </c:pt>
                <c:pt idx="702">
                  <c:v>737.66970000000003</c:v>
                </c:pt>
                <c:pt idx="704">
                  <c:v>738.63400000000001</c:v>
                </c:pt>
                <c:pt idx="706">
                  <c:v>739.59829999999999</c:v>
                </c:pt>
                <c:pt idx="708">
                  <c:v>740.5625</c:v>
                </c:pt>
                <c:pt idx="710">
                  <c:v>741.52679999999998</c:v>
                </c:pt>
                <c:pt idx="712">
                  <c:v>742.49109999999996</c:v>
                </c:pt>
                <c:pt idx="714">
                  <c:v>743.45529999999997</c:v>
                </c:pt>
                <c:pt idx="716">
                  <c:v>744.41959999999995</c:v>
                </c:pt>
                <c:pt idx="718">
                  <c:v>745.38390000000004</c:v>
                </c:pt>
                <c:pt idx="720">
                  <c:v>746.34810000000004</c:v>
                </c:pt>
                <c:pt idx="722">
                  <c:v>747.31240000000003</c:v>
                </c:pt>
                <c:pt idx="724">
                  <c:v>748.27670000000001</c:v>
                </c:pt>
                <c:pt idx="726">
                  <c:v>749.24099999999999</c:v>
                </c:pt>
                <c:pt idx="728">
                  <c:v>750.20529999999997</c:v>
                </c:pt>
                <c:pt idx="730">
                  <c:v>751.16959999999995</c:v>
                </c:pt>
                <c:pt idx="732">
                  <c:v>752.13379999999995</c:v>
                </c:pt>
                <c:pt idx="734">
                  <c:v>753.09810000000004</c:v>
                </c:pt>
                <c:pt idx="736">
                  <c:v>754.06240000000003</c:v>
                </c:pt>
                <c:pt idx="738">
                  <c:v>755.02660000000003</c:v>
                </c:pt>
                <c:pt idx="740">
                  <c:v>755.99090000000001</c:v>
                </c:pt>
                <c:pt idx="742">
                  <c:v>756.95519999999999</c:v>
                </c:pt>
                <c:pt idx="744">
                  <c:v>757.9194</c:v>
                </c:pt>
                <c:pt idx="746">
                  <c:v>758.88369999999998</c:v>
                </c:pt>
                <c:pt idx="748">
                  <c:v>759.84799999999996</c:v>
                </c:pt>
                <c:pt idx="750">
                  <c:v>760.81230000000005</c:v>
                </c:pt>
                <c:pt idx="752">
                  <c:v>761.77660000000003</c:v>
                </c:pt>
                <c:pt idx="754">
                  <c:v>762.74080000000004</c:v>
                </c:pt>
                <c:pt idx="756">
                  <c:v>763.70510000000002</c:v>
                </c:pt>
                <c:pt idx="758">
                  <c:v>764.6694</c:v>
                </c:pt>
                <c:pt idx="760">
                  <c:v>765.63369999999998</c:v>
                </c:pt>
                <c:pt idx="762">
                  <c:v>766.59789999999998</c:v>
                </c:pt>
                <c:pt idx="764">
                  <c:v>767.56219999999996</c:v>
                </c:pt>
                <c:pt idx="766">
                  <c:v>768.52650000000006</c:v>
                </c:pt>
                <c:pt idx="768">
                  <c:v>769.49069999999995</c:v>
                </c:pt>
                <c:pt idx="770">
                  <c:v>770.45500000000004</c:v>
                </c:pt>
                <c:pt idx="772">
                  <c:v>771.41930000000002</c:v>
                </c:pt>
                <c:pt idx="774">
                  <c:v>772.3836</c:v>
                </c:pt>
                <c:pt idx="776">
                  <c:v>773.34780000000001</c:v>
                </c:pt>
                <c:pt idx="778">
                  <c:v>774.31209999999999</c:v>
                </c:pt>
                <c:pt idx="780">
                  <c:v>775.27639999999997</c:v>
                </c:pt>
                <c:pt idx="782">
                  <c:v>776.24069999999995</c:v>
                </c:pt>
                <c:pt idx="784">
                  <c:v>777.20500000000004</c:v>
                </c:pt>
                <c:pt idx="786">
                  <c:v>778.16930000000002</c:v>
                </c:pt>
                <c:pt idx="788">
                  <c:v>779.13350000000003</c:v>
                </c:pt>
                <c:pt idx="790">
                  <c:v>780.09780000000001</c:v>
                </c:pt>
                <c:pt idx="792">
                  <c:v>781.06209999999999</c:v>
                </c:pt>
                <c:pt idx="794">
                  <c:v>782.02629999999999</c:v>
                </c:pt>
                <c:pt idx="796">
                  <c:v>782.99059999999997</c:v>
                </c:pt>
                <c:pt idx="798">
                  <c:v>783.95489999999995</c:v>
                </c:pt>
                <c:pt idx="800">
                  <c:v>784.91909999999996</c:v>
                </c:pt>
                <c:pt idx="802">
                  <c:v>785.88340000000005</c:v>
                </c:pt>
                <c:pt idx="804">
                  <c:v>786.84770000000003</c:v>
                </c:pt>
                <c:pt idx="806">
                  <c:v>787.81200000000001</c:v>
                </c:pt>
                <c:pt idx="808">
                  <c:v>788.77620000000002</c:v>
                </c:pt>
                <c:pt idx="810">
                  <c:v>789.7405</c:v>
                </c:pt>
                <c:pt idx="812">
                  <c:v>790.70479999999998</c:v>
                </c:pt>
                <c:pt idx="814">
                  <c:v>791.66909999999996</c:v>
                </c:pt>
                <c:pt idx="816">
                  <c:v>792.63340000000005</c:v>
                </c:pt>
                <c:pt idx="818">
                  <c:v>793.59760000000006</c:v>
                </c:pt>
                <c:pt idx="820">
                  <c:v>794.56190000000004</c:v>
                </c:pt>
                <c:pt idx="822">
                  <c:v>795.52620000000002</c:v>
                </c:pt>
                <c:pt idx="824">
                  <c:v>796.49040000000002</c:v>
                </c:pt>
                <c:pt idx="826">
                  <c:v>797.4547</c:v>
                </c:pt>
                <c:pt idx="828">
                  <c:v>798.41899999999998</c:v>
                </c:pt>
                <c:pt idx="830">
                  <c:v>799.38319999999999</c:v>
                </c:pt>
                <c:pt idx="832">
                  <c:v>800.34749999999997</c:v>
                </c:pt>
                <c:pt idx="834">
                  <c:v>801.31179999999995</c:v>
                </c:pt>
                <c:pt idx="836">
                  <c:v>802.27610000000004</c:v>
                </c:pt>
                <c:pt idx="838">
                  <c:v>803.24040000000002</c:v>
                </c:pt>
                <c:pt idx="840">
                  <c:v>804.2047</c:v>
                </c:pt>
                <c:pt idx="842">
                  <c:v>805.16890000000001</c:v>
                </c:pt>
                <c:pt idx="844">
                  <c:v>806.13319999999999</c:v>
                </c:pt>
                <c:pt idx="846">
                  <c:v>807.09749999999997</c:v>
                </c:pt>
                <c:pt idx="848">
                  <c:v>808.06169999999997</c:v>
                </c:pt>
                <c:pt idx="850">
                  <c:v>809.02599999999995</c:v>
                </c:pt>
                <c:pt idx="852">
                  <c:v>809.99030000000005</c:v>
                </c:pt>
                <c:pt idx="854">
                  <c:v>810.95450000000005</c:v>
                </c:pt>
                <c:pt idx="856">
                  <c:v>811.91880000000003</c:v>
                </c:pt>
                <c:pt idx="858">
                  <c:v>812.88310000000001</c:v>
                </c:pt>
                <c:pt idx="860">
                  <c:v>813.84739999999999</c:v>
                </c:pt>
                <c:pt idx="862">
                  <c:v>814.8116</c:v>
                </c:pt>
                <c:pt idx="864">
                  <c:v>815.77589999999998</c:v>
                </c:pt>
                <c:pt idx="866">
                  <c:v>816.74019999999996</c:v>
                </c:pt>
                <c:pt idx="868">
                  <c:v>817.70450000000005</c:v>
                </c:pt>
                <c:pt idx="870">
                  <c:v>818.66880000000003</c:v>
                </c:pt>
                <c:pt idx="872">
                  <c:v>819.63300000000004</c:v>
                </c:pt>
                <c:pt idx="874">
                  <c:v>820.59730000000002</c:v>
                </c:pt>
                <c:pt idx="876">
                  <c:v>821.5616</c:v>
                </c:pt>
                <c:pt idx="878">
                  <c:v>822.5258</c:v>
                </c:pt>
                <c:pt idx="880">
                  <c:v>823.49009999999998</c:v>
                </c:pt>
                <c:pt idx="882">
                  <c:v>824.45439999999996</c:v>
                </c:pt>
                <c:pt idx="884">
                  <c:v>825.41859999999997</c:v>
                </c:pt>
                <c:pt idx="886">
                  <c:v>826.38289999999995</c:v>
                </c:pt>
                <c:pt idx="888">
                  <c:v>827.34720000000004</c:v>
                </c:pt>
                <c:pt idx="890">
                  <c:v>828.31150000000002</c:v>
                </c:pt>
                <c:pt idx="892">
                  <c:v>829.2758</c:v>
                </c:pt>
                <c:pt idx="894">
                  <c:v>830.24009999999998</c:v>
                </c:pt>
                <c:pt idx="896">
                  <c:v>831.20429999999999</c:v>
                </c:pt>
                <c:pt idx="898">
                  <c:v>832.16859999999997</c:v>
                </c:pt>
                <c:pt idx="900">
                  <c:v>833.13289999999995</c:v>
                </c:pt>
                <c:pt idx="902">
                  <c:v>834.09709999999995</c:v>
                </c:pt>
                <c:pt idx="904">
                  <c:v>835.06140000000005</c:v>
                </c:pt>
                <c:pt idx="906">
                  <c:v>836.02570000000003</c:v>
                </c:pt>
                <c:pt idx="908">
                  <c:v>836.98990000000003</c:v>
                </c:pt>
                <c:pt idx="910">
                  <c:v>837.95420000000001</c:v>
                </c:pt>
                <c:pt idx="912">
                  <c:v>838.91849999999999</c:v>
                </c:pt>
                <c:pt idx="914">
                  <c:v>839.88279999999997</c:v>
                </c:pt>
                <c:pt idx="916">
                  <c:v>840.84699999999998</c:v>
                </c:pt>
                <c:pt idx="918">
                  <c:v>841.81129999999996</c:v>
                </c:pt>
                <c:pt idx="920">
                  <c:v>842.77560000000005</c:v>
                </c:pt>
                <c:pt idx="922">
                  <c:v>843.73990000000003</c:v>
                </c:pt>
                <c:pt idx="924">
                  <c:v>844.70420000000001</c:v>
                </c:pt>
                <c:pt idx="926">
                  <c:v>845.66840000000002</c:v>
                </c:pt>
                <c:pt idx="928">
                  <c:v>846.6327</c:v>
                </c:pt>
                <c:pt idx="930">
                  <c:v>847.59699999999998</c:v>
                </c:pt>
                <c:pt idx="932">
                  <c:v>848.56119999999999</c:v>
                </c:pt>
                <c:pt idx="934">
                  <c:v>849.52549999999997</c:v>
                </c:pt>
                <c:pt idx="936">
                  <c:v>850.48979999999995</c:v>
                </c:pt>
                <c:pt idx="938">
                  <c:v>851.45399999999995</c:v>
                </c:pt>
                <c:pt idx="940">
                  <c:v>852.41830000000004</c:v>
                </c:pt>
                <c:pt idx="942">
                  <c:v>853.38260000000002</c:v>
                </c:pt>
                <c:pt idx="944">
                  <c:v>854.34690000000001</c:v>
                </c:pt>
                <c:pt idx="946">
                  <c:v>855.31119999999999</c:v>
                </c:pt>
                <c:pt idx="948">
                  <c:v>856.27549999999997</c:v>
                </c:pt>
                <c:pt idx="950">
                  <c:v>857.23969999999997</c:v>
                </c:pt>
                <c:pt idx="952">
                  <c:v>858.20399999999995</c:v>
                </c:pt>
                <c:pt idx="954">
                  <c:v>859.16830000000004</c:v>
                </c:pt>
                <c:pt idx="956">
                  <c:v>860.13250000000005</c:v>
                </c:pt>
                <c:pt idx="958">
                  <c:v>861.09680000000003</c:v>
                </c:pt>
                <c:pt idx="960">
                  <c:v>862.06110000000001</c:v>
                </c:pt>
                <c:pt idx="962">
                  <c:v>863.02530000000002</c:v>
                </c:pt>
                <c:pt idx="964">
                  <c:v>863.9896</c:v>
                </c:pt>
                <c:pt idx="966">
                  <c:v>864.95389999999998</c:v>
                </c:pt>
                <c:pt idx="968">
                  <c:v>865.91819999999996</c:v>
                </c:pt>
                <c:pt idx="970">
                  <c:v>866.88239999999996</c:v>
                </c:pt>
                <c:pt idx="972">
                  <c:v>867.84670000000006</c:v>
                </c:pt>
                <c:pt idx="974">
                  <c:v>868.81100000000004</c:v>
                </c:pt>
                <c:pt idx="976">
                  <c:v>869.77530000000002</c:v>
                </c:pt>
                <c:pt idx="978">
                  <c:v>870.7396</c:v>
                </c:pt>
                <c:pt idx="980">
                  <c:v>871.7038</c:v>
                </c:pt>
                <c:pt idx="982">
                  <c:v>872.66809999999998</c:v>
                </c:pt>
                <c:pt idx="984">
                  <c:v>873.63239999999996</c:v>
                </c:pt>
                <c:pt idx="986">
                  <c:v>874.59659999999997</c:v>
                </c:pt>
                <c:pt idx="988">
                  <c:v>875.56089999999995</c:v>
                </c:pt>
                <c:pt idx="990">
                  <c:v>876.52520000000004</c:v>
                </c:pt>
                <c:pt idx="992">
                  <c:v>877.48940000000005</c:v>
                </c:pt>
                <c:pt idx="994">
                  <c:v>878.45370000000003</c:v>
                </c:pt>
                <c:pt idx="996">
                  <c:v>879.41800000000001</c:v>
                </c:pt>
                <c:pt idx="998">
                  <c:v>880.38229999999999</c:v>
                </c:pt>
                <c:pt idx="1000">
                  <c:v>881.34659999999997</c:v>
                </c:pt>
                <c:pt idx="1002">
                  <c:v>882.31089999999995</c:v>
                </c:pt>
                <c:pt idx="1004">
                  <c:v>883.27509999999995</c:v>
                </c:pt>
                <c:pt idx="1006">
                  <c:v>884.23940000000005</c:v>
                </c:pt>
                <c:pt idx="1008">
                  <c:v>885.20370000000003</c:v>
                </c:pt>
                <c:pt idx="1010">
                  <c:v>886.16790000000003</c:v>
                </c:pt>
                <c:pt idx="1012">
                  <c:v>887.13220000000001</c:v>
                </c:pt>
                <c:pt idx="1014">
                  <c:v>888.09649999999999</c:v>
                </c:pt>
                <c:pt idx="1016">
                  <c:v>889.0607</c:v>
                </c:pt>
                <c:pt idx="1018">
                  <c:v>890.02499999999998</c:v>
                </c:pt>
                <c:pt idx="1020">
                  <c:v>890.98929999999996</c:v>
                </c:pt>
                <c:pt idx="1022">
                  <c:v>891.95360000000005</c:v>
                </c:pt>
                <c:pt idx="1024">
                  <c:v>892.91780000000006</c:v>
                </c:pt>
                <c:pt idx="1026">
                  <c:v>893.88210000000004</c:v>
                </c:pt>
                <c:pt idx="1028">
                  <c:v>894.84640000000002</c:v>
                </c:pt>
                <c:pt idx="1030">
                  <c:v>895.8107</c:v>
                </c:pt>
                <c:pt idx="1032">
                  <c:v>896.77499999999998</c:v>
                </c:pt>
                <c:pt idx="1034">
                  <c:v>897.73919999999998</c:v>
                </c:pt>
                <c:pt idx="1036">
                  <c:v>898.70349999999996</c:v>
                </c:pt>
                <c:pt idx="1038">
                  <c:v>899.66780000000006</c:v>
                </c:pt>
                <c:pt idx="1040">
                  <c:v>900.63199999999995</c:v>
                </c:pt>
                <c:pt idx="1042">
                  <c:v>901.59630000000004</c:v>
                </c:pt>
                <c:pt idx="1044">
                  <c:v>902.56060000000002</c:v>
                </c:pt>
                <c:pt idx="1046">
                  <c:v>903.52480000000003</c:v>
                </c:pt>
                <c:pt idx="1048">
                  <c:v>904.48910000000001</c:v>
                </c:pt>
                <c:pt idx="1050">
                  <c:v>905.45339999999999</c:v>
                </c:pt>
                <c:pt idx="1052">
                  <c:v>906.41769999999997</c:v>
                </c:pt>
                <c:pt idx="1054">
                  <c:v>907.38199999999995</c:v>
                </c:pt>
                <c:pt idx="1056">
                  <c:v>908.34630000000004</c:v>
                </c:pt>
                <c:pt idx="1058">
                  <c:v>909.31050000000005</c:v>
                </c:pt>
                <c:pt idx="1060">
                  <c:v>910.27480000000003</c:v>
                </c:pt>
                <c:pt idx="1062">
                  <c:v>911.23910000000001</c:v>
                </c:pt>
                <c:pt idx="1064">
                  <c:v>912.20330000000001</c:v>
                </c:pt>
                <c:pt idx="1066">
                  <c:v>913.16759999999999</c:v>
                </c:pt>
                <c:pt idx="1068">
                  <c:v>914.13189999999997</c:v>
                </c:pt>
                <c:pt idx="1070">
                  <c:v>915.09609999999998</c:v>
                </c:pt>
                <c:pt idx="1072">
                  <c:v>916.06039999999996</c:v>
                </c:pt>
                <c:pt idx="1074">
                  <c:v>917.02470000000005</c:v>
                </c:pt>
                <c:pt idx="1076">
                  <c:v>917.98900000000003</c:v>
                </c:pt>
                <c:pt idx="1078">
                  <c:v>918.95320000000004</c:v>
                </c:pt>
                <c:pt idx="1080">
                  <c:v>919.91750000000002</c:v>
                </c:pt>
                <c:pt idx="1082">
                  <c:v>920.8818</c:v>
                </c:pt>
                <c:pt idx="1084">
                  <c:v>921.84609999999998</c:v>
                </c:pt>
                <c:pt idx="1086">
                  <c:v>922.81039999999996</c:v>
                </c:pt>
                <c:pt idx="1088">
                  <c:v>923.77459999999996</c:v>
                </c:pt>
                <c:pt idx="1090">
                  <c:v>924.73889999999994</c:v>
                </c:pt>
                <c:pt idx="1092">
                  <c:v>925.70320000000004</c:v>
                </c:pt>
                <c:pt idx="1094">
                  <c:v>926.66740000000004</c:v>
                </c:pt>
                <c:pt idx="1096">
                  <c:v>927.63170000000002</c:v>
                </c:pt>
                <c:pt idx="1098">
                  <c:v>928.596</c:v>
                </c:pt>
                <c:pt idx="1100">
                  <c:v>929.56020000000001</c:v>
                </c:pt>
                <c:pt idx="1102">
                  <c:v>930.52449999999999</c:v>
                </c:pt>
                <c:pt idx="1104">
                  <c:v>931.48879999999997</c:v>
                </c:pt>
                <c:pt idx="1106">
                  <c:v>932.45309999999995</c:v>
                </c:pt>
                <c:pt idx="1108">
                  <c:v>933.41740000000004</c:v>
                </c:pt>
                <c:pt idx="1110">
                  <c:v>934.38170000000002</c:v>
                </c:pt>
                <c:pt idx="1112">
                  <c:v>935.34590000000003</c:v>
                </c:pt>
                <c:pt idx="1114">
                  <c:v>936.31020000000001</c:v>
                </c:pt>
                <c:pt idx="1116">
                  <c:v>937.27449999999999</c:v>
                </c:pt>
                <c:pt idx="1118">
                  <c:v>938.23869999999999</c:v>
                </c:pt>
                <c:pt idx="1120">
                  <c:v>939.20299999999997</c:v>
                </c:pt>
                <c:pt idx="1122">
                  <c:v>940.16729999999995</c:v>
                </c:pt>
                <c:pt idx="1124">
                  <c:v>941.13149999999996</c:v>
                </c:pt>
                <c:pt idx="1126">
                  <c:v>942.09580000000005</c:v>
                </c:pt>
                <c:pt idx="1128">
                  <c:v>943.06010000000003</c:v>
                </c:pt>
                <c:pt idx="1130">
                  <c:v>944.02440000000001</c:v>
                </c:pt>
                <c:pt idx="1132">
                  <c:v>944.98860000000002</c:v>
                </c:pt>
                <c:pt idx="1134">
                  <c:v>945.9529</c:v>
                </c:pt>
                <c:pt idx="1136">
                  <c:v>946.91719999999998</c:v>
                </c:pt>
                <c:pt idx="1138">
                  <c:v>947.88149999999996</c:v>
                </c:pt>
                <c:pt idx="1140">
                  <c:v>948.84580000000005</c:v>
                </c:pt>
                <c:pt idx="1142">
                  <c:v>949.81</c:v>
                </c:pt>
                <c:pt idx="1144">
                  <c:v>950.77430000000004</c:v>
                </c:pt>
                <c:pt idx="1146">
                  <c:v>951.73860000000002</c:v>
                </c:pt>
                <c:pt idx="1148">
                  <c:v>952.70280000000002</c:v>
                </c:pt>
                <c:pt idx="1150">
                  <c:v>953.6671</c:v>
                </c:pt>
                <c:pt idx="1152">
                  <c:v>954.63139999999999</c:v>
                </c:pt>
                <c:pt idx="1154">
                  <c:v>955.59559999999999</c:v>
                </c:pt>
                <c:pt idx="1156">
                  <c:v>956.55989999999997</c:v>
                </c:pt>
                <c:pt idx="1158">
                  <c:v>957.52419999999995</c:v>
                </c:pt>
                <c:pt idx="1160">
                  <c:v>958.48850000000004</c:v>
                </c:pt>
                <c:pt idx="1162">
                  <c:v>959.45280000000002</c:v>
                </c:pt>
                <c:pt idx="1164">
                  <c:v>960.4171</c:v>
                </c:pt>
                <c:pt idx="1166">
                  <c:v>961.38130000000001</c:v>
                </c:pt>
                <c:pt idx="1168">
                  <c:v>962.34559999999999</c:v>
                </c:pt>
                <c:pt idx="1170">
                  <c:v>963.30989999999997</c:v>
                </c:pt>
                <c:pt idx="1172">
                  <c:v>964.27409999999998</c:v>
                </c:pt>
                <c:pt idx="1174">
                  <c:v>965.23839999999996</c:v>
                </c:pt>
                <c:pt idx="1176">
                  <c:v>966.20270000000005</c:v>
                </c:pt>
                <c:pt idx="1178">
                  <c:v>967.16690000000006</c:v>
                </c:pt>
                <c:pt idx="1180">
                  <c:v>968.13120000000004</c:v>
                </c:pt>
                <c:pt idx="1182">
                  <c:v>969.09550000000002</c:v>
                </c:pt>
                <c:pt idx="1184">
                  <c:v>970.0598</c:v>
                </c:pt>
                <c:pt idx="1186">
                  <c:v>971.024</c:v>
                </c:pt>
                <c:pt idx="1188">
                  <c:v>971.98829999999998</c:v>
                </c:pt>
                <c:pt idx="1190">
                  <c:v>972.95259999999996</c:v>
                </c:pt>
                <c:pt idx="1192">
                  <c:v>973.91690000000006</c:v>
                </c:pt>
                <c:pt idx="1194">
                  <c:v>974.88120000000004</c:v>
                </c:pt>
                <c:pt idx="1196">
                  <c:v>975.84540000000004</c:v>
                </c:pt>
                <c:pt idx="1198">
                  <c:v>976.80970000000002</c:v>
                </c:pt>
                <c:pt idx="1200">
                  <c:v>977.774</c:v>
                </c:pt>
                <c:pt idx="1202">
                  <c:v>978.73820000000001</c:v>
                </c:pt>
                <c:pt idx="1204">
                  <c:v>979.70249999999999</c:v>
                </c:pt>
                <c:pt idx="1206">
                  <c:v>980.66679999999997</c:v>
                </c:pt>
                <c:pt idx="1208">
                  <c:v>981.63099999999997</c:v>
                </c:pt>
                <c:pt idx="1210">
                  <c:v>982.59529999999995</c:v>
                </c:pt>
                <c:pt idx="1212">
                  <c:v>983.55960000000005</c:v>
                </c:pt>
                <c:pt idx="1214">
                  <c:v>984.52390000000003</c:v>
                </c:pt>
                <c:pt idx="1216">
                  <c:v>985.48820000000001</c:v>
                </c:pt>
                <c:pt idx="1218">
                  <c:v>986.45249999999999</c:v>
                </c:pt>
                <c:pt idx="1220">
                  <c:v>987.41669999999999</c:v>
                </c:pt>
                <c:pt idx="1222">
                  <c:v>988.38099999999997</c:v>
                </c:pt>
                <c:pt idx="1224">
                  <c:v>989.34529999999995</c:v>
                </c:pt>
                <c:pt idx="1226">
                  <c:v>990.30949999999996</c:v>
                </c:pt>
                <c:pt idx="1228">
                  <c:v>991.27380000000005</c:v>
                </c:pt>
                <c:pt idx="1230">
                  <c:v>992.23810000000003</c:v>
                </c:pt>
                <c:pt idx="1232">
                  <c:v>993.20230000000004</c:v>
                </c:pt>
                <c:pt idx="1234">
                  <c:v>994.16660000000002</c:v>
                </c:pt>
                <c:pt idx="1236">
                  <c:v>995.1309</c:v>
                </c:pt>
                <c:pt idx="1238">
                  <c:v>996.09519999999998</c:v>
                </c:pt>
                <c:pt idx="1240">
                  <c:v>997.05939999999998</c:v>
                </c:pt>
                <c:pt idx="1242">
                  <c:v>998.02369999999996</c:v>
                </c:pt>
                <c:pt idx="1244">
                  <c:v>998.98800000000006</c:v>
                </c:pt>
                <c:pt idx="1246">
                  <c:v>999.95230000000004</c:v>
                </c:pt>
                <c:pt idx="1248">
                  <c:v>1000.917</c:v>
                </c:pt>
                <c:pt idx="1250">
                  <c:v>1001.881</c:v>
                </c:pt>
                <c:pt idx="1252">
                  <c:v>1002.845</c:v>
                </c:pt>
                <c:pt idx="1254">
                  <c:v>1003.809</c:v>
                </c:pt>
                <c:pt idx="1256">
                  <c:v>1004.774</c:v>
                </c:pt>
                <c:pt idx="1258">
                  <c:v>1005.7380000000001</c:v>
                </c:pt>
                <c:pt idx="1260">
                  <c:v>1006.702</c:v>
                </c:pt>
                <c:pt idx="1262">
                  <c:v>1007.6660000000001</c:v>
                </c:pt>
                <c:pt idx="1264">
                  <c:v>1008.631</c:v>
                </c:pt>
                <c:pt idx="1266">
                  <c:v>1009.595</c:v>
                </c:pt>
                <c:pt idx="1268">
                  <c:v>1010.559</c:v>
                </c:pt>
                <c:pt idx="1270">
                  <c:v>1011.524</c:v>
                </c:pt>
                <c:pt idx="1272">
                  <c:v>1012.4880000000001</c:v>
                </c:pt>
                <c:pt idx="1274">
                  <c:v>1013.452</c:v>
                </c:pt>
                <c:pt idx="1276">
                  <c:v>1014.4160000000001</c:v>
                </c:pt>
                <c:pt idx="1278">
                  <c:v>1015.381</c:v>
                </c:pt>
                <c:pt idx="1280">
                  <c:v>1016.345</c:v>
                </c:pt>
                <c:pt idx="1282">
                  <c:v>1017.309</c:v>
                </c:pt>
                <c:pt idx="1284">
                  <c:v>1018.273</c:v>
                </c:pt>
                <c:pt idx="1286">
                  <c:v>1019.2380000000001</c:v>
                </c:pt>
                <c:pt idx="1288">
                  <c:v>1020.202</c:v>
                </c:pt>
                <c:pt idx="1290">
                  <c:v>1021.1660000000001</c:v>
                </c:pt>
                <c:pt idx="1292">
                  <c:v>1022.131</c:v>
                </c:pt>
                <c:pt idx="1294">
                  <c:v>1023.095</c:v>
                </c:pt>
                <c:pt idx="1296">
                  <c:v>1024.059</c:v>
                </c:pt>
                <c:pt idx="1298">
                  <c:v>1025.0229999999999</c:v>
                </c:pt>
                <c:pt idx="1300">
                  <c:v>1025.9880000000001</c:v>
                </c:pt>
                <c:pt idx="1302">
                  <c:v>1026.952</c:v>
                </c:pt>
                <c:pt idx="1304">
                  <c:v>1027.9159999999999</c:v>
                </c:pt>
                <c:pt idx="1306">
                  <c:v>1028.8800000000001</c:v>
                </c:pt>
                <c:pt idx="1308">
                  <c:v>1029.845</c:v>
                </c:pt>
                <c:pt idx="1310">
                  <c:v>1030.809</c:v>
                </c:pt>
                <c:pt idx="1312">
                  <c:v>1031.7729999999999</c:v>
                </c:pt>
                <c:pt idx="1314">
                  <c:v>1032.7380000000001</c:v>
                </c:pt>
                <c:pt idx="1316">
                  <c:v>1033.702</c:v>
                </c:pt>
                <c:pt idx="1318">
                  <c:v>1034.6659999999999</c:v>
                </c:pt>
                <c:pt idx="1320">
                  <c:v>1035.6300000000001</c:v>
                </c:pt>
                <c:pt idx="1322">
                  <c:v>1036.595</c:v>
                </c:pt>
                <c:pt idx="1324">
                  <c:v>1037.559</c:v>
                </c:pt>
                <c:pt idx="1326">
                  <c:v>1038.5229999999999</c:v>
                </c:pt>
                <c:pt idx="1328">
                  <c:v>1039.4880000000001</c:v>
                </c:pt>
                <c:pt idx="1330">
                  <c:v>1040.452</c:v>
                </c:pt>
                <c:pt idx="1332">
                  <c:v>1041.4159999999999</c:v>
                </c:pt>
                <c:pt idx="1334">
                  <c:v>1042.3800000000001</c:v>
                </c:pt>
                <c:pt idx="1336">
                  <c:v>1043.345</c:v>
                </c:pt>
                <c:pt idx="1338">
                  <c:v>1044.309</c:v>
                </c:pt>
                <c:pt idx="1340">
                  <c:v>1045.2729999999999</c:v>
                </c:pt>
                <c:pt idx="1342">
                  <c:v>1046.2370000000001</c:v>
                </c:pt>
                <c:pt idx="1344">
                  <c:v>1047.202</c:v>
                </c:pt>
                <c:pt idx="1346">
                  <c:v>1048.1659999999999</c:v>
                </c:pt>
                <c:pt idx="1348">
                  <c:v>1049.1300000000001</c:v>
                </c:pt>
                <c:pt idx="1350">
                  <c:v>1050.0940000000001</c:v>
                </c:pt>
                <c:pt idx="1352">
                  <c:v>1051.059</c:v>
                </c:pt>
                <c:pt idx="1354">
                  <c:v>1052.0229999999999</c:v>
                </c:pt>
                <c:pt idx="1356">
                  <c:v>1052.9870000000001</c:v>
                </c:pt>
                <c:pt idx="1358">
                  <c:v>1053.952</c:v>
                </c:pt>
                <c:pt idx="1360">
                  <c:v>1054.9159999999999</c:v>
                </c:pt>
                <c:pt idx="1362">
                  <c:v>1055.8800000000001</c:v>
                </c:pt>
                <c:pt idx="1364">
                  <c:v>1056.8440000000001</c:v>
                </c:pt>
                <c:pt idx="1366">
                  <c:v>1057.809</c:v>
                </c:pt>
                <c:pt idx="1368">
                  <c:v>1058.7729999999999</c:v>
                </c:pt>
                <c:pt idx="1370">
                  <c:v>1059.7370000000001</c:v>
                </c:pt>
                <c:pt idx="1372">
                  <c:v>1060.702</c:v>
                </c:pt>
                <c:pt idx="1374">
                  <c:v>1061.6659999999999</c:v>
                </c:pt>
                <c:pt idx="1376">
                  <c:v>1062.6300000000001</c:v>
                </c:pt>
                <c:pt idx="1378">
                  <c:v>1063.5940000000001</c:v>
                </c:pt>
                <c:pt idx="1380">
                  <c:v>1064.559</c:v>
                </c:pt>
                <c:pt idx="1382">
                  <c:v>1065.5229999999999</c:v>
                </c:pt>
                <c:pt idx="1384">
                  <c:v>1066.4870000000001</c:v>
                </c:pt>
                <c:pt idx="1386">
                  <c:v>1067.451</c:v>
                </c:pt>
                <c:pt idx="1388">
                  <c:v>1068.4159999999999</c:v>
                </c:pt>
                <c:pt idx="1390">
                  <c:v>1069.3800000000001</c:v>
                </c:pt>
                <c:pt idx="1392">
                  <c:v>1070.3440000000001</c:v>
                </c:pt>
                <c:pt idx="1394">
                  <c:v>1071.309</c:v>
                </c:pt>
                <c:pt idx="1396">
                  <c:v>1072.2729999999999</c:v>
                </c:pt>
                <c:pt idx="1398">
                  <c:v>1073.2370000000001</c:v>
                </c:pt>
                <c:pt idx="1400">
                  <c:v>1074.201</c:v>
                </c:pt>
                <c:pt idx="1402">
                  <c:v>1075.1659999999999</c:v>
                </c:pt>
                <c:pt idx="1404">
                  <c:v>1076.1300000000001</c:v>
                </c:pt>
                <c:pt idx="1406">
                  <c:v>1077.0940000000001</c:v>
                </c:pt>
                <c:pt idx="1408">
                  <c:v>1078.058</c:v>
                </c:pt>
                <c:pt idx="1410">
                  <c:v>1079.0229999999999</c:v>
                </c:pt>
                <c:pt idx="1412">
                  <c:v>1079.9870000000001</c:v>
                </c:pt>
                <c:pt idx="1414">
                  <c:v>1080.951</c:v>
                </c:pt>
                <c:pt idx="1416">
                  <c:v>1081.9159999999999</c:v>
                </c:pt>
                <c:pt idx="1418">
                  <c:v>1082.8800000000001</c:v>
                </c:pt>
                <c:pt idx="1420">
                  <c:v>1083.8440000000001</c:v>
                </c:pt>
                <c:pt idx="1422">
                  <c:v>1084.808</c:v>
                </c:pt>
                <c:pt idx="1424">
                  <c:v>1085.7729999999999</c:v>
                </c:pt>
                <c:pt idx="1426">
                  <c:v>1086.7370000000001</c:v>
                </c:pt>
                <c:pt idx="1428">
                  <c:v>1087.701</c:v>
                </c:pt>
                <c:pt idx="1430">
                  <c:v>1088.6659999999999</c:v>
                </c:pt>
                <c:pt idx="1432">
                  <c:v>1089.6300000000001</c:v>
                </c:pt>
                <c:pt idx="1434">
                  <c:v>1090.5940000000001</c:v>
                </c:pt>
                <c:pt idx="1436">
                  <c:v>1091.558</c:v>
                </c:pt>
                <c:pt idx="1438">
                  <c:v>1092.5229999999999</c:v>
                </c:pt>
                <c:pt idx="1440">
                  <c:v>1093.4870000000001</c:v>
                </c:pt>
                <c:pt idx="1442">
                  <c:v>1094.451</c:v>
                </c:pt>
                <c:pt idx="1444">
                  <c:v>1095.415</c:v>
                </c:pt>
                <c:pt idx="1446">
                  <c:v>1096.3800000000001</c:v>
                </c:pt>
                <c:pt idx="1448">
                  <c:v>1097.3440000000001</c:v>
                </c:pt>
                <c:pt idx="1450">
                  <c:v>1098.308</c:v>
                </c:pt>
                <c:pt idx="1452">
                  <c:v>1099.2719999999999</c:v>
                </c:pt>
                <c:pt idx="1454">
                  <c:v>1100.2370000000001</c:v>
                </c:pt>
                <c:pt idx="1456">
                  <c:v>1101.201</c:v>
                </c:pt>
                <c:pt idx="1458">
                  <c:v>1102.165</c:v>
                </c:pt>
                <c:pt idx="1460">
                  <c:v>1103.1300000000001</c:v>
                </c:pt>
                <c:pt idx="1462">
                  <c:v>1104.0940000000001</c:v>
                </c:pt>
                <c:pt idx="1464">
                  <c:v>1105.058</c:v>
                </c:pt>
                <c:pt idx="1466">
                  <c:v>1106.0219999999999</c:v>
                </c:pt>
                <c:pt idx="1468">
                  <c:v>1106.9870000000001</c:v>
                </c:pt>
                <c:pt idx="1470">
                  <c:v>1107.951</c:v>
                </c:pt>
                <c:pt idx="1472">
                  <c:v>1108.915</c:v>
                </c:pt>
                <c:pt idx="1474">
                  <c:v>1109.8800000000001</c:v>
                </c:pt>
                <c:pt idx="1476">
                  <c:v>1110.8440000000001</c:v>
                </c:pt>
                <c:pt idx="1478">
                  <c:v>1111.808</c:v>
                </c:pt>
                <c:pt idx="1480">
                  <c:v>1112.7719999999999</c:v>
                </c:pt>
                <c:pt idx="1482">
                  <c:v>1113.7370000000001</c:v>
                </c:pt>
                <c:pt idx="1484">
                  <c:v>1114.701</c:v>
                </c:pt>
                <c:pt idx="1486">
                  <c:v>1115.665</c:v>
                </c:pt>
                <c:pt idx="1488">
                  <c:v>1116.6289999999999</c:v>
                </c:pt>
                <c:pt idx="1490">
                  <c:v>1117.5940000000001</c:v>
                </c:pt>
                <c:pt idx="1492">
                  <c:v>1118.558</c:v>
                </c:pt>
                <c:pt idx="1494">
                  <c:v>1119.5219999999999</c:v>
                </c:pt>
                <c:pt idx="1496">
                  <c:v>1120.4870000000001</c:v>
                </c:pt>
                <c:pt idx="1498">
                  <c:v>1121.451</c:v>
                </c:pt>
                <c:pt idx="1500">
                  <c:v>1122.415</c:v>
                </c:pt>
                <c:pt idx="1502">
                  <c:v>1123.3789999999999</c:v>
                </c:pt>
                <c:pt idx="1504">
                  <c:v>1124.3440000000001</c:v>
                </c:pt>
                <c:pt idx="1506">
                  <c:v>1125.308</c:v>
                </c:pt>
                <c:pt idx="1508">
                  <c:v>1126.2719999999999</c:v>
                </c:pt>
                <c:pt idx="1510">
                  <c:v>1127.2360000000001</c:v>
                </c:pt>
                <c:pt idx="1512">
                  <c:v>1128.201</c:v>
                </c:pt>
                <c:pt idx="1514">
                  <c:v>1129.165</c:v>
                </c:pt>
                <c:pt idx="1516">
                  <c:v>1130.1289999999999</c:v>
                </c:pt>
                <c:pt idx="1518">
                  <c:v>1131.0940000000001</c:v>
                </c:pt>
                <c:pt idx="1520">
                  <c:v>1132.058</c:v>
                </c:pt>
                <c:pt idx="1522">
                  <c:v>1133.0219999999999</c:v>
                </c:pt>
                <c:pt idx="1524">
                  <c:v>1133.9860000000001</c:v>
                </c:pt>
                <c:pt idx="1526">
                  <c:v>1134.951</c:v>
                </c:pt>
                <c:pt idx="1528">
                  <c:v>1135.915</c:v>
                </c:pt>
                <c:pt idx="1530">
                  <c:v>1136.8789999999999</c:v>
                </c:pt>
                <c:pt idx="1532">
                  <c:v>1137.8440000000001</c:v>
                </c:pt>
                <c:pt idx="1534">
                  <c:v>1138.808</c:v>
                </c:pt>
                <c:pt idx="1536">
                  <c:v>1139.7719999999999</c:v>
                </c:pt>
                <c:pt idx="1538">
                  <c:v>1140.7360000000001</c:v>
                </c:pt>
                <c:pt idx="1540">
                  <c:v>1141.701</c:v>
                </c:pt>
                <c:pt idx="1542">
                  <c:v>1142.665</c:v>
                </c:pt>
                <c:pt idx="1544">
                  <c:v>1143.6289999999999</c:v>
                </c:pt>
                <c:pt idx="1546">
                  <c:v>1144.5930000000001</c:v>
                </c:pt>
                <c:pt idx="1548">
                  <c:v>1145.558</c:v>
                </c:pt>
                <c:pt idx="1550">
                  <c:v>1146.5219999999999</c:v>
                </c:pt>
                <c:pt idx="1552">
                  <c:v>1147.4860000000001</c:v>
                </c:pt>
                <c:pt idx="1554">
                  <c:v>1148.451</c:v>
                </c:pt>
                <c:pt idx="1556">
                  <c:v>1149.415</c:v>
                </c:pt>
                <c:pt idx="1558">
                  <c:v>1150.3789999999999</c:v>
                </c:pt>
                <c:pt idx="1560">
                  <c:v>1151.3430000000001</c:v>
                </c:pt>
                <c:pt idx="1562">
                  <c:v>1152.308</c:v>
                </c:pt>
                <c:pt idx="1564">
                  <c:v>1153.2719999999999</c:v>
                </c:pt>
                <c:pt idx="1566">
                  <c:v>1154.2360000000001</c:v>
                </c:pt>
                <c:pt idx="1568">
                  <c:v>1155.2</c:v>
                </c:pt>
                <c:pt idx="1570">
                  <c:v>1156.165</c:v>
                </c:pt>
                <c:pt idx="1572">
                  <c:v>1157.1289999999999</c:v>
                </c:pt>
                <c:pt idx="1574">
                  <c:v>1158.0930000000001</c:v>
                </c:pt>
                <c:pt idx="1576">
                  <c:v>1159.057</c:v>
                </c:pt>
                <c:pt idx="1578">
                  <c:v>1160.0219999999999</c:v>
                </c:pt>
                <c:pt idx="1580">
                  <c:v>1160.9860000000001</c:v>
                </c:pt>
                <c:pt idx="1582">
                  <c:v>1161.95</c:v>
                </c:pt>
                <c:pt idx="1584">
                  <c:v>1162.915</c:v>
                </c:pt>
                <c:pt idx="1586">
                  <c:v>1163.8789999999999</c:v>
                </c:pt>
                <c:pt idx="1588">
                  <c:v>1164.8430000000001</c:v>
                </c:pt>
                <c:pt idx="1590">
                  <c:v>1165.807</c:v>
                </c:pt>
                <c:pt idx="1592">
                  <c:v>1166.7719999999999</c:v>
                </c:pt>
                <c:pt idx="1594">
                  <c:v>1167.7360000000001</c:v>
                </c:pt>
                <c:pt idx="1596">
                  <c:v>1168.7</c:v>
                </c:pt>
                <c:pt idx="1598">
                  <c:v>1169.665</c:v>
                </c:pt>
                <c:pt idx="1600">
                  <c:v>1170.6289999999999</c:v>
                </c:pt>
                <c:pt idx="1602">
                  <c:v>1171.5930000000001</c:v>
                </c:pt>
                <c:pt idx="1604">
                  <c:v>1172.557</c:v>
                </c:pt>
                <c:pt idx="1606">
                  <c:v>1173.5219999999999</c:v>
                </c:pt>
                <c:pt idx="1608">
                  <c:v>1174.4860000000001</c:v>
                </c:pt>
                <c:pt idx="1610">
                  <c:v>1175.45</c:v>
                </c:pt>
                <c:pt idx="1612">
                  <c:v>1176.414</c:v>
                </c:pt>
                <c:pt idx="1614">
                  <c:v>1177.3789999999999</c:v>
                </c:pt>
                <c:pt idx="1616">
                  <c:v>1178.3430000000001</c:v>
                </c:pt>
                <c:pt idx="1618">
                  <c:v>1179.307</c:v>
                </c:pt>
                <c:pt idx="1620">
                  <c:v>1180.2719999999999</c:v>
                </c:pt>
                <c:pt idx="1622">
                  <c:v>1181.2360000000001</c:v>
                </c:pt>
                <c:pt idx="1624">
                  <c:v>1182.2</c:v>
                </c:pt>
                <c:pt idx="1626">
                  <c:v>1183.164</c:v>
                </c:pt>
                <c:pt idx="1628">
                  <c:v>1184.1289999999999</c:v>
                </c:pt>
                <c:pt idx="1630">
                  <c:v>1185.0930000000001</c:v>
                </c:pt>
                <c:pt idx="1632">
                  <c:v>1186.057</c:v>
                </c:pt>
                <c:pt idx="1634">
                  <c:v>1187.021</c:v>
                </c:pt>
                <c:pt idx="1636">
                  <c:v>1187.9860000000001</c:v>
                </c:pt>
                <c:pt idx="1638">
                  <c:v>1188.95</c:v>
                </c:pt>
                <c:pt idx="1640">
                  <c:v>1189.914</c:v>
                </c:pt>
                <c:pt idx="1642">
                  <c:v>1190.8789999999999</c:v>
                </c:pt>
                <c:pt idx="1644">
                  <c:v>1191.8430000000001</c:v>
                </c:pt>
                <c:pt idx="1646">
                  <c:v>1192.807</c:v>
                </c:pt>
                <c:pt idx="1648">
                  <c:v>1193.771</c:v>
                </c:pt>
                <c:pt idx="1650">
                  <c:v>1194.7360000000001</c:v>
                </c:pt>
                <c:pt idx="1652">
                  <c:v>1195.7</c:v>
                </c:pt>
                <c:pt idx="1654">
                  <c:v>1196.664</c:v>
                </c:pt>
                <c:pt idx="1656">
                  <c:v>1197.6289999999999</c:v>
                </c:pt>
                <c:pt idx="1658">
                  <c:v>1198.5930000000001</c:v>
                </c:pt>
                <c:pt idx="1660">
                  <c:v>1199.557</c:v>
                </c:pt>
                <c:pt idx="1662">
                  <c:v>1200.521</c:v>
                </c:pt>
                <c:pt idx="1664">
                  <c:v>1201.4860000000001</c:v>
                </c:pt>
                <c:pt idx="1666">
                  <c:v>1202.45</c:v>
                </c:pt>
                <c:pt idx="1668">
                  <c:v>1203.414</c:v>
                </c:pt>
                <c:pt idx="1670">
                  <c:v>1204.3779999999999</c:v>
                </c:pt>
                <c:pt idx="1672">
                  <c:v>1205.3430000000001</c:v>
                </c:pt>
                <c:pt idx="1674">
                  <c:v>1206.307</c:v>
                </c:pt>
                <c:pt idx="1676">
                  <c:v>1207.271</c:v>
                </c:pt>
                <c:pt idx="1678">
                  <c:v>1208.2349999999999</c:v>
                </c:pt>
                <c:pt idx="1680">
                  <c:v>1209.2</c:v>
                </c:pt>
                <c:pt idx="1682">
                  <c:v>1210.164</c:v>
                </c:pt>
                <c:pt idx="1684">
                  <c:v>1211.1279999999999</c:v>
                </c:pt>
                <c:pt idx="1686">
                  <c:v>1212.0930000000001</c:v>
                </c:pt>
                <c:pt idx="1688">
                  <c:v>1213.057</c:v>
                </c:pt>
                <c:pt idx="1690">
                  <c:v>1214.021</c:v>
                </c:pt>
                <c:pt idx="1692">
                  <c:v>1214.9849999999999</c:v>
                </c:pt>
                <c:pt idx="1694">
                  <c:v>1215.95</c:v>
                </c:pt>
                <c:pt idx="1696">
                  <c:v>1216.914</c:v>
                </c:pt>
                <c:pt idx="1698">
                  <c:v>1217.8779999999999</c:v>
                </c:pt>
                <c:pt idx="1700">
                  <c:v>1218.8430000000001</c:v>
                </c:pt>
                <c:pt idx="1702">
                  <c:v>1219.807</c:v>
                </c:pt>
                <c:pt idx="1704">
                  <c:v>1220.771</c:v>
                </c:pt>
                <c:pt idx="1706">
                  <c:v>1221.7349999999999</c:v>
                </c:pt>
                <c:pt idx="1708">
                  <c:v>1222.7</c:v>
                </c:pt>
                <c:pt idx="1710">
                  <c:v>1223.664</c:v>
                </c:pt>
                <c:pt idx="1712">
                  <c:v>1224.6279999999999</c:v>
                </c:pt>
                <c:pt idx="1714">
                  <c:v>1225.5920000000001</c:v>
                </c:pt>
                <c:pt idx="1716">
                  <c:v>1226.557</c:v>
                </c:pt>
                <c:pt idx="1718">
                  <c:v>1227.521</c:v>
                </c:pt>
                <c:pt idx="1720">
                  <c:v>1228.4849999999999</c:v>
                </c:pt>
                <c:pt idx="1722">
                  <c:v>1229.45</c:v>
                </c:pt>
                <c:pt idx="1724">
                  <c:v>1230.414</c:v>
                </c:pt>
                <c:pt idx="1726">
                  <c:v>1231.3779999999999</c:v>
                </c:pt>
                <c:pt idx="1728">
                  <c:v>1232.3420000000001</c:v>
                </c:pt>
                <c:pt idx="1730">
                  <c:v>1233.307</c:v>
                </c:pt>
                <c:pt idx="1732">
                  <c:v>1234.271</c:v>
                </c:pt>
                <c:pt idx="1734">
                  <c:v>1235.2349999999999</c:v>
                </c:pt>
                <c:pt idx="1736">
                  <c:v>1236.1990000000001</c:v>
                </c:pt>
                <c:pt idx="1738">
                  <c:v>1237.164</c:v>
                </c:pt>
                <c:pt idx="1740">
                  <c:v>1238.1279999999999</c:v>
                </c:pt>
                <c:pt idx="1742">
                  <c:v>1239.0920000000001</c:v>
                </c:pt>
                <c:pt idx="1744">
                  <c:v>1240.057</c:v>
                </c:pt>
                <c:pt idx="1746">
                  <c:v>1241.021</c:v>
                </c:pt>
                <c:pt idx="1748">
                  <c:v>1241.9849999999999</c:v>
                </c:pt>
                <c:pt idx="1750">
                  <c:v>1242.9490000000001</c:v>
                </c:pt>
                <c:pt idx="1752">
                  <c:v>1243.914</c:v>
                </c:pt>
                <c:pt idx="1754">
                  <c:v>1244.8779999999999</c:v>
                </c:pt>
                <c:pt idx="1756">
                  <c:v>1245.8420000000001</c:v>
                </c:pt>
                <c:pt idx="1758">
                  <c:v>1246.807</c:v>
                </c:pt>
                <c:pt idx="1760">
                  <c:v>1247.771</c:v>
                </c:pt>
                <c:pt idx="1762">
                  <c:v>1248.7349999999999</c:v>
                </c:pt>
                <c:pt idx="1764">
                  <c:v>1249.6990000000001</c:v>
                </c:pt>
                <c:pt idx="1766">
                  <c:v>1250.664</c:v>
                </c:pt>
                <c:pt idx="1768">
                  <c:v>1251.6279999999999</c:v>
                </c:pt>
                <c:pt idx="1770">
                  <c:v>1252.5920000000001</c:v>
                </c:pt>
                <c:pt idx="1772">
                  <c:v>1253.556</c:v>
                </c:pt>
                <c:pt idx="1774">
                  <c:v>1254.521</c:v>
                </c:pt>
                <c:pt idx="1776">
                  <c:v>1255.4849999999999</c:v>
                </c:pt>
                <c:pt idx="1778">
                  <c:v>1256.4490000000001</c:v>
                </c:pt>
                <c:pt idx="1780">
                  <c:v>1257.413</c:v>
                </c:pt>
                <c:pt idx="1782">
                  <c:v>1258.3779999999999</c:v>
                </c:pt>
                <c:pt idx="1784">
                  <c:v>1259.3420000000001</c:v>
                </c:pt>
                <c:pt idx="1786">
                  <c:v>1260.306</c:v>
                </c:pt>
                <c:pt idx="1788">
                  <c:v>1261.271</c:v>
                </c:pt>
                <c:pt idx="1790">
                  <c:v>1262.2349999999999</c:v>
                </c:pt>
                <c:pt idx="1792">
                  <c:v>1263.1990000000001</c:v>
                </c:pt>
                <c:pt idx="1794">
                  <c:v>1264.163</c:v>
                </c:pt>
                <c:pt idx="1796">
                  <c:v>1265.1279999999999</c:v>
                </c:pt>
                <c:pt idx="1798">
                  <c:v>1266.0920000000001</c:v>
                </c:pt>
                <c:pt idx="1800">
                  <c:v>1267.056</c:v>
                </c:pt>
                <c:pt idx="1802">
                  <c:v>1268.021</c:v>
                </c:pt>
                <c:pt idx="1804">
                  <c:v>1268.9849999999999</c:v>
                </c:pt>
                <c:pt idx="1806">
                  <c:v>1269.9490000000001</c:v>
                </c:pt>
                <c:pt idx="1808">
                  <c:v>1270.913</c:v>
                </c:pt>
                <c:pt idx="1810">
                  <c:v>1271.8779999999999</c:v>
                </c:pt>
                <c:pt idx="1812">
                  <c:v>1272.8420000000001</c:v>
                </c:pt>
                <c:pt idx="1814">
                  <c:v>1273.806</c:v>
                </c:pt>
                <c:pt idx="1816">
                  <c:v>1274.77</c:v>
                </c:pt>
                <c:pt idx="1818">
                  <c:v>1275.7349999999999</c:v>
                </c:pt>
                <c:pt idx="1820">
                  <c:v>1276.6990000000001</c:v>
                </c:pt>
                <c:pt idx="1822">
                  <c:v>1277.663</c:v>
                </c:pt>
                <c:pt idx="1824">
                  <c:v>1278.6279999999999</c:v>
                </c:pt>
                <c:pt idx="1826">
                  <c:v>1279.5920000000001</c:v>
                </c:pt>
                <c:pt idx="1828">
                  <c:v>1280.556</c:v>
                </c:pt>
                <c:pt idx="1830">
                  <c:v>1281.52</c:v>
                </c:pt>
                <c:pt idx="1832">
                  <c:v>1282.4849999999999</c:v>
                </c:pt>
                <c:pt idx="1834">
                  <c:v>1283.4490000000001</c:v>
                </c:pt>
                <c:pt idx="1836">
                  <c:v>1284.413</c:v>
                </c:pt>
                <c:pt idx="1838">
                  <c:v>1285.377</c:v>
                </c:pt>
                <c:pt idx="1840">
                  <c:v>1286.3420000000001</c:v>
                </c:pt>
                <c:pt idx="1842">
                  <c:v>1287.306</c:v>
                </c:pt>
                <c:pt idx="1844">
                  <c:v>1288.27</c:v>
                </c:pt>
                <c:pt idx="1846">
                  <c:v>1289.2339999999999</c:v>
                </c:pt>
                <c:pt idx="1848">
                  <c:v>1290.1990000000001</c:v>
                </c:pt>
                <c:pt idx="1850">
                  <c:v>1291.163</c:v>
                </c:pt>
                <c:pt idx="1852">
                  <c:v>1292.127</c:v>
                </c:pt>
                <c:pt idx="1854">
                  <c:v>1293.0920000000001</c:v>
                </c:pt>
                <c:pt idx="1856">
                  <c:v>1294.056</c:v>
                </c:pt>
                <c:pt idx="1858">
                  <c:v>1295.02</c:v>
                </c:pt>
                <c:pt idx="1860">
                  <c:v>1295.9839999999999</c:v>
                </c:pt>
                <c:pt idx="1862">
                  <c:v>1296.9490000000001</c:v>
                </c:pt>
                <c:pt idx="1864">
                  <c:v>1297.913</c:v>
                </c:pt>
                <c:pt idx="1866">
                  <c:v>1298.877</c:v>
                </c:pt>
                <c:pt idx="1868">
                  <c:v>1299.8420000000001</c:v>
                </c:pt>
                <c:pt idx="1870">
                  <c:v>1300.806</c:v>
                </c:pt>
                <c:pt idx="1872">
                  <c:v>1301.77</c:v>
                </c:pt>
                <c:pt idx="1874">
                  <c:v>1302.7339999999999</c:v>
                </c:pt>
                <c:pt idx="1876">
                  <c:v>1303.6990000000001</c:v>
                </c:pt>
                <c:pt idx="1878">
                  <c:v>1304.663</c:v>
                </c:pt>
                <c:pt idx="1880">
                  <c:v>1305.627</c:v>
                </c:pt>
                <c:pt idx="1882">
                  <c:v>1306.5909999999999</c:v>
                </c:pt>
                <c:pt idx="1884">
                  <c:v>1307.556</c:v>
                </c:pt>
                <c:pt idx="1886">
                  <c:v>1308.52</c:v>
                </c:pt>
                <c:pt idx="1888">
                  <c:v>1309.4839999999999</c:v>
                </c:pt>
                <c:pt idx="1890">
                  <c:v>1310.4490000000001</c:v>
                </c:pt>
                <c:pt idx="1892">
                  <c:v>1311.413</c:v>
                </c:pt>
                <c:pt idx="1894">
                  <c:v>1312.377</c:v>
                </c:pt>
                <c:pt idx="1896">
                  <c:v>1313.3409999999999</c:v>
                </c:pt>
                <c:pt idx="1898">
                  <c:v>1314.306</c:v>
                </c:pt>
                <c:pt idx="1900">
                  <c:v>1315.27</c:v>
                </c:pt>
                <c:pt idx="1902">
                  <c:v>1316.2339999999999</c:v>
                </c:pt>
                <c:pt idx="1904">
                  <c:v>1317.1980000000001</c:v>
                </c:pt>
                <c:pt idx="1906">
                  <c:v>1318.163</c:v>
                </c:pt>
                <c:pt idx="1908">
                  <c:v>1319.127</c:v>
                </c:pt>
                <c:pt idx="1910">
                  <c:v>1320.0909999999999</c:v>
                </c:pt>
                <c:pt idx="1912">
                  <c:v>1321.056</c:v>
                </c:pt>
                <c:pt idx="1914">
                  <c:v>1322.02</c:v>
                </c:pt>
                <c:pt idx="1916">
                  <c:v>1322.9839999999999</c:v>
                </c:pt>
                <c:pt idx="1918">
                  <c:v>1323.9480000000001</c:v>
                </c:pt>
                <c:pt idx="1920">
                  <c:v>1324.913</c:v>
                </c:pt>
                <c:pt idx="1922">
                  <c:v>1325.877</c:v>
                </c:pt>
                <c:pt idx="1924">
                  <c:v>1326.8409999999999</c:v>
                </c:pt>
                <c:pt idx="1926">
                  <c:v>1327.806</c:v>
                </c:pt>
                <c:pt idx="1928">
                  <c:v>1328.77</c:v>
                </c:pt>
                <c:pt idx="1930">
                  <c:v>1329.7339999999999</c:v>
                </c:pt>
                <c:pt idx="1932">
                  <c:v>1330.6980000000001</c:v>
                </c:pt>
                <c:pt idx="1934">
                  <c:v>1331.663</c:v>
                </c:pt>
                <c:pt idx="1936">
                  <c:v>1332.627</c:v>
                </c:pt>
                <c:pt idx="1938">
                  <c:v>1333.5909999999999</c:v>
                </c:pt>
                <c:pt idx="1940">
                  <c:v>1334.5550000000001</c:v>
                </c:pt>
                <c:pt idx="1942">
                  <c:v>1335.52</c:v>
                </c:pt>
                <c:pt idx="1944">
                  <c:v>1336.4839999999999</c:v>
                </c:pt>
                <c:pt idx="1946">
                  <c:v>1337.4480000000001</c:v>
                </c:pt>
                <c:pt idx="1948">
                  <c:v>1338.412</c:v>
                </c:pt>
                <c:pt idx="1950">
                  <c:v>1339.377</c:v>
                </c:pt>
                <c:pt idx="1952">
                  <c:v>1340.3409999999999</c:v>
                </c:pt>
                <c:pt idx="1954">
                  <c:v>1341.3050000000001</c:v>
                </c:pt>
                <c:pt idx="1956">
                  <c:v>1342.27</c:v>
                </c:pt>
                <c:pt idx="1958">
                  <c:v>1343.2339999999999</c:v>
                </c:pt>
                <c:pt idx="1960">
                  <c:v>1344.1980000000001</c:v>
                </c:pt>
                <c:pt idx="1962">
                  <c:v>1345.162</c:v>
                </c:pt>
                <c:pt idx="1964">
                  <c:v>1346.127</c:v>
                </c:pt>
                <c:pt idx="1966">
                  <c:v>1347.0909999999999</c:v>
                </c:pt>
                <c:pt idx="1968">
                  <c:v>1348.0550000000001</c:v>
                </c:pt>
                <c:pt idx="1970">
                  <c:v>1349.02</c:v>
                </c:pt>
                <c:pt idx="1972">
                  <c:v>1349.9839999999999</c:v>
                </c:pt>
                <c:pt idx="1974">
                  <c:v>1350.9480000000001</c:v>
                </c:pt>
                <c:pt idx="1976">
                  <c:v>1351.912</c:v>
                </c:pt>
                <c:pt idx="1978">
                  <c:v>1352.877</c:v>
                </c:pt>
                <c:pt idx="1980">
                  <c:v>1353.8409999999999</c:v>
                </c:pt>
                <c:pt idx="1982">
                  <c:v>1354.8050000000001</c:v>
                </c:pt>
                <c:pt idx="1984">
                  <c:v>1355.769</c:v>
                </c:pt>
                <c:pt idx="1986">
                  <c:v>1356.7339999999999</c:v>
                </c:pt>
                <c:pt idx="1988">
                  <c:v>1357.6980000000001</c:v>
                </c:pt>
                <c:pt idx="1990">
                  <c:v>1358.662</c:v>
                </c:pt>
                <c:pt idx="1992">
                  <c:v>1359.627</c:v>
                </c:pt>
                <c:pt idx="1994">
                  <c:v>1360.5909999999999</c:v>
                </c:pt>
                <c:pt idx="1996">
                  <c:v>1361.5550000000001</c:v>
                </c:pt>
                <c:pt idx="1998">
                  <c:v>1362.519</c:v>
                </c:pt>
                <c:pt idx="2000">
                  <c:v>1363.4839999999999</c:v>
                </c:pt>
                <c:pt idx="2002">
                  <c:v>1364.4480000000001</c:v>
                </c:pt>
                <c:pt idx="2004">
                  <c:v>1365.412</c:v>
                </c:pt>
                <c:pt idx="2006">
                  <c:v>1366.376</c:v>
                </c:pt>
                <c:pt idx="2008">
                  <c:v>1367.3409999999999</c:v>
                </c:pt>
                <c:pt idx="2010">
                  <c:v>1368.3050000000001</c:v>
                </c:pt>
                <c:pt idx="2012">
                  <c:v>1369.269</c:v>
                </c:pt>
                <c:pt idx="2014">
                  <c:v>1370.2339999999999</c:v>
                </c:pt>
                <c:pt idx="2016">
                  <c:v>1371.1980000000001</c:v>
                </c:pt>
                <c:pt idx="2018">
                  <c:v>1372.162</c:v>
                </c:pt>
                <c:pt idx="2020">
                  <c:v>1373.126</c:v>
                </c:pt>
                <c:pt idx="2022">
                  <c:v>1374.0909999999999</c:v>
                </c:pt>
                <c:pt idx="2024">
                  <c:v>1375.0550000000001</c:v>
                </c:pt>
                <c:pt idx="2026">
                  <c:v>1376.019</c:v>
                </c:pt>
                <c:pt idx="2028">
                  <c:v>1376.9839999999999</c:v>
                </c:pt>
                <c:pt idx="2030">
                  <c:v>1377.9480000000001</c:v>
                </c:pt>
                <c:pt idx="2032">
                  <c:v>1378.912</c:v>
                </c:pt>
                <c:pt idx="2034">
                  <c:v>1379.876</c:v>
                </c:pt>
                <c:pt idx="2036">
                  <c:v>1380.8409999999999</c:v>
                </c:pt>
                <c:pt idx="2038">
                  <c:v>1381.8050000000001</c:v>
                </c:pt>
                <c:pt idx="2040">
                  <c:v>1382.769</c:v>
                </c:pt>
                <c:pt idx="2042">
                  <c:v>1383.7329999999999</c:v>
                </c:pt>
                <c:pt idx="2044">
                  <c:v>1384.6980000000001</c:v>
                </c:pt>
                <c:pt idx="2046">
                  <c:v>1385.662</c:v>
                </c:pt>
                <c:pt idx="2048">
                  <c:v>1386.626</c:v>
                </c:pt>
                <c:pt idx="2050">
                  <c:v>1387.59</c:v>
                </c:pt>
                <c:pt idx="2052">
                  <c:v>1388.5550000000001</c:v>
                </c:pt>
                <c:pt idx="2054">
                  <c:v>1389.519</c:v>
                </c:pt>
                <c:pt idx="2056">
                  <c:v>1390.4829999999999</c:v>
                </c:pt>
                <c:pt idx="2058">
                  <c:v>1391.4480000000001</c:v>
                </c:pt>
                <c:pt idx="2060">
                  <c:v>1392.412</c:v>
                </c:pt>
                <c:pt idx="2062">
                  <c:v>1393.376</c:v>
                </c:pt>
                <c:pt idx="2064">
                  <c:v>1394.34</c:v>
                </c:pt>
                <c:pt idx="2066">
                  <c:v>1395.3050000000001</c:v>
                </c:pt>
                <c:pt idx="2068">
                  <c:v>1396.269</c:v>
                </c:pt>
                <c:pt idx="2070">
                  <c:v>1397.2329999999999</c:v>
                </c:pt>
                <c:pt idx="2072">
                  <c:v>1398.1980000000001</c:v>
                </c:pt>
                <c:pt idx="2074">
                  <c:v>1399.162</c:v>
                </c:pt>
                <c:pt idx="2076">
                  <c:v>1400.126</c:v>
                </c:pt>
                <c:pt idx="2078">
                  <c:v>1401.09</c:v>
                </c:pt>
                <c:pt idx="2080">
                  <c:v>1402.0550000000001</c:v>
                </c:pt>
                <c:pt idx="2082">
                  <c:v>1403.019</c:v>
                </c:pt>
                <c:pt idx="2084">
                  <c:v>1403.9829999999999</c:v>
                </c:pt>
                <c:pt idx="2086">
                  <c:v>1404.9469999999999</c:v>
                </c:pt>
                <c:pt idx="2088">
                  <c:v>1405.912</c:v>
                </c:pt>
                <c:pt idx="2090">
                  <c:v>1406.876</c:v>
                </c:pt>
                <c:pt idx="2092">
                  <c:v>1407.84</c:v>
                </c:pt>
                <c:pt idx="2094">
                  <c:v>1408.8050000000001</c:v>
                </c:pt>
                <c:pt idx="2096">
                  <c:v>1409.769</c:v>
                </c:pt>
                <c:pt idx="2098">
                  <c:v>1410.7329999999999</c:v>
                </c:pt>
                <c:pt idx="2100">
                  <c:v>1411.6969999999999</c:v>
                </c:pt>
                <c:pt idx="2102">
                  <c:v>1412.662</c:v>
                </c:pt>
                <c:pt idx="2104">
                  <c:v>1413.626</c:v>
                </c:pt>
                <c:pt idx="2106">
                  <c:v>1414.59</c:v>
                </c:pt>
                <c:pt idx="2108">
                  <c:v>1415.5540000000001</c:v>
                </c:pt>
                <c:pt idx="2110">
                  <c:v>1416.519</c:v>
                </c:pt>
                <c:pt idx="2112">
                  <c:v>1417.4829999999999</c:v>
                </c:pt>
                <c:pt idx="2114">
                  <c:v>1418.4469999999999</c:v>
                </c:pt>
                <c:pt idx="2116">
                  <c:v>1419.4110000000001</c:v>
                </c:pt>
                <c:pt idx="2118">
                  <c:v>1420.376</c:v>
                </c:pt>
                <c:pt idx="2120">
                  <c:v>1421.34</c:v>
                </c:pt>
                <c:pt idx="2122">
                  <c:v>1422.3040000000001</c:v>
                </c:pt>
                <c:pt idx="2124">
                  <c:v>1423.269</c:v>
                </c:pt>
                <c:pt idx="2126">
                  <c:v>1424.2329999999999</c:v>
                </c:pt>
                <c:pt idx="2128">
                  <c:v>1425.1969999999999</c:v>
                </c:pt>
                <c:pt idx="2130">
                  <c:v>1426.1610000000001</c:v>
                </c:pt>
                <c:pt idx="2132">
                  <c:v>1427.126</c:v>
                </c:pt>
                <c:pt idx="2134">
                  <c:v>1428.09</c:v>
                </c:pt>
                <c:pt idx="2136">
                  <c:v>1429.0540000000001</c:v>
                </c:pt>
                <c:pt idx="2138">
                  <c:v>1430.019</c:v>
                </c:pt>
                <c:pt idx="2140">
                  <c:v>1430.9829999999999</c:v>
                </c:pt>
                <c:pt idx="2142">
                  <c:v>1431.9469999999999</c:v>
                </c:pt>
                <c:pt idx="2144">
                  <c:v>1432.9110000000001</c:v>
                </c:pt>
                <c:pt idx="2146">
                  <c:v>1433.876</c:v>
                </c:pt>
                <c:pt idx="2148">
                  <c:v>1434.84</c:v>
                </c:pt>
                <c:pt idx="2150">
                  <c:v>1435.8040000000001</c:v>
                </c:pt>
                <c:pt idx="2152">
                  <c:v>1436.768</c:v>
                </c:pt>
                <c:pt idx="2154">
                  <c:v>1437.7329999999999</c:v>
                </c:pt>
                <c:pt idx="2156">
                  <c:v>1438.6969999999999</c:v>
                </c:pt>
                <c:pt idx="2158">
                  <c:v>1439.6610000000001</c:v>
                </c:pt>
                <c:pt idx="2160">
                  <c:v>1440.626</c:v>
                </c:pt>
                <c:pt idx="2162">
                  <c:v>1441.59</c:v>
                </c:pt>
                <c:pt idx="2164">
                  <c:v>1442.5540000000001</c:v>
                </c:pt>
                <c:pt idx="2166">
                  <c:v>1443.518</c:v>
                </c:pt>
                <c:pt idx="2168">
                  <c:v>1444.4829999999999</c:v>
                </c:pt>
                <c:pt idx="2170">
                  <c:v>1445.4469999999999</c:v>
                </c:pt>
                <c:pt idx="2172">
                  <c:v>1446.4110000000001</c:v>
                </c:pt>
                <c:pt idx="2174">
                  <c:v>1447.375</c:v>
                </c:pt>
                <c:pt idx="2176">
                  <c:v>1448.34</c:v>
                </c:pt>
                <c:pt idx="2178">
                  <c:v>1449.3040000000001</c:v>
                </c:pt>
                <c:pt idx="2180">
                  <c:v>1450.268</c:v>
                </c:pt>
                <c:pt idx="2182">
                  <c:v>1451.2329999999999</c:v>
                </c:pt>
                <c:pt idx="2184">
                  <c:v>1452.1969999999999</c:v>
                </c:pt>
                <c:pt idx="2186">
                  <c:v>1453.1610000000001</c:v>
                </c:pt>
                <c:pt idx="2188">
                  <c:v>1454.125</c:v>
                </c:pt>
                <c:pt idx="2190">
                  <c:v>1455.09</c:v>
                </c:pt>
                <c:pt idx="2192">
                  <c:v>1456.0540000000001</c:v>
                </c:pt>
                <c:pt idx="2194">
                  <c:v>1457.018</c:v>
                </c:pt>
                <c:pt idx="2196">
                  <c:v>1457.9829999999999</c:v>
                </c:pt>
                <c:pt idx="2198">
                  <c:v>1458.9469999999999</c:v>
                </c:pt>
                <c:pt idx="2200">
                  <c:v>1459.9110000000001</c:v>
                </c:pt>
                <c:pt idx="2202">
                  <c:v>1460.875</c:v>
                </c:pt>
                <c:pt idx="2204">
                  <c:v>1461.84</c:v>
                </c:pt>
                <c:pt idx="2206">
                  <c:v>1462.8040000000001</c:v>
                </c:pt>
                <c:pt idx="2208">
                  <c:v>1463.768</c:v>
                </c:pt>
                <c:pt idx="2210">
                  <c:v>1464.732</c:v>
                </c:pt>
                <c:pt idx="2212">
                  <c:v>1465.6969999999999</c:v>
                </c:pt>
                <c:pt idx="2214">
                  <c:v>1466.6610000000001</c:v>
                </c:pt>
                <c:pt idx="2216">
                  <c:v>1467.625</c:v>
                </c:pt>
                <c:pt idx="2218">
                  <c:v>1468.5889999999999</c:v>
                </c:pt>
                <c:pt idx="2220">
                  <c:v>1469.5540000000001</c:v>
                </c:pt>
                <c:pt idx="2222">
                  <c:v>1470.518</c:v>
                </c:pt>
                <c:pt idx="2224">
                  <c:v>1471.482</c:v>
                </c:pt>
                <c:pt idx="2226">
                  <c:v>1472.4469999999999</c:v>
                </c:pt>
                <c:pt idx="2228">
                  <c:v>1473.4110000000001</c:v>
                </c:pt>
                <c:pt idx="2230">
                  <c:v>1474.375</c:v>
                </c:pt>
                <c:pt idx="2232">
                  <c:v>1475.3389999999999</c:v>
                </c:pt>
                <c:pt idx="2234">
                  <c:v>1476.3040000000001</c:v>
                </c:pt>
                <c:pt idx="2236">
                  <c:v>1477.268</c:v>
                </c:pt>
                <c:pt idx="2238">
                  <c:v>1478.232</c:v>
                </c:pt>
                <c:pt idx="2240">
                  <c:v>1479.1969999999999</c:v>
                </c:pt>
                <c:pt idx="2242">
                  <c:v>1480.1610000000001</c:v>
                </c:pt>
                <c:pt idx="2244">
                  <c:v>1481.125</c:v>
                </c:pt>
                <c:pt idx="2246">
                  <c:v>1482.0889999999999</c:v>
                </c:pt>
                <c:pt idx="2248">
                  <c:v>1483.0540000000001</c:v>
                </c:pt>
                <c:pt idx="2250">
                  <c:v>1484.018</c:v>
                </c:pt>
                <c:pt idx="2252">
                  <c:v>1484.982</c:v>
                </c:pt>
                <c:pt idx="2254">
                  <c:v>1485.9459999999999</c:v>
                </c:pt>
                <c:pt idx="2256">
                  <c:v>1486.9110000000001</c:v>
                </c:pt>
                <c:pt idx="2258">
                  <c:v>1487.875</c:v>
                </c:pt>
                <c:pt idx="2260">
                  <c:v>1488.8389999999999</c:v>
                </c:pt>
                <c:pt idx="2262">
                  <c:v>1489.8040000000001</c:v>
                </c:pt>
                <c:pt idx="2264">
                  <c:v>1490.768</c:v>
                </c:pt>
                <c:pt idx="2266">
                  <c:v>1491.732</c:v>
                </c:pt>
                <c:pt idx="2268">
                  <c:v>1492.6959999999999</c:v>
                </c:pt>
                <c:pt idx="2270">
                  <c:v>1493.6610000000001</c:v>
                </c:pt>
                <c:pt idx="2272">
                  <c:v>1494.625</c:v>
                </c:pt>
                <c:pt idx="2274">
                  <c:v>1495.5889999999999</c:v>
                </c:pt>
                <c:pt idx="2276">
                  <c:v>1496.5530000000001</c:v>
                </c:pt>
                <c:pt idx="2278">
                  <c:v>1497.518</c:v>
                </c:pt>
                <c:pt idx="2280">
                  <c:v>1498.482</c:v>
                </c:pt>
                <c:pt idx="2282">
                  <c:v>1499.4459999999999</c:v>
                </c:pt>
                <c:pt idx="2284">
                  <c:v>1500.4110000000001</c:v>
                </c:pt>
                <c:pt idx="2286">
                  <c:v>1501.375</c:v>
                </c:pt>
                <c:pt idx="2288">
                  <c:v>1502.3389999999999</c:v>
                </c:pt>
                <c:pt idx="2290">
                  <c:v>1503.3030000000001</c:v>
                </c:pt>
                <c:pt idx="2292">
                  <c:v>1504.268</c:v>
                </c:pt>
                <c:pt idx="2294">
                  <c:v>1505.232</c:v>
                </c:pt>
                <c:pt idx="2296">
                  <c:v>1506.1959999999999</c:v>
                </c:pt>
                <c:pt idx="2298">
                  <c:v>1507.1610000000001</c:v>
                </c:pt>
                <c:pt idx="2300">
                  <c:v>1508.125</c:v>
                </c:pt>
                <c:pt idx="2302">
                  <c:v>1509.0889999999999</c:v>
                </c:pt>
                <c:pt idx="2304">
                  <c:v>1510.0530000000001</c:v>
                </c:pt>
                <c:pt idx="2306">
                  <c:v>1511.018</c:v>
                </c:pt>
                <c:pt idx="2308">
                  <c:v>1511.982</c:v>
                </c:pt>
                <c:pt idx="2310">
                  <c:v>1512.9459999999999</c:v>
                </c:pt>
                <c:pt idx="2312">
                  <c:v>1513.91</c:v>
                </c:pt>
                <c:pt idx="2314">
                  <c:v>1514.875</c:v>
                </c:pt>
                <c:pt idx="2316">
                  <c:v>1515.8389999999999</c:v>
                </c:pt>
                <c:pt idx="2318">
                  <c:v>1516.8030000000001</c:v>
                </c:pt>
                <c:pt idx="2320">
                  <c:v>1517.7670000000001</c:v>
                </c:pt>
                <c:pt idx="2322">
                  <c:v>1518.732</c:v>
                </c:pt>
                <c:pt idx="2324">
                  <c:v>1519.6959999999999</c:v>
                </c:pt>
                <c:pt idx="2326">
                  <c:v>1520.66</c:v>
                </c:pt>
                <c:pt idx="2328">
                  <c:v>1521.625</c:v>
                </c:pt>
                <c:pt idx="2330">
                  <c:v>1522.5889999999999</c:v>
                </c:pt>
                <c:pt idx="2332">
                  <c:v>1523.5530000000001</c:v>
                </c:pt>
                <c:pt idx="2334">
                  <c:v>1524.5170000000001</c:v>
                </c:pt>
                <c:pt idx="2336">
                  <c:v>1525.482</c:v>
                </c:pt>
                <c:pt idx="2338">
                  <c:v>1526.4459999999999</c:v>
                </c:pt>
                <c:pt idx="2340">
                  <c:v>1527.41</c:v>
                </c:pt>
                <c:pt idx="2342">
                  <c:v>1528.375</c:v>
                </c:pt>
                <c:pt idx="2344">
                  <c:v>1529.3389999999999</c:v>
                </c:pt>
                <c:pt idx="2346">
                  <c:v>1530.3030000000001</c:v>
                </c:pt>
                <c:pt idx="2348">
                  <c:v>1531.2670000000001</c:v>
                </c:pt>
                <c:pt idx="2350">
                  <c:v>1532.232</c:v>
                </c:pt>
                <c:pt idx="2352">
                  <c:v>1533.1959999999999</c:v>
                </c:pt>
                <c:pt idx="2354">
                  <c:v>1534.16</c:v>
                </c:pt>
                <c:pt idx="2356">
                  <c:v>1535.124</c:v>
                </c:pt>
                <c:pt idx="2358">
                  <c:v>1536.0889999999999</c:v>
                </c:pt>
                <c:pt idx="2360">
                  <c:v>1537.0530000000001</c:v>
                </c:pt>
                <c:pt idx="2362">
                  <c:v>1538.0170000000001</c:v>
                </c:pt>
                <c:pt idx="2364">
                  <c:v>1538.982</c:v>
                </c:pt>
                <c:pt idx="2366">
                  <c:v>1539.9459999999999</c:v>
                </c:pt>
                <c:pt idx="2368">
                  <c:v>1540.91</c:v>
                </c:pt>
                <c:pt idx="2370">
                  <c:v>1541.874</c:v>
                </c:pt>
                <c:pt idx="2372">
                  <c:v>1542.8389999999999</c:v>
                </c:pt>
                <c:pt idx="2374">
                  <c:v>1543.8030000000001</c:v>
                </c:pt>
                <c:pt idx="2376">
                  <c:v>1544.7670000000001</c:v>
                </c:pt>
                <c:pt idx="2378">
                  <c:v>1545.731</c:v>
                </c:pt>
                <c:pt idx="2380">
                  <c:v>1546.6959999999999</c:v>
                </c:pt>
                <c:pt idx="2382">
                  <c:v>1547.66</c:v>
                </c:pt>
                <c:pt idx="2384">
                  <c:v>1548.624</c:v>
                </c:pt>
                <c:pt idx="2386">
                  <c:v>1549.5889999999999</c:v>
                </c:pt>
                <c:pt idx="2388">
                  <c:v>1550.5530000000001</c:v>
                </c:pt>
                <c:pt idx="2390">
                  <c:v>1551.5170000000001</c:v>
                </c:pt>
                <c:pt idx="2392">
                  <c:v>1552.481</c:v>
                </c:pt>
                <c:pt idx="2394">
                  <c:v>1553.4459999999999</c:v>
                </c:pt>
                <c:pt idx="2396">
                  <c:v>1554.41</c:v>
                </c:pt>
                <c:pt idx="2398">
                  <c:v>1555.374</c:v>
                </c:pt>
                <c:pt idx="2400">
                  <c:v>1556.3389999999999</c:v>
                </c:pt>
                <c:pt idx="2402">
                  <c:v>1557.3030000000001</c:v>
                </c:pt>
                <c:pt idx="2404">
                  <c:v>1558.2670000000001</c:v>
                </c:pt>
                <c:pt idx="2406">
                  <c:v>1559.231</c:v>
                </c:pt>
                <c:pt idx="2408">
                  <c:v>1560.1959999999999</c:v>
                </c:pt>
                <c:pt idx="2410">
                  <c:v>1561.16</c:v>
                </c:pt>
                <c:pt idx="2412">
                  <c:v>1562.124</c:v>
                </c:pt>
                <c:pt idx="2414">
                  <c:v>1563.088</c:v>
                </c:pt>
                <c:pt idx="2416">
                  <c:v>1564.0530000000001</c:v>
                </c:pt>
                <c:pt idx="2418">
                  <c:v>1565.0170000000001</c:v>
                </c:pt>
                <c:pt idx="2420">
                  <c:v>1565.981</c:v>
                </c:pt>
                <c:pt idx="2422">
                  <c:v>1566.9449999999999</c:v>
                </c:pt>
                <c:pt idx="2424">
                  <c:v>1567.91</c:v>
                </c:pt>
                <c:pt idx="2426">
                  <c:v>1568.874</c:v>
                </c:pt>
                <c:pt idx="2428">
                  <c:v>1569.838</c:v>
                </c:pt>
                <c:pt idx="2430">
                  <c:v>1570.8030000000001</c:v>
                </c:pt>
                <c:pt idx="2432">
                  <c:v>1571.7670000000001</c:v>
                </c:pt>
                <c:pt idx="2434">
                  <c:v>1572.731</c:v>
                </c:pt>
                <c:pt idx="2436">
                  <c:v>1573.6949999999999</c:v>
                </c:pt>
                <c:pt idx="2438">
                  <c:v>1574.66</c:v>
                </c:pt>
                <c:pt idx="2440">
                  <c:v>1575.624</c:v>
                </c:pt>
                <c:pt idx="2442">
                  <c:v>1576.588</c:v>
                </c:pt>
                <c:pt idx="2444">
                  <c:v>1577.5519999999999</c:v>
                </c:pt>
                <c:pt idx="2446">
                  <c:v>1578.5170000000001</c:v>
                </c:pt>
                <c:pt idx="2448">
                  <c:v>1579.481</c:v>
                </c:pt>
                <c:pt idx="2450">
                  <c:v>1580.4449999999999</c:v>
                </c:pt>
                <c:pt idx="2452">
                  <c:v>1581.41</c:v>
                </c:pt>
                <c:pt idx="2454">
                  <c:v>1582.374</c:v>
                </c:pt>
                <c:pt idx="2456">
                  <c:v>1583.338</c:v>
                </c:pt>
                <c:pt idx="2458">
                  <c:v>1584.3019999999999</c:v>
                </c:pt>
                <c:pt idx="2460">
                  <c:v>1585.2670000000001</c:v>
                </c:pt>
                <c:pt idx="2462">
                  <c:v>1586.231</c:v>
                </c:pt>
                <c:pt idx="2464">
                  <c:v>1587.1949999999999</c:v>
                </c:pt>
                <c:pt idx="2466">
                  <c:v>1588.16</c:v>
                </c:pt>
                <c:pt idx="2468">
                  <c:v>1589.124</c:v>
                </c:pt>
                <c:pt idx="2470">
                  <c:v>1590.088</c:v>
                </c:pt>
                <c:pt idx="2472">
                  <c:v>1591.0519999999999</c:v>
                </c:pt>
                <c:pt idx="2474">
                  <c:v>1592.0170000000001</c:v>
                </c:pt>
                <c:pt idx="2476">
                  <c:v>1592.981</c:v>
                </c:pt>
                <c:pt idx="2478">
                  <c:v>1593.9449999999999</c:v>
                </c:pt>
                <c:pt idx="2480">
                  <c:v>1594.9090000000001</c:v>
                </c:pt>
                <c:pt idx="2482">
                  <c:v>1595.874</c:v>
                </c:pt>
                <c:pt idx="2484">
                  <c:v>1596.838</c:v>
                </c:pt>
                <c:pt idx="2486">
                  <c:v>1597.8019999999999</c:v>
                </c:pt>
                <c:pt idx="2488">
                  <c:v>1598.7660000000001</c:v>
                </c:pt>
                <c:pt idx="2490">
                  <c:v>1599.731</c:v>
                </c:pt>
                <c:pt idx="2492">
                  <c:v>1600.6949999999999</c:v>
                </c:pt>
                <c:pt idx="2494">
                  <c:v>1601.6590000000001</c:v>
                </c:pt>
                <c:pt idx="2496">
                  <c:v>1602.624</c:v>
                </c:pt>
                <c:pt idx="2498">
                  <c:v>1603.588</c:v>
                </c:pt>
                <c:pt idx="2500">
                  <c:v>1604.5519999999999</c:v>
                </c:pt>
                <c:pt idx="2502">
                  <c:v>1605.5160000000001</c:v>
                </c:pt>
                <c:pt idx="2504">
                  <c:v>1606.481</c:v>
                </c:pt>
                <c:pt idx="2506">
                  <c:v>1607.4449999999999</c:v>
                </c:pt>
                <c:pt idx="2508">
                  <c:v>1608.4090000000001</c:v>
                </c:pt>
                <c:pt idx="2510">
                  <c:v>1609.374</c:v>
                </c:pt>
                <c:pt idx="2512">
                  <c:v>1610.338</c:v>
                </c:pt>
                <c:pt idx="2514">
                  <c:v>1611.3019999999999</c:v>
                </c:pt>
                <c:pt idx="2516">
                  <c:v>1612.2660000000001</c:v>
                </c:pt>
                <c:pt idx="2518">
                  <c:v>1613.231</c:v>
                </c:pt>
                <c:pt idx="2520">
                  <c:v>1614.1949999999999</c:v>
                </c:pt>
                <c:pt idx="2522">
                  <c:v>1615.1590000000001</c:v>
                </c:pt>
                <c:pt idx="2524">
                  <c:v>1616.123</c:v>
                </c:pt>
                <c:pt idx="2526">
                  <c:v>1617.088</c:v>
                </c:pt>
                <c:pt idx="2528">
                  <c:v>1618.0519999999999</c:v>
                </c:pt>
                <c:pt idx="2530">
                  <c:v>1619.0160000000001</c:v>
                </c:pt>
                <c:pt idx="2532">
                  <c:v>1619.981</c:v>
                </c:pt>
                <c:pt idx="2534">
                  <c:v>1620.9449999999999</c:v>
                </c:pt>
                <c:pt idx="2536">
                  <c:v>1621.9090000000001</c:v>
                </c:pt>
                <c:pt idx="2538">
                  <c:v>1622.873</c:v>
                </c:pt>
                <c:pt idx="2540">
                  <c:v>1623.838</c:v>
                </c:pt>
                <c:pt idx="2542">
                  <c:v>1624.8019999999999</c:v>
                </c:pt>
                <c:pt idx="2544">
                  <c:v>1625.7660000000001</c:v>
                </c:pt>
                <c:pt idx="2546">
                  <c:v>1626.73</c:v>
                </c:pt>
                <c:pt idx="2548">
                  <c:v>1627.6949999999999</c:v>
                </c:pt>
                <c:pt idx="2550">
                  <c:v>1628.6590000000001</c:v>
                </c:pt>
                <c:pt idx="2552">
                  <c:v>1629.623</c:v>
                </c:pt>
                <c:pt idx="2554">
                  <c:v>1630.588</c:v>
                </c:pt>
                <c:pt idx="2556">
                  <c:v>1631.5519999999999</c:v>
                </c:pt>
                <c:pt idx="2558">
                  <c:v>1632.5160000000001</c:v>
                </c:pt>
                <c:pt idx="2560">
                  <c:v>1633.48</c:v>
                </c:pt>
                <c:pt idx="2562">
                  <c:v>1634.4449999999999</c:v>
                </c:pt>
                <c:pt idx="2564">
                  <c:v>1635.4090000000001</c:v>
                </c:pt>
                <c:pt idx="2566">
                  <c:v>1636.373</c:v>
                </c:pt>
                <c:pt idx="2568">
                  <c:v>1637.338</c:v>
                </c:pt>
                <c:pt idx="2570">
                  <c:v>1638.3019999999999</c:v>
                </c:pt>
                <c:pt idx="2572">
                  <c:v>1639.2660000000001</c:v>
                </c:pt>
                <c:pt idx="2574">
                  <c:v>1640.23</c:v>
                </c:pt>
                <c:pt idx="2576">
                  <c:v>1641.1949999999999</c:v>
                </c:pt>
                <c:pt idx="2578">
                  <c:v>1642.1590000000001</c:v>
                </c:pt>
                <c:pt idx="2580">
                  <c:v>1643.123</c:v>
                </c:pt>
                <c:pt idx="2582">
                  <c:v>1644.087</c:v>
                </c:pt>
                <c:pt idx="2584">
                  <c:v>1645.0519999999999</c:v>
                </c:pt>
                <c:pt idx="2586">
                  <c:v>1646.0160000000001</c:v>
                </c:pt>
                <c:pt idx="2588">
                  <c:v>1646.98</c:v>
                </c:pt>
                <c:pt idx="2590">
                  <c:v>1647.9449999999999</c:v>
                </c:pt>
                <c:pt idx="2592">
                  <c:v>1648.9090000000001</c:v>
                </c:pt>
                <c:pt idx="2594">
                  <c:v>1649.873</c:v>
                </c:pt>
                <c:pt idx="2596">
                  <c:v>1650.837</c:v>
                </c:pt>
                <c:pt idx="2598">
                  <c:v>1651.8019999999999</c:v>
                </c:pt>
                <c:pt idx="2600">
                  <c:v>1652.7660000000001</c:v>
                </c:pt>
                <c:pt idx="2602">
                  <c:v>1653.73</c:v>
                </c:pt>
                <c:pt idx="2604">
                  <c:v>1654.694</c:v>
                </c:pt>
                <c:pt idx="2606">
                  <c:v>1655.6590000000001</c:v>
                </c:pt>
                <c:pt idx="2608">
                  <c:v>1656.623</c:v>
                </c:pt>
                <c:pt idx="2610">
                  <c:v>1657.587</c:v>
                </c:pt>
                <c:pt idx="2612">
                  <c:v>1658.5519999999999</c:v>
                </c:pt>
                <c:pt idx="2614">
                  <c:v>1659.5160000000001</c:v>
                </c:pt>
                <c:pt idx="2616">
                  <c:v>1660.48</c:v>
                </c:pt>
                <c:pt idx="2618">
                  <c:v>1661.444</c:v>
                </c:pt>
                <c:pt idx="2620">
                  <c:v>1662.4090000000001</c:v>
                </c:pt>
                <c:pt idx="2622">
                  <c:v>1663.373</c:v>
                </c:pt>
                <c:pt idx="2624">
                  <c:v>1664.337</c:v>
                </c:pt>
                <c:pt idx="2626">
                  <c:v>1665.3019999999999</c:v>
                </c:pt>
                <c:pt idx="2628">
                  <c:v>1666.2660000000001</c:v>
                </c:pt>
                <c:pt idx="2630">
                  <c:v>1667.23</c:v>
                </c:pt>
                <c:pt idx="2632">
                  <c:v>1668.194</c:v>
                </c:pt>
                <c:pt idx="2634">
                  <c:v>1669.1590000000001</c:v>
                </c:pt>
                <c:pt idx="2636">
                  <c:v>1670.123</c:v>
                </c:pt>
                <c:pt idx="2638">
                  <c:v>1671.087</c:v>
                </c:pt>
                <c:pt idx="2640">
                  <c:v>1672.0509999999999</c:v>
                </c:pt>
                <c:pt idx="2642">
                  <c:v>1673.0160000000001</c:v>
                </c:pt>
                <c:pt idx="2644">
                  <c:v>1673.98</c:v>
                </c:pt>
                <c:pt idx="2646">
                  <c:v>1674.944</c:v>
                </c:pt>
                <c:pt idx="2648">
                  <c:v>1675.9079999999999</c:v>
                </c:pt>
                <c:pt idx="2650">
                  <c:v>1676.873</c:v>
                </c:pt>
                <c:pt idx="2652">
                  <c:v>1677.837</c:v>
                </c:pt>
                <c:pt idx="2654">
                  <c:v>1678.8009999999999</c:v>
                </c:pt>
                <c:pt idx="2656">
                  <c:v>1679.7660000000001</c:v>
                </c:pt>
                <c:pt idx="2658">
                  <c:v>1680.73</c:v>
                </c:pt>
                <c:pt idx="2660">
                  <c:v>1681.694</c:v>
                </c:pt>
                <c:pt idx="2662">
                  <c:v>1682.6579999999999</c:v>
                </c:pt>
                <c:pt idx="2664">
                  <c:v>1683.623</c:v>
                </c:pt>
                <c:pt idx="2666">
                  <c:v>1684.587</c:v>
                </c:pt>
                <c:pt idx="2668">
                  <c:v>1685.5509999999999</c:v>
                </c:pt>
                <c:pt idx="2670">
                  <c:v>1686.5160000000001</c:v>
                </c:pt>
                <c:pt idx="2672">
                  <c:v>1687.48</c:v>
                </c:pt>
                <c:pt idx="2674">
                  <c:v>1688.444</c:v>
                </c:pt>
                <c:pt idx="2676">
                  <c:v>1689.4079999999999</c:v>
                </c:pt>
                <c:pt idx="2678">
                  <c:v>1690.373</c:v>
                </c:pt>
                <c:pt idx="2680">
                  <c:v>1691.337</c:v>
                </c:pt>
                <c:pt idx="2682">
                  <c:v>1692.3009999999999</c:v>
                </c:pt>
                <c:pt idx="2684">
                  <c:v>1693.2650000000001</c:v>
                </c:pt>
                <c:pt idx="2686">
                  <c:v>1694.23</c:v>
                </c:pt>
                <c:pt idx="2688">
                  <c:v>1695.194</c:v>
                </c:pt>
                <c:pt idx="2690">
                  <c:v>1696.1579999999999</c:v>
                </c:pt>
                <c:pt idx="2692">
                  <c:v>1697.123</c:v>
                </c:pt>
                <c:pt idx="2694">
                  <c:v>1698.087</c:v>
                </c:pt>
                <c:pt idx="2696">
                  <c:v>1699.0509999999999</c:v>
                </c:pt>
                <c:pt idx="2698">
                  <c:v>1700.0150000000001</c:v>
                </c:pt>
                <c:pt idx="2700">
                  <c:v>1700.98</c:v>
                </c:pt>
                <c:pt idx="2702">
                  <c:v>1701.944</c:v>
                </c:pt>
                <c:pt idx="2704">
                  <c:v>1702.9079999999999</c:v>
                </c:pt>
                <c:pt idx="2706">
                  <c:v>1703.8720000000001</c:v>
                </c:pt>
                <c:pt idx="2708">
                  <c:v>1704.837</c:v>
                </c:pt>
                <c:pt idx="2710">
                  <c:v>1705.8009999999999</c:v>
                </c:pt>
                <c:pt idx="2712">
                  <c:v>1706.7650000000001</c:v>
                </c:pt>
                <c:pt idx="2714">
                  <c:v>1707.729</c:v>
                </c:pt>
                <c:pt idx="2716">
                  <c:v>1708.694</c:v>
                </c:pt>
                <c:pt idx="2718">
                  <c:v>1709.6579999999999</c:v>
                </c:pt>
                <c:pt idx="2720">
                  <c:v>1710.6220000000001</c:v>
                </c:pt>
                <c:pt idx="2722">
                  <c:v>1711.587</c:v>
                </c:pt>
                <c:pt idx="2724">
                  <c:v>1712.5509999999999</c:v>
                </c:pt>
                <c:pt idx="2726">
                  <c:v>1713.5150000000001</c:v>
                </c:pt>
                <c:pt idx="2728">
                  <c:v>1714.479</c:v>
                </c:pt>
                <c:pt idx="2730">
                  <c:v>1715.444</c:v>
                </c:pt>
                <c:pt idx="2732">
                  <c:v>1716.4079999999999</c:v>
                </c:pt>
                <c:pt idx="2734">
                  <c:v>1717.3720000000001</c:v>
                </c:pt>
                <c:pt idx="2736">
                  <c:v>1718.337</c:v>
                </c:pt>
                <c:pt idx="2738">
                  <c:v>1719.3009999999999</c:v>
                </c:pt>
                <c:pt idx="2740">
                  <c:v>1720.2650000000001</c:v>
                </c:pt>
                <c:pt idx="2742">
                  <c:v>1721.229</c:v>
                </c:pt>
                <c:pt idx="2744">
                  <c:v>1722.194</c:v>
                </c:pt>
                <c:pt idx="2746">
                  <c:v>1723.1579999999999</c:v>
                </c:pt>
                <c:pt idx="2748">
                  <c:v>1724.1220000000001</c:v>
                </c:pt>
                <c:pt idx="2750">
                  <c:v>1725.086</c:v>
                </c:pt>
                <c:pt idx="2752">
                  <c:v>1726.0509999999999</c:v>
                </c:pt>
                <c:pt idx="2754">
                  <c:v>1727.0150000000001</c:v>
                </c:pt>
                <c:pt idx="2756">
                  <c:v>1727.979</c:v>
                </c:pt>
                <c:pt idx="2758">
                  <c:v>1728.944</c:v>
                </c:pt>
                <c:pt idx="2760">
                  <c:v>1729.9079999999999</c:v>
                </c:pt>
                <c:pt idx="2762">
                  <c:v>1730.8720000000001</c:v>
                </c:pt>
                <c:pt idx="2764">
                  <c:v>1731.836</c:v>
                </c:pt>
                <c:pt idx="2766">
                  <c:v>1732.8009999999999</c:v>
                </c:pt>
                <c:pt idx="2768">
                  <c:v>1733.7650000000001</c:v>
                </c:pt>
                <c:pt idx="2770">
                  <c:v>1734.729</c:v>
                </c:pt>
                <c:pt idx="2772">
                  <c:v>1735.693</c:v>
                </c:pt>
                <c:pt idx="2774">
                  <c:v>1736.6579999999999</c:v>
                </c:pt>
                <c:pt idx="2776">
                  <c:v>1737.6220000000001</c:v>
                </c:pt>
                <c:pt idx="2778">
                  <c:v>1738.586</c:v>
                </c:pt>
                <c:pt idx="2780">
                  <c:v>1739.5509999999999</c:v>
                </c:pt>
                <c:pt idx="2782">
                  <c:v>1740.5150000000001</c:v>
                </c:pt>
                <c:pt idx="2784">
                  <c:v>1741.479</c:v>
                </c:pt>
                <c:pt idx="2786">
                  <c:v>1742.443</c:v>
                </c:pt>
                <c:pt idx="2788">
                  <c:v>1743.4079999999999</c:v>
                </c:pt>
                <c:pt idx="2790">
                  <c:v>1744.3720000000001</c:v>
                </c:pt>
                <c:pt idx="2792">
                  <c:v>1745.336</c:v>
                </c:pt>
                <c:pt idx="2794">
                  <c:v>1746.3009999999999</c:v>
                </c:pt>
                <c:pt idx="2796">
                  <c:v>1747.2650000000001</c:v>
                </c:pt>
                <c:pt idx="2798">
                  <c:v>1748.229</c:v>
                </c:pt>
                <c:pt idx="2800">
                  <c:v>1749.193</c:v>
                </c:pt>
                <c:pt idx="2802">
                  <c:v>1750.1579999999999</c:v>
                </c:pt>
                <c:pt idx="2804">
                  <c:v>1751.1220000000001</c:v>
                </c:pt>
                <c:pt idx="2806">
                  <c:v>1752.086</c:v>
                </c:pt>
                <c:pt idx="2808">
                  <c:v>1753.05</c:v>
                </c:pt>
                <c:pt idx="2810">
                  <c:v>1754.0150000000001</c:v>
                </c:pt>
                <c:pt idx="2812">
                  <c:v>1754.979</c:v>
                </c:pt>
                <c:pt idx="2814">
                  <c:v>1755.943</c:v>
                </c:pt>
                <c:pt idx="2816">
                  <c:v>1756.9069999999999</c:v>
                </c:pt>
                <c:pt idx="2818">
                  <c:v>1757.8720000000001</c:v>
                </c:pt>
                <c:pt idx="2820">
                  <c:v>1758.836</c:v>
                </c:pt>
                <c:pt idx="2822">
                  <c:v>1759.8</c:v>
                </c:pt>
                <c:pt idx="2824">
                  <c:v>1760.7650000000001</c:v>
                </c:pt>
                <c:pt idx="2826">
                  <c:v>1761.729</c:v>
                </c:pt>
                <c:pt idx="2828">
                  <c:v>1762.693</c:v>
                </c:pt>
                <c:pt idx="2830">
                  <c:v>1763.6569999999999</c:v>
                </c:pt>
                <c:pt idx="2832">
                  <c:v>1764.6220000000001</c:v>
                </c:pt>
                <c:pt idx="2834">
                  <c:v>1765.586</c:v>
                </c:pt>
                <c:pt idx="2836">
                  <c:v>1766.55</c:v>
                </c:pt>
                <c:pt idx="2838">
                  <c:v>1767.5150000000001</c:v>
                </c:pt>
                <c:pt idx="2840">
                  <c:v>1768.479</c:v>
                </c:pt>
                <c:pt idx="2842">
                  <c:v>1769.443</c:v>
                </c:pt>
                <c:pt idx="2844">
                  <c:v>1770.4069999999999</c:v>
                </c:pt>
                <c:pt idx="2846">
                  <c:v>1771.3720000000001</c:v>
                </c:pt>
                <c:pt idx="2848">
                  <c:v>1772.336</c:v>
                </c:pt>
                <c:pt idx="2850">
                  <c:v>1773.3</c:v>
                </c:pt>
                <c:pt idx="2852">
                  <c:v>1774.2639999999999</c:v>
                </c:pt>
                <c:pt idx="2854">
                  <c:v>1775.229</c:v>
                </c:pt>
                <c:pt idx="2856">
                  <c:v>1776.193</c:v>
                </c:pt>
                <c:pt idx="2858">
                  <c:v>1777.1569999999999</c:v>
                </c:pt>
                <c:pt idx="2860">
                  <c:v>1778.1220000000001</c:v>
                </c:pt>
                <c:pt idx="2862">
                  <c:v>1779.086</c:v>
                </c:pt>
                <c:pt idx="2864">
                  <c:v>1780.05</c:v>
                </c:pt>
                <c:pt idx="2866">
                  <c:v>1781.0139999999999</c:v>
                </c:pt>
                <c:pt idx="2868">
                  <c:v>1781.979</c:v>
                </c:pt>
                <c:pt idx="2870">
                  <c:v>1782.943</c:v>
                </c:pt>
                <c:pt idx="2872">
                  <c:v>1783.9069999999999</c:v>
                </c:pt>
                <c:pt idx="2874">
                  <c:v>1784.8710000000001</c:v>
                </c:pt>
                <c:pt idx="2876">
                  <c:v>1785.836</c:v>
                </c:pt>
                <c:pt idx="2878">
                  <c:v>1786.8</c:v>
                </c:pt>
                <c:pt idx="2880">
                  <c:v>1787.7639999999999</c:v>
                </c:pt>
                <c:pt idx="2882">
                  <c:v>1788.729</c:v>
                </c:pt>
                <c:pt idx="2884">
                  <c:v>1789.693</c:v>
                </c:pt>
                <c:pt idx="2886">
                  <c:v>1790.6569999999999</c:v>
                </c:pt>
                <c:pt idx="2888">
                  <c:v>1791.6210000000001</c:v>
                </c:pt>
                <c:pt idx="2890">
                  <c:v>1792.586</c:v>
                </c:pt>
                <c:pt idx="2892">
                  <c:v>1793.55</c:v>
                </c:pt>
                <c:pt idx="2894">
                  <c:v>1794.5139999999999</c:v>
                </c:pt>
                <c:pt idx="2896">
                  <c:v>1795.479</c:v>
                </c:pt>
                <c:pt idx="2898">
                  <c:v>1796.443</c:v>
                </c:pt>
                <c:pt idx="2900">
                  <c:v>1797.4069999999999</c:v>
                </c:pt>
                <c:pt idx="2902">
                  <c:v>1798.3710000000001</c:v>
                </c:pt>
                <c:pt idx="2904">
                  <c:v>1799.336</c:v>
                </c:pt>
                <c:pt idx="2906">
                  <c:v>1800.3</c:v>
                </c:pt>
                <c:pt idx="2908">
                  <c:v>1801.2639999999999</c:v>
                </c:pt>
                <c:pt idx="2910">
                  <c:v>1802.2280000000001</c:v>
                </c:pt>
                <c:pt idx="2912">
                  <c:v>1803.193</c:v>
                </c:pt>
                <c:pt idx="2914">
                  <c:v>1804.1569999999999</c:v>
                </c:pt>
                <c:pt idx="2916">
                  <c:v>1805.1210000000001</c:v>
                </c:pt>
                <c:pt idx="2918">
                  <c:v>1806.085</c:v>
                </c:pt>
                <c:pt idx="2920">
                  <c:v>1807.05</c:v>
                </c:pt>
                <c:pt idx="2922">
                  <c:v>1808.0139999999999</c:v>
                </c:pt>
                <c:pt idx="2924">
                  <c:v>1808.9780000000001</c:v>
                </c:pt>
                <c:pt idx="2926">
                  <c:v>1809.943</c:v>
                </c:pt>
                <c:pt idx="2928">
                  <c:v>1810.9069999999999</c:v>
                </c:pt>
                <c:pt idx="2930">
                  <c:v>1811.8710000000001</c:v>
                </c:pt>
                <c:pt idx="2932">
                  <c:v>1812.835</c:v>
                </c:pt>
                <c:pt idx="2934">
                  <c:v>1813.8</c:v>
                </c:pt>
                <c:pt idx="2936">
                  <c:v>1814.7639999999999</c:v>
                </c:pt>
                <c:pt idx="2938">
                  <c:v>1815.7280000000001</c:v>
                </c:pt>
                <c:pt idx="2940">
                  <c:v>1816.693</c:v>
                </c:pt>
                <c:pt idx="2942">
                  <c:v>1817.6569999999999</c:v>
                </c:pt>
                <c:pt idx="2944">
                  <c:v>1818.6210000000001</c:v>
                </c:pt>
                <c:pt idx="2946">
                  <c:v>1819.585</c:v>
                </c:pt>
                <c:pt idx="2948">
                  <c:v>1820.55</c:v>
                </c:pt>
                <c:pt idx="2950">
                  <c:v>1821.5139999999999</c:v>
                </c:pt>
                <c:pt idx="2952">
                  <c:v>1822.4780000000001</c:v>
                </c:pt>
                <c:pt idx="2954">
                  <c:v>1823.442</c:v>
                </c:pt>
                <c:pt idx="2956">
                  <c:v>1824.4069999999999</c:v>
                </c:pt>
                <c:pt idx="2958">
                  <c:v>1825.3710000000001</c:v>
                </c:pt>
                <c:pt idx="2960">
                  <c:v>1826.335</c:v>
                </c:pt>
                <c:pt idx="2962">
                  <c:v>1827.3</c:v>
                </c:pt>
                <c:pt idx="2964">
                  <c:v>1828.2639999999999</c:v>
                </c:pt>
                <c:pt idx="2966">
                  <c:v>1829.2280000000001</c:v>
                </c:pt>
                <c:pt idx="2968">
                  <c:v>1830.192</c:v>
                </c:pt>
                <c:pt idx="2970">
                  <c:v>1831.1569999999999</c:v>
                </c:pt>
                <c:pt idx="2972">
                  <c:v>1832.1210000000001</c:v>
                </c:pt>
                <c:pt idx="2974">
                  <c:v>1833.085</c:v>
                </c:pt>
                <c:pt idx="2976">
                  <c:v>1834.049</c:v>
                </c:pt>
                <c:pt idx="2978">
                  <c:v>1835.0139999999999</c:v>
                </c:pt>
                <c:pt idx="2980">
                  <c:v>1835.9780000000001</c:v>
                </c:pt>
                <c:pt idx="2982">
                  <c:v>1836.942</c:v>
                </c:pt>
                <c:pt idx="2984">
                  <c:v>1837.9059999999999</c:v>
                </c:pt>
                <c:pt idx="2986">
                  <c:v>1838.8710000000001</c:v>
                </c:pt>
                <c:pt idx="2988">
                  <c:v>1839.835</c:v>
                </c:pt>
                <c:pt idx="2990">
                  <c:v>1840.799</c:v>
                </c:pt>
                <c:pt idx="2992">
                  <c:v>1841.7639999999999</c:v>
                </c:pt>
                <c:pt idx="2994">
                  <c:v>1842.7280000000001</c:v>
                </c:pt>
                <c:pt idx="2996">
                  <c:v>1843.692</c:v>
                </c:pt>
                <c:pt idx="2998">
                  <c:v>1844.6559999999999</c:v>
                </c:pt>
                <c:pt idx="3000">
                  <c:v>1845.6210000000001</c:v>
                </c:pt>
                <c:pt idx="3002">
                  <c:v>1846.585</c:v>
                </c:pt>
                <c:pt idx="3004">
                  <c:v>1847.549</c:v>
                </c:pt>
                <c:pt idx="3006">
                  <c:v>1848.5139999999999</c:v>
                </c:pt>
                <c:pt idx="3008">
                  <c:v>1849.4780000000001</c:v>
                </c:pt>
                <c:pt idx="3010">
                  <c:v>1850.442</c:v>
                </c:pt>
                <c:pt idx="3012">
                  <c:v>1851.4059999999999</c:v>
                </c:pt>
                <c:pt idx="3014">
                  <c:v>1852.3710000000001</c:v>
                </c:pt>
                <c:pt idx="3016">
                  <c:v>1853.335</c:v>
                </c:pt>
                <c:pt idx="3018">
                  <c:v>1854.299</c:v>
                </c:pt>
                <c:pt idx="3020">
                  <c:v>1855.2629999999999</c:v>
                </c:pt>
                <c:pt idx="3022">
                  <c:v>1856.2280000000001</c:v>
                </c:pt>
                <c:pt idx="3024">
                  <c:v>1857.192</c:v>
                </c:pt>
                <c:pt idx="3026">
                  <c:v>1858.1559999999999</c:v>
                </c:pt>
                <c:pt idx="3028">
                  <c:v>1859.1210000000001</c:v>
                </c:pt>
                <c:pt idx="3030">
                  <c:v>1860.085</c:v>
                </c:pt>
                <c:pt idx="3032">
                  <c:v>1861.049</c:v>
                </c:pt>
                <c:pt idx="3034">
                  <c:v>1862.0129999999999</c:v>
                </c:pt>
                <c:pt idx="3036">
                  <c:v>1862.9780000000001</c:v>
                </c:pt>
                <c:pt idx="3038">
                  <c:v>1863.942</c:v>
                </c:pt>
                <c:pt idx="3040">
                  <c:v>1864.9059999999999</c:v>
                </c:pt>
                <c:pt idx="3042">
                  <c:v>1865.87</c:v>
                </c:pt>
                <c:pt idx="3044">
                  <c:v>1866.835</c:v>
                </c:pt>
                <c:pt idx="3046">
                  <c:v>1867.799</c:v>
                </c:pt>
                <c:pt idx="3048">
                  <c:v>1868.7629999999999</c:v>
                </c:pt>
                <c:pt idx="3050">
                  <c:v>1869.7280000000001</c:v>
                </c:pt>
                <c:pt idx="3052">
                  <c:v>1870.692</c:v>
                </c:pt>
                <c:pt idx="3054">
                  <c:v>1871.6559999999999</c:v>
                </c:pt>
                <c:pt idx="3056">
                  <c:v>1872.62</c:v>
                </c:pt>
                <c:pt idx="3058">
                  <c:v>1873.585</c:v>
                </c:pt>
                <c:pt idx="3060">
                  <c:v>1874.549</c:v>
                </c:pt>
                <c:pt idx="3062">
                  <c:v>1875.5129999999999</c:v>
                </c:pt>
                <c:pt idx="3064">
                  <c:v>1876.4780000000001</c:v>
                </c:pt>
                <c:pt idx="3066">
                  <c:v>1877.442</c:v>
                </c:pt>
                <c:pt idx="3068">
                  <c:v>1878.4059999999999</c:v>
                </c:pt>
                <c:pt idx="3070">
                  <c:v>1879.37</c:v>
                </c:pt>
                <c:pt idx="3072">
                  <c:v>1880.335</c:v>
                </c:pt>
                <c:pt idx="3074">
                  <c:v>1881.299</c:v>
                </c:pt>
                <c:pt idx="3076">
                  <c:v>1882.2629999999999</c:v>
                </c:pt>
                <c:pt idx="3078">
                  <c:v>1883.2270000000001</c:v>
                </c:pt>
                <c:pt idx="3080">
                  <c:v>1884.192</c:v>
                </c:pt>
                <c:pt idx="3082">
                  <c:v>1885.1559999999999</c:v>
                </c:pt>
                <c:pt idx="3084">
                  <c:v>1886.12</c:v>
                </c:pt>
                <c:pt idx="3086">
                  <c:v>1887.0840000000001</c:v>
                </c:pt>
                <c:pt idx="3088">
                  <c:v>1888.049</c:v>
                </c:pt>
                <c:pt idx="3090">
                  <c:v>1889.0129999999999</c:v>
                </c:pt>
                <c:pt idx="3092">
                  <c:v>1889.9770000000001</c:v>
                </c:pt>
                <c:pt idx="3094">
                  <c:v>1890.942</c:v>
                </c:pt>
                <c:pt idx="3096">
                  <c:v>1891.9059999999999</c:v>
                </c:pt>
                <c:pt idx="3098">
                  <c:v>1892.87</c:v>
                </c:pt>
                <c:pt idx="3100">
                  <c:v>1893.8340000000001</c:v>
                </c:pt>
                <c:pt idx="3102">
                  <c:v>1894.799</c:v>
                </c:pt>
                <c:pt idx="3104">
                  <c:v>1895.7629999999999</c:v>
                </c:pt>
                <c:pt idx="3106">
                  <c:v>1896.7270000000001</c:v>
                </c:pt>
                <c:pt idx="3108">
                  <c:v>1897.692</c:v>
                </c:pt>
                <c:pt idx="3110">
                  <c:v>1898.6559999999999</c:v>
                </c:pt>
                <c:pt idx="3112">
                  <c:v>1899.62</c:v>
                </c:pt>
                <c:pt idx="3114">
                  <c:v>1900.5840000000001</c:v>
                </c:pt>
                <c:pt idx="3116">
                  <c:v>1901.549</c:v>
                </c:pt>
                <c:pt idx="3118">
                  <c:v>1902.5129999999999</c:v>
                </c:pt>
                <c:pt idx="3120">
                  <c:v>1903.4770000000001</c:v>
                </c:pt>
                <c:pt idx="3122">
                  <c:v>1904.441</c:v>
                </c:pt>
                <c:pt idx="3124">
                  <c:v>1905.4059999999999</c:v>
                </c:pt>
                <c:pt idx="3126">
                  <c:v>1906.37</c:v>
                </c:pt>
                <c:pt idx="3128">
                  <c:v>1907.3340000000001</c:v>
                </c:pt>
                <c:pt idx="3130">
                  <c:v>1908.299</c:v>
                </c:pt>
                <c:pt idx="3132">
                  <c:v>1909.2629999999999</c:v>
                </c:pt>
                <c:pt idx="3134">
                  <c:v>1910.2270000000001</c:v>
                </c:pt>
                <c:pt idx="3136">
                  <c:v>1911.191</c:v>
                </c:pt>
                <c:pt idx="3138">
                  <c:v>1912.1559999999999</c:v>
                </c:pt>
                <c:pt idx="3140">
                  <c:v>1913.12</c:v>
                </c:pt>
                <c:pt idx="3142">
                  <c:v>1914.0840000000001</c:v>
                </c:pt>
                <c:pt idx="3144">
                  <c:v>1915.048</c:v>
                </c:pt>
                <c:pt idx="3146">
                  <c:v>1916.0129999999999</c:v>
                </c:pt>
                <c:pt idx="3148">
                  <c:v>1916.9770000000001</c:v>
                </c:pt>
                <c:pt idx="3150">
                  <c:v>1917.941</c:v>
                </c:pt>
                <c:pt idx="3152">
                  <c:v>1918.9059999999999</c:v>
                </c:pt>
                <c:pt idx="3154">
                  <c:v>1919.87</c:v>
                </c:pt>
                <c:pt idx="3156">
                  <c:v>1920.8340000000001</c:v>
                </c:pt>
                <c:pt idx="3158">
                  <c:v>1921.798</c:v>
                </c:pt>
                <c:pt idx="3160">
                  <c:v>1922.7629999999999</c:v>
                </c:pt>
                <c:pt idx="3162">
                  <c:v>1923.7270000000001</c:v>
                </c:pt>
                <c:pt idx="3164">
                  <c:v>1924.691</c:v>
                </c:pt>
                <c:pt idx="3166">
                  <c:v>1925.6559999999999</c:v>
                </c:pt>
                <c:pt idx="3168">
                  <c:v>1926.62</c:v>
                </c:pt>
                <c:pt idx="3170">
                  <c:v>1927.5840000000001</c:v>
                </c:pt>
                <c:pt idx="3172">
                  <c:v>1928.548</c:v>
                </c:pt>
                <c:pt idx="3174">
                  <c:v>1929.5129999999999</c:v>
                </c:pt>
                <c:pt idx="3176">
                  <c:v>1930.4770000000001</c:v>
                </c:pt>
                <c:pt idx="3178">
                  <c:v>1931.441</c:v>
                </c:pt>
                <c:pt idx="3180">
                  <c:v>1932.405</c:v>
                </c:pt>
                <c:pt idx="3182">
                  <c:v>1933.37</c:v>
                </c:pt>
                <c:pt idx="3184">
                  <c:v>1934.3340000000001</c:v>
                </c:pt>
                <c:pt idx="3186">
                  <c:v>1935.298</c:v>
                </c:pt>
                <c:pt idx="3188">
                  <c:v>1936.2619999999999</c:v>
                </c:pt>
                <c:pt idx="3190">
                  <c:v>1937.2270000000001</c:v>
                </c:pt>
                <c:pt idx="3192">
                  <c:v>1938.191</c:v>
                </c:pt>
                <c:pt idx="3194">
                  <c:v>1939.155</c:v>
                </c:pt>
                <c:pt idx="3196">
                  <c:v>1940.12</c:v>
                </c:pt>
                <c:pt idx="3198">
                  <c:v>1941.0840000000001</c:v>
                </c:pt>
                <c:pt idx="3200">
                  <c:v>1942.048</c:v>
                </c:pt>
                <c:pt idx="3202">
                  <c:v>1943.0119999999999</c:v>
                </c:pt>
                <c:pt idx="3204">
                  <c:v>1943.9770000000001</c:v>
                </c:pt>
                <c:pt idx="3206">
                  <c:v>1944.941</c:v>
                </c:pt>
                <c:pt idx="3208">
                  <c:v>1945.905</c:v>
                </c:pt>
                <c:pt idx="3210">
                  <c:v>1946.87</c:v>
                </c:pt>
                <c:pt idx="3212">
                  <c:v>1947.8340000000001</c:v>
                </c:pt>
                <c:pt idx="3214">
                  <c:v>1948.798</c:v>
                </c:pt>
                <c:pt idx="3216">
                  <c:v>1949.7619999999999</c:v>
                </c:pt>
                <c:pt idx="3218">
                  <c:v>1950.7270000000001</c:v>
                </c:pt>
                <c:pt idx="3220">
                  <c:v>1951.691</c:v>
                </c:pt>
                <c:pt idx="3222">
                  <c:v>1952.655</c:v>
                </c:pt>
                <c:pt idx="3224">
                  <c:v>1953.6189999999999</c:v>
                </c:pt>
                <c:pt idx="3226">
                  <c:v>1954.5840000000001</c:v>
                </c:pt>
                <c:pt idx="3228">
                  <c:v>1955.548</c:v>
                </c:pt>
                <c:pt idx="3230">
                  <c:v>1956.5119999999999</c:v>
                </c:pt>
                <c:pt idx="3232">
                  <c:v>1957.4770000000001</c:v>
                </c:pt>
                <c:pt idx="3234">
                  <c:v>1958.441</c:v>
                </c:pt>
                <c:pt idx="3236">
                  <c:v>1959.405</c:v>
                </c:pt>
                <c:pt idx="3238">
                  <c:v>1960.3689999999999</c:v>
                </c:pt>
                <c:pt idx="3240">
                  <c:v>1961.3340000000001</c:v>
                </c:pt>
                <c:pt idx="3242">
                  <c:v>1962.298</c:v>
                </c:pt>
                <c:pt idx="3244">
                  <c:v>1963.2619999999999</c:v>
                </c:pt>
                <c:pt idx="3246">
                  <c:v>1964.2260000000001</c:v>
                </c:pt>
                <c:pt idx="3248">
                  <c:v>1965.191</c:v>
                </c:pt>
                <c:pt idx="3250">
                  <c:v>1966.155</c:v>
                </c:pt>
                <c:pt idx="3252">
                  <c:v>1967.1189999999999</c:v>
                </c:pt>
                <c:pt idx="3254">
                  <c:v>1968.0830000000001</c:v>
                </c:pt>
                <c:pt idx="3256">
                  <c:v>1969.048</c:v>
                </c:pt>
                <c:pt idx="3258">
                  <c:v>1970.0119999999999</c:v>
                </c:pt>
                <c:pt idx="3260">
                  <c:v>1970.9760000000001</c:v>
                </c:pt>
                <c:pt idx="3262">
                  <c:v>1971.941</c:v>
                </c:pt>
                <c:pt idx="3264">
                  <c:v>1972.905</c:v>
                </c:pt>
                <c:pt idx="3266">
                  <c:v>1973.8689999999999</c:v>
                </c:pt>
                <c:pt idx="3268">
                  <c:v>1974.8330000000001</c:v>
                </c:pt>
                <c:pt idx="3270">
                  <c:v>1975.798</c:v>
                </c:pt>
                <c:pt idx="3272">
                  <c:v>1976.7619999999999</c:v>
                </c:pt>
                <c:pt idx="3274">
                  <c:v>1977.7260000000001</c:v>
                </c:pt>
                <c:pt idx="3276">
                  <c:v>1978.691</c:v>
                </c:pt>
                <c:pt idx="3278">
                  <c:v>1979.655</c:v>
                </c:pt>
                <c:pt idx="3280">
                  <c:v>1980.6189999999999</c:v>
                </c:pt>
                <c:pt idx="3282">
                  <c:v>1981.5830000000001</c:v>
                </c:pt>
                <c:pt idx="3284">
                  <c:v>1982.548</c:v>
                </c:pt>
                <c:pt idx="3286">
                  <c:v>1983.5119999999999</c:v>
                </c:pt>
                <c:pt idx="3288">
                  <c:v>1984.4760000000001</c:v>
                </c:pt>
                <c:pt idx="3290">
                  <c:v>1985.44</c:v>
                </c:pt>
                <c:pt idx="3292">
                  <c:v>1986.405</c:v>
                </c:pt>
                <c:pt idx="3294">
                  <c:v>1987.3689999999999</c:v>
                </c:pt>
                <c:pt idx="3296">
                  <c:v>1988.3330000000001</c:v>
                </c:pt>
                <c:pt idx="3298">
                  <c:v>1989.298</c:v>
                </c:pt>
                <c:pt idx="3300">
                  <c:v>1990.2619999999999</c:v>
                </c:pt>
                <c:pt idx="3302">
                  <c:v>1991.2260000000001</c:v>
                </c:pt>
                <c:pt idx="3304">
                  <c:v>1992.19</c:v>
                </c:pt>
                <c:pt idx="3306">
                  <c:v>1993.155</c:v>
                </c:pt>
                <c:pt idx="3308">
                  <c:v>1994.1189999999999</c:v>
                </c:pt>
                <c:pt idx="3310">
                  <c:v>1995.0830000000001</c:v>
                </c:pt>
                <c:pt idx="3312">
                  <c:v>1996.047</c:v>
                </c:pt>
                <c:pt idx="3314">
                  <c:v>1997.0119999999999</c:v>
                </c:pt>
                <c:pt idx="3316">
                  <c:v>1997.9760000000001</c:v>
                </c:pt>
                <c:pt idx="3318">
                  <c:v>1998.94</c:v>
                </c:pt>
                <c:pt idx="3320">
                  <c:v>1999.905</c:v>
                </c:pt>
                <c:pt idx="3322">
                  <c:v>2000.8689999999999</c:v>
                </c:pt>
                <c:pt idx="3324">
                  <c:v>2001.8330000000001</c:v>
                </c:pt>
                <c:pt idx="3326">
                  <c:v>2002.797</c:v>
                </c:pt>
                <c:pt idx="3328">
                  <c:v>2003.7619999999999</c:v>
                </c:pt>
                <c:pt idx="3330">
                  <c:v>2004.7260000000001</c:v>
                </c:pt>
                <c:pt idx="3332">
                  <c:v>2005.69</c:v>
                </c:pt>
                <c:pt idx="3334">
                  <c:v>2006.655</c:v>
                </c:pt>
                <c:pt idx="3336">
                  <c:v>2007.6189999999999</c:v>
                </c:pt>
                <c:pt idx="3338">
                  <c:v>2008.5830000000001</c:v>
                </c:pt>
                <c:pt idx="3340">
                  <c:v>2009.547</c:v>
                </c:pt>
                <c:pt idx="3342">
                  <c:v>2010.5119999999999</c:v>
                </c:pt>
                <c:pt idx="3344">
                  <c:v>2011.4760000000001</c:v>
                </c:pt>
                <c:pt idx="3346">
                  <c:v>2012.44</c:v>
                </c:pt>
                <c:pt idx="3348">
                  <c:v>2013.404</c:v>
                </c:pt>
                <c:pt idx="3350">
                  <c:v>2014.3689999999999</c:v>
                </c:pt>
                <c:pt idx="3352">
                  <c:v>2015.3330000000001</c:v>
                </c:pt>
                <c:pt idx="3354">
                  <c:v>2016.297</c:v>
                </c:pt>
                <c:pt idx="3356">
                  <c:v>2017.261</c:v>
                </c:pt>
                <c:pt idx="3358">
                  <c:v>2018.2260000000001</c:v>
                </c:pt>
                <c:pt idx="3360">
                  <c:v>2019.19</c:v>
                </c:pt>
                <c:pt idx="3362">
                  <c:v>2020.154</c:v>
                </c:pt>
                <c:pt idx="3364">
                  <c:v>2021.1189999999999</c:v>
                </c:pt>
                <c:pt idx="3366">
                  <c:v>2022.0830000000001</c:v>
                </c:pt>
                <c:pt idx="3368">
                  <c:v>2023.047</c:v>
                </c:pt>
                <c:pt idx="3370">
                  <c:v>2024.011</c:v>
                </c:pt>
                <c:pt idx="3372">
                  <c:v>2024.9760000000001</c:v>
                </c:pt>
                <c:pt idx="3374">
                  <c:v>2025.94</c:v>
                </c:pt>
                <c:pt idx="3376">
                  <c:v>2026.904</c:v>
                </c:pt>
                <c:pt idx="3378">
                  <c:v>2027.8689999999999</c:v>
                </c:pt>
                <c:pt idx="3380">
                  <c:v>2028.8330000000001</c:v>
                </c:pt>
                <c:pt idx="3382">
                  <c:v>2029.797</c:v>
                </c:pt>
                <c:pt idx="3384">
                  <c:v>2030.761</c:v>
                </c:pt>
                <c:pt idx="3386">
                  <c:v>2031.7260000000001</c:v>
                </c:pt>
                <c:pt idx="3388">
                  <c:v>2032.69</c:v>
                </c:pt>
                <c:pt idx="3390">
                  <c:v>2033.654</c:v>
                </c:pt>
                <c:pt idx="3392">
                  <c:v>2034.6179999999999</c:v>
                </c:pt>
                <c:pt idx="3394">
                  <c:v>2035.5830000000001</c:v>
                </c:pt>
                <c:pt idx="3396">
                  <c:v>2036.547</c:v>
                </c:pt>
                <c:pt idx="3398">
                  <c:v>2037.511</c:v>
                </c:pt>
                <c:pt idx="3400">
                  <c:v>2038.4760000000001</c:v>
                </c:pt>
                <c:pt idx="3402">
                  <c:v>2039.44</c:v>
                </c:pt>
                <c:pt idx="3404">
                  <c:v>2040.404</c:v>
                </c:pt>
                <c:pt idx="3406">
                  <c:v>2041.3679999999999</c:v>
                </c:pt>
                <c:pt idx="3408">
                  <c:v>2042.3330000000001</c:v>
                </c:pt>
                <c:pt idx="3410">
                  <c:v>2043.297</c:v>
                </c:pt>
                <c:pt idx="3412">
                  <c:v>2044.261</c:v>
                </c:pt>
                <c:pt idx="3414">
                  <c:v>2045.2249999999999</c:v>
                </c:pt>
                <c:pt idx="3416">
                  <c:v>2046.19</c:v>
                </c:pt>
                <c:pt idx="3418">
                  <c:v>2047.154</c:v>
                </c:pt>
                <c:pt idx="3420">
                  <c:v>2048.1179999999999</c:v>
                </c:pt>
                <c:pt idx="3422">
                  <c:v>2049.0830000000001</c:v>
                </c:pt>
                <c:pt idx="3424">
                  <c:v>2050.047</c:v>
                </c:pt>
                <c:pt idx="3426">
                  <c:v>2051.011</c:v>
                </c:pt>
                <c:pt idx="3428">
                  <c:v>2051.9749999999999</c:v>
                </c:pt>
                <c:pt idx="3430">
                  <c:v>2052.94</c:v>
                </c:pt>
                <c:pt idx="3432">
                  <c:v>2053.904</c:v>
                </c:pt>
                <c:pt idx="3434">
                  <c:v>2054.8679999999999</c:v>
                </c:pt>
                <c:pt idx="3436">
                  <c:v>2055.8330000000001</c:v>
                </c:pt>
                <c:pt idx="3438">
                  <c:v>2056.797</c:v>
                </c:pt>
                <c:pt idx="3440">
                  <c:v>2057.761</c:v>
                </c:pt>
                <c:pt idx="3442">
                  <c:v>2058.7249999999999</c:v>
                </c:pt>
                <c:pt idx="3444">
                  <c:v>2059.69</c:v>
                </c:pt>
                <c:pt idx="3446">
                  <c:v>2060.654</c:v>
                </c:pt>
                <c:pt idx="3448">
                  <c:v>2061.6179999999999</c:v>
                </c:pt>
                <c:pt idx="3450">
                  <c:v>2062.5830000000001</c:v>
                </c:pt>
                <c:pt idx="3452">
                  <c:v>2063.547</c:v>
                </c:pt>
                <c:pt idx="3454">
                  <c:v>2064.511</c:v>
                </c:pt>
                <c:pt idx="3456">
                  <c:v>2065.4749999999999</c:v>
                </c:pt>
                <c:pt idx="3458">
                  <c:v>2066.4389999999999</c:v>
                </c:pt>
                <c:pt idx="3460">
                  <c:v>2067.404</c:v>
                </c:pt>
                <c:pt idx="3462">
                  <c:v>2068.3679999999999</c:v>
                </c:pt>
                <c:pt idx="3464">
                  <c:v>2069.3319999999999</c:v>
                </c:pt>
                <c:pt idx="3466">
                  <c:v>2070.297</c:v>
                </c:pt>
                <c:pt idx="3468">
                  <c:v>2071.261</c:v>
                </c:pt>
                <c:pt idx="3470">
                  <c:v>2072.2249999999999</c:v>
                </c:pt>
                <c:pt idx="3472">
                  <c:v>2073.1889999999999</c:v>
                </c:pt>
                <c:pt idx="3474">
                  <c:v>2074.154</c:v>
                </c:pt>
                <c:pt idx="3476">
                  <c:v>2075.1179999999999</c:v>
                </c:pt>
                <c:pt idx="3478">
                  <c:v>2076.0819999999999</c:v>
                </c:pt>
                <c:pt idx="3480">
                  <c:v>2077.047</c:v>
                </c:pt>
                <c:pt idx="3482">
                  <c:v>2078.011</c:v>
                </c:pt>
                <c:pt idx="3484">
                  <c:v>2078.9749999999999</c:v>
                </c:pt>
                <c:pt idx="3486">
                  <c:v>2079.9389999999999</c:v>
                </c:pt>
                <c:pt idx="3488">
                  <c:v>2080.904</c:v>
                </c:pt>
                <c:pt idx="3490">
                  <c:v>2081.8679999999999</c:v>
                </c:pt>
                <c:pt idx="3492">
                  <c:v>2082.8319999999999</c:v>
                </c:pt>
                <c:pt idx="3494">
                  <c:v>2083.7959999999998</c:v>
                </c:pt>
                <c:pt idx="3496">
                  <c:v>2084.761</c:v>
                </c:pt>
                <c:pt idx="3498">
                  <c:v>2085.7249999999999</c:v>
                </c:pt>
                <c:pt idx="3500">
                  <c:v>2086.6889999999999</c:v>
                </c:pt>
                <c:pt idx="3502">
                  <c:v>2087.654</c:v>
                </c:pt>
                <c:pt idx="3504">
                  <c:v>2088.6179999999999</c:v>
                </c:pt>
                <c:pt idx="3506">
                  <c:v>2089.5819999999999</c:v>
                </c:pt>
                <c:pt idx="3508">
                  <c:v>2090.5459999999998</c:v>
                </c:pt>
                <c:pt idx="3510">
                  <c:v>2091.511</c:v>
                </c:pt>
                <c:pt idx="3512">
                  <c:v>2092.4749999999999</c:v>
                </c:pt>
                <c:pt idx="3514">
                  <c:v>2093.4389999999999</c:v>
                </c:pt>
                <c:pt idx="3516">
                  <c:v>2094.404</c:v>
                </c:pt>
                <c:pt idx="3518">
                  <c:v>2095.3679999999999</c:v>
                </c:pt>
                <c:pt idx="3520">
                  <c:v>2096.3319999999999</c:v>
                </c:pt>
                <c:pt idx="3522">
                  <c:v>2097.2959999999998</c:v>
                </c:pt>
                <c:pt idx="3524">
                  <c:v>2098.2600000000002</c:v>
                </c:pt>
                <c:pt idx="3526">
                  <c:v>2099.2249999999999</c:v>
                </c:pt>
                <c:pt idx="3528">
                  <c:v>2100.1889999999999</c:v>
                </c:pt>
                <c:pt idx="3530">
                  <c:v>2101.1529999999998</c:v>
                </c:pt>
                <c:pt idx="3532">
                  <c:v>2102.1179999999999</c:v>
                </c:pt>
                <c:pt idx="3534">
                  <c:v>2103.0819999999999</c:v>
                </c:pt>
                <c:pt idx="3536">
                  <c:v>2104.0459999999998</c:v>
                </c:pt>
                <c:pt idx="3538">
                  <c:v>2105.0100000000002</c:v>
                </c:pt>
                <c:pt idx="3540">
                  <c:v>2105.9749999999999</c:v>
                </c:pt>
                <c:pt idx="3542">
                  <c:v>2106.9389999999999</c:v>
                </c:pt>
                <c:pt idx="3544">
                  <c:v>2107.9029999999998</c:v>
                </c:pt>
                <c:pt idx="3546">
                  <c:v>2108.8679999999999</c:v>
                </c:pt>
                <c:pt idx="3548">
                  <c:v>2109.8319999999999</c:v>
                </c:pt>
                <c:pt idx="3550">
                  <c:v>2110.7959999999998</c:v>
                </c:pt>
                <c:pt idx="3552">
                  <c:v>2111.7600000000002</c:v>
                </c:pt>
                <c:pt idx="3554">
                  <c:v>2112.7249999999999</c:v>
                </c:pt>
                <c:pt idx="3556">
                  <c:v>2113.6889999999999</c:v>
                </c:pt>
                <c:pt idx="3558">
                  <c:v>2114.6529999999998</c:v>
                </c:pt>
                <c:pt idx="3560">
                  <c:v>2115.6170000000002</c:v>
                </c:pt>
                <c:pt idx="3562">
                  <c:v>2116.5819999999999</c:v>
                </c:pt>
                <c:pt idx="3564">
                  <c:v>2117.5459999999998</c:v>
                </c:pt>
                <c:pt idx="3566">
                  <c:v>2118.5100000000002</c:v>
                </c:pt>
                <c:pt idx="3568">
                  <c:v>2119.4749999999999</c:v>
                </c:pt>
                <c:pt idx="3570">
                  <c:v>2120.4389999999999</c:v>
                </c:pt>
                <c:pt idx="3572">
                  <c:v>2121.4029999999998</c:v>
                </c:pt>
                <c:pt idx="3574">
                  <c:v>2122.3670000000002</c:v>
                </c:pt>
                <c:pt idx="3576">
                  <c:v>2123.3319999999999</c:v>
                </c:pt>
                <c:pt idx="3578">
                  <c:v>2124.2959999999998</c:v>
                </c:pt>
                <c:pt idx="3580">
                  <c:v>2125.2600000000002</c:v>
                </c:pt>
                <c:pt idx="3582">
                  <c:v>2126.2249999999999</c:v>
                </c:pt>
                <c:pt idx="3584">
                  <c:v>2127.1889999999999</c:v>
                </c:pt>
                <c:pt idx="3586">
                  <c:v>2128.1529999999998</c:v>
                </c:pt>
                <c:pt idx="3588">
                  <c:v>2129.1170000000002</c:v>
                </c:pt>
                <c:pt idx="3590">
                  <c:v>2130.0819999999999</c:v>
                </c:pt>
                <c:pt idx="3592">
                  <c:v>2131.0459999999998</c:v>
                </c:pt>
                <c:pt idx="3594">
                  <c:v>2132.0100000000002</c:v>
                </c:pt>
                <c:pt idx="3596">
                  <c:v>2132.9740000000002</c:v>
                </c:pt>
                <c:pt idx="3598">
                  <c:v>2133.9389999999999</c:v>
                </c:pt>
                <c:pt idx="3600">
                  <c:v>2134.9029999999998</c:v>
                </c:pt>
                <c:pt idx="3602">
                  <c:v>2135.8670000000002</c:v>
                </c:pt>
                <c:pt idx="3604">
                  <c:v>2136.8319999999999</c:v>
                </c:pt>
                <c:pt idx="3606">
                  <c:v>2137.7959999999998</c:v>
                </c:pt>
                <c:pt idx="3608">
                  <c:v>2138.7600000000002</c:v>
                </c:pt>
                <c:pt idx="3610">
                  <c:v>2139.7240000000002</c:v>
                </c:pt>
                <c:pt idx="3612">
                  <c:v>2140.6889999999999</c:v>
                </c:pt>
                <c:pt idx="3614">
                  <c:v>2141.6529999999998</c:v>
                </c:pt>
                <c:pt idx="3616">
                  <c:v>2142.6170000000002</c:v>
                </c:pt>
                <c:pt idx="3618">
                  <c:v>2143.5819999999999</c:v>
                </c:pt>
                <c:pt idx="3620">
                  <c:v>2144.5459999999998</c:v>
                </c:pt>
                <c:pt idx="3622">
                  <c:v>2145.5100000000002</c:v>
                </c:pt>
                <c:pt idx="3624">
                  <c:v>2146.4740000000002</c:v>
                </c:pt>
                <c:pt idx="3626">
                  <c:v>2147.4380000000001</c:v>
                </c:pt>
                <c:pt idx="3628">
                  <c:v>2148.4029999999998</c:v>
                </c:pt>
                <c:pt idx="3630">
                  <c:v>2149.3670000000002</c:v>
                </c:pt>
                <c:pt idx="3632">
                  <c:v>2150.3310000000001</c:v>
                </c:pt>
                <c:pt idx="3634">
                  <c:v>2151.2959999999998</c:v>
                </c:pt>
                <c:pt idx="3636">
                  <c:v>2152.2600000000002</c:v>
                </c:pt>
                <c:pt idx="3638">
                  <c:v>2153.2240000000002</c:v>
                </c:pt>
                <c:pt idx="3640">
                  <c:v>2154.1880000000001</c:v>
                </c:pt>
                <c:pt idx="3642">
                  <c:v>2155.1529999999998</c:v>
                </c:pt>
                <c:pt idx="3644">
                  <c:v>2156.1170000000002</c:v>
                </c:pt>
                <c:pt idx="3646">
                  <c:v>2157.0810000000001</c:v>
                </c:pt>
                <c:pt idx="3648">
                  <c:v>2158.0459999999998</c:v>
                </c:pt>
                <c:pt idx="3650">
                  <c:v>2159.0100000000002</c:v>
                </c:pt>
                <c:pt idx="3652">
                  <c:v>2159.9740000000002</c:v>
                </c:pt>
                <c:pt idx="3654">
                  <c:v>2160.9380000000001</c:v>
                </c:pt>
                <c:pt idx="3656">
                  <c:v>2161.9029999999998</c:v>
                </c:pt>
                <c:pt idx="3658">
                  <c:v>2162.8670000000002</c:v>
                </c:pt>
                <c:pt idx="3660">
                  <c:v>2163.8310000000001</c:v>
                </c:pt>
                <c:pt idx="3662">
                  <c:v>2164.7950000000001</c:v>
                </c:pt>
                <c:pt idx="3664">
                  <c:v>2165.7600000000002</c:v>
                </c:pt>
                <c:pt idx="3666">
                  <c:v>2166.7240000000002</c:v>
                </c:pt>
                <c:pt idx="3668">
                  <c:v>2167.6880000000001</c:v>
                </c:pt>
                <c:pt idx="3670">
                  <c:v>2168.6529999999998</c:v>
                </c:pt>
                <c:pt idx="3672">
                  <c:v>2169.6170000000002</c:v>
                </c:pt>
                <c:pt idx="3674">
                  <c:v>2170.5810000000001</c:v>
                </c:pt>
                <c:pt idx="3676">
                  <c:v>2171.5450000000001</c:v>
                </c:pt>
                <c:pt idx="3678">
                  <c:v>2172.5100000000002</c:v>
                </c:pt>
                <c:pt idx="3680">
                  <c:v>2173.4740000000002</c:v>
                </c:pt>
                <c:pt idx="3682">
                  <c:v>2174.4380000000001</c:v>
                </c:pt>
                <c:pt idx="3684">
                  <c:v>2175.4029999999998</c:v>
                </c:pt>
                <c:pt idx="3686">
                  <c:v>2176.3670000000002</c:v>
                </c:pt>
                <c:pt idx="3688">
                  <c:v>2177.3310000000001</c:v>
                </c:pt>
                <c:pt idx="3690">
                  <c:v>2178.2950000000001</c:v>
                </c:pt>
                <c:pt idx="3692">
                  <c:v>2179.2600000000002</c:v>
                </c:pt>
                <c:pt idx="3694">
                  <c:v>2180.2240000000002</c:v>
                </c:pt>
                <c:pt idx="3696">
                  <c:v>2181.1880000000001</c:v>
                </c:pt>
                <c:pt idx="3698">
                  <c:v>2182.152</c:v>
                </c:pt>
                <c:pt idx="3700">
                  <c:v>2183.1170000000002</c:v>
                </c:pt>
                <c:pt idx="3702">
                  <c:v>2184.0810000000001</c:v>
                </c:pt>
                <c:pt idx="3704">
                  <c:v>2185.0450000000001</c:v>
                </c:pt>
                <c:pt idx="3706">
                  <c:v>2186.0100000000002</c:v>
                </c:pt>
                <c:pt idx="3708">
                  <c:v>2186.9740000000002</c:v>
                </c:pt>
                <c:pt idx="3710">
                  <c:v>2187.9380000000001</c:v>
                </c:pt>
                <c:pt idx="3712">
                  <c:v>2188.902</c:v>
                </c:pt>
                <c:pt idx="3714">
                  <c:v>2189.8670000000002</c:v>
                </c:pt>
                <c:pt idx="3716">
                  <c:v>2190.8310000000001</c:v>
                </c:pt>
                <c:pt idx="3718">
                  <c:v>2191.7950000000001</c:v>
                </c:pt>
                <c:pt idx="3720">
                  <c:v>2192.7600000000002</c:v>
                </c:pt>
                <c:pt idx="3722">
                  <c:v>2193.7240000000002</c:v>
                </c:pt>
                <c:pt idx="3724">
                  <c:v>2194.6880000000001</c:v>
                </c:pt>
                <c:pt idx="3726">
                  <c:v>2195.652</c:v>
                </c:pt>
                <c:pt idx="3728">
                  <c:v>2196.616</c:v>
                </c:pt>
                <c:pt idx="3730">
                  <c:v>2197.5810000000001</c:v>
                </c:pt>
                <c:pt idx="3732">
                  <c:v>2198.5450000000001</c:v>
                </c:pt>
                <c:pt idx="3734">
                  <c:v>2199.509</c:v>
                </c:pt>
                <c:pt idx="3736">
                  <c:v>2200.4740000000002</c:v>
                </c:pt>
                <c:pt idx="3738">
                  <c:v>2201.4380000000001</c:v>
                </c:pt>
                <c:pt idx="3740">
                  <c:v>2202.402</c:v>
                </c:pt>
                <c:pt idx="3742">
                  <c:v>2203.366</c:v>
                </c:pt>
                <c:pt idx="3744">
                  <c:v>2204.3310000000001</c:v>
                </c:pt>
                <c:pt idx="3746">
                  <c:v>2205.2950000000001</c:v>
                </c:pt>
                <c:pt idx="3748">
                  <c:v>2206.259</c:v>
                </c:pt>
                <c:pt idx="3750">
                  <c:v>2207.2240000000002</c:v>
                </c:pt>
                <c:pt idx="3752">
                  <c:v>2208.1880000000001</c:v>
                </c:pt>
                <c:pt idx="3754">
                  <c:v>2209.152</c:v>
                </c:pt>
                <c:pt idx="3756">
                  <c:v>2210.116</c:v>
                </c:pt>
                <c:pt idx="3758">
                  <c:v>2211.0810000000001</c:v>
                </c:pt>
                <c:pt idx="3760">
                  <c:v>2212.0450000000001</c:v>
                </c:pt>
                <c:pt idx="3762">
                  <c:v>2213.009</c:v>
                </c:pt>
                <c:pt idx="3764">
                  <c:v>2213.973</c:v>
                </c:pt>
                <c:pt idx="3766">
                  <c:v>2214.9380000000001</c:v>
                </c:pt>
                <c:pt idx="3768">
                  <c:v>2215.902</c:v>
                </c:pt>
                <c:pt idx="3770">
                  <c:v>2216.866</c:v>
                </c:pt>
                <c:pt idx="3772">
                  <c:v>2217.8310000000001</c:v>
                </c:pt>
                <c:pt idx="3774">
                  <c:v>2218.7950000000001</c:v>
                </c:pt>
                <c:pt idx="3776">
                  <c:v>2219.759</c:v>
                </c:pt>
                <c:pt idx="3778">
                  <c:v>2220.723</c:v>
                </c:pt>
                <c:pt idx="3780">
                  <c:v>2221.6880000000001</c:v>
                </c:pt>
                <c:pt idx="3782">
                  <c:v>2222.652</c:v>
                </c:pt>
                <c:pt idx="3784">
                  <c:v>2223.616</c:v>
                </c:pt>
                <c:pt idx="3786">
                  <c:v>2224.5810000000001</c:v>
                </c:pt>
                <c:pt idx="3788">
                  <c:v>2225.5450000000001</c:v>
                </c:pt>
                <c:pt idx="3790">
                  <c:v>2226.509</c:v>
                </c:pt>
                <c:pt idx="3792">
                  <c:v>2227.473</c:v>
                </c:pt>
                <c:pt idx="3794">
                  <c:v>2228.4380000000001</c:v>
                </c:pt>
                <c:pt idx="3796">
                  <c:v>2229.402</c:v>
                </c:pt>
                <c:pt idx="3798">
                  <c:v>2230.366</c:v>
                </c:pt>
                <c:pt idx="3800">
                  <c:v>2231.33</c:v>
                </c:pt>
                <c:pt idx="3802">
                  <c:v>2232.2950000000001</c:v>
                </c:pt>
                <c:pt idx="3804">
                  <c:v>2233.259</c:v>
                </c:pt>
                <c:pt idx="3806">
                  <c:v>2234.223</c:v>
                </c:pt>
                <c:pt idx="3808">
                  <c:v>2235.1880000000001</c:v>
                </c:pt>
                <c:pt idx="3810">
                  <c:v>2236.152</c:v>
                </c:pt>
                <c:pt idx="3812">
                  <c:v>2237.116</c:v>
                </c:pt>
                <c:pt idx="3814">
                  <c:v>2238.08</c:v>
                </c:pt>
                <c:pt idx="3816">
                  <c:v>2239.0450000000001</c:v>
                </c:pt>
                <c:pt idx="3818">
                  <c:v>2240.009</c:v>
                </c:pt>
                <c:pt idx="3820">
                  <c:v>2240.973</c:v>
                </c:pt>
                <c:pt idx="3822">
                  <c:v>2241.9380000000001</c:v>
                </c:pt>
                <c:pt idx="3824">
                  <c:v>2242.902</c:v>
                </c:pt>
                <c:pt idx="3826">
                  <c:v>2243.866</c:v>
                </c:pt>
                <c:pt idx="3828">
                  <c:v>2244.83</c:v>
                </c:pt>
                <c:pt idx="3830">
                  <c:v>2245.7939999999999</c:v>
                </c:pt>
                <c:pt idx="3832">
                  <c:v>2246.759</c:v>
                </c:pt>
                <c:pt idx="3834">
                  <c:v>2247.723</c:v>
                </c:pt>
                <c:pt idx="3836">
                  <c:v>2248.6869999999999</c:v>
                </c:pt>
                <c:pt idx="3838">
                  <c:v>2249.652</c:v>
                </c:pt>
                <c:pt idx="3840">
                  <c:v>2250.616</c:v>
                </c:pt>
                <c:pt idx="3842">
                  <c:v>2251.58</c:v>
                </c:pt>
                <c:pt idx="3844">
                  <c:v>2252.5439999999999</c:v>
                </c:pt>
                <c:pt idx="3846">
                  <c:v>2253.509</c:v>
                </c:pt>
                <c:pt idx="3848">
                  <c:v>2254.473</c:v>
                </c:pt>
                <c:pt idx="3850">
                  <c:v>2255.4369999999999</c:v>
                </c:pt>
                <c:pt idx="3852">
                  <c:v>2256.402</c:v>
                </c:pt>
                <c:pt idx="3854">
                  <c:v>2257.366</c:v>
                </c:pt>
                <c:pt idx="3856">
                  <c:v>2258.33</c:v>
                </c:pt>
                <c:pt idx="3858">
                  <c:v>2259.2939999999999</c:v>
                </c:pt>
                <c:pt idx="3860">
                  <c:v>2260.259</c:v>
                </c:pt>
                <c:pt idx="3862">
                  <c:v>2261.223</c:v>
                </c:pt>
                <c:pt idx="3864">
                  <c:v>2262.1869999999999</c:v>
                </c:pt>
                <c:pt idx="3866">
                  <c:v>2263.1509999999998</c:v>
                </c:pt>
                <c:pt idx="3868">
                  <c:v>2264.116</c:v>
                </c:pt>
                <c:pt idx="3870">
                  <c:v>2265.08</c:v>
                </c:pt>
                <c:pt idx="3872">
                  <c:v>2266.0439999999999</c:v>
                </c:pt>
                <c:pt idx="3874">
                  <c:v>2267.009</c:v>
                </c:pt>
                <c:pt idx="3876">
                  <c:v>2267.973</c:v>
                </c:pt>
                <c:pt idx="3878">
                  <c:v>2268.9369999999999</c:v>
                </c:pt>
                <c:pt idx="3880">
                  <c:v>2269.9009999999998</c:v>
                </c:pt>
                <c:pt idx="3882">
                  <c:v>2270.866</c:v>
                </c:pt>
                <c:pt idx="3884">
                  <c:v>2271.83</c:v>
                </c:pt>
                <c:pt idx="3886">
                  <c:v>2272.7939999999999</c:v>
                </c:pt>
                <c:pt idx="3888">
                  <c:v>2273.759</c:v>
                </c:pt>
                <c:pt idx="3890">
                  <c:v>2274.723</c:v>
                </c:pt>
                <c:pt idx="3892">
                  <c:v>2275.6869999999999</c:v>
                </c:pt>
                <c:pt idx="3894">
                  <c:v>2276.6509999999998</c:v>
                </c:pt>
                <c:pt idx="3896">
                  <c:v>2277.6149999999998</c:v>
                </c:pt>
                <c:pt idx="3898">
                  <c:v>2278.58</c:v>
                </c:pt>
                <c:pt idx="3900">
                  <c:v>2279.5439999999999</c:v>
                </c:pt>
                <c:pt idx="3902">
                  <c:v>2280.5079999999998</c:v>
                </c:pt>
                <c:pt idx="3904">
                  <c:v>2281.473</c:v>
                </c:pt>
                <c:pt idx="3906">
                  <c:v>2282.4369999999999</c:v>
                </c:pt>
                <c:pt idx="3908">
                  <c:v>2283.4009999999998</c:v>
                </c:pt>
                <c:pt idx="3910">
                  <c:v>2284.3649999999998</c:v>
                </c:pt>
                <c:pt idx="3912">
                  <c:v>2285.33</c:v>
                </c:pt>
                <c:pt idx="3914">
                  <c:v>2286.2939999999999</c:v>
                </c:pt>
                <c:pt idx="3916">
                  <c:v>2287.2579999999998</c:v>
                </c:pt>
                <c:pt idx="3918">
                  <c:v>2288.223</c:v>
                </c:pt>
                <c:pt idx="3920">
                  <c:v>2289.1869999999999</c:v>
                </c:pt>
                <c:pt idx="3922">
                  <c:v>2290.1509999999998</c:v>
                </c:pt>
                <c:pt idx="3924">
                  <c:v>2291.1149999999998</c:v>
                </c:pt>
                <c:pt idx="3926">
                  <c:v>2292.08</c:v>
                </c:pt>
                <c:pt idx="3928">
                  <c:v>2293.0439999999999</c:v>
                </c:pt>
                <c:pt idx="3930">
                  <c:v>2294.0079999999998</c:v>
                </c:pt>
                <c:pt idx="3932">
                  <c:v>2294.9720000000002</c:v>
                </c:pt>
                <c:pt idx="3934">
                  <c:v>2295.9369999999999</c:v>
                </c:pt>
                <c:pt idx="3936">
                  <c:v>2296.9009999999998</c:v>
                </c:pt>
                <c:pt idx="3938">
                  <c:v>2297.8649999999998</c:v>
                </c:pt>
                <c:pt idx="3940">
                  <c:v>2298.83</c:v>
                </c:pt>
                <c:pt idx="3942">
                  <c:v>2299.7939999999999</c:v>
                </c:pt>
                <c:pt idx="3944">
                  <c:v>2300.7579999999998</c:v>
                </c:pt>
                <c:pt idx="3946">
                  <c:v>2301.7220000000002</c:v>
                </c:pt>
                <c:pt idx="3948">
                  <c:v>2302.6869999999999</c:v>
                </c:pt>
                <c:pt idx="3950">
                  <c:v>2303.6509999999998</c:v>
                </c:pt>
                <c:pt idx="3952">
                  <c:v>2304.6149999999998</c:v>
                </c:pt>
                <c:pt idx="3954">
                  <c:v>2305.58</c:v>
                </c:pt>
                <c:pt idx="3956">
                  <c:v>2306.5439999999999</c:v>
                </c:pt>
                <c:pt idx="3958">
                  <c:v>2307.5079999999998</c:v>
                </c:pt>
                <c:pt idx="3960">
                  <c:v>2308.4720000000002</c:v>
                </c:pt>
                <c:pt idx="3962">
                  <c:v>2309.4369999999999</c:v>
                </c:pt>
                <c:pt idx="3964">
                  <c:v>2310.4009999999998</c:v>
                </c:pt>
                <c:pt idx="3966">
                  <c:v>2311.3649999999998</c:v>
                </c:pt>
                <c:pt idx="3968">
                  <c:v>2312.3290000000002</c:v>
                </c:pt>
                <c:pt idx="3970">
                  <c:v>2313.2939999999999</c:v>
                </c:pt>
                <c:pt idx="3972">
                  <c:v>2314.2579999999998</c:v>
                </c:pt>
                <c:pt idx="3974">
                  <c:v>2315.2220000000002</c:v>
                </c:pt>
                <c:pt idx="3976">
                  <c:v>2316.1869999999999</c:v>
                </c:pt>
                <c:pt idx="3978">
                  <c:v>2317.1509999999998</c:v>
                </c:pt>
                <c:pt idx="3980">
                  <c:v>2318.1149999999998</c:v>
                </c:pt>
                <c:pt idx="3982">
                  <c:v>2319.0790000000002</c:v>
                </c:pt>
                <c:pt idx="3984">
                  <c:v>2320.0439999999999</c:v>
                </c:pt>
                <c:pt idx="3986">
                  <c:v>2321.0079999999998</c:v>
                </c:pt>
                <c:pt idx="3988">
                  <c:v>2321.9720000000002</c:v>
                </c:pt>
                <c:pt idx="3990">
                  <c:v>2322.9369999999999</c:v>
                </c:pt>
                <c:pt idx="3992">
                  <c:v>2323.9009999999998</c:v>
                </c:pt>
                <c:pt idx="3994">
                  <c:v>2324.8649999999998</c:v>
                </c:pt>
                <c:pt idx="3996">
                  <c:v>2325.8290000000002</c:v>
                </c:pt>
                <c:pt idx="3998">
                  <c:v>2326.7930000000001</c:v>
                </c:pt>
                <c:pt idx="4000">
                  <c:v>2327.7579999999998</c:v>
                </c:pt>
                <c:pt idx="4002">
                  <c:v>2328.7220000000002</c:v>
                </c:pt>
                <c:pt idx="4004">
                  <c:v>2329.6860000000001</c:v>
                </c:pt>
                <c:pt idx="4006">
                  <c:v>2330.6509999999998</c:v>
                </c:pt>
                <c:pt idx="4008">
                  <c:v>2331.6149999999998</c:v>
                </c:pt>
                <c:pt idx="4010">
                  <c:v>2332.5790000000002</c:v>
                </c:pt>
                <c:pt idx="4012">
                  <c:v>2333.5430000000001</c:v>
                </c:pt>
                <c:pt idx="4014">
                  <c:v>2334.5079999999998</c:v>
                </c:pt>
                <c:pt idx="4016">
                  <c:v>2335.4720000000002</c:v>
                </c:pt>
                <c:pt idx="4018">
                  <c:v>2336.4360000000001</c:v>
                </c:pt>
                <c:pt idx="4020">
                  <c:v>2337.4009999999998</c:v>
                </c:pt>
                <c:pt idx="4022">
                  <c:v>2338.3649999999998</c:v>
                </c:pt>
                <c:pt idx="4024">
                  <c:v>2339.3290000000002</c:v>
                </c:pt>
                <c:pt idx="4026">
                  <c:v>2340.2930000000001</c:v>
                </c:pt>
                <c:pt idx="4028">
                  <c:v>2341.2579999999998</c:v>
                </c:pt>
                <c:pt idx="4030">
                  <c:v>2342.2220000000002</c:v>
                </c:pt>
                <c:pt idx="4032">
                  <c:v>2343.1860000000001</c:v>
                </c:pt>
                <c:pt idx="4034">
                  <c:v>2344.15</c:v>
                </c:pt>
                <c:pt idx="4036">
                  <c:v>2345.1149999999998</c:v>
                </c:pt>
                <c:pt idx="4038">
                  <c:v>2346.0790000000002</c:v>
                </c:pt>
                <c:pt idx="4040">
                  <c:v>2347.0430000000001</c:v>
                </c:pt>
                <c:pt idx="4042">
                  <c:v>2348.0079999999998</c:v>
                </c:pt>
                <c:pt idx="4044">
                  <c:v>2348.9720000000002</c:v>
                </c:pt>
                <c:pt idx="4046">
                  <c:v>2349.9360000000001</c:v>
                </c:pt>
                <c:pt idx="4048">
                  <c:v>2350.9</c:v>
                </c:pt>
                <c:pt idx="4050">
                  <c:v>2351.8649999999998</c:v>
                </c:pt>
                <c:pt idx="4052">
                  <c:v>2352.8290000000002</c:v>
                </c:pt>
                <c:pt idx="4054">
                  <c:v>2353.7930000000001</c:v>
                </c:pt>
                <c:pt idx="4056">
                  <c:v>2354.7579999999998</c:v>
                </c:pt>
                <c:pt idx="4058">
                  <c:v>2355.7220000000002</c:v>
                </c:pt>
                <c:pt idx="4060">
                  <c:v>2356.6860000000001</c:v>
                </c:pt>
                <c:pt idx="4062">
                  <c:v>2357.65</c:v>
                </c:pt>
                <c:pt idx="4064">
                  <c:v>2358.6149999999998</c:v>
                </c:pt>
                <c:pt idx="4066">
                  <c:v>2359.5790000000002</c:v>
                </c:pt>
                <c:pt idx="4068">
                  <c:v>2360.5430000000001</c:v>
                </c:pt>
                <c:pt idx="4070">
                  <c:v>2361.5070000000001</c:v>
                </c:pt>
                <c:pt idx="4072">
                  <c:v>2362.4720000000002</c:v>
                </c:pt>
                <c:pt idx="4074">
                  <c:v>2363.4360000000001</c:v>
                </c:pt>
                <c:pt idx="4076">
                  <c:v>2364.4</c:v>
                </c:pt>
                <c:pt idx="4078">
                  <c:v>2365.3649999999998</c:v>
                </c:pt>
                <c:pt idx="4080">
                  <c:v>2366.3290000000002</c:v>
                </c:pt>
                <c:pt idx="4082">
                  <c:v>2367.2930000000001</c:v>
                </c:pt>
                <c:pt idx="4084">
                  <c:v>2368.2570000000001</c:v>
                </c:pt>
                <c:pt idx="4086">
                  <c:v>2369.2220000000002</c:v>
                </c:pt>
                <c:pt idx="4088">
                  <c:v>2370.1860000000001</c:v>
                </c:pt>
                <c:pt idx="4090">
                  <c:v>2371.15</c:v>
                </c:pt>
                <c:pt idx="4092">
                  <c:v>2372.1149999999998</c:v>
                </c:pt>
                <c:pt idx="4094">
                  <c:v>2373.0790000000002</c:v>
                </c:pt>
                <c:pt idx="4096">
                  <c:v>2374.0430000000001</c:v>
                </c:pt>
                <c:pt idx="4098">
                  <c:v>2375.0070000000001</c:v>
                </c:pt>
                <c:pt idx="4100">
                  <c:v>2375.971</c:v>
                </c:pt>
                <c:pt idx="4102">
                  <c:v>2376.9360000000001</c:v>
                </c:pt>
                <c:pt idx="4104">
                  <c:v>2377.9</c:v>
                </c:pt>
                <c:pt idx="4106">
                  <c:v>2378.864</c:v>
                </c:pt>
                <c:pt idx="4108">
                  <c:v>2379.8290000000002</c:v>
                </c:pt>
                <c:pt idx="4110">
                  <c:v>2380.7930000000001</c:v>
                </c:pt>
                <c:pt idx="4112">
                  <c:v>2381.7570000000001</c:v>
                </c:pt>
                <c:pt idx="4114">
                  <c:v>2382.721</c:v>
                </c:pt>
                <c:pt idx="4116">
                  <c:v>2383.6860000000001</c:v>
                </c:pt>
                <c:pt idx="4118">
                  <c:v>2384.65</c:v>
                </c:pt>
                <c:pt idx="4120">
                  <c:v>2385.614</c:v>
                </c:pt>
                <c:pt idx="4122">
                  <c:v>2386.5790000000002</c:v>
                </c:pt>
                <c:pt idx="4124">
                  <c:v>2387.5430000000001</c:v>
                </c:pt>
                <c:pt idx="4126">
                  <c:v>2388.5070000000001</c:v>
                </c:pt>
                <c:pt idx="4128">
                  <c:v>2389.471</c:v>
                </c:pt>
                <c:pt idx="4130">
                  <c:v>2390.4360000000001</c:v>
                </c:pt>
                <c:pt idx="4132">
                  <c:v>2391.4</c:v>
                </c:pt>
                <c:pt idx="4134">
                  <c:v>2392.364</c:v>
                </c:pt>
                <c:pt idx="4136">
                  <c:v>2393.328</c:v>
                </c:pt>
                <c:pt idx="4138">
                  <c:v>2394.2930000000001</c:v>
                </c:pt>
                <c:pt idx="4140">
                  <c:v>2395.2570000000001</c:v>
                </c:pt>
                <c:pt idx="4142">
                  <c:v>2396.221</c:v>
                </c:pt>
                <c:pt idx="4144">
                  <c:v>2397.1860000000001</c:v>
                </c:pt>
                <c:pt idx="4146">
                  <c:v>2398.15</c:v>
                </c:pt>
                <c:pt idx="4148">
                  <c:v>2399.114</c:v>
                </c:pt>
                <c:pt idx="4150">
                  <c:v>2400.078</c:v>
                </c:pt>
                <c:pt idx="4152">
                  <c:v>2401.0430000000001</c:v>
                </c:pt>
                <c:pt idx="4154">
                  <c:v>2402.0070000000001</c:v>
                </c:pt>
                <c:pt idx="4156">
                  <c:v>2402.971</c:v>
                </c:pt>
                <c:pt idx="4158">
                  <c:v>2403.9360000000001</c:v>
                </c:pt>
                <c:pt idx="4160">
                  <c:v>2404.9</c:v>
                </c:pt>
                <c:pt idx="4162">
                  <c:v>2405.864</c:v>
                </c:pt>
                <c:pt idx="4164">
                  <c:v>2406.828</c:v>
                </c:pt>
                <c:pt idx="4166">
                  <c:v>2407.7919999999999</c:v>
                </c:pt>
                <c:pt idx="4168">
                  <c:v>2408.7570000000001</c:v>
                </c:pt>
                <c:pt idx="4170">
                  <c:v>2409.721</c:v>
                </c:pt>
                <c:pt idx="4172">
                  <c:v>2410.6849999999999</c:v>
                </c:pt>
                <c:pt idx="4174">
                  <c:v>2411.65</c:v>
                </c:pt>
                <c:pt idx="4176">
                  <c:v>2412.614</c:v>
                </c:pt>
                <c:pt idx="4178">
                  <c:v>2413.578</c:v>
                </c:pt>
                <c:pt idx="4180">
                  <c:v>2414.5419999999999</c:v>
                </c:pt>
                <c:pt idx="4182">
                  <c:v>2415.5070000000001</c:v>
                </c:pt>
                <c:pt idx="4184">
                  <c:v>2416.471</c:v>
                </c:pt>
                <c:pt idx="4186">
                  <c:v>2417.4349999999999</c:v>
                </c:pt>
                <c:pt idx="4188">
                  <c:v>2418.4</c:v>
                </c:pt>
                <c:pt idx="4190">
                  <c:v>2419.364</c:v>
                </c:pt>
                <c:pt idx="4192">
                  <c:v>2420.328</c:v>
                </c:pt>
                <c:pt idx="4194">
                  <c:v>2421.2919999999999</c:v>
                </c:pt>
                <c:pt idx="4196">
                  <c:v>2422.2570000000001</c:v>
                </c:pt>
                <c:pt idx="4198">
                  <c:v>2423.221</c:v>
                </c:pt>
                <c:pt idx="4200">
                  <c:v>2424.1849999999999</c:v>
                </c:pt>
                <c:pt idx="4202">
                  <c:v>2425.1489999999999</c:v>
                </c:pt>
                <c:pt idx="4204">
                  <c:v>2426.114</c:v>
                </c:pt>
                <c:pt idx="4206">
                  <c:v>2427.078</c:v>
                </c:pt>
                <c:pt idx="4208">
                  <c:v>2428.0419999999999</c:v>
                </c:pt>
                <c:pt idx="4210">
                  <c:v>2429.0070000000001</c:v>
                </c:pt>
                <c:pt idx="4212">
                  <c:v>2429.971</c:v>
                </c:pt>
                <c:pt idx="4214">
                  <c:v>2430.9349999999999</c:v>
                </c:pt>
                <c:pt idx="4216">
                  <c:v>2431.8989999999999</c:v>
                </c:pt>
                <c:pt idx="4218">
                  <c:v>2432.864</c:v>
                </c:pt>
                <c:pt idx="4220">
                  <c:v>2433.828</c:v>
                </c:pt>
                <c:pt idx="4222">
                  <c:v>2434.7919999999999</c:v>
                </c:pt>
                <c:pt idx="4224">
                  <c:v>2435.7570000000001</c:v>
                </c:pt>
                <c:pt idx="4226">
                  <c:v>2436.721</c:v>
                </c:pt>
                <c:pt idx="4228">
                  <c:v>2437.6849999999999</c:v>
                </c:pt>
                <c:pt idx="4230">
                  <c:v>2438.6489999999999</c:v>
                </c:pt>
                <c:pt idx="4232">
                  <c:v>2439.614</c:v>
                </c:pt>
                <c:pt idx="4234">
                  <c:v>2440.578</c:v>
                </c:pt>
                <c:pt idx="4236">
                  <c:v>2441.5419999999999</c:v>
                </c:pt>
                <c:pt idx="4238">
                  <c:v>2442.5059999999999</c:v>
                </c:pt>
                <c:pt idx="4240">
                  <c:v>2443.471</c:v>
                </c:pt>
                <c:pt idx="4242">
                  <c:v>2444.4349999999999</c:v>
                </c:pt>
                <c:pt idx="4244">
                  <c:v>2445.3989999999999</c:v>
                </c:pt>
                <c:pt idx="4246">
                  <c:v>2446.364</c:v>
                </c:pt>
                <c:pt idx="4248">
                  <c:v>2447.328</c:v>
                </c:pt>
                <c:pt idx="4250">
                  <c:v>2448.2919999999999</c:v>
                </c:pt>
                <c:pt idx="4252">
                  <c:v>2449.2559999999999</c:v>
                </c:pt>
                <c:pt idx="4254">
                  <c:v>2450.221</c:v>
                </c:pt>
                <c:pt idx="4256">
                  <c:v>2451.1849999999999</c:v>
                </c:pt>
                <c:pt idx="4258">
                  <c:v>2452.1489999999999</c:v>
                </c:pt>
                <c:pt idx="4260">
                  <c:v>2453.114</c:v>
                </c:pt>
                <c:pt idx="4262">
                  <c:v>2454.078</c:v>
                </c:pt>
                <c:pt idx="4264">
                  <c:v>2455.0419999999999</c:v>
                </c:pt>
                <c:pt idx="4266">
                  <c:v>2456.0059999999999</c:v>
                </c:pt>
                <c:pt idx="4268">
                  <c:v>2456.9699999999998</c:v>
                </c:pt>
                <c:pt idx="4270">
                  <c:v>2457.9349999999999</c:v>
                </c:pt>
                <c:pt idx="4272">
                  <c:v>2458.8989999999999</c:v>
                </c:pt>
                <c:pt idx="4274">
                  <c:v>2459.8629999999998</c:v>
                </c:pt>
                <c:pt idx="4276">
                  <c:v>2460.828</c:v>
                </c:pt>
                <c:pt idx="4278">
                  <c:v>2461.7919999999999</c:v>
                </c:pt>
                <c:pt idx="4280">
                  <c:v>2462.7559999999999</c:v>
                </c:pt>
                <c:pt idx="4282">
                  <c:v>2463.7199999999998</c:v>
                </c:pt>
                <c:pt idx="4284">
                  <c:v>2464.6849999999999</c:v>
                </c:pt>
                <c:pt idx="4286">
                  <c:v>2465.6489999999999</c:v>
                </c:pt>
                <c:pt idx="4288">
                  <c:v>2466.6129999999998</c:v>
                </c:pt>
                <c:pt idx="4290">
                  <c:v>2467.578</c:v>
                </c:pt>
                <c:pt idx="4292">
                  <c:v>2468.5419999999999</c:v>
                </c:pt>
                <c:pt idx="4294">
                  <c:v>2469.5059999999999</c:v>
                </c:pt>
                <c:pt idx="4296">
                  <c:v>2470.4699999999998</c:v>
                </c:pt>
                <c:pt idx="4298">
                  <c:v>2471.4349999999999</c:v>
                </c:pt>
                <c:pt idx="4300">
                  <c:v>2472.3989999999999</c:v>
                </c:pt>
                <c:pt idx="4302">
                  <c:v>2473.3629999999998</c:v>
                </c:pt>
                <c:pt idx="4304">
                  <c:v>2474.3270000000002</c:v>
                </c:pt>
                <c:pt idx="4306">
                  <c:v>2475.2919999999999</c:v>
                </c:pt>
                <c:pt idx="4308">
                  <c:v>2476.2559999999999</c:v>
                </c:pt>
                <c:pt idx="4310">
                  <c:v>2477.2199999999998</c:v>
                </c:pt>
                <c:pt idx="4312">
                  <c:v>2478.1849999999999</c:v>
                </c:pt>
                <c:pt idx="4314">
                  <c:v>2479.1489999999999</c:v>
                </c:pt>
                <c:pt idx="4316">
                  <c:v>2480.1129999999998</c:v>
                </c:pt>
                <c:pt idx="4318">
                  <c:v>2481.0770000000002</c:v>
                </c:pt>
                <c:pt idx="4320">
                  <c:v>2482.0419999999999</c:v>
                </c:pt>
                <c:pt idx="4322">
                  <c:v>2483.0059999999999</c:v>
                </c:pt>
                <c:pt idx="4324">
                  <c:v>2483.9699999999998</c:v>
                </c:pt>
                <c:pt idx="4326">
                  <c:v>2484.9349999999999</c:v>
                </c:pt>
                <c:pt idx="4328">
                  <c:v>2485.8989999999999</c:v>
                </c:pt>
                <c:pt idx="4330">
                  <c:v>2486.8629999999998</c:v>
                </c:pt>
                <c:pt idx="4332">
                  <c:v>2487.8270000000002</c:v>
                </c:pt>
                <c:pt idx="4334">
                  <c:v>2488.7919999999999</c:v>
                </c:pt>
                <c:pt idx="4336">
                  <c:v>2489.7559999999999</c:v>
                </c:pt>
                <c:pt idx="4338">
                  <c:v>2490.7199999999998</c:v>
                </c:pt>
                <c:pt idx="4340">
                  <c:v>2491.6840000000002</c:v>
                </c:pt>
                <c:pt idx="4342">
                  <c:v>2492.6489999999999</c:v>
                </c:pt>
                <c:pt idx="4344">
                  <c:v>2493.6129999999998</c:v>
                </c:pt>
                <c:pt idx="4346">
                  <c:v>2494.5770000000002</c:v>
                </c:pt>
                <c:pt idx="4348">
                  <c:v>2495.5419999999999</c:v>
                </c:pt>
                <c:pt idx="4350">
                  <c:v>2496.5059999999999</c:v>
                </c:pt>
                <c:pt idx="4352">
                  <c:v>2497.4699999999998</c:v>
                </c:pt>
                <c:pt idx="4354">
                  <c:v>2498.4340000000002</c:v>
                </c:pt>
                <c:pt idx="4356">
                  <c:v>2499.3989999999999</c:v>
                </c:pt>
                <c:pt idx="4358">
                  <c:v>2500.3629999999998</c:v>
                </c:pt>
                <c:pt idx="4360">
                  <c:v>2501.3270000000002</c:v>
                </c:pt>
                <c:pt idx="4362">
                  <c:v>2502.2919999999999</c:v>
                </c:pt>
                <c:pt idx="4364">
                  <c:v>2503.2559999999999</c:v>
                </c:pt>
                <c:pt idx="4366">
                  <c:v>2504.2199999999998</c:v>
                </c:pt>
                <c:pt idx="4368">
                  <c:v>2505.1840000000002</c:v>
                </c:pt>
                <c:pt idx="4370">
                  <c:v>2506.1480000000001</c:v>
                </c:pt>
                <c:pt idx="4372">
                  <c:v>2507.1129999999998</c:v>
                </c:pt>
                <c:pt idx="4374">
                  <c:v>2508.0770000000002</c:v>
                </c:pt>
                <c:pt idx="4376">
                  <c:v>2509.0410000000002</c:v>
                </c:pt>
                <c:pt idx="4378">
                  <c:v>2510.0059999999999</c:v>
                </c:pt>
                <c:pt idx="4380">
                  <c:v>2510.9699999999998</c:v>
                </c:pt>
                <c:pt idx="4382">
                  <c:v>2511.9340000000002</c:v>
                </c:pt>
                <c:pt idx="4384">
                  <c:v>2512.8980000000001</c:v>
                </c:pt>
                <c:pt idx="4386">
                  <c:v>2513.8629999999998</c:v>
                </c:pt>
                <c:pt idx="4388">
                  <c:v>2514.8270000000002</c:v>
                </c:pt>
                <c:pt idx="4390">
                  <c:v>2515.7910000000002</c:v>
                </c:pt>
                <c:pt idx="4392">
                  <c:v>2516.7559999999999</c:v>
                </c:pt>
                <c:pt idx="4394">
                  <c:v>2517.7199999999998</c:v>
                </c:pt>
                <c:pt idx="4396">
                  <c:v>2518.6840000000002</c:v>
                </c:pt>
                <c:pt idx="4398">
                  <c:v>2519.6480000000001</c:v>
                </c:pt>
                <c:pt idx="4400">
                  <c:v>2520.6129999999998</c:v>
                </c:pt>
                <c:pt idx="4402">
                  <c:v>2521.5770000000002</c:v>
                </c:pt>
                <c:pt idx="4404">
                  <c:v>2522.5410000000002</c:v>
                </c:pt>
                <c:pt idx="4406">
                  <c:v>2523.5050000000001</c:v>
                </c:pt>
                <c:pt idx="4408">
                  <c:v>2524.4699999999998</c:v>
                </c:pt>
                <c:pt idx="4410">
                  <c:v>2525.4340000000002</c:v>
                </c:pt>
                <c:pt idx="4412">
                  <c:v>2526.3980000000001</c:v>
                </c:pt>
                <c:pt idx="4414">
                  <c:v>2527.3629999999998</c:v>
                </c:pt>
                <c:pt idx="4416">
                  <c:v>2528.3270000000002</c:v>
                </c:pt>
                <c:pt idx="4418">
                  <c:v>2529.2910000000002</c:v>
                </c:pt>
                <c:pt idx="4420">
                  <c:v>2530.2550000000001</c:v>
                </c:pt>
                <c:pt idx="4422">
                  <c:v>2531.2199999999998</c:v>
                </c:pt>
                <c:pt idx="4424">
                  <c:v>2532.1840000000002</c:v>
                </c:pt>
                <c:pt idx="4426">
                  <c:v>2533.1480000000001</c:v>
                </c:pt>
                <c:pt idx="4428">
                  <c:v>2534.1129999999998</c:v>
                </c:pt>
                <c:pt idx="4430">
                  <c:v>2535.0770000000002</c:v>
                </c:pt>
                <c:pt idx="4432">
                  <c:v>2536.0410000000002</c:v>
                </c:pt>
                <c:pt idx="4434">
                  <c:v>2537.0050000000001</c:v>
                </c:pt>
                <c:pt idx="4436">
                  <c:v>2537.9690000000001</c:v>
                </c:pt>
                <c:pt idx="4438">
                  <c:v>2538.9340000000002</c:v>
                </c:pt>
                <c:pt idx="4440">
                  <c:v>2539.8980000000001</c:v>
                </c:pt>
                <c:pt idx="4442">
                  <c:v>2540.8620000000001</c:v>
                </c:pt>
                <c:pt idx="4444">
                  <c:v>2541.8270000000002</c:v>
                </c:pt>
                <c:pt idx="4446">
                  <c:v>2542.7910000000002</c:v>
                </c:pt>
                <c:pt idx="4448">
                  <c:v>2543.7550000000001</c:v>
                </c:pt>
                <c:pt idx="4450">
                  <c:v>2544.7190000000001</c:v>
                </c:pt>
                <c:pt idx="4452">
                  <c:v>2545.6840000000002</c:v>
                </c:pt>
                <c:pt idx="4454">
                  <c:v>2546.6480000000001</c:v>
                </c:pt>
                <c:pt idx="4456">
                  <c:v>2547.6120000000001</c:v>
                </c:pt>
                <c:pt idx="4458">
                  <c:v>2548.5770000000002</c:v>
                </c:pt>
                <c:pt idx="4460">
                  <c:v>2549.5410000000002</c:v>
                </c:pt>
                <c:pt idx="4462">
                  <c:v>2550.5050000000001</c:v>
                </c:pt>
                <c:pt idx="4464">
                  <c:v>2551.4690000000001</c:v>
                </c:pt>
                <c:pt idx="4466">
                  <c:v>2552.4340000000002</c:v>
                </c:pt>
                <c:pt idx="4468">
                  <c:v>2553.3980000000001</c:v>
                </c:pt>
                <c:pt idx="4470">
                  <c:v>2554.3620000000001</c:v>
                </c:pt>
                <c:pt idx="4472">
                  <c:v>2555.326</c:v>
                </c:pt>
                <c:pt idx="4474">
                  <c:v>2556.2910000000002</c:v>
                </c:pt>
                <c:pt idx="4476">
                  <c:v>2557.2550000000001</c:v>
                </c:pt>
                <c:pt idx="4478">
                  <c:v>2558.2190000000001</c:v>
                </c:pt>
                <c:pt idx="4480">
                  <c:v>2559.1840000000002</c:v>
                </c:pt>
                <c:pt idx="4482">
                  <c:v>2560.1480000000001</c:v>
                </c:pt>
                <c:pt idx="4484">
                  <c:v>2561.1120000000001</c:v>
                </c:pt>
                <c:pt idx="4486">
                  <c:v>2562.076</c:v>
                </c:pt>
                <c:pt idx="4488">
                  <c:v>2563.0410000000002</c:v>
                </c:pt>
                <c:pt idx="4490">
                  <c:v>2564.0050000000001</c:v>
                </c:pt>
                <c:pt idx="4492">
                  <c:v>2564.9690000000001</c:v>
                </c:pt>
                <c:pt idx="4494">
                  <c:v>2565.9340000000002</c:v>
                </c:pt>
                <c:pt idx="4496">
                  <c:v>2566.8980000000001</c:v>
                </c:pt>
                <c:pt idx="4498">
                  <c:v>2567.8620000000001</c:v>
                </c:pt>
                <c:pt idx="4500">
                  <c:v>2568.826</c:v>
                </c:pt>
                <c:pt idx="4502">
                  <c:v>2569.7910000000002</c:v>
                </c:pt>
                <c:pt idx="4504">
                  <c:v>2570.7550000000001</c:v>
                </c:pt>
                <c:pt idx="4506">
                  <c:v>2571.7190000000001</c:v>
                </c:pt>
                <c:pt idx="4508">
                  <c:v>2572.683</c:v>
                </c:pt>
                <c:pt idx="4510">
                  <c:v>2573.6480000000001</c:v>
                </c:pt>
                <c:pt idx="4512">
                  <c:v>2574.6120000000001</c:v>
                </c:pt>
                <c:pt idx="4514">
                  <c:v>2575.576</c:v>
                </c:pt>
                <c:pt idx="4516">
                  <c:v>2576.5410000000002</c:v>
                </c:pt>
                <c:pt idx="4518">
                  <c:v>2577.5050000000001</c:v>
                </c:pt>
                <c:pt idx="4520">
                  <c:v>2578.4690000000001</c:v>
                </c:pt>
                <c:pt idx="4522">
                  <c:v>2579.433</c:v>
                </c:pt>
                <c:pt idx="4524">
                  <c:v>2580.3980000000001</c:v>
                </c:pt>
                <c:pt idx="4526">
                  <c:v>2581.3620000000001</c:v>
                </c:pt>
                <c:pt idx="4528">
                  <c:v>2582.326</c:v>
                </c:pt>
                <c:pt idx="4530">
                  <c:v>2583.2910000000002</c:v>
                </c:pt>
                <c:pt idx="4532">
                  <c:v>2584.2550000000001</c:v>
                </c:pt>
                <c:pt idx="4534">
                  <c:v>2585.2190000000001</c:v>
                </c:pt>
                <c:pt idx="4536">
                  <c:v>2586.183</c:v>
                </c:pt>
                <c:pt idx="4538">
                  <c:v>2587.1469999999999</c:v>
                </c:pt>
                <c:pt idx="4540">
                  <c:v>2588.1120000000001</c:v>
                </c:pt>
                <c:pt idx="4542">
                  <c:v>2589.076</c:v>
                </c:pt>
                <c:pt idx="4544">
                  <c:v>2590.04</c:v>
                </c:pt>
                <c:pt idx="4546">
                  <c:v>2591.0050000000001</c:v>
                </c:pt>
                <c:pt idx="4548">
                  <c:v>2591.9690000000001</c:v>
                </c:pt>
                <c:pt idx="4550">
                  <c:v>2592.933</c:v>
                </c:pt>
                <c:pt idx="4552">
                  <c:v>2593.8969999999999</c:v>
                </c:pt>
                <c:pt idx="4554">
                  <c:v>2594.8620000000001</c:v>
                </c:pt>
                <c:pt idx="4556">
                  <c:v>2595.826</c:v>
                </c:pt>
                <c:pt idx="4558">
                  <c:v>2596.79</c:v>
                </c:pt>
                <c:pt idx="4560">
                  <c:v>2597.7550000000001</c:v>
                </c:pt>
                <c:pt idx="4562">
                  <c:v>2598.7190000000001</c:v>
                </c:pt>
                <c:pt idx="4564">
                  <c:v>2599.683</c:v>
                </c:pt>
                <c:pt idx="4566">
                  <c:v>2600.6469999999999</c:v>
                </c:pt>
                <c:pt idx="4568">
                  <c:v>2601.6120000000001</c:v>
                </c:pt>
                <c:pt idx="4570">
                  <c:v>2602.576</c:v>
                </c:pt>
                <c:pt idx="4572">
                  <c:v>2603.54</c:v>
                </c:pt>
                <c:pt idx="4574">
                  <c:v>2604.5039999999999</c:v>
                </c:pt>
                <c:pt idx="4576">
                  <c:v>2605.4690000000001</c:v>
                </c:pt>
                <c:pt idx="4578">
                  <c:v>2606.433</c:v>
                </c:pt>
                <c:pt idx="4580">
                  <c:v>2607.3969999999999</c:v>
                </c:pt>
                <c:pt idx="4582">
                  <c:v>2608.3620000000001</c:v>
                </c:pt>
                <c:pt idx="4584">
                  <c:v>2609.326</c:v>
                </c:pt>
                <c:pt idx="4586">
                  <c:v>2610.29</c:v>
                </c:pt>
                <c:pt idx="4588">
                  <c:v>2611.2539999999999</c:v>
                </c:pt>
                <c:pt idx="4590">
                  <c:v>2612.2190000000001</c:v>
                </c:pt>
                <c:pt idx="4592">
                  <c:v>2613.183</c:v>
                </c:pt>
                <c:pt idx="4594">
                  <c:v>2614.1469999999999</c:v>
                </c:pt>
                <c:pt idx="4596">
                  <c:v>2615.1120000000001</c:v>
                </c:pt>
                <c:pt idx="4598">
                  <c:v>2616.076</c:v>
                </c:pt>
                <c:pt idx="4600">
                  <c:v>2617.04</c:v>
                </c:pt>
                <c:pt idx="4602">
                  <c:v>2618.0039999999999</c:v>
                </c:pt>
                <c:pt idx="4604">
                  <c:v>2618.9690000000001</c:v>
                </c:pt>
                <c:pt idx="4606">
                  <c:v>2619.933</c:v>
                </c:pt>
                <c:pt idx="4608">
                  <c:v>2620.8969999999999</c:v>
                </c:pt>
                <c:pt idx="4610">
                  <c:v>2621.8609999999999</c:v>
                </c:pt>
                <c:pt idx="4612">
                  <c:v>2622.826</c:v>
                </c:pt>
                <c:pt idx="4614">
                  <c:v>2623.79</c:v>
                </c:pt>
                <c:pt idx="4616">
                  <c:v>2624.7539999999999</c:v>
                </c:pt>
                <c:pt idx="4618">
                  <c:v>2625.7190000000001</c:v>
                </c:pt>
                <c:pt idx="4620">
                  <c:v>2626.683</c:v>
                </c:pt>
                <c:pt idx="4622">
                  <c:v>2627.6469999999999</c:v>
                </c:pt>
                <c:pt idx="4624">
                  <c:v>2628.6109999999999</c:v>
                </c:pt>
                <c:pt idx="4626">
                  <c:v>2629.576</c:v>
                </c:pt>
                <c:pt idx="4628">
                  <c:v>2630.54</c:v>
                </c:pt>
                <c:pt idx="4630">
                  <c:v>2631.5039999999999</c:v>
                </c:pt>
                <c:pt idx="4632">
                  <c:v>2632.4690000000001</c:v>
                </c:pt>
                <c:pt idx="4634">
                  <c:v>2633.433</c:v>
                </c:pt>
                <c:pt idx="4636">
                  <c:v>2634.3969999999999</c:v>
                </c:pt>
                <c:pt idx="4638">
                  <c:v>2635.3609999999999</c:v>
                </c:pt>
                <c:pt idx="4640">
                  <c:v>2636.3249999999998</c:v>
                </c:pt>
                <c:pt idx="4642">
                  <c:v>2637.29</c:v>
                </c:pt>
                <c:pt idx="4644">
                  <c:v>2638.2539999999999</c:v>
                </c:pt>
                <c:pt idx="4646">
                  <c:v>2639.2179999999998</c:v>
                </c:pt>
                <c:pt idx="4648">
                  <c:v>2640.183</c:v>
                </c:pt>
                <c:pt idx="4650">
                  <c:v>2641.1469999999999</c:v>
                </c:pt>
                <c:pt idx="4652">
                  <c:v>2642.1109999999999</c:v>
                </c:pt>
                <c:pt idx="4654">
                  <c:v>2643.0749999999998</c:v>
                </c:pt>
                <c:pt idx="4656">
                  <c:v>2644.04</c:v>
                </c:pt>
                <c:pt idx="4658">
                  <c:v>2645.0039999999999</c:v>
                </c:pt>
                <c:pt idx="4660">
                  <c:v>2645.9679999999998</c:v>
                </c:pt>
                <c:pt idx="4662">
                  <c:v>2646.933</c:v>
                </c:pt>
                <c:pt idx="4664">
                  <c:v>2647.8969999999999</c:v>
                </c:pt>
                <c:pt idx="4666">
                  <c:v>2648.8609999999999</c:v>
                </c:pt>
                <c:pt idx="4668">
                  <c:v>2649.8249999999998</c:v>
                </c:pt>
                <c:pt idx="4670">
                  <c:v>2650.79</c:v>
                </c:pt>
                <c:pt idx="4672">
                  <c:v>2651.7539999999999</c:v>
                </c:pt>
                <c:pt idx="4674">
                  <c:v>2652.7179999999998</c:v>
                </c:pt>
                <c:pt idx="4676">
                  <c:v>2653.6819999999998</c:v>
                </c:pt>
                <c:pt idx="4678">
                  <c:v>2654.6469999999999</c:v>
                </c:pt>
                <c:pt idx="4680">
                  <c:v>2655.6109999999999</c:v>
                </c:pt>
                <c:pt idx="4682">
                  <c:v>2656.5749999999998</c:v>
                </c:pt>
                <c:pt idx="4684">
                  <c:v>2657.54</c:v>
                </c:pt>
                <c:pt idx="4686">
                  <c:v>2658.5039999999999</c:v>
                </c:pt>
                <c:pt idx="4688">
                  <c:v>2659.4679999999998</c:v>
                </c:pt>
                <c:pt idx="4690">
                  <c:v>2660.4319999999998</c:v>
                </c:pt>
                <c:pt idx="4692">
                  <c:v>2661.3969999999999</c:v>
                </c:pt>
                <c:pt idx="4694">
                  <c:v>2662.3609999999999</c:v>
                </c:pt>
                <c:pt idx="4696">
                  <c:v>2663.3249999999998</c:v>
                </c:pt>
                <c:pt idx="4698">
                  <c:v>2664.29</c:v>
                </c:pt>
                <c:pt idx="4700">
                  <c:v>2665.2539999999999</c:v>
                </c:pt>
                <c:pt idx="4702">
                  <c:v>2666.2179999999998</c:v>
                </c:pt>
                <c:pt idx="4704">
                  <c:v>2667.1819999999998</c:v>
                </c:pt>
                <c:pt idx="4706">
                  <c:v>2668.1460000000002</c:v>
                </c:pt>
                <c:pt idx="4708">
                  <c:v>2669.1109999999999</c:v>
                </c:pt>
                <c:pt idx="4710">
                  <c:v>2670.0749999999998</c:v>
                </c:pt>
                <c:pt idx="4712">
                  <c:v>2671.0390000000002</c:v>
                </c:pt>
                <c:pt idx="4714">
                  <c:v>2672.0039999999999</c:v>
                </c:pt>
                <c:pt idx="4716">
                  <c:v>2672.9679999999998</c:v>
                </c:pt>
                <c:pt idx="4718">
                  <c:v>2673.9319999999998</c:v>
                </c:pt>
                <c:pt idx="4720">
                  <c:v>2674.8960000000002</c:v>
                </c:pt>
                <c:pt idx="4722">
                  <c:v>2675.8609999999999</c:v>
                </c:pt>
                <c:pt idx="4724">
                  <c:v>2676.8249999999998</c:v>
                </c:pt>
                <c:pt idx="4726">
                  <c:v>2677.7890000000002</c:v>
                </c:pt>
                <c:pt idx="4728">
                  <c:v>2678.7539999999999</c:v>
                </c:pt>
                <c:pt idx="4730">
                  <c:v>2679.7179999999998</c:v>
                </c:pt>
                <c:pt idx="4732">
                  <c:v>2680.6819999999998</c:v>
                </c:pt>
                <c:pt idx="4734">
                  <c:v>2681.6460000000002</c:v>
                </c:pt>
                <c:pt idx="4736">
                  <c:v>2682.6109999999999</c:v>
                </c:pt>
                <c:pt idx="4738">
                  <c:v>2683.5749999999998</c:v>
                </c:pt>
                <c:pt idx="4740">
                  <c:v>2684.5390000000002</c:v>
                </c:pt>
                <c:pt idx="4742">
                  <c:v>2685.5030000000002</c:v>
                </c:pt>
                <c:pt idx="4744">
                  <c:v>2686.4679999999998</c:v>
                </c:pt>
                <c:pt idx="4746">
                  <c:v>2687.4319999999998</c:v>
                </c:pt>
                <c:pt idx="4748">
                  <c:v>2688.3960000000002</c:v>
                </c:pt>
                <c:pt idx="4750">
                  <c:v>2689.3609999999999</c:v>
                </c:pt>
                <c:pt idx="4752">
                  <c:v>2690.3249999999998</c:v>
                </c:pt>
                <c:pt idx="4754">
                  <c:v>2691.2890000000002</c:v>
                </c:pt>
                <c:pt idx="4756">
                  <c:v>2692.2530000000002</c:v>
                </c:pt>
                <c:pt idx="4758">
                  <c:v>2693.2179999999998</c:v>
                </c:pt>
                <c:pt idx="4760">
                  <c:v>2694.1819999999998</c:v>
                </c:pt>
                <c:pt idx="4762">
                  <c:v>2695.1460000000002</c:v>
                </c:pt>
                <c:pt idx="4764">
                  <c:v>2696.1109999999999</c:v>
                </c:pt>
                <c:pt idx="4766">
                  <c:v>2697.0749999999998</c:v>
                </c:pt>
                <c:pt idx="4768">
                  <c:v>2698.0390000000002</c:v>
                </c:pt>
                <c:pt idx="4770">
                  <c:v>2699.0030000000002</c:v>
                </c:pt>
                <c:pt idx="4772">
                  <c:v>2699.9679999999998</c:v>
                </c:pt>
                <c:pt idx="4774">
                  <c:v>2700.9319999999998</c:v>
                </c:pt>
                <c:pt idx="4776">
                  <c:v>2701.8960000000002</c:v>
                </c:pt>
                <c:pt idx="4778">
                  <c:v>2702.86</c:v>
                </c:pt>
                <c:pt idx="4780">
                  <c:v>2703.8249999999998</c:v>
                </c:pt>
                <c:pt idx="4782">
                  <c:v>2704.7890000000002</c:v>
                </c:pt>
                <c:pt idx="4784">
                  <c:v>2705.7530000000002</c:v>
                </c:pt>
                <c:pt idx="4786">
                  <c:v>2706.7179999999998</c:v>
                </c:pt>
                <c:pt idx="4788">
                  <c:v>2707.6819999999998</c:v>
                </c:pt>
                <c:pt idx="4790">
                  <c:v>2708.6460000000002</c:v>
                </c:pt>
                <c:pt idx="4792">
                  <c:v>2709.61</c:v>
                </c:pt>
                <c:pt idx="4794">
                  <c:v>2710.5749999999998</c:v>
                </c:pt>
                <c:pt idx="4796">
                  <c:v>2711.5390000000002</c:v>
                </c:pt>
                <c:pt idx="4798">
                  <c:v>2712.5030000000002</c:v>
                </c:pt>
                <c:pt idx="4800">
                  <c:v>2713.4679999999998</c:v>
                </c:pt>
                <c:pt idx="4802">
                  <c:v>2714.4319999999998</c:v>
                </c:pt>
                <c:pt idx="4804">
                  <c:v>2715.3960000000002</c:v>
                </c:pt>
                <c:pt idx="4806">
                  <c:v>2716.36</c:v>
                </c:pt>
                <c:pt idx="4808">
                  <c:v>2717.3240000000001</c:v>
                </c:pt>
                <c:pt idx="4810">
                  <c:v>2718.2890000000002</c:v>
                </c:pt>
                <c:pt idx="4812">
                  <c:v>2719.2530000000002</c:v>
                </c:pt>
                <c:pt idx="4814">
                  <c:v>2720.2170000000001</c:v>
                </c:pt>
                <c:pt idx="4816">
                  <c:v>2721.1819999999998</c:v>
                </c:pt>
                <c:pt idx="4818">
                  <c:v>2722.1460000000002</c:v>
                </c:pt>
                <c:pt idx="4820">
                  <c:v>2723.11</c:v>
                </c:pt>
                <c:pt idx="4822">
                  <c:v>2724.0740000000001</c:v>
                </c:pt>
                <c:pt idx="4824">
                  <c:v>2725.0390000000002</c:v>
                </c:pt>
                <c:pt idx="4826">
                  <c:v>2726.0030000000002</c:v>
                </c:pt>
                <c:pt idx="4828">
                  <c:v>2726.9670000000001</c:v>
                </c:pt>
                <c:pt idx="4830">
                  <c:v>2727.9319999999998</c:v>
                </c:pt>
                <c:pt idx="4832">
                  <c:v>2728.8960000000002</c:v>
                </c:pt>
                <c:pt idx="4834">
                  <c:v>2729.86</c:v>
                </c:pt>
                <c:pt idx="4836">
                  <c:v>2730.8240000000001</c:v>
                </c:pt>
                <c:pt idx="4838">
                  <c:v>2731.7890000000002</c:v>
                </c:pt>
                <c:pt idx="4840">
                  <c:v>2732.7530000000002</c:v>
                </c:pt>
                <c:pt idx="4842">
                  <c:v>2733.7170000000001</c:v>
                </c:pt>
                <c:pt idx="4844">
                  <c:v>2734.681</c:v>
                </c:pt>
                <c:pt idx="4846">
                  <c:v>2735.6460000000002</c:v>
                </c:pt>
                <c:pt idx="4848">
                  <c:v>2736.61</c:v>
                </c:pt>
                <c:pt idx="4850">
                  <c:v>2737.5740000000001</c:v>
                </c:pt>
                <c:pt idx="4852">
                  <c:v>2738.5390000000002</c:v>
                </c:pt>
                <c:pt idx="4854">
                  <c:v>2739.5030000000002</c:v>
                </c:pt>
                <c:pt idx="4856">
                  <c:v>2740.4670000000001</c:v>
                </c:pt>
                <c:pt idx="4858">
                  <c:v>2741.431</c:v>
                </c:pt>
                <c:pt idx="4860">
                  <c:v>2742.3960000000002</c:v>
                </c:pt>
                <c:pt idx="4862">
                  <c:v>2743.36</c:v>
                </c:pt>
                <c:pt idx="4864">
                  <c:v>2744.3240000000001</c:v>
                </c:pt>
                <c:pt idx="4866">
                  <c:v>2745.2890000000002</c:v>
                </c:pt>
                <c:pt idx="4868">
                  <c:v>2746.2530000000002</c:v>
                </c:pt>
                <c:pt idx="4870">
                  <c:v>2747.2170000000001</c:v>
                </c:pt>
                <c:pt idx="4872">
                  <c:v>2748.181</c:v>
                </c:pt>
                <c:pt idx="4874">
                  <c:v>2749.1460000000002</c:v>
                </c:pt>
                <c:pt idx="4876">
                  <c:v>2750.11</c:v>
                </c:pt>
                <c:pt idx="4878">
                  <c:v>2751.0740000000001</c:v>
                </c:pt>
                <c:pt idx="4880">
                  <c:v>2752.038</c:v>
                </c:pt>
                <c:pt idx="4882">
                  <c:v>2753.0030000000002</c:v>
                </c:pt>
                <c:pt idx="4884">
                  <c:v>2753.9670000000001</c:v>
                </c:pt>
                <c:pt idx="4886">
                  <c:v>2754.931</c:v>
                </c:pt>
                <c:pt idx="4888">
                  <c:v>2755.8960000000002</c:v>
                </c:pt>
                <c:pt idx="4890">
                  <c:v>2756.86</c:v>
                </c:pt>
                <c:pt idx="4892">
                  <c:v>2757.8240000000001</c:v>
                </c:pt>
                <c:pt idx="4894">
                  <c:v>2758.788</c:v>
                </c:pt>
                <c:pt idx="4896">
                  <c:v>2759.7530000000002</c:v>
                </c:pt>
                <c:pt idx="4898">
                  <c:v>2760.7170000000001</c:v>
                </c:pt>
                <c:pt idx="4900">
                  <c:v>2761.681</c:v>
                </c:pt>
                <c:pt idx="4902">
                  <c:v>2762.6460000000002</c:v>
                </c:pt>
                <c:pt idx="4904">
                  <c:v>2763.61</c:v>
                </c:pt>
                <c:pt idx="4906">
                  <c:v>2764.5740000000001</c:v>
                </c:pt>
                <c:pt idx="4908">
                  <c:v>2765.538</c:v>
                </c:pt>
                <c:pt idx="4910">
                  <c:v>2766.502</c:v>
                </c:pt>
                <c:pt idx="4912">
                  <c:v>2767.4670000000001</c:v>
                </c:pt>
                <c:pt idx="4914">
                  <c:v>2768.431</c:v>
                </c:pt>
                <c:pt idx="4916">
                  <c:v>2769.395</c:v>
                </c:pt>
                <c:pt idx="4918">
                  <c:v>2770.36</c:v>
                </c:pt>
                <c:pt idx="4920">
                  <c:v>2771.3240000000001</c:v>
                </c:pt>
                <c:pt idx="4922">
                  <c:v>2772.288</c:v>
                </c:pt>
                <c:pt idx="4924">
                  <c:v>2773.252</c:v>
                </c:pt>
                <c:pt idx="4926">
                  <c:v>2774.2170000000001</c:v>
                </c:pt>
                <c:pt idx="4928">
                  <c:v>2775.181</c:v>
                </c:pt>
                <c:pt idx="4930">
                  <c:v>2776.145</c:v>
                </c:pt>
                <c:pt idx="4932">
                  <c:v>2777.11</c:v>
                </c:pt>
                <c:pt idx="4934">
                  <c:v>2778.0740000000001</c:v>
                </c:pt>
                <c:pt idx="4936">
                  <c:v>2779.038</c:v>
                </c:pt>
                <c:pt idx="4938">
                  <c:v>2780.002</c:v>
                </c:pt>
                <c:pt idx="4940">
                  <c:v>2780.9670000000001</c:v>
                </c:pt>
                <c:pt idx="4942">
                  <c:v>2781.931</c:v>
                </c:pt>
                <c:pt idx="4944">
                  <c:v>2782.895</c:v>
                </c:pt>
                <c:pt idx="4946">
                  <c:v>2783.8589999999999</c:v>
                </c:pt>
                <c:pt idx="4948">
                  <c:v>2784.8240000000001</c:v>
                </c:pt>
                <c:pt idx="4950">
                  <c:v>2785.788</c:v>
                </c:pt>
                <c:pt idx="4952">
                  <c:v>2786.752</c:v>
                </c:pt>
                <c:pt idx="4954">
                  <c:v>2787.7170000000001</c:v>
                </c:pt>
                <c:pt idx="4956">
                  <c:v>2788.681</c:v>
                </c:pt>
                <c:pt idx="4958">
                  <c:v>2789.645</c:v>
                </c:pt>
                <c:pt idx="4960">
                  <c:v>2790.6089999999999</c:v>
                </c:pt>
                <c:pt idx="4962">
                  <c:v>2791.5740000000001</c:v>
                </c:pt>
                <c:pt idx="4964">
                  <c:v>2792.538</c:v>
                </c:pt>
                <c:pt idx="4966">
                  <c:v>2793.502</c:v>
                </c:pt>
                <c:pt idx="4968">
                  <c:v>2794.4670000000001</c:v>
                </c:pt>
                <c:pt idx="4970">
                  <c:v>2795.431</c:v>
                </c:pt>
                <c:pt idx="4972">
                  <c:v>2796.395</c:v>
                </c:pt>
                <c:pt idx="4974">
                  <c:v>2797.3589999999999</c:v>
                </c:pt>
                <c:pt idx="4976">
                  <c:v>2798.3229999999999</c:v>
                </c:pt>
                <c:pt idx="4978">
                  <c:v>2799.288</c:v>
                </c:pt>
                <c:pt idx="4980">
                  <c:v>2800.252</c:v>
                </c:pt>
                <c:pt idx="4982">
                  <c:v>2801.2159999999999</c:v>
                </c:pt>
                <c:pt idx="4984">
                  <c:v>2802.181</c:v>
                </c:pt>
                <c:pt idx="4986">
                  <c:v>2803.145</c:v>
                </c:pt>
                <c:pt idx="4988">
                  <c:v>2804.1089999999999</c:v>
                </c:pt>
                <c:pt idx="4990">
                  <c:v>2805.0729999999999</c:v>
                </c:pt>
                <c:pt idx="4992">
                  <c:v>2806.038</c:v>
                </c:pt>
                <c:pt idx="4994">
                  <c:v>2807.002</c:v>
                </c:pt>
                <c:pt idx="4996">
                  <c:v>2807.9659999999999</c:v>
                </c:pt>
                <c:pt idx="4998">
                  <c:v>2808.931</c:v>
                </c:pt>
                <c:pt idx="5000">
                  <c:v>2809.895</c:v>
                </c:pt>
                <c:pt idx="5002">
                  <c:v>2810.8589999999999</c:v>
                </c:pt>
                <c:pt idx="5004">
                  <c:v>2811.8229999999999</c:v>
                </c:pt>
                <c:pt idx="5006">
                  <c:v>2812.788</c:v>
                </c:pt>
                <c:pt idx="5008">
                  <c:v>2813.752</c:v>
                </c:pt>
                <c:pt idx="5010">
                  <c:v>2814.7159999999999</c:v>
                </c:pt>
                <c:pt idx="5012">
                  <c:v>2815.68</c:v>
                </c:pt>
                <c:pt idx="5014">
                  <c:v>2816.645</c:v>
                </c:pt>
                <c:pt idx="5016">
                  <c:v>2817.6089999999999</c:v>
                </c:pt>
                <c:pt idx="5018">
                  <c:v>2818.5729999999999</c:v>
                </c:pt>
                <c:pt idx="5020">
                  <c:v>2819.538</c:v>
                </c:pt>
                <c:pt idx="5022">
                  <c:v>2820.502</c:v>
                </c:pt>
                <c:pt idx="5024">
                  <c:v>2821.4659999999999</c:v>
                </c:pt>
                <c:pt idx="5026">
                  <c:v>2822.43</c:v>
                </c:pt>
                <c:pt idx="5028">
                  <c:v>2823.395</c:v>
                </c:pt>
                <c:pt idx="5030">
                  <c:v>2824.3589999999999</c:v>
                </c:pt>
                <c:pt idx="5032">
                  <c:v>2825.3229999999999</c:v>
                </c:pt>
                <c:pt idx="5034">
                  <c:v>2826.288</c:v>
                </c:pt>
                <c:pt idx="5036">
                  <c:v>2827.252</c:v>
                </c:pt>
                <c:pt idx="5038">
                  <c:v>2828.2159999999999</c:v>
                </c:pt>
                <c:pt idx="5040">
                  <c:v>2829.18</c:v>
                </c:pt>
                <c:pt idx="5042">
                  <c:v>2830.145</c:v>
                </c:pt>
                <c:pt idx="5044">
                  <c:v>2831.1089999999999</c:v>
                </c:pt>
                <c:pt idx="5046">
                  <c:v>2832.0729999999999</c:v>
                </c:pt>
                <c:pt idx="5048">
                  <c:v>2833.0369999999998</c:v>
                </c:pt>
                <c:pt idx="5050">
                  <c:v>2834.002</c:v>
                </c:pt>
                <c:pt idx="5052">
                  <c:v>2834.9659999999999</c:v>
                </c:pt>
                <c:pt idx="5054">
                  <c:v>2835.93</c:v>
                </c:pt>
                <c:pt idx="5056">
                  <c:v>2836.895</c:v>
                </c:pt>
                <c:pt idx="5058">
                  <c:v>2837.8589999999999</c:v>
                </c:pt>
                <c:pt idx="5060">
                  <c:v>2838.8229999999999</c:v>
                </c:pt>
                <c:pt idx="5062">
                  <c:v>2839.7869999999998</c:v>
                </c:pt>
                <c:pt idx="5064">
                  <c:v>2840.752</c:v>
                </c:pt>
                <c:pt idx="5066">
                  <c:v>2841.7159999999999</c:v>
                </c:pt>
                <c:pt idx="5068">
                  <c:v>2842.68</c:v>
                </c:pt>
                <c:pt idx="5070">
                  <c:v>2843.645</c:v>
                </c:pt>
                <c:pt idx="5072">
                  <c:v>2844.6089999999999</c:v>
                </c:pt>
                <c:pt idx="5074">
                  <c:v>2845.5729999999999</c:v>
                </c:pt>
                <c:pt idx="5076">
                  <c:v>2846.5369999999998</c:v>
                </c:pt>
                <c:pt idx="5078">
                  <c:v>2847.5010000000002</c:v>
                </c:pt>
                <c:pt idx="5080">
                  <c:v>2848.4659999999999</c:v>
                </c:pt>
                <c:pt idx="5082">
                  <c:v>2849.43</c:v>
                </c:pt>
                <c:pt idx="5084">
                  <c:v>2850.3939999999998</c:v>
                </c:pt>
                <c:pt idx="5086">
                  <c:v>2851.3589999999999</c:v>
                </c:pt>
                <c:pt idx="5088">
                  <c:v>2852.3229999999999</c:v>
                </c:pt>
                <c:pt idx="5090">
                  <c:v>2853.2869999999998</c:v>
                </c:pt>
                <c:pt idx="5092">
                  <c:v>2854.2510000000002</c:v>
                </c:pt>
                <c:pt idx="5094">
                  <c:v>2855.2159999999999</c:v>
                </c:pt>
                <c:pt idx="5096">
                  <c:v>2856.18</c:v>
                </c:pt>
                <c:pt idx="5098">
                  <c:v>2857.1439999999998</c:v>
                </c:pt>
                <c:pt idx="5100">
                  <c:v>2858.1089999999999</c:v>
                </c:pt>
                <c:pt idx="5102">
                  <c:v>2859.0729999999999</c:v>
                </c:pt>
                <c:pt idx="5104">
                  <c:v>2860.0369999999998</c:v>
                </c:pt>
                <c:pt idx="5106">
                  <c:v>2861.0010000000002</c:v>
                </c:pt>
                <c:pt idx="5108">
                  <c:v>2861.9659999999999</c:v>
                </c:pt>
                <c:pt idx="5110">
                  <c:v>2862.93</c:v>
                </c:pt>
                <c:pt idx="5112">
                  <c:v>2863.8939999999998</c:v>
                </c:pt>
                <c:pt idx="5114">
                  <c:v>2864.8580000000002</c:v>
                </c:pt>
                <c:pt idx="5116">
                  <c:v>2865.8229999999999</c:v>
                </c:pt>
                <c:pt idx="5118">
                  <c:v>2866.7869999999998</c:v>
                </c:pt>
                <c:pt idx="5120">
                  <c:v>2867.7510000000002</c:v>
                </c:pt>
                <c:pt idx="5122">
                  <c:v>2868.7159999999999</c:v>
                </c:pt>
                <c:pt idx="5124">
                  <c:v>2869.68</c:v>
                </c:pt>
                <c:pt idx="5126">
                  <c:v>2870.6439999999998</c:v>
                </c:pt>
                <c:pt idx="5128">
                  <c:v>2871.6080000000002</c:v>
                </c:pt>
                <c:pt idx="5130">
                  <c:v>2872.5729999999999</c:v>
                </c:pt>
                <c:pt idx="5132">
                  <c:v>2873.5369999999998</c:v>
                </c:pt>
                <c:pt idx="5134">
                  <c:v>2874.5010000000002</c:v>
                </c:pt>
                <c:pt idx="5136">
                  <c:v>2875.4659999999999</c:v>
                </c:pt>
                <c:pt idx="5138">
                  <c:v>2876.43</c:v>
                </c:pt>
                <c:pt idx="5140">
                  <c:v>2877.3939999999998</c:v>
                </c:pt>
                <c:pt idx="5142">
                  <c:v>2878.3580000000002</c:v>
                </c:pt>
                <c:pt idx="5144">
                  <c:v>2879.3229999999999</c:v>
                </c:pt>
                <c:pt idx="5146">
                  <c:v>2880.2869999999998</c:v>
                </c:pt>
                <c:pt idx="5148">
                  <c:v>2881.2510000000002</c:v>
                </c:pt>
                <c:pt idx="5150">
                  <c:v>2882.2159999999999</c:v>
                </c:pt>
                <c:pt idx="5152">
                  <c:v>2883.18</c:v>
                </c:pt>
                <c:pt idx="5154">
                  <c:v>2884.1439999999998</c:v>
                </c:pt>
                <c:pt idx="5156">
                  <c:v>2885.1080000000002</c:v>
                </c:pt>
                <c:pt idx="5158">
                  <c:v>2886.0729999999999</c:v>
                </c:pt>
                <c:pt idx="5160">
                  <c:v>2887.0369999999998</c:v>
                </c:pt>
                <c:pt idx="5162">
                  <c:v>2888.0010000000002</c:v>
                </c:pt>
                <c:pt idx="5164">
                  <c:v>2888.9650000000001</c:v>
                </c:pt>
                <c:pt idx="5166">
                  <c:v>2889.93</c:v>
                </c:pt>
                <c:pt idx="5168">
                  <c:v>2890.8939999999998</c:v>
                </c:pt>
                <c:pt idx="5170">
                  <c:v>2891.8580000000002</c:v>
                </c:pt>
                <c:pt idx="5172">
                  <c:v>2892.8229999999999</c:v>
                </c:pt>
                <c:pt idx="5174">
                  <c:v>2893.7869999999998</c:v>
                </c:pt>
                <c:pt idx="5176">
                  <c:v>2894.7510000000002</c:v>
                </c:pt>
                <c:pt idx="5178">
                  <c:v>2895.7150000000001</c:v>
                </c:pt>
                <c:pt idx="5180">
                  <c:v>2896.68</c:v>
                </c:pt>
                <c:pt idx="5182">
                  <c:v>2897.6439999999998</c:v>
                </c:pt>
                <c:pt idx="5184">
                  <c:v>2898.6080000000002</c:v>
                </c:pt>
                <c:pt idx="5186">
                  <c:v>2899.5729999999999</c:v>
                </c:pt>
                <c:pt idx="5188">
                  <c:v>2900.5369999999998</c:v>
                </c:pt>
                <c:pt idx="5190">
                  <c:v>2901.5010000000002</c:v>
                </c:pt>
                <c:pt idx="5192">
                  <c:v>2902.4650000000001</c:v>
                </c:pt>
                <c:pt idx="5194">
                  <c:v>2903.4290000000001</c:v>
                </c:pt>
                <c:pt idx="5196">
                  <c:v>2904.3939999999998</c:v>
                </c:pt>
                <c:pt idx="5198">
                  <c:v>2905.3580000000002</c:v>
                </c:pt>
                <c:pt idx="5200">
                  <c:v>2906.3220000000001</c:v>
                </c:pt>
                <c:pt idx="5202">
                  <c:v>2907.2869999999998</c:v>
                </c:pt>
                <c:pt idx="5204">
                  <c:v>2908.2510000000002</c:v>
                </c:pt>
                <c:pt idx="5206">
                  <c:v>2909.2150000000001</c:v>
                </c:pt>
                <c:pt idx="5208">
                  <c:v>2910.1790000000001</c:v>
                </c:pt>
                <c:pt idx="5210">
                  <c:v>2911.1439999999998</c:v>
                </c:pt>
                <c:pt idx="5212">
                  <c:v>2912.1080000000002</c:v>
                </c:pt>
                <c:pt idx="5214">
                  <c:v>2913.0720000000001</c:v>
                </c:pt>
                <c:pt idx="5216">
                  <c:v>2914.0369999999998</c:v>
                </c:pt>
                <c:pt idx="5218">
                  <c:v>2915.0010000000002</c:v>
                </c:pt>
                <c:pt idx="5220">
                  <c:v>2915.9650000000001</c:v>
                </c:pt>
                <c:pt idx="5222">
                  <c:v>2916.9290000000001</c:v>
                </c:pt>
                <c:pt idx="5224">
                  <c:v>2917.8939999999998</c:v>
                </c:pt>
                <c:pt idx="5226">
                  <c:v>2918.8580000000002</c:v>
                </c:pt>
                <c:pt idx="5228">
                  <c:v>2919.8220000000001</c:v>
                </c:pt>
                <c:pt idx="5230">
                  <c:v>2920.7860000000001</c:v>
                </c:pt>
                <c:pt idx="5232">
                  <c:v>2921.7510000000002</c:v>
                </c:pt>
                <c:pt idx="5234">
                  <c:v>2922.7150000000001</c:v>
                </c:pt>
                <c:pt idx="5236">
                  <c:v>2923.6790000000001</c:v>
                </c:pt>
                <c:pt idx="5238">
                  <c:v>2924.6439999999998</c:v>
                </c:pt>
                <c:pt idx="5240">
                  <c:v>2925.6080000000002</c:v>
                </c:pt>
                <c:pt idx="5242">
                  <c:v>2926.5720000000001</c:v>
                </c:pt>
                <c:pt idx="5244">
                  <c:v>2927.5360000000001</c:v>
                </c:pt>
                <c:pt idx="5246">
                  <c:v>2928.5010000000002</c:v>
                </c:pt>
                <c:pt idx="5248">
                  <c:v>2929.4650000000001</c:v>
                </c:pt>
                <c:pt idx="5250">
                  <c:v>2930.4290000000001</c:v>
                </c:pt>
                <c:pt idx="5252">
                  <c:v>2931.3939999999998</c:v>
                </c:pt>
                <c:pt idx="5254">
                  <c:v>2932.3580000000002</c:v>
                </c:pt>
                <c:pt idx="5256">
                  <c:v>2933.3220000000001</c:v>
                </c:pt>
                <c:pt idx="5258">
                  <c:v>2934.2860000000001</c:v>
                </c:pt>
                <c:pt idx="5260">
                  <c:v>2935.25</c:v>
                </c:pt>
                <c:pt idx="5262">
                  <c:v>2936.2150000000001</c:v>
                </c:pt>
                <c:pt idx="5264">
                  <c:v>2937.1790000000001</c:v>
                </c:pt>
                <c:pt idx="5266">
                  <c:v>2938.143</c:v>
                </c:pt>
                <c:pt idx="5268">
                  <c:v>2939.1080000000002</c:v>
                </c:pt>
                <c:pt idx="5270">
                  <c:v>2940.0720000000001</c:v>
                </c:pt>
                <c:pt idx="5272">
                  <c:v>2941.0360000000001</c:v>
                </c:pt>
                <c:pt idx="5274">
                  <c:v>2942</c:v>
                </c:pt>
                <c:pt idx="5276">
                  <c:v>2942.9650000000001</c:v>
                </c:pt>
                <c:pt idx="5278">
                  <c:v>2943.9290000000001</c:v>
                </c:pt>
                <c:pt idx="5280">
                  <c:v>2944.893</c:v>
                </c:pt>
                <c:pt idx="5282">
                  <c:v>2945.8580000000002</c:v>
                </c:pt>
                <c:pt idx="5284">
                  <c:v>2946.8220000000001</c:v>
                </c:pt>
                <c:pt idx="5286">
                  <c:v>2947.7860000000001</c:v>
                </c:pt>
                <c:pt idx="5288">
                  <c:v>2948.75</c:v>
                </c:pt>
                <c:pt idx="5290">
                  <c:v>2949.7150000000001</c:v>
                </c:pt>
                <c:pt idx="5292">
                  <c:v>2950.6790000000001</c:v>
                </c:pt>
                <c:pt idx="5294">
                  <c:v>2951.643</c:v>
                </c:pt>
                <c:pt idx="5296">
                  <c:v>2952.607</c:v>
                </c:pt>
                <c:pt idx="5298">
                  <c:v>2953.5720000000001</c:v>
                </c:pt>
                <c:pt idx="5300">
                  <c:v>2954.5360000000001</c:v>
                </c:pt>
                <c:pt idx="5302">
                  <c:v>2955.5</c:v>
                </c:pt>
                <c:pt idx="5304">
                  <c:v>2956.4650000000001</c:v>
                </c:pt>
                <c:pt idx="5306">
                  <c:v>2957.4290000000001</c:v>
                </c:pt>
                <c:pt idx="5308">
                  <c:v>2958.393</c:v>
                </c:pt>
                <c:pt idx="5310">
                  <c:v>2959.357</c:v>
                </c:pt>
                <c:pt idx="5312">
                  <c:v>2960.3220000000001</c:v>
                </c:pt>
                <c:pt idx="5314">
                  <c:v>2961.2860000000001</c:v>
                </c:pt>
                <c:pt idx="5316">
                  <c:v>2962.25</c:v>
                </c:pt>
                <c:pt idx="5318">
                  <c:v>2963.2150000000001</c:v>
                </c:pt>
                <c:pt idx="5320">
                  <c:v>2964.1790000000001</c:v>
                </c:pt>
                <c:pt idx="5322">
                  <c:v>2965.143</c:v>
                </c:pt>
                <c:pt idx="5324">
                  <c:v>2966.107</c:v>
                </c:pt>
                <c:pt idx="5326">
                  <c:v>2967.0720000000001</c:v>
                </c:pt>
                <c:pt idx="5328">
                  <c:v>2968.0360000000001</c:v>
                </c:pt>
                <c:pt idx="5330">
                  <c:v>2969</c:v>
                </c:pt>
                <c:pt idx="5332">
                  <c:v>2969.9639999999999</c:v>
                </c:pt>
                <c:pt idx="5334">
                  <c:v>2970.9290000000001</c:v>
                </c:pt>
                <c:pt idx="5336">
                  <c:v>2971.893</c:v>
                </c:pt>
                <c:pt idx="5338">
                  <c:v>2972.857</c:v>
                </c:pt>
                <c:pt idx="5340">
                  <c:v>2973.8220000000001</c:v>
                </c:pt>
                <c:pt idx="5342">
                  <c:v>2974.7860000000001</c:v>
                </c:pt>
                <c:pt idx="5344">
                  <c:v>2975.75</c:v>
                </c:pt>
                <c:pt idx="5346">
                  <c:v>2976.7139999999999</c:v>
                </c:pt>
                <c:pt idx="5348">
                  <c:v>2977.6790000000001</c:v>
                </c:pt>
                <c:pt idx="5350">
                  <c:v>2978.643</c:v>
                </c:pt>
                <c:pt idx="5352">
                  <c:v>2979.607</c:v>
                </c:pt>
                <c:pt idx="5354">
                  <c:v>2980.5720000000001</c:v>
                </c:pt>
                <c:pt idx="5356">
                  <c:v>2981.5360000000001</c:v>
                </c:pt>
                <c:pt idx="5358">
                  <c:v>2982.5</c:v>
                </c:pt>
                <c:pt idx="5360">
                  <c:v>2983.4639999999999</c:v>
                </c:pt>
                <c:pt idx="5362">
                  <c:v>2984.4279999999999</c:v>
                </c:pt>
                <c:pt idx="5364">
                  <c:v>2985.393</c:v>
                </c:pt>
                <c:pt idx="5366">
                  <c:v>2986.357</c:v>
                </c:pt>
                <c:pt idx="5368">
                  <c:v>2987.3209999999999</c:v>
                </c:pt>
                <c:pt idx="5370">
                  <c:v>2988.2860000000001</c:v>
                </c:pt>
                <c:pt idx="5372">
                  <c:v>2989.25</c:v>
                </c:pt>
                <c:pt idx="5374">
                  <c:v>2990.2139999999999</c:v>
                </c:pt>
                <c:pt idx="5376">
                  <c:v>2991.1779999999999</c:v>
                </c:pt>
                <c:pt idx="5378">
                  <c:v>2992.143</c:v>
                </c:pt>
                <c:pt idx="5380">
                  <c:v>2993.107</c:v>
                </c:pt>
                <c:pt idx="5382">
                  <c:v>2994.0709999999999</c:v>
                </c:pt>
                <c:pt idx="5384">
                  <c:v>2995.0360000000001</c:v>
                </c:pt>
                <c:pt idx="5386">
                  <c:v>2996</c:v>
                </c:pt>
                <c:pt idx="5388">
                  <c:v>2996.9639999999999</c:v>
                </c:pt>
                <c:pt idx="5390">
                  <c:v>2997.9279999999999</c:v>
                </c:pt>
                <c:pt idx="5392">
                  <c:v>2998.893</c:v>
                </c:pt>
                <c:pt idx="5394">
                  <c:v>2999.857</c:v>
                </c:pt>
                <c:pt idx="5396">
                  <c:v>3000.8209999999999</c:v>
                </c:pt>
                <c:pt idx="5398">
                  <c:v>3001.7849999999999</c:v>
                </c:pt>
                <c:pt idx="5400">
                  <c:v>3002.75</c:v>
                </c:pt>
                <c:pt idx="5402">
                  <c:v>3003.7139999999999</c:v>
                </c:pt>
                <c:pt idx="5404">
                  <c:v>3004.6779999999999</c:v>
                </c:pt>
                <c:pt idx="5406">
                  <c:v>3005.643</c:v>
                </c:pt>
                <c:pt idx="5408">
                  <c:v>3006.607</c:v>
                </c:pt>
                <c:pt idx="5410">
                  <c:v>3007.5709999999999</c:v>
                </c:pt>
                <c:pt idx="5412">
                  <c:v>3008.5349999999999</c:v>
                </c:pt>
                <c:pt idx="5414">
                  <c:v>3009.5</c:v>
                </c:pt>
                <c:pt idx="5416">
                  <c:v>3010.4639999999999</c:v>
                </c:pt>
                <c:pt idx="5418">
                  <c:v>3011.4279999999999</c:v>
                </c:pt>
                <c:pt idx="5420">
                  <c:v>3012.393</c:v>
                </c:pt>
                <c:pt idx="5422">
                  <c:v>3013.357</c:v>
                </c:pt>
                <c:pt idx="5424">
                  <c:v>3014.3209999999999</c:v>
                </c:pt>
                <c:pt idx="5426">
                  <c:v>3015.2849999999999</c:v>
                </c:pt>
                <c:pt idx="5428">
                  <c:v>3016.25</c:v>
                </c:pt>
                <c:pt idx="5430">
                  <c:v>3017.2139999999999</c:v>
                </c:pt>
                <c:pt idx="5432">
                  <c:v>3018.1779999999999</c:v>
                </c:pt>
                <c:pt idx="5434">
                  <c:v>3019.1419999999998</c:v>
                </c:pt>
                <c:pt idx="5436">
                  <c:v>3020.107</c:v>
                </c:pt>
                <c:pt idx="5438">
                  <c:v>3021.0709999999999</c:v>
                </c:pt>
                <c:pt idx="5440">
                  <c:v>3022.0349999999999</c:v>
                </c:pt>
                <c:pt idx="5442">
                  <c:v>3023</c:v>
                </c:pt>
                <c:pt idx="5444">
                  <c:v>3023.9639999999999</c:v>
                </c:pt>
                <c:pt idx="5446">
                  <c:v>3024.9279999999999</c:v>
                </c:pt>
                <c:pt idx="5448">
                  <c:v>3025.8919999999998</c:v>
                </c:pt>
                <c:pt idx="5450">
                  <c:v>3026.857</c:v>
                </c:pt>
                <c:pt idx="5452">
                  <c:v>3027.8209999999999</c:v>
                </c:pt>
                <c:pt idx="5454">
                  <c:v>3028.7849999999999</c:v>
                </c:pt>
                <c:pt idx="5456">
                  <c:v>3029.75</c:v>
                </c:pt>
                <c:pt idx="5458">
                  <c:v>3030.7139999999999</c:v>
                </c:pt>
                <c:pt idx="5460">
                  <c:v>3031.6779999999999</c:v>
                </c:pt>
                <c:pt idx="5462">
                  <c:v>3032.6419999999998</c:v>
                </c:pt>
                <c:pt idx="5464">
                  <c:v>3033.6060000000002</c:v>
                </c:pt>
                <c:pt idx="5466">
                  <c:v>3034.5709999999999</c:v>
                </c:pt>
                <c:pt idx="5468">
                  <c:v>3035.5349999999999</c:v>
                </c:pt>
                <c:pt idx="5470">
                  <c:v>3036.4989999999998</c:v>
                </c:pt>
                <c:pt idx="5472">
                  <c:v>3037.4639999999999</c:v>
                </c:pt>
                <c:pt idx="5474">
                  <c:v>3038.4279999999999</c:v>
                </c:pt>
                <c:pt idx="5476">
                  <c:v>3039.3919999999998</c:v>
                </c:pt>
                <c:pt idx="5478">
                  <c:v>3040.3560000000002</c:v>
                </c:pt>
                <c:pt idx="5480">
                  <c:v>3041.3209999999999</c:v>
                </c:pt>
                <c:pt idx="5482">
                  <c:v>3042.2849999999999</c:v>
                </c:pt>
                <c:pt idx="5484">
                  <c:v>3043.2489999999998</c:v>
                </c:pt>
                <c:pt idx="5486">
                  <c:v>3044.2139999999999</c:v>
                </c:pt>
                <c:pt idx="5488">
                  <c:v>3045.1779999999999</c:v>
                </c:pt>
                <c:pt idx="5490">
                  <c:v>3046.1419999999998</c:v>
                </c:pt>
                <c:pt idx="5492">
                  <c:v>3047.1060000000002</c:v>
                </c:pt>
                <c:pt idx="5494">
                  <c:v>3048.0709999999999</c:v>
                </c:pt>
                <c:pt idx="5496">
                  <c:v>3049.0349999999999</c:v>
                </c:pt>
                <c:pt idx="5498">
                  <c:v>3049.9989999999998</c:v>
                </c:pt>
                <c:pt idx="5500">
                  <c:v>3050.9630000000002</c:v>
                </c:pt>
                <c:pt idx="5502">
                  <c:v>3051.9279999999999</c:v>
                </c:pt>
                <c:pt idx="5504">
                  <c:v>3052.8919999999998</c:v>
                </c:pt>
                <c:pt idx="5506">
                  <c:v>3053.8560000000002</c:v>
                </c:pt>
                <c:pt idx="5508">
                  <c:v>3054.8209999999999</c:v>
                </c:pt>
                <c:pt idx="5510">
                  <c:v>3055.7849999999999</c:v>
                </c:pt>
                <c:pt idx="5512">
                  <c:v>3056.7489999999998</c:v>
                </c:pt>
                <c:pt idx="5514">
                  <c:v>3057.7130000000002</c:v>
                </c:pt>
                <c:pt idx="5516">
                  <c:v>3058.6779999999999</c:v>
                </c:pt>
                <c:pt idx="5518">
                  <c:v>3059.6419999999998</c:v>
                </c:pt>
                <c:pt idx="5520">
                  <c:v>3060.6060000000002</c:v>
                </c:pt>
                <c:pt idx="5522">
                  <c:v>3061.5709999999999</c:v>
                </c:pt>
                <c:pt idx="5524">
                  <c:v>3062.5349999999999</c:v>
                </c:pt>
                <c:pt idx="5526">
                  <c:v>3063.4989999999998</c:v>
                </c:pt>
                <c:pt idx="5528">
                  <c:v>3064.4630000000002</c:v>
                </c:pt>
                <c:pt idx="5530">
                  <c:v>3065.4270000000001</c:v>
                </c:pt>
                <c:pt idx="5532">
                  <c:v>3066.3919999999998</c:v>
                </c:pt>
                <c:pt idx="5534">
                  <c:v>3067.3560000000002</c:v>
                </c:pt>
                <c:pt idx="5536">
                  <c:v>3068.32</c:v>
                </c:pt>
                <c:pt idx="5538">
                  <c:v>3069.2849999999999</c:v>
                </c:pt>
                <c:pt idx="5540">
                  <c:v>3070.2489999999998</c:v>
                </c:pt>
                <c:pt idx="5542">
                  <c:v>3071.2130000000002</c:v>
                </c:pt>
                <c:pt idx="5544">
                  <c:v>3072.1770000000001</c:v>
                </c:pt>
                <c:pt idx="5546">
                  <c:v>3073.1419999999998</c:v>
                </c:pt>
                <c:pt idx="5548">
                  <c:v>3074.1060000000002</c:v>
                </c:pt>
                <c:pt idx="5550">
                  <c:v>3075.07</c:v>
                </c:pt>
                <c:pt idx="5552">
                  <c:v>3076.0349999999999</c:v>
                </c:pt>
                <c:pt idx="5554">
                  <c:v>3076.9989999999998</c:v>
                </c:pt>
                <c:pt idx="5556">
                  <c:v>3077.9630000000002</c:v>
                </c:pt>
                <c:pt idx="5558">
                  <c:v>3078.9270000000001</c:v>
                </c:pt>
                <c:pt idx="5560">
                  <c:v>3079.8919999999998</c:v>
                </c:pt>
                <c:pt idx="5562">
                  <c:v>3080.8560000000002</c:v>
                </c:pt>
                <c:pt idx="5564">
                  <c:v>3081.82</c:v>
                </c:pt>
                <c:pt idx="5566">
                  <c:v>3082.7840000000001</c:v>
                </c:pt>
                <c:pt idx="5568">
                  <c:v>3083.7489999999998</c:v>
                </c:pt>
                <c:pt idx="5570">
                  <c:v>3084.7130000000002</c:v>
                </c:pt>
                <c:pt idx="5572">
                  <c:v>3085.6770000000001</c:v>
                </c:pt>
                <c:pt idx="5574">
                  <c:v>3086.6419999999998</c:v>
                </c:pt>
                <c:pt idx="5576">
                  <c:v>3087.6060000000002</c:v>
                </c:pt>
                <c:pt idx="5578">
                  <c:v>3088.57</c:v>
                </c:pt>
                <c:pt idx="5580">
                  <c:v>3089.5340000000001</c:v>
                </c:pt>
                <c:pt idx="5582">
                  <c:v>3090.4989999999998</c:v>
                </c:pt>
                <c:pt idx="5584">
                  <c:v>3091.4630000000002</c:v>
                </c:pt>
                <c:pt idx="5586">
                  <c:v>3092.4270000000001</c:v>
                </c:pt>
                <c:pt idx="5588">
                  <c:v>3093.3919999999998</c:v>
                </c:pt>
                <c:pt idx="5590">
                  <c:v>3094.3560000000002</c:v>
                </c:pt>
                <c:pt idx="5592">
                  <c:v>3095.32</c:v>
                </c:pt>
                <c:pt idx="5594">
                  <c:v>3096.2840000000001</c:v>
                </c:pt>
                <c:pt idx="5596">
                  <c:v>3097.2489999999998</c:v>
                </c:pt>
                <c:pt idx="5598">
                  <c:v>3098.2130000000002</c:v>
                </c:pt>
                <c:pt idx="5600">
                  <c:v>3099.1770000000001</c:v>
                </c:pt>
                <c:pt idx="5602">
                  <c:v>3100.1410000000001</c:v>
                </c:pt>
                <c:pt idx="5604">
                  <c:v>3101.1060000000002</c:v>
                </c:pt>
                <c:pt idx="5606">
                  <c:v>3102.07</c:v>
                </c:pt>
                <c:pt idx="5608">
                  <c:v>3103.0340000000001</c:v>
                </c:pt>
                <c:pt idx="5610">
                  <c:v>3103.9989999999998</c:v>
                </c:pt>
                <c:pt idx="5612">
                  <c:v>3104.9630000000002</c:v>
                </c:pt>
                <c:pt idx="5614">
                  <c:v>3105.9270000000001</c:v>
                </c:pt>
                <c:pt idx="5616">
                  <c:v>3106.8910000000001</c:v>
                </c:pt>
                <c:pt idx="5618">
                  <c:v>3107.8560000000002</c:v>
                </c:pt>
                <c:pt idx="5620">
                  <c:v>3108.82</c:v>
                </c:pt>
                <c:pt idx="5622">
                  <c:v>3109.7840000000001</c:v>
                </c:pt>
                <c:pt idx="5624">
                  <c:v>3110.7489999999998</c:v>
                </c:pt>
                <c:pt idx="5626">
                  <c:v>3111.7130000000002</c:v>
                </c:pt>
                <c:pt idx="5628">
                  <c:v>3112.6770000000001</c:v>
                </c:pt>
                <c:pt idx="5630">
                  <c:v>3113.6410000000001</c:v>
                </c:pt>
                <c:pt idx="5632">
                  <c:v>3114.605</c:v>
                </c:pt>
                <c:pt idx="5634">
                  <c:v>3115.57</c:v>
                </c:pt>
                <c:pt idx="5636">
                  <c:v>3116.5340000000001</c:v>
                </c:pt>
                <c:pt idx="5638">
                  <c:v>3117.498</c:v>
                </c:pt>
                <c:pt idx="5640">
                  <c:v>3118.4630000000002</c:v>
                </c:pt>
                <c:pt idx="5642">
                  <c:v>3119.4270000000001</c:v>
                </c:pt>
                <c:pt idx="5644">
                  <c:v>3120.3910000000001</c:v>
                </c:pt>
                <c:pt idx="5646">
                  <c:v>3121.355</c:v>
                </c:pt>
                <c:pt idx="5648">
                  <c:v>3122.32</c:v>
                </c:pt>
                <c:pt idx="5650">
                  <c:v>3123.2840000000001</c:v>
                </c:pt>
                <c:pt idx="5652">
                  <c:v>3124.248</c:v>
                </c:pt>
                <c:pt idx="5654">
                  <c:v>3125.2130000000002</c:v>
                </c:pt>
                <c:pt idx="5656">
                  <c:v>3126.1770000000001</c:v>
                </c:pt>
                <c:pt idx="5658">
                  <c:v>3127.1410000000001</c:v>
                </c:pt>
                <c:pt idx="5660">
                  <c:v>3128.105</c:v>
                </c:pt>
                <c:pt idx="5662">
                  <c:v>3129.07</c:v>
                </c:pt>
                <c:pt idx="5664">
                  <c:v>3130.0340000000001</c:v>
                </c:pt>
                <c:pt idx="5666">
                  <c:v>3130.998</c:v>
                </c:pt>
                <c:pt idx="5668">
                  <c:v>3131.962</c:v>
                </c:pt>
                <c:pt idx="5670">
                  <c:v>3132.9270000000001</c:v>
                </c:pt>
                <c:pt idx="5672">
                  <c:v>3133.8910000000001</c:v>
                </c:pt>
                <c:pt idx="5674">
                  <c:v>3134.855</c:v>
                </c:pt>
                <c:pt idx="5676">
                  <c:v>3135.82</c:v>
                </c:pt>
                <c:pt idx="5678">
                  <c:v>3136.7840000000001</c:v>
                </c:pt>
                <c:pt idx="5680">
                  <c:v>3137.748</c:v>
                </c:pt>
                <c:pt idx="5682">
                  <c:v>3138.712</c:v>
                </c:pt>
                <c:pt idx="5684">
                  <c:v>3139.6770000000001</c:v>
                </c:pt>
                <c:pt idx="5686">
                  <c:v>3140.6410000000001</c:v>
                </c:pt>
                <c:pt idx="5688">
                  <c:v>3141.605</c:v>
                </c:pt>
                <c:pt idx="5690">
                  <c:v>3142.57</c:v>
                </c:pt>
                <c:pt idx="5692">
                  <c:v>3143.5340000000001</c:v>
                </c:pt>
                <c:pt idx="5694">
                  <c:v>3144.498</c:v>
                </c:pt>
                <c:pt idx="5696">
                  <c:v>3145.462</c:v>
                </c:pt>
                <c:pt idx="5698">
                  <c:v>3146.4270000000001</c:v>
                </c:pt>
                <c:pt idx="5700">
                  <c:v>3147.3910000000001</c:v>
                </c:pt>
                <c:pt idx="5702">
                  <c:v>3148.355</c:v>
                </c:pt>
                <c:pt idx="5704">
                  <c:v>3149.319</c:v>
                </c:pt>
                <c:pt idx="5706">
                  <c:v>3150.2840000000001</c:v>
                </c:pt>
                <c:pt idx="5708">
                  <c:v>3151.248</c:v>
                </c:pt>
                <c:pt idx="5710">
                  <c:v>3152.212</c:v>
                </c:pt>
                <c:pt idx="5712">
                  <c:v>3153.1770000000001</c:v>
                </c:pt>
                <c:pt idx="5714">
                  <c:v>3154.1410000000001</c:v>
                </c:pt>
                <c:pt idx="5716">
                  <c:v>3155.105</c:v>
                </c:pt>
                <c:pt idx="5718">
                  <c:v>3156.069</c:v>
                </c:pt>
                <c:pt idx="5720">
                  <c:v>3157.0340000000001</c:v>
                </c:pt>
                <c:pt idx="5722">
                  <c:v>3157.998</c:v>
                </c:pt>
                <c:pt idx="5724">
                  <c:v>3158.962</c:v>
                </c:pt>
                <c:pt idx="5726">
                  <c:v>3159.9270000000001</c:v>
                </c:pt>
                <c:pt idx="5728">
                  <c:v>3160.8910000000001</c:v>
                </c:pt>
                <c:pt idx="5730">
                  <c:v>3161.855</c:v>
                </c:pt>
                <c:pt idx="5732">
                  <c:v>3162.819</c:v>
                </c:pt>
                <c:pt idx="5734">
                  <c:v>3163.7829999999999</c:v>
                </c:pt>
                <c:pt idx="5736">
                  <c:v>3164.748</c:v>
                </c:pt>
                <c:pt idx="5738">
                  <c:v>3165.712</c:v>
                </c:pt>
                <c:pt idx="5740">
                  <c:v>3166.6759999999999</c:v>
                </c:pt>
                <c:pt idx="5742">
                  <c:v>3167.6410000000001</c:v>
                </c:pt>
                <c:pt idx="5744">
                  <c:v>3168.605</c:v>
                </c:pt>
                <c:pt idx="5746">
                  <c:v>3169.569</c:v>
                </c:pt>
                <c:pt idx="5748">
                  <c:v>3170.5329999999999</c:v>
                </c:pt>
                <c:pt idx="5750">
                  <c:v>3171.498</c:v>
                </c:pt>
                <c:pt idx="5752">
                  <c:v>3172.462</c:v>
                </c:pt>
                <c:pt idx="5754">
                  <c:v>3173.4259999999999</c:v>
                </c:pt>
                <c:pt idx="5756">
                  <c:v>3174.3910000000001</c:v>
                </c:pt>
                <c:pt idx="5758">
                  <c:v>3175.355</c:v>
                </c:pt>
                <c:pt idx="5760">
                  <c:v>3176.319</c:v>
                </c:pt>
                <c:pt idx="5762">
                  <c:v>3177.2829999999999</c:v>
                </c:pt>
                <c:pt idx="5764">
                  <c:v>3178.248</c:v>
                </c:pt>
                <c:pt idx="5766">
                  <c:v>3179.212</c:v>
                </c:pt>
                <c:pt idx="5768">
                  <c:v>3180.1759999999999</c:v>
                </c:pt>
                <c:pt idx="5770">
                  <c:v>3181.14</c:v>
                </c:pt>
                <c:pt idx="5772">
                  <c:v>3182.105</c:v>
                </c:pt>
                <c:pt idx="5774">
                  <c:v>3183.069</c:v>
                </c:pt>
                <c:pt idx="5776">
                  <c:v>3184.0329999999999</c:v>
                </c:pt>
                <c:pt idx="5778">
                  <c:v>3184.998</c:v>
                </c:pt>
                <c:pt idx="5780">
                  <c:v>3185.962</c:v>
                </c:pt>
                <c:pt idx="5782">
                  <c:v>3186.9259999999999</c:v>
                </c:pt>
                <c:pt idx="5784">
                  <c:v>3187.89</c:v>
                </c:pt>
                <c:pt idx="5786">
                  <c:v>3188.855</c:v>
                </c:pt>
                <c:pt idx="5788">
                  <c:v>3189.819</c:v>
                </c:pt>
                <c:pt idx="5790">
                  <c:v>3190.7829999999999</c:v>
                </c:pt>
                <c:pt idx="5792">
                  <c:v>3191.748</c:v>
                </c:pt>
                <c:pt idx="5794">
                  <c:v>3192.712</c:v>
                </c:pt>
                <c:pt idx="5796">
                  <c:v>3193.6759999999999</c:v>
                </c:pt>
                <c:pt idx="5798">
                  <c:v>3194.64</c:v>
                </c:pt>
                <c:pt idx="5800">
                  <c:v>3195.6039999999998</c:v>
                </c:pt>
                <c:pt idx="5802">
                  <c:v>3196.569</c:v>
                </c:pt>
                <c:pt idx="5804">
                  <c:v>3197.5329999999999</c:v>
                </c:pt>
                <c:pt idx="5806">
                  <c:v>3198.4969999999998</c:v>
                </c:pt>
                <c:pt idx="5808">
                  <c:v>3199.462</c:v>
                </c:pt>
                <c:pt idx="5810">
                  <c:v>3200.4259999999999</c:v>
                </c:pt>
                <c:pt idx="5812">
                  <c:v>3201.39</c:v>
                </c:pt>
                <c:pt idx="5814">
                  <c:v>3202.3539999999998</c:v>
                </c:pt>
                <c:pt idx="5816">
                  <c:v>3203.319</c:v>
                </c:pt>
                <c:pt idx="5818">
                  <c:v>3204.2829999999999</c:v>
                </c:pt>
                <c:pt idx="5820">
                  <c:v>3205.2469999999998</c:v>
                </c:pt>
                <c:pt idx="5822">
                  <c:v>3206.212</c:v>
                </c:pt>
                <c:pt idx="5824">
                  <c:v>3207.1759999999999</c:v>
                </c:pt>
                <c:pt idx="5826">
                  <c:v>3208.14</c:v>
                </c:pt>
                <c:pt idx="5828">
                  <c:v>3209.1039999999998</c:v>
                </c:pt>
                <c:pt idx="5830">
                  <c:v>3210.069</c:v>
                </c:pt>
                <c:pt idx="5832">
                  <c:v>3211.0329999999999</c:v>
                </c:pt>
                <c:pt idx="5834">
                  <c:v>3211.9969999999998</c:v>
                </c:pt>
                <c:pt idx="5836">
                  <c:v>3212.9609999999998</c:v>
                </c:pt>
                <c:pt idx="5838">
                  <c:v>3213.9259999999999</c:v>
                </c:pt>
                <c:pt idx="5840">
                  <c:v>3214.89</c:v>
                </c:pt>
                <c:pt idx="5842">
                  <c:v>3215.8539999999998</c:v>
                </c:pt>
                <c:pt idx="5844">
                  <c:v>3216.819</c:v>
                </c:pt>
                <c:pt idx="5846">
                  <c:v>3217.7829999999999</c:v>
                </c:pt>
                <c:pt idx="5848">
                  <c:v>3218.7469999999998</c:v>
                </c:pt>
                <c:pt idx="5850">
                  <c:v>3219.7109999999998</c:v>
                </c:pt>
                <c:pt idx="5852">
                  <c:v>3220.6759999999999</c:v>
                </c:pt>
                <c:pt idx="5854">
                  <c:v>3221.64</c:v>
                </c:pt>
                <c:pt idx="5856">
                  <c:v>3222.6039999999998</c:v>
                </c:pt>
                <c:pt idx="5858">
                  <c:v>3223.569</c:v>
                </c:pt>
                <c:pt idx="5860">
                  <c:v>3224.5329999999999</c:v>
                </c:pt>
                <c:pt idx="5862">
                  <c:v>3225.4969999999998</c:v>
                </c:pt>
                <c:pt idx="5864">
                  <c:v>3226.4609999999998</c:v>
                </c:pt>
                <c:pt idx="5866">
                  <c:v>3227.4259999999999</c:v>
                </c:pt>
                <c:pt idx="5868">
                  <c:v>3228.39</c:v>
                </c:pt>
                <c:pt idx="5870">
                  <c:v>3229.3539999999998</c:v>
                </c:pt>
                <c:pt idx="5872">
                  <c:v>3230.3180000000002</c:v>
                </c:pt>
                <c:pt idx="5874">
                  <c:v>3231.2829999999999</c:v>
                </c:pt>
                <c:pt idx="5876">
                  <c:v>3232.2469999999998</c:v>
                </c:pt>
                <c:pt idx="5878">
                  <c:v>3233.2109999999998</c:v>
                </c:pt>
                <c:pt idx="5880">
                  <c:v>3234.1759999999999</c:v>
                </c:pt>
                <c:pt idx="5882">
                  <c:v>3235.14</c:v>
                </c:pt>
                <c:pt idx="5884">
                  <c:v>3236.1039999999998</c:v>
                </c:pt>
                <c:pt idx="5886">
                  <c:v>3237.0680000000002</c:v>
                </c:pt>
                <c:pt idx="5888">
                  <c:v>3238.0329999999999</c:v>
                </c:pt>
                <c:pt idx="5890">
                  <c:v>3238.9969999999998</c:v>
                </c:pt>
                <c:pt idx="5892">
                  <c:v>3239.9609999999998</c:v>
                </c:pt>
                <c:pt idx="5894">
                  <c:v>3240.9259999999999</c:v>
                </c:pt>
                <c:pt idx="5896">
                  <c:v>3241.89</c:v>
                </c:pt>
                <c:pt idx="5898">
                  <c:v>3242.8539999999998</c:v>
                </c:pt>
                <c:pt idx="5900">
                  <c:v>3243.8180000000002</c:v>
                </c:pt>
                <c:pt idx="5902">
                  <c:v>3244.7820000000002</c:v>
                </c:pt>
                <c:pt idx="5904">
                  <c:v>3245.7469999999998</c:v>
                </c:pt>
                <c:pt idx="5906">
                  <c:v>3246.7109999999998</c:v>
                </c:pt>
                <c:pt idx="5908">
                  <c:v>3247.6750000000002</c:v>
                </c:pt>
                <c:pt idx="5910">
                  <c:v>3248.64</c:v>
                </c:pt>
                <c:pt idx="5912">
                  <c:v>3249.6039999999998</c:v>
                </c:pt>
                <c:pt idx="5914">
                  <c:v>3250.5680000000002</c:v>
                </c:pt>
                <c:pt idx="5916">
                  <c:v>3251.5320000000002</c:v>
                </c:pt>
                <c:pt idx="5918">
                  <c:v>3252.4969999999998</c:v>
                </c:pt>
                <c:pt idx="5920">
                  <c:v>3253.4609999999998</c:v>
                </c:pt>
                <c:pt idx="5922">
                  <c:v>3254.4250000000002</c:v>
                </c:pt>
                <c:pt idx="5924">
                  <c:v>3255.39</c:v>
                </c:pt>
                <c:pt idx="5926">
                  <c:v>3256.3539999999998</c:v>
                </c:pt>
                <c:pt idx="5928">
                  <c:v>3257.3180000000002</c:v>
                </c:pt>
                <c:pt idx="5930">
                  <c:v>3258.2820000000002</c:v>
                </c:pt>
                <c:pt idx="5932">
                  <c:v>3259.2469999999998</c:v>
                </c:pt>
                <c:pt idx="5934">
                  <c:v>3260.2109999999998</c:v>
                </c:pt>
                <c:pt idx="5936">
                  <c:v>3261.1750000000002</c:v>
                </c:pt>
                <c:pt idx="5938">
                  <c:v>3262.1390000000001</c:v>
                </c:pt>
                <c:pt idx="5940">
                  <c:v>3263.1039999999998</c:v>
                </c:pt>
                <c:pt idx="5942">
                  <c:v>3264.0680000000002</c:v>
                </c:pt>
                <c:pt idx="5944">
                  <c:v>3265.0320000000002</c:v>
                </c:pt>
                <c:pt idx="5946">
                  <c:v>3265.9969999999998</c:v>
                </c:pt>
                <c:pt idx="5948">
                  <c:v>3266.9609999999998</c:v>
                </c:pt>
                <c:pt idx="5950">
                  <c:v>3267.9250000000002</c:v>
                </c:pt>
                <c:pt idx="5952">
                  <c:v>3268.8890000000001</c:v>
                </c:pt>
                <c:pt idx="5954">
                  <c:v>3269.8539999999998</c:v>
                </c:pt>
                <c:pt idx="5956">
                  <c:v>3270.8180000000002</c:v>
                </c:pt>
                <c:pt idx="5958">
                  <c:v>3271.7820000000002</c:v>
                </c:pt>
                <c:pt idx="5960">
                  <c:v>3272.7469999999998</c:v>
                </c:pt>
                <c:pt idx="5962">
                  <c:v>3273.7109999999998</c:v>
                </c:pt>
                <c:pt idx="5964">
                  <c:v>3274.6750000000002</c:v>
                </c:pt>
                <c:pt idx="5966">
                  <c:v>3275.6390000000001</c:v>
                </c:pt>
                <c:pt idx="5968">
                  <c:v>3276.6039999999998</c:v>
                </c:pt>
                <c:pt idx="5970">
                  <c:v>3277.5680000000002</c:v>
                </c:pt>
                <c:pt idx="5972">
                  <c:v>3278.5320000000002</c:v>
                </c:pt>
                <c:pt idx="5974">
                  <c:v>3279.4960000000001</c:v>
                </c:pt>
                <c:pt idx="5976">
                  <c:v>3280.4609999999998</c:v>
                </c:pt>
                <c:pt idx="5978">
                  <c:v>3281.4250000000002</c:v>
                </c:pt>
                <c:pt idx="5980">
                  <c:v>3282.3890000000001</c:v>
                </c:pt>
                <c:pt idx="5982">
                  <c:v>3283.3539999999998</c:v>
                </c:pt>
                <c:pt idx="5984">
                  <c:v>3284.3180000000002</c:v>
                </c:pt>
                <c:pt idx="5986">
                  <c:v>3285.2820000000002</c:v>
                </c:pt>
                <c:pt idx="5988">
                  <c:v>3286.2460000000001</c:v>
                </c:pt>
                <c:pt idx="5990">
                  <c:v>3287.2109999999998</c:v>
                </c:pt>
                <c:pt idx="5992">
                  <c:v>3288.1750000000002</c:v>
                </c:pt>
                <c:pt idx="5994">
                  <c:v>3289.1390000000001</c:v>
                </c:pt>
                <c:pt idx="5996">
                  <c:v>3290.1039999999998</c:v>
                </c:pt>
                <c:pt idx="5998">
                  <c:v>3291.0680000000002</c:v>
                </c:pt>
                <c:pt idx="6000">
                  <c:v>3292.0320000000002</c:v>
                </c:pt>
                <c:pt idx="6002">
                  <c:v>3292.9960000000001</c:v>
                </c:pt>
                <c:pt idx="6004">
                  <c:v>3293.96</c:v>
                </c:pt>
                <c:pt idx="6006">
                  <c:v>3294.9250000000002</c:v>
                </c:pt>
                <c:pt idx="6008">
                  <c:v>3295.8890000000001</c:v>
                </c:pt>
                <c:pt idx="6010">
                  <c:v>3296.8530000000001</c:v>
                </c:pt>
                <c:pt idx="6012">
                  <c:v>3297.8180000000002</c:v>
                </c:pt>
                <c:pt idx="6014">
                  <c:v>3298.7820000000002</c:v>
                </c:pt>
                <c:pt idx="6016">
                  <c:v>3299.7460000000001</c:v>
                </c:pt>
                <c:pt idx="6018">
                  <c:v>3300.71</c:v>
                </c:pt>
                <c:pt idx="6020">
                  <c:v>3301.6750000000002</c:v>
                </c:pt>
                <c:pt idx="6022">
                  <c:v>3302.6390000000001</c:v>
                </c:pt>
                <c:pt idx="6024">
                  <c:v>3303.6030000000001</c:v>
                </c:pt>
                <c:pt idx="6026">
                  <c:v>3304.5680000000002</c:v>
                </c:pt>
                <c:pt idx="6028">
                  <c:v>3305.5320000000002</c:v>
                </c:pt>
                <c:pt idx="6030">
                  <c:v>3306.4960000000001</c:v>
                </c:pt>
                <c:pt idx="6032">
                  <c:v>3307.46</c:v>
                </c:pt>
                <c:pt idx="6034">
                  <c:v>3308.4250000000002</c:v>
                </c:pt>
                <c:pt idx="6036">
                  <c:v>3309.3890000000001</c:v>
                </c:pt>
                <c:pt idx="6038">
                  <c:v>3310.3530000000001</c:v>
                </c:pt>
                <c:pt idx="6040">
                  <c:v>3311.317</c:v>
                </c:pt>
                <c:pt idx="6042">
                  <c:v>3312.2820000000002</c:v>
                </c:pt>
                <c:pt idx="6044">
                  <c:v>3313.2460000000001</c:v>
                </c:pt>
                <c:pt idx="6046">
                  <c:v>3314.21</c:v>
                </c:pt>
                <c:pt idx="6048">
                  <c:v>3315.1750000000002</c:v>
                </c:pt>
                <c:pt idx="6050">
                  <c:v>3316.1390000000001</c:v>
                </c:pt>
                <c:pt idx="6052">
                  <c:v>3317.1030000000001</c:v>
                </c:pt>
                <c:pt idx="6054">
                  <c:v>3318.067</c:v>
                </c:pt>
                <c:pt idx="6056">
                  <c:v>3319.0320000000002</c:v>
                </c:pt>
                <c:pt idx="6058">
                  <c:v>3319.9960000000001</c:v>
                </c:pt>
                <c:pt idx="6060">
                  <c:v>3320.96</c:v>
                </c:pt>
                <c:pt idx="6062">
                  <c:v>3321.9250000000002</c:v>
                </c:pt>
                <c:pt idx="6064">
                  <c:v>3322.8890000000001</c:v>
                </c:pt>
                <c:pt idx="6066">
                  <c:v>3323.8530000000001</c:v>
                </c:pt>
                <c:pt idx="6068">
                  <c:v>3324.817</c:v>
                </c:pt>
                <c:pt idx="6070">
                  <c:v>3325.7809999999999</c:v>
                </c:pt>
                <c:pt idx="6072">
                  <c:v>3326.7460000000001</c:v>
                </c:pt>
                <c:pt idx="6074">
                  <c:v>3327.71</c:v>
                </c:pt>
                <c:pt idx="6076">
                  <c:v>3328.674</c:v>
                </c:pt>
                <c:pt idx="6078">
                  <c:v>3329.6390000000001</c:v>
                </c:pt>
                <c:pt idx="6080">
                  <c:v>3330.6030000000001</c:v>
                </c:pt>
                <c:pt idx="6082">
                  <c:v>3331.567</c:v>
                </c:pt>
                <c:pt idx="6084">
                  <c:v>3332.5309999999999</c:v>
                </c:pt>
                <c:pt idx="6086">
                  <c:v>3333.4960000000001</c:v>
                </c:pt>
                <c:pt idx="6088">
                  <c:v>3334.46</c:v>
                </c:pt>
                <c:pt idx="6090">
                  <c:v>3335.424</c:v>
                </c:pt>
                <c:pt idx="6092">
                  <c:v>3336.3890000000001</c:v>
                </c:pt>
                <c:pt idx="6094">
                  <c:v>3337.3530000000001</c:v>
                </c:pt>
                <c:pt idx="6096">
                  <c:v>3338.317</c:v>
                </c:pt>
                <c:pt idx="6098">
                  <c:v>3339.2809999999999</c:v>
                </c:pt>
                <c:pt idx="6100">
                  <c:v>3340.2460000000001</c:v>
                </c:pt>
                <c:pt idx="6102">
                  <c:v>3341.21</c:v>
                </c:pt>
                <c:pt idx="6104">
                  <c:v>3342.174</c:v>
                </c:pt>
                <c:pt idx="6106">
                  <c:v>3343.1379999999999</c:v>
                </c:pt>
                <c:pt idx="6108">
                  <c:v>3344.1030000000001</c:v>
                </c:pt>
                <c:pt idx="6110">
                  <c:v>3345.067</c:v>
                </c:pt>
                <c:pt idx="6112">
                  <c:v>3346.0309999999999</c:v>
                </c:pt>
                <c:pt idx="6114">
                  <c:v>3346.9960000000001</c:v>
                </c:pt>
                <c:pt idx="6116">
                  <c:v>3347.96</c:v>
                </c:pt>
                <c:pt idx="6118">
                  <c:v>3348.924</c:v>
                </c:pt>
                <c:pt idx="6120">
                  <c:v>3349.8879999999999</c:v>
                </c:pt>
                <c:pt idx="6122">
                  <c:v>3350.8530000000001</c:v>
                </c:pt>
                <c:pt idx="6124">
                  <c:v>3351.817</c:v>
                </c:pt>
                <c:pt idx="6126">
                  <c:v>3352.7809999999999</c:v>
                </c:pt>
                <c:pt idx="6128">
                  <c:v>3353.7460000000001</c:v>
                </c:pt>
                <c:pt idx="6130">
                  <c:v>3354.71</c:v>
                </c:pt>
                <c:pt idx="6132">
                  <c:v>3355.674</c:v>
                </c:pt>
                <c:pt idx="6134">
                  <c:v>3356.6379999999999</c:v>
                </c:pt>
                <c:pt idx="6136">
                  <c:v>3357.6030000000001</c:v>
                </c:pt>
                <c:pt idx="6138">
                  <c:v>3358.567</c:v>
                </c:pt>
                <c:pt idx="6140">
                  <c:v>3359.5309999999999</c:v>
                </c:pt>
                <c:pt idx="6142">
                  <c:v>3360.4949999999999</c:v>
                </c:pt>
                <c:pt idx="6144">
                  <c:v>3361.46</c:v>
                </c:pt>
                <c:pt idx="6146">
                  <c:v>3362.424</c:v>
                </c:pt>
                <c:pt idx="6148">
                  <c:v>3363.3879999999999</c:v>
                </c:pt>
                <c:pt idx="6150">
                  <c:v>3364.3530000000001</c:v>
                </c:pt>
                <c:pt idx="6152">
                  <c:v>3365.317</c:v>
                </c:pt>
                <c:pt idx="6154">
                  <c:v>3366.2809999999999</c:v>
                </c:pt>
                <c:pt idx="6156">
                  <c:v>3367.2449999999999</c:v>
                </c:pt>
                <c:pt idx="6158">
                  <c:v>3368.21</c:v>
                </c:pt>
                <c:pt idx="6160">
                  <c:v>3369.174</c:v>
                </c:pt>
                <c:pt idx="6162">
                  <c:v>3370.1379999999999</c:v>
                </c:pt>
                <c:pt idx="6164">
                  <c:v>3371.1030000000001</c:v>
                </c:pt>
                <c:pt idx="6166">
                  <c:v>3372.067</c:v>
                </c:pt>
                <c:pt idx="6168">
                  <c:v>3373.0309999999999</c:v>
                </c:pt>
                <c:pt idx="6170">
                  <c:v>3373.9949999999999</c:v>
                </c:pt>
                <c:pt idx="6172">
                  <c:v>3374.9589999999998</c:v>
                </c:pt>
                <c:pt idx="6174">
                  <c:v>3375.924</c:v>
                </c:pt>
                <c:pt idx="6176">
                  <c:v>3376.8879999999999</c:v>
                </c:pt>
                <c:pt idx="6178">
                  <c:v>3377.8519999999999</c:v>
                </c:pt>
                <c:pt idx="6180">
                  <c:v>3378.817</c:v>
                </c:pt>
                <c:pt idx="6182">
                  <c:v>3379.7809999999999</c:v>
                </c:pt>
                <c:pt idx="6184">
                  <c:v>3380.7449999999999</c:v>
                </c:pt>
                <c:pt idx="6186">
                  <c:v>3381.7089999999998</c:v>
                </c:pt>
                <c:pt idx="6188">
                  <c:v>3382.674</c:v>
                </c:pt>
                <c:pt idx="6190">
                  <c:v>3383.6379999999999</c:v>
                </c:pt>
                <c:pt idx="6192">
                  <c:v>3384.6019999999999</c:v>
                </c:pt>
                <c:pt idx="6194">
                  <c:v>3385.567</c:v>
                </c:pt>
                <c:pt idx="6196">
                  <c:v>3386.5309999999999</c:v>
                </c:pt>
                <c:pt idx="6198">
                  <c:v>3387.4949999999999</c:v>
                </c:pt>
                <c:pt idx="6200">
                  <c:v>3388.4589999999998</c:v>
                </c:pt>
                <c:pt idx="6202">
                  <c:v>3389.424</c:v>
                </c:pt>
                <c:pt idx="6204">
                  <c:v>3390.3879999999999</c:v>
                </c:pt>
                <c:pt idx="6206">
                  <c:v>3391.3519999999999</c:v>
                </c:pt>
                <c:pt idx="6208">
                  <c:v>3392.3159999999998</c:v>
                </c:pt>
                <c:pt idx="6210">
                  <c:v>3393.2809999999999</c:v>
                </c:pt>
                <c:pt idx="6212">
                  <c:v>3394.2449999999999</c:v>
                </c:pt>
                <c:pt idx="6214">
                  <c:v>3395.2089999999998</c:v>
                </c:pt>
                <c:pt idx="6216">
                  <c:v>3396.174</c:v>
                </c:pt>
                <c:pt idx="6218">
                  <c:v>3397.1379999999999</c:v>
                </c:pt>
                <c:pt idx="6220">
                  <c:v>3398.1019999999999</c:v>
                </c:pt>
                <c:pt idx="6222">
                  <c:v>3399.0659999999998</c:v>
                </c:pt>
                <c:pt idx="6224">
                  <c:v>3400.0309999999999</c:v>
                </c:pt>
                <c:pt idx="6226">
                  <c:v>3400.9949999999999</c:v>
                </c:pt>
                <c:pt idx="6228">
                  <c:v>3401.9589999999998</c:v>
                </c:pt>
                <c:pt idx="6230">
                  <c:v>3402.924</c:v>
                </c:pt>
                <c:pt idx="6232">
                  <c:v>3403.8879999999999</c:v>
                </c:pt>
                <c:pt idx="6234">
                  <c:v>3404.8519999999999</c:v>
                </c:pt>
                <c:pt idx="6236">
                  <c:v>3405.8159999999998</c:v>
                </c:pt>
                <c:pt idx="6238">
                  <c:v>3406.7809999999999</c:v>
                </c:pt>
                <c:pt idx="6240">
                  <c:v>3407.7449999999999</c:v>
                </c:pt>
                <c:pt idx="6242">
                  <c:v>3408.7089999999998</c:v>
                </c:pt>
                <c:pt idx="6244">
                  <c:v>3409.6729999999998</c:v>
                </c:pt>
                <c:pt idx="6246">
                  <c:v>3410.6379999999999</c:v>
                </c:pt>
                <c:pt idx="6248">
                  <c:v>3411.6019999999999</c:v>
                </c:pt>
                <c:pt idx="6250">
                  <c:v>3412.5659999999998</c:v>
                </c:pt>
                <c:pt idx="6252">
                  <c:v>3413.5309999999999</c:v>
                </c:pt>
                <c:pt idx="6254">
                  <c:v>3414.4949999999999</c:v>
                </c:pt>
                <c:pt idx="6256">
                  <c:v>3415.4589999999998</c:v>
                </c:pt>
                <c:pt idx="6258">
                  <c:v>3416.4229999999998</c:v>
                </c:pt>
                <c:pt idx="6260">
                  <c:v>3417.3879999999999</c:v>
                </c:pt>
                <c:pt idx="6262">
                  <c:v>3418.3519999999999</c:v>
                </c:pt>
                <c:pt idx="6264">
                  <c:v>3419.3159999999998</c:v>
                </c:pt>
                <c:pt idx="6266">
                  <c:v>3420.2809999999999</c:v>
                </c:pt>
                <c:pt idx="6268">
                  <c:v>3421.2449999999999</c:v>
                </c:pt>
                <c:pt idx="6270">
                  <c:v>3422.2089999999998</c:v>
                </c:pt>
                <c:pt idx="6272">
                  <c:v>3423.1729999999998</c:v>
                </c:pt>
                <c:pt idx="6274">
                  <c:v>3424.1370000000002</c:v>
                </c:pt>
                <c:pt idx="6276">
                  <c:v>3425.1019999999999</c:v>
                </c:pt>
                <c:pt idx="6278">
                  <c:v>3426.0659999999998</c:v>
                </c:pt>
                <c:pt idx="6280">
                  <c:v>3427.03</c:v>
                </c:pt>
                <c:pt idx="6282">
                  <c:v>3427.9949999999999</c:v>
                </c:pt>
                <c:pt idx="6284">
                  <c:v>3428.9589999999998</c:v>
                </c:pt>
                <c:pt idx="6286">
                  <c:v>3429.9229999999998</c:v>
                </c:pt>
                <c:pt idx="6288">
                  <c:v>3430.8870000000002</c:v>
                </c:pt>
                <c:pt idx="6290">
                  <c:v>3431.8519999999999</c:v>
                </c:pt>
                <c:pt idx="6292">
                  <c:v>3432.8159999999998</c:v>
                </c:pt>
                <c:pt idx="6294">
                  <c:v>3433.78</c:v>
                </c:pt>
                <c:pt idx="6296">
                  <c:v>3434.7449999999999</c:v>
                </c:pt>
                <c:pt idx="6298">
                  <c:v>3435.7089999999998</c:v>
                </c:pt>
                <c:pt idx="6300">
                  <c:v>3436.6729999999998</c:v>
                </c:pt>
                <c:pt idx="6302">
                  <c:v>3437.6370000000002</c:v>
                </c:pt>
                <c:pt idx="6304">
                  <c:v>3438.6019999999999</c:v>
                </c:pt>
                <c:pt idx="6306">
                  <c:v>3439.5659999999998</c:v>
                </c:pt>
                <c:pt idx="6308">
                  <c:v>3440.53</c:v>
                </c:pt>
                <c:pt idx="6310">
                  <c:v>3441.4940000000001</c:v>
                </c:pt>
                <c:pt idx="6312">
                  <c:v>3442.4589999999998</c:v>
                </c:pt>
                <c:pt idx="6314">
                  <c:v>3443.4229999999998</c:v>
                </c:pt>
                <c:pt idx="6316">
                  <c:v>3444.3870000000002</c:v>
                </c:pt>
                <c:pt idx="6318">
                  <c:v>3445.3519999999999</c:v>
                </c:pt>
                <c:pt idx="6320">
                  <c:v>3446.3159999999998</c:v>
                </c:pt>
                <c:pt idx="6322">
                  <c:v>3447.28</c:v>
                </c:pt>
                <c:pt idx="6324">
                  <c:v>3448.2440000000001</c:v>
                </c:pt>
                <c:pt idx="6326">
                  <c:v>3449.2089999999998</c:v>
                </c:pt>
                <c:pt idx="6328">
                  <c:v>3450.1729999999998</c:v>
                </c:pt>
                <c:pt idx="6330">
                  <c:v>3451.1370000000002</c:v>
                </c:pt>
                <c:pt idx="6332">
                  <c:v>3452.1019999999999</c:v>
                </c:pt>
                <c:pt idx="6334">
                  <c:v>3453.0659999999998</c:v>
                </c:pt>
                <c:pt idx="6336">
                  <c:v>3454.03</c:v>
                </c:pt>
                <c:pt idx="6338">
                  <c:v>3454.9940000000001</c:v>
                </c:pt>
                <c:pt idx="6340">
                  <c:v>3455.9580000000001</c:v>
                </c:pt>
                <c:pt idx="6342">
                  <c:v>3456.9229999999998</c:v>
                </c:pt>
                <c:pt idx="6344">
                  <c:v>3457.8870000000002</c:v>
                </c:pt>
                <c:pt idx="6346">
                  <c:v>3458.8510000000001</c:v>
                </c:pt>
                <c:pt idx="6348">
                  <c:v>3459.8159999999998</c:v>
                </c:pt>
                <c:pt idx="6350">
                  <c:v>3460.78</c:v>
                </c:pt>
                <c:pt idx="6352">
                  <c:v>3461.7440000000001</c:v>
                </c:pt>
                <c:pt idx="6354">
                  <c:v>3462.7080000000001</c:v>
                </c:pt>
                <c:pt idx="6356">
                  <c:v>3463.6729999999998</c:v>
                </c:pt>
                <c:pt idx="6358">
                  <c:v>3464.6370000000002</c:v>
                </c:pt>
                <c:pt idx="6360">
                  <c:v>3465.6010000000001</c:v>
                </c:pt>
                <c:pt idx="6362">
                  <c:v>3466.5659999999998</c:v>
                </c:pt>
                <c:pt idx="6364">
                  <c:v>3467.53</c:v>
                </c:pt>
                <c:pt idx="6366">
                  <c:v>3468.4940000000001</c:v>
                </c:pt>
                <c:pt idx="6368">
                  <c:v>3469.4580000000001</c:v>
                </c:pt>
                <c:pt idx="6370">
                  <c:v>3470.4229999999998</c:v>
                </c:pt>
                <c:pt idx="6372">
                  <c:v>3471.3870000000002</c:v>
                </c:pt>
                <c:pt idx="6374">
                  <c:v>3472.3510000000001</c:v>
                </c:pt>
                <c:pt idx="6376">
                  <c:v>3473.3150000000001</c:v>
                </c:pt>
                <c:pt idx="6378">
                  <c:v>3474.28</c:v>
                </c:pt>
                <c:pt idx="6380">
                  <c:v>3475.2440000000001</c:v>
                </c:pt>
                <c:pt idx="6382">
                  <c:v>3476.2080000000001</c:v>
                </c:pt>
                <c:pt idx="6384">
                  <c:v>3477.1729999999998</c:v>
                </c:pt>
                <c:pt idx="6386">
                  <c:v>3478.1370000000002</c:v>
                </c:pt>
                <c:pt idx="6388">
                  <c:v>3479.1010000000001</c:v>
                </c:pt>
                <c:pt idx="6390">
                  <c:v>3480.0650000000001</c:v>
                </c:pt>
                <c:pt idx="6392">
                  <c:v>3481.03</c:v>
                </c:pt>
                <c:pt idx="6394">
                  <c:v>3481.9940000000001</c:v>
                </c:pt>
                <c:pt idx="6396">
                  <c:v>3482.9580000000001</c:v>
                </c:pt>
                <c:pt idx="6398">
                  <c:v>3483.9229999999998</c:v>
                </c:pt>
                <c:pt idx="6400">
                  <c:v>3484.8870000000002</c:v>
                </c:pt>
                <c:pt idx="6402">
                  <c:v>3485.8510000000001</c:v>
                </c:pt>
                <c:pt idx="6404">
                  <c:v>3486.8150000000001</c:v>
                </c:pt>
                <c:pt idx="6406">
                  <c:v>3487.78</c:v>
                </c:pt>
                <c:pt idx="6408">
                  <c:v>3488.7440000000001</c:v>
                </c:pt>
                <c:pt idx="6410">
                  <c:v>3489.7080000000001</c:v>
                </c:pt>
                <c:pt idx="6412">
                  <c:v>3490.672</c:v>
                </c:pt>
                <c:pt idx="6414">
                  <c:v>3491.6370000000002</c:v>
                </c:pt>
                <c:pt idx="6416">
                  <c:v>3492.6010000000001</c:v>
                </c:pt>
                <c:pt idx="6418">
                  <c:v>3493.5650000000001</c:v>
                </c:pt>
                <c:pt idx="6420">
                  <c:v>3494.53</c:v>
                </c:pt>
                <c:pt idx="6422">
                  <c:v>3495.4940000000001</c:v>
                </c:pt>
                <c:pt idx="6424">
                  <c:v>3496.4580000000001</c:v>
                </c:pt>
                <c:pt idx="6426">
                  <c:v>3497.422</c:v>
                </c:pt>
                <c:pt idx="6428">
                  <c:v>3498.3870000000002</c:v>
                </c:pt>
                <c:pt idx="6430">
                  <c:v>3499.3510000000001</c:v>
                </c:pt>
                <c:pt idx="6432">
                  <c:v>3500.3150000000001</c:v>
                </c:pt>
                <c:pt idx="6434">
                  <c:v>3501.28</c:v>
                </c:pt>
                <c:pt idx="6436">
                  <c:v>3502.2440000000001</c:v>
                </c:pt>
                <c:pt idx="6438">
                  <c:v>3503.2080000000001</c:v>
                </c:pt>
                <c:pt idx="6440">
                  <c:v>3504.172</c:v>
                </c:pt>
                <c:pt idx="6442">
                  <c:v>3505.136</c:v>
                </c:pt>
                <c:pt idx="6444">
                  <c:v>3506.1010000000001</c:v>
                </c:pt>
                <c:pt idx="6446">
                  <c:v>3507.0650000000001</c:v>
                </c:pt>
                <c:pt idx="6448">
                  <c:v>3508.029</c:v>
                </c:pt>
                <c:pt idx="6450">
                  <c:v>3508.9940000000001</c:v>
                </c:pt>
                <c:pt idx="6452">
                  <c:v>3509.9580000000001</c:v>
                </c:pt>
                <c:pt idx="6454">
                  <c:v>3510.922</c:v>
                </c:pt>
                <c:pt idx="6456">
                  <c:v>3511.886</c:v>
                </c:pt>
                <c:pt idx="6458">
                  <c:v>3512.8510000000001</c:v>
                </c:pt>
                <c:pt idx="6460">
                  <c:v>3513.8150000000001</c:v>
                </c:pt>
                <c:pt idx="6462">
                  <c:v>3514.779</c:v>
                </c:pt>
                <c:pt idx="6464">
                  <c:v>3515.7440000000001</c:v>
                </c:pt>
                <c:pt idx="6466">
                  <c:v>3516.7080000000001</c:v>
                </c:pt>
                <c:pt idx="6468">
                  <c:v>3517.672</c:v>
                </c:pt>
                <c:pt idx="6470">
                  <c:v>3518.636</c:v>
                </c:pt>
                <c:pt idx="6472">
                  <c:v>3519.6010000000001</c:v>
                </c:pt>
                <c:pt idx="6474">
                  <c:v>3520.5650000000001</c:v>
                </c:pt>
                <c:pt idx="6476">
                  <c:v>3521.529</c:v>
                </c:pt>
                <c:pt idx="6478">
                  <c:v>3522.4929999999999</c:v>
                </c:pt>
                <c:pt idx="6480">
                  <c:v>3523.4580000000001</c:v>
                </c:pt>
                <c:pt idx="6482">
                  <c:v>3524.422</c:v>
                </c:pt>
                <c:pt idx="6484">
                  <c:v>3525.386</c:v>
                </c:pt>
                <c:pt idx="6486">
                  <c:v>3526.3510000000001</c:v>
                </c:pt>
                <c:pt idx="6488">
                  <c:v>3527.3150000000001</c:v>
                </c:pt>
                <c:pt idx="6490">
                  <c:v>3528.279</c:v>
                </c:pt>
                <c:pt idx="6492">
                  <c:v>3529.2429999999999</c:v>
                </c:pt>
                <c:pt idx="6494">
                  <c:v>3530.2080000000001</c:v>
                </c:pt>
                <c:pt idx="6496">
                  <c:v>3531.172</c:v>
                </c:pt>
                <c:pt idx="6498">
                  <c:v>3532.136</c:v>
                </c:pt>
                <c:pt idx="6500">
                  <c:v>3533.1010000000001</c:v>
                </c:pt>
                <c:pt idx="6502">
                  <c:v>3534.0650000000001</c:v>
                </c:pt>
                <c:pt idx="6504">
                  <c:v>3535.029</c:v>
                </c:pt>
                <c:pt idx="6506">
                  <c:v>3535.9929999999999</c:v>
                </c:pt>
                <c:pt idx="6508">
                  <c:v>3536.9580000000001</c:v>
                </c:pt>
                <c:pt idx="6510">
                  <c:v>3537.922</c:v>
                </c:pt>
                <c:pt idx="6512">
                  <c:v>3538.886</c:v>
                </c:pt>
                <c:pt idx="6514">
                  <c:v>3539.85</c:v>
                </c:pt>
                <c:pt idx="6516">
                  <c:v>3540.8150000000001</c:v>
                </c:pt>
                <c:pt idx="6518">
                  <c:v>3541.779</c:v>
                </c:pt>
                <c:pt idx="6520">
                  <c:v>3542.7429999999999</c:v>
                </c:pt>
                <c:pt idx="6522">
                  <c:v>3543.7080000000001</c:v>
                </c:pt>
                <c:pt idx="6524">
                  <c:v>3544.672</c:v>
                </c:pt>
                <c:pt idx="6526">
                  <c:v>3545.636</c:v>
                </c:pt>
                <c:pt idx="6528">
                  <c:v>3546.6</c:v>
                </c:pt>
                <c:pt idx="6530">
                  <c:v>3547.5650000000001</c:v>
                </c:pt>
                <c:pt idx="6532">
                  <c:v>3548.529</c:v>
                </c:pt>
                <c:pt idx="6534">
                  <c:v>3549.4929999999999</c:v>
                </c:pt>
                <c:pt idx="6536">
                  <c:v>3550.4580000000001</c:v>
                </c:pt>
                <c:pt idx="6538">
                  <c:v>3551.422</c:v>
                </c:pt>
                <c:pt idx="6540">
                  <c:v>3552.386</c:v>
                </c:pt>
                <c:pt idx="6542">
                  <c:v>3553.35</c:v>
                </c:pt>
                <c:pt idx="6544">
                  <c:v>3554.3139999999999</c:v>
                </c:pt>
                <c:pt idx="6546">
                  <c:v>3555.279</c:v>
                </c:pt>
                <c:pt idx="6548">
                  <c:v>3556.2429999999999</c:v>
                </c:pt>
                <c:pt idx="6550">
                  <c:v>3557.2069999999999</c:v>
                </c:pt>
                <c:pt idx="6552">
                  <c:v>3558.172</c:v>
                </c:pt>
                <c:pt idx="6554">
                  <c:v>3559.136</c:v>
                </c:pt>
                <c:pt idx="6556">
                  <c:v>3560.1</c:v>
                </c:pt>
                <c:pt idx="6558">
                  <c:v>3561.0639999999999</c:v>
                </c:pt>
                <c:pt idx="6560">
                  <c:v>3562.029</c:v>
                </c:pt>
                <c:pt idx="6562">
                  <c:v>3562.9929999999999</c:v>
                </c:pt>
                <c:pt idx="6564">
                  <c:v>3563.9569999999999</c:v>
                </c:pt>
                <c:pt idx="6566">
                  <c:v>3564.922</c:v>
                </c:pt>
                <c:pt idx="6568">
                  <c:v>3565.886</c:v>
                </c:pt>
                <c:pt idx="6570">
                  <c:v>3566.85</c:v>
                </c:pt>
                <c:pt idx="6572">
                  <c:v>3567.8139999999999</c:v>
                </c:pt>
                <c:pt idx="6574">
                  <c:v>3568.779</c:v>
                </c:pt>
                <c:pt idx="6576">
                  <c:v>3569.7429999999999</c:v>
                </c:pt>
                <c:pt idx="6578">
                  <c:v>3570.7069999999999</c:v>
                </c:pt>
                <c:pt idx="6580">
                  <c:v>3571.6709999999998</c:v>
                </c:pt>
                <c:pt idx="6582">
                  <c:v>3572.636</c:v>
                </c:pt>
                <c:pt idx="6584">
                  <c:v>3573.6</c:v>
                </c:pt>
                <c:pt idx="6586">
                  <c:v>3574.5639999999999</c:v>
                </c:pt>
                <c:pt idx="6588">
                  <c:v>3575.529</c:v>
                </c:pt>
                <c:pt idx="6590">
                  <c:v>3576.4929999999999</c:v>
                </c:pt>
                <c:pt idx="6592">
                  <c:v>3577.4569999999999</c:v>
                </c:pt>
                <c:pt idx="6594">
                  <c:v>3578.4209999999998</c:v>
                </c:pt>
                <c:pt idx="6596">
                  <c:v>3579.386</c:v>
                </c:pt>
                <c:pt idx="6598">
                  <c:v>3580.35</c:v>
                </c:pt>
                <c:pt idx="6600">
                  <c:v>3581.3139999999999</c:v>
                </c:pt>
                <c:pt idx="6602">
                  <c:v>3582.279</c:v>
                </c:pt>
                <c:pt idx="6604">
                  <c:v>3583.2429999999999</c:v>
                </c:pt>
                <c:pt idx="6606">
                  <c:v>3584.2069999999999</c:v>
                </c:pt>
                <c:pt idx="6608">
                  <c:v>3585.1709999999998</c:v>
                </c:pt>
                <c:pt idx="6610">
                  <c:v>3586.1350000000002</c:v>
                </c:pt>
                <c:pt idx="6612">
                  <c:v>3587.1</c:v>
                </c:pt>
                <c:pt idx="6614">
                  <c:v>3588.0639999999999</c:v>
                </c:pt>
                <c:pt idx="6616">
                  <c:v>3589.0279999999998</c:v>
                </c:pt>
                <c:pt idx="6618">
                  <c:v>3589.9929999999999</c:v>
                </c:pt>
                <c:pt idx="6620">
                  <c:v>3590.9569999999999</c:v>
                </c:pt>
                <c:pt idx="6622">
                  <c:v>3591.9209999999998</c:v>
                </c:pt>
                <c:pt idx="6624">
                  <c:v>3592.8850000000002</c:v>
                </c:pt>
                <c:pt idx="6626">
                  <c:v>3593.85</c:v>
                </c:pt>
                <c:pt idx="6628">
                  <c:v>3594.8139999999999</c:v>
                </c:pt>
                <c:pt idx="6630">
                  <c:v>3595.7779999999998</c:v>
                </c:pt>
                <c:pt idx="6632">
                  <c:v>3596.7429999999999</c:v>
                </c:pt>
                <c:pt idx="6634">
                  <c:v>3597.7069999999999</c:v>
                </c:pt>
                <c:pt idx="6636">
                  <c:v>3598.6709999999998</c:v>
                </c:pt>
                <c:pt idx="6638">
                  <c:v>3599.6350000000002</c:v>
                </c:pt>
                <c:pt idx="6640">
                  <c:v>3600.6</c:v>
                </c:pt>
                <c:pt idx="6642">
                  <c:v>3601.5639999999999</c:v>
                </c:pt>
                <c:pt idx="6644">
                  <c:v>3602.5279999999998</c:v>
                </c:pt>
                <c:pt idx="6646">
                  <c:v>3603.4920000000002</c:v>
                </c:pt>
                <c:pt idx="6648">
                  <c:v>3604.4569999999999</c:v>
                </c:pt>
                <c:pt idx="6650">
                  <c:v>3605.4209999999998</c:v>
                </c:pt>
                <c:pt idx="6652">
                  <c:v>3606.3850000000002</c:v>
                </c:pt>
                <c:pt idx="6654">
                  <c:v>3607.35</c:v>
                </c:pt>
                <c:pt idx="6656">
                  <c:v>3608.3139999999999</c:v>
                </c:pt>
                <c:pt idx="6658">
                  <c:v>3609.2779999999998</c:v>
                </c:pt>
                <c:pt idx="6660">
                  <c:v>3610.2420000000002</c:v>
                </c:pt>
                <c:pt idx="6662">
                  <c:v>3611.2069999999999</c:v>
                </c:pt>
                <c:pt idx="6664">
                  <c:v>3612.1709999999998</c:v>
                </c:pt>
                <c:pt idx="6666">
                  <c:v>3613.1350000000002</c:v>
                </c:pt>
                <c:pt idx="6668">
                  <c:v>3614.1</c:v>
                </c:pt>
                <c:pt idx="6670">
                  <c:v>3615.0639999999999</c:v>
                </c:pt>
                <c:pt idx="6672">
                  <c:v>3616.0279999999998</c:v>
                </c:pt>
                <c:pt idx="6674">
                  <c:v>3616.9920000000002</c:v>
                </c:pt>
                <c:pt idx="6676">
                  <c:v>3617.9569999999999</c:v>
                </c:pt>
                <c:pt idx="6678">
                  <c:v>3618.9209999999998</c:v>
                </c:pt>
                <c:pt idx="6680">
                  <c:v>3619.8850000000002</c:v>
                </c:pt>
                <c:pt idx="6682">
                  <c:v>3620.8490000000002</c:v>
                </c:pt>
                <c:pt idx="6684">
                  <c:v>3621.8139999999999</c:v>
                </c:pt>
                <c:pt idx="6686">
                  <c:v>3622.7779999999998</c:v>
                </c:pt>
                <c:pt idx="6688">
                  <c:v>3623.7420000000002</c:v>
                </c:pt>
                <c:pt idx="6690">
                  <c:v>3624.7069999999999</c:v>
                </c:pt>
                <c:pt idx="6692">
                  <c:v>3625.6709999999998</c:v>
                </c:pt>
                <c:pt idx="6694">
                  <c:v>3626.6350000000002</c:v>
                </c:pt>
                <c:pt idx="6696">
                  <c:v>3627.5990000000002</c:v>
                </c:pt>
                <c:pt idx="6698">
                  <c:v>3628.5639999999999</c:v>
                </c:pt>
                <c:pt idx="6700">
                  <c:v>3629.5279999999998</c:v>
                </c:pt>
                <c:pt idx="6702">
                  <c:v>3630.4920000000002</c:v>
                </c:pt>
                <c:pt idx="6704">
                  <c:v>3631.4569999999999</c:v>
                </c:pt>
                <c:pt idx="6706">
                  <c:v>3632.4209999999998</c:v>
                </c:pt>
                <c:pt idx="6708">
                  <c:v>3633.3850000000002</c:v>
                </c:pt>
                <c:pt idx="6710">
                  <c:v>3634.3490000000002</c:v>
                </c:pt>
                <c:pt idx="6712">
                  <c:v>3635.3130000000001</c:v>
                </c:pt>
                <c:pt idx="6714">
                  <c:v>3636.2779999999998</c:v>
                </c:pt>
                <c:pt idx="6716">
                  <c:v>3637.2420000000002</c:v>
                </c:pt>
                <c:pt idx="6718">
                  <c:v>3638.2060000000001</c:v>
                </c:pt>
                <c:pt idx="6720">
                  <c:v>3639.1709999999998</c:v>
                </c:pt>
                <c:pt idx="6722">
                  <c:v>3640.1350000000002</c:v>
                </c:pt>
                <c:pt idx="6724">
                  <c:v>3641.0990000000002</c:v>
                </c:pt>
                <c:pt idx="6726">
                  <c:v>3642.0630000000001</c:v>
                </c:pt>
                <c:pt idx="6728">
                  <c:v>3643.0279999999998</c:v>
                </c:pt>
                <c:pt idx="6730">
                  <c:v>3643.9920000000002</c:v>
                </c:pt>
                <c:pt idx="6732">
                  <c:v>3644.9560000000001</c:v>
                </c:pt>
                <c:pt idx="6734">
                  <c:v>3645.9209999999998</c:v>
                </c:pt>
                <c:pt idx="6736">
                  <c:v>3646.8850000000002</c:v>
                </c:pt>
                <c:pt idx="6738">
                  <c:v>3647.8490000000002</c:v>
                </c:pt>
                <c:pt idx="6740">
                  <c:v>3648.8130000000001</c:v>
                </c:pt>
                <c:pt idx="6742">
                  <c:v>3649.7779999999998</c:v>
                </c:pt>
                <c:pt idx="6744">
                  <c:v>3650.7420000000002</c:v>
                </c:pt>
                <c:pt idx="6746">
                  <c:v>3651.7060000000001</c:v>
                </c:pt>
                <c:pt idx="6748">
                  <c:v>3652.67</c:v>
                </c:pt>
                <c:pt idx="6750">
                  <c:v>3653.6350000000002</c:v>
                </c:pt>
                <c:pt idx="6752">
                  <c:v>3654.5990000000002</c:v>
                </c:pt>
                <c:pt idx="6754">
                  <c:v>3655.5630000000001</c:v>
                </c:pt>
                <c:pt idx="6756">
                  <c:v>3656.5279999999998</c:v>
                </c:pt>
                <c:pt idx="6758">
                  <c:v>3657.4920000000002</c:v>
                </c:pt>
                <c:pt idx="6760">
                  <c:v>3658.4560000000001</c:v>
                </c:pt>
                <c:pt idx="6762">
                  <c:v>3659.42</c:v>
                </c:pt>
                <c:pt idx="6764">
                  <c:v>3660.3850000000002</c:v>
                </c:pt>
                <c:pt idx="6766">
                  <c:v>3661.3490000000002</c:v>
                </c:pt>
                <c:pt idx="6768">
                  <c:v>3662.3130000000001</c:v>
                </c:pt>
                <c:pt idx="6770">
                  <c:v>3663.2779999999998</c:v>
                </c:pt>
                <c:pt idx="6772">
                  <c:v>3664.2420000000002</c:v>
                </c:pt>
                <c:pt idx="6774">
                  <c:v>3665.2060000000001</c:v>
                </c:pt>
                <c:pt idx="6776">
                  <c:v>3666.17</c:v>
                </c:pt>
                <c:pt idx="6778">
                  <c:v>3667.1350000000002</c:v>
                </c:pt>
                <c:pt idx="6780">
                  <c:v>3668.0990000000002</c:v>
                </c:pt>
                <c:pt idx="6782">
                  <c:v>3669.0630000000001</c:v>
                </c:pt>
                <c:pt idx="6784">
                  <c:v>3670.027</c:v>
                </c:pt>
                <c:pt idx="6786">
                  <c:v>3670.9920000000002</c:v>
                </c:pt>
                <c:pt idx="6788">
                  <c:v>3671.9560000000001</c:v>
                </c:pt>
                <c:pt idx="6790">
                  <c:v>3672.92</c:v>
                </c:pt>
                <c:pt idx="6792">
                  <c:v>3673.8850000000002</c:v>
                </c:pt>
                <c:pt idx="6794">
                  <c:v>3674.8490000000002</c:v>
                </c:pt>
                <c:pt idx="6796">
                  <c:v>3675.8130000000001</c:v>
                </c:pt>
                <c:pt idx="6798">
                  <c:v>3676.777</c:v>
                </c:pt>
                <c:pt idx="6800">
                  <c:v>3677.7420000000002</c:v>
                </c:pt>
                <c:pt idx="6802">
                  <c:v>3678.7060000000001</c:v>
                </c:pt>
                <c:pt idx="6804">
                  <c:v>3679.67</c:v>
                </c:pt>
                <c:pt idx="6806">
                  <c:v>3680.6350000000002</c:v>
                </c:pt>
                <c:pt idx="6808">
                  <c:v>3681.5990000000002</c:v>
                </c:pt>
                <c:pt idx="6810">
                  <c:v>3682.5630000000001</c:v>
                </c:pt>
                <c:pt idx="6812">
                  <c:v>3683.527</c:v>
                </c:pt>
                <c:pt idx="6814">
                  <c:v>3684.491</c:v>
                </c:pt>
                <c:pt idx="6816">
                  <c:v>3685.4560000000001</c:v>
                </c:pt>
                <c:pt idx="6818">
                  <c:v>3686.42</c:v>
                </c:pt>
                <c:pt idx="6820">
                  <c:v>3687.384</c:v>
                </c:pt>
                <c:pt idx="6822">
                  <c:v>3688.3490000000002</c:v>
                </c:pt>
                <c:pt idx="6824">
                  <c:v>3689.3130000000001</c:v>
                </c:pt>
                <c:pt idx="6826">
                  <c:v>3690.277</c:v>
                </c:pt>
                <c:pt idx="6828">
                  <c:v>3691.241</c:v>
                </c:pt>
                <c:pt idx="6830">
                  <c:v>3692.2060000000001</c:v>
                </c:pt>
                <c:pt idx="6832">
                  <c:v>3693.17</c:v>
                </c:pt>
                <c:pt idx="6834">
                  <c:v>3694.134</c:v>
                </c:pt>
                <c:pt idx="6836">
                  <c:v>3695.0990000000002</c:v>
                </c:pt>
                <c:pt idx="6838">
                  <c:v>3696.0630000000001</c:v>
                </c:pt>
                <c:pt idx="6840">
                  <c:v>3697.027</c:v>
                </c:pt>
                <c:pt idx="6842">
                  <c:v>3697.991</c:v>
                </c:pt>
                <c:pt idx="6844">
                  <c:v>3698.9560000000001</c:v>
                </c:pt>
                <c:pt idx="6846">
                  <c:v>3699.92</c:v>
                </c:pt>
                <c:pt idx="6848">
                  <c:v>3700.884</c:v>
                </c:pt>
                <c:pt idx="6850">
                  <c:v>3701.848</c:v>
                </c:pt>
                <c:pt idx="6852">
                  <c:v>3702.8130000000001</c:v>
                </c:pt>
                <c:pt idx="6854">
                  <c:v>3703.777</c:v>
                </c:pt>
                <c:pt idx="6856">
                  <c:v>3704.741</c:v>
                </c:pt>
                <c:pt idx="6858">
                  <c:v>3705.7060000000001</c:v>
                </c:pt>
                <c:pt idx="6860">
                  <c:v>3706.67</c:v>
                </c:pt>
                <c:pt idx="6862">
                  <c:v>3707.634</c:v>
                </c:pt>
                <c:pt idx="6864">
                  <c:v>3708.598</c:v>
                </c:pt>
                <c:pt idx="6866">
                  <c:v>3709.5630000000001</c:v>
                </c:pt>
                <c:pt idx="6868">
                  <c:v>3710.527</c:v>
                </c:pt>
                <c:pt idx="6870">
                  <c:v>3711.491</c:v>
                </c:pt>
                <c:pt idx="6872">
                  <c:v>3712.4560000000001</c:v>
                </c:pt>
                <c:pt idx="6874">
                  <c:v>3713.42</c:v>
                </c:pt>
                <c:pt idx="6876">
                  <c:v>3714.384</c:v>
                </c:pt>
                <c:pt idx="6878">
                  <c:v>3715.348</c:v>
                </c:pt>
                <c:pt idx="6880">
                  <c:v>3716.3130000000001</c:v>
                </c:pt>
                <c:pt idx="6882">
                  <c:v>3717.277</c:v>
                </c:pt>
                <c:pt idx="6884">
                  <c:v>3718.241</c:v>
                </c:pt>
                <c:pt idx="6886">
                  <c:v>3719.2049999999999</c:v>
                </c:pt>
                <c:pt idx="6888">
                  <c:v>3720.17</c:v>
                </c:pt>
                <c:pt idx="6890">
                  <c:v>3721.134</c:v>
                </c:pt>
                <c:pt idx="6892">
                  <c:v>3722.098</c:v>
                </c:pt>
                <c:pt idx="6894">
                  <c:v>3723.0630000000001</c:v>
                </c:pt>
                <c:pt idx="6896">
                  <c:v>3724.027</c:v>
                </c:pt>
                <c:pt idx="6898">
                  <c:v>3724.991</c:v>
                </c:pt>
                <c:pt idx="6900">
                  <c:v>3725.9549999999999</c:v>
                </c:pt>
                <c:pt idx="6902">
                  <c:v>3726.92</c:v>
                </c:pt>
                <c:pt idx="6904">
                  <c:v>3727.884</c:v>
                </c:pt>
                <c:pt idx="6906">
                  <c:v>3728.848</c:v>
                </c:pt>
                <c:pt idx="6908">
                  <c:v>3729.8130000000001</c:v>
                </c:pt>
                <c:pt idx="6910">
                  <c:v>3730.777</c:v>
                </c:pt>
                <c:pt idx="6912">
                  <c:v>3731.741</c:v>
                </c:pt>
                <c:pt idx="6914">
                  <c:v>3732.7049999999999</c:v>
                </c:pt>
                <c:pt idx="6916">
                  <c:v>3733.6689999999999</c:v>
                </c:pt>
                <c:pt idx="6918">
                  <c:v>3734.634</c:v>
                </c:pt>
                <c:pt idx="6920">
                  <c:v>3735.598</c:v>
                </c:pt>
                <c:pt idx="6922">
                  <c:v>3736.5619999999999</c:v>
                </c:pt>
                <c:pt idx="6924">
                  <c:v>3737.527</c:v>
                </c:pt>
                <c:pt idx="6926">
                  <c:v>3738.491</c:v>
                </c:pt>
                <c:pt idx="6928">
                  <c:v>3739.4549999999999</c:v>
                </c:pt>
                <c:pt idx="6930">
                  <c:v>3740.4189999999999</c:v>
                </c:pt>
                <c:pt idx="6932">
                  <c:v>3741.384</c:v>
                </c:pt>
                <c:pt idx="6934">
                  <c:v>3742.348</c:v>
                </c:pt>
                <c:pt idx="6936">
                  <c:v>3743.3119999999999</c:v>
                </c:pt>
                <c:pt idx="6938">
                  <c:v>3744.277</c:v>
                </c:pt>
                <c:pt idx="6940">
                  <c:v>3745.241</c:v>
                </c:pt>
                <c:pt idx="6942">
                  <c:v>3746.2049999999999</c:v>
                </c:pt>
                <c:pt idx="6944">
                  <c:v>3747.1689999999999</c:v>
                </c:pt>
                <c:pt idx="6946">
                  <c:v>3748.134</c:v>
                </c:pt>
                <c:pt idx="6948">
                  <c:v>3749.098</c:v>
                </c:pt>
                <c:pt idx="6950">
                  <c:v>3750.0619999999999</c:v>
                </c:pt>
                <c:pt idx="6952">
                  <c:v>3751.0259999999998</c:v>
                </c:pt>
                <c:pt idx="6954">
                  <c:v>3751.991</c:v>
                </c:pt>
                <c:pt idx="6956">
                  <c:v>3752.9549999999999</c:v>
                </c:pt>
                <c:pt idx="6958">
                  <c:v>3753.9189999999999</c:v>
                </c:pt>
                <c:pt idx="6960">
                  <c:v>3754.884</c:v>
                </c:pt>
                <c:pt idx="6962">
                  <c:v>3755.848</c:v>
                </c:pt>
                <c:pt idx="6964">
                  <c:v>3756.8119999999999</c:v>
                </c:pt>
                <c:pt idx="6966">
                  <c:v>3757.7759999999998</c:v>
                </c:pt>
                <c:pt idx="6968">
                  <c:v>3758.741</c:v>
                </c:pt>
                <c:pt idx="6970">
                  <c:v>3759.7049999999999</c:v>
                </c:pt>
                <c:pt idx="6972">
                  <c:v>3760.6689999999999</c:v>
                </c:pt>
                <c:pt idx="6974">
                  <c:v>3761.634</c:v>
                </c:pt>
                <c:pt idx="6976">
                  <c:v>3762.598</c:v>
                </c:pt>
                <c:pt idx="6978">
                  <c:v>3763.5619999999999</c:v>
                </c:pt>
                <c:pt idx="6980">
                  <c:v>3764.5259999999998</c:v>
                </c:pt>
                <c:pt idx="6982">
                  <c:v>3765.49</c:v>
                </c:pt>
                <c:pt idx="6984">
                  <c:v>3766.4549999999999</c:v>
                </c:pt>
                <c:pt idx="6986">
                  <c:v>3767.4189999999999</c:v>
                </c:pt>
                <c:pt idx="6988">
                  <c:v>3768.3829999999998</c:v>
                </c:pt>
                <c:pt idx="6990">
                  <c:v>3769.348</c:v>
                </c:pt>
                <c:pt idx="6992">
                  <c:v>3770.3119999999999</c:v>
                </c:pt>
                <c:pt idx="6994">
                  <c:v>3771.2759999999998</c:v>
                </c:pt>
                <c:pt idx="6996">
                  <c:v>3772.24</c:v>
                </c:pt>
                <c:pt idx="6998">
                  <c:v>3773.2049999999999</c:v>
                </c:pt>
                <c:pt idx="7000">
                  <c:v>3774.1689999999999</c:v>
                </c:pt>
                <c:pt idx="7002">
                  <c:v>3775.1329999999998</c:v>
                </c:pt>
                <c:pt idx="7004">
                  <c:v>3776.098</c:v>
                </c:pt>
                <c:pt idx="7006">
                  <c:v>3777.0619999999999</c:v>
                </c:pt>
                <c:pt idx="7008">
                  <c:v>3778.0259999999998</c:v>
                </c:pt>
                <c:pt idx="7010">
                  <c:v>3778.99</c:v>
                </c:pt>
                <c:pt idx="7012">
                  <c:v>3779.9549999999999</c:v>
                </c:pt>
                <c:pt idx="7014">
                  <c:v>3780.9189999999999</c:v>
                </c:pt>
                <c:pt idx="7016">
                  <c:v>3781.8829999999998</c:v>
                </c:pt>
                <c:pt idx="7018">
                  <c:v>3782.8470000000002</c:v>
                </c:pt>
                <c:pt idx="7020">
                  <c:v>3783.8119999999999</c:v>
                </c:pt>
                <c:pt idx="7022">
                  <c:v>3784.7759999999998</c:v>
                </c:pt>
                <c:pt idx="7024">
                  <c:v>3785.74</c:v>
                </c:pt>
                <c:pt idx="7026">
                  <c:v>3786.7049999999999</c:v>
                </c:pt>
                <c:pt idx="7028">
                  <c:v>3787.6689999999999</c:v>
                </c:pt>
                <c:pt idx="7030">
                  <c:v>3788.6329999999998</c:v>
                </c:pt>
                <c:pt idx="7032">
                  <c:v>3789.5970000000002</c:v>
                </c:pt>
                <c:pt idx="7034">
                  <c:v>3790.5619999999999</c:v>
                </c:pt>
                <c:pt idx="7036">
                  <c:v>3791.5259999999998</c:v>
                </c:pt>
                <c:pt idx="7038">
                  <c:v>3792.49</c:v>
                </c:pt>
                <c:pt idx="7040">
                  <c:v>3793.4549999999999</c:v>
                </c:pt>
                <c:pt idx="7042">
                  <c:v>3794.4189999999999</c:v>
                </c:pt>
                <c:pt idx="7044">
                  <c:v>3795.3829999999998</c:v>
                </c:pt>
                <c:pt idx="7046">
                  <c:v>3796.3470000000002</c:v>
                </c:pt>
                <c:pt idx="7048">
                  <c:v>3797.3119999999999</c:v>
                </c:pt>
                <c:pt idx="7050">
                  <c:v>3798.2759999999998</c:v>
                </c:pt>
                <c:pt idx="7052">
                  <c:v>3799.24</c:v>
                </c:pt>
                <c:pt idx="7054">
                  <c:v>3800.2040000000002</c:v>
                </c:pt>
                <c:pt idx="7056">
                  <c:v>3801.1689999999999</c:v>
                </c:pt>
                <c:pt idx="7058">
                  <c:v>3802.1329999999998</c:v>
                </c:pt>
                <c:pt idx="7060">
                  <c:v>3803.0970000000002</c:v>
                </c:pt>
                <c:pt idx="7062">
                  <c:v>3804.0619999999999</c:v>
                </c:pt>
                <c:pt idx="7064">
                  <c:v>3805.0259999999998</c:v>
                </c:pt>
                <c:pt idx="7066">
                  <c:v>3805.99</c:v>
                </c:pt>
                <c:pt idx="7068">
                  <c:v>3806.9540000000002</c:v>
                </c:pt>
                <c:pt idx="7070">
                  <c:v>3807.9189999999999</c:v>
                </c:pt>
                <c:pt idx="7072">
                  <c:v>3808.8829999999998</c:v>
                </c:pt>
                <c:pt idx="7074">
                  <c:v>3809.8470000000002</c:v>
                </c:pt>
                <c:pt idx="7076">
                  <c:v>3810.8119999999999</c:v>
                </c:pt>
                <c:pt idx="7078">
                  <c:v>3811.7759999999998</c:v>
                </c:pt>
                <c:pt idx="7080">
                  <c:v>3812.74</c:v>
                </c:pt>
                <c:pt idx="7082">
                  <c:v>3813.7040000000002</c:v>
                </c:pt>
                <c:pt idx="7084">
                  <c:v>3814.6680000000001</c:v>
                </c:pt>
                <c:pt idx="7086">
                  <c:v>3815.6329999999998</c:v>
                </c:pt>
                <c:pt idx="7088">
                  <c:v>3816.5970000000002</c:v>
                </c:pt>
                <c:pt idx="7090">
                  <c:v>3817.5610000000001</c:v>
                </c:pt>
                <c:pt idx="7092">
                  <c:v>3818.5259999999998</c:v>
                </c:pt>
                <c:pt idx="7094">
                  <c:v>3819.49</c:v>
                </c:pt>
                <c:pt idx="7096">
                  <c:v>3820.4540000000002</c:v>
                </c:pt>
                <c:pt idx="7098">
                  <c:v>3821.4180000000001</c:v>
                </c:pt>
                <c:pt idx="7100">
                  <c:v>3822.3829999999998</c:v>
                </c:pt>
                <c:pt idx="7102">
                  <c:v>3823.3470000000002</c:v>
                </c:pt>
                <c:pt idx="7104">
                  <c:v>3824.3110000000001</c:v>
                </c:pt>
                <c:pt idx="7106">
                  <c:v>3825.2759999999998</c:v>
                </c:pt>
                <c:pt idx="7108">
                  <c:v>3826.24</c:v>
                </c:pt>
                <c:pt idx="7110">
                  <c:v>3827.2040000000002</c:v>
                </c:pt>
                <c:pt idx="7112">
                  <c:v>3828.1680000000001</c:v>
                </c:pt>
                <c:pt idx="7114">
                  <c:v>3829.1329999999998</c:v>
                </c:pt>
                <c:pt idx="7116">
                  <c:v>3830.0970000000002</c:v>
                </c:pt>
                <c:pt idx="7118">
                  <c:v>3831.0610000000001</c:v>
                </c:pt>
                <c:pt idx="7120">
                  <c:v>3832.0250000000001</c:v>
                </c:pt>
                <c:pt idx="7122">
                  <c:v>3832.99</c:v>
                </c:pt>
                <c:pt idx="7124">
                  <c:v>3833.9540000000002</c:v>
                </c:pt>
                <c:pt idx="7126">
                  <c:v>3834.9180000000001</c:v>
                </c:pt>
                <c:pt idx="7128">
                  <c:v>3835.8829999999998</c:v>
                </c:pt>
                <c:pt idx="7130">
                  <c:v>3836.8470000000002</c:v>
                </c:pt>
                <c:pt idx="7132">
                  <c:v>3837.8110000000001</c:v>
                </c:pt>
                <c:pt idx="7134">
                  <c:v>3838.7750000000001</c:v>
                </c:pt>
                <c:pt idx="7136">
                  <c:v>3839.74</c:v>
                </c:pt>
                <c:pt idx="7138">
                  <c:v>3840.7040000000002</c:v>
                </c:pt>
                <c:pt idx="7140">
                  <c:v>3841.6680000000001</c:v>
                </c:pt>
                <c:pt idx="7142">
                  <c:v>3842.6329999999998</c:v>
                </c:pt>
                <c:pt idx="7144">
                  <c:v>3843.5970000000002</c:v>
                </c:pt>
                <c:pt idx="7146">
                  <c:v>3844.5610000000001</c:v>
                </c:pt>
                <c:pt idx="7148">
                  <c:v>3845.5250000000001</c:v>
                </c:pt>
                <c:pt idx="7150">
                  <c:v>3846.49</c:v>
                </c:pt>
                <c:pt idx="7152">
                  <c:v>3847.4540000000002</c:v>
                </c:pt>
                <c:pt idx="7154">
                  <c:v>3848.4180000000001</c:v>
                </c:pt>
                <c:pt idx="7156">
                  <c:v>3849.3820000000001</c:v>
                </c:pt>
                <c:pt idx="7158">
                  <c:v>3850.3470000000002</c:v>
                </c:pt>
                <c:pt idx="7160">
                  <c:v>3851.3110000000001</c:v>
                </c:pt>
                <c:pt idx="7162">
                  <c:v>3852.2750000000001</c:v>
                </c:pt>
                <c:pt idx="7164">
                  <c:v>3853.24</c:v>
                </c:pt>
                <c:pt idx="7166">
                  <c:v>3854.2040000000002</c:v>
                </c:pt>
                <c:pt idx="7168">
                  <c:v>3855.1680000000001</c:v>
                </c:pt>
                <c:pt idx="7170">
                  <c:v>3856.1320000000001</c:v>
                </c:pt>
                <c:pt idx="7172">
                  <c:v>3857.0970000000002</c:v>
                </c:pt>
                <c:pt idx="7174">
                  <c:v>3858.0610000000001</c:v>
                </c:pt>
                <c:pt idx="7176">
                  <c:v>3859.0250000000001</c:v>
                </c:pt>
                <c:pt idx="7178">
                  <c:v>3859.99</c:v>
                </c:pt>
                <c:pt idx="7180">
                  <c:v>3860.9540000000002</c:v>
                </c:pt>
                <c:pt idx="7182">
                  <c:v>3861.9180000000001</c:v>
                </c:pt>
                <c:pt idx="7184">
                  <c:v>3862.8820000000001</c:v>
                </c:pt>
                <c:pt idx="7186">
                  <c:v>3863.8470000000002</c:v>
                </c:pt>
                <c:pt idx="7188">
                  <c:v>3864.8110000000001</c:v>
                </c:pt>
                <c:pt idx="7190">
                  <c:v>3865.7750000000001</c:v>
                </c:pt>
                <c:pt idx="7192">
                  <c:v>3866.74</c:v>
                </c:pt>
                <c:pt idx="7194">
                  <c:v>3867.7040000000002</c:v>
                </c:pt>
                <c:pt idx="7196">
                  <c:v>3868.6680000000001</c:v>
                </c:pt>
                <c:pt idx="7198">
                  <c:v>3869.6320000000001</c:v>
                </c:pt>
                <c:pt idx="7200">
                  <c:v>3870.596</c:v>
                </c:pt>
                <c:pt idx="7202">
                  <c:v>3871.5610000000001</c:v>
                </c:pt>
                <c:pt idx="7204">
                  <c:v>3872.5250000000001</c:v>
                </c:pt>
                <c:pt idx="7206">
                  <c:v>3873.489</c:v>
                </c:pt>
                <c:pt idx="7208">
                  <c:v>3874.4540000000002</c:v>
                </c:pt>
                <c:pt idx="7210">
                  <c:v>3875.4180000000001</c:v>
                </c:pt>
                <c:pt idx="7212">
                  <c:v>3876.3820000000001</c:v>
                </c:pt>
                <c:pt idx="7214">
                  <c:v>3877.346</c:v>
                </c:pt>
                <c:pt idx="7216">
                  <c:v>3878.3110000000001</c:v>
                </c:pt>
                <c:pt idx="7218">
                  <c:v>3879.2750000000001</c:v>
                </c:pt>
                <c:pt idx="7220">
                  <c:v>3880.239</c:v>
                </c:pt>
                <c:pt idx="7222">
                  <c:v>3881.2040000000002</c:v>
                </c:pt>
                <c:pt idx="7224">
                  <c:v>3882.1680000000001</c:v>
                </c:pt>
                <c:pt idx="7226">
                  <c:v>3883.1320000000001</c:v>
                </c:pt>
                <c:pt idx="7228">
                  <c:v>3884.096</c:v>
                </c:pt>
                <c:pt idx="7230">
                  <c:v>3885.0610000000001</c:v>
                </c:pt>
                <c:pt idx="7232">
                  <c:v>3886.0250000000001</c:v>
                </c:pt>
                <c:pt idx="7234">
                  <c:v>3886.989</c:v>
                </c:pt>
                <c:pt idx="7236">
                  <c:v>3887.953</c:v>
                </c:pt>
                <c:pt idx="7238">
                  <c:v>3888.9180000000001</c:v>
                </c:pt>
                <c:pt idx="7240">
                  <c:v>3889.8820000000001</c:v>
                </c:pt>
                <c:pt idx="7242">
                  <c:v>3890.846</c:v>
                </c:pt>
                <c:pt idx="7244">
                  <c:v>3891.8110000000001</c:v>
                </c:pt>
                <c:pt idx="7246">
                  <c:v>3892.7750000000001</c:v>
                </c:pt>
                <c:pt idx="7248">
                  <c:v>3893.739</c:v>
                </c:pt>
                <c:pt idx="7250">
                  <c:v>3894.703</c:v>
                </c:pt>
                <c:pt idx="7252">
                  <c:v>3895.6680000000001</c:v>
                </c:pt>
                <c:pt idx="7254">
                  <c:v>3896.6320000000001</c:v>
                </c:pt>
                <c:pt idx="7256">
                  <c:v>3897.596</c:v>
                </c:pt>
                <c:pt idx="7258">
                  <c:v>3898.5610000000001</c:v>
                </c:pt>
                <c:pt idx="7260">
                  <c:v>3899.5250000000001</c:v>
                </c:pt>
                <c:pt idx="7262">
                  <c:v>3900.489</c:v>
                </c:pt>
                <c:pt idx="7264">
                  <c:v>3901.453</c:v>
                </c:pt>
                <c:pt idx="7266">
                  <c:v>3902.4169999999999</c:v>
                </c:pt>
                <c:pt idx="7268">
                  <c:v>3903.3820000000001</c:v>
                </c:pt>
                <c:pt idx="7270">
                  <c:v>3904.346</c:v>
                </c:pt>
                <c:pt idx="7272">
                  <c:v>3905.31</c:v>
                </c:pt>
                <c:pt idx="7274">
                  <c:v>3906.2750000000001</c:v>
                </c:pt>
                <c:pt idx="7276">
                  <c:v>3907.239</c:v>
                </c:pt>
                <c:pt idx="7278">
                  <c:v>3908.203</c:v>
                </c:pt>
                <c:pt idx="7280">
                  <c:v>3909.1669999999999</c:v>
                </c:pt>
                <c:pt idx="7282">
                  <c:v>3910.1320000000001</c:v>
                </c:pt>
                <c:pt idx="7284">
                  <c:v>3911.096</c:v>
                </c:pt>
                <c:pt idx="7286">
                  <c:v>3912.06</c:v>
                </c:pt>
                <c:pt idx="7288">
                  <c:v>3913.0250000000001</c:v>
                </c:pt>
                <c:pt idx="7290">
                  <c:v>3913.989</c:v>
                </c:pt>
                <c:pt idx="7292">
                  <c:v>3914.953</c:v>
                </c:pt>
                <c:pt idx="7294">
                  <c:v>3915.9169999999999</c:v>
                </c:pt>
                <c:pt idx="7296">
                  <c:v>3916.8820000000001</c:v>
                </c:pt>
                <c:pt idx="7298">
                  <c:v>3917.846</c:v>
                </c:pt>
                <c:pt idx="7300">
                  <c:v>3918.81</c:v>
                </c:pt>
                <c:pt idx="7302">
                  <c:v>3919.7739999999999</c:v>
                </c:pt>
                <c:pt idx="7304">
                  <c:v>3920.739</c:v>
                </c:pt>
                <c:pt idx="7306">
                  <c:v>3921.703</c:v>
                </c:pt>
                <c:pt idx="7308">
                  <c:v>3922.6669999999999</c:v>
                </c:pt>
                <c:pt idx="7310">
                  <c:v>3923.6320000000001</c:v>
                </c:pt>
                <c:pt idx="7312">
                  <c:v>3924.596</c:v>
                </c:pt>
                <c:pt idx="7314">
                  <c:v>3925.56</c:v>
                </c:pt>
                <c:pt idx="7316">
                  <c:v>3926.5239999999999</c:v>
                </c:pt>
                <c:pt idx="7318">
                  <c:v>3927.489</c:v>
                </c:pt>
                <c:pt idx="7320">
                  <c:v>3928.453</c:v>
                </c:pt>
                <c:pt idx="7322">
                  <c:v>3929.4169999999999</c:v>
                </c:pt>
                <c:pt idx="7324">
                  <c:v>3930.3820000000001</c:v>
                </c:pt>
                <c:pt idx="7326">
                  <c:v>3931.346</c:v>
                </c:pt>
                <c:pt idx="7328">
                  <c:v>3932.31</c:v>
                </c:pt>
                <c:pt idx="7330">
                  <c:v>3933.2739999999999</c:v>
                </c:pt>
                <c:pt idx="7332">
                  <c:v>3934.239</c:v>
                </c:pt>
                <c:pt idx="7334">
                  <c:v>3935.203</c:v>
                </c:pt>
                <c:pt idx="7336">
                  <c:v>3936.1669999999999</c:v>
                </c:pt>
                <c:pt idx="7338">
                  <c:v>3937.1309999999999</c:v>
                </c:pt>
                <c:pt idx="7340">
                  <c:v>3938.096</c:v>
                </c:pt>
                <c:pt idx="7342">
                  <c:v>3939.06</c:v>
                </c:pt>
                <c:pt idx="7344">
                  <c:v>3940.0239999999999</c:v>
                </c:pt>
                <c:pt idx="7346">
                  <c:v>3940.989</c:v>
                </c:pt>
                <c:pt idx="7348">
                  <c:v>3941.953</c:v>
                </c:pt>
                <c:pt idx="7350">
                  <c:v>3942.9169999999999</c:v>
                </c:pt>
                <c:pt idx="7352">
                  <c:v>3943.8809999999999</c:v>
                </c:pt>
                <c:pt idx="7354">
                  <c:v>3944.846</c:v>
                </c:pt>
                <c:pt idx="7356">
                  <c:v>3945.81</c:v>
                </c:pt>
                <c:pt idx="7358">
                  <c:v>3946.7739999999999</c:v>
                </c:pt>
                <c:pt idx="7360">
                  <c:v>3947.739</c:v>
                </c:pt>
                <c:pt idx="7362">
                  <c:v>3948.703</c:v>
                </c:pt>
                <c:pt idx="7364">
                  <c:v>3949.6669999999999</c:v>
                </c:pt>
                <c:pt idx="7366">
                  <c:v>3950.6309999999999</c:v>
                </c:pt>
                <c:pt idx="7368">
                  <c:v>3951.5949999999998</c:v>
                </c:pt>
                <c:pt idx="7370">
                  <c:v>3952.56</c:v>
                </c:pt>
                <c:pt idx="7372">
                  <c:v>3953.5239999999999</c:v>
                </c:pt>
                <c:pt idx="7374">
                  <c:v>3954.4879999999998</c:v>
                </c:pt>
                <c:pt idx="7376">
                  <c:v>3955.453</c:v>
                </c:pt>
                <c:pt idx="7378">
                  <c:v>3956.4169999999999</c:v>
                </c:pt>
                <c:pt idx="7380">
                  <c:v>3957.3809999999999</c:v>
                </c:pt>
                <c:pt idx="7382">
                  <c:v>3958.3449999999998</c:v>
                </c:pt>
                <c:pt idx="7384">
                  <c:v>3959.31</c:v>
                </c:pt>
                <c:pt idx="7386">
                  <c:v>3960.2739999999999</c:v>
                </c:pt>
                <c:pt idx="7388">
                  <c:v>3961.2379999999998</c:v>
                </c:pt>
                <c:pt idx="7390">
                  <c:v>3962.203</c:v>
                </c:pt>
                <c:pt idx="7392">
                  <c:v>3963.1669999999999</c:v>
                </c:pt>
                <c:pt idx="7394">
                  <c:v>3964.1309999999999</c:v>
                </c:pt>
                <c:pt idx="7396">
                  <c:v>3965.0949999999998</c:v>
                </c:pt>
                <c:pt idx="7398">
                  <c:v>3966.06</c:v>
                </c:pt>
                <c:pt idx="7400">
                  <c:v>3967.0239999999999</c:v>
                </c:pt>
                <c:pt idx="7402">
                  <c:v>3967.9879999999998</c:v>
                </c:pt>
                <c:pt idx="7404">
                  <c:v>3968.9520000000002</c:v>
                </c:pt>
                <c:pt idx="7406">
                  <c:v>3969.9169999999999</c:v>
                </c:pt>
                <c:pt idx="7408">
                  <c:v>3970.8809999999999</c:v>
                </c:pt>
                <c:pt idx="7410">
                  <c:v>3971.8449999999998</c:v>
                </c:pt>
                <c:pt idx="7412">
                  <c:v>3972.81</c:v>
                </c:pt>
                <c:pt idx="7414">
                  <c:v>3973.7739999999999</c:v>
                </c:pt>
                <c:pt idx="7416">
                  <c:v>3974.7379999999998</c:v>
                </c:pt>
                <c:pt idx="7418">
                  <c:v>3975.7020000000002</c:v>
                </c:pt>
                <c:pt idx="7420">
                  <c:v>3976.6669999999999</c:v>
                </c:pt>
                <c:pt idx="7422">
                  <c:v>3977.6309999999999</c:v>
                </c:pt>
                <c:pt idx="7424">
                  <c:v>3978.5949999999998</c:v>
                </c:pt>
                <c:pt idx="7426">
                  <c:v>3979.56</c:v>
                </c:pt>
                <c:pt idx="7428">
                  <c:v>3980.5239999999999</c:v>
                </c:pt>
                <c:pt idx="7430">
                  <c:v>3981.4879999999998</c:v>
                </c:pt>
                <c:pt idx="7432">
                  <c:v>3982.4520000000002</c:v>
                </c:pt>
                <c:pt idx="7434">
                  <c:v>3983.4169999999999</c:v>
                </c:pt>
                <c:pt idx="7436">
                  <c:v>3984.3809999999999</c:v>
                </c:pt>
                <c:pt idx="7438">
                  <c:v>3985.3449999999998</c:v>
                </c:pt>
                <c:pt idx="7440">
                  <c:v>3986.3090000000002</c:v>
                </c:pt>
                <c:pt idx="7442">
                  <c:v>3987.2739999999999</c:v>
                </c:pt>
                <c:pt idx="7444">
                  <c:v>3988.2379999999998</c:v>
                </c:pt>
                <c:pt idx="7446">
                  <c:v>3989.2020000000002</c:v>
                </c:pt>
                <c:pt idx="7448">
                  <c:v>3990.1669999999999</c:v>
                </c:pt>
                <c:pt idx="7450">
                  <c:v>3991.1309999999999</c:v>
                </c:pt>
                <c:pt idx="7452">
                  <c:v>3992.0949999999998</c:v>
                </c:pt>
                <c:pt idx="7454">
                  <c:v>3993.0590000000002</c:v>
                </c:pt>
                <c:pt idx="7456">
                  <c:v>3994.0239999999999</c:v>
                </c:pt>
                <c:pt idx="7458">
                  <c:v>3994.9879999999998</c:v>
                </c:pt>
                <c:pt idx="7460">
                  <c:v>3995.9520000000002</c:v>
                </c:pt>
                <c:pt idx="7462">
                  <c:v>3996.9169999999999</c:v>
                </c:pt>
                <c:pt idx="7464">
                  <c:v>3997.8809999999999</c:v>
                </c:pt>
                <c:pt idx="7466">
                  <c:v>3998.8449999999998</c:v>
                </c:pt>
                <c:pt idx="7468">
                  <c:v>3999.8090000000002</c:v>
                </c:pt>
                <c:pt idx="7470">
                  <c:v>4000.7730000000001</c:v>
                </c:pt>
              </c:numCache>
            </c:numRef>
          </c:xVal>
          <c:yVal>
            <c:numRef>
              <c:f>'Ashraf-9'!$B$1:$B$7471</c:f>
              <c:numCache>
                <c:formatCode>General</c:formatCode>
                <c:ptCount val="7471"/>
                <c:pt idx="0">
                  <c:v>0</c:v>
                </c:pt>
                <c:pt idx="2">
                  <c:v>94.219639999999998</c:v>
                </c:pt>
                <c:pt idx="4">
                  <c:v>94.168599999999998</c:v>
                </c:pt>
                <c:pt idx="6">
                  <c:v>94.124979999999994</c:v>
                </c:pt>
                <c:pt idx="8">
                  <c:v>94.115300000000005</c:v>
                </c:pt>
                <c:pt idx="10">
                  <c:v>94.132419999999996</c:v>
                </c:pt>
                <c:pt idx="12">
                  <c:v>94.172259999999994</c:v>
                </c:pt>
                <c:pt idx="14">
                  <c:v>94.22963</c:v>
                </c:pt>
                <c:pt idx="16">
                  <c:v>94.297659999999993</c:v>
                </c:pt>
                <c:pt idx="18">
                  <c:v>94.373230000000007</c:v>
                </c:pt>
                <c:pt idx="20">
                  <c:v>94.453130000000002</c:v>
                </c:pt>
                <c:pt idx="22">
                  <c:v>94.534040000000005</c:v>
                </c:pt>
                <c:pt idx="24">
                  <c:v>94.612409999999997</c:v>
                </c:pt>
                <c:pt idx="26">
                  <c:v>94.685429999999997</c:v>
                </c:pt>
                <c:pt idx="28">
                  <c:v>94.762079999999997</c:v>
                </c:pt>
                <c:pt idx="30">
                  <c:v>94.833500000000001</c:v>
                </c:pt>
                <c:pt idx="32">
                  <c:v>94.897130000000004</c:v>
                </c:pt>
                <c:pt idx="34">
                  <c:v>94.952699999999993</c:v>
                </c:pt>
                <c:pt idx="36">
                  <c:v>94.999440000000007</c:v>
                </c:pt>
                <c:pt idx="38">
                  <c:v>95.037499999999994</c:v>
                </c:pt>
                <c:pt idx="40">
                  <c:v>95.067620000000005</c:v>
                </c:pt>
                <c:pt idx="42">
                  <c:v>95.090509999999995</c:v>
                </c:pt>
                <c:pt idx="44">
                  <c:v>95.107259999999997</c:v>
                </c:pt>
                <c:pt idx="46">
                  <c:v>95.119069999999994</c:v>
                </c:pt>
                <c:pt idx="48">
                  <c:v>95.127300000000005</c:v>
                </c:pt>
                <c:pt idx="50">
                  <c:v>95.133309999999994</c:v>
                </c:pt>
                <c:pt idx="52">
                  <c:v>95.138260000000002</c:v>
                </c:pt>
                <c:pt idx="54">
                  <c:v>95.144069999999999</c:v>
                </c:pt>
                <c:pt idx="56">
                  <c:v>95.152169999999998</c:v>
                </c:pt>
                <c:pt idx="58">
                  <c:v>95.163780000000003</c:v>
                </c:pt>
                <c:pt idx="60">
                  <c:v>95.180009999999996</c:v>
                </c:pt>
                <c:pt idx="62">
                  <c:v>95.201759999999993</c:v>
                </c:pt>
                <c:pt idx="64">
                  <c:v>95.229619999999997</c:v>
                </c:pt>
                <c:pt idx="66">
                  <c:v>95.264020000000002</c:v>
                </c:pt>
                <c:pt idx="68">
                  <c:v>95.305149999999998</c:v>
                </c:pt>
                <c:pt idx="70">
                  <c:v>95.352999999999994</c:v>
                </c:pt>
                <c:pt idx="72">
                  <c:v>95.407420000000002</c:v>
                </c:pt>
                <c:pt idx="74">
                  <c:v>95.468059999999994</c:v>
                </c:pt>
                <c:pt idx="76">
                  <c:v>95.534379999999999</c:v>
                </c:pt>
                <c:pt idx="78">
                  <c:v>95.605729999999994</c:v>
                </c:pt>
                <c:pt idx="80">
                  <c:v>95.681330000000003</c:v>
                </c:pt>
                <c:pt idx="82">
                  <c:v>95.760379999999998</c:v>
                </c:pt>
                <c:pt idx="84">
                  <c:v>95.841999999999999</c:v>
                </c:pt>
                <c:pt idx="86">
                  <c:v>95.925259999999994</c:v>
                </c:pt>
                <c:pt idx="88">
                  <c:v>96.009289999999993</c:v>
                </c:pt>
                <c:pt idx="90">
                  <c:v>96.093199999999996</c:v>
                </c:pt>
                <c:pt idx="92">
                  <c:v>96.176130000000001</c:v>
                </c:pt>
                <c:pt idx="94">
                  <c:v>96.257260000000002</c:v>
                </c:pt>
                <c:pt idx="96">
                  <c:v>96.335830000000001</c:v>
                </c:pt>
                <c:pt idx="98">
                  <c:v>96.411159999999995</c:v>
                </c:pt>
                <c:pt idx="100">
                  <c:v>96.482600000000005</c:v>
                </c:pt>
                <c:pt idx="102">
                  <c:v>96.549700000000001</c:v>
                </c:pt>
                <c:pt idx="104">
                  <c:v>96.61206</c:v>
                </c:pt>
                <c:pt idx="106">
                  <c:v>96.669449999999998</c:v>
                </c:pt>
                <c:pt idx="108">
                  <c:v>96.721729999999994</c:v>
                </c:pt>
                <c:pt idx="110">
                  <c:v>96.768990000000002</c:v>
                </c:pt>
                <c:pt idx="112">
                  <c:v>96.811390000000003</c:v>
                </c:pt>
                <c:pt idx="114">
                  <c:v>96.849239999999995</c:v>
                </c:pt>
                <c:pt idx="116">
                  <c:v>96.882959999999997</c:v>
                </c:pt>
                <c:pt idx="118">
                  <c:v>96.913030000000006</c:v>
                </c:pt>
                <c:pt idx="120">
                  <c:v>96.940049999999999</c:v>
                </c:pt>
                <c:pt idx="122">
                  <c:v>96.964579999999998</c:v>
                </c:pt>
                <c:pt idx="124">
                  <c:v>96.987189999999998</c:v>
                </c:pt>
                <c:pt idx="126">
                  <c:v>97.008480000000006</c:v>
                </c:pt>
                <c:pt idx="128">
                  <c:v>97.028909999999996</c:v>
                </c:pt>
                <c:pt idx="130">
                  <c:v>97.048940000000002</c:v>
                </c:pt>
                <c:pt idx="132">
                  <c:v>97.068910000000002</c:v>
                </c:pt>
                <c:pt idx="134">
                  <c:v>97.089070000000007</c:v>
                </c:pt>
                <c:pt idx="136">
                  <c:v>97.109570000000005</c:v>
                </c:pt>
                <c:pt idx="138">
                  <c:v>97.130459999999999</c:v>
                </c:pt>
                <c:pt idx="140">
                  <c:v>97.151730000000001</c:v>
                </c:pt>
                <c:pt idx="142">
                  <c:v>97.173289999999994</c:v>
                </c:pt>
                <c:pt idx="144">
                  <c:v>97.195040000000006</c:v>
                </c:pt>
                <c:pt idx="146">
                  <c:v>97.21678</c:v>
                </c:pt>
                <c:pt idx="148">
                  <c:v>97.238389999999995</c:v>
                </c:pt>
                <c:pt idx="150">
                  <c:v>97.259709999999998</c:v>
                </c:pt>
                <c:pt idx="152">
                  <c:v>97.280630000000002</c:v>
                </c:pt>
                <c:pt idx="154">
                  <c:v>97.301069999999996</c:v>
                </c:pt>
                <c:pt idx="156">
                  <c:v>97.320999999999998</c:v>
                </c:pt>
                <c:pt idx="158">
                  <c:v>97.340429999999998</c:v>
                </c:pt>
                <c:pt idx="160">
                  <c:v>97.359440000000006</c:v>
                </c:pt>
                <c:pt idx="162">
                  <c:v>97.378100000000003</c:v>
                </c:pt>
                <c:pt idx="164">
                  <c:v>97.396519999999995</c:v>
                </c:pt>
                <c:pt idx="166">
                  <c:v>97.414829999999995</c:v>
                </c:pt>
                <c:pt idx="168">
                  <c:v>97.433149999999998</c:v>
                </c:pt>
                <c:pt idx="170">
                  <c:v>97.451549999999997</c:v>
                </c:pt>
                <c:pt idx="172">
                  <c:v>97.470110000000005</c:v>
                </c:pt>
                <c:pt idx="174">
                  <c:v>97.488820000000004</c:v>
                </c:pt>
                <c:pt idx="176">
                  <c:v>97.507660000000001</c:v>
                </c:pt>
                <c:pt idx="178">
                  <c:v>97.526529999999994</c:v>
                </c:pt>
                <c:pt idx="180">
                  <c:v>97.545259999999999</c:v>
                </c:pt>
                <c:pt idx="182">
                  <c:v>97.563670000000002</c:v>
                </c:pt>
                <c:pt idx="184">
                  <c:v>97.581519999999998</c:v>
                </c:pt>
                <c:pt idx="186">
                  <c:v>97.598489999999998</c:v>
                </c:pt>
                <c:pt idx="188">
                  <c:v>97.614329999999995</c:v>
                </c:pt>
                <c:pt idx="190">
                  <c:v>97.628690000000006</c:v>
                </c:pt>
                <c:pt idx="192">
                  <c:v>97.641310000000004</c:v>
                </c:pt>
                <c:pt idx="194">
                  <c:v>97.651910000000001</c:v>
                </c:pt>
                <c:pt idx="196">
                  <c:v>97.660250000000005</c:v>
                </c:pt>
                <c:pt idx="198">
                  <c:v>97.666129999999995</c:v>
                </c:pt>
                <c:pt idx="200">
                  <c:v>97.669370000000001</c:v>
                </c:pt>
                <c:pt idx="202">
                  <c:v>97.669870000000003</c:v>
                </c:pt>
                <c:pt idx="204">
                  <c:v>97.667540000000002</c:v>
                </c:pt>
                <c:pt idx="206">
                  <c:v>97.662369999999996</c:v>
                </c:pt>
                <c:pt idx="208">
                  <c:v>97.654349999999994</c:v>
                </c:pt>
                <c:pt idx="210">
                  <c:v>97.643550000000005</c:v>
                </c:pt>
                <c:pt idx="212">
                  <c:v>97.630070000000003</c:v>
                </c:pt>
                <c:pt idx="214">
                  <c:v>97.614009999999993</c:v>
                </c:pt>
                <c:pt idx="216">
                  <c:v>97.595560000000006</c:v>
                </c:pt>
                <c:pt idx="218">
                  <c:v>97.574929999999995</c:v>
                </c:pt>
                <c:pt idx="220">
                  <c:v>97.552289999999999</c:v>
                </c:pt>
                <c:pt idx="222">
                  <c:v>97.527919999999995</c:v>
                </c:pt>
                <c:pt idx="224">
                  <c:v>97.502049999999997</c:v>
                </c:pt>
                <c:pt idx="226">
                  <c:v>97.474980000000002</c:v>
                </c:pt>
                <c:pt idx="228">
                  <c:v>97.446950000000001</c:v>
                </c:pt>
                <c:pt idx="230">
                  <c:v>97.418279999999996</c:v>
                </c:pt>
                <c:pt idx="232">
                  <c:v>97.389259999999993</c:v>
                </c:pt>
                <c:pt idx="234">
                  <c:v>97.360240000000005</c:v>
                </c:pt>
                <c:pt idx="236">
                  <c:v>97.331549999999993</c:v>
                </c:pt>
                <c:pt idx="238">
                  <c:v>97.303539999999998</c:v>
                </c:pt>
                <c:pt idx="240">
                  <c:v>97.276600000000002</c:v>
                </c:pt>
                <c:pt idx="242">
                  <c:v>97.251109999999997</c:v>
                </c:pt>
                <c:pt idx="244">
                  <c:v>97.227440000000001</c:v>
                </c:pt>
                <c:pt idx="246">
                  <c:v>97.205929999999995</c:v>
                </c:pt>
                <c:pt idx="248">
                  <c:v>97.186940000000007</c:v>
                </c:pt>
                <c:pt idx="250">
                  <c:v>97.170680000000004</c:v>
                </c:pt>
                <c:pt idx="252">
                  <c:v>97.157420000000002</c:v>
                </c:pt>
                <c:pt idx="254">
                  <c:v>97.147289999999998</c:v>
                </c:pt>
                <c:pt idx="256">
                  <c:v>97.140370000000004</c:v>
                </c:pt>
                <c:pt idx="258">
                  <c:v>97.136669999999995</c:v>
                </c:pt>
                <c:pt idx="260">
                  <c:v>97.136099999999999</c:v>
                </c:pt>
                <c:pt idx="262">
                  <c:v>97.138509999999997</c:v>
                </c:pt>
                <c:pt idx="264">
                  <c:v>97.143680000000003</c:v>
                </c:pt>
                <c:pt idx="266">
                  <c:v>97.151309999999995</c:v>
                </c:pt>
                <c:pt idx="268">
                  <c:v>97.160979999999995</c:v>
                </c:pt>
                <c:pt idx="270">
                  <c:v>97.172200000000004</c:v>
                </c:pt>
                <c:pt idx="272">
                  <c:v>97.184479999999994</c:v>
                </c:pt>
                <c:pt idx="274">
                  <c:v>97.197190000000006</c:v>
                </c:pt>
                <c:pt idx="276">
                  <c:v>97.209729999999993</c:v>
                </c:pt>
                <c:pt idx="278">
                  <c:v>97.221469999999997</c:v>
                </c:pt>
                <c:pt idx="280">
                  <c:v>97.231710000000007</c:v>
                </c:pt>
                <c:pt idx="282">
                  <c:v>97.239879999999999</c:v>
                </c:pt>
                <c:pt idx="284">
                  <c:v>97.245360000000005</c:v>
                </c:pt>
                <c:pt idx="286">
                  <c:v>97.247619999999998</c:v>
                </c:pt>
                <c:pt idx="288">
                  <c:v>97.246160000000003</c:v>
                </c:pt>
                <c:pt idx="290">
                  <c:v>97.240610000000004</c:v>
                </c:pt>
                <c:pt idx="292">
                  <c:v>97.230599999999995</c:v>
                </c:pt>
                <c:pt idx="294">
                  <c:v>97.215969999999999</c:v>
                </c:pt>
                <c:pt idx="296">
                  <c:v>97.196539999999999</c:v>
                </c:pt>
                <c:pt idx="298">
                  <c:v>97.172330000000002</c:v>
                </c:pt>
                <c:pt idx="300">
                  <c:v>97.143420000000006</c:v>
                </c:pt>
                <c:pt idx="302">
                  <c:v>97.110079999999996</c:v>
                </c:pt>
                <c:pt idx="304">
                  <c:v>97.072670000000002</c:v>
                </c:pt>
                <c:pt idx="306">
                  <c:v>97.031670000000005</c:v>
                </c:pt>
                <c:pt idx="308">
                  <c:v>96.987719999999996</c:v>
                </c:pt>
                <c:pt idx="310">
                  <c:v>96.94153</c:v>
                </c:pt>
                <c:pt idx="312">
                  <c:v>96.893879999999996</c:v>
                </c:pt>
                <c:pt idx="314">
                  <c:v>96.84563</c:v>
                </c:pt>
                <c:pt idx="316">
                  <c:v>96.797610000000006</c:v>
                </c:pt>
                <c:pt idx="318">
                  <c:v>96.750680000000003</c:v>
                </c:pt>
                <c:pt idx="320">
                  <c:v>96.705669999999998</c:v>
                </c:pt>
                <c:pt idx="322">
                  <c:v>96.663300000000007</c:v>
                </c:pt>
                <c:pt idx="324">
                  <c:v>96.624210000000005</c:v>
                </c:pt>
                <c:pt idx="326">
                  <c:v>96.588970000000003</c:v>
                </c:pt>
                <c:pt idx="328">
                  <c:v>96.55789</c:v>
                </c:pt>
                <c:pt idx="330">
                  <c:v>96.53125</c:v>
                </c:pt>
                <c:pt idx="332">
                  <c:v>96.509079999999997</c:v>
                </c:pt>
                <c:pt idx="334">
                  <c:v>96.491240000000005</c:v>
                </c:pt>
                <c:pt idx="336">
                  <c:v>96.477469999999997</c:v>
                </c:pt>
                <c:pt idx="338">
                  <c:v>96.467320000000001</c:v>
                </c:pt>
                <c:pt idx="340">
                  <c:v>96.460170000000005</c:v>
                </c:pt>
                <c:pt idx="342">
                  <c:v>96.455399999999997</c:v>
                </c:pt>
                <c:pt idx="344">
                  <c:v>96.45223</c:v>
                </c:pt>
                <c:pt idx="346">
                  <c:v>96.449910000000003</c:v>
                </c:pt>
                <c:pt idx="348">
                  <c:v>96.447659999999999</c:v>
                </c:pt>
                <c:pt idx="350">
                  <c:v>96.444850000000002</c:v>
                </c:pt>
                <c:pt idx="352">
                  <c:v>96.440830000000005</c:v>
                </c:pt>
                <c:pt idx="354">
                  <c:v>96.435130000000001</c:v>
                </c:pt>
                <c:pt idx="356">
                  <c:v>96.427409999999995</c:v>
                </c:pt>
                <c:pt idx="358">
                  <c:v>96.417439999999999</c:v>
                </c:pt>
                <c:pt idx="360">
                  <c:v>96.405159999999995</c:v>
                </c:pt>
                <c:pt idx="362">
                  <c:v>96.390690000000006</c:v>
                </c:pt>
                <c:pt idx="364">
                  <c:v>96.37415</c:v>
                </c:pt>
                <c:pt idx="366">
                  <c:v>96.355890000000002</c:v>
                </c:pt>
                <c:pt idx="368">
                  <c:v>96.336299999999994</c:v>
                </c:pt>
                <c:pt idx="370">
                  <c:v>96.315830000000005</c:v>
                </c:pt>
                <c:pt idx="372">
                  <c:v>96.294960000000003</c:v>
                </c:pt>
                <c:pt idx="374">
                  <c:v>96.274150000000006</c:v>
                </c:pt>
                <c:pt idx="376">
                  <c:v>96.253789999999995</c:v>
                </c:pt>
                <c:pt idx="378">
                  <c:v>96.234279999999998</c:v>
                </c:pt>
                <c:pt idx="380">
                  <c:v>96.21593</c:v>
                </c:pt>
                <c:pt idx="382">
                  <c:v>96.198880000000003</c:v>
                </c:pt>
                <c:pt idx="384">
                  <c:v>96.183179999999993</c:v>
                </c:pt>
                <c:pt idx="386">
                  <c:v>96.168850000000006</c:v>
                </c:pt>
                <c:pt idx="388">
                  <c:v>96.155690000000007</c:v>
                </c:pt>
                <c:pt idx="390">
                  <c:v>96.14349</c:v>
                </c:pt>
                <c:pt idx="392">
                  <c:v>96.13194</c:v>
                </c:pt>
                <c:pt idx="394">
                  <c:v>96.120639999999995</c:v>
                </c:pt>
                <c:pt idx="396">
                  <c:v>96.109129999999993</c:v>
                </c:pt>
                <c:pt idx="398">
                  <c:v>96.097020000000001</c:v>
                </c:pt>
                <c:pt idx="400">
                  <c:v>96.083780000000004</c:v>
                </c:pt>
                <c:pt idx="402">
                  <c:v>96.068979999999996</c:v>
                </c:pt>
                <c:pt idx="404">
                  <c:v>96.052210000000002</c:v>
                </c:pt>
                <c:pt idx="406">
                  <c:v>96.032989999999998</c:v>
                </c:pt>
                <c:pt idx="408">
                  <c:v>96.011049999999997</c:v>
                </c:pt>
                <c:pt idx="410">
                  <c:v>95.986050000000006</c:v>
                </c:pt>
                <c:pt idx="412">
                  <c:v>95.957769999999996</c:v>
                </c:pt>
                <c:pt idx="414">
                  <c:v>95.926090000000002</c:v>
                </c:pt>
                <c:pt idx="416">
                  <c:v>95.890940000000001</c:v>
                </c:pt>
                <c:pt idx="418">
                  <c:v>95.852360000000004</c:v>
                </c:pt>
                <c:pt idx="420">
                  <c:v>95.810450000000003</c:v>
                </c:pt>
                <c:pt idx="422">
                  <c:v>95.765479999999997</c:v>
                </c:pt>
                <c:pt idx="424">
                  <c:v>95.717709999999997</c:v>
                </c:pt>
                <c:pt idx="426">
                  <c:v>95.667559999999995</c:v>
                </c:pt>
                <c:pt idx="428">
                  <c:v>95.61551</c:v>
                </c:pt>
                <c:pt idx="430">
                  <c:v>95.562100000000001</c:v>
                </c:pt>
                <c:pt idx="432">
                  <c:v>95.507959999999997</c:v>
                </c:pt>
                <c:pt idx="434">
                  <c:v>95.453760000000003</c:v>
                </c:pt>
                <c:pt idx="436">
                  <c:v>95.400180000000006</c:v>
                </c:pt>
                <c:pt idx="438">
                  <c:v>95.347999999999999</c:v>
                </c:pt>
                <c:pt idx="440">
                  <c:v>95.29795</c:v>
                </c:pt>
                <c:pt idx="442">
                  <c:v>95.250789999999995</c:v>
                </c:pt>
                <c:pt idx="444">
                  <c:v>95.207229999999996</c:v>
                </c:pt>
                <c:pt idx="446">
                  <c:v>95.16798</c:v>
                </c:pt>
                <c:pt idx="448">
                  <c:v>95.133650000000003</c:v>
                </c:pt>
                <c:pt idx="450">
                  <c:v>95.104849999999999</c:v>
                </c:pt>
                <c:pt idx="452">
                  <c:v>95.082030000000003</c:v>
                </c:pt>
                <c:pt idx="454">
                  <c:v>95.065610000000007</c:v>
                </c:pt>
                <c:pt idx="456">
                  <c:v>95.055859999999996</c:v>
                </c:pt>
                <c:pt idx="458">
                  <c:v>95.053039999999996</c:v>
                </c:pt>
                <c:pt idx="460">
                  <c:v>95.057209999999998</c:v>
                </c:pt>
                <c:pt idx="462">
                  <c:v>95.06841</c:v>
                </c:pt>
                <c:pt idx="464">
                  <c:v>95.086569999999995</c:v>
                </c:pt>
                <c:pt idx="466">
                  <c:v>95.111540000000005</c:v>
                </c:pt>
                <c:pt idx="468">
                  <c:v>95.143100000000004</c:v>
                </c:pt>
                <c:pt idx="470">
                  <c:v>95.180989999999994</c:v>
                </c:pt>
                <c:pt idx="472">
                  <c:v>95.22484</c:v>
                </c:pt>
                <c:pt idx="474">
                  <c:v>95.274230000000003</c:v>
                </c:pt>
                <c:pt idx="476">
                  <c:v>95.328749999999999</c:v>
                </c:pt>
                <c:pt idx="478">
                  <c:v>95.387839999999997</c:v>
                </c:pt>
                <c:pt idx="480">
                  <c:v>95.450950000000006</c:v>
                </c:pt>
                <c:pt idx="482">
                  <c:v>95.51746</c:v>
                </c:pt>
                <c:pt idx="484">
                  <c:v>95.586740000000006</c:v>
                </c:pt>
                <c:pt idx="486">
                  <c:v>95.65804</c:v>
                </c:pt>
                <c:pt idx="488">
                  <c:v>95.730680000000007</c:v>
                </c:pt>
                <c:pt idx="490">
                  <c:v>95.80386</c:v>
                </c:pt>
                <c:pt idx="492">
                  <c:v>95.876769999999993</c:v>
                </c:pt>
                <c:pt idx="494">
                  <c:v>95.948620000000005</c:v>
                </c:pt>
                <c:pt idx="496">
                  <c:v>96.018550000000005</c:v>
                </c:pt>
                <c:pt idx="498">
                  <c:v>96.085660000000004</c:v>
                </c:pt>
                <c:pt idx="500">
                  <c:v>96.149109999999993</c:v>
                </c:pt>
                <c:pt idx="502">
                  <c:v>96.208029999999994</c:v>
                </c:pt>
                <c:pt idx="504">
                  <c:v>96.261570000000006</c:v>
                </c:pt>
                <c:pt idx="506">
                  <c:v>96.308940000000007</c:v>
                </c:pt>
                <c:pt idx="508">
                  <c:v>96.349369999999993</c:v>
                </c:pt>
                <c:pt idx="510">
                  <c:v>96.382210000000001</c:v>
                </c:pt>
                <c:pt idx="512">
                  <c:v>96.406949999999995</c:v>
                </c:pt>
                <c:pt idx="514">
                  <c:v>96.423100000000005</c:v>
                </c:pt>
                <c:pt idx="516">
                  <c:v>96.430359999999993</c:v>
                </c:pt>
                <c:pt idx="518">
                  <c:v>96.4285</c:v>
                </c:pt>
                <c:pt idx="520">
                  <c:v>96.417490000000001</c:v>
                </c:pt>
                <c:pt idx="522">
                  <c:v>96.397329999999997</c:v>
                </c:pt>
                <c:pt idx="524">
                  <c:v>96.368290000000002</c:v>
                </c:pt>
                <c:pt idx="526">
                  <c:v>96.330640000000002</c:v>
                </c:pt>
                <c:pt idx="528">
                  <c:v>96.284890000000004</c:v>
                </c:pt>
                <c:pt idx="530">
                  <c:v>96.231669999999994</c:v>
                </c:pt>
                <c:pt idx="532">
                  <c:v>96.17174</c:v>
                </c:pt>
                <c:pt idx="534">
                  <c:v>96.106030000000004</c:v>
                </c:pt>
                <c:pt idx="536">
                  <c:v>96.035629999999998</c:v>
                </c:pt>
                <c:pt idx="538">
                  <c:v>95.961669999999998</c:v>
                </c:pt>
                <c:pt idx="540">
                  <c:v>95.885459999999995</c:v>
                </c:pt>
                <c:pt idx="542">
                  <c:v>95.808300000000003</c:v>
                </c:pt>
                <c:pt idx="544">
                  <c:v>95.731560000000002</c:v>
                </c:pt>
                <c:pt idx="546">
                  <c:v>95.656670000000005</c:v>
                </c:pt>
                <c:pt idx="548">
                  <c:v>95.584959999999995</c:v>
                </c:pt>
                <c:pt idx="550">
                  <c:v>95.517719999999997</c:v>
                </c:pt>
                <c:pt idx="552">
                  <c:v>95.456289999999996</c:v>
                </c:pt>
                <c:pt idx="554">
                  <c:v>95.401750000000007</c:v>
                </c:pt>
                <c:pt idx="556">
                  <c:v>95.355099999999993</c:v>
                </c:pt>
                <c:pt idx="558">
                  <c:v>95.317229999999995</c:v>
                </c:pt>
                <c:pt idx="560">
                  <c:v>95.288759999999996</c:v>
                </c:pt>
                <c:pt idx="562">
                  <c:v>95.270030000000006</c:v>
                </c:pt>
                <c:pt idx="564">
                  <c:v>95.261250000000004</c:v>
                </c:pt>
                <c:pt idx="566">
                  <c:v>95.262280000000004</c:v>
                </c:pt>
                <c:pt idx="568">
                  <c:v>95.272710000000004</c:v>
                </c:pt>
                <c:pt idx="570">
                  <c:v>95.291889999999995</c:v>
                </c:pt>
                <c:pt idx="572">
                  <c:v>95.318979999999996</c:v>
                </c:pt>
                <c:pt idx="574">
                  <c:v>95.352869999999996</c:v>
                </c:pt>
                <c:pt idx="576">
                  <c:v>95.392399999999995</c:v>
                </c:pt>
                <c:pt idx="578">
                  <c:v>95.436250000000001</c:v>
                </c:pt>
                <c:pt idx="580">
                  <c:v>95.483050000000006</c:v>
                </c:pt>
                <c:pt idx="582">
                  <c:v>95.531419999999997</c:v>
                </c:pt>
                <c:pt idx="584">
                  <c:v>95.580010000000001</c:v>
                </c:pt>
                <c:pt idx="586">
                  <c:v>95.627560000000003</c:v>
                </c:pt>
                <c:pt idx="588">
                  <c:v>95.672929999999994</c:v>
                </c:pt>
                <c:pt idx="590">
                  <c:v>95.715119999999999</c:v>
                </c:pt>
                <c:pt idx="592">
                  <c:v>95.753270000000001</c:v>
                </c:pt>
                <c:pt idx="594">
                  <c:v>95.786799999999999</c:v>
                </c:pt>
                <c:pt idx="596">
                  <c:v>95.815280000000001</c:v>
                </c:pt>
                <c:pt idx="598">
                  <c:v>95.838459999999998</c:v>
                </c:pt>
                <c:pt idx="600">
                  <c:v>95.856369999999998</c:v>
                </c:pt>
                <c:pt idx="602">
                  <c:v>95.869169999999997</c:v>
                </c:pt>
                <c:pt idx="604">
                  <c:v>95.87715</c:v>
                </c:pt>
                <c:pt idx="606">
                  <c:v>95.880769999999998</c:v>
                </c:pt>
                <c:pt idx="608">
                  <c:v>95.880510000000001</c:v>
                </c:pt>
                <c:pt idx="610">
                  <c:v>95.876869999999997</c:v>
                </c:pt>
                <c:pt idx="612">
                  <c:v>95.870440000000002</c:v>
                </c:pt>
                <c:pt idx="614">
                  <c:v>95.861689999999996</c:v>
                </c:pt>
                <c:pt idx="616">
                  <c:v>95.851100000000002</c:v>
                </c:pt>
                <c:pt idx="618">
                  <c:v>95.839129999999997</c:v>
                </c:pt>
                <c:pt idx="620">
                  <c:v>95.826089999999994</c:v>
                </c:pt>
                <c:pt idx="622">
                  <c:v>95.812259999999995</c:v>
                </c:pt>
                <c:pt idx="624">
                  <c:v>95.797939999999997</c:v>
                </c:pt>
                <c:pt idx="626">
                  <c:v>95.78322</c:v>
                </c:pt>
                <c:pt idx="628">
                  <c:v>95.768209999999996</c:v>
                </c:pt>
                <c:pt idx="630">
                  <c:v>95.753039999999999</c:v>
                </c:pt>
                <c:pt idx="632">
                  <c:v>95.737719999999996</c:v>
                </c:pt>
                <c:pt idx="634">
                  <c:v>95.722290000000001</c:v>
                </c:pt>
                <c:pt idx="636">
                  <c:v>95.706860000000006</c:v>
                </c:pt>
                <c:pt idx="638">
                  <c:v>95.691469999999995</c:v>
                </c:pt>
                <c:pt idx="640">
                  <c:v>95.676320000000004</c:v>
                </c:pt>
                <c:pt idx="642">
                  <c:v>95.661580000000001</c:v>
                </c:pt>
                <c:pt idx="644">
                  <c:v>95.647559999999999</c:v>
                </c:pt>
                <c:pt idx="646">
                  <c:v>95.634500000000003</c:v>
                </c:pt>
                <c:pt idx="648">
                  <c:v>95.622860000000003</c:v>
                </c:pt>
                <c:pt idx="650">
                  <c:v>95.612949999999998</c:v>
                </c:pt>
                <c:pt idx="652">
                  <c:v>95.605260000000001</c:v>
                </c:pt>
                <c:pt idx="654">
                  <c:v>95.600170000000006</c:v>
                </c:pt>
                <c:pt idx="656">
                  <c:v>95.598100000000002</c:v>
                </c:pt>
                <c:pt idx="658">
                  <c:v>95.599339999999998</c:v>
                </c:pt>
                <c:pt idx="660">
                  <c:v>95.604259999999996</c:v>
                </c:pt>
                <c:pt idx="662">
                  <c:v>95.612979999999993</c:v>
                </c:pt>
                <c:pt idx="664">
                  <c:v>95.625559999999993</c:v>
                </c:pt>
                <c:pt idx="666">
                  <c:v>95.642099999999999</c:v>
                </c:pt>
                <c:pt idx="668">
                  <c:v>95.662379999999999</c:v>
                </c:pt>
                <c:pt idx="670">
                  <c:v>95.686109999999999</c:v>
                </c:pt>
                <c:pt idx="672">
                  <c:v>95.712969999999999</c:v>
                </c:pt>
                <c:pt idx="674">
                  <c:v>95.742459999999994</c:v>
                </c:pt>
                <c:pt idx="676">
                  <c:v>95.773960000000002</c:v>
                </c:pt>
                <c:pt idx="678">
                  <c:v>95.806880000000007</c:v>
                </c:pt>
                <c:pt idx="680">
                  <c:v>95.840519999999998</c:v>
                </c:pt>
                <c:pt idx="682">
                  <c:v>95.874139999999997</c:v>
                </c:pt>
                <c:pt idx="684">
                  <c:v>95.907139999999998</c:v>
                </c:pt>
                <c:pt idx="686">
                  <c:v>95.938829999999996</c:v>
                </c:pt>
                <c:pt idx="688">
                  <c:v>95.968649999999997</c:v>
                </c:pt>
                <c:pt idx="690">
                  <c:v>95.99615</c:v>
                </c:pt>
                <c:pt idx="692">
                  <c:v>96.020989999999998</c:v>
                </c:pt>
                <c:pt idx="694">
                  <c:v>96.042869999999994</c:v>
                </c:pt>
                <c:pt idx="696">
                  <c:v>96.061760000000007</c:v>
                </c:pt>
                <c:pt idx="698">
                  <c:v>96.077629999999999</c:v>
                </c:pt>
                <c:pt idx="700">
                  <c:v>96.090609999999998</c:v>
                </c:pt>
                <c:pt idx="702">
                  <c:v>96.101029999999994</c:v>
                </c:pt>
                <c:pt idx="704">
                  <c:v>96.109179999999995</c:v>
                </c:pt>
                <c:pt idx="706">
                  <c:v>96.115499999999997</c:v>
                </c:pt>
                <c:pt idx="708">
                  <c:v>96.120519999999999</c:v>
                </c:pt>
                <c:pt idx="710">
                  <c:v>96.124719999999996</c:v>
                </c:pt>
                <c:pt idx="712">
                  <c:v>96.128619999999998</c:v>
                </c:pt>
                <c:pt idx="714">
                  <c:v>96.13279</c:v>
                </c:pt>
                <c:pt idx="716">
                  <c:v>96.13767</c:v>
                </c:pt>
                <c:pt idx="718">
                  <c:v>96.143680000000003</c:v>
                </c:pt>
                <c:pt idx="720">
                  <c:v>96.151200000000003</c:v>
                </c:pt>
                <c:pt idx="722">
                  <c:v>96.160539999999997</c:v>
                </c:pt>
                <c:pt idx="724">
                  <c:v>96.171800000000005</c:v>
                </c:pt>
                <c:pt idx="726">
                  <c:v>96.185230000000004</c:v>
                </c:pt>
                <c:pt idx="728">
                  <c:v>96.200720000000004</c:v>
                </c:pt>
                <c:pt idx="730">
                  <c:v>96.218199999999996</c:v>
                </c:pt>
                <c:pt idx="732">
                  <c:v>96.237560000000002</c:v>
                </c:pt>
                <c:pt idx="734">
                  <c:v>96.258510000000001</c:v>
                </c:pt>
                <c:pt idx="736">
                  <c:v>96.280670000000001</c:v>
                </c:pt>
                <c:pt idx="738">
                  <c:v>96.303669999999997</c:v>
                </c:pt>
                <c:pt idx="740">
                  <c:v>96.32705</c:v>
                </c:pt>
                <c:pt idx="742">
                  <c:v>96.350250000000003</c:v>
                </c:pt>
                <c:pt idx="744">
                  <c:v>96.372780000000006</c:v>
                </c:pt>
                <c:pt idx="746">
                  <c:v>96.394040000000004</c:v>
                </c:pt>
                <c:pt idx="748">
                  <c:v>96.413420000000002</c:v>
                </c:pt>
                <c:pt idx="750">
                  <c:v>96.430409999999995</c:v>
                </c:pt>
                <c:pt idx="752">
                  <c:v>96.444479999999999</c:v>
                </c:pt>
                <c:pt idx="754">
                  <c:v>96.455100000000002</c:v>
                </c:pt>
                <c:pt idx="756">
                  <c:v>96.461910000000003</c:v>
                </c:pt>
                <c:pt idx="758">
                  <c:v>96.464519999999993</c:v>
                </c:pt>
                <c:pt idx="760">
                  <c:v>96.462680000000006</c:v>
                </c:pt>
                <c:pt idx="762">
                  <c:v>96.456329999999994</c:v>
                </c:pt>
                <c:pt idx="764">
                  <c:v>96.445369999999997</c:v>
                </c:pt>
                <c:pt idx="766">
                  <c:v>96.429919999999996</c:v>
                </c:pt>
                <c:pt idx="768">
                  <c:v>96.410240000000002</c:v>
                </c:pt>
                <c:pt idx="770">
                  <c:v>96.386650000000003</c:v>
                </c:pt>
                <c:pt idx="772">
                  <c:v>96.359549999999999</c:v>
                </c:pt>
                <c:pt idx="774">
                  <c:v>96.329570000000004</c:v>
                </c:pt>
                <c:pt idx="776">
                  <c:v>96.297259999999994</c:v>
                </c:pt>
                <c:pt idx="778">
                  <c:v>96.263310000000004</c:v>
                </c:pt>
                <c:pt idx="780">
                  <c:v>96.22842</c:v>
                </c:pt>
                <c:pt idx="782">
                  <c:v>96.193309999999997</c:v>
                </c:pt>
                <c:pt idx="784">
                  <c:v>96.158580000000001</c:v>
                </c:pt>
                <c:pt idx="786">
                  <c:v>96.124859999999998</c:v>
                </c:pt>
                <c:pt idx="788">
                  <c:v>96.092699999999994</c:v>
                </c:pt>
                <c:pt idx="790">
                  <c:v>96.062420000000003</c:v>
                </c:pt>
                <c:pt idx="792">
                  <c:v>96.034360000000007</c:v>
                </c:pt>
                <c:pt idx="794">
                  <c:v>96.008600000000001</c:v>
                </c:pt>
                <c:pt idx="796">
                  <c:v>95.985050000000001</c:v>
                </c:pt>
                <c:pt idx="798">
                  <c:v>95.9636</c:v>
                </c:pt>
                <c:pt idx="800">
                  <c:v>95.943799999999996</c:v>
                </c:pt>
                <c:pt idx="802">
                  <c:v>95.925089999999997</c:v>
                </c:pt>
                <c:pt idx="804">
                  <c:v>95.906850000000006</c:v>
                </c:pt>
                <c:pt idx="806">
                  <c:v>95.896450000000002</c:v>
                </c:pt>
                <c:pt idx="808">
                  <c:v>95.884789999999995</c:v>
                </c:pt>
                <c:pt idx="810">
                  <c:v>95.870769999999993</c:v>
                </c:pt>
                <c:pt idx="812">
                  <c:v>95.853359999999995</c:v>
                </c:pt>
                <c:pt idx="814">
                  <c:v>95.831469999999996</c:v>
                </c:pt>
                <c:pt idx="816">
                  <c:v>95.804010000000005</c:v>
                </c:pt>
                <c:pt idx="818">
                  <c:v>95.769900000000007</c:v>
                </c:pt>
                <c:pt idx="820">
                  <c:v>95.728089999999995</c:v>
                </c:pt>
                <c:pt idx="822">
                  <c:v>95.677639999999997</c:v>
                </c:pt>
                <c:pt idx="824">
                  <c:v>95.617750000000001</c:v>
                </c:pt>
                <c:pt idx="826">
                  <c:v>95.547709999999995</c:v>
                </c:pt>
                <c:pt idx="828">
                  <c:v>95.46696</c:v>
                </c:pt>
                <c:pt idx="830">
                  <c:v>95.375150000000005</c:v>
                </c:pt>
                <c:pt idx="832">
                  <c:v>95.272099999999995</c:v>
                </c:pt>
                <c:pt idx="834">
                  <c:v>95.157799999999995</c:v>
                </c:pt>
                <c:pt idx="836">
                  <c:v>95.032510000000002</c:v>
                </c:pt>
                <c:pt idx="838">
                  <c:v>94.896709999999999</c:v>
                </c:pt>
                <c:pt idx="840">
                  <c:v>94.751109999999997</c:v>
                </c:pt>
                <c:pt idx="842">
                  <c:v>94.596620000000001</c:v>
                </c:pt>
                <c:pt idx="844">
                  <c:v>94.434449999999998</c:v>
                </c:pt>
                <c:pt idx="846">
                  <c:v>94.265979999999999</c:v>
                </c:pt>
                <c:pt idx="848">
                  <c:v>94.092870000000005</c:v>
                </c:pt>
                <c:pt idx="850">
                  <c:v>93.916929999999994</c:v>
                </c:pt>
                <c:pt idx="852">
                  <c:v>93.740160000000003</c:v>
                </c:pt>
                <c:pt idx="854">
                  <c:v>93.564760000000007</c:v>
                </c:pt>
                <c:pt idx="856">
                  <c:v>93.392960000000002</c:v>
                </c:pt>
                <c:pt idx="858">
                  <c:v>93.227180000000004</c:v>
                </c:pt>
                <c:pt idx="860">
                  <c:v>93.069720000000004</c:v>
                </c:pt>
                <c:pt idx="862">
                  <c:v>92.922939999999997</c:v>
                </c:pt>
                <c:pt idx="864">
                  <c:v>92.789190000000005</c:v>
                </c:pt>
                <c:pt idx="866">
                  <c:v>92.670550000000006</c:v>
                </c:pt>
                <c:pt idx="868">
                  <c:v>92.569010000000006</c:v>
                </c:pt>
                <c:pt idx="870">
                  <c:v>92.486339999999998</c:v>
                </c:pt>
                <c:pt idx="872">
                  <c:v>92.423919999999995</c:v>
                </c:pt>
                <c:pt idx="874">
                  <c:v>92.38288</c:v>
                </c:pt>
                <c:pt idx="876">
                  <c:v>92.364000000000004</c:v>
                </c:pt>
                <c:pt idx="878">
                  <c:v>92.367649999999998</c:v>
                </c:pt>
                <c:pt idx="880">
                  <c:v>92.393720000000002</c:v>
                </c:pt>
                <c:pt idx="882">
                  <c:v>92.441860000000005</c:v>
                </c:pt>
                <c:pt idx="884">
                  <c:v>92.511129999999994</c:v>
                </c:pt>
                <c:pt idx="886">
                  <c:v>92.600319999999996</c:v>
                </c:pt>
                <c:pt idx="888">
                  <c:v>92.707840000000004</c:v>
                </c:pt>
                <c:pt idx="890">
                  <c:v>92.831739999999996</c:v>
                </c:pt>
                <c:pt idx="892">
                  <c:v>92.969830000000002</c:v>
                </c:pt>
                <c:pt idx="894">
                  <c:v>93.119720000000001</c:v>
                </c:pt>
                <c:pt idx="896">
                  <c:v>93.278859999999995</c:v>
                </c:pt>
                <c:pt idx="898">
                  <c:v>93.444630000000004</c:v>
                </c:pt>
                <c:pt idx="900">
                  <c:v>93.614429999999999</c:v>
                </c:pt>
                <c:pt idx="902">
                  <c:v>93.785589999999999</c:v>
                </c:pt>
                <c:pt idx="904">
                  <c:v>93.955759999999998</c:v>
                </c:pt>
                <c:pt idx="906">
                  <c:v>94.122720000000001</c:v>
                </c:pt>
                <c:pt idx="908">
                  <c:v>94.28443</c:v>
                </c:pt>
                <c:pt idx="910">
                  <c:v>94.552869999999999</c:v>
                </c:pt>
                <c:pt idx="912">
                  <c:v>94.813500000000005</c:v>
                </c:pt>
                <c:pt idx="914">
                  <c:v>95.06532</c:v>
                </c:pt>
                <c:pt idx="916">
                  <c:v>95.307630000000003</c:v>
                </c:pt>
                <c:pt idx="918">
                  <c:v>95.540030000000002</c:v>
                </c:pt>
                <c:pt idx="920">
                  <c:v>95.762479999999996</c:v>
                </c:pt>
                <c:pt idx="922">
                  <c:v>95.975139999999996</c:v>
                </c:pt>
                <c:pt idx="924">
                  <c:v>96.178560000000004</c:v>
                </c:pt>
                <c:pt idx="926">
                  <c:v>96.373170000000002</c:v>
                </c:pt>
                <c:pt idx="928">
                  <c:v>96.559749999999994</c:v>
                </c:pt>
                <c:pt idx="930">
                  <c:v>96.738879999999995</c:v>
                </c:pt>
                <c:pt idx="932">
                  <c:v>96.911230000000003</c:v>
                </c:pt>
                <c:pt idx="934">
                  <c:v>97.077190000000002</c:v>
                </c:pt>
                <c:pt idx="936">
                  <c:v>97.237049999999996</c:v>
                </c:pt>
                <c:pt idx="938">
                  <c:v>97.390829999999994</c:v>
                </c:pt>
                <c:pt idx="940">
                  <c:v>97.538269999999997</c:v>
                </c:pt>
                <c:pt idx="942">
                  <c:v>97.67877</c:v>
                </c:pt>
                <c:pt idx="944">
                  <c:v>97.811490000000006</c:v>
                </c:pt>
                <c:pt idx="946">
                  <c:v>97.93526</c:v>
                </c:pt>
                <c:pt idx="948">
                  <c:v>98.048739999999995</c:v>
                </c:pt>
                <c:pt idx="950">
                  <c:v>98.150509999999997</c:v>
                </c:pt>
                <c:pt idx="952">
                  <c:v>98.238979999999998</c:v>
                </c:pt>
                <c:pt idx="954">
                  <c:v>98.31268</c:v>
                </c:pt>
                <c:pt idx="956">
                  <c:v>98.370270000000005</c:v>
                </c:pt>
                <c:pt idx="958">
                  <c:v>98.410709999999995</c:v>
                </c:pt>
                <c:pt idx="960">
                  <c:v>98.43329</c:v>
                </c:pt>
                <c:pt idx="962">
                  <c:v>98.437709999999996</c:v>
                </c:pt>
                <c:pt idx="964">
                  <c:v>98.424289999999999</c:v>
                </c:pt>
                <c:pt idx="966">
                  <c:v>98.393810000000002</c:v>
                </c:pt>
                <c:pt idx="968">
                  <c:v>98.347660000000005</c:v>
                </c:pt>
                <c:pt idx="970">
                  <c:v>98.287729999999996</c:v>
                </c:pt>
                <c:pt idx="972">
                  <c:v>98.21651</c:v>
                </c:pt>
                <c:pt idx="974">
                  <c:v>98.136669999999995</c:v>
                </c:pt>
                <c:pt idx="976">
                  <c:v>98.051450000000003</c:v>
                </c:pt>
                <c:pt idx="978">
                  <c:v>97.963999999999999</c:v>
                </c:pt>
                <c:pt idx="980">
                  <c:v>97.877750000000006</c:v>
                </c:pt>
                <c:pt idx="982">
                  <c:v>97.795749999999998</c:v>
                </c:pt>
                <c:pt idx="984">
                  <c:v>97.720979999999997</c:v>
                </c:pt>
                <c:pt idx="986">
                  <c:v>97.655879999999996</c:v>
                </c:pt>
                <c:pt idx="988">
                  <c:v>97.602519999999998</c:v>
                </c:pt>
                <c:pt idx="990">
                  <c:v>97.562250000000006</c:v>
                </c:pt>
                <c:pt idx="992">
                  <c:v>97.535870000000003</c:v>
                </c:pt>
                <c:pt idx="994">
                  <c:v>97.523409999999998</c:v>
                </c:pt>
                <c:pt idx="996">
                  <c:v>97.524360000000001</c:v>
                </c:pt>
                <c:pt idx="998">
                  <c:v>97.537530000000004</c:v>
                </c:pt>
                <c:pt idx="1000">
                  <c:v>97.561199999999999</c:v>
                </c:pt>
                <c:pt idx="1002">
                  <c:v>97.593279999999993</c:v>
                </c:pt>
                <c:pt idx="1004">
                  <c:v>97.631280000000004</c:v>
                </c:pt>
                <c:pt idx="1006">
                  <c:v>97.672640000000001</c:v>
                </c:pt>
                <c:pt idx="1008">
                  <c:v>97.714770000000001</c:v>
                </c:pt>
                <c:pt idx="1010">
                  <c:v>97.75515</c:v>
                </c:pt>
                <c:pt idx="1012">
                  <c:v>97.791569999999993</c:v>
                </c:pt>
                <c:pt idx="1014">
                  <c:v>97.822230000000005</c:v>
                </c:pt>
                <c:pt idx="1016">
                  <c:v>97.845770000000002</c:v>
                </c:pt>
                <c:pt idx="1018">
                  <c:v>97.861500000000007</c:v>
                </c:pt>
                <c:pt idx="1020">
                  <c:v>97.869190000000003</c:v>
                </c:pt>
                <c:pt idx="1022">
                  <c:v>97.869320000000002</c:v>
                </c:pt>
                <c:pt idx="1024">
                  <c:v>97.862790000000004</c:v>
                </c:pt>
                <c:pt idx="1026">
                  <c:v>97.851179999999999</c:v>
                </c:pt>
                <c:pt idx="1028">
                  <c:v>97.836299999999994</c:v>
                </c:pt>
                <c:pt idx="1030">
                  <c:v>97.820369999999997</c:v>
                </c:pt>
                <c:pt idx="1032">
                  <c:v>97.846159999999998</c:v>
                </c:pt>
                <c:pt idx="1034">
                  <c:v>97.875550000000004</c:v>
                </c:pt>
                <c:pt idx="1036">
                  <c:v>97.910650000000004</c:v>
                </c:pt>
                <c:pt idx="1038">
                  <c:v>97.953400000000002</c:v>
                </c:pt>
                <c:pt idx="1040">
                  <c:v>98.005359999999996</c:v>
                </c:pt>
                <c:pt idx="1042">
                  <c:v>98.067539999999994</c:v>
                </c:pt>
                <c:pt idx="1044">
                  <c:v>98.140460000000004</c:v>
                </c:pt>
                <c:pt idx="1046">
                  <c:v>98.2239</c:v>
                </c:pt>
                <c:pt idx="1048">
                  <c:v>98.317030000000003</c:v>
                </c:pt>
                <c:pt idx="1050">
                  <c:v>98.418379999999999</c:v>
                </c:pt>
                <c:pt idx="1052">
                  <c:v>98.525829999999999</c:v>
                </c:pt>
                <c:pt idx="1054">
                  <c:v>98.63673</c:v>
                </c:pt>
                <c:pt idx="1056">
                  <c:v>98.747919999999993</c:v>
                </c:pt>
                <c:pt idx="1058">
                  <c:v>98.855959999999996</c:v>
                </c:pt>
                <c:pt idx="1060">
                  <c:v>98.957210000000003</c:v>
                </c:pt>
                <c:pt idx="1062">
                  <c:v>99.047870000000003</c:v>
                </c:pt>
                <c:pt idx="1064">
                  <c:v>99.124440000000007</c:v>
                </c:pt>
                <c:pt idx="1066">
                  <c:v>99.183419999999998</c:v>
                </c:pt>
                <c:pt idx="1068">
                  <c:v>99.221860000000007</c:v>
                </c:pt>
                <c:pt idx="1070">
                  <c:v>99.237269999999995</c:v>
                </c:pt>
                <c:pt idx="1072">
                  <c:v>99.227699999999999</c:v>
                </c:pt>
                <c:pt idx="1074">
                  <c:v>99.191929999999999</c:v>
                </c:pt>
                <c:pt idx="1076">
                  <c:v>99.129390000000001</c:v>
                </c:pt>
                <c:pt idx="1078">
                  <c:v>99.040210000000002</c:v>
                </c:pt>
                <c:pt idx="1080">
                  <c:v>98.925250000000005</c:v>
                </c:pt>
                <c:pt idx="1082">
                  <c:v>98.785979999999995</c:v>
                </c:pt>
                <c:pt idx="1084">
                  <c:v>98.624399999999994</c:v>
                </c:pt>
                <c:pt idx="1086">
                  <c:v>98.442959999999999</c:v>
                </c:pt>
                <c:pt idx="1088">
                  <c:v>98.244540000000001</c:v>
                </c:pt>
                <c:pt idx="1090">
                  <c:v>98.032139999999998</c:v>
                </c:pt>
                <c:pt idx="1092">
                  <c:v>97.808899999999994</c:v>
                </c:pt>
                <c:pt idx="1094">
                  <c:v>97.578029999999998</c:v>
                </c:pt>
                <c:pt idx="1096">
                  <c:v>97.342609999999993</c:v>
                </c:pt>
                <c:pt idx="1098">
                  <c:v>97.105459999999994</c:v>
                </c:pt>
                <c:pt idx="1100">
                  <c:v>96.869330000000005</c:v>
                </c:pt>
                <c:pt idx="1102">
                  <c:v>96.636600000000001</c:v>
                </c:pt>
                <c:pt idx="1104">
                  <c:v>96.409379999999999</c:v>
                </c:pt>
                <c:pt idx="1106">
                  <c:v>96.189509999999999</c:v>
                </c:pt>
                <c:pt idx="1108">
                  <c:v>95.978520000000003</c:v>
                </c:pt>
                <c:pt idx="1110">
                  <c:v>95.777730000000005</c:v>
                </c:pt>
                <c:pt idx="1112">
                  <c:v>95.588099999999997</c:v>
                </c:pt>
                <c:pt idx="1114">
                  <c:v>95.410510000000002</c:v>
                </c:pt>
                <c:pt idx="1116">
                  <c:v>95.245609999999999</c:v>
                </c:pt>
                <c:pt idx="1118">
                  <c:v>95.093770000000006</c:v>
                </c:pt>
                <c:pt idx="1120">
                  <c:v>94.95532</c:v>
                </c:pt>
                <c:pt idx="1122">
                  <c:v>94.830470000000005</c:v>
                </c:pt>
                <c:pt idx="1124">
                  <c:v>94.719189999999998</c:v>
                </c:pt>
                <c:pt idx="1126">
                  <c:v>94.621340000000004</c:v>
                </c:pt>
                <c:pt idx="1128">
                  <c:v>94.536609999999996</c:v>
                </c:pt>
                <c:pt idx="1130">
                  <c:v>94.464510000000004</c:v>
                </c:pt>
                <c:pt idx="1132">
                  <c:v>94.404380000000003</c:v>
                </c:pt>
                <c:pt idx="1134">
                  <c:v>94.355320000000006</c:v>
                </c:pt>
                <c:pt idx="1136">
                  <c:v>94.31617</c:v>
                </c:pt>
                <c:pt idx="1138">
                  <c:v>94.285610000000005</c:v>
                </c:pt>
                <c:pt idx="1140">
                  <c:v>94.262039999999999</c:v>
                </c:pt>
                <c:pt idx="1142">
                  <c:v>94.243650000000002</c:v>
                </c:pt>
                <c:pt idx="1144">
                  <c:v>94.228489999999994</c:v>
                </c:pt>
                <c:pt idx="1146">
                  <c:v>94.214420000000004</c:v>
                </c:pt>
                <c:pt idx="1148">
                  <c:v>94.199200000000005</c:v>
                </c:pt>
                <c:pt idx="1150">
                  <c:v>94.180570000000003</c:v>
                </c:pt>
                <c:pt idx="1152">
                  <c:v>94.156270000000006</c:v>
                </c:pt>
                <c:pt idx="1154">
                  <c:v>94.124110000000002</c:v>
                </c:pt>
                <c:pt idx="1156">
                  <c:v>94.082030000000003</c:v>
                </c:pt>
                <c:pt idx="1158">
                  <c:v>94.028049999999993</c:v>
                </c:pt>
                <c:pt idx="1160">
                  <c:v>93.960449999999994</c:v>
                </c:pt>
                <c:pt idx="1162">
                  <c:v>93.877750000000006</c:v>
                </c:pt>
                <c:pt idx="1164">
                  <c:v>93.778700000000001</c:v>
                </c:pt>
                <c:pt idx="1166">
                  <c:v>93.66225</c:v>
                </c:pt>
                <c:pt idx="1168">
                  <c:v>93.527619999999999</c:v>
                </c:pt>
                <c:pt idx="1170">
                  <c:v>93.374290000000002</c:v>
                </c:pt>
                <c:pt idx="1172">
                  <c:v>93.20187</c:v>
                </c:pt>
                <c:pt idx="1174">
                  <c:v>93.010210000000001</c:v>
                </c:pt>
                <c:pt idx="1176">
                  <c:v>92.799340000000001</c:v>
                </c:pt>
                <c:pt idx="1178">
                  <c:v>92.569419999999994</c:v>
                </c:pt>
                <c:pt idx="1180">
                  <c:v>92.320800000000006</c:v>
                </c:pt>
                <c:pt idx="1182">
                  <c:v>92.053889999999996</c:v>
                </c:pt>
                <c:pt idx="1184">
                  <c:v>91.769260000000003</c:v>
                </c:pt>
                <c:pt idx="1186">
                  <c:v>91.467669999999998</c:v>
                </c:pt>
                <c:pt idx="1188">
                  <c:v>91.149990000000003</c:v>
                </c:pt>
                <c:pt idx="1190">
                  <c:v>90.817279999999997</c:v>
                </c:pt>
                <c:pt idx="1192">
                  <c:v>90.470759999999999</c:v>
                </c:pt>
                <c:pt idx="1194">
                  <c:v>90.111800000000002</c:v>
                </c:pt>
                <c:pt idx="1196">
                  <c:v>89.742080000000001</c:v>
                </c:pt>
                <c:pt idx="1198">
                  <c:v>89.363410000000002</c:v>
                </c:pt>
                <c:pt idx="1200">
                  <c:v>88.977760000000004</c:v>
                </c:pt>
                <c:pt idx="1202">
                  <c:v>88.587260000000001</c:v>
                </c:pt>
                <c:pt idx="1204">
                  <c:v>88.194209999999998</c:v>
                </c:pt>
                <c:pt idx="1206">
                  <c:v>87.80095</c:v>
                </c:pt>
                <c:pt idx="1208">
                  <c:v>87.409840000000003</c:v>
                </c:pt>
                <c:pt idx="1210">
                  <c:v>87.023210000000006</c:v>
                </c:pt>
                <c:pt idx="1212">
                  <c:v>86.643320000000003</c:v>
                </c:pt>
                <c:pt idx="1214">
                  <c:v>86.272199999999998</c:v>
                </c:pt>
                <c:pt idx="1216">
                  <c:v>85.911709999999999</c:v>
                </c:pt>
                <c:pt idx="1218">
                  <c:v>85.563479999999998</c:v>
                </c:pt>
                <c:pt idx="1220">
                  <c:v>85.228729999999999</c:v>
                </c:pt>
                <c:pt idx="1222">
                  <c:v>84.908360000000002</c:v>
                </c:pt>
                <c:pt idx="1224">
                  <c:v>84.602969999999999</c:v>
                </c:pt>
                <c:pt idx="1226">
                  <c:v>84.31277</c:v>
                </c:pt>
                <c:pt idx="1228">
                  <c:v>84.037610000000001</c:v>
                </c:pt>
                <c:pt idx="1230">
                  <c:v>83.777069999999995</c:v>
                </c:pt>
                <c:pt idx="1232">
                  <c:v>83.530330000000006</c:v>
                </c:pt>
                <c:pt idx="1234">
                  <c:v>83.296469999999999</c:v>
                </c:pt>
                <c:pt idx="1236">
                  <c:v>83.074250000000006</c:v>
                </c:pt>
                <c:pt idx="1238">
                  <c:v>82.862350000000006</c:v>
                </c:pt>
                <c:pt idx="1240">
                  <c:v>82.659409999999994</c:v>
                </c:pt>
                <c:pt idx="1242">
                  <c:v>82.463989999999995</c:v>
                </c:pt>
                <c:pt idx="1244">
                  <c:v>82.27467</c:v>
                </c:pt>
                <c:pt idx="1246">
                  <c:v>82.090119999999999</c:v>
                </c:pt>
                <c:pt idx="1248">
                  <c:v>81.909030000000001</c:v>
                </c:pt>
                <c:pt idx="1250">
                  <c:v>81.730320000000006</c:v>
                </c:pt>
                <c:pt idx="1252">
                  <c:v>81.552930000000003</c:v>
                </c:pt>
                <c:pt idx="1254">
                  <c:v>81.376009999999994</c:v>
                </c:pt>
                <c:pt idx="1256">
                  <c:v>81.198779999999999</c:v>
                </c:pt>
                <c:pt idx="1258">
                  <c:v>81.020560000000003</c:v>
                </c:pt>
                <c:pt idx="1260">
                  <c:v>80.840890000000002</c:v>
                </c:pt>
                <c:pt idx="1262">
                  <c:v>80.659260000000003</c:v>
                </c:pt>
                <c:pt idx="1264">
                  <c:v>80.47533</c:v>
                </c:pt>
                <c:pt idx="1266">
                  <c:v>80.288790000000006</c:v>
                </c:pt>
                <c:pt idx="1268">
                  <c:v>80.099419999999995</c:v>
                </c:pt>
                <c:pt idx="1270">
                  <c:v>79.907070000000004</c:v>
                </c:pt>
                <c:pt idx="1272">
                  <c:v>79.711730000000003</c:v>
                </c:pt>
                <c:pt idx="1274">
                  <c:v>79.513390000000001</c:v>
                </c:pt>
                <c:pt idx="1276">
                  <c:v>79.312259999999995</c:v>
                </c:pt>
                <c:pt idx="1278">
                  <c:v>79.108599999999996</c:v>
                </c:pt>
                <c:pt idx="1280">
                  <c:v>78.902979999999999</c:v>
                </c:pt>
                <c:pt idx="1282">
                  <c:v>78.696089999999998</c:v>
                </c:pt>
                <c:pt idx="1284">
                  <c:v>78.488839999999996</c:v>
                </c:pt>
                <c:pt idx="1286">
                  <c:v>78.282510000000002</c:v>
                </c:pt>
                <c:pt idx="1288">
                  <c:v>78.078540000000004</c:v>
                </c:pt>
                <c:pt idx="1290">
                  <c:v>77.878680000000003</c:v>
                </c:pt>
                <c:pt idx="1292">
                  <c:v>77.684889999999996</c:v>
                </c:pt>
                <c:pt idx="1294">
                  <c:v>77.499420000000001</c:v>
                </c:pt>
                <c:pt idx="1296">
                  <c:v>77.324579999999997</c:v>
                </c:pt>
                <c:pt idx="1298">
                  <c:v>77.162899999999993</c:v>
                </c:pt>
                <c:pt idx="1300">
                  <c:v>77.016750000000002</c:v>
                </c:pt>
                <c:pt idx="1302">
                  <c:v>76.888530000000003</c:v>
                </c:pt>
                <c:pt idx="1304">
                  <c:v>76.780529999999999</c:v>
                </c:pt>
                <c:pt idx="1306">
                  <c:v>76.694569999999999</c:v>
                </c:pt>
                <c:pt idx="1308">
                  <c:v>76.632210000000001</c:v>
                </c:pt>
                <c:pt idx="1310">
                  <c:v>76.594449999999995</c:v>
                </c:pt>
                <c:pt idx="1312">
                  <c:v>76.581829999999997</c:v>
                </c:pt>
                <c:pt idx="1314">
                  <c:v>76.594149999999999</c:v>
                </c:pt>
                <c:pt idx="1316">
                  <c:v>76.630579999999995</c:v>
                </c:pt>
                <c:pt idx="1318">
                  <c:v>76.689580000000007</c:v>
                </c:pt>
                <c:pt idx="1320">
                  <c:v>76.768860000000004</c:v>
                </c:pt>
                <c:pt idx="1322">
                  <c:v>76.865549999999999</c:v>
                </c:pt>
                <c:pt idx="1324">
                  <c:v>76.976209999999995</c:v>
                </c:pt>
                <c:pt idx="1326">
                  <c:v>77.096850000000003</c:v>
                </c:pt>
                <c:pt idx="1328">
                  <c:v>77.223179999999999</c:v>
                </c:pt>
                <c:pt idx="1330">
                  <c:v>77.350769999999997</c:v>
                </c:pt>
                <c:pt idx="1332">
                  <c:v>77.475200000000001</c:v>
                </c:pt>
                <c:pt idx="1334">
                  <c:v>77.592269999999999</c:v>
                </c:pt>
                <c:pt idx="1336">
                  <c:v>77.698170000000005</c:v>
                </c:pt>
                <c:pt idx="1338">
                  <c:v>77.789730000000006</c:v>
                </c:pt>
                <c:pt idx="1340">
                  <c:v>77.864490000000004</c:v>
                </c:pt>
                <c:pt idx="1342">
                  <c:v>77.920950000000005</c:v>
                </c:pt>
                <c:pt idx="1344">
                  <c:v>77.958500000000001</c:v>
                </c:pt>
                <c:pt idx="1346">
                  <c:v>77.977599999999995</c:v>
                </c:pt>
                <c:pt idx="1348">
                  <c:v>77.979619999999997</c:v>
                </c:pt>
                <c:pt idx="1350">
                  <c:v>77.966949999999997</c:v>
                </c:pt>
                <c:pt idx="1352">
                  <c:v>77.942729999999997</c:v>
                </c:pt>
                <c:pt idx="1354">
                  <c:v>77.910749999999993</c:v>
                </c:pt>
                <c:pt idx="1356">
                  <c:v>77.875290000000007</c:v>
                </c:pt>
                <c:pt idx="1358">
                  <c:v>77.840869999999995</c:v>
                </c:pt>
                <c:pt idx="1360">
                  <c:v>77.811989999999994</c:v>
                </c:pt>
                <c:pt idx="1362">
                  <c:v>77.793009999999995</c:v>
                </c:pt>
                <c:pt idx="1364">
                  <c:v>77.787869999999998</c:v>
                </c:pt>
                <c:pt idx="1366">
                  <c:v>77.799940000000007</c:v>
                </c:pt>
                <c:pt idx="1368">
                  <c:v>77.83184</c:v>
                </c:pt>
                <c:pt idx="1370">
                  <c:v>77.885329999999996</c:v>
                </c:pt>
                <c:pt idx="1372">
                  <c:v>77.961340000000007</c:v>
                </c:pt>
                <c:pt idx="1374">
                  <c:v>78.059839999999994</c:v>
                </c:pt>
                <c:pt idx="1376">
                  <c:v>78.179850000000002</c:v>
                </c:pt>
                <c:pt idx="1378">
                  <c:v>78.319680000000005</c:v>
                </c:pt>
                <c:pt idx="1380">
                  <c:v>78.476839999999996</c:v>
                </c:pt>
                <c:pt idx="1382">
                  <c:v>78.648290000000003</c:v>
                </c:pt>
                <c:pt idx="1384">
                  <c:v>78.830600000000004</c:v>
                </c:pt>
                <c:pt idx="1386">
                  <c:v>79.02</c:v>
                </c:pt>
                <c:pt idx="1388">
                  <c:v>79.212720000000004</c:v>
                </c:pt>
                <c:pt idx="1390">
                  <c:v>79.405119999999997</c:v>
                </c:pt>
                <c:pt idx="1392">
                  <c:v>79.593779999999995</c:v>
                </c:pt>
                <c:pt idx="1394">
                  <c:v>79.775679999999994</c:v>
                </c:pt>
                <c:pt idx="1396">
                  <c:v>79.948329999999999</c:v>
                </c:pt>
                <c:pt idx="1398">
                  <c:v>80.109800000000007</c:v>
                </c:pt>
                <c:pt idx="1400">
                  <c:v>80.258849999999995</c:v>
                </c:pt>
                <c:pt idx="1402">
                  <c:v>80.394869999999997</c:v>
                </c:pt>
                <c:pt idx="1404">
                  <c:v>80.517780000000002</c:v>
                </c:pt>
                <c:pt idx="1406">
                  <c:v>80.628219999999999</c:v>
                </c:pt>
                <c:pt idx="1408">
                  <c:v>80.727159999999998</c:v>
                </c:pt>
                <c:pt idx="1410">
                  <c:v>80.815979999999996</c:v>
                </c:pt>
                <c:pt idx="1412">
                  <c:v>80.896339999999995</c:v>
                </c:pt>
                <c:pt idx="1414">
                  <c:v>80.970050000000001</c:v>
                </c:pt>
                <c:pt idx="1416">
                  <c:v>81.038960000000003</c:v>
                </c:pt>
                <c:pt idx="1418">
                  <c:v>81.104780000000005</c:v>
                </c:pt>
                <c:pt idx="1420">
                  <c:v>81.169250000000005</c:v>
                </c:pt>
                <c:pt idx="1422">
                  <c:v>81.233770000000007</c:v>
                </c:pt>
                <c:pt idx="1424">
                  <c:v>81.299430000000001</c:v>
                </c:pt>
                <c:pt idx="1426">
                  <c:v>81.367260000000002</c:v>
                </c:pt>
                <c:pt idx="1428">
                  <c:v>81.437730000000002</c:v>
                </c:pt>
                <c:pt idx="1430">
                  <c:v>81.511179999999996</c:v>
                </c:pt>
                <c:pt idx="1432">
                  <c:v>81.587670000000003</c:v>
                </c:pt>
                <c:pt idx="1434">
                  <c:v>81.666979999999995</c:v>
                </c:pt>
                <c:pt idx="1436">
                  <c:v>81.748670000000004</c:v>
                </c:pt>
                <c:pt idx="1438">
                  <c:v>81.832210000000003</c:v>
                </c:pt>
                <c:pt idx="1440">
                  <c:v>81.916989999999998</c:v>
                </c:pt>
                <c:pt idx="1442">
                  <c:v>82.002229999999997</c:v>
                </c:pt>
                <c:pt idx="1444">
                  <c:v>82.087299999999999</c:v>
                </c:pt>
                <c:pt idx="1446">
                  <c:v>82.171480000000003</c:v>
                </c:pt>
                <c:pt idx="1448">
                  <c:v>82.254199999999997</c:v>
                </c:pt>
                <c:pt idx="1450">
                  <c:v>82.335009999999997</c:v>
                </c:pt>
                <c:pt idx="1452">
                  <c:v>82.413480000000007</c:v>
                </c:pt>
                <c:pt idx="1454">
                  <c:v>82.489410000000007</c:v>
                </c:pt>
                <c:pt idx="1456">
                  <c:v>82.562659999999994</c:v>
                </c:pt>
                <c:pt idx="1458">
                  <c:v>82.633319999999998</c:v>
                </c:pt>
                <c:pt idx="1460">
                  <c:v>82.701400000000007</c:v>
                </c:pt>
                <c:pt idx="1462">
                  <c:v>82.767219999999995</c:v>
                </c:pt>
                <c:pt idx="1464">
                  <c:v>82.830920000000006</c:v>
                </c:pt>
                <c:pt idx="1466">
                  <c:v>82.892899999999997</c:v>
                </c:pt>
                <c:pt idx="1468">
                  <c:v>82.953440000000001</c:v>
                </c:pt>
                <c:pt idx="1470">
                  <c:v>83.012990000000002</c:v>
                </c:pt>
                <c:pt idx="1472">
                  <c:v>83.071910000000003</c:v>
                </c:pt>
                <c:pt idx="1474">
                  <c:v>83.130520000000004</c:v>
                </c:pt>
                <c:pt idx="1476">
                  <c:v>83.189220000000006</c:v>
                </c:pt>
                <c:pt idx="1478">
                  <c:v>83.248440000000002</c:v>
                </c:pt>
                <c:pt idx="1480">
                  <c:v>83.30856</c:v>
                </c:pt>
                <c:pt idx="1482">
                  <c:v>83.37</c:v>
                </c:pt>
                <c:pt idx="1484">
                  <c:v>83.433300000000003</c:v>
                </c:pt>
                <c:pt idx="1486">
                  <c:v>83.498980000000003</c:v>
                </c:pt>
                <c:pt idx="1488">
                  <c:v>83.567750000000004</c:v>
                </c:pt>
                <c:pt idx="1490">
                  <c:v>83.640370000000004</c:v>
                </c:pt>
                <c:pt idx="1492">
                  <c:v>83.717690000000005</c:v>
                </c:pt>
                <c:pt idx="1494">
                  <c:v>83.800709999999995</c:v>
                </c:pt>
                <c:pt idx="1496">
                  <c:v>83.890510000000006</c:v>
                </c:pt>
                <c:pt idx="1498">
                  <c:v>83.988240000000005</c:v>
                </c:pt>
                <c:pt idx="1500">
                  <c:v>84.095020000000005</c:v>
                </c:pt>
                <c:pt idx="1502">
                  <c:v>84.212059999999994</c:v>
                </c:pt>
                <c:pt idx="1504">
                  <c:v>84.340419999999995</c:v>
                </c:pt>
                <c:pt idx="1506">
                  <c:v>84.481070000000003</c:v>
                </c:pt>
                <c:pt idx="1508">
                  <c:v>84.634690000000006</c:v>
                </c:pt>
                <c:pt idx="1510">
                  <c:v>84.801879999999997</c:v>
                </c:pt>
                <c:pt idx="1512">
                  <c:v>84.982799999999997</c:v>
                </c:pt>
                <c:pt idx="1514">
                  <c:v>85.177359999999993</c:v>
                </c:pt>
                <c:pt idx="1516">
                  <c:v>85.38503</c:v>
                </c:pt>
                <c:pt idx="1518">
                  <c:v>85.604939999999999</c:v>
                </c:pt>
                <c:pt idx="1520">
                  <c:v>85.835740000000001</c:v>
                </c:pt>
                <c:pt idx="1522">
                  <c:v>86.075739999999996</c:v>
                </c:pt>
                <c:pt idx="1524">
                  <c:v>86.322800000000001</c:v>
                </c:pt>
                <c:pt idx="1526">
                  <c:v>86.574550000000002</c:v>
                </c:pt>
                <c:pt idx="1528">
                  <c:v>86.828199999999995</c:v>
                </c:pt>
                <c:pt idx="1530">
                  <c:v>87.080830000000006</c:v>
                </c:pt>
                <c:pt idx="1532">
                  <c:v>87.329340000000002</c:v>
                </c:pt>
                <c:pt idx="1534">
                  <c:v>87.570520000000002</c:v>
                </c:pt>
                <c:pt idx="1536">
                  <c:v>87.801270000000002</c:v>
                </c:pt>
                <c:pt idx="1538">
                  <c:v>88.018510000000006</c:v>
                </c:pt>
                <c:pt idx="1540">
                  <c:v>88.219329999999999</c:v>
                </c:pt>
                <c:pt idx="1542">
                  <c:v>88.401250000000005</c:v>
                </c:pt>
                <c:pt idx="1544">
                  <c:v>88.562029999999993</c:v>
                </c:pt>
                <c:pt idx="1546">
                  <c:v>88.699809999999999</c:v>
                </c:pt>
                <c:pt idx="1548">
                  <c:v>88.813329999999993</c:v>
                </c:pt>
                <c:pt idx="1550">
                  <c:v>88.901740000000004</c:v>
                </c:pt>
                <c:pt idx="1552">
                  <c:v>88.964839999999995</c:v>
                </c:pt>
                <c:pt idx="1554">
                  <c:v>89.002970000000005</c:v>
                </c:pt>
                <c:pt idx="1556">
                  <c:v>89.017089999999996</c:v>
                </c:pt>
                <c:pt idx="1558">
                  <c:v>89.008799999999994</c:v>
                </c:pt>
                <c:pt idx="1560">
                  <c:v>88.980260000000001</c:v>
                </c:pt>
                <c:pt idx="1562">
                  <c:v>88.934110000000004</c:v>
                </c:pt>
                <c:pt idx="1564">
                  <c:v>88.873589999999993</c:v>
                </c:pt>
                <c:pt idx="1566">
                  <c:v>88.802279999999996</c:v>
                </c:pt>
                <c:pt idx="1568">
                  <c:v>88.724230000000006</c:v>
                </c:pt>
                <c:pt idx="1570">
                  <c:v>88.643619999999999</c:v>
                </c:pt>
                <c:pt idx="1572">
                  <c:v>88.564830000000001</c:v>
                </c:pt>
                <c:pt idx="1574">
                  <c:v>88.492320000000007</c:v>
                </c:pt>
                <c:pt idx="1576">
                  <c:v>88.43047</c:v>
                </c:pt>
                <c:pt idx="1578">
                  <c:v>88.383520000000004</c:v>
                </c:pt>
                <c:pt idx="1580">
                  <c:v>88.355310000000003</c:v>
                </c:pt>
                <c:pt idx="1582">
                  <c:v>88.349450000000004</c:v>
                </c:pt>
                <c:pt idx="1584">
                  <c:v>88.368960000000001</c:v>
                </c:pt>
                <c:pt idx="1586">
                  <c:v>88.416340000000005</c:v>
                </c:pt>
                <c:pt idx="1588">
                  <c:v>88.493409999999997</c:v>
                </c:pt>
                <c:pt idx="1590">
                  <c:v>88.601510000000005</c:v>
                </c:pt>
                <c:pt idx="1592">
                  <c:v>88.741020000000006</c:v>
                </c:pt>
                <c:pt idx="1594">
                  <c:v>88.911869999999993</c:v>
                </c:pt>
                <c:pt idx="1596">
                  <c:v>89.113240000000005</c:v>
                </c:pt>
                <c:pt idx="1598">
                  <c:v>89.34366</c:v>
                </c:pt>
                <c:pt idx="1600">
                  <c:v>89.601119999999995</c:v>
                </c:pt>
                <c:pt idx="1602">
                  <c:v>89.883179999999996</c:v>
                </c:pt>
                <c:pt idx="1604">
                  <c:v>90.186940000000007</c:v>
                </c:pt>
                <c:pt idx="1606">
                  <c:v>90.509060000000005</c:v>
                </c:pt>
                <c:pt idx="1608">
                  <c:v>90.846270000000004</c:v>
                </c:pt>
                <c:pt idx="1610">
                  <c:v>91.194860000000006</c:v>
                </c:pt>
                <c:pt idx="1612">
                  <c:v>91.551280000000006</c:v>
                </c:pt>
                <c:pt idx="1614">
                  <c:v>91.911959999999993</c:v>
                </c:pt>
                <c:pt idx="1616">
                  <c:v>92.27328</c:v>
                </c:pt>
                <c:pt idx="1618">
                  <c:v>92.632040000000003</c:v>
                </c:pt>
                <c:pt idx="1620">
                  <c:v>92.984949999999998</c:v>
                </c:pt>
                <c:pt idx="1622">
                  <c:v>93.329250000000002</c:v>
                </c:pt>
                <c:pt idx="1624">
                  <c:v>93.662170000000003</c:v>
                </c:pt>
                <c:pt idx="1626">
                  <c:v>93.981309999999993</c:v>
                </c:pt>
                <c:pt idx="1628">
                  <c:v>94.284530000000004</c:v>
                </c:pt>
                <c:pt idx="1630">
                  <c:v>94.570070000000001</c:v>
                </c:pt>
                <c:pt idx="1632">
                  <c:v>94.836129999999997</c:v>
                </c:pt>
                <c:pt idx="1634">
                  <c:v>95.081450000000004</c:v>
                </c:pt>
                <c:pt idx="1636">
                  <c:v>95.304919999999996</c:v>
                </c:pt>
                <c:pt idx="1638">
                  <c:v>95.505700000000004</c:v>
                </c:pt>
                <c:pt idx="1640">
                  <c:v>95.683170000000004</c:v>
                </c:pt>
                <c:pt idx="1642">
                  <c:v>95.83717</c:v>
                </c:pt>
                <c:pt idx="1644">
                  <c:v>95.967609999999993</c:v>
                </c:pt>
                <c:pt idx="1646">
                  <c:v>96.074830000000006</c:v>
                </c:pt>
                <c:pt idx="1648">
                  <c:v>96.159480000000002</c:v>
                </c:pt>
                <c:pt idx="1650">
                  <c:v>96.222440000000006</c:v>
                </c:pt>
                <c:pt idx="1652">
                  <c:v>96.264970000000005</c:v>
                </c:pt>
                <c:pt idx="1654">
                  <c:v>96.288579999999996</c:v>
                </c:pt>
                <c:pt idx="1656">
                  <c:v>96.295010000000005</c:v>
                </c:pt>
                <c:pt idx="1658">
                  <c:v>96.286259999999999</c:v>
                </c:pt>
                <c:pt idx="1660">
                  <c:v>96.264489999999995</c:v>
                </c:pt>
                <c:pt idx="1662">
                  <c:v>96.231830000000002</c:v>
                </c:pt>
                <c:pt idx="1664">
                  <c:v>96.190610000000007</c:v>
                </c:pt>
                <c:pt idx="1666">
                  <c:v>96.143190000000004</c:v>
                </c:pt>
                <c:pt idx="1668">
                  <c:v>96.091610000000003</c:v>
                </c:pt>
                <c:pt idx="1670">
                  <c:v>96.037959999999998</c:v>
                </c:pt>
                <c:pt idx="1672">
                  <c:v>95.983990000000006</c:v>
                </c:pt>
                <c:pt idx="1674">
                  <c:v>95.931370000000001</c:v>
                </c:pt>
                <c:pt idx="1676">
                  <c:v>95.881259999999997</c:v>
                </c:pt>
                <c:pt idx="1678">
                  <c:v>95.834630000000004</c:v>
                </c:pt>
                <c:pt idx="1680">
                  <c:v>95.792079999999999</c:v>
                </c:pt>
                <c:pt idx="1682">
                  <c:v>95.753879999999995</c:v>
                </c:pt>
                <c:pt idx="1684">
                  <c:v>95.719980000000007</c:v>
                </c:pt>
                <c:pt idx="1686">
                  <c:v>95.690060000000003</c:v>
                </c:pt>
                <c:pt idx="1688">
                  <c:v>95.663600000000002</c:v>
                </c:pt>
                <c:pt idx="1690">
                  <c:v>95.639759999999995</c:v>
                </c:pt>
                <c:pt idx="1692">
                  <c:v>95.617679999999993</c:v>
                </c:pt>
                <c:pt idx="1694">
                  <c:v>95.59648</c:v>
                </c:pt>
                <c:pt idx="1696">
                  <c:v>95.575000000000003</c:v>
                </c:pt>
                <c:pt idx="1698">
                  <c:v>95.552430000000001</c:v>
                </c:pt>
                <c:pt idx="1700">
                  <c:v>95.527810000000002</c:v>
                </c:pt>
                <c:pt idx="1702">
                  <c:v>95.500410000000002</c:v>
                </c:pt>
                <c:pt idx="1704">
                  <c:v>95.469620000000006</c:v>
                </c:pt>
                <c:pt idx="1706">
                  <c:v>95.435019999999994</c:v>
                </c:pt>
                <c:pt idx="1708">
                  <c:v>95.396379999999994</c:v>
                </c:pt>
                <c:pt idx="1710">
                  <c:v>95.353660000000005</c:v>
                </c:pt>
                <c:pt idx="1712">
                  <c:v>95.307040000000001</c:v>
                </c:pt>
                <c:pt idx="1714">
                  <c:v>95.256770000000003</c:v>
                </c:pt>
                <c:pt idx="1716">
                  <c:v>95.203329999999994</c:v>
                </c:pt>
                <c:pt idx="1718">
                  <c:v>95.147300000000001</c:v>
                </c:pt>
                <c:pt idx="1720">
                  <c:v>95.089250000000007</c:v>
                </c:pt>
                <c:pt idx="1722">
                  <c:v>95.029889999999995</c:v>
                </c:pt>
                <c:pt idx="1724">
                  <c:v>94.96987</c:v>
                </c:pt>
                <c:pt idx="1726">
                  <c:v>94.909809999999993</c:v>
                </c:pt>
                <c:pt idx="1728">
                  <c:v>94.850390000000004</c:v>
                </c:pt>
                <c:pt idx="1730">
                  <c:v>94.792050000000003</c:v>
                </c:pt>
                <c:pt idx="1732">
                  <c:v>94.73527</c:v>
                </c:pt>
                <c:pt idx="1734">
                  <c:v>94.680350000000004</c:v>
                </c:pt>
                <c:pt idx="1736">
                  <c:v>94.627560000000003</c:v>
                </c:pt>
                <c:pt idx="1738">
                  <c:v>94.577079999999995</c:v>
                </c:pt>
                <c:pt idx="1740">
                  <c:v>94.528890000000004</c:v>
                </c:pt>
                <c:pt idx="1742">
                  <c:v>94.483000000000004</c:v>
                </c:pt>
                <c:pt idx="1744">
                  <c:v>94.439260000000004</c:v>
                </c:pt>
                <c:pt idx="1746">
                  <c:v>94.397509999999997</c:v>
                </c:pt>
                <c:pt idx="1748">
                  <c:v>94.357560000000007</c:v>
                </c:pt>
                <c:pt idx="1750">
                  <c:v>94.31908</c:v>
                </c:pt>
                <c:pt idx="1752">
                  <c:v>94.281890000000004</c:v>
                </c:pt>
                <c:pt idx="1754">
                  <c:v>94.245670000000004</c:v>
                </c:pt>
                <c:pt idx="1756">
                  <c:v>94.210189999999997</c:v>
                </c:pt>
                <c:pt idx="1758">
                  <c:v>94.175200000000004</c:v>
                </c:pt>
                <c:pt idx="1760">
                  <c:v>94.140529999999998</c:v>
                </c:pt>
                <c:pt idx="1762">
                  <c:v>94.106070000000003</c:v>
                </c:pt>
                <c:pt idx="1764">
                  <c:v>94.071680000000001</c:v>
                </c:pt>
                <c:pt idx="1766">
                  <c:v>94.037369999999996</c:v>
                </c:pt>
                <c:pt idx="1768">
                  <c:v>94.003159999999994</c:v>
                </c:pt>
                <c:pt idx="1770">
                  <c:v>93.969149999999999</c:v>
                </c:pt>
                <c:pt idx="1772">
                  <c:v>93.935490000000001</c:v>
                </c:pt>
                <c:pt idx="1774">
                  <c:v>93.902429999999995</c:v>
                </c:pt>
                <c:pt idx="1776">
                  <c:v>93.870220000000003</c:v>
                </c:pt>
                <c:pt idx="1778">
                  <c:v>93.839200000000005</c:v>
                </c:pt>
                <c:pt idx="1780">
                  <c:v>93.809619999999995</c:v>
                </c:pt>
                <c:pt idx="1782">
                  <c:v>93.781970000000001</c:v>
                </c:pt>
                <c:pt idx="1784">
                  <c:v>93.756519999999995</c:v>
                </c:pt>
                <c:pt idx="1786">
                  <c:v>93.733729999999994</c:v>
                </c:pt>
                <c:pt idx="1788">
                  <c:v>93.713920000000002</c:v>
                </c:pt>
                <c:pt idx="1790">
                  <c:v>93.697299999999998</c:v>
                </c:pt>
                <c:pt idx="1792">
                  <c:v>93.684169999999995</c:v>
                </c:pt>
                <c:pt idx="1794">
                  <c:v>93.674710000000005</c:v>
                </c:pt>
                <c:pt idx="1796">
                  <c:v>93.668970000000002</c:v>
                </c:pt>
                <c:pt idx="1798">
                  <c:v>93.666960000000003</c:v>
                </c:pt>
                <c:pt idx="1800">
                  <c:v>93.668639999999996</c:v>
                </c:pt>
                <c:pt idx="1802">
                  <c:v>93.673879999999997</c:v>
                </c:pt>
                <c:pt idx="1804">
                  <c:v>93.682460000000006</c:v>
                </c:pt>
                <c:pt idx="1806">
                  <c:v>93.69417</c:v>
                </c:pt>
                <c:pt idx="1808">
                  <c:v>93.70872</c:v>
                </c:pt>
                <c:pt idx="1810">
                  <c:v>93.725740000000002</c:v>
                </c:pt>
                <c:pt idx="1812">
                  <c:v>93.744889999999998</c:v>
                </c:pt>
                <c:pt idx="1814">
                  <c:v>93.765829999999994</c:v>
                </c:pt>
                <c:pt idx="1816">
                  <c:v>93.788259999999994</c:v>
                </c:pt>
                <c:pt idx="1818">
                  <c:v>93.81183</c:v>
                </c:pt>
                <c:pt idx="1820">
                  <c:v>93.83623</c:v>
                </c:pt>
                <c:pt idx="1822">
                  <c:v>93.861270000000005</c:v>
                </c:pt>
                <c:pt idx="1824">
                  <c:v>93.886719999999997</c:v>
                </c:pt>
                <c:pt idx="1826">
                  <c:v>93.912360000000007</c:v>
                </c:pt>
                <c:pt idx="1828">
                  <c:v>93.938059999999993</c:v>
                </c:pt>
                <c:pt idx="1830">
                  <c:v>93.96378</c:v>
                </c:pt>
                <c:pt idx="1832">
                  <c:v>93.989329999999995</c:v>
                </c:pt>
                <c:pt idx="1834">
                  <c:v>94.014619999999994</c:v>
                </c:pt>
                <c:pt idx="1836">
                  <c:v>94.039550000000006</c:v>
                </c:pt>
                <c:pt idx="1838">
                  <c:v>94.063969999999998</c:v>
                </c:pt>
                <c:pt idx="1840">
                  <c:v>94.087620000000001</c:v>
                </c:pt>
                <c:pt idx="1842">
                  <c:v>94.110309999999998</c:v>
                </c:pt>
                <c:pt idx="1844">
                  <c:v>94.13176</c:v>
                </c:pt>
                <c:pt idx="1846">
                  <c:v>94.151480000000006</c:v>
                </c:pt>
                <c:pt idx="1848">
                  <c:v>94.169039999999995</c:v>
                </c:pt>
                <c:pt idx="1850">
                  <c:v>94.183850000000007</c:v>
                </c:pt>
                <c:pt idx="1852">
                  <c:v>94.195310000000006</c:v>
                </c:pt>
                <c:pt idx="1854">
                  <c:v>94.202590000000001</c:v>
                </c:pt>
                <c:pt idx="1856">
                  <c:v>94.204970000000003</c:v>
                </c:pt>
                <c:pt idx="1858">
                  <c:v>94.201620000000005</c:v>
                </c:pt>
                <c:pt idx="1860">
                  <c:v>94.191569999999999</c:v>
                </c:pt>
                <c:pt idx="1862">
                  <c:v>94.174109999999999</c:v>
                </c:pt>
                <c:pt idx="1864">
                  <c:v>94.148319999999998</c:v>
                </c:pt>
                <c:pt idx="1866">
                  <c:v>94.113500000000002</c:v>
                </c:pt>
                <c:pt idx="1868">
                  <c:v>94.069109999999995</c:v>
                </c:pt>
                <c:pt idx="1870">
                  <c:v>94.014709999999994</c:v>
                </c:pt>
                <c:pt idx="1872">
                  <c:v>93.950220000000002</c:v>
                </c:pt>
                <c:pt idx="1874">
                  <c:v>93.875590000000003</c:v>
                </c:pt>
                <c:pt idx="1876">
                  <c:v>93.791319999999999</c:v>
                </c:pt>
                <c:pt idx="1878">
                  <c:v>93.69811</c:v>
                </c:pt>
                <c:pt idx="1880">
                  <c:v>93.596999999999994</c:v>
                </c:pt>
                <c:pt idx="1882">
                  <c:v>93.489369999999994</c:v>
                </c:pt>
                <c:pt idx="1884">
                  <c:v>93.376819999999995</c:v>
                </c:pt>
                <c:pt idx="1886">
                  <c:v>93.261340000000004</c:v>
                </c:pt>
                <c:pt idx="1888">
                  <c:v>93.144930000000002</c:v>
                </c:pt>
                <c:pt idx="1890">
                  <c:v>93.029790000000006</c:v>
                </c:pt>
                <c:pt idx="1892">
                  <c:v>92.918139999999994</c:v>
                </c:pt>
                <c:pt idx="1894">
                  <c:v>92.812119999999993</c:v>
                </c:pt>
                <c:pt idx="1896">
                  <c:v>92.713679999999997</c:v>
                </c:pt>
                <c:pt idx="1898">
                  <c:v>92.624459999999999</c:v>
                </c:pt>
                <c:pt idx="1900">
                  <c:v>92.545959999999994</c:v>
                </c:pt>
                <c:pt idx="1902">
                  <c:v>92.479150000000004</c:v>
                </c:pt>
                <c:pt idx="1904">
                  <c:v>92.424580000000006</c:v>
                </c:pt>
                <c:pt idx="1906">
                  <c:v>92.382320000000007</c:v>
                </c:pt>
                <c:pt idx="1908">
                  <c:v>92.351939999999999</c:v>
                </c:pt>
                <c:pt idx="1910">
                  <c:v>92.332660000000004</c:v>
                </c:pt>
                <c:pt idx="1912">
                  <c:v>92.32311</c:v>
                </c:pt>
                <c:pt idx="1914">
                  <c:v>92.321700000000007</c:v>
                </c:pt>
                <c:pt idx="1916">
                  <c:v>92.326449999999994</c:v>
                </c:pt>
                <c:pt idx="1918">
                  <c:v>92.335369999999998</c:v>
                </c:pt>
                <c:pt idx="1920">
                  <c:v>92.346429999999998</c:v>
                </c:pt>
                <c:pt idx="1922">
                  <c:v>92.357590000000002</c:v>
                </c:pt>
                <c:pt idx="1924">
                  <c:v>92.367099999999994</c:v>
                </c:pt>
                <c:pt idx="1926">
                  <c:v>92.373540000000006</c:v>
                </c:pt>
                <c:pt idx="1928">
                  <c:v>92.375950000000003</c:v>
                </c:pt>
                <c:pt idx="1930">
                  <c:v>92.373599999999996</c:v>
                </c:pt>
                <c:pt idx="1932">
                  <c:v>92.366429999999994</c:v>
                </c:pt>
                <c:pt idx="1934">
                  <c:v>92.354709999999997</c:v>
                </c:pt>
                <c:pt idx="1936">
                  <c:v>92.339160000000007</c:v>
                </c:pt>
                <c:pt idx="1938">
                  <c:v>92.320840000000004</c:v>
                </c:pt>
                <c:pt idx="1940">
                  <c:v>92.301029999999997</c:v>
                </c:pt>
                <c:pt idx="1942">
                  <c:v>92.281180000000006</c:v>
                </c:pt>
                <c:pt idx="1944">
                  <c:v>92.262789999999995</c:v>
                </c:pt>
                <c:pt idx="1946">
                  <c:v>92.247380000000007</c:v>
                </c:pt>
                <c:pt idx="1948">
                  <c:v>92.236159999999998</c:v>
                </c:pt>
                <c:pt idx="1950">
                  <c:v>92.23021</c:v>
                </c:pt>
                <c:pt idx="1952">
                  <c:v>92.230140000000006</c:v>
                </c:pt>
                <c:pt idx="1954">
                  <c:v>92.236180000000004</c:v>
                </c:pt>
                <c:pt idx="1956">
                  <c:v>92.248199999999997</c:v>
                </c:pt>
                <c:pt idx="1958">
                  <c:v>92.265479999999997</c:v>
                </c:pt>
                <c:pt idx="1960">
                  <c:v>92.286959999999993</c:v>
                </c:pt>
                <c:pt idx="1962">
                  <c:v>92.311130000000006</c:v>
                </c:pt>
                <c:pt idx="1964">
                  <c:v>92.336219999999997</c:v>
                </c:pt>
                <c:pt idx="1966">
                  <c:v>92.360339999999994</c:v>
                </c:pt>
                <c:pt idx="1968">
                  <c:v>92.381360000000001</c:v>
                </c:pt>
                <c:pt idx="1970">
                  <c:v>92.397350000000003</c:v>
                </c:pt>
                <c:pt idx="1972">
                  <c:v>92.40652</c:v>
                </c:pt>
                <c:pt idx="1974">
                  <c:v>92.407229999999998</c:v>
                </c:pt>
                <c:pt idx="1976">
                  <c:v>92.398120000000006</c:v>
                </c:pt>
                <c:pt idx="1978">
                  <c:v>92.378330000000005</c:v>
                </c:pt>
                <c:pt idx="1980">
                  <c:v>92.347269999999995</c:v>
                </c:pt>
                <c:pt idx="1982">
                  <c:v>92.304699999999997</c:v>
                </c:pt>
                <c:pt idx="1984">
                  <c:v>92.250860000000003</c:v>
                </c:pt>
                <c:pt idx="1986">
                  <c:v>92.186210000000003</c:v>
                </c:pt>
                <c:pt idx="1988">
                  <c:v>92.111599999999996</c:v>
                </c:pt>
                <c:pt idx="1990">
                  <c:v>92.027959999999993</c:v>
                </c:pt>
                <c:pt idx="1992">
                  <c:v>91.936700000000002</c:v>
                </c:pt>
                <c:pt idx="1994">
                  <c:v>91.839029999999994</c:v>
                </c:pt>
                <c:pt idx="1996">
                  <c:v>91.736440000000002</c:v>
                </c:pt>
                <c:pt idx="1998">
                  <c:v>91.630350000000007</c:v>
                </c:pt>
                <c:pt idx="2000">
                  <c:v>91.522109999999998</c:v>
                </c:pt>
                <c:pt idx="2002">
                  <c:v>91.412999999999997</c:v>
                </c:pt>
                <c:pt idx="2004">
                  <c:v>91.304019999999994</c:v>
                </c:pt>
                <c:pt idx="2006">
                  <c:v>91.196269999999998</c:v>
                </c:pt>
                <c:pt idx="2008">
                  <c:v>91.090239999999994</c:v>
                </c:pt>
                <c:pt idx="2010">
                  <c:v>90.986649999999997</c:v>
                </c:pt>
                <c:pt idx="2012">
                  <c:v>90.885779999999997</c:v>
                </c:pt>
                <c:pt idx="2014">
                  <c:v>90.78783</c:v>
                </c:pt>
                <c:pt idx="2016">
                  <c:v>90.692859999999996</c:v>
                </c:pt>
                <c:pt idx="2018">
                  <c:v>90.600849999999994</c:v>
                </c:pt>
                <c:pt idx="2020">
                  <c:v>90.511560000000003</c:v>
                </c:pt>
                <c:pt idx="2022">
                  <c:v>90.424639999999997</c:v>
                </c:pt>
                <c:pt idx="2024">
                  <c:v>90.339569999999995</c:v>
                </c:pt>
                <c:pt idx="2026">
                  <c:v>90.255669999999995</c:v>
                </c:pt>
                <c:pt idx="2028">
                  <c:v>90.171989999999994</c:v>
                </c:pt>
                <c:pt idx="2030">
                  <c:v>90.087360000000004</c:v>
                </c:pt>
                <c:pt idx="2032">
                  <c:v>90.000420000000005</c:v>
                </c:pt>
                <c:pt idx="2034">
                  <c:v>89.909520000000001</c:v>
                </c:pt>
                <c:pt idx="2036">
                  <c:v>89.812870000000004</c:v>
                </c:pt>
                <c:pt idx="2038">
                  <c:v>89.708579999999998</c:v>
                </c:pt>
                <c:pt idx="2040">
                  <c:v>89.594719999999995</c:v>
                </c:pt>
                <c:pt idx="2042">
                  <c:v>89.46951</c:v>
                </c:pt>
                <c:pt idx="2044">
                  <c:v>89.331209999999999</c:v>
                </c:pt>
                <c:pt idx="2046">
                  <c:v>89.178259999999995</c:v>
                </c:pt>
                <c:pt idx="2048">
                  <c:v>89.009540000000001</c:v>
                </c:pt>
                <c:pt idx="2050">
                  <c:v>88.824200000000005</c:v>
                </c:pt>
                <c:pt idx="2052">
                  <c:v>88.621889999999993</c:v>
                </c:pt>
                <c:pt idx="2054">
                  <c:v>88.402659999999997</c:v>
                </c:pt>
                <c:pt idx="2056">
                  <c:v>88.167180000000002</c:v>
                </c:pt>
                <c:pt idx="2058">
                  <c:v>87.916619999999995</c:v>
                </c:pt>
                <c:pt idx="2060">
                  <c:v>87.652690000000007</c:v>
                </c:pt>
                <c:pt idx="2062">
                  <c:v>87.377750000000006</c:v>
                </c:pt>
                <c:pt idx="2064">
                  <c:v>87.094399999999993</c:v>
                </c:pt>
                <c:pt idx="2066">
                  <c:v>86.805819999999997</c:v>
                </c:pt>
                <c:pt idx="2068">
                  <c:v>86.515240000000006</c:v>
                </c:pt>
                <c:pt idx="2070">
                  <c:v>86.226039999999998</c:v>
                </c:pt>
                <c:pt idx="2072">
                  <c:v>85.941500000000005</c:v>
                </c:pt>
                <c:pt idx="2074">
                  <c:v>85.664460000000005</c:v>
                </c:pt>
                <c:pt idx="2076">
                  <c:v>85.397649999999999</c:v>
                </c:pt>
                <c:pt idx="2078">
                  <c:v>85.142939999999996</c:v>
                </c:pt>
                <c:pt idx="2080">
                  <c:v>84.902010000000004</c:v>
                </c:pt>
                <c:pt idx="2082">
                  <c:v>84.675709999999995</c:v>
                </c:pt>
                <c:pt idx="2084">
                  <c:v>84.464389999999995</c:v>
                </c:pt>
                <c:pt idx="2086">
                  <c:v>84.267939999999996</c:v>
                </c:pt>
                <c:pt idx="2088">
                  <c:v>84.085790000000003</c:v>
                </c:pt>
                <c:pt idx="2090">
                  <c:v>83.916880000000006</c:v>
                </c:pt>
                <c:pt idx="2092">
                  <c:v>83.760050000000007</c:v>
                </c:pt>
                <c:pt idx="2094">
                  <c:v>83.613780000000006</c:v>
                </c:pt>
                <c:pt idx="2096">
                  <c:v>83.476579999999998</c:v>
                </c:pt>
                <c:pt idx="2098">
                  <c:v>83.346980000000002</c:v>
                </c:pt>
                <c:pt idx="2100">
                  <c:v>83.223590000000002</c:v>
                </c:pt>
                <c:pt idx="2102">
                  <c:v>83.105419999999995</c:v>
                </c:pt>
                <c:pt idx="2104">
                  <c:v>82.991680000000002</c:v>
                </c:pt>
                <c:pt idx="2106">
                  <c:v>82.88212</c:v>
                </c:pt>
                <c:pt idx="2108">
                  <c:v>82.776750000000007</c:v>
                </c:pt>
                <c:pt idx="2110">
                  <c:v>82.676150000000007</c:v>
                </c:pt>
                <c:pt idx="2112">
                  <c:v>82.581059999999994</c:v>
                </c:pt>
                <c:pt idx="2114">
                  <c:v>82.492699999999999</c:v>
                </c:pt>
                <c:pt idx="2116">
                  <c:v>82.412319999999994</c:v>
                </c:pt>
                <c:pt idx="2118">
                  <c:v>82.341390000000004</c:v>
                </c:pt>
                <c:pt idx="2120">
                  <c:v>82.281130000000005</c:v>
                </c:pt>
                <c:pt idx="2122">
                  <c:v>82.232879999999994</c:v>
                </c:pt>
                <c:pt idx="2124">
                  <c:v>82.197749999999999</c:v>
                </c:pt>
                <c:pt idx="2126">
                  <c:v>82.176689999999994</c:v>
                </c:pt>
                <c:pt idx="2128">
                  <c:v>82.170400000000001</c:v>
                </c:pt>
                <c:pt idx="2130">
                  <c:v>82.17944</c:v>
                </c:pt>
                <c:pt idx="2132">
                  <c:v>82.204059999999998</c:v>
                </c:pt>
                <c:pt idx="2134">
                  <c:v>82.244450000000001</c:v>
                </c:pt>
                <c:pt idx="2136">
                  <c:v>82.300389999999993</c:v>
                </c:pt>
                <c:pt idx="2138">
                  <c:v>82.371639999999999</c:v>
                </c:pt>
                <c:pt idx="2140">
                  <c:v>82.457729999999998</c:v>
                </c:pt>
                <c:pt idx="2142">
                  <c:v>82.558009999999996</c:v>
                </c:pt>
                <c:pt idx="2144">
                  <c:v>82.671729999999997</c:v>
                </c:pt>
                <c:pt idx="2146">
                  <c:v>82.798090000000002</c:v>
                </c:pt>
                <c:pt idx="2148">
                  <c:v>82.936250000000001</c:v>
                </c:pt>
                <c:pt idx="2150">
                  <c:v>83.085099999999997</c:v>
                </c:pt>
                <c:pt idx="2152">
                  <c:v>83.243660000000006</c:v>
                </c:pt>
                <c:pt idx="2154">
                  <c:v>83.410709999999995</c:v>
                </c:pt>
                <c:pt idx="2156">
                  <c:v>83.584900000000005</c:v>
                </c:pt>
                <c:pt idx="2158">
                  <c:v>83.764799999999994</c:v>
                </c:pt>
                <c:pt idx="2160">
                  <c:v>83.948819999999998</c:v>
                </c:pt>
                <c:pt idx="2162">
                  <c:v>84.135199999999998</c:v>
                </c:pt>
                <c:pt idx="2164">
                  <c:v>84.322270000000003</c:v>
                </c:pt>
                <c:pt idx="2166">
                  <c:v>84.508179999999996</c:v>
                </c:pt>
                <c:pt idx="2168">
                  <c:v>84.691339999999997</c:v>
                </c:pt>
                <c:pt idx="2170">
                  <c:v>84.870159999999998</c:v>
                </c:pt>
                <c:pt idx="2172">
                  <c:v>85.043459999999996</c:v>
                </c:pt>
                <c:pt idx="2174">
                  <c:v>85.210170000000005</c:v>
                </c:pt>
                <c:pt idx="2176">
                  <c:v>85.369669999999999</c:v>
                </c:pt>
                <c:pt idx="2178">
                  <c:v>85.521739999999994</c:v>
                </c:pt>
                <c:pt idx="2180">
                  <c:v>85.666399999999996</c:v>
                </c:pt>
                <c:pt idx="2182">
                  <c:v>85.804199999999994</c:v>
                </c:pt>
                <c:pt idx="2184">
                  <c:v>85.936009999999996</c:v>
                </c:pt>
                <c:pt idx="2186">
                  <c:v>86.063040000000001</c:v>
                </c:pt>
                <c:pt idx="2188">
                  <c:v>86.186790000000002</c:v>
                </c:pt>
                <c:pt idx="2190">
                  <c:v>86.308949999999996</c:v>
                </c:pt>
                <c:pt idx="2192">
                  <c:v>86.431380000000004</c:v>
                </c:pt>
                <c:pt idx="2194">
                  <c:v>86.555880000000002</c:v>
                </c:pt>
                <c:pt idx="2196">
                  <c:v>86.684190000000001</c:v>
                </c:pt>
                <c:pt idx="2198">
                  <c:v>86.817819999999998</c:v>
                </c:pt>
                <c:pt idx="2200">
                  <c:v>86.957949999999997</c:v>
                </c:pt>
                <c:pt idx="2202">
                  <c:v>87.105549999999994</c:v>
                </c:pt>
                <c:pt idx="2204">
                  <c:v>87.261129999999994</c:v>
                </c:pt>
                <c:pt idx="2206">
                  <c:v>87.424930000000003</c:v>
                </c:pt>
                <c:pt idx="2208">
                  <c:v>87.596850000000003</c:v>
                </c:pt>
                <c:pt idx="2210">
                  <c:v>87.776529999999994</c:v>
                </c:pt>
                <c:pt idx="2212">
                  <c:v>87.963579999999993</c:v>
                </c:pt>
                <c:pt idx="2214">
                  <c:v>88.157150000000001</c:v>
                </c:pt>
                <c:pt idx="2216">
                  <c:v>88.356380000000001</c:v>
                </c:pt>
                <c:pt idx="2218">
                  <c:v>88.560320000000004</c:v>
                </c:pt>
                <c:pt idx="2220">
                  <c:v>88.767769999999999</c:v>
                </c:pt>
                <c:pt idx="2222">
                  <c:v>88.977469999999997</c:v>
                </c:pt>
                <c:pt idx="2224">
                  <c:v>89.188199999999995</c:v>
                </c:pt>
                <c:pt idx="2226">
                  <c:v>89.398539999999997</c:v>
                </c:pt>
                <c:pt idx="2228">
                  <c:v>89.607200000000006</c:v>
                </c:pt>
                <c:pt idx="2230">
                  <c:v>89.812809999999999</c:v>
                </c:pt>
                <c:pt idx="2232">
                  <c:v>90.014049999999997</c:v>
                </c:pt>
                <c:pt idx="2234">
                  <c:v>90.209649999999996</c:v>
                </c:pt>
                <c:pt idx="2236">
                  <c:v>90.398219999999995</c:v>
                </c:pt>
                <c:pt idx="2238">
                  <c:v>90.578540000000004</c:v>
                </c:pt>
                <c:pt idx="2240">
                  <c:v>90.749340000000004</c:v>
                </c:pt>
                <c:pt idx="2242">
                  <c:v>90.909260000000003</c:v>
                </c:pt>
                <c:pt idx="2244">
                  <c:v>91.057169999999999</c:v>
                </c:pt>
                <c:pt idx="2246">
                  <c:v>91.191869999999994</c:v>
                </c:pt>
                <c:pt idx="2248">
                  <c:v>91.312420000000003</c:v>
                </c:pt>
                <c:pt idx="2250">
                  <c:v>91.41816</c:v>
                </c:pt>
                <c:pt idx="2252">
                  <c:v>91.508709999999994</c:v>
                </c:pt>
                <c:pt idx="2254">
                  <c:v>91.584029999999998</c:v>
                </c:pt>
                <c:pt idx="2256">
                  <c:v>91.644360000000006</c:v>
                </c:pt>
                <c:pt idx="2258">
                  <c:v>91.690119999999993</c:v>
                </c:pt>
                <c:pt idx="2260">
                  <c:v>91.721999999999994</c:v>
                </c:pt>
                <c:pt idx="2262">
                  <c:v>91.740610000000004</c:v>
                </c:pt>
                <c:pt idx="2264">
                  <c:v>91.746700000000004</c:v>
                </c:pt>
                <c:pt idx="2266">
                  <c:v>91.740880000000004</c:v>
                </c:pt>
                <c:pt idx="2268">
                  <c:v>91.723860000000002</c:v>
                </c:pt>
                <c:pt idx="2270">
                  <c:v>91.696269999999998</c:v>
                </c:pt>
                <c:pt idx="2272">
                  <c:v>91.658699999999996</c:v>
                </c:pt>
                <c:pt idx="2274">
                  <c:v>91.611789999999999</c:v>
                </c:pt>
                <c:pt idx="2276">
                  <c:v>91.556160000000006</c:v>
                </c:pt>
                <c:pt idx="2278">
                  <c:v>91.492459999999994</c:v>
                </c:pt>
                <c:pt idx="2280">
                  <c:v>91.421300000000002</c:v>
                </c:pt>
                <c:pt idx="2282">
                  <c:v>91.343289999999996</c:v>
                </c:pt>
                <c:pt idx="2284">
                  <c:v>91.258939999999996</c:v>
                </c:pt>
                <c:pt idx="2286">
                  <c:v>91.168710000000004</c:v>
                </c:pt>
                <c:pt idx="2288">
                  <c:v>91.072959999999995</c:v>
                </c:pt>
                <c:pt idx="2290">
                  <c:v>90.972049999999996</c:v>
                </c:pt>
                <c:pt idx="2292">
                  <c:v>90.866399999999999</c:v>
                </c:pt>
                <c:pt idx="2294">
                  <c:v>90.756420000000006</c:v>
                </c:pt>
                <c:pt idx="2296">
                  <c:v>90.642740000000003</c:v>
                </c:pt>
                <c:pt idx="2298">
                  <c:v>90.526169999999993</c:v>
                </c:pt>
                <c:pt idx="2300">
                  <c:v>90.407409999999999</c:v>
                </c:pt>
                <c:pt idx="2302">
                  <c:v>90.287360000000007</c:v>
                </c:pt>
                <c:pt idx="2304">
                  <c:v>90.166700000000006</c:v>
                </c:pt>
                <c:pt idx="2306">
                  <c:v>90.046300000000002</c:v>
                </c:pt>
                <c:pt idx="2308">
                  <c:v>89.926670000000001</c:v>
                </c:pt>
                <c:pt idx="2310">
                  <c:v>89.808480000000003</c:v>
                </c:pt>
                <c:pt idx="2312">
                  <c:v>89.692250000000001</c:v>
                </c:pt>
                <c:pt idx="2314">
                  <c:v>89.578699999999998</c:v>
                </c:pt>
                <c:pt idx="2316">
                  <c:v>89.468459999999993</c:v>
                </c:pt>
                <c:pt idx="2318">
                  <c:v>89.36242</c:v>
                </c:pt>
                <c:pt idx="2320">
                  <c:v>89.261369999999999</c:v>
                </c:pt>
                <c:pt idx="2322">
                  <c:v>89.16628</c:v>
                </c:pt>
                <c:pt idx="2324">
                  <c:v>89.077870000000004</c:v>
                </c:pt>
                <c:pt idx="2326">
                  <c:v>88.996809999999996</c:v>
                </c:pt>
                <c:pt idx="2328">
                  <c:v>88.923349999999999</c:v>
                </c:pt>
                <c:pt idx="2330">
                  <c:v>88.857309999999998</c:v>
                </c:pt>
                <c:pt idx="2332">
                  <c:v>88.798159999999996</c:v>
                </c:pt>
                <c:pt idx="2334">
                  <c:v>88.744780000000006</c:v>
                </c:pt>
                <c:pt idx="2336">
                  <c:v>88.695679999999996</c:v>
                </c:pt>
                <c:pt idx="2338">
                  <c:v>88.648989999999998</c:v>
                </c:pt>
                <c:pt idx="2340">
                  <c:v>88.602739999999997</c:v>
                </c:pt>
                <c:pt idx="2342">
                  <c:v>88.554739999999995</c:v>
                </c:pt>
                <c:pt idx="2344">
                  <c:v>88.502880000000005</c:v>
                </c:pt>
                <c:pt idx="2346">
                  <c:v>88.445210000000003</c:v>
                </c:pt>
                <c:pt idx="2348">
                  <c:v>88.379930000000002</c:v>
                </c:pt>
                <c:pt idx="2350">
                  <c:v>88.305700000000002</c:v>
                </c:pt>
                <c:pt idx="2352">
                  <c:v>88.221519999999998</c:v>
                </c:pt>
                <c:pt idx="2354">
                  <c:v>88.127120000000005</c:v>
                </c:pt>
                <c:pt idx="2356">
                  <c:v>88.022769999999994</c:v>
                </c:pt>
                <c:pt idx="2358">
                  <c:v>87.909530000000004</c:v>
                </c:pt>
                <c:pt idx="2360">
                  <c:v>87.788960000000003</c:v>
                </c:pt>
                <c:pt idx="2362">
                  <c:v>87.663390000000007</c:v>
                </c:pt>
                <c:pt idx="2364">
                  <c:v>87.535290000000003</c:v>
                </c:pt>
                <c:pt idx="2366">
                  <c:v>87.407520000000005</c:v>
                </c:pt>
                <c:pt idx="2368">
                  <c:v>87.282740000000004</c:v>
                </c:pt>
                <c:pt idx="2370">
                  <c:v>87.163470000000004</c:v>
                </c:pt>
                <c:pt idx="2372">
                  <c:v>87.051640000000006</c:v>
                </c:pt>
                <c:pt idx="2374">
                  <c:v>86.948599999999999</c:v>
                </c:pt>
                <c:pt idx="2376">
                  <c:v>86.854889999999997</c:v>
                </c:pt>
                <c:pt idx="2378">
                  <c:v>86.770300000000006</c:v>
                </c:pt>
                <c:pt idx="2380">
                  <c:v>86.693870000000004</c:v>
                </c:pt>
                <c:pt idx="2382">
                  <c:v>86.62397</c:v>
                </c:pt>
                <c:pt idx="2384">
                  <c:v>86.558430000000001</c:v>
                </c:pt>
                <c:pt idx="2386">
                  <c:v>86.494759999999999</c:v>
                </c:pt>
                <c:pt idx="2388">
                  <c:v>86.430260000000004</c:v>
                </c:pt>
                <c:pt idx="2390">
                  <c:v>86.362120000000004</c:v>
                </c:pt>
                <c:pt idx="2392">
                  <c:v>86.287800000000004</c:v>
                </c:pt>
                <c:pt idx="2394">
                  <c:v>86.205010000000001</c:v>
                </c:pt>
                <c:pt idx="2396">
                  <c:v>86.111819999999994</c:v>
                </c:pt>
                <c:pt idx="2398">
                  <c:v>86.006929999999997</c:v>
                </c:pt>
                <c:pt idx="2400">
                  <c:v>85.889589999999998</c:v>
                </c:pt>
                <c:pt idx="2402">
                  <c:v>85.759529999999998</c:v>
                </c:pt>
                <c:pt idx="2404">
                  <c:v>85.61712</c:v>
                </c:pt>
                <c:pt idx="2406">
                  <c:v>85.462990000000005</c:v>
                </c:pt>
                <c:pt idx="2408">
                  <c:v>85.298069999999996</c:v>
                </c:pt>
                <c:pt idx="2410">
                  <c:v>85.123360000000005</c:v>
                </c:pt>
                <c:pt idx="2412">
                  <c:v>84.939830000000001</c:v>
                </c:pt>
                <c:pt idx="2414">
                  <c:v>84.748189999999994</c:v>
                </c:pt>
                <c:pt idx="2416">
                  <c:v>84.549099999999996</c:v>
                </c:pt>
                <c:pt idx="2418">
                  <c:v>84.342830000000006</c:v>
                </c:pt>
                <c:pt idx="2420">
                  <c:v>84.129469999999998</c:v>
                </c:pt>
                <c:pt idx="2422">
                  <c:v>83.908869999999993</c:v>
                </c:pt>
                <c:pt idx="2424">
                  <c:v>83.680850000000007</c:v>
                </c:pt>
                <c:pt idx="2426">
                  <c:v>83.445139999999995</c:v>
                </c:pt>
                <c:pt idx="2428">
                  <c:v>83.201419999999999</c:v>
                </c:pt>
                <c:pt idx="2430">
                  <c:v>82.949700000000007</c:v>
                </c:pt>
                <c:pt idx="2432">
                  <c:v>82.689980000000006</c:v>
                </c:pt>
                <c:pt idx="2434">
                  <c:v>82.42268</c:v>
                </c:pt>
                <c:pt idx="2436">
                  <c:v>82.148399999999995</c:v>
                </c:pt>
                <c:pt idx="2438">
                  <c:v>81.868049999999997</c:v>
                </c:pt>
                <c:pt idx="2440">
                  <c:v>81.582899999999995</c:v>
                </c:pt>
                <c:pt idx="2442">
                  <c:v>81.294359999999998</c:v>
                </c:pt>
                <c:pt idx="2444">
                  <c:v>81.004099999999994</c:v>
                </c:pt>
                <c:pt idx="2446">
                  <c:v>80.713880000000003</c:v>
                </c:pt>
                <c:pt idx="2448">
                  <c:v>80.425330000000002</c:v>
                </c:pt>
                <c:pt idx="2450">
                  <c:v>80.140029999999996</c:v>
                </c:pt>
                <c:pt idx="2452">
                  <c:v>79.859290000000001</c:v>
                </c:pt>
                <c:pt idx="2454">
                  <c:v>79.584220000000002</c:v>
                </c:pt>
                <c:pt idx="2456">
                  <c:v>79.315520000000006</c:v>
                </c:pt>
                <c:pt idx="2458">
                  <c:v>79.053669999999997</c:v>
                </c:pt>
                <c:pt idx="2460">
                  <c:v>78.79871</c:v>
                </c:pt>
                <c:pt idx="2462">
                  <c:v>78.550740000000005</c:v>
                </c:pt>
                <c:pt idx="2464">
                  <c:v>78.309389999999993</c:v>
                </c:pt>
                <c:pt idx="2466">
                  <c:v>78.074430000000007</c:v>
                </c:pt>
                <c:pt idx="2468">
                  <c:v>77.845489999999998</c:v>
                </c:pt>
                <c:pt idx="2470">
                  <c:v>77.622259999999997</c:v>
                </c:pt>
                <c:pt idx="2472">
                  <c:v>77.404610000000005</c:v>
                </c:pt>
                <c:pt idx="2474">
                  <c:v>77.192369999999997</c:v>
                </c:pt>
                <c:pt idx="2476">
                  <c:v>76.985680000000002</c:v>
                </c:pt>
                <c:pt idx="2478">
                  <c:v>76.784689999999998</c:v>
                </c:pt>
                <c:pt idx="2480">
                  <c:v>76.589799999999997</c:v>
                </c:pt>
                <c:pt idx="2482">
                  <c:v>76.40137</c:v>
                </c:pt>
                <c:pt idx="2484">
                  <c:v>76.219890000000007</c:v>
                </c:pt>
                <c:pt idx="2486">
                  <c:v>76.045720000000003</c:v>
                </c:pt>
                <c:pt idx="2488">
                  <c:v>75.879329999999996</c:v>
                </c:pt>
                <c:pt idx="2490">
                  <c:v>75.720920000000007</c:v>
                </c:pt>
                <c:pt idx="2492">
                  <c:v>75.570670000000007</c:v>
                </c:pt>
                <c:pt idx="2494">
                  <c:v>75.428430000000006</c:v>
                </c:pt>
                <c:pt idx="2496">
                  <c:v>75.293890000000005</c:v>
                </c:pt>
                <c:pt idx="2498">
                  <c:v>75.166740000000004</c:v>
                </c:pt>
                <c:pt idx="2500">
                  <c:v>75.046319999999994</c:v>
                </c:pt>
                <c:pt idx="2502">
                  <c:v>74.931950000000001</c:v>
                </c:pt>
                <c:pt idx="2504">
                  <c:v>74.822819999999993</c:v>
                </c:pt>
                <c:pt idx="2506">
                  <c:v>74.718190000000007</c:v>
                </c:pt>
                <c:pt idx="2508">
                  <c:v>74.617130000000003</c:v>
                </c:pt>
                <c:pt idx="2510">
                  <c:v>74.519040000000004</c:v>
                </c:pt>
                <c:pt idx="2512">
                  <c:v>74.423259999999999</c:v>
                </c:pt>
                <c:pt idx="2514">
                  <c:v>74.329350000000005</c:v>
                </c:pt>
                <c:pt idx="2516">
                  <c:v>74.237110000000001</c:v>
                </c:pt>
                <c:pt idx="2518">
                  <c:v>74.146550000000005</c:v>
                </c:pt>
                <c:pt idx="2520">
                  <c:v>74.05789</c:v>
                </c:pt>
                <c:pt idx="2522">
                  <c:v>73.971540000000005</c:v>
                </c:pt>
                <c:pt idx="2524">
                  <c:v>73.888109999999998</c:v>
                </c:pt>
                <c:pt idx="2526">
                  <c:v>73.808269999999993</c:v>
                </c:pt>
                <c:pt idx="2528">
                  <c:v>73.732709999999997</c:v>
                </c:pt>
                <c:pt idx="2530">
                  <c:v>73.662080000000003</c:v>
                </c:pt>
                <c:pt idx="2532">
                  <c:v>73.597130000000007</c:v>
                </c:pt>
                <c:pt idx="2534">
                  <c:v>73.538319999999999</c:v>
                </c:pt>
                <c:pt idx="2536">
                  <c:v>73.486239999999995</c:v>
                </c:pt>
                <c:pt idx="2538">
                  <c:v>73.441249999999997</c:v>
                </c:pt>
                <c:pt idx="2540">
                  <c:v>73.403739999999999</c:v>
                </c:pt>
                <c:pt idx="2542">
                  <c:v>73.373949999999994</c:v>
                </c:pt>
                <c:pt idx="2544">
                  <c:v>73.352090000000004</c:v>
                </c:pt>
                <c:pt idx="2546">
                  <c:v>73.338130000000007</c:v>
                </c:pt>
                <c:pt idx="2548">
                  <c:v>73.332089999999994</c:v>
                </c:pt>
                <c:pt idx="2550">
                  <c:v>73.333749999999995</c:v>
                </c:pt>
                <c:pt idx="2552">
                  <c:v>73.34272</c:v>
                </c:pt>
                <c:pt idx="2554">
                  <c:v>73.358580000000003</c:v>
                </c:pt>
                <c:pt idx="2556">
                  <c:v>73.380799999999994</c:v>
                </c:pt>
                <c:pt idx="2558">
                  <c:v>73.408580000000001</c:v>
                </c:pt>
                <c:pt idx="2560">
                  <c:v>73.441149999999993</c:v>
                </c:pt>
                <c:pt idx="2562">
                  <c:v>73.477680000000007</c:v>
                </c:pt>
                <c:pt idx="2564">
                  <c:v>73.517169999999993</c:v>
                </c:pt>
                <c:pt idx="2566">
                  <c:v>73.558660000000003</c:v>
                </c:pt>
                <c:pt idx="2568">
                  <c:v>73.601209999999995</c:v>
                </c:pt>
                <c:pt idx="2570">
                  <c:v>73.643770000000004</c:v>
                </c:pt>
                <c:pt idx="2572">
                  <c:v>73.685299999999998</c:v>
                </c:pt>
                <c:pt idx="2574">
                  <c:v>73.724940000000004</c:v>
                </c:pt>
                <c:pt idx="2576">
                  <c:v>73.761889999999994</c:v>
                </c:pt>
                <c:pt idx="2578">
                  <c:v>73.795640000000006</c:v>
                </c:pt>
                <c:pt idx="2580">
                  <c:v>73.825919999999996</c:v>
                </c:pt>
                <c:pt idx="2582">
                  <c:v>73.852919999999997</c:v>
                </c:pt>
                <c:pt idx="2584">
                  <c:v>73.877039999999994</c:v>
                </c:pt>
                <c:pt idx="2586">
                  <c:v>73.899150000000006</c:v>
                </c:pt>
                <c:pt idx="2588">
                  <c:v>73.920490000000001</c:v>
                </c:pt>
                <c:pt idx="2590">
                  <c:v>73.942549999999997</c:v>
                </c:pt>
                <c:pt idx="2592">
                  <c:v>73.967100000000002</c:v>
                </c:pt>
                <c:pt idx="2594">
                  <c:v>73.995990000000006</c:v>
                </c:pt>
                <c:pt idx="2596">
                  <c:v>74.031210000000002</c:v>
                </c:pt>
                <c:pt idx="2598">
                  <c:v>74.074590000000001</c:v>
                </c:pt>
                <c:pt idx="2600">
                  <c:v>74.127949999999998</c:v>
                </c:pt>
                <c:pt idx="2602">
                  <c:v>74.192689999999999</c:v>
                </c:pt>
                <c:pt idx="2604">
                  <c:v>74.270030000000006</c:v>
                </c:pt>
                <c:pt idx="2606">
                  <c:v>74.360699999999994</c:v>
                </c:pt>
                <c:pt idx="2608">
                  <c:v>74.4649</c:v>
                </c:pt>
                <c:pt idx="2610">
                  <c:v>74.582499999999996</c:v>
                </c:pt>
                <c:pt idx="2612">
                  <c:v>74.71275</c:v>
                </c:pt>
                <c:pt idx="2614">
                  <c:v>74.854579999999999</c:v>
                </c:pt>
                <c:pt idx="2616">
                  <c:v>75.006640000000004</c:v>
                </c:pt>
                <c:pt idx="2618">
                  <c:v>75.16713</c:v>
                </c:pt>
                <c:pt idx="2620">
                  <c:v>75.334159999999997</c:v>
                </c:pt>
                <c:pt idx="2622">
                  <c:v>75.505840000000006</c:v>
                </c:pt>
                <c:pt idx="2624">
                  <c:v>75.680149999999998</c:v>
                </c:pt>
                <c:pt idx="2626">
                  <c:v>75.855320000000006</c:v>
                </c:pt>
                <c:pt idx="2628">
                  <c:v>76.029679999999999</c:v>
                </c:pt>
                <c:pt idx="2630">
                  <c:v>76.20187</c:v>
                </c:pt>
                <c:pt idx="2632">
                  <c:v>76.37088</c:v>
                </c:pt>
                <c:pt idx="2634">
                  <c:v>76.536000000000001</c:v>
                </c:pt>
                <c:pt idx="2636">
                  <c:v>76.696899999999999</c:v>
                </c:pt>
                <c:pt idx="2638">
                  <c:v>76.853769999999997</c:v>
                </c:pt>
                <c:pt idx="2640">
                  <c:v>77.007080000000002</c:v>
                </c:pt>
                <c:pt idx="2642">
                  <c:v>77.157679999999999</c:v>
                </c:pt>
                <c:pt idx="2644">
                  <c:v>77.306650000000005</c:v>
                </c:pt>
                <c:pt idx="2646">
                  <c:v>77.455309999999997</c:v>
                </c:pt>
                <c:pt idx="2648">
                  <c:v>77.605040000000002</c:v>
                </c:pt>
                <c:pt idx="2650">
                  <c:v>77.757199999999997</c:v>
                </c:pt>
                <c:pt idx="2652">
                  <c:v>77.913110000000003</c:v>
                </c:pt>
                <c:pt idx="2654">
                  <c:v>78.073840000000004</c:v>
                </c:pt>
                <c:pt idx="2656">
                  <c:v>78.240290000000002</c:v>
                </c:pt>
                <c:pt idx="2658">
                  <c:v>78.41319</c:v>
                </c:pt>
                <c:pt idx="2660">
                  <c:v>78.592870000000005</c:v>
                </c:pt>
                <c:pt idx="2662">
                  <c:v>78.779579999999996</c:v>
                </c:pt>
                <c:pt idx="2664">
                  <c:v>78.973179999999999</c:v>
                </c:pt>
                <c:pt idx="2666">
                  <c:v>79.173320000000004</c:v>
                </c:pt>
                <c:pt idx="2668">
                  <c:v>79.379459999999995</c:v>
                </c:pt>
                <c:pt idx="2670">
                  <c:v>79.590699999999998</c:v>
                </c:pt>
                <c:pt idx="2672">
                  <c:v>79.806110000000004</c:v>
                </c:pt>
                <c:pt idx="2674">
                  <c:v>80.024429999999995</c:v>
                </c:pt>
                <c:pt idx="2676">
                  <c:v>80.244569999999996</c:v>
                </c:pt>
                <c:pt idx="2678">
                  <c:v>80.465339999999998</c:v>
                </c:pt>
                <c:pt idx="2680">
                  <c:v>80.685770000000005</c:v>
                </c:pt>
                <c:pt idx="2682">
                  <c:v>80.905060000000006</c:v>
                </c:pt>
                <c:pt idx="2684">
                  <c:v>81.122699999999995</c:v>
                </c:pt>
                <c:pt idx="2686">
                  <c:v>81.338499999999996</c:v>
                </c:pt>
                <c:pt idx="2688">
                  <c:v>81.552520000000001</c:v>
                </c:pt>
                <c:pt idx="2690">
                  <c:v>81.765050000000002</c:v>
                </c:pt>
                <c:pt idx="2692">
                  <c:v>81.976510000000005</c:v>
                </c:pt>
                <c:pt idx="2694">
                  <c:v>82.187420000000003</c:v>
                </c:pt>
                <c:pt idx="2696">
                  <c:v>82.398229999999998</c:v>
                </c:pt>
                <c:pt idx="2698">
                  <c:v>82.609380000000002</c:v>
                </c:pt>
                <c:pt idx="2700">
                  <c:v>82.820849999999993</c:v>
                </c:pt>
                <c:pt idx="2702">
                  <c:v>83.032839999999993</c:v>
                </c:pt>
                <c:pt idx="2704">
                  <c:v>83.244919999999993</c:v>
                </c:pt>
                <c:pt idx="2706">
                  <c:v>83.456739999999996</c:v>
                </c:pt>
                <c:pt idx="2708">
                  <c:v>83.667529999999999</c:v>
                </c:pt>
                <c:pt idx="2710">
                  <c:v>83.876400000000004</c:v>
                </c:pt>
                <c:pt idx="2712">
                  <c:v>84.082359999999994</c:v>
                </c:pt>
                <c:pt idx="2714">
                  <c:v>84.284350000000003</c:v>
                </c:pt>
                <c:pt idx="2716">
                  <c:v>84.481250000000003</c:v>
                </c:pt>
                <c:pt idx="2718">
                  <c:v>84.671909999999997</c:v>
                </c:pt>
                <c:pt idx="2720">
                  <c:v>84.855580000000003</c:v>
                </c:pt>
                <c:pt idx="2722">
                  <c:v>85.031540000000007</c:v>
                </c:pt>
                <c:pt idx="2724">
                  <c:v>85.199420000000003</c:v>
                </c:pt>
                <c:pt idx="2726">
                  <c:v>85.359319999999997</c:v>
                </c:pt>
                <c:pt idx="2728">
                  <c:v>85.511629999999997</c:v>
                </c:pt>
                <c:pt idx="2730">
                  <c:v>85.657139999999998</c:v>
                </c:pt>
                <c:pt idx="2732">
                  <c:v>85.796750000000003</c:v>
                </c:pt>
                <c:pt idx="2734">
                  <c:v>85.931730000000002</c:v>
                </c:pt>
                <c:pt idx="2736">
                  <c:v>86.063400000000001</c:v>
                </c:pt>
                <c:pt idx="2738">
                  <c:v>86.192779999999999</c:v>
                </c:pt>
                <c:pt idx="2740">
                  <c:v>86.321029999999993</c:v>
                </c:pt>
                <c:pt idx="2742">
                  <c:v>86.448840000000004</c:v>
                </c:pt>
                <c:pt idx="2744">
                  <c:v>86.576610000000002</c:v>
                </c:pt>
                <c:pt idx="2746">
                  <c:v>86.704490000000007</c:v>
                </c:pt>
                <c:pt idx="2748">
                  <c:v>86.832350000000005</c:v>
                </c:pt>
                <c:pt idx="2750">
                  <c:v>86.959800000000001</c:v>
                </c:pt>
                <c:pt idx="2752">
                  <c:v>87.08614</c:v>
                </c:pt>
                <c:pt idx="2754">
                  <c:v>87.210819999999998</c:v>
                </c:pt>
                <c:pt idx="2756">
                  <c:v>87.333020000000005</c:v>
                </c:pt>
                <c:pt idx="2758">
                  <c:v>87.452150000000003</c:v>
                </c:pt>
                <c:pt idx="2760">
                  <c:v>87.567589999999996</c:v>
                </c:pt>
                <c:pt idx="2762">
                  <c:v>87.679029999999997</c:v>
                </c:pt>
                <c:pt idx="2764">
                  <c:v>87.786360000000002</c:v>
                </c:pt>
                <c:pt idx="2766">
                  <c:v>87.889660000000006</c:v>
                </c:pt>
                <c:pt idx="2768">
                  <c:v>87.989360000000005</c:v>
                </c:pt>
                <c:pt idx="2770">
                  <c:v>88.086259999999996</c:v>
                </c:pt>
                <c:pt idx="2772">
                  <c:v>88.181269999999998</c:v>
                </c:pt>
                <c:pt idx="2774">
                  <c:v>88.275689999999997</c:v>
                </c:pt>
                <c:pt idx="2776">
                  <c:v>88.370909999999995</c:v>
                </c:pt>
                <c:pt idx="2778">
                  <c:v>88.468299999999999</c:v>
                </c:pt>
                <c:pt idx="2780">
                  <c:v>88.569410000000005</c:v>
                </c:pt>
                <c:pt idx="2782">
                  <c:v>88.675629999999998</c:v>
                </c:pt>
                <c:pt idx="2784">
                  <c:v>88.788200000000003</c:v>
                </c:pt>
                <c:pt idx="2786">
                  <c:v>88.90813</c:v>
                </c:pt>
                <c:pt idx="2788">
                  <c:v>89.036349999999999</c:v>
                </c:pt>
                <c:pt idx="2790">
                  <c:v>89.173490000000001</c:v>
                </c:pt>
                <c:pt idx="2792">
                  <c:v>89.319980000000001</c:v>
                </c:pt>
                <c:pt idx="2794">
                  <c:v>89.476010000000002</c:v>
                </c:pt>
                <c:pt idx="2796">
                  <c:v>89.641689999999997</c:v>
                </c:pt>
                <c:pt idx="2798">
                  <c:v>89.816980000000001</c:v>
                </c:pt>
                <c:pt idx="2800">
                  <c:v>90.001630000000006</c:v>
                </c:pt>
                <c:pt idx="2802">
                  <c:v>90.1952</c:v>
                </c:pt>
                <c:pt idx="2804">
                  <c:v>90.397120000000001</c:v>
                </c:pt>
                <c:pt idx="2806">
                  <c:v>90.606480000000005</c:v>
                </c:pt>
                <c:pt idx="2808">
                  <c:v>90.822289999999995</c:v>
                </c:pt>
                <c:pt idx="2810">
                  <c:v>91.043080000000003</c:v>
                </c:pt>
                <c:pt idx="2812">
                  <c:v>91.267300000000006</c:v>
                </c:pt>
                <c:pt idx="2814">
                  <c:v>91.493139999999997</c:v>
                </c:pt>
                <c:pt idx="2816">
                  <c:v>91.718770000000006</c:v>
                </c:pt>
                <c:pt idx="2818">
                  <c:v>91.942149999999998</c:v>
                </c:pt>
                <c:pt idx="2820">
                  <c:v>92.161249999999995</c:v>
                </c:pt>
                <c:pt idx="2822">
                  <c:v>92.374170000000007</c:v>
                </c:pt>
                <c:pt idx="2824">
                  <c:v>92.579250000000002</c:v>
                </c:pt>
                <c:pt idx="2826">
                  <c:v>92.774690000000007</c:v>
                </c:pt>
                <c:pt idx="2828">
                  <c:v>92.959339999999997</c:v>
                </c:pt>
                <c:pt idx="2830">
                  <c:v>93.132180000000005</c:v>
                </c:pt>
                <c:pt idx="2832">
                  <c:v>93.292659999999998</c:v>
                </c:pt>
                <c:pt idx="2834">
                  <c:v>93.440569999999994</c:v>
                </c:pt>
                <c:pt idx="2836">
                  <c:v>93.576210000000003</c:v>
                </c:pt>
                <c:pt idx="2838">
                  <c:v>93.700559999999996</c:v>
                </c:pt>
                <c:pt idx="2840">
                  <c:v>93.814760000000007</c:v>
                </c:pt>
                <c:pt idx="2842">
                  <c:v>93.920450000000002</c:v>
                </c:pt>
                <c:pt idx="2844">
                  <c:v>94.019739999999999</c:v>
                </c:pt>
                <c:pt idx="2846">
                  <c:v>94.114750000000001</c:v>
                </c:pt>
                <c:pt idx="2848">
                  <c:v>94.207660000000004</c:v>
                </c:pt>
                <c:pt idx="2850">
                  <c:v>94.300460000000001</c:v>
                </c:pt>
                <c:pt idx="2852">
                  <c:v>94.394940000000005</c:v>
                </c:pt>
                <c:pt idx="2854">
                  <c:v>94.492320000000007</c:v>
                </c:pt>
                <c:pt idx="2856">
                  <c:v>94.593620000000001</c:v>
                </c:pt>
                <c:pt idx="2858">
                  <c:v>94.69914</c:v>
                </c:pt>
                <c:pt idx="2860">
                  <c:v>94.808819999999997</c:v>
                </c:pt>
                <c:pt idx="2862">
                  <c:v>94.922120000000007</c:v>
                </c:pt>
                <c:pt idx="2864">
                  <c:v>95.038319999999999</c:v>
                </c:pt>
                <c:pt idx="2866">
                  <c:v>95.156180000000006</c:v>
                </c:pt>
                <c:pt idx="2868">
                  <c:v>95.274349999999998</c:v>
                </c:pt>
                <c:pt idx="2870">
                  <c:v>95.391289999999998</c:v>
                </c:pt>
                <c:pt idx="2872">
                  <c:v>95.505409999999998</c:v>
                </c:pt>
                <c:pt idx="2874">
                  <c:v>95.615229999999997</c:v>
                </c:pt>
                <c:pt idx="2876">
                  <c:v>95.719300000000004</c:v>
                </c:pt>
                <c:pt idx="2878">
                  <c:v>95.816609999999997</c:v>
                </c:pt>
                <c:pt idx="2880">
                  <c:v>95.906279999999995</c:v>
                </c:pt>
                <c:pt idx="2882">
                  <c:v>95.987979999999993</c:v>
                </c:pt>
                <c:pt idx="2884">
                  <c:v>96.061689999999999</c:v>
                </c:pt>
                <c:pt idx="2886">
                  <c:v>96.128029999999995</c:v>
                </c:pt>
                <c:pt idx="2888">
                  <c:v>96.187709999999996</c:v>
                </c:pt>
                <c:pt idx="2890">
                  <c:v>96.242009999999993</c:v>
                </c:pt>
                <c:pt idx="2892">
                  <c:v>96.292389999999997</c:v>
                </c:pt>
                <c:pt idx="2894">
                  <c:v>96.340190000000007</c:v>
                </c:pt>
                <c:pt idx="2896">
                  <c:v>96.386899999999997</c:v>
                </c:pt>
                <c:pt idx="2898">
                  <c:v>96.433949999999996</c:v>
                </c:pt>
                <c:pt idx="2900">
                  <c:v>96.482640000000004</c:v>
                </c:pt>
                <c:pt idx="2902">
                  <c:v>96.533869999999993</c:v>
                </c:pt>
                <c:pt idx="2904">
                  <c:v>96.588650000000001</c:v>
                </c:pt>
                <c:pt idx="2906">
                  <c:v>96.647670000000005</c:v>
                </c:pt>
                <c:pt idx="2908">
                  <c:v>96.711359999999999</c:v>
                </c:pt>
                <c:pt idx="2910">
                  <c:v>96.780050000000003</c:v>
                </c:pt>
                <c:pt idx="2912">
                  <c:v>96.853840000000005</c:v>
                </c:pt>
                <c:pt idx="2914">
                  <c:v>96.932550000000006</c:v>
                </c:pt>
                <c:pt idx="2916">
                  <c:v>97.015879999999996</c:v>
                </c:pt>
                <c:pt idx="2918">
                  <c:v>97.103380000000001</c:v>
                </c:pt>
                <c:pt idx="2920">
                  <c:v>97.194289999999995</c:v>
                </c:pt>
                <c:pt idx="2922">
                  <c:v>97.287899999999993</c:v>
                </c:pt>
                <c:pt idx="2924">
                  <c:v>97.383369999999999</c:v>
                </c:pt>
                <c:pt idx="2926">
                  <c:v>97.47972</c:v>
                </c:pt>
                <c:pt idx="2928">
                  <c:v>97.576120000000003</c:v>
                </c:pt>
                <c:pt idx="2930">
                  <c:v>97.671700000000001</c:v>
                </c:pt>
                <c:pt idx="2932">
                  <c:v>97.765510000000006</c:v>
                </c:pt>
                <c:pt idx="2934">
                  <c:v>97.856830000000002</c:v>
                </c:pt>
                <c:pt idx="2936">
                  <c:v>97.944760000000002</c:v>
                </c:pt>
                <c:pt idx="2938">
                  <c:v>98.02861</c:v>
                </c:pt>
                <c:pt idx="2940">
                  <c:v>98.107730000000004</c:v>
                </c:pt>
                <c:pt idx="2942">
                  <c:v>98.181550000000001</c:v>
                </c:pt>
                <c:pt idx="2944">
                  <c:v>98.249790000000004</c:v>
                </c:pt>
                <c:pt idx="2946">
                  <c:v>98.312240000000003</c:v>
                </c:pt>
                <c:pt idx="2948">
                  <c:v>98.368970000000004</c:v>
                </c:pt>
                <c:pt idx="2950">
                  <c:v>98.420320000000004</c:v>
                </c:pt>
                <c:pt idx="2952">
                  <c:v>98.466790000000003</c:v>
                </c:pt>
                <c:pt idx="2954">
                  <c:v>98.509110000000007</c:v>
                </c:pt>
                <c:pt idx="2956">
                  <c:v>98.548029999999997</c:v>
                </c:pt>
                <c:pt idx="2958">
                  <c:v>98.584639999999993</c:v>
                </c:pt>
                <c:pt idx="2960">
                  <c:v>98.619739999999993</c:v>
                </c:pt>
                <c:pt idx="2962">
                  <c:v>98.654300000000006</c:v>
                </c:pt>
                <c:pt idx="2964">
                  <c:v>98.688980000000001</c:v>
                </c:pt>
                <c:pt idx="2966">
                  <c:v>98.724490000000003</c:v>
                </c:pt>
                <c:pt idx="2968">
                  <c:v>98.761089999999996</c:v>
                </c:pt>
                <c:pt idx="2970">
                  <c:v>98.799009999999996</c:v>
                </c:pt>
                <c:pt idx="2972">
                  <c:v>98.838200000000001</c:v>
                </c:pt>
                <c:pt idx="2974">
                  <c:v>98.878460000000004</c:v>
                </c:pt>
                <c:pt idx="2976">
                  <c:v>98.919319999999999</c:v>
                </c:pt>
                <c:pt idx="2978">
                  <c:v>98.960239999999999</c:v>
                </c:pt>
                <c:pt idx="2980">
                  <c:v>99.000630000000001</c:v>
                </c:pt>
                <c:pt idx="2982">
                  <c:v>99.039850000000001</c:v>
                </c:pt>
                <c:pt idx="2984">
                  <c:v>99.07732</c:v>
                </c:pt>
                <c:pt idx="2986">
                  <c:v>99.112629999999996</c:v>
                </c:pt>
                <c:pt idx="2988">
                  <c:v>99.145579999999995</c:v>
                </c:pt>
                <c:pt idx="2990">
                  <c:v>99.176090000000002</c:v>
                </c:pt>
                <c:pt idx="2992">
                  <c:v>99.204459999999997</c:v>
                </c:pt>
                <c:pt idx="2994">
                  <c:v>99.231300000000005</c:v>
                </c:pt>
                <c:pt idx="2996">
                  <c:v>99.257289999999998</c:v>
                </c:pt>
                <c:pt idx="2998">
                  <c:v>99.283320000000003</c:v>
                </c:pt>
                <c:pt idx="3000">
                  <c:v>99.310720000000003</c:v>
                </c:pt>
                <c:pt idx="3002">
                  <c:v>99.340379999999996</c:v>
                </c:pt>
                <c:pt idx="3004">
                  <c:v>99.373230000000007</c:v>
                </c:pt>
                <c:pt idx="3006">
                  <c:v>99.41019</c:v>
                </c:pt>
                <c:pt idx="3008">
                  <c:v>99.451570000000004</c:v>
                </c:pt>
                <c:pt idx="3010">
                  <c:v>99.497649999999993</c:v>
                </c:pt>
                <c:pt idx="3012">
                  <c:v>99.548069999999996</c:v>
                </c:pt>
                <c:pt idx="3014">
                  <c:v>99.602220000000003</c:v>
                </c:pt>
                <c:pt idx="3016">
                  <c:v>99.659180000000006</c:v>
                </c:pt>
                <c:pt idx="3018">
                  <c:v>99.717699999999994</c:v>
                </c:pt>
                <c:pt idx="3020">
                  <c:v>99.776229999999998</c:v>
                </c:pt>
                <c:pt idx="3022">
                  <c:v>99.833399999999997</c:v>
                </c:pt>
                <c:pt idx="3024">
                  <c:v>99.887559999999993</c:v>
                </c:pt>
                <c:pt idx="3026">
                  <c:v>99.93723</c:v>
                </c:pt>
                <c:pt idx="3028">
                  <c:v>99.98124</c:v>
                </c:pt>
                <c:pt idx="3030">
                  <c:v>100.0185</c:v>
                </c:pt>
                <c:pt idx="3032">
                  <c:v>100.0485</c:v>
                </c:pt>
                <c:pt idx="3034">
                  <c:v>100.071</c:v>
                </c:pt>
                <c:pt idx="3036">
                  <c:v>100.086</c:v>
                </c:pt>
                <c:pt idx="3038">
                  <c:v>100.09439999999999</c:v>
                </c:pt>
                <c:pt idx="3040">
                  <c:v>100.0971</c:v>
                </c:pt>
                <c:pt idx="3042">
                  <c:v>100.0956</c:v>
                </c:pt>
                <c:pt idx="3044">
                  <c:v>100.09139999999999</c:v>
                </c:pt>
                <c:pt idx="3046">
                  <c:v>100.0864</c:v>
                </c:pt>
                <c:pt idx="3048">
                  <c:v>100.0825</c:v>
                </c:pt>
                <c:pt idx="3050">
                  <c:v>100.081</c:v>
                </c:pt>
                <c:pt idx="3052">
                  <c:v>100.08369999999999</c:v>
                </c:pt>
                <c:pt idx="3054">
                  <c:v>100.0913</c:v>
                </c:pt>
                <c:pt idx="3056">
                  <c:v>100.1046</c:v>
                </c:pt>
                <c:pt idx="3058">
                  <c:v>100.1238</c:v>
                </c:pt>
                <c:pt idx="3060">
                  <c:v>100.14879999999999</c:v>
                </c:pt>
                <c:pt idx="3062">
                  <c:v>100.179</c:v>
                </c:pt>
                <c:pt idx="3064">
                  <c:v>100.2136</c:v>
                </c:pt>
                <c:pt idx="3066">
                  <c:v>100.2516</c:v>
                </c:pt>
                <c:pt idx="3068">
                  <c:v>100.2915</c:v>
                </c:pt>
                <c:pt idx="3070">
                  <c:v>100.3322</c:v>
                </c:pt>
                <c:pt idx="3072">
                  <c:v>100.3723</c:v>
                </c:pt>
                <c:pt idx="3074">
                  <c:v>100.4104</c:v>
                </c:pt>
                <c:pt idx="3076">
                  <c:v>100.4455</c:v>
                </c:pt>
                <c:pt idx="3078">
                  <c:v>100.47669999999999</c:v>
                </c:pt>
                <c:pt idx="3080">
                  <c:v>100.5034</c:v>
                </c:pt>
                <c:pt idx="3082">
                  <c:v>100.52509999999999</c:v>
                </c:pt>
                <c:pt idx="3084">
                  <c:v>100.5419</c:v>
                </c:pt>
                <c:pt idx="3086">
                  <c:v>100.55410000000001</c:v>
                </c:pt>
                <c:pt idx="3088">
                  <c:v>100.5624</c:v>
                </c:pt>
                <c:pt idx="3090">
                  <c:v>100.5676</c:v>
                </c:pt>
                <c:pt idx="3092">
                  <c:v>100.5706</c:v>
                </c:pt>
                <c:pt idx="3094">
                  <c:v>100.5724</c:v>
                </c:pt>
                <c:pt idx="3096">
                  <c:v>100.5742</c:v>
                </c:pt>
                <c:pt idx="3098">
                  <c:v>100.57680000000001</c:v>
                </c:pt>
                <c:pt idx="3100">
                  <c:v>100.58110000000001</c:v>
                </c:pt>
                <c:pt idx="3102">
                  <c:v>100.58750000000001</c:v>
                </c:pt>
                <c:pt idx="3104">
                  <c:v>100.5968</c:v>
                </c:pt>
                <c:pt idx="3106">
                  <c:v>100.60899999999999</c:v>
                </c:pt>
                <c:pt idx="3108">
                  <c:v>100.6242</c:v>
                </c:pt>
                <c:pt idx="3110">
                  <c:v>100.64239999999999</c:v>
                </c:pt>
                <c:pt idx="3112">
                  <c:v>100.6631</c:v>
                </c:pt>
                <c:pt idx="3114">
                  <c:v>100.68600000000001</c:v>
                </c:pt>
                <c:pt idx="3116">
                  <c:v>100.7105</c:v>
                </c:pt>
                <c:pt idx="3118">
                  <c:v>100.7358</c:v>
                </c:pt>
                <c:pt idx="3120">
                  <c:v>100.76130000000001</c:v>
                </c:pt>
                <c:pt idx="3122">
                  <c:v>100.7861</c:v>
                </c:pt>
                <c:pt idx="3124">
                  <c:v>100.8069</c:v>
                </c:pt>
                <c:pt idx="3126">
                  <c:v>100.82550000000001</c:v>
                </c:pt>
                <c:pt idx="3128">
                  <c:v>100.8413</c:v>
                </c:pt>
                <c:pt idx="3130">
                  <c:v>100.8539</c:v>
                </c:pt>
                <c:pt idx="3132">
                  <c:v>100.86279999999999</c:v>
                </c:pt>
                <c:pt idx="3134">
                  <c:v>100.8681</c:v>
                </c:pt>
                <c:pt idx="3136">
                  <c:v>100.86969999999999</c:v>
                </c:pt>
                <c:pt idx="3138">
                  <c:v>100.8678</c:v>
                </c:pt>
                <c:pt idx="3140">
                  <c:v>100.8626</c:v>
                </c:pt>
                <c:pt idx="3142">
                  <c:v>100.8546</c:v>
                </c:pt>
                <c:pt idx="3144">
                  <c:v>100.84439999999999</c:v>
                </c:pt>
                <c:pt idx="3146">
                  <c:v>100.8326</c:v>
                </c:pt>
                <c:pt idx="3148">
                  <c:v>100.8201</c:v>
                </c:pt>
                <c:pt idx="3150">
                  <c:v>100.8074</c:v>
                </c:pt>
                <c:pt idx="3152">
                  <c:v>100.79559999999999</c:v>
                </c:pt>
                <c:pt idx="3154">
                  <c:v>100.78530000000001</c:v>
                </c:pt>
                <c:pt idx="3156">
                  <c:v>100.7774</c:v>
                </c:pt>
                <c:pt idx="3158">
                  <c:v>100.77249999999999</c:v>
                </c:pt>
                <c:pt idx="3160">
                  <c:v>100.7709</c:v>
                </c:pt>
                <c:pt idx="3162">
                  <c:v>100.773</c:v>
                </c:pt>
                <c:pt idx="3164">
                  <c:v>100.77889999999999</c:v>
                </c:pt>
                <c:pt idx="3166">
                  <c:v>100.7885</c:v>
                </c:pt>
                <c:pt idx="3168">
                  <c:v>100.80110000000001</c:v>
                </c:pt>
                <c:pt idx="3170">
                  <c:v>100.8165</c:v>
                </c:pt>
                <c:pt idx="3172">
                  <c:v>100.8339</c:v>
                </c:pt>
                <c:pt idx="3174">
                  <c:v>100.8523</c:v>
                </c:pt>
                <c:pt idx="3176">
                  <c:v>100.871</c:v>
                </c:pt>
                <c:pt idx="3178">
                  <c:v>100.8891</c:v>
                </c:pt>
                <c:pt idx="3180">
                  <c:v>100.9055</c:v>
                </c:pt>
                <c:pt idx="3182">
                  <c:v>100.91970000000001</c:v>
                </c:pt>
                <c:pt idx="3184">
                  <c:v>100.93089999999999</c:v>
                </c:pt>
                <c:pt idx="3186">
                  <c:v>100.9387</c:v>
                </c:pt>
                <c:pt idx="3188">
                  <c:v>100.9425</c:v>
                </c:pt>
                <c:pt idx="3190">
                  <c:v>100.94240000000001</c:v>
                </c:pt>
                <c:pt idx="3192">
                  <c:v>100.9385</c:v>
                </c:pt>
                <c:pt idx="3194">
                  <c:v>100.9311</c:v>
                </c:pt>
                <c:pt idx="3196">
                  <c:v>100.9207</c:v>
                </c:pt>
                <c:pt idx="3198">
                  <c:v>100.9079</c:v>
                </c:pt>
                <c:pt idx="3200">
                  <c:v>100.8935</c:v>
                </c:pt>
                <c:pt idx="3202">
                  <c:v>100.8785</c:v>
                </c:pt>
                <c:pt idx="3204">
                  <c:v>100.86360000000001</c:v>
                </c:pt>
                <c:pt idx="3206">
                  <c:v>100.8498</c:v>
                </c:pt>
                <c:pt idx="3208">
                  <c:v>100.83750000000001</c:v>
                </c:pt>
                <c:pt idx="3210">
                  <c:v>100.8275</c:v>
                </c:pt>
                <c:pt idx="3212">
                  <c:v>100.82</c:v>
                </c:pt>
                <c:pt idx="3214">
                  <c:v>100.8152</c:v>
                </c:pt>
                <c:pt idx="3216">
                  <c:v>100.8129</c:v>
                </c:pt>
                <c:pt idx="3218">
                  <c:v>100.81319999999999</c:v>
                </c:pt>
                <c:pt idx="3220">
                  <c:v>100.8154</c:v>
                </c:pt>
                <c:pt idx="3222">
                  <c:v>100.8192</c:v>
                </c:pt>
                <c:pt idx="3224">
                  <c:v>100.824</c:v>
                </c:pt>
                <c:pt idx="3226">
                  <c:v>100.8291</c:v>
                </c:pt>
                <c:pt idx="3228">
                  <c:v>100.83410000000001</c:v>
                </c:pt>
                <c:pt idx="3230">
                  <c:v>100.8381</c:v>
                </c:pt>
                <c:pt idx="3232">
                  <c:v>100.8408</c:v>
                </c:pt>
                <c:pt idx="3234">
                  <c:v>100.84180000000001</c:v>
                </c:pt>
                <c:pt idx="3236">
                  <c:v>100.8407</c:v>
                </c:pt>
                <c:pt idx="3238">
                  <c:v>100.8374</c:v>
                </c:pt>
                <c:pt idx="3240">
                  <c:v>100.8319</c:v>
                </c:pt>
                <c:pt idx="3242">
                  <c:v>100.8244</c:v>
                </c:pt>
                <c:pt idx="3244">
                  <c:v>100.815</c:v>
                </c:pt>
                <c:pt idx="3246">
                  <c:v>100.8045</c:v>
                </c:pt>
                <c:pt idx="3248">
                  <c:v>100.7931</c:v>
                </c:pt>
                <c:pt idx="3250">
                  <c:v>100.7814</c:v>
                </c:pt>
                <c:pt idx="3252">
                  <c:v>100.7701</c:v>
                </c:pt>
                <c:pt idx="3254">
                  <c:v>100.7595</c:v>
                </c:pt>
                <c:pt idx="3256">
                  <c:v>100.75020000000001</c:v>
                </c:pt>
                <c:pt idx="3258">
                  <c:v>100.74250000000001</c:v>
                </c:pt>
                <c:pt idx="3260">
                  <c:v>100.7366</c:v>
                </c:pt>
                <c:pt idx="3262">
                  <c:v>100.7325</c:v>
                </c:pt>
                <c:pt idx="3264">
                  <c:v>100.7303</c:v>
                </c:pt>
                <c:pt idx="3266">
                  <c:v>100.7298</c:v>
                </c:pt>
                <c:pt idx="3268">
                  <c:v>100.73050000000001</c:v>
                </c:pt>
                <c:pt idx="3270">
                  <c:v>100.7321</c:v>
                </c:pt>
                <c:pt idx="3272">
                  <c:v>100.7343</c:v>
                </c:pt>
                <c:pt idx="3274">
                  <c:v>100.7363</c:v>
                </c:pt>
                <c:pt idx="3276">
                  <c:v>100.7377</c:v>
                </c:pt>
                <c:pt idx="3278">
                  <c:v>100.7379</c:v>
                </c:pt>
                <c:pt idx="3280">
                  <c:v>100.73650000000001</c:v>
                </c:pt>
                <c:pt idx="3282">
                  <c:v>100.733</c:v>
                </c:pt>
                <c:pt idx="3284">
                  <c:v>100.72709999999999</c:v>
                </c:pt>
                <c:pt idx="3286">
                  <c:v>100.7187</c:v>
                </c:pt>
                <c:pt idx="3288">
                  <c:v>100.7077</c:v>
                </c:pt>
                <c:pt idx="3290">
                  <c:v>100.69410000000001</c:v>
                </c:pt>
                <c:pt idx="3292">
                  <c:v>100.6782</c:v>
                </c:pt>
                <c:pt idx="3294">
                  <c:v>100.66030000000001</c:v>
                </c:pt>
                <c:pt idx="3296">
                  <c:v>100.64100000000001</c:v>
                </c:pt>
                <c:pt idx="3298">
                  <c:v>100.6206</c:v>
                </c:pt>
                <c:pt idx="3300">
                  <c:v>100.5998</c:v>
                </c:pt>
                <c:pt idx="3302">
                  <c:v>100.5791</c:v>
                </c:pt>
                <c:pt idx="3304">
                  <c:v>100.5591</c:v>
                </c:pt>
                <c:pt idx="3306">
                  <c:v>100.54040000000001</c:v>
                </c:pt>
                <c:pt idx="3308">
                  <c:v>100.5231</c:v>
                </c:pt>
                <c:pt idx="3310">
                  <c:v>100.5078</c:v>
                </c:pt>
                <c:pt idx="3312">
                  <c:v>100.4945</c:v>
                </c:pt>
                <c:pt idx="3314">
                  <c:v>100.4834</c:v>
                </c:pt>
                <c:pt idx="3316">
                  <c:v>100.4744</c:v>
                </c:pt>
                <c:pt idx="3318">
                  <c:v>100.46720000000001</c:v>
                </c:pt>
                <c:pt idx="3320">
                  <c:v>100.46169999999999</c:v>
                </c:pt>
                <c:pt idx="3322">
                  <c:v>100.4573</c:v>
                </c:pt>
                <c:pt idx="3324">
                  <c:v>100.4539</c:v>
                </c:pt>
                <c:pt idx="3326">
                  <c:v>100.4507</c:v>
                </c:pt>
                <c:pt idx="3328">
                  <c:v>100.4474</c:v>
                </c:pt>
                <c:pt idx="3330">
                  <c:v>100.4435</c:v>
                </c:pt>
                <c:pt idx="3332">
                  <c:v>100.4384</c:v>
                </c:pt>
                <c:pt idx="3334">
                  <c:v>100.4318</c:v>
                </c:pt>
                <c:pt idx="3336">
                  <c:v>100.4234</c:v>
                </c:pt>
                <c:pt idx="3338">
                  <c:v>100.4132</c:v>
                </c:pt>
                <c:pt idx="3340">
                  <c:v>100.4007</c:v>
                </c:pt>
                <c:pt idx="3342">
                  <c:v>100.3862</c:v>
                </c:pt>
                <c:pt idx="3344">
                  <c:v>100.36960000000001</c:v>
                </c:pt>
                <c:pt idx="3346">
                  <c:v>100.35129999999999</c:v>
                </c:pt>
                <c:pt idx="3348">
                  <c:v>100.3314</c:v>
                </c:pt>
                <c:pt idx="3350">
                  <c:v>100.3103</c:v>
                </c:pt>
                <c:pt idx="3352">
                  <c:v>100.28830000000001</c:v>
                </c:pt>
                <c:pt idx="3354">
                  <c:v>100.2658</c:v>
                </c:pt>
                <c:pt idx="3356">
                  <c:v>100.2432</c:v>
                </c:pt>
                <c:pt idx="3358">
                  <c:v>100.2208</c:v>
                </c:pt>
                <c:pt idx="3360">
                  <c:v>100.199</c:v>
                </c:pt>
                <c:pt idx="3362">
                  <c:v>100.178</c:v>
                </c:pt>
                <c:pt idx="3364">
                  <c:v>100.158</c:v>
                </c:pt>
                <c:pt idx="3366">
                  <c:v>100.1391</c:v>
                </c:pt>
                <c:pt idx="3368">
                  <c:v>100.12130000000001</c:v>
                </c:pt>
                <c:pt idx="3370">
                  <c:v>100.1046</c:v>
                </c:pt>
                <c:pt idx="3372">
                  <c:v>100.089</c:v>
                </c:pt>
                <c:pt idx="3374">
                  <c:v>100.0741</c:v>
                </c:pt>
                <c:pt idx="3376">
                  <c:v>100.06</c:v>
                </c:pt>
                <c:pt idx="3378">
                  <c:v>100.0463</c:v>
                </c:pt>
                <c:pt idx="3380">
                  <c:v>100.0326</c:v>
                </c:pt>
                <c:pt idx="3382">
                  <c:v>100.01909999999999</c:v>
                </c:pt>
                <c:pt idx="3384">
                  <c:v>100.0052</c:v>
                </c:pt>
                <c:pt idx="3386">
                  <c:v>99.990840000000006</c:v>
                </c:pt>
                <c:pt idx="3388">
                  <c:v>99.975890000000007</c:v>
                </c:pt>
                <c:pt idx="3390">
                  <c:v>99.9602</c:v>
                </c:pt>
                <c:pt idx="3392">
                  <c:v>99.943759999999997</c:v>
                </c:pt>
                <c:pt idx="3394">
                  <c:v>99.926540000000003</c:v>
                </c:pt>
                <c:pt idx="3396">
                  <c:v>99.908649999999994</c:v>
                </c:pt>
                <c:pt idx="3398">
                  <c:v>99.890209999999996</c:v>
                </c:pt>
                <c:pt idx="3400">
                  <c:v>99.871390000000005</c:v>
                </c:pt>
                <c:pt idx="3402">
                  <c:v>99.852310000000003</c:v>
                </c:pt>
                <c:pt idx="3404">
                  <c:v>99.833250000000007</c:v>
                </c:pt>
                <c:pt idx="3406">
                  <c:v>99.814430000000002</c:v>
                </c:pt>
                <c:pt idx="3408">
                  <c:v>99.796030000000002</c:v>
                </c:pt>
                <c:pt idx="3410">
                  <c:v>99.778239999999997</c:v>
                </c:pt>
                <c:pt idx="3412">
                  <c:v>99.761229999999998</c:v>
                </c:pt>
                <c:pt idx="3414">
                  <c:v>99.745059999999995</c:v>
                </c:pt>
                <c:pt idx="3416">
                  <c:v>99.72972</c:v>
                </c:pt>
                <c:pt idx="3418">
                  <c:v>99.715379999999996</c:v>
                </c:pt>
                <c:pt idx="3420">
                  <c:v>99.701840000000004</c:v>
                </c:pt>
                <c:pt idx="3422">
                  <c:v>99.689059999999998</c:v>
                </c:pt>
                <c:pt idx="3424">
                  <c:v>99.676910000000007</c:v>
                </c:pt>
                <c:pt idx="3426">
                  <c:v>99.66525</c:v>
                </c:pt>
                <c:pt idx="3428">
                  <c:v>99.653880000000001</c:v>
                </c:pt>
                <c:pt idx="3430">
                  <c:v>99.642619999999994</c:v>
                </c:pt>
                <c:pt idx="3432">
                  <c:v>99.631330000000005</c:v>
                </c:pt>
                <c:pt idx="3434">
                  <c:v>99.619770000000003</c:v>
                </c:pt>
                <c:pt idx="3436">
                  <c:v>99.607990000000001</c:v>
                </c:pt>
                <c:pt idx="3438">
                  <c:v>99.595659999999995</c:v>
                </c:pt>
                <c:pt idx="3440">
                  <c:v>99.582980000000006</c:v>
                </c:pt>
                <c:pt idx="3442">
                  <c:v>99.569770000000005</c:v>
                </c:pt>
                <c:pt idx="3444">
                  <c:v>99.556049999999999</c:v>
                </c:pt>
                <c:pt idx="3446">
                  <c:v>99.541979999999995</c:v>
                </c:pt>
                <c:pt idx="3448">
                  <c:v>99.527529999999999</c:v>
                </c:pt>
                <c:pt idx="3450">
                  <c:v>99.512990000000002</c:v>
                </c:pt>
                <c:pt idx="3452">
                  <c:v>99.498450000000005</c:v>
                </c:pt>
                <c:pt idx="3454">
                  <c:v>99.484030000000004</c:v>
                </c:pt>
                <c:pt idx="3456">
                  <c:v>99.469920000000002</c:v>
                </c:pt>
                <c:pt idx="3458">
                  <c:v>99.456109999999995</c:v>
                </c:pt>
                <c:pt idx="3460">
                  <c:v>99.442930000000004</c:v>
                </c:pt>
                <c:pt idx="3462">
                  <c:v>99.430279999999996</c:v>
                </c:pt>
                <c:pt idx="3464">
                  <c:v>99.418260000000004</c:v>
                </c:pt>
                <c:pt idx="3466">
                  <c:v>99.406850000000006</c:v>
                </c:pt>
                <c:pt idx="3468">
                  <c:v>99.395880000000005</c:v>
                </c:pt>
                <c:pt idx="3470">
                  <c:v>99.385499999999993</c:v>
                </c:pt>
                <c:pt idx="3472">
                  <c:v>99.375389999999996</c:v>
                </c:pt>
                <c:pt idx="3474">
                  <c:v>99.365679999999998</c:v>
                </c:pt>
                <c:pt idx="3476">
                  <c:v>99.355999999999995</c:v>
                </c:pt>
                <c:pt idx="3478">
                  <c:v>99.346339999999998</c:v>
                </c:pt>
                <c:pt idx="3480">
                  <c:v>99.336460000000002</c:v>
                </c:pt>
                <c:pt idx="3482">
                  <c:v>99.32629</c:v>
                </c:pt>
                <c:pt idx="3484">
                  <c:v>99.315830000000005</c:v>
                </c:pt>
                <c:pt idx="3486">
                  <c:v>99.304820000000007</c:v>
                </c:pt>
                <c:pt idx="3488">
                  <c:v>99.293310000000005</c:v>
                </c:pt>
                <c:pt idx="3490">
                  <c:v>99.281170000000003</c:v>
                </c:pt>
                <c:pt idx="3492">
                  <c:v>99.268469999999994</c:v>
                </c:pt>
                <c:pt idx="3494">
                  <c:v>99.255300000000005</c:v>
                </c:pt>
                <c:pt idx="3496">
                  <c:v>99.241579999999999</c:v>
                </c:pt>
                <c:pt idx="3498">
                  <c:v>99.227559999999997</c:v>
                </c:pt>
                <c:pt idx="3500">
                  <c:v>99.213200000000001</c:v>
                </c:pt>
                <c:pt idx="3502">
                  <c:v>99.198650000000001</c:v>
                </c:pt>
                <c:pt idx="3504">
                  <c:v>99.183970000000002</c:v>
                </c:pt>
                <c:pt idx="3506">
                  <c:v>99.169300000000007</c:v>
                </c:pt>
                <c:pt idx="3508">
                  <c:v>99.154759999999996</c:v>
                </c:pt>
                <c:pt idx="3510">
                  <c:v>99.140370000000004</c:v>
                </c:pt>
                <c:pt idx="3512">
                  <c:v>99.126239999999996</c:v>
                </c:pt>
                <c:pt idx="3514">
                  <c:v>99.112380000000002</c:v>
                </c:pt>
                <c:pt idx="3516">
                  <c:v>99.098759999999999</c:v>
                </c:pt>
                <c:pt idx="3518">
                  <c:v>99.085470000000001</c:v>
                </c:pt>
                <c:pt idx="3520">
                  <c:v>99.072370000000006</c:v>
                </c:pt>
                <c:pt idx="3522">
                  <c:v>99.059560000000005</c:v>
                </c:pt>
                <c:pt idx="3524">
                  <c:v>99.046940000000006</c:v>
                </c:pt>
                <c:pt idx="3526">
                  <c:v>99.034440000000004</c:v>
                </c:pt>
                <c:pt idx="3528">
                  <c:v>99.021979999999999</c:v>
                </c:pt>
                <c:pt idx="3530">
                  <c:v>99.00958</c:v>
                </c:pt>
                <c:pt idx="3532">
                  <c:v>98.997249999999994</c:v>
                </c:pt>
                <c:pt idx="3534">
                  <c:v>98.984790000000004</c:v>
                </c:pt>
                <c:pt idx="3536">
                  <c:v>98.972269999999995</c:v>
                </c:pt>
                <c:pt idx="3538">
                  <c:v>98.959649999999996</c:v>
                </c:pt>
                <c:pt idx="3540">
                  <c:v>98.946879999999993</c:v>
                </c:pt>
                <c:pt idx="3542">
                  <c:v>98.934070000000006</c:v>
                </c:pt>
                <c:pt idx="3544">
                  <c:v>98.921090000000007</c:v>
                </c:pt>
                <c:pt idx="3546">
                  <c:v>98.908199999999994</c:v>
                </c:pt>
                <c:pt idx="3548">
                  <c:v>98.895129999999995</c:v>
                </c:pt>
                <c:pt idx="3550">
                  <c:v>98.882130000000004</c:v>
                </c:pt>
                <c:pt idx="3552">
                  <c:v>98.869140000000002</c:v>
                </c:pt>
                <c:pt idx="3554">
                  <c:v>98.856279999999998</c:v>
                </c:pt>
                <c:pt idx="3556">
                  <c:v>98.843469999999996</c:v>
                </c:pt>
                <c:pt idx="3558">
                  <c:v>98.830860000000001</c:v>
                </c:pt>
                <c:pt idx="3560">
                  <c:v>98.818399999999997</c:v>
                </c:pt>
                <c:pt idx="3562">
                  <c:v>98.806219999999996</c:v>
                </c:pt>
                <c:pt idx="3564">
                  <c:v>98.794139999999999</c:v>
                </c:pt>
                <c:pt idx="3566">
                  <c:v>98.782330000000002</c:v>
                </c:pt>
                <c:pt idx="3568">
                  <c:v>98.77073</c:v>
                </c:pt>
                <c:pt idx="3570">
                  <c:v>98.759309999999999</c:v>
                </c:pt>
                <c:pt idx="3572">
                  <c:v>98.748059999999995</c:v>
                </c:pt>
                <c:pt idx="3574">
                  <c:v>98.737099999999998</c:v>
                </c:pt>
                <c:pt idx="3576">
                  <c:v>98.726349999999996</c:v>
                </c:pt>
                <c:pt idx="3578">
                  <c:v>98.715779999999995</c:v>
                </c:pt>
                <c:pt idx="3580">
                  <c:v>98.705439999999996</c:v>
                </c:pt>
                <c:pt idx="3582">
                  <c:v>98.695250000000001</c:v>
                </c:pt>
                <c:pt idx="3584">
                  <c:v>98.685460000000006</c:v>
                </c:pt>
                <c:pt idx="3586">
                  <c:v>98.675709999999995</c:v>
                </c:pt>
                <c:pt idx="3588">
                  <c:v>98.666340000000005</c:v>
                </c:pt>
                <c:pt idx="3590">
                  <c:v>98.657300000000006</c:v>
                </c:pt>
                <c:pt idx="3592">
                  <c:v>98.648539999999997</c:v>
                </c:pt>
                <c:pt idx="3594">
                  <c:v>98.640039999999999</c:v>
                </c:pt>
                <c:pt idx="3596">
                  <c:v>98.631910000000005</c:v>
                </c:pt>
                <c:pt idx="3598">
                  <c:v>98.62424</c:v>
                </c:pt>
                <c:pt idx="3600">
                  <c:v>98.61694</c:v>
                </c:pt>
                <c:pt idx="3602">
                  <c:v>98.610129999999998</c:v>
                </c:pt>
                <c:pt idx="3604">
                  <c:v>98.603710000000007</c:v>
                </c:pt>
                <c:pt idx="3606">
                  <c:v>98.597719999999995</c:v>
                </c:pt>
                <c:pt idx="3608">
                  <c:v>98.592250000000007</c:v>
                </c:pt>
                <c:pt idx="3610">
                  <c:v>98.587249999999997</c:v>
                </c:pt>
                <c:pt idx="3612">
                  <c:v>98.582759999999993</c:v>
                </c:pt>
                <c:pt idx="3614">
                  <c:v>98.578639999999993</c:v>
                </c:pt>
                <c:pt idx="3616">
                  <c:v>98.57499</c:v>
                </c:pt>
                <c:pt idx="3618">
                  <c:v>98.571700000000007</c:v>
                </c:pt>
                <c:pt idx="3620">
                  <c:v>98.568820000000002</c:v>
                </c:pt>
                <c:pt idx="3622">
                  <c:v>98.566310000000001</c:v>
                </c:pt>
                <c:pt idx="3624">
                  <c:v>98.564089999999993</c:v>
                </c:pt>
                <c:pt idx="3626">
                  <c:v>98.56223</c:v>
                </c:pt>
                <c:pt idx="3628">
                  <c:v>98.560590000000005</c:v>
                </c:pt>
                <c:pt idx="3630">
                  <c:v>98.559280000000001</c:v>
                </c:pt>
                <c:pt idx="3632">
                  <c:v>98.558109999999999</c:v>
                </c:pt>
                <c:pt idx="3634">
                  <c:v>98.557159999999996</c:v>
                </c:pt>
                <c:pt idx="3636">
                  <c:v>98.556340000000006</c:v>
                </c:pt>
                <c:pt idx="3638">
                  <c:v>98.555790000000002</c:v>
                </c:pt>
                <c:pt idx="3640">
                  <c:v>98.555350000000004</c:v>
                </c:pt>
                <c:pt idx="3642">
                  <c:v>98.555000000000007</c:v>
                </c:pt>
                <c:pt idx="3644">
                  <c:v>98.554760000000002</c:v>
                </c:pt>
                <c:pt idx="3646">
                  <c:v>98.554760000000002</c:v>
                </c:pt>
                <c:pt idx="3648">
                  <c:v>98.554839999999999</c:v>
                </c:pt>
                <c:pt idx="3650">
                  <c:v>98.555059999999997</c:v>
                </c:pt>
                <c:pt idx="3652">
                  <c:v>98.555520000000001</c:v>
                </c:pt>
                <c:pt idx="3654">
                  <c:v>98.556049999999999</c:v>
                </c:pt>
                <c:pt idx="3656">
                  <c:v>98.556809999999999</c:v>
                </c:pt>
                <c:pt idx="3658">
                  <c:v>98.557789999999997</c:v>
                </c:pt>
                <c:pt idx="3660">
                  <c:v>98.558890000000005</c:v>
                </c:pt>
                <c:pt idx="3662">
                  <c:v>98.560289999999995</c:v>
                </c:pt>
                <c:pt idx="3664">
                  <c:v>98.561959999999999</c:v>
                </c:pt>
                <c:pt idx="3666">
                  <c:v>98.563800000000001</c:v>
                </c:pt>
                <c:pt idx="3668">
                  <c:v>98.565899999999999</c:v>
                </c:pt>
                <c:pt idx="3670">
                  <c:v>98.568280000000001</c:v>
                </c:pt>
                <c:pt idx="3672">
                  <c:v>98.570909999999998</c:v>
                </c:pt>
                <c:pt idx="3674">
                  <c:v>98.573779999999999</c:v>
                </c:pt>
                <c:pt idx="3676">
                  <c:v>98.57687</c:v>
                </c:pt>
                <c:pt idx="3678">
                  <c:v>98.580299999999994</c:v>
                </c:pt>
                <c:pt idx="3680">
                  <c:v>98.583870000000005</c:v>
                </c:pt>
                <c:pt idx="3682">
                  <c:v>98.587630000000004</c:v>
                </c:pt>
                <c:pt idx="3684">
                  <c:v>98.591639999999998</c:v>
                </c:pt>
                <c:pt idx="3686">
                  <c:v>98.595789999999994</c:v>
                </c:pt>
                <c:pt idx="3688">
                  <c:v>98.600160000000002</c:v>
                </c:pt>
                <c:pt idx="3690">
                  <c:v>98.604740000000007</c:v>
                </c:pt>
                <c:pt idx="3692">
                  <c:v>98.609499999999997</c:v>
                </c:pt>
                <c:pt idx="3694">
                  <c:v>98.614310000000003</c:v>
                </c:pt>
                <c:pt idx="3696">
                  <c:v>98.619299999999996</c:v>
                </c:pt>
                <c:pt idx="3698">
                  <c:v>98.624390000000005</c:v>
                </c:pt>
                <c:pt idx="3700">
                  <c:v>98.629620000000003</c:v>
                </c:pt>
                <c:pt idx="3702">
                  <c:v>98.634960000000007</c:v>
                </c:pt>
                <c:pt idx="3704">
                  <c:v>98.640429999999995</c:v>
                </c:pt>
                <c:pt idx="3706">
                  <c:v>98.646029999999996</c:v>
                </c:pt>
                <c:pt idx="3708">
                  <c:v>98.651589999999999</c:v>
                </c:pt>
                <c:pt idx="3710">
                  <c:v>98.657359999999997</c:v>
                </c:pt>
                <c:pt idx="3712">
                  <c:v>98.663150000000002</c:v>
                </c:pt>
                <c:pt idx="3714">
                  <c:v>98.668949999999995</c:v>
                </c:pt>
                <c:pt idx="3716">
                  <c:v>98.674899999999994</c:v>
                </c:pt>
                <c:pt idx="3718">
                  <c:v>98.680760000000006</c:v>
                </c:pt>
                <c:pt idx="3720">
                  <c:v>98.686719999999994</c:v>
                </c:pt>
                <c:pt idx="3722">
                  <c:v>98.692580000000007</c:v>
                </c:pt>
                <c:pt idx="3724">
                  <c:v>98.698490000000007</c:v>
                </c:pt>
                <c:pt idx="3726">
                  <c:v>98.704480000000004</c:v>
                </c:pt>
                <c:pt idx="3728">
                  <c:v>98.710350000000005</c:v>
                </c:pt>
                <c:pt idx="3730">
                  <c:v>98.716189999999997</c:v>
                </c:pt>
                <c:pt idx="3732">
                  <c:v>98.722030000000004</c:v>
                </c:pt>
                <c:pt idx="3734">
                  <c:v>98.727850000000004</c:v>
                </c:pt>
                <c:pt idx="3736">
                  <c:v>98.733670000000004</c:v>
                </c:pt>
                <c:pt idx="3738">
                  <c:v>98.739360000000005</c:v>
                </c:pt>
                <c:pt idx="3740">
                  <c:v>98.745230000000006</c:v>
                </c:pt>
                <c:pt idx="3742">
                  <c:v>98.751159999999999</c:v>
                </c:pt>
                <c:pt idx="3744">
                  <c:v>98.757159999999999</c:v>
                </c:pt>
                <c:pt idx="3746">
                  <c:v>98.763040000000004</c:v>
                </c:pt>
                <c:pt idx="3748">
                  <c:v>98.769170000000003</c:v>
                </c:pt>
                <c:pt idx="3750">
                  <c:v>98.775229999999993</c:v>
                </c:pt>
                <c:pt idx="3752">
                  <c:v>98.781570000000002</c:v>
                </c:pt>
                <c:pt idx="3754">
                  <c:v>98.78792</c:v>
                </c:pt>
                <c:pt idx="3756">
                  <c:v>98.794349999999994</c:v>
                </c:pt>
                <c:pt idx="3758">
                  <c:v>98.800849999999997</c:v>
                </c:pt>
                <c:pt idx="3760">
                  <c:v>98.807569999999998</c:v>
                </c:pt>
                <c:pt idx="3762">
                  <c:v>98.814250000000001</c:v>
                </c:pt>
                <c:pt idx="3764">
                  <c:v>98.820970000000003</c:v>
                </c:pt>
                <c:pt idx="3766">
                  <c:v>98.827669999999998</c:v>
                </c:pt>
                <c:pt idx="3768">
                  <c:v>98.834379999999996</c:v>
                </c:pt>
                <c:pt idx="3770">
                  <c:v>98.841030000000003</c:v>
                </c:pt>
                <c:pt idx="3772">
                  <c:v>98.847489999999993</c:v>
                </c:pt>
                <c:pt idx="3774">
                  <c:v>98.853970000000004</c:v>
                </c:pt>
                <c:pt idx="3776">
                  <c:v>98.860370000000003</c:v>
                </c:pt>
                <c:pt idx="3778">
                  <c:v>98.866690000000006</c:v>
                </c:pt>
                <c:pt idx="3780">
                  <c:v>98.872669999999999</c:v>
                </c:pt>
                <c:pt idx="3782">
                  <c:v>98.878649999999993</c:v>
                </c:pt>
                <c:pt idx="3784">
                  <c:v>98.88449</c:v>
                </c:pt>
                <c:pt idx="3786">
                  <c:v>98.890169999999998</c:v>
                </c:pt>
                <c:pt idx="3788">
                  <c:v>98.895930000000007</c:v>
                </c:pt>
                <c:pt idx="3790">
                  <c:v>98.901499999999999</c:v>
                </c:pt>
                <c:pt idx="3792">
                  <c:v>98.907039999999995</c:v>
                </c:pt>
                <c:pt idx="3794">
                  <c:v>98.912660000000002</c:v>
                </c:pt>
                <c:pt idx="3796">
                  <c:v>98.918289999999999</c:v>
                </c:pt>
                <c:pt idx="3798">
                  <c:v>98.924189999999996</c:v>
                </c:pt>
                <c:pt idx="3800">
                  <c:v>98.929959999999994</c:v>
                </c:pt>
                <c:pt idx="3802">
                  <c:v>98.936199999999999</c:v>
                </c:pt>
                <c:pt idx="3804">
                  <c:v>98.942350000000005</c:v>
                </c:pt>
                <c:pt idx="3806">
                  <c:v>98.948800000000006</c:v>
                </c:pt>
                <c:pt idx="3808">
                  <c:v>98.955520000000007</c:v>
                </c:pt>
                <c:pt idx="3810">
                  <c:v>98.962329999999994</c:v>
                </c:pt>
                <c:pt idx="3812">
                  <c:v>98.969539999999995</c:v>
                </c:pt>
                <c:pt idx="3814">
                  <c:v>98.976920000000007</c:v>
                </c:pt>
                <c:pt idx="3816">
                  <c:v>98.984459999999999</c:v>
                </c:pt>
                <c:pt idx="3818">
                  <c:v>98.992090000000005</c:v>
                </c:pt>
                <c:pt idx="3820">
                  <c:v>99.000129999999999</c:v>
                </c:pt>
                <c:pt idx="3822">
                  <c:v>99.008179999999996</c:v>
                </c:pt>
                <c:pt idx="3824">
                  <c:v>99.016360000000006</c:v>
                </c:pt>
                <c:pt idx="3826">
                  <c:v>99.024760000000001</c:v>
                </c:pt>
                <c:pt idx="3828">
                  <c:v>99.033150000000006</c:v>
                </c:pt>
                <c:pt idx="3830">
                  <c:v>99.041659999999993</c:v>
                </c:pt>
                <c:pt idx="3832">
                  <c:v>99.050250000000005</c:v>
                </c:pt>
                <c:pt idx="3834">
                  <c:v>99.058899999999994</c:v>
                </c:pt>
                <c:pt idx="3836">
                  <c:v>99.067670000000007</c:v>
                </c:pt>
                <c:pt idx="3838">
                  <c:v>99.076279999999997</c:v>
                </c:pt>
                <c:pt idx="3840">
                  <c:v>99.085170000000005</c:v>
                </c:pt>
                <c:pt idx="3842">
                  <c:v>99.093990000000005</c:v>
                </c:pt>
                <c:pt idx="3844">
                  <c:v>99.102879999999999</c:v>
                </c:pt>
                <c:pt idx="3846">
                  <c:v>99.111680000000007</c:v>
                </c:pt>
                <c:pt idx="3848">
                  <c:v>99.120509999999996</c:v>
                </c:pt>
                <c:pt idx="3850">
                  <c:v>99.129390000000001</c:v>
                </c:pt>
                <c:pt idx="3852">
                  <c:v>99.138080000000002</c:v>
                </c:pt>
                <c:pt idx="3854">
                  <c:v>99.146860000000004</c:v>
                </c:pt>
                <c:pt idx="3856">
                  <c:v>99.155360000000002</c:v>
                </c:pt>
                <c:pt idx="3858">
                  <c:v>99.163700000000006</c:v>
                </c:pt>
                <c:pt idx="3860">
                  <c:v>99.171899999999994</c:v>
                </c:pt>
                <c:pt idx="3862">
                  <c:v>99.179860000000005</c:v>
                </c:pt>
                <c:pt idx="3864">
                  <c:v>99.187740000000005</c:v>
                </c:pt>
                <c:pt idx="3866">
                  <c:v>99.195080000000004</c:v>
                </c:pt>
                <c:pt idx="3868">
                  <c:v>99.202290000000005</c:v>
                </c:pt>
                <c:pt idx="3870">
                  <c:v>99.209350000000001</c:v>
                </c:pt>
                <c:pt idx="3872">
                  <c:v>99.216200000000001</c:v>
                </c:pt>
                <c:pt idx="3874">
                  <c:v>99.222909999999999</c:v>
                </c:pt>
                <c:pt idx="3876">
                  <c:v>99.229389999999995</c:v>
                </c:pt>
                <c:pt idx="3878">
                  <c:v>99.23563</c:v>
                </c:pt>
                <c:pt idx="3880">
                  <c:v>99.241849999999999</c:v>
                </c:pt>
                <c:pt idx="3882">
                  <c:v>99.248090000000005</c:v>
                </c:pt>
                <c:pt idx="3884">
                  <c:v>99.254320000000007</c:v>
                </c:pt>
                <c:pt idx="3886">
                  <c:v>99.260540000000006</c:v>
                </c:pt>
                <c:pt idx="3888">
                  <c:v>99.266779999999997</c:v>
                </c:pt>
                <c:pt idx="3890">
                  <c:v>99.272999999999996</c:v>
                </c:pt>
                <c:pt idx="3892">
                  <c:v>99.279240000000001</c:v>
                </c:pt>
                <c:pt idx="3894">
                  <c:v>99.285470000000004</c:v>
                </c:pt>
                <c:pt idx="3896">
                  <c:v>99.291690000000003</c:v>
                </c:pt>
                <c:pt idx="3898">
                  <c:v>99.297929999999994</c:v>
                </c:pt>
                <c:pt idx="3900">
                  <c:v>99.304150000000007</c:v>
                </c:pt>
                <c:pt idx="3902">
                  <c:v>99.310389999999998</c:v>
                </c:pt>
                <c:pt idx="3904">
                  <c:v>99.31662</c:v>
                </c:pt>
                <c:pt idx="3906">
                  <c:v>99.322850000000003</c:v>
                </c:pt>
                <c:pt idx="3908">
                  <c:v>99.329080000000005</c:v>
                </c:pt>
                <c:pt idx="3910">
                  <c:v>99.335300000000004</c:v>
                </c:pt>
                <c:pt idx="3912">
                  <c:v>99.341539999999995</c:v>
                </c:pt>
                <c:pt idx="3914">
                  <c:v>99.347769999999997</c:v>
                </c:pt>
                <c:pt idx="3916">
                  <c:v>99.353999999999999</c:v>
                </c:pt>
                <c:pt idx="3918">
                  <c:v>99.360230000000001</c:v>
                </c:pt>
                <c:pt idx="3920">
                  <c:v>99.366460000000004</c:v>
                </c:pt>
                <c:pt idx="3922">
                  <c:v>99.372690000000006</c:v>
                </c:pt>
                <c:pt idx="3924">
                  <c:v>99.378919999999994</c:v>
                </c:pt>
                <c:pt idx="3926">
                  <c:v>99.385149999999996</c:v>
                </c:pt>
                <c:pt idx="3928">
                  <c:v>99.391379999999998</c:v>
                </c:pt>
                <c:pt idx="3930">
                  <c:v>99.39761</c:v>
                </c:pt>
                <c:pt idx="3932">
                  <c:v>99.403840000000002</c:v>
                </c:pt>
                <c:pt idx="3934">
                  <c:v>99.410070000000005</c:v>
                </c:pt>
                <c:pt idx="3936">
                  <c:v>99.416309999999996</c:v>
                </c:pt>
                <c:pt idx="3938">
                  <c:v>99.422529999999995</c:v>
                </c:pt>
                <c:pt idx="3940">
                  <c:v>99.428759999999997</c:v>
                </c:pt>
                <c:pt idx="3942">
                  <c:v>99.434989999999999</c:v>
                </c:pt>
                <c:pt idx="3944">
                  <c:v>99.441220000000001</c:v>
                </c:pt>
                <c:pt idx="3946">
                  <c:v>99.447460000000007</c:v>
                </c:pt>
                <c:pt idx="3948">
                  <c:v>99.453680000000006</c:v>
                </c:pt>
                <c:pt idx="3950">
                  <c:v>99.459919999999997</c:v>
                </c:pt>
                <c:pt idx="3952">
                  <c:v>99.466149999999999</c:v>
                </c:pt>
                <c:pt idx="3954">
                  <c:v>99.472369999999998</c:v>
                </c:pt>
                <c:pt idx="3956">
                  <c:v>99.478610000000003</c:v>
                </c:pt>
                <c:pt idx="3958">
                  <c:v>99.484830000000002</c:v>
                </c:pt>
                <c:pt idx="3960">
                  <c:v>99.491069999999993</c:v>
                </c:pt>
                <c:pt idx="3962">
                  <c:v>99.497299999999996</c:v>
                </c:pt>
                <c:pt idx="3964">
                  <c:v>99.503519999999995</c:v>
                </c:pt>
                <c:pt idx="3966">
                  <c:v>99.50976</c:v>
                </c:pt>
                <c:pt idx="3968">
                  <c:v>99.515990000000002</c:v>
                </c:pt>
                <c:pt idx="3970">
                  <c:v>99.522220000000004</c:v>
                </c:pt>
                <c:pt idx="3972">
                  <c:v>99.528450000000007</c:v>
                </c:pt>
                <c:pt idx="3974">
                  <c:v>99.534679999999994</c:v>
                </c:pt>
                <c:pt idx="3976">
                  <c:v>99.540909999999997</c:v>
                </c:pt>
                <c:pt idx="3978">
                  <c:v>99.547139999999999</c:v>
                </c:pt>
                <c:pt idx="3980">
                  <c:v>99.553370000000001</c:v>
                </c:pt>
                <c:pt idx="3982">
                  <c:v>99.559600000000003</c:v>
                </c:pt>
                <c:pt idx="3984">
                  <c:v>99.565830000000005</c:v>
                </c:pt>
                <c:pt idx="3986">
                  <c:v>99.572059999999993</c:v>
                </c:pt>
                <c:pt idx="3988">
                  <c:v>99.578289999999996</c:v>
                </c:pt>
                <c:pt idx="3990">
                  <c:v>99.584519999999998</c:v>
                </c:pt>
                <c:pt idx="3992">
                  <c:v>99.59075</c:v>
                </c:pt>
                <c:pt idx="3994">
                  <c:v>99.596980000000002</c:v>
                </c:pt>
                <c:pt idx="3996">
                  <c:v>99.603210000000004</c:v>
                </c:pt>
                <c:pt idx="3998">
                  <c:v>99.609440000000006</c:v>
                </c:pt>
                <c:pt idx="4000">
                  <c:v>99.615669999999994</c:v>
                </c:pt>
                <c:pt idx="4002">
                  <c:v>99.621899999999997</c:v>
                </c:pt>
                <c:pt idx="4004">
                  <c:v>99.628140000000002</c:v>
                </c:pt>
                <c:pt idx="4006">
                  <c:v>99.634360000000001</c:v>
                </c:pt>
                <c:pt idx="4008">
                  <c:v>99.640590000000003</c:v>
                </c:pt>
                <c:pt idx="4010">
                  <c:v>99.646829999999994</c:v>
                </c:pt>
                <c:pt idx="4012">
                  <c:v>99.653049999999993</c:v>
                </c:pt>
                <c:pt idx="4014">
                  <c:v>99.659289999999999</c:v>
                </c:pt>
                <c:pt idx="4016">
                  <c:v>99.665520000000001</c:v>
                </c:pt>
                <c:pt idx="4018">
                  <c:v>99.671750000000003</c:v>
                </c:pt>
                <c:pt idx="4020">
                  <c:v>99.677980000000005</c:v>
                </c:pt>
                <c:pt idx="4022">
                  <c:v>99.684200000000004</c:v>
                </c:pt>
                <c:pt idx="4024">
                  <c:v>99.690439999999995</c:v>
                </c:pt>
                <c:pt idx="4026">
                  <c:v>99.696669999999997</c:v>
                </c:pt>
                <c:pt idx="4028">
                  <c:v>99.7029</c:v>
                </c:pt>
                <c:pt idx="4030">
                  <c:v>99.709130000000002</c:v>
                </c:pt>
                <c:pt idx="4032">
                  <c:v>99.715350000000001</c:v>
                </c:pt>
                <c:pt idx="4034">
                  <c:v>99.721590000000006</c:v>
                </c:pt>
                <c:pt idx="4036">
                  <c:v>99.727819999999994</c:v>
                </c:pt>
                <c:pt idx="4038">
                  <c:v>99.734049999999996</c:v>
                </c:pt>
                <c:pt idx="4040">
                  <c:v>99.740279999999998</c:v>
                </c:pt>
                <c:pt idx="4042">
                  <c:v>99.746510000000001</c:v>
                </c:pt>
                <c:pt idx="4044">
                  <c:v>99.752740000000003</c:v>
                </c:pt>
                <c:pt idx="4046">
                  <c:v>99.758970000000005</c:v>
                </c:pt>
                <c:pt idx="4048">
                  <c:v>99.765209999999996</c:v>
                </c:pt>
                <c:pt idx="4050">
                  <c:v>99.771429999999995</c:v>
                </c:pt>
                <c:pt idx="4052">
                  <c:v>99.777659999999997</c:v>
                </c:pt>
                <c:pt idx="4054">
                  <c:v>99.78389</c:v>
                </c:pt>
                <c:pt idx="4056">
                  <c:v>99.790120000000002</c:v>
                </c:pt>
                <c:pt idx="4058">
                  <c:v>99.796360000000007</c:v>
                </c:pt>
                <c:pt idx="4060">
                  <c:v>99.802580000000006</c:v>
                </c:pt>
                <c:pt idx="4062">
                  <c:v>99.808819999999997</c:v>
                </c:pt>
                <c:pt idx="4064">
                  <c:v>99.815039999999996</c:v>
                </c:pt>
                <c:pt idx="4066">
                  <c:v>99.821269999999998</c:v>
                </c:pt>
                <c:pt idx="4068">
                  <c:v>99.827510000000004</c:v>
                </c:pt>
                <c:pt idx="4070">
                  <c:v>99.833730000000003</c:v>
                </c:pt>
                <c:pt idx="4072">
                  <c:v>99.839969999999994</c:v>
                </c:pt>
                <c:pt idx="4074">
                  <c:v>99.846190000000007</c:v>
                </c:pt>
                <c:pt idx="4076">
                  <c:v>99.852419999999995</c:v>
                </c:pt>
                <c:pt idx="4078">
                  <c:v>99.85866</c:v>
                </c:pt>
                <c:pt idx="4080">
                  <c:v>99.864879999999999</c:v>
                </c:pt>
                <c:pt idx="4082">
                  <c:v>99.871120000000005</c:v>
                </c:pt>
                <c:pt idx="4084">
                  <c:v>99.877350000000007</c:v>
                </c:pt>
                <c:pt idx="4086">
                  <c:v>99.883579999999995</c:v>
                </c:pt>
                <c:pt idx="4088">
                  <c:v>99.889809999999997</c:v>
                </c:pt>
                <c:pt idx="4090">
                  <c:v>99.896039999999999</c:v>
                </c:pt>
                <c:pt idx="4092">
                  <c:v>99.902270000000001</c:v>
                </c:pt>
                <c:pt idx="4094">
                  <c:v>99.908500000000004</c:v>
                </c:pt>
                <c:pt idx="4096">
                  <c:v>99.914730000000006</c:v>
                </c:pt>
                <c:pt idx="4098">
                  <c:v>99.920959999999994</c:v>
                </c:pt>
                <c:pt idx="4100">
                  <c:v>99.927189999999996</c:v>
                </c:pt>
                <c:pt idx="4102">
                  <c:v>99.933419999999998</c:v>
                </c:pt>
                <c:pt idx="4104">
                  <c:v>99.93965</c:v>
                </c:pt>
                <c:pt idx="4106">
                  <c:v>99.945880000000002</c:v>
                </c:pt>
                <c:pt idx="4108">
                  <c:v>99.952110000000005</c:v>
                </c:pt>
                <c:pt idx="4110">
                  <c:v>99.958340000000007</c:v>
                </c:pt>
                <c:pt idx="4112">
                  <c:v>99.964569999999995</c:v>
                </c:pt>
                <c:pt idx="4114">
                  <c:v>99.970799999999997</c:v>
                </c:pt>
                <c:pt idx="4116">
                  <c:v>99.977029999999999</c:v>
                </c:pt>
                <c:pt idx="4118">
                  <c:v>99.983260000000001</c:v>
                </c:pt>
                <c:pt idx="4120">
                  <c:v>99.989490000000004</c:v>
                </c:pt>
                <c:pt idx="4122">
                  <c:v>99.995720000000006</c:v>
                </c:pt>
                <c:pt idx="4124">
                  <c:v>100.002</c:v>
                </c:pt>
                <c:pt idx="4126">
                  <c:v>100.0082</c:v>
                </c:pt>
                <c:pt idx="4128">
                  <c:v>100.01439999999999</c:v>
                </c:pt>
                <c:pt idx="4130">
                  <c:v>100.0206</c:v>
                </c:pt>
                <c:pt idx="4132">
                  <c:v>100.0269</c:v>
                </c:pt>
                <c:pt idx="4134">
                  <c:v>100.0331</c:v>
                </c:pt>
                <c:pt idx="4136">
                  <c:v>100.0393</c:v>
                </c:pt>
                <c:pt idx="4138">
                  <c:v>100.04559999999999</c:v>
                </c:pt>
                <c:pt idx="4140">
                  <c:v>100.0518</c:v>
                </c:pt>
                <c:pt idx="4142">
                  <c:v>100.05800000000001</c:v>
                </c:pt>
                <c:pt idx="4144">
                  <c:v>100.0643</c:v>
                </c:pt>
                <c:pt idx="4146">
                  <c:v>100.0705</c:v>
                </c:pt>
                <c:pt idx="4148">
                  <c:v>100.0767</c:v>
                </c:pt>
                <c:pt idx="4150">
                  <c:v>100.0829</c:v>
                </c:pt>
                <c:pt idx="4152">
                  <c:v>100.08920000000001</c:v>
                </c:pt>
                <c:pt idx="4154">
                  <c:v>100.0954</c:v>
                </c:pt>
                <c:pt idx="4156">
                  <c:v>100.1016</c:v>
                </c:pt>
                <c:pt idx="4158">
                  <c:v>100.1079</c:v>
                </c:pt>
                <c:pt idx="4160">
                  <c:v>100.11409999999999</c:v>
                </c:pt>
                <c:pt idx="4162">
                  <c:v>100.1203</c:v>
                </c:pt>
                <c:pt idx="4164">
                  <c:v>100.1266</c:v>
                </c:pt>
                <c:pt idx="4166">
                  <c:v>100.1328</c:v>
                </c:pt>
                <c:pt idx="4168">
                  <c:v>100.139</c:v>
                </c:pt>
                <c:pt idx="4170">
                  <c:v>100.1452</c:v>
                </c:pt>
                <c:pt idx="4172">
                  <c:v>100.1515</c:v>
                </c:pt>
                <c:pt idx="4174">
                  <c:v>100.15770000000001</c:v>
                </c:pt>
                <c:pt idx="4176">
                  <c:v>100.1639</c:v>
                </c:pt>
                <c:pt idx="4178">
                  <c:v>100.17019999999999</c:v>
                </c:pt>
                <c:pt idx="4180">
                  <c:v>100.1764</c:v>
                </c:pt>
                <c:pt idx="4182">
                  <c:v>100.18259999999999</c:v>
                </c:pt>
                <c:pt idx="4184">
                  <c:v>100.1889</c:v>
                </c:pt>
                <c:pt idx="4186">
                  <c:v>100.1951</c:v>
                </c:pt>
                <c:pt idx="4188">
                  <c:v>100.2013</c:v>
                </c:pt>
                <c:pt idx="4190">
                  <c:v>100.2076</c:v>
                </c:pt>
                <c:pt idx="4192">
                  <c:v>100.21380000000001</c:v>
                </c:pt>
                <c:pt idx="4194">
                  <c:v>100.22</c:v>
                </c:pt>
                <c:pt idx="4196">
                  <c:v>100.22620000000001</c:v>
                </c:pt>
                <c:pt idx="4198">
                  <c:v>100.2325</c:v>
                </c:pt>
                <c:pt idx="4200">
                  <c:v>100.23869999999999</c:v>
                </c:pt>
                <c:pt idx="4202">
                  <c:v>100.2449</c:v>
                </c:pt>
                <c:pt idx="4204">
                  <c:v>100.2512</c:v>
                </c:pt>
                <c:pt idx="4206">
                  <c:v>100.2574</c:v>
                </c:pt>
                <c:pt idx="4208">
                  <c:v>100.2636</c:v>
                </c:pt>
                <c:pt idx="4210">
                  <c:v>100.26990000000001</c:v>
                </c:pt>
                <c:pt idx="4212">
                  <c:v>100.2761</c:v>
                </c:pt>
                <c:pt idx="4214">
                  <c:v>100.28230000000001</c:v>
                </c:pt>
                <c:pt idx="4216">
                  <c:v>100.2886</c:v>
                </c:pt>
                <c:pt idx="4218">
                  <c:v>100.2948</c:v>
                </c:pt>
                <c:pt idx="4220">
                  <c:v>100.301</c:v>
                </c:pt>
                <c:pt idx="4222">
                  <c:v>100.30719999999999</c:v>
                </c:pt>
                <c:pt idx="4224">
                  <c:v>100.3135</c:v>
                </c:pt>
                <c:pt idx="4226">
                  <c:v>100.3197</c:v>
                </c:pt>
                <c:pt idx="4228">
                  <c:v>100.3259</c:v>
                </c:pt>
                <c:pt idx="4230">
                  <c:v>100.3322</c:v>
                </c:pt>
                <c:pt idx="4232">
                  <c:v>100.33839999999999</c:v>
                </c:pt>
                <c:pt idx="4234">
                  <c:v>100.3446</c:v>
                </c:pt>
                <c:pt idx="4236">
                  <c:v>100.3509</c:v>
                </c:pt>
                <c:pt idx="4238">
                  <c:v>100.3571</c:v>
                </c:pt>
                <c:pt idx="4240">
                  <c:v>100.3633</c:v>
                </c:pt>
                <c:pt idx="4242">
                  <c:v>100.3695</c:v>
                </c:pt>
                <c:pt idx="4244">
                  <c:v>100.3758</c:v>
                </c:pt>
                <c:pt idx="4246">
                  <c:v>100.38200000000001</c:v>
                </c:pt>
                <c:pt idx="4248">
                  <c:v>100.3882</c:v>
                </c:pt>
                <c:pt idx="4250">
                  <c:v>100.39449999999999</c:v>
                </c:pt>
                <c:pt idx="4252">
                  <c:v>100.4007</c:v>
                </c:pt>
                <c:pt idx="4254">
                  <c:v>100.40689999999999</c:v>
                </c:pt>
                <c:pt idx="4256">
                  <c:v>100.4132</c:v>
                </c:pt>
                <c:pt idx="4258">
                  <c:v>100.4147</c:v>
                </c:pt>
                <c:pt idx="4260">
                  <c:v>100.416</c:v>
                </c:pt>
                <c:pt idx="4262">
                  <c:v>100.41719999999999</c:v>
                </c:pt>
                <c:pt idx="4264">
                  <c:v>100.41840000000001</c:v>
                </c:pt>
                <c:pt idx="4266">
                  <c:v>100.4194</c:v>
                </c:pt>
                <c:pt idx="4268">
                  <c:v>100.4203</c:v>
                </c:pt>
                <c:pt idx="4270">
                  <c:v>100.4211</c:v>
                </c:pt>
                <c:pt idx="4272">
                  <c:v>100.4216</c:v>
                </c:pt>
                <c:pt idx="4274">
                  <c:v>100.4221</c:v>
                </c:pt>
                <c:pt idx="4276">
                  <c:v>100.4224</c:v>
                </c:pt>
                <c:pt idx="4278">
                  <c:v>100.4224</c:v>
                </c:pt>
                <c:pt idx="4280">
                  <c:v>100.4222</c:v>
                </c:pt>
                <c:pt idx="4282">
                  <c:v>100.422</c:v>
                </c:pt>
                <c:pt idx="4284">
                  <c:v>100.42149999999999</c:v>
                </c:pt>
                <c:pt idx="4286">
                  <c:v>100.4207</c:v>
                </c:pt>
                <c:pt idx="4288">
                  <c:v>100.4199</c:v>
                </c:pt>
                <c:pt idx="4290">
                  <c:v>100.4186</c:v>
                </c:pt>
                <c:pt idx="4292">
                  <c:v>100.41719999999999</c:v>
                </c:pt>
                <c:pt idx="4294">
                  <c:v>100.41549999999999</c:v>
                </c:pt>
                <c:pt idx="4296">
                  <c:v>100.4136</c:v>
                </c:pt>
                <c:pt idx="4298">
                  <c:v>100.4114</c:v>
                </c:pt>
                <c:pt idx="4300">
                  <c:v>100.40900000000001</c:v>
                </c:pt>
                <c:pt idx="4302">
                  <c:v>100.4062</c:v>
                </c:pt>
                <c:pt idx="4304">
                  <c:v>100.4034</c:v>
                </c:pt>
                <c:pt idx="4306">
                  <c:v>100.4004</c:v>
                </c:pt>
                <c:pt idx="4308">
                  <c:v>100.39700000000001</c:v>
                </c:pt>
                <c:pt idx="4310">
                  <c:v>100.39360000000001</c:v>
                </c:pt>
                <c:pt idx="4312">
                  <c:v>100.3899</c:v>
                </c:pt>
                <c:pt idx="4314">
                  <c:v>100.3862</c:v>
                </c:pt>
                <c:pt idx="4316">
                  <c:v>100.3822</c:v>
                </c:pt>
                <c:pt idx="4318">
                  <c:v>100.3781</c:v>
                </c:pt>
                <c:pt idx="4320">
                  <c:v>100.3738</c:v>
                </c:pt>
                <c:pt idx="4322">
                  <c:v>100.36960000000001</c:v>
                </c:pt>
                <c:pt idx="4324">
                  <c:v>100.3651</c:v>
                </c:pt>
                <c:pt idx="4326">
                  <c:v>100.3604</c:v>
                </c:pt>
                <c:pt idx="4328">
                  <c:v>100.3557</c:v>
                </c:pt>
                <c:pt idx="4330">
                  <c:v>100.3507</c:v>
                </c:pt>
                <c:pt idx="4332">
                  <c:v>100.3454</c:v>
                </c:pt>
                <c:pt idx="4334">
                  <c:v>100.3403</c:v>
                </c:pt>
                <c:pt idx="4336">
                  <c:v>100.3348</c:v>
                </c:pt>
                <c:pt idx="4338">
                  <c:v>100.3292</c:v>
                </c:pt>
                <c:pt idx="4340">
                  <c:v>100.3232</c:v>
                </c:pt>
                <c:pt idx="4342">
                  <c:v>100.3172</c:v>
                </c:pt>
                <c:pt idx="4344">
                  <c:v>100.3107</c:v>
                </c:pt>
                <c:pt idx="4346">
                  <c:v>100.3043</c:v>
                </c:pt>
                <c:pt idx="4348">
                  <c:v>100.2974</c:v>
                </c:pt>
                <c:pt idx="4350">
                  <c:v>100.2903</c:v>
                </c:pt>
                <c:pt idx="4352">
                  <c:v>100.2833</c:v>
                </c:pt>
                <c:pt idx="4354">
                  <c:v>100.27589999999999</c:v>
                </c:pt>
                <c:pt idx="4356">
                  <c:v>100.2683</c:v>
                </c:pt>
                <c:pt idx="4358">
                  <c:v>100.2607</c:v>
                </c:pt>
                <c:pt idx="4360">
                  <c:v>100.253</c:v>
                </c:pt>
                <c:pt idx="4362">
                  <c:v>100.2452</c:v>
                </c:pt>
                <c:pt idx="4364">
                  <c:v>100.2375</c:v>
                </c:pt>
                <c:pt idx="4366">
                  <c:v>100.2299</c:v>
                </c:pt>
                <c:pt idx="4368">
                  <c:v>100.22239999999999</c:v>
                </c:pt>
                <c:pt idx="4370">
                  <c:v>100.2149</c:v>
                </c:pt>
                <c:pt idx="4372">
                  <c:v>100.20780000000001</c:v>
                </c:pt>
                <c:pt idx="4374">
                  <c:v>100.2009</c:v>
                </c:pt>
                <c:pt idx="4376">
                  <c:v>100.1942</c:v>
                </c:pt>
                <c:pt idx="4378">
                  <c:v>100.18810000000001</c:v>
                </c:pt>
                <c:pt idx="4380">
                  <c:v>100.18219999999999</c:v>
                </c:pt>
                <c:pt idx="4382">
                  <c:v>100.17659999999999</c:v>
                </c:pt>
                <c:pt idx="4384">
                  <c:v>100.1718</c:v>
                </c:pt>
                <c:pt idx="4386">
                  <c:v>100.16719999999999</c:v>
                </c:pt>
                <c:pt idx="4388">
                  <c:v>100.1632</c:v>
                </c:pt>
                <c:pt idx="4390">
                  <c:v>100.1596</c:v>
                </c:pt>
                <c:pt idx="4392">
                  <c:v>100.15649999999999</c:v>
                </c:pt>
                <c:pt idx="4394">
                  <c:v>100.1538</c:v>
                </c:pt>
                <c:pt idx="4396">
                  <c:v>100.1516</c:v>
                </c:pt>
                <c:pt idx="4398">
                  <c:v>100.1498</c:v>
                </c:pt>
                <c:pt idx="4400">
                  <c:v>100.14830000000001</c:v>
                </c:pt>
                <c:pt idx="4402">
                  <c:v>100.14709999999999</c:v>
                </c:pt>
                <c:pt idx="4404">
                  <c:v>100.1464</c:v>
                </c:pt>
                <c:pt idx="4406">
                  <c:v>100.14579999999999</c:v>
                </c:pt>
                <c:pt idx="4408">
                  <c:v>100.1455</c:v>
                </c:pt>
                <c:pt idx="4410">
                  <c:v>100.1454</c:v>
                </c:pt>
                <c:pt idx="4412">
                  <c:v>100.1454</c:v>
                </c:pt>
                <c:pt idx="4414">
                  <c:v>100.14570000000001</c:v>
                </c:pt>
                <c:pt idx="4416">
                  <c:v>100.146</c:v>
                </c:pt>
                <c:pt idx="4418">
                  <c:v>100.1464</c:v>
                </c:pt>
                <c:pt idx="4420">
                  <c:v>100.1468</c:v>
                </c:pt>
                <c:pt idx="4422">
                  <c:v>100.14749999999999</c:v>
                </c:pt>
                <c:pt idx="4424">
                  <c:v>100.1484</c:v>
                </c:pt>
                <c:pt idx="4426">
                  <c:v>100.14919999999999</c:v>
                </c:pt>
                <c:pt idx="4428">
                  <c:v>100.15009999999999</c:v>
                </c:pt>
                <c:pt idx="4430">
                  <c:v>100.151</c:v>
                </c:pt>
                <c:pt idx="4432">
                  <c:v>100.1521</c:v>
                </c:pt>
                <c:pt idx="4434">
                  <c:v>100.15349999999999</c:v>
                </c:pt>
                <c:pt idx="4436">
                  <c:v>100.155</c:v>
                </c:pt>
                <c:pt idx="4438">
                  <c:v>100.1567</c:v>
                </c:pt>
                <c:pt idx="4440">
                  <c:v>100.1583</c:v>
                </c:pt>
                <c:pt idx="4442">
                  <c:v>100.16030000000001</c:v>
                </c:pt>
                <c:pt idx="4444">
                  <c:v>100.16240000000001</c:v>
                </c:pt>
                <c:pt idx="4446">
                  <c:v>100.16459999999999</c:v>
                </c:pt>
                <c:pt idx="4448">
                  <c:v>100.1671</c:v>
                </c:pt>
                <c:pt idx="4450">
                  <c:v>100.1696</c:v>
                </c:pt>
                <c:pt idx="4452">
                  <c:v>100.17230000000001</c:v>
                </c:pt>
                <c:pt idx="4454">
                  <c:v>100.1751</c:v>
                </c:pt>
                <c:pt idx="4456">
                  <c:v>100.1781</c:v>
                </c:pt>
                <c:pt idx="4458">
                  <c:v>100.1812</c:v>
                </c:pt>
                <c:pt idx="4460">
                  <c:v>100.18429999999999</c:v>
                </c:pt>
                <c:pt idx="4462">
                  <c:v>100.1876</c:v>
                </c:pt>
                <c:pt idx="4464">
                  <c:v>100.1906</c:v>
                </c:pt>
                <c:pt idx="4466">
                  <c:v>100.194</c:v>
                </c:pt>
                <c:pt idx="4468">
                  <c:v>100.1973</c:v>
                </c:pt>
                <c:pt idx="4470">
                  <c:v>100.2007</c:v>
                </c:pt>
                <c:pt idx="4472">
                  <c:v>100.20399999999999</c:v>
                </c:pt>
                <c:pt idx="4474">
                  <c:v>100.20740000000001</c:v>
                </c:pt>
                <c:pt idx="4476">
                  <c:v>100.21080000000001</c:v>
                </c:pt>
                <c:pt idx="4478">
                  <c:v>100.21420000000001</c:v>
                </c:pt>
                <c:pt idx="4480">
                  <c:v>100.2175</c:v>
                </c:pt>
                <c:pt idx="4482">
                  <c:v>100.2208</c:v>
                </c:pt>
                <c:pt idx="4484">
                  <c:v>100.2242</c:v>
                </c:pt>
                <c:pt idx="4486">
                  <c:v>100.2274</c:v>
                </c:pt>
                <c:pt idx="4488">
                  <c:v>100.23050000000001</c:v>
                </c:pt>
                <c:pt idx="4490">
                  <c:v>100.2336</c:v>
                </c:pt>
                <c:pt idx="4492">
                  <c:v>100.23650000000001</c:v>
                </c:pt>
                <c:pt idx="4494">
                  <c:v>100.2393</c:v>
                </c:pt>
                <c:pt idx="4496">
                  <c:v>100.24209999999999</c:v>
                </c:pt>
                <c:pt idx="4498">
                  <c:v>100.24469999999999</c:v>
                </c:pt>
                <c:pt idx="4500">
                  <c:v>100.247</c:v>
                </c:pt>
                <c:pt idx="4502">
                  <c:v>100.2492</c:v>
                </c:pt>
                <c:pt idx="4504">
                  <c:v>100.2513</c:v>
                </c:pt>
                <c:pt idx="4506">
                  <c:v>100.25320000000001</c:v>
                </c:pt>
                <c:pt idx="4508">
                  <c:v>100.2548</c:v>
                </c:pt>
                <c:pt idx="4510">
                  <c:v>100.2565</c:v>
                </c:pt>
                <c:pt idx="4512">
                  <c:v>100.2578</c:v>
                </c:pt>
                <c:pt idx="4514">
                  <c:v>100.2589</c:v>
                </c:pt>
                <c:pt idx="4516">
                  <c:v>100.2602</c:v>
                </c:pt>
                <c:pt idx="4518">
                  <c:v>100.2611</c:v>
                </c:pt>
                <c:pt idx="4520">
                  <c:v>100.262</c:v>
                </c:pt>
                <c:pt idx="4522">
                  <c:v>100.2627</c:v>
                </c:pt>
                <c:pt idx="4524">
                  <c:v>100.2633</c:v>
                </c:pt>
                <c:pt idx="4526">
                  <c:v>100.26390000000001</c:v>
                </c:pt>
                <c:pt idx="4528">
                  <c:v>100.26439999999999</c:v>
                </c:pt>
                <c:pt idx="4530">
                  <c:v>100.26479999999999</c:v>
                </c:pt>
                <c:pt idx="4532">
                  <c:v>100.2651</c:v>
                </c:pt>
                <c:pt idx="4534">
                  <c:v>100.26519999999999</c:v>
                </c:pt>
                <c:pt idx="4536">
                  <c:v>100.26519999999999</c:v>
                </c:pt>
                <c:pt idx="4538">
                  <c:v>100.2651</c:v>
                </c:pt>
                <c:pt idx="4540">
                  <c:v>100.26479999999999</c:v>
                </c:pt>
                <c:pt idx="4542">
                  <c:v>100.2645</c:v>
                </c:pt>
                <c:pt idx="4544">
                  <c:v>100.2638</c:v>
                </c:pt>
                <c:pt idx="4546">
                  <c:v>100.2632</c:v>
                </c:pt>
                <c:pt idx="4548">
                  <c:v>100.2623</c:v>
                </c:pt>
                <c:pt idx="4550">
                  <c:v>100.2612</c:v>
                </c:pt>
                <c:pt idx="4552">
                  <c:v>100.26009999999999</c:v>
                </c:pt>
                <c:pt idx="4554">
                  <c:v>100.25879999999999</c:v>
                </c:pt>
                <c:pt idx="4556">
                  <c:v>100.2573</c:v>
                </c:pt>
                <c:pt idx="4558">
                  <c:v>100.2557</c:v>
                </c:pt>
                <c:pt idx="4560">
                  <c:v>100.254</c:v>
                </c:pt>
                <c:pt idx="4562">
                  <c:v>100.25230000000001</c:v>
                </c:pt>
                <c:pt idx="4564">
                  <c:v>100.25020000000001</c:v>
                </c:pt>
                <c:pt idx="4566">
                  <c:v>100.2483</c:v>
                </c:pt>
                <c:pt idx="4568">
                  <c:v>100.24639999999999</c:v>
                </c:pt>
                <c:pt idx="4570">
                  <c:v>100.24420000000001</c:v>
                </c:pt>
                <c:pt idx="4572">
                  <c:v>100.2422</c:v>
                </c:pt>
                <c:pt idx="4574">
                  <c:v>100.2402</c:v>
                </c:pt>
                <c:pt idx="4576">
                  <c:v>100.23779999999999</c:v>
                </c:pt>
                <c:pt idx="4578">
                  <c:v>100.23569999999999</c:v>
                </c:pt>
                <c:pt idx="4580">
                  <c:v>100.2333</c:v>
                </c:pt>
                <c:pt idx="4582">
                  <c:v>100.23090000000001</c:v>
                </c:pt>
                <c:pt idx="4584">
                  <c:v>100.2285</c:v>
                </c:pt>
                <c:pt idx="4586">
                  <c:v>100.2261</c:v>
                </c:pt>
                <c:pt idx="4588">
                  <c:v>100.2236</c:v>
                </c:pt>
                <c:pt idx="4590">
                  <c:v>100.221</c:v>
                </c:pt>
                <c:pt idx="4592">
                  <c:v>100.2184</c:v>
                </c:pt>
                <c:pt idx="4594">
                  <c:v>100.2157</c:v>
                </c:pt>
                <c:pt idx="4596">
                  <c:v>100.21299999999999</c:v>
                </c:pt>
                <c:pt idx="4598">
                  <c:v>100.2102</c:v>
                </c:pt>
                <c:pt idx="4600">
                  <c:v>100.20740000000001</c:v>
                </c:pt>
                <c:pt idx="4602">
                  <c:v>100.20480000000001</c:v>
                </c:pt>
                <c:pt idx="4604">
                  <c:v>100.202</c:v>
                </c:pt>
                <c:pt idx="4606">
                  <c:v>100.1991</c:v>
                </c:pt>
                <c:pt idx="4608">
                  <c:v>100.1962</c:v>
                </c:pt>
                <c:pt idx="4610">
                  <c:v>100.19329999999999</c:v>
                </c:pt>
                <c:pt idx="4612">
                  <c:v>100.19029999999999</c:v>
                </c:pt>
                <c:pt idx="4614">
                  <c:v>100.1875</c:v>
                </c:pt>
                <c:pt idx="4616">
                  <c:v>100.18429999999999</c:v>
                </c:pt>
                <c:pt idx="4618">
                  <c:v>100.181</c:v>
                </c:pt>
                <c:pt idx="4620">
                  <c:v>100.1777</c:v>
                </c:pt>
                <c:pt idx="4622">
                  <c:v>100.1742</c:v>
                </c:pt>
                <c:pt idx="4624">
                  <c:v>100.17059999999999</c:v>
                </c:pt>
                <c:pt idx="4626">
                  <c:v>100.1669</c:v>
                </c:pt>
                <c:pt idx="4628">
                  <c:v>100.16289999999999</c:v>
                </c:pt>
                <c:pt idx="4630">
                  <c:v>100.1588</c:v>
                </c:pt>
                <c:pt idx="4632">
                  <c:v>100.1546</c:v>
                </c:pt>
                <c:pt idx="4634">
                  <c:v>100.1502</c:v>
                </c:pt>
                <c:pt idx="4636">
                  <c:v>100.1455</c:v>
                </c:pt>
                <c:pt idx="4638">
                  <c:v>100.1407</c:v>
                </c:pt>
                <c:pt idx="4640">
                  <c:v>100.1358</c:v>
                </c:pt>
                <c:pt idx="4642">
                  <c:v>100.13079999999999</c:v>
                </c:pt>
                <c:pt idx="4644">
                  <c:v>100.1255</c:v>
                </c:pt>
                <c:pt idx="4646">
                  <c:v>100.12</c:v>
                </c:pt>
                <c:pt idx="4648">
                  <c:v>100.1147</c:v>
                </c:pt>
                <c:pt idx="4650">
                  <c:v>100.10899999999999</c:v>
                </c:pt>
                <c:pt idx="4652">
                  <c:v>100.1033</c:v>
                </c:pt>
                <c:pt idx="4654">
                  <c:v>100.09739999999999</c:v>
                </c:pt>
                <c:pt idx="4656">
                  <c:v>100.0917</c:v>
                </c:pt>
                <c:pt idx="4658">
                  <c:v>100.08540000000001</c:v>
                </c:pt>
                <c:pt idx="4660">
                  <c:v>100.0793</c:v>
                </c:pt>
                <c:pt idx="4662">
                  <c:v>100.0731</c:v>
                </c:pt>
                <c:pt idx="4664">
                  <c:v>100.0667</c:v>
                </c:pt>
                <c:pt idx="4666">
                  <c:v>100.0604</c:v>
                </c:pt>
                <c:pt idx="4668">
                  <c:v>100.0538</c:v>
                </c:pt>
                <c:pt idx="4670">
                  <c:v>100.0472</c:v>
                </c:pt>
                <c:pt idx="4672">
                  <c:v>100.0407</c:v>
                </c:pt>
                <c:pt idx="4674">
                  <c:v>100.0339</c:v>
                </c:pt>
                <c:pt idx="4676">
                  <c:v>100.02719999999999</c:v>
                </c:pt>
                <c:pt idx="4678">
                  <c:v>100.0205</c:v>
                </c:pt>
                <c:pt idx="4680">
                  <c:v>100.0137</c:v>
                </c:pt>
                <c:pt idx="4682">
                  <c:v>100.0072</c:v>
                </c:pt>
                <c:pt idx="4684">
                  <c:v>100.0004</c:v>
                </c:pt>
                <c:pt idx="4686">
                  <c:v>99.993840000000006</c:v>
                </c:pt>
                <c:pt idx="4688">
                  <c:v>99.987319999999997</c:v>
                </c:pt>
                <c:pt idx="4690">
                  <c:v>99.980909999999994</c:v>
                </c:pt>
                <c:pt idx="4692">
                  <c:v>99.974680000000006</c:v>
                </c:pt>
                <c:pt idx="4694">
                  <c:v>99.968509999999995</c:v>
                </c:pt>
                <c:pt idx="4696">
                  <c:v>99.962540000000004</c:v>
                </c:pt>
                <c:pt idx="4698">
                  <c:v>99.956460000000007</c:v>
                </c:pt>
                <c:pt idx="4700">
                  <c:v>99.950749999999999</c:v>
                </c:pt>
                <c:pt idx="4702">
                  <c:v>99.945139999999995</c:v>
                </c:pt>
                <c:pt idx="4704">
                  <c:v>99.939610000000002</c:v>
                </c:pt>
                <c:pt idx="4706">
                  <c:v>99.933909999999997</c:v>
                </c:pt>
                <c:pt idx="4708">
                  <c:v>99.928569999999993</c:v>
                </c:pt>
                <c:pt idx="4710">
                  <c:v>99.922970000000007</c:v>
                </c:pt>
                <c:pt idx="4712">
                  <c:v>99.917429999999996</c:v>
                </c:pt>
                <c:pt idx="4714">
                  <c:v>99.912059999999997</c:v>
                </c:pt>
                <c:pt idx="4716">
                  <c:v>99.906419999999997</c:v>
                </c:pt>
                <c:pt idx="4718">
                  <c:v>99.900670000000005</c:v>
                </c:pt>
                <c:pt idx="4720">
                  <c:v>99.894810000000007</c:v>
                </c:pt>
                <c:pt idx="4722">
                  <c:v>99.888869999999997</c:v>
                </c:pt>
                <c:pt idx="4724">
                  <c:v>99.8827</c:v>
                </c:pt>
                <c:pt idx="4726">
                  <c:v>99.876429999999999</c:v>
                </c:pt>
                <c:pt idx="4728">
                  <c:v>99.869919999999993</c:v>
                </c:pt>
                <c:pt idx="4730">
                  <c:v>99.86327</c:v>
                </c:pt>
                <c:pt idx="4732">
                  <c:v>99.856470000000002</c:v>
                </c:pt>
                <c:pt idx="4734">
                  <c:v>99.849279999999993</c:v>
                </c:pt>
                <c:pt idx="4736">
                  <c:v>99.842190000000002</c:v>
                </c:pt>
                <c:pt idx="4738">
                  <c:v>99.83475</c:v>
                </c:pt>
                <c:pt idx="4740">
                  <c:v>99.827439999999996</c:v>
                </c:pt>
                <c:pt idx="4742">
                  <c:v>99.819929999999999</c:v>
                </c:pt>
                <c:pt idx="4744">
                  <c:v>99.812550000000002</c:v>
                </c:pt>
                <c:pt idx="4746">
                  <c:v>99.804969999999997</c:v>
                </c:pt>
                <c:pt idx="4748">
                  <c:v>99.797499999999999</c:v>
                </c:pt>
                <c:pt idx="4750">
                  <c:v>99.790149999999997</c:v>
                </c:pt>
                <c:pt idx="4752">
                  <c:v>99.78304</c:v>
                </c:pt>
                <c:pt idx="4754">
                  <c:v>99.775940000000006</c:v>
                </c:pt>
                <c:pt idx="4756">
                  <c:v>99.769000000000005</c:v>
                </c:pt>
                <c:pt idx="4758">
                  <c:v>99.762309999999999</c:v>
                </c:pt>
                <c:pt idx="4760">
                  <c:v>99.755740000000003</c:v>
                </c:pt>
                <c:pt idx="4762">
                  <c:v>99.749709999999993</c:v>
                </c:pt>
                <c:pt idx="4764">
                  <c:v>99.743629999999996</c:v>
                </c:pt>
                <c:pt idx="4766">
                  <c:v>99.738010000000003</c:v>
                </c:pt>
                <c:pt idx="4768">
                  <c:v>99.732770000000002</c:v>
                </c:pt>
                <c:pt idx="4770">
                  <c:v>99.727649999999997</c:v>
                </c:pt>
                <c:pt idx="4772">
                  <c:v>99.722939999999994</c:v>
                </c:pt>
                <c:pt idx="4774">
                  <c:v>99.718490000000003</c:v>
                </c:pt>
                <c:pt idx="4776">
                  <c:v>99.71454</c:v>
                </c:pt>
                <c:pt idx="4778">
                  <c:v>99.710669999999993</c:v>
                </c:pt>
                <c:pt idx="4780">
                  <c:v>99.707239999999999</c:v>
                </c:pt>
                <c:pt idx="4782">
                  <c:v>99.70429</c:v>
                </c:pt>
                <c:pt idx="4784">
                  <c:v>99.70147</c:v>
                </c:pt>
                <c:pt idx="4786">
                  <c:v>99.699010000000001</c:v>
                </c:pt>
                <c:pt idx="4788">
                  <c:v>99.69699</c:v>
                </c:pt>
                <c:pt idx="4790">
                  <c:v>99.695239999999998</c:v>
                </c:pt>
                <c:pt idx="4792">
                  <c:v>99.693889999999996</c:v>
                </c:pt>
                <c:pt idx="4794">
                  <c:v>99.692989999999995</c:v>
                </c:pt>
                <c:pt idx="4796">
                  <c:v>99.69238</c:v>
                </c:pt>
                <c:pt idx="4798">
                  <c:v>99.691999999999993</c:v>
                </c:pt>
                <c:pt idx="4800">
                  <c:v>99.692120000000003</c:v>
                </c:pt>
                <c:pt idx="4802">
                  <c:v>99.692639999999997</c:v>
                </c:pt>
                <c:pt idx="4804">
                  <c:v>99.693389999999994</c:v>
                </c:pt>
                <c:pt idx="4806">
                  <c:v>99.694609999999997</c:v>
                </c:pt>
                <c:pt idx="4808">
                  <c:v>99.695949999999996</c:v>
                </c:pt>
                <c:pt idx="4810">
                  <c:v>99.697839999999999</c:v>
                </c:pt>
                <c:pt idx="4812">
                  <c:v>99.699870000000004</c:v>
                </c:pt>
                <c:pt idx="4814">
                  <c:v>99.702129999999997</c:v>
                </c:pt>
                <c:pt idx="4816">
                  <c:v>99.704669999999993</c:v>
                </c:pt>
                <c:pt idx="4818">
                  <c:v>99.707729999999998</c:v>
                </c:pt>
                <c:pt idx="4820">
                  <c:v>99.710840000000005</c:v>
                </c:pt>
                <c:pt idx="4822">
                  <c:v>99.714230000000001</c:v>
                </c:pt>
                <c:pt idx="4824">
                  <c:v>99.717870000000005</c:v>
                </c:pt>
                <c:pt idx="4826">
                  <c:v>99.721699999999998</c:v>
                </c:pt>
                <c:pt idx="4828">
                  <c:v>99.725939999999994</c:v>
                </c:pt>
                <c:pt idx="4830">
                  <c:v>99.73048</c:v>
                </c:pt>
                <c:pt idx="4832">
                  <c:v>99.735479999999995</c:v>
                </c:pt>
                <c:pt idx="4834">
                  <c:v>99.740620000000007</c:v>
                </c:pt>
                <c:pt idx="4836">
                  <c:v>99.746449999999996</c:v>
                </c:pt>
                <c:pt idx="4838">
                  <c:v>99.752660000000006</c:v>
                </c:pt>
                <c:pt idx="4840">
                  <c:v>99.759259999999998</c:v>
                </c:pt>
                <c:pt idx="4842">
                  <c:v>99.766499999999994</c:v>
                </c:pt>
                <c:pt idx="4844">
                  <c:v>99.774199999999993</c:v>
                </c:pt>
                <c:pt idx="4846">
                  <c:v>99.782420000000002</c:v>
                </c:pt>
                <c:pt idx="4848">
                  <c:v>99.791160000000005</c:v>
                </c:pt>
                <c:pt idx="4850">
                  <c:v>99.800430000000006</c:v>
                </c:pt>
                <c:pt idx="4852">
                  <c:v>99.810479999999998</c:v>
                </c:pt>
                <c:pt idx="4854">
                  <c:v>99.820760000000007</c:v>
                </c:pt>
                <c:pt idx="4856">
                  <c:v>99.831509999999994</c:v>
                </c:pt>
                <c:pt idx="4858">
                  <c:v>99.842650000000006</c:v>
                </c:pt>
                <c:pt idx="4860">
                  <c:v>99.854069999999993</c:v>
                </c:pt>
                <c:pt idx="4862">
                  <c:v>99.865570000000005</c:v>
                </c:pt>
                <c:pt idx="4864">
                  <c:v>99.877340000000004</c:v>
                </c:pt>
                <c:pt idx="4866">
                  <c:v>99.889279999999999</c:v>
                </c:pt>
                <c:pt idx="4868">
                  <c:v>99.900949999999995</c:v>
                </c:pt>
                <c:pt idx="4870">
                  <c:v>99.912769999999995</c:v>
                </c:pt>
                <c:pt idx="4872">
                  <c:v>99.924440000000004</c:v>
                </c:pt>
                <c:pt idx="4874">
                  <c:v>99.935760000000002</c:v>
                </c:pt>
                <c:pt idx="4876">
                  <c:v>99.946759999999998</c:v>
                </c:pt>
                <c:pt idx="4878">
                  <c:v>99.957629999999995</c:v>
                </c:pt>
                <c:pt idx="4880">
                  <c:v>99.968010000000007</c:v>
                </c:pt>
                <c:pt idx="4882">
                  <c:v>99.978070000000002</c:v>
                </c:pt>
                <c:pt idx="4884">
                  <c:v>99.987700000000004</c:v>
                </c:pt>
                <c:pt idx="4886">
                  <c:v>99.996970000000005</c:v>
                </c:pt>
                <c:pt idx="4888">
                  <c:v>100.006</c:v>
                </c:pt>
                <c:pt idx="4890">
                  <c:v>100.0145</c:v>
                </c:pt>
                <c:pt idx="4892">
                  <c:v>100.0227</c:v>
                </c:pt>
                <c:pt idx="4894">
                  <c:v>100.03060000000001</c:v>
                </c:pt>
                <c:pt idx="4896">
                  <c:v>100.0382</c:v>
                </c:pt>
                <c:pt idx="4898">
                  <c:v>100.0455</c:v>
                </c:pt>
                <c:pt idx="4900">
                  <c:v>100.0522</c:v>
                </c:pt>
                <c:pt idx="4902">
                  <c:v>100.05889999999999</c:v>
                </c:pt>
                <c:pt idx="4904">
                  <c:v>100.06529999999999</c:v>
                </c:pt>
                <c:pt idx="4906">
                  <c:v>100.0712</c:v>
                </c:pt>
                <c:pt idx="4908">
                  <c:v>100.07689999999999</c:v>
                </c:pt>
                <c:pt idx="4910">
                  <c:v>100.0822</c:v>
                </c:pt>
                <c:pt idx="4912">
                  <c:v>100.087</c:v>
                </c:pt>
                <c:pt idx="4914">
                  <c:v>100.0916</c:v>
                </c:pt>
                <c:pt idx="4916">
                  <c:v>100.09569999999999</c:v>
                </c:pt>
                <c:pt idx="4918">
                  <c:v>100.09950000000001</c:v>
                </c:pt>
                <c:pt idx="4920">
                  <c:v>100.1028</c:v>
                </c:pt>
                <c:pt idx="4922">
                  <c:v>100.10550000000001</c:v>
                </c:pt>
                <c:pt idx="4924">
                  <c:v>100.1078</c:v>
                </c:pt>
                <c:pt idx="4926">
                  <c:v>100.10939999999999</c:v>
                </c:pt>
                <c:pt idx="4928">
                  <c:v>100.1108</c:v>
                </c:pt>
                <c:pt idx="4930">
                  <c:v>100.1118</c:v>
                </c:pt>
                <c:pt idx="4932">
                  <c:v>100.1122</c:v>
                </c:pt>
                <c:pt idx="4934">
                  <c:v>100.11190000000001</c:v>
                </c:pt>
                <c:pt idx="4936">
                  <c:v>100.11150000000001</c:v>
                </c:pt>
                <c:pt idx="4938">
                  <c:v>100.1104</c:v>
                </c:pt>
                <c:pt idx="4940">
                  <c:v>100.10899999999999</c:v>
                </c:pt>
                <c:pt idx="4942">
                  <c:v>100.1071</c:v>
                </c:pt>
                <c:pt idx="4944">
                  <c:v>100.1049</c:v>
                </c:pt>
                <c:pt idx="4946">
                  <c:v>100.1022</c:v>
                </c:pt>
                <c:pt idx="4948">
                  <c:v>100.0989</c:v>
                </c:pt>
                <c:pt idx="4950">
                  <c:v>100.09529999999999</c:v>
                </c:pt>
                <c:pt idx="4952">
                  <c:v>100.0913</c:v>
                </c:pt>
                <c:pt idx="4954">
                  <c:v>100.08669999999999</c:v>
                </c:pt>
                <c:pt idx="4956">
                  <c:v>100.0817</c:v>
                </c:pt>
                <c:pt idx="4958">
                  <c:v>100.0761</c:v>
                </c:pt>
                <c:pt idx="4960">
                  <c:v>100.0699</c:v>
                </c:pt>
                <c:pt idx="4962">
                  <c:v>100.06319999999999</c:v>
                </c:pt>
                <c:pt idx="4964">
                  <c:v>100.0556</c:v>
                </c:pt>
                <c:pt idx="4966">
                  <c:v>100.0475</c:v>
                </c:pt>
                <c:pt idx="4968">
                  <c:v>100.03879999999999</c:v>
                </c:pt>
                <c:pt idx="4970">
                  <c:v>100.0294</c:v>
                </c:pt>
                <c:pt idx="4972">
                  <c:v>100.01900000000001</c:v>
                </c:pt>
                <c:pt idx="4974">
                  <c:v>100.008</c:v>
                </c:pt>
                <c:pt idx="4976">
                  <c:v>99.996030000000005</c:v>
                </c:pt>
                <c:pt idx="4978">
                  <c:v>99.983279999999993</c:v>
                </c:pt>
                <c:pt idx="4980">
                  <c:v>99.9696</c:v>
                </c:pt>
                <c:pt idx="4982">
                  <c:v>99.955240000000003</c:v>
                </c:pt>
                <c:pt idx="4984">
                  <c:v>99.940129999999996</c:v>
                </c:pt>
                <c:pt idx="4986">
                  <c:v>99.924090000000007</c:v>
                </c:pt>
                <c:pt idx="4988">
                  <c:v>99.907219999999995</c:v>
                </c:pt>
                <c:pt idx="4990">
                  <c:v>99.889420000000001</c:v>
                </c:pt>
                <c:pt idx="4992">
                  <c:v>99.870609999999999</c:v>
                </c:pt>
                <c:pt idx="4994">
                  <c:v>99.851070000000007</c:v>
                </c:pt>
                <c:pt idx="4996">
                  <c:v>99.830799999999996</c:v>
                </c:pt>
                <c:pt idx="4998">
                  <c:v>99.809579999999997</c:v>
                </c:pt>
                <c:pt idx="5000">
                  <c:v>99.78716</c:v>
                </c:pt>
                <c:pt idx="5002">
                  <c:v>99.764179999999996</c:v>
                </c:pt>
                <c:pt idx="5004">
                  <c:v>99.740009999999998</c:v>
                </c:pt>
                <c:pt idx="5006">
                  <c:v>99.715170000000001</c:v>
                </c:pt>
                <c:pt idx="5008">
                  <c:v>99.689170000000004</c:v>
                </c:pt>
                <c:pt idx="5010">
                  <c:v>99.662540000000007</c:v>
                </c:pt>
                <c:pt idx="5012">
                  <c:v>99.634860000000003</c:v>
                </c:pt>
                <c:pt idx="5014">
                  <c:v>99.606279999999998</c:v>
                </c:pt>
                <c:pt idx="5016">
                  <c:v>99.576999999999998</c:v>
                </c:pt>
                <c:pt idx="5018">
                  <c:v>99.546800000000005</c:v>
                </c:pt>
                <c:pt idx="5020">
                  <c:v>99.515870000000007</c:v>
                </c:pt>
                <c:pt idx="5022">
                  <c:v>99.484089999999995</c:v>
                </c:pt>
                <c:pt idx="5024">
                  <c:v>99.45138</c:v>
                </c:pt>
                <c:pt idx="5026">
                  <c:v>99.417500000000004</c:v>
                </c:pt>
                <c:pt idx="5028">
                  <c:v>99.382360000000006</c:v>
                </c:pt>
                <c:pt idx="5030">
                  <c:v>99.345600000000005</c:v>
                </c:pt>
                <c:pt idx="5032">
                  <c:v>99.306479999999993</c:v>
                </c:pt>
                <c:pt idx="5034">
                  <c:v>99.265010000000004</c:v>
                </c:pt>
                <c:pt idx="5036">
                  <c:v>99.220299999999995</c:v>
                </c:pt>
                <c:pt idx="5038">
                  <c:v>99.171270000000007</c:v>
                </c:pt>
                <c:pt idx="5040">
                  <c:v>99.11739</c:v>
                </c:pt>
                <c:pt idx="5042">
                  <c:v>99.057910000000007</c:v>
                </c:pt>
                <c:pt idx="5044">
                  <c:v>98.99136</c:v>
                </c:pt>
                <c:pt idx="5046">
                  <c:v>98.917079999999999</c:v>
                </c:pt>
                <c:pt idx="5048">
                  <c:v>98.834130000000002</c:v>
                </c:pt>
                <c:pt idx="5050">
                  <c:v>98.741839999999996</c:v>
                </c:pt>
                <c:pt idx="5052">
                  <c:v>98.639139999999998</c:v>
                </c:pt>
                <c:pt idx="5054">
                  <c:v>98.526020000000003</c:v>
                </c:pt>
                <c:pt idx="5056">
                  <c:v>98.40213</c:v>
                </c:pt>
                <c:pt idx="5058">
                  <c:v>98.267600000000002</c:v>
                </c:pt>
                <c:pt idx="5060">
                  <c:v>98.123320000000007</c:v>
                </c:pt>
                <c:pt idx="5062">
                  <c:v>97.970100000000002</c:v>
                </c:pt>
                <c:pt idx="5064">
                  <c:v>97.809129999999996</c:v>
                </c:pt>
                <c:pt idx="5066">
                  <c:v>97.641930000000002</c:v>
                </c:pt>
                <c:pt idx="5068">
                  <c:v>97.470969999999994</c:v>
                </c:pt>
                <c:pt idx="5070">
                  <c:v>97.298199999999994</c:v>
                </c:pt>
                <c:pt idx="5072">
                  <c:v>97.125919999999994</c:v>
                </c:pt>
                <c:pt idx="5074">
                  <c:v>96.956829999999997</c:v>
                </c:pt>
                <c:pt idx="5076">
                  <c:v>96.793850000000006</c:v>
                </c:pt>
                <c:pt idx="5078">
                  <c:v>96.638949999999994</c:v>
                </c:pt>
                <c:pt idx="5080">
                  <c:v>96.494709999999998</c:v>
                </c:pt>
                <c:pt idx="5082">
                  <c:v>96.363219999999998</c:v>
                </c:pt>
                <c:pt idx="5084">
                  <c:v>96.246279999999999</c:v>
                </c:pt>
                <c:pt idx="5086">
                  <c:v>96.144620000000003</c:v>
                </c:pt>
                <c:pt idx="5088">
                  <c:v>96.059849999999997</c:v>
                </c:pt>
                <c:pt idx="5090">
                  <c:v>95.991479999999996</c:v>
                </c:pt>
                <c:pt idx="5092">
                  <c:v>95.939940000000007</c:v>
                </c:pt>
                <c:pt idx="5094">
                  <c:v>95.904449999999997</c:v>
                </c:pt>
                <c:pt idx="5096">
                  <c:v>95.883949999999999</c:v>
                </c:pt>
                <c:pt idx="5098">
                  <c:v>95.8767</c:v>
                </c:pt>
                <c:pt idx="5100">
                  <c:v>95.881500000000003</c:v>
                </c:pt>
                <c:pt idx="5102">
                  <c:v>95.896129999999999</c:v>
                </c:pt>
                <c:pt idx="5104">
                  <c:v>95.918310000000005</c:v>
                </c:pt>
                <c:pt idx="5106">
                  <c:v>95.946160000000006</c:v>
                </c:pt>
                <c:pt idx="5108">
                  <c:v>95.977760000000004</c:v>
                </c:pt>
                <c:pt idx="5110">
                  <c:v>96.010930000000002</c:v>
                </c:pt>
                <c:pt idx="5112">
                  <c:v>96.04401</c:v>
                </c:pt>
                <c:pt idx="5114">
                  <c:v>96.075699999999998</c:v>
                </c:pt>
                <c:pt idx="5116">
                  <c:v>96.104349999999997</c:v>
                </c:pt>
                <c:pt idx="5118">
                  <c:v>96.129199999999997</c:v>
                </c:pt>
                <c:pt idx="5120">
                  <c:v>96.149600000000007</c:v>
                </c:pt>
                <c:pt idx="5122">
                  <c:v>96.165180000000007</c:v>
                </c:pt>
                <c:pt idx="5124">
                  <c:v>96.175610000000006</c:v>
                </c:pt>
                <c:pt idx="5126">
                  <c:v>96.181039999999996</c:v>
                </c:pt>
                <c:pt idx="5128">
                  <c:v>96.181370000000001</c:v>
                </c:pt>
                <c:pt idx="5130">
                  <c:v>96.177199999999999</c:v>
                </c:pt>
                <c:pt idx="5132">
                  <c:v>96.168750000000003</c:v>
                </c:pt>
                <c:pt idx="5134">
                  <c:v>96.156090000000006</c:v>
                </c:pt>
                <c:pt idx="5136">
                  <c:v>96.139880000000005</c:v>
                </c:pt>
                <c:pt idx="5138">
                  <c:v>96.119950000000003</c:v>
                </c:pt>
                <c:pt idx="5140">
                  <c:v>96.097030000000004</c:v>
                </c:pt>
                <c:pt idx="5142">
                  <c:v>96.070769999999996</c:v>
                </c:pt>
                <c:pt idx="5144">
                  <c:v>96.041499999999999</c:v>
                </c:pt>
                <c:pt idx="5146">
                  <c:v>96.009320000000002</c:v>
                </c:pt>
                <c:pt idx="5148">
                  <c:v>95.974059999999994</c:v>
                </c:pt>
                <c:pt idx="5150">
                  <c:v>95.936130000000006</c:v>
                </c:pt>
                <c:pt idx="5152">
                  <c:v>95.895139999999998</c:v>
                </c:pt>
                <c:pt idx="5154">
                  <c:v>95.851070000000007</c:v>
                </c:pt>
                <c:pt idx="5156">
                  <c:v>95.804419999999993</c:v>
                </c:pt>
                <c:pt idx="5158">
                  <c:v>95.755200000000002</c:v>
                </c:pt>
                <c:pt idx="5160">
                  <c:v>95.703680000000006</c:v>
                </c:pt>
                <c:pt idx="5162">
                  <c:v>95.650059999999996</c:v>
                </c:pt>
                <c:pt idx="5164">
                  <c:v>95.594639999999998</c:v>
                </c:pt>
                <c:pt idx="5166">
                  <c:v>95.537639999999996</c:v>
                </c:pt>
                <c:pt idx="5168">
                  <c:v>95.479810000000001</c:v>
                </c:pt>
                <c:pt idx="5170">
                  <c:v>95.421009999999995</c:v>
                </c:pt>
                <c:pt idx="5172">
                  <c:v>95.361729999999994</c:v>
                </c:pt>
                <c:pt idx="5174">
                  <c:v>95.302379999999999</c:v>
                </c:pt>
                <c:pt idx="5176">
                  <c:v>95.242710000000002</c:v>
                </c:pt>
                <c:pt idx="5178">
                  <c:v>95.182969999999997</c:v>
                </c:pt>
                <c:pt idx="5180">
                  <c:v>95.122669999999999</c:v>
                </c:pt>
                <c:pt idx="5182">
                  <c:v>95.061610000000002</c:v>
                </c:pt>
                <c:pt idx="5184">
                  <c:v>94.999440000000007</c:v>
                </c:pt>
                <c:pt idx="5186">
                  <c:v>94.935569999999998</c:v>
                </c:pt>
                <c:pt idx="5188">
                  <c:v>94.869159999999994</c:v>
                </c:pt>
                <c:pt idx="5190">
                  <c:v>94.799670000000006</c:v>
                </c:pt>
                <c:pt idx="5192">
                  <c:v>94.726079999999996</c:v>
                </c:pt>
                <c:pt idx="5194">
                  <c:v>94.648089999999996</c:v>
                </c:pt>
                <c:pt idx="5196">
                  <c:v>94.564790000000002</c:v>
                </c:pt>
                <c:pt idx="5198">
                  <c:v>94.475729999999999</c:v>
                </c:pt>
                <c:pt idx="5200">
                  <c:v>94.380510000000001</c:v>
                </c:pt>
                <c:pt idx="5202">
                  <c:v>94.279229999999998</c:v>
                </c:pt>
                <c:pt idx="5204">
                  <c:v>94.171859999999995</c:v>
                </c:pt>
                <c:pt idx="5206">
                  <c:v>94.058959999999999</c:v>
                </c:pt>
                <c:pt idx="5208">
                  <c:v>93.941640000000007</c:v>
                </c:pt>
                <c:pt idx="5210">
                  <c:v>93.820459999999997</c:v>
                </c:pt>
                <c:pt idx="5212">
                  <c:v>93.69726</c:v>
                </c:pt>
                <c:pt idx="5214">
                  <c:v>93.573319999999995</c:v>
                </c:pt>
                <c:pt idx="5216">
                  <c:v>93.450599999999994</c:v>
                </c:pt>
                <c:pt idx="5218">
                  <c:v>93.331119999999999</c:v>
                </c:pt>
                <c:pt idx="5220">
                  <c:v>93.21705</c:v>
                </c:pt>
                <c:pt idx="5222">
                  <c:v>93.11045</c:v>
                </c:pt>
                <c:pt idx="5224">
                  <c:v>93.013249999999999</c:v>
                </c:pt>
                <c:pt idx="5226">
                  <c:v>92.927800000000005</c:v>
                </c:pt>
                <c:pt idx="5228">
                  <c:v>92.855649999999997</c:v>
                </c:pt>
                <c:pt idx="5230">
                  <c:v>92.798410000000004</c:v>
                </c:pt>
                <c:pt idx="5232">
                  <c:v>92.757109999999997</c:v>
                </c:pt>
                <c:pt idx="5234">
                  <c:v>92.733149999999995</c:v>
                </c:pt>
                <c:pt idx="5236">
                  <c:v>92.726749999999996</c:v>
                </c:pt>
                <c:pt idx="5238">
                  <c:v>92.73854</c:v>
                </c:pt>
                <c:pt idx="5240">
                  <c:v>92.768069999999994</c:v>
                </c:pt>
                <c:pt idx="5242">
                  <c:v>92.815160000000006</c:v>
                </c:pt>
                <c:pt idx="5244">
                  <c:v>92.879310000000004</c:v>
                </c:pt>
                <c:pt idx="5246">
                  <c:v>92.959010000000006</c:v>
                </c:pt>
                <c:pt idx="5248">
                  <c:v>93.053370000000001</c:v>
                </c:pt>
                <c:pt idx="5250">
                  <c:v>93.160899999999998</c:v>
                </c:pt>
                <c:pt idx="5252">
                  <c:v>93.279989999999998</c:v>
                </c:pt>
                <c:pt idx="5254">
                  <c:v>93.409059999999997</c:v>
                </c:pt>
                <c:pt idx="5256">
                  <c:v>93.546279999999996</c:v>
                </c:pt>
                <c:pt idx="5258">
                  <c:v>93.689909999999998</c:v>
                </c:pt>
                <c:pt idx="5260">
                  <c:v>93.838229999999996</c:v>
                </c:pt>
                <c:pt idx="5262">
                  <c:v>93.989350000000002</c:v>
                </c:pt>
                <c:pt idx="5264">
                  <c:v>94.142030000000005</c:v>
                </c:pt>
                <c:pt idx="5266">
                  <c:v>94.294370000000001</c:v>
                </c:pt>
                <c:pt idx="5268">
                  <c:v>94.445340000000002</c:v>
                </c:pt>
                <c:pt idx="5270">
                  <c:v>94.593149999999994</c:v>
                </c:pt>
                <c:pt idx="5272">
                  <c:v>94.737120000000004</c:v>
                </c:pt>
                <c:pt idx="5274">
                  <c:v>94.875870000000006</c:v>
                </c:pt>
                <c:pt idx="5276">
                  <c:v>95.008600000000001</c:v>
                </c:pt>
                <c:pt idx="5278">
                  <c:v>95.134960000000007</c:v>
                </c:pt>
                <c:pt idx="5280">
                  <c:v>95.253960000000006</c:v>
                </c:pt>
                <c:pt idx="5282">
                  <c:v>95.365319999999997</c:v>
                </c:pt>
                <c:pt idx="5284">
                  <c:v>95.468860000000006</c:v>
                </c:pt>
                <c:pt idx="5286">
                  <c:v>95.564509999999999</c:v>
                </c:pt>
                <c:pt idx="5288">
                  <c:v>95.652349999999998</c:v>
                </c:pt>
                <c:pt idx="5290">
                  <c:v>95.732789999999994</c:v>
                </c:pt>
                <c:pt idx="5292">
                  <c:v>95.806110000000004</c:v>
                </c:pt>
                <c:pt idx="5294">
                  <c:v>95.87276</c:v>
                </c:pt>
                <c:pt idx="5296">
                  <c:v>95.933899999999994</c:v>
                </c:pt>
                <c:pt idx="5298">
                  <c:v>95.99015</c:v>
                </c:pt>
                <c:pt idx="5300">
                  <c:v>96.042180000000002</c:v>
                </c:pt>
                <c:pt idx="5302">
                  <c:v>96.09151</c:v>
                </c:pt>
                <c:pt idx="5304">
                  <c:v>96.1387</c:v>
                </c:pt>
                <c:pt idx="5306">
                  <c:v>96.185180000000003</c:v>
                </c:pt>
                <c:pt idx="5308">
                  <c:v>96.232150000000004</c:v>
                </c:pt>
                <c:pt idx="5310">
                  <c:v>96.280140000000003</c:v>
                </c:pt>
                <c:pt idx="5312">
                  <c:v>96.330439999999996</c:v>
                </c:pt>
                <c:pt idx="5314">
                  <c:v>96.383629999999997</c:v>
                </c:pt>
                <c:pt idx="5316">
                  <c:v>96.440579999999997</c:v>
                </c:pt>
                <c:pt idx="5318">
                  <c:v>96.501779999999997</c:v>
                </c:pt>
                <c:pt idx="5320">
                  <c:v>96.567580000000007</c:v>
                </c:pt>
                <c:pt idx="5322">
                  <c:v>96.638069999999999</c:v>
                </c:pt>
                <c:pt idx="5324">
                  <c:v>96.713329999999999</c:v>
                </c:pt>
                <c:pt idx="5326">
                  <c:v>96.793149999999997</c:v>
                </c:pt>
                <c:pt idx="5328">
                  <c:v>96.876930000000002</c:v>
                </c:pt>
                <c:pt idx="5330">
                  <c:v>96.964640000000003</c:v>
                </c:pt>
                <c:pt idx="5332">
                  <c:v>97.055499999999995</c:v>
                </c:pt>
                <c:pt idx="5334">
                  <c:v>97.14846</c:v>
                </c:pt>
                <c:pt idx="5336">
                  <c:v>97.243129999999994</c:v>
                </c:pt>
                <c:pt idx="5338">
                  <c:v>97.338419999999999</c:v>
                </c:pt>
                <c:pt idx="5340">
                  <c:v>97.433750000000003</c:v>
                </c:pt>
                <c:pt idx="5342">
                  <c:v>97.527820000000006</c:v>
                </c:pt>
                <c:pt idx="5344">
                  <c:v>97.620220000000003</c:v>
                </c:pt>
                <c:pt idx="5346">
                  <c:v>97.710049999999995</c:v>
                </c:pt>
                <c:pt idx="5348">
                  <c:v>97.796719999999993</c:v>
                </c:pt>
                <c:pt idx="5350">
                  <c:v>97.879620000000003</c:v>
                </c:pt>
                <c:pt idx="5352">
                  <c:v>97.958250000000007</c:v>
                </c:pt>
                <c:pt idx="5354">
                  <c:v>98.03237</c:v>
                </c:pt>
                <c:pt idx="5356">
                  <c:v>98.101590000000002</c:v>
                </c:pt>
                <c:pt idx="5358">
                  <c:v>98.165660000000003</c:v>
                </c:pt>
                <c:pt idx="5360">
                  <c:v>98.224620000000002</c:v>
                </c:pt>
                <c:pt idx="5362">
                  <c:v>98.278300000000002</c:v>
                </c:pt>
                <c:pt idx="5364">
                  <c:v>98.327010000000001</c:v>
                </c:pt>
                <c:pt idx="5366">
                  <c:v>98.370480000000001</c:v>
                </c:pt>
                <c:pt idx="5368">
                  <c:v>98.409450000000007</c:v>
                </c:pt>
                <c:pt idx="5370">
                  <c:v>98.443479999999994</c:v>
                </c:pt>
                <c:pt idx="5372">
                  <c:v>98.473269999999999</c:v>
                </c:pt>
                <c:pt idx="5374">
                  <c:v>98.498689999999996</c:v>
                </c:pt>
                <c:pt idx="5376">
                  <c:v>98.520219999999995</c:v>
                </c:pt>
                <c:pt idx="5378">
                  <c:v>98.538150000000002</c:v>
                </c:pt>
                <c:pt idx="5380">
                  <c:v>98.552379999999999</c:v>
                </c:pt>
                <c:pt idx="5382">
                  <c:v>98.563180000000003</c:v>
                </c:pt>
                <c:pt idx="5384">
                  <c:v>98.571330000000003</c:v>
                </c:pt>
                <c:pt idx="5386">
                  <c:v>98.576530000000005</c:v>
                </c:pt>
                <c:pt idx="5388">
                  <c:v>98.579099999999997</c:v>
                </c:pt>
                <c:pt idx="5390">
                  <c:v>98.579040000000006</c:v>
                </c:pt>
                <c:pt idx="5392">
                  <c:v>98.577029999999993</c:v>
                </c:pt>
                <c:pt idx="5394">
                  <c:v>98.572980000000001</c:v>
                </c:pt>
                <c:pt idx="5396">
                  <c:v>98.566959999999995</c:v>
                </c:pt>
                <c:pt idx="5398">
                  <c:v>98.559430000000006</c:v>
                </c:pt>
                <c:pt idx="5400">
                  <c:v>98.550219999999996</c:v>
                </c:pt>
                <c:pt idx="5402">
                  <c:v>98.539990000000003</c:v>
                </c:pt>
                <c:pt idx="5404">
                  <c:v>98.528409999999994</c:v>
                </c:pt>
                <c:pt idx="5406">
                  <c:v>98.515979999999999</c:v>
                </c:pt>
                <c:pt idx="5408">
                  <c:v>98.502529999999993</c:v>
                </c:pt>
                <c:pt idx="5410">
                  <c:v>98.488280000000003</c:v>
                </c:pt>
                <c:pt idx="5412">
                  <c:v>98.473669999999998</c:v>
                </c:pt>
                <c:pt idx="5414">
                  <c:v>98.457949999999997</c:v>
                </c:pt>
                <c:pt idx="5416">
                  <c:v>98.442229999999995</c:v>
                </c:pt>
                <c:pt idx="5418">
                  <c:v>98.425809999999998</c:v>
                </c:pt>
                <c:pt idx="5420">
                  <c:v>98.408739999999995</c:v>
                </c:pt>
                <c:pt idx="5422">
                  <c:v>98.391390000000001</c:v>
                </c:pt>
                <c:pt idx="5424">
                  <c:v>98.373559999999998</c:v>
                </c:pt>
                <c:pt idx="5426">
                  <c:v>98.355249999999998</c:v>
                </c:pt>
                <c:pt idx="5428">
                  <c:v>98.336280000000002</c:v>
                </c:pt>
                <c:pt idx="5430">
                  <c:v>98.31644</c:v>
                </c:pt>
                <c:pt idx="5432">
                  <c:v>98.295990000000003</c:v>
                </c:pt>
                <c:pt idx="5434">
                  <c:v>98.274510000000006</c:v>
                </c:pt>
                <c:pt idx="5436">
                  <c:v>98.252350000000007</c:v>
                </c:pt>
                <c:pt idx="5438">
                  <c:v>98.228899999999996</c:v>
                </c:pt>
                <c:pt idx="5440">
                  <c:v>98.204549999999998</c:v>
                </c:pt>
                <c:pt idx="5442">
                  <c:v>98.178979999999996</c:v>
                </c:pt>
                <c:pt idx="5444">
                  <c:v>98.152320000000003</c:v>
                </c:pt>
                <c:pt idx="5446">
                  <c:v>98.124690000000001</c:v>
                </c:pt>
                <c:pt idx="5448">
                  <c:v>98.096100000000007</c:v>
                </c:pt>
                <c:pt idx="5450">
                  <c:v>98.066649999999996</c:v>
                </c:pt>
                <c:pt idx="5452">
                  <c:v>98.036420000000007</c:v>
                </c:pt>
                <c:pt idx="5454">
                  <c:v>98.005669999999995</c:v>
                </c:pt>
                <c:pt idx="5456">
                  <c:v>97.974490000000003</c:v>
                </c:pt>
                <c:pt idx="5458">
                  <c:v>97.942760000000007</c:v>
                </c:pt>
                <c:pt idx="5460">
                  <c:v>97.911159999999995</c:v>
                </c:pt>
                <c:pt idx="5462">
                  <c:v>97.879509999999996</c:v>
                </c:pt>
                <c:pt idx="5464">
                  <c:v>97.847949999999997</c:v>
                </c:pt>
                <c:pt idx="5466">
                  <c:v>97.816320000000005</c:v>
                </c:pt>
                <c:pt idx="5468">
                  <c:v>97.785120000000006</c:v>
                </c:pt>
                <c:pt idx="5470">
                  <c:v>97.75385</c:v>
                </c:pt>
                <c:pt idx="5472">
                  <c:v>97.72269</c:v>
                </c:pt>
                <c:pt idx="5474">
                  <c:v>97.691820000000007</c:v>
                </c:pt>
                <c:pt idx="5476">
                  <c:v>97.660579999999996</c:v>
                </c:pt>
                <c:pt idx="5478">
                  <c:v>97.629099999999994</c:v>
                </c:pt>
                <c:pt idx="5480">
                  <c:v>97.597130000000007</c:v>
                </c:pt>
                <c:pt idx="5482">
                  <c:v>97.564639999999997</c:v>
                </c:pt>
                <c:pt idx="5484">
                  <c:v>97.531379999999999</c:v>
                </c:pt>
                <c:pt idx="5486">
                  <c:v>97.497249999999994</c:v>
                </c:pt>
                <c:pt idx="5488">
                  <c:v>97.462100000000007</c:v>
                </c:pt>
                <c:pt idx="5490">
                  <c:v>97.425740000000005</c:v>
                </c:pt>
                <c:pt idx="5492">
                  <c:v>97.388109999999998</c:v>
                </c:pt>
                <c:pt idx="5494">
                  <c:v>97.349459999999993</c:v>
                </c:pt>
                <c:pt idx="5496">
                  <c:v>97.309479999999994</c:v>
                </c:pt>
                <c:pt idx="5498">
                  <c:v>97.268690000000007</c:v>
                </c:pt>
                <c:pt idx="5500">
                  <c:v>97.226820000000004</c:v>
                </c:pt>
                <c:pt idx="5502">
                  <c:v>97.183890000000005</c:v>
                </c:pt>
                <c:pt idx="5504">
                  <c:v>97.140339999999995</c:v>
                </c:pt>
                <c:pt idx="5506">
                  <c:v>97.096469999999997</c:v>
                </c:pt>
                <c:pt idx="5508">
                  <c:v>97.052049999999994</c:v>
                </c:pt>
                <c:pt idx="5510">
                  <c:v>97.007549999999995</c:v>
                </c:pt>
                <c:pt idx="5512">
                  <c:v>96.963210000000004</c:v>
                </c:pt>
                <c:pt idx="5514">
                  <c:v>96.919169999999994</c:v>
                </c:pt>
                <c:pt idx="5516">
                  <c:v>96.875889999999998</c:v>
                </c:pt>
                <c:pt idx="5518">
                  <c:v>96.832759999999993</c:v>
                </c:pt>
                <c:pt idx="5520">
                  <c:v>96.790890000000005</c:v>
                </c:pt>
                <c:pt idx="5522">
                  <c:v>96.749340000000004</c:v>
                </c:pt>
                <c:pt idx="5524">
                  <c:v>96.708979999999997</c:v>
                </c:pt>
                <c:pt idx="5526">
                  <c:v>96.669439999999994</c:v>
                </c:pt>
                <c:pt idx="5528">
                  <c:v>96.63064</c:v>
                </c:pt>
                <c:pt idx="5530">
                  <c:v>96.592830000000006</c:v>
                </c:pt>
                <c:pt idx="5532">
                  <c:v>96.555509999999998</c:v>
                </c:pt>
                <c:pt idx="5534">
                  <c:v>96.519059999999996</c:v>
                </c:pt>
                <c:pt idx="5536">
                  <c:v>96.482919999999993</c:v>
                </c:pt>
                <c:pt idx="5538">
                  <c:v>96.447389999999999</c:v>
                </c:pt>
                <c:pt idx="5540">
                  <c:v>96.411860000000004</c:v>
                </c:pt>
                <c:pt idx="5542">
                  <c:v>96.376360000000005</c:v>
                </c:pt>
                <c:pt idx="5544">
                  <c:v>96.340999999999994</c:v>
                </c:pt>
                <c:pt idx="5546">
                  <c:v>96.304940000000002</c:v>
                </c:pt>
                <c:pt idx="5548">
                  <c:v>96.268860000000004</c:v>
                </c:pt>
                <c:pt idx="5550">
                  <c:v>96.23254</c:v>
                </c:pt>
                <c:pt idx="5552">
                  <c:v>96.195229999999995</c:v>
                </c:pt>
                <c:pt idx="5554">
                  <c:v>96.157629999999997</c:v>
                </c:pt>
                <c:pt idx="5556">
                  <c:v>96.119380000000007</c:v>
                </c:pt>
                <c:pt idx="5558">
                  <c:v>96.080629999999999</c:v>
                </c:pt>
                <c:pt idx="5560">
                  <c:v>96.041240000000002</c:v>
                </c:pt>
                <c:pt idx="5562">
                  <c:v>96.001159999999999</c:v>
                </c:pt>
                <c:pt idx="5564">
                  <c:v>95.960660000000004</c:v>
                </c:pt>
                <c:pt idx="5566">
                  <c:v>95.919399999999996</c:v>
                </c:pt>
                <c:pt idx="5568">
                  <c:v>95.877870000000001</c:v>
                </c:pt>
                <c:pt idx="5570">
                  <c:v>95.835489999999993</c:v>
                </c:pt>
                <c:pt idx="5572">
                  <c:v>95.792689999999993</c:v>
                </c:pt>
                <c:pt idx="5574">
                  <c:v>95.749520000000004</c:v>
                </c:pt>
                <c:pt idx="5576">
                  <c:v>95.705569999999994</c:v>
                </c:pt>
                <c:pt idx="5578">
                  <c:v>95.66113</c:v>
                </c:pt>
                <c:pt idx="5580">
                  <c:v>95.616230000000002</c:v>
                </c:pt>
                <c:pt idx="5582">
                  <c:v>95.570830000000001</c:v>
                </c:pt>
                <c:pt idx="5584">
                  <c:v>95.524990000000003</c:v>
                </c:pt>
                <c:pt idx="5586">
                  <c:v>95.478899999999996</c:v>
                </c:pt>
                <c:pt idx="5588">
                  <c:v>95.432509999999994</c:v>
                </c:pt>
                <c:pt idx="5590">
                  <c:v>95.385760000000005</c:v>
                </c:pt>
                <c:pt idx="5592">
                  <c:v>95.339169999999996</c:v>
                </c:pt>
                <c:pt idx="5594">
                  <c:v>95.292850000000001</c:v>
                </c:pt>
                <c:pt idx="5596">
                  <c:v>95.246790000000004</c:v>
                </c:pt>
                <c:pt idx="5598">
                  <c:v>95.200959999999995</c:v>
                </c:pt>
                <c:pt idx="5600">
                  <c:v>95.155789999999996</c:v>
                </c:pt>
                <c:pt idx="5602">
                  <c:v>95.111599999999996</c:v>
                </c:pt>
                <c:pt idx="5604">
                  <c:v>95.067999999999998</c:v>
                </c:pt>
                <c:pt idx="5606">
                  <c:v>95.025630000000007</c:v>
                </c:pt>
                <c:pt idx="5608">
                  <c:v>94.983890000000002</c:v>
                </c:pt>
                <c:pt idx="5610">
                  <c:v>94.943089999999998</c:v>
                </c:pt>
                <c:pt idx="5612">
                  <c:v>94.903049999999993</c:v>
                </c:pt>
                <c:pt idx="5614">
                  <c:v>94.863820000000004</c:v>
                </c:pt>
                <c:pt idx="5616">
                  <c:v>94.825050000000005</c:v>
                </c:pt>
                <c:pt idx="5618">
                  <c:v>94.786640000000006</c:v>
                </c:pt>
                <c:pt idx="5620">
                  <c:v>94.748410000000007</c:v>
                </c:pt>
                <c:pt idx="5622">
                  <c:v>94.71002</c:v>
                </c:pt>
                <c:pt idx="5624">
                  <c:v>94.671130000000005</c:v>
                </c:pt>
                <c:pt idx="5626">
                  <c:v>94.632050000000007</c:v>
                </c:pt>
                <c:pt idx="5628">
                  <c:v>94.592389999999995</c:v>
                </c:pt>
                <c:pt idx="5630">
                  <c:v>94.551829999999995</c:v>
                </c:pt>
                <c:pt idx="5632">
                  <c:v>94.510660000000001</c:v>
                </c:pt>
                <c:pt idx="5634">
                  <c:v>94.468549999999993</c:v>
                </c:pt>
                <c:pt idx="5636">
                  <c:v>94.425939999999997</c:v>
                </c:pt>
                <c:pt idx="5638">
                  <c:v>94.382450000000006</c:v>
                </c:pt>
                <c:pt idx="5640">
                  <c:v>94.338449999999995</c:v>
                </c:pt>
                <c:pt idx="5642">
                  <c:v>94.294150000000002</c:v>
                </c:pt>
                <c:pt idx="5644">
                  <c:v>94.249979999999994</c:v>
                </c:pt>
                <c:pt idx="5646">
                  <c:v>94.205600000000004</c:v>
                </c:pt>
                <c:pt idx="5648">
                  <c:v>94.161540000000002</c:v>
                </c:pt>
                <c:pt idx="5650">
                  <c:v>94.11797</c:v>
                </c:pt>
                <c:pt idx="5652">
                  <c:v>94.074889999999996</c:v>
                </c:pt>
                <c:pt idx="5654">
                  <c:v>94.032790000000006</c:v>
                </c:pt>
                <c:pt idx="5656">
                  <c:v>93.991650000000007</c:v>
                </c:pt>
                <c:pt idx="5658">
                  <c:v>93.951539999999994</c:v>
                </c:pt>
                <c:pt idx="5660">
                  <c:v>93.912139999999994</c:v>
                </c:pt>
                <c:pt idx="5662">
                  <c:v>93.873999999999995</c:v>
                </c:pt>
                <c:pt idx="5664">
                  <c:v>93.836820000000003</c:v>
                </c:pt>
                <c:pt idx="5666">
                  <c:v>93.800280000000001</c:v>
                </c:pt>
                <c:pt idx="5668">
                  <c:v>93.764700000000005</c:v>
                </c:pt>
                <c:pt idx="5670">
                  <c:v>93.729550000000003</c:v>
                </c:pt>
                <c:pt idx="5672">
                  <c:v>93.694839999999999</c:v>
                </c:pt>
                <c:pt idx="5674">
                  <c:v>93.660610000000005</c:v>
                </c:pt>
                <c:pt idx="5676">
                  <c:v>93.626570000000001</c:v>
                </c:pt>
                <c:pt idx="5678">
                  <c:v>93.592830000000006</c:v>
                </c:pt>
                <c:pt idx="5680">
                  <c:v>93.558970000000002</c:v>
                </c:pt>
                <c:pt idx="5682">
                  <c:v>93.524950000000004</c:v>
                </c:pt>
                <c:pt idx="5684">
                  <c:v>93.490669999999994</c:v>
                </c:pt>
                <c:pt idx="5686">
                  <c:v>93.456199999999995</c:v>
                </c:pt>
                <c:pt idx="5688">
                  <c:v>93.421109999999999</c:v>
                </c:pt>
                <c:pt idx="5690">
                  <c:v>93.385859999999994</c:v>
                </c:pt>
                <c:pt idx="5692">
                  <c:v>93.350350000000006</c:v>
                </c:pt>
                <c:pt idx="5694">
                  <c:v>93.314030000000002</c:v>
                </c:pt>
                <c:pt idx="5696">
                  <c:v>93.277680000000004</c:v>
                </c:pt>
                <c:pt idx="5698">
                  <c:v>93.240679999999998</c:v>
                </c:pt>
                <c:pt idx="5700">
                  <c:v>93.203509999999994</c:v>
                </c:pt>
                <c:pt idx="5702">
                  <c:v>93.165800000000004</c:v>
                </c:pt>
                <c:pt idx="5704">
                  <c:v>93.127679999999998</c:v>
                </c:pt>
                <c:pt idx="5706">
                  <c:v>93.089489999999998</c:v>
                </c:pt>
                <c:pt idx="5708">
                  <c:v>93.050719999999998</c:v>
                </c:pt>
                <c:pt idx="5710">
                  <c:v>93.011679999999998</c:v>
                </c:pt>
                <c:pt idx="5712">
                  <c:v>92.97251</c:v>
                </c:pt>
                <c:pt idx="5714">
                  <c:v>92.933099999999996</c:v>
                </c:pt>
                <c:pt idx="5716">
                  <c:v>92.893649999999994</c:v>
                </c:pt>
                <c:pt idx="5718">
                  <c:v>92.854190000000003</c:v>
                </c:pt>
                <c:pt idx="5720">
                  <c:v>92.814700000000002</c:v>
                </c:pt>
                <c:pt idx="5722">
                  <c:v>92.775310000000005</c:v>
                </c:pt>
                <c:pt idx="5724">
                  <c:v>92.736050000000006</c:v>
                </c:pt>
                <c:pt idx="5726">
                  <c:v>92.696640000000002</c:v>
                </c:pt>
                <c:pt idx="5728">
                  <c:v>92.657589999999999</c:v>
                </c:pt>
                <c:pt idx="5730">
                  <c:v>92.618449999999996</c:v>
                </c:pt>
                <c:pt idx="5732">
                  <c:v>92.579719999999995</c:v>
                </c:pt>
                <c:pt idx="5734">
                  <c:v>92.54092</c:v>
                </c:pt>
                <c:pt idx="5736">
                  <c:v>92.502110000000002</c:v>
                </c:pt>
                <c:pt idx="5738">
                  <c:v>92.463579999999993</c:v>
                </c:pt>
                <c:pt idx="5740">
                  <c:v>92.424880000000002</c:v>
                </c:pt>
                <c:pt idx="5742">
                  <c:v>92.386009999999999</c:v>
                </c:pt>
                <c:pt idx="5744">
                  <c:v>92.347139999999996</c:v>
                </c:pt>
                <c:pt idx="5746">
                  <c:v>92.308040000000005</c:v>
                </c:pt>
                <c:pt idx="5748">
                  <c:v>92.268739999999994</c:v>
                </c:pt>
                <c:pt idx="5750">
                  <c:v>92.229230000000001</c:v>
                </c:pt>
                <c:pt idx="5752">
                  <c:v>92.189530000000005</c:v>
                </c:pt>
                <c:pt idx="5754">
                  <c:v>92.149609999999996</c:v>
                </c:pt>
                <c:pt idx="5756">
                  <c:v>92.109530000000007</c:v>
                </c:pt>
                <c:pt idx="5758">
                  <c:v>92.069090000000003</c:v>
                </c:pt>
                <c:pt idx="5760">
                  <c:v>92.028880000000001</c:v>
                </c:pt>
                <c:pt idx="5762">
                  <c:v>91.988740000000007</c:v>
                </c:pt>
                <c:pt idx="5764">
                  <c:v>91.94847</c:v>
                </c:pt>
                <c:pt idx="5766">
                  <c:v>91.908330000000007</c:v>
                </c:pt>
                <c:pt idx="5768">
                  <c:v>91.868759999999995</c:v>
                </c:pt>
                <c:pt idx="5770">
                  <c:v>91.829260000000005</c:v>
                </c:pt>
                <c:pt idx="5772">
                  <c:v>91.790289999999999</c:v>
                </c:pt>
                <c:pt idx="5774">
                  <c:v>91.751480000000001</c:v>
                </c:pt>
                <c:pt idx="5776">
                  <c:v>91.71293</c:v>
                </c:pt>
                <c:pt idx="5778">
                  <c:v>91.67474</c:v>
                </c:pt>
                <c:pt idx="5780">
                  <c:v>91.636799999999994</c:v>
                </c:pt>
                <c:pt idx="5782">
                  <c:v>91.599130000000002</c:v>
                </c:pt>
                <c:pt idx="5784">
                  <c:v>91.561710000000005</c:v>
                </c:pt>
                <c:pt idx="5786">
                  <c:v>91.524320000000003</c:v>
                </c:pt>
                <c:pt idx="5788">
                  <c:v>91.486949999999993</c:v>
                </c:pt>
                <c:pt idx="5790">
                  <c:v>91.449839999999995</c:v>
                </c:pt>
                <c:pt idx="5792">
                  <c:v>91.412790000000001</c:v>
                </c:pt>
                <c:pt idx="5794">
                  <c:v>91.375569999999996</c:v>
                </c:pt>
                <c:pt idx="5796">
                  <c:v>91.338610000000003</c:v>
                </c:pt>
                <c:pt idx="5798">
                  <c:v>91.301519999999996</c:v>
                </c:pt>
                <c:pt idx="5800">
                  <c:v>91.26482</c:v>
                </c:pt>
                <c:pt idx="5802">
                  <c:v>91.227980000000002</c:v>
                </c:pt>
                <c:pt idx="5804">
                  <c:v>91.191280000000006</c:v>
                </c:pt>
                <c:pt idx="5806">
                  <c:v>91.15504</c:v>
                </c:pt>
                <c:pt idx="5808">
                  <c:v>91.118769999999998</c:v>
                </c:pt>
                <c:pt idx="5810">
                  <c:v>91.082750000000004</c:v>
                </c:pt>
                <c:pt idx="5812">
                  <c:v>91.046880000000002</c:v>
                </c:pt>
                <c:pt idx="5814">
                  <c:v>91.011210000000005</c:v>
                </c:pt>
                <c:pt idx="5816">
                  <c:v>90.975660000000005</c:v>
                </c:pt>
                <c:pt idx="5818">
                  <c:v>90.94</c:v>
                </c:pt>
                <c:pt idx="5820">
                  <c:v>90.90437</c:v>
                </c:pt>
                <c:pt idx="5822">
                  <c:v>90.86824</c:v>
                </c:pt>
                <c:pt idx="5824">
                  <c:v>90.832120000000003</c:v>
                </c:pt>
                <c:pt idx="5826">
                  <c:v>90.795760000000001</c:v>
                </c:pt>
                <c:pt idx="5828">
                  <c:v>90.758740000000003</c:v>
                </c:pt>
                <c:pt idx="5830">
                  <c:v>90.721530000000001</c:v>
                </c:pt>
                <c:pt idx="5832">
                  <c:v>90.683750000000003</c:v>
                </c:pt>
                <c:pt idx="5834">
                  <c:v>90.645910000000001</c:v>
                </c:pt>
                <c:pt idx="5836">
                  <c:v>90.607439999999997</c:v>
                </c:pt>
                <c:pt idx="5838">
                  <c:v>90.568770000000001</c:v>
                </c:pt>
                <c:pt idx="5840">
                  <c:v>90.529979999999995</c:v>
                </c:pt>
                <c:pt idx="5842">
                  <c:v>90.491169999999997</c:v>
                </c:pt>
                <c:pt idx="5844">
                  <c:v>90.452690000000004</c:v>
                </c:pt>
                <c:pt idx="5846">
                  <c:v>90.414280000000005</c:v>
                </c:pt>
                <c:pt idx="5848">
                  <c:v>90.376350000000002</c:v>
                </c:pt>
                <c:pt idx="5850">
                  <c:v>90.338679999999997</c:v>
                </c:pt>
                <c:pt idx="5852">
                  <c:v>90.30189</c:v>
                </c:pt>
                <c:pt idx="5854">
                  <c:v>90.265879999999996</c:v>
                </c:pt>
                <c:pt idx="5856">
                  <c:v>90.230639999999994</c:v>
                </c:pt>
                <c:pt idx="5858">
                  <c:v>90.196190000000001</c:v>
                </c:pt>
                <c:pt idx="5860">
                  <c:v>90.162400000000005</c:v>
                </c:pt>
                <c:pt idx="5862">
                  <c:v>90.129620000000003</c:v>
                </c:pt>
                <c:pt idx="5864">
                  <c:v>90.097390000000004</c:v>
                </c:pt>
                <c:pt idx="5866">
                  <c:v>90.065820000000002</c:v>
                </c:pt>
                <c:pt idx="5868">
                  <c:v>90.035150000000002</c:v>
                </c:pt>
                <c:pt idx="5870">
                  <c:v>90.004760000000005</c:v>
                </c:pt>
                <c:pt idx="5872">
                  <c:v>89.975009999999997</c:v>
                </c:pt>
                <c:pt idx="5874">
                  <c:v>89.945449999999994</c:v>
                </c:pt>
                <c:pt idx="5876">
                  <c:v>89.916150000000002</c:v>
                </c:pt>
                <c:pt idx="5878">
                  <c:v>89.887050000000002</c:v>
                </c:pt>
                <c:pt idx="5880">
                  <c:v>89.858180000000004</c:v>
                </c:pt>
                <c:pt idx="5882">
                  <c:v>89.829409999999996</c:v>
                </c:pt>
                <c:pt idx="5884">
                  <c:v>89.80077</c:v>
                </c:pt>
                <c:pt idx="5886">
                  <c:v>89.772139999999993</c:v>
                </c:pt>
                <c:pt idx="5888">
                  <c:v>89.743250000000003</c:v>
                </c:pt>
                <c:pt idx="5890">
                  <c:v>89.714609999999993</c:v>
                </c:pt>
                <c:pt idx="5892">
                  <c:v>89.685860000000005</c:v>
                </c:pt>
                <c:pt idx="5894">
                  <c:v>89.656710000000004</c:v>
                </c:pt>
                <c:pt idx="5896">
                  <c:v>89.627700000000004</c:v>
                </c:pt>
                <c:pt idx="5898">
                  <c:v>89.598240000000004</c:v>
                </c:pt>
                <c:pt idx="5900">
                  <c:v>89.568759999999997</c:v>
                </c:pt>
                <c:pt idx="5902">
                  <c:v>89.538799999999995</c:v>
                </c:pt>
                <c:pt idx="5904">
                  <c:v>89.508529999999993</c:v>
                </c:pt>
                <c:pt idx="5906">
                  <c:v>89.477919999999997</c:v>
                </c:pt>
                <c:pt idx="5908">
                  <c:v>89.447040000000001</c:v>
                </c:pt>
                <c:pt idx="5910">
                  <c:v>89.416020000000003</c:v>
                </c:pt>
                <c:pt idx="5912">
                  <c:v>89.384320000000002</c:v>
                </c:pt>
                <c:pt idx="5914">
                  <c:v>89.352810000000005</c:v>
                </c:pt>
                <c:pt idx="5916">
                  <c:v>89.320629999999994</c:v>
                </c:pt>
                <c:pt idx="5918">
                  <c:v>89.288610000000006</c:v>
                </c:pt>
                <c:pt idx="5920">
                  <c:v>89.25667</c:v>
                </c:pt>
                <c:pt idx="5922">
                  <c:v>89.224879999999999</c:v>
                </c:pt>
                <c:pt idx="5924">
                  <c:v>89.193079999999995</c:v>
                </c:pt>
                <c:pt idx="5926">
                  <c:v>89.161969999999997</c:v>
                </c:pt>
                <c:pt idx="5928">
                  <c:v>89.131069999999994</c:v>
                </c:pt>
                <c:pt idx="5930">
                  <c:v>89.100939999999994</c:v>
                </c:pt>
                <c:pt idx="5932">
                  <c:v>89.071100000000001</c:v>
                </c:pt>
                <c:pt idx="5934">
                  <c:v>89.042079999999999</c:v>
                </c:pt>
                <c:pt idx="5936">
                  <c:v>89.013400000000004</c:v>
                </c:pt>
                <c:pt idx="5938">
                  <c:v>88.985230000000001</c:v>
                </c:pt>
                <c:pt idx="5940">
                  <c:v>88.957440000000005</c:v>
                </c:pt>
                <c:pt idx="5942">
                  <c:v>88.92998</c:v>
                </c:pt>
                <c:pt idx="5944">
                  <c:v>88.902889999999999</c:v>
                </c:pt>
                <c:pt idx="5946">
                  <c:v>88.875739999999993</c:v>
                </c:pt>
                <c:pt idx="5948">
                  <c:v>88.848500000000001</c:v>
                </c:pt>
                <c:pt idx="5950">
                  <c:v>88.820949999999996</c:v>
                </c:pt>
                <c:pt idx="5952">
                  <c:v>88.793549999999996</c:v>
                </c:pt>
                <c:pt idx="5954">
                  <c:v>88.765799999999999</c:v>
                </c:pt>
                <c:pt idx="5956">
                  <c:v>88.737909999999999</c:v>
                </c:pt>
                <c:pt idx="5958">
                  <c:v>88.709530000000001</c:v>
                </c:pt>
                <c:pt idx="5960">
                  <c:v>88.681319999999999</c:v>
                </c:pt>
                <c:pt idx="5962">
                  <c:v>88.653019999999998</c:v>
                </c:pt>
                <c:pt idx="5964">
                  <c:v>88.624499999999998</c:v>
                </c:pt>
                <c:pt idx="5966">
                  <c:v>88.596140000000005</c:v>
                </c:pt>
                <c:pt idx="5968">
                  <c:v>88.568340000000006</c:v>
                </c:pt>
                <c:pt idx="5970">
                  <c:v>88.540819999999997</c:v>
                </c:pt>
                <c:pt idx="5972">
                  <c:v>88.513890000000004</c:v>
                </c:pt>
                <c:pt idx="5974">
                  <c:v>88.487589999999997</c:v>
                </c:pt>
                <c:pt idx="5976">
                  <c:v>88.462010000000006</c:v>
                </c:pt>
                <c:pt idx="5978">
                  <c:v>88.437290000000004</c:v>
                </c:pt>
                <c:pt idx="5980">
                  <c:v>88.413380000000004</c:v>
                </c:pt>
                <c:pt idx="5982">
                  <c:v>88.390240000000006</c:v>
                </c:pt>
                <c:pt idx="5984">
                  <c:v>88.367859999999993</c:v>
                </c:pt>
                <c:pt idx="5986">
                  <c:v>88.346329999999995</c:v>
                </c:pt>
                <c:pt idx="5988">
                  <c:v>88.325329999999994</c:v>
                </c:pt>
                <c:pt idx="5990">
                  <c:v>88.3048</c:v>
                </c:pt>
                <c:pt idx="5992">
                  <c:v>88.284999999999997</c:v>
                </c:pt>
                <c:pt idx="5994">
                  <c:v>88.26549</c:v>
                </c:pt>
                <c:pt idx="5996">
                  <c:v>88.246499999999997</c:v>
                </c:pt>
                <c:pt idx="5998">
                  <c:v>88.22757</c:v>
                </c:pt>
                <c:pt idx="6000">
                  <c:v>88.209059999999994</c:v>
                </c:pt>
                <c:pt idx="6002">
                  <c:v>88.190370000000001</c:v>
                </c:pt>
                <c:pt idx="6004">
                  <c:v>88.171620000000004</c:v>
                </c:pt>
                <c:pt idx="6006">
                  <c:v>88.152789999999996</c:v>
                </c:pt>
                <c:pt idx="6008">
                  <c:v>88.13364</c:v>
                </c:pt>
                <c:pt idx="6010">
                  <c:v>88.114419999999996</c:v>
                </c:pt>
                <c:pt idx="6012">
                  <c:v>88.094239999999999</c:v>
                </c:pt>
                <c:pt idx="6014">
                  <c:v>88.074010000000001</c:v>
                </c:pt>
                <c:pt idx="6016">
                  <c:v>88.05247</c:v>
                </c:pt>
                <c:pt idx="6018">
                  <c:v>88.030420000000007</c:v>
                </c:pt>
                <c:pt idx="6020">
                  <c:v>88.007300000000001</c:v>
                </c:pt>
                <c:pt idx="6022">
                  <c:v>87.982990000000001</c:v>
                </c:pt>
                <c:pt idx="6024">
                  <c:v>87.957750000000004</c:v>
                </c:pt>
                <c:pt idx="6026">
                  <c:v>87.931430000000006</c:v>
                </c:pt>
                <c:pt idx="6028">
                  <c:v>87.903769999999994</c:v>
                </c:pt>
                <c:pt idx="6030">
                  <c:v>87.874690000000001</c:v>
                </c:pt>
                <c:pt idx="6032">
                  <c:v>87.84451</c:v>
                </c:pt>
                <c:pt idx="6034">
                  <c:v>87.813419999999994</c:v>
                </c:pt>
                <c:pt idx="6036">
                  <c:v>87.781040000000004</c:v>
                </c:pt>
                <c:pt idx="6038">
                  <c:v>87.747699999999995</c:v>
                </c:pt>
                <c:pt idx="6040">
                  <c:v>87.713449999999995</c:v>
                </c:pt>
                <c:pt idx="6042">
                  <c:v>87.678439999999995</c:v>
                </c:pt>
                <c:pt idx="6044">
                  <c:v>87.642600000000002</c:v>
                </c:pt>
                <c:pt idx="6046">
                  <c:v>87.606089999999995</c:v>
                </c:pt>
                <c:pt idx="6048">
                  <c:v>87.568759999999997</c:v>
                </c:pt>
                <c:pt idx="6050">
                  <c:v>87.530770000000004</c:v>
                </c:pt>
                <c:pt idx="6052">
                  <c:v>87.491960000000006</c:v>
                </c:pt>
                <c:pt idx="6054">
                  <c:v>87.451999999999998</c:v>
                </c:pt>
                <c:pt idx="6056">
                  <c:v>87.411339999999996</c:v>
                </c:pt>
                <c:pt idx="6058">
                  <c:v>87.369479999999996</c:v>
                </c:pt>
                <c:pt idx="6060">
                  <c:v>87.326099999999997</c:v>
                </c:pt>
                <c:pt idx="6062">
                  <c:v>87.281649999999999</c:v>
                </c:pt>
                <c:pt idx="6064">
                  <c:v>87.235489999999999</c:v>
                </c:pt>
                <c:pt idx="6066">
                  <c:v>87.188010000000006</c:v>
                </c:pt>
                <c:pt idx="6068">
                  <c:v>87.138589999999994</c:v>
                </c:pt>
                <c:pt idx="6070">
                  <c:v>87.087670000000003</c:v>
                </c:pt>
                <c:pt idx="6072">
                  <c:v>87.035160000000005</c:v>
                </c:pt>
                <c:pt idx="6074">
                  <c:v>86.98124</c:v>
                </c:pt>
                <c:pt idx="6076">
                  <c:v>86.926339999999996</c:v>
                </c:pt>
                <c:pt idx="6078">
                  <c:v>86.869799999999998</c:v>
                </c:pt>
                <c:pt idx="6080">
                  <c:v>86.812659999999994</c:v>
                </c:pt>
                <c:pt idx="6082">
                  <c:v>86.755020000000002</c:v>
                </c:pt>
                <c:pt idx="6084">
                  <c:v>86.697069999999997</c:v>
                </c:pt>
                <c:pt idx="6086">
                  <c:v>86.639269999999996</c:v>
                </c:pt>
                <c:pt idx="6088">
                  <c:v>86.581819999999993</c:v>
                </c:pt>
                <c:pt idx="6090">
                  <c:v>86.524889999999999</c:v>
                </c:pt>
                <c:pt idx="6092">
                  <c:v>86.469220000000007</c:v>
                </c:pt>
                <c:pt idx="6094">
                  <c:v>86.414510000000007</c:v>
                </c:pt>
                <c:pt idx="6096">
                  <c:v>86.361590000000007</c:v>
                </c:pt>
                <c:pt idx="6098">
                  <c:v>86.310100000000006</c:v>
                </c:pt>
                <c:pt idx="6100">
                  <c:v>86.260670000000005</c:v>
                </c:pt>
                <c:pt idx="6102">
                  <c:v>86.212909999999994</c:v>
                </c:pt>
                <c:pt idx="6104">
                  <c:v>86.167060000000006</c:v>
                </c:pt>
                <c:pt idx="6106">
                  <c:v>86.123180000000005</c:v>
                </c:pt>
                <c:pt idx="6108">
                  <c:v>86.081209999999999</c:v>
                </c:pt>
                <c:pt idx="6110">
                  <c:v>86.041179999999997</c:v>
                </c:pt>
                <c:pt idx="6112">
                  <c:v>86.002780000000001</c:v>
                </c:pt>
                <c:pt idx="6114">
                  <c:v>85.966030000000003</c:v>
                </c:pt>
                <c:pt idx="6116">
                  <c:v>85.930779999999999</c:v>
                </c:pt>
                <c:pt idx="6118">
                  <c:v>85.896929999999998</c:v>
                </c:pt>
                <c:pt idx="6120">
                  <c:v>85.86421</c:v>
                </c:pt>
                <c:pt idx="6122">
                  <c:v>85.832279999999997</c:v>
                </c:pt>
                <c:pt idx="6124">
                  <c:v>85.801509999999993</c:v>
                </c:pt>
                <c:pt idx="6126">
                  <c:v>85.771330000000006</c:v>
                </c:pt>
                <c:pt idx="6128">
                  <c:v>85.74194</c:v>
                </c:pt>
                <c:pt idx="6130">
                  <c:v>85.712860000000006</c:v>
                </c:pt>
                <c:pt idx="6132">
                  <c:v>85.684240000000003</c:v>
                </c:pt>
                <c:pt idx="6134">
                  <c:v>85.656279999999995</c:v>
                </c:pt>
                <c:pt idx="6136">
                  <c:v>85.628299999999996</c:v>
                </c:pt>
                <c:pt idx="6138">
                  <c:v>85.600570000000005</c:v>
                </c:pt>
                <c:pt idx="6140">
                  <c:v>85.573130000000006</c:v>
                </c:pt>
                <c:pt idx="6142">
                  <c:v>85.546019999999999</c:v>
                </c:pt>
                <c:pt idx="6144">
                  <c:v>85.518810000000002</c:v>
                </c:pt>
                <c:pt idx="6146">
                  <c:v>85.491510000000005</c:v>
                </c:pt>
                <c:pt idx="6148">
                  <c:v>85.464680000000001</c:v>
                </c:pt>
                <c:pt idx="6150">
                  <c:v>85.437929999999994</c:v>
                </c:pt>
                <c:pt idx="6152">
                  <c:v>85.411330000000007</c:v>
                </c:pt>
                <c:pt idx="6154">
                  <c:v>85.384929999999997</c:v>
                </c:pt>
                <c:pt idx="6156">
                  <c:v>85.358469999999997</c:v>
                </c:pt>
                <c:pt idx="6158">
                  <c:v>85.332499999999996</c:v>
                </c:pt>
                <c:pt idx="6160">
                  <c:v>85.306560000000005</c:v>
                </c:pt>
                <c:pt idx="6162">
                  <c:v>85.281149999999997</c:v>
                </c:pt>
                <c:pt idx="6164">
                  <c:v>85.255899999999997</c:v>
                </c:pt>
                <c:pt idx="6166">
                  <c:v>85.231279999999998</c:v>
                </c:pt>
                <c:pt idx="6168">
                  <c:v>85.206900000000005</c:v>
                </c:pt>
                <c:pt idx="6170">
                  <c:v>85.182990000000004</c:v>
                </c:pt>
                <c:pt idx="6172">
                  <c:v>85.159760000000006</c:v>
                </c:pt>
                <c:pt idx="6174">
                  <c:v>85.137110000000007</c:v>
                </c:pt>
                <c:pt idx="6176">
                  <c:v>85.115260000000006</c:v>
                </c:pt>
                <c:pt idx="6178">
                  <c:v>85.094040000000007</c:v>
                </c:pt>
                <c:pt idx="6180">
                  <c:v>85.073650000000001</c:v>
                </c:pt>
                <c:pt idx="6182">
                  <c:v>85.053889999999996</c:v>
                </c:pt>
                <c:pt idx="6184">
                  <c:v>85.034840000000003</c:v>
                </c:pt>
                <c:pt idx="6186">
                  <c:v>85.016499999999994</c:v>
                </c:pt>
                <c:pt idx="6188">
                  <c:v>84.998310000000004</c:v>
                </c:pt>
                <c:pt idx="6190">
                  <c:v>84.980959999999996</c:v>
                </c:pt>
                <c:pt idx="6192">
                  <c:v>84.963560000000001</c:v>
                </c:pt>
                <c:pt idx="6194">
                  <c:v>84.946680000000001</c:v>
                </c:pt>
                <c:pt idx="6196">
                  <c:v>84.929609999999997</c:v>
                </c:pt>
                <c:pt idx="6198">
                  <c:v>84.912700000000001</c:v>
                </c:pt>
                <c:pt idx="6200">
                  <c:v>84.89528</c:v>
                </c:pt>
                <c:pt idx="6202">
                  <c:v>84.877549999999999</c:v>
                </c:pt>
                <c:pt idx="6204">
                  <c:v>84.859719999999996</c:v>
                </c:pt>
                <c:pt idx="6206">
                  <c:v>84.841120000000004</c:v>
                </c:pt>
                <c:pt idx="6208">
                  <c:v>84.821839999999995</c:v>
                </c:pt>
                <c:pt idx="6210">
                  <c:v>84.802620000000005</c:v>
                </c:pt>
                <c:pt idx="6212">
                  <c:v>84.782499999999999</c:v>
                </c:pt>
                <c:pt idx="6214">
                  <c:v>84.762699999999995</c:v>
                </c:pt>
                <c:pt idx="6216">
                  <c:v>84.742350000000002</c:v>
                </c:pt>
                <c:pt idx="6218">
                  <c:v>84.722189999999998</c:v>
                </c:pt>
                <c:pt idx="6220">
                  <c:v>84.702349999999996</c:v>
                </c:pt>
                <c:pt idx="6222">
                  <c:v>84.682609999999997</c:v>
                </c:pt>
                <c:pt idx="6224">
                  <c:v>84.663570000000007</c:v>
                </c:pt>
                <c:pt idx="6226">
                  <c:v>84.644940000000005</c:v>
                </c:pt>
                <c:pt idx="6228">
                  <c:v>84.627139999999997</c:v>
                </c:pt>
                <c:pt idx="6230">
                  <c:v>84.609920000000002</c:v>
                </c:pt>
                <c:pt idx="6232">
                  <c:v>84.593270000000004</c:v>
                </c:pt>
                <c:pt idx="6234">
                  <c:v>84.577539999999999</c:v>
                </c:pt>
                <c:pt idx="6236">
                  <c:v>84.561970000000002</c:v>
                </c:pt>
                <c:pt idx="6238">
                  <c:v>84.546729999999997</c:v>
                </c:pt>
                <c:pt idx="6240">
                  <c:v>84.531649999999999</c:v>
                </c:pt>
                <c:pt idx="6242">
                  <c:v>84.516720000000007</c:v>
                </c:pt>
                <c:pt idx="6244">
                  <c:v>84.501249999999999</c:v>
                </c:pt>
                <c:pt idx="6246">
                  <c:v>84.485659999999996</c:v>
                </c:pt>
                <c:pt idx="6248">
                  <c:v>84.469769999999997</c:v>
                </c:pt>
                <c:pt idx="6250">
                  <c:v>84.453550000000007</c:v>
                </c:pt>
                <c:pt idx="6252">
                  <c:v>84.437129999999996</c:v>
                </c:pt>
                <c:pt idx="6254">
                  <c:v>84.420349999999999</c:v>
                </c:pt>
                <c:pt idx="6256">
                  <c:v>84.404070000000004</c:v>
                </c:pt>
                <c:pt idx="6258">
                  <c:v>84.388260000000002</c:v>
                </c:pt>
                <c:pt idx="6260">
                  <c:v>84.373149999999995</c:v>
                </c:pt>
                <c:pt idx="6262">
                  <c:v>84.359570000000005</c:v>
                </c:pt>
                <c:pt idx="6264">
                  <c:v>84.347530000000006</c:v>
                </c:pt>
                <c:pt idx="6266">
                  <c:v>84.337590000000006</c:v>
                </c:pt>
                <c:pt idx="6268">
                  <c:v>84.330200000000005</c:v>
                </c:pt>
                <c:pt idx="6270">
                  <c:v>84.325869999999995</c:v>
                </c:pt>
                <c:pt idx="6272">
                  <c:v>84.324330000000003</c:v>
                </c:pt>
                <c:pt idx="6274">
                  <c:v>84.325860000000006</c:v>
                </c:pt>
                <c:pt idx="6276">
                  <c:v>84.330299999999994</c:v>
                </c:pt>
                <c:pt idx="6278">
                  <c:v>84.337469999999996</c:v>
                </c:pt>
                <c:pt idx="6280">
                  <c:v>84.347049999999996</c:v>
                </c:pt>
                <c:pt idx="6282">
                  <c:v>84.358249999999998</c:v>
                </c:pt>
                <c:pt idx="6284">
                  <c:v>84.370859999999993</c:v>
                </c:pt>
                <c:pt idx="6286">
                  <c:v>84.384039999999999</c:v>
                </c:pt>
                <c:pt idx="6288">
                  <c:v>84.396799999999999</c:v>
                </c:pt>
                <c:pt idx="6290">
                  <c:v>84.408869999999993</c:v>
                </c:pt>
                <c:pt idx="6292">
                  <c:v>84.419340000000005</c:v>
                </c:pt>
                <c:pt idx="6294">
                  <c:v>84.427279999999996</c:v>
                </c:pt>
                <c:pt idx="6296">
                  <c:v>84.43253</c:v>
                </c:pt>
                <c:pt idx="6298">
                  <c:v>84.434970000000007</c:v>
                </c:pt>
                <c:pt idx="6300">
                  <c:v>84.433930000000004</c:v>
                </c:pt>
                <c:pt idx="6302">
                  <c:v>84.429810000000003</c:v>
                </c:pt>
                <c:pt idx="6304">
                  <c:v>84.422910000000002</c:v>
                </c:pt>
                <c:pt idx="6306">
                  <c:v>84.413319999999999</c:v>
                </c:pt>
                <c:pt idx="6308">
                  <c:v>84.401719999999997</c:v>
                </c:pt>
                <c:pt idx="6310">
                  <c:v>84.388909999999996</c:v>
                </c:pt>
                <c:pt idx="6312">
                  <c:v>84.375470000000007</c:v>
                </c:pt>
                <c:pt idx="6314">
                  <c:v>84.362690000000001</c:v>
                </c:pt>
                <c:pt idx="6316">
                  <c:v>84.351140000000001</c:v>
                </c:pt>
                <c:pt idx="6318">
                  <c:v>84.341669999999993</c:v>
                </c:pt>
                <c:pt idx="6320">
                  <c:v>84.335040000000006</c:v>
                </c:pt>
                <c:pt idx="6322">
                  <c:v>84.331530000000001</c:v>
                </c:pt>
                <c:pt idx="6324">
                  <c:v>84.33202</c:v>
                </c:pt>
                <c:pt idx="6326">
                  <c:v>84.336399999999998</c:v>
                </c:pt>
                <c:pt idx="6328">
                  <c:v>84.345190000000002</c:v>
                </c:pt>
                <c:pt idx="6330">
                  <c:v>84.357799999999997</c:v>
                </c:pt>
                <c:pt idx="6332">
                  <c:v>84.374279999999999</c:v>
                </c:pt>
                <c:pt idx="6334">
                  <c:v>84.39452</c:v>
                </c:pt>
                <c:pt idx="6336">
                  <c:v>84.417540000000002</c:v>
                </c:pt>
                <c:pt idx="6338">
                  <c:v>84.442989999999995</c:v>
                </c:pt>
                <c:pt idx="6340">
                  <c:v>84.470240000000004</c:v>
                </c:pt>
                <c:pt idx="6342">
                  <c:v>84.498890000000003</c:v>
                </c:pt>
                <c:pt idx="6344">
                  <c:v>84.528239999999997</c:v>
                </c:pt>
                <c:pt idx="6346">
                  <c:v>84.557910000000007</c:v>
                </c:pt>
                <c:pt idx="6348">
                  <c:v>84.587440000000001</c:v>
                </c:pt>
                <c:pt idx="6350">
                  <c:v>84.616200000000006</c:v>
                </c:pt>
                <c:pt idx="6352">
                  <c:v>84.644469999999998</c:v>
                </c:pt>
                <c:pt idx="6354">
                  <c:v>84.671850000000006</c:v>
                </c:pt>
                <c:pt idx="6356">
                  <c:v>84.697879999999998</c:v>
                </c:pt>
                <c:pt idx="6358">
                  <c:v>84.723060000000004</c:v>
                </c:pt>
                <c:pt idx="6360">
                  <c:v>84.746759999999995</c:v>
                </c:pt>
                <c:pt idx="6362">
                  <c:v>84.769559999999998</c:v>
                </c:pt>
                <c:pt idx="6364">
                  <c:v>84.790949999999995</c:v>
                </c:pt>
                <c:pt idx="6366">
                  <c:v>84.811199999999999</c:v>
                </c:pt>
                <c:pt idx="6368">
                  <c:v>84.830219999999997</c:v>
                </c:pt>
                <c:pt idx="6370">
                  <c:v>84.848339999999993</c:v>
                </c:pt>
                <c:pt idx="6372">
                  <c:v>84.865009999999998</c:v>
                </c:pt>
                <c:pt idx="6374">
                  <c:v>84.880619999999993</c:v>
                </c:pt>
                <c:pt idx="6376">
                  <c:v>84.895189999999999</c:v>
                </c:pt>
                <c:pt idx="6378">
                  <c:v>84.908720000000002</c:v>
                </c:pt>
                <c:pt idx="6380">
                  <c:v>84.921440000000004</c:v>
                </c:pt>
                <c:pt idx="6382">
                  <c:v>84.933319999999995</c:v>
                </c:pt>
                <c:pt idx="6384">
                  <c:v>84.945009999999996</c:v>
                </c:pt>
                <c:pt idx="6386">
                  <c:v>84.956699999999998</c:v>
                </c:pt>
                <c:pt idx="6388">
                  <c:v>84.96848</c:v>
                </c:pt>
                <c:pt idx="6390">
                  <c:v>84.981409999999997</c:v>
                </c:pt>
                <c:pt idx="6392">
                  <c:v>84.995249999999999</c:v>
                </c:pt>
                <c:pt idx="6394">
                  <c:v>85.011170000000007</c:v>
                </c:pt>
                <c:pt idx="6396">
                  <c:v>85.028790000000001</c:v>
                </c:pt>
                <c:pt idx="6398">
                  <c:v>85.048850000000002</c:v>
                </c:pt>
                <c:pt idx="6400">
                  <c:v>85.071550000000002</c:v>
                </c:pt>
                <c:pt idx="6402">
                  <c:v>85.096459999999993</c:v>
                </c:pt>
                <c:pt idx="6404">
                  <c:v>85.123549999999994</c:v>
                </c:pt>
                <c:pt idx="6406">
                  <c:v>85.152469999999994</c:v>
                </c:pt>
                <c:pt idx="6408">
                  <c:v>85.182659999999998</c:v>
                </c:pt>
                <c:pt idx="6410">
                  <c:v>85.213489999999993</c:v>
                </c:pt>
                <c:pt idx="6412">
                  <c:v>85.244280000000003</c:v>
                </c:pt>
                <c:pt idx="6414">
                  <c:v>85.274119999999996</c:v>
                </c:pt>
                <c:pt idx="6416">
                  <c:v>85.302310000000006</c:v>
                </c:pt>
                <c:pt idx="6418">
                  <c:v>85.327820000000003</c:v>
                </c:pt>
                <c:pt idx="6420">
                  <c:v>85.350589999999997</c:v>
                </c:pt>
                <c:pt idx="6422">
                  <c:v>85.369950000000003</c:v>
                </c:pt>
                <c:pt idx="6424">
                  <c:v>85.385220000000004</c:v>
                </c:pt>
                <c:pt idx="6426">
                  <c:v>85.396929999999998</c:v>
                </c:pt>
                <c:pt idx="6428">
                  <c:v>85.405469999999994</c:v>
                </c:pt>
                <c:pt idx="6430">
                  <c:v>85.410939999999997</c:v>
                </c:pt>
                <c:pt idx="6432">
                  <c:v>85.414559999999994</c:v>
                </c:pt>
                <c:pt idx="6434">
                  <c:v>85.41695</c:v>
                </c:pt>
                <c:pt idx="6436">
                  <c:v>85.419409999999999</c:v>
                </c:pt>
                <c:pt idx="6438">
                  <c:v>85.423220000000001</c:v>
                </c:pt>
                <c:pt idx="6440">
                  <c:v>85.42953</c:v>
                </c:pt>
                <c:pt idx="6442">
                  <c:v>85.439220000000006</c:v>
                </c:pt>
                <c:pt idx="6444">
                  <c:v>85.453299999999999</c:v>
                </c:pt>
                <c:pt idx="6446">
                  <c:v>85.472179999999994</c:v>
                </c:pt>
                <c:pt idx="6448">
                  <c:v>85.496089999999995</c:v>
                </c:pt>
                <c:pt idx="6450">
                  <c:v>85.52449</c:v>
                </c:pt>
                <c:pt idx="6452">
                  <c:v>85.557609999999997</c:v>
                </c:pt>
                <c:pt idx="6454">
                  <c:v>85.594220000000007</c:v>
                </c:pt>
                <c:pt idx="6456">
                  <c:v>85.633089999999996</c:v>
                </c:pt>
                <c:pt idx="6458">
                  <c:v>85.673370000000006</c:v>
                </c:pt>
                <c:pt idx="6460">
                  <c:v>85.713310000000007</c:v>
                </c:pt>
                <c:pt idx="6462">
                  <c:v>85.751930000000002</c:v>
                </c:pt>
                <c:pt idx="6464">
                  <c:v>85.787450000000007</c:v>
                </c:pt>
                <c:pt idx="6466">
                  <c:v>85.819149999999993</c:v>
                </c:pt>
                <c:pt idx="6468">
                  <c:v>85.846180000000004</c:v>
                </c:pt>
                <c:pt idx="6470">
                  <c:v>85.86824</c:v>
                </c:pt>
                <c:pt idx="6472">
                  <c:v>85.884690000000006</c:v>
                </c:pt>
                <c:pt idx="6474">
                  <c:v>85.896550000000005</c:v>
                </c:pt>
                <c:pt idx="6476">
                  <c:v>85.904750000000007</c:v>
                </c:pt>
                <c:pt idx="6478">
                  <c:v>85.909639999999996</c:v>
                </c:pt>
                <c:pt idx="6480">
                  <c:v>85.913650000000004</c:v>
                </c:pt>
                <c:pt idx="6482">
                  <c:v>85.918109999999999</c:v>
                </c:pt>
                <c:pt idx="6484">
                  <c:v>85.924779999999998</c:v>
                </c:pt>
                <c:pt idx="6486">
                  <c:v>85.934839999999994</c:v>
                </c:pt>
                <c:pt idx="6488">
                  <c:v>85.950360000000003</c:v>
                </c:pt>
                <c:pt idx="6490">
                  <c:v>85.971900000000005</c:v>
                </c:pt>
                <c:pt idx="6492">
                  <c:v>85.999759999999995</c:v>
                </c:pt>
                <c:pt idx="6494">
                  <c:v>86.034360000000007</c:v>
                </c:pt>
                <c:pt idx="6496">
                  <c:v>86.075419999999994</c:v>
                </c:pt>
                <c:pt idx="6498">
                  <c:v>86.121799999999993</c:v>
                </c:pt>
                <c:pt idx="6500">
                  <c:v>86.172449999999998</c:v>
                </c:pt>
                <c:pt idx="6502">
                  <c:v>86.226010000000002</c:v>
                </c:pt>
                <c:pt idx="6504">
                  <c:v>86.281109999999998</c:v>
                </c:pt>
                <c:pt idx="6506">
                  <c:v>86.335329999999999</c:v>
                </c:pt>
                <c:pt idx="6508">
                  <c:v>86.388210000000001</c:v>
                </c:pt>
                <c:pt idx="6510">
                  <c:v>86.437330000000003</c:v>
                </c:pt>
                <c:pt idx="6512">
                  <c:v>86.482479999999995</c:v>
                </c:pt>
                <c:pt idx="6514">
                  <c:v>86.522769999999994</c:v>
                </c:pt>
                <c:pt idx="6516">
                  <c:v>86.558130000000006</c:v>
                </c:pt>
                <c:pt idx="6518">
                  <c:v>86.58896</c:v>
                </c:pt>
                <c:pt idx="6520">
                  <c:v>86.615970000000004</c:v>
                </c:pt>
                <c:pt idx="6522">
                  <c:v>86.640969999999996</c:v>
                </c:pt>
                <c:pt idx="6524">
                  <c:v>86.665080000000003</c:v>
                </c:pt>
                <c:pt idx="6526">
                  <c:v>86.690290000000005</c:v>
                </c:pt>
                <c:pt idx="6528">
                  <c:v>86.718630000000005</c:v>
                </c:pt>
                <c:pt idx="6530">
                  <c:v>86.750730000000004</c:v>
                </c:pt>
                <c:pt idx="6532">
                  <c:v>86.788150000000002</c:v>
                </c:pt>
                <c:pt idx="6534">
                  <c:v>86.830699999999993</c:v>
                </c:pt>
                <c:pt idx="6536">
                  <c:v>86.878460000000004</c:v>
                </c:pt>
                <c:pt idx="6538">
                  <c:v>86.93056</c:v>
                </c:pt>
                <c:pt idx="6540">
                  <c:v>86.985789999999994</c:v>
                </c:pt>
                <c:pt idx="6542">
                  <c:v>87.042320000000004</c:v>
                </c:pt>
                <c:pt idx="6544">
                  <c:v>87.098399999999998</c:v>
                </c:pt>
                <c:pt idx="6546">
                  <c:v>87.151759999999996</c:v>
                </c:pt>
                <c:pt idx="6548">
                  <c:v>87.200280000000006</c:v>
                </c:pt>
                <c:pt idx="6550">
                  <c:v>87.242639999999994</c:v>
                </c:pt>
                <c:pt idx="6552">
                  <c:v>87.277069999999995</c:v>
                </c:pt>
                <c:pt idx="6554">
                  <c:v>87.302279999999996</c:v>
                </c:pt>
                <c:pt idx="6556">
                  <c:v>87.318790000000007</c:v>
                </c:pt>
                <c:pt idx="6558">
                  <c:v>87.326310000000007</c:v>
                </c:pt>
                <c:pt idx="6560">
                  <c:v>87.326620000000005</c:v>
                </c:pt>
                <c:pt idx="6562">
                  <c:v>87.321269999999998</c:v>
                </c:pt>
                <c:pt idx="6564">
                  <c:v>87.313320000000004</c:v>
                </c:pt>
                <c:pt idx="6566">
                  <c:v>87.306240000000003</c:v>
                </c:pt>
                <c:pt idx="6568">
                  <c:v>87.302899999999994</c:v>
                </c:pt>
                <c:pt idx="6570">
                  <c:v>87.307220000000001</c:v>
                </c:pt>
                <c:pt idx="6572">
                  <c:v>87.322389999999999</c:v>
                </c:pt>
                <c:pt idx="6574">
                  <c:v>87.35087</c:v>
                </c:pt>
                <c:pt idx="6576">
                  <c:v>87.394620000000003</c:v>
                </c:pt>
                <c:pt idx="6578">
                  <c:v>87.454210000000003</c:v>
                </c:pt>
                <c:pt idx="6580">
                  <c:v>87.530370000000005</c:v>
                </c:pt>
                <c:pt idx="6582">
                  <c:v>87.621020000000001</c:v>
                </c:pt>
                <c:pt idx="6584">
                  <c:v>87.725040000000007</c:v>
                </c:pt>
                <c:pt idx="6586">
                  <c:v>87.839370000000002</c:v>
                </c:pt>
                <c:pt idx="6588">
                  <c:v>87.961519999999993</c:v>
                </c:pt>
                <c:pt idx="6590">
                  <c:v>88.087459999999993</c:v>
                </c:pt>
                <c:pt idx="6592">
                  <c:v>88.213300000000004</c:v>
                </c:pt>
                <c:pt idx="6594">
                  <c:v>88.335589999999996</c:v>
                </c:pt>
                <c:pt idx="6596">
                  <c:v>88.451319999999996</c:v>
                </c:pt>
                <c:pt idx="6598">
                  <c:v>88.556399999999996</c:v>
                </c:pt>
                <c:pt idx="6600">
                  <c:v>88.649190000000004</c:v>
                </c:pt>
                <c:pt idx="6602">
                  <c:v>88.727940000000004</c:v>
                </c:pt>
                <c:pt idx="6604">
                  <c:v>88.792140000000003</c:v>
                </c:pt>
                <c:pt idx="6606">
                  <c:v>88.84254</c:v>
                </c:pt>
                <c:pt idx="6608">
                  <c:v>88.880359999999996</c:v>
                </c:pt>
                <c:pt idx="6610">
                  <c:v>88.908420000000007</c:v>
                </c:pt>
                <c:pt idx="6612">
                  <c:v>88.92953</c:v>
                </c:pt>
                <c:pt idx="6614">
                  <c:v>88.947670000000002</c:v>
                </c:pt>
                <c:pt idx="6616">
                  <c:v>88.966120000000004</c:v>
                </c:pt>
                <c:pt idx="6618">
                  <c:v>88.988730000000004</c:v>
                </c:pt>
                <c:pt idx="6620">
                  <c:v>89.018389999999997</c:v>
                </c:pt>
                <c:pt idx="6622">
                  <c:v>89.057389999999998</c:v>
                </c:pt>
                <c:pt idx="6624">
                  <c:v>89.108050000000006</c:v>
                </c:pt>
                <c:pt idx="6626">
                  <c:v>89.170730000000006</c:v>
                </c:pt>
                <c:pt idx="6628">
                  <c:v>89.246480000000005</c:v>
                </c:pt>
                <c:pt idx="6630">
                  <c:v>89.33426</c:v>
                </c:pt>
                <c:pt idx="6632">
                  <c:v>89.433400000000006</c:v>
                </c:pt>
                <c:pt idx="6634">
                  <c:v>89.542429999999996</c:v>
                </c:pt>
                <c:pt idx="6636">
                  <c:v>89.659009999999995</c:v>
                </c:pt>
                <c:pt idx="6638">
                  <c:v>89.78098</c:v>
                </c:pt>
                <c:pt idx="6640">
                  <c:v>89.904380000000003</c:v>
                </c:pt>
                <c:pt idx="6642">
                  <c:v>90.027460000000005</c:v>
                </c:pt>
                <c:pt idx="6644">
                  <c:v>90.147139999999993</c:v>
                </c:pt>
                <c:pt idx="6646">
                  <c:v>90.261309999999995</c:v>
                </c:pt>
                <c:pt idx="6648">
                  <c:v>90.367930000000001</c:v>
                </c:pt>
                <c:pt idx="6650">
                  <c:v>90.466309999999993</c:v>
                </c:pt>
                <c:pt idx="6652">
                  <c:v>90.555689999999998</c:v>
                </c:pt>
                <c:pt idx="6654">
                  <c:v>90.636799999999994</c:v>
                </c:pt>
                <c:pt idx="6656">
                  <c:v>90.710949999999997</c:v>
                </c:pt>
                <c:pt idx="6658">
                  <c:v>90.779030000000006</c:v>
                </c:pt>
                <c:pt idx="6660">
                  <c:v>90.842230000000001</c:v>
                </c:pt>
                <c:pt idx="6662">
                  <c:v>90.902069999999995</c:v>
                </c:pt>
                <c:pt idx="6664">
                  <c:v>90.959950000000006</c:v>
                </c:pt>
                <c:pt idx="6666">
                  <c:v>91.016080000000002</c:v>
                </c:pt>
                <c:pt idx="6668">
                  <c:v>91.07244</c:v>
                </c:pt>
                <c:pt idx="6670">
                  <c:v>91.128540000000001</c:v>
                </c:pt>
                <c:pt idx="6672">
                  <c:v>91.185090000000002</c:v>
                </c:pt>
                <c:pt idx="6674">
                  <c:v>91.242519999999999</c:v>
                </c:pt>
                <c:pt idx="6676">
                  <c:v>91.300690000000003</c:v>
                </c:pt>
                <c:pt idx="6678">
                  <c:v>91.36009</c:v>
                </c:pt>
                <c:pt idx="6680">
                  <c:v>91.420209999999997</c:v>
                </c:pt>
                <c:pt idx="6682">
                  <c:v>91.482320000000001</c:v>
                </c:pt>
                <c:pt idx="6684">
                  <c:v>91.546319999999994</c:v>
                </c:pt>
                <c:pt idx="6686">
                  <c:v>91.612930000000006</c:v>
                </c:pt>
                <c:pt idx="6688">
                  <c:v>91.682900000000004</c:v>
                </c:pt>
                <c:pt idx="6690">
                  <c:v>91.758380000000002</c:v>
                </c:pt>
                <c:pt idx="6692">
                  <c:v>91.841449999999995</c:v>
                </c:pt>
                <c:pt idx="6694">
                  <c:v>91.934169999999995</c:v>
                </c:pt>
                <c:pt idx="6696">
                  <c:v>92.039150000000006</c:v>
                </c:pt>
                <c:pt idx="6698">
                  <c:v>92.159580000000005</c:v>
                </c:pt>
                <c:pt idx="6700">
                  <c:v>92.296559999999999</c:v>
                </c:pt>
                <c:pt idx="6702">
                  <c:v>92.451639999999998</c:v>
                </c:pt>
                <c:pt idx="6704">
                  <c:v>92.624979999999994</c:v>
                </c:pt>
                <c:pt idx="6706">
                  <c:v>92.815550000000002</c:v>
                </c:pt>
                <c:pt idx="6708">
                  <c:v>93.020610000000005</c:v>
                </c:pt>
                <c:pt idx="6710">
                  <c:v>93.237790000000004</c:v>
                </c:pt>
                <c:pt idx="6712">
                  <c:v>93.461560000000006</c:v>
                </c:pt>
                <c:pt idx="6714">
                  <c:v>93.686660000000003</c:v>
                </c:pt>
                <c:pt idx="6716">
                  <c:v>93.907290000000003</c:v>
                </c:pt>
                <c:pt idx="6718">
                  <c:v>94.117810000000006</c:v>
                </c:pt>
                <c:pt idx="6720">
                  <c:v>94.312100000000001</c:v>
                </c:pt>
                <c:pt idx="6722">
                  <c:v>94.485200000000006</c:v>
                </c:pt>
                <c:pt idx="6724">
                  <c:v>94.633160000000004</c:v>
                </c:pt>
                <c:pt idx="6726">
                  <c:v>94.752719999999997</c:v>
                </c:pt>
                <c:pt idx="6728">
                  <c:v>94.841740000000001</c:v>
                </c:pt>
                <c:pt idx="6730">
                  <c:v>94.902249999999995</c:v>
                </c:pt>
                <c:pt idx="6732">
                  <c:v>94.935810000000004</c:v>
                </c:pt>
                <c:pt idx="6734">
                  <c:v>94.947329999999994</c:v>
                </c:pt>
                <c:pt idx="6736">
                  <c:v>94.942250000000001</c:v>
                </c:pt>
                <c:pt idx="6738">
                  <c:v>94.929050000000004</c:v>
                </c:pt>
                <c:pt idx="6740">
                  <c:v>94.916470000000004</c:v>
                </c:pt>
                <c:pt idx="6742">
                  <c:v>94.912409999999994</c:v>
                </c:pt>
                <c:pt idx="6744">
                  <c:v>94.926209999999998</c:v>
                </c:pt>
                <c:pt idx="6746">
                  <c:v>94.964870000000005</c:v>
                </c:pt>
                <c:pt idx="6748">
                  <c:v>95.034270000000006</c:v>
                </c:pt>
                <c:pt idx="6750">
                  <c:v>95.137910000000005</c:v>
                </c:pt>
                <c:pt idx="6752">
                  <c:v>95.27834</c:v>
                </c:pt>
                <c:pt idx="6754">
                  <c:v>95.454629999999995</c:v>
                </c:pt>
                <c:pt idx="6756">
                  <c:v>95.66328</c:v>
                </c:pt>
                <c:pt idx="6758">
                  <c:v>95.900919999999999</c:v>
                </c:pt>
                <c:pt idx="6760">
                  <c:v>96.160129999999995</c:v>
                </c:pt>
                <c:pt idx="6762">
                  <c:v>96.432590000000005</c:v>
                </c:pt>
                <c:pt idx="6764">
                  <c:v>96.709159999999997</c:v>
                </c:pt>
                <c:pt idx="6766">
                  <c:v>96.980450000000005</c:v>
                </c:pt>
                <c:pt idx="6768">
                  <c:v>97.237650000000002</c:v>
                </c:pt>
                <c:pt idx="6770">
                  <c:v>97.470619999999997</c:v>
                </c:pt>
                <c:pt idx="6772">
                  <c:v>97.673640000000006</c:v>
                </c:pt>
                <c:pt idx="6774">
                  <c:v>97.841030000000003</c:v>
                </c:pt>
                <c:pt idx="6776">
                  <c:v>97.969409999999996</c:v>
                </c:pt>
                <c:pt idx="6778">
                  <c:v>98.057900000000004</c:v>
                </c:pt>
                <c:pt idx="6780">
                  <c:v>98.109070000000003</c:v>
                </c:pt>
                <c:pt idx="6782">
                  <c:v>98.126270000000005</c:v>
                </c:pt>
                <c:pt idx="6784">
                  <c:v>98.115070000000003</c:v>
                </c:pt>
                <c:pt idx="6786">
                  <c:v>98.082859999999997</c:v>
                </c:pt>
                <c:pt idx="6788">
                  <c:v>98.036230000000003</c:v>
                </c:pt>
                <c:pt idx="6790">
                  <c:v>97.983379999999997</c:v>
                </c:pt>
                <c:pt idx="6792">
                  <c:v>97.930509999999998</c:v>
                </c:pt>
                <c:pt idx="6794">
                  <c:v>97.884129999999999</c:v>
                </c:pt>
                <c:pt idx="6796">
                  <c:v>97.849620000000002</c:v>
                </c:pt>
                <c:pt idx="6798">
                  <c:v>97.82978</c:v>
                </c:pt>
                <c:pt idx="6800">
                  <c:v>97.827709999999996</c:v>
                </c:pt>
                <c:pt idx="6802">
                  <c:v>97.843829999999997</c:v>
                </c:pt>
                <c:pt idx="6804">
                  <c:v>97.877350000000007</c:v>
                </c:pt>
                <c:pt idx="6806">
                  <c:v>97.926580000000001</c:v>
                </c:pt>
                <c:pt idx="6808">
                  <c:v>97.988730000000004</c:v>
                </c:pt>
                <c:pt idx="6810">
                  <c:v>98.06035</c:v>
                </c:pt>
                <c:pt idx="6812">
                  <c:v>98.137559999999993</c:v>
                </c:pt>
                <c:pt idx="6814">
                  <c:v>98.217119999999994</c:v>
                </c:pt>
                <c:pt idx="6816">
                  <c:v>98.295829999999995</c:v>
                </c:pt>
                <c:pt idx="6818">
                  <c:v>98.371089999999995</c:v>
                </c:pt>
                <c:pt idx="6820">
                  <c:v>98.441959999999995</c:v>
                </c:pt>
                <c:pt idx="6822">
                  <c:v>98.507909999999995</c:v>
                </c:pt>
                <c:pt idx="6824">
                  <c:v>98.569280000000006</c:v>
                </c:pt>
                <c:pt idx="6826">
                  <c:v>98.627269999999996</c:v>
                </c:pt>
                <c:pt idx="6828">
                  <c:v>98.683940000000007</c:v>
                </c:pt>
                <c:pt idx="6830">
                  <c:v>98.740309999999994</c:v>
                </c:pt>
                <c:pt idx="6832">
                  <c:v>98.797579999999996</c:v>
                </c:pt>
                <c:pt idx="6834">
                  <c:v>98.856859999999998</c:v>
                </c:pt>
                <c:pt idx="6836">
                  <c:v>98.917990000000003</c:v>
                </c:pt>
                <c:pt idx="6838">
                  <c:v>98.981059999999999</c:v>
                </c:pt>
                <c:pt idx="6840">
                  <c:v>99.043959999999998</c:v>
                </c:pt>
                <c:pt idx="6842">
                  <c:v>99.105900000000005</c:v>
                </c:pt>
                <c:pt idx="6844">
                  <c:v>99.164950000000005</c:v>
                </c:pt>
                <c:pt idx="6846">
                  <c:v>99.218069999999997</c:v>
                </c:pt>
                <c:pt idx="6848">
                  <c:v>99.263890000000004</c:v>
                </c:pt>
                <c:pt idx="6850">
                  <c:v>99.299959999999999</c:v>
                </c:pt>
                <c:pt idx="6852">
                  <c:v>99.323899999999995</c:v>
                </c:pt>
                <c:pt idx="6854">
                  <c:v>99.333979999999997</c:v>
                </c:pt>
                <c:pt idx="6856">
                  <c:v>99.329840000000004</c:v>
                </c:pt>
                <c:pt idx="6858">
                  <c:v>99.311359999999993</c:v>
                </c:pt>
                <c:pt idx="6860">
                  <c:v>99.278630000000007</c:v>
                </c:pt>
                <c:pt idx="6862">
                  <c:v>99.234020000000001</c:v>
                </c:pt>
                <c:pt idx="6864">
                  <c:v>99.180080000000004</c:v>
                </c:pt>
                <c:pt idx="6866">
                  <c:v>99.119609999999994</c:v>
                </c:pt>
                <c:pt idx="6868">
                  <c:v>99.056929999999994</c:v>
                </c:pt>
                <c:pt idx="6870">
                  <c:v>98.996260000000007</c:v>
                </c:pt>
                <c:pt idx="6872">
                  <c:v>98.941109999999995</c:v>
                </c:pt>
                <c:pt idx="6874">
                  <c:v>98.894540000000006</c:v>
                </c:pt>
                <c:pt idx="6876">
                  <c:v>98.859859999999998</c:v>
                </c:pt>
                <c:pt idx="6878">
                  <c:v>98.838049999999996</c:v>
                </c:pt>
                <c:pt idx="6880">
                  <c:v>98.829229999999995</c:v>
                </c:pt>
                <c:pt idx="6882">
                  <c:v>98.833190000000002</c:v>
                </c:pt>
                <c:pt idx="6884">
                  <c:v>98.847920000000002</c:v>
                </c:pt>
                <c:pt idx="6886">
                  <c:v>98.871619999999993</c:v>
                </c:pt>
                <c:pt idx="6888">
                  <c:v>98.901049999999998</c:v>
                </c:pt>
                <c:pt idx="6890">
                  <c:v>98.934070000000006</c:v>
                </c:pt>
                <c:pt idx="6892">
                  <c:v>98.966930000000005</c:v>
                </c:pt>
                <c:pt idx="6894">
                  <c:v>98.997150000000005</c:v>
                </c:pt>
                <c:pt idx="6896">
                  <c:v>99.022049999999993</c:v>
                </c:pt>
                <c:pt idx="6898">
                  <c:v>99.039569999999998</c:v>
                </c:pt>
                <c:pt idx="6900">
                  <c:v>99.047300000000007</c:v>
                </c:pt>
                <c:pt idx="6902">
                  <c:v>99.044049999999999</c:v>
                </c:pt>
                <c:pt idx="6904">
                  <c:v>99.028649999999999</c:v>
                </c:pt>
                <c:pt idx="6906">
                  <c:v>99.000979999999998</c:v>
                </c:pt>
                <c:pt idx="6908">
                  <c:v>98.960579999999993</c:v>
                </c:pt>
                <c:pt idx="6910">
                  <c:v>98.908410000000003</c:v>
                </c:pt>
                <c:pt idx="6912">
                  <c:v>98.845070000000007</c:v>
                </c:pt>
                <c:pt idx="6914">
                  <c:v>98.771649999999994</c:v>
                </c:pt>
                <c:pt idx="6916">
                  <c:v>98.688329999999993</c:v>
                </c:pt>
                <c:pt idx="6918">
                  <c:v>98.596829999999997</c:v>
                </c:pt>
                <c:pt idx="6920">
                  <c:v>98.497290000000007</c:v>
                </c:pt>
                <c:pt idx="6922">
                  <c:v>98.389449999999997</c:v>
                </c:pt>
                <c:pt idx="6924">
                  <c:v>98.273489999999995</c:v>
                </c:pt>
                <c:pt idx="6926">
                  <c:v>98.149469999999994</c:v>
                </c:pt>
                <c:pt idx="6928">
                  <c:v>98.016109999999998</c:v>
                </c:pt>
                <c:pt idx="6930">
                  <c:v>97.873519999999999</c:v>
                </c:pt>
                <c:pt idx="6932">
                  <c:v>97.721760000000003</c:v>
                </c:pt>
                <c:pt idx="6934">
                  <c:v>97.561580000000006</c:v>
                </c:pt>
                <c:pt idx="6936">
                  <c:v>97.393259999999998</c:v>
                </c:pt>
                <c:pt idx="6938">
                  <c:v>97.219629999999995</c:v>
                </c:pt>
                <c:pt idx="6940">
                  <c:v>97.042820000000006</c:v>
                </c:pt>
                <c:pt idx="6942">
                  <c:v>96.865179999999995</c:v>
                </c:pt>
                <c:pt idx="6944">
                  <c:v>96.8185</c:v>
                </c:pt>
                <c:pt idx="6946">
                  <c:v>96.777850000000001</c:v>
                </c:pt>
                <c:pt idx="6948">
                  <c:v>96.746489999999994</c:v>
                </c:pt>
                <c:pt idx="6950">
                  <c:v>96.727170000000001</c:v>
                </c:pt>
                <c:pt idx="6952">
                  <c:v>96.723159999999993</c:v>
                </c:pt>
                <c:pt idx="6954">
                  <c:v>96.737200000000001</c:v>
                </c:pt>
                <c:pt idx="6956">
                  <c:v>96.770179999999996</c:v>
                </c:pt>
                <c:pt idx="6958">
                  <c:v>96.823859999999996</c:v>
                </c:pt>
                <c:pt idx="6960">
                  <c:v>96.897540000000006</c:v>
                </c:pt>
                <c:pt idx="6962">
                  <c:v>96.991849999999999</c:v>
                </c:pt>
                <c:pt idx="6964">
                  <c:v>97.103890000000007</c:v>
                </c:pt>
                <c:pt idx="6966">
                  <c:v>97.233400000000003</c:v>
                </c:pt>
                <c:pt idx="6968">
                  <c:v>97.376710000000003</c:v>
                </c:pt>
                <c:pt idx="6970">
                  <c:v>97.530109999999993</c:v>
                </c:pt>
                <c:pt idx="6972">
                  <c:v>97.690979999999996</c:v>
                </c:pt>
                <c:pt idx="6974">
                  <c:v>97.85548</c:v>
                </c:pt>
                <c:pt idx="6976">
                  <c:v>98.018979999999999</c:v>
                </c:pt>
                <c:pt idx="6978">
                  <c:v>98.177949999999996</c:v>
                </c:pt>
                <c:pt idx="6980">
                  <c:v>98.329819999999998</c:v>
                </c:pt>
                <c:pt idx="6982">
                  <c:v>98.472009999999997</c:v>
                </c:pt>
                <c:pt idx="6984">
                  <c:v>98.601529999999997</c:v>
                </c:pt>
                <c:pt idx="6986">
                  <c:v>98.719189999999998</c:v>
                </c:pt>
                <c:pt idx="6988">
                  <c:v>98.823430000000002</c:v>
                </c:pt>
                <c:pt idx="6990">
                  <c:v>98.914699999999996</c:v>
                </c:pt>
                <c:pt idx="6992">
                  <c:v>98.99315</c:v>
                </c:pt>
                <c:pt idx="6994">
                  <c:v>99.061710000000005</c:v>
                </c:pt>
                <c:pt idx="6996">
                  <c:v>99.120859999999993</c:v>
                </c:pt>
                <c:pt idx="6998">
                  <c:v>99.173490000000001</c:v>
                </c:pt>
                <c:pt idx="7000">
                  <c:v>99.221850000000003</c:v>
                </c:pt>
                <c:pt idx="7002">
                  <c:v>99.268410000000003</c:v>
                </c:pt>
                <c:pt idx="7004">
                  <c:v>99.316410000000005</c:v>
                </c:pt>
                <c:pt idx="7006">
                  <c:v>99.367270000000005</c:v>
                </c:pt>
                <c:pt idx="7008">
                  <c:v>99.424779999999998</c:v>
                </c:pt>
                <c:pt idx="7010">
                  <c:v>99.490669999999994</c:v>
                </c:pt>
                <c:pt idx="7012">
                  <c:v>99.566180000000003</c:v>
                </c:pt>
                <c:pt idx="7014">
                  <c:v>99.653210000000001</c:v>
                </c:pt>
                <c:pt idx="7016">
                  <c:v>99.751320000000007</c:v>
                </c:pt>
                <c:pt idx="7018">
                  <c:v>99.860100000000003</c:v>
                </c:pt>
                <c:pt idx="7020">
                  <c:v>99.977890000000002</c:v>
                </c:pt>
                <c:pt idx="7022">
                  <c:v>100.1024</c:v>
                </c:pt>
                <c:pt idx="7024">
                  <c:v>100.2311</c:v>
                </c:pt>
                <c:pt idx="7026">
                  <c:v>100.3596</c:v>
                </c:pt>
                <c:pt idx="7028">
                  <c:v>100.4847</c:v>
                </c:pt>
                <c:pt idx="7030">
                  <c:v>100.60209999999999</c:v>
                </c:pt>
                <c:pt idx="7032">
                  <c:v>100.7079</c:v>
                </c:pt>
                <c:pt idx="7034">
                  <c:v>100.79859999999999</c:v>
                </c:pt>
                <c:pt idx="7036">
                  <c:v>100.87179999999999</c:v>
                </c:pt>
                <c:pt idx="7038">
                  <c:v>100.9248</c:v>
                </c:pt>
                <c:pt idx="7040">
                  <c:v>100.95650000000001</c:v>
                </c:pt>
                <c:pt idx="7042">
                  <c:v>100.968</c:v>
                </c:pt>
                <c:pt idx="7044">
                  <c:v>100.9601</c:v>
                </c:pt>
                <c:pt idx="7046">
                  <c:v>100.93510000000001</c:v>
                </c:pt>
                <c:pt idx="7048">
                  <c:v>100.8978</c:v>
                </c:pt>
                <c:pt idx="7050">
                  <c:v>100.8516</c:v>
                </c:pt>
                <c:pt idx="7052">
                  <c:v>100.8015</c:v>
                </c:pt>
                <c:pt idx="7054">
                  <c:v>100.752</c:v>
                </c:pt>
                <c:pt idx="7056">
                  <c:v>100.7092</c:v>
                </c:pt>
                <c:pt idx="7058">
                  <c:v>100.67619999999999</c:v>
                </c:pt>
                <c:pt idx="7060">
                  <c:v>100.6554</c:v>
                </c:pt>
                <c:pt idx="7062">
                  <c:v>100.6507</c:v>
                </c:pt>
                <c:pt idx="7064">
                  <c:v>100.66160000000001</c:v>
                </c:pt>
                <c:pt idx="7066">
                  <c:v>100.68859999999999</c:v>
                </c:pt>
                <c:pt idx="7068">
                  <c:v>100.7287</c:v>
                </c:pt>
                <c:pt idx="7070">
                  <c:v>100.7813</c:v>
                </c:pt>
                <c:pt idx="7072">
                  <c:v>100.84220000000001</c:v>
                </c:pt>
                <c:pt idx="7074">
                  <c:v>100.9076</c:v>
                </c:pt>
                <c:pt idx="7076">
                  <c:v>100.9752</c:v>
                </c:pt>
                <c:pt idx="7078">
                  <c:v>101.04</c:v>
                </c:pt>
                <c:pt idx="7080">
                  <c:v>101.0992</c:v>
                </c:pt>
                <c:pt idx="7082">
                  <c:v>101.1506</c:v>
                </c:pt>
                <c:pt idx="7084">
                  <c:v>101.1931</c:v>
                </c:pt>
                <c:pt idx="7086">
                  <c:v>101.2259</c:v>
                </c:pt>
                <c:pt idx="7088">
                  <c:v>101.2492</c:v>
                </c:pt>
                <c:pt idx="7090">
                  <c:v>101.2645</c:v>
                </c:pt>
                <c:pt idx="7092">
                  <c:v>101.2747</c:v>
                </c:pt>
                <c:pt idx="7094">
                  <c:v>101.28100000000001</c:v>
                </c:pt>
                <c:pt idx="7096">
                  <c:v>101.2867</c:v>
                </c:pt>
                <c:pt idx="7098">
                  <c:v>101.2938</c:v>
                </c:pt>
                <c:pt idx="7100">
                  <c:v>101.3048</c:v>
                </c:pt>
                <c:pt idx="7102">
                  <c:v>101.3197</c:v>
                </c:pt>
                <c:pt idx="7104">
                  <c:v>101.3399</c:v>
                </c:pt>
                <c:pt idx="7106">
                  <c:v>101.36499999999999</c:v>
                </c:pt>
                <c:pt idx="7108">
                  <c:v>101.3937</c:v>
                </c:pt>
                <c:pt idx="7110">
                  <c:v>101.4251</c:v>
                </c:pt>
                <c:pt idx="7112">
                  <c:v>101.45699999999999</c:v>
                </c:pt>
                <c:pt idx="7114">
                  <c:v>101.4876</c:v>
                </c:pt>
                <c:pt idx="7116">
                  <c:v>101.5154</c:v>
                </c:pt>
                <c:pt idx="7118">
                  <c:v>101.53959999999999</c:v>
                </c:pt>
                <c:pt idx="7120">
                  <c:v>101.5592</c:v>
                </c:pt>
                <c:pt idx="7122">
                  <c:v>101.57299999999999</c:v>
                </c:pt>
                <c:pt idx="7124">
                  <c:v>101.5818</c:v>
                </c:pt>
                <c:pt idx="7126">
                  <c:v>101.5866</c:v>
                </c:pt>
                <c:pt idx="7128">
                  <c:v>101.5873</c:v>
                </c:pt>
                <c:pt idx="7130">
                  <c:v>101.5856</c:v>
                </c:pt>
                <c:pt idx="7132">
                  <c:v>101.5835</c:v>
                </c:pt>
                <c:pt idx="7134">
                  <c:v>101.58199999999999</c:v>
                </c:pt>
                <c:pt idx="7136">
                  <c:v>101.58280000000001</c:v>
                </c:pt>
                <c:pt idx="7138">
                  <c:v>101.58759999999999</c:v>
                </c:pt>
                <c:pt idx="7140">
                  <c:v>101.5968</c:v>
                </c:pt>
                <c:pt idx="7142">
                  <c:v>101.6108</c:v>
                </c:pt>
                <c:pt idx="7144">
                  <c:v>101.6288</c:v>
                </c:pt>
                <c:pt idx="7146">
                  <c:v>101.6506</c:v>
                </c:pt>
                <c:pt idx="7148">
                  <c:v>101.6743</c:v>
                </c:pt>
                <c:pt idx="7150">
                  <c:v>101.6981</c:v>
                </c:pt>
                <c:pt idx="7152">
                  <c:v>101.7206</c:v>
                </c:pt>
                <c:pt idx="7154">
                  <c:v>101.7394</c:v>
                </c:pt>
                <c:pt idx="7156">
                  <c:v>101.7542</c:v>
                </c:pt>
                <c:pt idx="7158">
                  <c:v>101.7627</c:v>
                </c:pt>
                <c:pt idx="7160">
                  <c:v>101.7663</c:v>
                </c:pt>
                <c:pt idx="7162">
                  <c:v>101.7641</c:v>
                </c:pt>
                <c:pt idx="7164">
                  <c:v>101.7572</c:v>
                </c:pt>
                <c:pt idx="7166">
                  <c:v>101.7462</c:v>
                </c:pt>
                <c:pt idx="7168">
                  <c:v>101.73269999999999</c:v>
                </c:pt>
                <c:pt idx="7170">
                  <c:v>101.7179</c:v>
                </c:pt>
                <c:pt idx="7172">
                  <c:v>101.7017</c:v>
                </c:pt>
                <c:pt idx="7174">
                  <c:v>101.6866</c:v>
                </c:pt>
                <c:pt idx="7176">
                  <c:v>101.67270000000001</c:v>
                </c:pt>
                <c:pt idx="7178">
                  <c:v>101.66030000000001</c:v>
                </c:pt>
                <c:pt idx="7180">
                  <c:v>101.6512</c:v>
                </c:pt>
                <c:pt idx="7182">
                  <c:v>101.64490000000001</c:v>
                </c:pt>
                <c:pt idx="7184">
                  <c:v>101.6414</c:v>
                </c:pt>
                <c:pt idx="7186">
                  <c:v>101.6408</c:v>
                </c:pt>
                <c:pt idx="7188">
                  <c:v>101.6431</c:v>
                </c:pt>
                <c:pt idx="7190">
                  <c:v>101.6468</c:v>
                </c:pt>
                <c:pt idx="7192">
                  <c:v>101.6507</c:v>
                </c:pt>
                <c:pt idx="7194">
                  <c:v>101.6553</c:v>
                </c:pt>
                <c:pt idx="7196">
                  <c:v>101.6592</c:v>
                </c:pt>
                <c:pt idx="7198">
                  <c:v>101.6619</c:v>
                </c:pt>
                <c:pt idx="7200">
                  <c:v>101.6635</c:v>
                </c:pt>
                <c:pt idx="7202">
                  <c:v>101.6643</c:v>
                </c:pt>
                <c:pt idx="7204">
                  <c:v>101.6643</c:v>
                </c:pt>
                <c:pt idx="7206">
                  <c:v>101.6644</c:v>
                </c:pt>
                <c:pt idx="7208">
                  <c:v>101.66549999999999</c:v>
                </c:pt>
                <c:pt idx="7210">
                  <c:v>101.66800000000001</c:v>
                </c:pt>
                <c:pt idx="7212">
                  <c:v>101.6726</c:v>
                </c:pt>
                <c:pt idx="7214">
                  <c:v>101.6801</c:v>
                </c:pt>
                <c:pt idx="7216">
                  <c:v>101.6914</c:v>
                </c:pt>
                <c:pt idx="7218">
                  <c:v>101.7068</c:v>
                </c:pt>
                <c:pt idx="7220">
                  <c:v>101.7259</c:v>
                </c:pt>
                <c:pt idx="7222">
                  <c:v>101.74939999999999</c:v>
                </c:pt>
                <c:pt idx="7224">
                  <c:v>101.7773</c:v>
                </c:pt>
                <c:pt idx="7226">
                  <c:v>101.80880000000001</c:v>
                </c:pt>
                <c:pt idx="7228">
                  <c:v>101.8433</c:v>
                </c:pt>
                <c:pt idx="7230">
                  <c:v>101.8796</c:v>
                </c:pt>
                <c:pt idx="7232">
                  <c:v>101.91630000000001</c:v>
                </c:pt>
                <c:pt idx="7234">
                  <c:v>101.95050000000001</c:v>
                </c:pt>
                <c:pt idx="7236">
                  <c:v>101.98050000000001</c:v>
                </c:pt>
                <c:pt idx="7238">
                  <c:v>102.0043</c:v>
                </c:pt>
                <c:pt idx="7240">
                  <c:v>102.0192</c:v>
                </c:pt>
                <c:pt idx="7242">
                  <c:v>102.0234</c:v>
                </c:pt>
                <c:pt idx="7244">
                  <c:v>102.01519999999999</c:v>
                </c:pt>
                <c:pt idx="7246">
                  <c:v>101.99379999999999</c:v>
                </c:pt>
                <c:pt idx="7248">
                  <c:v>101.9576</c:v>
                </c:pt>
                <c:pt idx="7250">
                  <c:v>101.9084</c:v>
                </c:pt>
                <c:pt idx="7252">
                  <c:v>101.8466</c:v>
                </c:pt>
                <c:pt idx="7254">
                  <c:v>101.7731</c:v>
                </c:pt>
                <c:pt idx="7256">
                  <c:v>101.69070000000001</c:v>
                </c:pt>
                <c:pt idx="7258">
                  <c:v>101.6026</c:v>
                </c:pt>
                <c:pt idx="7260">
                  <c:v>101.5111</c:v>
                </c:pt>
                <c:pt idx="7262">
                  <c:v>101.422</c:v>
                </c:pt>
                <c:pt idx="7264">
                  <c:v>101.3377</c:v>
                </c:pt>
                <c:pt idx="7266">
                  <c:v>101.2627</c:v>
                </c:pt>
                <c:pt idx="7268">
                  <c:v>101.20059999999999</c:v>
                </c:pt>
                <c:pt idx="7270">
                  <c:v>101.15430000000001</c:v>
                </c:pt>
                <c:pt idx="7272">
                  <c:v>101.1253</c:v>
                </c:pt>
                <c:pt idx="7274">
                  <c:v>101.11450000000001</c:v>
                </c:pt>
                <c:pt idx="7276">
                  <c:v>101.12220000000001</c:v>
                </c:pt>
                <c:pt idx="7278">
                  <c:v>101.14700000000001</c:v>
                </c:pt>
                <c:pt idx="7280">
                  <c:v>101.1863</c:v>
                </c:pt>
                <c:pt idx="7282">
                  <c:v>101.2371</c:v>
                </c:pt>
                <c:pt idx="7284">
                  <c:v>101.2962</c:v>
                </c:pt>
                <c:pt idx="7286">
                  <c:v>101.35899999999999</c:v>
                </c:pt>
                <c:pt idx="7288">
                  <c:v>101.42189999999999</c:v>
                </c:pt>
                <c:pt idx="7290">
                  <c:v>101.48090000000001</c:v>
                </c:pt>
                <c:pt idx="7292">
                  <c:v>101.53189999999999</c:v>
                </c:pt>
                <c:pt idx="7294">
                  <c:v>101.5723</c:v>
                </c:pt>
                <c:pt idx="7296">
                  <c:v>101.5986</c:v>
                </c:pt>
                <c:pt idx="7298">
                  <c:v>101.61060000000001</c:v>
                </c:pt>
                <c:pt idx="7300">
                  <c:v>101.60769999999999</c:v>
                </c:pt>
                <c:pt idx="7302">
                  <c:v>101.5885</c:v>
                </c:pt>
                <c:pt idx="7304">
                  <c:v>101.5561</c:v>
                </c:pt>
                <c:pt idx="7306">
                  <c:v>101.5116</c:v>
                </c:pt>
                <c:pt idx="7308">
                  <c:v>101.4581</c:v>
                </c:pt>
                <c:pt idx="7310">
                  <c:v>101.39790000000001</c:v>
                </c:pt>
                <c:pt idx="7312">
                  <c:v>101.33499999999999</c:v>
                </c:pt>
                <c:pt idx="7314">
                  <c:v>101.27200000000001</c:v>
                </c:pt>
                <c:pt idx="7316">
                  <c:v>101.21129999999999</c:v>
                </c:pt>
                <c:pt idx="7318">
                  <c:v>101.1557</c:v>
                </c:pt>
                <c:pt idx="7320">
                  <c:v>101.1063</c:v>
                </c:pt>
                <c:pt idx="7322">
                  <c:v>101.06489999999999</c:v>
                </c:pt>
                <c:pt idx="7324">
                  <c:v>101.0305</c:v>
                </c:pt>
                <c:pt idx="7326">
                  <c:v>101.0048</c:v>
                </c:pt>
                <c:pt idx="7328">
                  <c:v>100.98560000000001</c:v>
                </c:pt>
                <c:pt idx="7330">
                  <c:v>100.97239999999999</c:v>
                </c:pt>
                <c:pt idx="7332">
                  <c:v>100.9636</c:v>
                </c:pt>
                <c:pt idx="7334">
                  <c:v>100.9576</c:v>
                </c:pt>
                <c:pt idx="7336">
                  <c:v>100.9525</c:v>
                </c:pt>
                <c:pt idx="7338">
                  <c:v>100.94540000000001</c:v>
                </c:pt>
                <c:pt idx="7340">
                  <c:v>100.9361</c:v>
                </c:pt>
                <c:pt idx="7342">
                  <c:v>100.9228</c:v>
                </c:pt>
                <c:pt idx="7344">
                  <c:v>100.904</c:v>
                </c:pt>
                <c:pt idx="7346">
                  <c:v>100.8798</c:v>
                </c:pt>
                <c:pt idx="7348">
                  <c:v>100.8498</c:v>
                </c:pt>
                <c:pt idx="7350">
                  <c:v>100.8129</c:v>
                </c:pt>
                <c:pt idx="7352">
                  <c:v>100.7718</c:v>
                </c:pt>
                <c:pt idx="7354">
                  <c:v>100.7264</c:v>
                </c:pt>
                <c:pt idx="7356">
                  <c:v>100.6771</c:v>
                </c:pt>
                <c:pt idx="7358">
                  <c:v>100.6258</c:v>
                </c:pt>
                <c:pt idx="7360">
                  <c:v>100.5735</c:v>
                </c:pt>
                <c:pt idx="7362">
                  <c:v>100.52209999999999</c:v>
                </c:pt>
                <c:pt idx="7364">
                  <c:v>100.47150000000001</c:v>
                </c:pt>
                <c:pt idx="7366">
                  <c:v>100.4239</c:v>
                </c:pt>
                <c:pt idx="7368">
                  <c:v>100.3801</c:v>
                </c:pt>
                <c:pt idx="7370">
                  <c:v>100.33969999999999</c:v>
                </c:pt>
                <c:pt idx="7372">
                  <c:v>100.3034</c:v>
                </c:pt>
                <c:pt idx="7374">
                  <c:v>100.2713</c:v>
                </c:pt>
                <c:pt idx="7376">
                  <c:v>100.2433</c:v>
                </c:pt>
                <c:pt idx="7378">
                  <c:v>100.2182</c:v>
                </c:pt>
                <c:pt idx="7380">
                  <c:v>100.1964</c:v>
                </c:pt>
                <c:pt idx="7382">
                  <c:v>100.17610000000001</c:v>
                </c:pt>
                <c:pt idx="7384">
                  <c:v>100.1562</c:v>
                </c:pt>
                <c:pt idx="7386">
                  <c:v>100.1365</c:v>
                </c:pt>
                <c:pt idx="7388">
                  <c:v>100.1161</c:v>
                </c:pt>
                <c:pt idx="7390">
                  <c:v>100.0936</c:v>
                </c:pt>
                <c:pt idx="7392">
                  <c:v>100.06870000000001</c:v>
                </c:pt>
                <c:pt idx="7394">
                  <c:v>100.0411</c:v>
                </c:pt>
                <c:pt idx="7396">
                  <c:v>100.0107</c:v>
                </c:pt>
                <c:pt idx="7398">
                  <c:v>99.97636</c:v>
                </c:pt>
                <c:pt idx="7400">
                  <c:v>99.938609999999997</c:v>
                </c:pt>
                <c:pt idx="7402">
                  <c:v>99.898089999999996</c:v>
                </c:pt>
                <c:pt idx="7404">
                  <c:v>99.854659999999996</c:v>
                </c:pt>
                <c:pt idx="7406">
                  <c:v>99.808959999999999</c:v>
                </c:pt>
                <c:pt idx="7408">
                  <c:v>99.761579999999995</c:v>
                </c:pt>
                <c:pt idx="7410">
                  <c:v>99.712909999999994</c:v>
                </c:pt>
                <c:pt idx="7412">
                  <c:v>99.663219999999995</c:v>
                </c:pt>
                <c:pt idx="7414">
                  <c:v>99.613399999999999</c:v>
                </c:pt>
                <c:pt idx="7416">
                  <c:v>99.564480000000003</c:v>
                </c:pt>
                <c:pt idx="7418">
                  <c:v>99.516059999999996</c:v>
                </c:pt>
                <c:pt idx="7420">
                  <c:v>99.467960000000005</c:v>
                </c:pt>
                <c:pt idx="7422">
                  <c:v>99.421000000000006</c:v>
                </c:pt>
                <c:pt idx="7424">
                  <c:v>99.374809999999997</c:v>
                </c:pt>
                <c:pt idx="7426">
                  <c:v>99.328540000000004</c:v>
                </c:pt>
                <c:pt idx="7428">
                  <c:v>99.283079999999998</c:v>
                </c:pt>
                <c:pt idx="7430">
                  <c:v>99.238330000000005</c:v>
                </c:pt>
                <c:pt idx="7432">
                  <c:v>99.193169999999995</c:v>
                </c:pt>
                <c:pt idx="7434">
                  <c:v>99.146910000000005</c:v>
                </c:pt>
                <c:pt idx="7436">
                  <c:v>99.100260000000006</c:v>
                </c:pt>
                <c:pt idx="7438">
                  <c:v>99.051609999999997</c:v>
                </c:pt>
                <c:pt idx="7440">
                  <c:v>99.000529999999998</c:v>
                </c:pt>
                <c:pt idx="7442">
                  <c:v>98.947850000000003</c:v>
                </c:pt>
                <c:pt idx="7444">
                  <c:v>98.894030000000001</c:v>
                </c:pt>
                <c:pt idx="7446">
                  <c:v>98.842150000000004</c:v>
                </c:pt>
                <c:pt idx="7448">
                  <c:v>98.787430000000001</c:v>
                </c:pt>
                <c:pt idx="7450">
                  <c:v>98.731740000000002</c:v>
                </c:pt>
                <c:pt idx="7452">
                  <c:v>98.675190000000001</c:v>
                </c:pt>
                <c:pt idx="7454">
                  <c:v>98.617720000000006</c:v>
                </c:pt>
                <c:pt idx="7456">
                  <c:v>98.561629999999994</c:v>
                </c:pt>
                <c:pt idx="7458">
                  <c:v>98.506180000000001</c:v>
                </c:pt>
                <c:pt idx="7460">
                  <c:v>98.455389999999994</c:v>
                </c:pt>
                <c:pt idx="7462">
                  <c:v>98.411439999999999</c:v>
                </c:pt>
                <c:pt idx="7464">
                  <c:v>98.379589999999993</c:v>
                </c:pt>
                <c:pt idx="7466">
                  <c:v>98.355119999999999</c:v>
                </c:pt>
                <c:pt idx="7468">
                  <c:v>98.329580000000007</c:v>
                </c:pt>
                <c:pt idx="7470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980160"/>
        <c:axId val="133982464"/>
      </c:scatterChart>
      <c:valAx>
        <c:axId val="133980160"/>
        <c:scaling>
          <c:orientation val="maxMin"/>
          <c:max val="4000"/>
          <c:min val="4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 numbers (cm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3982464"/>
        <c:crosses val="autoZero"/>
        <c:crossBetween val="midCat"/>
        <c:majorUnit val="500"/>
      </c:valAx>
      <c:valAx>
        <c:axId val="133982464"/>
        <c:scaling>
          <c:orientation val="minMax"/>
          <c:max val="103"/>
          <c:min val="7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Transmitt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3980160"/>
        <c:crosses val="max"/>
        <c:crossBetween val="midCat"/>
        <c:majorUnit val="5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0">
              <a:solidFill>
                <a:schemeClr val="tx1"/>
              </a:solidFill>
            </a:ln>
          </c:spPr>
          <c:marker>
            <c:symbol val="dot"/>
            <c:size val="2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</c:spPr>
          </c:marker>
          <c:xVal>
            <c:numRef>
              <c:f>'Ashraf-9'!$A$1:$A$7471</c:f>
              <c:numCache>
                <c:formatCode>General</c:formatCode>
                <c:ptCount val="7471"/>
                <c:pt idx="0">
                  <c:v>399.20949999999999</c:v>
                </c:pt>
                <c:pt idx="2">
                  <c:v>400.1737</c:v>
                </c:pt>
                <c:pt idx="4">
                  <c:v>401.13799999999998</c:v>
                </c:pt>
                <c:pt idx="6">
                  <c:v>402.10230000000001</c:v>
                </c:pt>
                <c:pt idx="8">
                  <c:v>403.06659999999999</c:v>
                </c:pt>
                <c:pt idx="10">
                  <c:v>404.03089999999997</c:v>
                </c:pt>
                <c:pt idx="12">
                  <c:v>404.99509999999998</c:v>
                </c:pt>
                <c:pt idx="14">
                  <c:v>405.95940000000002</c:v>
                </c:pt>
                <c:pt idx="16">
                  <c:v>406.9237</c:v>
                </c:pt>
                <c:pt idx="18">
                  <c:v>407.8879</c:v>
                </c:pt>
                <c:pt idx="20">
                  <c:v>408.85219999999998</c:v>
                </c:pt>
                <c:pt idx="22">
                  <c:v>409.81650000000002</c:v>
                </c:pt>
                <c:pt idx="24">
                  <c:v>410.7808</c:v>
                </c:pt>
                <c:pt idx="26">
                  <c:v>411.745</c:v>
                </c:pt>
                <c:pt idx="28">
                  <c:v>412.70929999999998</c:v>
                </c:pt>
                <c:pt idx="30">
                  <c:v>413.67360000000002</c:v>
                </c:pt>
                <c:pt idx="32">
                  <c:v>414.63780000000003</c:v>
                </c:pt>
                <c:pt idx="34">
                  <c:v>415.60210000000001</c:v>
                </c:pt>
                <c:pt idx="36">
                  <c:v>416.56639999999999</c:v>
                </c:pt>
                <c:pt idx="38">
                  <c:v>417.53070000000002</c:v>
                </c:pt>
                <c:pt idx="40">
                  <c:v>418.495</c:v>
                </c:pt>
                <c:pt idx="42">
                  <c:v>419.45920000000001</c:v>
                </c:pt>
                <c:pt idx="44">
                  <c:v>420.42349999999999</c:v>
                </c:pt>
                <c:pt idx="46">
                  <c:v>421.38780000000003</c:v>
                </c:pt>
                <c:pt idx="48">
                  <c:v>422.35210000000001</c:v>
                </c:pt>
                <c:pt idx="50">
                  <c:v>423.31630000000001</c:v>
                </c:pt>
                <c:pt idx="52">
                  <c:v>424.28059999999999</c:v>
                </c:pt>
                <c:pt idx="54">
                  <c:v>425.24489999999997</c:v>
                </c:pt>
                <c:pt idx="56">
                  <c:v>426.20909999999998</c:v>
                </c:pt>
                <c:pt idx="58">
                  <c:v>427.17340000000002</c:v>
                </c:pt>
                <c:pt idx="60">
                  <c:v>428.1377</c:v>
                </c:pt>
                <c:pt idx="62">
                  <c:v>429.10199999999998</c:v>
                </c:pt>
                <c:pt idx="64">
                  <c:v>430.06630000000001</c:v>
                </c:pt>
                <c:pt idx="66">
                  <c:v>431.03050000000002</c:v>
                </c:pt>
                <c:pt idx="68">
                  <c:v>431.9948</c:v>
                </c:pt>
                <c:pt idx="70">
                  <c:v>432.95909999999998</c:v>
                </c:pt>
                <c:pt idx="72">
                  <c:v>433.92329999999998</c:v>
                </c:pt>
                <c:pt idx="74">
                  <c:v>434.88760000000002</c:v>
                </c:pt>
                <c:pt idx="76">
                  <c:v>435.8519</c:v>
                </c:pt>
                <c:pt idx="78">
                  <c:v>436.81619999999998</c:v>
                </c:pt>
                <c:pt idx="80">
                  <c:v>437.78039999999999</c:v>
                </c:pt>
                <c:pt idx="82">
                  <c:v>438.74470000000002</c:v>
                </c:pt>
                <c:pt idx="84">
                  <c:v>439.709</c:v>
                </c:pt>
                <c:pt idx="86">
                  <c:v>440.67320000000001</c:v>
                </c:pt>
                <c:pt idx="88">
                  <c:v>441.63749999999999</c:v>
                </c:pt>
                <c:pt idx="90">
                  <c:v>442.60180000000003</c:v>
                </c:pt>
                <c:pt idx="92">
                  <c:v>443.56610000000001</c:v>
                </c:pt>
                <c:pt idx="94">
                  <c:v>444.53039999999999</c:v>
                </c:pt>
                <c:pt idx="96">
                  <c:v>445.49459999999999</c:v>
                </c:pt>
                <c:pt idx="98">
                  <c:v>446.45890000000003</c:v>
                </c:pt>
                <c:pt idx="100">
                  <c:v>447.42320000000001</c:v>
                </c:pt>
                <c:pt idx="102">
                  <c:v>448.38749999999999</c:v>
                </c:pt>
                <c:pt idx="104">
                  <c:v>449.35169999999999</c:v>
                </c:pt>
                <c:pt idx="106">
                  <c:v>450.31599999999997</c:v>
                </c:pt>
                <c:pt idx="108">
                  <c:v>451.28030000000001</c:v>
                </c:pt>
                <c:pt idx="110">
                  <c:v>452.24450000000002</c:v>
                </c:pt>
                <c:pt idx="112">
                  <c:v>453.2088</c:v>
                </c:pt>
                <c:pt idx="114">
                  <c:v>454.17309999999998</c:v>
                </c:pt>
                <c:pt idx="116">
                  <c:v>455.13740000000001</c:v>
                </c:pt>
                <c:pt idx="118">
                  <c:v>456.10169999999999</c:v>
                </c:pt>
                <c:pt idx="120">
                  <c:v>457.0659</c:v>
                </c:pt>
                <c:pt idx="122">
                  <c:v>458.03019999999998</c:v>
                </c:pt>
                <c:pt idx="124">
                  <c:v>458.99450000000002</c:v>
                </c:pt>
                <c:pt idx="126">
                  <c:v>459.95870000000002</c:v>
                </c:pt>
                <c:pt idx="128">
                  <c:v>460.923</c:v>
                </c:pt>
                <c:pt idx="130">
                  <c:v>461.88729999999998</c:v>
                </c:pt>
                <c:pt idx="132">
                  <c:v>462.85160000000002</c:v>
                </c:pt>
                <c:pt idx="134">
                  <c:v>463.8159</c:v>
                </c:pt>
                <c:pt idx="136">
                  <c:v>464.7801</c:v>
                </c:pt>
                <c:pt idx="138">
                  <c:v>465.74439999999998</c:v>
                </c:pt>
                <c:pt idx="140">
                  <c:v>466.70870000000002</c:v>
                </c:pt>
                <c:pt idx="142">
                  <c:v>467.67290000000003</c:v>
                </c:pt>
                <c:pt idx="144">
                  <c:v>468.63720000000001</c:v>
                </c:pt>
                <c:pt idx="146">
                  <c:v>469.60149999999999</c:v>
                </c:pt>
                <c:pt idx="148">
                  <c:v>470.56580000000002</c:v>
                </c:pt>
                <c:pt idx="150">
                  <c:v>471.53</c:v>
                </c:pt>
                <c:pt idx="152">
                  <c:v>472.49430000000001</c:v>
                </c:pt>
                <c:pt idx="154">
                  <c:v>473.45859999999999</c:v>
                </c:pt>
                <c:pt idx="156">
                  <c:v>474.42290000000003</c:v>
                </c:pt>
                <c:pt idx="158">
                  <c:v>475.38709999999998</c:v>
                </c:pt>
                <c:pt idx="160">
                  <c:v>476.35140000000001</c:v>
                </c:pt>
                <c:pt idx="162">
                  <c:v>477.31569999999999</c:v>
                </c:pt>
                <c:pt idx="164">
                  <c:v>478.28</c:v>
                </c:pt>
                <c:pt idx="166">
                  <c:v>479.24419999999998</c:v>
                </c:pt>
                <c:pt idx="168">
                  <c:v>480.20850000000002</c:v>
                </c:pt>
                <c:pt idx="170">
                  <c:v>481.1728</c:v>
                </c:pt>
                <c:pt idx="172">
                  <c:v>482.13709999999998</c:v>
                </c:pt>
                <c:pt idx="174">
                  <c:v>483.10129999999998</c:v>
                </c:pt>
                <c:pt idx="176">
                  <c:v>484.06560000000002</c:v>
                </c:pt>
                <c:pt idx="178">
                  <c:v>485.0299</c:v>
                </c:pt>
                <c:pt idx="180">
                  <c:v>485.9941</c:v>
                </c:pt>
                <c:pt idx="182">
                  <c:v>486.95839999999998</c:v>
                </c:pt>
                <c:pt idx="184">
                  <c:v>487.92270000000002</c:v>
                </c:pt>
                <c:pt idx="186">
                  <c:v>488.887</c:v>
                </c:pt>
                <c:pt idx="188">
                  <c:v>489.85129999999998</c:v>
                </c:pt>
                <c:pt idx="190">
                  <c:v>490.81549999999999</c:v>
                </c:pt>
                <c:pt idx="192">
                  <c:v>491.77980000000002</c:v>
                </c:pt>
                <c:pt idx="194">
                  <c:v>492.7441</c:v>
                </c:pt>
                <c:pt idx="196">
                  <c:v>493.70830000000001</c:v>
                </c:pt>
                <c:pt idx="198">
                  <c:v>494.67259999999999</c:v>
                </c:pt>
                <c:pt idx="200">
                  <c:v>495.63690000000003</c:v>
                </c:pt>
                <c:pt idx="202">
                  <c:v>496.60120000000001</c:v>
                </c:pt>
                <c:pt idx="204">
                  <c:v>497.56540000000001</c:v>
                </c:pt>
                <c:pt idx="206">
                  <c:v>498.52969999999999</c:v>
                </c:pt>
                <c:pt idx="208">
                  <c:v>499.49400000000003</c:v>
                </c:pt>
                <c:pt idx="210">
                  <c:v>500.45830000000001</c:v>
                </c:pt>
                <c:pt idx="212">
                  <c:v>501.42250000000001</c:v>
                </c:pt>
                <c:pt idx="214">
                  <c:v>502.38679999999999</c:v>
                </c:pt>
                <c:pt idx="216">
                  <c:v>503.35109999999997</c:v>
                </c:pt>
                <c:pt idx="218">
                  <c:v>504.31540000000001</c:v>
                </c:pt>
                <c:pt idx="220">
                  <c:v>505.27960000000002</c:v>
                </c:pt>
                <c:pt idx="222">
                  <c:v>506.2439</c:v>
                </c:pt>
                <c:pt idx="224">
                  <c:v>507.20819999999998</c:v>
                </c:pt>
                <c:pt idx="226">
                  <c:v>508.17250000000001</c:v>
                </c:pt>
                <c:pt idx="228">
                  <c:v>509.13670000000002</c:v>
                </c:pt>
                <c:pt idx="230">
                  <c:v>510.101</c:v>
                </c:pt>
                <c:pt idx="232">
                  <c:v>511.06529999999998</c:v>
                </c:pt>
                <c:pt idx="234">
                  <c:v>512.02949999999998</c:v>
                </c:pt>
                <c:pt idx="236">
                  <c:v>512.99379999999996</c:v>
                </c:pt>
                <c:pt idx="238">
                  <c:v>513.95809999999994</c:v>
                </c:pt>
                <c:pt idx="240">
                  <c:v>514.92240000000004</c:v>
                </c:pt>
                <c:pt idx="242">
                  <c:v>515.88670000000002</c:v>
                </c:pt>
                <c:pt idx="244">
                  <c:v>516.85090000000002</c:v>
                </c:pt>
                <c:pt idx="246">
                  <c:v>517.8152</c:v>
                </c:pt>
                <c:pt idx="248">
                  <c:v>518.77949999999998</c:v>
                </c:pt>
                <c:pt idx="250">
                  <c:v>519.74369999999999</c:v>
                </c:pt>
                <c:pt idx="252">
                  <c:v>520.70799999999997</c:v>
                </c:pt>
                <c:pt idx="254">
                  <c:v>521.67229999999995</c:v>
                </c:pt>
                <c:pt idx="256">
                  <c:v>522.63660000000004</c:v>
                </c:pt>
                <c:pt idx="258">
                  <c:v>523.60080000000005</c:v>
                </c:pt>
                <c:pt idx="260">
                  <c:v>524.56510000000003</c:v>
                </c:pt>
                <c:pt idx="262">
                  <c:v>525.52940000000001</c:v>
                </c:pt>
                <c:pt idx="264">
                  <c:v>526.49369999999999</c:v>
                </c:pt>
                <c:pt idx="266">
                  <c:v>527.4579</c:v>
                </c:pt>
                <c:pt idx="268">
                  <c:v>528.42219999999998</c:v>
                </c:pt>
                <c:pt idx="270">
                  <c:v>529.38649999999996</c:v>
                </c:pt>
                <c:pt idx="272">
                  <c:v>530.35080000000005</c:v>
                </c:pt>
                <c:pt idx="274">
                  <c:v>531.31510000000003</c:v>
                </c:pt>
                <c:pt idx="276">
                  <c:v>532.27930000000003</c:v>
                </c:pt>
                <c:pt idx="278">
                  <c:v>533.24360000000001</c:v>
                </c:pt>
                <c:pt idx="280">
                  <c:v>534.2079</c:v>
                </c:pt>
                <c:pt idx="282">
                  <c:v>535.1721</c:v>
                </c:pt>
                <c:pt idx="284">
                  <c:v>536.13639999999998</c:v>
                </c:pt>
                <c:pt idx="286">
                  <c:v>537.10069999999996</c:v>
                </c:pt>
                <c:pt idx="288">
                  <c:v>538.06489999999997</c:v>
                </c:pt>
                <c:pt idx="290">
                  <c:v>539.02919999999995</c:v>
                </c:pt>
                <c:pt idx="292">
                  <c:v>539.99350000000004</c:v>
                </c:pt>
                <c:pt idx="294">
                  <c:v>540.95780000000002</c:v>
                </c:pt>
                <c:pt idx="296">
                  <c:v>541.9221</c:v>
                </c:pt>
                <c:pt idx="298">
                  <c:v>542.88639999999998</c:v>
                </c:pt>
                <c:pt idx="300">
                  <c:v>543.85059999999999</c:v>
                </c:pt>
                <c:pt idx="302">
                  <c:v>544.81489999999997</c:v>
                </c:pt>
                <c:pt idx="304">
                  <c:v>545.77919999999995</c:v>
                </c:pt>
                <c:pt idx="306">
                  <c:v>546.74339999999995</c:v>
                </c:pt>
                <c:pt idx="308">
                  <c:v>547.70770000000005</c:v>
                </c:pt>
                <c:pt idx="310">
                  <c:v>548.67200000000003</c:v>
                </c:pt>
                <c:pt idx="312">
                  <c:v>549.63620000000003</c:v>
                </c:pt>
                <c:pt idx="314">
                  <c:v>550.60050000000001</c:v>
                </c:pt>
                <c:pt idx="316">
                  <c:v>551.56479999999999</c:v>
                </c:pt>
                <c:pt idx="318">
                  <c:v>552.52909999999997</c:v>
                </c:pt>
                <c:pt idx="320">
                  <c:v>553.49329999999998</c:v>
                </c:pt>
                <c:pt idx="322">
                  <c:v>554.45759999999996</c:v>
                </c:pt>
                <c:pt idx="324">
                  <c:v>555.42190000000005</c:v>
                </c:pt>
                <c:pt idx="326">
                  <c:v>556.38620000000003</c:v>
                </c:pt>
                <c:pt idx="328">
                  <c:v>557.35050000000001</c:v>
                </c:pt>
                <c:pt idx="330">
                  <c:v>558.31470000000002</c:v>
                </c:pt>
                <c:pt idx="332">
                  <c:v>559.279</c:v>
                </c:pt>
                <c:pt idx="334">
                  <c:v>560.24329999999998</c:v>
                </c:pt>
                <c:pt idx="336">
                  <c:v>561.20749999999998</c:v>
                </c:pt>
                <c:pt idx="338">
                  <c:v>562.17179999999996</c:v>
                </c:pt>
                <c:pt idx="340">
                  <c:v>563.13610000000006</c:v>
                </c:pt>
                <c:pt idx="342">
                  <c:v>564.10029999999995</c:v>
                </c:pt>
                <c:pt idx="344">
                  <c:v>565.06460000000004</c:v>
                </c:pt>
                <c:pt idx="346">
                  <c:v>566.02890000000002</c:v>
                </c:pt>
                <c:pt idx="348">
                  <c:v>566.9932</c:v>
                </c:pt>
                <c:pt idx="350">
                  <c:v>567.95749999999998</c:v>
                </c:pt>
                <c:pt idx="352">
                  <c:v>568.92179999999996</c:v>
                </c:pt>
                <c:pt idx="354">
                  <c:v>569.88599999999997</c:v>
                </c:pt>
                <c:pt idx="356">
                  <c:v>570.85029999999995</c:v>
                </c:pt>
                <c:pt idx="358">
                  <c:v>571.81460000000004</c:v>
                </c:pt>
                <c:pt idx="360">
                  <c:v>572.77880000000005</c:v>
                </c:pt>
                <c:pt idx="362">
                  <c:v>573.74310000000003</c:v>
                </c:pt>
                <c:pt idx="364">
                  <c:v>574.70740000000001</c:v>
                </c:pt>
                <c:pt idx="366">
                  <c:v>575.67160000000001</c:v>
                </c:pt>
                <c:pt idx="368">
                  <c:v>576.63589999999999</c:v>
                </c:pt>
                <c:pt idx="370">
                  <c:v>577.60019999999997</c:v>
                </c:pt>
                <c:pt idx="372">
                  <c:v>578.56449999999995</c:v>
                </c:pt>
                <c:pt idx="374">
                  <c:v>579.52869999999996</c:v>
                </c:pt>
                <c:pt idx="376">
                  <c:v>580.49300000000005</c:v>
                </c:pt>
                <c:pt idx="378">
                  <c:v>581.45730000000003</c:v>
                </c:pt>
                <c:pt idx="380">
                  <c:v>582.42160000000001</c:v>
                </c:pt>
                <c:pt idx="382">
                  <c:v>583.38589999999999</c:v>
                </c:pt>
                <c:pt idx="384">
                  <c:v>584.3501</c:v>
                </c:pt>
                <c:pt idx="386">
                  <c:v>585.31439999999998</c:v>
                </c:pt>
                <c:pt idx="388">
                  <c:v>586.27869999999996</c:v>
                </c:pt>
                <c:pt idx="390">
                  <c:v>587.24289999999996</c:v>
                </c:pt>
                <c:pt idx="392">
                  <c:v>588.20719999999994</c:v>
                </c:pt>
                <c:pt idx="394">
                  <c:v>589.17150000000004</c:v>
                </c:pt>
                <c:pt idx="396">
                  <c:v>590.13570000000004</c:v>
                </c:pt>
                <c:pt idx="398">
                  <c:v>591.1</c:v>
                </c:pt>
                <c:pt idx="400">
                  <c:v>592.0643</c:v>
                </c:pt>
                <c:pt idx="402">
                  <c:v>593.02859999999998</c:v>
                </c:pt>
                <c:pt idx="404">
                  <c:v>593.99289999999996</c:v>
                </c:pt>
                <c:pt idx="406">
                  <c:v>594.95719999999994</c:v>
                </c:pt>
                <c:pt idx="408">
                  <c:v>595.92139999999995</c:v>
                </c:pt>
                <c:pt idx="410">
                  <c:v>596.88570000000004</c:v>
                </c:pt>
                <c:pt idx="412">
                  <c:v>597.85</c:v>
                </c:pt>
                <c:pt idx="414">
                  <c:v>598.81420000000003</c:v>
                </c:pt>
                <c:pt idx="416">
                  <c:v>599.77850000000001</c:v>
                </c:pt>
                <c:pt idx="418">
                  <c:v>600.74279999999999</c:v>
                </c:pt>
                <c:pt idx="420">
                  <c:v>601.70699999999999</c:v>
                </c:pt>
                <c:pt idx="422">
                  <c:v>602.67129999999997</c:v>
                </c:pt>
                <c:pt idx="424">
                  <c:v>603.63559999999995</c:v>
                </c:pt>
                <c:pt idx="426">
                  <c:v>604.59990000000005</c:v>
                </c:pt>
                <c:pt idx="428">
                  <c:v>605.56410000000005</c:v>
                </c:pt>
                <c:pt idx="430">
                  <c:v>606.52840000000003</c:v>
                </c:pt>
                <c:pt idx="432">
                  <c:v>607.49270000000001</c:v>
                </c:pt>
                <c:pt idx="434">
                  <c:v>608.45699999999999</c:v>
                </c:pt>
                <c:pt idx="436">
                  <c:v>609.42129999999997</c:v>
                </c:pt>
                <c:pt idx="438">
                  <c:v>610.38549999999998</c:v>
                </c:pt>
                <c:pt idx="440">
                  <c:v>611.34979999999996</c:v>
                </c:pt>
                <c:pt idx="442">
                  <c:v>612.31410000000005</c:v>
                </c:pt>
                <c:pt idx="444">
                  <c:v>613.27829999999994</c:v>
                </c:pt>
                <c:pt idx="446">
                  <c:v>614.24260000000004</c:v>
                </c:pt>
                <c:pt idx="448">
                  <c:v>615.20690000000002</c:v>
                </c:pt>
                <c:pt idx="450">
                  <c:v>616.17110000000002</c:v>
                </c:pt>
                <c:pt idx="452">
                  <c:v>617.1354</c:v>
                </c:pt>
                <c:pt idx="454">
                  <c:v>618.09969999999998</c:v>
                </c:pt>
                <c:pt idx="456">
                  <c:v>619.06399999999996</c:v>
                </c:pt>
                <c:pt idx="458">
                  <c:v>620.02829999999994</c:v>
                </c:pt>
                <c:pt idx="460">
                  <c:v>620.99260000000004</c:v>
                </c:pt>
                <c:pt idx="462">
                  <c:v>621.95680000000004</c:v>
                </c:pt>
                <c:pt idx="464">
                  <c:v>622.92110000000002</c:v>
                </c:pt>
                <c:pt idx="466">
                  <c:v>623.8854</c:v>
                </c:pt>
                <c:pt idx="468">
                  <c:v>624.84960000000001</c:v>
                </c:pt>
                <c:pt idx="470">
                  <c:v>625.81389999999999</c:v>
                </c:pt>
                <c:pt idx="472">
                  <c:v>626.77819999999997</c:v>
                </c:pt>
                <c:pt idx="474">
                  <c:v>627.74239999999998</c:v>
                </c:pt>
                <c:pt idx="476">
                  <c:v>628.70669999999996</c:v>
                </c:pt>
                <c:pt idx="478">
                  <c:v>629.67100000000005</c:v>
                </c:pt>
                <c:pt idx="480">
                  <c:v>630.63530000000003</c:v>
                </c:pt>
                <c:pt idx="482">
                  <c:v>631.59950000000003</c:v>
                </c:pt>
                <c:pt idx="484">
                  <c:v>632.56380000000001</c:v>
                </c:pt>
                <c:pt idx="486">
                  <c:v>633.52809999999999</c:v>
                </c:pt>
                <c:pt idx="488">
                  <c:v>634.49239999999998</c:v>
                </c:pt>
                <c:pt idx="490">
                  <c:v>635.45669999999996</c:v>
                </c:pt>
                <c:pt idx="492">
                  <c:v>636.42089999999996</c:v>
                </c:pt>
                <c:pt idx="494">
                  <c:v>637.38520000000005</c:v>
                </c:pt>
                <c:pt idx="496">
                  <c:v>638.34950000000003</c:v>
                </c:pt>
                <c:pt idx="498">
                  <c:v>639.31370000000004</c:v>
                </c:pt>
                <c:pt idx="500">
                  <c:v>640.27800000000002</c:v>
                </c:pt>
                <c:pt idx="502">
                  <c:v>641.2423</c:v>
                </c:pt>
                <c:pt idx="504">
                  <c:v>642.20650000000001</c:v>
                </c:pt>
                <c:pt idx="506">
                  <c:v>643.17079999999999</c:v>
                </c:pt>
                <c:pt idx="508">
                  <c:v>644.13509999999997</c:v>
                </c:pt>
                <c:pt idx="510">
                  <c:v>645.09939999999995</c:v>
                </c:pt>
                <c:pt idx="512">
                  <c:v>646.06370000000004</c:v>
                </c:pt>
                <c:pt idx="514">
                  <c:v>647.02800000000002</c:v>
                </c:pt>
                <c:pt idx="516">
                  <c:v>647.99220000000003</c:v>
                </c:pt>
                <c:pt idx="518">
                  <c:v>648.95650000000001</c:v>
                </c:pt>
                <c:pt idx="520">
                  <c:v>649.92079999999999</c:v>
                </c:pt>
                <c:pt idx="522">
                  <c:v>650.88499999999999</c:v>
                </c:pt>
                <c:pt idx="524">
                  <c:v>651.84929999999997</c:v>
                </c:pt>
                <c:pt idx="526">
                  <c:v>652.81359999999995</c:v>
                </c:pt>
                <c:pt idx="528">
                  <c:v>653.77779999999996</c:v>
                </c:pt>
                <c:pt idx="530">
                  <c:v>654.74210000000005</c:v>
                </c:pt>
                <c:pt idx="532">
                  <c:v>655.70640000000003</c:v>
                </c:pt>
                <c:pt idx="534">
                  <c:v>656.67070000000001</c:v>
                </c:pt>
                <c:pt idx="536">
                  <c:v>657.63490000000002</c:v>
                </c:pt>
                <c:pt idx="538">
                  <c:v>658.5992</c:v>
                </c:pt>
                <c:pt idx="540">
                  <c:v>659.56349999999998</c:v>
                </c:pt>
                <c:pt idx="542">
                  <c:v>660.52779999999996</c:v>
                </c:pt>
                <c:pt idx="544">
                  <c:v>661.49210000000005</c:v>
                </c:pt>
                <c:pt idx="546">
                  <c:v>662.45630000000006</c:v>
                </c:pt>
                <c:pt idx="548">
                  <c:v>663.42060000000004</c:v>
                </c:pt>
                <c:pt idx="550">
                  <c:v>664.38490000000002</c:v>
                </c:pt>
                <c:pt idx="552">
                  <c:v>665.34910000000002</c:v>
                </c:pt>
                <c:pt idx="554">
                  <c:v>666.3134</c:v>
                </c:pt>
                <c:pt idx="556">
                  <c:v>667.27769999999998</c:v>
                </c:pt>
                <c:pt idx="558">
                  <c:v>668.24189999999999</c:v>
                </c:pt>
                <c:pt idx="560">
                  <c:v>669.20619999999997</c:v>
                </c:pt>
                <c:pt idx="562">
                  <c:v>670.17049999999995</c:v>
                </c:pt>
                <c:pt idx="564">
                  <c:v>671.13480000000004</c:v>
                </c:pt>
                <c:pt idx="566">
                  <c:v>672.09910000000002</c:v>
                </c:pt>
                <c:pt idx="568">
                  <c:v>673.0634</c:v>
                </c:pt>
                <c:pt idx="570">
                  <c:v>674.02760000000001</c:v>
                </c:pt>
                <c:pt idx="572">
                  <c:v>674.99189999999999</c:v>
                </c:pt>
                <c:pt idx="574">
                  <c:v>675.95619999999997</c:v>
                </c:pt>
                <c:pt idx="576">
                  <c:v>676.92039999999997</c:v>
                </c:pt>
                <c:pt idx="578">
                  <c:v>677.88469999999995</c:v>
                </c:pt>
                <c:pt idx="580">
                  <c:v>678.84900000000005</c:v>
                </c:pt>
                <c:pt idx="582">
                  <c:v>679.81320000000005</c:v>
                </c:pt>
                <c:pt idx="584">
                  <c:v>680.77750000000003</c:v>
                </c:pt>
                <c:pt idx="586">
                  <c:v>681.74180000000001</c:v>
                </c:pt>
                <c:pt idx="588">
                  <c:v>682.70609999999999</c:v>
                </c:pt>
                <c:pt idx="590">
                  <c:v>683.6703</c:v>
                </c:pt>
                <c:pt idx="592">
                  <c:v>684.63459999999998</c:v>
                </c:pt>
                <c:pt idx="594">
                  <c:v>685.59889999999996</c:v>
                </c:pt>
                <c:pt idx="596">
                  <c:v>686.56320000000005</c:v>
                </c:pt>
                <c:pt idx="598">
                  <c:v>687.52750000000003</c:v>
                </c:pt>
                <c:pt idx="600">
                  <c:v>688.49170000000004</c:v>
                </c:pt>
                <c:pt idx="602">
                  <c:v>689.45600000000002</c:v>
                </c:pt>
                <c:pt idx="604">
                  <c:v>690.4203</c:v>
                </c:pt>
                <c:pt idx="606">
                  <c:v>691.3845</c:v>
                </c:pt>
                <c:pt idx="608">
                  <c:v>692.34879999999998</c:v>
                </c:pt>
                <c:pt idx="610">
                  <c:v>693.31309999999996</c:v>
                </c:pt>
                <c:pt idx="612">
                  <c:v>694.27729999999997</c:v>
                </c:pt>
                <c:pt idx="614">
                  <c:v>695.24159999999995</c:v>
                </c:pt>
                <c:pt idx="616">
                  <c:v>696.20590000000004</c:v>
                </c:pt>
                <c:pt idx="618">
                  <c:v>697.17020000000002</c:v>
                </c:pt>
                <c:pt idx="620">
                  <c:v>698.1345</c:v>
                </c:pt>
                <c:pt idx="622">
                  <c:v>699.09879999999998</c:v>
                </c:pt>
                <c:pt idx="624">
                  <c:v>700.06299999999999</c:v>
                </c:pt>
                <c:pt idx="626">
                  <c:v>701.02729999999997</c:v>
                </c:pt>
                <c:pt idx="628">
                  <c:v>701.99159999999995</c:v>
                </c:pt>
                <c:pt idx="630">
                  <c:v>702.95579999999995</c:v>
                </c:pt>
                <c:pt idx="632">
                  <c:v>703.92010000000005</c:v>
                </c:pt>
                <c:pt idx="634">
                  <c:v>704.88440000000003</c:v>
                </c:pt>
                <c:pt idx="636">
                  <c:v>705.84860000000003</c:v>
                </c:pt>
                <c:pt idx="638">
                  <c:v>706.81290000000001</c:v>
                </c:pt>
                <c:pt idx="640">
                  <c:v>707.77719999999999</c:v>
                </c:pt>
                <c:pt idx="642">
                  <c:v>708.74149999999997</c:v>
                </c:pt>
                <c:pt idx="644">
                  <c:v>709.70569999999998</c:v>
                </c:pt>
                <c:pt idx="646">
                  <c:v>710.67</c:v>
                </c:pt>
                <c:pt idx="648">
                  <c:v>711.63430000000005</c:v>
                </c:pt>
                <c:pt idx="650">
                  <c:v>712.59860000000003</c:v>
                </c:pt>
                <c:pt idx="652">
                  <c:v>713.56290000000001</c:v>
                </c:pt>
                <c:pt idx="654">
                  <c:v>714.52710000000002</c:v>
                </c:pt>
                <c:pt idx="656">
                  <c:v>715.4914</c:v>
                </c:pt>
                <c:pt idx="658">
                  <c:v>716.45569999999998</c:v>
                </c:pt>
                <c:pt idx="660">
                  <c:v>717.41989999999998</c:v>
                </c:pt>
                <c:pt idx="662">
                  <c:v>718.38419999999996</c:v>
                </c:pt>
                <c:pt idx="664">
                  <c:v>719.34849999999994</c:v>
                </c:pt>
                <c:pt idx="666">
                  <c:v>720.31269999999995</c:v>
                </c:pt>
                <c:pt idx="668">
                  <c:v>721.27700000000004</c:v>
                </c:pt>
                <c:pt idx="670">
                  <c:v>722.24130000000002</c:v>
                </c:pt>
                <c:pt idx="672">
                  <c:v>723.2056</c:v>
                </c:pt>
                <c:pt idx="674">
                  <c:v>724.16989999999998</c:v>
                </c:pt>
                <c:pt idx="676">
                  <c:v>725.13419999999996</c:v>
                </c:pt>
                <c:pt idx="678">
                  <c:v>726.09839999999997</c:v>
                </c:pt>
                <c:pt idx="680">
                  <c:v>727.06269999999995</c:v>
                </c:pt>
                <c:pt idx="682">
                  <c:v>728.02700000000004</c:v>
                </c:pt>
                <c:pt idx="684">
                  <c:v>728.99120000000005</c:v>
                </c:pt>
                <c:pt idx="686">
                  <c:v>729.95550000000003</c:v>
                </c:pt>
                <c:pt idx="688">
                  <c:v>730.91980000000001</c:v>
                </c:pt>
                <c:pt idx="690">
                  <c:v>731.88400000000001</c:v>
                </c:pt>
                <c:pt idx="692">
                  <c:v>732.84829999999999</c:v>
                </c:pt>
                <c:pt idx="694">
                  <c:v>733.81259999999997</c:v>
                </c:pt>
                <c:pt idx="696">
                  <c:v>734.77689999999996</c:v>
                </c:pt>
                <c:pt idx="698">
                  <c:v>735.74109999999996</c:v>
                </c:pt>
                <c:pt idx="700">
                  <c:v>736.70540000000005</c:v>
                </c:pt>
                <c:pt idx="702">
                  <c:v>737.66970000000003</c:v>
                </c:pt>
                <c:pt idx="704">
                  <c:v>738.63400000000001</c:v>
                </c:pt>
                <c:pt idx="706">
                  <c:v>739.59829999999999</c:v>
                </c:pt>
                <c:pt idx="708">
                  <c:v>740.5625</c:v>
                </c:pt>
                <c:pt idx="710">
                  <c:v>741.52679999999998</c:v>
                </c:pt>
                <c:pt idx="712">
                  <c:v>742.49109999999996</c:v>
                </c:pt>
                <c:pt idx="714">
                  <c:v>743.45529999999997</c:v>
                </c:pt>
                <c:pt idx="716">
                  <c:v>744.41959999999995</c:v>
                </c:pt>
                <c:pt idx="718">
                  <c:v>745.38390000000004</c:v>
                </c:pt>
                <c:pt idx="720">
                  <c:v>746.34810000000004</c:v>
                </c:pt>
                <c:pt idx="722">
                  <c:v>747.31240000000003</c:v>
                </c:pt>
                <c:pt idx="724">
                  <c:v>748.27670000000001</c:v>
                </c:pt>
                <c:pt idx="726">
                  <c:v>749.24099999999999</c:v>
                </c:pt>
                <c:pt idx="728">
                  <c:v>750.20529999999997</c:v>
                </c:pt>
                <c:pt idx="730">
                  <c:v>751.16959999999995</c:v>
                </c:pt>
                <c:pt idx="732">
                  <c:v>752.13379999999995</c:v>
                </c:pt>
                <c:pt idx="734">
                  <c:v>753.09810000000004</c:v>
                </c:pt>
                <c:pt idx="736">
                  <c:v>754.06240000000003</c:v>
                </c:pt>
                <c:pt idx="738">
                  <c:v>755.02660000000003</c:v>
                </c:pt>
                <c:pt idx="740">
                  <c:v>755.99090000000001</c:v>
                </c:pt>
                <c:pt idx="742">
                  <c:v>756.95519999999999</c:v>
                </c:pt>
                <c:pt idx="744">
                  <c:v>757.9194</c:v>
                </c:pt>
                <c:pt idx="746">
                  <c:v>758.88369999999998</c:v>
                </c:pt>
                <c:pt idx="748">
                  <c:v>759.84799999999996</c:v>
                </c:pt>
                <c:pt idx="750">
                  <c:v>760.81230000000005</c:v>
                </c:pt>
                <c:pt idx="752">
                  <c:v>761.77660000000003</c:v>
                </c:pt>
                <c:pt idx="754">
                  <c:v>762.74080000000004</c:v>
                </c:pt>
                <c:pt idx="756">
                  <c:v>763.70510000000002</c:v>
                </c:pt>
                <c:pt idx="758">
                  <c:v>764.6694</c:v>
                </c:pt>
                <c:pt idx="760">
                  <c:v>765.63369999999998</c:v>
                </c:pt>
                <c:pt idx="762">
                  <c:v>766.59789999999998</c:v>
                </c:pt>
                <c:pt idx="764">
                  <c:v>767.56219999999996</c:v>
                </c:pt>
                <c:pt idx="766">
                  <c:v>768.52650000000006</c:v>
                </c:pt>
                <c:pt idx="768">
                  <c:v>769.49069999999995</c:v>
                </c:pt>
                <c:pt idx="770">
                  <c:v>770.45500000000004</c:v>
                </c:pt>
                <c:pt idx="772">
                  <c:v>771.41930000000002</c:v>
                </c:pt>
                <c:pt idx="774">
                  <c:v>772.3836</c:v>
                </c:pt>
                <c:pt idx="776">
                  <c:v>773.34780000000001</c:v>
                </c:pt>
                <c:pt idx="778">
                  <c:v>774.31209999999999</c:v>
                </c:pt>
                <c:pt idx="780">
                  <c:v>775.27639999999997</c:v>
                </c:pt>
                <c:pt idx="782">
                  <c:v>776.24069999999995</c:v>
                </c:pt>
                <c:pt idx="784">
                  <c:v>777.20500000000004</c:v>
                </c:pt>
                <c:pt idx="786">
                  <c:v>778.16930000000002</c:v>
                </c:pt>
                <c:pt idx="788">
                  <c:v>779.13350000000003</c:v>
                </c:pt>
                <c:pt idx="790">
                  <c:v>780.09780000000001</c:v>
                </c:pt>
                <c:pt idx="792">
                  <c:v>781.06209999999999</c:v>
                </c:pt>
                <c:pt idx="794">
                  <c:v>782.02629999999999</c:v>
                </c:pt>
                <c:pt idx="796">
                  <c:v>782.99059999999997</c:v>
                </c:pt>
                <c:pt idx="798">
                  <c:v>783.95489999999995</c:v>
                </c:pt>
                <c:pt idx="800">
                  <c:v>784.91909999999996</c:v>
                </c:pt>
                <c:pt idx="802">
                  <c:v>785.88340000000005</c:v>
                </c:pt>
                <c:pt idx="804">
                  <c:v>786.84770000000003</c:v>
                </c:pt>
                <c:pt idx="806">
                  <c:v>787.81200000000001</c:v>
                </c:pt>
                <c:pt idx="808">
                  <c:v>788.77620000000002</c:v>
                </c:pt>
                <c:pt idx="810">
                  <c:v>789.7405</c:v>
                </c:pt>
                <c:pt idx="812">
                  <c:v>790.70479999999998</c:v>
                </c:pt>
                <c:pt idx="814">
                  <c:v>791.66909999999996</c:v>
                </c:pt>
                <c:pt idx="816">
                  <c:v>792.63340000000005</c:v>
                </c:pt>
                <c:pt idx="818">
                  <c:v>793.59760000000006</c:v>
                </c:pt>
                <c:pt idx="820">
                  <c:v>794.56190000000004</c:v>
                </c:pt>
                <c:pt idx="822">
                  <c:v>795.52620000000002</c:v>
                </c:pt>
                <c:pt idx="824">
                  <c:v>796.49040000000002</c:v>
                </c:pt>
                <c:pt idx="826">
                  <c:v>797.4547</c:v>
                </c:pt>
                <c:pt idx="828">
                  <c:v>798.41899999999998</c:v>
                </c:pt>
                <c:pt idx="830">
                  <c:v>799.38319999999999</c:v>
                </c:pt>
                <c:pt idx="832">
                  <c:v>800.34749999999997</c:v>
                </c:pt>
                <c:pt idx="834">
                  <c:v>801.31179999999995</c:v>
                </c:pt>
                <c:pt idx="836">
                  <c:v>802.27610000000004</c:v>
                </c:pt>
                <c:pt idx="838">
                  <c:v>803.24040000000002</c:v>
                </c:pt>
                <c:pt idx="840">
                  <c:v>804.2047</c:v>
                </c:pt>
                <c:pt idx="842">
                  <c:v>805.16890000000001</c:v>
                </c:pt>
                <c:pt idx="844">
                  <c:v>806.13319999999999</c:v>
                </c:pt>
                <c:pt idx="846">
                  <c:v>807.09749999999997</c:v>
                </c:pt>
                <c:pt idx="848">
                  <c:v>808.06169999999997</c:v>
                </c:pt>
                <c:pt idx="850">
                  <c:v>809.02599999999995</c:v>
                </c:pt>
                <c:pt idx="852">
                  <c:v>809.99030000000005</c:v>
                </c:pt>
                <c:pt idx="854">
                  <c:v>810.95450000000005</c:v>
                </c:pt>
                <c:pt idx="856">
                  <c:v>811.91880000000003</c:v>
                </c:pt>
                <c:pt idx="858">
                  <c:v>812.88310000000001</c:v>
                </c:pt>
                <c:pt idx="860">
                  <c:v>813.84739999999999</c:v>
                </c:pt>
                <c:pt idx="862">
                  <c:v>814.8116</c:v>
                </c:pt>
                <c:pt idx="864">
                  <c:v>815.77589999999998</c:v>
                </c:pt>
                <c:pt idx="866">
                  <c:v>816.74019999999996</c:v>
                </c:pt>
                <c:pt idx="868">
                  <c:v>817.70450000000005</c:v>
                </c:pt>
                <c:pt idx="870">
                  <c:v>818.66880000000003</c:v>
                </c:pt>
                <c:pt idx="872">
                  <c:v>819.63300000000004</c:v>
                </c:pt>
                <c:pt idx="874">
                  <c:v>820.59730000000002</c:v>
                </c:pt>
                <c:pt idx="876">
                  <c:v>821.5616</c:v>
                </c:pt>
                <c:pt idx="878">
                  <c:v>822.5258</c:v>
                </c:pt>
                <c:pt idx="880">
                  <c:v>823.49009999999998</c:v>
                </c:pt>
                <c:pt idx="882">
                  <c:v>824.45439999999996</c:v>
                </c:pt>
                <c:pt idx="884">
                  <c:v>825.41859999999997</c:v>
                </c:pt>
                <c:pt idx="886">
                  <c:v>826.38289999999995</c:v>
                </c:pt>
                <c:pt idx="888">
                  <c:v>827.34720000000004</c:v>
                </c:pt>
                <c:pt idx="890">
                  <c:v>828.31150000000002</c:v>
                </c:pt>
                <c:pt idx="892">
                  <c:v>829.2758</c:v>
                </c:pt>
                <c:pt idx="894">
                  <c:v>830.24009999999998</c:v>
                </c:pt>
                <c:pt idx="896">
                  <c:v>831.20429999999999</c:v>
                </c:pt>
                <c:pt idx="898">
                  <c:v>832.16859999999997</c:v>
                </c:pt>
                <c:pt idx="900">
                  <c:v>833.13289999999995</c:v>
                </c:pt>
                <c:pt idx="902">
                  <c:v>834.09709999999995</c:v>
                </c:pt>
                <c:pt idx="904">
                  <c:v>835.06140000000005</c:v>
                </c:pt>
                <c:pt idx="906">
                  <c:v>836.02570000000003</c:v>
                </c:pt>
                <c:pt idx="908">
                  <c:v>836.98990000000003</c:v>
                </c:pt>
                <c:pt idx="910">
                  <c:v>837.95420000000001</c:v>
                </c:pt>
                <c:pt idx="912">
                  <c:v>838.91849999999999</c:v>
                </c:pt>
                <c:pt idx="914">
                  <c:v>839.88279999999997</c:v>
                </c:pt>
                <c:pt idx="916">
                  <c:v>840.84699999999998</c:v>
                </c:pt>
                <c:pt idx="918">
                  <c:v>841.81129999999996</c:v>
                </c:pt>
                <c:pt idx="920">
                  <c:v>842.77560000000005</c:v>
                </c:pt>
                <c:pt idx="922">
                  <c:v>843.73990000000003</c:v>
                </c:pt>
                <c:pt idx="924">
                  <c:v>844.70420000000001</c:v>
                </c:pt>
                <c:pt idx="926">
                  <c:v>845.66840000000002</c:v>
                </c:pt>
                <c:pt idx="928">
                  <c:v>846.6327</c:v>
                </c:pt>
                <c:pt idx="930">
                  <c:v>847.59699999999998</c:v>
                </c:pt>
                <c:pt idx="932">
                  <c:v>848.56119999999999</c:v>
                </c:pt>
                <c:pt idx="934">
                  <c:v>849.52549999999997</c:v>
                </c:pt>
                <c:pt idx="936">
                  <c:v>850.48979999999995</c:v>
                </c:pt>
                <c:pt idx="938">
                  <c:v>851.45399999999995</c:v>
                </c:pt>
                <c:pt idx="940">
                  <c:v>852.41830000000004</c:v>
                </c:pt>
                <c:pt idx="942">
                  <c:v>853.38260000000002</c:v>
                </c:pt>
                <c:pt idx="944">
                  <c:v>854.34690000000001</c:v>
                </c:pt>
                <c:pt idx="946">
                  <c:v>855.31119999999999</c:v>
                </c:pt>
                <c:pt idx="948">
                  <c:v>856.27549999999997</c:v>
                </c:pt>
                <c:pt idx="950">
                  <c:v>857.23969999999997</c:v>
                </c:pt>
                <c:pt idx="952">
                  <c:v>858.20399999999995</c:v>
                </c:pt>
                <c:pt idx="954">
                  <c:v>859.16830000000004</c:v>
                </c:pt>
                <c:pt idx="956">
                  <c:v>860.13250000000005</c:v>
                </c:pt>
                <c:pt idx="958">
                  <c:v>861.09680000000003</c:v>
                </c:pt>
                <c:pt idx="960">
                  <c:v>862.06110000000001</c:v>
                </c:pt>
                <c:pt idx="962">
                  <c:v>863.02530000000002</c:v>
                </c:pt>
                <c:pt idx="964">
                  <c:v>863.9896</c:v>
                </c:pt>
                <c:pt idx="966">
                  <c:v>864.95389999999998</c:v>
                </c:pt>
                <c:pt idx="968">
                  <c:v>865.91819999999996</c:v>
                </c:pt>
                <c:pt idx="970">
                  <c:v>866.88239999999996</c:v>
                </c:pt>
                <c:pt idx="972">
                  <c:v>867.84670000000006</c:v>
                </c:pt>
                <c:pt idx="974">
                  <c:v>868.81100000000004</c:v>
                </c:pt>
                <c:pt idx="976">
                  <c:v>869.77530000000002</c:v>
                </c:pt>
                <c:pt idx="978">
                  <c:v>870.7396</c:v>
                </c:pt>
                <c:pt idx="980">
                  <c:v>871.7038</c:v>
                </c:pt>
                <c:pt idx="982">
                  <c:v>872.66809999999998</c:v>
                </c:pt>
                <c:pt idx="984">
                  <c:v>873.63239999999996</c:v>
                </c:pt>
                <c:pt idx="986">
                  <c:v>874.59659999999997</c:v>
                </c:pt>
                <c:pt idx="988">
                  <c:v>875.56089999999995</c:v>
                </c:pt>
                <c:pt idx="990">
                  <c:v>876.52520000000004</c:v>
                </c:pt>
                <c:pt idx="992">
                  <c:v>877.48940000000005</c:v>
                </c:pt>
                <c:pt idx="994">
                  <c:v>878.45370000000003</c:v>
                </c:pt>
                <c:pt idx="996">
                  <c:v>879.41800000000001</c:v>
                </c:pt>
                <c:pt idx="998">
                  <c:v>880.38229999999999</c:v>
                </c:pt>
                <c:pt idx="1000">
                  <c:v>881.34659999999997</c:v>
                </c:pt>
                <c:pt idx="1002">
                  <c:v>882.31089999999995</c:v>
                </c:pt>
                <c:pt idx="1004">
                  <c:v>883.27509999999995</c:v>
                </c:pt>
                <c:pt idx="1006">
                  <c:v>884.23940000000005</c:v>
                </c:pt>
                <c:pt idx="1008">
                  <c:v>885.20370000000003</c:v>
                </c:pt>
                <c:pt idx="1010">
                  <c:v>886.16790000000003</c:v>
                </c:pt>
                <c:pt idx="1012">
                  <c:v>887.13220000000001</c:v>
                </c:pt>
                <c:pt idx="1014">
                  <c:v>888.09649999999999</c:v>
                </c:pt>
                <c:pt idx="1016">
                  <c:v>889.0607</c:v>
                </c:pt>
                <c:pt idx="1018">
                  <c:v>890.02499999999998</c:v>
                </c:pt>
                <c:pt idx="1020">
                  <c:v>890.98929999999996</c:v>
                </c:pt>
                <c:pt idx="1022">
                  <c:v>891.95360000000005</c:v>
                </c:pt>
                <c:pt idx="1024">
                  <c:v>892.91780000000006</c:v>
                </c:pt>
                <c:pt idx="1026">
                  <c:v>893.88210000000004</c:v>
                </c:pt>
                <c:pt idx="1028">
                  <c:v>894.84640000000002</c:v>
                </c:pt>
                <c:pt idx="1030">
                  <c:v>895.8107</c:v>
                </c:pt>
                <c:pt idx="1032">
                  <c:v>896.77499999999998</c:v>
                </c:pt>
                <c:pt idx="1034">
                  <c:v>897.73919999999998</c:v>
                </c:pt>
                <c:pt idx="1036">
                  <c:v>898.70349999999996</c:v>
                </c:pt>
                <c:pt idx="1038">
                  <c:v>899.66780000000006</c:v>
                </c:pt>
                <c:pt idx="1040">
                  <c:v>900.63199999999995</c:v>
                </c:pt>
                <c:pt idx="1042">
                  <c:v>901.59630000000004</c:v>
                </c:pt>
                <c:pt idx="1044">
                  <c:v>902.56060000000002</c:v>
                </c:pt>
                <c:pt idx="1046">
                  <c:v>903.52480000000003</c:v>
                </c:pt>
                <c:pt idx="1048">
                  <c:v>904.48910000000001</c:v>
                </c:pt>
                <c:pt idx="1050">
                  <c:v>905.45339999999999</c:v>
                </c:pt>
                <c:pt idx="1052">
                  <c:v>906.41769999999997</c:v>
                </c:pt>
                <c:pt idx="1054">
                  <c:v>907.38199999999995</c:v>
                </c:pt>
                <c:pt idx="1056">
                  <c:v>908.34630000000004</c:v>
                </c:pt>
                <c:pt idx="1058">
                  <c:v>909.31050000000005</c:v>
                </c:pt>
                <c:pt idx="1060">
                  <c:v>910.27480000000003</c:v>
                </c:pt>
                <c:pt idx="1062">
                  <c:v>911.23910000000001</c:v>
                </c:pt>
                <c:pt idx="1064">
                  <c:v>912.20330000000001</c:v>
                </c:pt>
                <c:pt idx="1066">
                  <c:v>913.16759999999999</c:v>
                </c:pt>
                <c:pt idx="1068">
                  <c:v>914.13189999999997</c:v>
                </c:pt>
                <c:pt idx="1070">
                  <c:v>915.09609999999998</c:v>
                </c:pt>
                <c:pt idx="1072">
                  <c:v>916.06039999999996</c:v>
                </c:pt>
                <c:pt idx="1074">
                  <c:v>917.02470000000005</c:v>
                </c:pt>
                <c:pt idx="1076">
                  <c:v>917.98900000000003</c:v>
                </c:pt>
                <c:pt idx="1078">
                  <c:v>918.95320000000004</c:v>
                </c:pt>
                <c:pt idx="1080">
                  <c:v>919.91750000000002</c:v>
                </c:pt>
                <c:pt idx="1082">
                  <c:v>920.8818</c:v>
                </c:pt>
                <c:pt idx="1084">
                  <c:v>921.84609999999998</c:v>
                </c:pt>
                <c:pt idx="1086">
                  <c:v>922.81039999999996</c:v>
                </c:pt>
                <c:pt idx="1088">
                  <c:v>923.77459999999996</c:v>
                </c:pt>
                <c:pt idx="1090">
                  <c:v>924.73889999999994</c:v>
                </c:pt>
                <c:pt idx="1092">
                  <c:v>925.70320000000004</c:v>
                </c:pt>
                <c:pt idx="1094">
                  <c:v>926.66740000000004</c:v>
                </c:pt>
                <c:pt idx="1096">
                  <c:v>927.63170000000002</c:v>
                </c:pt>
                <c:pt idx="1098">
                  <c:v>928.596</c:v>
                </c:pt>
                <c:pt idx="1100">
                  <c:v>929.56020000000001</c:v>
                </c:pt>
                <c:pt idx="1102">
                  <c:v>930.52449999999999</c:v>
                </c:pt>
                <c:pt idx="1104">
                  <c:v>931.48879999999997</c:v>
                </c:pt>
                <c:pt idx="1106">
                  <c:v>932.45309999999995</c:v>
                </c:pt>
                <c:pt idx="1108">
                  <c:v>933.41740000000004</c:v>
                </c:pt>
                <c:pt idx="1110">
                  <c:v>934.38170000000002</c:v>
                </c:pt>
                <c:pt idx="1112">
                  <c:v>935.34590000000003</c:v>
                </c:pt>
                <c:pt idx="1114">
                  <c:v>936.31020000000001</c:v>
                </c:pt>
                <c:pt idx="1116">
                  <c:v>937.27449999999999</c:v>
                </c:pt>
                <c:pt idx="1118">
                  <c:v>938.23869999999999</c:v>
                </c:pt>
                <c:pt idx="1120">
                  <c:v>939.20299999999997</c:v>
                </c:pt>
                <c:pt idx="1122">
                  <c:v>940.16729999999995</c:v>
                </c:pt>
                <c:pt idx="1124">
                  <c:v>941.13149999999996</c:v>
                </c:pt>
                <c:pt idx="1126">
                  <c:v>942.09580000000005</c:v>
                </c:pt>
                <c:pt idx="1128">
                  <c:v>943.06010000000003</c:v>
                </c:pt>
                <c:pt idx="1130">
                  <c:v>944.02440000000001</c:v>
                </c:pt>
                <c:pt idx="1132">
                  <c:v>944.98860000000002</c:v>
                </c:pt>
                <c:pt idx="1134">
                  <c:v>945.9529</c:v>
                </c:pt>
                <c:pt idx="1136">
                  <c:v>946.91719999999998</c:v>
                </c:pt>
                <c:pt idx="1138">
                  <c:v>947.88149999999996</c:v>
                </c:pt>
                <c:pt idx="1140">
                  <c:v>948.84580000000005</c:v>
                </c:pt>
                <c:pt idx="1142">
                  <c:v>949.81</c:v>
                </c:pt>
                <c:pt idx="1144">
                  <c:v>950.77430000000004</c:v>
                </c:pt>
                <c:pt idx="1146">
                  <c:v>951.73860000000002</c:v>
                </c:pt>
                <c:pt idx="1148">
                  <c:v>952.70280000000002</c:v>
                </c:pt>
                <c:pt idx="1150">
                  <c:v>953.6671</c:v>
                </c:pt>
                <c:pt idx="1152">
                  <c:v>954.63139999999999</c:v>
                </c:pt>
                <c:pt idx="1154">
                  <c:v>955.59559999999999</c:v>
                </c:pt>
                <c:pt idx="1156">
                  <c:v>956.55989999999997</c:v>
                </c:pt>
                <c:pt idx="1158">
                  <c:v>957.52419999999995</c:v>
                </c:pt>
                <c:pt idx="1160">
                  <c:v>958.48850000000004</c:v>
                </c:pt>
                <c:pt idx="1162">
                  <c:v>959.45280000000002</c:v>
                </c:pt>
                <c:pt idx="1164">
                  <c:v>960.4171</c:v>
                </c:pt>
                <c:pt idx="1166">
                  <c:v>961.38130000000001</c:v>
                </c:pt>
                <c:pt idx="1168">
                  <c:v>962.34559999999999</c:v>
                </c:pt>
                <c:pt idx="1170">
                  <c:v>963.30989999999997</c:v>
                </c:pt>
                <c:pt idx="1172">
                  <c:v>964.27409999999998</c:v>
                </c:pt>
                <c:pt idx="1174">
                  <c:v>965.23839999999996</c:v>
                </c:pt>
                <c:pt idx="1176">
                  <c:v>966.20270000000005</c:v>
                </c:pt>
                <c:pt idx="1178">
                  <c:v>967.16690000000006</c:v>
                </c:pt>
                <c:pt idx="1180">
                  <c:v>968.13120000000004</c:v>
                </c:pt>
                <c:pt idx="1182">
                  <c:v>969.09550000000002</c:v>
                </c:pt>
                <c:pt idx="1184">
                  <c:v>970.0598</c:v>
                </c:pt>
                <c:pt idx="1186">
                  <c:v>971.024</c:v>
                </c:pt>
                <c:pt idx="1188">
                  <c:v>971.98829999999998</c:v>
                </c:pt>
                <c:pt idx="1190">
                  <c:v>972.95259999999996</c:v>
                </c:pt>
                <c:pt idx="1192">
                  <c:v>973.91690000000006</c:v>
                </c:pt>
                <c:pt idx="1194">
                  <c:v>974.88120000000004</c:v>
                </c:pt>
                <c:pt idx="1196">
                  <c:v>975.84540000000004</c:v>
                </c:pt>
                <c:pt idx="1198">
                  <c:v>976.80970000000002</c:v>
                </c:pt>
                <c:pt idx="1200">
                  <c:v>977.774</c:v>
                </c:pt>
                <c:pt idx="1202">
                  <c:v>978.73820000000001</c:v>
                </c:pt>
                <c:pt idx="1204">
                  <c:v>979.70249999999999</c:v>
                </c:pt>
                <c:pt idx="1206">
                  <c:v>980.66679999999997</c:v>
                </c:pt>
                <c:pt idx="1208">
                  <c:v>981.63099999999997</c:v>
                </c:pt>
                <c:pt idx="1210">
                  <c:v>982.59529999999995</c:v>
                </c:pt>
                <c:pt idx="1212">
                  <c:v>983.55960000000005</c:v>
                </c:pt>
                <c:pt idx="1214">
                  <c:v>984.52390000000003</c:v>
                </c:pt>
                <c:pt idx="1216">
                  <c:v>985.48820000000001</c:v>
                </c:pt>
                <c:pt idx="1218">
                  <c:v>986.45249999999999</c:v>
                </c:pt>
                <c:pt idx="1220">
                  <c:v>987.41669999999999</c:v>
                </c:pt>
                <c:pt idx="1222">
                  <c:v>988.38099999999997</c:v>
                </c:pt>
                <c:pt idx="1224">
                  <c:v>989.34529999999995</c:v>
                </c:pt>
                <c:pt idx="1226">
                  <c:v>990.30949999999996</c:v>
                </c:pt>
                <c:pt idx="1228">
                  <c:v>991.27380000000005</c:v>
                </c:pt>
                <c:pt idx="1230">
                  <c:v>992.23810000000003</c:v>
                </c:pt>
                <c:pt idx="1232">
                  <c:v>993.20230000000004</c:v>
                </c:pt>
                <c:pt idx="1234">
                  <c:v>994.16660000000002</c:v>
                </c:pt>
                <c:pt idx="1236">
                  <c:v>995.1309</c:v>
                </c:pt>
                <c:pt idx="1238">
                  <c:v>996.09519999999998</c:v>
                </c:pt>
                <c:pt idx="1240">
                  <c:v>997.05939999999998</c:v>
                </c:pt>
                <c:pt idx="1242">
                  <c:v>998.02369999999996</c:v>
                </c:pt>
                <c:pt idx="1244">
                  <c:v>998.98800000000006</c:v>
                </c:pt>
                <c:pt idx="1246">
                  <c:v>999.95230000000004</c:v>
                </c:pt>
                <c:pt idx="1248">
                  <c:v>1000.917</c:v>
                </c:pt>
                <c:pt idx="1250">
                  <c:v>1001.881</c:v>
                </c:pt>
                <c:pt idx="1252">
                  <c:v>1002.845</c:v>
                </c:pt>
                <c:pt idx="1254">
                  <c:v>1003.809</c:v>
                </c:pt>
                <c:pt idx="1256">
                  <c:v>1004.774</c:v>
                </c:pt>
                <c:pt idx="1258">
                  <c:v>1005.7380000000001</c:v>
                </c:pt>
                <c:pt idx="1260">
                  <c:v>1006.702</c:v>
                </c:pt>
                <c:pt idx="1262">
                  <c:v>1007.6660000000001</c:v>
                </c:pt>
                <c:pt idx="1264">
                  <c:v>1008.631</c:v>
                </c:pt>
                <c:pt idx="1266">
                  <c:v>1009.595</c:v>
                </c:pt>
                <c:pt idx="1268">
                  <c:v>1010.559</c:v>
                </c:pt>
                <c:pt idx="1270">
                  <c:v>1011.524</c:v>
                </c:pt>
                <c:pt idx="1272">
                  <c:v>1012.4880000000001</c:v>
                </c:pt>
                <c:pt idx="1274">
                  <c:v>1013.452</c:v>
                </c:pt>
                <c:pt idx="1276">
                  <c:v>1014.4160000000001</c:v>
                </c:pt>
                <c:pt idx="1278">
                  <c:v>1015.381</c:v>
                </c:pt>
                <c:pt idx="1280">
                  <c:v>1016.345</c:v>
                </c:pt>
                <c:pt idx="1282">
                  <c:v>1017.309</c:v>
                </c:pt>
                <c:pt idx="1284">
                  <c:v>1018.273</c:v>
                </c:pt>
                <c:pt idx="1286">
                  <c:v>1019.2380000000001</c:v>
                </c:pt>
                <c:pt idx="1288">
                  <c:v>1020.202</c:v>
                </c:pt>
                <c:pt idx="1290">
                  <c:v>1021.1660000000001</c:v>
                </c:pt>
                <c:pt idx="1292">
                  <c:v>1022.131</c:v>
                </c:pt>
                <c:pt idx="1294">
                  <c:v>1023.095</c:v>
                </c:pt>
                <c:pt idx="1296">
                  <c:v>1024.059</c:v>
                </c:pt>
                <c:pt idx="1298">
                  <c:v>1025.0229999999999</c:v>
                </c:pt>
                <c:pt idx="1300">
                  <c:v>1025.9880000000001</c:v>
                </c:pt>
                <c:pt idx="1302">
                  <c:v>1026.952</c:v>
                </c:pt>
                <c:pt idx="1304">
                  <c:v>1027.9159999999999</c:v>
                </c:pt>
                <c:pt idx="1306">
                  <c:v>1028.8800000000001</c:v>
                </c:pt>
                <c:pt idx="1308">
                  <c:v>1029.845</c:v>
                </c:pt>
                <c:pt idx="1310">
                  <c:v>1030.809</c:v>
                </c:pt>
                <c:pt idx="1312">
                  <c:v>1031.7729999999999</c:v>
                </c:pt>
                <c:pt idx="1314">
                  <c:v>1032.7380000000001</c:v>
                </c:pt>
                <c:pt idx="1316">
                  <c:v>1033.702</c:v>
                </c:pt>
                <c:pt idx="1318">
                  <c:v>1034.6659999999999</c:v>
                </c:pt>
                <c:pt idx="1320">
                  <c:v>1035.6300000000001</c:v>
                </c:pt>
                <c:pt idx="1322">
                  <c:v>1036.595</c:v>
                </c:pt>
                <c:pt idx="1324">
                  <c:v>1037.559</c:v>
                </c:pt>
                <c:pt idx="1326">
                  <c:v>1038.5229999999999</c:v>
                </c:pt>
                <c:pt idx="1328">
                  <c:v>1039.4880000000001</c:v>
                </c:pt>
                <c:pt idx="1330">
                  <c:v>1040.452</c:v>
                </c:pt>
                <c:pt idx="1332">
                  <c:v>1041.4159999999999</c:v>
                </c:pt>
                <c:pt idx="1334">
                  <c:v>1042.3800000000001</c:v>
                </c:pt>
                <c:pt idx="1336">
                  <c:v>1043.345</c:v>
                </c:pt>
                <c:pt idx="1338">
                  <c:v>1044.309</c:v>
                </c:pt>
                <c:pt idx="1340">
                  <c:v>1045.2729999999999</c:v>
                </c:pt>
                <c:pt idx="1342">
                  <c:v>1046.2370000000001</c:v>
                </c:pt>
                <c:pt idx="1344">
                  <c:v>1047.202</c:v>
                </c:pt>
                <c:pt idx="1346">
                  <c:v>1048.1659999999999</c:v>
                </c:pt>
                <c:pt idx="1348">
                  <c:v>1049.1300000000001</c:v>
                </c:pt>
                <c:pt idx="1350">
                  <c:v>1050.0940000000001</c:v>
                </c:pt>
                <c:pt idx="1352">
                  <c:v>1051.059</c:v>
                </c:pt>
                <c:pt idx="1354">
                  <c:v>1052.0229999999999</c:v>
                </c:pt>
                <c:pt idx="1356">
                  <c:v>1052.9870000000001</c:v>
                </c:pt>
                <c:pt idx="1358">
                  <c:v>1053.952</c:v>
                </c:pt>
                <c:pt idx="1360">
                  <c:v>1054.9159999999999</c:v>
                </c:pt>
                <c:pt idx="1362">
                  <c:v>1055.8800000000001</c:v>
                </c:pt>
                <c:pt idx="1364">
                  <c:v>1056.8440000000001</c:v>
                </c:pt>
                <c:pt idx="1366">
                  <c:v>1057.809</c:v>
                </c:pt>
                <c:pt idx="1368">
                  <c:v>1058.7729999999999</c:v>
                </c:pt>
                <c:pt idx="1370">
                  <c:v>1059.7370000000001</c:v>
                </c:pt>
                <c:pt idx="1372">
                  <c:v>1060.702</c:v>
                </c:pt>
                <c:pt idx="1374">
                  <c:v>1061.6659999999999</c:v>
                </c:pt>
                <c:pt idx="1376">
                  <c:v>1062.6300000000001</c:v>
                </c:pt>
                <c:pt idx="1378">
                  <c:v>1063.5940000000001</c:v>
                </c:pt>
                <c:pt idx="1380">
                  <c:v>1064.559</c:v>
                </c:pt>
                <c:pt idx="1382">
                  <c:v>1065.5229999999999</c:v>
                </c:pt>
                <c:pt idx="1384">
                  <c:v>1066.4870000000001</c:v>
                </c:pt>
                <c:pt idx="1386">
                  <c:v>1067.451</c:v>
                </c:pt>
                <c:pt idx="1388">
                  <c:v>1068.4159999999999</c:v>
                </c:pt>
                <c:pt idx="1390">
                  <c:v>1069.3800000000001</c:v>
                </c:pt>
                <c:pt idx="1392">
                  <c:v>1070.3440000000001</c:v>
                </c:pt>
                <c:pt idx="1394">
                  <c:v>1071.309</c:v>
                </c:pt>
                <c:pt idx="1396">
                  <c:v>1072.2729999999999</c:v>
                </c:pt>
                <c:pt idx="1398">
                  <c:v>1073.2370000000001</c:v>
                </c:pt>
                <c:pt idx="1400">
                  <c:v>1074.201</c:v>
                </c:pt>
                <c:pt idx="1402">
                  <c:v>1075.1659999999999</c:v>
                </c:pt>
                <c:pt idx="1404">
                  <c:v>1076.1300000000001</c:v>
                </c:pt>
                <c:pt idx="1406">
                  <c:v>1077.0940000000001</c:v>
                </c:pt>
                <c:pt idx="1408">
                  <c:v>1078.058</c:v>
                </c:pt>
                <c:pt idx="1410">
                  <c:v>1079.0229999999999</c:v>
                </c:pt>
                <c:pt idx="1412">
                  <c:v>1079.9870000000001</c:v>
                </c:pt>
                <c:pt idx="1414">
                  <c:v>1080.951</c:v>
                </c:pt>
                <c:pt idx="1416">
                  <c:v>1081.9159999999999</c:v>
                </c:pt>
                <c:pt idx="1418">
                  <c:v>1082.8800000000001</c:v>
                </c:pt>
                <c:pt idx="1420">
                  <c:v>1083.8440000000001</c:v>
                </c:pt>
                <c:pt idx="1422">
                  <c:v>1084.808</c:v>
                </c:pt>
                <c:pt idx="1424">
                  <c:v>1085.7729999999999</c:v>
                </c:pt>
                <c:pt idx="1426">
                  <c:v>1086.7370000000001</c:v>
                </c:pt>
                <c:pt idx="1428">
                  <c:v>1087.701</c:v>
                </c:pt>
                <c:pt idx="1430">
                  <c:v>1088.6659999999999</c:v>
                </c:pt>
                <c:pt idx="1432">
                  <c:v>1089.6300000000001</c:v>
                </c:pt>
                <c:pt idx="1434">
                  <c:v>1090.5940000000001</c:v>
                </c:pt>
                <c:pt idx="1436">
                  <c:v>1091.558</c:v>
                </c:pt>
                <c:pt idx="1438">
                  <c:v>1092.5229999999999</c:v>
                </c:pt>
                <c:pt idx="1440">
                  <c:v>1093.4870000000001</c:v>
                </c:pt>
                <c:pt idx="1442">
                  <c:v>1094.451</c:v>
                </c:pt>
                <c:pt idx="1444">
                  <c:v>1095.415</c:v>
                </c:pt>
                <c:pt idx="1446">
                  <c:v>1096.3800000000001</c:v>
                </c:pt>
                <c:pt idx="1448">
                  <c:v>1097.3440000000001</c:v>
                </c:pt>
                <c:pt idx="1450">
                  <c:v>1098.308</c:v>
                </c:pt>
                <c:pt idx="1452">
                  <c:v>1099.2719999999999</c:v>
                </c:pt>
                <c:pt idx="1454">
                  <c:v>1100.2370000000001</c:v>
                </c:pt>
                <c:pt idx="1456">
                  <c:v>1101.201</c:v>
                </c:pt>
                <c:pt idx="1458">
                  <c:v>1102.165</c:v>
                </c:pt>
                <c:pt idx="1460">
                  <c:v>1103.1300000000001</c:v>
                </c:pt>
                <c:pt idx="1462">
                  <c:v>1104.0940000000001</c:v>
                </c:pt>
                <c:pt idx="1464">
                  <c:v>1105.058</c:v>
                </c:pt>
                <c:pt idx="1466">
                  <c:v>1106.0219999999999</c:v>
                </c:pt>
                <c:pt idx="1468">
                  <c:v>1106.9870000000001</c:v>
                </c:pt>
                <c:pt idx="1470">
                  <c:v>1107.951</c:v>
                </c:pt>
                <c:pt idx="1472">
                  <c:v>1108.915</c:v>
                </c:pt>
                <c:pt idx="1474">
                  <c:v>1109.8800000000001</c:v>
                </c:pt>
                <c:pt idx="1476">
                  <c:v>1110.8440000000001</c:v>
                </c:pt>
                <c:pt idx="1478">
                  <c:v>1111.808</c:v>
                </c:pt>
                <c:pt idx="1480">
                  <c:v>1112.7719999999999</c:v>
                </c:pt>
                <c:pt idx="1482">
                  <c:v>1113.7370000000001</c:v>
                </c:pt>
                <c:pt idx="1484">
                  <c:v>1114.701</c:v>
                </c:pt>
                <c:pt idx="1486">
                  <c:v>1115.665</c:v>
                </c:pt>
                <c:pt idx="1488">
                  <c:v>1116.6289999999999</c:v>
                </c:pt>
                <c:pt idx="1490">
                  <c:v>1117.5940000000001</c:v>
                </c:pt>
                <c:pt idx="1492">
                  <c:v>1118.558</c:v>
                </c:pt>
                <c:pt idx="1494">
                  <c:v>1119.5219999999999</c:v>
                </c:pt>
                <c:pt idx="1496">
                  <c:v>1120.4870000000001</c:v>
                </c:pt>
                <c:pt idx="1498">
                  <c:v>1121.451</c:v>
                </c:pt>
                <c:pt idx="1500">
                  <c:v>1122.415</c:v>
                </c:pt>
                <c:pt idx="1502">
                  <c:v>1123.3789999999999</c:v>
                </c:pt>
                <c:pt idx="1504">
                  <c:v>1124.3440000000001</c:v>
                </c:pt>
                <c:pt idx="1506">
                  <c:v>1125.308</c:v>
                </c:pt>
                <c:pt idx="1508">
                  <c:v>1126.2719999999999</c:v>
                </c:pt>
                <c:pt idx="1510">
                  <c:v>1127.2360000000001</c:v>
                </c:pt>
                <c:pt idx="1512">
                  <c:v>1128.201</c:v>
                </c:pt>
                <c:pt idx="1514">
                  <c:v>1129.165</c:v>
                </c:pt>
                <c:pt idx="1516">
                  <c:v>1130.1289999999999</c:v>
                </c:pt>
                <c:pt idx="1518">
                  <c:v>1131.0940000000001</c:v>
                </c:pt>
                <c:pt idx="1520">
                  <c:v>1132.058</c:v>
                </c:pt>
                <c:pt idx="1522">
                  <c:v>1133.0219999999999</c:v>
                </c:pt>
                <c:pt idx="1524">
                  <c:v>1133.9860000000001</c:v>
                </c:pt>
                <c:pt idx="1526">
                  <c:v>1134.951</c:v>
                </c:pt>
                <c:pt idx="1528">
                  <c:v>1135.915</c:v>
                </c:pt>
                <c:pt idx="1530">
                  <c:v>1136.8789999999999</c:v>
                </c:pt>
                <c:pt idx="1532">
                  <c:v>1137.8440000000001</c:v>
                </c:pt>
                <c:pt idx="1534">
                  <c:v>1138.808</c:v>
                </c:pt>
                <c:pt idx="1536">
                  <c:v>1139.7719999999999</c:v>
                </c:pt>
                <c:pt idx="1538">
                  <c:v>1140.7360000000001</c:v>
                </c:pt>
                <c:pt idx="1540">
                  <c:v>1141.701</c:v>
                </c:pt>
                <c:pt idx="1542">
                  <c:v>1142.665</c:v>
                </c:pt>
                <c:pt idx="1544">
                  <c:v>1143.6289999999999</c:v>
                </c:pt>
                <c:pt idx="1546">
                  <c:v>1144.5930000000001</c:v>
                </c:pt>
                <c:pt idx="1548">
                  <c:v>1145.558</c:v>
                </c:pt>
                <c:pt idx="1550">
                  <c:v>1146.5219999999999</c:v>
                </c:pt>
                <c:pt idx="1552">
                  <c:v>1147.4860000000001</c:v>
                </c:pt>
                <c:pt idx="1554">
                  <c:v>1148.451</c:v>
                </c:pt>
                <c:pt idx="1556">
                  <c:v>1149.415</c:v>
                </c:pt>
                <c:pt idx="1558">
                  <c:v>1150.3789999999999</c:v>
                </c:pt>
                <c:pt idx="1560">
                  <c:v>1151.3430000000001</c:v>
                </c:pt>
                <c:pt idx="1562">
                  <c:v>1152.308</c:v>
                </c:pt>
                <c:pt idx="1564">
                  <c:v>1153.2719999999999</c:v>
                </c:pt>
                <c:pt idx="1566">
                  <c:v>1154.2360000000001</c:v>
                </c:pt>
                <c:pt idx="1568">
                  <c:v>1155.2</c:v>
                </c:pt>
                <c:pt idx="1570">
                  <c:v>1156.165</c:v>
                </c:pt>
                <c:pt idx="1572">
                  <c:v>1157.1289999999999</c:v>
                </c:pt>
                <c:pt idx="1574">
                  <c:v>1158.0930000000001</c:v>
                </c:pt>
                <c:pt idx="1576">
                  <c:v>1159.057</c:v>
                </c:pt>
                <c:pt idx="1578">
                  <c:v>1160.0219999999999</c:v>
                </c:pt>
                <c:pt idx="1580">
                  <c:v>1160.9860000000001</c:v>
                </c:pt>
                <c:pt idx="1582">
                  <c:v>1161.95</c:v>
                </c:pt>
                <c:pt idx="1584">
                  <c:v>1162.915</c:v>
                </c:pt>
                <c:pt idx="1586">
                  <c:v>1163.8789999999999</c:v>
                </c:pt>
                <c:pt idx="1588">
                  <c:v>1164.8430000000001</c:v>
                </c:pt>
                <c:pt idx="1590">
                  <c:v>1165.807</c:v>
                </c:pt>
                <c:pt idx="1592">
                  <c:v>1166.7719999999999</c:v>
                </c:pt>
                <c:pt idx="1594">
                  <c:v>1167.7360000000001</c:v>
                </c:pt>
                <c:pt idx="1596">
                  <c:v>1168.7</c:v>
                </c:pt>
                <c:pt idx="1598">
                  <c:v>1169.665</c:v>
                </c:pt>
                <c:pt idx="1600">
                  <c:v>1170.6289999999999</c:v>
                </c:pt>
                <c:pt idx="1602">
                  <c:v>1171.5930000000001</c:v>
                </c:pt>
                <c:pt idx="1604">
                  <c:v>1172.557</c:v>
                </c:pt>
                <c:pt idx="1606">
                  <c:v>1173.5219999999999</c:v>
                </c:pt>
                <c:pt idx="1608">
                  <c:v>1174.4860000000001</c:v>
                </c:pt>
                <c:pt idx="1610">
                  <c:v>1175.45</c:v>
                </c:pt>
                <c:pt idx="1612">
                  <c:v>1176.414</c:v>
                </c:pt>
                <c:pt idx="1614">
                  <c:v>1177.3789999999999</c:v>
                </c:pt>
                <c:pt idx="1616">
                  <c:v>1178.3430000000001</c:v>
                </c:pt>
                <c:pt idx="1618">
                  <c:v>1179.307</c:v>
                </c:pt>
                <c:pt idx="1620">
                  <c:v>1180.2719999999999</c:v>
                </c:pt>
                <c:pt idx="1622">
                  <c:v>1181.2360000000001</c:v>
                </c:pt>
                <c:pt idx="1624">
                  <c:v>1182.2</c:v>
                </c:pt>
                <c:pt idx="1626">
                  <c:v>1183.164</c:v>
                </c:pt>
                <c:pt idx="1628">
                  <c:v>1184.1289999999999</c:v>
                </c:pt>
                <c:pt idx="1630">
                  <c:v>1185.0930000000001</c:v>
                </c:pt>
                <c:pt idx="1632">
                  <c:v>1186.057</c:v>
                </c:pt>
                <c:pt idx="1634">
                  <c:v>1187.021</c:v>
                </c:pt>
                <c:pt idx="1636">
                  <c:v>1187.9860000000001</c:v>
                </c:pt>
                <c:pt idx="1638">
                  <c:v>1188.95</c:v>
                </c:pt>
                <c:pt idx="1640">
                  <c:v>1189.914</c:v>
                </c:pt>
                <c:pt idx="1642">
                  <c:v>1190.8789999999999</c:v>
                </c:pt>
                <c:pt idx="1644">
                  <c:v>1191.8430000000001</c:v>
                </c:pt>
                <c:pt idx="1646">
                  <c:v>1192.807</c:v>
                </c:pt>
                <c:pt idx="1648">
                  <c:v>1193.771</c:v>
                </c:pt>
                <c:pt idx="1650">
                  <c:v>1194.7360000000001</c:v>
                </c:pt>
                <c:pt idx="1652">
                  <c:v>1195.7</c:v>
                </c:pt>
                <c:pt idx="1654">
                  <c:v>1196.664</c:v>
                </c:pt>
                <c:pt idx="1656">
                  <c:v>1197.6289999999999</c:v>
                </c:pt>
                <c:pt idx="1658">
                  <c:v>1198.5930000000001</c:v>
                </c:pt>
                <c:pt idx="1660">
                  <c:v>1199.557</c:v>
                </c:pt>
                <c:pt idx="1662">
                  <c:v>1200.521</c:v>
                </c:pt>
                <c:pt idx="1664">
                  <c:v>1201.4860000000001</c:v>
                </c:pt>
                <c:pt idx="1666">
                  <c:v>1202.45</c:v>
                </c:pt>
                <c:pt idx="1668">
                  <c:v>1203.414</c:v>
                </c:pt>
                <c:pt idx="1670">
                  <c:v>1204.3779999999999</c:v>
                </c:pt>
                <c:pt idx="1672">
                  <c:v>1205.3430000000001</c:v>
                </c:pt>
                <c:pt idx="1674">
                  <c:v>1206.307</c:v>
                </c:pt>
                <c:pt idx="1676">
                  <c:v>1207.271</c:v>
                </c:pt>
                <c:pt idx="1678">
                  <c:v>1208.2349999999999</c:v>
                </c:pt>
                <c:pt idx="1680">
                  <c:v>1209.2</c:v>
                </c:pt>
                <c:pt idx="1682">
                  <c:v>1210.164</c:v>
                </c:pt>
                <c:pt idx="1684">
                  <c:v>1211.1279999999999</c:v>
                </c:pt>
                <c:pt idx="1686">
                  <c:v>1212.0930000000001</c:v>
                </c:pt>
                <c:pt idx="1688">
                  <c:v>1213.057</c:v>
                </c:pt>
                <c:pt idx="1690">
                  <c:v>1214.021</c:v>
                </c:pt>
                <c:pt idx="1692">
                  <c:v>1214.9849999999999</c:v>
                </c:pt>
                <c:pt idx="1694">
                  <c:v>1215.95</c:v>
                </c:pt>
                <c:pt idx="1696">
                  <c:v>1216.914</c:v>
                </c:pt>
                <c:pt idx="1698">
                  <c:v>1217.8779999999999</c:v>
                </c:pt>
                <c:pt idx="1700">
                  <c:v>1218.8430000000001</c:v>
                </c:pt>
                <c:pt idx="1702">
                  <c:v>1219.807</c:v>
                </c:pt>
                <c:pt idx="1704">
                  <c:v>1220.771</c:v>
                </c:pt>
                <c:pt idx="1706">
                  <c:v>1221.7349999999999</c:v>
                </c:pt>
                <c:pt idx="1708">
                  <c:v>1222.7</c:v>
                </c:pt>
                <c:pt idx="1710">
                  <c:v>1223.664</c:v>
                </c:pt>
                <c:pt idx="1712">
                  <c:v>1224.6279999999999</c:v>
                </c:pt>
                <c:pt idx="1714">
                  <c:v>1225.5920000000001</c:v>
                </c:pt>
                <c:pt idx="1716">
                  <c:v>1226.557</c:v>
                </c:pt>
                <c:pt idx="1718">
                  <c:v>1227.521</c:v>
                </c:pt>
                <c:pt idx="1720">
                  <c:v>1228.4849999999999</c:v>
                </c:pt>
                <c:pt idx="1722">
                  <c:v>1229.45</c:v>
                </c:pt>
                <c:pt idx="1724">
                  <c:v>1230.414</c:v>
                </c:pt>
                <c:pt idx="1726">
                  <c:v>1231.3779999999999</c:v>
                </c:pt>
                <c:pt idx="1728">
                  <c:v>1232.3420000000001</c:v>
                </c:pt>
                <c:pt idx="1730">
                  <c:v>1233.307</c:v>
                </c:pt>
                <c:pt idx="1732">
                  <c:v>1234.271</c:v>
                </c:pt>
                <c:pt idx="1734">
                  <c:v>1235.2349999999999</c:v>
                </c:pt>
                <c:pt idx="1736">
                  <c:v>1236.1990000000001</c:v>
                </c:pt>
                <c:pt idx="1738">
                  <c:v>1237.164</c:v>
                </c:pt>
                <c:pt idx="1740">
                  <c:v>1238.1279999999999</c:v>
                </c:pt>
                <c:pt idx="1742">
                  <c:v>1239.0920000000001</c:v>
                </c:pt>
                <c:pt idx="1744">
                  <c:v>1240.057</c:v>
                </c:pt>
                <c:pt idx="1746">
                  <c:v>1241.021</c:v>
                </c:pt>
                <c:pt idx="1748">
                  <c:v>1241.9849999999999</c:v>
                </c:pt>
                <c:pt idx="1750">
                  <c:v>1242.9490000000001</c:v>
                </c:pt>
                <c:pt idx="1752">
                  <c:v>1243.914</c:v>
                </c:pt>
                <c:pt idx="1754">
                  <c:v>1244.8779999999999</c:v>
                </c:pt>
                <c:pt idx="1756">
                  <c:v>1245.8420000000001</c:v>
                </c:pt>
                <c:pt idx="1758">
                  <c:v>1246.807</c:v>
                </c:pt>
                <c:pt idx="1760">
                  <c:v>1247.771</c:v>
                </c:pt>
                <c:pt idx="1762">
                  <c:v>1248.7349999999999</c:v>
                </c:pt>
                <c:pt idx="1764">
                  <c:v>1249.6990000000001</c:v>
                </c:pt>
                <c:pt idx="1766">
                  <c:v>1250.664</c:v>
                </c:pt>
                <c:pt idx="1768">
                  <c:v>1251.6279999999999</c:v>
                </c:pt>
                <c:pt idx="1770">
                  <c:v>1252.5920000000001</c:v>
                </c:pt>
                <c:pt idx="1772">
                  <c:v>1253.556</c:v>
                </c:pt>
                <c:pt idx="1774">
                  <c:v>1254.521</c:v>
                </c:pt>
                <c:pt idx="1776">
                  <c:v>1255.4849999999999</c:v>
                </c:pt>
                <c:pt idx="1778">
                  <c:v>1256.4490000000001</c:v>
                </c:pt>
                <c:pt idx="1780">
                  <c:v>1257.413</c:v>
                </c:pt>
                <c:pt idx="1782">
                  <c:v>1258.3779999999999</c:v>
                </c:pt>
                <c:pt idx="1784">
                  <c:v>1259.3420000000001</c:v>
                </c:pt>
                <c:pt idx="1786">
                  <c:v>1260.306</c:v>
                </c:pt>
                <c:pt idx="1788">
                  <c:v>1261.271</c:v>
                </c:pt>
                <c:pt idx="1790">
                  <c:v>1262.2349999999999</c:v>
                </c:pt>
                <c:pt idx="1792">
                  <c:v>1263.1990000000001</c:v>
                </c:pt>
                <c:pt idx="1794">
                  <c:v>1264.163</c:v>
                </c:pt>
                <c:pt idx="1796">
                  <c:v>1265.1279999999999</c:v>
                </c:pt>
                <c:pt idx="1798">
                  <c:v>1266.0920000000001</c:v>
                </c:pt>
                <c:pt idx="1800">
                  <c:v>1267.056</c:v>
                </c:pt>
                <c:pt idx="1802">
                  <c:v>1268.021</c:v>
                </c:pt>
                <c:pt idx="1804">
                  <c:v>1268.9849999999999</c:v>
                </c:pt>
                <c:pt idx="1806">
                  <c:v>1269.9490000000001</c:v>
                </c:pt>
                <c:pt idx="1808">
                  <c:v>1270.913</c:v>
                </c:pt>
                <c:pt idx="1810">
                  <c:v>1271.8779999999999</c:v>
                </c:pt>
                <c:pt idx="1812">
                  <c:v>1272.8420000000001</c:v>
                </c:pt>
                <c:pt idx="1814">
                  <c:v>1273.806</c:v>
                </c:pt>
                <c:pt idx="1816">
                  <c:v>1274.77</c:v>
                </c:pt>
                <c:pt idx="1818">
                  <c:v>1275.7349999999999</c:v>
                </c:pt>
                <c:pt idx="1820">
                  <c:v>1276.6990000000001</c:v>
                </c:pt>
                <c:pt idx="1822">
                  <c:v>1277.663</c:v>
                </c:pt>
                <c:pt idx="1824">
                  <c:v>1278.6279999999999</c:v>
                </c:pt>
                <c:pt idx="1826">
                  <c:v>1279.5920000000001</c:v>
                </c:pt>
                <c:pt idx="1828">
                  <c:v>1280.556</c:v>
                </c:pt>
                <c:pt idx="1830">
                  <c:v>1281.52</c:v>
                </c:pt>
                <c:pt idx="1832">
                  <c:v>1282.4849999999999</c:v>
                </c:pt>
                <c:pt idx="1834">
                  <c:v>1283.4490000000001</c:v>
                </c:pt>
                <c:pt idx="1836">
                  <c:v>1284.413</c:v>
                </c:pt>
                <c:pt idx="1838">
                  <c:v>1285.377</c:v>
                </c:pt>
                <c:pt idx="1840">
                  <c:v>1286.3420000000001</c:v>
                </c:pt>
                <c:pt idx="1842">
                  <c:v>1287.306</c:v>
                </c:pt>
                <c:pt idx="1844">
                  <c:v>1288.27</c:v>
                </c:pt>
                <c:pt idx="1846">
                  <c:v>1289.2339999999999</c:v>
                </c:pt>
                <c:pt idx="1848">
                  <c:v>1290.1990000000001</c:v>
                </c:pt>
                <c:pt idx="1850">
                  <c:v>1291.163</c:v>
                </c:pt>
                <c:pt idx="1852">
                  <c:v>1292.127</c:v>
                </c:pt>
                <c:pt idx="1854">
                  <c:v>1293.0920000000001</c:v>
                </c:pt>
                <c:pt idx="1856">
                  <c:v>1294.056</c:v>
                </c:pt>
                <c:pt idx="1858">
                  <c:v>1295.02</c:v>
                </c:pt>
                <c:pt idx="1860">
                  <c:v>1295.9839999999999</c:v>
                </c:pt>
                <c:pt idx="1862">
                  <c:v>1296.9490000000001</c:v>
                </c:pt>
                <c:pt idx="1864">
                  <c:v>1297.913</c:v>
                </c:pt>
                <c:pt idx="1866">
                  <c:v>1298.877</c:v>
                </c:pt>
                <c:pt idx="1868">
                  <c:v>1299.8420000000001</c:v>
                </c:pt>
                <c:pt idx="1870">
                  <c:v>1300.806</c:v>
                </c:pt>
                <c:pt idx="1872">
                  <c:v>1301.77</c:v>
                </c:pt>
                <c:pt idx="1874">
                  <c:v>1302.7339999999999</c:v>
                </c:pt>
                <c:pt idx="1876">
                  <c:v>1303.6990000000001</c:v>
                </c:pt>
                <c:pt idx="1878">
                  <c:v>1304.663</c:v>
                </c:pt>
                <c:pt idx="1880">
                  <c:v>1305.627</c:v>
                </c:pt>
                <c:pt idx="1882">
                  <c:v>1306.5909999999999</c:v>
                </c:pt>
                <c:pt idx="1884">
                  <c:v>1307.556</c:v>
                </c:pt>
                <c:pt idx="1886">
                  <c:v>1308.52</c:v>
                </c:pt>
                <c:pt idx="1888">
                  <c:v>1309.4839999999999</c:v>
                </c:pt>
                <c:pt idx="1890">
                  <c:v>1310.4490000000001</c:v>
                </c:pt>
                <c:pt idx="1892">
                  <c:v>1311.413</c:v>
                </c:pt>
                <c:pt idx="1894">
                  <c:v>1312.377</c:v>
                </c:pt>
                <c:pt idx="1896">
                  <c:v>1313.3409999999999</c:v>
                </c:pt>
                <c:pt idx="1898">
                  <c:v>1314.306</c:v>
                </c:pt>
                <c:pt idx="1900">
                  <c:v>1315.27</c:v>
                </c:pt>
                <c:pt idx="1902">
                  <c:v>1316.2339999999999</c:v>
                </c:pt>
                <c:pt idx="1904">
                  <c:v>1317.1980000000001</c:v>
                </c:pt>
                <c:pt idx="1906">
                  <c:v>1318.163</c:v>
                </c:pt>
                <c:pt idx="1908">
                  <c:v>1319.127</c:v>
                </c:pt>
                <c:pt idx="1910">
                  <c:v>1320.0909999999999</c:v>
                </c:pt>
                <c:pt idx="1912">
                  <c:v>1321.056</c:v>
                </c:pt>
                <c:pt idx="1914">
                  <c:v>1322.02</c:v>
                </c:pt>
                <c:pt idx="1916">
                  <c:v>1322.9839999999999</c:v>
                </c:pt>
                <c:pt idx="1918">
                  <c:v>1323.9480000000001</c:v>
                </c:pt>
                <c:pt idx="1920">
                  <c:v>1324.913</c:v>
                </c:pt>
                <c:pt idx="1922">
                  <c:v>1325.877</c:v>
                </c:pt>
                <c:pt idx="1924">
                  <c:v>1326.8409999999999</c:v>
                </c:pt>
                <c:pt idx="1926">
                  <c:v>1327.806</c:v>
                </c:pt>
                <c:pt idx="1928">
                  <c:v>1328.77</c:v>
                </c:pt>
                <c:pt idx="1930">
                  <c:v>1329.7339999999999</c:v>
                </c:pt>
                <c:pt idx="1932">
                  <c:v>1330.6980000000001</c:v>
                </c:pt>
                <c:pt idx="1934">
                  <c:v>1331.663</c:v>
                </c:pt>
                <c:pt idx="1936">
                  <c:v>1332.627</c:v>
                </c:pt>
                <c:pt idx="1938">
                  <c:v>1333.5909999999999</c:v>
                </c:pt>
                <c:pt idx="1940">
                  <c:v>1334.5550000000001</c:v>
                </c:pt>
                <c:pt idx="1942">
                  <c:v>1335.52</c:v>
                </c:pt>
                <c:pt idx="1944">
                  <c:v>1336.4839999999999</c:v>
                </c:pt>
                <c:pt idx="1946">
                  <c:v>1337.4480000000001</c:v>
                </c:pt>
                <c:pt idx="1948">
                  <c:v>1338.412</c:v>
                </c:pt>
                <c:pt idx="1950">
                  <c:v>1339.377</c:v>
                </c:pt>
                <c:pt idx="1952">
                  <c:v>1340.3409999999999</c:v>
                </c:pt>
                <c:pt idx="1954">
                  <c:v>1341.3050000000001</c:v>
                </c:pt>
                <c:pt idx="1956">
                  <c:v>1342.27</c:v>
                </c:pt>
                <c:pt idx="1958">
                  <c:v>1343.2339999999999</c:v>
                </c:pt>
                <c:pt idx="1960">
                  <c:v>1344.1980000000001</c:v>
                </c:pt>
                <c:pt idx="1962">
                  <c:v>1345.162</c:v>
                </c:pt>
                <c:pt idx="1964">
                  <c:v>1346.127</c:v>
                </c:pt>
                <c:pt idx="1966">
                  <c:v>1347.0909999999999</c:v>
                </c:pt>
                <c:pt idx="1968">
                  <c:v>1348.0550000000001</c:v>
                </c:pt>
                <c:pt idx="1970">
                  <c:v>1349.02</c:v>
                </c:pt>
                <c:pt idx="1972">
                  <c:v>1349.9839999999999</c:v>
                </c:pt>
                <c:pt idx="1974">
                  <c:v>1350.9480000000001</c:v>
                </c:pt>
                <c:pt idx="1976">
                  <c:v>1351.912</c:v>
                </c:pt>
                <c:pt idx="1978">
                  <c:v>1352.877</c:v>
                </c:pt>
                <c:pt idx="1980">
                  <c:v>1353.8409999999999</c:v>
                </c:pt>
                <c:pt idx="1982">
                  <c:v>1354.8050000000001</c:v>
                </c:pt>
                <c:pt idx="1984">
                  <c:v>1355.769</c:v>
                </c:pt>
                <c:pt idx="1986">
                  <c:v>1356.7339999999999</c:v>
                </c:pt>
                <c:pt idx="1988">
                  <c:v>1357.6980000000001</c:v>
                </c:pt>
                <c:pt idx="1990">
                  <c:v>1358.662</c:v>
                </c:pt>
                <c:pt idx="1992">
                  <c:v>1359.627</c:v>
                </c:pt>
                <c:pt idx="1994">
                  <c:v>1360.5909999999999</c:v>
                </c:pt>
                <c:pt idx="1996">
                  <c:v>1361.5550000000001</c:v>
                </c:pt>
                <c:pt idx="1998">
                  <c:v>1362.519</c:v>
                </c:pt>
                <c:pt idx="2000">
                  <c:v>1363.4839999999999</c:v>
                </c:pt>
                <c:pt idx="2002">
                  <c:v>1364.4480000000001</c:v>
                </c:pt>
                <c:pt idx="2004">
                  <c:v>1365.412</c:v>
                </c:pt>
                <c:pt idx="2006">
                  <c:v>1366.376</c:v>
                </c:pt>
                <c:pt idx="2008">
                  <c:v>1367.3409999999999</c:v>
                </c:pt>
                <c:pt idx="2010">
                  <c:v>1368.3050000000001</c:v>
                </c:pt>
                <c:pt idx="2012">
                  <c:v>1369.269</c:v>
                </c:pt>
                <c:pt idx="2014">
                  <c:v>1370.2339999999999</c:v>
                </c:pt>
                <c:pt idx="2016">
                  <c:v>1371.1980000000001</c:v>
                </c:pt>
                <c:pt idx="2018">
                  <c:v>1372.162</c:v>
                </c:pt>
                <c:pt idx="2020">
                  <c:v>1373.126</c:v>
                </c:pt>
                <c:pt idx="2022">
                  <c:v>1374.0909999999999</c:v>
                </c:pt>
                <c:pt idx="2024">
                  <c:v>1375.0550000000001</c:v>
                </c:pt>
                <c:pt idx="2026">
                  <c:v>1376.019</c:v>
                </c:pt>
                <c:pt idx="2028">
                  <c:v>1376.9839999999999</c:v>
                </c:pt>
                <c:pt idx="2030">
                  <c:v>1377.9480000000001</c:v>
                </c:pt>
                <c:pt idx="2032">
                  <c:v>1378.912</c:v>
                </c:pt>
                <c:pt idx="2034">
                  <c:v>1379.876</c:v>
                </c:pt>
                <c:pt idx="2036">
                  <c:v>1380.8409999999999</c:v>
                </c:pt>
                <c:pt idx="2038">
                  <c:v>1381.8050000000001</c:v>
                </c:pt>
                <c:pt idx="2040">
                  <c:v>1382.769</c:v>
                </c:pt>
                <c:pt idx="2042">
                  <c:v>1383.7329999999999</c:v>
                </c:pt>
                <c:pt idx="2044">
                  <c:v>1384.6980000000001</c:v>
                </c:pt>
                <c:pt idx="2046">
                  <c:v>1385.662</c:v>
                </c:pt>
                <c:pt idx="2048">
                  <c:v>1386.626</c:v>
                </c:pt>
                <c:pt idx="2050">
                  <c:v>1387.59</c:v>
                </c:pt>
                <c:pt idx="2052">
                  <c:v>1388.5550000000001</c:v>
                </c:pt>
                <c:pt idx="2054">
                  <c:v>1389.519</c:v>
                </c:pt>
                <c:pt idx="2056">
                  <c:v>1390.4829999999999</c:v>
                </c:pt>
                <c:pt idx="2058">
                  <c:v>1391.4480000000001</c:v>
                </c:pt>
                <c:pt idx="2060">
                  <c:v>1392.412</c:v>
                </c:pt>
                <c:pt idx="2062">
                  <c:v>1393.376</c:v>
                </c:pt>
                <c:pt idx="2064">
                  <c:v>1394.34</c:v>
                </c:pt>
                <c:pt idx="2066">
                  <c:v>1395.3050000000001</c:v>
                </c:pt>
                <c:pt idx="2068">
                  <c:v>1396.269</c:v>
                </c:pt>
                <c:pt idx="2070">
                  <c:v>1397.2329999999999</c:v>
                </c:pt>
                <c:pt idx="2072">
                  <c:v>1398.1980000000001</c:v>
                </c:pt>
                <c:pt idx="2074">
                  <c:v>1399.162</c:v>
                </c:pt>
                <c:pt idx="2076">
                  <c:v>1400.126</c:v>
                </c:pt>
                <c:pt idx="2078">
                  <c:v>1401.09</c:v>
                </c:pt>
                <c:pt idx="2080">
                  <c:v>1402.0550000000001</c:v>
                </c:pt>
                <c:pt idx="2082">
                  <c:v>1403.019</c:v>
                </c:pt>
                <c:pt idx="2084">
                  <c:v>1403.9829999999999</c:v>
                </c:pt>
                <c:pt idx="2086">
                  <c:v>1404.9469999999999</c:v>
                </c:pt>
                <c:pt idx="2088">
                  <c:v>1405.912</c:v>
                </c:pt>
                <c:pt idx="2090">
                  <c:v>1406.876</c:v>
                </c:pt>
                <c:pt idx="2092">
                  <c:v>1407.84</c:v>
                </c:pt>
                <c:pt idx="2094">
                  <c:v>1408.8050000000001</c:v>
                </c:pt>
                <c:pt idx="2096">
                  <c:v>1409.769</c:v>
                </c:pt>
                <c:pt idx="2098">
                  <c:v>1410.7329999999999</c:v>
                </c:pt>
                <c:pt idx="2100">
                  <c:v>1411.6969999999999</c:v>
                </c:pt>
                <c:pt idx="2102">
                  <c:v>1412.662</c:v>
                </c:pt>
                <c:pt idx="2104">
                  <c:v>1413.626</c:v>
                </c:pt>
                <c:pt idx="2106">
                  <c:v>1414.59</c:v>
                </c:pt>
                <c:pt idx="2108">
                  <c:v>1415.5540000000001</c:v>
                </c:pt>
                <c:pt idx="2110">
                  <c:v>1416.519</c:v>
                </c:pt>
                <c:pt idx="2112">
                  <c:v>1417.4829999999999</c:v>
                </c:pt>
                <c:pt idx="2114">
                  <c:v>1418.4469999999999</c:v>
                </c:pt>
                <c:pt idx="2116">
                  <c:v>1419.4110000000001</c:v>
                </c:pt>
                <c:pt idx="2118">
                  <c:v>1420.376</c:v>
                </c:pt>
                <c:pt idx="2120">
                  <c:v>1421.34</c:v>
                </c:pt>
                <c:pt idx="2122">
                  <c:v>1422.3040000000001</c:v>
                </c:pt>
                <c:pt idx="2124">
                  <c:v>1423.269</c:v>
                </c:pt>
                <c:pt idx="2126">
                  <c:v>1424.2329999999999</c:v>
                </c:pt>
                <c:pt idx="2128">
                  <c:v>1425.1969999999999</c:v>
                </c:pt>
                <c:pt idx="2130">
                  <c:v>1426.1610000000001</c:v>
                </c:pt>
                <c:pt idx="2132">
                  <c:v>1427.126</c:v>
                </c:pt>
                <c:pt idx="2134">
                  <c:v>1428.09</c:v>
                </c:pt>
                <c:pt idx="2136">
                  <c:v>1429.0540000000001</c:v>
                </c:pt>
                <c:pt idx="2138">
                  <c:v>1430.019</c:v>
                </c:pt>
                <c:pt idx="2140">
                  <c:v>1430.9829999999999</c:v>
                </c:pt>
                <c:pt idx="2142">
                  <c:v>1431.9469999999999</c:v>
                </c:pt>
                <c:pt idx="2144">
                  <c:v>1432.9110000000001</c:v>
                </c:pt>
                <c:pt idx="2146">
                  <c:v>1433.876</c:v>
                </c:pt>
                <c:pt idx="2148">
                  <c:v>1434.84</c:v>
                </c:pt>
                <c:pt idx="2150">
                  <c:v>1435.8040000000001</c:v>
                </c:pt>
                <c:pt idx="2152">
                  <c:v>1436.768</c:v>
                </c:pt>
                <c:pt idx="2154">
                  <c:v>1437.7329999999999</c:v>
                </c:pt>
                <c:pt idx="2156">
                  <c:v>1438.6969999999999</c:v>
                </c:pt>
                <c:pt idx="2158">
                  <c:v>1439.6610000000001</c:v>
                </c:pt>
                <c:pt idx="2160">
                  <c:v>1440.626</c:v>
                </c:pt>
                <c:pt idx="2162">
                  <c:v>1441.59</c:v>
                </c:pt>
                <c:pt idx="2164">
                  <c:v>1442.5540000000001</c:v>
                </c:pt>
                <c:pt idx="2166">
                  <c:v>1443.518</c:v>
                </c:pt>
                <c:pt idx="2168">
                  <c:v>1444.4829999999999</c:v>
                </c:pt>
                <c:pt idx="2170">
                  <c:v>1445.4469999999999</c:v>
                </c:pt>
                <c:pt idx="2172">
                  <c:v>1446.4110000000001</c:v>
                </c:pt>
                <c:pt idx="2174">
                  <c:v>1447.375</c:v>
                </c:pt>
                <c:pt idx="2176">
                  <c:v>1448.34</c:v>
                </c:pt>
                <c:pt idx="2178">
                  <c:v>1449.3040000000001</c:v>
                </c:pt>
                <c:pt idx="2180">
                  <c:v>1450.268</c:v>
                </c:pt>
                <c:pt idx="2182">
                  <c:v>1451.2329999999999</c:v>
                </c:pt>
                <c:pt idx="2184">
                  <c:v>1452.1969999999999</c:v>
                </c:pt>
                <c:pt idx="2186">
                  <c:v>1453.1610000000001</c:v>
                </c:pt>
                <c:pt idx="2188">
                  <c:v>1454.125</c:v>
                </c:pt>
                <c:pt idx="2190">
                  <c:v>1455.09</c:v>
                </c:pt>
                <c:pt idx="2192">
                  <c:v>1456.0540000000001</c:v>
                </c:pt>
                <c:pt idx="2194">
                  <c:v>1457.018</c:v>
                </c:pt>
                <c:pt idx="2196">
                  <c:v>1457.9829999999999</c:v>
                </c:pt>
                <c:pt idx="2198">
                  <c:v>1458.9469999999999</c:v>
                </c:pt>
                <c:pt idx="2200">
                  <c:v>1459.9110000000001</c:v>
                </c:pt>
                <c:pt idx="2202">
                  <c:v>1460.875</c:v>
                </c:pt>
                <c:pt idx="2204">
                  <c:v>1461.84</c:v>
                </c:pt>
                <c:pt idx="2206">
                  <c:v>1462.8040000000001</c:v>
                </c:pt>
                <c:pt idx="2208">
                  <c:v>1463.768</c:v>
                </c:pt>
                <c:pt idx="2210">
                  <c:v>1464.732</c:v>
                </c:pt>
                <c:pt idx="2212">
                  <c:v>1465.6969999999999</c:v>
                </c:pt>
                <c:pt idx="2214">
                  <c:v>1466.6610000000001</c:v>
                </c:pt>
                <c:pt idx="2216">
                  <c:v>1467.625</c:v>
                </c:pt>
                <c:pt idx="2218">
                  <c:v>1468.5889999999999</c:v>
                </c:pt>
                <c:pt idx="2220">
                  <c:v>1469.5540000000001</c:v>
                </c:pt>
                <c:pt idx="2222">
                  <c:v>1470.518</c:v>
                </c:pt>
                <c:pt idx="2224">
                  <c:v>1471.482</c:v>
                </c:pt>
                <c:pt idx="2226">
                  <c:v>1472.4469999999999</c:v>
                </c:pt>
                <c:pt idx="2228">
                  <c:v>1473.4110000000001</c:v>
                </c:pt>
                <c:pt idx="2230">
                  <c:v>1474.375</c:v>
                </c:pt>
                <c:pt idx="2232">
                  <c:v>1475.3389999999999</c:v>
                </c:pt>
                <c:pt idx="2234">
                  <c:v>1476.3040000000001</c:v>
                </c:pt>
                <c:pt idx="2236">
                  <c:v>1477.268</c:v>
                </c:pt>
                <c:pt idx="2238">
                  <c:v>1478.232</c:v>
                </c:pt>
                <c:pt idx="2240">
                  <c:v>1479.1969999999999</c:v>
                </c:pt>
                <c:pt idx="2242">
                  <c:v>1480.1610000000001</c:v>
                </c:pt>
                <c:pt idx="2244">
                  <c:v>1481.125</c:v>
                </c:pt>
                <c:pt idx="2246">
                  <c:v>1482.0889999999999</c:v>
                </c:pt>
                <c:pt idx="2248">
                  <c:v>1483.0540000000001</c:v>
                </c:pt>
                <c:pt idx="2250">
                  <c:v>1484.018</c:v>
                </c:pt>
                <c:pt idx="2252">
                  <c:v>1484.982</c:v>
                </c:pt>
                <c:pt idx="2254">
                  <c:v>1485.9459999999999</c:v>
                </c:pt>
                <c:pt idx="2256">
                  <c:v>1486.9110000000001</c:v>
                </c:pt>
                <c:pt idx="2258">
                  <c:v>1487.875</c:v>
                </c:pt>
                <c:pt idx="2260">
                  <c:v>1488.8389999999999</c:v>
                </c:pt>
                <c:pt idx="2262">
                  <c:v>1489.8040000000001</c:v>
                </c:pt>
                <c:pt idx="2264">
                  <c:v>1490.768</c:v>
                </c:pt>
                <c:pt idx="2266">
                  <c:v>1491.732</c:v>
                </c:pt>
                <c:pt idx="2268">
                  <c:v>1492.6959999999999</c:v>
                </c:pt>
                <c:pt idx="2270">
                  <c:v>1493.6610000000001</c:v>
                </c:pt>
                <c:pt idx="2272">
                  <c:v>1494.625</c:v>
                </c:pt>
                <c:pt idx="2274">
                  <c:v>1495.5889999999999</c:v>
                </c:pt>
                <c:pt idx="2276">
                  <c:v>1496.5530000000001</c:v>
                </c:pt>
                <c:pt idx="2278">
                  <c:v>1497.518</c:v>
                </c:pt>
                <c:pt idx="2280">
                  <c:v>1498.482</c:v>
                </c:pt>
                <c:pt idx="2282">
                  <c:v>1499.4459999999999</c:v>
                </c:pt>
                <c:pt idx="2284">
                  <c:v>1500.4110000000001</c:v>
                </c:pt>
                <c:pt idx="2286">
                  <c:v>1501.375</c:v>
                </c:pt>
                <c:pt idx="2288">
                  <c:v>1502.3389999999999</c:v>
                </c:pt>
                <c:pt idx="2290">
                  <c:v>1503.3030000000001</c:v>
                </c:pt>
                <c:pt idx="2292">
                  <c:v>1504.268</c:v>
                </c:pt>
                <c:pt idx="2294">
                  <c:v>1505.232</c:v>
                </c:pt>
                <c:pt idx="2296">
                  <c:v>1506.1959999999999</c:v>
                </c:pt>
                <c:pt idx="2298">
                  <c:v>1507.1610000000001</c:v>
                </c:pt>
                <c:pt idx="2300">
                  <c:v>1508.125</c:v>
                </c:pt>
                <c:pt idx="2302">
                  <c:v>1509.0889999999999</c:v>
                </c:pt>
                <c:pt idx="2304">
                  <c:v>1510.0530000000001</c:v>
                </c:pt>
                <c:pt idx="2306">
                  <c:v>1511.018</c:v>
                </c:pt>
                <c:pt idx="2308">
                  <c:v>1511.982</c:v>
                </c:pt>
                <c:pt idx="2310">
                  <c:v>1512.9459999999999</c:v>
                </c:pt>
                <c:pt idx="2312">
                  <c:v>1513.91</c:v>
                </c:pt>
                <c:pt idx="2314">
                  <c:v>1514.875</c:v>
                </c:pt>
                <c:pt idx="2316">
                  <c:v>1515.8389999999999</c:v>
                </c:pt>
                <c:pt idx="2318">
                  <c:v>1516.8030000000001</c:v>
                </c:pt>
                <c:pt idx="2320">
                  <c:v>1517.7670000000001</c:v>
                </c:pt>
                <c:pt idx="2322">
                  <c:v>1518.732</c:v>
                </c:pt>
                <c:pt idx="2324">
                  <c:v>1519.6959999999999</c:v>
                </c:pt>
                <c:pt idx="2326">
                  <c:v>1520.66</c:v>
                </c:pt>
                <c:pt idx="2328">
                  <c:v>1521.625</c:v>
                </c:pt>
                <c:pt idx="2330">
                  <c:v>1522.5889999999999</c:v>
                </c:pt>
                <c:pt idx="2332">
                  <c:v>1523.5530000000001</c:v>
                </c:pt>
                <c:pt idx="2334">
                  <c:v>1524.5170000000001</c:v>
                </c:pt>
                <c:pt idx="2336">
                  <c:v>1525.482</c:v>
                </c:pt>
                <c:pt idx="2338">
                  <c:v>1526.4459999999999</c:v>
                </c:pt>
                <c:pt idx="2340">
                  <c:v>1527.41</c:v>
                </c:pt>
                <c:pt idx="2342">
                  <c:v>1528.375</c:v>
                </c:pt>
                <c:pt idx="2344">
                  <c:v>1529.3389999999999</c:v>
                </c:pt>
                <c:pt idx="2346">
                  <c:v>1530.3030000000001</c:v>
                </c:pt>
                <c:pt idx="2348">
                  <c:v>1531.2670000000001</c:v>
                </c:pt>
                <c:pt idx="2350">
                  <c:v>1532.232</c:v>
                </c:pt>
                <c:pt idx="2352">
                  <c:v>1533.1959999999999</c:v>
                </c:pt>
                <c:pt idx="2354">
                  <c:v>1534.16</c:v>
                </c:pt>
                <c:pt idx="2356">
                  <c:v>1535.124</c:v>
                </c:pt>
                <c:pt idx="2358">
                  <c:v>1536.0889999999999</c:v>
                </c:pt>
                <c:pt idx="2360">
                  <c:v>1537.0530000000001</c:v>
                </c:pt>
                <c:pt idx="2362">
                  <c:v>1538.0170000000001</c:v>
                </c:pt>
                <c:pt idx="2364">
                  <c:v>1538.982</c:v>
                </c:pt>
                <c:pt idx="2366">
                  <c:v>1539.9459999999999</c:v>
                </c:pt>
                <c:pt idx="2368">
                  <c:v>1540.91</c:v>
                </c:pt>
                <c:pt idx="2370">
                  <c:v>1541.874</c:v>
                </c:pt>
                <c:pt idx="2372">
                  <c:v>1542.8389999999999</c:v>
                </c:pt>
                <c:pt idx="2374">
                  <c:v>1543.8030000000001</c:v>
                </c:pt>
                <c:pt idx="2376">
                  <c:v>1544.7670000000001</c:v>
                </c:pt>
                <c:pt idx="2378">
                  <c:v>1545.731</c:v>
                </c:pt>
                <c:pt idx="2380">
                  <c:v>1546.6959999999999</c:v>
                </c:pt>
                <c:pt idx="2382">
                  <c:v>1547.66</c:v>
                </c:pt>
                <c:pt idx="2384">
                  <c:v>1548.624</c:v>
                </c:pt>
                <c:pt idx="2386">
                  <c:v>1549.5889999999999</c:v>
                </c:pt>
                <c:pt idx="2388">
                  <c:v>1550.5530000000001</c:v>
                </c:pt>
                <c:pt idx="2390">
                  <c:v>1551.5170000000001</c:v>
                </c:pt>
                <c:pt idx="2392">
                  <c:v>1552.481</c:v>
                </c:pt>
                <c:pt idx="2394">
                  <c:v>1553.4459999999999</c:v>
                </c:pt>
                <c:pt idx="2396">
                  <c:v>1554.41</c:v>
                </c:pt>
                <c:pt idx="2398">
                  <c:v>1555.374</c:v>
                </c:pt>
                <c:pt idx="2400">
                  <c:v>1556.3389999999999</c:v>
                </c:pt>
                <c:pt idx="2402">
                  <c:v>1557.3030000000001</c:v>
                </c:pt>
                <c:pt idx="2404">
                  <c:v>1558.2670000000001</c:v>
                </c:pt>
                <c:pt idx="2406">
                  <c:v>1559.231</c:v>
                </c:pt>
                <c:pt idx="2408">
                  <c:v>1560.1959999999999</c:v>
                </c:pt>
                <c:pt idx="2410">
                  <c:v>1561.16</c:v>
                </c:pt>
                <c:pt idx="2412">
                  <c:v>1562.124</c:v>
                </c:pt>
                <c:pt idx="2414">
                  <c:v>1563.088</c:v>
                </c:pt>
                <c:pt idx="2416">
                  <c:v>1564.0530000000001</c:v>
                </c:pt>
                <c:pt idx="2418">
                  <c:v>1565.0170000000001</c:v>
                </c:pt>
                <c:pt idx="2420">
                  <c:v>1565.981</c:v>
                </c:pt>
                <c:pt idx="2422">
                  <c:v>1566.9449999999999</c:v>
                </c:pt>
                <c:pt idx="2424">
                  <c:v>1567.91</c:v>
                </c:pt>
                <c:pt idx="2426">
                  <c:v>1568.874</c:v>
                </c:pt>
                <c:pt idx="2428">
                  <c:v>1569.838</c:v>
                </c:pt>
                <c:pt idx="2430">
                  <c:v>1570.8030000000001</c:v>
                </c:pt>
                <c:pt idx="2432">
                  <c:v>1571.7670000000001</c:v>
                </c:pt>
                <c:pt idx="2434">
                  <c:v>1572.731</c:v>
                </c:pt>
                <c:pt idx="2436">
                  <c:v>1573.6949999999999</c:v>
                </c:pt>
                <c:pt idx="2438">
                  <c:v>1574.66</c:v>
                </c:pt>
                <c:pt idx="2440">
                  <c:v>1575.624</c:v>
                </c:pt>
                <c:pt idx="2442">
                  <c:v>1576.588</c:v>
                </c:pt>
                <c:pt idx="2444">
                  <c:v>1577.5519999999999</c:v>
                </c:pt>
                <c:pt idx="2446">
                  <c:v>1578.5170000000001</c:v>
                </c:pt>
                <c:pt idx="2448">
                  <c:v>1579.481</c:v>
                </c:pt>
                <c:pt idx="2450">
                  <c:v>1580.4449999999999</c:v>
                </c:pt>
                <c:pt idx="2452">
                  <c:v>1581.41</c:v>
                </c:pt>
                <c:pt idx="2454">
                  <c:v>1582.374</c:v>
                </c:pt>
                <c:pt idx="2456">
                  <c:v>1583.338</c:v>
                </c:pt>
                <c:pt idx="2458">
                  <c:v>1584.3019999999999</c:v>
                </c:pt>
                <c:pt idx="2460">
                  <c:v>1585.2670000000001</c:v>
                </c:pt>
                <c:pt idx="2462">
                  <c:v>1586.231</c:v>
                </c:pt>
                <c:pt idx="2464">
                  <c:v>1587.1949999999999</c:v>
                </c:pt>
                <c:pt idx="2466">
                  <c:v>1588.16</c:v>
                </c:pt>
                <c:pt idx="2468">
                  <c:v>1589.124</c:v>
                </c:pt>
                <c:pt idx="2470">
                  <c:v>1590.088</c:v>
                </c:pt>
                <c:pt idx="2472">
                  <c:v>1591.0519999999999</c:v>
                </c:pt>
                <c:pt idx="2474">
                  <c:v>1592.0170000000001</c:v>
                </c:pt>
                <c:pt idx="2476">
                  <c:v>1592.981</c:v>
                </c:pt>
                <c:pt idx="2478">
                  <c:v>1593.9449999999999</c:v>
                </c:pt>
                <c:pt idx="2480">
                  <c:v>1594.9090000000001</c:v>
                </c:pt>
                <c:pt idx="2482">
                  <c:v>1595.874</c:v>
                </c:pt>
                <c:pt idx="2484">
                  <c:v>1596.838</c:v>
                </c:pt>
                <c:pt idx="2486">
                  <c:v>1597.8019999999999</c:v>
                </c:pt>
                <c:pt idx="2488">
                  <c:v>1598.7660000000001</c:v>
                </c:pt>
                <c:pt idx="2490">
                  <c:v>1599.731</c:v>
                </c:pt>
                <c:pt idx="2492">
                  <c:v>1600.6949999999999</c:v>
                </c:pt>
                <c:pt idx="2494">
                  <c:v>1601.6590000000001</c:v>
                </c:pt>
                <c:pt idx="2496">
                  <c:v>1602.624</c:v>
                </c:pt>
                <c:pt idx="2498">
                  <c:v>1603.588</c:v>
                </c:pt>
                <c:pt idx="2500">
                  <c:v>1604.5519999999999</c:v>
                </c:pt>
                <c:pt idx="2502">
                  <c:v>1605.5160000000001</c:v>
                </c:pt>
                <c:pt idx="2504">
                  <c:v>1606.481</c:v>
                </c:pt>
                <c:pt idx="2506">
                  <c:v>1607.4449999999999</c:v>
                </c:pt>
                <c:pt idx="2508">
                  <c:v>1608.4090000000001</c:v>
                </c:pt>
                <c:pt idx="2510">
                  <c:v>1609.374</c:v>
                </c:pt>
                <c:pt idx="2512">
                  <c:v>1610.338</c:v>
                </c:pt>
                <c:pt idx="2514">
                  <c:v>1611.3019999999999</c:v>
                </c:pt>
                <c:pt idx="2516">
                  <c:v>1612.2660000000001</c:v>
                </c:pt>
                <c:pt idx="2518">
                  <c:v>1613.231</c:v>
                </c:pt>
                <c:pt idx="2520">
                  <c:v>1614.1949999999999</c:v>
                </c:pt>
                <c:pt idx="2522">
                  <c:v>1615.1590000000001</c:v>
                </c:pt>
                <c:pt idx="2524">
                  <c:v>1616.123</c:v>
                </c:pt>
                <c:pt idx="2526">
                  <c:v>1617.088</c:v>
                </c:pt>
                <c:pt idx="2528">
                  <c:v>1618.0519999999999</c:v>
                </c:pt>
                <c:pt idx="2530">
                  <c:v>1619.0160000000001</c:v>
                </c:pt>
                <c:pt idx="2532">
                  <c:v>1619.981</c:v>
                </c:pt>
                <c:pt idx="2534">
                  <c:v>1620.9449999999999</c:v>
                </c:pt>
                <c:pt idx="2536">
                  <c:v>1621.9090000000001</c:v>
                </c:pt>
                <c:pt idx="2538">
                  <c:v>1622.873</c:v>
                </c:pt>
                <c:pt idx="2540">
                  <c:v>1623.838</c:v>
                </c:pt>
                <c:pt idx="2542">
                  <c:v>1624.8019999999999</c:v>
                </c:pt>
                <c:pt idx="2544">
                  <c:v>1625.7660000000001</c:v>
                </c:pt>
                <c:pt idx="2546">
                  <c:v>1626.73</c:v>
                </c:pt>
                <c:pt idx="2548">
                  <c:v>1627.6949999999999</c:v>
                </c:pt>
                <c:pt idx="2550">
                  <c:v>1628.6590000000001</c:v>
                </c:pt>
                <c:pt idx="2552">
                  <c:v>1629.623</c:v>
                </c:pt>
                <c:pt idx="2554">
                  <c:v>1630.588</c:v>
                </c:pt>
                <c:pt idx="2556">
                  <c:v>1631.5519999999999</c:v>
                </c:pt>
                <c:pt idx="2558">
                  <c:v>1632.5160000000001</c:v>
                </c:pt>
                <c:pt idx="2560">
                  <c:v>1633.48</c:v>
                </c:pt>
                <c:pt idx="2562">
                  <c:v>1634.4449999999999</c:v>
                </c:pt>
                <c:pt idx="2564">
                  <c:v>1635.4090000000001</c:v>
                </c:pt>
                <c:pt idx="2566">
                  <c:v>1636.373</c:v>
                </c:pt>
                <c:pt idx="2568">
                  <c:v>1637.338</c:v>
                </c:pt>
                <c:pt idx="2570">
                  <c:v>1638.3019999999999</c:v>
                </c:pt>
                <c:pt idx="2572">
                  <c:v>1639.2660000000001</c:v>
                </c:pt>
                <c:pt idx="2574">
                  <c:v>1640.23</c:v>
                </c:pt>
                <c:pt idx="2576">
                  <c:v>1641.1949999999999</c:v>
                </c:pt>
                <c:pt idx="2578">
                  <c:v>1642.1590000000001</c:v>
                </c:pt>
                <c:pt idx="2580">
                  <c:v>1643.123</c:v>
                </c:pt>
                <c:pt idx="2582">
                  <c:v>1644.087</c:v>
                </c:pt>
                <c:pt idx="2584">
                  <c:v>1645.0519999999999</c:v>
                </c:pt>
                <c:pt idx="2586">
                  <c:v>1646.0160000000001</c:v>
                </c:pt>
                <c:pt idx="2588">
                  <c:v>1646.98</c:v>
                </c:pt>
                <c:pt idx="2590">
                  <c:v>1647.9449999999999</c:v>
                </c:pt>
                <c:pt idx="2592">
                  <c:v>1648.9090000000001</c:v>
                </c:pt>
                <c:pt idx="2594">
                  <c:v>1649.873</c:v>
                </c:pt>
                <c:pt idx="2596">
                  <c:v>1650.837</c:v>
                </c:pt>
                <c:pt idx="2598">
                  <c:v>1651.8019999999999</c:v>
                </c:pt>
                <c:pt idx="2600">
                  <c:v>1652.7660000000001</c:v>
                </c:pt>
                <c:pt idx="2602">
                  <c:v>1653.73</c:v>
                </c:pt>
                <c:pt idx="2604">
                  <c:v>1654.694</c:v>
                </c:pt>
                <c:pt idx="2606">
                  <c:v>1655.6590000000001</c:v>
                </c:pt>
                <c:pt idx="2608">
                  <c:v>1656.623</c:v>
                </c:pt>
                <c:pt idx="2610">
                  <c:v>1657.587</c:v>
                </c:pt>
                <c:pt idx="2612">
                  <c:v>1658.5519999999999</c:v>
                </c:pt>
                <c:pt idx="2614">
                  <c:v>1659.5160000000001</c:v>
                </c:pt>
                <c:pt idx="2616">
                  <c:v>1660.48</c:v>
                </c:pt>
                <c:pt idx="2618">
                  <c:v>1661.444</c:v>
                </c:pt>
                <c:pt idx="2620">
                  <c:v>1662.4090000000001</c:v>
                </c:pt>
                <c:pt idx="2622">
                  <c:v>1663.373</c:v>
                </c:pt>
                <c:pt idx="2624">
                  <c:v>1664.337</c:v>
                </c:pt>
                <c:pt idx="2626">
                  <c:v>1665.3019999999999</c:v>
                </c:pt>
                <c:pt idx="2628">
                  <c:v>1666.2660000000001</c:v>
                </c:pt>
                <c:pt idx="2630">
                  <c:v>1667.23</c:v>
                </c:pt>
                <c:pt idx="2632">
                  <c:v>1668.194</c:v>
                </c:pt>
                <c:pt idx="2634">
                  <c:v>1669.1590000000001</c:v>
                </c:pt>
                <c:pt idx="2636">
                  <c:v>1670.123</c:v>
                </c:pt>
                <c:pt idx="2638">
                  <c:v>1671.087</c:v>
                </c:pt>
                <c:pt idx="2640">
                  <c:v>1672.0509999999999</c:v>
                </c:pt>
                <c:pt idx="2642">
                  <c:v>1673.0160000000001</c:v>
                </c:pt>
                <c:pt idx="2644">
                  <c:v>1673.98</c:v>
                </c:pt>
                <c:pt idx="2646">
                  <c:v>1674.944</c:v>
                </c:pt>
                <c:pt idx="2648">
                  <c:v>1675.9079999999999</c:v>
                </c:pt>
                <c:pt idx="2650">
                  <c:v>1676.873</c:v>
                </c:pt>
                <c:pt idx="2652">
                  <c:v>1677.837</c:v>
                </c:pt>
                <c:pt idx="2654">
                  <c:v>1678.8009999999999</c:v>
                </c:pt>
                <c:pt idx="2656">
                  <c:v>1679.7660000000001</c:v>
                </c:pt>
                <c:pt idx="2658">
                  <c:v>1680.73</c:v>
                </c:pt>
                <c:pt idx="2660">
                  <c:v>1681.694</c:v>
                </c:pt>
                <c:pt idx="2662">
                  <c:v>1682.6579999999999</c:v>
                </c:pt>
                <c:pt idx="2664">
                  <c:v>1683.623</c:v>
                </c:pt>
                <c:pt idx="2666">
                  <c:v>1684.587</c:v>
                </c:pt>
                <c:pt idx="2668">
                  <c:v>1685.5509999999999</c:v>
                </c:pt>
                <c:pt idx="2670">
                  <c:v>1686.5160000000001</c:v>
                </c:pt>
                <c:pt idx="2672">
                  <c:v>1687.48</c:v>
                </c:pt>
                <c:pt idx="2674">
                  <c:v>1688.444</c:v>
                </c:pt>
                <c:pt idx="2676">
                  <c:v>1689.4079999999999</c:v>
                </c:pt>
                <c:pt idx="2678">
                  <c:v>1690.373</c:v>
                </c:pt>
                <c:pt idx="2680">
                  <c:v>1691.337</c:v>
                </c:pt>
                <c:pt idx="2682">
                  <c:v>1692.3009999999999</c:v>
                </c:pt>
                <c:pt idx="2684">
                  <c:v>1693.2650000000001</c:v>
                </c:pt>
                <c:pt idx="2686">
                  <c:v>1694.23</c:v>
                </c:pt>
                <c:pt idx="2688">
                  <c:v>1695.194</c:v>
                </c:pt>
                <c:pt idx="2690">
                  <c:v>1696.1579999999999</c:v>
                </c:pt>
                <c:pt idx="2692">
                  <c:v>1697.123</c:v>
                </c:pt>
                <c:pt idx="2694">
                  <c:v>1698.087</c:v>
                </c:pt>
                <c:pt idx="2696">
                  <c:v>1699.0509999999999</c:v>
                </c:pt>
                <c:pt idx="2698">
                  <c:v>1700.0150000000001</c:v>
                </c:pt>
                <c:pt idx="2700">
                  <c:v>1700.98</c:v>
                </c:pt>
                <c:pt idx="2702">
                  <c:v>1701.944</c:v>
                </c:pt>
                <c:pt idx="2704">
                  <c:v>1702.9079999999999</c:v>
                </c:pt>
                <c:pt idx="2706">
                  <c:v>1703.8720000000001</c:v>
                </c:pt>
                <c:pt idx="2708">
                  <c:v>1704.837</c:v>
                </c:pt>
                <c:pt idx="2710">
                  <c:v>1705.8009999999999</c:v>
                </c:pt>
                <c:pt idx="2712">
                  <c:v>1706.7650000000001</c:v>
                </c:pt>
                <c:pt idx="2714">
                  <c:v>1707.729</c:v>
                </c:pt>
                <c:pt idx="2716">
                  <c:v>1708.694</c:v>
                </c:pt>
                <c:pt idx="2718">
                  <c:v>1709.6579999999999</c:v>
                </c:pt>
                <c:pt idx="2720">
                  <c:v>1710.6220000000001</c:v>
                </c:pt>
                <c:pt idx="2722">
                  <c:v>1711.587</c:v>
                </c:pt>
                <c:pt idx="2724">
                  <c:v>1712.5509999999999</c:v>
                </c:pt>
                <c:pt idx="2726">
                  <c:v>1713.5150000000001</c:v>
                </c:pt>
                <c:pt idx="2728">
                  <c:v>1714.479</c:v>
                </c:pt>
                <c:pt idx="2730">
                  <c:v>1715.444</c:v>
                </c:pt>
                <c:pt idx="2732">
                  <c:v>1716.4079999999999</c:v>
                </c:pt>
                <c:pt idx="2734">
                  <c:v>1717.3720000000001</c:v>
                </c:pt>
                <c:pt idx="2736">
                  <c:v>1718.337</c:v>
                </c:pt>
                <c:pt idx="2738">
                  <c:v>1719.3009999999999</c:v>
                </c:pt>
                <c:pt idx="2740">
                  <c:v>1720.2650000000001</c:v>
                </c:pt>
                <c:pt idx="2742">
                  <c:v>1721.229</c:v>
                </c:pt>
                <c:pt idx="2744">
                  <c:v>1722.194</c:v>
                </c:pt>
                <c:pt idx="2746">
                  <c:v>1723.1579999999999</c:v>
                </c:pt>
                <c:pt idx="2748">
                  <c:v>1724.1220000000001</c:v>
                </c:pt>
                <c:pt idx="2750">
                  <c:v>1725.086</c:v>
                </c:pt>
                <c:pt idx="2752">
                  <c:v>1726.0509999999999</c:v>
                </c:pt>
                <c:pt idx="2754">
                  <c:v>1727.0150000000001</c:v>
                </c:pt>
                <c:pt idx="2756">
                  <c:v>1727.979</c:v>
                </c:pt>
                <c:pt idx="2758">
                  <c:v>1728.944</c:v>
                </c:pt>
                <c:pt idx="2760">
                  <c:v>1729.9079999999999</c:v>
                </c:pt>
                <c:pt idx="2762">
                  <c:v>1730.8720000000001</c:v>
                </c:pt>
                <c:pt idx="2764">
                  <c:v>1731.836</c:v>
                </c:pt>
                <c:pt idx="2766">
                  <c:v>1732.8009999999999</c:v>
                </c:pt>
                <c:pt idx="2768">
                  <c:v>1733.7650000000001</c:v>
                </c:pt>
                <c:pt idx="2770">
                  <c:v>1734.729</c:v>
                </c:pt>
                <c:pt idx="2772">
                  <c:v>1735.693</c:v>
                </c:pt>
                <c:pt idx="2774">
                  <c:v>1736.6579999999999</c:v>
                </c:pt>
                <c:pt idx="2776">
                  <c:v>1737.6220000000001</c:v>
                </c:pt>
                <c:pt idx="2778">
                  <c:v>1738.586</c:v>
                </c:pt>
                <c:pt idx="2780">
                  <c:v>1739.5509999999999</c:v>
                </c:pt>
                <c:pt idx="2782">
                  <c:v>1740.5150000000001</c:v>
                </c:pt>
                <c:pt idx="2784">
                  <c:v>1741.479</c:v>
                </c:pt>
                <c:pt idx="2786">
                  <c:v>1742.443</c:v>
                </c:pt>
                <c:pt idx="2788">
                  <c:v>1743.4079999999999</c:v>
                </c:pt>
                <c:pt idx="2790">
                  <c:v>1744.3720000000001</c:v>
                </c:pt>
                <c:pt idx="2792">
                  <c:v>1745.336</c:v>
                </c:pt>
                <c:pt idx="2794">
                  <c:v>1746.3009999999999</c:v>
                </c:pt>
                <c:pt idx="2796">
                  <c:v>1747.2650000000001</c:v>
                </c:pt>
                <c:pt idx="2798">
                  <c:v>1748.229</c:v>
                </c:pt>
                <c:pt idx="2800">
                  <c:v>1749.193</c:v>
                </c:pt>
                <c:pt idx="2802">
                  <c:v>1750.1579999999999</c:v>
                </c:pt>
                <c:pt idx="2804">
                  <c:v>1751.1220000000001</c:v>
                </c:pt>
                <c:pt idx="2806">
                  <c:v>1752.086</c:v>
                </c:pt>
                <c:pt idx="2808">
                  <c:v>1753.05</c:v>
                </c:pt>
                <c:pt idx="2810">
                  <c:v>1754.0150000000001</c:v>
                </c:pt>
                <c:pt idx="2812">
                  <c:v>1754.979</c:v>
                </c:pt>
                <c:pt idx="2814">
                  <c:v>1755.943</c:v>
                </c:pt>
                <c:pt idx="2816">
                  <c:v>1756.9069999999999</c:v>
                </c:pt>
                <c:pt idx="2818">
                  <c:v>1757.8720000000001</c:v>
                </c:pt>
                <c:pt idx="2820">
                  <c:v>1758.836</c:v>
                </c:pt>
                <c:pt idx="2822">
                  <c:v>1759.8</c:v>
                </c:pt>
                <c:pt idx="2824">
                  <c:v>1760.7650000000001</c:v>
                </c:pt>
                <c:pt idx="2826">
                  <c:v>1761.729</c:v>
                </c:pt>
                <c:pt idx="2828">
                  <c:v>1762.693</c:v>
                </c:pt>
                <c:pt idx="2830">
                  <c:v>1763.6569999999999</c:v>
                </c:pt>
                <c:pt idx="2832">
                  <c:v>1764.6220000000001</c:v>
                </c:pt>
                <c:pt idx="2834">
                  <c:v>1765.586</c:v>
                </c:pt>
                <c:pt idx="2836">
                  <c:v>1766.55</c:v>
                </c:pt>
                <c:pt idx="2838">
                  <c:v>1767.5150000000001</c:v>
                </c:pt>
                <c:pt idx="2840">
                  <c:v>1768.479</c:v>
                </c:pt>
                <c:pt idx="2842">
                  <c:v>1769.443</c:v>
                </c:pt>
                <c:pt idx="2844">
                  <c:v>1770.4069999999999</c:v>
                </c:pt>
                <c:pt idx="2846">
                  <c:v>1771.3720000000001</c:v>
                </c:pt>
                <c:pt idx="2848">
                  <c:v>1772.336</c:v>
                </c:pt>
                <c:pt idx="2850">
                  <c:v>1773.3</c:v>
                </c:pt>
                <c:pt idx="2852">
                  <c:v>1774.2639999999999</c:v>
                </c:pt>
                <c:pt idx="2854">
                  <c:v>1775.229</c:v>
                </c:pt>
                <c:pt idx="2856">
                  <c:v>1776.193</c:v>
                </c:pt>
                <c:pt idx="2858">
                  <c:v>1777.1569999999999</c:v>
                </c:pt>
                <c:pt idx="2860">
                  <c:v>1778.1220000000001</c:v>
                </c:pt>
                <c:pt idx="2862">
                  <c:v>1779.086</c:v>
                </c:pt>
                <c:pt idx="2864">
                  <c:v>1780.05</c:v>
                </c:pt>
                <c:pt idx="2866">
                  <c:v>1781.0139999999999</c:v>
                </c:pt>
                <c:pt idx="2868">
                  <c:v>1781.979</c:v>
                </c:pt>
                <c:pt idx="2870">
                  <c:v>1782.943</c:v>
                </c:pt>
                <c:pt idx="2872">
                  <c:v>1783.9069999999999</c:v>
                </c:pt>
                <c:pt idx="2874">
                  <c:v>1784.8710000000001</c:v>
                </c:pt>
                <c:pt idx="2876">
                  <c:v>1785.836</c:v>
                </c:pt>
                <c:pt idx="2878">
                  <c:v>1786.8</c:v>
                </c:pt>
                <c:pt idx="2880">
                  <c:v>1787.7639999999999</c:v>
                </c:pt>
                <c:pt idx="2882">
                  <c:v>1788.729</c:v>
                </c:pt>
                <c:pt idx="2884">
                  <c:v>1789.693</c:v>
                </c:pt>
                <c:pt idx="2886">
                  <c:v>1790.6569999999999</c:v>
                </c:pt>
                <c:pt idx="2888">
                  <c:v>1791.6210000000001</c:v>
                </c:pt>
                <c:pt idx="2890">
                  <c:v>1792.586</c:v>
                </c:pt>
                <c:pt idx="2892">
                  <c:v>1793.55</c:v>
                </c:pt>
                <c:pt idx="2894">
                  <c:v>1794.5139999999999</c:v>
                </c:pt>
                <c:pt idx="2896">
                  <c:v>1795.479</c:v>
                </c:pt>
                <c:pt idx="2898">
                  <c:v>1796.443</c:v>
                </c:pt>
                <c:pt idx="2900">
                  <c:v>1797.4069999999999</c:v>
                </c:pt>
                <c:pt idx="2902">
                  <c:v>1798.3710000000001</c:v>
                </c:pt>
                <c:pt idx="2904">
                  <c:v>1799.336</c:v>
                </c:pt>
                <c:pt idx="2906">
                  <c:v>1800.3</c:v>
                </c:pt>
                <c:pt idx="2908">
                  <c:v>1801.2639999999999</c:v>
                </c:pt>
                <c:pt idx="2910">
                  <c:v>1802.2280000000001</c:v>
                </c:pt>
                <c:pt idx="2912">
                  <c:v>1803.193</c:v>
                </c:pt>
                <c:pt idx="2914">
                  <c:v>1804.1569999999999</c:v>
                </c:pt>
                <c:pt idx="2916">
                  <c:v>1805.1210000000001</c:v>
                </c:pt>
                <c:pt idx="2918">
                  <c:v>1806.085</c:v>
                </c:pt>
                <c:pt idx="2920">
                  <c:v>1807.05</c:v>
                </c:pt>
                <c:pt idx="2922">
                  <c:v>1808.0139999999999</c:v>
                </c:pt>
                <c:pt idx="2924">
                  <c:v>1808.9780000000001</c:v>
                </c:pt>
                <c:pt idx="2926">
                  <c:v>1809.943</c:v>
                </c:pt>
                <c:pt idx="2928">
                  <c:v>1810.9069999999999</c:v>
                </c:pt>
                <c:pt idx="2930">
                  <c:v>1811.8710000000001</c:v>
                </c:pt>
                <c:pt idx="2932">
                  <c:v>1812.835</c:v>
                </c:pt>
                <c:pt idx="2934">
                  <c:v>1813.8</c:v>
                </c:pt>
                <c:pt idx="2936">
                  <c:v>1814.7639999999999</c:v>
                </c:pt>
                <c:pt idx="2938">
                  <c:v>1815.7280000000001</c:v>
                </c:pt>
                <c:pt idx="2940">
                  <c:v>1816.693</c:v>
                </c:pt>
                <c:pt idx="2942">
                  <c:v>1817.6569999999999</c:v>
                </c:pt>
                <c:pt idx="2944">
                  <c:v>1818.6210000000001</c:v>
                </c:pt>
                <c:pt idx="2946">
                  <c:v>1819.585</c:v>
                </c:pt>
                <c:pt idx="2948">
                  <c:v>1820.55</c:v>
                </c:pt>
                <c:pt idx="2950">
                  <c:v>1821.5139999999999</c:v>
                </c:pt>
                <c:pt idx="2952">
                  <c:v>1822.4780000000001</c:v>
                </c:pt>
                <c:pt idx="2954">
                  <c:v>1823.442</c:v>
                </c:pt>
                <c:pt idx="2956">
                  <c:v>1824.4069999999999</c:v>
                </c:pt>
                <c:pt idx="2958">
                  <c:v>1825.3710000000001</c:v>
                </c:pt>
                <c:pt idx="2960">
                  <c:v>1826.335</c:v>
                </c:pt>
                <c:pt idx="2962">
                  <c:v>1827.3</c:v>
                </c:pt>
                <c:pt idx="2964">
                  <c:v>1828.2639999999999</c:v>
                </c:pt>
                <c:pt idx="2966">
                  <c:v>1829.2280000000001</c:v>
                </c:pt>
                <c:pt idx="2968">
                  <c:v>1830.192</c:v>
                </c:pt>
                <c:pt idx="2970">
                  <c:v>1831.1569999999999</c:v>
                </c:pt>
                <c:pt idx="2972">
                  <c:v>1832.1210000000001</c:v>
                </c:pt>
                <c:pt idx="2974">
                  <c:v>1833.085</c:v>
                </c:pt>
                <c:pt idx="2976">
                  <c:v>1834.049</c:v>
                </c:pt>
                <c:pt idx="2978">
                  <c:v>1835.0139999999999</c:v>
                </c:pt>
                <c:pt idx="2980">
                  <c:v>1835.9780000000001</c:v>
                </c:pt>
                <c:pt idx="2982">
                  <c:v>1836.942</c:v>
                </c:pt>
                <c:pt idx="2984">
                  <c:v>1837.9059999999999</c:v>
                </c:pt>
                <c:pt idx="2986">
                  <c:v>1838.8710000000001</c:v>
                </c:pt>
                <c:pt idx="2988">
                  <c:v>1839.835</c:v>
                </c:pt>
                <c:pt idx="2990">
                  <c:v>1840.799</c:v>
                </c:pt>
                <c:pt idx="2992">
                  <c:v>1841.7639999999999</c:v>
                </c:pt>
                <c:pt idx="2994">
                  <c:v>1842.7280000000001</c:v>
                </c:pt>
                <c:pt idx="2996">
                  <c:v>1843.692</c:v>
                </c:pt>
                <c:pt idx="2998">
                  <c:v>1844.6559999999999</c:v>
                </c:pt>
                <c:pt idx="3000">
                  <c:v>1845.6210000000001</c:v>
                </c:pt>
                <c:pt idx="3002">
                  <c:v>1846.585</c:v>
                </c:pt>
                <c:pt idx="3004">
                  <c:v>1847.549</c:v>
                </c:pt>
                <c:pt idx="3006">
                  <c:v>1848.5139999999999</c:v>
                </c:pt>
                <c:pt idx="3008">
                  <c:v>1849.4780000000001</c:v>
                </c:pt>
                <c:pt idx="3010">
                  <c:v>1850.442</c:v>
                </c:pt>
                <c:pt idx="3012">
                  <c:v>1851.4059999999999</c:v>
                </c:pt>
                <c:pt idx="3014">
                  <c:v>1852.3710000000001</c:v>
                </c:pt>
                <c:pt idx="3016">
                  <c:v>1853.335</c:v>
                </c:pt>
                <c:pt idx="3018">
                  <c:v>1854.299</c:v>
                </c:pt>
                <c:pt idx="3020">
                  <c:v>1855.2629999999999</c:v>
                </c:pt>
                <c:pt idx="3022">
                  <c:v>1856.2280000000001</c:v>
                </c:pt>
                <c:pt idx="3024">
                  <c:v>1857.192</c:v>
                </c:pt>
                <c:pt idx="3026">
                  <c:v>1858.1559999999999</c:v>
                </c:pt>
                <c:pt idx="3028">
                  <c:v>1859.1210000000001</c:v>
                </c:pt>
                <c:pt idx="3030">
                  <c:v>1860.085</c:v>
                </c:pt>
                <c:pt idx="3032">
                  <c:v>1861.049</c:v>
                </c:pt>
                <c:pt idx="3034">
                  <c:v>1862.0129999999999</c:v>
                </c:pt>
                <c:pt idx="3036">
                  <c:v>1862.9780000000001</c:v>
                </c:pt>
                <c:pt idx="3038">
                  <c:v>1863.942</c:v>
                </c:pt>
                <c:pt idx="3040">
                  <c:v>1864.9059999999999</c:v>
                </c:pt>
                <c:pt idx="3042">
                  <c:v>1865.87</c:v>
                </c:pt>
                <c:pt idx="3044">
                  <c:v>1866.835</c:v>
                </c:pt>
                <c:pt idx="3046">
                  <c:v>1867.799</c:v>
                </c:pt>
                <c:pt idx="3048">
                  <c:v>1868.7629999999999</c:v>
                </c:pt>
                <c:pt idx="3050">
                  <c:v>1869.7280000000001</c:v>
                </c:pt>
                <c:pt idx="3052">
                  <c:v>1870.692</c:v>
                </c:pt>
                <c:pt idx="3054">
                  <c:v>1871.6559999999999</c:v>
                </c:pt>
                <c:pt idx="3056">
                  <c:v>1872.62</c:v>
                </c:pt>
                <c:pt idx="3058">
                  <c:v>1873.585</c:v>
                </c:pt>
                <c:pt idx="3060">
                  <c:v>1874.549</c:v>
                </c:pt>
                <c:pt idx="3062">
                  <c:v>1875.5129999999999</c:v>
                </c:pt>
                <c:pt idx="3064">
                  <c:v>1876.4780000000001</c:v>
                </c:pt>
                <c:pt idx="3066">
                  <c:v>1877.442</c:v>
                </c:pt>
                <c:pt idx="3068">
                  <c:v>1878.4059999999999</c:v>
                </c:pt>
                <c:pt idx="3070">
                  <c:v>1879.37</c:v>
                </c:pt>
                <c:pt idx="3072">
                  <c:v>1880.335</c:v>
                </c:pt>
                <c:pt idx="3074">
                  <c:v>1881.299</c:v>
                </c:pt>
                <c:pt idx="3076">
                  <c:v>1882.2629999999999</c:v>
                </c:pt>
                <c:pt idx="3078">
                  <c:v>1883.2270000000001</c:v>
                </c:pt>
                <c:pt idx="3080">
                  <c:v>1884.192</c:v>
                </c:pt>
                <c:pt idx="3082">
                  <c:v>1885.1559999999999</c:v>
                </c:pt>
                <c:pt idx="3084">
                  <c:v>1886.12</c:v>
                </c:pt>
                <c:pt idx="3086">
                  <c:v>1887.0840000000001</c:v>
                </c:pt>
                <c:pt idx="3088">
                  <c:v>1888.049</c:v>
                </c:pt>
                <c:pt idx="3090">
                  <c:v>1889.0129999999999</c:v>
                </c:pt>
                <c:pt idx="3092">
                  <c:v>1889.9770000000001</c:v>
                </c:pt>
                <c:pt idx="3094">
                  <c:v>1890.942</c:v>
                </c:pt>
                <c:pt idx="3096">
                  <c:v>1891.9059999999999</c:v>
                </c:pt>
                <c:pt idx="3098">
                  <c:v>1892.87</c:v>
                </c:pt>
                <c:pt idx="3100">
                  <c:v>1893.8340000000001</c:v>
                </c:pt>
                <c:pt idx="3102">
                  <c:v>1894.799</c:v>
                </c:pt>
                <c:pt idx="3104">
                  <c:v>1895.7629999999999</c:v>
                </c:pt>
                <c:pt idx="3106">
                  <c:v>1896.7270000000001</c:v>
                </c:pt>
                <c:pt idx="3108">
                  <c:v>1897.692</c:v>
                </c:pt>
                <c:pt idx="3110">
                  <c:v>1898.6559999999999</c:v>
                </c:pt>
                <c:pt idx="3112">
                  <c:v>1899.62</c:v>
                </c:pt>
                <c:pt idx="3114">
                  <c:v>1900.5840000000001</c:v>
                </c:pt>
                <c:pt idx="3116">
                  <c:v>1901.549</c:v>
                </c:pt>
                <c:pt idx="3118">
                  <c:v>1902.5129999999999</c:v>
                </c:pt>
                <c:pt idx="3120">
                  <c:v>1903.4770000000001</c:v>
                </c:pt>
                <c:pt idx="3122">
                  <c:v>1904.441</c:v>
                </c:pt>
                <c:pt idx="3124">
                  <c:v>1905.4059999999999</c:v>
                </c:pt>
                <c:pt idx="3126">
                  <c:v>1906.37</c:v>
                </c:pt>
                <c:pt idx="3128">
                  <c:v>1907.3340000000001</c:v>
                </c:pt>
                <c:pt idx="3130">
                  <c:v>1908.299</c:v>
                </c:pt>
                <c:pt idx="3132">
                  <c:v>1909.2629999999999</c:v>
                </c:pt>
                <c:pt idx="3134">
                  <c:v>1910.2270000000001</c:v>
                </c:pt>
                <c:pt idx="3136">
                  <c:v>1911.191</c:v>
                </c:pt>
                <c:pt idx="3138">
                  <c:v>1912.1559999999999</c:v>
                </c:pt>
                <c:pt idx="3140">
                  <c:v>1913.12</c:v>
                </c:pt>
                <c:pt idx="3142">
                  <c:v>1914.0840000000001</c:v>
                </c:pt>
                <c:pt idx="3144">
                  <c:v>1915.048</c:v>
                </c:pt>
                <c:pt idx="3146">
                  <c:v>1916.0129999999999</c:v>
                </c:pt>
                <c:pt idx="3148">
                  <c:v>1916.9770000000001</c:v>
                </c:pt>
                <c:pt idx="3150">
                  <c:v>1917.941</c:v>
                </c:pt>
                <c:pt idx="3152">
                  <c:v>1918.9059999999999</c:v>
                </c:pt>
                <c:pt idx="3154">
                  <c:v>1919.87</c:v>
                </c:pt>
                <c:pt idx="3156">
                  <c:v>1920.8340000000001</c:v>
                </c:pt>
                <c:pt idx="3158">
                  <c:v>1921.798</c:v>
                </c:pt>
                <c:pt idx="3160">
                  <c:v>1922.7629999999999</c:v>
                </c:pt>
                <c:pt idx="3162">
                  <c:v>1923.7270000000001</c:v>
                </c:pt>
                <c:pt idx="3164">
                  <c:v>1924.691</c:v>
                </c:pt>
                <c:pt idx="3166">
                  <c:v>1925.6559999999999</c:v>
                </c:pt>
                <c:pt idx="3168">
                  <c:v>1926.62</c:v>
                </c:pt>
                <c:pt idx="3170">
                  <c:v>1927.5840000000001</c:v>
                </c:pt>
                <c:pt idx="3172">
                  <c:v>1928.548</c:v>
                </c:pt>
                <c:pt idx="3174">
                  <c:v>1929.5129999999999</c:v>
                </c:pt>
                <c:pt idx="3176">
                  <c:v>1930.4770000000001</c:v>
                </c:pt>
                <c:pt idx="3178">
                  <c:v>1931.441</c:v>
                </c:pt>
                <c:pt idx="3180">
                  <c:v>1932.405</c:v>
                </c:pt>
                <c:pt idx="3182">
                  <c:v>1933.37</c:v>
                </c:pt>
                <c:pt idx="3184">
                  <c:v>1934.3340000000001</c:v>
                </c:pt>
                <c:pt idx="3186">
                  <c:v>1935.298</c:v>
                </c:pt>
                <c:pt idx="3188">
                  <c:v>1936.2619999999999</c:v>
                </c:pt>
                <c:pt idx="3190">
                  <c:v>1937.2270000000001</c:v>
                </c:pt>
                <c:pt idx="3192">
                  <c:v>1938.191</c:v>
                </c:pt>
                <c:pt idx="3194">
                  <c:v>1939.155</c:v>
                </c:pt>
                <c:pt idx="3196">
                  <c:v>1940.12</c:v>
                </c:pt>
                <c:pt idx="3198">
                  <c:v>1941.0840000000001</c:v>
                </c:pt>
                <c:pt idx="3200">
                  <c:v>1942.048</c:v>
                </c:pt>
                <c:pt idx="3202">
                  <c:v>1943.0119999999999</c:v>
                </c:pt>
                <c:pt idx="3204">
                  <c:v>1943.9770000000001</c:v>
                </c:pt>
                <c:pt idx="3206">
                  <c:v>1944.941</c:v>
                </c:pt>
                <c:pt idx="3208">
                  <c:v>1945.905</c:v>
                </c:pt>
                <c:pt idx="3210">
                  <c:v>1946.87</c:v>
                </c:pt>
                <c:pt idx="3212">
                  <c:v>1947.8340000000001</c:v>
                </c:pt>
                <c:pt idx="3214">
                  <c:v>1948.798</c:v>
                </c:pt>
                <c:pt idx="3216">
                  <c:v>1949.7619999999999</c:v>
                </c:pt>
                <c:pt idx="3218">
                  <c:v>1950.7270000000001</c:v>
                </c:pt>
                <c:pt idx="3220">
                  <c:v>1951.691</c:v>
                </c:pt>
                <c:pt idx="3222">
                  <c:v>1952.655</c:v>
                </c:pt>
                <c:pt idx="3224">
                  <c:v>1953.6189999999999</c:v>
                </c:pt>
                <c:pt idx="3226">
                  <c:v>1954.5840000000001</c:v>
                </c:pt>
                <c:pt idx="3228">
                  <c:v>1955.548</c:v>
                </c:pt>
                <c:pt idx="3230">
                  <c:v>1956.5119999999999</c:v>
                </c:pt>
                <c:pt idx="3232">
                  <c:v>1957.4770000000001</c:v>
                </c:pt>
                <c:pt idx="3234">
                  <c:v>1958.441</c:v>
                </c:pt>
                <c:pt idx="3236">
                  <c:v>1959.405</c:v>
                </c:pt>
                <c:pt idx="3238">
                  <c:v>1960.3689999999999</c:v>
                </c:pt>
                <c:pt idx="3240">
                  <c:v>1961.3340000000001</c:v>
                </c:pt>
                <c:pt idx="3242">
                  <c:v>1962.298</c:v>
                </c:pt>
                <c:pt idx="3244">
                  <c:v>1963.2619999999999</c:v>
                </c:pt>
                <c:pt idx="3246">
                  <c:v>1964.2260000000001</c:v>
                </c:pt>
                <c:pt idx="3248">
                  <c:v>1965.191</c:v>
                </c:pt>
                <c:pt idx="3250">
                  <c:v>1966.155</c:v>
                </c:pt>
                <c:pt idx="3252">
                  <c:v>1967.1189999999999</c:v>
                </c:pt>
                <c:pt idx="3254">
                  <c:v>1968.0830000000001</c:v>
                </c:pt>
                <c:pt idx="3256">
                  <c:v>1969.048</c:v>
                </c:pt>
                <c:pt idx="3258">
                  <c:v>1970.0119999999999</c:v>
                </c:pt>
                <c:pt idx="3260">
                  <c:v>1970.9760000000001</c:v>
                </c:pt>
                <c:pt idx="3262">
                  <c:v>1971.941</c:v>
                </c:pt>
                <c:pt idx="3264">
                  <c:v>1972.905</c:v>
                </c:pt>
                <c:pt idx="3266">
                  <c:v>1973.8689999999999</c:v>
                </c:pt>
                <c:pt idx="3268">
                  <c:v>1974.8330000000001</c:v>
                </c:pt>
                <c:pt idx="3270">
                  <c:v>1975.798</c:v>
                </c:pt>
                <c:pt idx="3272">
                  <c:v>1976.7619999999999</c:v>
                </c:pt>
                <c:pt idx="3274">
                  <c:v>1977.7260000000001</c:v>
                </c:pt>
                <c:pt idx="3276">
                  <c:v>1978.691</c:v>
                </c:pt>
                <c:pt idx="3278">
                  <c:v>1979.655</c:v>
                </c:pt>
                <c:pt idx="3280">
                  <c:v>1980.6189999999999</c:v>
                </c:pt>
                <c:pt idx="3282">
                  <c:v>1981.5830000000001</c:v>
                </c:pt>
                <c:pt idx="3284">
                  <c:v>1982.548</c:v>
                </c:pt>
                <c:pt idx="3286">
                  <c:v>1983.5119999999999</c:v>
                </c:pt>
                <c:pt idx="3288">
                  <c:v>1984.4760000000001</c:v>
                </c:pt>
                <c:pt idx="3290">
                  <c:v>1985.44</c:v>
                </c:pt>
                <c:pt idx="3292">
                  <c:v>1986.405</c:v>
                </c:pt>
                <c:pt idx="3294">
                  <c:v>1987.3689999999999</c:v>
                </c:pt>
                <c:pt idx="3296">
                  <c:v>1988.3330000000001</c:v>
                </c:pt>
                <c:pt idx="3298">
                  <c:v>1989.298</c:v>
                </c:pt>
                <c:pt idx="3300">
                  <c:v>1990.2619999999999</c:v>
                </c:pt>
                <c:pt idx="3302">
                  <c:v>1991.2260000000001</c:v>
                </c:pt>
                <c:pt idx="3304">
                  <c:v>1992.19</c:v>
                </c:pt>
                <c:pt idx="3306">
                  <c:v>1993.155</c:v>
                </c:pt>
                <c:pt idx="3308">
                  <c:v>1994.1189999999999</c:v>
                </c:pt>
                <c:pt idx="3310">
                  <c:v>1995.0830000000001</c:v>
                </c:pt>
                <c:pt idx="3312">
                  <c:v>1996.047</c:v>
                </c:pt>
                <c:pt idx="3314">
                  <c:v>1997.0119999999999</c:v>
                </c:pt>
                <c:pt idx="3316">
                  <c:v>1997.9760000000001</c:v>
                </c:pt>
                <c:pt idx="3318">
                  <c:v>1998.94</c:v>
                </c:pt>
                <c:pt idx="3320">
                  <c:v>1999.905</c:v>
                </c:pt>
                <c:pt idx="3322">
                  <c:v>2000.8689999999999</c:v>
                </c:pt>
                <c:pt idx="3324">
                  <c:v>2001.8330000000001</c:v>
                </c:pt>
                <c:pt idx="3326">
                  <c:v>2002.797</c:v>
                </c:pt>
                <c:pt idx="3328">
                  <c:v>2003.7619999999999</c:v>
                </c:pt>
                <c:pt idx="3330">
                  <c:v>2004.7260000000001</c:v>
                </c:pt>
                <c:pt idx="3332">
                  <c:v>2005.69</c:v>
                </c:pt>
                <c:pt idx="3334">
                  <c:v>2006.655</c:v>
                </c:pt>
                <c:pt idx="3336">
                  <c:v>2007.6189999999999</c:v>
                </c:pt>
                <c:pt idx="3338">
                  <c:v>2008.5830000000001</c:v>
                </c:pt>
                <c:pt idx="3340">
                  <c:v>2009.547</c:v>
                </c:pt>
                <c:pt idx="3342">
                  <c:v>2010.5119999999999</c:v>
                </c:pt>
                <c:pt idx="3344">
                  <c:v>2011.4760000000001</c:v>
                </c:pt>
                <c:pt idx="3346">
                  <c:v>2012.44</c:v>
                </c:pt>
                <c:pt idx="3348">
                  <c:v>2013.404</c:v>
                </c:pt>
                <c:pt idx="3350">
                  <c:v>2014.3689999999999</c:v>
                </c:pt>
                <c:pt idx="3352">
                  <c:v>2015.3330000000001</c:v>
                </c:pt>
                <c:pt idx="3354">
                  <c:v>2016.297</c:v>
                </c:pt>
                <c:pt idx="3356">
                  <c:v>2017.261</c:v>
                </c:pt>
                <c:pt idx="3358">
                  <c:v>2018.2260000000001</c:v>
                </c:pt>
                <c:pt idx="3360">
                  <c:v>2019.19</c:v>
                </c:pt>
                <c:pt idx="3362">
                  <c:v>2020.154</c:v>
                </c:pt>
                <c:pt idx="3364">
                  <c:v>2021.1189999999999</c:v>
                </c:pt>
                <c:pt idx="3366">
                  <c:v>2022.0830000000001</c:v>
                </c:pt>
                <c:pt idx="3368">
                  <c:v>2023.047</c:v>
                </c:pt>
                <c:pt idx="3370">
                  <c:v>2024.011</c:v>
                </c:pt>
                <c:pt idx="3372">
                  <c:v>2024.9760000000001</c:v>
                </c:pt>
                <c:pt idx="3374">
                  <c:v>2025.94</c:v>
                </c:pt>
                <c:pt idx="3376">
                  <c:v>2026.904</c:v>
                </c:pt>
                <c:pt idx="3378">
                  <c:v>2027.8689999999999</c:v>
                </c:pt>
                <c:pt idx="3380">
                  <c:v>2028.8330000000001</c:v>
                </c:pt>
                <c:pt idx="3382">
                  <c:v>2029.797</c:v>
                </c:pt>
                <c:pt idx="3384">
                  <c:v>2030.761</c:v>
                </c:pt>
                <c:pt idx="3386">
                  <c:v>2031.7260000000001</c:v>
                </c:pt>
                <c:pt idx="3388">
                  <c:v>2032.69</c:v>
                </c:pt>
                <c:pt idx="3390">
                  <c:v>2033.654</c:v>
                </c:pt>
                <c:pt idx="3392">
                  <c:v>2034.6179999999999</c:v>
                </c:pt>
                <c:pt idx="3394">
                  <c:v>2035.5830000000001</c:v>
                </c:pt>
                <c:pt idx="3396">
                  <c:v>2036.547</c:v>
                </c:pt>
                <c:pt idx="3398">
                  <c:v>2037.511</c:v>
                </c:pt>
                <c:pt idx="3400">
                  <c:v>2038.4760000000001</c:v>
                </c:pt>
                <c:pt idx="3402">
                  <c:v>2039.44</c:v>
                </c:pt>
                <c:pt idx="3404">
                  <c:v>2040.404</c:v>
                </c:pt>
                <c:pt idx="3406">
                  <c:v>2041.3679999999999</c:v>
                </c:pt>
                <c:pt idx="3408">
                  <c:v>2042.3330000000001</c:v>
                </c:pt>
                <c:pt idx="3410">
                  <c:v>2043.297</c:v>
                </c:pt>
                <c:pt idx="3412">
                  <c:v>2044.261</c:v>
                </c:pt>
                <c:pt idx="3414">
                  <c:v>2045.2249999999999</c:v>
                </c:pt>
                <c:pt idx="3416">
                  <c:v>2046.19</c:v>
                </c:pt>
                <c:pt idx="3418">
                  <c:v>2047.154</c:v>
                </c:pt>
                <c:pt idx="3420">
                  <c:v>2048.1179999999999</c:v>
                </c:pt>
                <c:pt idx="3422">
                  <c:v>2049.0830000000001</c:v>
                </c:pt>
                <c:pt idx="3424">
                  <c:v>2050.047</c:v>
                </c:pt>
                <c:pt idx="3426">
                  <c:v>2051.011</c:v>
                </c:pt>
                <c:pt idx="3428">
                  <c:v>2051.9749999999999</c:v>
                </c:pt>
                <c:pt idx="3430">
                  <c:v>2052.94</c:v>
                </c:pt>
                <c:pt idx="3432">
                  <c:v>2053.904</c:v>
                </c:pt>
                <c:pt idx="3434">
                  <c:v>2054.8679999999999</c:v>
                </c:pt>
                <c:pt idx="3436">
                  <c:v>2055.8330000000001</c:v>
                </c:pt>
                <c:pt idx="3438">
                  <c:v>2056.797</c:v>
                </c:pt>
                <c:pt idx="3440">
                  <c:v>2057.761</c:v>
                </c:pt>
                <c:pt idx="3442">
                  <c:v>2058.7249999999999</c:v>
                </c:pt>
                <c:pt idx="3444">
                  <c:v>2059.69</c:v>
                </c:pt>
                <c:pt idx="3446">
                  <c:v>2060.654</c:v>
                </c:pt>
                <c:pt idx="3448">
                  <c:v>2061.6179999999999</c:v>
                </c:pt>
                <c:pt idx="3450">
                  <c:v>2062.5830000000001</c:v>
                </c:pt>
                <c:pt idx="3452">
                  <c:v>2063.547</c:v>
                </c:pt>
                <c:pt idx="3454">
                  <c:v>2064.511</c:v>
                </c:pt>
                <c:pt idx="3456">
                  <c:v>2065.4749999999999</c:v>
                </c:pt>
                <c:pt idx="3458">
                  <c:v>2066.4389999999999</c:v>
                </c:pt>
                <c:pt idx="3460">
                  <c:v>2067.404</c:v>
                </c:pt>
                <c:pt idx="3462">
                  <c:v>2068.3679999999999</c:v>
                </c:pt>
                <c:pt idx="3464">
                  <c:v>2069.3319999999999</c:v>
                </c:pt>
                <c:pt idx="3466">
                  <c:v>2070.297</c:v>
                </c:pt>
                <c:pt idx="3468">
                  <c:v>2071.261</c:v>
                </c:pt>
                <c:pt idx="3470">
                  <c:v>2072.2249999999999</c:v>
                </c:pt>
                <c:pt idx="3472">
                  <c:v>2073.1889999999999</c:v>
                </c:pt>
                <c:pt idx="3474">
                  <c:v>2074.154</c:v>
                </c:pt>
                <c:pt idx="3476">
                  <c:v>2075.1179999999999</c:v>
                </c:pt>
                <c:pt idx="3478">
                  <c:v>2076.0819999999999</c:v>
                </c:pt>
                <c:pt idx="3480">
                  <c:v>2077.047</c:v>
                </c:pt>
                <c:pt idx="3482">
                  <c:v>2078.011</c:v>
                </c:pt>
                <c:pt idx="3484">
                  <c:v>2078.9749999999999</c:v>
                </c:pt>
                <c:pt idx="3486">
                  <c:v>2079.9389999999999</c:v>
                </c:pt>
                <c:pt idx="3488">
                  <c:v>2080.904</c:v>
                </c:pt>
                <c:pt idx="3490">
                  <c:v>2081.8679999999999</c:v>
                </c:pt>
                <c:pt idx="3492">
                  <c:v>2082.8319999999999</c:v>
                </c:pt>
                <c:pt idx="3494">
                  <c:v>2083.7959999999998</c:v>
                </c:pt>
                <c:pt idx="3496">
                  <c:v>2084.761</c:v>
                </c:pt>
                <c:pt idx="3498">
                  <c:v>2085.7249999999999</c:v>
                </c:pt>
                <c:pt idx="3500">
                  <c:v>2086.6889999999999</c:v>
                </c:pt>
                <c:pt idx="3502">
                  <c:v>2087.654</c:v>
                </c:pt>
                <c:pt idx="3504">
                  <c:v>2088.6179999999999</c:v>
                </c:pt>
                <c:pt idx="3506">
                  <c:v>2089.5819999999999</c:v>
                </c:pt>
                <c:pt idx="3508">
                  <c:v>2090.5459999999998</c:v>
                </c:pt>
                <c:pt idx="3510">
                  <c:v>2091.511</c:v>
                </c:pt>
                <c:pt idx="3512">
                  <c:v>2092.4749999999999</c:v>
                </c:pt>
                <c:pt idx="3514">
                  <c:v>2093.4389999999999</c:v>
                </c:pt>
                <c:pt idx="3516">
                  <c:v>2094.404</c:v>
                </c:pt>
                <c:pt idx="3518">
                  <c:v>2095.3679999999999</c:v>
                </c:pt>
                <c:pt idx="3520">
                  <c:v>2096.3319999999999</c:v>
                </c:pt>
                <c:pt idx="3522">
                  <c:v>2097.2959999999998</c:v>
                </c:pt>
                <c:pt idx="3524">
                  <c:v>2098.2600000000002</c:v>
                </c:pt>
                <c:pt idx="3526">
                  <c:v>2099.2249999999999</c:v>
                </c:pt>
                <c:pt idx="3528">
                  <c:v>2100.1889999999999</c:v>
                </c:pt>
                <c:pt idx="3530">
                  <c:v>2101.1529999999998</c:v>
                </c:pt>
                <c:pt idx="3532">
                  <c:v>2102.1179999999999</c:v>
                </c:pt>
                <c:pt idx="3534">
                  <c:v>2103.0819999999999</c:v>
                </c:pt>
                <c:pt idx="3536">
                  <c:v>2104.0459999999998</c:v>
                </c:pt>
                <c:pt idx="3538">
                  <c:v>2105.0100000000002</c:v>
                </c:pt>
                <c:pt idx="3540">
                  <c:v>2105.9749999999999</c:v>
                </c:pt>
                <c:pt idx="3542">
                  <c:v>2106.9389999999999</c:v>
                </c:pt>
                <c:pt idx="3544">
                  <c:v>2107.9029999999998</c:v>
                </c:pt>
                <c:pt idx="3546">
                  <c:v>2108.8679999999999</c:v>
                </c:pt>
                <c:pt idx="3548">
                  <c:v>2109.8319999999999</c:v>
                </c:pt>
                <c:pt idx="3550">
                  <c:v>2110.7959999999998</c:v>
                </c:pt>
                <c:pt idx="3552">
                  <c:v>2111.7600000000002</c:v>
                </c:pt>
                <c:pt idx="3554">
                  <c:v>2112.7249999999999</c:v>
                </c:pt>
                <c:pt idx="3556">
                  <c:v>2113.6889999999999</c:v>
                </c:pt>
                <c:pt idx="3558">
                  <c:v>2114.6529999999998</c:v>
                </c:pt>
                <c:pt idx="3560">
                  <c:v>2115.6170000000002</c:v>
                </c:pt>
                <c:pt idx="3562">
                  <c:v>2116.5819999999999</c:v>
                </c:pt>
                <c:pt idx="3564">
                  <c:v>2117.5459999999998</c:v>
                </c:pt>
                <c:pt idx="3566">
                  <c:v>2118.5100000000002</c:v>
                </c:pt>
                <c:pt idx="3568">
                  <c:v>2119.4749999999999</c:v>
                </c:pt>
                <c:pt idx="3570">
                  <c:v>2120.4389999999999</c:v>
                </c:pt>
                <c:pt idx="3572">
                  <c:v>2121.4029999999998</c:v>
                </c:pt>
                <c:pt idx="3574">
                  <c:v>2122.3670000000002</c:v>
                </c:pt>
                <c:pt idx="3576">
                  <c:v>2123.3319999999999</c:v>
                </c:pt>
                <c:pt idx="3578">
                  <c:v>2124.2959999999998</c:v>
                </c:pt>
                <c:pt idx="3580">
                  <c:v>2125.2600000000002</c:v>
                </c:pt>
                <c:pt idx="3582">
                  <c:v>2126.2249999999999</c:v>
                </c:pt>
                <c:pt idx="3584">
                  <c:v>2127.1889999999999</c:v>
                </c:pt>
                <c:pt idx="3586">
                  <c:v>2128.1529999999998</c:v>
                </c:pt>
                <c:pt idx="3588">
                  <c:v>2129.1170000000002</c:v>
                </c:pt>
                <c:pt idx="3590">
                  <c:v>2130.0819999999999</c:v>
                </c:pt>
                <c:pt idx="3592">
                  <c:v>2131.0459999999998</c:v>
                </c:pt>
                <c:pt idx="3594">
                  <c:v>2132.0100000000002</c:v>
                </c:pt>
                <c:pt idx="3596">
                  <c:v>2132.9740000000002</c:v>
                </c:pt>
                <c:pt idx="3598">
                  <c:v>2133.9389999999999</c:v>
                </c:pt>
                <c:pt idx="3600">
                  <c:v>2134.9029999999998</c:v>
                </c:pt>
                <c:pt idx="3602">
                  <c:v>2135.8670000000002</c:v>
                </c:pt>
                <c:pt idx="3604">
                  <c:v>2136.8319999999999</c:v>
                </c:pt>
                <c:pt idx="3606">
                  <c:v>2137.7959999999998</c:v>
                </c:pt>
                <c:pt idx="3608">
                  <c:v>2138.7600000000002</c:v>
                </c:pt>
                <c:pt idx="3610">
                  <c:v>2139.7240000000002</c:v>
                </c:pt>
                <c:pt idx="3612">
                  <c:v>2140.6889999999999</c:v>
                </c:pt>
                <c:pt idx="3614">
                  <c:v>2141.6529999999998</c:v>
                </c:pt>
                <c:pt idx="3616">
                  <c:v>2142.6170000000002</c:v>
                </c:pt>
                <c:pt idx="3618">
                  <c:v>2143.5819999999999</c:v>
                </c:pt>
                <c:pt idx="3620">
                  <c:v>2144.5459999999998</c:v>
                </c:pt>
                <c:pt idx="3622">
                  <c:v>2145.5100000000002</c:v>
                </c:pt>
                <c:pt idx="3624">
                  <c:v>2146.4740000000002</c:v>
                </c:pt>
                <c:pt idx="3626">
                  <c:v>2147.4380000000001</c:v>
                </c:pt>
                <c:pt idx="3628">
                  <c:v>2148.4029999999998</c:v>
                </c:pt>
                <c:pt idx="3630">
                  <c:v>2149.3670000000002</c:v>
                </c:pt>
                <c:pt idx="3632">
                  <c:v>2150.3310000000001</c:v>
                </c:pt>
                <c:pt idx="3634">
                  <c:v>2151.2959999999998</c:v>
                </c:pt>
                <c:pt idx="3636">
                  <c:v>2152.2600000000002</c:v>
                </c:pt>
                <c:pt idx="3638">
                  <c:v>2153.2240000000002</c:v>
                </c:pt>
                <c:pt idx="3640">
                  <c:v>2154.1880000000001</c:v>
                </c:pt>
                <c:pt idx="3642">
                  <c:v>2155.1529999999998</c:v>
                </c:pt>
                <c:pt idx="3644">
                  <c:v>2156.1170000000002</c:v>
                </c:pt>
                <c:pt idx="3646">
                  <c:v>2157.0810000000001</c:v>
                </c:pt>
                <c:pt idx="3648">
                  <c:v>2158.0459999999998</c:v>
                </c:pt>
                <c:pt idx="3650">
                  <c:v>2159.0100000000002</c:v>
                </c:pt>
                <c:pt idx="3652">
                  <c:v>2159.9740000000002</c:v>
                </c:pt>
                <c:pt idx="3654">
                  <c:v>2160.9380000000001</c:v>
                </c:pt>
                <c:pt idx="3656">
                  <c:v>2161.9029999999998</c:v>
                </c:pt>
                <c:pt idx="3658">
                  <c:v>2162.8670000000002</c:v>
                </c:pt>
                <c:pt idx="3660">
                  <c:v>2163.8310000000001</c:v>
                </c:pt>
                <c:pt idx="3662">
                  <c:v>2164.7950000000001</c:v>
                </c:pt>
                <c:pt idx="3664">
                  <c:v>2165.7600000000002</c:v>
                </c:pt>
                <c:pt idx="3666">
                  <c:v>2166.7240000000002</c:v>
                </c:pt>
                <c:pt idx="3668">
                  <c:v>2167.6880000000001</c:v>
                </c:pt>
                <c:pt idx="3670">
                  <c:v>2168.6529999999998</c:v>
                </c:pt>
                <c:pt idx="3672">
                  <c:v>2169.6170000000002</c:v>
                </c:pt>
                <c:pt idx="3674">
                  <c:v>2170.5810000000001</c:v>
                </c:pt>
                <c:pt idx="3676">
                  <c:v>2171.5450000000001</c:v>
                </c:pt>
                <c:pt idx="3678">
                  <c:v>2172.5100000000002</c:v>
                </c:pt>
                <c:pt idx="3680">
                  <c:v>2173.4740000000002</c:v>
                </c:pt>
                <c:pt idx="3682">
                  <c:v>2174.4380000000001</c:v>
                </c:pt>
                <c:pt idx="3684">
                  <c:v>2175.4029999999998</c:v>
                </c:pt>
                <c:pt idx="3686">
                  <c:v>2176.3670000000002</c:v>
                </c:pt>
                <c:pt idx="3688">
                  <c:v>2177.3310000000001</c:v>
                </c:pt>
                <c:pt idx="3690">
                  <c:v>2178.2950000000001</c:v>
                </c:pt>
                <c:pt idx="3692">
                  <c:v>2179.2600000000002</c:v>
                </c:pt>
                <c:pt idx="3694">
                  <c:v>2180.2240000000002</c:v>
                </c:pt>
                <c:pt idx="3696">
                  <c:v>2181.1880000000001</c:v>
                </c:pt>
                <c:pt idx="3698">
                  <c:v>2182.152</c:v>
                </c:pt>
                <c:pt idx="3700">
                  <c:v>2183.1170000000002</c:v>
                </c:pt>
                <c:pt idx="3702">
                  <c:v>2184.0810000000001</c:v>
                </c:pt>
                <c:pt idx="3704">
                  <c:v>2185.0450000000001</c:v>
                </c:pt>
                <c:pt idx="3706">
                  <c:v>2186.0100000000002</c:v>
                </c:pt>
                <c:pt idx="3708">
                  <c:v>2186.9740000000002</c:v>
                </c:pt>
                <c:pt idx="3710">
                  <c:v>2187.9380000000001</c:v>
                </c:pt>
                <c:pt idx="3712">
                  <c:v>2188.902</c:v>
                </c:pt>
                <c:pt idx="3714">
                  <c:v>2189.8670000000002</c:v>
                </c:pt>
                <c:pt idx="3716">
                  <c:v>2190.8310000000001</c:v>
                </c:pt>
                <c:pt idx="3718">
                  <c:v>2191.7950000000001</c:v>
                </c:pt>
                <c:pt idx="3720">
                  <c:v>2192.7600000000002</c:v>
                </c:pt>
                <c:pt idx="3722">
                  <c:v>2193.7240000000002</c:v>
                </c:pt>
                <c:pt idx="3724">
                  <c:v>2194.6880000000001</c:v>
                </c:pt>
                <c:pt idx="3726">
                  <c:v>2195.652</c:v>
                </c:pt>
                <c:pt idx="3728">
                  <c:v>2196.616</c:v>
                </c:pt>
                <c:pt idx="3730">
                  <c:v>2197.5810000000001</c:v>
                </c:pt>
                <c:pt idx="3732">
                  <c:v>2198.5450000000001</c:v>
                </c:pt>
                <c:pt idx="3734">
                  <c:v>2199.509</c:v>
                </c:pt>
                <c:pt idx="3736">
                  <c:v>2200.4740000000002</c:v>
                </c:pt>
                <c:pt idx="3738">
                  <c:v>2201.4380000000001</c:v>
                </c:pt>
                <c:pt idx="3740">
                  <c:v>2202.402</c:v>
                </c:pt>
                <c:pt idx="3742">
                  <c:v>2203.366</c:v>
                </c:pt>
                <c:pt idx="3744">
                  <c:v>2204.3310000000001</c:v>
                </c:pt>
                <c:pt idx="3746">
                  <c:v>2205.2950000000001</c:v>
                </c:pt>
                <c:pt idx="3748">
                  <c:v>2206.259</c:v>
                </c:pt>
                <c:pt idx="3750">
                  <c:v>2207.2240000000002</c:v>
                </c:pt>
                <c:pt idx="3752">
                  <c:v>2208.1880000000001</c:v>
                </c:pt>
                <c:pt idx="3754">
                  <c:v>2209.152</c:v>
                </c:pt>
                <c:pt idx="3756">
                  <c:v>2210.116</c:v>
                </c:pt>
                <c:pt idx="3758">
                  <c:v>2211.0810000000001</c:v>
                </c:pt>
                <c:pt idx="3760">
                  <c:v>2212.0450000000001</c:v>
                </c:pt>
                <c:pt idx="3762">
                  <c:v>2213.009</c:v>
                </c:pt>
                <c:pt idx="3764">
                  <c:v>2213.973</c:v>
                </c:pt>
                <c:pt idx="3766">
                  <c:v>2214.9380000000001</c:v>
                </c:pt>
                <c:pt idx="3768">
                  <c:v>2215.902</c:v>
                </c:pt>
                <c:pt idx="3770">
                  <c:v>2216.866</c:v>
                </c:pt>
                <c:pt idx="3772">
                  <c:v>2217.8310000000001</c:v>
                </c:pt>
                <c:pt idx="3774">
                  <c:v>2218.7950000000001</c:v>
                </c:pt>
                <c:pt idx="3776">
                  <c:v>2219.759</c:v>
                </c:pt>
                <c:pt idx="3778">
                  <c:v>2220.723</c:v>
                </c:pt>
                <c:pt idx="3780">
                  <c:v>2221.6880000000001</c:v>
                </c:pt>
                <c:pt idx="3782">
                  <c:v>2222.652</c:v>
                </c:pt>
                <c:pt idx="3784">
                  <c:v>2223.616</c:v>
                </c:pt>
                <c:pt idx="3786">
                  <c:v>2224.5810000000001</c:v>
                </c:pt>
                <c:pt idx="3788">
                  <c:v>2225.5450000000001</c:v>
                </c:pt>
                <c:pt idx="3790">
                  <c:v>2226.509</c:v>
                </c:pt>
                <c:pt idx="3792">
                  <c:v>2227.473</c:v>
                </c:pt>
                <c:pt idx="3794">
                  <c:v>2228.4380000000001</c:v>
                </c:pt>
                <c:pt idx="3796">
                  <c:v>2229.402</c:v>
                </c:pt>
                <c:pt idx="3798">
                  <c:v>2230.366</c:v>
                </c:pt>
                <c:pt idx="3800">
                  <c:v>2231.33</c:v>
                </c:pt>
                <c:pt idx="3802">
                  <c:v>2232.2950000000001</c:v>
                </c:pt>
                <c:pt idx="3804">
                  <c:v>2233.259</c:v>
                </c:pt>
                <c:pt idx="3806">
                  <c:v>2234.223</c:v>
                </c:pt>
                <c:pt idx="3808">
                  <c:v>2235.1880000000001</c:v>
                </c:pt>
                <c:pt idx="3810">
                  <c:v>2236.152</c:v>
                </c:pt>
                <c:pt idx="3812">
                  <c:v>2237.116</c:v>
                </c:pt>
                <c:pt idx="3814">
                  <c:v>2238.08</c:v>
                </c:pt>
                <c:pt idx="3816">
                  <c:v>2239.0450000000001</c:v>
                </c:pt>
                <c:pt idx="3818">
                  <c:v>2240.009</c:v>
                </c:pt>
                <c:pt idx="3820">
                  <c:v>2240.973</c:v>
                </c:pt>
                <c:pt idx="3822">
                  <c:v>2241.9380000000001</c:v>
                </c:pt>
                <c:pt idx="3824">
                  <c:v>2242.902</c:v>
                </c:pt>
                <c:pt idx="3826">
                  <c:v>2243.866</c:v>
                </c:pt>
                <c:pt idx="3828">
                  <c:v>2244.83</c:v>
                </c:pt>
                <c:pt idx="3830">
                  <c:v>2245.7939999999999</c:v>
                </c:pt>
                <c:pt idx="3832">
                  <c:v>2246.759</c:v>
                </c:pt>
                <c:pt idx="3834">
                  <c:v>2247.723</c:v>
                </c:pt>
                <c:pt idx="3836">
                  <c:v>2248.6869999999999</c:v>
                </c:pt>
                <c:pt idx="3838">
                  <c:v>2249.652</c:v>
                </c:pt>
                <c:pt idx="3840">
                  <c:v>2250.616</c:v>
                </c:pt>
                <c:pt idx="3842">
                  <c:v>2251.58</c:v>
                </c:pt>
                <c:pt idx="3844">
                  <c:v>2252.5439999999999</c:v>
                </c:pt>
                <c:pt idx="3846">
                  <c:v>2253.509</c:v>
                </c:pt>
                <c:pt idx="3848">
                  <c:v>2254.473</c:v>
                </c:pt>
                <c:pt idx="3850">
                  <c:v>2255.4369999999999</c:v>
                </c:pt>
                <c:pt idx="3852">
                  <c:v>2256.402</c:v>
                </c:pt>
                <c:pt idx="3854">
                  <c:v>2257.366</c:v>
                </c:pt>
                <c:pt idx="3856">
                  <c:v>2258.33</c:v>
                </c:pt>
                <c:pt idx="3858">
                  <c:v>2259.2939999999999</c:v>
                </c:pt>
                <c:pt idx="3860">
                  <c:v>2260.259</c:v>
                </c:pt>
                <c:pt idx="3862">
                  <c:v>2261.223</c:v>
                </c:pt>
                <c:pt idx="3864">
                  <c:v>2262.1869999999999</c:v>
                </c:pt>
                <c:pt idx="3866">
                  <c:v>2263.1509999999998</c:v>
                </c:pt>
                <c:pt idx="3868">
                  <c:v>2264.116</c:v>
                </c:pt>
                <c:pt idx="3870">
                  <c:v>2265.08</c:v>
                </c:pt>
                <c:pt idx="3872">
                  <c:v>2266.0439999999999</c:v>
                </c:pt>
                <c:pt idx="3874">
                  <c:v>2267.009</c:v>
                </c:pt>
                <c:pt idx="3876">
                  <c:v>2267.973</c:v>
                </c:pt>
                <c:pt idx="3878">
                  <c:v>2268.9369999999999</c:v>
                </c:pt>
                <c:pt idx="3880">
                  <c:v>2269.9009999999998</c:v>
                </c:pt>
                <c:pt idx="3882">
                  <c:v>2270.866</c:v>
                </c:pt>
                <c:pt idx="3884">
                  <c:v>2271.83</c:v>
                </c:pt>
                <c:pt idx="3886">
                  <c:v>2272.7939999999999</c:v>
                </c:pt>
                <c:pt idx="3888">
                  <c:v>2273.759</c:v>
                </c:pt>
                <c:pt idx="3890">
                  <c:v>2274.723</c:v>
                </c:pt>
                <c:pt idx="3892">
                  <c:v>2275.6869999999999</c:v>
                </c:pt>
                <c:pt idx="3894">
                  <c:v>2276.6509999999998</c:v>
                </c:pt>
                <c:pt idx="3896">
                  <c:v>2277.6149999999998</c:v>
                </c:pt>
                <c:pt idx="3898">
                  <c:v>2278.58</c:v>
                </c:pt>
                <c:pt idx="3900">
                  <c:v>2279.5439999999999</c:v>
                </c:pt>
                <c:pt idx="3902">
                  <c:v>2280.5079999999998</c:v>
                </c:pt>
                <c:pt idx="3904">
                  <c:v>2281.473</c:v>
                </c:pt>
                <c:pt idx="3906">
                  <c:v>2282.4369999999999</c:v>
                </c:pt>
                <c:pt idx="3908">
                  <c:v>2283.4009999999998</c:v>
                </c:pt>
                <c:pt idx="3910">
                  <c:v>2284.3649999999998</c:v>
                </c:pt>
                <c:pt idx="3912">
                  <c:v>2285.33</c:v>
                </c:pt>
                <c:pt idx="3914">
                  <c:v>2286.2939999999999</c:v>
                </c:pt>
                <c:pt idx="3916">
                  <c:v>2287.2579999999998</c:v>
                </c:pt>
                <c:pt idx="3918">
                  <c:v>2288.223</c:v>
                </c:pt>
                <c:pt idx="3920">
                  <c:v>2289.1869999999999</c:v>
                </c:pt>
                <c:pt idx="3922">
                  <c:v>2290.1509999999998</c:v>
                </c:pt>
                <c:pt idx="3924">
                  <c:v>2291.1149999999998</c:v>
                </c:pt>
                <c:pt idx="3926">
                  <c:v>2292.08</c:v>
                </c:pt>
                <c:pt idx="3928">
                  <c:v>2293.0439999999999</c:v>
                </c:pt>
                <c:pt idx="3930">
                  <c:v>2294.0079999999998</c:v>
                </c:pt>
                <c:pt idx="3932">
                  <c:v>2294.9720000000002</c:v>
                </c:pt>
                <c:pt idx="3934">
                  <c:v>2295.9369999999999</c:v>
                </c:pt>
                <c:pt idx="3936">
                  <c:v>2296.9009999999998</c:v>
                </c:pt>
                <c:pt idx="3938">
                  <c:v>2297.8649999999998</c:v>
                </c:pt>
                <c:pt idx="3940">
                  <c:v>2298.83</c:v>
                </c:pt>
                <c:pt idx="3942">
                  <c:v>2299.7939999999999</c:v>
                </c:pt>
                <c:pt idx="3944">
                  <c:v>2300.7579999999998</c:v>
                </c:pt>
                <c:pt idx="3946">
                  <c:v>2301.7220000000002</c:v>
                </c:pt>
                <c:pt idx="3948">
                  <c:v>2302.6869999999999</c:v>
                </c:pt>
                <c:pt idx="3950">
                  <c:v>2303.6509999999998</c:v>
                </c:pt>
                <c:pt idx="3952">
                  <c:v>2304.6149999999998</c:v>
                </c:pt>
                <c:pt idx="3954">
                  <c:v>2305.58</c:v>
                </c:pt>
                <c:pt idx="3956">
                  <c:v>2306.5439999999999</c:v>
                </c:pt>
                <c:pt idx="3958">
                  <c:v>2307.5079999999998</c:v>
                </c:pt>
                <c:pt idx="3960">
                  <c:v>2308.4720000000002</c:v>
                </c:pt>
                <c:pt idx="3962">
                  <c:v>2309.4369999999999</c:v>
                </c:pt>
                <c:pt idx="3964">
                  <c:v>2310.4009999999998</c:v>
                </c:pt>
                <c:pt idx="3966">
                  <c:v>2311.3649999999998</c:v>
                </c:pt>
                <c:pt idx="3968">
                  <c:v>2312.3290000000002</c:v>
                </c:pt>
                <c:pt idx="3970">
                  <c:v>2313.2939999999999</c:v>
                </c:pt>
                <c:pt idx="3972">
                  <c:v>2314.2579999999998</c:v>
                </c:pt>
                <c:pt idx="3974">
                  <c:v>2315.2220000000002</c:v>
                </c:pt>
                <c:pt idx="3976">
                  <c:v>2316.1869999999999</c:v>
                </c:pt>
                <c:pt idx="3978">
                  <c:v>2317.1509999999998</c:v>
                </c:pt>
                <c:pt idx="3980">
                  <c:v>2318.1149999999998</c:v>
                </c:pt>
                <c:pt idx="3982">
                  <c:v>2319.0790000000002</c:v>
                </c:pt>
                <c:pt idx="3984">
                  <c:v>2320.0439999999999</c:v>
                </c:pt>
                <c:pt idx="3986">
                  <c:v>2321.0079999999998</c:v>
                </c:pt>
                <c:pt idx="3988">
                  <c:v>2321.9720000000002</c:v>
                </c:pt>
                <c:pt idx="3990">
                  <c:v>2322.9369999999999</c:v>
                </c:pt>
                <c:pt idx="3992">
                  <c:v>2323.9009999999998</c:v>
                </c:pt>
                <c:pt idx="3994">
                  <c:v>2324.8649999999998</c:v>
                </c:pt>
                <c:pt idx="3996">
                  <c:v>2325.8290000000002</c:v>
                </c:pt>
                <c:pt idx="3998">
                  <c:v>2326.7930000000001</c:v>
                </c:pt>
                <c:pt idx="4000">
                  <c:v>2327.7579999999998</c:v>
                </c:pt>
                <c:pt idx="4002">
                  <c:v>2328.7220000000002</c:v>
                </c:pt>
                <c:pt idx="4004">
                  <c:v>2329.6860000000001</c:v>
                </c:pt>
                <c:pt idx="4006">
                  <c:v>2330.6509999999998</c:v>
                </c:pt>
                <c:pt idx="4008">
                  <c:v>2331.6149999999998</c:v>
                </c:pt>
                <c:pt idx="4010">
                  <c:v>2332.5790000000002</c:v>
                </c:pt>
                <c:pt idx="4012">
                  <c:v>2333.5430000000001</c:v>
                </c:pt>
                <c:pt idx="4014">
                  <c:v>2334.5079999999998</c:v>
                </c:pt>
                <c:pt idx="4016">
                  <c:v>2335.4720000000002</c:v>
                </c:pt>
                <c:pt idx="4018">
                  <c:v>2336.4360000000001</c:v>
                </c:pt>
                <c:pt idx="4020">
                  <c:v>2337.4009999999998</c:v>
                </c:pt>
                <c:pt idx="4022">
                  <c:v>2338.3649999999998</c:v>
                </c:pt>
                <c:pt idx="4024">
                  <c:v>2339.3290000000002</c:v>
                </c:pt>
                <c:pt idx="4026">
                  <c:v>2340.2930000000001</c:v>
                </c:pt>
                <c:pt idx="4028">
                  <c:v>2341.2579999999998</c:v>
                </c:pt>
                <c:pt idx="4030">
                  <c:v>2342.2220000000002</c:v>
                </c:pt>
                <c:pt idx="4032">
                  <c:v>2343.1860000000001</c:v>
                </c:pt>
                <c:pt idx="4034">
                  <c:v>2344.15</c:v>
                </c:pt>
                <c:pt idx="4036">
                  <c:v>2345.1149999999998</c:v>
                </c:pt>
                <c:pt idx="4038">
                  <c:v>2346.0790000000002</c:v>
                </c:pt>
                <c:pt idx="4040">
                  <c:v>2347.0430000000001</c:v>
                </c:pt>
                <c:pt idx="4042">
                  <c:v>2348.0079999999998</c:v>
                </c:pt>
                <c:pt idx="4044">
                  <c:v>2348.9720000000002</c:v>
                </c:pt>
                <c:pt idx="4046">
                  <c:v>2349.9360000000001</c:v>
                </c:pt>
                <c:pt idx="4048">
                  <c:v>2350.9</c:v>
                </c:pt>
                <c:pt idx="4050">
                  <c:v>2351.8649999999998</c:v>
                </c:pt>
                <c:pt idx="4052">
                  <c:v>2352.8290000000002</c:v>
                </c:pt>
                <c:pt idx="4054">
                  <c:v>2353.7930000000001</c:v>
                </c:pt>
                <c:pt idx="4056">
                  <c:v>2354.7579999999998</c:v>
                </c:pt>
                <c:pt idx="4058">
                  <c:v>2355.7220000000002</c:v>
                </c:pt>
                <c:pt idx="4060">
                  <c:v>2356.6860000000001</c:v>
                </c:pt>
                <c:pt idx="4062">
                  <c:v>2357.65</c:v>
                </c:pt>
                <c:pt idx="4064">
                  <c:v>2358.6149999999998</c:v>
                </c:pt>
                <c:pt idx="4066">
                  <c:v>2359.5790000000002</c:v>
                </c:pt>
                <c:pt idx="4068">
                  <c:v>2360.5430000000001</c:v>
                </c:pt>
                <c:pt idx="4070">
                  <c:v>2361.5070000000001</c:v>
                </c:pt>
                <c:pt idx="4072">
                  <c:v>2362.4720000000002</c:v>
                </c:pt>
                <c:pt idx="4074">
                  <c:v>2363.4360000000001</c:v>
                </c:pt>
                <c:pt idx="4076">
                  <c:v>2364.4</c:v>
                </c:pt>
                <c:pt idx="4078">
                  <c:v>2365.3649999999998</c:v>
                </c:pt>
                <c:pt idx="4080">
                  <c:v>2366.3290000000002</c:v>
                </c:pt>
                <c:pt idx="4082">
                  <c:v>2367.2930000000001</c:v>
                </c:pt>
                <c:pt idx="4084">
                  <c:v>2368.2570000000001</c:v>
                </c:pt>
                <c:pt idx="4086">
                  <c:v>2369.2220000000002</c:v>
                </c:pt>
                <c:pt idx="4088">
                  <c:v>2370.1860000000001</c:v>
                </c:pt>
                <c:pt idx="4090">
                  <c:v>2371.15</c:v>
                </c:pt>
                <c:pt idx="4092">
                  <c:v>2372.1149999999998</c:v>
                </c:pt>
                <c:pt idx="4094">
                  <c:v>2373.0790000000002</c:v>
                </c:pt>
                <c:pt idx="4096">
                  <c:v>2374.0430000000001</c:v>
                </c:pt>
                <c:pt idx="4098">
                  <c:v>2375.0070000000001</c:v>
                </c:pt>
                <c:pt idx="4100">
                  <c:v>2375.971</c:v>
                </c:pt>
                <c:pt idx="4102">
                  <c:v>2376.9360000000001</c:v>
                </c:pt>
                <c:pt idx="4104">
                  <c:v>2377.9</c:v>
                </c:pt>
                <c:pt idx="4106">
                  <c:v>2378.864</c:v>
                </c:pt>
                <c:pt idx="4108">
                  <c:v>2379.8290000000002</c:v>
                </c:pt>
                <c:pt idx="4110">
                  <c:v>2380.7930000000001</c:v>
                </c:pt>
                <c:pt idx="4112">
                  <c:v>2381.7570000000001</c:v>
                </c:pt>
                <c:pt idx="4114">
                  <c:v>2382.721</c:v>
                </c:pt>
                <c:pt idx="4116">
                  <c:v>2383.6860000000001</c:v>
                </c:pt>
                <c:pt idx="4118">
                  <c:v>2384.65</c:v>
                </c:pt>
                <c:pt idx="4120">
                  <c:v>2385.614</c:v>
                </c:pt>
                <c:pt idx="4122">
                  <c:v>2386.5790000000002</c:v>
                </c:pt>
                <c:pt idx="4124">
                  <c:v>2387.5430000000001</c:v>
                </c:pt>
                <c:pt idx="4126">
                  <c:v>2388.5070000000001</c:v>
                </c:pt>
                <c:pt idx="4128">
                  <c:v>2389.471</c:v>
                </c:pt>
                <c:pt idx="4130">
                  <c:v>2390.4360000000001</c:v>
                </c:pt>
                <c:pt idx="4132">
                  <c:v>2391.4</c:v>
                </c:pt>
                <c:pt idx="4134">
                  <c:v>2392.364</c:v>
                </c:pt>
                <c:pt idx="4136">
                  <c:v>2393.328</c:v>
                </c:pt>
                <c:pt idx="4138">
                  <c:v>2394.2930000000001</c:v>
                </c:pt>
                <c:pt idx="4140">
                  <c:v>2395.2570000000001</c:v>
                </c:pt>
                <c:pt idx="4142">
                  <c:v>2396.221</c:v>
                </c:pt>
                <c:pt idx="4144">
                  <c:v>2397.1860000000001</c:v>
                </c:pt>
                <c:pt idx="4146">
                  <c:v>2398.15</c:v>
                </c:pt>
                <c:pt idx="4148">
                  <c:v>2399.114</c:v>
                </c:pt>
                <c:pt idx="4150">
                  <c:v>2400.078</c:v>
                </c:pt>
                <c:pt idx="4152">
                  <c:v>2401.0430000000001</c:v>
                </c:pt>
                <c:pt idx="4154">
                  <c:v>2402.0070000000001</c:v>
                </c:pt>
                <c:pt idx="4156">
                  <c:v>2402.971</c:v>
                </c:pt>
                <c:pt idx="4158">
                  <c:v>2403.9360000000001</c:v>
                </c:pt>
                <c:pt idx="4160">
                  <c:v>2404.9</c:v>
                </c:pt>
                <c:pt idx="4162">
                  <c:v>2405.864</c:v>
                </c:pt>
                <c:pt idx="4164">
                  <c:v>2406.828</c:v>
                </c:pt>
                <c:pt idx="4166">
                  <c:v>2407.7919999999999</c:v>
                </c:pt>
                <c:pt idx="4168">
                  <c:v>2408.7570000000001</c:v>
                </c:pt>
                <c:pt idx="4170">
                  <c:v>2409.721</c:v>
                </c:pt>
                <c:pt idx="4172">
                  <c:v>2410.6849999999999</c:v>
                </c:pt>
                <c:pt idx="4174">
                  <c:v>2411.65</c:v>
                </c:pt>
                <c:pt idx="4176">
                  <c:v>2412.614</c:v>
                </c:pt>
                <c:pt idx="4178">
                  <c:v>2413.578</c:v>
                </c:pt>
                <c:pt idx="4180">
                  <c:v>2414.5419999999999</c:v>
                </c:pt>
                <c:pt idx="4182">
                  <c:v>2415.5070000000001</c:v>
                </c:pt>
                <c:pt idx="4184">
                  <c:v>2416.471</c:v>
                </c:pt>
                <c:pt idx="4186">
                  <c:v>2417.4349999999999</c:v>
                </c:pt>
                <c:pt idx="4188">
                  <c:v>2418.4</c:v>
                </c:pt>
                <c:pt idx="4190">
                  <c:v>2419.364</c:v>
                </c:pt>
                <c:pt idx="4192">
                  <c:v>2420.328</c:v>
                </c:pt>
                <c:pt idx="4194">
                  <c:v>2421.2919999999999</c:v>
                </c:pt>
                <c:pt idx="4196">
                  <c:v>2422.2570000000001</c:v>
                </c:pt>
                <c:pt idx="4198">
                  <c:v>2423.221</c:v>
                </c:pt>
                <c:pt idx="4200">
                  <c:v>2424.1849999999999</c:v>
                </c:pt>
                <c:pt idx="4202">
                  <c:v>2425.1489999999999</c:v>
                </c:pt>
                <c:pt idx="4204">
                  <c:v>2426.114</c:v>
                </c:pt>
                <c:pt idx="4206">
                  <c:v>2427.078</c:v>
                </c:pt>
                <c:pt idx="4208">
                  <c:v>2428.0419999999999</c:v>
                </c:pt>
                <c:pt idx="4210">
                  <c:v>2429.0070000000001</c:v>
                </c:pt>
                <c:pt idx="4212">
                  <c:v>2429.971</c:v>
                </c:pt>
                <c:pt idx="4214">
                  <c:v>2430.9349999999999</c:v>
                </c:pt>
                <c:pt idx="4216">
                  <c:v>2431.8989999999999</c:v>
                </c:pt>
                <c:pt idx="4218">
                  <c:v>2432.864</c:v>
                </c:pt>
                <c:pt idx="4220">
                  <c:v>2433.828</c:v>
                </c:pt>
                <c:pt idx="4222">
                  <c:v>2434.7919999999999</c:v>
                </c:pt>
                <c:pt idx="4224">
                  <c:v>2435.7570000000001</c:v>
                </c:pt>
                <c:pt idx="4226">
                  <c:v>2436.721</c:v>
                </c:pt>
                <c:pt idx="4228">
                  <c:v>2437.6849999999999</c:v>
                </c:pt>
                <c:pt idx="4230">
                  <c:v>2438.6489999999999</c:v>
                </c:pt>
                <c:pt idx="4232">
                  <c:v>2439.614</c:v>
                </c:pt>
                <c:pt idx="4234">
                  <c:v>2440.578</c:v>
                </c:pt>
                <c:pt idx="4236">
                  <c:v>2441.5419999999999</c:v>
                </c:pt>
                <c:pt idx="4238">
                  <c:v>2442.5059999999999</c:v>
                </c:pt>
                <c:pt idx="4240">
                  <c:v>2443.471</c:v>
                </c:pt>
                <c:pt idx="4242">
                  <c:v>2444.4349999999999</c:v>
                </c:pt>
                <c:pt idx="4244">
                  <c:v>2445.3989999999999</c:v>
                </c:pt>
                <c:pt idx="4246">
                  <c:v>2446.364</c:v>
                </c:pt>
                <c:pt idx="4248">
                  <c:v>2447.328</c:v>
                </c:pt>
                <c:pt idx="4250">
                  <c:v>2448.2919999999999</c:v>
                </c:pt>
                <c:pt idx="4252">
                  <c:v>2449.2559999999999</c:v>
                </c:pt>
                <c:pt idx="4254">
                  <c:v>2450.221</c:v>
                </c:pt>
                <c:pt idx="4256">
                  <c:v>2451.1849999999999</c:v>
                </c:pt>
                <c:pt idx="4258">
                  <c:v>2452.1489999999999</c:v>
                </c:pt>
                <c:pt idx="4260">
                  <c:v>2453.114</c:v>
                </c:pt>
                <c:pt idx="4262">
                  <c:v>2454.078</c:v>
                </c:pt>
                <c:pt idx="4264">
                  <c:v>2455.0419999999999</c:v>
                </c:pt>
                <c:pt idx="4266">
                  <c:v>2456.0059999999999</c:v>
                </c:pt>
                <c:pt idx="4268">
                  <c:v>2456.9699999999998</c:v>
                </c:pt>
                <c:pt idx="4270">
                  <c:v>2457.9349999999999</c:v>
                </c:pt>
                <c:pt idx="4272">
                  <c:v>2458.8989999999999</c:v>
                </c:pt>
                <c:pt idx="4274">
                  <c:v>2459.8629999999998</c:v>
                </c:pt>
                <c:pt idx="4276">
                  <c:v>2460.828</c:v>
                </c:pt>
                <c:pt idx="4278">
                  <c:v>2461.7919999999999</c:v>
                </c:pt>
                <c:pt idx="4280">
                  <c:v>2462.7559999999999</c:v>
                </c:pt>
                <c:pt idx="4282">
                  <c:v>2463.7199999999998</c:v>
                </c:pt>
                <c:pt idx="4284">
                  <c:v>2464.6849999999999</c:v>
                </c:pt>
                <c:pt idx="4286">
                  <c:v>2465.6489999999999</c:v>
                </c:pt>
                <c:pt idx="4288">
                  <c:v>2466.6129999999998</c:v>
                </c:pt>
                <c:pt idx="4290">
                  <c:v>2467.578</c:v>
                </c:pt>
                <c:pt idx="4292">
                  <c:v>2468.5419999999999</c:v>
                </c:pt>
                <c:pt idx="4294">
                  <c:v>2469.5059999999999</c:v>
                </c:pt>
                <c:pt idx="4296">
                  <c:v>2470.4699999999998</c:v>
                </c:pt>
                <c:pt idx="4298">
                  <c:v>2471.4349999999999</c:v>
                </c:pt>
                <c:pt idx="4300">
                  <c:v>2472.3989999999999</c:v>
                </c:pt>
                <c:pt idx="4302">
                  <c:v>2473.3629999999998</c:v>
                </c:pt>
                <c:pt idx="4304">
                  <c:v>2474.3270000000002</c:v>
                </c:pt>
                <c:pt idx="4306">
                  <c:v>2475.2919999999999</c:v>
                </c:pt>
                <c:pt idx="4308">
                  <c:v>2476.2559999999999</c:v>
                </c:pt>
                <c:pt idx="4310">
                  <c:v>2477.2199999999998</c:v>
                </c:pt>
                <c:pt idx="4312">
                  <c:v>2478.1849999999999</c:v>
                </c:pt>
                <c:pt idx="4314">
                  <c:v>2479.1489999999999</c:v>
                </c:pt>
                <c:pt idx="4316">
                  <c:v>2480.1129999999998</c:v>
                </c:pt>
                <c:pt idx="4318">
                  <c:v>2481.0770000000002</c:v>
                </c:pt>
                <c:pt idx="4320">
                  <c:v>2482.0419999999999</c:v>
                </c:pt>
                <c:pt idx="4322">
                  <c:v>2483.0059999999999</c:v>
                </c:pt>
                <c:pt idx="4324">
                  <c:v>2483.9699999999998</c:v>
                </c:pt>
                <c:pt idx="4326">
                  <c:v>2484.9349999999999</c:v>
                </c:pt>
                <c:pt idx="4328">
                  <c:v>2485.8989999999999</c:v>
                </c:pt>
                <c:pt idx="4330">
                  <c:v>2486.8629999999998</c:v>
                </c:pt>
                <c:pt idx="4332">
                  <c:v>2487.8270000000002</c:v>
                </c:pt>
                <c:pt idx="4334">
                  <c:v>2488.7919999999999</c:v>
                </c:pt>
                <c:pt idx="4336">
                  <c:v>2489.7559999999999</c:v>
                </c:pt>
                <c:pt idx="4338">
                  <c:v>2490.7199999999998</c:v>
                </c:pt>
                <c:pt idx="4340">
                  <c:v>2491.6840000000002</c:v>
                </c:pt>
                <c:pt idx="4342">
                  <c:v>2492.6489999999999</c:v>
                </c:pt>
                <c:pt idx="4344">
                  <c:v>2493.6129999999998</c:v>
                </c:pt>
                <c:pt idx="4346">
                  <c:v>2494.5770000000002</c:v>
                </c:pt>
                <c:pt idx="4348">
                  <c:v>2495.5419999999999</c:v>
                </c:pt>
                <c:pt idx="4350">
                  <c:v>2496.5059999999999</c:v>
                </c:pt>
                <c:pt idx="4352">
                  <c:v>2497.4699999999998</c:v>
                </c:pt>
                <c:pt idx="4354">
                  <c:v>2498.4340000000002</c:v>
                </c:pt>
                <c:pt idx="4356">
                  <c:v>2499.3989999999999</c:v>
                </c:pt>
                <c:pt idx="4358">
                  <c:v>2500.3629999999998</c:v>
                </c:pt>
                <c:pt idx="4360">
                  <c:v>2501.3270000000002</c:v>
                </c:pt>
                <c:pt idx="4362">
                  <c:v>2502.2919999999999</c:v>
                </c:pt>
                <c:pt idx="4364">
                  <c:v>2503.2559999999999</c:v>
                </c:pt>
                <c:pt idx="4366">
                  <c:v>2504.2199999999998</c:v>
                </c:pt>
                <c:pt idx="4368">
                  <c:v>2505.1840000000002</c:v>
                </c:pt>
                <c:pt idx="4370">
                  <c:v>2506.1480000000001</c:v>
                </c:pt>
                <c:pt idx="4372">
                  <c:v>2507.1129999999998</c:v>
                </c:pt>
                <c:pt idx="4374">
                  <c:v>2508.0770000000002</c:v>
                </c:pt>
                <c:pt idx="4376">
                  <c:v>2509.0410000000002</c:v>
                </c:pt>
                <c:pt idx="4378">
                  <c:v>2510.0059999999999</c:v>
                </c:pt>
                <c:pt idx="4380">
                  <c:v>2510.9699999999998</c:v>
                </c:pt>
                <c:pt idx="4382">
                  <c:v>2511.9340000000002</c:v>
                </c:pt>
                <c:pt idx="4384">
                  <c:v>2512.8980000000001</c:v>
                </c:pt>
                <c:pt idx="4386">
                  <c:v>2513.8629999999998</c:v>
                </c:pt>
                <c:pt idx="4388">
                  <c:v>2514.8270000000002</c:v>
                </c:pt>
                <c:pt idx="4390">
                  <c:v>2515.7910000000002</c:v>
                </c:pt>
                <c:pt idx="4392">
                  <c:v>2516.7559999999999</c:v>
                </c:pt>
                <c:pt idx="4394">
                  <c:v>2517.7199999999998</c:v>
                </c:pt>
                <c:pt idx="4396">
                  <c:v>2518.6840000000002</c:v>
                </c:pt>
                <c:pt idx="4398">
                  <c:v>2519.6480000000001</c:v>
                </c:pt>
                <c:pt idx="4400">
                  <c:v>2520.6129999999998</c:v>
                </c:pt>
                <c:pt idx="4402">
                  <c:v>2521.5770000000002</c:v>
                </c:pt>
                <c:pt idx="4404">
                  <c:v>2522.5410000000002</c:v>
                </c:pt>
                <c:pt idx="4406">
                  <c:v>2523.5050000000001</c:v>
                </c:pt>
                <c:pt idx="4408">
                  <c:v>2524.4699999999998</c:v>
                </c:pt>
                <c:pt idx="4410">
                  <c:v>2525.4340000000002</c:v>
                </c:pt>
                <c:pt idx="4412">
                  <c:v>2526.3980000000001</c:v>
                </c:pt>
                <c:pt idx="4414">
                  <c:v>2527.3629999999998</c:v>
                </c:pt>
                <c:pt idx="4416">
                  <c:v>2528.3270000000002</c:v>
                </c:pt>
                <c:pt idx="4418">
                  <c:v>2529.2910000000002</c:v>
                </c:pt>
                <c:pt idx="4420">
                  <c:v>2530.2550000000001</c:v>
                </c:pt>
                <c:pt idx="4422">
                  <c:v>2531.2199999999998</c:v>
                </c:pt>
                <c:pt idx="4424">
                  <c:v>2532.1840000000002</c:v>
                </c:pt>
                <c:pt idx="4426">
                  <c:v>2533.1480000000001</c:v>
                </c:pt>
                <c:pt idx="4428">
                  <c:v>2534.1129999999998</c:v>
                </c:pt>
                <c:pt idx="4430">
                  <c:v>2535.0770000000002</c:v>
                </c:pt>
                <c:pt idx="4432">
                  <c:v>2536.0410000000002</c:v>
                </c:pt>
                <c:pt idx="4434">
                  <c:v>2537.0050000000001</c:v>
                </c:pt>
                <c:pt idx="4436">
                  <c:v>2537.9690000000001</c:v>
                </c:pt>
                <c:pt idx="4438">
                  <c:v>2538.9340000000002</c:v>
                </c:pt>
                <c:pt idx="4440">
                  <c:v>2539.8980000000001</c:v>
                </c:pt>
                <c:pt idx="4442">
                  <c:v>2540.8620000000001</c:v>
                </c:pt>
                <c:pt idx="4444">
                  <c:v>2541.8270000000002</c:v>
                </c:pt>
                <c:pt idx="4446">
                  <c:v>2542.7910000000002</c:v>
                </c:pt>
                <c:pt idx="4448">
                  <c:v>2543.7550000000001</c:v>
                </c:pt>
                <c:pt idx="4450">
                  <c:v>2544.7190000000001</c:v>
                </c:pt>
                <c:pt idx="4452">
                  <c:v>2545.6840000000002</c:v>
                </c:pt>
                <c:pt idx="4454">
                  <c:v>2546.6480000000001</c:v>
                </c:pt>
                <c:pt idx="4456">
                  <c:v>2547.6120000000001</c:v>
                </c:pt>
                <c:pt idx="4458">
                  <c:v>2548.5770000000002</c:v>
                </c:pt>
                <c:pt idx="4460">
                  <c:v>2549.5410000000002</c:v>
                </c:pt>
                <c:pt idx="4462">
                  <c:v>2550.5050000000001</c:v>
                </c:pt>
                <c:pt idx="4464">
                  <c:v>2551.4690000000001</c:v>
                </c:pt>
                <c:pt idx="4466">
                  <c:v>2552.4340000000002</c:v>
                </c:pt>
                <c:pt idx="4468">
                  <c:v>2553.3980000000001</c:v>
                </c:pt>
                <c:pt idx="4470">
                  <c:v>2554.3620000000001</c:v>
                </c:pt>
                <c:pt idx="4472">
                  <c:v>2555.326</c:v>
                </c:pt>
                <c:pt idx="4474">
                  <c:v>2556.2910000000002</c:v>
                </c:pt>
                <c:pt idx="4476">
                  <c:v>2557.2550000000001</c:v>
                </c:pt>
                <c:pt idx="4478">
                  <c:v>2558.2190000000001</c:v>
                </c:pt>
                <c:pt idx="4480">
                  <c:v>2559.1840000000002</c:v>
                </c:pt>
                <c:pt idx="4482">
                  <c:v>2560.1480000000001</c:v>
                </c:pt>
                <c:pt idx="4484">
                  <c:v>2561.1120000000001</c:v>
                </c:pt>
                <c:pt idx="4486">
                  <c:v>2562.076</c:v>
                </c:pt>
                <c:pt idx="4488">
                  <c:v>2563.0410000000002</c:v>
                </c:pt>
                <c:pt idx="4490">
                  <c:v>2564.0050000000001</c:v>
                </c:pt>
                <c:pt idx="4492">
                  <c:v>2564.9690000000001</c:v>
                </c:pt>
                <c:pt idx="4494">
                  <c:v>2565.9340000000002</c:v>
                </c:pt>
                <c:pt idx="4496">
                  <c:v>2566.8980000000001</c:v>
                </c:pt>
                <c:pt idx="4498">
                  <c:v>2567.8620000000001</c:v>
                </c:pt>
                <c:pt idx="4500">
                  <c:v>2568.826</c:v>
                </c:pt>
                <c:pt idx="4502">
                  <c:v>2569.7910000000002</c:v>
                </c:pt>
                <c:pt idx="4504">
                  <c:v>2570.7550000000001</c:v>
                </c:pt>
                <c:pt idx="4506">
                  <c:v>2571.7190000000001</c:v>
                </c:pt>
                <c:pt idx="4508">
                  <c:v>2572.683</c:v>
                </c:pt>
                <c:pt idx="4510">
                  <c:v>2573.6480000000001</c:v>
                </c:pt>
                <c:pt idx="4512">
                  <c:v>2574.6120000000001</c:v>
                </c:pt>
                <c:pt idx="4514">
                  <c:v>2575.576</c:v>
                </c:pt>
                <c:pt idx="4516">
                  <c:v>2576.5410000000002</c:v>
                </c:pt>
                <c:pt idx="4518">
                  <c:v>2577.5050000000001</c:v>
                </c:pt>
                <c:pt idx="4520">
                  <c:v>2578.4690000000001</c:v>
                </c:pt>
                <c:pt idx="4522">
                  <c:v>2579.433</c:v>
                </c:pt>
                <c:pt idx="4524">
                  <c:v>2580.3980000000001</c:v>
                </c:pt>
                <c:pt idx="4526">
                  <c:v>2581.3620000000001</c:v>
                </c:pt>
                <c:pt idx="4528">
                  <c:v>2582.326</c:v>
                </c:pt>
                <c:pt idx="4530">
                  <c:v>2583.2910000000002</c:v>
                </c:pt>
                <c:pt idx="4532">
                  <c:v>2584.2550000000001</c:v>
                </c:pt>
                <c:pt idx="4534">
                  <c:v>2585.2190000000001</c:v>
                </c:pt>
                <c:pt idx="4536">
                  <c:v>2586.183</c:v>
                </c:pt>
                <c:pt idx="4538">
                  <c:v>2587.1469999999999</c:v>
                </c:pt>
                <c:pt idx="4540">
                  <c:v>2588.1120000000001</c:v>
                </c:pt>
                <c:pt idx="4542">
                  <c:v>2589.076</c:v>
                </c:pt>
                <c:pt idx="4544">
                  <c:v>2590.04</c:v>
                </c:pt>
                <c:pt idx="4546">
                  <c:v>2591.0050000000001</c:v>
                </c:pt>
                <c:pt idx="4548">
                  <c:v>2591.9690000000001</c:v>
                </c:pt>
                <c:pt idx="4550">
                  <c:v>2592.933</c:v>
                </c:pt>
                <c:pt idx="4552">
                  <c:v>2593.8969999999999</c:v>
                </c:pt>
                <c:pt idx="4554">
                  <c:v>2594.8620000000001</c:v>
                </c:pt>
                <c:pt idx="4556">
                  <c:v>2595.826</c:v>
                </c:pt>
                <c:pt idx="4558">
                  <c:v>2596.79</c:v>
                </c:pt>
                <c:pt idx="4560">
                  <c:v>2597.7550000000001</c:v>
                </c:pt>
                <c:pt idx="4562">
                  <c:v>2598.7190000000001</c:v>
                </c:pt>
                <c:pt idx="4564">
                  <c:v>2599.683</c:v>
                </c:pt>
                <c:pt idx="4566">
                  <c:v>2600.6469999999999</c:v>
                </c:pt>
                <c:pt idx="4568">
                  <c:v>2601.6120000000001</c:v>
                </c:pt>
                <c:pt idx="4570">
                  <c:v>2602.576</c:v>
                </c:pt>
                <c:pt idx="4572">
                  <c:v>2603.54</c:v>
                </c:pt>
                <c:pt idx="4574">
                  <c:v>2604.5039999999999</c:v>
                </c:pt>
                <c:pt idx="4576">
                  <c:v>2605.4690000000001</c:v>
                </c:pt>
                <c:pt idx="4578">
                  <c:v>2606.433</c:v>
                </c:pt>
                <c:pt idx="4580">
                  <c:v>2607.3969999999999</c:v>
                </c:pt>
                <c:pt idx="4582">
                  <c:v>2608.3620000000001</c:v>
                </c:pt>
                <c:pt idx="4584">
                  <c:v>2609.326</c:v>
                </c:pt>
                <c:pt idx="4586">
                  <c:v>2610.29</c:v>
                </c:pt>
                <c:pt idx="4588">
                  <c:v>2611.2539999999999</c:v>
                </c:pt>
                <c:pt idx="4590">
                  <c:v>2612.2190000000001</c:v>
                </c:pt>
                <c:pt idx="4592">
                  <c:v>2613.183</c:v>
                </c:pt>
                <c:pt idx="4594">
                  <c:v>2614.1469999999999</c:v>
                </c:pt>
                <c:pt idx="4596">
                  <c:v>2615.1120000000001</c:v>
                </c:pt>
                <c:pt idx="4598">
                  <c:v>2616.076</c:v>
                </c:pt>
                <c:pt idx="4600">
                  <c:v>2617.04</c:v>
                </c:pt>
                <c:pt idx="4602">
                  <c:v>2618.0039999999999</c:v>
                </c:pt>
                <c:pt idx="4604">
                  <c:v>2618.9690000000001</c:v>
                </c:pt>
                <c:pt idx="4606">
                  <c:v>2619.933</c:v>
                </c:pt>
                <c:pt idx="4608">
                  <c:v>2620.8969999999999</c:v>
                </c:pt>
                <c:pt idx="4610">
                  <c:v>2621.8609999999999</c:v>
                </c:pt>
                <c:pt idx="4612">
                  <c:v>2622.826</c:v>
                </c:pt>
                <c:pt idx="4614">
                  <c:v>2623.79</c:v>
                </c:pt>
                <c:pt idx="4616">
                  <c:v>2624.7539999999999</c:v>
                </c:pt>
                <c:pt idx="4618">
                  <c:v>2625.7190000000001</c:v>
                </c:pt>
                <c:pt idx="4620">
                  <c:v>2626.683</c:v>
                </c:pt>
                <c:pt idx="4622">
                  <c:v>2627.6469999999999</c:v>
                </c:pt>
                <c:pt idx="4624">
                  <c:v>2628.6109999999999</c:v>
                </c:pt>
                <c:pt idx="4626">
                  <c:v>2629.576</c:v>
                </c:pt>
                <c:pt idx="4628">
                  <c:v>2630.54</c:v>
                </c:pt>
                <c:pt idx="4630">
                  <c:v>2631.5039999999999</c:v>
                </c:pt>
                <c:pt idx="4632">
                  <c:v>2632.4690000000001</c:v>
                </c:pt>
                <c:pt idx="4634">
                  <c:v>2633.433</c:v>
                </c:pt>
                <c:pt idx="4636">
                  <c:v>2634.3969999999999</c:v>
                </c:pt>
                <c:pt idx="4638">
                  <c:v>2635.3609999999999</c:v>
                </c:pt>
                <c:pt idx="4640">
                  <c:v>2636.3249999999998</c:v>
                </c:pt>
                <c:pt idx="4642">
                  <c:v>2637.29</c:v>
                </c:pt>
                <c:pt idx="4644">
                  <c:v>2638.2539999999999</c:v>
                </c:pt>
                <c:pt idx="4646">
                  <c:v>2639.2179999999998</c:v>
                </c:pt>
                <c:pt idx="4648">
                  <c:v>2640.183</c:v>
                </c:pt>
                <c:pt idx="4650">
                  <c:v>2641.1469999999999</c:v>
                </c:pt>
                <c:pt idx="4652">
                  <c:v>2642.1109999999999</c:v>
                </c:pt>
                <c:pt idx="4654">
                  <c:v>2643.0749999999998</c:v>
                </c:pt>
                <c:pt idx="4656">
                  <c:v>2644.04</c:v>
                </c:pt>
                <c:pt idx="4658">
                  <c:v>2645.0039999999999</c:v>
                </c:pt>
                <c:pt idx="4660">
                  <c:v>2645.9679999999998</c:v>
                </c:pt>
                <c:pt idx="4662">
                  <c:v>2646.933</c:v>
                </c:pt>
                <c:pt idx="4664">
                  <c:v>2647.8969999999999</c:v>
                </c:pt>
                <c:pt idx="4666">
                  <c:v>2648.8609999999999</c:v>
                </c:pt>
                <c:pt idx="4668">
                  <c:v>2649.8249999999998</c:v>
                </c:pt>
                <c:pt idx="4670">
                  <c:v>2650.79</c:v>
                </c:pt>
                <c:pt idx="4672">
                  <c:v>2651.7539999999999</c:v>
                </c:pt>
                <c:pt idx="4674">
                  <c:v>2652.7179999999998</c:v>
                </c:pt>
                <c:pt idx="4676">
                  <c:v>2653.6819999999998</c:v>
                </c:pt>
                <c:pt idx="4678">
                  <c:v>2654.6469999999999</c:v>
                </c:pt>
                <c:pt idx="4680">
                  <c:v>2655.6109999999999</c:v>
                </c:pt>
                <c:pt idx="4682">
                  <c:v>2656.5749999999998</c:v>
                </c:pt>
                <c:pt idx="4684">
                  <c:v>2657.54</c:v>
                </c:pt>
                <c:pt idx="4686">
                  <c:v>2658.5039999999999</c:v>
                </c:pt>
                <c:pt idx="4688">
                  <c:v>2659.4679999999998</c:v>
                </c:pt>
                <c:pt idx="4690">
                  <c:v>2660.4319999999998</c:v>
                </c:pt>
                <c:pt idx="4692">
                  <c:v>2661.3969999999999</c:v>
                </c:pt>
                <c:pt idx="4694">
                  <c:v>2662.3609999999999</c:v>
                </c:pt>
                <c:pt idx="4696">
                  <c:v>2663.3249999999998</c:v>
                </c:pt>
                <c:pt idx="4698">
                  <c:v>2664.29</c:v>
                </c:pt>
                <c:pt idx="4700">
                  <c:v>2665.2539999999999</c:v>
                </c:pt>
                <c:pt idx="4702">
                  <c:v>2666.2179999999998</c:v>
                </c:pt>
                <c:pt idx="4704">
                  <c:v>2667.1819999999998</c:v>
                </c:pt>
                <c:pt idx="4706">
                  <c:v>2668.1460000000002</c:v>
                </c:pt>
                <c:pt idx="4708">
                  <c:v>2669.1109999999999</c:v>
                </c:pt>
                <c:pt idx="4710">
                  <c:v>2670.0749999999998</c:v>
                </c:pt>
                <c:pt idx="4712">
                  <c:v>2671.0390000000002</c:v>
                </c:pt>
                <c:pt idx="4714">
                  <c:v>2672.0039999999999</c:v>
                </c:pt>
                <c:pt idx="4716">
                  <c:v>2672.9679999999998</c:v>
                </c:pt>
                <c:pt idx="4718">
                  <c:v>2673.9319999999998</c:v>
                </c:pt>
                <c:pt idx="4720">
                  <c:v>2674.8960000000002</c:v>
                </c:pt>
                <c:pt idx="4722">
                  <c:v>2675.8609999999999</c:v>
                </c:pt>
                <c:pt idx="4724">
                  <c:v>2676.8249999999998</c:v>
                </c:pt>
                <c:pt idx="4726">
                  <c:v>2677.7890000000002</c:v>
                </c:pt>
                <c:pt idx="4728">
                  <c:v>2678.7539999999999</c:v>
                </c:pt>
                <c:pt idx="4730">
                  <c:v>2679.7179999999998</c:v>
                </c:pt>
                <c:pt idx="4732">
                  <c:v>2680.6819999999998</c:v>
                </c:pt>
                <c:pt idx="4734">
                  <c:v>2681.6460000000002</c:v>
                </c:pt>
                <c:pt idx="4736">
                  <c:v>2682.6109999999999</c:v>
                </c:pt>
                <c:pt idx="4738">
                  <c:v>2683.5749999999998</c:v>
                </c:pt>
                <c:pt idx="4740">
                  <c:v>2684.5390000000002</c:v>
                </c:pt>
                <c:pt idx="4742">
                  <c:v>2685.5030000000002</c:v>
                </c:pt>
                <c:pt idx="4744">
                  <c:v>2686.4679999999998</c:v>
                </c:pt>
                <c:pt idx="4746">
                  <c:v>2687.4319999999998</c:v>
                </c:pt>
                <c:pt idx="4748">
                  <c:v>2688.3960000000002</c:v>
                </c:pt>
                <c:pt idx="4750">
                  <c:v>2689.3609999999999</c:v>
                </c:pt>
                <c:pt idx="4752">
                  <c:v>2690.3249999999998</c:v>
                </c:pt>
                <c:pt idx="4754">
                  <c:v>2691.2890000000002</c:v>
                </c:pt>
                <c:pt idx="4756">
                  <c:v>2692.2530000000002</c:v>
                </c:pt>
                <c:pt idx="4758">
                  <c:v>2693.2179999999998</c:v>
                </c:pt>
                <c:pt idx="4760">
                  <c:v>2694.1819999999998</c:v>
                </c:pt>
                <c:pt idx="4762">
                  <c:v>2695.1460000000002</c:v>
                </c:pt>
                <c:pt idx="4764">
                  <c:v>2696.1109999999999</c:v>
                </c:pt>
                <c:pt idx="4766">
                  <c:v>2697.0749999999998</c:v>
                </c:pt>
                <c:pt idx="4768">
                  <c:v>2698.0390000000002</c:v>
                </c:pt>
                <c:pt idx="4770">
                  <c:v>2699.0030000000002</c:v>
                </c:pt>
                <c:pt idx="4772">
                  <c:v>2699.9679999999998</c:v>
                </c:pt>
                <c:pt idx="4774">
                  <c:v>2700.9319999999998</c:v>
                </c:pt>
                <c:pt idx="4776">
                  <c:v>2701.8960000000002</c:v>
                </c:pt>
                <c:pt idx="4778">
                  <c:v>2702.86</c:v>
                </c:pt>
                <c:pt idx="4780">
                  <c:v>2703.8249999999998</c:v>
                </c:pt>
                <c:pt idx="4782">
                  <c:v>2704.7890000000002</c:v>
                </c:pt>
                <c:pt idx="4784">
                  <c:v>2705.7530000000002</c:v>
                </c:pt>
                <c:pt idx="4786">
                  <c:v>2706.7179999999998</c:v>
                </c:pt>
                <c:pt idx="4788">
                  <c:v>2707.6819999999998</c:v>
                </c:pt>
                <c:pt idx="4790">
                  <c:v>2708.6460000000002</c:v>
                </c:pt>
                <c:pt idx="4792">
                  <c:v>2709.61</c:v>
                </c:pt>
                <c:pt idx="4794">
                  <c:v>2710.5749999999998</c:v>
                </c:pt>
                <c:pt idx="4796">
                  <c:v>2711.5390000000002</c:v>
                </c:pt>
                <c:pt idx="4798">
                  <c:v>2712.5030000000002</c:v>
                </c:pt>
                <c:pt idx="4800">
                  <c:v>2713.4679999999998</c:v>
                </c:pt>
                <c:pt idx="4802">
                  <c:v>2714.4319999999998</c:v>
                </c:pt>
                <c:pt idx="4804">
                  <c:v>2715.3960000000002</c:v>
                </c:pt>
                <c:pt idx="4806">
                  <c:v>2716.36</c:v>
                </c:pt>
                <c:pt idx="4808">
                  <c:v>2717.3240000000001</c:v>
                </c:pt>
                <c:pt idx="4810">
                  <c:v>2718.2890000000002</c:v>
                </c:pt>
                <c:pt idx="4812">
                  <c:v>2719.2530000000002</c:v>
                </c:pt>
                <c:pt idx="4814">
                  <c:v>2720.2170000000001</c:v>
                </c:pt>
                <c:pt idx="4816">
                  <c:v>2721.1819999999998</c:v>
                </c:pt>
                <c:pt idx="4818">
                  <c:v>2722.1460000000002</c:v>
                </c:pt>
                <c:pt idx="4820">
                  <c:v>2723.11</c:v>
                </c:pt>
                <c:pt idx="4822">
                  <c:v>2724.0740000000001</c:v>
                </c:pt>
                <c:pt idx="4824">
                  <c:v>2725.0390000000002</c:v>
                </c:pt>
                <c:pt idx="4826">
                  <c:v>2726.0030000000002</c:v>
                </c:pt>
                <c:pt idx="4828">
                  <c:v>2726.9670000000001</c:v>
                </c:pt>
                <c:pt idx="4830">
                  <c:v>2727.9319999999998</c:v>
                </c:pt>
                <c:pt idx="4832">
                  <c:v>2728.8960000000002</c:v>
                </c:pt>
                <c:pt idx="4834">
                  <c:v>2729.86</c:v>
                </c:pt>
                <c:pt idx="4836">
                  <c:v>2730.8240000000001</c:v>
                </c:pt>
                <c:pt idx="4838">
                  <c:v>2731.7890000000002</c:v>
                </c:pt>
                <c:pt idx="4840">
                  <c:v>2732.7530000000002</c:v>
                </c:pt>
                <c:pt idx="4842">
                  <c:v>2733.7170000000001</c:v>
                </c:pt>
                <c:pt idx="4844">
                  <c:v>2734.681</c:v>
                </c:pt>
                <c:pt idx="4846">
                  <c:v>2735.6460000000002</c:v>
                </c:pt>
                <c:pt idx="4848">
                  <c:v>2736.61</c:v>
                </c:pt>
                <c:pt idx="4850">
                  <c:v>2737.5740000000001</c:v>
                </c:pt>
                <c:pt idx="4852">
                  <c:v>2738.5390000000002</c:v>
                </c:pt>
                <c:pt idx="4854">
                  <c:v>2739.5030000000002</c:v>
                </c:pt>
                <c:pt idx="4856">
                  <c:v>2740.4670000000001</c:v>
                </c:pt>
                <c:pt idx="4858">
                  <c:v>2741.431</c:v>
                </c:pt>
                <c:pt idx="4860">
                  <c:v>2742.3960000000002</c:v>
                </c:pt>
                <c:pt idx="4862">
                  <c:v>2743.36</c:v>
                </c:pt>
                <c:pt idx="4864">
                  <c:v>2744.3240000000001</c:v>
                </c:pt>
                <c:pt idx="4866">
                  <c:v>2745.2890000000002</c:v>
                </c:pt>
                <c:pt idx="4868">
                  <c:v>2746.2530000000002</c:v>
                </c:pt>
                <c:pt idx="4870">
                  <c:v>2747.2170000000001</c:v>
                </c:pt>
                <c:pt idx="4872">
                  <c:v>2748.181</c:v>
                </c:pt>
                <c:pt idx="4874">
                  <c:v>2749.1460000000002</c:v>
                </c:pt>
                <c:pt idx="4876">
                  <c:v>2750.11</c:v>
                </c:pt>
                <c:pt idx="4878">
                  <c:v>2751.0740000000001</c:v>
                </c:pt>
                <c:pt idx="4880">
                  <c:v>2752.038</c:v>
                </c:pt>
                <c:pt idx="4882">
                  <c:v>2753.0030000000002</c:v>
                </c:pt>
                <c:pt idx="4884">
                  <c:v>2753.9670000000001</c:v>
                </c:pt>
                <c:pt idx="4886">
                  <c:v>2754.931</c:v>
                </c:pt>
                <c:pt idx="4888">
                  <c:v>2755.8960000000002</c:v>
                </c:pt>
                <c:pt idx="4890">
                  <c:v>2756.86</c:v>
                </c:pt>
                <c:pt idx="4892">
                  <c:v>2757.8240000000001</c:v>
                </c:pt>
                <c:pt idx="4894">
                  <c:v>2758.788</c:v>
                </c:pt>
                <c:pt idx="4896">
                  <c:v>2759.7530000000002</c:v>
                </c:pt>
                <c:pt idx="4898">
                  <c:v>2760.7170000000001</c:v>
                </c:pt>
                <c:pt idx="4900">
                  <c:v>2761.681</c:v>
                </c:pt>
                <c:pt idx="4902">
                  <c:v>2762.6460000000002</c:v>
                </c:pt>
                <c:pt idx="4904">
                  <c:v>2763.61</c:v>
                </c:pt>
                <c:pt idx="4906">
                  <c:v>2764.5740000000001</c:v>
                </c:pt>
                <c:pt idx="4908">
                  <c:v>2765.538</c:v>
                </c:pt>
                <c:pt idx="4910">
                  <c:v>2766.502</c:v>
                </c:pt>
                <c:pt idx="4912">
                  <c:v>2767.4670000000001</c:v>
                </c:pt>
                <c:pt idx="4914">
                  <c:v>2768.431</c:v>
                </c:pt>
                <c:pt idx="4916">
                  <c:v>2769.395</c:v>
                </c:pt>
                <c:pt idx="4918">
                  <c:v>2770.36</c:v>
                </c:pt>
                <c:pt idx="4920">
                  <c:v>2771.3240000000001</c:v>
                </c:pt>
                <c:pt idx="4922">
                  <c:v>2772.288</c:v>
                </c:pt>
                <c:pt idx="4924">
                  <c:v>2773.252</c:v>
                </c:pt>
                <c:pt idx="4926">
                  <c:v>2774.2170000000001</c:v>
                </c:pt>
                <c:pt idx="4928">
                  <c:v>2775.181</c:v>
                </c:pt>
                <c:pt idx="4930">
                  <c:v>2776.145</c:v>
                </c:pt>
                <c:pt idx="4932">
                  <c:v>2777.11</c:v>
                </c:pt>
                <c:pt idx="4934">
                  <c:v>2778.0740000000001</c:v>
                </c:pt>
                <c:pt idx="4936">
                  <c:v>2779.038</c:v>
                </c:pt>
                <c:pt idx="4938">
                  <c:v>2780.002</c:v>
                </c:pt>
                <c:pt idx="4940">
                  <c:v>2780.9670000000001</c:v>
                </c:pt>
                <c:pt idx="4942">
                  <c:v>2781.931</c:v>
                </c:pt>
                <c:pt idx="4944">
                  <c:v>2782.895</c:v>
                </c:pt>
                <c:pt idx="4946">
                  <c:v>2783.8589999999999</c:v>
                </c:pt>
                <c:pt idx="4948">
                  <c:v>2784.8240000000001</c:v>
                </c:pt>
                <c:pt idx="4950">
                  <c:v>2785.788</c:v>
                </c:pt>
                <c:pt idx="4952">
                  <c:v>2786.752</c:v>
                </c:pt>
                <c:pt idx="4954">
                  <c:v>2787.7170000000001</c:v>
                </c:pt>
                <c:pt idx="4956">
                  <c:v>2788.681</c:v>
                </c:pt>
                <c:pt idx="4958">
                  <c:v>2789.645</c:v>
                </c:pt>
                <c:pt idx="4960">
                  <c:v>2790.6089999999999</c:v>
                </c:pt>
                <c:pt idx="4962">
                  <c:v>2791.5740000000001</c:v>
                </c:pt>
                <c:pt idx="4964">
                  <c:v>2792.538</c:v>
                </c:pt>
                <c:pt idx="4966">
                  <c:v>2793.502</c:v>
                </c:pt>
                <c:pt idx="4968">
                  <c:v>2794.4670000000001</c:v>
                </c:pt>
                <c:pt idx="4970">
                  <c:v>2795.431</c:v>
                </c:pt>
                <c:pt idx="4972">
                  <c:v>2796.395</c:v>
                </c:pt>
                <c:pt idx="4974">
                  <c:v>2797.3589999999999</c:v>
                </c:pt>
                <c:pt idx="4976">
                  <c:v>2798.3229999999999</c:v>
                </c:pt>
                <c:pt idx="4978">
                  <c:v>2799.288</c:v>
                </c:pt>
                <c:pt idx="4980">
                  <c:v>2800.252</c:v>
                </c:pt>
                <c:pt idx="4982">
                  <c:v>2801.2159999999999</c:v>
                </c:pt>
                <c:pt idx="4984">
                  <c:v>2802.181</c:v>
                </c:pt>
                <c:pt idx="4986">
                  <c:v>2803.145</c:v>
                </c:pt>
                <c:pt idx="4988">
                  <c:v>2804.1089999999999</c:v>
                </c:pt>
                <c:pt idx="4990">
                  <c:v>2805.0729999999999</c:v>
                </c:pt>
                <c:pt idx="4992">
                  <c:v>2806.038</c:v>
                </c:pt>
                <c:pt idx="4994">
                  <c:v>2807.002</c:v>
                </c:pt>
                <c:pt idx="4996">
                  <c:v>2807.9659999999999</c:v>
                </c:pt>
                <c:pt idx="4998">
                  <c:v>2808.931</c:v>
                </c:pt>
                <c:pt idx="5000">
                  <c:v>2809.895</c:v>
                </c:pt>
                <c:pt idx="5002">
                  <c:v>2810.8589999999999</c:v>
                </c:pt>
                <c:pt idx="5004">
                  <c:v>2811.8229999999999</c:v>
                </c:pt>
                <c:pt idx="5006">
                  <c:v>2812.788</c:v>
                </c:pt>
                <c:pt idx="5008">
                  <c:v>2813.752</c:v>
                </c:pt>
                <c:pt idx="5010">
                  <c:v>2814.7159999999999</c:v>
                </c:pt>
                <c:pt idx="5012">
                  <c:v>2815.68</c:v>
                </c:pt>
                <c:pt idx="5014">
                  <c:v>2816.645</c:v>
                </c:pt>
                <c:pt idx="5016">
                  <c:v>2817.6089999999999</c:v>
                </c:pt>
                <c:pt idx="5018">
                  <c:v>2818.5729999999999</c:v>
                </c:pt>
                <c:pt idx="5020">
                  <c:v>2819.538</c:v>
                </c:pt>
                <c:pt idx="5022">
                  <c:v>2820.502</c:v>
                </c:pt>
                <c:pt idx="5024">
                  <c:v>2821.4659999999999</c:v>
                </c:pt>
                <c:pt idx="5026">
                  <c:v>2822.43</c:v>
                </c:pt>
                <c:pt idx="5028">
                  <c:v>2823.395</c:v>
                </c:pt>
                <c:pt idx="5030">
                  <c:v>2824.3589999999999</c:v>
                </c:pt>
                <c:pt idx="5032">
                  <c:v>2825.3229999999999</c:v>
                </c:pt>
                <c:pt idx="5034">
                  <c:v>2826.288</c:v>
                </c:pt>
                <c:pt idx="5036">
                  <c:v>2827.252</c:v>
                </c:pt>
                <c:pt idx="5038">
                  <c:v>2828.2159999999999</c:v>
                </c:pt>
                <c:pt idx="5040">
                  <c:v>2829.18</c:v>
                </c:pt>
                <c:pt idx="5042">
                  <c:v>2830.145</c:v>
                </c:pt>
                <c:pt idx="5044">
                  <c:v>2831.1089999999999</c:v>
                </c:pt>
                <c:pt idx="5046">
                  <c:v>2832.0729999999999</c:v>
                </c:pt>
                <c:pt idx="5048">
                  <c:v>2833.0369999999998</c:v>
                </c:pt>
                <c:pt idx="5050">
                  <c:v>2834.002</c:v>
                </c:pt>
                <c:pt idx="5052">
                  <c:v>2834.9659999999999</c:v>
                </c:pt>
                <c:pt idx="5054">
                  <c:v>2835.93</c:v>
                </c:pt>
                <c:pt idx="5056">
                  <c:v>2836.895</c:v>
                </c:pt>
                <c:pt idx="5058">
                  <c:v>2837.8589999999999</c:v>
                </c:pt>
                <c:pt idx="5060">
                  <c:v>2838.8229999999999</c:v>
                </c:pt>
                <c:pt idx="5062">
                  <c:v>2839.7869999999998</c:v>
                </c:pt>
                <c:pt idx="5064">
                  <c:v>2840.752</c:v>
                </c:pt>
                <c:pt idx="5066">
                  <c:v>2841.7159999999999</c:v>
                </c:pt>
                <c:pt idx="5068">
                  <c:v>2842.68</c:v>
                </c:pt>
                <c:pt idx="5070">
                  <c:v>2843.645</c:v>
                </c:pt>
                <c:pt idx="5072">
                  <c:v>2844.6089999999999</c:v>
                </c:pt>
                <c:pt idx="5074">
                  <c:v>2845.5729999999999</c:v>
                </c:pt>
                <c:pt idx="5076">
                  <c:v>2846.5369999999998</c:v>
                </c:pt>
                <c:pt idx="5078">
                  <c:v>2847.5010000000002</c:v>
                </c:pt>
                <c:pt idx="5080">
                  <c:v>2848.4659999999999</c:v>
                </c:pt>
                <c:pt idx="5082">
                  <c:v>2849.43</c:v>
                </c:pt>
                <c:pt idx="5084">
                  <c:v>2850.3939999999998</c:v>
                </c:pt>
                <c:pt idx="5086">
                  <c:v>2851.3589999999999</c:v>
                </c:pt>
                <c:pt idx="5088">
                  <c:v>2852.3229999999999</c:v>
                </c:pt>
                <c:pt idx="5090">
                  <c:v>2853.2869999999998</c:v>
                </c:pt>
                <c:pt idx="5092">
                  <c:v>2854.2510000000002</c:v>
                </c:pt>
                <c:pt idx="5094">
                  <c:v>2855.2159999999999</c:v>
                </c:pt>
                <c:pt idx="5096">
                  <c:v>2856.18</c:v>
                </c:pt>
                <c:pt idx="5098">
                  <c:v>2857.1439999999998</c:v>
                </c:pt>
                <c:pt idx="5100">
                  <c:v>2858.1089999999999</c:v>
                </c:pt>
                <c:pt idx="5102">
                  <c:v>2859.0729999999999</c:v>
                </c:pt>
                <c:pt idx="5104">
                  <c:v>2860.0369999999998</c:v>
                </c:pt>
                <c:pt idx="5106">
                  <c:v>2861.0010000000002</c:v>
                </c:pt>
                <c:pt idx="5108">
                  <c:v>2861.9659999999999</c:v>
                </c:pt>
                <c:pt idx="5110">
                  <c:v>2862.93</c:v>
                </c:pt>
                <c:pt idx="5112">
                  <c:v>2863.8939999999998</c:v>
                </c:pt>
                <c:pt idx="5114">
                  <c:v>2864.8580000000002</c:v>
                </c:pt>
                <c:pt idx="5116">
                  <c:v>2865.8229999999999</c:v>
                </c:pt>
                <c:pt idx="5118">
                  <c:v>2866.7869999999998</c:v>
                </c:pt>
                <c:pt idx="5120">
                  <c:v>2867.7510000000002</c:v>
                </c:pt>
                <c:pt idx="5122">
                  <c:v>2868.7159999999999</c:v>
                </c:pt>
                <c:pt idx="5124">
                  <c:v>2869.68</c:v>
                </c:pt>
                <c:pt idx="5126">
                  <c:v>2870.6439999999998</c:v>
                </c:pt>
                <c:pt idx="5128">
                  <c:v>2871.6080000000002</c:v>
                </c:pt>
                <c:pt idx="5130">
                  <c:v>2872.5729999999999</c:v>
                </c:pt>
                <c:pt idx="5132">
                  <c:v>2873.5369999999998</c:v>
                </c:pt>
                <c:pt idx="5134">
                  <c:v>2874.5010000000002</c:v>
                </c:pt>
                <c:pt idx="5136">
                  <c:v>2875.4659999999999</c:v>
                </c:pt>
                <c:pt idx="5138">
                  <c:v>2876.43</c:v>
                </c:pt>
                <c:pt idx="5140">
                  <c:v>2877.3939999999998</c:v>
                </c:pt>
                <c:pt idx="5142">
                  <c:v>2878.3580000000002</c:v>
                </c:pt>
                <c:pt idx="5144">
                  <c:v>2879.3229999999999</c:v>
                </c:pt>
                <c:pt idx="5146">
                  <c:v>2880.2869999999998</c:v>
                </c:pt>
                <c:pt idx="5148">
                  <c:v>2881.2510000000002</c:v>
                </c:pt>
                <c:pt idx="5150">
                  <c:v>2882.2159999999999</c:v>
                </c:pt>
                <c:pt idx="5152">
                  <c:v>2883.18</c:v>
                </c:pt>
                <c:pt idx="5154">
                  <c:v>2884.1439999999998</c:v>
                </c:pt>
                <c:pt idx="5156">
                  <c:v>2885.1080000000002</c:v>
                </c:pt>
                <c:pt idx="5158">
                  <c:v>2886.0729999999999</c:v>
                </c:pt>
                <c:pt idx="5160">
                  <c:v>2887.0369999999998</c:v>
                </c:pt>
                <c:pt idx="5162">
                  <c:v>2888.0010000000002</c:v>
                </c:pt>
                <c:pt idx="5164">
                  <c:v>2888.9650000000001</c:v>
                </c:pt>
                <c:pt idx="5166">
                  <c:v>2889.93</c:v>
                </c:pt>
                <c:pt idx="5168">
                  <c:v>2890.8939999999998</c:v>
                </c:pt>
                <c:pt idx="5170">
                  <c:v>2891.8580000000002</c:v>
                </c:pt>
                <c:pt idx="5172">
                  <c:v>2892.8229999999999</c:v>
                </c:pt>
                <c:pt idx="5174">
                  <c:v>2893.7869999999998</c:v>
                </c:pt>
                <c:pt idx="5176">
                  <c:v>2894.7510000000002</c:v>
                </c:pt>
                <c:pt idx="5178">
                  <c:v>2895.7150000000001</c:v>
                </c:pt>
                <c:pt idx="5180">
                  <c:v>2896.68</c:v>
                </c:pt>
                <c:pt idx="5182">
                  <c:v>2897.6439999999998</c:v>
                </c:pt>
                <c:pt idx="5184">
                  <c:v>2898.6080000000002</c:v>
                </c:pt>
                <c:pt idx="5186">
                  <c:v>2899.5729999999999</c:v>
                </c:pt>
                <c:pt idx="5188">
                  <c:v>2900.5369999999998</c:v>
                </c:pt>
                <c:pt idx="5190">
                  <c:v>2901.5010000000002</c:v>
                </c:pt>
                <c:pt idx="5192">
                  <c:v>2902.4650000000001</c:v>
                </c:pt>
                <c:pt idx="5194">
                  <c:v>2903.4290000000001</c:v>
                </c:pt>
                <c:pt idx="5196">
                  <c:v>2904.3939999999998</c:v>
                </c:pt>
                <c:pt idx="5198">
                  <c:v>2905.3580000000002</c:v>
                </c:pt>
                <c:pt idx="5200">
                  <c:v>2906.3220000000001</c:v>
                </c:pt>
                <c:pt idx="5202">
                  <c:v>2907.2869999999998</c:v>
                </c:pt>
                <c:pt idx="5204">
                  <c:v>2908.2510000000002</c:v>
                </c:pt>
                <c:pt idx="5206">
                  <c:v>2909.2150000000001</c:v>
                </c:pt>
                <c:pt idx="5208">
                  <c:v>2910.1790000000001</c:v>
                </c:pt>
                <c:pt idx="5210">
                  <c:v>2911.1439999999998</c:v>
                </c:pt>
                <c:pt idx="5212">
                  <c:v>2912.1080000000002</c:v>
                </c:pt>
                <c:pt idx="5214">
                  <c:v>2913.0720000000001</c:v>
                </c:pt>
                <c:pt idx="5216">
                  <c:v>2914.0369999999998</c:v>
                </c:pt>
                <c:pt idx="5218">
                  <c:v>2915.0010000000002</c:v>
                </c:pt>
                <c:pt idx="5220">
                  <c:v>2915.9650000000001</c:v>
                </c:pt>
                <c:pt idx="5222">
                  <c:v>2916.9290000000001</c:v>
                </c:pt>
                <c:pt idx="5224">
                  <c:v>2917.8939999999998</c:v>
                </c:pt>
                <c:pt idx="5226">
                  <c:v>2918.8580000000002</c:v>
                </c:pt>
                <c:pt idx="5228">
                  <c:v>2919.8220000000001</c:v>
                </c:pt>
                <c:pt idx="5230">
                  <c:v>2920.7860000000001</c:v>
                </c:pt>
                <c:pt idx="5232">
                  <c:v>2921.7510000000002</c:v>
                </c:pt>
                <c:pt idx="5234">
                  <c:v>2922.7150000000001</c:v>
                </c:pt>
                <c:pt idx="5236">
                  <c:v>2923.6790000000001</c:v>
                </c:pt>
                <c:pt idx="5238">
                  <c:v>2924.6439999999998</c:v>
                </c:pt>
                <c:pt idx="5240">
                  <c:v>2925.6080000000002</c:v>
                </c:pt>
                <c:pt idx="5242">
                  <c:v>2926.5720000000001</c:v>
                </c:pt>
                <c:pt idx="5244">
                  <c:v>2927.5360000000001</c:v>
                </c:pt>
                <c:pt idx="5246">
                  <c:v>2928.5010000000002</c:v>
                </c:pt>
                <c:pt idx="5248">
                  <c:v>2929.4650000000001</c:v>
                </c:pt>
                <c:pt idx="5250">
                  <c:v>2930.4290000000001</c:v>
                </c:pt>
                <c:pt idx="5252">
                  <c:v>2931.3939999999998</c:v>
                </c:pt>
                <c:pt idx="5254">
                  <c:v>2932.3580000000002</c:v>
                </c:pt>
                <c:pt idx="5256">
                  <c:v>2933.3220000000001</c:v>
                </c:pt>
                <c:pt idx="5258">
                  <c:v>2934.2860000000001</c:v>
                </c:pt>
                <c:pt idx="5260">
                  <c:v>2935.25</c:v>
                </c:pt>
                <c:pt idx="5262">
                  <c:v>2936.2150000000001</c:v>
                </c:pt>
                <c:pt idx="5264">
                  <c:v>2937.1790000000001</c:v>
                </c:pt>
                <c:pt idx="5266">
                  <c:v>2938.143</c:v>
                </c:pt>
                <c:pt idx="5268">
                  <c:v>2939.1080000000002</c:v>
                </c:pt>
                <c:pt idx="5270">
                  <c:v>2940.0720000000001</c:v>
                </c:pt>
                <c:pt idx="5272">
                  <c:v>2941.0360000000001</c:v>
                </c:pt>
                <c:pt idx="5274">
                  <c:v>2942</c:v>
                </c:pt>
                <c:pt idx="5276">
                  <c:v>2942.9650000000001</c:v>
                </c:pt>
                <c:pt idx="5278">
                  <c:v>2943.9290000000001</c:v>
                </c:pt>
                <c:pt idx="5280">
                  <c:v>2944.893</c:v>
                </c:pt>
                <c:pt idx="5282">
                  <c:v>2945.8580000000002</c:v>
                </c:pt>
                <c:pt idx="5284">
                  <c:v>2946.8220000000001</c:v>
                </c:pt>
                <c:pt idx="5286">
                  <c:v>2947.7860000000001</c:v>
                </c:pt>
                <c:pt idx="5288">
                  <c:v>2948.75</c:v>
                </c:pt>
                <c:pt idx="5290">
                  <c:v>2949.7150000000001</c:v>
                </c:pt>
                <c:pt idx="5292">
                  <c:v>2950.6790000000001</c:v>
                </c:pt>
                <c:pt idx="5294">
                  <c:v>2951.643</c:v>
                </c:pt>
                <c:pt idx="5296">
                  <c:v>2952.607</c:v>
                </c:pt>
                <c:pt idx="5298">
                  <c:v>2953.5720000000001</c:v>
                </c:pt>
                <c:pt idx="5300">
                  <c:v>2954.5360000000001</c:v>
                </c:pt>
                <c:pt idx="5302">
                  <c:v>2955.5</c:v>
                </c:pt>
                <c:pt idx="5304">
                  <c:v>2956.4650000000001</c:v>
                </c:pt>
                <c:pt idx="5306">
                  <c:v>2957.4290000000001</c:v>
                </c:pt>
                <c:pt idx="5308">
                  <c:v>2958.393</c:v>
                </c:pt>
                <c:pt idx="5310">
                  <c:v>2959.357</c:v>
                </c:pt>
                <c:pt idx="5312">
                  <c:v>2960.3220000000001</c:v>
                </c:pt>
                <c:pt idx="5314">
                  <c:v>2961.2860000000001</c:v>
                </c:pt>
                <c:pt idx="5316">
                  <c:v>2962.25</c:v>
                </c:pt>
                <c:pt idx="5318">
                  <c:v>2963.2150000000001</c:v>
                </c:pt>
                <c:pt idx="5320">
                  <c:v>2964.1790000000001</c:v>
                </c:pt>
                <c:pt idx="5322">
                  <c:v>2965.143</c:v>
                </c:pt>
                <c:pt idx="5324">
                  <c:v>2966.107</c:v>
                </c:pt>
                <c:pt idx="5326">
                  <c:v>2967.0720000000001</c:v>
                </c:pt>
                <c:pt idx="5328">
                  <c:v>2968.0360000000001</c:v>
                </c:pt>
                <c:pt idx="5330">
                  <c:v>2969</c:v>
                </c:pt>
                <c:pt idx="5332">
                  <c:v>2969.9639999999999</c:v>
                </c:pt>
                <c:pt idx="5334">
                  <c:v>2970.9290000000001</c:v>
                </c:pt>
                <c:pt idx="5336">
                  <c:v>2971.893</c:v>
                </c:pt>
                <c:pt idx="5338">
                  <c:v>2972.857</c:v>
                </c:pt>
                <c:pt idx="5340">
                  <c:v>2973.8220000000001</c:v>
                </c:pt>
                <c:pt idx="5342">
                  <c:v>2974.7860000000001</c:v>
                </c:pt>
                <c:pt idx="5344">
                  <c:v>2975.75</c:v>
                </c:pt>
                <c:pt idx="5346">
                  <c:v>2976.7139999999999</c:v>
                </c:pt>
                <c:pt idx="5348">
                  <c:v>2977.6790000000001</c:v>
                </c:pt>
                <c:pt idx="5350">
                  <c:v>2978.643</c:v>
                </c:pt>
                <c:pt idx="5352">
                  <c:v>2979.607</c:v>
                </c:pt>
                <c:pt idx="5354">
                  <c:v>2980.5720000000001</c:v>
                </c:pt>
                <c:pt idx="5356">
                  <c:v>2981.5360000000001</c:v>
                </c:pt>
                <c:pt idx="5358">
                  <c:v>2982.5</c:v>
                </c:pt>
                <c:pt idx="5360">
                  <c:v>2983.4639999999999</c:v>
                </c:pt>
                <c:pt idx="5362">
                  <c:v>2984.4279999999999</c:v>
                </c:pt>
                <c:pt idx="5364">
                  <c:v>2985.393</c:v>
                </c:pt>
                <c:pt idx="5366">
                  <c:v>2986.357</c:v>
                </c:pt>
                <c:pt idx="5368">
                  <c:v>2987.3209999999999</c:v>
                </c:pt>
                <c:pt idx="5370">
                  <c:v>2988.2860000000001</c:v>
                </c:pt>
                <c:pt idx="5372">
                  <c:v>2989.25</c:v>
                </c:pt>
                <c:pt idx="5374">
                  <c:v>2990.2139999999999</c:v>
                </c:pt>
                <c:pt idx="5376">
                  <c:v>2991.1779999999999</c:v>
                </c:pt>
                <c:pt idx="5378">
                  <c:v>2992.143</c:v>
                </c:pt>
                <c:pt idx="5380">
                  <c:v>2993.107</c:v>
                </c:pt>
                <c:pt idx="5382">
                  <c:v>2994.0709999999999</c:v>
                </c:pt>
                <c:pt idx="5384">
                  <c:v>2995.0360000000001</c:v>
                </c:pt>
                <c:pt idx="5386">
                  <c:v>2996</c:v>
                </c:pt>
                <c:pt idx="5388">
                  <c:v>2996.9639999999999</c:v>
                </c:pt>
                <c:pt idx="5390">
                  <c:v>2997.9279999999999</c:v>
                </c:pt>
                <c:pt idx="5392">
                  <c:v>2998.893</c:v>
                </c:pt>
                <c:pt idx="5394">
                  <c:v>2999.857</c:v>
                </c:pt>
                <c:pt idx="5396">
                  <c:v>3000.8209999999999</c:v>
                </c:pt>
                <c:pt idx="5398">
                  <c:v>3001.7849999999999</c:v>
                </c:pt>
                <c:pt idx="5400">
                  <c:v>3002.75</c:v>
                </c:pt>
                <c:pt idx="5402">
                  <c:v>3003.7139999999999</c:v>
                </c:pt>
                <c:pt idx="5404">
                  <c:v>3004.6779999999999</c:v>
                </c:pt>
                <c:pt idx="5406">
                  <c:v>3005.643</c:v>
                </c:pt>
                <c:pt idx="5408">
                  <c:v>3006.607</c:v>
                </c:pt>
                <c:pt idx="5410">
                  <c:v>3007.5709999999999</c:v>
                </c:pt>
                <c:pt idx="5412">
                  <c:v>3008.5349999999999</c:v>
                </c:pt>
                <c:pt idx="5414">
                  <c:v>3009.5</c:v>
                </c:pt>
                <c:pt idx="5416">
                  <c:v>3010.4639999999999</c:v>
                </c:pt>
                <c:pt idx="5418">
                  <c:v>3011.4279999999999</c:v>
                </c:pt>
                <c:pt idx="5420">
                  <c:v>3012.393</c:v>
                </c:pt>
                <c:pt idx="5422">
                  <c:v>3013.357</c:v>
                </c:pt>
                <c:pt idx="5424">
                  <c:v>3014.3209999999999</c:v>
                </c:pt>
                <c:pt idx="5426">
                  <c:v>3015.2849999999999</c:v>
                </c:pt>
                <c:pt idx="5428">
                  <c:v>3016.25</c:v>
                </c:pt>
                <c:pt idx="5430">
                  <c:v>3017.2139999999999</c:v>
                </c:pt>
                <c:pt idx="5432">
                  <c:v>3018.1779999999999</c:v>
                </c:pt>
                <c:pt idx="5434">
                  <c:v>3019.1419999999998</c:v>
                </c:pt>
                <c:pt idx="5436">
                  <c:v>3020.107</c:v>
                </c:pt>
                <c:pt idx="5438">
                  <c:v>3021.0709999999999</c:v>
                </c:pt>
                <c:pt idx="5440">
                  <c:v>3022.0349999999999</c:v>
                </c:pt>
                <c:pt idx="5442">
                  <c:v>3023</c:v>
                </c:pt>
                <c:pt idx="5444">
                  <c:v>3023.9639999999999</c:v>
                </c:pt>
                <c:pt idx="5446">
                  <c:v>3024.9279999999999</c:v>
                </c:pt>
                <c:pt idx="5448">
                  <c:v>3025.8919999999998</c:v>
                </c:pt>
                <c:pt idx="5450">
                  <c:v>3026.857</c:v>
                </c:pt>
                <c:pt idx="5452">
                  <c:v>3027.8209999999999</c:v>
                </c:pt>
                <c:pt idx="5454">
                  <c:v>3028.7849999999999</c:v>
                </c:pt>
                <c:pt idx="5456">
                  <c:v>3029.75</c:v>
                </c:pt>
                <c:pt idx="5458">
                  <c:v>3030.7139999999999</c:v>
                </c:pt>
                <c:pt idx="5460">
                  <c:v>3031.6779999999999</c:v>
                </c:pt>
                <c:pt idx="5462">
                  <c:v>3032.6419999999998</c:v>
                </c:pt>
                <c:pt idx="5464">
                  <c:v>3033.6060000000002</c:v>
                </c:pt>
                <c:pt idx="5466">
                  <c:v>3034.5709999999999</c:v>
                </c:pt>
                <c:pt idx="5468">
                  <c:v>3035.5349999999999</c:v>
                </c:pt>
                <c:pt idx="5470">
                  <c:v>3036.4989999999998</c:v>
                </c:pt>
                <c:pt idx="5472">
                  <c:v>3037.4639999999999</c:v>
                </c:pt>
                <c:pt idx="5474">
                  <c:v>3038.4279999999999</c:v>
                </c:pt>
                <c:pt idx="5476">
                  <c:v>3039.3919999999998</c:v>
                </c:pt>
                <c:pt idx="5478">
                  <c:v>3040.3560000000002</c:v>
                </c:pt>
                <c:pt idx="5480">
                  <c:v>3041.3209999999999</c:v>
                </c:pt>
                <c:pt idx="5482">
                  <c:v>3042.2849999999999</c:v>
                </c:pt>
                <c:pt idx="5484">
                  <c:v>3043.2489999999998</c:v>
                </c:pt>
                <c:pt idx="5486">
                  <c:v>3044.2139999999999</c:v>
                </c:pt>
                <c:pt idx="5488">
                  <c:v>3045.1779999999999</c:v>
                </c:pt>
                <c:pt idx="5490">
                  <c:v>3046.1419999999998</c:v>
                </c:pt>
                <c:pt idx="5492">
                  <c:v>3047.1060000000002</c:v>
                </c:pt>
                <c:pt idx="5494">
                  <c:v>3048.0709999999999</c:v>
                </c:pt>
                <c:pt idx="5496">
                  <c:v>3049.0349999999999</c:v>
                </c:pt>
                <c:pt idx="5498">
                  <c:v>3049.9989999999998</c:v>
                </c:pt>
                <c:pt idx="5500">
                  <c:v>3050.9630000000002</c:v>
                </c:pt>
                <c:pt idx="5502">
                  <c:v>3051.9279999999999</c:v>
                </c:pt>
                <c:pt idx="5504">
                  <c:v>3052.8919999999998</c:v>
                </c:pt>
                <c:pt idx="5506">
                  <c:v>3053.8560000000002</c:v>
                </c:pt>
                <c:pt idx="5508">
                  <c:v>3054.8209999999999</c:v>
                </c:pt>
                <c:pt idx="5510">
                  <c:v>3055.7849999999999</c:v>
                </c:pt>
                <c:pt idx="5512">
                  <c:v>3056.7489999999998</c:v>
                </c:pt>
                <c:pt idx="5514">
                  <c:v>3057.7130000000002</c:v>
                </c:pt>
                <c:pt idx="5516">
                  <c:v>3058.6779999999999</c:v>
                </c:pt>
                <c:pt idx="5518">
                  <c:v>3059.6419999999998</c:v>
                </c:pt>
                <c:pt idx="5520">
                  <c:v>3060.6060000000002</c:v>
                </c:pt>
                <c:pt idx="5522">
                  <c:v>3061.5709999999999</c:v>
                </c:pt>
                <c:pt idx="5524">
                  <c:v>3062.5349999999999</c:v>
                </c:pt>
                <c:pt idx="5526">
                  <c:v>3063.4989999999998</c:v>
                </c:pt>
                <c:pt idx="5528">
                  <c:v>3064.4630000000002</c:v>
                </c:pt>
                <c:pt idx="5530">
                  <c:v>3065.4270000000001</c:v>
                </c:pt>
                <c:pt idx="5532">
                  <c:v>3066.3919999999998</c:v>
                </c:pt>
                <c:pt idx="5534">
                  <c:v>3067.3560000000002</c:v>
                </c:pt>
                <c:pt idx="5536">
                  <c:v>3068.32</c:v>
                </c:pt>
                <c:pt idx="5538">
                  <c:v>3069.2849999999999</c:v>
                </c:pt>
                <c:pt idx="5540">
                  <c:v>3070.2489999999998</c:v>
                </c:pt>
                <c:pt idx="5542">
                  <c:v>3071.2130000000002</c:v>
                </c:pt>
                <c:pt idx="5544">
                  <c:v>3072.1770000000001</c:v>
                </c:pt>
                <c:pt idx="5546">
                  <c:v>3073.1419999999998</c:v>
                </c:pt>
                <c:pt idx="5548">
                  <c:v>3074.1060000000002</c:v>
                </c:pt>
                <c:pt idx="5550">
                  <c:v>3075.07</c:v>
                </c:pt>
                <c:pt idx="5552">
                  <c:v>3076.0349999999999</c:v>
                </c:pt>
                <c:pt idx="5554">
                  <c:v>3076.9989999999998</c:v>
                </c:pt>
                <c:pt idx="5556">
                  <c:v>3077.9630000000002</c:v>
                </c:pt>
                <c:pt idx="5558">
                  <c:v>3078.9270000000001</c:v>
                </c:pt>
                <c:pt idx="5560">
                  <c:v>3079.8919999999998</c:v>
                </c:pt>
                <c:pt idx="5562">
                  <c:v>3080.8560000000002</c:v>
                </c:pt>
                <c:pt idx="5564">
                  <c:v>3081.82</c:v>
                </c:pt>
                <c:pt idx="5566">
                  <c:v>3082.7840000000001</c:v>
                </c:pt>
                <c:pt idx="5568">
                  <c:v>3083.7489999999998</c:v>
                </c:pt>
                <c:pt idx="5570">
                  <c:v>3084.7130000000002</c:v>
                </c:pt>
                <c:pt idx="5572">
                  <c:v>3085.6770000000001</c:v>
                </c:pt>
                <c:pt idx="5574">
                  <c:v>3086.6419999999998</c:v>
                </c:pt>
                <c:pt idx="5576">
                  <c:v>3087.6060000000002</c:v>
                </c:pt>
                <c:pt idx="5578">
                  <c:v>3088.57</c:v>
                </c:pt>
                <c:pt idx="5580">
                  <c:v>3089.5340000000001</c:v>
                </c:pt>
                <c:pt idx="5582">
                  <c:v>3090.4989999999998</c:v>
                </c:pt>
                <c:pt idx="5584">
                  <c:v>3091.4630000000002</c:v>
                </c:pt>
                <c:pt idx="5586">
                  <c:v>3092.4270000000001</c:v>
                </c:pt>
                <c:pt idx="5588">
                  <c:v>3093.3919999999998</c:v>
                </c:pt>
                <c:pt idx="5590">
                  <c:v>3094.3560000000002</c:v>
                </c:pt>
                <c:pt idx="5592">
                  <c:v>3095.32</c:v>
                </c:pt>
                <c:pt idx="5594">
                  <c:v>3096.2840000000001</c:v>
                </c:pt>
                <c:pt idx="5596">
                  <c:v>3097.2489999999998</c:v>
                </c:pt>
                <c:pt idx="5598">
                  <c:v>3098.2130000000002</c:v>
                </c:pt>
                <c:pt idx="5600">
                  <c:v>3099.1770000000001</c:v>
                </c:pt>
                <c:pt idx="5602">
                  <c:v>3100.1410000000001</c:v>
                </c:pt>
                <c:pt idx="5604">
                  <c:v>3101.1060000000002</c:v>
                </c:pt>
                <c:pt idx="5606">
                  <c:v>3102.07</c:v>
                </c:pt>
                <c:pt idx="5608">
                  <c:v>3103.0340000000001</c:v>
                </c:pt>
                <c:pt idx="5610">
                  <c:v>3103.9989999999998</c:v>
                </c:pt>
                <c:pt idx="5612">
                  <c:v>3104.9630000000002</c:v>
                </c:pt>
                <c:pt idx="5614">
                  <c:v>3105.9270000000001</c:v>
                </c:pt>
                <c:pt idx="5616">
                  <c:v>3106.8910000000001</c:v>
                </c:pt>
                <c:pt idx="5618">
                  <c:v>3107.8560000000002</c:v>
                </c:pt>
                <c:pt idx="5620">
                  <c:v>3108.82</c:v>
                </c:pt>
                <c:pt idx="5622">
                  <c:v>3109.7840000000001</c:v>
                </c:pt>
                <c:pt idx="5624">
                  <c:v>3110.7489999999998</c:v>
                </c:pt>
                <c:pt idx="5626">
                  <c:v>3111.7130000000002</c:v>
                </c:pt>
                <c:pt idx="5628">
                  <c:v>3112.6770000000001</c:v>
                </c:pt>
                <c:pt idx="5630">
                  <c:v>3113.6410000000001</c:v>
                </c:pt>
                <c:pt idx="5632">
                  <c:v>3114.605</c:v>
                </c:pt>
                <c:pt idx="5634">
                  <c:v>3115.57</c:v>
                </c:pt>
                <c:pt idx="5636">
                  <c:v>3116.5340000000001</c:v>
                </c:pt>
                <c:pt idx="5638">
                  <c:v>3117.498</c:v>
                </c:pt>
                <c:pt idx="5640">
                  <c:v>3118.4630000000002</c:v>
                </c:pt>
                <c:pt idx="5642">
                  <c:v>3119.4270000000001</c:v>
                </c:pt>
                <c:pt idx="5644">
                  <c:v>3120.3910000000001</c:v>
                </c:pt>
                <c:pt idx="5646">
                  <c:v>3121.355</c:v>
                </c:pt>
                <c:pt idx="5648">
                  <c:v>3122.32</c:v>
                </c:pt>
                <c:pt idx="5650">
                  <c:v>3123.2840000000001</c:v>
                </c:pt>
                <c:pt idx="5652">
                  <c:v>3124.248</c:v>
                </c:pt>
                <c:pt idx="5654">
                  <c:v>3125.2130000000002</c:v>
                </c:pt>
                <c:pt idx="5656">
                  <c:v>3126.1770000000001</c:v>
                </c:pt>
                <c:pt idx="5658">
                  <c:v>3127.1410000000001</c:v>
                </c:pt>
                <c:pt idx="5660">
                  <c:v>3128.105</c:v>
                </c:pt>
                <c:pt idx="5662">
                  <c:v>3129.07</c:v>
                </c:pt>
                <c:pt idx="5664">
                  <c:v>3130.0340000000001</c:v>
                </c:pt>
                <c:pt idx="5666">
                  <c:v>3130.998</c:v>
                </c:pt>
                <c:pt idx="5668">
                  <c:v>3131.962</c:v>
                </c:pt>
                <c:pt idx="5670">
                  <c:v>3132.9270000000001</c:v>
                </c:pt>
                <c:pt idx="5672">
                  <c:v>3133.8910000000001</c:v>
                </c:pt>
                <c:pt idx="5674">
                  <c:v>3134.855</c:v>
                </c:pt>
                <c:pt idx="5676">
                  <c:v>3135.82</c:v>
                </c:pt>
                <c:pt idx="5678">
                  <c:v>3136.7840000000001</c:v>
                </c:pt>
                <c:pt idx="5680">
                  <c:v>3137.748</c:v>
                </c:pt>
                <c:pt idx="5682">
                  <c:v>3138.712</c:v>
                </c:pt>
                <c:pt idx="5684">
                  <c:v>3139.6770000000001</c:v>
                </c:pt>
                <c:pt idx="5686">
                  <c:v>3140.6410000000001</c:v>
                </c:pt>
                <c:pt idx="5688">
                  <c:v>3141.605</c:v>
                </c:pt>
                <c:pt idx="5690">
                  <c:v>3142.57</c:v>
                </c:pt>
                <c:pt idx="5692">
                  <c:v>3143.5340000000001</c:v>
                </c:pt>
                <c:pt idx="5694">
                  <c:v>3144.498</c:v>
                </c:pt>
                <c:pt idx="5696">
                  <c:v>3145.462</c:v>
                </c:pt>
                <c:pt idx="5698">
                  <c:v>3146.4270000000001</c:v>
                </c:pt>
                <c:pt idx="5700">
                  <c:v>3147.3910000000001</c:v>
                </c:pt>
                <c:pt idx="5702">
                  <c:v>3148.355</c:v>
                </c:pt>
                <c:pt idx="5704">
                  <c:v>3149.319</c:v>
                </c:pt>
                <c:pt idx="5706">
                  <c:v>3150.2840000000001</c:v>
                </c:pt>
                <c:pt idx="5708">
                  <c:v>3151.248</c:v>
                </c:pt>
                <c:pt idx="5710">
                  <c:v>3152.212</c:v>
                </c:pt>
                <c:pt idx="5712">
                  <c:v>3153.1770000000001</c:v>
                </c:pt>
                <c:pt idx="5714">
                  <c:v>3154.1410000000001</c:v>
                </c:pt>
                <c:pt idx="5716">
                  <c:v>3155.105</c:v>
                </c:pt>
                <c:pt idx="5718">
                  <c:v>3156.069</c:v>
                </c:pt>
                <c:pt idx="5720">
                  <c:v>3157.0340000000001</c:v>
                </c:pt>
                <c:pt idx="5722">
                  <c:v>3157.998</c:v>
                </c:pt>
                <c:pt idx="5724">
                  <c:v>3158.962</c:v>
                </c:pt>
                <c:pt idx="5726">
                  <c:v>3159.9270000000001</c:v>
                </c:pt>
                <c:pt idx="5728">
                  <c:v>3160.8910000000001</c:v>
                </c:pt>
                <c:pt idx="5730">
                  <c:v>3161.855</c:v>
                </c:pt>
                <c:pt idx="5732">
                  <c:v>3162.819</c:v>
                </c:pt>
                <c:pt idx="5734">
                  <c:v>3163.7829999999999</c:v>
                </c:pt>
                <c:pt idx="5736">
                  <c:v>3164.748</c:v>
                </c:pt>
                <c:pt idx="5738">
                  <c:v>3165.712</c:v>
                </c:pt>
                <c:pt idx="5740">
                  <c:v>3166.6759999999999</c:v>
                </c:pt>
                <c:pt idx="5742">
                  <c:v>3167.6410000000001</c:v>
                </c:pt>
                <c:pt idx="5744">
                  <c:v>3168.605</c:v>
                </c:pt>
                <c:pt idx="5746">
                  <c:v>3169.569</c:v>
                </c:pt>
                <c:pt idx="5748">
                  <c:v>3170.5329999999999</c:v>
                </c:pt>
                <c:pt idx="5750">
                  <c:v>3171.498</c:v>
                </c:pt>
                <c:pt idx="5752">
                  <c:v>3172.462</c:v>
                </c:pt>
                <c:pt idx="5754">
                  <c:v>3173.4259999999999</c:v>
                </c:pt>
                <c:pt idx="5756">
                  <c:v>3174.3910000000001</c:v>
                </c:pt>
                <c:pt idx="5758">
                  <c:v>3175.355</c:v>
                </c:pt>
                <c:pt idx="5760">
                  <c:v>3176.319</c:v>
                </c:pt>
                <c:pt idx="5762">
                  <c:v>3177.2829999999999</c:v>
                </c:pt>
                <c:pt idx="5764">
                  <c:v>3178.248</c:v>
                </c:pt>
                <c:pt idx="5766">
                  <c:v>3179.212</c:v>
                </c:pt>
                <c:pt idx="5768">
                  <c:v>3180.1759999999999</c:v>
                </c:pt>
                <c:pt idx="5770">
                  <c:v>3181.14</c:v>
                </c:pt>
                <c:pt idx="5772">
                  <c:v>3182.105</c:v>
                </c:pt>
                <c:pt idx="5774">
                  <c:v>3183.069</c:v>
                </c:pt>
                <c:pt idx="5776">
                  <c:v>3184.0329999999999</c:v>
                </c:pt>
                <c:pt idx="5778">
                  <c:v>3184.998</c:v>
                </c:pt>
                <c:pt idx="5780">
                  <c:v>3185.962</c:v>
                </c:pt>
                <c:pt idx="5782">
                  <c:v>3186.9259999999999</c:v>
                </c:pt>
                <c:pt idx="5784">
                  <c:v>3187.89</c:v>
                </c:pt>
                <c:pt idx="5786">
                  <c:v>3188.855</c:v>
                </c:pt>
                <c:pt idx="5788">
                  <c:v>3189.819</c:v>
                </c:pt>
                <c:pt idx="5790">
                  <c:v>3190.7829999999999</c:v>
                </c:pt>
                <c:pt idx="5792">
                  <c:v>3191.748</c:v>
                </c:pt>
                <c:pt idx="5794">
                  <c:v>3192.712</c:v>
                </c:pt>
                <c:pt idx="5796">
                  <c:v>3193.6759999999999</c:v>
                </c:pt>
                <c:pt idx="5798">
                  <c:v>3194.64</c:v>
                </c:pt>
                <c:pt idx="5800">
                  <c:v>3195.6039999999998</c:v>
                </c:pt>
                <c:pt idx="5802">
                  <c:v>3196.569</c:v>
                </c:pt>
                <c:pt idx="5804">
                  <c:v>3197.5329999999999</c:v>
                </c:pt>
                <c:pt idx="5806">
                  <c:v>3198.4969999999998</c:v>
                </c:pt>
                <c:pt idx="5808">
                  <c:v>3199.462</c:v>
                </c:pt>
                <c:pt idx="5810">
                  <c:v>3200.4259999999999</c:v>
                </c:pt>
                <c:pt idx="5812">
                  <c:v>3201.39</c:v>
                </c:pt>
                <c:pt idx="5814">
                  <c:v>3202.3539999999998</c:v>
                </c:pt>
                <c:pt idx="5816">
                  <c:v>3203.319</c:v>
                </c:pt>
                <c:pt idx="5818">
                  <c:v>3204.2829999999999</c:v>
                </c:pt>
                <c:pt idx="5820">
                  <c:v>3205.2469999999998</c:v>
                </c:pt>
                <c:pt idx="5822">
                  <c:v>3206.212</c:v>
                </c:pt>
                <c:pt idx="5824">
                  <c:v>3207.1759999999999</c:v>
                </c:pt>
                <c:pt idx="5826">
                  <c:v>3208.14</c:v>
                </c:pt>
                <c:pt idx="5828">
                  <c:v>3209.1039999999998</c:v>
                </c:pt>
                <c:pt idx="5830">
                  <c:v>3210.069</c:v>
                </c:pt>
                <c:pt idx="5832">
                  <c:v>3211.0329999999999</c:v>
                </c:pt>
                <c:pt idx="5834">
                  <c:v>3211.9969999999998</c:v>
                </c:pt>
                <c:pt idx="5836">
                  <c:v>3212.9609999999998</c:v>
                </c:pt>
                <c:pt idx="5838">
                  <c:v>3213.9259999999999</c:v>
                </c:pt>
                <c:pt idx="5840">
                  <c:v>3214.89</c:v>
                </c:pt>
                <c:pt idx="5842">
                  <c:v>3215.8539999999998</c:v>
                </c:pt>
                <c:pt idx="5844">
                  <c:v>3216.819</c:v>
                </c:pt>
                <c:pt idx="5846">
                  <c:v>3217.7829999999999</c:v>
                </c:pt>
                <c:pt idx="5848">
                  <c:v>3218.7469999999998</c:v>
                </c:pt>
                <c:pt idx="5850">
                  <c:v>3219.7109999999998</c:v>
                </c:pt>
                <c:pt idx="5852">
                  <c:v>3220.6759999999999</c:v>
                </c:pt>
                <c:pt idx="5854">
                  <c:v>3221.64</c:v>
                </c:pt>
                <c:pt idx="5856">
                  <c:v>3222.6039999999998</c:v>
                </c:pt>
                <c:pt idx="5858">
                  <c:v>3223.569</c:v>
                </c:pt>
                <c:pt idx="5860">
                  <c:v>3224.5329999999999</c:v>
                </c:pt>
                <c:pt idx="5862">
                  <c:v>3225.4969999999998</c:v>
                </c:pt>
                <c:pt idx="5864">
                  <c:v>3226.4609999999998</c:v>
                </c:pt>
                <c:pt idx="5866">
                  <c:v>3227.4259999999999</c:v>
                </c:pt>
                <c:pt idx="5868">
                  <c:v>3228.39</c:v>
                </c:pt>
                <c:pt idx="5870">
                  <c:v>3229.3539999999998</c:v>
                </c:pt>
                <c:pt idx="5872">
                  <c:v>3230.3180000000002</c:v>
                </c:pt>
                <c:pt idx="5874">
                  <c:v>3231.2829999999999</c:v>
                </c:pt>
                <c:pt idx="5876">
                  <c:v>3232.2469999999998</c:v>
                </c:pt>
                <c:pt idx="5878">
                  <c:v>3233.2109999999998</c:v>
                </c:pt>
                <c:pt idx="5880">
                  <c:v>3234.1759999999999</c:v>
                </c:pt>
                <c:pt idx="5882">
                  <c:v>3235.14</c:v>
                </c:pt>
                <c:pt idx="5884">
                  <c:v>3236.1039999999998</c:v>
                </c:pt>
                <c:pt idx="5886">
                  <c:v>3237.0680000000002</c:v>
                </c:pt>
                <c:pt idx="5888">
                  <c:v>3238.0329999999999</c:v>
                </c:pt>
                <c:pt idx="5890">
                  <c:v>3238.9969999999998</c:v>
                </c:pt>
                <c:pt idx="5892">
                  <c:v>3239.9609999999998</c:v>
                </c:pt>
                <c:pt idx="5894">
                  <c:v>3240.9259999999999</c:v>
                </c:pt>
                <c:pt idx="5896">
                  <c:v>3241.89</c:v>
                </c:pt>
                <c:pt idx="5898">
                  <c:v>3242.8539999999998</c:v>
                </c:pt>
                <c:pt idx="5900">
                  <c:v>3243.8180000000002</c:v>
                </c:pt>
                <c:pt idx="5902">
                  <c:v>3244.7820000000002</c:v>
                </c:pt>
                <c:pt idx="5904">
                  <c:v>3245.7469999999998</c:v>
                </c:pt>
                <c:pt idx="5906">
                  <c:v>3246.7109999999998</c:v>
                </c:pt>
                <c:pt idx="5908">
                  <c:v>3247.6750000000002</c:v>
                </c:pt>
                <c:pt idx="5910">
                  <c:v>3248.64</c:v>
                </c:pt>
                <c:pt idx="5912">
                  <c:v>3249.6039999999998</c:v>
                </c:pt>
                <c:pt idx="5914">
                  <c:v>3250.5680000000002</c:v>
                </c:pt>
                <c:pt idx="5916">
                  <c:v>3251.5320000000002</c:v>
                </c:pt>
                <c:pt idx="5918">
                  <c:v>3252.4969999999998</c:v>
                </c:pt>
                <c:pt idx="5920">
                  <c:v>3253.4609999999998</c:v>
                </c:pt>
                <c:pt idx="5922">
                  <c:v>3254.4250000000002</c:v>
                </c:pt>
                <c:pt idx="5924">
                  <c:v>3255.39</c:v>
                </c:pt>
                <c:pt idx="5926">
                  <c:v>3256.3539999999998</c:v>
                </c:pt>
                <c:pt idx="5928">
                  <c:v>3257.3180000000002</c:v>
                </c:pt>
                <c:pt idx="5930">
                  <c:v>3258.2820000000002</c:v>
                </c:pt>
                <c:pt idx="5932">
                  <c:v>3259.2469999999998</c:v>
                </c:pt>
                <c:pt idx="5934">
                  <c:v>3260.2109999999998</c:v>
                </c:pt>
                <c:pt idx="5936">
                  <c:v>3261.1750000000002</c:v>
                </c:pt>
                <c:pt idx="5938">
                  <c:v>3262.1390000000001</c:v>
                </c:pt>
                <c:pt idx="5940">
                  <c:v>3263.1039999999998</c:v>
                </c:pt>
                <c:pt idx="5942">
                  <c:v>3264.0680000000002</c:v>
                </c:pt>
                <c:pt idx="5944">
                  <c:v>3265.0320000000002</c:v>
                </c:pt>
                <c:pt idx="5946">
                  <c:v>3265.9969999999998</c:v>
                </c:pt>
                <c:pt idx="5948">
                  <c:v>3266.9609999999998</c:v>
                </c:pt>
                <c:pt idx="5950">
                  <c:v>3267.9250000000002</c:v>
                </c:pt>
                <c:pt idx="5952">
                  <c:v>3268.8890000000001</c:v>
                </c:pt>
                <c:pt idx="5954">
                  <c:v>3269.8539999999998</c:v>
                </c:pt>
                <c:pt idx="5956">
                  <c:v>3270.8180000000002</c:v>
                </c:pt>
                <c:pt idx="5958">
                  <c:v>3271.7820000000002</c:v>
                </c:pt>
                <c:pt idx="5960">
                  <c:v>3272.7469999999998</c:v>
                </c:pt>
                <c:pt idx="5962">
                  <c:v>3273.7109999999998</c:v>
                </c:pt>
                <c:pt idx="5964">
                  <c:v>3274.6750000000002</c:v>
                </c:pt>
                <c:pt idx="5966">
                  <c:v>3275.6390000000001</c:v>
                </c:pt>
                <c:pt idx="5968">
                  <c:v>3276.6039999999998</c:v>
                </c:pt>
                <c:pt idx="5970">
                  <c:v>3277.5680000000002</c:v>
                </c:pt>
                <c:pt idx="5972">
                  <c:v>3278.5320000000002</c:v>
                </c:pt>
                <c:pt idx="5974">
                  <c:v>3279.4960000000001</c:v>
                </c:pt>
                <c:pt idx="5976">
                  <c:v>3280.4609999999998</c:v>
                </c:pt>
                <c:pt idx="5978">
                  <c:v>3281.4250000000002</c:v>
                </c:pt>
                <c:pt idx="5980">
                  <c:v>3282.3890000000001</c:v>
                </c:pt>
                <c:pt idx="5982">
                  <c:v>3283.3539999999998</c:v>
                </c:pt>
                <c:pt idx="5984">
                  <c:v>3284.3180000000002</c:v>
                </c:pt>
                <c:pt idx="5986">
                  <c:v>3285.2820000000002</c:v>
                </c:pt>
                <c:pt idx="5988">
                  <c:v>3286.2460000000001</c:v>
                </c:pt>
                <c:pt idx="5990">
                  <c:v>3287.2109999999998</c:v>
                </c:pt>
                <c:pt idx="5992">
                  <c:v>3288.1750000000002</c:v>
                </c:pt>
                <c:pt idx="5994">
                  <c:v>3289.1390000000001</c:v>
                </c:pt>
                <c:pt idx="5996">
                  <c:v>3290.1039999999998</c:v>
                </c:pt>
                <c:pt idx="5998">
                  <c:v>3291.0680000000002</c:v>
                </c:pt>
                <c:pt idx="6000">
                  <c:v>3292.0320000000002</c:v>
                </c:pt>
                <c:pt idx="6002">
                  <c:v>3292.9960000000001</c:v>
                </c:pt>
                <c:pt idx="6004">
                  <c:v>3293.96</c:v>
                </c:pt>
                <c:pt idx="6006">
                  <c:v>3294.9250000000002</c:v>
                </c:pt>
                <c:pt idx="6008">
                  <c:v>3295.8890000000001</c:v>
                </c:pt>
                <c:pt idx="6010">
                  <c:v>3296.8530000000001</c:v>
                </c:pt>
                <c:pt idx="6012">
                  <c:v>3297.8180000000002</c:v>
                </c:pt>
                <c:pt idx="6014">
                  <c:v>3298.7820000000002</c:v>
                </c:pt>
                <c:pt idx="6016">
                  <c:v>3299.7460000000001</c:v>
                </c:pt>
                <c:pt idx="6018">
                  <c:v>3300.71</c:v>
                </c:pt>
                <c:pt idx="6020">
                  <c:v>3301.6750000000002</c:v>
                </c:pt>
                <c:pt idx="6022">
                  <c:v>3302.6390000000001</c:v>
                </c:pt>
                <c:pt idx="6024">
                  <c:v>3303.6030000000001</c:v>
                </c:pt>
                <c:pt idx="6026">
                  <c:v>3304.5680000000002</c:v>
                </c:pt>
                <c:pt idx="6028">
                  <c:v>3305.5320000000002</c:v>
                </c:pt>
                <c:pt idx="6030">
                  <c:v>3306.4960000000001</c:v>
                </c:pt>
                <c:pt idx="6032">
                  <c:v>3307.46</c:v>
                </c:pt>
                <c:pt idx="6034">
                  <c:v>3308.4250000000002</c:v>
                </c:pt>
                <c:pt idx="6036">
                  <c:v>3309.3890000000001</c:v>
                </c:pt>
                <c:pt idx="6038">
                  <c:v>3310.3530000000001</c:v>
                </c:pt>
                <c:pt idx="6040">
                  <c:v>3311.317</c:v>
                </c:pt>
                <c:pt idx="6042">
                  <c:v>3312.2820000000002</c:v>
                </c:pt>
                <c:pt idx="6044">
                  <c:v>3313.2460000000001</c:v>
                </c:pt>
                <c:pt idx="6046">
                  <c:v>3314.21</c:v>
                </c:pt>
                <c:pt idx="6048">
                  <c:v>3315.1750000000002</c:v>
                </c:pt>
                <c:pt idx="6050">
                  <c:v>3316.1390000000001</c:v>
                </c:pt>
                <c:pt idx="6052">
                  <c:v>3317.1030000000001</c:v>
                </c:pt>
                <c:pt idx="6054">
                  <c:v>3318.067</c:v>
                </c:pt>
                <c:pt idx="6056">
                  <c:v>3319.0320000000002</c:v>
                </c:pt>
                <c:pt idx="6058">
                  <c:v>3319.9960000000001</c:v>
                </c:pt>
                <c:pt idx="6060">
                  <c:v>3320.96</c:v>
                </c:pt>
                <c:pt idx="6062">
                  <c:v>3321.9250000000002</c:v>
                </c:pt>
                <c:pt idx="6064">
                  <c:v>3322.8890000000001</c:v>
                </c:pt>
                <c:pt idx="6066">
                  <c:v>3323.8530000000001</c:v>
                </c:pt>
                <c:pt idx="6068">
                  <c:v>3324.817</c:v>
                </c:pt>
                <c:pt idx="6070">
                  <c:v>3325.7809999999999</c:v>
                </c:pt>
                <c:pt idx="6072">
                  <c:v>3326.7460000000001</c:v>
                </c:pt>
                <c:pt idx="6074">
                  <c:v>3327.71</c:v>
                </c:pt>
                <c:pt idx="6076">
                  <c:v>3328.674</c:v>
                </c:pt>
                <c:pt idx="6078">
                  <c:v>3329.6390000000001</c:v>
                </c:pt>
                <c:pt idx="6080">
                  <c:v>3330.6030000000001</c:v>
                </c:pt>
                <c:pt idx="6082">
                  <c:v>3331.567</c:v>
                </c:pt>
                <c:pt idx="6084">
                  <c:v>3332.5309999999999</c:v>
                </c:pt>
                <c:pt idx="6086">
                  <c:v>3333.4960000000001</c:v>
                </c:pt>
                <c:pt idx="6088">
                  <c:v>3334.46</c:v>
                </c:pt>
                <c:pt idx="6090">
                  <c:v>3335.424</c:v>
                </c:pt>
                <c:pt idx="6092">
                  <c:v>3336.3890000000001</c:v>
                </c:pt>
                <c:pt idx="6094">
                  <c:v>3337.3530000000001</c:v>
                </c:pt>
                <c:pt idx="6096">
                  <c:v>3338.317</c:v>
                </c:pt>
                <c:pt idx="6098">
                  <c:v>3339.2809999999999</c:v>
                </c:pt>
                <c:pt idx="6100">
                  <c:v>3340.2460000000001</c:v>
                </c:pt>
                <c:pt idx="6102">
                  <c:v>3341.21</c:v>
                </c:pt>
                <c:pt idx="6104">
                  <c:v>3342.174</c:v>
                </c:pt>
                <c:pt idx="6106">
                  <c:v>3343.1379999999999</c:v>
                </c:pt>
                <c:pt idx="6108">
                  <c:v>3344.1030000000001</c:v>
                </c:pt>
                <c:pt idx="6110">
                  <c:v>3345.067</c:v>
                </c:pt>
                <c:pt idx="6112">
                  <c:v>3346.0309999999999</c:v>
                </c:pt>
                <c:pt idx="6114">
                  <c:v>3346.9960000000001</c:v>
                </c:pt>
                <c:pt idx="6116">
                  <c:v>3347.96</c:v>
                </c:pt>
                <c:pt idx="6118">
                  <c:v>3348.924</c:v>
                </c:pt>
                <c:pt idx="6120">
                  <c:v>3349.8879999999999</c:v>
                </c:pt>
                <c:pt idx="6122">
                  <c:v>3350.8530000000001</c:v>
                </c:pt>
                <c:pt idx="6124">
                  <c:v>3351.817</c:v>
                </c:pt>
                <c:pt idx="6126">
                  <c:v>3352.7809999999999</c:v>
                </c:pt>
                <c:pt idx="6128">
                  <c:v>3353.7460000000001</c:v>
                </c:pt>
                <c:pt idx="6130">
                  <c:v>3354.71</c:v>
                </c:pt>
                <c:pt idx="6132">
                  <c:v>3355.674</c:v>
                </c:pt>
                <c:pt idx="6134">
                  <c:v>3356.6379999999999</c:v>
                </c:pt>
                <c:pt idx="6136">
                  <c:v>3357.6030000000001</c:v>
                </c:pt>
                <c:pt idx="6138">
                  <c:v>3358.567</c:v>
                </c:pt>
                <c:pt idx="6140">
                  <c:v>3359.5309999999999</c:v>
                </c:pt>
                <c:pt idx="6142">
                  <c:v>3360.4949999999999</c:v>
                </c:pt>
                <c:pt idx="6144">
                  <c:v>3361.46</c:v>
                </c:pt>
                <c:pt idx="6146">
                  <c:v>3362.424</c:v>
                </c:pt>
                <c:pt idx="6148">
                  <c:v>3363.3879999999999</c:v>
                </c:pt>
                <c:pt idx="6150">
                  <c:v>3364.3530000000001</c:v>
                </c:pt>
                <c:pt idx="6152">
                  <c:v>3365.317</c:v>
                </c:pt>
                <c:pt idx="6154">
                  <c:v>3366.2809999999999</c:v>
                </c:pt>
                <c:pt idx="6156">
                  <c:v>3367.2449999999999</c:v>
                </c:pt>
                <c:pt idx="6158">
                  <c:v>3368.21</c:v>
                </c:pt>
                <c:pt idx="6160">
                  <c:v>3369.174</c:v>
                </c:pt>
                <c:pt idx="6162">
                  <c:v>3370.1379999999999</c:v>
                </c:pt>
                <c:pt idx="6164">
                  <c:v>3371.1030000000001</c:v>
                </c:pt>
                <c:pt idx="6166">
                  <c:v>3372.067</c:v>
                </c:pt>
                <c:pt idx="6168">
                  <c:v>3373.0309999999999</c:v>
                </c:pt>
                <c:pt idx="6170">
                  <c:v>3373.9949999999999</c:v>
                </c:pt>
                <c:pt idx="6172">
                  <c:v>3374.9589999999998</c:v>
                </c:pt>
                <c:pt idx="6174">
                  <c:v>3375.924</c:v>
                </c:pt>
                <c:pt idx="6176">
                  <c:v>3376.8879999999999</c:v>
                </c:pt>
                <c:pt idx="6178">
                  <c:v>3377.8519999999999</c:v>
                </c:pt>
                <c:pt idx="6180">
                  <c:v>3378.817</c:v>
                </c:pt>
                <c:pt idx="6182">
                  <c:v>3379.7809999999999</c:v>
                </c:pt>
                <c:pt idx="6184">
                  <c:v>3380.7449999999999</c:v>
                </c:pt>
                <c:pt idx="6186">
                  <c:v>3381.7089999999998</c:v>
                </c:pt>
                <c:pt idx="6188">
                  <c:v>3382.674</c:v>
                </c:pt>
                <c:pt idx="6190">
                  <c:v>3383.6379999999999</c:v>
                </c:pt>
                <c:pt idx="6192">
                  <c:v>3384.6019999999999</c:v>
                </c:pt>
                <c:pt idx="6194">
                  <c:v>3385.567</c:v>
                </c:pt>
                <c:pt idx="6196">
                  <c:v>3386.5309999999999</c:v>
                </c:pt>
                <c:pt idx="6198">
                  <c:v>3387.4949999999999</c:v>
                </c:pt>
                <c:pt idx="6200">
                  <c:v>3388.4589999999998</c:v>
                </c:pt>
                <c:pt idx="6202">
                  <c:v>3389.424</c:v>
                </c:pt>
                <c:pt idx="6204">
                  <c:v>3390.3879999999999</c:v>
                </c:pt>
                <c:pt idx="6206">
                  <c:v>3391.3519999999999</c:v>
                </c:pt>
                <c:pt idx="6208">
                  <c:v>3392.3159999999998</c:v>
                </c:pt>
                <c:pt idx="6210">
                  <c:v>3393.2809999999999</c:v>
                </c:pt>
                <c:pt idx="6212">
                  <c:v>3394.2449999999999</c:v>
                </c:pt>
                <c:pt idx="6214">
                  <c:v>3395.2089999999998</c:v>
                </c:pt>
                <c:pt idx="6216">
                  <c:v>3396.174</c:v>
                </c:pt>
                <c:pt idx="6218">
                  <c:v>3397.1379999999999</c:v>
                </c:pt>
                <c:pt idx="6220">
                  <c:v>3398.1019999999999</c:v>
                </c:pt>
                <c:pt idx="6222">
                  <c:v>3399.0659999999998</c:v>
                </c:pt>
                <c:pt idx="6224">
                  <c:v>3400.0309999999999</c:v>
                </c:pt>
                <c:pt idx="6226">
                  <c:v>3400.9949999999999</c:v>
                </c:pt>
                <c:pt idx="6228">
                  <c:v>3401.9589999999998</c:v>
                </c:pt>
                <c:pt idx="6230">
                  <c:v>3402.924</c:v>
                </c:pt>
                <c:pt idx="6232">
                  <c:v>3403.8879999999999</c:v>
                </c:pt>
                <c:pt idx="6234">
                  <c:v>3404.8519999999999</c:v>
                </c:pt>
                <c:pt idx="6236">
                  <c:v>3405.8159999999998</c:v>
                </c:pt>
                <c:pt idx="6238">
                  <c:v>3406.7809999999999</c:v>
                </c:pt>
                <c:pt idx="6240">
                  <c:v>3407.7449999999999</c:v>
                </c:pt>
                <c:pt idx="6242">
                  <c:v>3408.7089999999998</c:v>
                </c:pt>
                <c:pt idx="6244">
                  <c:v>3409.6729999999998</c:v>
                </c:pt>
                <c:pt idx="6246">
                  <c:v>3410.6379999999999</c:v>
                </c:pt>
                <c:pt idx="6248">
                  <c:v>3411.6019999999999</c:v>
                </c:pt>
                <c:pt idx="6250">
                  <c:v>3412.5659999999998</c:v>
                </c:pt>
                <c:pt idx="6252">
                  <c:v>3413.5309999999999</c:v>
                </c:pt>
                <c:pt idx="6254">
                  <c:v>3414.4949999999999</c:v>
                </c:pt>
                <c:pt idx="6256">
                  <c:v>3415.4589999999998</c:v>
                </c:pt>
                <c:pt idx="6258">
                  <c:v>3416.4229999999998</c:v>
                </c:pt>
                <c:pt idx="6260">
                  <c:v>3417.3879999999999</c:v>
                </c:pt>
                <c:pt idx="6262">
                  <c:v>3418.3519999999999</c:v>
                </c:pt>
                <c:pt idx="6264">
                  <c:v>3419.3159999999998</c:v>
                </c:pt>
                <c:pt idx="6266">
                  <c:v>3420.2809999999999</c:v>
                </c:pt>
                <c:pt idx="6268">
                  <c:v>3421.2449999999999</c:v>
                </c:pt>
                <c:pt idx="6270">
                  <c:v>3422.2089999999998</c:v>
                </c:pt>
                <c:pt idx="6272">
                  <c:v>3423.1729999999998</c:v>
                </c:pt>
                <c:pt idx="6274">
                  <c:v>3424.1370000000002</c:v>
                </c:pt>
                <c:pt idx="6276">
                  <c:v>3425.1019999999999</c:v>
                </c:pt>
                <c:pt idx="6278">
                  <c:v>3426.0659999999998</c:v>
                </c:pt>
                <c:pt idx="6280">
                  <c:v>3427.03</c:v>
                </c:pt>
                <c:pt idx="6282">
                  <c:v>3427.9949999999999</c:v>
                </c:pt>
                <c:pt idx="6284">
                  <c:v>3428.9589999999998</c:v>
                </c:pt>
                <c:pt idx="6286">
                  <c:v>3429.9229999999998</c:v>
                </c:pt>
                <c:pt idx="6288">
                  <c:v>3430.8870000000002</c:v>
                </c:pt>
                <c:pt idx="6290">
                  <c:v>3431.8519999999999</c:v>
                </c:pt>
                <c:pt idx="6292">
                  <c:v>3432.8159999999998</c:v>
                </c:pt>
                <c:pt idx="6294">
                  <c:v>3433.78</c:v>
                </c:pt>
                <c:pt idx="6296">
                  <c:v>3434.7449999999999</c:v>
                </c:pt>
                <c:pt idx="6298">
                  <c:v>3435.7089999999998</c:v>
                </c:pt>
                <c:pt idx="6300">
                  <c:v>3436.6729999999998</c:v>
                </c:pt>
                <c:pt idx="6302">
                  <c:v>3437.6370000000002</c:v>
                </c:pt>
                <c:pt idx="6304">
                  <c:v>3438.6019999999999</c:v>
                </c:pt>
                <c:pt idx="6306">
                  <c:v>3439.5659999999998</c:v>
                </c:pt>
                <c:pt idx="6308">
                  <c:v>3440.53</c:v>
                </c:pt>
                <c:pt idx="6310">
                  <c:v>3441.4940000000001</c:v>
                </c:pt>
                <c:pt idx="6312">
                  <c:v>3442.4589999999998</c:v>
                </c:pt>
                <c:pt idx="6314">
                  <c:v>3443.4229999999998</c:v>
                </c:pt>
                <c:pt idx="6316">
                  <c:v>3444.3870000000002</c:v>
                </c:pt>
                <c:pt idx="6318">
                  <c:v>3445.3519999999999</c:v>
                </c:pt>
                <c:pt idx="6320">
                  <c:v>3446.3159999999998</c:v>
                </c:pt>
                <c:pt idx="6322">
                  <c:v>3447.28</c:v>
                </c:pt>
                <c:pt idx="6324">
                  <c:v>3448.2440000000001</c:v>
                </c:pt>
                <c:pt idx="6326">
                  <c:v>3449.2089999999998</c:v>
                </c:pt>
                <c:pt idx="6328">
                  <c:v>3450.1729999999998</c:v>
                </c:pt>
                <c:pt idx="6330">
                  <c:v>3451.1370000000002</c:v>
                </c:pt>
                <c:pt idx="6332">
                  <c:v>3452.1019999999999</c:v>
                </c:pt>
                <c:pt idx="6334">
                  <c:v>3453.0659999999998</c:v>
                </c:pt>
                <c:pt idx="6336">
                  <c:v>3454.03</c:v>
                </c:pt>
                <c:pt idx="6338">
                  <c:v>3454.9940000000001</c:v>
                </c:pt>
                <c:pt idx="6340">
                  <c:v>3455.9580000000001</c:v>
                </c:pt>
                <c:pt idx="6342">
                  <c:v>3456.9229999999998</c:v>
                </c:pt>
                <c:pt idx="6344">
                  <c:v>3457.8870000000002</c:v>
                </c:pt>
                <c:pt idx="6346">
                  <c:v>3458.8510000000001</c:v>
                </c:pt>
                <c:pt idx="6348">
                  <c:v>3459.8159999999998</c:v>
                </c:pt>
                <c:pt idx="6350">
                  <c:v>3460.78</c:v>
                </c:pt>
                <c:pt idx="6352">
                  <c:v>3461.7440000000001</c:v>
                </c:pt>
                <c:pt idx="6354">
                  <c:v>3462.7080000000001</c:v>
                </c:pt>
                <c:pt idx="6356">
                  <c:v>3463.6729999999998</c:v>
                </c:pt>
                <c:pt idx="6358">
                  <c:v>3464.6370000000002</c:v>
                </c:pt>
                <c:pt idx="6360">
                  <c:v>3465.6010000000001</c:v>
                </c:pt>
                <c:pt idx="6362">
                  <c:v>3466.5659999999998</c:v>
                </c:pt>
                <c:pt idx="6364">
                  <c:v>3467.53</c:v>
                </c:pt>
                <c:pt idx="6366">
                  <c:v>3468.4940000000001</c:v>
                </c:pt>
                <c:pt idx="6368">
                  <c:v>3469.4580000000001</c:v>
                </c:pt>
                <c:pt idx="6370">
                  <c:v>3470.4229999999998</c:v>
                </c:pt>
                <c:pt idx="6372">
                  <c:v>3471.3870000000002</c:v>
                </c:pt>
                <c:pt idx="6374">
                  <c:v>3472.3510000000001</c:v>
                </c:pt>
                <c:pt idx="6376">
                  <c:v>3473.3150000000001</c:v>
                </c:pt>
                <c:pt idx="6378">
                  <c:v>3474.28</c:v>
                </c:pt>
                <c:pt idx="6380">
                  <c:v>3475.2440000000001</c:v>
                </c:pt>
                <c:pt idx="6382">
                  <c:v>3476.2080000000001</c:v>
                </c:pt>
                <c:pt idx="6384">
                  <c:v>3477.1729999999998</c:v>
                </c:pt>
                <c:pt idx="6386">
                  <c:v>3478.1370000000002</c:v>
                </c:pt>
                <c:pt idx="6388">
                  <c:v>3479.1010000000001</c:v>
                </c:pt>
                <c:pt idx="6390">
                  <c:v>3480.0650000000001</c:v>
                </c:pt>
                <c:pt idx="6392">
                  <c:v>3481.03</c:v>
                </c:pt>
                <c:pt idx="6394">
                  <c:v>3481.9940000000001</c:v>
                </c:pt>
                <c:pt idx="6396">
                  <c:v>3482.9580000000001</c:v>
                </c:pt>
                <c:pt idx="6398">
                  <c:v>3483.9229999999998</c:v>
                </c:pt>
                <c:pt idx="6400">
                  <c:v>3484.8870000000002</c:v>
                </c:pt>
                <c:pt idx="6402">
                  <c:v>3485.8510000000001</c:v>
                </c:pt>
                <c:pt idx="6404">
                  <c:v>3486.8150000000001</c:v>
                </c:pt>
                <c:pt idx="6406">
                  <c:v>3487.78</c:v>
                </c:pt>
                <c:pt idx="6408">
                  <c:v>3488.7440000000001</c:v>
                </c:pt>
                <c:pt idx="6410">
                  <c:v>3489.7080000000001</c:v>
                </c:pt>
                <c:pt idx="6412">
                  <c:v>3490.672</c:v>
                </c:pt>
                <c:pt idx="6414">
                  <c:v>3491.6370000000002</c:v>
                </c:pt>
                <c:pt idx="6416">
                  <c:v>3492.6010000000001</c:v>
                </c:pt>
                <c:pt idx="6418">
                  <c:v>3493.5650000000001</c:v>
                </c:pt>
                <c:pt idx="6420">
                  <c:v>3494.53</c:v>
                </c:pt>
                <c:pt idx="6422">
                  <c:v>3495.4940000000001</c:v>
                </c:pt>
                <c:pt idx="6424">
                  <c:v>3496.4580000000001</c:v>
                </c:pt>
                <c:pt idx="6426">
                  <c:v>3497.422</c:v>
                </c:pt>
                <c:pt idx="6428">
                  <c:v>3498.3870000000002</c:v>
                </c:pt>
                <c:pt idx="6430">
                  <c:v>3499.3510000000001</c:v>
                </c:pt>
                <c:pt idx="6432">
                  <c:v>3500.3150000000001</c:v>
                </c:pt>
                <c:pt idx="6434">
                  <c:v>3501.28</c:v>
                </c:pt>
                <c:pt idx="6436">
                  <c:v>3502.2440000000001</c:v>
                </c:pt>
                <c:pt idx="6438">
                  <c:v>3503.2080000000001</c:v>
                </c:pt>
                <c:pt idx="6440">
                  <c:v>3504.172</c:v>
                </c:pt>
                <c:pt idx="6442">
                  <c:v>3505.136</c:v>
                </c:pt>
                <c:pt idx="6444">
                  <c:v>3506.1010000000001</c:v>
                </c:pt>
                <c:pt idx="6446">
                  <c:v>3507.0650000000001</c:v>
                </c:pt>
                <c:pt idx="6448">
                  <c:v>3508.029</c:v>
                </c:pt>
                <c:pt idx="6450">
                  <c:v>3508.9940000000001</c:v>
                </c:pt>
                <c:pt idx="6452">
                  <c:v>3509.9580000000001</c:v>
                </c:pt>
                <c:pt idx="6454">
                  <c:v>3510.922</c:v>
                </c:pt>
                <c:pt idx="6456">
                  <c:v>3511.886</c:v>
                </c:pt>
                <c:pt idx="6458">
                  <c:v>3512.8510000000001</c:v>
                </c:pt>
                <c:pt idx="6460">
                  <c:v>3513.8150000000001</c:v>
                </c:pt>
                <c:pt idx="6462">
                  <c:v>3514.779</c:v>
                </c:pt>
                <c:pt idx="6464">
                  <c:v>3515.7440000000001</c:v>
                </c:pt>
                <c:pt idx="6466">
                  <c:v>3516.7080000000001</c:v>
                </c:pt>
                <c:pt idx="6468">
                  <c:v>3517.672</c:v>
                </c:pt>
                <c:pt idx="6470">
                  <c:v>3518.636</c:v>
                </c:pt>
                <c:pt idx="6472">
                  <c:v>3519.6010000000001</c:v>
                </c:pt>
                <c:pt idx="6474">
                  <c:v>3520.5650000000001</c:v>
                </c:pt>
                <c:pt idx="6476">
                  <c:v>3521.529</c:v>
                </c:pt>
                <c:pt idx="6478">
                  <c:v>3522.4929999999999</c:v>
                </c:pt>
                <c:pt idx="6480">
                  <c:v>3523.4580000000001</c:v>
                </c:pt>
                <c:pt idx="6482">
                  <c:v>3524.422</c:v>
                </c:pt>
                <c:pt idx="6484">
                  <c:v>3525.386</c:v>
                </c:pt>
                <c:pt idx="6486">
                  <c:v>3526.3510000000001</c:v>
                </c:pt>
                <c:pt idx="6488">
                  <c:v>3527.3150000000001</c:v>
                </c:pt>
                <c:pt idx="6490">
                  <c:v>3528.279</c:v>
                </c:pt>
                <c:pt idx="6492">
                  <c:v>3529.2429999999999</c:v>
                </c:pt>
                <c:pt idx="6494">
                  <c:v>3530.2080000000001</c:v>
                </c:pt>
                <c:pt idx="6496">
                  <c:v>3531.172</c:v>
                </c:pt>
                <c:pt idx="6498">
                  <c:v>3532.136</c:v>
                </c:pt>
                <c:pt idx="6500">
                  <c:v>3533.1010000000001</c:v>
                </c:pt>
                <c:pt idx="6502">
                  <c:v>3534.0650000000001</c:v>
                </c:pt>
                <c:pt idx="6504">
                  <c:v>3535.029</c:v>
                </c:pt>
                <c:pt idx="6506">
                  <c:v>3535.9929999999999</c:v>
                </c:pt>
                <c:pt idx="6508">
                  <c:v>3536.9580000000001</c:v>
                </c:pt>
                <c:pt idx="6510">
                  <c:v>3537.922</c:v>
                </c:pt>
                <c:pt idx="6512">
                  <c:v>3538.886</c:v>
                </c:pt>
                <c:pt idx="6514">
                  <c:v>3539.85</c:v>
                </c:pt>
                <c:pt idx="6516">
                  <c:v>3540.8150000000001</c:v>
                </c:pt>
                <c:pt idx="6518">
                  <c:v>3541.779</c:v>
                </c:pt>
                <c:pt idx="6520">
                  <c:v>3542.7429999999999</c:v>
                </c:pt>
                <c:pt idx="6522">
                  <c:v>3543.7080000000001</c:v>
                </c:pt>
                <c:pt idx="6524">
                  <c:v>3544.672</c:v>
                </c:pt>
                <c:pt idx="6526">
                  <c:v>3545.636</c:v>
                </c:pt>
                <c:pt idx="6528">
                  <c:v>3546.6</c:v>
                </c:pt>
                <c:pt idx="6530">
                  <c:v>3547.5650000000001</c:v>
                </c:pt>
                <c:pt idx="6532">
                  <c:v>3548.529</c:v>
                </c:pt>
                <c:pt idx="6534">
                  <c:v>3549.4929999999999</c:v>
                </c:pt>
                <c:pt idx="6536">
                  <c:v>3550.4580000000001</c:v>
                </c:pt>
                <c:pt idx="6538">
                  <c:v>3551.422</c:v>
                </c:pt>
                <c:pt idx="6540">
                  <c:v>3552.386</c:v>
                </c:pt>
                <c:pt idx="6542">
                  <c:v>3553.35</c:v>
                </c:pt>
                <c:pt idx="6544">
                  <c:v>3554.3139999999999</c:v>
                </c:pt>
                <c:pt idx="6546">
                  <c:v>3555.279</c:v>
                </c:pt>
                <c:pt idx="6548">
                  <c:v>3556.2429999999999</c:v>
                </c:pt>
                <c:pt idx="6550">
                  <c:v>3557.2069999999999</c:v>
                </c:pt>
                <c:pt idx="6552">
                  <c:v>3558.172</c:v>
                </c:pt>
                <c:pt idx="6554">
                  <c:v>3559.136</c:v>
                </c:pt>
                <c:pt idx="6556">
                  <c:v>3560.1</c:v>
                </c:pt>
                <c:pt idx="6558">
                  <c:v>3561.0639999999999</c:v>
                </c:pt>
                <c:pt idx="6560">
                  <c:v>3562.029</c:v>
                </c:pt>
                <c:pt idx="6562">
                  <c:v>3562.9929999999999</c:v>
                </c:pt>
                <c:pt idx="6564">
                  <c:v>3563.9569999999999</c:v>
                </c:pt>
                <c:pt idx="6566">
                  <c:v>3564.922</c:v>
                </c:pt>
                <c:pt idx="6568">
                  <c:v>3565.886</c:v>
                </c:pt>
                <c:pt idx="6570">
                  <c:v>3566.85</c:v>
                </c:pt>
                <c:pt idx="6572">
                  <c:v>3567.8139999999999</c:v>
                </c:pt>
                <c:pt idx="6574">
                  <c:v>3568.779</c:v>
                </c:pt>
                <c:pt idx="6576">
                  <c:v>3569.7429999999999</c:v>
                </c:pt>
                <c:pt idx="6578">
                  <c:v>3570.7069999999999</c:v>
                </c:pt>
                <c:pt idx="6580">
                  <c:v>3571.6709999999998</c:v>
                </c:pt>
                <c:pt idx="6582">
                  <c:v>3572.636</c:v>
                </c:pt>
                <c:pt idx="6584">
                  <c:v>3573.6</c:v>
                </c:pt>
                <c:pt idx="6586">
                  <c:v>3574.5639999999999</c:v>
                </c:pt>
                <c:pt idx="6588">
                  <c:v>3575.529</c:v>
                </c:pt>
                <c:pt idx="6590">
                  <c:v>3576.4929999999999</c:v>
                </c:pt>
                <c:pt idx="6592">
                  <c:v>3577.4569999999999</c:v>
                </c:pt>
                <c:pt idx="6594">
                  <c:v>3578.4209999999998</c:v>
                </c:pt>
                <c:pt idx="6596">
                  <c:v>3579.386</c:v>
                </c:pt>
                <c:pt idx="6598">
                  <c:v>3580.35</c:v>
                </c:pt>
                <c:pt idx="6600">
                  <c:v>3581.3139999999999</c:v>
                </c:pt>
                <c:pt idx="6602">
                  <c:v>3582.279</c:v>
                </c:pt>
                <c:pt idx="6604">
                  <c:v>3583.2429999999999</c:v>
                </c:pt>
                <c:pt idx="6606">
                  <c:v>3584.2069999999999</c:v>
                </c:pt>
                <c:pt idx="6608">
                  <c:v>3585.1709999999998</c:v>
                </c:pt>
                <c:pt idx="6610">
                  <c:v>3586.1350000000002</c:v>
                </c:pt>
                <c:pt idx="6612">
                  <c:v>3587.1</c:v>
                </c:pt>
                <c:pt idx="6614">
                  <c:v>3588.0639999999999</c:v>
                </c:pt>
                <c:pt idx="6616">
                  <c:v>3589.0279999999998</c:v>
                </c:pt>
                <c:pt idx="6618">
                  <c:v>3589.9929999999999</c:v>
                </c:pt>
                <c:pt idx="6620">
                  <c:v>3590.9569999999999</c:v>
                </c:pt>
                <c:pt idx="6622">
                  <c:v>3591.9209999999998</c:v>
                </c:pt>
                <c:pt idx="6624">
                  <c:v>3592.8850000000002</c:v>
                </c:pt>
                <c:pt idx="6626">
                  <c:v>3593.85</c:v>
                </c:pt>
                <c:pt idx="6628">
                  <c:v>3594.8139999999999</c:v>
                </c:pt>
                <c:pt idx="6630">
                  <c:v>3595.7779999999998</c:v>
                </c:pt>
                <c:pt idx="6632">
                  <c:v>3596.7429999999999</c:v>
                </c:pt>
                <c:pt idx="6634">
                  <c:v>3597.7069999999999</c:v>
                </c:pt>
                <c:pt idx="6636">
                  <c:v>3598.6709999999998</c:v>
                </c:pt>
                <c:pt idx="6638">
                  <c:v>3599.6350000000002</c:v>
                </c:pt>
                <c:pt idx="6640">
                  <c:v>3600.6</c:v>
                </c:pt>
                <c:pt idx="6642">
                  <c:v>3601.5639999999999</c:v>
                </c:pt>
                <c:pt idx="6644">
                  <c:v>3602.5279999999998</c:v>
                </c:pt>
                <c:pt idx="6646">
                  <c:v>3603.4920000000002</c:v>
                </c:pt>
                <c:pt idx="6648">
                  <c:v>3604.4569999999999</c:v>
                </c:pt>
                <c:pt idx="6650">
                  <c:v>3605.4209999999998</c:v>
                </c:pt>
                <c:pt idx="6652">
                  <c:v>3606.3850000000002</c:v>
                </c:pt>
                <c:pt idx="6654">
                  <c:v>3607.35</c:v>
                </c:pt>
                <c:pt idx="6656">
                  <c:v>3608.3139999999999</c:v>
                </c:pt>
                <c:pt idx="6658">
                  <c:v>3609.2779999999998</c:v>
                </c:pt>
                <c:pt idx="6660">
                  <c:v>3610.2420000000002</c:v>
                </c:pt>
                <c:pt idx="6662">
                  <c:v>3611.2069999999999</c:v>
                </c:pt>
                <c:pt idx="6664">
                  <c:v>3612.1709999999998</c:v>
                </c:pt>
                <c:pt idx="6666">
                  <c:v>3613.1350000000002</c:v>
                </c:pt>
                <c:pt idx="6668">
                  <c:v>3614.1</c:v>
                </c:pt>
                <c:pt idx="6670">
                  <c:v>3615.0639999999999</c:v>
                </c:pt>
                <c:pt idx="6672">
                  <c:v>3616.0279999999998</c:v>
                </c:pt>
                <c:pt idx="6674">
                  <c:v>3616.9920000000002</c:v>
                </c:pt>
                <c:pt idx="6676">
                  <c:v>3617.9569999999999</c:v>
                </c:pt>
                <c:pt idx="6678">
                  <c:v>3618.9209999999998</c:v>
                </c:pt>
                <c:pt idx="6680">
                  <c:v>3619.8850000000002</c:v>
                </c:pt>
                <c:pt idx="6682">
                  <c:v>3620.8490000000002</c:v>
                </c:pt>
                <c:pt idx="6684">
                  <c:v>3621.8139999999999</c:v>
                </c:pt>
                <c:pt idx="6686">
                  <c:v>3622.7779999999998</c:v>
                </c:pt>
                <c:pt idx="6688">
                  <c:v>3623.7420000000002</c:v>
                </c:pt>
                <c:pt idx="6690">
                  <c:v>3624.7069999999999</c:v>
                </c:pt>
                <c:pt idx="6692">
                  <c:v>3625.6709999999998</c:v>
                </c:pt>
                <c:pt idx="6694">
                  <c:v>3626.6350000000002</c:v>
                </c:pt>
                <c:pt idx="6696">
                  <c:v>3627.5990000000002</c:v>
                </c:pt>
                <c:pt idx="6698">
                  <c:v>3628.5639999999999</c:v>
                </c:pt>
                <c:pt idx="6700">
                  <c:v>3629.5279999999998</c:v>
                </c:pt>
                <c:pt idx="6702">
                  <c:v>3630.4920000000002</c:v>
                </c:pt>
                <c:pt idx="6704">
                  <c:v>3631.4569999999999</c:v>
                </c:pt>
                <c:pt idx="6706">
                  <c:v>3632.4209999999998</c:v>
                </c:pt>
                <c:pt idx="6708">
                  <c:v>3633.3850000000002</c:v>
                </c:pt>
                <c:pt idx="6710">
                  <c:v>3634.3490000000002</c:v>
                </c:pt>
                <c:pt idx="6712">
                  <c:v>3635.3130000000001</c:v>
                </c:pt>
                <c:pt idx="6714">
                  <c:v>3636.2779999999998</c:v>
                </c:pt>
                <c:pt idx="6716">
                  <c:v>3637.2420000000002</c:v>
                </c:pt>
                <c:pt idx="6718">
                  <c:v>3638.2060000000001</c:v>
                </c:pt>
                <c:pt idx="6720">
                  <c:v>3639.1709999999998</c:v>
                </c:pt>
                <c:pt idx="6722">
                  <c:v>3640.1350000000002</c:v>
                </c:pt>
                <c:pt idx="6724">
                  <c:v>3641.0990000000002</c:v>
                </c:pt>
                <c:pt idx="6726">
                  <c:v>3642.0630000000001</c:v>
                </c:pt>
                <c:pt idx="6728">
                  <c:v>3643.0279999999998</c:v>
                </c:pt>
                <c:pt idx="6730">
                  <c:v>3643.9920000000002</c:v>
                </c:pt>
                <c:pt idx="6732">
                  <c:v>3644.9560000000001</c:v>
                </c:pt>
                <c:pt idx="6734">
                  <c:v>3645.9209999999998</c:v>
                </c:pt>
                <c:pt idx="6736">
                  <c:v>3646.8850000000002</c:v>
                </c:pt>
                <c:pt idx="6738">
                  <c:v>3647.8490000000002</c:v>
                </c:pt>
                <c:pt idx="6740">
                  <c:v>3648.8130000000001</c:v>
                </c:pt>
                <c:pt idx="6742">
                  <c:v>3649.7779999999998</c:v>
                </c:pt>
                <c:pt idx="6744">
                  <c:v>3650.7420000000002</c:v>
                </c:pt>
                <c:pt idx="6746">
                  <c:v>3651.7060000000001</c:v>
                </c:pt>
                <c:pt idx="6748">
                  <c:v>3652.67</c:v>
                </c:pt>
                <c:pt idx="6750">
                  <c:v>3653.6350000000002</c:v>
                </c:pt>
                <c:pt idx="6752">
                  <c:v>3654.5990000000002</c:v>
                </c:pt>
                <c:pt idx="6754">
                  <c:v>3655.5630000000001</c:v>
                </c:pt>
                <c:pt idx="6756">
                  <c:v>3656.5279999999998</c:v>
                </c:pt>
                <c:pt idx="6758">
                  <c:v>3657.4920000000002</c:v>
                </c:pt>
                <c:pt idx="6760">
                  <c:v>3658.4560000000001</c:v>
                </c:pt>
                <c:pt idx="6762">
                  <c:v>3659.42</c:v>
                </c:pt>
                <c:pt idx="6764">
                  <c:v>3660.3850000000002</c:v>
                </c:pt>
                <c:pt idx="6766">
                  <c:v>3661.3490000000002</c:v>
                </c:pt>
                <c:pt idx="6768">
                  <c:v>3662.3130000000001</c:v>
                </c:pt>
                <c:pt idx="6770">
                  <c:v>3663.2779999999998</c:v>
                </c:pt>
                <c:pt idx="6772">
                  <c:v>3664.2420000000002</c:v>
                </c:pt>
                <c:pt idx="6774">
                  <c:v>3665.2060000000001</c:v>
                </c:pt>
                <c:pt idx="6776">
                  <c:v>3666.17</c:v>
                </c:pt>
                <c:pt idx="6778">
                  <c:v>3667.1350000000002</c:v>
                </c:pt>
                <c:pt idx="6780">
                  <c:v>3668.0990000000002</c:v>
                </c:pt>
                <c:pt idx="6782">
                  <c:v>3669.0630000000001</c:v>
                </c:pt>
                <c:pt idx="6784">
                  <c:v>3670.027</c:v>
                </c:pt>
                <c:pt idx="6786">
                  <c:v>3670.9920000000002</c:v>
                </c:pt>
                <c:pt idx="6788">
                  <c:v>3671.9560000000001</c:v>
                </c:pt>
                <c:pt idx="6790">
                  <c:v>3672.92</c:v>
                </c:pt>
                <c:pt idx="6792">
                  <c:v>3673.8850000000002</c:v>
                </c:pt>
                <c:pt idx="6794">
                  <c:v>3674.8490000000002</c:v>
                </c:pt>
                <c:pt idx="6796">
                  <c:v>3675.8130000000001</c:v>
                </c:pt>
                <c:pt idx="6798">
                  <c:v>3676.777</c:v>
                </c:pt>
                <c:pt idx="6800">
                  <c:v>3677.7420000000002</c:v>
                </c:pt>
                <c:pt idx="6802">
                  <c:v>3678.7060000000001</c:v>
                </c:pt>
                <c:pt idx="6804">
                  <c:v>3679.67</c:v>
                </c:pt>
                <c:pt idx="6806">
                  <c:v>3680.6350000000002</c:v>
                </c:pt>
                <c:pt idx="6808">
                  <c:v>3681.5990000000002</c:v>
                </c:pt>
                <c:pt idx="6810">
                  <c:v>3682.5630000000001</c:v>
                </c:pt>
                <c:pt idx="6812">
                  <c:v>3683.527</c:v>
                </c:pt>
                <c:pt idx="6814">
                  <c:v>3684.491</c:v>
                </c:pt>
                <c:pt idx="6816">
                  <c:v>3685.4560000000001</c:v>
                </c:pt>
                <c:pt idx="6818">
                  <c:v>3686.42</c:v>
                </c:pt>
                <c:pt idx="6820">
                  <c:v>3687.384</c:v>
                </c:pt>
                <c:pt idx="6822">
                  <c:v>3688.3490000000002</c:v>
                </c:pt>
                <c:pt idx="6824">
                  <c:v>3689.3130000000001</c:v>
                </c:pt>
                <c:pt idx="6826">
                  <c:v>3690.277</c:v>
                </c:pt>
                <c:pt idx="6828">
                  <c:v>3691.241</c:v>
                </c:pt>
                <c:pt idx="6830">
                  <c:v>3692.2060000000001</c:v>
                </c:pt>
                <c:pt idx="6832">
                  <c:v>3693.17</c:v>
                </c:pt>
                <c:pt idx="6834">
                  <c:v>3694.134</c:v>
                </c:pt>
                <c:pt idx="6836">
                  <c:v>3695.0990000000002</c:v>
                </c:pt>
                <c:pt idx="6838">
                  <c:v>3696.0630000000001</c:v>
                </c:pt>
                <c:pt idx="6840">
                  <c:v>3697.027</c:v>
                </c:pt>
                <c:pt idx="6842">
                  <c:v>3697.991</c:v>
                </c:pt>
                <c:pt idx="6844">
                  <c:v>3698.9560000000001</c:v>
                </c:pt>
                <c:pt idx="6846">
                  <c:v>3699.92</c:v>
                </c:pt>
                <c:pt idx="6848">
                  <c:v>3700.884</c:v>
                </c:pt>
                <c:pt idx="6850">
                  <c:v>3701.848</c:v>
                </c:pt>
                <c:pt idx="6852">
                  <c:v>3702.8130000000001</c:v>
                </c:pt>
                <c:pt idx="6854">
                  <c:v>3703.777</c:v>
                </c:pt>
                <c:pt idx="6856">
                  <c:v>3704.741</c:v>
                </c:pt>
                <c:pt idx="6858">
                  <c:v>3705.7060000000001</c:v>
                </c:pt>
                <c:pt idx="6860">
                  <c:v>3706.67</c:v>
                </c:pt>
                <c:pt idx="6862">
                  <c:v>3707.634</c:v>
                </c:pt>
                <c:pt idx="6864">
                  <c:v>3708.598</c:v>
                </c:pt>
                <c:pt idx="6866">
                  <c:v>3709.5630000000001</c:v>
                </c:pt>
                <c:pt idx="6868">
                  <c:v>3710.527</c:v>
                </c:pt>
                <c:pt idx="6870">
                  <c:v>3711.491</c:v>
                </c:pt>
                <c:pt idx="6872">
                  <c:v>3712.4560000000001</c:v>
                </c:pt>
                <c:pt idx="6874">
                  <c:v>3713.42</c:v>
                </c:pt>
                <c:pt idx="6876">
                  <c:v>3714.384</c:v>
                </c:pt>
                <c:pt idx="6878">
                  <c:v>3715.348</c:v>
                </c:pt>
                <c:pt idx="6880">
                  <c:v>3716.3130000000001</c:v>
                </c:pt>
                <c:pt idx="6882">
                  <c:v>3717.277</c:v>
                </c:pt>
                <c:pt idx="6884">
                  <c:v>3718.241</c:v>
                </c:pt>
                <c:pt idx="6886">
                  <c:v>3719.2049999999999</c:v>
                </c:pt>
                <c:pt idx="6888">
                  <c:v>3720.17</c:v>
                </c:pt>
                <c:pt idx="6890">
                  <c:v>3721.134</c:v>
                </c:pt>
                <c:pt idx="6892">
                  <c:v>3722.098</c:v>
                </c:pt>
                <c:pt idx="6894">
                  <c:v>3723.0630000000001</c:v>
                </c:pt>
                <c:pt idx="6896">
                  <c:v>3724.027</c:v>
                </c:pt>
                <c:pt idx="6898">
                  <c:v>3724.991</c:v>
                </c:pt>
                <c:pt idx="6900">
                  <c:v>3725.9549999999999</c:v>
                </c:pt>
                <c:pt idx="6902">
                  <c:v>3726.92</c:v>
                </c:pt>
                <c:pt idx="6904">
                  <c:v>3727.884</c:v>
                </c:pt>
                <c:pt idx="6906">
                  <c:v>3728.848</c:v>
                </c:pt>
                <c:pt idx="6908">
                  <c:v>3729.8130000000001</c:v>
                </c:pt>
                <c:pt idx="6910">
                  <c:v>3730.777</c:v>
                </c:pt>
                <c:pt idx="6912">
                  <c:v>3731.741</c:v>
                </c:pt>
                <c:pt idx="6914">
                  <c:v>3732.7049999999999</c:v>
                </c:pt>
                <c:pt idx="6916">
                  <c:v>3733.6689999999999</c:v>
                </c:pt>
                <c:pt idx="6918">
                  <c:v>3734.634</c:v>
                </c:pt>
                <c:pt idx="6920">
                  <c:v>3735.598</c:v>
                </c:pt>
                <c:pt idx="6922">
                  <c:v>3736.5619999999999</c:v>
                </c:pt>
                <c:pt idx="6924">
                  <c:v>3737.527</c:v>
                </c:pt>
                <c:pt idx="6926">
                  <c:v>3738.491</c:v>
                </c:pt>
                <c:pt idx="6928">
                  <c:v>3739.4549999999999</c:v>
                </c:pt>
                <c:pt idx="6930">
                  <c:v>3740.4189999999999</c:v>
                </c:pt>
                <c:pt idx="6932">
                  <c:v>3741.384</c:v>
                </c:pt>
                <c:pt idx="6934">
                  <c:v>3742.348</c:v>
                </c:pt>
                <c:pt idx="6936">
                  <c:v>3743.3119999999999</c:v>
                </c:pt>
                <c:pt idx="6938">
                  <c:v>3744.277</c:v>
                </c:pt>
                <c:pt idx="6940">
                  <c:v>3745.241</c:v>
                </c:pt>
                <c:pt idx="6942">
                  <c:v>3746.2049999999999</c:v>
                </c:pt>
                <c:pt idx="6944">
                  <c:v>3747.1689999999999</c:v>
                </c:pt>
                <c:pt idx="6946">
                  <c:v>3748.134</c:v>
                </c:pt>
                <c:pt idx="6948">
                  <c:v>3749.098</c:v>
                </c:pt>
                <c:pt idx="6950">
                  <c:v>3750.0619999999999</c:v>
                </c:pt>
                <c:pt idx="6952">
                  <c:v>3751.0259999999998</c:v>
                </c:pt>
                <c:pt idx="6954">
                  <c:v>3751.991</c:v>
                </c:pt>
                <c:pt idx="6956">
                  <c:v>3752.9549999999999</c:v>
                </c:pt>
                <c:pt idx="6958">
                  <c:v>3753.9189999999999</c:v>
                </c:pt>
                <c:pt idx="6960">
                  <c:v>3754.884</c:v>
                </c:pt>
                <c:pt idx="6962">
                  <c:v>3755.848</c:v>
                </c:pt>
                <c:pt idx="6964">
                  <c:v>3756.8119999999999</c:v>
                </c:pt>
                <c:pt idx="6966">
                  <c:v>3757.7759999999998</c:v>
                </c:pt>
                <c:pt idx="6968">
                  <c:v>3758.741</c:v>
                </c:pt>
                <c:pt idx="6970">
                  <c:v>3759.7049999999999</c:v>
                </c:pt>
                <c:pt idx="6972">
                  <c:v>3760.6689999999999</c:v>
                </c:pt>
                <c:pt idx="6974">
                  <c:v>3761.634</c:v>
                </c:pt>
                <c:pt idx="6976">
                  <c:v>3762.598</c:v>
                </c:pt>
                <c:pt idx="6978">
                  <c:v>3763.5619999999999</c:v>
                </c:pt>
                <c:pt idx="6980">
                  <c:v>3764.5259999999998</c:v>
                </c:pt>
                <c:pt idx="6982">
                  <c:v>3765.49</c:v>
                </c:pt>
                <c:pt idx="6984">
                  <c:v>3766.4549999999999</c:v>
                </c:pt>
                <c:pt idx="6986">
                  <c:v>3767.4189999999999</c:v>
                </c:pt>
                <c:pt idx="6988">
                  <c:v>3768.3829999999998</c:v>
                </c:pt>
                <c:pt idx="6990">
                  <c:v>3769.348</c:v>
                </c:pt>
                <c:pt idx="6992">
                  <c:v>3770.3119999999999</c:v>
                </c:pt>
                <c:pt idx="6994">
                  <c:v>3771.2759999999998</c:v>
                </c:pt>
                <c:pt idx="6996">
                  <c:v>3772.24</c:v>
                </c:pt>
                <c:pt idx="6998">
                  <c:v>3773.2049999999999</c:v>
                </c:pt>
                <c:pt idx="7000">
                  <c:v>3774.1689999999999</c:v>
                </c:pt>
                <c:pt idx="7002">
                  <c:v>3775.1329999999998</c:v>
                </c:pt>
                <c:pt idx="7004">
                  <c:v>3776.098</c:v>
                </c:pt>
                <c:pt idx="7006">
                  <c:v>3777.0619999999999</c:v>
                </c:pt>
                <c:pt idx="7008">
                  <c:v>3778.0259999999998</c:v>
                </c:pt>
                <c:pt idx="7010">
                  <c:v>3778.99</c:v>
                </c:pt>
                <c:pt idx="7012">
                  <c:v>3779.9549999999999</c:v>
                </c:pt>
                <c:pt idx="7014">
                  <c:v>3780.9189999999999</c:v>
                </c:pt>
                <c:pt idx="7016">
                  <c:v>3781.8829999999998</c:v>
                </c:pt>
                <c:pt idx="7018">
                  <c:v>3782.8470000000002</c:v>
                </c:pt>
                <c:pt idx="7020">
                  <c:v>3783.8119999999999</c:v>
                </c:pt>
                <c:pt idx="7022">
                  <c:v>3784.7759999999998</c:v>
                </c:pt>
                <c:pt idx="7024">
                  <c:v>3785.74</c:v>
                </c:pt>
                <c:pt idx="7026">
                  <c:v>3786.7049999999999</c:v>
                </c:pt>
                <c:pt idx="7028">
                  <c:v>3787.6689999999999</c:v>
                </c:pt>
                <c:pt idx="7030">
                  <c:v>3788.6329999999998</c:v>
                </c:pt>
                <c:pt idx="7032">
                  <c:v>3789.5970000000002</c:v>
                </c:pt>
                <c:pt idx="7034">
                  <c:v>3790.5619999999999</c:v>
                </c:pt>
                <c:pt idx="7036">
                  <c:v>3791.5259999999998</c:v>
                </c:pt>
                <c:pt idx="7038">
                  <c:v>3792.49</c:v>
                </c:pt>
                <c:pt idx="7040">
                  <c:v>3793.4549999999999</c:v>
                </c:pt>
                <c:pt idx="7042">
                  <c:v>3794.4189999999999</c:v>
                </c:pt>
                <c:pt idx="7044">
                  <c:v>3795.3829999999998</c:v>
                </c:pt>
                <c:pt idx="7046">
                  <c:v>3796.3470000000002</c:v>
                </c:pt>
                <c:pt idx="7048">
                  <c:v>3797.3119999999999</c:v>
                </c:pt>
                <c:pt idx="7050">
                  <c:v>3798.2759999999998</c:v>
                </c:pt>
                <c:pt idx="7052">
                  <c:v>3799.24</c:v>
                </c:pt>
                <c:pt idx="7054">
                  <c:v>3800.2040000000002</c:v>
                </c:pt>
                <c:pt idx="7056">
                  <c:v>3801.1689999999999</c:v>
                </c:pt>
                <c:pt idx="7058">
                  <c:v>3802.1329999999998</c:v>
                </c:pt>
                <c:pt idx="7060">
                  <c:v>3803.0970000000002</c:v>
                </c:pt>
                <c:pt idx="7062">
                  <c:v>3804.0619999999999</c:v>
                </c:pt>
                <c:pt idx="7064">
                  <c:v>3805.0259999999998</c:v>
                </c:pt>
                <c:pt idx="7066">
                  <c:v>3805.99</c:v>
                </c:pt>
                <c:pt idx="7068">
                  <c:v>3806.9540000000002</c:v>
                </c:pt>
                <c:pt idx="7070">
                  <c:v>3807.9189999999999</c:v>
                </c:pt>
                <c:pt idx="7072">
                  <c:v>3808.8829999999998</c:v>
                </c:pt>
                <c:pt idx="7074">
                  <c:v>3809.8470000000002</c:v>
                </c:pt>
                <c:pt idx="7076">
                  <c:v>3810.8119999999999</c:v>
                </c:pt>
                <c:pt idx="7078">
                  <c:v>3811.7759999999998</c:v>
                </c:pt>
                <c:pt idx="7080">
                  <c:v>3812.74</c:v>
                </c:pt>
                <c:pt idx="7082">
                  <c:v>3813.7040000000002</c:v>
                </c:pt>
                <c:pt idx="7084">
                  <c:v>3814.6680000000001</c:v>
                </c:pt>
                <c:pt idx="7086">
                  <c:v>3815.6329999999998</c:v>
                </c:pt>
                <c:pt idx="7088">
                  <c:v>3816.5970000000002</c:v>
                </c:pt>
                <c:pt idx="7090">
                  <c:v>3817.5610000000001</c:v>
                </c:pt>
                <c:pt idx="7092">
                  <c:v>3818.5259999999998</c:v>
                </c:pt>
                <c:pt idx="7094">
                  <c:v>3819.49</c:v>
                </c:pt>
                <c:pt idx="7096">
                  <c:v>3820.4540000000002</c:v>
                </c:pt>
                <c:pt idx="7098">
                  <c:v>3821.4180000000001</c:v>
                </c:pt>
                <c:pt idx="7100">
                  <c:v>3822.3829999999998</c:v>
                </c:pt>
                <c:pt idx="7102">
                  <c:v>3823.3470000000002</c:v>
                </c:pt>
                <c:pt idx="7104">
                  <c:v>3824.3110000000001</c:v>
                </c:pt>
                <c:pt idx="7106">
                  <c:v>3825.2759999999998</c:v>
                </c:pt>
                <c:pt idx="7108">
                  <c:v>3826.24</c:v>
                </c:pt>
                <c:pt idx="7110">
                  <c:v>3827.2040000000002</c:v>
                </c:pt>
                <c:pt idx="7112">
                  <c:v>3828.1680000000001</c:v>
                </c:pt>
                <c:pt idx="7114">
                  <c:v>3829.1329999999998</c:v>
                </c:pt>
                <c:pt idx="7116">
                  <c:v>3830.0970000000002</c:v>
                </c:pt>
                <c:pt idx="7118">
                  <c:v>3831.0610000000001</c:v>
                </c:pt>
                <c:pt idx="7120">
                  <c:v>3832.0250000000001</c:v>
                </c:pt>
                <c:pt idx="7122">
                  <c:v>3832.99</c:v>
                </c:pt>
                <c:pt idx="7124">
                  <c:v>3833.9540000000002</c:v>
                </c:pt>
                <c:pt idx="7126">
                  <c:v>3834.9180000000001</c:v>
                </c:pt>
                <c:pt idx="7128">
                  <c:v>3835.8829999999998</c:v>
                </c:pt>
                <c:pt idx="7130">
                  <c:v>3836.8470000000002</c:v>
                </c:pt>
                <c:pt idx="7132">
                  <c:v>3837.8110000000001</c:v>
                </c:pt>
                <c:pt idx="7134">
                  <c:v>3838.7750000000001</c:v>
                </c:pt>
                <c:pt idx="7136">
                  <c:v>3839.74</c:v>
                </c:pt>
                <c:pt idx="7138">
                  <c:v>3840.7040000000002</c:v>
                </c:pt>
                <c:pt idx="7140">
                  <c:v>3841.6680000000001</c:v>
                </c:pt>
                <c:pt idx="7142">
                  <c:v>3842.6329999999998</c:v>
                </c:pt>
                <c:pt idx="7144">
                  <c:v>3843.5970000000002</c:v>
                </c:pt>
                <c:pt idx="7146">
                  <c:v>3844.5610000000001</c:v>
                </c:pt>
                <c:pt idx="7148">
                  <c:v>3845.5250000000001</c:v>
                </c:pt>
                <c:pt idx="7150">
                  <c:v>3846.49</c:v>
                </c:pt>
                <c:pt idx="7152">
                  <c:v>3847.4540000000002</c:v>
                </c:pt>
                <c:pt idx="7154">
                  <c:v>3848.4180000000001</c:v>
                </c:pt>
                <c:pt idx="7156">
                  <c:v>3849.3820000000001</c:v>
                </c:pt>
                <c:pt idx="7158">
                  <c:v>3850.3470000000002</c:v>
                </c:pt>
                <c:pt idx="7160">
                  <c:v>3851.3110000000001</c:v>
                </c:pt>
                <c:pt idx="7162">
                  <c:v>3852.2750000000001</c:v>
                </c:pt>
                <c:pt idx="7164">
                  <c:v>3853.24</c:v>
                </c:pt>
                <c:pt idx="7166">
                  <c:v>3854.2040000000002</c:v>
                </c:pt>
                <c:pt idx="7168">
                  <c:v>3855.1680000000001</c:v>
                </c:pt>
                <c:pt idx="7170">
                  <c:v>3856.1320000000001</c:v>
                </c:pt>
                <c:pt idx="7172">
                  <c:v>3857.0970000000002</c:v>
                </c:pt>
                <c:pt idx="7174">
                  <c:v>3858.0610000000001</c:v>
                </c:pt>
                <c:pt idx="7176">
                  <c:v>3859.0250000000001</c:v>
                </c:pt>
                <c:pt idx="7178">
                  <c:v>3859.99</c:v>
                </c:pt>
                <c:pt idx="7180">
                  <c:v>3860.9540000000002</c:v>
                </c:pt>
                <c:pt idx="7182">
                  <c:v>3861.9180000000001</c:v>
                </c:pt>
                <c:pt idx="7184">
                  <c:v>3862.8820000000001</c:v>
                </c:pt>
                <c:pt idx="7186">
                  <c:v>3863.8470000000002</c:v>
                </c:pt>
                <c:pt idx="7188">
                  <c:v>3864.8110000000001</c:v>
                </c:pt>
                <c:pt idx="7190">
                  <c:v>3865.7750000000001</c:v>
                </c:pt>
                <c:pt idx="7192">
                  <c:v>3866.74</c:v>
                </c:pt>
                <c:pt idx="7194">
                  <c:v>3867.7040000000002</c:v>
                </c:pt>
                <c:pt idx="7196">
                  <c:v>3868.6680000000001</c:v>
                </c:pt>
                <c:pt idx="7198">
                  <c:v>3869.6320000000001</c:v>
                </c:pt>
                <c:pt idx="7200">
                  <c:v>3870.596</c:v>
                </c:pt>
                <c:pt idx="7202">
                  <c:v>3871.5610000000001</c:v>
                </c:pt>
                <c:pt idx="7204">
                  <c:v>3872.5250000000001</c:v>
                </c:pt>
                <c:pt idx="7206">
                  <c:v>3873.489</c:v>
                </c:pt>
                <c:pt idx="7208">
                  <c:v>3874.4540000000002</c:v>
                </c:pt>
                <c:pt idx="7210">
                  <c:v>3875.4180000000001</c:v>
                </c:pt>
                <c:pt idx="7212">
                  <c:v>3876.3820000000001</c:v>
                </c:pt>
                <c:pt idx="7214">
                  <c:v>3877.346</c:v>
                </c:pt>
                <c:pt idx="7216">
                  <c:v>3878.3110000000001</c:v>
                </c:pt>
                <c:pt idx="7218">
                  <c:v>3879.2750000000001</c:v>
                </c:pt>
                <c:pt idx="7220">
                  <c:v>3880.239</c:v>
                </c:pt>
                <c:pt idx="7222">
                  <c:v>3881.2040000000002</c:v>
                </c:pt>
                <c:pt idx="7224">
                  <c:v>3882.1680000000001</c:v>
                </c:pt>
                <c:pt idx="7226">
                  <c:v>3883.1320000000001</c:v>
                </c:pt>
                <c:pt idx="7228">
                  <c:v>3884.096</c:v>
                </c:pt>
                <c:pt idx="7230">
                  <c:v>3885.0610000000001</c:v>
                </c:pt>
                <c:pt idx="7232">
                  <c:v>3886.0250000000001</c:v>
                </c:pt>
                <c:pt idx="7234">
                  <c:v>3886.989</c:v>
                </c:pt>
                <c:pt idx="7236">
                  <c:v>3887.953</c:v>
                </c:pt>
                <c:pt idx="7238">
                  <c:v>3888.9180000000001</c:v>
                </c:pt>
                <c:pt idx="7240">
                  <c:v>3889.8820000000001</c:v>
                </c:pt>
                <c:pt idx="7242">
                  <c:v>3890.846</c:v>
                </c:pt>
                <c:pt idx="7244">
                  <c:v>3891.8110000000001</c:v>
                </c:pt>
                <c:pt idx="7246">
                  <c:v>3892.7750000000001</c:v>
                </c:pt>
                <c:pt idx="7248">
                  <c:v>3893.739</c:v>
                </c:pt>
                <c:pt idx="7250">
                  <c:v>3894.703</c:v>
                </c:pt>
                <c:pt idx="7252">
                  <c:v>3895.6680000000001</c:v>
                </c:pt>
                <c:pt idx="7254">
                  <c:v>3896.6320000000001</c:v>
                </c:pt>
                <c:pt idx="7256">
                  <c:v>3897.596</c:v>
                </c:pt>
                <c:pt idx="7258">
                  <c:v>3898.5610000000001</c:v>
                </c:pt>
                <c:pt idx="7260">
                  <c:v>3899.5250000000001</c:v>
                </c:pt>
                <c:pt idx="7262">
                  <c:v>3900.489</c:v>
                </c:pt>
                <c:pt idx="7264">
                  <c:v>3901.453</c:v>
                </c:pt>
                <c:pt idx="7266">
                  <c:v>3902.4169999999999</c:v>
                </c:pt>
                <c:pt idx="7268">
                  <c:v>3903.3820000000001</c:v>
                </c:pt>
                <c:pt idx="7270">
                  <c:v>3904.346</c:v>
                </c:pt>
                <c:pt idx="7272">
                  <c:v>3905.31</c:v>
                </c:pt>
                <c:pt idx="7274">
                  <c:v>3906.2750000000001</c:v>
                </c:pt>
                <c:pt idx="7276">
                  <c:v>3907.239</c:v>
                </c:pt>
                <c:pt idx="7278">
                  <c:v>3908.203</c:v>
                </c:pt>
                <c:pt idx="7280">
                  <c:v>3909.1669999999999</c:v>
                </c:pt>
                <c:pt idx="7282">
                  <c:v>3910.1320000000001</c:v>
                </c:pt>
                <c:pt idx="7284">
                  <c:v>3911.096</c:v>
                </c:pt>
                <c:pt idx="7286">
                  <c:v>3912.06</c:v>
                </c:pt>
                <c:pt idx="7288">
                  <c:v>3913.0250000000001</c:v>
                </c:pt>
                <c:pt idx="7290">
                  <c:v>3913.989</c:v>
                </c:pt>
                <c:pt idx="7292">
                  <c:v>3914.953</c:v>
                </c:pt>
                <c:pt idx="7294">
                  <c:v>3915.9169999999999</c:v>
                </c:pt>
                <c:pt idx="7296">
                  <c:v>3916.8820000000001</c:v>
                </c:pt>
                <c:pt idx="7298">
                  <c:v>3917.846</c:v>
                </c:pt>
                <c:pt idx="7300">
                  <c:v>3918.81</c:v>
                </c:pt>
                <c:pt idx="7302">
                  <c:v>3919.7739999999999</c:v>
                </c:pt>
                <c:pt idx="7304">
                  <c:v>3920.739</c:v>
                </c:pt>
                <c:pt idx="7306">
                  <c:v>3921.703</c:v>
                </c:pt>
                <c:pt idx="7308">
                  <c:v>3922.6669999999999</c:v>
                </c:pt>
                <c:pt idx="7310">
                  <c:v>3923.6320000000001</c:v>
                </c:pt>
                <c:pt idx="7312">
                  <c:v>3924.596</c:v>
                </c:pt>
                <c:pt idx="7314">
                  <c:v>3925.56</c:v>
                </c:pt>
                <c:pt idx="7316">
                  <c:v>3926.5239999999999</c:v>
                </c:pt>
                <c:pt idx="7318">
                  <c:v>3927.489</c:v>
                </c:pt>
                <c:pt idx="7320">
                  <c:v>3928.453</c:v>
                </c:pt>
                <c:pt idx="7322">
                  <c:v>3929.4169999999999</c:v>
                </c:pt>
                <c:pt idx="7324">
                  <c:v>3930.3820000000001</c:v>
                </c:pt>
                <c:pt idx="7326">
                  <c:v>3931.346</c:v>
                </c:pt>
                <c:pt idx="7328">
                  <c:v>3932.31</c:v>
                </c:pt>
                <c:pt idx="7330">
                  <c:v>3933.2739999999999</c:v>
                </c:pt>
                <c:pt idx="7332">
                  <c:v>3934.239</c:v>
                </c:pt>
                <c:pt idx="7334">
                  <c:v>3935.203</c:v>
                </c:pt>
                <c:pt idx="7336">
                  <c:v>3936.1669999999999</c:v>
                </c:pt>
                <c:pt idx="7338">
                  <c:v>3937.1309999999999</c:v>
                </c:pt>
                <c:pt idx="7340">
                  <c:v>3938.096</c:v>
                </c:pt>
                <c:pt idx="7342">
                  <c:v>3939.06</c:v>
                </c:pt>
                <c:pt idx="7344">
                  <c:v>3940.0239999999999</c:v>
                </c:pt>
                <c:pt idx="7346">
                  <c:v>3940.989</c:v>
                </c:pt>
                <c:pt idx="7348">
                  <c:v>3941.953</c:v>
                </c:pt>
                <c:pt idx="7350">
                  <c:v>3942.9169999999999</c:v>
                </c:pt>
                <c:pt idx="7352">
                  <c:v>3943.8809999999999</c:v>
                </c:pt>
                <c:pt idx="7354">
                  <c:v>3944.846</c:v>
                </c:pt>
                <c:pt idx="7356">
                  <c:v>3945.81</c:v>
                </c:pt>
                <c:pt idx="7358">
                  <c:v>3946.7739999999999</c:v>
                </c:pt>
                <c:pt idx="7360">
                  <c:v>3947.739</c:v>
                </c:pt>
                <c:pt idx="7362">
                  <c:v>3948.703</c:v>
                </c:pt>
                <c:pt idx="7364">
                  <c:v>3949.6669999999999</c:v>
                </c:pt>
                <c:pt idx="7366">
                  <c:v>3950.6309999999999</c:v>
                </c:pt>
                <c:pt idx="7368">
                  <c:v>3951.5949999999998</c:v>
                </c:pt>
                <c:pt idx="7370">
                  <c:v>3952.56</c:v>
                </c:pt>
                <c:pt idx="7372">
                  <c:v>3953.5239999999999</c:v>
                </c:pt>
                <c:pt idx="7374">
                  <c:v>3954.4879999999998</c:v>
                </c:pt>
                <c:pt idx="7376">
                  <c:v>3955.453</c:v>
                </c:pt>
                <c:pt idx="7378">
                  <c:v>3956.4169999999999</c:v>
                </c:pt>
                <c:pt idx="7380">
                  <c:v>3957.3809999999999</c:v>
                </c:pt>
                <c:pt idx="7382">
                  <c:v>3958.3449999999998</c:v>
                </c:pt>
                <c:pt idx="7384">
                  <c:v>3959.31</c:v>
                </c:pt>
                <c:pt idx="7386">
                  <c:v>3960.2739999999999</c:v>
                </c:pt>
                <c:pt idx="7388">
                  <c:v>3961.2379999999998</c:v>
                </c:pt>
                <c:pt idx="7390">
                  <c:v>3962.203</c:v>
                </c:pt>
                <c:pt idx="7392">
                  <c:v>3963.1669999999999</c:v>
                </c:pt>
                <c:pt idx="7394">
                  <c:v>3964.1309999999999</c:v>
                </c:pt>
                <c:pt idx="7396">
                  <c:v>3965.0949999999998</c:v>
                </c:pt>
                <c:pt idx="7398">
                  <c:v>3966.06</c:v>
                </c:pt>
                <c:pt idx="7400">
                  <c:v>3967.0239999999999</c:v>
                </c:pt>
                <c:pt idx="7402">
                  <c:v>3967.9879999999998</c:v>
                </c:pt>
                <c:pt idx="7404">
                  <c:v>3968.9520000000002</c:v>
                </c:pt>
                <c:pt idx="7406">
                  <c:v>3969.9169999999999</c:v>
                </c:pt>
                <c:pt idx="7408">
                  <c:v>3970.8809999999999</c:v>
                </c:pt>
                <c:pt idx="7410">
                  <c:v>3971.8449999999998</c:v>
                </c:pt>
                <c:pt idx="7412">
                  <c:v>3972.81</c:v>
                </c:pt>
                <c:pt idx="7414">
                  <c:v>3973.7739999999999</c:v>
                </c:pt>
                <c:pt idx="7416">
                  <c:v>3974.7379999999998</c:v>
                </c:pt>
                <c:pt idx="7418">
                  <c:v>3975.7020000000002</c:v>
                </c:pt>
                <c:pt idx="7420">
                  <c:v>3976.6669999999999</c:v>
                </c:pt>
                <c:pt idx="7422">
                  <c:v>3977.6309999999999</c:v>
                </c:pt>
                <c:pt idx="7424">
                  <c:v>3978.5949999999998</c:v>
                </c:pt>
                <c:pt idx="7426">
                  <c:v>3979.56</c:v>
                </c:pt>
                <c:pt idx="7428">
                  <c:v>3980.5239999999999</c:v>
                </c:pt>
                <c:pt idx="7430">
                  <c:v>3981.4879999999998</c:v>
                </c:pt>
                <c:pt idx="7432">
                  <c:v>3982.4520000000002</c:v>
                </c:pt>
                <c:pt idx="7434">
                  <c:v>3983.4169999999999</c:v>
                </c:pt>
                <c:pt idx="7436">
                  <c:v>3984.3809999999999</c:v>
                </c:pt>
                <c:pt idx="7438">
                  <c:v>3985.3449999999998</c:v>
                </c:pt>
                <c:pt idx="7440">
                  <c:v>3986.3090000000002</c:v>
                </c:pt>
                <c:pt idx="7442">
                  <c:v>3987.2739999999999</c:v>
                </c:pt>
                <c:pt idx="7444">
                  <c:v>3988.2379999999998</c:v>
                </c:pt>
                <c:pt idx="7446">
                  <c:v>3989.2020000000002</c:v>
                </c:pt>
                <c:pt idx="7448">
                  <c:v>3990.1669999999999</c:v>
                </c:pt>
                <c:pt idx="7450">
                  <c:v>3991.1309999999999</c:v>
                </c:pt>
                <c:pt idx="7452">
                  <c:v>3992.0949999999998</c:v>
                </c:pt>
                <c:pt idx="7454">
                  <c:v>3993.0590000000002</c:v>
                </c:pt>
                <c:pt idx="7456">
                  <c:v>3994.0239999999999</c:v>
                </c:pt>
                <c:pt idx="7458">
                  <c:v>3994.9879999999998</c:v>
                </c:pt>
                <c:pt idx="7460">
                  <c:v>3995.9520000000002</c:v>
                </c:pt>
                <c:pt idx="7462">
                  <c:v>3996.9169999999999</c:v>
                </c:pt>
                <c:pt idx="7464">
                  <c:v>3997.8809999999999</c:v>
                </c:pt>
                <c:pt idx="7466">
                  <c:v>3998.8449999999998</c:v>
                </c:pt>
                <c:pt idx="7468">
                  <c:v>3999.8090000000002</c:v>
                </c:pt>
                <c:pt idx="7470">
                  <c:v>4000.7730000000001</c:v>
                </c:pt>
              </c:numCache>
            </c:numRef>
          </c:xVal>
          <c:yVal>
            <c:numRef>
              <c:f>'Ashraf-9'!$B$1:$B$7471</c:f>
              <c:numCache>
                <c:formatCode>General</c:formatCode>
                <c:ptCount val="7471"/>
                <c:pt idx="0">
                  <c:v>0</c:v>
                </c:pt>
                <c:pt idx="2">
                  <c:v>100</c:v>
                </c:pt>
                <c:pt idx="4">
                  <c:v>99.942040000000006</c:v>
                </c:pt>
                <c:pt idx="6">
                  <c:v>99.885840000000002</c:v>
                </c:pt>
                <c:pt idx="8">
                  <c:v>99.84196</c:v>
                </c:pt>
                <c:pt idx="10">
                  <c:v>99.808430000000001</c:v>
                </c:pt>
                <c:pt idx="12">
                  <c:v>99.783760000000001</c:v>
                </c:pt>
                <c:pt idx="14">
                  <c:v>99.766469999999998</c:v>
                </c:pt>
                <c:pt idx="16">
                  <c:v>99.7547</c:v>
                </c:pt>
                <c:pt idx="18">
                  <c:v>99.747460000000004</c:v>
                </c:pt>
                <c:pt idx="20">
                  <c:v>99.743819999999999</c:v>
                </c:pt>
                <c:pt idx="22">
                  <c:v>99.742670000000004</c:v>
                </c:pt>
                <c:pt idx="24">
                  <c:v>99.742940000000004</c:v>
                </c:pt>
                <c:pt idx="26">
                  <c:v>99.743639999999999</c:v>
                </c:pt>
                <c:pt idx="28">
                  <c:v>99.746179999999995</c:v>
                </c:pt>
                <c:pt idx="30">
                  <c:v>99.748729999999995</c:v>
                </c:pt>
                <c:pt idx="32">
                  <c:v>99.750119999999995</c:v>
                </c:pt>
                <c:pt idx="34">
                  <c:v>99.749889999999994</c:v>
                </c:pt>
                <c:pt idx="36">
                  <c:v>99.747690000000006</c:v>
                </c:pt>
                <c:pt idx="38">
                  <c:v>99.743219999999994</c:v>
                </c:pt>
                <c:pt idx="40">
                  <c:v>99.736279999999994</c:v>
                </c:pt>
                <c:pt idx="42">
                  <c:v>99.726799999999997</c:v>
                </c:pt>
                <c:pt idx="44">
                  <c:v>99.714740000000006</c:v>
                </c:pt>
                <c:pt idx="46">
                  <c:v>99.70017</c:v>
                </c:pt>
                <c:pt idx="48">
                  <c:v>99.683199999999999</c:v>
                </c:pt>
                <c:pt idx="50">
                  <c:v>99.664019999999994</c:v>
                </c:pt>
                <c:pt idx="52">
                  <c:v>99.642840000000007</c:v>
                </c:pt>
                <c:pt idx="54">
                  <c:v>99.62003</c:v>
                </c:pt>
                <c:pt idx="56">
                  <c:v>99.596010000000007</c:v>
                </c:pt>
                <c:pt idx="58">
                  <c:v>99.57114</c:v>
                </c:pt>
                <c:pt idx="60">
                  <c:v>99.5458</c:v>
                </c:pt>
                <c:pt idx="62">
                  <c:v>99.520390000000006</c:v>
                </c:pt>
                <c:pt idx="64">
                  <c:v>99.495260000000002</c:v>
                </c:pt>
                <c:pt idx="66">
                  <c:v>99.470770000000002</c:v>
                </c:pt>
                <c:pt idx="68">
                  <c:v>99.447220000000002</c:v>
                </c:pt>
                <c:pt idx="70">
                  <c:v>99.424869999999999</c:v>
                </c:pt>
                <c:pt idx="72">
                  <c:v>99.403949999999995</c:v>
                </c:pt>
                <c:pt idx="74">
                  <c:v>99.384609999999995</c:v>
                </c:pt>
                <c:pt idx="76">
                  <c:v>99.366990000000001</c:v>
                </c:pt>
                <c:pt idx="78">
                  <c:v>99.351140000000001</c:v>
                </c:pt>
                <c:pt idx="80">
                  <c:v>99.337100000000007</c:v>
                </c:pt>
                <c:pt idx="82">
                  <c:v>99.324839999999995</c:v>
                </c:pt>
                <c:pt idx="84">
                  <c:v>99.314319999999995</c:v>
                </c:pt>
                <c:pt idx="86">
                  <c:v>99.305440000000004</c:v>
                </c:pt>
                <c:pt idx="88">
                  <c:v>99.298079999999999</c:v>
                </c:pt>
                <c:pt idx="90">
                  <c:v>99.292140000000003</c:v>
                </c:pt>
                <c:pt idx="92">
                  <c:v>99.287509999999997</c:v>
                </c:pt>
                <c:pt idx="94">
                  <c:v>99.284030000000001</c:v>
                </c:pt>
                <c:pt idx="96">
                  <c:v>99.281599999999997</c:v>
                </c:pt>
                <c:pt idx="98">
                  <c:v>99.280109999999993</c:v>
                </c:pt>
                <c:pt idx="100">
                  <c:v>99.27946</c:v>
                </c:pt>
                <c:pt idx="102">
                  <c:v>99.279589999999999</c:v>
                </c:pt>
                <c:pt idx="104">
                  <c:v>99.280429999999996</c:v>
                </c:pt>
                <c:pt idx="106">
                  <c:v>99.281959999999998</c:v>
                </c:pt>
                <c:pt idx="108">
                  <c:v>99.284149999999997</c:v>
                </c:pt>
                <c:pt idx="110">
                  <c:v>99.286990000000003</c:v>
                </c:pt>
                <c:pt idx="112">
                  <c:v>99.290480000000002</c:v>
                </c:pt>
                <c:pt idx="114">
                  <c:v>99.294619999999995</c:v>
                </c:pt>
                <c:pt idx="116">
                  <c:v>99.299449999999993</c:v>
                </c:pt>
                <c:pt idx="118">
                  <c:v>99.304910000000007</c:v>
                </c:pt>
                <c:pt idx="120">
                  <c:v>99.311030000000002</c:v>
                </c:pt>
                <c:pt idx="122">
                  <c:v>99.317750000000004</c:v>
                </c:pt>
                <c:pt idx="124">
                  <c:v>99.325029999999998</c:v>
                </c:pt>
                <c:pt idx="126">
                  <c:v>99.332800000000006</c:v>
                </c:pt>
                <c:pt idx="128">
                  <c:v>99.340969999999999</c:v>
                </c:pt>
                <c:pt idx="130">
                  <c:v>99.34939</c:v>
                </c:pt>
                <c:pt idx="132">
                  <c:v>99.357950000000002</c:v>
                </c:pt>
                <c:pt idx="134">
                  <c:v>99.366460000000004</c:v>
                </c:pt>
                <c:pt idx="136">
                  <c:v>99.374769999999998</c:v>
                </c:pt>
                <c:pt idx="138">
                  <c:v>99.382689999999997</c:v>
                </c:pt>
                <c:pt idx="140">
                  <c:v>99.390039999999999</c:v>
                </c:pt>
                <c:pt idx="142">
                  <c:v>99.396619999999999</c:v>
                </c:pt>
                <c:pt idx="144">
                  <c:v>99.402280000000005</c:v>
                </c:pt>
                <c:pt idx="146">
                  <c:v>99.406850000000006</c:v>
                </c:pt>
                <c:pt idx="148">
                  <c:v>99.410219999999995</c:v>
                </c:pt>
                <c:pt idx="150">
                  <c:v>99.41225</c:v>
                </c:pt>
                <c:pt idx="152">
                  <c:v>99.412890000000004</c:v>
                </c:pt>
                <c:pt idx="154">
                  <c:v>99.412080000000003</c:v>
                </c:pt>
                <c:pt idx="156">
                  <c:v>99.409809999999993</c:v>
                </c:pt>
                <c:pt idx="158">
                  <c:v>99.406109999999998</c:v>
                </c:pt>
                <c:pt idx="160">
                  <c:v>99.400999999999996</c:v>
                </c:pt>
                <c:pt idx="162">
                  <c:v>99.394589999999994</c:v>
                </c:pt>
                <c:pt idx="164">
                  <c:v>99.386960000000002</c:v>
                </c:pt>
                <c:pt idx="166">
                  <c:v>99.378209999999996</c:v>
                </c:pt>
                <c:pt idx="168">
                  <c:v>99.368480000000005</c:v>
                </c:pt>
                <c:pt idx="170">
                  <c:v>99.357889999999998</c:v>
                </c:pt>
                <c:pt idx="172">
                  <c:v>99.346580000000003</c:v>
                </c:pt>
                <c:pt idx="174">
                  <c:v>99.334649999999996</c:v>
                </c:pt>
                <c:pt idx="176">
                  <c:v>99.322220000000002</c:v>
                </c:pt>
                <c:pt idx="178">
                  <c:v>99.309389999999993</c:v>
                </c:pt>
                <c:pt idx="180">
                  <c:v>99.296229999999994</c:v>
                </c:pt>
                <c:pt idx="182">
                  <c:v>99.282799999999995</c:v>
                </c:pt>
                <c:pt idx="184">
                  <c:v>99.269139999999993</c:v>
                </c:pt>
                <c:pt idx="186">
                  <c:v>99.255279999999999</c:v>
                </c:pt>
                <c:pt idx="188">
                  <c:v>99.241219999999998</c:v>
                </c:pt>
                <c:pt idx="190">
                  <c:v>99.226969999999994</c:v>
                </c:pt>
                <c:pt idx="192">
                  <c:v>99.212490000000003</c:v>
                </c:pt>
                <c:pt idx="194">
                  <c:v>99.197789999999998</c:v>
                </c:pt>
                <c:pt idx="196">
                  <c:v>99.182820000000007</c:v>
                </c:pt>
                <c:pt idx="198">
                  <c:v>99.167569999999998</c:v>
                </c:pt>
                <c:pt idx="200">
                  <c:v>99.152019999999993</c:v>
                </c:pt>
                <c:pt idx="202">
                  <c:v>99.136150000000001</c:v>
                </c:pt>
                <c:pt idx="204">
                  <c:v>99.119960000000006</c:v>
                </c:pt>
                <c:pt idx="206">
                  <c:v>99.103449999999995</c:v>
                </c:pt>
                <c:pt idx="208">
                  <c:v>99.086619999999996</c:v>
                </c:pt>
                <c:pt idx="210">
                  <c:v>99.069519999999997</c:v>
                </c:pt>
                <c:pt idx="212">
                  <c:v>99.052160000000001</c:v>
                </c:pt>
                <c:pt idx="214">
                  <c:v>99.034580000000005</c:v>
                </c:pt>
                <c:pt idx="216">
                  <c:v>99.016819999999996</c:v>
                </c:pt>
                <c:pt idx="218">
                  <c:v>98.998900000000006</c:v>
                </c:pt>
                <c:pt idx="220">
                  <c:v>98.980890000000002</c:v>
                </c:pt>
                <c:pt idx="222">
                  <c:v>98.962810000000005</c:v>
                </c:pt>
                <c:pt idx="224">
                  <c:v>98.944710000000001</c:v>
                </c:pt>
                <c:pt idx="226">
                  <c:v>98.926609999999997</c:v>
                </c:pt>
                <c:pt idx="228">
                  <c:v>98.908550000000005</c:v>
                </c:pt>
                <c:pt idx="230">
                  <c:v>98.890529999999998</c:v>
                </c:pt>
                <c:pt idx="232">
                  <c:v>98.872619999999998</c:v>
                </c:pt>
                <c:pt idx="234">
                  <c:v>98.854810000000001</c:v>
                </c:pt>
                <c:pt idx="236">
                  <c:v>98.837159999999997</c:v>
                </c:pt>
                <c:pt idx="238">
                  <c:v>98.819670000000002</c:v>
                </c:pt>
                <c:pt idx="240">
                  <c:v>98.802409999999995</c:v>
                </c:pt>
                <c:pt idx="242">
                  <c:v>98.785390000000007</c:v>
                </c:pt>
                <c:pt idx="244">
                  <c:v>98.768699999999995</c:v>
                </c:pt>
                <c:pt idx="246">
                  <c:v>98.752390000000005</c:v>
                </c:pt>
                <c:pt idx="248">
                  <c:v>98.736530000000002</c:v>
                </c:pt>
                <c:pt idx="250">
                  <c:v>98.721230000000006</c:v>
                </c:pt>
                <c:pt idx="252">
                  <c:v>98.706569999999999</c:v>
                </c:pt>
                <c:pt idx="254">
                  <c:v>98.692629999999994</c:v>
                </c:pt>
                <c:pt idx="256">
                  <c:v>98.679559999999995</c:v>
                </c:pt>
                <c:pt idx="258">
                  <c:v>98.667420000000007</c:v>
                </c:pt>
                <c:pt idx="260">
                  <c:v>98.65634</c:v>
                </c:pt>
                <c:pt idx="262">
                  <c:v>98.646420000000006</c:v>
                </c:pt>
                <c:pt idx="264">
                  <c:v>98.637730000000005</c:v>
                </c:pt>
                <c:pt idx="266">
                  <c:v>98.630369999999999</c:v>
                </c:pt>
                <c:pt idx="268">
                  <c:v>98.624420000000001</c:v>
                </c:pt>
                <c:pt idx="270">
                  <c:v>98.619910000000004</c:v>
                </c:pt>
                <c:pt idx="272">
                  <c:v>98.616879999999995</c:v>
                </c:pt>
                <c:pt idx="274">
                  <c:v>98.615380000000002</c:v>
                </c:pt>
                <c:pt idx="276">
                  <c:v>98.615390000000005</c:v>
                </c:pt>
                <c:pt idx="278">
                  <c:v>98.616910000000004</c:v>
                </c:pt>
                <c:pt idx="280">
                  <c:v>98.619929999999997</c:v>
                </c:pt>
                <c:pt idx="282">
                  <c:v>98.624399999999994</c:v>
                </c:pt>
                <c:pt idx="284">
                  <c:v>98.630290000000002</c:v>
                </c:pt>
                <c:pt idx="286">
                  <c:v>98.637519999999995</c:v>
                </c:pt>
                <c:pt idx="288">
                  <c:v>98.646050000000002</c:v>
                </c:pt>
                <c:pt idx="290">
                  <c:v>98.655789999999996</c:v>
                </c:pt>
                <c:pt idx="292">
                  <c:v>98.666679999999999</c:v>
                </c:pt>
                <c:pt idx="294">
                  <c:v>98.678610000000006</c:v>
                </c:pt>
                <c:pt idx="296">
                  <c:v>98.691509999999994</c:v>
                </c:pt>
                <c:pt idx="298">
                  <c:v>98.705269999999999</c:v>
                </c:pt>
                <c:pt idx="300">
                  <c:v>98.71978</c:v>
                </c:pt>
                <c:pt idx="302">
                  <c:v>98.734930000000006</c:v>
                </c:pt>
                <c:pt idx="304">
                  <c:v>98.750600000000006</c:v>
                </c:pt>
                <c:pt idx="306">
                  <c:v>98.766639999999995</c:v>
                </c:pt>
                <c:pt idx="308">
                  <c:v>98.782910000000001</c:v>
                </c:pt>
                <c:pt idx="310">
                  <c:v>98.799260000000004</c:v>
                </c:pt>
                <c:pt idx="312">
                  <c:v>98.815510000000003</c:v>
                </c:pt>
                <c:pt idx="314">
                  <c:v>98.831469999999996</c:v>
                </c:pt>
                <c:pt idx="316">
                  <c:v>98.846969999999999</c:v>
                </c:pt>
                <c:pt idx="318">
                  <c:v>98.861789999999999</c:v>
                </c:pt>
                <c:pt idx="320">
                  <c:v>98.875730000000004</c:v>
                </c:pt>
                <c:pt idx="322">
                  <c:v>98.888589999999994</c:v>
                </c:pt>
                <c:pt idx="324">
                  <c:v>98.900139999999993</c:v>
                </c:pt>
                <c:pt idx="326">
                  <c:v>98.91019</c:v>
                </c:pt>
                <c:pt idx="328">
                  <c:v>98.918530000000004</c:v>
                </c:pt>
                <c:pt idx="330">
                  <c:v>98.924989999999994</c:v>
                </c:pt>
                <c:pt idx="332">
                  <c:v>98.929379999999995</c:v>
                </c:pt>
                <c:pt idx="334">
                  <c:v>98.931560000000005</c:v>
                </c:pt>
                <c:pt idx="336">
                  <c:v>98.93141</c:v>
                </c:pt>
                <c:pt idx="338">
                  <c:v>98.928830000000005</c:v>
                </c:pt>
                <c:pt idx="340">
                  <c:v>98.923739999999995</c:v>
                </c:pt>
                <c:pt idx="342">
                  <c:v>98.916110000000003</c:v>
                </c:pt>
                <c:pt idx="344">
                  <c:v>98.905950000000004</c:v>
                </c:pt>
                <c:pt idx="346">
                  <c:v>98.893270000000001</c:v>
                </c:pt>
                <c:pt idx="348">
                  <c:v>98.878150000000005</c:v>
                </c:pt>
                <c:pt idx="350">
                  <c:v>98.860669999999999</c:v>
                </c:pt>
                <c:pt idx="352">
                  <c:v>98.840969999999999</c:v>
                </c:pt>
                <c:pt idx="354">
                  <c:v>98.819180000000003</c:v>
                </c:pt>
                <c:pt idx="356">
                  <c:v>98.795490000000001</c:v>
                </c:pt>
                <c:pt idx="358">
                  <c:v>98.770089999999996</c:v>
                </c:pt>
                <c:pt idx="360">
                  <c:v>98.743189999999998</c:v>
                </c:pt>
                <c:pt idx="362">
                  <c:v>98.715019999999996</c:v>
                </c:pt>
                <c:pt idx="364">
                  <c:v>98.685810000000004</c:v>
                </c:pt>
                <c:pt idx="366">
                  <c:v>98.655789999999996</c:v>
                </c:pt>
                <c:pt idx="368">
                  <c:v>98.625219999999999</c:v>
                </c:pt>
                <c:pt idx="370">
                  <c:v>98.594319999999996</c:v>
                </c:pt>
                <c:pt idx="372">
                  <c:v>98.56335</c:v>
                </c:pt>
                <c:pt idx="374">
                  <c:v>98.532499999999999</c:v>
                </c:pt>
                <c:pt idx="376">
                  <c:v>98.502009999999999</c:v>
                </c:pt>
                <c:pt idx="378">
                  <c:v>98.472099999999998</c:v>
                </c:pt>
                <c:pt idx="380">
                  <c:v>98.442959999999999</c:v>
                </c:pt>
                <c:pt idx="382">
                  <c:v>98.414749999999998</c:v>
                </c:pt>
                <c:pt idx="384">
                  <c:v>98.387659999999997</c:v>
                </c:pt>
                <c:pt idx="386">
                  <c:v>98.361850000000004</c:v>
                </c:pt>
                <c:pt idx="388">
                  <c:v>98.337459999999993</c:v>
                </c:pt>
                <c:pt idx="390">
                  <c:v>98.314599999999999</c:v>
                </c:pt>
                <c:pt idx="392">
                  <c:v>98.293390000000002</c:v>
                </c:pt>
                <c:pt idx="394">
                  <c:v>98.273920000000004</c:v>
                </c:pt>
                <c:pt idx="396">
                  <c:v>98.256280000000004</c:v>
                </c:pt>
                <c:pt idx="398">
                  <c:v>98.240520000000004</c:v>
                </c:pt>
                <c:pt idx="400">
                  <c:v>98.226699999999994</c:v>
                </c:pt>
                <c:pt idx="402">
                  <c:v>98.214839999999995</c:v>
                </c:pt>
                <c:pt idx="404">
                  <c:v>98.20496</c:v>
                </c:pt>
                <c:pt idx="406">
                  <c:v>98.197069999999997</c:v>
                </c:pt>
                <c:pt idx="408">
                  <c:v>98.191159999999996</c:v>
                </c:pt>
                <c:pt idx="410">
                  <c:v>98.187219999999996</c:v>
                </c:pt>
                <c:pt idx="412">
                  <c:v>98.185190000000006</c:v>
                </c:pt>
                <c:pt idx="414">
                  <c:v>98.185040000000001</c:v>
                </c:pt>
                <c:pt idx="416">
                  <c:v>98.186729999999997</c:v>
                </c:pt>
                <c:pt idx="418">
                  <c:v>98.190190000000001</c:v>
                </c:pt>
                <c:pt idx="420">
                  <c:v>98.195350000000005</c:v>
                </c:pt>
                <c:pt idx="422">
                  <c:v>98.202150000000003</c:v>
                </c:pt>
                <c:pt idx="424">
                  <c:v>98.210509999999999</c:v>
                </c:pt>
                <c:pt idx="426">
                  <c:v>98.220359999999999</c:v>
                </c:pt>
                <c:pt idx="428">
                  <c:v>98.231620000000007</c:v>
                </c:pt>
                <c:pt idx="430">
                  <c:v>98.244209999999995</c:v>
                </c:pt>
                <c:pt idx="432">
                  <c:v>98.25806</c:v>
                </c:pt>
                <c:pt idx="434">
                  <c:v>98.273079999999993</c:v>
                </c:pt>
                <c:pt idx="436">
                  <c:v>98.289199999999994</c:v>
                </c:pt>
                <c:pt idx="438">
                  <c:v>98.306330000000003</c:v>
                </c:pt>
                <c:pt idx="440">
                  <c:v>98.324399999999997</c:v>
                </c:pt>
                <c:pt idx="442">
                  <c:v>98.343320000000006</c:v>
                </c:pt>
                <c:pt idx="444">
                  <c:v>98.363020000000006</c:v>
                </c:pt>
                <c:pt idx="446">
                  <c:v>98.383399999999995</c:v>
                </c:pt>
                <c:pt idx="448">
                  <c:v>98.40437</c:v>
                </c:pt>
                <c:pt idx="450">
                  <c:v>98.425839999999994</c:v>
                </c:pt>
                <c:pt idx="452">
                  <c:v>98.447720000000004</c:v>
                </c:pt>
                <c:pt idx="454">
                  <c:v>98.469909999999999</c:v>
                </c:pt>
                <c:pt idx="456">
                  <c:v>98.492310000000003</c:v>
                </c:pt>
                <c:pt idx="458">
                  <c:v>98.51482</c:v>
                </c:pt>
                <c:pt idx="460">
                  <c:v>98.53734</c:v>
                </c:pt>
                <c:pt idx="462">
                  <c:v>98.559749999999994</c:v>
                </c:pt>
                <c:pt idx="464">
                  <c:v>98.581969999999998</c:v>
                </c:pt>
                <c:pt idx="466">
                  <c:v>98.603890000000007</c:v>
                </c:pt>
                <c:pt idx="468">
                  <c:v>98.625399999999999</c:v>
                </c:pt>
                <c:pt idx="470">
                  <c:v>98.646420000000006</c:v>
                </c:pt>
                <c:pt idx="472">
                  <c:v>98.666849999999997</c:v>
                </c:pt>
                <c:pt idx="474">
                  <c:v>98.686629999999994</c:v>
                </c:pt>
                <c:pt idx="476">
                  <c:v>98.705650000000006</c:v>
                </c:pt>
                <c:pt idx="478">
                  <c:v>98.723849999999999</c:v>
                </c:pt>
                <c:pt idx="480">
                  <c:v>98.741169999999997</c:v>
                </c:pt>
                <c:pt idx="482">
                  <c:v>98.757549999999995</c:v>
                </c:pt>
                <c:pt idx="484">
                  <c:v>98.772940000000006</c:v>
                </c:pt>
                <c:pt idx="486">
                  <c:v>98.787319999999994</c:v>
                </c:pt>
                <c:pt idx="488">
                  <c:v>98.800640000000001</c:v>
                </c:pt>
                <c:pt idx="490">
                  <c:v>98.812910000000002</c:v>
                </c:pt>
                <c:pt idx="492">
                  <c:v>98.824110000000005</c:v>
                </c:pt>
                <c:pt idx="494">
                  <c:v>98.834239999999994</c:v>
                </c:pt>
                <c:pt idx="496">
                  <c:v>98.843339999999998</c:v>
                </c:pt>
                <c:pt idx="498">
                  <c:v>98.851410000000001</c:v>
                </c:pt>
                <c:pt idx="500">
                  <c:v>98.85848</c:v>
                </c:pt>
                <c:pt idx="502">
                  <c:v>98.864609999999999</c:v>
                </c:pt>
                <c:pt idx="504">
                  <c:v>98.869820000000004</c:v>
                </c:pt>
                <c:pt idx="506">
                  <c:v>98.874170000000007</c:v>
                </c:pt>
                <c:pt idx="508">
                  <c:v>98.877700000000004</c:v>
                </c:pt>
                <c:pt idx="510">
                  <c:v>98.880449999999996</c:v>
                </c:pt>
                <c:pt idx="512">
                  <c:v>98.882450000000006</c:v>
                </c:pt>
                <c:pt idx="514">
                  <c:v>98.883750000000006</c:v>
                </c:pt>
                <c:pt idx="516">
                  <c:v>98.884360000000001</c:v>
                </c:pt>
                <c:pt idx="518">
                  <c:v>98.884299999999996</c:v>
                </c:pt>
                <c:pt idx="520">
                  <c:v>98.883570000000006</c:v>
                </c:pt>
                <c:pt idx="522">
                  <c:v>98.882170000000002</c:v>
                </c:pt>
                <c:pt idx="524">
                  <c:v>98.880080000000007</c:v>
                </c:pt>
                <c:pt idx="526">
                  <c:v>98.877300000000005</c:v>
                </c:pt>
                <c:pt idx="528">
                  <c:v>98.87379</c:v>
                </c:pt>
                <c:pt idx="530">
                  <c:v>98.869550000000004</c:v>
                </c:pt>
                <c:pt idx="532">
                  <c:v>98.864559999999997</c:v>
                </c:pt>
                <c:pt idx="534">
                  <c:v>98.858819999999994</c:v>
                </c:pt>
                <c:pt idx="536">
                  <c:v>98.852350000000001</c:v>
                </c:pt>
                <c:pt idx="538">
                  <c:v>98.845169999999996</c:v>
                </c:pt>
                <c:pt idx="540">
                  <c:v>98.837339999999998</c:v>
                </c:pt>
                <c:pt idx="542">
                  <c:v>98.82893</c:v>
                </c:pt>
                <c:pt idx="544">
                  <c:v>98.820040000000006</c:v>
                </c:pt>
                <c:pt idx="546">
                  <c:v>98.810789999999997</c:v>
                </c:pt>
                <c:pt idx="548">
                  <c:v>98.801339999999996</c:v>
                </c:pt>
                <c:pt idx="550">
                  <c:v>98.791849999999997</c:v>
                </c:pt>
                <c:pt idx="552">
                  <c:v>98.782480000000007</c:v>
                </c:pt>
                <c:pt idx="554">
                  <c:v>98.773430000000005</c:v>
                </c:pt>
                <c:pt idx="556">
                  <c:v>98.764889999999994</c:v>
                </c:pt>
                <c:pt idx="558">
                  <c:v>98.757059999999996</c:v>
                </c:pt>
                <c:pt idx="560">
                  <c:v>98.750079999999997</c:v>
                </c:pt>
                <c:pt idx="562">
                  <c:v>98.744110000000006</c:v>
                </c:pt>
                <c:pt idx="564">
                  <c:v>98.739270000000005</c:v>
                </c:pt>
                <c:pt idx="566">
                  <c:v>98.735659999999996</c:v>
                </c:pt>
                <c:pt idx="568">
                  <c:v>98.733350000000002</c:v>
                </c:pt>
                <c:pt idx="570">
                  <c:v>98.732349999999997</c:v>
                </c:pt>
                <c:pt idx="572">
                  <c:v>98.732640000000004</c:v>
                </c:pt>
                <c:pt idx="574">
                  <c:v>98.734189999999998</c:v>
                </c:pt>
                <c:pt idx="576">
                  <c:v>98.736890000000002</c:v>
                </c:pt>
                <c:pt idx="578">
                  <c:v>98.740639999999999</c:v>
                </c:pt>
                <c:pt idx="580">
                  <c:v>98.745310000000003</c:v>
                </c:pt>
                <c:pt idx="582">
                  <c:v>98.75076</c:v>
                </c:pt>
                <c:pt idx="584">
                  <c:v>98.756810000000002</c:v>
                </c:pt>
                <c:pt idx="586">
                  <c:v>98.763339999999999</c:v>
                </c:pt>
                <c:pt idx="588">
                  <c:v>98.770179999999996</c:v>
                </c:pt>
                <c:pt idx="590">
                  <c:v>98.777209999999997</c:v>
                </c:pt>
                <c:pt idx="592">
                  <c:v>98.784289999999999</c:v>
                </c:pt>
                <c:pt idx="594">
                  <c:v>98.791380000000004</c:v>
                </c:pt>
                <c:pt idx="596">
                  <c:v>98.798370000000006</c:v>
                </c:pt>
                <c:pt idx="598">
                  <c:v>98.805250000000001</c:v>
                </c:pt>
                <c:pt idx="600">
                  <c:v>98.811999999999998</c:v>
                </c:pt>
                <c:pt idx="602">
                  <c:v>98.818629999999999</c:v>
                </c:pt>
                <c:pt idx="604">
                  <c:v>98.825190000000006</c:v>
                </c:pt>
                <c:pt idx="606">
                  <c:v>98.831729999999993</c:v>
                </c:pt>
                <c:pt idx="608">
                  <c:v>98.838300000000004</c:v>
                </c:pt>
                <c:pt idx="610">
                  <c:v>98.844989999999996</c:v>
                </c:pt>
                <c:pt idx="612">
                  <c:v>98.851870000000005</c:v>
                </c:pt>
                <c:pt idx="614">
                  <c:v>98.858999999999995</c:v>
                </c:pt>
                <c:pt idx="616">
                  <c:v>98.866460000000004</c:v>
                </c:pt>
                <c:pt idx="618">
                  <c:v>98.874300000000005</c:v>
                </c:pt>
                <c:pt idx="620">
                  <c:v>98.882559999999998</c:v>
                </c:pt>
                <c:pt idx="622">
                  <c:v>98.891260000000003</c:v>
                </c:pt>
                <c:pt idx="624">
                  <c:v>98.900409999999994</c:v>
                </c:pt>
                <c:pt idx="626">
                  <c:v>98.910020000000003</c:v>
                </c:pt>
                <c:pt idx="628">
                  <c:v>98.920060000000007</c:v>
                </c:pt>
                <c:pt idx="630">
                  <c:v>98.930509999999998</c:v>
                </c:pt>
                <c:pt idx="632">
                  <c:v>98.941339999999997</c:v>
                </c:pt>
                <c:pt idx="634">
                  <c:v>98.952500000000001</c:v>
                </c:pt>
                <c:pt idx="636">
                  <c:v>98.963970000000003</c:v>
                </c:pt>
                <c:pt idx="638">
                  <c:v>98.97569</c:v>
                </c:pt>
                <c:pt idx="640">
                  <c:v>98.987639999999999</c:v>
                </c:pt>
                <c:pt idx="642">
                  <c:v>98.999790000000004</c:v>
                </c:pt>
                <c:pt idx="644">
                  <c:v>99.012129999999999</c:v>
                </c:pt>
                <c:pt idx="646">
                  <c:v>99.024640000000005</c:v>
                </c:pt>
                <c:pt idx="648">
                  <c:v>99.037319999999994</c:v>
                </c:pt>
                <c:pt idx="650">
                  <c:v>99.050179999999997</c:v>
                </c:pt>
                <c:pt idx="652">
                  <c:v>99.063230000000004</c:v>
                </c:pt>
                <c:pt idx="654">
                  <c:v>99.076490000000007</c:v>
                </c:pt>
                <c:pt idx="656">
                  <c:v>99.08999</c:v>
                </c:pt>
                <c:pt idx="658">
                  <c:v>99.103740000000002</c:v>
                </c:pt>
                <c:pt idx="660">
                  <c:v>99.117769999999993</c:v>
                </c:pt>
                <c:pt idx="662">
                  <c:v>99.132099999999994</c:v>
                </c:pt>
                <c:pt idx="664">
                  <c:v>99.146720000000002</c:v>
                </c:pt>
                <c:pt idx="666">
                  <c:v>99.161630000000002</c:v>
                </c:pt>
                <c:pt idx="668">
                  <c:v>99.176829999999995</c:v>
                </c:pt>
                <c:pt idx="670">
                  <c:v>99.192310000000006</c:v>
                </c:pt>
                <c:pt idx="672">
                  <c:v>99.207999999999998</c:v>
                </c:pt>
                <c:pt idx="674">
                  <c:v>99.223879999999994</c:v>
                </c:pt>
                <c:pt idx="676">
                  <c:v>99.239879999999999</c:v>
                </c:pt>
                <c:pt idx="678">
                  <c:v>99.255949999999999</c:v>
                </c:pt>
                <c:pt idx="680">
                  <c:v>99.272000000000006</c:v>
                </c:pt>
                <c:pt idx="682">
                  <c:v>99.287959999999998</c:v>
                </c:pt>
                <c:pt idx="684">
                  <c:v>99.303759999999997</c:v>
                </c:pt>
                <c:pt idx="686">
                  <c:v>99.319310000000002</c:v>
                </c:pt>
                <c:pt idx="688">
                  <c:v>99.334530000000001</c:v>
                </c:pt>
                <c:pt idx="690">
                  <c:v>99.349360000000004</c:v>
                </c:pt>
                <c:pt idx="692">
                  <c:v>99.363730000000004</c:v>
                </c:pt>
                <c:pt idx="694">
                  <c:v>99.377619999999993</c:v>
                </c:pt>
                <c:pt idx="696">
                  <c:v>99.390950000000004</c:v>
                </c:pt>
                <c:pt idx="698">
                  <c:v>99.403720000000007</c:v>
                </c:pt>
                <c:pt idx="700">
                  <c:v>99.415930000000003</c:v>
                </c:pt>
                <c:pt idx="702">
                  <c:v>99.427549999999997</c:v>
                </c:pt>
                <c:pt idx="704">
                  <c:v>99.43862</c:v>
                </c:pt>
                <c:pt idx="706">
                  <c:v>99.449160000000006</c:v>
                </c:pt>
                <c:pt idx="708">
                  <c:v>99.459199999999996</c:v>
                </c:pt>
                <c:pt idx="710">
                  <c:v>99.468779999999995</c:v>
                </c:pt>
                <c:pt idx="712">
                  <c:v>99.477969999999999</c:v>
                </c:pt>
                <c:pt idx="714">
                  <c:v>99.486789999999999</c:v>
                </c:pt>
                <c:pt idx="716">
                  <c:v>99.495320000000007</c:v>
                </c:pt>
                <c:pt idx="718">
                  <c:v>99.503600000000006</c:v>
                </c:pt>
                <c:pt idx="720">
                  <c:v>99.511679999999998</c:v>
                </c:pt>
                <c:pt idx="722">
                  <c:v>99.51961</c:v>
                </c:pt>
                <c:pt idx="724">
                  <c:v>99.527420000000006</c:v>
                </c:pt>
                <c:pt idx="726">
                  <c:v>99.535129999999995</c:v>
                </c:pt>
                <c:pt idx="728">
                  <c:v>99.542779999999993</c:v>
                </c:pt>
                <c:pt idx="730">
                  <c:v>99.550370000000001</c:v>
                </c:pt>
                <c:pt idx="732">
                  <c:v>99.55789</c:v>
                </c:pt>
                <c:pt idx="734">
                  <c:v>99.565359999999998</c:v>
                </c:pt>
                <c:pt idx="736">
                  <c:v>99.572760000000002</c:v>
                </c:pt>
                <c:pt idx="738">
                  <c:v>99.580070000000006</c:v>
                </c:pt>
                <c:pt idx="740">
                  <c:v>99.587270000000004</c:v>
                </c:pt>
                <c:pt idx="742">
                  <c:v>99.594319999999996</c:v>
                </c:pt>
                <c:pt idx="744">
                  <c:v>99.601209999999995</c:v>
                </c:pt>
                <c:pt idx="746">
                  <c:v>99.607910000000004</c:v>
                </c:pt>
                <c:pt idx="748">
                  <c:v>99.614400000000003</c:v>
                </c:pt>
                <c:pt idx="750">
                  <c:v>99.620639999999995</c:v>
                </c:pt>
                <c:pt idx="752">
                  <c:v>99.626649999999998</c:v>
                </c:pt>
                <c:pt idx="754">
                  <c:v>99.632390000000001</c:v>
                </c:pt>
                <c:pt idx="756">
                  <c:v>99.637860000000003</c:v>
                </c:pt>
                <c:pt idx="758">
                  <c:v>99.643100000000004</c:v>
                </c:pt>
                <c:pt idx="760">
                  <c:v>99.648079999999993</c:v>
                </c:pt>
                <c:pt idx="762">
                  <c:v>99.652850000000001</c:v>
                </c:pt>
                <c:pt idx="764">
                  <c:v>99.657420000000002</c:v>
                </c:pt>
                <c:pt idx="766">
                  <c:v>99.661850000000001</c:v>
                </c:pt>
                <c:pt idx="768">
                  <c:v>99.666179999999997</c:v>
                </c:pt>
                <c:pt idx="770">
                  <c:v>99.670439999999999</c:v>
                </c:pt>
                <c:pt idx="772">
                  <c:v>99.674710000000005</c:v>
                </c:pt>
                <c:pt idx="774">
                  <c:v>99.679019999999994</c:v>
                </c:pt>
                <c:pt idx="776">
                  <c:v>99.683449999999993</c:v>
                </c:pt>
                <c:pt idx="778">
                  <c:v>99.688029999999998</c:v>
                </c:pt>
                <c:pt idx="780">
                  <c:v>99.692830000000001</c:v>
                </c:pt>
                <c:pt idx="782">
                  <c:v>99.697869999999995</c:v>
                </c:pt>
                <c:pt idx="784">
                  <c:v>99.703199999999995</c:v>
                </c:pt>
                <c:pt idx="786">
                  <c:v>99.708830000000006</c:v>
                </c:pt>
                <c:pt idx="788">
                  <c:v>99.714780000000005</c:v>
                </c:pt>
                <c:pt idx="790">
                  <c:v>99.721050000000005</c:v>
                </c:pt>
                <c:pt idx="792">
                  <c:v>99.727620000000002</c:v>
                </c:pt>
                <c:pt idx="794">
                  <c:v>99.734459999999999</c:v>
                </c:pt>
                <c:pt idx="796">
                  <c:v>99.741519999999994</c:v>
                </c:pt>
                <c:pt idx="798">
                  <c:v>99.748760000000004</c:v>
                </c:pt>
                <c:pt idx="800">
                  <c:v>99.75609</c:v>
                </c:pt>
                <c:pt idx="802">
                  <c:v>99.763450000000006</c:v>
                </c:pt>
                <c:pt idx="804">
                  <c:v>99.770719999999997</c:v>
                </c:pt>
                <c:pt idx="806">
                  <c:v>99.777829999999994</c:v>
                </c:pt>
                <c:pt idx="808">
                  <c:v>99.784679999999994</c:v>
                </c:pt>
                <c:pt idx="810">
                  <c:v>99.791150000000002</c:v>
                </c:pt>
                <c:pt idx="812">
                  <c:v>99.797150000000002</c:v>
                </c:pt>
                <c:pt idx="814">
                  <c:v>99.802580000000006</c:v>
                </c:pt>
                <c:pt idx="816">
                  <c:v>99.807370000000006</c:v>
                </c:pt>
                <c:pt idx="818">
                  <c:v>99.811400000000006</c:v>
                </c:pt>
                <c:pt idx="820">
                  <c:v>99.814639999999997</c:v>
                </c:pt>
                <c:pt idx="822">
                  <c:v>99.817040000000006</c:v>
                </c:pt>
                <c:pt idx="824">
                  <c:v>99.818529999999996</c:v>
                </c:pt>
                <c:pt idx="826">
                  <c:v>99.819109999999995</c:v>
                </c:pt>
                <c:pt idx="828">
                  <c:v>99.818759999999997</c:v>
                </c:pt>
                <c:pt idx="830">
                  <c:v>99.817490000000006</c:v>
                </c:pt>
                <c:pt idx="832">
                  <c:v>99.815330000000003</c:v>
                </c:pt>
                <c:pt idx="834">
                  <c:v>99.812299999999993</c:v>
                </c:pt>
                <c:pt idx="836">
                  <c:v>99.808490000000006</c:v>
                </c:pt>
                <c:pt idx="838">
                  <c:v>99.803920000000005</c:v>
                </c:pt>
                <c:pt idx="840">
                  <c:v>99.798680000000004</c:v>
                </c:pt>
                <c:pt idx="842">
                  <c:v>99.792860000000005</c:v>
                </c:pt>
                <c:pt idx="844">
                  <c:v>99.786540000000002</c:v>
                </c:pt>
                <c:pt idx="846">
                  <c:v>99.779820000000001</c:v>
                </c:pt>
                <c:pt idx="848">
                  <c:v>99.772779999999997</c:v>
                </c:pt>
                <c:pt idx="850">
                  <c:v>99.765540000000001</c:v>
                </c:pt>
                <c:pt idx="852">
                  <c:v>99.758189999999999</c:v>
                </c:pt>
                <c:pt idx="854">
                  <c:v>99.750829999999993</c:v>
                </c:pt>
                <c:pt idx="856">
                  <c:v>99.743579999999994</c:v>
                </c:pt>
                <c:pt idx="858">
                  <c:v>99.736509999999996</c:v>
                </c:pt>
                <c:pt idx="860">
                  <c:v>99.729740000000007</c:v>
                </c:pt>
                <c:pt idx="862">
                  <c:v>99.723339999999993</c:v>
                </c:pt>
                <c:pt idx="864">
                  <c:v>99.717410000000001</c:v>
                </c:pt>
                <c:pt idx="866">
                  <c:v>99.712040000000002</c:v>
                </c:pt>
                <c:pt idx="868">
                  <c:v>99.707300000000004</c:v>
                </c:pt>
                <c:pt idx="870">
                  <c:v>99.70326</c:v>
                </c:pt>
                <c:pt idx="872">
                  <c:v>99.7</c:v>
                </c:pt>
                <c:pt idx="874">
                  <c:v>99.697559999999996</c:v>
                </c:pt>
                <c:pt idx="876">
                  <c:v>99.695980000000006</c:v>
                </c:pt>
                <c:pt idx="878">
                  <c:v>99.695329999999998</c:v>
                </c:pt>
                <c:pt idx="880">
                  <c:v>99.695599999999999</c:v>
                </c:pt>
                <c:pt idx="882">
                  <c:v>99.696809999999999</c:v>
                </c:pt>
                <c:pt idx="884">
                  <c:v>99.69896</c:v>
                </c:pt>
                <c:pt idx="886">
                  <c:v>99.702029999999993</c:v>
                </c:pt>
                <c:pt idx="888">
                  <c:v>99.706010000000006</c:v>
                </c:pt>
                <c:pt idx="890">
                  <c:v>99.710819999999998</c:v>
                </c:pt>
                <c:pt idx="892">
                  <c:v>99.716409999999996</c:v>
                </c:pt>
                <c:pt idx="894">
                  <c:v>99.722700000000003</c:v>
                </c:pt>
                <c:pt idx="896">
                  <c:v>99.729609999999994</c:v>
                </c:pt>
                <c:pt idx="898">
                  <c:v>99.737049999999996</c:v>
                </c:pt>
                <c:pt idx="900">
                  <c:v>99.744889999999998</c:v>
                </c:pt>
                <c:pt idx="902">
                  <c:v>99.753010000000003</c:v>
                </c:pt>
                <c:pt idx="904">
                  <c:v>99.761319999999998</c:v>
                </c:pt>
                <c:pt idx="906">
                  <c:v>99.769679999999994</c:v>
                </c:pt>
                <c:pt idx="908">
                  <c:v>99.777969999999996</c:v>
                </c:pt>
                <c:pt idx="910">
                  <c:v>99.786060000000006</c:v>
                </c:pt>
                <c:pt idx="912">
                  <c:v>99.793869999999998</c:v>
                </c:pt>
                <c:pt idx="914">
                  <c:v>99.801280000000006</c:v>
                </c:pt>
                <c:pt idx="916">
                  <c:v>99.808189999999996</c:v>
                </c:pt>
                <c:pt idx="918">
                  <c:v>99.814539999999994</c:v>
                </c:pt>
                <c:pt idx="920">
                  <c:v>99.820250000000001</c:v>
                </c:pt>
                <c:pt idx="922">
                  <c:v>99.825270000000003</c:v>
                </c:pt>
                <c:pt idx="924">
                  <c:v>99.829549999999998</c:v>
                </c:pt>
                <c:pt idx="926">
                  <c:v>99.833079999999995</c:v>
                </c:pt>
                <c:pt idx="928">
                  <c:v>99.835819999999998</c:v>
                </c:pt>
                <c:pt idx="930">
                  <c:v>99.83775</c:v>
                </c:pt>
                <c:pt idx="932">
                  <c:v>99.838890000000006</c:v>
                </c:pt>
                <c:pt idx="934">
                  <c:v>99.839209999999994</c:v>
                </c:pt>
                <c:pt idx="936">
                  <c:v>99.838710000000006</c:v>
                </c:pt>
                <c:pt idx="938">
                  <c:v>99.837410000000006</c:v>
                </c:pt>
                <c:pt idx="940">
                  <c:v>99.835269999999994</c:v>
                </c:pt>
                <c:pt idx="942">
                  <c:v>99.832310000000007</c:v>
                </c:pt>
                <c:pt idx="944">
                  <c:v>99.828490000000002</c:v>
                </c:pt>
                <c:pt idx="946">
                  <c:v>99.823800000000006</c:v>
                </c:pt>
                <c:pt idx="948">
                  <c:v>99.818219999999997</c:v>
                </c:pt>
                <c:pt idx="950">
                  <c:v>99.81174</c:v>
                </c:pt>
                <c:pt idx="952">
                  <c:v>99.804320000000004</c:v>
                </c:pt>
                <c:pt idx="954">
                  <c:v>99.795959999999994</c:v>
                </c:pt>
                <c:pt idx="956">
                  <c:v>99.786640000000006</c:v>
                </c:pt>
                <c:pt idx="958">
                  <c:v>99.77637</c:v>
                </c:pt>
                <c:pt idx="960">
                  <c:v>99.765140000000002</c:v>
                </c:pt>
                <c:pt idx="962">
                  <c:v>99.753</c:v>
                </c:pt>
                <c:pt idx="964">
                  <c:v>99.739990000000006</c:v>
                </c:pt>
                <c:pt idx="966">
                  <c:v>99.726169999999996</c:v>
                </c:pt>
                <c:pt idx="968">
                  <c:v>99.711650000000006</c:v>
                </c:pt>
                <c:pt idx="970">
                  <c:v>99.696520000000007</c:v>
                </c:pt>
                <c:pt idx="972">
                  <c:v>99.680909999999997</c:v>
                </c:pt>
                <c:pt idx="974">
                  <c:v>99.664959999999994</c:v>
                </c:pt>
                <c:pt idx="976">
                  <c:v>99.648820000000001</c:v>
                </c:pt>
                <c:pt idx="978">
                  <c:v>99.632670000000005</c:v>
                </c:pt>
                <c:pt idx="980">
                  <c:v>99.616659999999996</c:v>
                </c:pt>
                <c:pt idx="982">
                  <c:v>99.600960000000001</c:v>
                </c:pt>
                <c:pt idx="984">
                  <c:v>99.585719999999995</c:v>
                </c:pt>
                <c:pt idx="986">
                  <c:v>99.571079999999995</c:v>
                </c:pt>
                <c:pt idx="988">
                  <c:v>99.557180000000002</c:v>
                </c:pt>
                <c:pt idx="990">
                  <c:v>99.544110000000003</c:v>
                </c:pt>
                <c:pt idx="992">
                  <c:v>99.531940000000006</c:v>
                </c:pt>
                <c:pt idx="994">
                  <c:v>99.520719999999997</c:v>
                </c:pt>
                <c:pt idx="996">
                  <c:v>99.510480000000001</c:v>
                </c:pt>
                <c:pt idx="998">
                  <c:v>99.50121</c:v>
                </c:pt>
                <c:pt idx="1000">
                  <c:v>99.492869999999996</c:v>
                </c:pt>
                <c:pt idx="1002">
                  <c:v>99.485410000000002</c:v>
                </c:pt>
                <c:pt idx="1004">
                  <c:v>99.478759999999994</c:v>
                </c:pt>
                <c:pt idx="1006">
                  <c:v>99.472830000000002</c:v>
                </c:pt>
                <c:pt idx="1008">
                  <c:v>99.467529999999996</c:v>
                </c:pt>
                <c:pt idx="1010">
                  <c:v>99.462760000000003</c:v>
                </c:pt>
                <c:pt idx="1012">
                  <c:v>99.458420000000004</c:v>
                </c:pt>
                <c:pt idx="1014">
                  <c:v>99.454440000000005</c:v>
                </c:pt>
                <c:pt idx="1016">
                  <c:v>99.450729999999993</c:v>
                </c:pt>
                <c:pt idx="1018">
                  <c:v>99.447249999999997</c:v>
                </c:pt>
                <c:pt idx="1020">
                  <c:v>99.443960000000004</c:v>
                </c:pt>
                <c:pt idx="1022">
                  <c:v>99.440830000000005</c:v>
                </c:pt>
                <c:pt idx="1024">
                  <c:v>99.437870000000004</c:v>
                </c:pt>
                <c:pt idx="1026">
                  <c:v>99.435100000000006</c:v>
                </c:pt>
                <c:pt idx="1028">
                  <c:v>99.43253</c:v>
                </c:pt>
                <c:pt idx="1030">
                  <c:v>99.430229999999995</c:v>
                </c:pt>
                <c:pt idx="1032">
                  <c:v>99.428219999999996</c:v>
                </c:pt>
                <c:pt idx="1034">
                  <c:v>99.426559999999995</c:v>
                </c:pt>
                <c:pt idx="1036">
                  <c:v>99.425299999999993</c:v>
                </c:pt>
                <c:pt idx="1038">
                  <c:v>99.424459999999996</c:v>
                </c:pt>
                <c:pt idx="1040">
                  <c:v>99.42407</c:v>
                </c:pt>
                <c:pt idx="1042">
                  <c:v>99.424120000000002</c:v>
                </c:pt>
                <c:pt idx="1044">
                  <c:v>99.424589999999995</c:v>
                </c:pt>
                <c:pt idx="1046">
                  <c:v>99.425449999999998</c:v>
                </c:pt>
                <c:pt idx="1048">
                  <c:v>99.426609999999997</c:v>
                </c:pt>
                <c:pt idx="1050">
                  <c:v>99.427999999999997</c:v>
                </c:pt>
                <c:pt idx="1052">
                  <c:v>99.429469999999995</c:v>
                </c:pt>
                <c:pt idx="1054">
                  <c:v>99.43092</c:v>
                </c:pt>
                <c:pt idx="1056">
                  <c:v>99.432190000000006</c:v>
                </c:pt>
                <c:pt idx="1058">
                  <c:v>99.433099999999996</c:v>
                </c:pt>
                <c:pt idx="1060">
                  <c:v>99.433499999999995</c:v>
                </c:pt>
                <c:pt idx="1062">
                  <c:v>99.433199999999999</c:v>
                </c:pt>
                <c:pt idx="1064">
                  <c:v>99.432050000000004</c:v>
                </c:pt>
                <c:pt idx="1066">
                  <c:v>99.42989</c:v>
                </c:pt>
                <c:pt idx="1068">
                  <c:v>99.426580000000001</c:v>
                </c:pt>
                <c:pt idx="1070">
                  <c:v>99.421999999999997</c:v>
                </c:pt>
                <c:pt idx="1072">
                  <c:v>99.416060000000002</c:v>
                </c:pt>
                <c:pt idx="1074">
                  <c:v>99.408690000000007</c:v>
                </c:pt>
                <c:pt idx="1076">
                  <c:v>99.399850000000001</c:v>
                </c:pt>
                <c:pt idx="1078">
                  <c:v>99.389529999999993</c:v>
                </c:pt>
                <c:pt idx="1080">
                  <c:v>99.377750000000006</c:v>
                </c:pt>
                <c:pt idx="1082">
                  <c:v>99.364559999999997</c:v>
                </c:pt>
                <c:pt idx="1084">
                  <c:v>99.350040000000007</c:v>
                </c:pt>
                <c:pt idx="1086">
                  <c:v>99.334299999999999</c:v>
                </c:pt>
                <c:pt idx="1088">
                  <c:v>99.317440000000005</c:v>
                </c:pt>
                <c:pt idx="1090">
                  <c:v>99.299610000000001</c:v>
                </c:pt>
                <c:pt idx="1092">
                  <c:v>99.280969999999996</c:v>
                </c:pt>
                <c:pt idx="1094">
                  <c:v>99.261650000000003</c:v>
                </c:pt>
                <c:pt idx="1096">
                  <c:v>99.241839999999996</c:v>
                </c:pt>
                <c:pt idx="1098">
                  <c:v>99.221670000000003</c:v>
                </c:pt>
                <c:pt idx="1100">
                  <c:v>99.201319999999996</c:v>
                </c:pt>
                <c:pt idx="1102">
                  <c:v>99.18092</c:v>
                </c:pt>
                <c:pt idx="1104">
                  <c:v>99.160610000000005</c:v>
                </c:pt>
                <c:pt idx="1106">
                  <c:v>99.140510000000006</c:v>
                </c:pt>
                <c:pt idx="1108">
                  <c:v>99.120699999999999</c:v>
                </c:pt>
                <c:pt idx="1110">
                  <c:v>99.101299999999995</c:v>
                </c:pt>
                <c:pt idx="1112">
                  <c:v>99.082340000000002</c:v>
                </c:pt>
                <c:pt idx="1114">
                  <c:v>99.063869999999994</c:v>
                </c:pt>
                <c:pt idx="1116">
                  <c:v>99.045910000000006</c:v>
                </c:pt>
                <c:pt idx="1118">
                  <c:v>99.028490000000005</c:v>
                </c:pt>
                <c:pt idx="1120">
                  <c:v>99.011570000000006</c:v>
                </c:pt>
                <c:pt idx="1122">
                  <c:v>98.99512</c:v>
                </c:pt>
                <c:pt idx="1124">
                  <c:v>98.979100000000003</c:v>
                </c:pt>
                <c:pt idx="1126">
                  <c:v>98.963459999999998</c:v>
                </c:pt>
                <c:pt idx="1128">
                  <c:v>98.948120000000003</c:v>
                </c:pt>
                <c:pt idx="1130">
                  <c:v>98.933000000000007</c:v>
                </c:pt>
                <c:pt idx="1132">
                  <c:v>98.918009999999995</c:v>
                </c:pt>
                <c:pt idx="1134">
                  <c:v>98.903059999999996</c:v>
                </c:pt>
                <c:pt idx="1136">
                  <c:v>98.888050000000007</c:v>
                </c:pt>
                <c:pt idx="1138">
                  <c:v>98.872879999999995</c:v>
                </c:pt>
                <c:pt idx="1140">
                  <c:v>98.857439999999997</c:v>
                </c:pt>
                <c:pt idx="1142">
                  <c:v>98.841650000000001</c:v>
                </c:pt>
                <c:pt idx="1144">
                  <c:v>98.825389999999999</c:v>
                </c:pt>
                <c:pt idx="1146">
                  <c:v>98.808589999999995</c:v>
                </c:pt>
                <c:pt idx="1148">
                  <c:v>98.791139999999999</c:v>
                </c:pt>
                <c:pt idx="1150">
                  <c:v>98.772959999999998</c:v>
                </c:pt>
                <c:pt idx="1152">
                  <c:v>98.753960000000006</c:v>
                </c:pt>
                <c:pt idx="1154">
                  <c:v>98.734080000000006</c:v>
                </c:pt>
                <c:pt idx="1156">
                  <c:v>98.713229999999996</c:v>
                </c:pt>
                <c:pt idx="1158">
                  <c:v>98.691379999999995</c:v>
                </c:pt>
                <c:pt idx="1160">
                  <c:v>98.668459999999996</c:v>
                </c:pt>
                <c:pt idx="1162">
                  <c:v>98.644440000000003</c:v>
                </c:pt>
                <c:pt idx="1164">
                  <c:v>98.619259999999997</c:v>
                </c:pt>
                <c:pt idx="1166">
                  <c:v>98.592910000000003</c:v>
                </c:pt>
                <c:pt idx="1168">
                  <c:v>98.565370000000001</c:v>
                </c:pt>
                <c:pt idx="1170">
                  <c:v>98.536630000000002</c:v>
                </c:pt>
                <c:pt idx="1172">
                  <c:v>98.506699999999995</c:v>
                </c:pt>
                <c:pt idx="1174">
                  <c:v>98.475589999999997</c:v>
                </c:pt>
                <c:pt idx="1176">
                  <c:v>98.443330000000003</c:v>
                </c:pt>
                <c:pt idx="1178">
                  <c:v>98.409970000000001</c:v>
                </c:pt>
                <c:pt idx="1180">
                  <c:v>98.375529999999998</c:v>
                </c:pt>
                <c:pt idx="1182">
                  <c:v>98.340130000000002</c:v>
                </c:pt>
                <c:pt idx="1184">
                  <c:v>98.303799999999995</c:v>
                </c:pt>
                <c:pt idx="1186">
                  <c:v>98.266660000000002</c:v>
                </c:pt>
                <c:pt idx="1188">
                  <c:v>98.228800000000007</c:v>
                </c:pt>
                <c:pt idx="1190">
                  <c:v>98.190349999999995</c:v>
                </c:pt>
                <c:pt idx="1192">
                  <c:v>98.151409999999998</c:v>
                </c:pt>
                <c:pt idx="1194">
                  <c:v>98.112120000000004</c:v>
                </c:pt>
                <c:pt idx="1196">
                  <c:v>98.072620000000001</c:v>
                </c:pt>
                <c:pt idx="1198">
                  <c:v>98.03304</c:v>
                </c:pt>
                <c:pt idx="1200">
                  <c:v>97.993530000000007</c:v>
                </c:pt>
                <c:pt idx="1202">
                  <c:v>97.954220000000007</c:v>
                </c:pt>
                <c:pt idx="1204">
                  <c:v>97.91525</c:v>
                </c:pt>
                <c:pt idx="1206">
                  <c:v>97.876720000000006</c:v>
                </c:pt>
                <c:pt idx="1208">
                  <c:v>97.838790000000003</c:v>
                </c:pt>
                <c:pt idx="1210">
                  <c:v>97.80153</c:v>
                </c:pt>
                <c:pt idx="1212">
                  <c:v>97.765039999999999</c:v>
                </c:pt>
                <c:pt idx="1214">
                  <c:v>97.729389999999995</c:v>
                </c:pt>
                <c:pt idx="1216">
                  <c:v>97.694649999999996</c:v>
                </c:pt>
                <c:pt idx="1218">
                  <c:v>97.660849999999996</c:v>
                </c:pt>
                <c:pt idx="1220">
                  <c:v>97.628029999999995</c:v>
                </c:pt>
                <c:pt idx="1222">
                  <c:v>97.596180000000004</c:v>
                </c:pt>
                <c:pt idx="1224">
                  <c:v>97.56532</c:v>
                </c:pt>
                <c:pt idx="1226">
                  <c:v>97.535420000000002</c:v>
                </c:pt>
                <c:pt idx="1228">
                  <c:v>97.506429999999995</c:v>
                </c:pt>
                <c:pt idx="1230">
                  <c:v>97.47833</c:v>
                </c:pt>
                <c:pt idx="1232">
                  <c:v>97.451070000000001</c:v>
                </c:pt>
                <c:pt idx="1234">
                  <c:v>97.424580000000006</c:v>
                </c:pt>
                <c:pt idx="1236">
                  <c:v>97.398809999999997</c:v>
                </c:pt>
                <c:pt idx="1238">
                  <c:v>97.373670000000004</c:v>
                </c:pt>
                <c:pt idx="1240">
                  <c:v>97.349119999999999</c:v>
                </c:pt>
                <c:pt idx="1242">
                  <c:v>97.325069999999997</c:v>
                </c:pt>
                <c:pt idx="1244">
                  <c:v>97.301450000000003</c:v>
                </c:pt>
                <c:pt idx="1246">
                  <c:v>97.278180000000006</c:v>
                </c:pt>
                <c:pt idx="1248">
                  <c:v>97.255200000000002</c:v>
                </c:pt>
                <c:pt idx="1250">
                  <c:v>97.23245</c:v>
                </c:pt>
                <c:pt idx="1252">
                  <c:v>97.209850000000003</c:v>
                </c:pt>
                <c:pt idx="1254">
                  <c:v>97.187330000000003</c:v>
                </c:pt>
                <c:pt idx="1256">
                  <c:v>97.164850000000001</c:v>
                </c:pt>
                <c:pt idx="1258">
                  <c:v>97.142319999999998</c:v>
                </c:pt>
                <c:pt idx="1260">
                  <c:v>97.119699999999995</c:v>
                </c:pt>
                <c:pt idx="1262">
                  <c:v>97.096940000000004</c:v>
                </c:pt>
                <c:pt idx="1264">
                  <c:v>97.073999999999998</c:v>
                </c:pt>
                <c:pt idx="1266">
                  <c:v>97.050830000000005</c:v>
                </c:pt>
                <c:pt idx="1268">
                  <c:v>97.027410000000003</c:v>
                </c:pt>
                <c:pt idx="1270">
                  <c:v>97.003730000000004</c:v>
                </c:pt>
                <c:pt idx="1272">
                  <c:v>96.979770000000002</c:v>
                </c:pt>
                <c:pt idx="1274">
                  <c:v>96.955560000000006</c:v>
                </c:pt>
                <c:pt idx="1276">
                  <c:v>96.931110000000004</c:v>
                </c:pt>
                <c:pt idx="1278">
                  <c:v>96.906459999999996</c:v>
                </c:pt>
                <c:pt idx="1280">
                  <c:v>96.881680000000003</c:v>
                </c:pt>
                <c:pt idx="1282">
                  <c:v>96.856830000000002</c:v>
                </c:pt>
                <c:pt idx="1284">
                  <c:v>96.83202</c:v>
                </c:pt>
                <c:pt idx="1286">
                  <c:v>96.807310000000001</c:v>
                </c:pt>
                <c:pt idx="1288">
                  <c:v>96.782859999999999</c:v>
                </c:pt>
                <c:pt idx="1290">
                  <c:v>96.758769999999998</c:v>
                </c:pt>
                <c:pt idx="1292">
                  <c:v>96.735200000000006</c:v>
                </c:pt>
                <c:pt idx="1294">
                  <c:v>96.712270000000004</c:v>
                </c:pt>
                <c:pt idx="1296">
                  <c:v>96.690110000000004</c:v>
                </c:pt>
                <c:pt idx="1298">
                  <c:v>96.668880000000001</c:v>
                </c:pt>
                <c:pt idx="1300">
                  <c:v>96.648700000000005</c:v>
                </c:pt>
                <c:pt idx="1302">
                  <c:v>96.629679999999993</c:v>
                </c:pt>
                <c:pt idx="1304">
                  <c:v>96.611949999999993</c:v>
                </c:pt>
                <c:pt idx="1306">
                  <c:v>96.595590000000001</c:v>
                </c:pt>
                <c:pt idx="1308">
                  <c:v>96.580669999999998</c:v>
                </c:pt>
                <c:pt idx="1310">
                  <c:v>96.567260000000005</c:v>
                </c:pt>
                <c:pt idx="1312">
                  <c:v>96.55538</c:v>
                </c:pt>
                <c:pt idx="1314">
                  <c:v>96.545069999999996</c:v>
                </c:pt>
                <c:pt idx="1316">
                  <c:v>96.536289999999994</c:v>
                </c:pt>
                <c:pt idx="1318">
                  <c:v>96.529049999999998</c:v>
                </c:pt>
                <c:pt idx="1320">
                  <c:v>96.523300000000006</c:v>
                </c:pt>
                <c:pt idx="1322">
                  <c:v>96.518990000000002</c:v>
                </c:pt>
                <c:pt idx="1324">
                  <c:v>96.516069999999999</c:v>
                </c:pt>
                <c:pt idx="1326">
                  <c:v>96.51446</c:v>
                </c:pt>
                <c:pt idx="1328">
                  <c:v>96.514110000000002</c:v>
                </c:pt>
                <c:pt idx="1330">
                  <c:v>96.514930000000007</c:v>
                </c:pt>
                <c:pt idx="1332">
                  <c:v>96.516869999999997</c:v>
                </c:pt>
                <c:pt idx="1334">
                  <c:v>96.519859999999994</c:v>
                </c:pt>
                <c:pt idx="1336">
                  <c:v>96.523849999999996</c:v>
                </c:pt>
                <c:pt idx="1338">
                  <c:v>96.528790000000001</c:v>
                </c:pt>
                <c:pt idx="1340">
                  <c:v>96.534660000000002</c:v>
                </c:pt>
                <c:pt idx="1342">
                  <c:v>96.541420000000002</c:v>
                </c:pt>
                <c:pt idx="1344">
                  <c:v>96.549049999999994</c:v>
                </c:pt>
                <c:pt idx="1346">
                  <c:v>96.557540000000003</c:v>
                </c:pt>
                <c:pt idx="1348">
                  <c:v>96.566879999999998</c:v>
                </c:pt>
                <c:pt idx="1350">
                  <c:v>96.577060000000003</c:v>
                </c:pt>
                <c:pt idx="1352">
                  <c:v>96.588089999999994</c:v>
                </c:pt>
                <c:pt idx="1354">
                  <c:v>96.599930000000001</c:v>
                </c:pt>
                <c:pt idx="1356">
                  <c:v>96.612579999999994</c:v>
                </c:pt>
                <c:pt idx="1358">
                  <c:v>96.625990000000002</c:v>
                </c:pt>
                <c:pt idx="1360">
                  <c:v>96.640119999999996</c:v>
                </c:pt>
                <c:pt idx="1362">
                  <c:v>96.654910000000001</c:v>
                </c:pt>
                <c:pt idx="1364">
                  <c:v>96.670299999999997</c:v>
                </c:pt>
                <c:pt idx="1366">
                  <c:v>96.686160000000001</c:v>
                </c:pt>
                <c:pt idx="1368">
                  <c:v>96.702420000000004</c:v>
                </c:pt>
                <c:pt idx="1370">
                  <c:v>96.718940000000003</c:v>
                </c:pt>
                <c:pt idx="1372">
                  <c:v>96.735600000000005</c:v>
                </c:pt>
                <c:pt idx="1374">
                  <c:v>96.75224</c:v>
                </c:pt>
                <c:pt idx="1376">
                  <c:v>96.768749999999997</c:v>
                </c:pt>
                <c:pt idx="1378">
                  <c:v>96.784930000000003</c:v>
                </c:pt>
                <c:pt idx="1380">
                  <c:v>96.800700000000006</c:v>
                </c:pt>
                <c:pt idx="1382">
                  <c:v>96.815899999999999</c:v>
                </c:pt>
                <c:pt idx="1384">
                  <c:v>96.830410000000001</c:v>
                </c:pt>
                <c:pt idx="1386">
                  <c:v>96.844120000000004</c:v>
                </c:pt>
                <c:pt idx="1388">
                  <c:v>96.856970000000004</c:v>
                </c:pt>
                <c:pt idx="1390">
                  <c:v>96.868880000000004</c:v>
                </c:pt>
                <c:pt idx="1392">
                  <c:v>96.879829999999998</c:v>
                </c:pt>
                <c:pt idx="1394">
                  <c:v>96.889790000000005</c:v>
                </c:pt>
                <c:pt idx="1396">
                  <c:v>96.898769999999999</c:v>
                </c:pt>
                <c:pt idx="1398">
                  <c:v>96.906809999999993</c:v>
                </c:pt>
                <c:pt idx="1400">
                  <c:v>96.913960000000003</c:v>
                </c:pt>
                <c:pt idx="1402">
                  <c:v>96.920270000000002</c:v>
                </c:pt>
                <c:pt idx="1404">
                  <c:v>96.925839999999994</c:v>
                </c:pt>
                <c:pt idx="1406">
                  <c:v>96.930729999999997</c:v>
                </c:pt>
                <c:pt idx="1408">
                  <c:v>96.935069999999996</c:v>
                </c:pt>
                <c:pt idx="1410">
                  <c:v>96.938900000000004</c:v>
                </c:pt>
                <c:pt idx="1412">
                  <c:v>96.942340000000002</c:v>
                </c:pt>
                <c:pt idx="1414">
                  <c:v>96.94547</c:v>
                </c:pt>
                <c:pt idx="1416">
                  <c:v>96.948329999999999</c:v>
                </c:pt>
                <c:pt idx="1418">
                  <c:v>96.95102</c:v>
                </c:pt>
                <c:pt idx="1420">
                  <c:v>96.953550000000007</c:v>
                </c:pt>
                <c:pt idx="1422">
                  <c:v>96.955960000000005</c:v>
                </c:pt>
                <c:pt idx="1424">
                  <c:v>96.958250000000007</c:v>
                </c:pt>
                <c:pt idx="1426">
                  <c:v>96.960430000000002</c:v>
                </c:pt>
                <c:pt idx="1428">
                  <c:v>96.962459999999993</c:v>
                </c:pt>
                <c:pt idx="1430">
                  <c:v>96.964340000000007</c:v>
                </c:pt>
                <c:pt idx="1432">
                  <c:v>96.96602</c:v>
                </c:pt>
                <c:pt idx="1434">
                  <c:v>96.967439999999996</c:v>
                </c:pt>
                <c:pt idx="1436">
                  <c:v>96.96857</c:v>
                </c:pt>
                <c:pt idx="1438">
                  <c:v>96.969350000000006</c:v>
                </c:pt>
                <c:pt idx="1440">
                  <c:v>96.969729999999998</c:v>
                </c:pt>
                <c:pt idx="1442">
                  <c:v>96.969660000000005</c:v>
                </c:pt>
                <c:pt idx="1444">
                  <c:v>96.969099999999997</c:v>
                </c:pt>
                <c:pt idx="1446">
                  <c:v>96.968040000000002</c:v>
                </c:pt>
                <c:pt idx="1448">
                  <c:v>96.966449999999995</c:v>
                </c:pt>
                <c:pt idx="1450">
                  <c:v>96.964330000000004</c:v>
                </c:pt>
                <c:pt idx="1452">
                  <c:v>96.961690000000004</c:v>
                </c:pt>
                <c:pt idx="1454">
                  <c:v>96.958560000000006</c:v>
                </c:pt>
                <c:pt idx="1456">
                  <c:v>96.95496</c:v>
                </c:pt>
                <c:pt idx="1458">
                  <c:v>96.950980000000001</c:v>
                </c:pt>
                <c:pt idx="1460">
                  <c:v>96.946680000000001</c:v>
                </c:pt>
                <c:pt idx="1462">
                  <c:v>96.942149999999998</c:v>
                </c:pt>
                <c:pt idx="1464">
                  <c:v>96.937520000000006</c:v>
                </c:pt>
                <c:pt idx="1466">
                  <c:v>96.932879999999997</c:v>
                </c:pt>
                <c:pt idx="1468">
                  <c:v>96.928389999999993</c:v>
                </c:pt>
                <c:pt idx="1470">
                  <c:v>96.924189999999996</c:v>
                </c:pt>
                <c:pt idx="1472">
                  <c:v>96.920429999999996</c:v>
                </c:pt>
                <c:pt idx="1474">
                  <c:v>96.917289999999994</c:v>
                </c:pt>
                <c:pt idx="1476">
                  <c:v>96.914919999999995</c:v>
                </c:pt>
                <c:pt idx="1478">
                  <c:v>96.913499999999999</c:v>
                </c:pt>
                <c:pt idx="1480">
                  <c:v>96.91319</c:v>
                </c:pt>
                <c:pt idx="1482">
                  <c:v>96.914169999999999</c:v>
                </c:pt>
                <c:pt idx="1484">
                  <c:v>96.916579999999996</c:v>
                </c:pt>
                <c:pt idx="1486">
                  <c:v>96.920569999999998</c:v>
                </c:pt>
                <c:pt idx="1488">
                  <c:v>96.926280000000006</c:v>
                </c:pt>
                <c:pt idx="1490">
                  <c:v>96.933819999999997</c:v>
                </c:pt>
                <c:pt idx="1492">
                  <c:v>96.943259999999995</c:v>
                </c:pt>
                <c:pt idx="1494">
                  <c:v>96.954689999999999</c:v>
                </c:pt>
                <c:pt idx="1496">
                  <c:v>96.968130000000002</c:v>
                </c:pt>
                <c:pt idx="1498">
                  <c:v>96.983599999999996</c:v>
                </c:pt>
                <c:pt idx="1500">
                  <c:v>97.001080000000002</c:v>
                </c:pt>
                <c:pt idx="1502">
                  <c:v>97.020520000000005</c:v>
                </c:pt>
                <c:pt idx="1504">
                  <c:v>97.041799999999995</c:v>
                </c:pt>
                <c:pt idx="1506">
                  <c:v>97.064830000000001</c:v>
                </c:pt>
                <c:pt idx="1508">
                  <c:v>97.089449999999999</c:v>
                </c:pt>
                <c:pt idx="1510">
                  <c:v>97.115489999999994</c:v>
                </c:pt>
                <c:pt idx="1512">
                  <c:v>97.142719999999997</c:v>
                </c:pt>
                <c:pt idx="1514">
                  <c:v>97.170910000000006</c:v>
                </c:pt>
                <c:pt idx="1516">
                  <c:v>97.199809999999999</c:v>
                </c:pt>
                <c:pt idx="1518">
                  <c:v>97.229150000000004</c:v>
                </c:pt>
                <c:pt idx="1520">
                  <c:v>97.258629999999997</c:v>
                </c:pt>
                <c:pt idx="1522">
                  <c:v>97.287970000000001</c:v>
                </c:pt>
                <c:pt idx="1524">
                  <c:v>97.316879999999998</c:v>
                </c:pt>
                <c:pt idx="1526">
                  <c:v>97.345070000000007</c:v>
                </c:pt>
                <c:pt idx="1528">
                  <c:v>97.372259999999997</c:v>
                </c:pt>
                <c:pt idx="1530">
                  <c:v>97.398200000000003</c:v>
                </c:pt>
                <c:pt idx="1532">
                  <c:v>97.422640000000001</c:v>
                </c:pt>
                <c:pt idx="1534">
                  <c:v>97.445359999999994</c:v>
                </c:pt>
                <c:pt idx="1536">
                  <c:v>97.466179999999994</c:v>
                </c:pt>
                <c:pt idx="1538">
                  <c:v>97.484949999999998</c:v>
                </c:pt>
                <c:pt idx="1540">
                  <c:v>97.501549999999995</c:v>
                </c:pt>
                <c:pt idx="1542">
                  <c:v>97.515910000000005</c:v>
                </c:pt>
                <c:pt idx="1544">
                  <c:v>97.528009999999995</c:v>
                </c:pt>
                <c:pt idx="1546">
                  <c:v>97.53783</c:v>
                </c:pt>
                <c:pt idx="1548">
                  <c:v>97.545429999999996</c:v>
                </c:pt>
                <c:pt idx="1550">
                  <c:v>97.550899999999999</c:v>
                </c:pt>
                <c:pt idx="1552">
                  <c:v>97.554360000000003</c:v>
                </c:pt>
                <c:pt idx="1554">
                  <c:v>97.555989999999994</c:v>
                </c:pt>
                <c:pt idx="1556">
                  <c:v>97.555989999999994</c:v>
                </c:pt>
                <c:pt idx="1558">
                  <c:v>97.554569999999998</c:v>
                </c:pt>
                <c:pt idx="1560">
                  <c:v>97.552000000000007</c:v>
                </c:pt>
                <c:pt idx="1562">
                  <c:v>97.548550000000006</c:v>
                </c:pt>
                <c:pt idx="1564">
                  <c:v>97.544510000000002</c:v>
                </c:pt>
                <c:pt idx="1566">
                  <c:v>97.540180000000007</c:v>
                </c:pt>
                <c:pt idx="1568">
                  <c:v>97.535870000000003</c:v>
                </c:pt>
                <c:pt idx="1570">
                  <c:v>97.531880000000001</c:v>
                </c:pt>
                <c:pt idx="1572">
                  <c:v>97.52852</c:v>
                </c:pt>
                <c:pt idx="1574">
                  <c:v>97.526060000000001</c:v>
                </c:pt>
                <c:pt idx="1576">
                  <c:v>97.524789999999996</c:v>
                </c:pt>
                <c:pt idx="1578">
                  <c:v>97.524929999999998</c:v>
                </c:pt>
                <c:pt idx="1580">
                  <c:v>97.526730000000001</c:v>
                </c:pt>
                <c:pt idx="1582">
                  <c:v>97.530370000000005</c:v>
                </c:pt>
                <c:pt idx="1584">
                  <c:v>97.536000000000001</c:v>
                </c:pt>
                <c:pt idx="1586">
                  <c:v>97.543750000000003</c:v>
                </c:pt>
                <c:pt idx="1588">
                  <c:v>97.553730000000002</c:v>
                </c:pt>
                <c:pt idx="1590">
                  <c:v>97.565939999999998</c:v>
                </c:pt>
                <c:pt idx="1592">
                  <c:v>97.580420000000004</c:v>
                </c:pt>
                <c:pt idx="1594">
                  <c:v>97.597149999999999</c:v>
                </c:pt>
                <c:pt idx="1596">
                  <c:v>97.616039999999998</c:v>
                </c:pt>
                <c:pt idx="1598">
                  <c:v>97.637020000000007</c:v>
                </c:pt>
                <c:pt idx="1600">
                  <c:v>97.659949999999995</c:v>
                </c:pt>
                <c:pt idx="1602">
                  <c:v>97.68468</c:v>
                </c:pt>
                <c:pt idx="1604">
                  <c:v>97.71105</c:v>
                </c:pt>
                <c:pt idx="1606">
                  <c:v>97.738839999999996</c:v>
                </c:pt>
                <c:pt idx="1608">
                  <c:v>97.767849999999996</c:v>
                </c:pt>
                <c:pt idx="1610">
                  <c:v>97.797870000000003</c:v>
                </c:pt>
                <c:pt idx="1612">
                  <c:v>97.828639999999993</c:v>
                </c:pt>
                <c:pt idx="1614">
                  <c:v>97.859970000000004</c:v>
                </c:pt>
                <c:pt idx="1616">
                  <c:v>97.891599999999997</c:v>
                </c:pt>
                <c:pt idx="1618">
                  <c:v>97.923320000000004</c:v>
                </c:pt>
                <c:pt idx="1620">
                  <c:v>97.954909999999998</c:v>
                </c:pt>
                <c:pt idx="1622">
                  <c:v>97.986170000000001</c:v>
                </c:pt>
                <c:pt idx="1624">
                  <c:v>98.016890000000004</c:v>
                </c:pt>
                <c:pt idx="1626">
                  <c:v>98.046930000000003</c:v>
                </c:pt>
                <c:pt idx="1628">
                  <c:v>98.076099999999997</c:v>
                </c:pt>
                <c:pt idx="1630">
                  <c:v>98.104280000000003</c:v>
                </c:pt>
                <c:pt idx="1632">
                  <c:v>98.131349999999998</c:v>
                </c:pt>
                <c:pt idx="1634">
                  <c:v>98.157200000000003</c:v>
                </c:pt>
                <c:pt idx="1636">
                  <c:v>98.181790000000007</c:v>
                </c:pt>
                <c:pt idx="1638">
                  <c:v>98.205020000000005</c:v>
                </c:pt>
                <c:pt idx="1640">
                  <c:v>98.226910000000004</c:v>
                </c:pt>
                <c:pt idx="1642">
                  <c:v>98.247420000000005</c:v>
                </c:pt>
                <c:pt idx="1644">
                  <c:v>98.266580000000005</c:v>
                </c:pt>
                <c:pt idx="1646">
                  <c:v>98.284409999999994</c:v>
                </c:pt>
                <c:pt idx="1648">
                  <c:v>98.300970000000007</c:v>
                </c:pt>
                <c:pt idx="1650">
                  <c:v>98.316329999999994</c:v>
                </c:pt>
                <c:pt idx="1652">
                  <c:v>98.330569999999994</c:v>
                </c:pt>
                <c:pt idx="1654">
                  <c:v>98.343789999999998</c:v>
                </c:pt>
                <c:pt idx="1656">
                  <c:v>98.356089999999995</c:v>
                </c:pt>
                <c:pt idx="1658">
                  <c:v>98.367599999999996</c:v>
                </c:pt>
                <c:pt idx="1660">
                  <c:v>98.378410000000002</c:v>
                </c:pt>
                <c:pt idx="1662">
                  <c:v>98.388660000000002</c:v>
                </c:pt>
                <c:pt idx="1664">
                  <c:v>98.398439999999994</c:v>
                </c:pt>
                <c:pt idx="1666">
                  <c:v>98.407880000000006</c:v>
                </c:pt>
                <c:pt idx="1668">
                  <c:v>98.417060000000006</c:v>
                </c:pt>
                <c:pt idx="1670">
                  <c:v>98.426069999999996</c:v>
                </c:pt>
                <c:pt idx="1672">
                  <c:v>98.435000000000002</c:v>
                </c:pt>
                <c:pt idx="1674">
                  <c:v>98.443870000000004</c:v>
                </c:pt>
                <c:pt idx="1676">
                  <c:v>98.452740000000006</c:v>
                </c:pt>
                <c:pt idx="1678">
                  <c:v>98.461619999999996</c:v>
                </c:pt>
                <c:pt idx="1680">
                  <c:v>98.470489999999998</c:v>
                </c:pt>
                <c:pt idx="1682">
                  <c:v>98.479349999999997</c:v>
                </c:pt>
                <c:pt idx="1684">
                  <c:v>98.488140000000001</c:v>
                </c:pt>
                <c:pt idx="1686">
                  <c:v>98.496809999999996</c:v>
                </c:pt>
                <c:pt idx="1688">
                  <c:v>98.505290000000002</c:v>
                </c:pt>
                <c:pt idx="1690">
                  <c:v>98.513499999999993</c:v>
                </c:pt>
                <c:pt idx="1692">
                  <c:v>98.521330000000006</c:v>
                </c:pt>
                <c:pt idx="1694">
                  <c:v>98.528700000000001</c:v>
                </c:pt>
                <c:pt idx="1696">
                  <c:v>98.535510000000002</c:v>
                </c:pt>
                <c:pt idx="1698">
                  <c:v>98.541659999999993</c:v>
                </c:pt>
                <c:pt idx="1700">
                  <c:v>98.547060000000002</c:v>
                </c:pt>
                <c:pt idx="1702">
                  <c:v>98.551640000000006</c:v>
                </c:pt>
                <c:pt idx="1704">
                  <c:v>98.555319999999995</c:v>
                </c:pt>
                <c:pt idx="1706">
                  <c:v>98.558059999999998</c:v>
                </c:pt>
                <c:pt idx="1708">
                  <c:v>98.559830000000005</c:v>
                </c:pt>
                <c:pt idx="1710">
                  <c:v>98.560609999999997</c:v>
                </c:pt>
                <c:pt idx="1712">
                  <c:v>98.560419999999993</c:v>
                </c:pt>
                <c:pt idx="1714">
                  <c:v>98.559299999999993</c:v>
                </c:pt>
                <c:pt idx="1716">
                  <c:v>98.557299999999998</c:v>
                </c:pt>
                <c:pt idx="1718">
                  <c:v>98.554519999999997</c:v>
                </c:pt>
                <c:pt idx="1720">
                  <c:v>98.551029999999997</c:v>
                </c:pt>
                <c:pt idx="1722">
                  <c:v>98.546970000000002</c:v>
                </c:pt>
                <c:pt idx="1724">
                  <c:v>98.542479999999998</c:v>
                </c:pt>
                <c:pt idx="1726">
                  <c:v>98.537700000000001</c:v>
                </c:pt>
                <c:pt idx="1728">
                  <c:v>98.532799999999995</c:v>
                </c:pt>
                <c:pt idx="1730">
                  <c:v>98.527940000000001</c:v>
                </c:pt>
                <c:pt idx="1732">
                  <c:v>98.523259999999993</c:v>
                </c:pt>
                <c:pt idx="1734">
                  <c:v>98.518950000000004</c:v>
                </c:pt>
                <c:pt idx="1736">
                  <c:v>98.515129999999999</c:v>
                </c:pt>
                <c:pt idx="1738">
                  <c:v>98.511920000000003</c:v>
                </c:pt>
                <c:pt idx="1740">
                  <c:v>98.509450000000001</c:v>
                </c:pt>
                <c:pt idx="1742">
                  <c:v>98.507779999999997</c:v>
                </c:pt>
                <c:pt idx="1744">
                  <c:v>98.506969999999995</c:v>
                </c:pt>
                <c:pt idx="1746">
                  <c:v>98.507009999999994</c:v>
                </c:pt>
                <c:pt idx="1748">
                  <c:v>98.507900000000006</c:v>
                </c:pt>
                <c:pt idx="1750">
                  <c:v>98.509569999999997</c:v>
                </c:pt>
                <c:pt idx="1752">
                  <c:v>98.511939999999996</c:v>
                </c:pt>
                <c:pt idx="1754">
                  <c:v>98.514880000000005</c:v>
                </c:pt>
                <c:pt idx="1756">
                  <c:v>98.518249999999995</c:v>
                </c:pt>
                <c:pt idx="1758">
                  <c:v>98.521850000000001</c:v>
                </c:pt>
                <c:pt idx="1760">
                  <c:v>98.52552</c:v>
                </c:pt>
                <c:pt idx="1762">
                  <c:v>98.529039999999995</c:v>
                </c:pt>
                <c:pt idx="1764">
                  <c:v>98.532200000000003</c:v>
                </c:pt>
                <c:pt idx="1766">
                  <c:v>98.534809999999993</c:v>
                </c:pt>
                <c:pt idx="1768">
                  <c:v>98.536680000000004</c:v>
                </c:pt>
                <c:pt idx="1770">
                  <c:v>98.537660000000002</c:v>
                </c:pt>
                <c:pt idx="1772">
                  <c:v>98.537610000000001</c:v>
                </c:pt>
                <c:pt idx="1774">
                  <c:v>98.536429999999996</c:v>
                </c:pt>
                <c:pt idx="1776">
                  <c:v>98.534080000000003</c:v>
                </c:pt>
                <c:pt idx="1778">
                  <c:v>98.530529999999999</c:v>
                </c:pt>
                <c:pt idx="1780">
                  <c:v>98.525810000000007</c:v>
                </c:pt>
                <c:pt idx="1782">
                  <c:v>98.52</c:v>
                </c:pt>
                <c:pt idx="1784">
                  <c:v>98.513239999999996</c:v>
                </c:pt>
                <c:pt idx="1786">
                  <c:v>98.50564</c:v>
                </c:pt>
                <c:pt idx="1788">
                  <c:v>98.497410000000002</c:v>
                </c:pt>
                <c:pt idx="1790">
                  <c:v>98.488749999999996</c:v>
                </c:pt>
                <c:pt idx="1792">
                  <c:v>98.479879999999994</c:v>
                </c:pt>
                <c:pt idx="1794">
                  <c:v>98.471040000000002</c:v>
                </c:pt>
                <c:pt idx="1796">
                  <c:v>98.462429999999998</c:v>
                </c:pt>
                <c:pt idx="1798">
                  <c:v>98.454279999999997</c:v>
                </c:pt>
                <c:pt idx="1800">
                  <c:v>98.446780000000004</c:v>
                </c:pt>
                <c:pt idx="1802">
                  <c:v>98.440079999999995</c:v>
                </c:pt>
                <c:pt idx="1804">
                  <c:v>98.434330000000003</c:v>
                </c:pt>
                <c:pt idx="1806">
                  <c:v>98.429599999999994</c:v>
                </c:pt>
                <c:pt idx="1808">
                  <c:v>98.425970000000007</c:v>
                </c:pt>
                <c:pt idx="1810">
                  <c:v>98.423460000000006</c:v>
                </c:pt>
                <c:pt idx="1812">
                  <c:v>98.422039999999996</c:v>
                </c:pt>
                <c:pt idx="1814">
                  <c:v>98.42165</c:v>
                </c:pt>
                <c:pt idx="1816">
                  <c:v>98.422229999999999</c:v>
                </c:pt>
                <c:pt idx="1818">
                  <c:v>98.423649999999995</c:v>
                </c:pt>
                <c:pt idx="1820">
                  <c:v>98.425780000000003</c:v>
                </c:pt>
                <c:pt idx="1822">
                  <c:v>98.4285</c:v>
                </c:pt>
                <c:pt idx="1824">
                  <c:v>98.431640000000002</c:v>
                </c:pt>
                <c:pt idx="1826">
                  <c:v>98.435069999999996</c:v>
                </c:pt>
                <c:pt idx="1828">
                  <c:v>98.438640000000007</c:v>
                </c:pt>
                <c:pt idx="1830">
                  <c:v>98.442220000000006</c:v>
                </c:pt>
                <c:pt idx="1832">
                  <c:v>98.445689999999999</c:v>
                </c:pt>
                <c:pt idx="1834">
                  <c:v>98.448949999999996</c:v>
                </c:pt>
                <c:pt idx="1836">
                  <c:v>98.451899999999995</c:v>
                </c:pt>
                <c:pt idx="1838">
                  <c:v>98.454459999999997</c:v>
                </c:pt>
                <c:pt idx="1840">
                  <c:v>98.456559999999996</c:v>
                </c:pt>
                <c:pt idx="1842">
                  <c:v>98.458150000000003</c:v>
                </c:pt>
                <c:pt idx="1844">
                  <c:v>98.459180000000003</c:v>
                </c:pt>
                <c:pt idx="1846">
                  <c:v>98.459569999999999</c:v>
                </c:pt>
                <c:pt idx="1848">
                  <c:v>98.459299999999999</c:v>
                </c:pt>
                <c:pt idx="1850">
                  <c:v>98.458269999999999</c:v>
                </c:pt>
                <c:pt idx="1852">
                  <c:v>98.456460000000007</c:v>
                </c:pt>
                <c:pt idx="1854">
                  <c:v>98.453749999999999</c:v>
                </c:pt>
                <c:pt idx="1856">
                  <c:v>98.450069999999997</c:v>
                </c:pt>
                <c:pt idx="1858">
                  <c:v>98.445340000000002</c:v>
                </c:pt>
                <c:pt idx="1860">
                  <c:v>98.439419999999998</c:v>
                </c:pt>
                <c:pt idx="1862">
                  <c:v>98.432249999999996</c:v>
                </c:pt>
                <c:pt idx="1864">
                  <c:v>98.42371</c:v>
                </c:pt>
                <c:pt idx="1866">
                  <c:v>98.413730000000001</c:v>
                </c:pt>
                <c:pt idx="1868">
                  <c:v>98.402230000000003</c:v>
                </c:pt>
                <c:pt idx="1870">
                  <c:v>98.389179999999996</c:v>
                </c:pt>
                <c:pt idx="1872">
                  <c:v>98.374570000000006</c:v>
                </c:pt>
                <c:pt idx="1874">
                  <c:v>98.358440000000002</c:v>
                </c:pt>
                <c:pt idx="1876">
                  <c:v>98.340860000000006</c:v>
                </c:pt>
                <c:pt idx="1878">
                  <c:v>98.321950000000001</c:v>
                </c:pt>
                <c:pt idx="1880">
                  <c:v>98.301910000000007</c:v>
                </c:pt>
                <c:pt idx="1882">
                  <c:v>98.280950000000004</c:v>
                </c:pt>
                <c:pt idx="1884">
                  <c:v>98.259349999999998</c:v>
                </c:pt>
                <c:pt idx="1886">
                  <c:v>98.237399999999994</c:v>
                </c:pt>
                <c:pt idx="1888">
                  <c:v>98.215450000000004</c:v>
                </c:pt>
                <c:pt idx="1890">
                  <c:v>98.193860000000001</c:v>
                </c:pt>
                <c:pt idx="1892">
                  <c:v>98.172979999999995</c:v>
                </c:pt>
                <c:pt idx="1894">
                  <c:v>98.153180000000006</c:v>
                </c:pt>
                <c:pt idx="1896">
                  <c:v>98.134770000000003</c:v>
                </c:pt>
                <c:pt idx="1898">
                  <c:v>98.118030000000005</c:v>
                </c:pt>
                <c:pt idx="1900">
                  <c:v>98.103229999999996</c:v>
                </c:pt>
                <c:pt idx="1902">
                  <c:v>98.090519999999998</c:v>
                </c:pt>
                <c:pt idx="1904">
                  <c:v>98.08</c:v>
                </c:pt>
                <c:pt idx="1906">
                  <c:v>98.071700000000007</c:v>
                </c:pt>
                <c:pt idx="1908">
                  <c:v>98.065539999999999</c:v>
                </c:pt>
                <c:pt idx="1910">
                  <c:v>98.061390000000003</c:v>
                </c:pt>
                <c:pt idx="1912">
                  <c:v>98.059020000000004</c:v>
                </c:pt>
                <c:pt idx="1914">
                  <c:v>98.058160000000001</c:v>
                </c:pt>
                <c:pt idx="1916">
                  <c:v>98.058459999999997</c:v>
                </c:pt>
                <c:pt idx="1918">
                  <c:v>98.059539999999998</c:v>
                </c:pt>
                <c:pt idx="1920">
                  <c:v>98.061030000000002</c:v>
                </c:pt>
                <c:pt idx="1922">
                  <c:v>98.062520000000006</c:v>
                </c:pt>
                <c:pt idx="1924">
                  <c:v>98.063640000000007</c:v>
                </c:pt>
                <c:pt idx="1926">
                  <c:v>98.064089999999993</c:v>
                </c:pt>
                <c:pt idx="1928">
                  <c:v>98.063569999999999</c:v>
                </c:pt>
                <c:pt idx="1930">
                  <c:v>98.061869999999999</c:v>
                </c:pt>
                <c:pt idx="1932">
                  <c:v>98.058869999999999</c:v>
                </c:pt>
                <c:pt idx="1934">
                  <c:v>98.05453</c:v>
                </c:pt>
                <c:pt idx="1936">
                  <c:v>98.048900000000003</c:v>
                </c:pt>
                <c:pt idx="1938">
                  <c:v>98.042090000000002</c:v>
                </c:pt>
                <c:pt idx="1940">
                  <c:v>98.034300000000002</c:v>
                </c:pt>
                <c:pt idx="1942">
                  <c:v>98.025790000000001</c:v>
                </c:pt>
                <c:pt idx="1944">
                  <c:v>98.016850000000005</c:v>
                </c:pt>
                <c:pt idx="1946">
                  <c:v>98.007800000000003</c:v>
                </c:pt>
                <c:pt idx="1948">
                  <c:v>97.998949999999994</c:v>
                </c:pt>
                <c:pt idx="1950">
                  <c:v>97.990620000000007</c:v>
                </c:pt>
                <c:pt idx="1952">
                  <c:v>97.983069999999998</c:v>
                </c:pt>
                <c:pt idx="1954">
                  <c:v>97.976519999999994</c:v>
                </c:pt>
                <c:pt idx="1956">
                  <c:v>97.971119999999999</c:v>
                </c:pt>
                <c:pt idx="1958">
                  <c:v>97.966939999999994</c:v>
                </c:pt>
                <c:pt idx="1960">
                  <c:v>97.963970000000003</c:v>
                </c:pt>
                <c:pt idx="1962">
                  <c:v>97.962119999999999</c:v>
                </c:pt>
                <c:pt idx="1964">
                  <c:v>97.961200000000005</c:v>
                </c:pt>
                <c:pt idx="1966">
                  <c:v>97.960989999999995</c:v>
                </c:pt>
                <c:pt idx="1968">
                  <c:v>97.96114</c:v>
                </c:pt>
                <c:pt idx="1970">
                  <c:v>97.961330000000004</c:v>
                </c:pt>
                <c:pt idx="1972">
                  <c:v>97.961119999999994</c:v>
                </c:pt>
                <c:pt idx="1974">
                  <c:v>97.960130000000007</c:v>
                </c:pt>
                <c:pt idx="1976">
                  <c:v>97.957930000000005</c:v>
                </c:pt>
                <c:pt idx="1978">
                  <c:v>97.954130000000006</c:v>
                </c:pt>
                <c:pt idx="1980">
                  <c:v>97.948369999999997</c:v>
                </c:pt>
                <c:pt idx="1982">
                  <c:v>97.94032</c:v>
                </c:pt>
                <c:pt idx="1984">
                  <c:v>97.929730000000006</c:v>
                </c:pt>
                <c:pt idx="1986">
                  <c:v>97.916380000000004</c:v>
                </c:pt>
                <c:pt idx="1988">
                  <c:v>97.900149999999996</c:v>
                </c:pt>
                <c:pt idx="1990">
                  <c:v>97.880949999999999</c:v>
                </c:pt>
                <c:pt idx="1992">
                  <c:v>97.858789999999999</c:v>
                </c:pt>
                <c:pt idx="1994">
                  <c:v>97.83372</c:v>
                </c:pt>
                <c:pt idx="1996">
                  <c:v>97.805880000000002</c:v>
                </c:pt>
                <c:pt idx="1998">
                  <c:v>97.775409999999994</c:v>
                </c:pt>
                <c:pt idx="2000">
                  <c:v>97.742540000000005</c:v>
                </c:pt>
                <c:pt idx="2002">
                  <c:v>97.707490000000007</c:v>
                </c:pt>
                <c:pt idx="2004">
                  <c:v>97.670540000000003</c:v>
                </c:pt>
                <c:pt idx="2006">
                  <c:v>97.631960000000007</c:v>
                </c:pt>
                <c:pt idx="2008">
                  <c:v>97.592029999999994</c:v>
                </c:pt>
                <c:pt idx="2010">
                  <c:v>97.551010000000005</c:v>
                </c:pt>
                <c:pt idx="2012">
                  <c:v>97.509180000000001</c:v>
                </c:pt>
                <c:pt idx="2014">
                  <c:v>97.466740000000001</c:v>
                </c:pt>
                <c:pt idx="2016">
                  <c:v>97.423919999999995</c:v>
                </c:pt>
                <c:pt idx="2018">
                  <c:v>97.380870000000002</c:v>
                </c:pt>
                <c:pt idx="2020">
                  <c:v>97.337689999999995</c:v>
                </c:pt>
                <c:pt idx="2022">
                  <c:v>97.294460000000001</c:v>
                </c:pt>
                <c:pt idx="2024">
                  <c:v>97.25121</c:v>
                </c:pt>
                <c:pt idx="2026">
                  <c:v>97.207890000000006</c:v>
                </c:pt>
                <c:pt idx="2028">
                  <c:v>97.164410000000004</c:v>
                </c:pt>
                <c:pt idx="2030">
                  <c:v>97.120649999999998</c:v>
                </c:pt>
                <c:pt idx="2032">
                  <c:v>97.076449999999994</c:v>
                </c:pt>
                <c:pt idx="2034">
                  <c:v>97.031630000000007</c:v>
                </c:pt>
                <c:pt idx="2036">
                  <c:v>96.985979999999998</c:v>
                </c:pt>
                <c:pt idx="2038">
                  <c:v>96.939310000000006</c:v>
                </c:pt>
                <c:pt idx="2040">
                  <c:v>96.891440000000003</c:v>
                </c:pt>
                <c:pt idx="2042">
                  <c:v>96.842259999999996</c:v>
                </c:pt>
                <c:pt idx="2044">
                  <c:v>96.791690000000003</c:v>
                </c:pt>
                <c:pt idx="2046">
                  <c:v>96.739720000000005</c:v>
                </c:pt>
                <c:pt idx="2048">
                  <c:v>96.686480000000003</c:v>
                </c:pt>
                <c:pt idx="2050">
                  <c:v>96.632130000000004</c:v>
                </c:pt>
                <c:pt idx="2052">
                  <c:v>96.577029999999993</c:v>
                </c:pt>
                <c:pt idx="2054">
                  <c:v>96.521559999999994</c:v>
                </c:pt>
                <c:pt idx="2056">
                  <c:v>96.466290000000001</c:v>
                </c:pt>
                <c:pt idx="2058">
                  <c:v>96.411829999999995</c:v>
                </c:pt>
                <c:pt idx="2060">
                  <c:v>96.358909999999995</c:v>
                </c:pt>
                <c:pt idx="2062">
                  <c:v>96.308300000000003</c:v>
                </c:pt>
                <c:pt idx="2064">
                  <c:v>96.260819999999995</c:v>
                </c:pt>
                <c:pt idx="2066">
                  <c:v>96.217269999999999</c:v>
                </c:pt>
                <c:pt idx="2068">
                  <c:v>96.178439999999995</c:v>
                </c:pt>
                <c:pt idx="2070">
                  <c:v>96.145039999999995</c:v>
                </c:pt>
                <c:pt idx="2072">
                  <c:v>96.117710000000002</c:v>
                </c:pt>
                <c:pt idx="2074">
                  <c:v>96.096940000000004</c:v>
                </c:pt>
                <c:pt idx="2076">
                  <c:v>96.083079999999995</c:v>
                </c:pt>
                <c:pt idx="2078">
                  <c:v>96.076300000000003</c:v>
                </c:pt>
                <c:pt idx="2080">
                  <c:v>96.076620000000005</c:v>
                </c:pt>
                <c:pt idx="2082">
                  <c:v>96.083849999999998</c:v>
                </c:pt>
                <c:pt idx="2084">
                  <c:v>96.0976</c:v>
                </c:pt>
                <c:pt idx="2086">
                  <c:v>96.117360000000005</c:v>
                </c:pt>
                <c:pt idx="2088">
                  <c:v>96.142430000000004</c:v>
                </c:pt>
                <c:pt idx="2090">
                  <c:v>96.172030000000007</c:v>
                </c:pt>
                <c:pt idx="2092">
                  <c:v>96.20523</c:v>
                </c:pt>
                <c:pt idx="2094">
                  <c:v>96.241100000000003</c:v>
                </c:pt>
                <c:pt idx="2096">
                  <c:v>96.278660000000002</c:v>
                </c:pt>
                <c:pt idx="2098">
                  <c:v>96.316950000000006</c:v>
                </c:pt>
                <c:pt idx="2100">
                  <c:v>96.355059999999995</c:v>
                </c:pt>
                <c:pt idx="2102">
                  <c:v>96.392169999999993</c:v>
                </c:pt>
                <c:pt idx="2104">
                  <c:v>96.427570000000003</c:v>
                </c:pt>
                <c:pt idx="2106">
                  <c:v>96.460660000000004</c:v>
                </c:pt>
                <c:pt idx="2108">
                  <c:v>96.491</c:v>
                </c:pt>
                <c:pt idx="2110">
                  <c:v>96.51831</c:v>
                </c:pt>
                <c:pt idx="2112">
                  <c:v>96.542429999999996</c:v>
                </c:pt>
                <c:pt idx="2114">
                  <c:v>96.563379999999995</c:v>
                </c:pt>
                <c:pt idx="2116">
                  <c:v>96.581299999999999</c:v>
                </c:pt>
                <c:pt idx="2118">
                  <c:v>96.596440000000001</c:v>
                </c:pt>
                <c:pt idx="2120">
                  <c:v>96.609179999999995</c:v>
                </c:pt>
                <c:pt idx="2122">
                  <c:v>96.619969999999995</c:v>
                </c:pt>
                <c:pt idx="2124">
                  <c:v>96.629300000000001</c:v>
                </c:pt>
                <c:pt idx="2126">
                  <c:v>96.637730000000005</c:v>
                </c:pt>
                <c:pt idx="2128">
                  <c:v>96.645790000000005</c:v>
                </c:pt>
                <c:pt idx="2130">
                  <c:v>96.654049999999998</c:v>
                </c:pt>
                <c:pt idx="2132">
                  <c:v>96.663030000000006</c:v>
                </c:pt>
                <c:pt idx="2134">
                  <c:v>96.673209999999997</c:v>
                </c:pt>
                <c:pt idx="2136">
                  <c:v>96.685000000000002</c:v>
                </c:pt>
                <c:pt idx="2138">
                  <c:v>96.698759999999993</c:v>
                </c:pt>
                <c:pt idx="2140">
                  <c:v>96.714740000000006</c:v>
                </c:pt>
                <c:pt idx="2142">
                  <c:v>96.733130000000003</c:v>
                </c:pt>
                <c:pt idx="2144">
                  <c:v>96.754009999999994</c:v>
                </c:pt>
                <c:pt idx="2146">
                  <c:v>96.77731</c:v>
                </c:pt>
                <c:pt idx="2148">
                  <c:v>96.802940000000007</c:v>
                </c:pt>
                <c:pt idx="2150">
                  <c:v>96.830659999999995</c:v>
                </c:pt>
                <c:pt idx="2152">
                  <c:v>96.860129999999998</c:v>
                </c:pt>
                <c:pt idx="2154">
                  <c:v>96.890950000000004</c:v>
                </c:pt>
                <c:pt idx="2156">
                  <c:v>96.922600000000003</c:v>
                </c:pt>
                <c:pt idx="2158">
                  <c:v>96.954560000000001</c:v>
                </c:pt>
                <c:pt idx="2160">
                  <c:v>96.986230000000006</c:v>
                </c:pt>
                <c:pt idx="2162">
                  <c:v>97.016990000000007</c:v>
                </c:pt>
                <c:pt idx="2164">
                  <c:v>97.046239999999997</c:v>
                </c:pt>
                <c:pt idx="2166">
                  <c:v>97.073390000000003</c:v>
                </c:pt>
                <c:pt idx="2168">
                  <c:v>97.097899999999996</c:v>
                </c:pt>
                <c:pt idx="2170">
                  <c:v>97.119330000000005</c:v>
                </c:pt>
                <c:pt idx="2172">
                  <c:v>97.137309999999999</c:v>
                </c:pt>
                <c:pt idx="2174">
                  <c:v>97.151600000000002</c:v>
                </c:pt>
                <c:pt idx="2176">
                  <c:v>97.162090000000006</c:v>
                </c:pt>
                <c:pt idx="2178">
                  <c:v>97.168800000000005</c:v>
                </c:pt>
                <c:pt idx="2180">
                  <c:v>97.171880000000002</c:v>
                </c:pt>
                <c:pt idx="2182">
                  <c:v>97.171639999999996</c:v>
                </c:pt>
                <c:pt idx="2184">
                  <c:v>97.168499999999995</c:v>
                </c:pt>
                <c:pt idx="2186">
                  <c:v>97.163020000000003</c:v>
                </c:pt>
                <c:pt idx="2188">
                  <c:v>97.155789999999996</c:v>
                </c:pt>
                <c:pt idx="2190">
                  <c:v>97.147540000000006</c:v>
                </c:pt>
                <c:pt idx="2192">
                  <c:v>97.139009999999999</c:v>
                </c:pt>
                <c:pt idx="2194">
                  <c:v>97.130920000000003</c:v>
                </c:pt>
                <c:pt idx="2196">
                  <c:v>97.124030000000005</c:v>
                </c:pt>
                <c:pt idx="2198">
                  <c:v>97.119020000000006</c:v>
                </c:pt>
                <c:pt idx="2200">
                  <c:v>97.116510000000005</c:v>
                </c:pt>
                <c:pt idx="2202">
                  <c:v>97.117040000000003</c:v>
                </c:pt>
                <c:pt idx="2204">
                  <c:v>97.12106</c:v>
                </c:pt>
                <c:pt idx="2206">
                  <c:v>97.128860000000003</c:v>
                </c:pt>
                <c:pt idx="2208">
                  <c:v>97.140680000000003</c:v>
                </c:pt>
                <c:pt idx="2210">
                  <c:v>97.156589999999994</c:v>
                </c:pt>
                <c:pt idx="2212">
                  <c:v>97.176550000000006</c:v>
                </c:pt>
                <c:pt idx="2214">
                  <c:v>97.200460000000007</c:v>
                </c:pt>
                <c:pt idx="2216">
                  <c:v>97.228089999999995</c:v>
                </c:pt>
                <c:pt idx="2218">
                  <c:v>97.259119999999996</c:v>
                </c:pt>
                <c:pt idx="2220">
                  <c:v>97.293220000000005</c:v>
                </c:pt>
                <c:pt idx="2222">
                  <c:v>97.329970000000003</c:v>
                </c:pt>
                <c:pt idx="2224">
                  <c:v>97.368939999999995</c:v>
                </c:pt>
                <c:pt idx="2226">
                  <c:v>97.409679999999994</c:v>
                </c:pt>
                <c:pt idx="2228">
                  <c:v>97.451729999999998</c:v>
                </c:pt>
                <c:pt idx="2230">
                  <c:v>97.494659999999996</c:v>
                </c:pt>
                <c:pt idx="2232">
                  <c:v>97.538030000000006</c:v>
                </c:pt>
                <c:pt idx="2234">
                  <c:v>97.581469999999996</c:v>
                </c:pt>
                <c:pt idx="2236">
                  <c:v>97.624589999999998</c:v>
                </c:pt>
                <c:pt idx="2238">
                  <c:v>97.667060000000006</c:v>
                </c:pt>
                <c:pt idx="2240">
                  <c:v>97.708590000000001</c:v>
                </c:pt>
                <c:pt idx="2242">
                  <c:v>97.748900000000006</c:v>
                </c:pt>
                <c:pt idx="2244">
                  <c:v>97.787769999999995</c:v>
                </c:pt>
                <c:pt idx="2246">
                  <c:v>97.82499</c:v>
                </c:pt>
                <c:pt idx="2248">
                  <c:v>97.860389999999995</c:v>
                </c:pt>
                <c:pt idx="2250">
                  <c:v>97.893810000000002</c:v>
                </c:pt>
                <c:pt idx="2252">
                  <c:v>97.925150000000002</c:v>
                </c:pt>
                <c:pt idx="2254">
                  <c:v>97.954269999999994</c:v>
                </c:pt>
                <c:pt idx="2256">
                  <c:v>97.981089999999995</c:v>
                </c:pt>
                <c:pt idx="2258">
                  <c:v>98.005539999999996</c:v>
                </c:pt>
                <c:pt idx="2260">
                  <c:v>98.027529999999999</c:v>
                </c:pt>
                <c:pt idx="2262">
                  <c:v>98.047030000000007</c:v>
                </c:pt>
                <c:pt idx="2264">
                  <c:v>98.063959999999994</c:v>
                </c:pt>
                <c:pt idx="2266">
                  <c:v>98.078280000000007</c:v>
                </c:pt>
                <c:pt idx="2268">
                  <c:v>98.089939999999999</c:v>
                </c:pt>
                <c:pt idx="2270">
                  <c:v>98.098889999999997</c:v>
                </c:pt>
                <c:pt idx="2272">
                  <c:v>98.105099999999993</c:v>
                </c:pt>
                <c:pt idx="2274">
                  <c:v>98.108519999999999</c:v>
                </c:pt>
                <c:pt idx="2276">
                  <c:v>98.109099999999998</c:v>
                </c:pt>
                <c:pt idx="2278">
                  <c:v>98.106830000000002</c:v>
                </c:pt>
                <c:pt idx="2280">
                  <c:v>98.101680000000002</c:v>
                </c:pt>
                <c:pt idx="2282">
                  <c:v>98.093649999999997</c:v>
                </c:pt>
                <c:pt idx="2284">
                  <c:v>98.082759999999993</c:v>
                </c:pt>
                <c:pt idx="2286">
                  <c:v>98.069059999999993</c:v>
                </c:pt>
                <c:pt idx="2288">
                  <c:v>98.052639999999997</c:v>
                </c:pt>
                <c:pt idx="2290">
                  <c:v>98.033600000000007</c:v>
                </c:pt>
                <c:pt idx="2292">
                  <c:v>98.012150000000005</c:v>
                </c:pt>
                <c:pt idx="2294">
                  <c:v>97.988489999999999</c:v>
                </c:pt>
                <c:pt idx="2296">
                  <c:v>97.962940000000003</c:v>
                </c:pt>
                <c:pt idx="2298">
                  <c:v>97.935839999999999</c:v>
                </c:pt>
                <c:pt idx="2300">
                  <c:v>97.907589999999999</c:v>
                </c:pt>
                <c:pt idx="2302">
                  <c:v>97.878659999999996</c:v>
                </c:pt>
                <c:pt idx="2304">
                  <c:v>97.849559999999997</c:v>
                </c:pt>
                <c:pt idx="2306">
                  <c:v>97.820849999999993</c:v>
                </c:pt>
                <c:pt idx="2308">
                  <c:v>97.793080000000003</c:v>
                </c:pt>
                <c:pt idx="2310">
                  <c:v>97.766850000000005</c:v>
                </c:pt>
                <c:pt idx="2312">
                  <c:v>97.742689999999996</c:v>
                </c:pt>
                <c:pt idx="2314">
                  <c:v>97.721130000000002</c:v>
                </c:pt>
                <c:pt idx="2316">
                  <c:v>97.702619999999996</c:v>
                </c:pt>
                <c:pt idx="2318">
                  <c:v>97.687539999999998</c:v>
                </c:pt>
                <c:pt idx="2320">
                  <c:v>97.676119999999997</c:v>
                </c:pt>
                <c:pt idx="2322">
                  <c:v>97.668530000000004</c:v>
                </c:pt>
                <c:pt idx="2324">
                  <c:v>97.664709999999999</c:v>
                </c:pt>
                <c:pt idx="2326">
                  <c:v>97.664540000000002</c:v>
                </c:pt>
                <c:pt idx="2328">
                  <c:v>97.667680000000004</c:v>
                </c:pt>
                <c:pt idx="2330">
                  <c:v>97.673680000000004</c:v>
                </c:pt>
                <c:pt idx="2332">
                  <c:v>97.681960000000004</c:v>
                </c:pt>
                <c:pt idx="2334">
                  <c:v>97.691810000000004</c:v>
                </c:pt>
                <c:pt idx="2336">
                  <c:v>97.702439999999996</c:v>
                </c:pt>
                <c:pt idx="2338">
                  <c:v>97.713009999999997</c:v>
                </c:pt>
                <c:pt idx="2340">
                  <c:v>97.722679999999997</c:v>
                </c:pt>
                <c:pt idx="2342">
                  <c:v>97.730620000000002</c:v>
                </c:pt>
                <c:pt idx="2344">
                  <c:v>97.736099999999993</c:v>
                </c:pt>
                <c:pt idx="2346">
                  <c:v>97.738439999999997</c:v>
                </c:pt>
                <c:pt idx="2348">
                  <c:v>97.737179999999995</c:v>
                </c:pt>
                <c:pt idx="2350">
                  <c:v>97.731960000000001</c:v>
                </c:pt>
                <c:pt idx="2352">
                  <c:v>97.722629999999995</c:v>
                </c:pt>
                <c:pt idx="2354">
                  <c:v>97.709239999999994</c:v>
                </c:pt>
                <c:pt idx="2356">
                  <c:v>97.692009999999996</c:v>
                </c:pt>
                <c:pt idx="2358">
                  <c:v>97.671360000000007</c:v>
                </c:pt>
                <c:pt idx="2360">
                  <c:v>97.647829999999999</c:v>
                </c:pt>
                <c:pt idx="2362">
                  <c:v>97.622129999999999</c:v>
                </c:pt>
                <c:pt idx="2364">
                  <c:v>97.594989999999996</c:v>
                </c:pt>
                <c:pt idx="2366">
                  <c:v>97.567210000000003</c:v>
                </c:pt>
                <c:pt idx="2368">
                  <c:v>97.539580000000001</c:v>
                </c:pt>
                <c:pt idx="2370">
                  <c:v>97.512829999999994</c:v>
                </c:pt>
                <c:pt idx="2372">
                  <c:v>97.487589999999997</c:v>
                </c:pt>
                <c:pt idx="2374">
                  <c:v>97.464399999999998</c:v>
                </c:pt>
                <c:pt idx="2376">
                  <c:v>97.443619999999996</c:v>
                </c:pt>
                <c:pt idx="2378">
                  <c:v>97.425460000000001</c:v>
                </c:pt>
                <c:pt idx="2380">
                  <c:v>97.409970000000001</c:v>
                </c:pt>
                <c:pt idx="2382">
                  <c:v>97.397049999999993</c:v>
                </c:pt>
                <c:pt idx="2384">
                  <c:v>97.386409999999998</c:v>
                </c:pt>
                <c:pt idx="2386">
                  <c:v>97.377709999999993</c:v>
                </c:pt>
                <c:pt idx="2388">
                  <c:v>97.370459999999994</c:v>
                </c:pt>
                <c:pt idx="2390">
                  <c:v>97.364149999999995</c:v>
                </c:pt>
                <c:pt idx="2392">
                  <c:v>97.358249999999998</c:v>
                </c:pt>
                <c:pt idx="2394">
                  <c:v>97.352199999999996</c:v>
                </c:pt>
                <c:pt idx="2396">
                  <c:v>97.345569999999995</c:v>
                </c:pt>
                <c:pt idx="2398">
                  <c:v>97.337900000000005</c:v>
                </c:pt>
                <c:pt idx="2400">
                  <c:v>97.328900000000004</c:v>
                </c:pt>
                <c:pt idx="2402">
                  <c:v>97.318340000000006</c:v>
                </c:pt>
                <c:pt idx="2404">
                  <c:v>97.306129999999996</c:v>
                </c:pt>
                <c:pt idx="2406">
                  <c:v>97.292240000000007</c:v>
                </c:pt>
                <c:pt idx="2408">
                  <c:v>97.276750000000007</c:v>
                </c:pt>
                <c:pt idx="2410">
                  <c:v>97.259829999999994</c:v>
                </c:pt>
                <c:pt idx="2412">
                  <c:v>97.241709999999998</c:v>
                </c:pt>
                <c:pt idx="2414">
                  <c:v>97.222650000000002</c:v>
                </c:pt>
                <c:pt idx="2416">
                  <c:v>97.202929999999995</c:v>
                </c:pt>
                <c:pt idx="2418">
                  <c:v>97.182820000000007</c:v>
                </c:pt>
                <c:pt idx="2420">
                  <c:v>97.162589999999994</c:v>
                </c:pt>
                <c:pt idx="2422">
                  <c:v>97.142470000000003</c:v>
                </c:pt>
                <c:pt idx="2424">
                  <c:v>97.122649999999993</c:v>
                </c:pt>
                <c:pt idx="2426">
                  <c:v>97.103290000000001</c:v>
                </c:pt>
                <c:pt idx="2428">
                  <c:v>97.084469999999996</c:v>
                </c:pt>
                <c:pt idx="2430">
                  <c:v>97.066270000000003</c:v>
                </c:pt>
                <c:pt idx="2432">
                  <c:v>97.048689999999993</c:v>
                </c:pt>
                <c:pt idx="2434">
                  <c:v>97.031739999999999</c:v>
                </c:pt>
                <c:pt idx="2436">
                  <c:v>97.015370000000004</c:v>
                </c:pt>
                <c:pt idx="2438">
                  <c:v>96.999510000000001</c:v>
                </c:pt>
                <c:pt idx="2440">
                  <c:v>96.984120000000004</c:v>
                </c:pt>
                <c:pt idx="2442">
                  <c:v>96.969130000000007</c:v>
                </c:pt>
                <c:pt idx="2444">
                  <c:v>96.954440000000005</c:v>
                </c:pt>
                <c:pt idx="2446">
                  <c:v>96.939970000000002</c:v>
                </c:pt>
                <c:pt idx="2448">
                  <c:v>96.925669999999997</c:v>
                </c:pt>
                <c:pt idx="2450">
                  <c:v>96.911420000000007</c:v>
                </c:pt>
                <c:pt idx="2452">
                  <c:v>96.89716</c:v>
                </c:pt>
                <c:pt idx="2454">
                  <c:v>96.882800000000003</c:v>
                </c:pt>
                <c:pt idx="2456">
                  <c:v>96.868250000000003</c:v>
                </c:pt>
                <c:pt idx="2458">
                  <c:v>96.853390000000005</c:v>
                </c:pt>
                <c:pt idx="2460">
                  <c:v>96.838130000000007</c:v>
                </c:pt>
                <c:pt idx="2462">
                  <c:v>96.822370000000006</c:v>
                </c:pt>
                <c:pt idx="2464">
                  <c:v>96.805989999999994</c:v>
                </c:pt>
                <c:pt idx="2466">
                  <c:v>96.788920000000005</c:v>
                </c:pt>
                <c:pt idx="2468">
                  <c:v>96.771050000000002</c:v>
                </c:pt>
                <c:pt idx="2470">
                  <c:v>96.752319999999997</c:v>
                </c:pt>
                <c:pt idx="2472">
                  <c:v>96.732650000000007</c:v>
                </c:pt>
                <c:pt idx="2474">
                  <c:v>96.712029999999999</c:v>
                </c:pt>
                <c:pt idx="2476">
                  <c:v>96.69041</c:v>
                </c:pt>
                <c:pt idx="2478">
                  <c:v>96.667810000000003</c:v>
                </c:pt>
                <c:pt idx="2480">
                  <c:v>96.644229999999993</c:v>
                </c:pt>
                <c:pt idx="2482">
                  <c:v>96.619709999999998</c:v>
                </c:pt>
                <c:pt idx="2484">
                  <c:v>96.594250000000002</c:v>
                </c:pt>
                <c:pt idx="2486">
                  <c:v>96.567920000000001</c:v>
                </c:pt>
                <c:pt idx="2488">
                  <c:v>96.540710000000004</c:v>
                </c:pt>
                <c:pt idx="2490">
                  <c:v>96.512640000000005</c:v>
                </c:pt>
                <c:pt idx="2492">
                  <c:v>96.483729999999994</c:v>
                </c:pt>
                <c:pt idx="2494">
                  <c:v>96.45393</c:v>
                </c:pt>
                <c:pt idx="2496">
                  <c:v>96.423199999999994</c:v>
                </c:pt>
                <c:pt idx="2498">
                  <c:v>96.391499999999994</c:v>
                </c:pt>
                <c:pt idx="2500">
                  <c:v>96.358760000000004</c:v>
                </c:pt>
                <c:pt idx="2502">
                  <c:v>96.3249</c:v>
                </c:pt>
                <c:pt idx="2504">
                  <c:v>96.289850000000001</c:v>
                </c:pt>
                <c:pt idx="2506">
                  <c:v>96.253569999999996</c:v>
                </c:pt>
                <c:pt idx="2508">
                  <c:v>96.216040000000007</c:v>
                </c:pt>
                <c:pt idx="2510">
                  <c:v>96.177269999999993</c:v>
                </c:pt>
                <c:pt idx="2512">
                  <c:v>96.137330000000006</c:v>
                </c:pt>
                <c:pt idx="2514">
                  <c:v>96.096339999999998</c:v>
                </c:pt>
                <c:pt idx="2516">
                  <c:v>96.054500000000004</c:v>
                </c:pt>
                <c:pt idx="2518">
                  <c:v>96.012069999999994</c:v>
                </c:pt>
                <c:pt idx="2520">
                  <c:v>95.969369999999998</c:v>
                </c:pt>
                <c:pt idx="2522">
                  <c:v>95.926779999999994</c:v>
                </c:pt>
                <c:pt idx="2524">
                  <c:v>95.884770000000003</c:v>
                </c:pt>
                <c:pt idx="2526">
                  <c:v>95.843819999999994</c:v>
                </c:pt>
                <c:pt idx="2528">
                  <c:v>95.804460000000006</c:v>
                </c:pt>
                <c:pt idx="2530">
                  <c:v>95.767229999999998</c:v>
                </c:pt>
                <c:pt idx="2532">
                  <c:v>95.732690000000005</c:v>
                </c:pt>
                <c:pt idx="2534">
                  <c:v>95.701329999999999</c:v>
                </c:pt>
                <c:pt idx="2536">
                  <c:v>95.673649999999995</c:v>
                </c:pt>
                <c:pt idx="2538">
                  <c:v>95.650049999999993</c:v>
                </c:pt>
                <c:pt idx="2540">
                  <c:v>95.630870000000002</c:v>
                </c:pt>
                <c:pt idx="2542">
                  <c:v>95.61636</c:v>
                </c:pt>
                <c:pt idx="2544">
                  <c:v>95.606639999999999</c:v>
                </c:pt>
                <c:pt idx="2546">
                  <c:v>95.60172</c:v>
                </c:pt>
                <c:pt idx="2548">
                  <c:v>95.601460000000003</c:v>
                </c:pt>
                <c:pt idx="2550">
                  <c:v>95.605639999999994</c:v>
                </c:pt>
                <c:pt idx="2552">
                  <c:v>95.613900000000001</c:v>
                </c:pt>
                <c:pt idx="2554">
                  <c:v>95.625720000000001</c:v>
                </c:pt>
                <c:pt idx="2556">
                  <c:v>95.640550000000005</c:v>
                </c:pt>
                <c:pt idx="2558">
                  <c:v>95.657669999999996</c:v>
                </c:pt>
                <c:pt idx="2560">
                  <c:v>95.676360000000003</c:v>
                </c:pt>
                <c:pt idx="2562">
                  <c:v>95.695849999999993</c:v>
                </c:pt>
                <c:pt idx="2564">
                  <c:v>95.715339999999998</c:v>
                </c:pt>
                <c:pt idx="2566">
                  <c:v>95.734080000000006</c:v>
                </c:pt>
                <c:pt idx="2568">
                  <c:v>95.751350000000002</c:v>
                </c:pt>
                <c:pt idx="2570">
                  <c:v>95.766549999999995</c:v>
                </c:pt>
                <c:pt idx="2572">
                  <c:v>95.779169999999993</c:v>
                </c:pt>
                <c:pt idx="2574">
                  <c:v>95.78886</c:v>
                </c:pt>
                <c:pt idx="2576">
                  <c:v>95.795429999999996</c:v>
                </c:pt>
                <c:pt idx="2578">
                  <c:v>95.798869999999994</c:v>
                </c:pt>
                <c:pt idx="2580">
                  <c:v>95.799390000000002</c:v>
                </c:pt>
                <c:pt idx="2582">
                  <c:v>95.797330000000002</c:v>
                </c:pt>
                <c:pt idx="2584">
                  <c:v>95.793270000000007</c:v>
                </c:pt>
                <c:pt idx="2586">
                  <c:v>95.787930000000003</c:v>
                </c:pt>
                <c:pt idx="2588">
                  <c:v>95.782139999999998</c:v>
                </c:pt>
                <c:pt idx="2590">
                  <c:v>95.776870000000002</c:v>
                </c:pt>
                <c:pt idx="2592">
                  <c:v>95.773139999999998</c:v>
                </c:pt>
                <c:pt idx="2594">
                  <c:v>95.772000000000006</c:v>
                </c:pt>
                <c:pt idx="2596">
                  <c:v>95.774439999999998</c:v>
                </c:pt>
                <c:pt idx="2598">
                  <c:v>95.781400000000005</c:v>
                </c:pt>
                <c:pt idx="2600">
                  <c:v>95.793710000000004</c:v>
                </c:pt>
                <c:pt idx="2602">
                  <c:v>95.812020000000004</c:v>
                </c:pt>
                <c:pt idx="2604">
                  <c:v>95.836799999999997</c:v>
                </c:pt>
                <c:pt idx="2606">
                  <c:v>95.868309999999994</c:v>
                </c:pt>
                <c:pt idx="2608">
                  <c:v>95.906570000000002</c:v>
                </c:pt>
                <c:pt idx="2610">
                  <c:v>95.951359999999994</c:v>
                </c:pt>
                <c:pt idx="2612">
                  <c:v>96.00224</c:v>
                </c:pt>
                <c:pt idx="2614">
                  <c:v>96.058570000000003</c:v>
                </c:pt>
                <c:pt idx="2616">
                  <c:v>96.119510000000005</c:v>
                </c:pt>
                <c:pt idx="2618">
                  <c:v>96.184070000000006</c:v>
                </c:pt>
                <c:pt idx="2620">
                  <c:v>96.251159999999999</c:v>
                </c:pt>
                <c:pt idx="2622">
                  <c:v>96.319649999999996</c:v>
                </c:pt>
                <c:pt idx="2624">
                  <c:v>96.388400000000004</c:v>
                </c:pt>
                <c:pt idx="2626">
                  <c:v>96.456280000000007</c:v>
                </c:pt>
                <c:pt idx="2628">
                  <c:v>96.522310000000004</c:v>
                </c:pt>
                <c:pt idx="2630">
                  <c:v>96.585589999999996</c:v>
                </c:pt>
                <c:pt idx="2632">
                  <c:v>96.645430000000005</c:v>
                </c:pt>
                <c:pt idx="2634">
                  <c:v>96.701310000000007</c:v>
                </c:pt>
                <c:pt idx="2636">
                  <c:v>96.75291</c:v>
                </c:pt>
                <c:pt idx="2638">
                  <c:v>96.800129999999996</c:v>
                </c:pt>
                <c:pt idx="2640">
                  <c:v>96.843069999999997</c:v>
                </c:pt>
                <c:pt idx="2642">
                  <c:v>96.882000000000005</c:v>
                </c:pt>
                <c:pt idx="2644">
                  <c:v>96.917360000000002</c:v>
                </c:pt>
                <c:pt idx="2646">
                  <c:v>96.949690000000004</c:v>
                </c:pt>
                <c:pt idx="2648">
                  <c:v>96.979619999999997</c:v>
                </c:pt>
                <c:pt idx="2650">
                  <c:v>97.007819999999995</c:v>
                </c:pt>
                <c:pt idx="2652">
                  <c:v>97.034940000000006</c:v>
                </c:pt>
                <c:pt idx="2654">
                  <c:v>97.061599999999999</c:v>
                </c:pt>
                <c:pt idx="2656">
                  <c:v>97.088329999999999</c:v>
                </c:pt>
                <c:pt idx="2658">
                  <c:v>97.115549999999999</c:v>
                </c:pt>
                <c:pt idx="2660">
                  <c:v>97.143569999999997</c:v>
                </c:pt>
                <c:pt idx="2662">
                  <c:v>97.172529999999995</c:v>
                </c:pt>
                <c:pt idx="2664">
                  <c:v>97.202479999999994</c:v>
                </c:pt>
                <c:pt idx="2666">
                  <c:v>97.233279999999993</c:v>
                </c:pt>
                <c:pt idx="2668">
                  <c:v>97.264719999999997</c:v>
                </c:pt>
                <c:pt idx="2670">
                  <c:v>97.296459999999996</c:v>
                </c:pt>
                <c:pt idx="2672">
                  <c:v>97.328100000000006</c:v>
                </c:pt>
                <c:pt idx="2674">
                  <c:v>97.359229999999997</c:v>
                </c:pt>
                <c:pt idx="2676">
                  <c:v>97.389399999999995</c:v>
                </c:pt>
                <c:pt idx="2678">
                  <c:v>97.418180000000007</c:v>
                </c:pt>
                <c:pt idx="2680">
                  <c:v>97.445229999999995</c:v>
                </c:pt>
                <c:pt idx="2682">
                  <c:v>97.470269999999999</c:v>
                </c:pt>
                <c:pt idx="2684">
                  <c:v>97.493070000000003</c:v>
                </c:pt>
                <c:pt idx="2686">
                  <c:v>97.513570000000001</c:v>
                </c:pt>
                <c:pt idx="2688">
                  <c:v>97.531779999999998</c:v>
                </c:pt>
                <c:pt idx="2690">
                  <c:v>97.547809999999998</c:v>
                </c:pt>
                <c:pt idx="2692">
                  <c:v>97.561869999999999</c:v>
                </c:pt>
                <c:pt idx="2694">
                  <c:v>97.574259999999995</c:v>
                </c:pt>
                <c:pt idx="2696">
                  <c:v>97.585329999999999</c:v>
                </c:pt>
                <c:pt idx="2698">
                  <c:v>97.595500000000001</c:v>
                </c:pt>
                <c:pt idx="2700">
                  <c:v>97.605159999999998</c:v>
                </c:pt>
                <c:pt idx="2702">
                  <c:v>97.614739999999998</c:v>
                </c:pt>
                <c:pt idx="2704">
                  <c:v>97.624629999999996</c:v>
                </c:pt>
                <c:pt idx="2706">
                  <c:v>97.635220000000004</c:v>
                </c:pt>
                <c:pt idx="2708">
                  <c:v>97.646820000000005</c:v>
                </c:pt>
                <c:pt idx="2710">
                  <c:v>97.659710000000004</c:v>
                </c:pt>
                <c:pt idx="2712">
                  <c:v>97.674099999999996</c:v>
                </c:pt>
                <c:pt idx="2714">
                  <c:v>97.690150000000003</c:v>
                </c:pt>
                <c:pt idx="2716">
                  <c:v>97.707970000000003</c:v>
                </c:pt>
                <c:pt idx="2718">
                  <c:v>97.727620000000002</c:v>
                </c:pt>
                <c:pt idx="2720">
                  <c:v>97.749099999999999</c:v>
                </c:pt>
                <c:pt idx="2722">
                  <c:v>97.772409999999994</c:v>
                </c:pt>
                <c:pt idx="2724">
                  <c:v>97.797489999999996</c:v>
                </c:pt>
                <c:pt idx="2726">
                  <c:v>97.824259999999995</c:v>
                </c:pt>
                <c:pt idx="2728">
                  <c:v>97.852630000000005</c:v>
                </c:pt>
                <c:pt idx="2730">
                  <c:v>97.882450000000006</c:v>
                </c:pt>
                <c:pt idx="2732">
                  <c:v>97.913589999999999</c:v>
                </c:pt>
                <c:pt idx="2734">
                  <c:v>97.945849999999993</c:v>
                </c:pt>
                <c:pt idx="2736">
                  <c:v>97.978999999999999</c:v>
                </c:pt>
                <c:pt idx="2738">
                  <c:v>98.012829999999994</c:v>
                </c:pt>
                <c:pt idx="2740">
                  <c:v>98.047020000000003</c:v>
                </c:pt>
                <c:pt idx="2742">
                  <c:v>98.081249999999997</c:v>
                </c:pt>
                <c:pt idx="2744">
                  <c:v>98.115160000000003</c:v>
                </c:pt>
                <c:pt idx="2746">
                  <c:v>98.148349999999994</c:v>
                </c:pt>
                <c:pt idx="2748">
                  <c:v>98.180400000000006</c:v>
                </c:pt>
                <c:pt idx="2750">
                  <c:v>98.21087</c:v>
                </c:pt>
                <c:pt idx="2752">
                  <c:v>98.239339999999999</c:v>
                </c:pt>
                <c:pt idx="2754">
                  <c:v>98.265379999999993</c:v>
                </c:pt>
                <c:pt idx="2756">
                  <c:v>98.288600000000002</c:v>
                </c:pt>
                <c:pt idx="2758">
                  <c:v>98.308700000000002</c:v>
                </c:pt>
                <c:pt idx="2760">
                  <c:v>98.325400000000002</c:v>
                </c:pt>
                <c:pt idx="2762">
                  <c:v>98.338530000000006</c:v>
                </c:pt>
                <c:pt idx="2764">
                  <c:v>98.348029999999994</c:v>
                </c:pt>
                <c:pt idx="2766">
                  <c:v>98.353939999999994</c:v>
                </c:pt>
                <c:pt idx="2768">
                  <c:v>98.356409999999997</c:v>
                </c:pt>
                <c:pt idx="2770">
                  <c:v>98.355739999999997</c:v>
                </c:pt>
                <c:pt idx="2772">
                  <c:v>98.352329999999995</c:v>
                </c:pt>
                <c:pt idx="2774">
                  <c:v>98.34666</c:v>
                </c:pt>
                <c:pt idx="2776">
                  <c:v>98.339340000000007</c:v>
                </c:pt>
                <c:pt idx="2778">
                  <c:v>98.331029999999998</c:v>
                </c:pt>
                <c:pt idx="2780">
                  <c:v>98.322460000000007</c:v>
                </c:pt>
                <c:pt idx="2782">
                  <c:v>98.31438</c:v>
                </c:pt>
                <c:pt idx="2784">
                  <c:v>98.307559999999995</c:v>
                </c:pt>
                <c:pt idx="2786">
                  <c:v>98.30274</c:v>
                </c:pt>
                <c:pt idx="2788">
                  <c:v>98.300610000000006</c:v>
                </c:pt>
                <c:pt idx="2790">
                  <c:v>98.301789999999997</c:v>
                </c:pt>
                <c:pt idx="2792">
                  <c:v>98.306830000000005</c:v>
                </c:pt>
                <c:pt idx="2794">
                  <c:v>98.316119999999998</c:v>
                </c:pt>
                <c:pt idx="2796">
                  <c:v>98.329989999999995</c:v>
                </c:pt>
                <c:pt idx="2798">
                  <c:v>98.348579999999998</c:v>
                </c:pt>
                <c:pt idx="2800">
                  <c:v>98.371870000000001</c:v>
                </c:pt>
                <c:pt idx="2802">
                  <c:v>98.399749999999997</c:v>
                </c:pt>
                <c:pt idx="2804">
                  <c:v>98.431920000000005</c:v>
                </c:pt>
                <c:pt idx="2806">
                  <c:v>98.467929999999996</c:v>
                </c:pt>
                <c:pt idx="2808">
                  <c:v>98.507220000000004</c:v>
                </c:pt>
                <c:pt idx="2810">
                  <c:v>98.549130000000005</c:v>
                </c:pt>
                <c:pt idx="2812">
                  <c:v>98.5929</c:v>
                </c:pt>
                <c:pt idx="2814">
                  <c:v>98.637699999999995</c:v>
                </c:pt>
                <c:pt idx="2816">
                  <c:v>98.682689999999994</c:v>
                </c:pt>
                <c:pt idx="2818">
                  <c:v>98.727010000000007</c:v>
                </c:pt>
                <c:pt idx="2820">
                  <c:v>98.769840000000002</c:v>
                </c:pt>
                <c:pt idx="2822">
                  <c:v>98.810419999999993</c:v>
                </c:pt>
                <c:pt idx="2824">
                  <c:v>98.848089999999999</c:v>
                </c:pt>
                <c:pt idx="2826">
                  <c:v>98.882310000000004</c:v>
                </c:pt>
                <c:pt idx="2828">
                  <c:v>98.912660000000002</c:v>
                </c:pt>
                <c:pt idx="2830">
                  <c:v>98.938929999999999</c:v>
                </c:pt>
                <c:pt idx="2832">
                  <c:v>98.961029999999994</c:v>
                </c:pt>
                <c:pt idx="2834">
                  <c:v>98.979060000000004</c:v>
                </c:pt>
                <c:pt idx="2836">
                  <c:v>98.993290000000002</c:v>
                </c:pt>
                <c:pt idx="2838">
                  <c:v>99.004130000000004</c:v>
                </c:pt>
                <c:pt idx="2840">
                  <c:v>99.012079999999997</c:v>
                </c:pt>
                <c:pt idx="2842">
                  <c:v>99.017809999999997</c:v>
                </c:pt>
                <c:pt idx="2844">
                  <c:v>99.021990000000002</c:v>
                </c:pt>
                <c:pt idx="2846">
                  <c:v>99.02534</c:v>
                </c:pt>
                <c:pt idx="2848">
                  <c:v>99.028570000000002</c:v>
                </c:pt>
                <c:pt idx="2850">
                  <c:v>99.032330000000002</c:v>
                </c:pt>
                <c:pt idx="2852">
                  <c:v>99.037210000000002</c:v>
                </c:pt>
                <c:pt idx="2854">
                  <c:v>99.043660000000003</c:v>
                </c:pt>
                <c:pt idx="2856">
                  <c:v>99.052019999999999</c:v>
                </c:pt>
                <c:pt idx="2858">
                  <c:v>99.062449999999998</c:v>
                </c:pt>
                <c:pt idx="2860">
                  <c:v>99.075000000000003</c:v>
                </c:pt>
                <c:pt idx="2862">
                  <c:v>99.089519999999993</c:v>
                </c:pt>
                <c:pt idx="2864">
                  <c:v>99.105770000000007</c:v>
                </c:pt>
                <c:pt idx="2866">
                  <c:v>99.123310000000004</c:v>
                </c:pt>
                <c:pt idx="2868">
                  <c:v>99.141679999999994</c:v>
                </c:pt>
                <c:pt idx="2870">
                  <c:v>99.160300000000007</c:v>
                </c:pt>
                <c:pt idx="2872">
                  <c:v>99.178610000000006</c:v>
                </c:pt>
                <c:pt idx="2874">
                  <c:v>99.196010000000001</c:v>
                </c:pt>
                <c:pt idx="2876">
                  <c:v>99.211969999999994</c:v>
                </c:pt>
                <c:pt idx="2878">
                  <c:v>99.225999999999999</c:v>
                </c:pt>
                <c:pt idx="2880">
                  <c:v>99.237729999999999</c:v>
                </c:pt>
                <c:pt idx="2882">
                  <c:v>99.246930000000006</c:v>
                </c:pt>
                <c:pt idx="2884">
                  <c:v>99.253450000000001</c:v>
                </c:pt>
                <c:pt idx="2886">
                  <c:v>99.257350000000002</c:v>
                </c:pt>
                <c:pt idx="2888">
                  <c:v>99.258780000000002</c:v>
                </c:pt>
                <c:pt idx="2890">
                  <c:v>99.258039999999994</c:v>
                </c:pt>
                <c:pt idx="2892">
                  <c:v>99.255549999999999</c:v>
                </c:pt>
                <c:pt idx="2894">
                  <c:v>99.251819999999995</c:v>
                </c:pt>
                <c:pt idx="2896">
                  <c:v>99.247439999999997</c:v>
                </c:pt>
                <c:pt idx="2898">
                  <c:v>99.243009999999998</c:v>
                </c:pt>
                <c:pt idx="2900">
                  <c:v>99.239189999999994</c:v>
                </c:pt>
                <c:pt idx="2902">
                  <c:v>99.236559999999997</c:v>
                </c:pt>
                <c:pt idx="2904">
                  <c:v>99.235690000000005</c:v>
                </c:pt>
                <c:pt idx="2906">
                  <c:v>99.237070000000003</c:v>
                </c:pt>
                <c:pt idx="2908">
                  <c:v>99.241079999999997</c:v>
                </c:pt>
                <c:pt idx="2910">
                  <c:v>99.248009999999994</c:v>
                </c:pt>
                <c:pt idx="2912">
                  <c:v>99.258009999999999</c:v>
                </c:pt>
                <c:pt idx="2914">
                  <c:v>99.271119999999996</c:v>
                </c:pt>
                <c:pt idx="2916">
                  <c:v>99.287239999999997</c:v>
                </c:pt>
                <c:pt idx="2918">
                  <c:v>99.306150000000002</c:v>
                </c:pt>
                <c:pt idx="2920">
                  <c:v>99.327550000000002</c:v>
                </c:pt>
                <c:pt idx="2922">
                  <c:v>99.350999999999999</c:v>
                </c:pt>
                <c:pt idx="2924">
                  <c:v>99.37603</c:v>
                </c:pt>
                <c:pt idx="2926">
                  <c:v>99.402100000000004</c:v>
                </c:pt>
                <c:pt idx="2928">
                  <c:v>99.428650000000005</c:v>
                </c:pt>
                <c:pt idx="2930">
                  <c:v>99.455089999999998</c:v>
                </c:pt>
                <c:pt idx="2932">
                  <c:v>99.480890000000002</c:v>
                </c:pt>
                <c:pt idx="2934">
                  <c:v>99.505520000000004</c:v>
                </c:pt>
                <c:pt idx="2936">
                  <c:v>99.528530000000003</c:v>
                </c:pt>
                <c:pt idx="2938">
                  <c:v>99.549520000000001</c:v>
                </c:pt>
                <c:pt idx="2940">
                  <c:v>99.568209999999993</c:v>
                </c:pt>
                <c:pt idx="2942">
                  <c:v>99.584370000000007</c:v>
                </c:pt>
                <c:pt idx="2944">
                  <c:v>99.597909999999999</c:v>
                </c:pt>
                <c:pt idx="2946">
                  <c:v>99.608770000000007</c:v>
                </c:pt>
                <c:pt idx="2948">
                  <c:v>99.617040000000003</c:v>
                </c:pt>
                <c:pt idx="2950">
                  <c:v>99.622860000000003</c:v>
                </c:pt>
                <c:pt idx="2952">
                  <c:v>99.626419999999996</c:v>
                </c:pt>
                <c:pt idx="2954">
                  <c:v>99.627979999999994</c:v>
                </c:pt>
                <c:pt idx="2956">
                  <c:v>99.62782</c:v>
                </c:pt>
                <c:pt idx="2958">
                  <c:v>99.626249999999999</c:v>
                </c:pt>
                <c:pt idx="2960">
                  <c:v>99.623580000000004</c:v>
                </c:pt>
                <c:pt idx="2962">
                  <c:v>99.620090000000005</c:v>
                </c:pt>
                <c:pt idx="2964">
                  <c:v>99.616039999999998</c:v>
                </c:pt>
                <c:pt idx="2966">
                  <c:v>99.611680000000007</c:v>
                </c:pt>
                <c:pt idx="2968">
                  <c:v>99.60718</c:v>
                </c:pt>
                <c:pt idx="2970">
                  <c:v>99.602689999999996</c:v>
                </c:pt>
                <c:pt idx="2972">
                  <c:v>99.598339999999993</c:v>
                </c:pt>
                <c:pt idx="2974">
                  <c:v>99.594200000000001</c:v>
                </c:pt>
                <c:pt idx="2976">
                  <c:v>99.590320000000006</c:v>
                </c:pt>
                <c:pt idx="2978">
                  <c:v>99.586749999999995</c:v>
                </c:pt>
                <c:pt idx="2980">
                  <c:v>99.583519999999993</c:v>
                </c:pt>
                <c:pt idx="2982">
                  <c:v>99.580669999999998</c:v>
                </c:pt>
                <c:pt idx="2984">
                  <c:v>99.578289999999996</c:v>
                </c:pt>
                <c:pt idx="2986">
                  <c:v>99.576419999999999</c:v>
                </c:pt>
                <c:pt idx="2988">
                  <c:v>99.575209999999998</c:v>
                </c:pt>
                <c:pt idx="2990">
                  <c:v>99.574780000000004</c:v>
                </c:pt>
                <c:pt idx="2992">
                  <c:v>99.575280000000006</c:v>
                </c:pt>
                <c:pt idx="2994">
                  <c:v>99.576899999999995</c:v>
                </c:pt>
                <c:pt idx="2996">
                  <c:v>99.579800000000006</c:v>
                </c:pt>
                <c:pt idx="2998">
                  <c:v>99.584140000000005</c:v>
                </c:pt>
                <c:pt idx="3000">
                  <c:v>99.59008</c:v>
                </c:pt>
                <c:pt idx="3002">
                  <c:v>99.597700000000003</c:v>
                </c:pt>
                <c:pt idx="3004">
                  <c:v>99.607029999999995</c:v>
                </c:pt>
                <c:pt idx="3006">
                  <c:v>99.618030000000005</c:v>
                </c:pt>
                <c:pt idx="3008">
                  <c:v>99.630600000000001</c:v>
                </c:pt>
                <c:pt idx="3010">
                  <c:v>99.644540000000006</c:v>
                </c:pt>
                <c:pt idx="3012">
                  <c:v>99.659549999999996</c:v>
                </c:pt>
                <c:pt idx="3014">
                  <c:v>99.675319999999999</c:v>
                </c:pt>
                <c:pt idx="3016">
                  <c:v>99.691389999999998</c:v>
                </c:pt>
                <c:pt idx="3018">
                  <c:v>99.707319999999996</c:v>
                </c:pt>
                <c:pt idx="3020">
                  <c:v>99.722629999999995</c:v>
                </c:pt>
                <c:pt idx="3022">
                  <c:v>99.736850000000004</c:v>
                </c:pt>
                <c:pt idx="3024">
                  <c:v>99.749499999999998</c:v>
                </c:pt>
                <c:pt idx="3026">
                  <c:v>99.760210000000001</c:v>
                </c:pt>
                <c:pt idx="3028">
                  <c:v>99.768649999999994</c:v>
                </c:pt>
                <c:pt idx="3030">
                  <c:v>99.774630000000002</c:v>
                </c:pt>
                <c:pt idx="3032">
                  <c:v>99.778019999999998</c:v>
                </c:pt>
                <c:pt idx="3034">
                  <c:v>99.778869999999998</c:v>
                </c:pt>
                <c:pt idx="3036">
                  <c:v>99.777299999999997</c:v>
                </c:pt>
                <c:pt idx="3038">
                  <c:v>99.773579999999995</c:v>
                </c:pt>
                <c:pt idx="3040">
                  <c:v>99.768100000000004</c:v>
                </c:pt>
                <c:pt idx="3042">
                  <c:v>99.761290000000002</c:v>
                </c:pt>
                <c:pt idx="3044">
                  <c:v>99.753680000000003</c:v>
                </c:pt>
                <c:pt idx="3046">
                  <c:v>99.74579</c:v>
                </c:pt>
                <c:pt idx="3048">
                  <c:v>99.738200000000006</c:v>
                </c:pt>
                <c:pt idx="3050">
                  <c:v>99.731409999999997</c:v>
                </c:pt>
                <c:pt idx="3052">
                  <c:v>99.725880000000004</c:v>
                </c:pt>
                <c:pt idx="3054">
                  <c:v>99.721980000000002</c:v>
                </c:pt>
                <c:pt idx="3056">
                  <c:v>99.720010000000002</c:v>
                </c:pt>
                <c:pt idx="3058">
                  <c:v>99.720119999999994</c:v>
                </c:pt>
                <c:pt idx="3060">
                  <c:v>99.722340000000003</c:v>
                </c:pt>
                <c:pt idx="3062">
                  <c:v>99.726619999999997</c:v>
                </c:pt>
                <c:pt idx="3064">
                  <c:v>99.732749999999996</c:v>
                </c:pt>
                <c:pt idx="3066">
                  <c:v>99.740459999999999</c:v>
                </c:pt>
                <c:pt idx="3068">
                  <c:v>99.749390000000005</c:v>
                </c:pt>
                <c:pt idx="3070">
                  <c:v>99.759110000000007</c:v>
                </c:pt>
                <c:pt idx="3072">
                  <c:v>99.769199999999998</c:v>
                </c:pt>
                <c:pt idx="3074">
                  <c:v>99.779219999999995</c:v>
                </c:pt>
                <c:pt idx="3076">
                  <c:v>99.788759999999996</c:v>
                </c:pt>
                <c:pt idx="3078">
                  <c:v>99.797479999999993</c:v>
                </c:pt>
                <c:pt idx="3080">
                  <c:v>99.805080000000004</c:v>
                </c:pt>
                <c:pt idx="3082">
                  <c:v>99.811369999999997</c:v>
                </c:pt>
                <c:pt idx="3084">
                  <c:v>99.816239999999993</c:v>
                </c:pt>
                <c:pt idx="3086">
                  <c:v>99.819689999999994</c:v>
                </c:pt>
                <c:pt idx="3088">
                  <c:v>99.821780000000004</c:v>
                </c:pt>
                <c:pt idx="3090">
                  <c:v>99.822720000000004</c:v>
                </c:pt>
                <c:pt idx="3092">
                  <c:v>99.822699999999998</c:v>
                </c:pt>
                <c:pt idx="3094">
                  <c:v>99.822029999999998</c:v>
                </c:pt>
                <c:pt idx="3096">
                  <c:v>99.821010000000001</c:v>
                </c:pt>
                <c:pt idx="3098">
                  <c:v>99.819959999999995</c:v>
                </c:pt>
                <c:pt idx="3100">
                  <c:v>99.819190000000006</c:v>
                </c:pt>
                <c:pt idx="3102">
                  <c:v>99.818979999999996</c:v>
                </c:pt>
                <c:pt idx="3104">
                  <c:v>99.81953</c:v>
                </c:pt>
                <c:pt idx="3106">
                  <c:v>99.820989999999995</c:v>
                </c:pt>
                <c:pt idx="3108">
                  <c:v>99.823459999999997</c:v>
                </c:pt>
                <c:pt idx="3110">
                  <c:v>99.826920000000001</c:v>
                </c:pt>
                <c:pt idx="3112">
                  <c:v>99.831299999999999</c:v>
                </c:pt>
                <c:pt idx="3114">
                  <c:v>99.836429999999993</c:v>
                </c:pt>
                <c:pt idx="3116">
                  <c:v>99.842100000000002</c:v>
                </c:pt>
                <c:pt idx="3118">
                  <c:v>99.848050000000001</c:v>
                </c:pt>
                <c:pt idx="3120">
                  <c:v>99.853970000000004</c:v>
                </c:pt>
                <c:pt idx="3122">
                  <c:v>99.859530000000007</c:v>
                </c:pt>
                <c:pt idx="3124">
                  <c:v>99.864429999999999</c:v>
                </c:pt>
                <c:pt idx="3126">
                  <c:v>99.868380000000002</c:v>
                </c:pt>
                <c:pt idx="3128">
                  <c:v>99.871099999999998</c:v>
                </c:pt>
                <c:pt idx="3130">
                  <c:v>99.872429999999994</c:v>
                </c:pt>
                <c:pt idx="3132">
                  <c:v>99.872200000000007</c:v>
                </c:pt>
                <c:pt idx="3134">
                  <c:v>99.870379999999997</c:v>
                </c:pt>
                <c:pt idx="3136">
                  <c:v>99.866990000000001</c:v>
                </c:pt>
                <c:pt idx="3138">
                  <c:v>99.862110000000001</c:v>
                </c:pt>
                <c:pt idx="3140">
                  <c:v>99.855950000000007</c:v>
                </c:pt>
                <c:pt idx="3142">
                  <c:v>99.848740000000006</c:v>
                </c:pt>
                <c:pt idx="3144">
                  <c:v>99.840779999999995</c:v>
                </c:pt>
                <c:pt idx="3146">
                  <c:v>99.832419999999999</c:v>
                </c:pt>
                <c:pt idx="3148">
                  <c:v>99.824029999999993</c:v>
                </c:pt>
                <c:pt idx="3150">
                  <c:v>99.815960000000004</c:v>
                </c:pt>
                <c:pt idx="3152">
                  <c:v>99.808589999999995</c:v>
                </c:pt>
                <c:pt idx="3154">
                  <c:v>99.802220000000005</c:v>
                </c:pt>
                <c:pt idx="3156">
                  <c:v>99.797150000000002</c:v>
                </c:pt>
                <c:pt idx="3158">
                  <c:v>99.793580000000006</c:v>
                </c:pt>
                <c:pt idx="3160">
                  <c:v>99.791650000000004</c:v>
                </c:pt>
                <c:pt idx="3162">
                  <c:v>99.791439999999994</c:v>
                </c:pt>
                <c:pt idx="3164">
                  <c:v>99.792919999999995</c:v>
                </c:pt>
                <c:pt idx="3166">
                  <c:v>99.79598</c:v>
                </c:pt>
                <c:pt idx="3168">
                  <c:v>99.800449999999998</c:v>
                </c:pt>
                <c:pt idx="3170">
                  <c:v>99.806110000000004</c:v>
                </c:pt>
                <c:pt idx="3172">
                  <c:v>99.812629999999999</c:v>
                </c:pt>
                <c:pt idx="3174">
                  <c:v>99.819710000000001</c:v>
                </c:pt>
                <c:pt idx="3176">
                  <c:v>99.826989999999995</c:v>
                </c:pt>
                <c:pt idx="3178">
                  <c:v>99.834109999999995</c:v>
                </c:pt>
                <c:pt idx="3180">
                  <c:v>99.840760000000003</c:v>
                </c:pt>
                <c:pt idx="3182">
                  <c:v>99.846620000000001</c:v>
                </c:pt>
                <c:pt idx="3184">
                  <c:v>99.85145</c:v>
                </c:pt>
                <c:pt idx="3186">
                  <c:v>99.855059999999995</c:v>
                </c:pt>
                <c:pt idx="3188">
                  <c:v>99.857320000000001</c:v>
                </c:pt>
                <c:pt idx="3190">
                  <c:v>99.858220000000003</c:v>
                </c:pt>
                <c:pt idx="3192">
                  <c:v>99.857730000000004</c:v>
                </c:pt>
                <c:pt idx="3194">
                  <c:v>99.856009999999998</c:v>
                </c:pt>
                <c:pt idx="3196">
                  <c:v>99.853179999999995</c:v>
                </c:pt>
                <c:pt idx="3198">
                  <c:v>99.849469999999997</c:v>
                </c:pt>
                <c:pt idx="3200">
                  <c:v>99.845119999999994</c:v>
                </c:pt>
                <c:pt idx="3202">
                  <c:v>99.840410000000006</c:v>
                </c:pt>
                <c:pt idx="3204">
                  <c:v>99.835599999999999</c:v>
                </c:pt>
                <c:pt idx="3206">
                  <c:v>99.830969999999994</c:v>
                </c:pt>
                <c:pt idx="3208">
                  <c:v>99.826740000000001</c:v>
                </c:pt>
                <c:pt idx="3210">
                  <c:v>99.823139999999995</c:v>
                </c:pt>
                <c:pt idx="3212">
                  <c:v>99.820279999999997</c:v>
                </c:pt>
                <c:pt idx="3214">
                  <c:v>99.818280000000001</c:v>
                </c:pt>
                <c:pt idx="3216">
                  <c:v>99.817179999999993</c:v>
                </c:pt>
                <c:pt idx="3218">
                  <c:v>99.816959999999995</c:v>
                </c:pt>
                <c:pt idx="3220">
                  <c:v>99.817539999999994</c:v>
                </c:pt>
                <c:pt idx="3222">
                  <c:v>99.818790000000007</c:v>
                </c:pt>
                <c:pt idx="3224">
                  <c:v>99.82056</c:v>
                </c:pt>
                <c:pt idx="3226">
                  <c:v>99.822689999999994</c:v>
                </c:pt>
                <c:pt idx="3228">
                  <c:v>99.824969999999993</c:v>
                </c:pt>
                <c:pt idx="3230">
                  <c:v>99.82723</c:v>
                </c:pt>
                <c:pt idx="3232">
                  <c:v>99.829300000000003</c:v>
                </c:pt>
                <c:pt idx="3234">
                  <c:v>99.831019999999995</c:v>
                </c:pt>
                <c:pt idx="3236">
                  <c:v>99.832279999999997</c:v>
                </c:pt>
                <c:pt idx="3238">
                  <c:v>99.833029999999994</c:v>
                </c:pt>
                <c:pt idx="3240">
                  <c:v>99.83323</c:v>
                </c:pt>
                <c:pt idx="3242">
                  <c:v>99.832909999999998</c:v>
                </c:pt>
                <c:pt idx="3244">
                  <c:v>99.832130000000006</c:v>
                </c:pt>
                <c:pt idx="3246">
                  <c:v>99.83099</c:v>
                </c:pt>
                <c:pt idx="3248">
                  <c:v>99.829610000000002</c:v>
                </c:pt>
                <c:pt idx="3250">
                  <c:v>99.828130000000002</c:v>
                </c:pt>
                <c:pt idx="3252">
                  <c:v>99.826710000000006</c:v>
                </c:pt>
                <c:pt idx="3254">
                  <c:v>99.825460000000007</c:v>
                </c:pt>
                <c:pt idx="3256">
                  <c:v>99.824539999999999</c:v>
                </c:pt>
                <c:pt idx="3258">
                  <c:v>99.824020000000004</c:v>
                </c:pt>
                <c:pt idx="3260">
                  <c:v>99.823970000000003</c:v>
                </c:pt>
                <c:pt idx="3262">
                  <c:v>99.824399999999997</c:v>
                </c:pt>
                <c:pt idx="3264">
                  <c:v>99.825310000000002</c:v>
                </c:pt>
                <c:pt idx="3266">
                  <c:v>99.826639999999998</c:v>
                </c:pt>
                <c:pt idx="3268">
                  <c:v>99.828270000000003</c:v>
                </c:pt>
                <c:pt idx="3270">
                  <c:v>99.830079999999995</c:v>
                </c:pt>
                <c:pt idx="3272">
                  <c:v>99.831919999999997</c:v>
                </c:pt>
                <c:pt idx="3274">
                  <c:v>99.833600000000004</c:v>
                </c:pt>
                <c:pt idx="3276">
                  <c:v>99.834959999999995</c:v>
                </c:pt>
                <c:pt idx="3278">
                  <c:v>99.835830000000001</c:v>
                </c:pt>
                <c:pt idx="3280">
                  <c:v>99.836060000000003</c:v>
                </c:pt>
                <c:pt idx="3282">
                  <c:v>99.835530000000006</c:v>
                </c:pt>
                <c:pt idx="3284">
                  <c:v>99.834149999999994</c:v>
                </c:pt>
                <c:pt idx="3286">
                  <c:v>99.831890000000001</c:v>
                </c:pt>
                <c:pt idx="3288">
                  <c:v>99.828739999999996</c:v>
                </c:pt>
                <c:pt idx="3290">
                  <c:v>99.824780000000004</c:v>
                </c:pt>
                <c:pt idx="3292">
                  <c:v>99.820070000000001</c:v>
                </c:pt>
                <c:pt idx="3294">
                  <c:v>99.814779999999999</c:v>
                </c:pt>
                <c:pt idx="3296">
                  <c:v>99.809060000000002</c:v>
                </c:pt>
                <c:pt idx="3298">
                  <c:v>99.803120000000007</c:v>
                </c:pt>
                <c:pt idx="3300">
                  <c:v>99.797179999999997</c:v>
                </c:pt>
                <c:pt idx="3302">
                  <c:v>99.791430000000005</c:v>
                </c:pt>
                <c:pt idx="3304">
                  <c:v>99.786090000000002</c:v>
                </c:pt>
                <c:pt idx="3306">
                  <c:v>99.78134</c:v>
                </c:pt>
                <c:pt idx="3308">
                  <c:v>99.777339999999995</c:v>
                </c:pt>
                <c:pt idx="3310">
                  <c:v>99.774209999999997</c:v>
                </c:pt>
                <c:pt idx="3312">
                  <c:v>99.772030000000001</c:v>
                </c:pt>
                <c:pt idx="3314">
                  <c:v>99.770820000000001</c:v>
                </c:pt>
                <c:pt idx="3316">
                  <c:v>99.770570000000006</c:v>
                </c:pt>
                <c:pt idx="3318">
                  <c:v>99.771209999999996</c:v>
                </c:pt>
                <c:pt idx="3320">
                  <c:v>99.772630000000007</c:v>
                </c:pt>
                <c:pt idx="3322">
                  <c:v>99.774690000000007</c:v>
                </c:pt>
                <c:pt idx="3324">
                  <c:v>99.777230000000003</c:v>
                </c:pt>
                <c:pt idx="3326">
                  <c:v>99.78004</c:v>
                </c:pt>
                <c:pt idx="3328">
                  <c:v>99.782939999999996</c:v>
                </c:pt>
                <c:pt idx="3330">
                  <c:v>99.785719999999998</c:v>
                </c:pt>
                <c:pt idx="3332">
                  <c:v>99.788219999999995</c:v>
                </c:pt>
                <c:pt idx="3334">
                  <c:v>99.790239999999997</c:v>
                </c:pt>
                <c:pt idx="3336">
                  <c:v>99.791659999999993</c:v>
                </c:pt>
                <c:pt idx="3338">
                  <c:v>99.792400000000001</c:v>
                </c:pt>
                <c:pt idx="3340">
                  <c:v>99.792370000000005</c:v>
                </c:pt>
                <c:pt idx="3342">
                  <c:v>99.791560000000004</c:v>
                </c:pt>
                <c:pt idx="3344">
                  <c:v>99.789990000000003</c:v>
                </c:pt>
                <c:pt idx="3346">
                  <c:v>99.787700000000001</c:v>
                </c:pt>
                <c:pt idx="3348">
                  <c:v>99.784790000000001</c:v>
                </c:pt>
                <c:pt idx="3350">
                  <c:v>99.781369999999995</c:v>
                </c:pt>
                <c:pt idx="3352">
                  <c:v>99.777569999999997</c:v>
                </c:pt>
                <c:pt idx="3354">
                  <c:v>99.773520000000005</c:v>
                </c:pt>
                <c:pt idx="3356">
                  <c:v>99.769390000000001</c:v>
                </c:pt>
                <c:pt idx="3358">
                  <c:v>99.765299999999996</c:v>
                </c:pt>
                <c:pt idx="3360">
                  <c:v>99.761409999999998</c:v>
                </c:pt>
                <c:pt idx="3362">
                  <c:v>99.757800000000003</c:v>
                </c:pt>
                <c:pt idx="3364">
                  <c:v>99.754559999999998</c:v>
                </c:pt>
                <c:pt idx="3366">
                  <c:v>99.751779999999997</c:v>
                </c:pt>
                <c:pt idx="3368">
                  <c:v>99.749459999999999</c:v>
                </c:pt>
                <c:pt idx="3370">
                  <c:v>99.747619999999998</c:v>
                </c:pt>
                <c:pt idx="3372">
                  <c:v>99.746250000000003</c:v>
                </c:pt>
                <c:pt idx="3374">
                  <c:v>99.745279999999994</c:v>
                </c:pt>
                <c:pt idx="3376">
                  <c:v>99.744669999999999</c:v>
                </c:pt>
                <c:pt idx="3378">
                  <c:v>99.744320000000002</c:v>
                </c:pt>
                <c:pt idx="3380">
                  <c:v>99.744159999999994</c:v>
                </c:pt>
                <c:pt idx="3382">
                  <c:v>99.744069999999994</c:v>
                </c:pt>
                <c:pt idx="3384">
                  <c:v>99.744010000000003</c:v>
                </c:pt>
                <c:pt idx="3386">
                  <c:v>99.743859999999998</c:v>
                </c:pt>
                <c:pt idx="3388">
                  <c:v>99.743579999999994</c:v>
                </c:pt>
                <c:pt idx="3390">
                  <c:v>99.743099999999998</c:v>
                </c:pt>
                <c:pt idx="3392">
                  <c:v>99.74239</c:v>
                </c:pt>
                <c:pt idx="3394">
                  <c:v>99.74145</c:v>
                </c:pt>
                <c:pt idx="3396">
                  <c:v>99.740260000000006</c:v>
                </c:pt>
                <c:pt idx="3398">
                  <c:v>99.738879999999995</c:v>
                </c:pt>
                <c:pt idx="3400">
                  <c:v>99.737309999999994</c:v>
                </c:pt>
                <c:pt idx="3402">
                  <c:v>99.735619999999997</c:v>
                </c:pt>
                <c:pt idx="3404">
                  <c:v>99.733860000000007</c:v>
                </c:pt>
                <c:pt idx="3406">
                  <c:v>99.732079999999996</c:v>
                </c:pt>
                <c:pt idx="3408">
                  <c:v>99.730339999999998</c:v>
                </c:pt>
                <c:pt idx="3410">
                  <c:v>99.72869</c:v>
                </c:pt>
                <c:pt idx="3412">
                  <c:v>99.727180000000004</c:v>
                </c:pt>
                <c:pt idx="3414">
                  <c:v>99.725849999999994</c:v>
                </c:pt>
                <c:pt idx="3416">
                  <c:v>99.724680000000006</c:v>
                </c:pt>
                <c:pt idx="3418">
                  <c:v>99.723709999999997</c:v>
                </c:pt>
                <c:pt idx="3420">
                  <c:v>99.722909999999999</c:v>
                </c:pt>
                <c:pt idx="3422">
                  <c:v>99.722269999999995</c:v>
                </c:pt>
                <c:pt idx="3424">
                  <c:v>99.721729999999994</c:v>
                </c:pt>
                <c:pt idx="3426">
                  <c:v>99.721279999999993</c:v>
                </c:pt>
                <c:pt idx="3428">
                  <c:v>99.720839999999995</c:v>
                </c:pt>
                <c:pt idx="3430">
                  <c:v>99.720380000000006</c:v>
                </c:pt>
                <c:pt idx="3432">
                  <c:v>99.719849999999994</c:v>
                </c:pt>
                <c:pt idx="3434">
                  <c:v>99.719189999999998</c:v>
                </c:pt>
                <c:pt idx="3436">
                  <c:v>99.718379999999996</c:v>
                </c:pt>
                <c:pt idx="3438">
                  <c:v>99.717399999999998</c:v>
                </c:pt>
                <c:pt idx="3440">
                  <c:v>99.716220000000007</c:v>
                </c:pt>
                <c:pt idx="3442">
                  <c:v>99.714870000000005</c:v>
                </c:pt>
                <c:pt idx="3444">
                  <c:v>99.713329999999999</c:v>
                </c:pt>
                <c:pt idx="3446">
                  <c:v>99.711650000000006</c:v>
                </c:pt>
                <c:pt idx="3448">
                  <c:v>99.709850000000003</c:v>
                </c:pt>
                <c:pt idx="3450">
                  <c:v>99.707999999999998</c:v>
                </c:pt>
                <c:pt idx="3452">
                  <c:v>99.706130000000002</c:v>
                </c:pt>
                <c:pt idx="3454">
                  <c:v>99.70429</c:v>
                </c:pt>
                <c:pt idx="3456">
                  <c:v>99.702550000000002</c:v>
                </c:pt>
                <c:pt idx="3458">
                  <c:v>99.700940000000003</c:v>
                </c:pt>
                <c:pt idx="3460">
                  <c:v>99.699489999999997</c:v>
                </c:pt>
                <c:pt idx="3462">
                  <c:v>99.698269999999994</c:v>
                </c:pt>
                <c:pt idx="3464">
                  <c:v>99.69726</c:v>
                </c:pt>
                <c:pt idx="3466">
                  <c:v>99.696470000000005</c:v>
                </c:pt>
                <c:pt idx="3468">
                  <c:v>99.695899999999995</c:v>
                </c:pt>
                <c:pt idx="3470">
                  <c:v>99.695549999999997</c:v>
                </c:pt>
                <c:pt idx="3472">
                  <c:v>99.695359999999994</c:v>
                </c:pt>
                <c:pt idx="3474">
                  <c:v>99.695300000000003</c:v>
                </c:pt>
                <c:pt idx="3476">
                  <c:v>99.695329999999998</c:v>
                </c:pt>
                <c:pt idx="3478">
                  <c:v>99.695400000000006</c:v>
                </c:pt>
                <c:pt idx="3480">
                  <c:v>99.695459999999997</c:v>
                </c:pt>
                <c:pt idx="3482">
                  <c:v>99.695449999999994</c:v>
                </c:pt>
                <c:pt idx="3484">
                  <c:v>99.695340000000002</c:v>
                </c:pt>
                <c:pt idx="3486">
                  <c:v>99.695080000000004</c:v>
                </c:pt>
                <c:pt idx="3488">
                  <c:v>99.694649999999996</c:v>
                </c:pt>
                <c:pt idx="3490">
                  <c:v>99.694019999999995</c:v>
                </c:pt>
                <c:pt idx="3492">
                  <c:v>99.693209999999993</c:v>
                </c:pt>
                <c:pt idx="3494">
                  <c:v>99.692179999999993</c:v>
                </c:pt>
                <c:pt idx="3496">
                  <c:v>99.690969999999993</c:v>
                </c:pt>
                <c:pt idx="3498">
                  <c:v>99.689610000000002</c:v>
                </c:pt>
                <c:pt idx="3500">
                  <c:v>99.688109999999995</c:v>
                </c:pt>
                <c:pt idx="3502">
                  <c:v>99.686520000000002</c:v>
                </c:pt>
                <c:pt idx="3504">
                  <c:v>99.684870000000004</c:v>
                </c:pt>
                <c:pt idx="3506">
                  <c:v>99.683199999999999</c:v>
                </c:pt>
                <c:pt idx="3508">
                  <c:v>99.681579999999997</c:v>
                </c:pt>
                <c:pt idx="3510">
                  <c:v>99.680019999999999</c:v>
                </c:pt>
                <c:pt idx="3512">
                  <c:v>99.678560000000004</c:v>
                </c:pt>
                <c:pt idx="3514">
                  <c:v>99.677229999999994</c:v>
                </c:pt>
                <c:pt idx="3516">
                  <c:v>99.67604</c:v>
                </c:pt>
                <c:pt idx="3518">
                  <c:v>99.675020000000004</c:v>
                </c:pt>
                <c:pt idx="3520">
                  <c:v>99.674149999999997</c:v>
                </c:pt>
                <c:pt idx="3522">
                  <c:v>99.673439999999999</c:v>
                </c:pt>
                <c:pt idx="3524">
                  <c:v>99.672870000000003</c:v>
                </c:pt>
                <c:pt idx="3526">
                  <c:v>99.672439999999995</c:v>
                </c:pt>
                <c:pt idx="3528">
                  <c:v>99.6721</c:v>
                </c:pt>
                <c:pt idx="3530">
                  <c:v>99.671850000000006</c:v>
                </c:pt>
                <c:pt idx="3532">
                  <c:v>99.67165</c:v>
                </c:pt>
                <c:pt idx="3534">
                  <c:v>99.671490000000006</c:v>
                </c:pt>
                <c:pt idx="3536">
                  <c:v>99.671319999999994</c:v>
                </c:pt>
                <c:pt idx="3538">
                  <c:v>99.671130000000005</c:v>
                </c:pt>
                <c:pt idx="3540">
                  <c:v>99.670910000000006</c:v>
                </c:pt>
                <c:pt idx="3542">
                  <c:v>99.67062</c:v>
                </c:pt>
                <c:pt idx="3544">
                  <c:v>99.670280000000005</c:v>
                </c:pt>
                <c:pt idx="3546">
                  <c:v>99.66986</c:v>
                </c:pt>
                <c:pt idx="3548">
                  <c:v>99.669380000000004</c:v>
                </c:pt>
                <c:pt idx="3550">
                  <c:v>99.66883</c:v>
                </c:pt>
                <c:pt idx="3552">
                  <c:v>99.668220000000005</c:v>
                </c:pt>
                <c:pt idx="3554">
                  <c:v>99.667559999999995</c:v>
                </c:pt>
                <c:pt idx="3556">
                  <c:v>99.666849999999997</c:v>
                </c:pt>
                <c:pt idx="3558">
                  <c:v>99.666120000000006</c:v>
                </c:pt>
                <c:pt idx="3560">
                  <c:v>99.665369999999996</c:v>
                </c:pt>
                <c:pt idx="3562">
                  <c:v>99.664599999999993</c:v>
                </c:pt>
                <c:pt idx="3564">
                  <c:v>99.663839999999993</c:v>
                </c:pt>
                <c:pt idx="3566">
                  <c:v>99.663079999999994</c:v>
                </c:pt>
                <c:pt idx="3568">
                  <c:v>99.662319999999994</c:v>
                </c:pt>
                <c:pt idx="3570">
                  <c:v>99.661580000000001</c:v>
                </c:pt>
                <c:pt idx="3572">
                  <c:v>99.660839999999993</c:v>
                </c:pt>
                <c:pt idx="3574">
                  <c:v>99.660120000000006</c:v>
                </c:pt>
                <c:pt idx="3576">
                  <c:v>99.659390000000002</c:v>
                </c:pt>
                <c:pt idx="3578">
                  <c:v>99.658680000000004</c:v>
                </c:pt>
                <c:pt idx="3580">
                  <c:v>99.657960000000003</c:v>
                </c:pt>
                <c:pt idx="3582">
                  <c:v>99.657229999999998</c:v>
                </c:pt>
                <c:pt idx="3584">
                  <c:v>99.656509999999997</c:v>
                </c:pt>
                <c:pt idx="3586">
                  <c:v>99.655779999999993</c:v>
                </c:pt>
                <c:pt idx="3588">
                  <c:v>99.65504</c:v>
                </c:pt>
                <c:pt idx="3590">
                  <c:v>99.654300000000006</c:v>
                </c:pt>
                <c:pt idx="3592">
                  <c:v>99.653570000000002</c:v>
                </c:pt>
                <c:pt idx="3594">
                  <c:v>99.652850000000001</c:v>
                </c:pt>
                <c:pt idx="3596">
                  <c:v>99.652140000000003</c:v>
                </c:pt>
                <c:pt idx="3598">
                  <c:v>99.65146</c:v>
                </c:pt>
                <c:pt idx="3600">
                  <c:v>99.650810000000007</c:v>
                </c:pt>
                <c:pt idx="3602">
                  <c:v>99.650220000000004</c:v>
                </c:pt>
                <c:pt idx="3604">
                  <c:v>99.649680000000004</c:v>
                </c:pt>
                <c:pt idx="3606">
                  <c:v>99.649199999999993</c:v>
                </c:pt>
                <c:pt idx="3608">
                  <c:v>99.648799999999994</c:v>
                </c:pt>
                <c:pt idx="3610">
                  <c:v>99.648489999999995</c:v>
                </c:pt>
                <c:pt idx="3612">
                  <c:v>99.648250000000004</c:v>
                </c:pt>
                <c:pt idx="3614">
                  <c:v>99.648110000000003</c:v>
                </c:pt>
                <c:pt idx="3616">
                  <c:v>99.648060000000001</c:v>
                </c:pt>
                <c:pt idx="3618">
                  <c:v>99.648099999999999</c:v>
                </c:pt>
                <c:pt idx="3620">
                  <c:v>99.648219999999995</c:v>
                </c:pt>
                <c:pt idx="3622">
                  <c:v>99.648439999999994</c:v>
                </c:pt>
                <c:pt idx="3624">
                  <c:v>99.64873</c:v>
                </c:pt>
                <c:pt idx="3626">
                  <c:v>99.649090000000001</c:v>
                </c:pt>
                <c:pt idx="3628">
                  <c:v>99.649519999999995</c:v>
                </c:pt>
                <c:pt idx="3630">
                  <c:v>99.65</c:v>
                </c:pt>
                <c:pt idx="3632">
                  <c:v>99.650540000000007</c:v>
                </c:pt>
                <c:pt idx="3634">
                  <c:v>99.651129999999995</c:v>
                </c:pt>
                <c:pt idx="3636">
                  <c:v>99.651750000000007</c:v>
                </c:pt>
                <c:pt idx="3638">
                  <c:v>99.6524</c:v>
                </c:pt>
                <c:pt idx="3640">
                  <c:v>99.653090000000006</c:v>
                </c:pt>
                <c:pt idx="3642">
                  <c:v>99.653800000000004</c:v>
                </c:pt>
                <c:pt idx="3644">
                  <c:v>99.654529999999994</c:v>
                </c:pt>
                <c:pt idx="3646">
                  <c:v>99.655270000000002</c:v>
                </c:pt>
                <c:pt idx="3648">
                  <c:v>99.656040000000004</c:v>
                </c:pt>
                <c:pt idx="3650">
                  <c:v>99.656809999999993</c:v>
                </c:pt>
                <c:pt idx="3652">
                  <c:v>99.657610000000005</c:v>
                </c:pt>
                <c:pt idx="3654">
                  <c:v>99.658420000000007</c:v>
                </c:pt>
                <c:pt idx="3656">
                  <c:v>99.659229999999994</c:v>
                </c:pt>
                <c:pt idx="3658">
                  <c:v>99.660070000000005</c:v>
                </c:pt>
                <c:pt idx="3660">
                  <c:v>99.660920000000004</c:v>
                </c:pt>
                <c:pt idx="3662">
                  <c:v>99.661779999999993</c:v>
                </c:pt>
                <c:pt idx="3664">
                  <c:v>99.662649999999999</c:v>
                </c:pt>
                <c:pt idx="3666">
                  <c:v>99.663529999999994</c:v>
                </c:pt>
                <c:pt idx="3668">
                  <c:v>99.664420000000007</c:v>
                </c:pt>
                <c:pt idx="3670">
                  <c:v>99.665319999999994</c:v>
                </c:pt>
                <c:pt idx="3672">
                  <c:v>99.666229999999999</c:v>
                </c:pt>
                <c:pt idx="3674">
                  <c:v>99.66713</c:v>
                </c:pt>
                <c:pt idx="3676">
                  <c:v>99.668049999999994</c:v>
                </c:pt>
                <c:pt idx="3678">
                  <c:v>99.668959999999998</c:v>
                </c:pt>
                <c:pt idx="3680">
                  <c:v>99.669880000000006</c:v>
                </c:pt>
                <c:pt idx="3682">
                  <c:v>99.670789999999997</c:v>
                </c:pt>
                <c:pt idx="3684">
                  <c:v>99.671710000000004</c:v>
                </c:pt>
                <c:pt idx="3686">
                  <c:v>99.672619999999995</c:v>
                </c:pt>
                <c:pt idx="3688">
                  <c:v>99.67353</c:v>
                </c:pt>
                <c:pt idx="3690">
                  <c:v>99.674449999999993</c:v>
                </c:pt>
                <c:pt idx="3692">
                  <c:v>99.675349999999995</c:v>
                </c:pt>
                <c:pt idx="3694">
                  <c:v>99.676259999999999</c:v>
                </c:pt>
                <c:pt idx="3696">
                  <c:v>99.677180000000007</c:v>
                </c:pt>
                <c:pt idx="3698">
                  <c:v>99.678079999999994</c:v>
                </c:pt>
                <c:pt idx="3700">
                  <c:v>99.678979999999996</c:v>
                </c:pt>
                <c:pt idx="3702">
                  <c:v>99.67989</c:v>
                </c:pt>
                <c:pt idx="3704">
                  <c:v>99.680790000000002</c:v>
                </c:pt>
                <c:pt idx="3706">
                  <c:v>99.681690000000003</c:v>
                </c:pt>
                <c:pt idx="3708">
                  <c:v>99.682590000000005</c:v>
                </c:pt>
                <c:pt idx="3710">
                  <c:v>99.683490000000006</c:v>
                </c:pt>
                <c:pt idx="3712">
                  <c:v>99.684380000000004</c:v>
                </c:pt>
                <c:pt idx="3714">
                  <c:v>99.685270000000003</c:v>
                </c:pt>
                <c:pt idx="3716">
                  <c:v>99.686170000000004</c:v>
                </c:pt>
                <c:pt idx="3718">
                  <c:v>99.687070000000006</c:v>
                </c:pt>
                <c:pt idx="3720">
                  <c:v>99.687970000000007</c:v>
                </c:pt>
                <c:pt idx="3722">
                  <c:v>99.688869999999994</c:v>
                </c:pt>
                <c:pt idx="3724">
                  <c:v>99.689769999999996</c:v>
                </c:pt>
                <c:pt idx="3726">
                  <c:v>99.690690000000004</c:v>
                </c:pt>
                <c:pt idx="3728">
                  <c:v>99.691609999999997</c:v>
                </c:pt>
                <c:pt idx="3730">
                  <c:v>99.692549999999997</c:v>
                </c:pt>
                <c:pt idx="3732">
                  <c:v>99.693510000000003</c:v>
                </c:pt>
                <c:pt idx="3734">
                  <c:v>99.694500000000005</c:v>
                </c:pt>
                <c:pt idx="3736">
                  <c:v>99.695499999999996</c:v>
                </c:pt>
                <c:pt idx="3738">
                  <c:v>99.696529999999996</c:v>
                </c:pt>
                <c:pt idx="3740">
                  <c:v>99.697590000000005</c:v>
                </c:pt>
                <c:pt idx="3742">
                  <c:v>99.698689999999999</c:v>
                </c:pt>
                <c:pt idx="3744">
                  <c:v>99.699820000000003</c:v>
                </c:pt>
                <c:pt idx="3746">
                  <c:v>99.700990000000004</c:v>
                </c:pt>
                <c:pt idx="3748">
                  <c:v>99.702179999999998</c:v>
                </c:pt>
                <c:pt idx="3750">
                  <c:v>99.703410000000005</c:v>
                </c:pt>
                <c:pt idx="3752">
                  <c:v>99.704669999999993</c:v>
                </c:pt>
                <c:pt idx="3754">
                  <c:v>99.705950000000001</c:v>
                </c:pt>
                <c:pt idx="3756">
                  <c:v>99.707239999999999</c:v>
                </c:pt>
                <c:pt idx="3758">
                  <c:v>99.708569999999995</c:v>
                </c:pt>
                <c:pt idx="3760">
                  <c:v>99.709909999999994</c:v>
                </c:pt>
                <c:pt idx="3762">
                  <c:v>99.711250000000007</c:v>
                </c:pt>
                <c:pt idx="3764">
                  <c:v>99.712599999999995</c:v>
                </c:pt>
                <c:pt idx="3766">
                  <c:v>99.71396</c:v>
                </c:pt>
                <c:pt idx="3768">
                  <c:v>99.715310000000002</c:v>
                </c:pt>
                <c:pt idx="3770">
                  <c:v>99.716660000000005</c:v>
                </c:pt>
                <c:pt idx="3772">
                  <c:v>99.718000000000004</c:v>
                </c:pt>
                <c:pt idx="3774">
                  <c:v>99.719350000000006</c:v>
                </c:pt>
                <c:pt idx="3776">
                  <c:v>99.720680000000002</c:v>
                </c:pt>
                <c:pt idx="3778">
                  <c:v>99.722009999999997</c:v>
                </c:pt>
                <c:pt idx="3780">
                  <c:v>99.723339999999993</c:v>
                </c:pt>
                <c:pt idx="3782">
                  <c:v>99.724670000000003</c:v>
                </c:pt>
                <c:pt idx="3784">
                  <c:v>99.726010000000002</c:v>
                </c:pt>
                <c:pt idx="3786">
                  <c:v>99.727360000000004</c:v>
                </c:pt>
                <c:pt idx="3788">
                  <c:v>99.728729999999999</c:v>
                </c:pt>
                <c:pt idx="3790">
                  <c:v>99.730130000000003</c:v>
                </c:pt>
                <c:pt idx="3792">
                  <c:v>99.731549999999999</c:v>
                </c:pt>
                <c:pt idx="3794">
                  <c:v>99.733019999999996</c:v>
                </c:pt>
                <c:pt idx="3796">
                  <c:v>99.734539999999996</c:v>
                </c:pt>
                <c:pt idx="3798">
                  <c:v>99.736109999999996</c:v>
                </c:pt>
                <c:pt idx="3800">
                  <c:v>99.737740000000002</c:v>
                </c:pt>
                <c:pt idx="3802">
                  <c:v>99.739440000000002</c:v>
                </c:pt>
                <c:pt idx="3804">
                  <c:v>99.741209999999995</c:v>
                </c:pt>
                <c:pt idx="3806">
                  <c:v>99.74306</c:v>
                </c:pt>
                <c:pt idx="3808">
                  <c:v>99.744969999999995</c:v>
                </c:pt>
                <c:pt idx="3810">
                  <c:v>99.746960000000001</c:v>
                </c:pt>
                <c:pt idx="3812">
                  <c:v>99.749030000000005</c:v>
                </c:pt>
                <c:pt idx="3814">
                  <c:v>99.751159999999999</c:v>
                </c:pt>
                <c:pt idx="3816">
                  <c:v>99.753339999999994</c:v>
                </c:pt>
                <c:pt idx="3818">
                  <c:v>99.755560000000003</c:v>
                </c:pt>
                <c:pt idx="3820">
                  <c:v>99.757800000000003</c:v>
                </c:pt>
                <c:pt idx="3822">
                  <c:v>99.760069999999999</c:v>
                </c:pt>
                <c:pt idx="3824">
                  <c:v>99.762330000000006</c:v>
                </c:pt>
                <c:pt idx="3826">
                  <c:v>99.764560000000003</c:v>
                </c:pt>
                <c:pt idx="3828">
                  <c:v>99.766750000000002</c:v>
                </c:pt>
                <c:pt idx="3830">
                  <c:v>99.768860000000004</c:v>
                </c:pt>
                <c:pt idx="3832">
                  <c:v>99.770889999999994</c:v>
                </c:pt>
                <c:pt idx="3834">
                  <c:v>99.772800000000004</c:v>
                </c:pt>
                <c:pt idx="3836">
                  <c:v>99.774600000000007</c:v>
                </c:pt>
                <c:pt idx="3838">
                  <c:v>99.776269999999997</c:v>
                </c:pt>
                <c:pt idx="3840">
                  <c:v>99.777780000000007</c:v>
                </c:pt>
                <c:pt idx="3842">
                  <c:v>99.779139999999998</c:v>
                </c:pt>
                <c:pt idx="3844">
                  <c:v>99.780360000000002</c:v>
                </c:pt>
                <c:pt idx="3846">
                  <c:v>99.781419999999997</c:v>
                </c:pt>
                <c:pt idx="3848">
                  <c:v>99.782330000000002</c:v>
                </c:pt>
                <c:pt idx="3850">
                  <c:v>99.783100000000005</c:v>
                </c:pt>
                <c:pt idx="3852">
                  <c:v>99.783730000000006</c:v>
                </c:pt>
                <c:pt idx="3854">
                  <c:v>99.78425</c:v>
                </c:pt>
                <c:pt idx="3856">
                  <c:v>99.784679999999994</c:v>
                </c:pt>
                <c:pt idx="3858">
                  <c:v>99.784999999999997</c:v>
                </c:pt>
                <c:pt idx="3860">
                  <c:v>99.785269999999997</c:v>
                </c:pt>
                <c:pt idx="3862">
                  <c:v>99.785489999999996</c:v>
                </c:pt>
                <c:pt idx="3864">
                  <c:v>99.785669999999996</c:v>
                </c:pt>
                <c:pt idx="3866">
                  <c:v>99.785820000000001</c:v>
                </c:pt>
                <c:pt idx="3868">
                  <c:v>99.785960000000003</c:v>
                </c:pt>
                <c:pt idx="3870">
                  <c:v>99.786090000000002</c:v>
                </c:pt>
                <c:pt idx="3872">
                  <c:v>99.786240000000006</c:v>
                </c:pt>
                <c:pt idx="3874">
                  <c:v>99.786389999999997</c:v>
                </c:pt>
                <c:pt idx="3876">
                  <c:v>99.786550000000005</c:v>
                </c:pt>
                <c:pt idx="3878">
                  <c:v>99.786730000000006</c:v>
                </c:pt>
                <c:pt idx="3880">
                  <c:v>99.786919999999995</c:v>
                </c:pt>
                <c:pt idx="3882">
                  <c:v>99.787120000000002</c:v>
                </c:pt>
                <c:pt idx="3884">
                  <c:v>99.78734</c:v>
                </c:pt>
                <c:pt idx="3886">
                  <c:v>99.787559999999999</c:v>
                </c:pt>
                <c:pt idx="3888">
                  <c:v>99.787790000000001</c:v>
                </c:pt>
                <c:pt idx="3890">
                  <c:v>99.788020000000003</c:v>
                </c:pt>
                <c:pt idx="3892">
                  <c:v>99.788269999999997</c:v>
                </c:pt>
                <c:pt idx="3894">
                  <c:v>99.788510000000002</c:v>
                </c:pt>
                <c:pt idx="3896">
                  <c:v>99.788740000000004</c:v>
                </c:pt>
                <c:pt idx="3898">
                  <c:v>99.788979999999995</c:v>
                </c:pt>
                <c:pt idx="3900">
                  <c:v>99.78922</c:v>
                </c:pt>
                <c:pt idx="3902">
                  <c:v>99.789439999999999</c:v>
                </c:pt>
                <c:pt idx="3904">
                  <c:v>99.789680000000004</c:v>
                </c:pt>
                <c:pt idx="3906">
                  <c:v>99.789900000000003</c:v>
                </c:pt>
                <c:pt idx="3908">
                  <c:v>99.790130000000005</c:v>
                </c:pt>
                <c:pt idx="3910">
                  <c:v>99.790360000000007</c:v>
                </c:pt>
                <c:pt idx="3912">
                  <c:v>99.790580000000006</c:v>
                </c:pt>
                <c:pt idx="3914">
                  <c:v>99.790800000000004</c:v>
                </c:pt>
                <c:pt idx="3916">
                  <c:v>99.791020000000003</c:v>
                </c:pt>
                <c:pt idx="3918">
                  <c:v>99.791240000000002</c:v>
                </c:pt>
                <c:pt idx="3920">
                  <c:v>99.791470000000004</c:v>
                </c:pt>
                <c:pt idx="3922">
                  <c:v>99.791690000000003</c:v>
                </c:pt>
                <c:pt idx="3924">
                  <c:v>99.791920000000005</c:v>
                </c:pt>
                <c:pt idx="3926">
                  <c:v>99.792140000000003</c:v>
                </c:pt>
                <c:pt idx="3928">
                  <c:v>99.792360000000002</c:v>
                </c:pt>
                <c:pt idx="3930">
                  <c:v>99.792569999999998</c:v>
                </c:pt>
                <c:pt idx="3932">
                  <c:v>99.792789999999997</c:v>
                </c:pt>
                <c:pt idx="3934">
                  <c:v>99.793009999999995</c:v>
                </c:pt>
                <c:pt idx="3936">
                  <c:v>99.793229999999994</c:v>
                </c:pt>
                <c:pt idx="3938">
                  <c:v>99.793440000000004</c:v>
                </c:pt>
                <c:pt idx="3940">
                  <c:v>99.793660000000003</c:v>
                </c:pt>
                <c:pt idx="3942">
                  <c:v>99.793869999999998</c:v>
                </c:pt>
                <c:pt idx="3944">
                  <c:v>99.794079999999994</c:v>
                </c:pt>
                <c:pt idx="3946">
                  <c:v>99.794300000000007</c:v>
                </c:pt>
                <c:pt idx="3948">
                  <c:v>99.794510000000002</c:v>
                </c:pt>
                <c:pt idx="3950">
                  <c:v>99.794719999999998</c:v>
                </c:pt>
                <c:pt idx="3952">
                  <c:v>99.794939999999997</c:v>
                </c:pt>
                <c:pt idx="3954">
                  <c:v>99.795140000000004</c:v>
                </c:pt>
                <c:pt idx="3956">
                  <c:v>99.795360000000002</c:v>
                </c:pt>
                <c:pt idx="3958">
                  <c:v>99.795559999999995</c:v>
                </c:pt>
                <c:pt idx="3960">
                  <c:v>99.795770000000005</c:v>
                </c:pt>
                <c:pt idx="3962">
                  <c:v>99.79598</c:v>
                </c:pt>
                <c:pt idx="3964">
                  <c:v>99.796189999999996</c:v>
                </c:pt>
                <c:pt idx="3966">
                  <c:v>99.796390000000002</c:v>
                </c:pt>
                <c:pt idx="3968">
                  <c:v>99.796610000000001</c:v>
                </c:pt>
                <c:pt idx="3970">
                  <c:v>99.796809999999994</c:v>
                </c:pt>
                <c:pt idx="3972">
                  <c:v>99.79701</c:v>
                </c:pt>
                <c:pt idx="3974">
                  <c:v>99.797219999999996</c:v>
                </c:pt>
                <c:pt idx="3976">
                  <c:v>99.797420000000002</c:v>
                </c:pt>
                <c:pt idx="3978">
                  <c:v>99.797619999999995</c:v>
                </c:pt>
                <c:pt idx="3980">
                  <c:v>99.797830000000005</c:v>
                </c:pt>
                <c:pt idx="3982">
                  <c:v>99.798029999999997</c:v>
                </c:pt>
                <c:pt idx="3984">
                  <c:v>99.798230000000004</c:v>
                </c:pt>
                <c:pt idx="3986">
                  <c:v>99.798429999999996</c:v>
                </c:pt>
                <c:pt idx="3988">
                  <c:v>99.798630000000003</c:v>
                </c:pt>
                <c:pt idx="3990">
                  <c:v>99.798829999999995</c:v>
                </c:pt>
                <c:pt idx="3992">
                  <c:v>99.799030000000002</c:v>
                </c:pt>
                <c:pt idx="3994">
                  <c:v>99.799220000000005</c:v>
                </c:pt>
                <c:pt idx="3996">
                  <c:v>99.799419999999998</c:v>
                </c:pt>
                <c:pt idx="3998">
                  <c:v>99.799620000000004</c:v>
                </c:pt>
                <c:pt idx="4000">
                  <c:v>99.799819999999997</c:v>
                </c:pt>
                <c:pt idx="4002">
                  <c:v>99.800020000000004</c:v>
                </c:pt>
                <c:pt idx="4004">
                  <c:v>99.800210000000007</c:v>
                </c:pt>
                <c:pt idx="4006">
                  <c:v>99.800399999999996</c:v>
                </c:pt>
                <c:pt idx="4008">
                  <c:v>99.800600000000003</c:v>
                </c:pt>
                <c:pt idx="4010">
                  <c:v>99.800790000000006</c:v>
                </c:pt>
                <c:pt idx="4012">
                  <c:v>99.800979999999996</c:v>
                </c:pt>
                <c:pt idx="4014">
                  <c:v>99.801180000000002</c:v>
                </c:pt>
                <c:pt idx="4016">
                  <c:v>99.801370000000006</c:v>
                </c:pt>
                <c:pt idx="4018">
                  <c:v>99.801559999999995</c:v>
                </c:pt>
                <c:pt idx="4020">
                  <c:v>99.801749999999998</c:v>
                </c:pt>
                <c:pt idx="4022">
                  <c:v>99.801929999999999</c:v>
                </c:pt>
                <c:pt idx="4024">
                  <c:v>99.802120000000002</c:v>
                </c:pt>
                <c:pt idx="4026">
                  <c:v>99.802310000000006</c:v>
                </c:pt>
                <c:pt idx="4028">
                  <c:v>99.802499999999995</c:v>
                </c:pt>
                <c:pt idx="4030">
                  <c:v>99.802689999999998</c:v>
                </c:pt>
                <c:pt idx="4032">
                  <c:v>99.802869999999999</c:v>
                </c:pt>
                <c:pt idx="4034">
                  <c:v>99.803060000000002</c:v>
                </c:pt>
                <c:pt idx="4036">
                  <c:v>99.803250000000006</c:v>
                </c:pt>
                <c:pt idx="4038">
                  <c:v>99.803430000000006</c:v>
                </c:pt>
                <c:pt idx="4040">
                  <c:v>99.803610000000006</c:v>
                </c:pt>
                <c:pt idx="4042">
                  <c:v>99.803799999999995</c:v>
                </c:pt>
                <c:pt idx="4044">
                  <c:v>99.803979999999996</c:v>
                </c:pt>
                <c:pt idx="4046">
                  <c:v>99.804159999999996</c:v>
                </c:pt>
                <c:pt idx="4048">
                  <c:v>99.804339999999996</c:v>
                </c:pt>
                <c:pt idx="4050">
                  <c:v>99.80453</c:v>
                </c:pt>
                <c:pt idx="4052">
                  <c:v>99.804699999999997</c:v>
                </c:pt>
                <c:pt idx="4054">
                  <c:v>99.80489</c:v>
                </c:pt>
                <c:pt idx="4056">
                  <c:v>99.805059999999997</c:v>
                </c:pt>
                <c:pt idx="4058">
                  <c:v>99.805239999999998</c:v>
                </c:pt>
                <c:pt idx="4060">
                  <c:v>99.805419999999998</c:v>
                </c:pt>
                <c:pt idx="4062">
                  <c:v>99.805599999999998</c:v>
                </c:pt>
                <c:pt idx="4064">
                  <c:v>99.805779999999999</c:v>
                </c:pt>
                <c:pt idx="4066">
                  <c:v>99.805949999999996</c:v>
                </c:pt>
                <c:pt idx="4068">
                  <c:v>99.806129999999996</c:v>
                </c:pt>
                <c:pt idx="4070">
                  <c:v>99.806299999999993</c:v>
                </c:pt>
                <c:pt idx="4072">
                  <c:v>99.806470000000004</c:v>
                </c:pt>
                <c:pt idx="4074">
                  <c:v>99.806659999999994</c:v>
                </c:pt>
                <c:pt idx="4076">
                  <c:v>99.806820000000002</c:v>
                </c:pt>
                <c:pt idx="4078">
                  <c:v>99.807000000000002</c:v>
                </c:pt>
                <c:pt idx="4080">
                  <c:v>99.807169999999999</c:v>
                </c:pt>
                <c:pt idx="4082">
                  <c:v>99.807339999999996</c:v>
                </c:pt>
                <c:pt idx="4084">
                  <c:v>99.807509999999994</c:v>
                </c:pt>
                <c:pt idx="4086">
                  <c:v>99.807689999999994</c:v>
                </c:pt>
                <c:pt idx="4088">
                  <c:v>99.807850000000002</c:v>
                </c:pt>
                <c:pt idx="4090">
                  <c:v>99.808030000000002</c:v>
                </c:pt>
                <c:pt idx="4092">
                  <c:v>99.808189999999996</c:v>
                </c:pt>
                <c:pt idx="4094">
                  <c:v>99.808359999999993</c:v>
                </c:pt>
                <c:pt idx="4096">
                  <c:v>99.808530000000005</c:v>
                </c:pt>
                <c:pt idx="4098">
                  <c:v>99.808700000000002</c:v>
                </c:pt>
                <c:pt idx="4100">
                  <c:v>99.808869999999999</c:v>
                </c:pt>
                <c:pt idx="4102">
                  <c:v>99.809039999999996</c:v>
                </c:pt>
                <c:pt idx="4104">
                  <c:v>99.809200000000004</c:v>
                </c:pt>
                <c:pt idx="4106">
                  <c:v>99.809359999999998</c:v>
                </c:pt>
                <c:pt idx="4108">
                  <c:v>99.809520000000006</c:v>
                </c:pt>
                <c:pt idx="4110">
                  <c:v>99.80968</c:v>
                </c:pt>
                <c:pt idx="4112">
                  <c:v>99.809849999999997</c:v>
                </c:pt>
                <c:pt idx="4114">
                  <c:v>99.810010000000005</c:v>
                </c:pt>
                <c:pt idx="4116">
                  <c:v>99.810180000000003</c:v>
                </c:pt>
                <c:pt idx="4118">
                  <c:v>99.810339999999997</c:v>
                </c:pt>
                <c:pt idx="4120">
                  <c:v>99.810500000000005</c:v>
                </c:pt>
                <c:pt idx="4122">
                  <c:v>99.810659999999999</c:v>
                </c:pt>
                <c:pt idx="4124">
                  <c:v>99.810820000000007</c:v>
                </c:pt>
                <c:pt idx="4126">
                  <c:v>99.810980000000001</c:v>
                </c:pt>
                <c:pt idx="4128">
                  <c:v>99.811139999999995</c:v>
                </c:pt>
                <c:pt idx="4130">
                  <c:v>99.81129</c:v>
                </c:pt>
                <c:pt idx="4132">
                  <c:v>99.811459999999997</c:v>
                </c:pt>
                <c:pt idx="4134">
                  <c:v>99.811610000000002</c:v>
                </c:pt>
                <c:pt idx="4136">
                  <c:v>99.811769999999996</c:v>
                </c:pt>
                <c:pt idx="4138">
                  <c:v>99.811930000000004</c:v>
                </c:pt>
                <c:pt idx="4140">
                  <c:v>99.812089999999998</c:v>
                </c:pt>
                <c:pt idx="4142">
                  <c:v>99.812240000000003</c:v>
                </c:pt>
                <c:pt idx="4144">
                  <c:v>99.812389999999994</c:v>
                </c:pt>
                <c:pt idx="4146">
                  <c:v>99.812550000000002</c:v>
                </c:pt>
                <c:pt idx="4148">
                  <c:v>99.812700000000007</c:v>
                </c:pt>
                <c:pt idx="4150">
                  <c:v>99.812849999999997</c:v>
                </c:pt>
                <c:pt idx="4152">
                  <c:v>99.813010000000006</c:v>
                </c:pt>
                <c:pt idx="4154">
                  <c:v>99.813159999999996</c:v>
                </c:pt>
                <c:pt idx="4156">
                  <c:v>99.813310000000001</c:v>
                </c:pt>
                <c:pt idx="4158">
                  <c:v>99.813460000000006</c:v>
                </c:pt>
                <c:pt idx="4160">
                  <c:v>99.813609999999997</c:v>
                </c:pt>
                <c:pt idx="4162">
                  <c:v>99.813760000000002</c:v>
                </c:pt>
                <c:pt idx="4164">
                  <c:v>99.813910000000007</c:v>
                </c:pt>
                <c:pt idx="4166">
                  <c:v>99.814059999999998</c:v>
                </c:pt>
                <c:pt idx="4168">
                  <c:v>99.814210000000003</c:v>
                </c:pt>
                <c:pt idx="4170">
                  <c:v>99.814350000000005</c:v>
                </c:pt>
                <c:pt idx="4172">
                  <c:v>99.814509999999999</c:v>
                </c:pt>
                <c:pt idx="4174">
                  <c:v>99.81465</c:v>
                </c:pt>
                <c:pt idx="4176">
                  <c:v>99.814800000000005</c:v>
                </c:pt>
                <c:pt idx="4178">
                  <c:v>99.814949999999996</c:v>
                </c:pt>
                <c:pt idx="4180">
                  <c:v>99.815089999999998</c:v>
                </c:pt>
                <c:pt idx="4182">
                  <c:v>99.815240000000003</c:v>
                </c:pt>
                <c:pt idx="4184">
                  <c:v>99.815380000000005</c:v>
                </c:pt>
                <c:pt idx="4186">
                  <c:v>99.815520000000006</c:v>
                </c:pt>
                <c:pt idx="4188">
                  <c:v>99.815669999999997</c:v>
                </c:pt>
                <c:pt idx="4190">
                  <c:v>99.815809999999999</c:v>
                </c:pt>
                <c:pt idx="4192">
                  <c:v>99.815960000000004</c:v>
                </c:pt>
                <c:pt idx="4194">
                  <c:v>99.816090000000003</c:v>
                </c:pt>
                <c:pt idx="4196">
                  <c:v>99.816230000000004</c:v>
                </c:pt>
                <c:pt idx="4198">
                  <c:v>99.816379999999995</c:v>
                </c:pt>
                <c:pt idx="4200">
                  <c:v>99.816519999999997</c:v>
                </c:pt>
                <c:pt idx="4202">
                  <c:v>99.816659999999999</c:v>
                </c:pt>
                <c:pt idx="4204">
                  <c:v>99.816800000000001</c:v>
                </c:pt>
                <c:pt idx="4206">
                  <c:v>99.816929999999999</c:v>
                </c:pt>
                <c:pt idx="4208">
                  <c:v>99.817070000000001</c:v>
                </c:pt>
                <c:pt idx="4210">
                  <c:v>99.817210000000003</c:v>
                </c:pt>
                <c:pt idx="4212">
                  <c:v>99.817340000000002</c:v>
                </c:pt>
                <c:pt idx="4214">
                  <c:v>99.817480000000003</c:v>
                </c:pt>
                <c:pt idx="4216">
                  <c:v>99.817620000000005</c:v>
                </c:pt>
                <c:pt idx="4218">
                  <c:v>99.817760000000007</c:v>
                </c:pt>
                <c:pt idx="4220">
                  <c:v>99.817890000000006</c:v>
                </c:pt>
                <c:pt idx="4222">
                  <c:v>99.818029999999993</c:v>
                </c:pt>
                <c:pt idx="4224">
                  <c:v>99.818169999999995</c:v>
                </c:pt>
                <c:pt idx="4226">
                  <c:v>99.818299999999994</c:v>
                </c:pt>
                <c:pt idx="4228">
                  <c:v>99.818439999999995</c:v>
                </c:pt>
                <c:pt idx="4230">
                  <c:v>99.818569999999994</c:v>
                </c:pt>
                <c:pt idx="4232">
                  <c:v>99.818690000000004</c:v>
                </c:pt>
                <c:pt idx="4234">
                  <c:v>99.818820000000002</c:v>
                </c:pt>
                <c:pt idx="4236">
                  <c:v>99.818939999999998</c:v>
                </c:pt>
                <c:pt idx="4238">
                  <c:v>99.819059999999993</c:v>
                </c:pt>
                <c:pt idx="4240">
                  <c:v>99.819180000000003</c:v>
                </c:pt>
                <c:pt idx="4242">
                  <c:v>99.819299999999998</c:v>
                </c:pt>
                <c:pt idx="4244">
                  <c:v>99.819419999999994</c:v>
                </c:pt>
                <c:pt idx="4246">
                  <c:v>99.819559999999996</c:v>
                </c:pt>
                <c:pt idx="4248">
                  <c:v>99.819689999999994</c:v>
                </c:pt>
                <c:pt idx="4250">
                  <c:v>99.819850000000002</c:v>
                </c:pt>
                <c:pt idx="4252">
                  <c:v>99.82002</c:v>
                </c:pt>
                <c:pt idx="4254">
                  <c:v>99.820210000000003</c:v>
                </c:pt>
                <c:pt idx="4256">
                  <c:v>99.820419999999999</c:v>
                </c:pt>
                <c:pt idx="4258">
                  <c:v>99.820650000000001</c:v>
                </c:pt>
                <c:pt idx="4260">
                  <c:v>99.820890000000006</c:v>
                </c:pt>
                <c:pt idx="4262">
                  <c:v>99.821160000000006</c:v>
                </c:pt>
                <c:pt idx="4264">
                  <c:v>99.821430000000007</c:v>
                </c:pt>
                <c:pt idx="4266">
                  <c:v>99.821690000000004</c:v>
                </c:pt>
                <c:pt idx="4268">
                  <c:v>99.821939999999998</c:v>
                </c:pt>
                <c:pt idx="4270">
                  <c:v>99.822149999999993</c:v>
                </c:pt>
                <c:pt idx="4272">
                  <c:v>99.822320000000005</c:v>
                </c:pt>
                <c:pt idx="4274">
                  <c:v>99.822419999999994</c:v>
                </c:pt>
                <c:pt idx="4276">
                  <c:v>99.822429999999997</c:v>
                </c:pt>
                <c:pt idx="4278">
                  <c:v>99.822320000000005</c:v>
                </c:pt>
                <c:pt idx="4280">
                  <c:v>99.822069999999997</c:v>
                </c:pt>
                <c:pt idx="4282">
                  <c:v>99.821669999999997</c:v>
                </c:pt>
                <c:pt idx="4284">
                  <c:v>99.821079999999995</c:v>
                </c:pt>
                <c:pt idx="4286">
                  <c:v>99.820310000000006</c:v>
                </c:pt>
                <c:pt idx="4288">
                  <c:v>99.819339999999997</c:v>
                </c:pt>
                <c:pt idx="4290">
                  <c:v>99.818129999999996</c:v>
                </c:pt>
                <c:pt idx="4292">
                  <c:v>99.816730000000007</c:v>
                </c:pt>
                <c:pt idx="4294">
                  <c:v>99.815100000000001</c:v>
                </c:pt>
                <c:pt idx="4296">
                  <c:v>99.81326</c:v>
                </c:pt>
                <c:pt idx="4298">
                  <c:v>99.811239999999998</c:v>
                </c:pt>
                <c:pt idx="4300">
                  <c:v>99.809030000000007</c:v>
                </c:pt>
                <c:pt idx="4302">
                  <c:v>99.806659999999994</c:v>
                </c:pt>
                <c:pt idx="4304">
                  <c:v>99.804150000000007</c:v>
                </c:pt>
                <c:pt idx="4306">
                  <c:v>99.801540000000003</c:v>
                </c:pt>
                <c:pt idx="4308">
                  <c:v>99.798839999999998</c:v>
                </c:pt>
                <c:pt idx="4310">
                  <c:v>99.79607</c:v>
                </c:pt>
                <c:pt idx="4312">
                  <c:v>99.793270000000007</c:v>
                </c:pt>
                <c:pt idx="4314">
                  <c:v>99.790440000000004</c:v>
                </c:pt>
                <c:pt idx="4316">
                  <c:v>99.787610000000001</c:v>
                </c:pt>
                <c:pt idx="4318">
                  <c:v>99.784809999999993</c:v>
                </c:pt>
                <c:pt idx="4320">
                  <c:v>99.78201</c:v>
                </c:pt>
                <c:pt idx="4322">
                  <c:v>99.779259999999994</c:v>
                </c:pt>
                <c:pt idx="4324">
                  <c:v>99.77655</c:v>
                </c:pt>
                <c:pt idx="4326">
                  <c:v>99.773859999999999</c:v>
                </c:pt>
                <c:pt idx="4328">
                  <c:v>99.77122</c:v>
                </c:pt>
                <c:pt idx="4330">
                  <c:v>99.768609999999995</c:v>
                </c:pt>
                <c:pt idx="4332">
                  <c:v>99.766019999999997</c:v>
                </c:pt>
                <c:pt idx="4334">
                  <c:v>99.763450000000006</c:v>
                </c:pt>
                <c:pt idx="4336">
                  <c:v>99.760890000000003</c:v>
                </c:pt>
                <c:pt idx="4338">
                  <c:v>99.758319999999998</c:v>
                </c:pt>
                <c:pt idx="4340">
                  <c:v>99.755769999999998</c:v>
                </c:pt>
                <c:pt idx="4342">
                  <c:v>99.75318</c:v>
                </c:pt>
                <c:pt idx="4344">
                  <c:v>99.750590000000003</c:v>
                </c:pt>
                <c:pt idx="4346">
                  <c:v>99.747960000000006</c:v>
                </c:pt>
                <c:pt idx="4348">
                  <c:v>99.745320000000007</c:v>
                </c:pt>
                <c:pt idx="4350">
                  <c:v>99.742630000000005</c:v>
                </c:pt>
                <c:pt idx="4352">
                  <c:v>99.739919999999998</c:v>
                </c:pt>
                <c:pt idx="4354">
                  <c:v>99.737179999999995</c:v>
                </c:pt>
                <c:pt idx="4356">
                  <c:v>99.734409999999997</c:v>
                </c:pt>
                <c:pt idx="4358">
                  <c:v>99.731610000000003</c:v>
                </c:pt>
                <c:pt idx="4360">
                  <c:v>99.728790000000004</c:v>
                </c:pt>
                <c:pt idx="4362">
                  <c:v>99.725949999999997</c:v>
                </c:pt>
                <c:pt idx="4364">
                  <c:v>99.723089999999999</c:v>
                </c:pt>
                <c:pt idx="4366">
                  <c:v>99.720230000000001</c:v>
                </c:pt>
                <c:pt idx="4368">
                  <c:v>99.717370000000003</c:v>
                </c:pt>
                <c:pt idx="4370">
                  <c:v>99.714500000000001</c:v>
                </c:pt>
                <c:pt idx="4372">
                  <c:v>99.711650000000006</c:v>
                </c:pt>
                <c:pt idx="4374">
                  <c:v>99.708789999999993</c:v>
                </c:pt>
                <c:pt idx="4376">
                  <c:v>99.705960000000005</c:v>
                </c:pt>
                <c:pt idx="4378">
                  <c:v>99.703159999999997</c:v>
                </c:pt>
                <c:pt idx="4380">
                  <c:v>99.700379999999996</c:v>
                </c:pt>
                <c:pt idx="4382">
                  <c:v>99.697630000000004</c:v>
                </c:pt>
                <c:pt idx="4384">
                  <c:v>99.694919999999996</c:v>
                </c:pt>
                <c:pt idx="4386">
                  <c:v>99.692250000000001</c:v>
                </c:pt>
                <c:pt idx="4388">
                  <c:v>99.689620000000005</c:v>
                </c:pt>
                <c:pt idx="4390">
                  <c:v>99.687039999999996</c:v>
                </c:pt>
                <c:pt idx="4392">
                  <c:v>99.684510000000003</c:v>
                </c:pt>
                <c:pt idx="4394">
                  <c:v>99.682019999999994</c:v>
                </c:pt>
                <c:pt idx="4396">
                  <c:v>99.679590000000005</c:v>
                </c:pt>
                <c:pt idx="4398">
                  <c:v>99.677210000000002</c:v>
                </c:pt>
                <c:pt idx="4400">
                  <c:v>99.674890000000005</c:v>
                </c:pt>
                <c:pt idx="4402">
                  <c:v>99.672619999999995</c:v>
                </c:pt>
                <c:pt idx="4404">
                  <c:v>99.670410000000004</c:v>
                </c:pt>
                <c:pt idx="4406">
                  <c:v>99.66825</c:v>
                </c:pt>
                <c:pt idx="4408">
                  <c:v>99.666150000000002</c:v>
                </c:pt>
                <c:pt idx="4410">
                  <c:v>99.664100000000005</c:v>
                </c:pt>
                <c:pt idx="4412">
                  <c:v>99.662109999999998</c:v>
                </c:pt>
                <c:pt idx="4414">
                  <c:v>99.660179999999997</c:v>
                </c:pt>
                <c:pt idx="4416">
                  <c:v>99.658299999999997</c:v>
                </c:pt>
                <c:pt idx="4418">
                  <c:v>99.656490000000005</c:v>
                </c:pt>
                <c:pt idx="4420">
                  <c:v>99.654719999999998</c:v>
                </c:pt>
                <c:pt idx="4422">
                  <c:v>99.653009999999995</c:v>
                </c:pt>
                <c:pt idx="4424">
                  <c:v>99.651349999999994</c:v>
                </c:pt>
                <c:pt idx="4426">
                  <c:v>99.649739999999994</c:v>
                </c:pt>
                <c:pt idx="4428">
                  <c:v>99.64819</c:v>
                </c:pt>
                <c:pt idx="4430">
                  <c:v>99.646680000000003</c:v>
                </c:pt>
                <c:pt idx="4432">
                  <c:v>99.645210000000006</c:v>
                </c:pt>
                <c:pt idx="4434">
                  <c:v>99.643789999999996</c:v>
                </c:pt>
                <c:pt idx="4436">
                  <c:v>99.642409999999998</c:v>
                </c:pt>
                <c:pt idx="4438">
                  <c:v>99.641069999999999</c:v>
                </c:pt>
                <c:pt idx="4440">
                  <c:v>99.639759999999995</c:v>
                </c:pt>
                <c:pt idx="4442">
                  <c:v>99.638459999999995</c:v>
                </c:pt>
                <c:pt idx="4444">
                  <c:v>99.637190000000004</c:v>
                </c:pt>
                <c:pt idx="4446">
                  <c:v>99.635940000000005</c:v>
                </c:pt>
                <c:pt idx="4448">
                  <c:v>99.634699999999995</c:v>
                </c:pt>
                <c:pt idx="4450">
                  <c:v>99.633449999999996</c:v>
                </c:pt>
                <c:pt idx="4452">
                  <c:v>99.632199999999997</c:v>
                </c:pt>
                <c:pt idx="4454">
                  <c:v>99.630939999999995</c:v>
                </c:pt>
                <c:pt idx="4456">
                  <c:v>99.629679999999993</c:v>
                </c:pt>
                <c:pt idx="4458">
                  <c:v>99.628389999999996</c:v>
                </c:pt>
                <c:pt idx="4460">
                  <c:v>99.627080000000007</c:v>
                </c:pt>
                <c:pt idx="4462">
                  <c:v>99.625749999999996</c:v>
                </c:pt>
                <c:pt idx="4464">
                  <c:v>99.624380000000002</c:v>
                </c:pt>
                <c:pt idx="4466">
                  <c:v>99.622990000000001</c:v>
                </c:pt>
                <c:pt idx="4468">
                  <c:v>99.621570000000006</c:v>
                </c:pt>
                <c:pt idx="4470">
                  <c:v>99.62012</c:v>
                </c:pt>
                <c:pt idx="4472">
                  <c:v>99.618639999999999</c:v>
                </c:pt>
                <c:pt idx="4474">
                  <c:v>99.617130000000003</c:v>
                </c:pt>
                <c:pt idx="4476">
                  <c:v>99.615600000000001</c:v>
                </c:pt>
                <c:pt idx="4478">
                  <c:v>99.614040000000003</c:v>
                </c:pt>
                <c:pt idx="4480">
                  <c:v>99.612459999999999</c:v>
                </c:pt>
                <c:pt idx="4482">
                  <c:v>99.610860000000002</c:v>
                </c:pt>
                <c:pt idx="4484">
                  <c:v>99.609250000000003</c:v>
                </c:pt>
                <c:pt idx="4486">
                  <c:v>99.607619999999997</c:v>
                </c:pt>
                <c:pt idx="4488">
                  <c:v>99.605969999999999</c:v>
                </c:pt>
                <c:pt idx="4490">
                  <c:v>99.604320000000001</c:v>
                </c:pt>
                <c:pt idx="4492">
                  <c:v>99.602649999999997</c:v>
                </c:pt>
                <c:pt idx="4494">
                  <c:v>99.600970000000004</c:v>
                </c:pt>
                <c:pt idx="4496">
                  <c:v>99.599289999999996</c:v>
                </c:pt>
                <c:pt idx="4498">
                  <c:v>99.5976</c:v>
                </c:pt>
                <c:pt idx="4500">
                  <c:v>99.5959</c:v>
                </c:pt>
                <c:pt idx="4502">
                  <c:v>99.594200000000001</c:v>
                </c:pt>
                <c:pt idx="4504">
                  <c:v>99.592500000000001</c:v>
                </c:pt>
                <c:pt idx="4506">
                  <c:v>99.590779999999995</c:v>
                </c:pt>
                <c:pt idx="4508">
                  <c:v>99.589070000000007</c:v>
                </c:pt>
                <c:pt idx="4510">
                  <c:v>99.587339999999998</c:v>
                </c:pt>
                <c:pt idx="4512">
                  <c:v>99.585620000000006</c:v>
                </c:pt>
                <c:pt idx="4514">
                  <c:v>99.583889999999997</c:v>
                </c:pt>
                <c:pt idx="4516">
                  <c:v>99.582139999999995</c:v>
                </c:pt>
                <c:pt idx="4518">
                  <c:v>99.580399999999997</c:v>
                </c:pt>
                <c:pt idx="4520">
                  <c:v>99.578649999999996</c:v>
                </c:pt>
                <c:pt idx="4522">
                  <c:v>99.576880000000003</c:v>
                </c:pt>
                <c:pt idx="4524">
                  <c:v>99.575119999999998</c:v>
                </c:pt>
                <c:pt idx="4526">
                  <c:v>99.573340000000002</c:v>
                </c:pt>
                <c:pt idx="4528">
                  <c:v>99.571569999999994</c:v>
                </c:pt>
                <c:pt idx="4530">
                  <c:v>99.569779999999994</c:v>
                </c:pt>
                <c:pt idx="4532">
                  <c:v>99.567989999999995</c:v>
                </c:pt>
                <c:pt idx="4534">
                  <c:v>99.566180000000003</c:v>
                </c:pt>
                <c:pt idx="4536">
                  <c:v>99.56438</c:v>
                </c:pt>
                <c:pt idx="4538">
                  <c:v>99.562579999999997</c:v>
                </c:pt>
                <c:pt idx="4540">
                  <c:v>99.560779999999994</c:v>
                </c:pt>
                <c:pt idx="4542">
                  <c:v>99.558970000000002</c:v>
                </c:pt>
                <c:pt idx="4544">
                  <c:v>99.557169999999999</c:v>
                </c:pt>
                <c:pt idx="4546">
                  <c:v>99.55538</c:v>
                </c:pt>
                <c:pt idx="4548">
                  <c:v>99.553600000000003</c:v>
                </c:pt>
                <c:pt idx="4550">
                  <c:v>99.551829999999995</c:v>
                </c:pt>
                <c:pt idx="4552">
                  <c:v>99.550070000000005</c:v>
                </c:pt>
                <c:pt idx="4554">
                  <c:v>99.548339999999996</c:v>
                </c:pt>
                <c:pt idx="4556">
                  <c:v>99.546620000000004</c:v>
                </c:pt>
                <c:pt idx="4558">
                  <c:v>99.544910000000002</c:v>
                </c:pt>
                <c:pt idx="4560">
                  <c:v>99.543220000000005</c:v>
                </c:pt>
                <c:pt idx="4562">
                  <c:v>99.541539999999998</c:v>
                </c:pt>
                <c:pt idx="4564">
                  <c:v>99.539879999999997</c:v>
                </c:pt>
                <c:pt idx="4566">
                  <c:v>99.538219999999995</c:v>
                </c:pt>
                <c:pt idx="4568">
                  <c:v>99.536569999999998</c:v>
                </c:pt>
                <c:pt idx="4570">
                  <c:v>99.534909999999996</c:v>
                </c:pt>
                <c:pt idx="4572">
                  <c:v>99.533240000000006</c:v>
                </c:pt>
                <c:pt idx="4574">
                  <c:v>99.531559999999999</c:v>
                </c:pt>
                <c:pt idx="4576">
                  <c:v>99.529849999999996</c:v>
                </c:pt>
                <c:pt idx="4578">
                  <c:v>99.528120000000001</c:v>
                </c:pt>
                <c:pt idx="4580">
                  <c:v>99.526349999999994</c:v>
                </c:pt>
                <c:pt idx="4582">
                  <c:v>99.524540000000002</c:v>
                </c:pt>
                <c:pt idx="4584">
                  <c:v>99.522689999999997</c:v>
                </c:pt>
                <c:pt idx="4586">
                  <c:v>99.520769999999999</c:v>
                </c:pt>
                <c:pt idx="4588">
                  <c:v>99.518810000000002</c:v>
                </c:pt>
                <c:pt idx="4590">
                  <c:v>99.516800000000003</c:v>
                </c:pt>
                <c:pt idx="4592">
                  <c:v>99.514719999999997</c:v>
                </c:pt>
                <c:pt idx="4594">
                  <c:v>99.512600000000006</c:v>
                </c:pt>
                <c:pt idx="4596">
                  <c:v>99.510429999999999</c:v>
                </c:pt>
                <c:pt idx="4598">
                  <c:v>99.508219999999994</c:v>
                </c:pt>
                <c:pt idx="4600">
                  <c:v>99.505970000000005</c:v>
                </c:pt>
                <c:pt idx="4602">
                  <c:v>99.503680000000003</c:v>
                </c:pt>
                <c:pt idx="4604">
                  <c:v>99.501379999999997</c:v>
                </c:pt>
                <c:pt idx="4606">
                  <c:v>99.49906</c:v>
                </c:pt>
                <c:pt idx="4608">
                  <c:v>99.496729999999999</c:v>
                </c:pt>
                <c:pt idx="4610">
                  <c:v>99.494410000000002</c:v>
                </c:pt>
                <c:pt idx="4612">
                  <c:v>99.492099999999994</c:v>
                </c:pt>
                <c:pt idx="4614">
                  <c:v>99.489810000000006</c:v>
                </c:pt>
                <c:pt idx="4616">
                  <c:v>99.487539999999996</c:v>
                </c:pt>
                <c:pt idx="4618">
                  <c:v>99.485309999999998</c:v>
                </c:pt>
                <c:pt idx="4620">
                  <c:v>99.483109999999996</c:v>
                </c:pt>
                <c:pt idx="4622">
                  <c:v>99.480950000000007</c:v>
                </c:pt>
                <c:pt idx="4624">
                  <c:v>99.478840000000005</c:v>
                </c:pt>
                <c:pt idx="4626">
                  <c:v>99.476759999999999</c:v>
                </c:pt>
                <c:pt idx="4628">
                  <c:v>99.474720000000005</c:v>
                </c:pt>
                <c:pt idx="4630">
                  <c:v>99.472729999999999</c:v>
                </c:pt>
                <c:pt idx="4632">
                  <c:v>99.470770000000002</c:v>
                </c:pt>
                <c:pt idx="4634">
                  <c:v>99.46884</c:v>
                </c:pt>
                <c:pt idx="4636">
                  <c:v>99.466949999999997</c:v>
                </c:pt>
                <c:pt idx="4638">
                  <c:v>99.465069999999997</c:v>
                </c:pt>
                <c:pt idx="4640">
                  <c:v>99.463220000000007</c:v>
                </c:pt>
                <c:pt idx="4642">
                  <c:v>99.461380000000005</c:v>
                </c:pt>
                <c:pt idx="4644">
                  <c:v>99.459540000000004</c:v>
                </c:pt>
                <c:pt idx="4646">
                  <c:v>99.457710000000006</c:v>
                </c:pt>
                <c:pt idx="4648">
                  <c:v>99.455870000000004</c:v>
                </c:pt>
                <c:pt idx="4650">
                  <c:v>99.454030000000003</c:v>
                </c:pt>
                <c:pt idx="4652">
                  <c:v>99.452179999999998</c:v>
                </c:pt>
                <c:pt idx="4654">
                  <c:v>99.450320000000005</c:v>
                </c:pt>
                <c:pt idx="4656">
                  <c:v>99.448430000000002</c:v>
                </c:pt>
                <c:pt idx="4658">
                  <c:v>99.446529999999996</c:v>
                </c:pt>
                <c:pt idx="4660">
                  <c:v>99.444599999999994</c:v>
                </c:pt>
                <c:pt idx="4662">
                  <c:v>99.442660000000004</c:v>
                </c:pt>
                <c:pt idx="4664">
                  <c:v>99.440700000000007</c:v>
                </c:pt>
                <c:pt idx="4666">
                  <c:v>99.43871</c:v>
                </c:pt>
                <c:pt idx="4668">
                  <c:v>99.436689999999999</c:v>
                </c:pt>
                <c:pt idx="4670">
                  <c:v>99.434659999999994</c:v>
                </c:pt>
                <c:pt idx="4672">
                  <c:v>99.432599999999994</c:v>
                </c:pt>
                <c:pt idx="4674">
                  <c:v>99.430530000000005</c:v>
                </c:pt>
                <c:pt idx="4676">
                  <c:v>99.428439999999995</c:v>
                </c:pt>
                <c:pt idx="4678">
                  <c:v>99.426339999999996</c:v>
                </c:pt>
                <c:pt idx="4680">
                  <c:v>99.424220000000005</c:v>
                </c:pt>
                <c:pt idx="4682">
                  <c:v>99.422089999999997</c:v>
                </c:pt>
                <c:pt idx="4684">
                  <c:v>99.419939999999997</c:v>
                </c:pt>
                <c:pt idx="4686">
                  <c:v>99.417779999999993</c:v>
                </c:pt>
                <c:pt idx="4688">
                  <c:v>99.415599999999998</c:v>
                </c:pt>
                <c:pt idx="4690">
                  <c:v>99.413420000000002</c:v>
                </c:pt>
                <c:pt idx="4692">
                  <c:v>99.411240000000006</c:v>
                </c:pt>
                <c:pt idx="4694">
                  <c:v>99.409040000000005</c:v>
                </c:pt>
                <c:pt idx="4696">
                  <c:v>99.406850000000006</c:v>
                </c:pt>
                <c:pt idx="4698">
                  <c:v>99.404650000000004</c:v>
                </c:pt>
                <c:pt idx="4700">
                  <c:v>99.402439999999999</c:v>
                </c:pt>
                <c:pt idx="4702">
                  <c:v>99.400239999999997</c:v>
                </c:pt>
                <c:pt idx="4704">
                  <c:v>99.398030000000006</c:v>
                </c:pt>
                <c:pt idx="4706">
                  <c:v>99.395840000000007</c:v>
                </c:pt>
                <c:pt idx="4708">
                  <c:v>99.393640000000005</c:v>
                </c:pt>
                <c:pt idx="4710">
                  <c:v>99.391450000000006</c:v>
                </c:pt>
                <c:pt idx="4712">
                  <c:v>99.389269999999996</c:v>
                </c:pt>
                <c:pt idx="4714">
                  <c:v>99.387090000000001</c:v>
                </c:pt>
                <c:pt idx="4716">
                  <c:v>99.384919999999994</c:v>
                </c:pt>
                <c:pt idx="4718">
                  <c:v>99.382760000000005</c:v>
                </c:pt>
                <c:pt idx="4720">
                  <c:v>99.380600000000001</c:v>
                </c:pt>
                <c:pt idx="4722">
                  <c:v>99.378460000000004</c:v>
                </c:pt>
                <c:pt idx="4724">
                  <c:v>99.376310000000004</c:v>
                </c:pt>
                <c:pt idx="4726">
                  <c:v>99.374170000000007</c:v>
                </c:pt>
                <c:pt idx="4728">
                  <c:v>99.372029999999995</c:v>
                </c:pt>
                <c:pt idx="4730">
                  <c:v>99.369900000000001</c:v>
                </c:pt>
                <c:pt idx="4732">
                  <c:v>99.367750000000001</c:v>
                </c:pt>
                <c:pt idx="4734">
                  <c:v>99.365610000000004</c:v>
                </c:pt>
                <c:pt idx="4736">
                  <c:v>99.363460000000003</c:v>
                </c:pt>
                <c:pt idx="4738">
                  <c:v>99.361320000000006</c:v>
                </c:pt>
                <c:pt idx="4740">
                  <c:v>99.359160000000003</c:v>
                </c:pt>
                <c:pt idx="4742">
                  <c:v>99.356999999999999</c:v>
                </c:pt>
                <c:pt idx="4744">
                  <c:v>99.354839999999996</c:v>
                </c:pt>
                <c:pt idx="4746">
                  <c:v>99.352670000000003</c:v>
                </c:pt>
                <c:pt idx="4748">
                  <c:v>99.35051</c:v>
                </c:pt>
                <c:pt idx="4750">
                  <c:v>99.348339999999993</c:v>
                </c:pt>
                <c:pt idx="4752">
                  <c:v>99.346180000000004</c:v>
                </c:pt>
                <c:pt idx="4754">
                  <c:v>99.344040000000007</c:v>
                </c:pt>
                <c:pt idx="4756">
                  <c:v>99.341899999999995</c:v>
                </c:pt>
                <c:pt idx="4758">
                  <c:v>99.339780000000005</c:v>
                </c:pt>
                <c:pt idx="4760">
                  <c:v>99.337680000000006</c:v>
                </c:pt>
                <c:pt idx="4762">
                  <c:v>99.335620000000006</c:v>
                </c:pt>
                <c:pt idx="4764">
                  <c:v>99.333560000000006</c:v>
                </c:pt>
                <c:pt idx="4766">
                  <c:v>99.331540000000004</c:v>
                </c:pt>
                <c:pt idx="4768">
                  <c:v>99.329549999999998</c:v>
                </c:pt>
                <c:pt idx="4770">
                  <c:v>99.327590000000001</c:v>
                </c:pt>
                <c:pt idx="4772">
                  <c:v>99.325659999999999</c:v>
                </c:pt>
                <c:pt idx="4774">
                  <c:v>99.323759999999993</c:v>
                </c:pt>
                <c:pt idx="4776">
                  <c:v>99.321879999999993</c:v>
                </c:pt>
                <c:pt idx="4778">
                  <c:v>99.320030000000003</c:v>
                </c:pt>
                <c:pt idx="4780">
                  <c:v>99.318190000000001</c:v>
                </c:pt>
                <c:pt idx="4782">
                  <c:v>99.316370000000006</c:v>
                </c:pt>
                <c:pt idx="4784">
                  <c:v>99.314570000000003</c:v>
                </c:pt>
                <c:pt idx="4786">
                  <c:v>99.31277</c:v>
                </c:pt>
                <c:pt idx="4788">
                  <c:v>99.310990000000004</c:v>
                </c:pt>
                <c:pt idx="4790">
                  <c:v>99.309209999999993</c:v>
                </c:pt>
                <c:pt idx="4792">
                  <c:v>99.30744</c:v>
                </c:pt>
                <c:pt idx="4794">
                  <c:v>99.305689999999998</c:v>
                </c:pt>
                <c:pt idx="4796">
                  <c:v>99.303929999999994</c:v>
                </c:pt>
                <c:pt idx="4798">
                  <c:v>99.302199999999999</c:v>
                </c:pt>
                <c:pt idx="4800">
                  <c:v>99.300479999999993</c:v>
                </c:pt>
                <c:pt idx="4802">
                  <c:v>99.298779999999994</c:v>
                </c:pt>
                <c:pt idx="4804">
                  <c:v>99.297110000000004</c:v>
                </c:pt>
                <c:pt idx="4806">
                  <c:v>99.295490000000001</c:v>
                </c:pt>
                <c:pt idx="4808">
                  <c:v>99.293890000000005</c:v>
                </c:pt>
                <c:pt idx="4810">
                  <c:v>99.292360000000002</c:v>
                </c:pt>
                <c:pt idx="4812">
                  <c:v>99.290869999999998</c:v>
                </c:pt>
                <c:pt idx="4814">
                  <c:v>99.289439999999999</c:v>
                </c:pt>
                <c:pt idx="4816">
                  <c:v>99.288089999999997</c:v>
                </c:pt>
                <c:pt idx="4818">
                  <c:v>99.286810000000003</c:v>
                </c:pt>
                <c:pt idx="4820">
                  <c:v>99.285600000000002</c:v>
                </c:pt>
                <c:pt idx="4822">
                  <c:v>99.284450000000007</c:v>
                </c:pt>
                <c:pt idx="4824">
                  <c:v>99.283389999999997</c:v>
                </c:pt>
                <c:pt idx="4826">
                  <c:v>99.282390000000007</c:v>
                </c:pt>
                <c:pt idx="4828">
                  <c:v>99.281469999999999</c:v>
                </c:pt>
                <c:pt idx="4830">
                  <c:v>99.280600000000007</c:v>
                </c:pt>
                <c:pt idx="4832">
                  <c:v>99.279790000000006</c:v>
                </c:pt>
                <c:pt idx="4834">
                  <c:v>99.279030000000006</c:v>
                </c:pt>
                <c:pt idx="4836">
                  <c:v>99.278310000000005</c:v>
                </c:pt>
                <c:pt idx="4838">
                  <c:v>99.277630000000002</c:v>
                </c:pt>
                <c:pt idx="4840">
                  <c:v>99.276960000000003</c:v>
                </c:pt>
                <c:pt idx="4842">
                  <c:v>99.276330000000002</c:v>
                </c:pt>
                <c:pt idx="4844">
                  <c:v>99.275710000000004</c:v>
                </c:pt>
                <c:pt idx="4846">
                  <c:v>99.275090000000006</c:v>
                </c:pt>
                <c:pt idx="4848">
                  <c:v>99.274479999999997</c:v>
                </c:pt>
                <c:pt idx="4850">
                  <c:v>99.273880000000005</c:v>
                </c:pt>
                <c:pt idx="4852">
                  <c:v>99.273269999999997</c:v>
                </c:pt>
                <c:pt idx="4854">
                  <c:v>99.272660000000002</c:v>
                </c:pt>
                <c:pt idx="4856">
                  <c:v>99.272040000000004</c:v>
                </c:pt>
                <c:pt idx="4858">
                  <c:v>99.271420000000006</c:v>
                </c:pt>
                <c:pt idx="4860">
                  <c:v>99.270799999999994</c:v>
                </c:pt>
                <c:pt idx="4862">
                  <c:v>99.270160000000004</c:v>
                </c:pt>
                <c:pt idx="4864">
                  <c:v>99.269530000000003</c:v>
                </c:pt>
                <c:pt idx="4866">
                  <c:v>99.268900000000002</c:v>
                </c:pt>
                <c:pt idx="4868">
                  <c:v>99.268249999999995</c:v>
                </c:pt>
                <c:pt idx="4870">
                  <c:v>99.267589999999998</c:v>
                </c:pt>
                <c:pt idx="4872">
                  <c:v>99.266930000000002</c:v>
                </c:pt>
                <c:pt idx="4874">
                  <c:v>99.266239999999996</c:v>
                </c:pt>
                <c:pt idx="4876">
                  <c:v>99.265540000000001</c:v>
                </c:pt>
                <c:pt idx="4878">
                  <c:v>99.26482</c:v>
                </c:pt>
                <c:pt idx="4880">
                  <c:v>99.264049999999997</c:v>
                </c:pt>
                <c:pt idx="4882">
                  <c:v>99.263239999999996</c:v>
                </c:pt>
                <c:pt idx="4884">
                  <c:v>99.262389999999996</c:v>
                </c:pt>
                <c:pt idx="4886">
                  <c:v>99.261480000000006</c:v>
                </c:pt>
                <c:pt idx="4888">
                  <c:v>99.260509999999996</c:v>
                </c:pt>
                <c:pt idx="4890">
                  <c:v>99.259450000000001</c:v>
                </c:pt>
                <c:pt idx="4892">
                  <c:v>99.258330000000001</c:v>
                </c:pt>
                <c:pt idx="4894">
                  <c:v>99.25712</c:v>
                </c:pt>
                <c:pt idx="4896">
                  <c:v>99.25582</c:v>
                </c:pt>
                <c:pt idx="4898">
                  <c:v>99.254429999999999</c:v>
                </c:pt>
                <c:pt idx="4900">
                  <c:v>99.252939999999995</c:v>
                </c:pt>
                <c:pt idx="4902">
                  <c:v>99.251360000000005</c:v>
                </c:pt>
                <c:pt idx="4904">
                  <c:v>99.249690000000001</c:v>
                </c:pt>
                <c:pt idx="4906">
                  <c:v>99.247929999999997</c:v>
                </c:pt>
                <c:pt idx="4908">
                  <c:v>99.246089999999995</c:v>
                </c:pt>
                <c:pt idx="4910">
                  <c:v>99.244159999999994</c:v>
                </c:pt>
                <c:pt idx="4912">
                  <c:v>99.242159999999998</c:v>
                </c:pt>
                <c:pt idx="4914">
                  <c:v>99.240099999999998</c:v>
                </c:pt>
                <c:pt idx="4916">
                  <c:v>99.237979999999993</c:v>
                </c:pt>
                <c:pt idx="4918">
                  <c:v>99.235799999999998</c:v>
                </c:pt>
                <c:pt idx="4920">
                  <c:v>99.233580000000003</c:v>
                </c:pt>
                <c:pt idx="4922">
                  <c:v>99.231319999999997</c:v>
                </c:pt>
                <c:pt idx="4924">
                  <c:v>99.229029999999995</c:v>
                </c:pt>
                <c:pt idx="4926">
                  <c:v>99.22672</c:v>
                </c:pt>
                <c:pt idx="4928">
                  <c:v>99.224369999999993</c:v>
                </c:pt>
                <c:pt idx="4930">
                  <c:v>99.222009999999997</c:v>
                </c:pt>
                <c:pt idx="4932">
                  <c:v>99.219639999999998</c:v>
                </c:pt>
                <c:pt idx="4934">
                  <c:v>99.217240000000004</c:v>
                </c:pt>
                <c:pt idx="4936">
                  <c:v>99.214839999999995</c:v>
                </c:pt>
                <c:pt idx="4938">
                  <c:v>99.212410000000006</c:v>
                </c:pt>
                <c:pt idx="4940">
                  <c:v>99.209959999999995</c:v>
                </c:pt>
                <c:pt idx="4942">
                  <c:v>99.207480000000004</c:v>
                </c:pt>
                <c:pt idx="4944">
                  <c:v>99.204989999999995</c:v>
                </c:pt>
                <c:pt idx="4946">
                  <c:v>99.202449999999999</c:v>
                </c:pt>
                <c:pt idx="4948">
                  <c:v>99.199870000000004</c:v>
                </c:pt>
                <c:pt idx="4950">
                  <c:v>99.197249999999997</c:v>
                </c:pt>
                <c:pt idx="4952">
                  <c:v>99.194559999999996</c:v>
                </c:pt>
                <c:pt idx="4954">
                  <c:v>99.191829999999996</c:v>
                </c:pt>
                <c:pt idx="4956">
                  <c:v>99.189019999999999</c:v>
                </c:pt>
                <c:pt idx="4958">
                  <c:v>99.186130000000006</c:v>
                </c:pt>
                <c:pt idx="4960">
                  <c:v>99.183149999999998</c:v>
                </c:pt>
                <c:pt idx="4962">
                  <c:v>99.180099999999996</c:v>
                </c:pt>
                <c:pt idx="4964">
                  <c:v>99.176929999999999</c:v>
                </c:pt>
                <c:pt idx="4966">
                  <c:v>99.173670000000001</c:v>
                </c:pt>
                <c:pt idx="4968">
                  <c:v>99.170299999999997</c:v>
                </c:pt>
                <c:pt idx="4970">
                  <c:v>99.166820000000001</c:v>
                </c:pt>
                <c:pt idx="4972">
                  <c:v>99.163219999999995</c:v>
                </c:pt>
                <c:pt idx="4974">
                  <c:v>99.159499999999994</c:v>
                </c:pt>
                <c:pt idx="4976">
                  <c:v>99.155649999999994</c:v>
                </c:pt>
                <c:pt idx="4978">
                  <c:v>99.151679999999999</c:v>
                </c:pt>
                <c:pt idx="4980">
                  <c:v>99.147580000000005</c:v>
                </c:pt>
                <c:pt idx="4982">
                  <c:v>99.143349999999998</c:v>
                </c:pt>
                <c:pt idx="4984">
                  <c:v>99.138980000000004</c:v>
                </c:pt>
                <c:pt idx="4986">
                  <c:v>99.134500000000003</c:v>
                </c:pt>
                <c:pt idx="4988">
                  <c:v>99.12988</c:v>
                </c:pt>
                <c:pt idx="4990">
                  <c:v>99.125110000000006</c:v>
                </c:pt>
                <c:pt idx="4992">
                  <c:v>99.120230000000006</c:v>
                </c:pt>
                <c:pt idx="4994">
                  <c:v>99.115229999999997</c:v>
                </c:pt>
                <c:pt idx="4996">
                  <c:v>99.110100000000003</c:v>
                </c:pt>
                <c:pt idx="4998">
                  <c:v>99.104870000000005</c:v>
                </c:pt>
                <c:pt idx="5000">
                  <c:v>99.099559999999997</c:v>
                </c:pt>
                <c:pt idx="5002">
                  <c:v>99.094149999999999</c:v>
                </c:pt>
                <c:pt idx="5004">
                  <c:v>99.088679999999997</c:v>
                </c:pt>
                <c:pt idx="5006">
                  <c:v>99.083150000000003</c:v>
                </c:pt>
                <c:pt idx="5008">
                  <c:v>99.077590000000001</c:v>
                </c:pt>
                <c:pt idx="5010">
                  <c:v>99.072010000000006</c:v>
                </c:pt>
                <c:pt idx="5012">
                  <c:v>99.066389999999998</c:v>
                </c:pt>
                <c:pt idx="5014">
                  <c:v>99.060739999999996</c:v>
                </c:pt>
                <c:pt idx="5016">
                  <c:v>99.055040000000005</c:v>
                </c:pt>
                <c:pt idx="5018">
                  <c:v>99.049260000000004</c:v>
                </c:pt>
                <c:pt idx="5020">
                  <c:v>99.043340000000001</c:v>
                </c:pt>
                <c:pt idx="5022">
                  <c:v>99.037199999999999</c:v>
                </c:pt>
                <c:pt idx="5024">
                  <c:v>99.030739999999994</c:v>
                </c:pt>
                <c:pt idx="5026">
                  <c:v>99.023820000000001</c:v>
                </c:pt>
                <c:pt idx="5028">
                  <c:v>99.016270000000006</c:v>
                </c:pt>
                <c:pt idx="5030">
                  <c:v>99.007900000000006</c:v>
                </c:pt>
                <c:pt idx="5032">
                  <c:v>98.998480000000001</c:v>
                </c:pt>
                <c:pt idx="5034">
                  <c:v>98.987750000000005</c:v>
                </c:pt>
                <c:pt idx="5036">
                  <c:v>98.975440000000006</c:v>
                </c:pt>
                <c:pt idx="5038">
                  <c:v>98.961259999999996</c:v>
                </c:pt>
                <c:pt idx="5040">
                  <c:v>98.944890000000001</c:v>
                </c:pt>
                <c:pt idx="5042">
                  <c:v>98.926069999999996</c:v>
                </c:pt>
                <c:pt idx="5044">
                  <c:v>98.904510000000002</c:v>
                </c:pt>
                <c:pt idx="5046">
                  <c:v>98.87997</c:v>
                </c:pt>
                <c:pt idx="5048">
                  <c:v>98.852239999999995</c:v>
                </c:pt>
                <c:pt idx="5050">
                  <c:v>98.821190000000001</c:v>
                </c:pt>
                <c:pt idx="5052">
                  <c:v>98.786749999999998</c:v>
                </c:pt>
                <c:pt idx="5054">
                  <c:v>98.748919999999998</c:v>
                </c:pt>
                <c:pt idx="5056">
                  <c:v>98.707819999999998</c:v>
                </c:pt>
                <c:pt idx="5058">
                  <c:v>98.663650000000004</c:v>
                </c:pt>
                <c:pt idx="5060">
                  <c:v>98.616709999999998</c:v>
                </c:pt>
                <c:pt idx="5062">
                  <c:v>98.567409999999995</c:v>
                </c:pt>
                <c:pt idx="5064">
                  <c:v>98.516239999999996</c:v>
                </c:pt>
                <c:pt idx="5066">
                  <c:v>98.46378</c:v>
                </c:pt>
                <c:pt idx="5068">
                  <c:v>98.410709999999995</c:v>
                </c:pt>
                <c:pt idx="5070">
                  <c:v>98.357730000000004</c:v>
                </c:pt>
                <c:pt idx="5072">
                  <c:v>98.305599999999998</c:v>
                </c:pt>
                <c:pt idx="5074">
                  <c:v>98.255089999999996</c:v>
                </c:pt>
                <c:pt idx="5076">
                  <c:v>98.206969999999998</c:v>
                </c:pt>
                <c:pt idx="5078">
                  <c:v>98.161959999999993</c:v>
                </c:pt>
                <c:pt idx="5080">
                  <c:v>98.120739999999998</c:v>
                </c:pt>
                <c:pt idx="5082">
                  <c:v>98.083920000000006</c:v>
                </c:pt>
                <c:pt idx="5084">
                  <c:v>98.051990000000004</c:v>
                </c:pt>
                <c:pt idx="5086">
                  <c:v>98.025360000000006</c:v>
                </c:pt>
                <c:pt idx="5088">
                  <c:v>98.004279999999994</c:v>
                </c:pt>
                <c:pt idx="5090">
                  <c:v>97.988910000000004</c:v>
                </c:pt>
                <c:pt idx="5092">
                  <c:v>97.979230000000001</c:v>
                </c:pt>
                <c:pt idx="5094">
                  <c:v>97.975129999999993</c:v>
                </c:pt>
                <c:pt idx="5096">
                  <c:v>97.976330000000004</c:v>
                </c:pt>
                <c:pt idx="5098">
                  <c:v>97.982479999999995</c:v>
                </c:pt>
                <c:pt idx="5100">
                  <c:v>97.993099999999998</c:v>
                </c:pt>
                <c:pt idx="5102">
                  <c:v>98.00761</c:v>
                </c:pt>
                <c:pt idx="5104">
                  <c:v>98.025409999999994</c:v>
                </c:pt>
                <c:pt idx="5106">
                  <c:v>98.045820000000006</c:v>
                </c:pt>
                <c:pt idx="5108">
                  <c:v>98.068179999999998</c:v>
                </c:pt>
                <c:pt idx="5110">
                  <c:v>98.091790000000003</c:v>
                </c:pt>
                <c:pt idx="5112">
                  <c:v>98.115989999999996</c:v>
                </c:pt>
                <c:pt idx="5114">
                  <c:v>98.140159999999995</c:v>
                </c:pt>
                <c:pt idx="5116">
                  <c:v>98.163730000000001</c:v>
                </c:pt>
                <c:pt idx="5118">
                  <c:v>98.186189999999996</c:v>
                </c:pt>
                <c:pt idx="5120">
                  <c:v>98.207130000000006</c:v>
                </c:pt>
                <c:pt idx="5122">
                  <c:v>98.226200000000006</c:v>
                </c:pt>
                <c:pt idx="5124">
                  <c:v>98.24315</c:v>
                </c:pt>
                <c:pt idx="5126">
                  <c:v>98.257769999999994</c:v>
                </c:pt>
                <c:pt idx="5128">
                  <c:v>98.269959999999998</c:v>
                </c:pt>
                <c:pt idx="5130">
                  <c:v>98.279690000000002</c:v>
                </c:pt>
                <c:pt idx="5132">
                  <c:v>98.286969999999997</c:v>
                </c:pt>
                <c:pt idx="5134">
                  <c:v>98.291870000000003</c:v>
                </c:pt>
                <c:pt idx="5136">
                  <c:v>98.294520000000006</c:v>
                </c:pt>
                <c:pt idx="5138">
                  <c:v>98.295050000000003</c:v>
                </c:pt>
                <c:pt idx="5140">
                  <c:v>98.293620000000004</c:v>
                </c:pt>
                <c:pt idx="5142">
                  <c:v>98.290409999999994</c:v>
                </c:pt>
                <c:pt idx="5144">
                  <c:v>98.285600000000002</c:v>
                </c:pt>
                <c:pt idx="5146">
                  <c:v>98.279340000000005</c:v>
                </c:pt>
                <c:pt idx="5148">
                  <c:v>98.271820000000005</c:v>
                </c:pt>
                <c:pt idx="5150">
                  <c:v>98.263180000000006</c:v>
                </c:pt>
                <c:pt idx="5152">
                  <c:v>98.253540000000001</c:v>
                </c:pt>
                <c:pt idx="5154">
                  <c:v>98.243009999999998</c:v>
                </c:pt>
                <c:pt idx="5156">
                  <c:v>98.23169</c:v>
                </c:pt>
                <c:pt idx="5158">
                  <c:v>98.219639999999998</c:v>
                </c:pt>
                <c:pt idx="5160">
                  <c:v>98.206879999999998</c:v>
                </c:pt>
                <c:pt idx="5162">
                  <c:v>98.193439999999995</c:v>
                </c:pt>
                <c:pt idx="5164">
                  <c:v>98.179299999999998</c:v>
                </c:pt>
                <c:pt idx="5166">
                  <c:v>98.164410000000004</c:v>
                </c:pt>
                <c:pt idx="5168">
                  <c:v>98.148709999999994</c:v>
                </c:pt>
                <c:pt idx="5170">
                  <c:v>98.132099999999994</c:v>
                </c:pt>
                <c:pt idx="5172">
                  <c:v>98.114429999999999</c:v>
                </c:pt>
                <c:pt idx="5174">
                  <c:v>98.095579999999998</c:v>
                </c:pt>
                <c:pt idx="5176">
                  <c:v>98.075370000000007</c:v>
                </c:pt>
                <c:pt idx="5178">
                  <c:v>98.05359</c:v>
                </c:pt>
                <c:pt idx="5180">
                  <c:v>98.03004</c:v>
                </c:pt>
                <c:pt idx="5182">
                  <c:v>98.004490000000004</c:v>
                </c:pt>
                <c:pt idx="5184">
                  <c:v>97.97672</c:v>
                </c:pt>
                <c:pt idx="5186">
                  <c:v>97.946529999999996</c:v>
                </c:pt>
                <c:pt idx="5188">
                  <c:v>97.913730000000001</c:v>
                </c:pt>
                <c:pt idx="5190">
                  <c:v>97.878110000000007</c:v>
                </c:pt>
                <c:pt idx="5192">
                  <c:v>97.839590000000001</c:v>
                </c:pt>
                <c:pt idx="5194">
                  <c:v>97.798069999999996</c:v>
                </c:pt>
                <c:pt idx="5196">
                  <c:v>97.753559999999993</c:v>
                </c:pt>
                <c:pt idx="5198">
                  <c:v>97.706090000000003</c:v>
                </c:pt>
                <c:pt idx="5200">
                  <c:v>97.655829999999995</c:v>
                </c:pt>
                <c:pt idx="5202">
                  <c:v>97.602999999999994</c:v>
                </c:pt>
                <c:pt idx="5204">
                  <c:v>97.547929999999994</c:v>
                </c:pt>
                <c:pt idx="5206">
                  <c:v>97.491020000000006</c:v>
                </c:pt>
                <c:pt idx="5208">
                  <c:v>97.432789999999997</c:v>
                </c:pt>
                <c:pt idx="5210">
                  <c:v>97.373829999999998</c:v>
                </c:pt>
                <c:pt idx="5212">
                  <c:v>97.314800000000005</c:v>
                </c:pt>
                <c:pt idx="5214">
                  <c:v>97.256420000000006</c:v>
                </c:pt>
                <c:pt idx="5216">
                  <c:v>97.199460000000002</c:v>
                </c:pt>
                <c:pt idx="5218">
                  <c:v>97.144739999999999</c:v>
                </c:pt>
                <c:pt idx="5220">
                  <c:v>97.093050000000005</c:v>
                </c:pt>
                <c:pt idx="5222">
                  <c:v>97.045199999999994</c:v>
                </c:pt>
                <c:pt idx="5224">
                  <c:v>97.001940000000005</c:v>
                </c:pt>
                <c:pt idx="5226">
                  <c:v>96.963999999999999</c:v>
                </c:pt>
                <c:pt idx="5228">
                  <c:v>96.932010000000005</c:v>
                </c:pt>
                <c:pt idx="5230">
                  <c:v>96.90652</c:v>
                </c:pt>
                <c:pt idx="5232">
                  <c:v>96.887990000000002</c:v>
                </c:pt>
                <c:pt idx="5234">
                  <c:v>96.876720000000006</c:v>
                </c:pt>
                <c:pt idx="5236">
                  <c:v>96.872929999999997</c:v>
                </c:pt>
                <c:pt idx="5238">
                  <c:v>96.876679999999993</c:v>
                </c:pt>
                <c:pt idx="5240">
                  <c:v>96.887910000000005</c:v>
                </c:pt>
                <c:pt idx="5242">
                  <c:v>96.906409999999994</c:v>
                </c:pt>
                <c:pt idx="5244">
                  <c:v>96.931880000000007</c:v>
                </c:pt>
                <c:pt idx="5246">
                  <c:v>96.963840000000005</c:v>
                </c:pt>
                <c:pt idx="5248">
                  <c:v>97.00179</c:v>
                </c:pt>
                <c:pt idx="5250">
                  <c:v>97.045069999999996</c:v>
                </c:pt>
                <c:pt idx="5252">
                  <c:v>97.092979999999997</c:v>
                </c:pt>
                <c:pt idx="5254">
                  <c:v>97.144739999999999</c:v>
                </c:pt>
                <c:pt idx="5256">
                  <c:v>97.199560000000005</c:v>
                </c:pt>
                <c:pt idx="5258">
                  <c:v>97.256619999999998</c:v>
                </c:pt>
                <c:pt idx="5260">
                  <c:v>97.315079999999995</c:v>
                </c:pt>
                <c:pt idx="5262">
                  <c:v>97.37415</c:v>
                </c:pt>
                <c:pt idx="5264">
                  <c:v>97.433040000000005</c:v>
                </c:pt>
                <c:pt idx="5266">
                  <c:v>97.491039999999998</c:v>
                </c:pt>
                <c:pt idx="5268">
                  <c:v>97.547479999999993</c:v>
                </c:pt>
                <c:pt idx="5270">
                  <c:v>97.601749999999996</c:v>
                </c:pt>
                <c:pt idx="5272">
                  <c:v>97.653350000000003</c:v>
                </c:pt>
                <c:pt idx="5274">
                  <c:v>97.701819999999998</c:v>
                </c:pt>
                <c:pt idx="5276">
                  <c:v>97.746840000000006</c:v>
                </c:pt>
                <c:pt idx="5278">
                  <c:v>97.788150000000002</c:v>
                </c:pt>
                <c:pt idx="5280">
                  <c:v>97.825559999999996</c:v>
                </c:pt>
                <c:pt idx="5282">
                  <c:v>97.859020000000001</c:v>
                </c:pt>
                <c:pt idx="5284">
                  <c:v>97.888499999999993</c:v>
                </c:pt>
                <c:pt idx="5286">
                  <c:v>97.914090000000002</c:v>
                </c:pt>
                <c:pt idx="5288">
                  <c:v>97.935929999999999</c:v>
                </c:pt>
                <c:pt idx="5290">
                  <c:v>97.954229999999995</c:v>
                </c:pt>
                <c:pt idx="5292">
                  <c:v>97.969260000000006</c:v>
                </c:pt>
                <c:pt idx="5294">
                  <c:v>97.98133</c:v>
                </c:pt>
                <c:pt idx="5296">
                  <c:v>97.990780000000001</c:v>
                </c:pt>
                <c:pt idx="5298">
                  <c:v>97.997979999999998</c:v>
                </c:pt>
                <c:pt idx="5300">
                  <c:v>98.003320000000002</c:v>
                </c:pt>
                <c:pt idx="5302">
                  <c:v>98.007189999999994</c:v>
                </c:pt>
                <c:pt idx="5304">
                  <c:v>98.009990000000002</c:v>
                </c:pt>
                <c:pt idx="5306">
                  <c:v>98.012119999999996</c:v>
                </c:pt>
                <c:pt idx="5308">
                  <c:v>98.013930000000002</c:v>
                </c:pt>
                <c:pt idx="5310">
                  <c:v>98.015770000000003</c:v>
                </c:pt>
                <c:pt idx="5312">
                  <c:v>98.017970000000005</c:v>
                </c:pt>
                <c:pt idx="5314">
                  <c:v>98.020790000000005</c:v>
                </c:pt>
                <c:pt idx="5316">
                  <c:v>98.024479999999997</c:v>
                </c:pt>
                <c:pt idx="5318">
                  <c:v>98.029240000000001</c:v>
                </c:pt>
                <c:pt idx="5320">
                  <c:v>98.035219999999995</c:v>
                </c:pt>
                <c:pt idx="5322">
                  <c:v>98.042529999999999</c:v>
                </c:pt>
                <c:pt idx="5324">
                  <c:v>98.051209999999998</c:v>
                </c:pt>
                <c:pt idx="5326">
                  <c:v>98.061300000000003</c:v>
                </c:pt>
                <c:pt idx="5328">
                  <c:v>98.072749999999999</c:v>
                </c:pt>
                <c:pt idx="5330">
                  <c:v>98.085509999999999</c:v>
                </c:pt>
                <c:pt idx="5332">
                  <c:v>98.099459999999993</c:v>
                </c:pt>
                <c:pt idx="5334">
                  <c:v>98.11448</c:v>
                </c:pt>
                <c:pt idx="5336">
                  <c:v>98.130399999999995</c:v>
                </c:pt>
                <c:pt idx="5338">
                  <c:v>98.147049999999993</c:v>
                </c:pt>
                <c:pt idx="5340">
                  <c:v>98.16422</c:v>
                </c:pt>
                <c:pt idx="5342">
                  <c:v>98.181719999999999</c:v>
                </c:pt>
                <c:pt idx="5344">
                  <c:v>98.199359999999999</c:v>
                </c:pt>
                <c:pt idx="5346">
                  <c:v>98.216899999999995</c:v>
                </c:pt>
                <c:pt idx="5348">
                  <c:v>98.234189999999998</c:v>
                </c:pt>
                <c:pt idx="5350">
                  <c:v>98.25103</c:v>
                </c:pt>
                <c:pt idx="5352">
                  <c:v>98.267259999999993</c:v>
                </c:pt>
                <c:pt idx="5354">
                  <c:v>98.282740000000004</c:v>
                </c:pt>
                <c:pt idx="5356">
                  <c:v>98.297349999999994</c:v>
                </c:pt>
                <c:pt idx="5358">
                  <c:v>98.310980000000001</c:v>
                </c:pt>
                <c:pt idx="5360">
                  <c:v>98.323580000000007</c:v>
                </c:pt>
                <c:pt idx="5362">
                  <c:v>98.335080000000005</c:v>
                </c:pt>
                <c:pt idx="5364">
                  <c:v>98.345460000000003</c:v>
                </c:pt>
                <c:pt idx="5366">
                  <c:v>98.354709999999997</c:v>
                </c:pt>
                <c:pt idx="5368">
                  <c:v>98.362830000000002</c:v>
                </c:pt>
                <c:pt idx="5370">
                  <c:v>98.369860000000003</c:v>
                </c:pt>
                <c:pt idx="5372">
                  <c:v>98.375829999999993</c:v>
                </c:pt>
                <c:pt idx="5374">
                  <c:v>98.380799999999994</c:v>
                </c:pt>
                <c:pt idx="5376">
                  <c:v>98.384810000000002</c:v>
                </c:pt>
                <c:pt idx="5378">
                  <c:v>98.38794</c:v>
                </c:pt>
                <c:pt idx="5380">
                  <c:v>98.390240000000006</c:v>
                </c:pt>
                <c:pt idx="5382">
                  <c:v>98.39179</c:v>
                </c:pt>
                <c:pt idx="5384">
                  <c:v>98.392660000000006</c:v>
                </c:pt>
                <c:pt idx="5386">
                  <c:v>98.392910000000001</c:v>
                </c:pt>
                <c:pt idx="5388">
                  <c:v>98.392610000000005</c:v>
                </c:pt>
                <c:pt idx="5390">
                  <c:v>98.391819999999996</c:v>
                </c:pt>
                <c:pt idx="5392">
                  <c:v>98.390590000000003</c:v>
                </c:pt>
                <c:pt idx="5394">
                  <c:v>98.388999999999996</c:v>
                </c:pt>
                <c:pt idx="5396">
                  <c:v>98.387079999999997</c:v>
                </c:pt>
                <c:pt idx="5398">
                  <c:v>98.384919999999994</c:v>
                </c:pt>
                <c:pt idx="5400">
                  <c:v>98.382540000000006</c:v>
                </c:pt>
                <c:pt idx="5402">
                  <c:v>98.38</c:v>
                </c:pt>
                <c:pt idx="5404">
                  <c:v>98.377359999999996</c:v>
                </c:pt>
                <c:pt idx="5406">
                  <c:v>98.374650000000003</c:v>
                </c:pt>
                <c:pt idx="5408">
                  <c:v>98.371930000000006</c:v>
                </c:pt>
                <c:pt idx="5410">
                  <c:v>98.369200000000006</c:v>
                </c:pt>
                <c:pt idx="5412">
                  <c:v>98.366540000000001</c:v>
                </c:pt>
                <c:pt idx="5414">
                  <c:v>98.363950000000003</c:v>
                </c:pt>
                <c:pt idx="5416">
                  <c:v>98.361459999999994</c:v>
                </c:pt>
                <c:pt idx="5418">
                  <c:v>98.359070000000003</c:v>
                </c:pt>
                <c:pt idx="5420">
                  <c:v>98.356780000000001</c:v>
                </c:pt>
                <c:pt idx="5422">
                  <c:v>98.354590000000002</c:v>
                </c:pt>
                <c:pt idx="5424">
                  <c:v>98.35248</c:v>
                </c:pt>
                <c:pt idx="5426">
                  <c:v>98.350430000000003</c:v>
                </c:pt>
                <c:pt idx="5428">
                  <c:v>98.348410000000001</c:v>
                </c:pt>
                <c:pt idx="5430">
                  <c:v>98.346369999999993</c:v>
                </c:pt>
                <c:pt idx="5432">
                  <c:v>98.344279999999998</c:v>
                </c:pt>
                <c:pt idx="5434">
                  <c:v>98.342089999999999</c:v>
                </c:pt>
                <c:pt idx="5436">
                  <c:v>98.339770000000001</c:v>
                </c:pt>
                <c:pt idx="5438">
                  <c:v>98.337260000000001</c:v>
                </c:pt>
                <c:pt idx="5440">
                  <c:v>98.334530000000001</c:v>
                </c:pt>
                <c:pt idx="5442">
                  <c:v>98.331569999999999</c:v>
                </c:pt>
                <c:pt idx="5444">
                  <c:v>98.328339999999997</c:v>
                </c:pt>
                <c:pt idx="5446">
                  <c:v>98.324839999999995</c:v>
                </c:pt>
                <c:pt idx="5448">
                  <c:v>98.321079999999995</c:v>
                </c:pt>
                <c:pt idx="5450">
                  <c:v>98.317049999999995</c:v>
                </c:pt>
                <c:pt idx="5452">
                  <c:v>98.312780000000004</c:v>
                </c:pt>
                <c:pt idx="5454">
                  <c:v>98.308310000000006</c:v>
                </c:pt>
                <c:pt idx="5456">
                  <c:v>98.303669999999997</c:v>
                </c:pt>
                <c:pt idx="5458">
                  <c:v>98.298900000000003</c:v>
                </c:pt>
                <c:pt idx="5460">
                  <c:v>98.294030000000006</c:v>
                </c:pt>
                <c:pt idx="5462">
                  <c:v>98.289119999999997</c:v>
                </c:pt>
                <c:pt idx="5464">
                  <c:v>98.284180000000006</c:v>
                </c:pt>
                <c:pt idx="5466">
                  <c:v>98.279259999999994</c:v>
                </c:pt>
                <c:pt idx="5468">
                  <c:v>98.274349999999998</c:v>
                </c:pt>
                <c:pt idx="5470">
                  <c:v>98.269499999999994</c:v>
                </c:pt>
                <c:pt idx="5472">
                  <c:v>98.264679999999998</c:v>
                </c:pt>
                <c:pt idx="5474">
                  <c:v>98.259860000000003</c:v>
                </c:pt>
                <c:pt idx="5476">
                  <c:v>98.255039999999994</c:v>
                </c:pt>
                <c:pt idx="5478">
                  <c:v>98.250159999999994</c:v>
                </c:pt>
                <c:pt idx="5480">
                  <c:v>98.245170000000002</c:v>
                </c:pt>
                <c:pt idx="5482">
                  <c:v>98.240030000000004</c:v>
                </c:pt>
                <c:pt idx="5484">
                  <c:v>98.234660000000005</c:v>
                </c:pt>
                <c:pt idx="5486">
                  <c:v>98.228999999999999</c:v>
                </c:pt>
                <c:pt idx="5488">
                  <c:v>98.222989999999996</c:v>
                </c:pt>
                <c:pt idx="5490">
                  <c:v>98.216579999999993</c:v>
                </c:pt>
                <c:pt idx="5492">
                  <c:v>98.209710000000001</c:v>
                </c:pt>
                <c:pt idx="5494">
                  <c:v>98.202340000000007</c:v>
                </c:pt>
                <c:pt idx="5496">
                  <c:v>98.194429999999997</c:v>
                </c:pt>
                <c:pt idx="5498">
                  <c:v>98.185969999999998</c:v>
                </c:pt>
                <c:pt idx="5500">
                  <c:v>98.176969999999997</c:v>
                </c:pt>
                <c:pt idx="5502">
                  <c:v>98.167420000000007</c:v>
                </c:pt>
                <c:pt idx="5504">
                  <c:v>98.157349999999994</c:v>
                </c:pt>
                <c:pt idx="5506">
                  <c:v>98.146799999999999</c:v>
                </c:pt>
                <c:pt idx="5508">
                  <c:v>98.135800000000003</c:v>
                </c:pt>
                <c:pt idx="5510">
                  <c:v>98.124420000000001</c:v>
                </c:pt>
                <c:pt idx="5512">
                  <c:v>98.112700000000004</c:v>
                </c:pt>
                <c:pt idx="5514">
                  <c:v>98.100719999999995</c:v>
                </c:pt>
                <c:pt idx="5516">
                  <c:v>98.088520000000003</c:v>
                </c:pt>
                <c:pt idx="5518">
                  <c:v>98.076179999999994</c:v>
                </c:pt>
                <c:pt idx="5520">
                  <c:v>98.063730000000007</c:v>
                </c:pt>
                <c:pt idx="5522">
                  <c:v>98.051240000000007</c:v>
                </c:pt>
                <c:pt idx="5524">
                  <c:v>98.038740000000004</c:v>
                </c:pt>
                <c:pt idx="5526">
                  <c:v>98.026259999999994</c:v>
                </c:pt>
                <c:pt idx="5528">
                  <c:v>98.013819999999996</c:v>
                </c:pt>
                <c:pt idx="5530">
                  <c:v>98.001440000000002</c:v>
                </c:pt>
                <c:pt idx="5532">
                  <c:v>97.989130000000003</c:v>
                </c:pt>
                <c:pt idx="5534">
                  <c:v>97.976870000000005</c:v>
                </c:pt>
                <c:pt idx="5536">
                  <c:v>97.964650000000006</c:v>
                </c:pt>
                <c:pt idx="5538">
                  <c:v>97.952470000000005</c:v>
                </c:pt>
                <c:pt idx="5540">
                  <c:v>97.940280000000001</c:v>
                </c:pt>
                <c:pt idx="5542">
                  <c:v>97.928089999999997</c:v>
                </c:pt>
                <c:pt idx="5544">
                  <c:v>97.915819999999997</c:v>
                </c:pt>
                <c:pt idx="5546">
                  <c:v>97.903490000000005</c:v>
                </c:pt>
                <c:pt idx="5548">
                  <c:v>97.891040000000004</c:v>
                </c:pt>
                <c:pt idx="5550">
                  <c:v>97.878439999999998</c:v>
                </c:pt>
                <c:pt idx="5552">
                  <c:v>97.865679999999998</c:v>
                </c:pt>
                <c:pt idx="5554">
                  <c:v>97.852699999999999</c:v>
                </c:pt>
                <c:pt idx="5556">
                  <c:v>97.839489999999998</c:v>
                </c:pt>
                <c:pt idx="5558">
                  <c:v>97.826030000000003</c:v>
                </c:pt>
                <c:pt idx="5560">
                  <c:v>97.812280000000001</c:v>
                </c:pt>
                <c:pt idx="5562">
                  <c:v>97.798230000000004</c:v>
                </c:pt>
                <c:pt idx="5564">
                  <c:v>97.783839999999998</c:v>
                </c:pt>
                <c:pt idx="5566">
                  <c:v>97.769099999999995</c:v>
                </c:pt>
                <c:pt idx="5568">
                  <c:v>97.754000000000005</c:v>
                </c:pt>
                <c:pt idx="5570">
                  <c:v>97.738529999999997</c:v>
                </c:pt>
                <c:pt idx="5572">
                  <c:v>97.72269</c:v>
                </c:pt>
                <c:pt idx="5574">
                  <c:v>97.706460000000007</c:v>
                </c:pt>
                <c:pt idx="5576">
                  <c:v>97.689869999999999</c:v>
                </c:pt>
                <c:pt idx="5578">
                  <c:v>97.672920000000005</c:v>
                </c:pt>
                <c:pt idx="5580">
                  <c:v>97.655649999999994</c:v>
                </c:pt>
                <c:pt idx="5582">
                  <c:v>97.638080000000002</c:v>
                </c:pt>
                <c:pt idx="5584">
                  <c:v>97.620249999999999</c:v>
                </c:pt>
                <c:pt idx="5586">
                  <c:v>97.602230000000006</c:v>
                </c:pt>
                <c:pt idx="5588">
                  <c:v>97.584059999999994</c:v>
                </c:pt>
                <c:pt idx="5590">
                  <c:v>97.565799999999996</c:v>
                </c:pt>
                <c:pt idx="5592">
                  <c:v>97.547539999999998</c:v>
                </c:pt>
                <c:pt idx="5594">
                  <c:v>97.529319999999998</c:v>
                </c:pt>
                <c:pt idx="5596">
                  <c:v>97.511229999999998</c:v>
                </c:pt>
                <c:pt idx="5598">
                  <c:v>97.49333</c:v>
                </c:pt>
                <c:pt idx="5600">
                  <c:v>97.475679999999997</c:v>
                </c:pt>
                <c:pt idx="5602">
                  <c:v>97.458320000000001</c:v>
                </c:pt>
                <c:pt idx="5604">
                  <c:v>97.441310000000001</c:v>
                </c:pt>
                <c:pt idx="5606">
                  <c:v>97.424660000000003</c:v>
                </c:pt>
                <c:pt idx="5608">
                  <c:v>97.408410000000003</c:v>
                </c:pt>
                <c:pt idx="5610">
                  <c:v>97.39255</c:v>
                </c:pt>
                <c:pt idx="5612">
                  <c:v>97.377070000000003</c:v>
                </c:pt>
                <c:pt idx="5614">
                  <c:v>97.361949999999993</c:v>
                </c:pt>
                <c:pt idx="5616">
                  <c:v>97.347170000000006</c:v>
                </c:pt>
                <c:pt idx="5618">
                  <c:v>97.332669999999993</c:v>
                </c:pt>
                <c:pt idx="5620">
                  <c:v>97.318439999999995</c:v>
                </c:pt>
                <c:pt idx="5622">
                  <c:v>97.304410000000004</c:v>
                </c:pt>
                <c:pt idx="5624">
                  <c:v>97.290530000000004</c:v>
                </c:pt>
                <c:pt idx="5626">
                  <c:v>97.276790000000005</c:v>
                </c:pt>
                <c:pt idx="5628">
                  <c:v>97.263130000000004</c:v>
                </c:pt>
                <c:pt idx="5630">
                  <c:v>97.249529999999993</c:v>
                </c:pt>
                <c:pt idx="5632">
                  <c:v>97.235990000000001</c:v>
                </c:pt>
                <c:pt idx="5634">
                  <c:v>97.222499999999997</c:v>
                </c:pt>
                <c:pt idx="5636">
                  <c:v>97.209069999999997</c:v>
                </c:pt>
                <c:pt idx="5638">
                  <c:v>97.195719999999994</c:v>
                </c:pt>
                <c:pt idx="5640">
                  <c:v>97.182469999999995</c:v>
                </c:pt>
                <c:pt idx="5642">
                  <c:v>97.169370000000001</c:v>
                </c:pt>
                <c:pt idx="5644">
                  <c:v>97.156490000000005</c:v>
                </c:pt>
                <c:pt idx="5646">
                  <c:v>97.143839999999997</c:v>
                </c:pt>
                <c:pt idx="5648">
                  <c:v>97.131519999999995</c:v>
                </c:pt>
                <c:pt idx="5650">
                  <c:v>97.119540000000001</c:v>
                </c:pt>
                <c:pt idx="5652">
                  <c:v>97.107969999999995</c:v>
                </c:pt>
                <c:pt idx="5654">
                  <c:v>97.096850000000003</c:v>
                </c:pt>
                <c:pt idx="5656">
                  <c:v>97.086200000000005</c:v>
                </c:pt>
                <c:pt idx="5658">
                  <c:v>97.076070000000001</c:v>
                </c:pt>
                <c:pt idx="5660">
                  <c:v>97.066450000000003</c:v>
                </c:pt>
                <c:pt idx="5662">
                  <c:v>97.05735</c:v>
                </c:pt>
                <c:pt idx="5664">
                  <c:v>97.048749999999998</c:v>
                </c:pt>
                <c:pt idx="5666">
                  <c:v>97.040649999999999</c:v>
                </c:pt>
                <c:pt idx="5668">
                  <c:v>97.032989999999998</c:v>
                </c:pt>
                <c:pt idx="5670">
                  <c:v>97.025750000000002</c:v>
                </c:pt>
                <c:pt idx="5672">
                  <c:v>97.018870000000007</c:v>
                </c:pt>
                <c:pt idx="5674">
                  <c:v>97.012299999999996</c:v>
                </c:pt>
                <c:pt idx="5676">
                  <c:v>97.005979999999994</c:v>
                </c:pt>
                <c:pt idx="5678">
                  <c:v>96.999859999999998</c:v>
                </c:pt>
                <c:pt idx="5680">
                  <c:v>96.993870000000001</c:v>
                </c:pt>
                <c:pt idx="5682">
                  <c:v>96.987970000000004</c:v>
                </c:pt>
                <c:pt idx="5684">
                  <c:v>96.982089999999999</c:v>
                </c:pt>
                <c:pt idx="5686">
                  <c:v>96.976190000000003</c:v>
                </c:pt>
                <c:pt idx="5688">
                  <c:v>96.970219999999998</c:v>
                </c:pt>
                <c:pt idx="5690">
                  <c:v>96.964160000000007</c:v>
                </c:pt>
                <c:pt idx="5692">
                  <c:v>96.95796</c:v>
                </c:pt>
                <c:pt idx="5694">
                  <c:v>96.951610000000002</c:v>
                </c:pt>
                <c:pt idx="5696">
                  <c:v>96.94511</c:v>
                </c:pt>
                <c:pt idx="5698">
                  <c:v>96.938419999999994</c:v>
                </c:pt>
                <c:pt idx="5700">
                  <c:v>96.931560000000005</c:v>
                </c:pt>
                <c:pt idx="5702">
                  <c:v>96.924520000000001</c:v>
                </c:pt>
                <c:pt idx="5704">
                  <c:v>96.917330000000007</c:v>
                </c:pt>
                <c:pt idx="5706">
                  <c:v>96.909970000000001</c:v>
                </c:pt>
                <c:pt idx="5708">
                  <c:v>96.90249</c:v>
                </c:pt>
                <c:pt idx="5710">
                  <c:v>96.894880000000001</c:v>
                </c:pt>
                <c:pt idx="5712">
                  <c:v>96.887180000000001</c:v>
                </c:pt>
                <c:pt idx="5714">
                  <c:v>96.879379999999998</c:v>
                </c:pt>
                <c:pt idx="5716">
                  <c:v>96.871520000000004</c:v>
                </c:pt>
                <c:pt idx="5718">
                  <c:v>96.863590000000002</c:v>
                </c:pt>
                <c:pt idx="5720">
                  <c:v>96.855630000000005</c:v>
                </c:pt>
                <c:pt idx="5722">
                  <c:v>96.847629999999995</c:v>
                </c:pt>
                <c:pt idx="5724">
                  <c:v>96.839579999999998</c:v>
                </c:pt>
                <c:pt idx="5726">
                  <c:v>96.831490000000002</c:v>
                </c:pt>
                <c:pt idx="5728">
                  <c:v>96.823359999999994</c:v>
                </c:pt>
                <c:pt idx="5730">
                  <c:v>96.815179999999998</c:v>
                </c:pt>
                <c:pt idx="5732">
                  <c:v>96.806939999999997</c:v>
                </c:pt>
                <c:pt idx="5734">
                  <c:v>96.798609999999996</c:v>
                </c:pt>
                <c:pt idx="5736">
                  <c:v>96.790210000000002</c:v>
                </c:pt>
                <c:pt idx="5738">
                  <c:v>96.781689999999998</c:v>
                </c:pt>
                <c:pt idx="5740">
                  <c:v>96.773070000000004</c:v>
                </c:pt>
                <c:pt idx="5742">
                  <c:v>96.764309999999995</c:v>
                </c:pt>
                <c:pt idx="5744">
                  <c:v>96.755420000000001</c:v>
                </c:pt>
                <c:pt idx="5746">
                  <c:v>96.746409999999997</c:v>
                </c:pt>
                <c:pt idx="5748">
                  <c:v>96.73724</c:v>
                </c:pt>
                <c:pt idx="5750">
                  <c:v>96.727940000000004</c:v>
                </c:pt>
                <c:pt idx="5752">
                  <c:v>96.718509999999995</c:v>
                </c:pt>
                <c:pt idx="5754">
                  <c:v>96.708969999999994</c:v>
                </c:pt>
                <c:pt idx="5756">
                  <c:v>96.699340000000007</c:v>
                </c:pt>
                <c:pt idx="5758">
                  <c:v>96.689629999999994</c:v>
                </c:pt>
                <c:pt idx="5760">
                  <c:v>96.679860000000005</c:v>
                </c:pt>
                <c:pt idx="5762">
                  <c:v>96.670069999999996</c:v>
                </c:pt>
                <c:pt idx="5764">
                  <c:v>96.660269999999997</c:v>
                </c:pt>
                <c:pt idx="5766">
                  <c:v>96.650480000000002</c:v>
                </c:pt>
                <c:pt idx="5768">
                  <c:v>96.640730000000005</c:v>
                </c:pt>
                <c:pt idx="5770">
                  <c:v>96.631029999999996</c:v>
                </c:pt>
                <c:pt idx="5772">
                  <c:v>96.621409999999997</c:v>
                </c:pt>
                <c:pt idx="5774">
                  <c:v>96.611869999999996</c:v>
                </c:pt>
                <c:pt idx="5776">
                  <c:v>96.602419999999995</c:v>
                </c:pt>
                <c:pt idx="5778">
                  <c:v>96.59308</c:v>
                </c:pt>
                <c:pt idx="5780">
                  <c:v>96.583839999999995</c:v>
                </c:pt>
                <c:pt idx="5782">
                  <c:v>96.574700000000007</c:v>
                </c:pt>
                <c:pt idx="5784">
                  <c:v>96.565669999999997</c:v>
                </c:pt>
                <c:pt idx="5786">
                  <c:v>96.556730000000002</c:v>
                </c:pt>
                <c:pt idx="5788">
                  <c:v>96.547880000000006</c:v>
                </c:pt>
                <c:pt idx="5790">
                  <c:v>96.53913</c:v>
                </c:pt>
                <c:pt idx="5792">
                  <c:v>96.530450000000002</c:v>
                </c:pt>
                <c:pt idx="5794">
                  <c:v>96.521839999999997</c:v>
                </c:pt>
                <c:pt idx="5796">
                  <c:v>96.513300000000001</c:v>
                </c:pt>
                <c:pt idx="5798">
                  <c:v>96.504800000000003</c:v>
                </c:pt>
                <c:pt idx="5800">
                  <c:v>96.496350000000007</c:v>
                </c:pt>
                <c:pt idx="5802">
                  <c:v>96.487930000000006</c:v>
                </c:pt>
                <c:pt idx="5804">
                  <c:v>96.47954</c:v>
                </c:pt>
                <c:pt idx="5806">
                  <c:v>96.471149999999994</c:v>
                </c:pt>
                <c:pt idx="5808">
                  <c:v>96.46275</c:v>
                </c:pt>
                <c:pt idx="5810">
                  <c:v>96.454340000000002</c:v>
                </c:pt>
                <c:pt idx="5812">
                  <c:v>96.445909999999998</c:v>
                </c:pt>
                <c:pt idx="5814">
                  <c:v>96.437420000000003</c:v>
                </c:pt>
                <c:pt idx="5816">
                  <c:v>96.428889999999996</c:v>
                </c:pt>
                <c:pt idx="5818">
                  <c:v>96.420289999999994</c:v>
                </c:pt>
                <c:pt idx="5820">
                  <c:v>96.411609999999996</c:v>
                </c:pt>
                <c:pt idx="5822">
                  <c:v>96.402850000000001</c:v>
                </c:pt>
                <c:pt idx="5824">
                  <c:v>96.394009999999994</c:v>
                </c:pt>
                <c:pt idx="5826">
                  <c:v>96.385090000000005</c:v>
                </c:pt>
                <c:pt idx="5828">
                  <c:v>96.376080000000002</c:v>
                </c:pt>
                <c:pt idx="5830">
                  <c:v>96.367009999999993</c:v>
                </c:pt>
                <c:pt idx="5832">
                  <c:v>96.357889999999998</c:v>
                </c:pt>
                <c:pt idx="5834">
                  <c:v>96.348740000000006</c:v>
                </c:pt>
                <c:pt idx="5836">
                  <c:v>96.339579999999998</c:v>
                </c:pt>
                <c:pt idx="5838">
                  <c:v>96.330439999999996</c:v>
                </c:pt>
                <c:pt idx="5840">
                  <c:v>96.321330000000003</c:v>
                </c:pt>
                <c:pt idx="5842">
                  <c:v>96.31232</c:v>
                </c:pt>
                <c:pt idx="5844">
                  <c:v>96.30341</c:v>
                </c:pt>
                <c:pt idx="5846">
                  <c:v>96.294629999999998</c:v>
                </c:pt>
                <c:pt idx="5848">
                  <c:v>96.286029999999997</c:v>
                </c:pt>
                <c:pt idx="5850">
                  <c:v>96.277600000000007</c:v>
                </c:pt>
                <c:pt idx="5852">
                  <c:v>96.269379999999998</c:v>
                </c:pt>
                <c:pt idx="5854">
                  <c:v>96.261369999999999</c:v>
                </c:pt>
                <c:pt idx="5856">
                  <c:v>96.253579999999999</c:v>
                </c:pt>
                <c:pt idx="5858">
                  <c:v>96.246020000000001</c:v>
                </c:pt>
                <c:pt idx="5860">
                  <c:v>96.238669999999999</c:v>
                </c:pt>
                <c:pt idx="5862">
                  <c:v>96.231530000000006</c:v>
                </c:pt>
                <c:pt idx="5864">
                  <c:v>96.224559999999997</c:v>
                </c:pt>
                <c:pt idx="5866">
                  <c:v>96.217770000000002</c:v>
                </c:pt>
                <c:pt idx="5868">
                  <c:v>96.211100000000002</c:v>
                </c:pt>
                <c:pt idx="5870">
                  <c:v>96.204539999999994</c:v>
                </c:pt>
                <c:pt idx="5872">
                  <c:v>96.198070000000001</c:v>
                </c:pt>
                <c:pt idx="5874">
                  <c:v>96.191640000000007</c:v>
                </c:pt>
                <c:pt idx="5876">
                  <c:v>96.185209999999998</c:v>
                </c:pt>
                <c:pt idx="5878">
                  <c:v>96.178780000000003</c:v>
                </c:pt>
                <c:pt idx="5880">
                  <c:v>96.172300000000007</c:v>
                </c:pt>
                <c:pt idx="5882">
                  <c:v>96.165760000000006</c:v>
                </c:pt>
                <c:pt idx="5884">
                  <c:v>96.159120000000001</c:v>
                </c:pt>
                <c:pt idx="5886">
                  <c:v>96.152370000000005</c:v>
                </c:pt>
                <c:pt idx="5888">
                  <c:v>96.145499999999998</c:v>
                </c:pt>
                <c:pt idx="5890">
                  <c:v>96.138499999999993</c:v>
                </c:pt>
                <c:pt idx="5892">
                  <c:v>96.131360000000001</c:v>
                </c:pt>
                <c:pt idx="5894">
                  <c:v>96.124080000000006</c:v>
                </c:pt>
                <c:pt idx="5896">
                  <c:v>96.116680000000002</c:v>
                </c:pt>
                <c:pt idx="5898">
                  <c:v>96.10915</c:v>
                </c:pt>
                <c:pt idx="5900">
                  <c:v>96.101510000000005</c:v>
                </c:pt>
                <c:pt idx="5902">
                  <c:v>96.093779999999995</c:v>
                </c:pt>
                <c:pt idx="5904">
                  <c:v>96.085980000000006</c:v>
                </c:pt>
                <c:pt idx="5906">
                  <c:v>96.078130000000002</c:v>
                </c:pt>
                <c:pt idx="5908">
                  <c:v>96.070260000000005</c:v>
                </c:pt>
                <c:pt idx="5910">
                  <c:v>96.062389999999994</c:v>
                </c:pt>
                <c:pt idx="5912">
                  <c:v>96.054559999999995</c:v>
                </c:pt>
                <c:pt idx="5914">
                  <c:v>96.046790000000001</c:v>
                </c:pt>
                <c:pt idx="5916">
                  <c:v>96.039090000000002</c:v>
                </c:pt>
                <c:pt idx="5918">
                  <c:v>96.031499999999994</c:v>
                </c:pt>
                <c:pt idx="5920">
                  <c:v>96.024029999999996</c:v>
                </c:pt>
                <c:pt idx="5922">
                  <c:v>96.016710000000003</c:v>
                </c:pt>
                <c:pt idx="5924">
                  <c:v>96.009510000000006</c:v>
                </c:pt>
                <c:pt idx="5926">
                  <c:v>96.002440000000007</c:v>
                </c:pt>
                <c:pt idx="5928">
                  <c:v>95.995509999999996</c:v>
                </c:pt>
                <c:pt idx="5930">
                  <c:v>95.988690000000005</c:v>
                </c:pt>
                <c:pt idx="5932">
                  <c:v>95.981979999999993</c:v>
                </c:pt>
                <c:pt idx="5934">
                  <c:v>95.97533</c:v>
                </c:pt>
                <c:pt idx="5936">
                  <c:v>95.968729999999994</c:v>
                </c:pt>
                <c:pt idx="5938">
                  <c:v>95.962130000000002</c:v>
                </c:pt>
                <c:pt idx="5940">
                  <c:v>95.955510000000004</c:v>
                </c:pt>
                <c:pt idx="5942">
                  <c:v>95.948819999999998</c:v>
                </c:pt>
                <c:pt idx="5944">
                  <c:v>95.942049999999995</c:v>
                </c:pt>
                <c:pt idx="5946">
                  <c:v>95.935149999999993</c:v>
                </c:pt>
                <c:pt idx="5948">
                  <c:v>95.928089999999997</c:v>
                </c:pt>
                <c:pt idx="5950">
                  <c:v>95.920879999999997</c:v>
                </c:pt>
                <c:pt idx="5952">
                  <c:v>95.913470000000004</c:v>
                </c:pt>
                <c:pt idx="5954">
                  <c:v>95.905879999999996</c:v>
                </c:pt>
                <c:pt idx="5956">
                  <c:v>95.898099999999999</c:v>
                </c:pt>
                <c:pt idx="5958">
                  <c:v>95.890150000000006</c:v>
                </c:pt>
                <c:pt idx="5960">
                  <c:v>95.88203</c:v>
                </c:pt>
                <c:pt idx="5962">
                  <c:v>95.87379</c:v>
                </c:pt>
                <c:pt idx="5964">
                  <c:v>95.865430000000003</c:v>
                </c:pt>
                <c:pt idx="5966">
                  <c:v>95.856979999999993</c:v>
                </c:pt>
                <c:pt idx="5968">
                  <c:v>95.848489999999998</c:v>
                </c:pt>
                <c:pt idx="5970">
                  <c:v>95.83999</c:v>
                </c:pt>
                <c:pt idx="5972">
                  <c:v>95.831500000000005</c:v>
                </c:pt>
                <c:pt idx="5974">
                  <c:v>95.823080000000004</c:v>
                </c:pt>
                <c:pt idx="5976">
                  <c:v>95.814729999999997</c:v>
                </c:pt>
                <c:pt idx="5978">
                  <c:v>95.806489999999997</c:v>
                </c:pt>
                <c:pt idx="5980">
                  <c:v>95.798370000000006</c:v>
                </c:pt>
                <c:pt idx="5982">
                  <c:v>95.790379999999999</c:v>
                </c:pt>
                <c:pt idx="5984">
                  <c:v>95.782539999999997</c:v>
                </c:pt>
                <c:pt idx="5986">
                  <c:v>95.774829999999994</c:v>
                </c:pt>
                <c:pt idx="5988">
                  <c:v>95.767259999999993</c:v>
                </c:pt>
                <c:pt idx="5990">
                  <c:v>95.759799999999998</c:v>
                </c:pt>
                <c:pt idx="5992">
                  <c:v>95.752430000000004</c:v>
                </c:pt>
                <c:pt idx="5994">
                  <c:v>95.745130000000003</c:v>
                </c:pt>
                <c:pt idx="5996">
                  <c:v>95.737859999999998</c:v>
                </c:pt>
                <c:pt idx="5998">
                  <c:v>95.730580000000003</c:v>
                </c:pt>
                <c:pt idx="6000">
                  <c:v>95.723240000000004</c:v>
                </c:pt>
                <c:pt idx="6002">
                  <c:v>95.715789999999998</c:v>
                </c:pt>
                <c:pt idx="6004">
                  <c:v>95.708179999999999</c:v>
                </c:pt>
                <c:pt idx="6006">
                  <c:v>95.700360000000003</c:v>
                </c:pt>
                <c:pt idx="6008">
                  <c:v>95.692279999999997</c:v>
                </c:pt>
                <c:pt idx="6010">
                  <c:v>95.683880000000002</c:v>
                </c:pt>
                <c:pt idx="6012">
                  <c:v>95.675120000000007</c:v>
                </c:pt>
                <c:pt idx="6014">
                  <c:v>95.665940000000006</c:v>
                </c:pt>
                <c:pt idx="6016">
                  <c:v>95.656300000000002</c:v>
                </c:pt>
                <c:pt idx="6018">
                  <c:v>95.646190000000004</c:v>
                </c:pt>
                <c:pt idx="6020">
                  <c:v>95.635570000000001</c:v>
                </c:pt>
                <c:pt idx="6022">
                  <c:v>95.624420000000001</c:v>
                </c:pt>
                <c:pt idx="6024">
                  <c:v>95.612740000000002</c:v>
                </c:pt>
                <c:pt idx="6026">
                  <c:v>95.600530000000006</c:v>
                </c:pt>
                <c:pt idx="6028">
                  <c:v>95.587810000000005</c:v>
                </c:pt>
                <c:pt idx="6030">
                  <c:v>95.574579999999997</c:v>
                </c:pt>
                <c:pt idx="6032">
                  <c:v>95.560869999999994</c:v>
                </c:pt>
                <c:pt idx="6034">
                  <c:v>95.546719999999993</c:v>
                </c:pt>
                <c:pt idx="6036">
                  <c:v>95.532150000000001</c:v>
                </c:pt>
                <c:pt idx="6038">
                  <c:v>95.517200000000003</c:v>
                </c:pt>
                <c:pt idx="6040">
                  <c:v>95.50188</c:v>
                </c:pt>
                <c:pt idx="6042">
                  <c:v>95.486260000000001</c:v>
                </c:pt>
                <c:pt idx="6044">
                  <c:v>95.470320000000001</c:v>
                </c:pt>
                <c:pt idx="6046">
                  <c:v>95.454089999999994</c:v>
                </c:pt>
                <c:pt idx="6048">
                  <c:v>95.437579999999997</c:v>
                </c:pt>
                <c:pt idx="6050">
                  <c:v>95.420789999999997</c:v>
                </c:pt>
                <c:pt idx="6052">
                  <c:v>95.403700000000001</c:v>
                </c:pt>
                <c:pt idx="6054">
                  <c:v>95.386300000000006</c:v>
                </c:pt>
                <c:pt idx="6056">
                  <c:v>95.368560000000002</c:v>
                </c:pt>
                <c:pt idx="6058">
                  <c:v>95.350449999999995</c:v>
                </c:pt>
                <c:pt idx="6060">
                  <c:v>95.331940000000003</c:v>
                </c:pt>
                <c:pt idx="6062">
                  <c:v>95.313000000000002</c:v>
                </c:pt>
                <c:pt idx="6064">
                  <c:v>95.293610000000001</c:v>
                </c:pt>
                <c:pt idx="6066">
                  <c:v>95.273740000000004</c:v>
                </c:pt>
                <c:pt idx="6068">
                  <c:v>95.253360000000001</c:v>
                </c:pt>
                <c:pt idx="6070">
                  <c:v>95.232489999999999</c:v>
                </c:pt>
                <c:pt idx="6072">
                  <c:v>95.211119999999994</c:v>
                </c:pt>
                <c:pt idx="6074">
                  <c:v>95.18929</c:v>
                </c:pt>
                <c:pt idx="6076">
                  <c:v>95.166989999999998</c:v>
                </c:pt>
                <c:pt idx="6078">
                  <c:v>95.144310000000004</c:v>
                </c:pt>
                <c:pt idx="6080">
                  <c:v>95.121279999999999</c:v>
                </c:pt>
                <c:pt idx="6082">
                  <c:v>95.09796</c:v>
                </c:pt>
                <c:pt idx="6084">
                  <c:v>95.074420000000003</c:v>
                </c:pt>
                <c:pt idx="6086">
                  <c:v>95.050749999999994</c:v>
                </c:pt>
                <c:pt idx="6088">
                  <c:v>95.027010000000004</c:v>
                </c:pt>
                <c:pt idx="6090">
                  <c:v>95.003249999999994</c:v>
                </c:pt>
                <c:pt idx="6092">
                  <c:v>94.97954</c:v>
                </c:pt>
                <c:pt idx="6094">
                  <c:v>94.955920000000006</c:v>
                </c:pt>
                <c:pt idx="6096">
                  <c:v>94.93244</c:v>
                </c:pt>
                <c:pt idx="6098">
                  <c:v>94.909099999999995</c:v>
                </c:pt>
                <c:pt idx="6100">
                  <c:v>94.885890000000003</c:v>
                </c:pt>
                <c:pt idx="6102">
                  <c:v>94.862809999999996</c:v>
                </c:pt>
                <c:pt idx="6104">
                  <c:v>94.839799999999997</c:v>
                </c:pt>
                <c:pt idx="6106">
                  <c:v>94.816810000000004</c:v>
                </c:pt>
                <c:pt idx="6108">
                  <c:v>94.793779999999998</c:v>
                </c:pt>
                <c:pt idx="6110">
                  <c:v>94.770610000000005</c:v>
                </c:pt>
                <c:pt idx="6112">
                  <c:v>94.747219999999999</c:v>
                </c:pt>
                <c:pt idx="6114">
                  <c:v>94.723519999999994</c:v>
                </c:pt>
                <c:pt idx="6116">
                  <c:v>94.699399999999997</c:v>
                </c:pt>
                <c:pt idx="6118">
                  <c:v>94.674800000000005</c:v>
                </c:pt>
                <c:pt idx="6120">
                  <c:v>94.649600000000007</c:v>
                </c:pt>
                <c:pt idx="6122">
                  <c:v>94.623779999999996</c:v>
                </c:pt>
                <c:pt idx="6124">
                  <c:v>94.597260000000006</c:v>
                </c:pt>
                <c:pt idx="6126">
                  <c:v>94.570009999999996</c:v>
                </c:pt>
                <c:pt idx="6128">
                  <c:v>94.54204</c:v>
                </c:pt>
                <c:pt idx="6130">
                  <c:v>94.513350000000003</c:v>
                </c:pt>
                <c:pt idx="6132">
                  <c:v>94.483980000000003</c:v>
                </c:pt>
                <c:pt idx="6134">
                  <c:v>94.453980000000001</c:v>
                </c:pt>
                <c:pt idx="6136">
                  <c:v>94.423450000000003</c:v>
                </c:pt>
                <c:pt idx="6138">
                  <c:v>94.39246</c:v>
                </c:pt>
                <c:pt idx="6140">
                  <c:v>94.361130000000003</c:v>
                </c:pt>
                <c:pt idx="6142">
                  <c:v>94.329599999999999</c:v>
                </c:pt>
                <c:pt idx="6144">
                  <c:v>94.297970000000007</c:v>
                </c:pt>
                <c:pt idx="6146">
                  <c:v>94.266390000000001</c:v>
                </c:pt>
                <c:pt idx="6148">
                  <c:v>94.234989999999996</c:v>
                </c:pt>
                <c:pt idx="6150">
                  <c:v>94.203890000000001</c:v>
                </c:pt>
                <c:pt idx="6152">
                  <c:v>94.173199999999994</c:v>
                </c:pt>
                <c:pt idx="6154">
                  <c:v>94.143039999999999</c:v>
                </c:pt>
                <c:pt idx="6156">
                  <c:v>94.113489999999999</c:v>
                </c:pt>
                <c:pt idx="6158">
                  <c:v>94.084609999999998</c:v>
                </c:pt>
                <c:pt idx="6160">
                  <c:v>94.056460000000001</c:v>
                </c:pt>
                <c:pt idx="6162">
                  <c:v>94.029070000000004</c:v>
                </c:pt>
                <c:pt idx="6164">
                  <c:v>94.002440000000007</c:v>
                </c:pt>
                <c:pt idx="6166">
                  <c:v>93.976590000000002</c:v>
                </c:pt>
                <c:pt idx="6168">
                  <c:v>93.951449999999994</c:v>
                </c:pt>
                <c:pt idx="6170">
                  <c:v>93.927030000000002</c:v>
                </c:pt>
                <c:pt idx="6172">
                  <c:v>93.903239999999997</c:v>
                </c:pt>
                <c:pt idx="6174">
                  <c:v>93.880009999999999</c:v>
                </c:pt>
                <c:pt idx="6176">
                  <c:v>93.857280000000003</c:v>
                </c:pt>
                <c:pt idx="6178">
                  <c:v>93.834980000000002</c:v>
                </c:pt>
                <c:pt idx="6180">
                  <c:v>93.813019999999995</c:v>
                </c:pt>
                <c:pt idx="6182">
                  <c:v>93.791319999999999</c:v>
                </c:pt>
                <c:pt idx="6184">
                  <c:v>93.769810000000007</c:v>
                </c:pt>
                <c:pt idx="6186">
                  <c:v>93.748440000000002</c:v>
                </c:pt>
                <c:pt idx="6188">
                  <c:v>93.727149999999995</c:v>
                </c:pt>
                <c:pt idx="6190">
                  <c:v>93.7059</c:v>
                </c:pt>
                <c:pt idx="6192">
                  <c:v>93.684700000000007</c:v>
                </c:pt>
                <c:pt idx="6194">
                  <c:v>93.663520000000005</c:v>
                </c:pt>
                <c:pt idx="6196">
                  <c:v>93.642390000000006</c:v>
                </c:pt>
                <c:pt idx="6198">
                  <c:v>93.62133</c:v>
                </c:pt>
                <c:pt idx="6200">
                  <c:v>93.600409999999997</c:v>
                </c:pt>
                <c:pt idx="6202">
                  <c:v>93.579689999999999</c:v>
                </c:pt>
                <c:pt idx="6204">
                  <c:v>93.559240000000003</c:v>
                </c:pt>
                <c:pt idx="6206">
                  <c:v>93.539150000000006</c:v>
                </c:pt>
                <c:pt idx="6208">
                  <c:v>93.51952</c:v>
                </c:pt>
                <c:pt idx="6210">
                  <c:v>93.500420000000005</c:v>
                </c:pt>
                <c:pt idx="6212">
                  <c:v>93.481949999999998</c:v>
                </c:pt>
                <c:pt idx="6214">
                  <c:v>93.464179999999999</c:v>
                </c:pt>
                <c:pt idx="6216">
                  <c:v>93.44717</c:v>
                </c:pt>
                <c:pt idx="6218">
                  <c:v>93.430970000000002</c:v>
                </c:pt>
                <c:pt idx="6220">
                  <c:v>93.415599999999998</c:v>
                </c:pt>
                <c:pt idx="6222">
                  <c:v>93.401070000000004</c:v>
                </c:pt>
                <c:pt idx="6224">
                  <c:v>93.387339999999995</c:v>
                </c:pt>
                <c:pt idx="6226">
                  <c:v>93.374350000000007</c:v>
                </c:pt>
                <c:pt idx="6228">
                  <c:v>93.362049999999996</c:v>
                </c:pt>
                <c:pt idx="6230">
                  <c:v>93.350309999999993</c:v>
                </c:pt>
                <c:pt idx="6232">
                  <c:v>93.339060000000003</c:v>
                </c:pt>
                <c:pt idx="6234">
                  <c:v>93.328130000000002</c:v>
                </c:pt>
                <c:pt idx="6236">
                  <c:v>93.317409999999995</c:v>
                </c:pt>
                <c:pt idx="6238">
                  <c:v>93.30677</c:v>
                </c:pt>
                <c:pt idx="6240">
                  <c:v>93.296090000000007</c:v>
                </c:pt>
                <c:pt idx="6242">
                  <c:v>93.28528</c:v>
                </c:pt>
                <c:pt idx="6244">
                  <c:v>93.274240000000006</c:v>
                </c:pt>
                <c:pt idx="6246">
                  <c:v>93.262929999999997</c:v>
                </c:pt>
                <c:pt idx="6248">
                  <c:v>93.251339999999999</c:v>
                </c:pt>
                <c:pt idx="6250">
                  <c:v>93.239490000000004</c:v>
                </c:pt>
                <c:pt idx="6252">
                  <c:v>93.227459999999994</c:v>
                </c:pt>
                <c:pt idx="6254">
                  <c:v>93.215310000000002</c:v>
                </c:pt>
                <c:pt idx="6256">
                  <c:v>93.203199999999995</c:v>
                </c:pt>
                <c:pt idx="6258">
                  <c:v>93.191289999999995</c:v>
                </c:pt>
                <c:pt idx="6260">
                  <c:v>93.179739999999995</c:v>
                </c:pt>
                <c:pt idx="6262">
                  <c:v>93.168760000000006</c:v>
                </c:pt>
                <c:pt idx="6264">
                  <c:v>93.158529999999999</c:v>
                </c:pt>
                <c:pt idx="6266">
                  <c:v>93.149230000000003</c:v>
                </c:pt>
                <c:pt idx="6268">
                  <c:v>93.141030000000001</c:v>
                </c:pt>
                <c:pt idx="6270">
                  <c:v>93.134050000000002</c:v>
                </c:pt>
                <c:pt idx="6272">
                  <c:v>93.128389999999996</c:v>
                </c:pt>
                <c:pt idx="6274">
                  <c:v>93.124099999999999</c:v>
                </c:pt>
                <c:pt idx="6276">
                  <c:v>93.121170000000006</c:v>
                </c:pt>
                <c:pt idx="6278">
                  <c:v>93.119560000000007</c:v>
                </c:pt>
                <c:pt idx="6280">
                  <c:v>93.119169999999997</c:v>
                </c:pt>
                <c:pt idx="6282">
                  <c:v>93.119870000000006</c:v>
                </c:pt>
                <c:pt idx="6284">
                  <c:v>93.121470000000002</c:v>
                </c:pt>
                <c:pt idx="6286">
                  <c:v>93.123779999999996</c:v>
                </c:pt>
                <c:pt idx="6288">
                  <c:v>93.126549999999995</c:v>
                </c:pt>
                <c:pt idx="6290">
                  <c:v>93.129580000000004</c:v>
                </c:pt>
                <c:pt idx="6292">
                  <c:v>93.132630000000006</c:v>
                </c:pt>
                <c:pt idx="6294">
                  <c:v>93.13552</c:v>
                </c:pt>
                <c:pt idx="6296">
                  <c:v>93.138069999999999</c:v>
                </c:pt>
                <c:pt idx="6298">
                  <c:v>93.140150000000006</c:v>
                </c:pt>
                <c:pt idx="6300">
                  <c:v>93.141689999999997</c:v>
                </c:pt>
                <c:pt idx="6302">
                  <c:v>93.142650000000003</c:v>
                </c:pt>
                <c:pt idx="6304">
                  <c:v>93.143069999999994</c:v>
                </c:pt>
                <c:pt idx="6306">
                  <c:v>93.143020000000007</c:v>
                </c:pt>
                <c:pt idx="6308">
                  <c:v>93.142629999999997</c:v>
                </c:pt>
                <c:pt idx="6310">
                  <c:v>93.142070000000004</c:v>
                </c:pt>
                <c:pt idx="6312">
                  <c:v>93.141559999999998</c:v>
                </c:pt>
                <c:pt idx="6314">
                  <c:v>93.141300000000001</c:v>
                </c:pt>
                <c:pt idx="6316">
                  <c:v>93.141559999999998</c:v>
                </c:pt>
                <c:pt idx="6318">
                  <c:v>93.142560000000003</c:v>
                </c:pt>
                <c:pt idx="6320">
                  <c:v>93.144540000000006</c:v>
                </c:pt>
                <c:pt idx="6322">
                  <c:v>93.147710000000004</c:v>
                </c:pt>
                <c:pt idx="6324">
                  <c:v>93.152240000000006</c:v>
                </c:pt>
                <c:pt idx="6326">
                  <c:v>93.158270000000002</c:v>
                </c:pt>
                <c:pt idx="6328">
                  <c:v>93.16592</c:v>
                </c:pt>
                <c:pt idx="6330">
                  <c:v>93.175219999999996</c:v>
                </c:pt>
                <c:pt idx="6332">
                  <c:v>93.186199999999999</c:v>
                </c:pt>
                <c:pt idx="6334">
                  <c:v>93.198809999999995</c:v>
                </c:pt>
                <c:pt idx="6336">
                  <c:v>93.212990000000005</c:v>
                </c:pt>
                <c:pt idx="6338">
                  <c:v>93.228620000000006</c:v>
                </c:pt>
                <c:pt idx="6340">
                  <c:v>93.245559999999998</c:v>
                </c:pt>
                <c:pt idx="6342">
                  <c:v>93.263639999999995</c:v>
                </c:pt>
                <c:pt idx="6344">
                  <c:v>93.282690000000002</c:v>
                </c:pt>
                <c:pt idx="6346">
                  <c:v>93.302509999999998</c:v>
                </c:pt>
                <c:pt idx="6348">
                  <c:v>93.322900000000004</c:v>
                </c:pt>
                <c:pt idx="6350">
                  <c:v>93.34366</c:v>
                </c:pt>
                <c:pt idx="6352">
                  <c:v>93.364590000000007</c:v>
                </c:pt>
                <c:pt idx="6354">
                  <c:v>93.385540000000006</c:v>
                </c:pt>
                <c:pt idx="6356">
                  <c:v>93.406319999999994</c:v>
                </c:pt>
                <c:pt idx="6358">
                  <c:v>93.426779999999994</c:v>
                </c:pt>
                <c:pt idx="6360">
                  <c:v>93.446799999999996</c:v>
                </c:pt>
                <c:pt idx="6362">
                  <c:v>93.466279999999998</c:v>
                </c:pt>
                <c:pt idx="6364">
                  <c:v>93.485140000000001</c:v>
                </c:pt>
                <c:pt idx="6366">
                  <c:v>93.503309999999999</c:v>
                </c:pt>
                <c:pt idx="6368">
                  <c:v>93.520799999999994</c:v>
                </c:pt>
                <c:pt idx="6370">
                  <c:v>93.537589999999994</c:v>
                </c:pt>
                <c:pt idx="6372">
                  <c:v>93.553740000000005</c:v>
                </c:pt>
                <c:pt idx="6374">
                  <c:v>93.569310000000002</c:v>
                </c:pt>
                <c:pt idx="6376">
                  <c:v>93.584389999999999</c:v>
                </c:pt>
                <c:pt idx="6378">
                  <c:v>93.599100000000007</c:v>
                </c:pt>
                <c:pt idx="6380">
                  <c:v>93.613590000000002</c:v>
                </c:pt>
                <c:pt idx="6382">
                  <c:v>93.627989999999997</c:v>
                </c:pt>
                <c:pt idx="6384">
                  <c:v>93.642489999999995</c:v>
                </c:pt>
                <c:pt idx="6386">
                  <c:v>93.657219999999995</c:v>
                </c:pt>
                <c:pt idx="6388">
                  <c:v>93.672349999999994</c:v>
                </c:pt>
                <c:pt idx="6390">
                  <c:v>93.688000000000002</c:v>
                </c:pt>
                <c:pt idx="6392">
                  <c:v>93.704279999999997</c:v>
                </c:pt>
                <c:pt idx="6394">
                  <c:v>93.721239999999995</c:v>
                </c:pt>
                <c:pt idx="6396">
                  <c:v>93.738939999999999</c:v>
                </c:pt>
                <c:pt idx="6398">
                  <c:v>93.757320000000007</c:v>
                </c:pt>
                <c:pt idx="6400">
                  <c:v>93.776340000000005</c:v>
                </c:pt>
                <c:pt idx="6402">
                  <c:v>93.795869999999994</c:v>
                </c:pt>
                <c:pt idx="6404">
                  <c:v>93.815770000000001</c:v>
                </c:pt>
                <c:pt idx="6406">
                  <c:v>93.835840000000005</c:v>
                </c:pt>
                <c:pt idx="6408">
                  <c:v>93.855869999999996</c:v>
                </c:pt>
                <c:pt idx="6410">
                  <c:v>93.875630000000001</c:v>
                </c:pt>
                <c:pt idx="6412">
                  <c:v>93.894919999999999</c:v>
                </c:pt>
                <c:pt idx="6414">
                  <c:v>93.913539999999998</c:v>
                </c:pt>
                <c:pt idx="6416">
                  <c:v>93.931299999999993</c:v>
                </c:pt>
                <c:pt idx="6418">
                  <c:v>93.948099999999997</c:v>
                </c:pt>
                <c:pt idx="6420">
                  <c:v>93.963909999999998</c:v>
                </c:pt>
                <c:pt idx="6422">
                  <c:v>93.978679999999997</c:v>
                </c:pt>
                <c:pt idx="6424">
                  <c:v>93.992519999999999</c:v>
                </c:pt>
                <c:pt idx="6426">
                  <c:v>94.005579999999995</c:v>
                </c:pt>
                <c:pt idx="6428">
                  <c:v>94.018039999999999</c:v>
                </c:pt>
                <c:pt idx="6430">
                  <c:v>94.030169999999998</c:v>
                </c:pt>
                <c:pt idx="6432">
                  <c:v>94.042270000000002</c:v>
                </c:pt>
                <c:pt idx="6434">
                  <c:v>94.054630000000003</c:v>
                </c:pt>
                <c:pt idx="6436">
                  <c:v>94.067570000000003</c:v>
                </c:pt>
                <c:pt idx="6438">
                  <c:v>94.081370000000007</c:v>
                </c:pt>
                <c:pt idx="6440">
                  <c:v>94.096260000000001</c:v>
                </c:pt>
                <c:pt idx="6442">
                  <c:v>94.112430000000003</c:v>
                </c:pt>
                <c:pt idx="6444">
                  <c:v>94.129990000000006</c:v>
                </c:pt>
                <c:pt idx="6446">
                  <c:v>94.148960000000002</c:v>
                </c:pt>
                <c:pt idx="6448">
                  <c:v>94.169259999999994</c:v>
                </c:pt>
                <c:pt idx="6450">
                  <c:v>94.190749999999994</c:v>
                </c:pt>
                <c:pt idx="6452">
                  <c:v>94.213200000000001</c:v>
                </c:pt>
                <c:pt idx="6454">
                  <c:v>94.236320000000006</c:v>
                </c:pt>
                <c:pt idx="6456">
                  <c:v>94.259770000000003</c:v>
                </c:pt>
                <c:pt idx="6458">
                  <c:v>94.283199999999994</c:v>
                </c:pt>
                <c:pt idx="6460">
                  <c:v>94.306259999999995</c:v>
                </c:pt>
                <c:pt idx="6462">
                  <c:v>94.328620000000001</c:v>
                </c:pt>
                <c:pt idx="6464">
                  <c:v>94.350009999999997</c:v>
                </c:pt>
                <c:pt idx="6466">
                  <c:v>94.370189999999994</c:v>
                </c:pt>
                <c:pt idx="6468">
                  <c:v>94.389080000000007</c:v>
                </c:pt>
                <c:pt idx="6470">
                  <c:v>94.406620000000004</c:v>
                </c:pt>
                <c:pt idx="6472">
                  <c:v>94.422870000000003</c:v>
                </c:pt>
                <c:pt idx="6474">
                  <c:v>94.438010000000006</c:v>
                </c:pt>
                <c:pt idx="6476">
                  <c:v>94.452250000000006</c:v>
                </c:pt>
                <c:pt idx="6478">
                  <c:v>94.465890000000002</c:v>
                </c:pt>
                <c:pt idx="6480">
                  <c:v>94.479259999999996</c:v>
                </c:pt>
                <c:pt idx="6482">
                  <c:v>94.492710000000002</c:v>
                </c:pt>
                <c:pt idx="6484">
                  <c:v>94.506609999999995</c:v>
                </c:pt>
                <c:pt idx="6486">
                  <c:v>94.521240000000006</c:v>
                </c:pt>
                <c:pt idx="6488">
                  <c:v>94.536879999999996</c:v>
                </c:pt>
                <c:pt idx="6490">
                  <c:v>94.553730000000002</c:v>
                </c:pt>
                <c:pt idx="6492">
                  <c:v>94.571910000000003</c:v>
                </c:pt>
                <c:pt idx="6494">
                  <c:v>94.591459999999998</c:v>
                </c:pt>
                <c:pt idx="6496">
                  <c:v>94.612350000000006</c:v>
                </c:pt>
                <c:pt idx="6498">
                  <c:v>94.634460000000004</c:v>
                </c:pt>
                <c:pt idx="6500">
                  <c:v>94.657650000000004</c:v>
                </c:pt>
                <c:pt idx="6502">
                  <c:v>94.681719999999999</c:v>
                </c:pt>
                <c:pt idx="6504">
                  <c:v>94.706460000000007</c:v>
                </c:pt>
                <c:pt idx="6506">
                  <c:v>94.731669999999994</c:v>
                </c:pt>
                <c:pt idx="6508">
                  <c:v>94.757189999999994</c:v>
                </c:pt>
                <c:pt idx="6510">
                  <c:v>94.782870000000003</c:v>
                </c:pt>
                <c:pt idx="6512">
                  <c:v>94.808620000000005</c:v>
                </c:pt>
                <c:pt idx="6514">
                  <c:v>94.834429999999998</c:v>
                </c:pt>
                <c:pt idx="6516">
                  <c:v>94.860280000000003</c:v>
                </c:pt>
                <c:pt idx="6518">
                  <c:v>94.886279999999999</c:v>
                </c:pt>
                <c:pt idx="6520">
                  <c:v>94.912469999999999</c:v>
                </c:pt>
                <c:pt idx="6522">
                  <c:v>94.938950000000006</c:v>
                </c:pt>
                <c:pt idx="6524">
                  <c:v>94.965810000000005</c:v>
                </c:pt>
                <c:pt idx="6526">
                  <c:v>94.993049999999997</c:v>
                </c:pt>
                <c:pt idx="6528">
                  <c:v>95.020650000000003</c:v>
                </c:pt>
                <c:pt idx="6530">
                  <c:v>95.048519999999996</c:v>
                </c:pt>
                <c:pt idx="6532">
                  <c:v>95.076440000000005</c:v>
                </c:pt>
                <c:pt idx="6534">
                  <c:v>95.104159999999993</c:v>
                </c:pt>
                <c:pt idx="6536">
                  <c:v>95.131290000000007</c:v>
                </c:pt>
                <c:pt idx="6538">
                  <c:v>95.157420000000002</c:v>
                </c:pt>
                <c:pt idx="6540">
                  <c:v>95.182100000000005</c:v>
                </c:pt>
                <c:pt idx="6542">
                  <c:v>95.204840000000004</c:v>
                </c:pt>
                <c:pt idx="6544">
                  <c:v>95.225219999999993</c:v>
                </c:pt>
                <c:pt idx="6546">
                  <c:v>95.242869999999996</c:v>
                </c:pt>
                <c:pt idx="6548">
                  <c:v>95.257549999999995</c:v>
                </c:pt>
                <c:pt idx="6550">
                  <c:v>95.269139999999993</c:v>
                </c:pt>
                <c:pt idx="6552">
                  <c:v>95.277720000000002</c:v>
                </c:pt>
                <c:pt idx="6554">
                  <c:v>95.283529999999999</c:v>
                </c:pt>
                <c:pt idx="6556">
                  <c:v>95.287030000000001</c:v>
                </c:pt>
                <c:pt idx="6558">
                  <c:v>95.288889999999995</c:v>
                </c:pt>
                <c:pt idx="6560">
                  <c:v>95.289879999999997</c:v>
                </c:pt>
                <c:pt idx="6562">
                  <c:v>95.290959999999998</c:v>
                </c:pt>
                <c:pt idx="6564">
                  <c:v>95.29316</c:v>
                </c:pt>
                <c:pt idx="6566">
                  <c:v>95.297529999999995</c:v>
                </c:pt>
                <c:pt idx="6568">
                  <c:v>95.305090000000007</c:v>
                </c:pt>
                <c:pt idx="6570">
                  <c:v>95.316800000000001</c:v>
                </c:pt>
                <c:pt idx="6572">
                  <c:v>95.333410000000001</c:v>
                </c:pt>
                <c:pt idx="6574">
                  <c:v>95.355540000000005</c:v>
                </c:pt>
                <c:pt idx="6576">
                  <c:v>95.383499999999998</c:v>
                </c:pt>
                <c:pt idx="6578">
                  <c:v>95.417379999999994</c:v>
                </c:pt>
                <c:pt idx="6580">
                  <c:v>95.456950000000006</c:v>
                </c:pt>
                <c:pt idx="6582">
                  <c:v>95.501720000000006</c:v>
                </c:pt>
                <c:pt idx="6584">
                  <c:v>95.550960000000003</c:v>
                </c:pt>
                <c:pt idx="6586">
                  <c:v>95.603650000000002</c:v>
                </c:pt>
                <c:pt idx="6588">
                  <c:v>95.658680000000004</c:v>
                </c:pt>
                <c:pt idx="6590">
                  <c:v>95.71481</c:v>
                </c:pt>
                <c:pt idx="6592">
                  <c:v>95.770759999999996</c:v>
                </c:pt>
                <c:pt idx="6594">
                  <c:v>95.825280000000006</c:v>
                </c:pt>
                <c:pt idx="6596">
                  <c:v>95.877250000000004</c:v>
                </c:pt>
                <c:pt idx="6598">
                  <c:v>95.925740000000005</c:v>
                </c:pt>
                <c:pt idx="6600">
                  <c:v>95.97</c:v>
                </c:pt>
                <c:pt idx="6602">
                  <c:v>96.009619999999998</c:v>
                </c:pt>
                <c:pt idx="6604">
                  <c:v>96.044430000000006</c:v>
                </c:pt>
                <c:pt idx="6606">
                  <c:v>96.074579999999997</c:v>
                </c:pt>
                <c:pt idx="6608">
                  <c:v>96.100489999999994</c:v>
                </c:pt>
                <c:pt idx="6610">
                  <c:v>96.122829999999993</c:v>
                </c:pt>
                <c:pt idx="6612">
                  <c:v>96.142529999999994</c:v>
                </c:pt>
                <c:pt idx="6614">
                  <c:v>96.160600000000002</c:v>
                </c:pt>
                <c:pt idx="6616">
                  <c:v>96.178179999999998</c:v>
                </c:pt>
                <c:pt idx="6618">
                  <c:v>96.196389999999994</c:v>
                </c:pt>
                <c:pt idx="6620">
                  <c:v>96.216329999999999</c:v>
                </c:pt>
                <c:pt idx="6622">
                  <c:v>96.238969999999995</c:v>
                </c:pt>
                <c:pt idx="6624">
                  <c:v>96.265100000000004</c:v>
                </c:pt>
                <c:pt idx="6626">
                  <c:v>96.295299999999997</c:v>
                </c:pt>
                <c:pt idx="6628">
                  <c:v>96.329920000000001</c:v>
                </c:pt>
                <c:pt idx="6630">
                  <c:v>96.369039999999998</c:v>
                </c:pt>
                <c:pt idx="6632">
                  <c:v>96.412480000000002</c:v>
                </c:pt>
                <c:pt idx="6634">
                  <c:v>96.459819999999993</c:v>
                </c:pt>
                <c:pt idx="6636">
                  <c:v>96.510440000000003</c:v>
                </c:pt>
                <c:pt idx="6638">
                  <c:v>96.563540000000003</c:v>
                </c:pt>
                <c:pt idx="6640">
                  <c:v>96.618160000000003</c:v>
                </c:pt>
                <c:pt idx="6642">
                  <c:v>96.673289999999994</c:v>
                </c:pt>
                <c:pt idx="6644">
                  <c:v>96.727890000000002</c:v>
                </c:pt>
                <c:pt idx="6646">
                  <c:v>96.780919999999995</c:v>
                </c:pt>
                <c:pt idx="6648">
                  <c:v>96.831410000000005</c:v>
                </c:pt>
                <c:pt idx="6650">
                  <c:v>96.878479999999996</c:v>
                </c:pt>
                <c:pt idx="6652">
                  <c:v>96.921409999999995</c:v>
                </c:pt>
                <c:pt idx="6654">
                  <c:v>96.959590000000006</c:v>
                </c:pt>
                <c:pt idx="6656">
                  <c:v>96.992609999999999</c:v>
                </c:pt>
                <c:pt idx="6658">
                  <c:v>97.020250000000004</c:v>
                </c:pt>
                <c:pt idx="6660">
                  <c:v>97.042429999999996</c:v>
                </c:pt>
                <c:pt idx="6662">
                  <c:v>97.059280000000001</c:v>
                </c:pt>
                <c:pt idx="6664">
                  <c:v>97.071089999999998</c:v>
                </c:pt>
                <c:pt idx="6666">
                  <c:v>97.078299999999999</c:v>
                </c:pt>
                <c:pt idx="6668">
                  <c:v>97.081519999999998</c:v>
                </c:pt>
                <c:pt idx="6670">
                  <c:v>97.081479999999999</c:v>
                </c:pt>
                <c:pt idx="6672">
                  <c:v>97.079049999999995</c:v>
                </c:pt>
                <c:pt idx="6674">
                  <c:v>97.075180000000003</c:v>
                </c:pt>
                <c:pt idx="6676">
                  <c:v>97.070949999999996</c:v>
                </c:pt>
                <c:pt idx="6678">
                  <c:v>97.067459999999997</c:v>
                </c:pt>
                <c:pt idx="6680">
                  <c:v>97.065910000000002</c:v>
                </c:pt>
                <c:pt idx="6682">
                  <c:v>97.067480000000003</c:v>
                </c:pt>
                <c:pt idx="6684">
                  <c:v>97.073340000000002</c:v>
                </c:pt>
                <c:pt idx="6686">
                  <c:v>97.084599999999995</c:v>
                </c:pt>
                <c:pt idx="6688">
                  <c:v>97.102260000000001</c:v>
                </c:pt>
                <c:pt idx="6690">
                  <c:v>97.127160000000003</c:v>
                </c:pt>
                <c:pt idx="6692">
                  <c:v>97.15992</c:v>
                </c:pt>
                <c:pt idx="6694">
                  <c:v>97.200909999999993</c:v>
                </c:pt>
                <c:pt idx="6696">
                  <c:v>97.250209999999996</c:v>
                </c:pt>
                <c:pt idx="6698">
                  <c:v>97.307559999999995</c:v>
                </c:pt>
                <c:pt idx="6700">
                  <c:v>97.372299999999996</c:v>
                </c:pt>
                <c:pt idx="6702">
                  <c:v>97.443439999999995</c:v>
                </c:pt>
                <c:pt idx="6704">
                  <c:v>97.519620000000003</c:v>
                </c:pt>
                <c:pt idx="6706">
                  <c:v>97.599149999999995</c:v>
                </c:pt>
                <c:pt idx="6708">
                  <c:v>97.680090000000007</c:v>
                </c:pt>
                <c:pt idx="6710">
                  <c:v>97.760279999999995</c:v>
                </c:pt>
                <c:pt idx="6712">
                  <c:v>97.837459999999993</c:v>
                </c:pt>
                <c:pt idx="6714">
                  <c:v>97.909400000000005</c:v>
                </c:pt>
                <c:pt idx="6716">
                  <c:v>97.973979999999997</c:v>
                </c:pt>
                <c:pt idx="6718">
                  <c:v>98.029340000000005</c:v>
                </c:pt>
                <c:pt idx="6720">
                  <c:v>98.073970000000003</c:v>
                </c:pt>
                <c:pt idx="6722">
                  <c:v>98.106830000000002</c:v>
                </c:pt>
                <c:pt idx="6724">
                  <c:v>98.127430000000004</c:v>
                </c:pt>
                <c:pt idx="6726">
                  <c:v>98.135919999999999</c:v>
                </c:pt>
                <c:pt idx="6728">
                  <c:v>98.132999999999996</c:v>
                </c:pt>
                <c:pt idx="6730">
                  <c:v>98.120069999999998</c:v>
                </c:pt>
                <c:pt idx="6732">
                  <c:v>98.099029999999999</c:v>
                </c:pt>
                <c:pt idx="6734">
                  <c:v>98.072280000000006</c:v>
                </c:pt>
                <c:pt idx="6736">
                  <c:v>98.042590000000004</c:v>
                </c:pt>
                <c:pt idx="6738">
                  <c:v>98.012919999999994</c:v>
                </c:pt>
                <c:pt idx="6740">
                  <c:v>97.986320000000006</c:v>
                </c:pt>
                <c:pt idx="6742">
                  <c:v>97.965710000000001</c:v>
                </c:pt>
                <c:pt idx="6744">
                  <c:v>97.953720000000004</c:v>
                </c:pt>
                <c:pt idx="6746">
                  <c:v>97.952610000000007</c:v>
                </c:pt>
                <c:pt idx="6748">
                  <c:v>97.964039999999997</c:v>
                </c:pt>
                <c:pt idx="6750">
                  <c:v>97.989040000000003</c:v>
                </c:pt>
                <c:pt idx="6752">
                  <c:v>98.027940000000001</c:v>
                </c:pt>
                <c:pt idx="6754">
                  <c:v>98.080280000000002</c:v>
                </c:pt>
                <c:pt idx="6756">
                  <c:v>98.144900000000007</c:v>
                </c:pt>
                <c:pt idx="6758">
                  <c:v>98.219970000000004</c:v>
                </c:pt>
                <c:pt idx="6760">
                  <c:v>98.303089999999997</c:v>
                </c:pt>
                <c:pt idx="6762">
                  <c:v>98.391379999999998</c:v>
                </c:pt>
                <c:pt idx="6764">
                  <c:v>98.481710000000007</c:v>
                </c:pt>
                <c:pt idx="6766">
                  <c:v>98.570790000000002</c:v>
                </c:pt>
                <c:pt idx="6768">
                  <c:v>98.655360000000002</c:v>
                </c:pt>
                <c:pt idx="6770">
                  <c:v>98.732439999999997</c:v>
                </c:pt>
                <c:pt idx="6772">
                  <c:v>98.799359999999993</c:v>
                </c:pt>
                <c:pt idx="6774">
                  <c:v>98.853999999999999</c:v>
                </c:pt>
                <c:pt idx="6776">
                  <c:v>98.894829999999999</c:v>
                </c:pt>
                <c:pt idx="6778">
                  <c:v>98.92098</c:v>
                </c:pt>
                <c:pt idx="6780">
                  <c:v>98.932299999999998</c:v>
                </c:pt>
                <c:pt idx="6782">
                  <c:v>98.929320000000004</c:v>
                </c:pt>
                <c:pt idx="6784">
                  <c:v>98.913160000000005</c:v>
                </c:pt>
                <c:pt idx="6786">
                  <c:v>98.885509999999996</c:v>
                </c:pt>
                <c:pt idx="6788">
                  <c:v>98.848479999999995</c:v>
                </c:pt>
                <c:pt idx="6790">
                  <c:v>98.804460000000006</c:v>
                </c:pt>
                <c:pt idx="6792">
                  <c:v>98.756039999999999</c:v>
                </c:pt>
                <c:pt idx="6794">
                  <c:v>98.705799999999996</c:v>
                </c:pt>
                <c:pt idx="6796">
                  <c:v>98.656260000000003</c:v>
                </c:pt>
                <c:pt idx="6798">
                  <c:v>98.609700000000004</c:v>
                </c:pt>
                <c:pt idx="6800">
                  <c:v>98.568150000000003</c:v>
                </c:pt>
                <c:pt idx="6802">
                  <c:v>98.533270000000002</c:v>
                </c:pt>
                <c:pt idx="6804">
                  <c:v>98.506320000000002</c:v>
                </c:pt>
                <c:pt idx="6806">
                  <c:v>98.488169999999997</c:v>
                </c:pt>
                <c:pt idx="6808">
                  <c:v>98.479290000000006</c:v>
                </c:pt>
                <c:pt idx="6810">
                  <c:v>98.479799999999997</c:v>
                </c:pt>
                <c:pt idx="6812">
                  <c:v>98.489490000000004</c:v>
                </c:pt>
                <c:pt idx="6814">
                  <c:v>98.507869999999997</c:v>
                </c:pt>
                <c:pt idx="6816">
                  <c:v>98.534239999999997</c:v>
                </c:pt>
                <c:pt idx="6818">
                  <c:v>98.567760000000007</c:v>
                </c:pt>
                <c:pt idx="6820">
                  <c:v>98.607439999999997</c:v>
                </c:pt>
                <c:pt idx="6822">
                  <c:v>98.65231</c:v>
                </c:pt>
                <c:pt idx="6824">
                  <c:v>98.701279999999997</c:v>
                </c:pt>
                <c:pt idx="6826">
                  <c:v>98.753349999999998</c:v>
                </c:pt>
                <c:pt idx="6828">
                  <c:v>98.807500000000005</c:v>
                </c:pt>
                <c:pt idx="6830">
                  <c:v>98.862750000000005</c:v>
                </c:pt>
                <c:pt idx="6832">
                  <c:v>98.918180000000007</c:v>
                </c:pt>
                <c:pt idx="6834">
                  <c:v>98.972920000000002</c:v>
                </c:pt>
                <c:pt idx="6836">
                  <c:v>99.026120000000006</c:v>
                </c:pt>
                <c:pt idx="6838">
                  <c:v>99.077010000000001</c:v>
                </c:pt>
                <c:pt idx="6840">
                  <c:v>99.124870000000001</c:v>
                </c:pt>
                <c:pt idx="6842">
                  <c:v>99.169039999999995</c:v>
                </c:pt>
                <c:pt idx="6844">
                  <c:v>99.208950000000002</c:v>
                </c:pt>
                <c:pt idx="6846">
                  <c:v>99.244140000000002</c:v>
                </c:pt>
                <c:pt idx="6848">
                  <c:v>99.274270000000001</c:v>
                </c:pt>
                <c:pt idx="6850">
                  <c:v>99.299120000000002</c:v>
                </c:pt>
                <c:pt idx="6852">
                  <c:v>99.318669999999997</c:v>
                </c:pt>
                <c:pt idx="6854">
                  <c:v>99.33305</c:v>
                </c:pt>
                <c:pt idx="6856">
                  <c:v>99.342579999999998</c:v>
                </c:pt>
                <c:pt idx="6858">
                  <c:v>99.34778</c:v>
                </c:pt>
                <c:pt idx="6860">
                  <c:v>99.349310000000003</c:v>
                </c:pt>
                <c:pt idx="6862">
                  <c:v>99.348020000000005</c:v>
                </c:pt>
                <c:pt idx="6864">
                  <c:v>99.344849999999994</c:v>
                </c:pt>
                <c:pt idx="6866">
                  <c:v>99.340819999999994</c:v>
                </c:pt>
                <c:pt idx="6868">
                  <c:v>99.337010000000006</c:v>
                </c:pt>
                <c:pt idx="6870">
                  <c:v>99.334460000000007</c:v>
                </c:pt>
                <c:pt idx="6872">
                  <c:v>99.334140000000005</c:v>
                </c:pt>
                <c:pt idx="6874">
                  <c:v>99.336939999999998</c:v>
                </c:pt>
                <c:pt idx="6876">
                  <c:v>99.343519999999998</c:v>
                </c:pt>
                <c:pt idx="6878">
                  <c:v>99.354410000000001</c:v>
                </c:pt>
                <c:pt idx="6880">
                  <c:v>99.369889999999998</c:v>
                </c:pt>
                <c:pt idx="6882">
                  <c:v>99.389989999999997</c:v>
                </c:pt>
                <c:pt idx="6884">
                  <c:v>99.414540000000002</c:v>
                </c:pt>
                <c:pt idx="6886">
                  <c:v>99.443079999999995</c:v>
                </c:pt>
                <c:pt idx="6888">
                  <c:v>99.474980000000002</c:v>
                </c:pt>
                <c:pt idx="6890">
                  <c:v>99.509429999999995</c:v>
                </c:pt>
                <c:pt idx="6892">
                  <c:v>99.545450000000002</c:v>
                </c:pt>
                <c:pt idx="6894">
                  <c:v>99.581959999999995</c:v>
                </c:pt>
                <c:pt idx="6896">
                  <c:v>99.617840000000001</c:v>
                </c:pt>
                <c:pt idx="6898">
                  <c:v>99.651910000000001</c:v>
                </c:pt>
                <c:pt idx="6900">
                  <c:v>99.683059999999998</c:v>
                </c:pt>
                <c:pt idx="6902">
                  <c:v>99.710210000000004</c:v>
                </c:pt>
                <c:pt idx="6904">
                  <c:v>99.73236</c:v>
                </c:pt>
                <c:pt idx="6906">
                  <c:v>99.748630000000006</c:v>
                </c:pt>
                <c:pt idx="6908">
                  <c:v>99.758290000000002</c:v>
                </c:pt>
                <c:pt idx="6910">
                  <c:v>99.7607</c:v>
                </c:pt>
                <c:pt idx="6912">
                  <c:v>99.755420000000001</c:v>
                </c:pt>
                <c:pt idx="6914">
                  <c:v>99.74212</c:v>
                </c:pt>
                <c:pt idx="6916">
                  <c:v>99.720650000000006</c:v>
                </c:pt>
                <c:pt idx="6918">
                  <c:v>99.691010000000006</c:v>
                </c:pt>
                <c:pt idx="6920">
                  <c:v>99.65334</c:v>
                </c:pt>
                <c:pt idx="6922">
                  <c:v>99.607929999999996</c:v>
                </c:pt>
                <c:pt idx="6924">
                  <c:v>99.555239999999998</c:v>
                </c:pt>
                <c:pt idx="6926">
                  <c:v>99.495900000000006</c:v>
                </c:pt>
                <c:pt idx="6928">
                  <c:v>99.430639999999997</c:v>
                </c:pt>
                <c:pt idx="6930">
                  <c:v>99.360399999999998</c:v>
                </c:pt>
                <c:pt idx="6932">
                  <c:v>99.286240000000006</c:v>
                </c:pt>
                <c:pt idx="6934">
                  <c:v>99.209339999999997</c:v>
                </c:pt>
                <c:pt idx="6936">
                  <c:v>99.131029999999996</c:v>
                </c:pt>
                <c:pt idx="6938">
                  <c:v>99.052729999999997</c:v>
                </c:pt>
                <c:pt idx="6940">
                  <c:v>98.975920000000002</c:v>
                </c:pt>
                <c:pt idx="6942">
                  <c:v>98.902140000000003</c:v>
                </c:pt>
                <c:pt idx="6944">
                  <c:v>98.832890000000006</c:v>
                </c:pt>
                <c:pt idx="6946">
                  <c:v>98.769649999999999</c:v>
                </c:pt>
                <c:pt idx="6948">
                  <c:v>98.713809999999995</c:v>
                </c:pt>
                <c:pt idx="6950">
                  <c:v>98.666579999999996</c:v>
                </c:pt>
                <c:pt idx="6952">
                  <c:v>98.628979999999999</c:v>
                </c:pt>
                <c:pt idx="6954">
                  <c:v>98.601830000000007</c:v>
                </c:pt>
                <c:pt idx="6956">
                  <c:v>98.585620000000006</c:v>
                </c:pt>
                <c:pt idx="6958">
                  <c:v>98.580569999999994</c:v>
                </c:pt>
                <c:pt idx="6960">
                  <c:v>98.586590000000001</c:v>
                </c:pt>
                <c:pt idx="6962">
                  <c:v>98.603260000000006</c:v>
                </c:pt>
                <c:pt idx="6964">
                  <c:v>98.629819999999995</c:v>
                </c:pt>
                <c:pt idx="6966">
                  <c:v>98.665289999999999</c:v>
                </c:pt>
                <c:pt idx="6968">
                  <c:v>98.708399999999997</c:v>
                </c:pt>
                <c:pt idx="6970">
                  <c:v>98.7577</c:v>
                </c:pt>
                <c:pt idx="6972">
                  <c:v>98.811599999999999</c:v>
                </c:pt>
                <c:pt idx="6974">
                  <c:v>98.868440000000007</c:v>
                </c:pt>
                <c:pt idx="6976">
                  <c:v>98.926590000000004</c:v>
                </c:pt>
                <c:pt idx="6978">
                  <c:v>98.984459999999999</c:v>
                </c:pt>
                <c:pt idx="6980">
                  <c:v>99.040629999999993</c:v>
                </c:pt>
                <c:pt idx="6982">
                  <c:v>99.093860000000006</c:v>
                </c:pt>
                <c:pt idx="6984">
                  <c:v>99.143169999999998</c:v>
                </c:pt>
                <c:pt idx="6986">
                  <c:v>99.187870000000004</c:v>
                </c:pt>
                <c:pt idx="6988">
                  <c:v>99.227620000000002</c:v>
                </c:pt>
                <c:pt idx="6990">
                  <c:v>99.262320000000003</c:v>
                </c:pt>
                <c:pt idx="6992">
                  <c:v>99.292249999999996</c:v>
                </c:pt>
                <c:pt idx="6994">
                  <c:v>99.317949999999996</c:v>
                </c:pt>
                <c:pt idx="6996">
                  <c:v>99.340140000000005</c:v>
                </c:pt>
                <c:pt idx="6998">
                  <c:v>99.359790000000004</c:v>
                </c:pt>
                <c:pt idx="7000">
                  <c:v>99.377939999999995</c:v>
                </c:pt>
                <c:pt idx="7002">
                  <c:v>99.395679999999999</c:v>
                </c:pt>
                <c:pt idx="7004">
                  <c:v>99.414069999999995</c:v>
                </c:pt>
                <c:pt idx="7006">
                  <c:v>99.434039999999996</c:v>
                </c:pt>
                <c:pt idx="7008">
                  <c:v>99.456389999999999</c:v>
                </c:pt>
                <c:pt idx="7010">
                  <c:v>99.481660000000005</c:v>
                </c:pt>
                <c:pt idx="7012">
                  <c:v>99.510149999999996</c:v>
                </c:pt>
                <c:pt idx="7014">
                  <c:v>99.541849999999997</c:v>
                </c:pt>
                <c:pt idx="7016">
                  <c:v>99.576449999999994</c:v>
                </c:pt>
                <c:pt idx="7018">
                  <c:v>99.613389999999995</c:v>
                </c:pt>
                <c:pt idx="7020">
                  <c:v>99.651790000000005</c:v>
                </c:pt>
                <c:pt idx="7022">
                  <c:v>99.690610000000007</c:v>
                </c:pt>
                <c:pt idx="7024">
                  <c:v>99.728629999999995</c:v>
                </c:pt>
                <c:pt idx="7026">
                  <c:v>99.764539999999997</c:v>
                </c:pt>
                <c:pt idx="7028">
                  <c:v>99.797020000000003</c:v>
                </c:pt>
                <c:pt idx="7030">
                  <c:v>99.824820000000003</c:v>
                </c:pt>
                <c:pt idx="7032">
                  <c:v>99.846819999999994</c:v>
                </c:pt>
                <c:pt idx="7034">
                  <c:v>99.862129999999993</c:v>
                </c:pt>
                <c:pt idx="7036">
                  <c:v>99.870090000000005</c:v>
                </c:pt>
                <c:pt idx="7038">
                  <c:v>99.870379999999997</c:v>
                </c:pt>
                <c:pt idx="7040">
                  <c:v>99.862960000000001</c:v>
                </c:pt>
                <c:pt idx="7042">
                  <c:v>99.848159999999993</c:v>
                </c:pt>
                <c:pt idx="7044">
                  <c:v>99.826580000000007</c:v>
                </c:pt>
                <c:pt idx="7046">
                  <c:v>99.799139999999994</c:v>
                </c:pt>
                <c:pt idx="7048">
                  <c:v>99.766940000000005</c:v>
                </c:pt>
                <c:pt idx="7050">
                  <c:v>99.731290000000001</c:v>
                </c:pt>
                <c:pt idx="7052">
                  <c:v>99.693560000000005</c:v>
                </c:pt>
                <c:pt idx="7054">
                  <c:v>99.65513</c:v>
                </c:pt>
                <c:pt idx="7056">
                  <c:v>99.617360000000005</c:v>
                </c:pt>
                <c:pt idx="7058">
                  <c:v>99.581460000000007</c:v>
                </c:pt>
                <c:pt idx="7060">
                  <c:v>99.548479999999998</c:v>
                </c:pt>
                <c:pt idx="7062">
                  <c:v>99.519239999999996</c:v>
                </c:pt>
                <c:pt idx="7064">
                  <c:v>99.494320000000002</c:v>
                </c:pt>
                <c:pt idx="7066">
                  <c:v>99.474010000000007</c:v>
                </c:pt>
                <c:pt idx="7068">
                  <c:v>99.458399999999997</c:v>
                </c:pt>
                <c:pt idx="7070">
                  <c:v>99.447280000000006</c:v>
                </c:pt>
                <c:pt idx="7072">
                  <c:v>99.440290000000005</c:v>
                </c:pt>
                <c:pt idx="7074">
                  <c:v>99.436869999999999</c:v>
                </c:pt>
                <c:pt idx="7076">
                  <c:v>99.436359999999993</c:v>
                </c:pt>
                <c:pt idx="7078">
                  <c:v>99.438050000000004</c:v>
                </c:pt>
                <c:pt idx="7080">
                  <c:v>99.441190000000006</c:v>
                </c:pt>
                <c:pt idx="7082">
                  <c:v>99.445080000000004</c:v>
                </c:pt>
                <c:pt idx="7084">
                  <c:v>99.449100000000001</c:v>
                </c:pt>
                <c:pt idx="7086">
                  <c:v>99.452690000000004</c:v>
                </c:pt>
                <c:pt idx="7088">
                  <c:v>99.455449999999999</c:v>
                </c:pt>
                <c:pt idx="7090">
                  <c:v>99.457080000000005</c:v>
                </c:pt>
                <c:pt idx="7092">
                  <c:v>99.457400000000007</c:v>
                </c:pt>
                <c:pt idx="7094">
                  <c:v>99.456339999999997</c:v>
                </c:pt>
                <c:pt idx="7096">
                  <c:v>99.453950000000006</c:v>
                </c:pt>
                <c:pt idx="7098">
                  <c:v>99.450310000000002</c:v>
                </c:pt>
                <c:pt idx="7100">
                  <c:v>99.445570000000004</c:v>
                </c:pt>
                <c:pt idx="7102">
                  <c:v>99.439899999999994</c:v>
                </c:pt>
                <c:pt idx="7104">
                  <c:v>99.433449999999993</c:v>
                </c:pt>
                <c:pt idx="7106">
                  <c:v>99.426410000000004</c:v>
                </c:pt>
                <c:pt idx="7108">
                  <c:v>99.418869999999998</c:v>
                </c:pt>
                <c:pt idx="7110">
                  <c:v>99.41095</c:v>
                </c:pt>
                <c:pt idx="7112">
                  <c:v>99.402720000000002</c:v>
                </c:pt>
                <c:pt idx="7114">
                  <c:v>99.394210000000001</c:v>
                </c:pt>
                <c:pt idx="7116">
                  <c:v>99.385450000000006</c:v>
                </c:pt>
                <c:pt idx="7118">
                  <c:v>99.376459999999994</c:v>
                </c:pt>
                <c:pt idx="7120">
                  <c:v>99.367239999999995</c:v>
                </c:pt>
                <c:pt idx="7122">
                  <c:v>99.357830000000007</c:v>
                </c:pt>
                <c:pt idx="7124">
                  <c:v>99.348269999999999</c:v>
                </c:pt>
                <c:pt idx="7126">
                  <c:v>99.338620000000006</c:v>
                </c:pt>
                <c:pt idx="7128">
                  <c:v>99.328969999999998</c:v>
                </c:pt>
                <c:pt idx="7130">
                  <c:v>99.319400000000002</c:v>
                </c:pt>
                <c:pt idx="7132">
                  <c:v>99.310040000000001</c:v>
                </c:pt>
                <c:pt idx="7134">
                  <c:v>99.300939999999997</c:v>
                </c:pt>
                <c:pt idx="7136">
                  <c:v>99.292240000000007</c:v>
                </c:pt>
                <c:pt idx="7138">
                  <c:v>99.283969999999997</c:v>
                </c:pt>
                <c:pt idx="7140">
                  <c:v>99.276179999999997</c:v>
                </c:pt>
                <c:pt idx="7142">
                  <c:v>99.26885</c:v>
                </c:pt>
                <c:pt idx="7144">
                  <c:v>99.261949999999999</c:v>
                </c:pt>
                <c:pt idx="7146">
                  <c:v>99.255380000000002</c:v>
                </c:pt>
                <c:pt idx="7148">
                  <c:v>99.249020000000002</c:v>
                </c:pt>
                <c:pt idx="7150">
                  <c:v>99.242710000000002</c:v>
                </c:pt>
                <c:pt idx="7152">
                  <c:v>99.236289999999997</c:v>
                </c:pt>
                <c:pt idx="7154">
                  <c:v>99.229579999999999</c:v>
                </c:pt>
                <c:pt idx="7156">
                  <c:v>99.22242</c:v>
                </c:pt>
                <c:pt idx="7158">
                  <c:v>99.214650000000006</c:v>
                </c:pt>
                <c:pt idx="7160">
                  <c:v>99.206159999999997</c:v>
                </c:pt>
                <c:pt idx="7162">
                  <c:v>99.196870000000004</c:v>
                </c:pt>
                <c:pt idx="7164">
                  <c:v>99.18674</c:v>
                </c:pt>
                <c:pt idx="7166">
                  <c:v>99.175799999999995</c:v>
                </c:pt>
                <c:pt idx="7168">
                  <c:v>99.164090000000002</c:v>
                </c:pt>
                <c:pt idx="7170">
                  <c:v>99.151719999999997</c:v>
                </c:pt>
                <c:pt idx="7172">
                  <c:v>99.138800000000003</c:v>
                </c:pt>
                <c:pt idx="7174">
                  <c:v>99.125519999999995</c:v>
                </c:pt>
                <c:pt idx="7176">
                  <c:v>99.112009999999998</c:v>
                </c:pt>
                <c:pt idx="7178">
                  <c:v>99.098460000000003</c:v>
                </c:pt>
                <c:pt idx="7180">
                  <c:v>99.085049999999995</c:v>
                </c:pt>
                <c:pt idx="7182">
                  <c:v>99.071920000000006</c:v>
                </c:pt>
                <c:pt idx="7184">
                  <c:v>99.059229999999999</c:v>
                </c:pt>
                <c:pt idx="7186">
                  <c:v>99.047110000000004</c:v>
                </c:pt>
                <c:pt idx="7188">
                  <c:v>99.035700000000006</c:v>
                </c:pt>
                <c:pt idx="7190">
                  <c:v>99.025120000000001</c:v>
                </c:pt>
                <c:pt idx="7192">
                  <c:v>99.01549</c:v>
                </c:pt>
                <c:pt idx="7194">
                  <c:v>99.00694</c:v>
                </c:pt>
                <c:pt idx="7196">
                  <c:v>98.999629999999996</c:v>
                </c:pt>
                <c:pt idx="7198">
                  <c:v>98.993719999999996</c:v>
                </c:pt>
                <c:pt idx="7200">
                  <c:v>98.989369999999994</c:v>
                </c:pt>
                <c:pt idx="7202">
                  <c:v>98.986789999999999</c:v>
                </c:pt>
                <c:pt idx="7204">
                  <c:v>98.986149999999995</c:v>
                </c:pt>
                <c:pt idx="7206">
                  <c:v>98.987650000000002</c:v>
                </c:pt>
                <c:pt idx="7208">
                  <c:v>98.991460000000004</c:v>
                </c:pt>
                <c:pt idx="7210">
                  <c:v>98.997699999999995</c:v>
                </c:pt>
                <c:pt idx="7212">
                  <c:v>99.006429999999995</c:v>
                </c:pt>
                <c:pt idx="7214">
                  <c:v>99.017650000000003</c:v>
                </c:pt>
                <c:pt idx="7216">
                  <c:v>99.031260000000003</c:v>
                </c:pt>
                <c:pt idx="7218">
                  <c:v>99.047020000000003</c:v>
                </c:pt>
                <c:pt idx="7220">
                  <c:v>99.064580000000007</c:v>
                </c:pt>
                <c:pt idx="7222">
                  <c:v>99.083470000000005</c:v>
                </c:pt>
                <c:pt idx="7224">
                  <c:v>99.103089999999995</c:v>
                </c:pt>
                <c:pt idx="7226">
                  <c:v>99.122709999999998</c:v>
                </c:pt>
                <c:pt idx="7228">
                  <c:v>99.14152</c:v>
                </c:pt>
                <c:pt idx="7230">
                  <c:v>99.158659999999998</c:v>
                </c:pt>
                <c:pt idx="7232">
                  <c:v>99.173220000000001</c:v>
                </c:pt>
                <c:pt idx="7234">
                  <c:v>99.18432</c:v>
                </c:pt>
                <c:pt idx="7236">
                  <c:v>99.191119999999998</c:v>
                </c:pt>
                <c:pt idx="7238">
                  <c:v>99.192930000000004</c:v>
                </c:pt>
                <c:pt idx="7240">
                  <c:v>99.189189999999996</c:v>
                </c:pt>
                <c:pt idx="7242">
                  <c:v>99.179540000000003</c:v>
                </c:pt>
                <c:pt idx="7244">
                  <c:v>99.16386</c:v>
                </c:pt>
                <c:pt idx="7246">
                  <c:v>99.142290000000003</c:v>
                </c:pt>
                <c:pt idx="7248">
                  <c:v>99.115219999999994</c:v>
                </c:pt>
                <c:pt idx="7250">
                  <c:v>99.083309999999997</c:v>
                </c:pt>
                <c:pt idx="7252">
                  <c:v>99.047499999999999</c:v>
                </c:pt>
                <c:pt idx="7254">
                  <c:v>99.008889999999994</c:v>
                </c:pt>
                <c:pt idx="7256">
                  <c:v>98.968800000000002</c:v>
                </c:pt>
                <c:pt idx="7258">
                  <c:v>98.928629999999998</c:v>
                </c:pt>
                <c:pt idx="7260">
                  <c:v>98.889849999999996</c:v>
                </c:pt>
                <c:pt idx="7262">
                  <c:v>98.853909999999999</c:v>
                </c:pt>
                <c:pt idx="7264">
                  <c:v>98.822180000000003</c:v>
                </c:pt>
                <c:pt idx="7266">
                  <c:v>98.795850000000002</c:v>
                </c:pt>
                <c:pt idx="7268">
                  <c:v>98.775890000000004</c:v>
                </c:pt>
                <c:pt idx="7270">
                  <c:v>98.763050000000007</c:v>
                </c:pt>
                <c:pt idx="7272">
                  <c:v>98.757739999999998</c:v>
                </c:pt>
                <c:pt idx="7274">
                  <c:v>98.760040000000004</c:v>
                </c:pt>
                <c:pt idx="7276">
                  <c:v>98.769720000000007</c:v>
                </c:pt>
                <c:pt idx="7278">
                  <c:v>98.786199999999994</c:v>
                </c:pt>
                <c:pt idx="7280">
                  <c:v>98.808679999999995</c:v>
                </c:pt>
                <c:pt idx="7282">
                  <c:v>98.836020000000005</c:v>
                </c:pt>
                <c:pt idx="7284">
                  <c:v>98.866969999999995</c:v>
                </c:pt>
                <c:pt idx="7286">
                  <c:v>98.900120000000001</c:v>
                </c:pt>
                <c:pt idx="7288">
                  <c:v>98.933999999999997</c:v>
                </c:pt>
                <c:pt idx="7290">
                  <c:v>98.967209999999994</c:v>
                </c:pt>
                <c:pt idx="7292">
                  <c:v>98.998379999999997</c:v>
                </c:pt>
                <c:pt idx="7294">
                  <c:v>99.02637</c:v>
                </c:pt>
                <c:pt idx="7296">
                  <c:v>99.050169999999994</c:v>
                </c:pt>
                <c:pt idx="7298">
                  <c:v>99.069090000000003</c:v>
                </c:pt>
                <c:pt idx="7300">
                  <c:v>99.082689999999999</c:v>
                </c:pt>
                <c:pt idx="7302">
                  <c:v>99.090789999999998</c:v>
                </c:pt>
                <c:pt idx="7304">
                  <c:v>99.093530000000001</c:v>
                </c:pt>
                <c:pt idx="7306">
                  <c:v>99.091269999999994</c:v>
                </c:pt>
                <c:pt idx="7308">
                  <c:v>99.084609999999998</c:v>
                </c:pt>
                <c:pt idx="7310">
                  <c:v>99.074290000000005</c:v>
                </c:pt>
                <c:pt idx="7312">
                  <c:v>99.061189999999996</c:v>
                </c:pt>
                <c:pt idx="7314">
                  <c:v>99.046229999999994</c:v>
                </c:pt>
                <c:pt idx="7316">
                  <c:v>99.030330000000006</c:v>
                </c:pt>
                <c:pt idx="7318">
                  <c:v>99.01437</c:v>
                </c:pt>
                <c:pt idx="7320">
                  <c:v>98.999110000000002</c:v>
                </c:pt>
                <c:pt idx="7322">
                  <c:v>98.985200000000006</c:v>
                </c:pt>
                <c:pt idx="7324">
                  <c:v>98.973100000000002</c:v>
                </c:pt>
                <c:pt idx="7326">
                  <c:v>98.963080000000005</c:v>
                </c:pt>
                <c:pt idx="7328">
                  <c:v>98.955280000000002</c:v>
                </c:pt>
                <c:pt idx="7330">
                  <c:v>98.949619999999996</c:v>
                </c:pt>
                <c:pt idx="7332">
                  <c:v>98.945920000000001</c:v>
                </c:pt>
                <c:pt idx="7334">
                  <c:v>98.943820000000002</c:v>
                </c:pt>
                <c:pt idx="7336">
                  <c:v>98.942939999999993</c:v>
                </c:pt>
                <c:pt idx="7338">
                  <c:v>98.942790000000002</c:v>
                </c:pt>
                <c:pt idx="7340">
                  <c:v>98.942909999999998</c:v>
                </c:pt>
                <c:pt idx="7342">
                  <c:v>98.942850000000007</c:v>
                </c:pt>
                <c:pt idx="7344">
                  <c:v>98.9422</c:v>
                </c:pt>
                <c:pt idx="7346">
                  <c:v>98.940659999999994</c:v>
                </c:pt>
                <c:pt idx="7348">
                  <c:v>98.938019999999995</c:v>
                </c:pt>
                <c:pt idx="7350">
                  <c:v>98.934169999999995</c:v>
                </c:pt>
                <c:pt idx="7352">
                  <c:v>98.929119999999998</c:v>
                </c:pt>
                <c:pt idx="7354">
                  <c:v>98.923000000000002</c:v>
                </c:pt>
                <c:pt idx="7356">
                  <c:v>98.915999999999997</c:v>
                </c:pt>
                <c:pt idx="7358">
                  <c:v>98.908410000000003</c:v>
                </c:pt>
                <c:pt idx="7360">
                  <c:v>98.900540000000007</c:v>
                </c:pt>
                <c:pt idx="7362">
                  <c:v>98.892790000000005</c:v>
                </c:pt>
                <c:pt idx="7364">
                  <c:v>98.885480000000001</c:v>
                </c:pt>
                <c:pt idx="7366">
                  <c:v>98.878960000000006</c:v>
                </c:pt>
                <c:pt idx="7368">
                  <c:v>98.873530000000002</c:v>
                </c:pt>
                <c:pt idx="7370">
                  <c:v>98.869389999999996</c:v>
                </c:pt>
                <c:pt idx="7372">
                  <c:v>98.866709999999998</c:v>
                </c:pt>
                <c:pt idx="7374">
                  <c:v>98.865549999999999</c:v>
                </c:pt>
                <c:pt idx="7376">
                  <c:v>98.865920000000003</c:v>
                </c:pt>
                <c:pt idx="7378">
                  <c:v>98.867710000000002</c:v>
                </c:pt>
                <c:pt idx="7380">
                  <c:v>98.870760000000004</c:v>
                </c:pt>
                <c:pt idx="7382">
                  <c:v>98.874840000000006</c:v>
                </c:pt>
                <c:pt idx="7384">
                  <c:v>98.879689999999997</c:v>
                </c:pt>
                <c:pt idx="7386">
                  <c:v>98.885040000000004</c:v>
                </c:pt>
                <c:pt idx="7388">
                  <c:v>98.89058</c:v>
                </c:pt>
                <c:pt idx="7390">
                  <c:v>98.896029999999996</c:v>
                </c:pt>
                <c:pt idx="7392">
                  <c:v>98.901120000000006</c:v>
                </c:pt>
                <c:pt idx="7394">
                  <c:v>98.905630000000002</c:v>
                </c:pt>
                <c:pt idx="7396">
                  <c:v>98.909400000000005</c:v>
                </c:pt>
                <c:pt idx="7398">
                  <c:v>98.912289999999999</c:v>
                </c:pt>
                <c:pt idx="7400">
                  <c:v>98.914230000000003</c:v>
                </c:pt>
                <c:pt idx="7402">
                  <c:v>98.915189999999996</c:v>
                </c:pt>
                <c:pt idx="7404">
                  <c:v>98.915199999999999</c:v>
                </c:pt>
                <c:pt idx="7406">
                  <c:v>98.914339999999996</c:v>
                </c:pt>
                <c:pt idx="7408">
                  <c:v>98.912670000000006</c:v>
                </c:pt>
                <c:pt idx="7410">
                  <c:v>98.910340000000005</c:v>
                </c:pt>
                <c:pt idx="7412">
                  <c:v>98.907430000000005</c:v>
                </c:pt>
                <c:pt idx="7414">
                  <c:v>98.904079999999993</c:v>
                </c:pt>
                <c:pt idx="7416">
                  <c:v>98.900379999999998</c:v>
                </c:pt>
                <c:pt idx="7418">
                  <c:v>98.896420000000006</c:v>
                </c:pt>
                <c:pt idx="7420">
                  <c:v>98.892210000000006</c:v>
                </c:pt>
                <c:pt idx="7422">
                  <c:v>98.887709999999998</c:v>
                </c:pt>
                <c:pt idx="7424">
                  <c:v>98.88297</c:v>
                </c:pt>
                <c:pt idx="7426">
                  <c:v>98.877979999999994</c:v>
                </c:pt>
                <c:pt idx="7428">
                  <c:v>98.872720000000001</c:v>
                </c:pt>
                <c:pt idx="7430">
                  <c:v>98.867159999999998</c:v>
                </c:pt>
                <c:pt idx="7432">
                  <c:v>98.861239999999995</c:v>
                </c:pt>
                <c:pt idx="7434">
                  <c:v>98.854870000000005</c:v>
                </c:pt>
                <c:pt idx="7436">
                  <c:v>98.847980000000007</c:v>
                </c:pt>
                <c:pt idx="7438">
                  <c:v>98.840549999999993</c:v>
                </c:pt>
                <c:pt idx="7440">
                  <c:v>98.832539999999995</c:v>
                </c:pt>
                <c:pt idx="7442">
                  <c:v>98.823999999999998</c:v>
                </c:pt>
                <c:pt idx="7444">
                  <c:v>98.815349999999995</c:v>
                </c:pt>
                <c:pt idx="7446">
                  <c:v>98.808059999999998</c:v>
                </c:pt>
                <c:pt idx="7448">
                  <c:v>98.800669999999997</c:v>
                </c:pt>
                <c:pt idx="7450">
                  <c:v>98.793469999999999</c:v>
                </c:pt>
                <c:pt idx="7452">
                  <c:v>98.786869999999993</c:v>
                </c:pt>
                <c:pt idx="7454">
                  <c:v>98.781379999999999</c:v>
                </c:pt>
                <c:pt idx="7456">
                  <c:v>98.777370000000005</c:v>
                </c:pt>
                <c:pt idx="7458">
                  <c:v>98.775210000000001</c:v>
                </c:pt>
                <c:pt idx="7460">
                  <c:v>98.776200000000003</c:v>
                </c:pt>
                <c:pt idx="7462">
                  <c:v>98.781490000000005</c:v>
                </c:pt>
                <c:pt idx="7464">
                  <c:v>98.792190000000005</c:v>
                </c:pt>
                <c:pt idx="7466">
                  <c:v>98.809489999999997</c:v>
                </c:pt>
                <c:pt idx="7468">
                  <c:v>98.827650000000006</c:v>
                </c:pt>
                <c:pt idx="7470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767744"/>
        <c:axId val="134439680"/>
      </c:scatterChart>
      <c:valAx>
        <c:axId val="180767744"/>
        <c:scaling>
          <c:orientation val="maxMin"/>
          <c:max val="4000"/>
          <c:min val="4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 numbers (cm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4439680"/>
        <c:crosses val="autoZero"/>
        <c:crossBetween val="midCat"/>
        <c:majorUnit val="500"/>
      </c:valAx>
      <c:valAx>
        <c:axId val="134439680"/>
        <c:scaling>
          <c:orientation val="minMax"/>
          <c:max val="101"/>
          <c:min val="9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Transmitt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0767744"/>
        <c:crosses val="max"/>
        <c:crossBetween val="midCat"/>
        <c:majorUnit val="1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002</cdr:x>
      <cdr:y>0.21684</cdr:y>
    </cdr:from>
    <cdr:to>
      <cdr:x>0.9416</cdr:x>
      <cdr:y>0.79651</cdr:y>
    </cdr:to>
    <cdr:grpSp>
      <cdr:nvGrpSpPr>
        <cdr:cNvPr id="2" name="Group 1"/>
        <cdr:cNvGrpSpPr/>
      </cdr:nvGrpSpPr>
      <cdr:grpSpPr>
        <a:xfrm xmlns:a="http://schemas.openxmlformats.org/drawingml/2006/main">
          <a:off x="1242232" y="586574"/>
          <a:ext cx="3089669" cy="1568060"/>
          <a:chOff x="36528" y="-35718"/>
          <a:chExt cx="3089655" cy="1568071"/>
        </a:xfrm>
      </cdr:grpSpPr>
      <cdr:cxnSp macro="">
        <cdr:nvCxnSpPr>
          <cdr:cNvPr id="3" name="Straight Connector 2"/>
          <cdr:cNvCxnSpPr/>
        </cdr:nvCxnSpPr>
        <cdr:spPr>
          <a:xfrm xmlns:a="http://schemas.openxmlformats.org/drawingml/2006/main">
            <a:off x="2682081" y="-35718"/>
            <a:ext cx="0" cy="166687"/>
          </a:xfrm>
          <a:prstGeom xmlns:a="http://schemas.openxmlformats.org/drawingml/2006/main" prst="line">
            <a:avLst/>
          </a:prstGeom>
          <a:ln xmlns:a="http://schemas.openxmlformats.org/drawingml/2006/main">
            <a:solidFill>
              <a:sysClr val="windowText" lastClr="000000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grpSp>
        <cdr:nvGrpSpPr>
          <cdr:cNvPr id="4" name="Group 3"/>
          <cdr:cNvGrpSpPr/>
        </cdr:nvGrpSpPr>
        <cdr:grpSpPr>
          <a:xfrm xmlns:a="http://schemas.openxmlformats.org/drawingml/2006/main">
            <a:off x="36528" y="14288"/>
            <a:ext cx="3089655" cy="1518065"/>
            <a:chOff x="36528" y="14288"/>
            <a:chExt cx="3089655" cy="1518056"/>
          </a:xfrm>
        </cdr:grpSpPr>
        <cdr:grpSp>
          <cdr:nvGrpSpPr>
            <cdr:cNvPr id="5" name="Group 4"/>
            <cdr:cNvGrpSpPr/>
          </cdr:nvGrpSpPr>
          <cdr:grpSpPr>
            <a:xfrm xmlns:a="http://schemas.openxmlformats.org/drawingml/2006/main">
              <a:off x="36528" y="21439"/>
              <a:ext cx="3089655" cy="1510905"/>
              <a:chOff x="36528" y="21439"/>
              <a:chExt cx="3089682" cy="1510914"/>
            </a:xfrm>
          </cdr:grpSpPr>
          <cdr:grpSp>
            <cdr:nvGrpSpPr>
              <cdr:cNvPr id="7" name="Group 6"/>
              <cdr:cNvGrpSpPr/>
            </cdr:nvGrpSpPr>
            <cdr:grpSpPr>
              <a:xfrm xmlns:a="http://schemas.openxmlformats.org/drawingml/2006/main">
                <a:off x="36528" y="21439"/>
                <a:ext cx="3089682" cy="1510914"/>
                <a:chOff x="36528" y="21439"/>
                <a:chExt cx="3089655" cy="1510905"/>
              </a:xfrm>
            </cdr:grpSpPr>
            <cdr:grpSp>
              <cdr:nvGrpSpPr>
                <cdr:cNvPr id="12" name="Group 11"/>
                <cdr:cNvGrpSpPr/>
              </cdr:nvGrpSpPr>
              <cdr:grpSpPr>
                <a:xfrm xmlns:a="http://schemas.openxmlformats.org/drawingml/2006/main">
                  <a:off x="36528" y="101608"/>
                  <a:ext cx="3089655" cy="1430736"/>
                  <a:chOff x="36528" y="101608"/>
                  <a:chExt cx="3089655" cy="1430736"/>
                </a:xfrm>
              </cdr:grpSpPr>
              <cdr:grpSp>
                <cdr:nvGrpSpPr>
                  <cdr:cNvPr id="17" name="Group 16"/>
                  <cdr:cNvGrpSpPr/>
                </cdr:nvGrpSpPr>
                <cdr:grpSpPr>
                  <a:xfrm xmlns:a="http://schemas.openxmlformats.org/drawingml/2006/main">
                    <a:off x="36528" y="101608"/>
                    <a:ext cx="3089655" cy="1430736"/>
                    <a:chOff x="36528" y="101608"/>
                    <a:chExt cx="3089655" cy="1430736"/>
                  </a:xfrm>
                </cdr:grpSpPr>
                <cdr:grpSp>
                  <cdr:nvGrpSpPr>
                    <cdr:cNvPr id="19" name="Group 18"/>
                    <cdr:cNvGrpSpPr/>
                  </cdr:nvGrpSpPr>
                  <cdr:grpSpPr>
                    <a:xfrm xmlns:a="http://schemas.openxmlformats.org/drawingml/2006/main">
                      <a:off x="36528" y="101608"/>
                      <a:ext cx="3089655" cy="1430736"/>
                      <a:chOff x="36528" y="101608"/>
                      <a:chExt cx="3089655" cy="1430736"/>
                    </a:xfrm>
                  </cdr:grpSpPr>
                  <cdr:grpSp>
                    <cdr:nvGrpSpPr>
                      <cdr:cNvPr id="21" name="Group 20"/>
                      <cdr:cNvGrpSpPr/>
                    </cdr:nvGrpSpPr>
                    <cdr:grpSpPr>
                      <a:xfrm xmlns:a="http://schemas.openxmlformats.org/drawingml/2006/main">
                        <a:off x="71438" y="101608"/>
                        <a:ext cx="2855119" cy="1216819"/>
                        <a:chOff x="71438" y="101608"/>
                        <a:chExt cx="2855119" cy="1216819"/>
                      </a:xfrm>
                    </cdr:grpSpPr>
                    <cdr:grpSp>
                      <cdr:nvGrpSpPr>
                        <cdr:cNvPr id="35" name="Group 34"/>
                        <cdr:cNvGrpSpPr/>
                      </cdr:nvGrpSpPr>
                      <cdr:grpSpPr>
                        <a:xfrm xmlns:a="http://schemas.openxmlformats.org/drawingml/2006/main">
                          <a:off x="71438" y="107164"/>
                          <a:ext cx="574677" cy="1211263"/>
                          <a:chOff x="71438" y="107164"/>
                          <a:chExt cx="574677" cy="1211263"/>
                        </a:xfrm>
                      </cdr:grpSpPr>
                      <cdr:cxnSp macro="">
                        <cdr:nvCxnSpPr>
                          <cdr:cNvPr id="50" name="Straight Connector 49"/>
                          <cdr:cNvCxnSpPr/>
                        </cdr:nvCxnSpPr>
                        <cdr:spPr>
                          <a:xfrm xmlns:a="http://schemas.openxmlformats.org/drawingml/2006/main">
                            <a:off x="71438" y="1151740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51" name="Straight Connector 50"/>
                          <cdr:cNvCxnSpPr/>
                        </cdr:nvCxnSpPr>
                        <cdr:spPr>
                          <a:xfrm xmlns:a="http://schemas.openxmlformats.org/drawingml/2006/main">
                            <a:off x="646115" y="107164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sp macro="" textlink="">
                        <cdr:nvSpPr>
                          <cdr:cNvPr id="52" name="TextBox 51"/>
                          <cdr:cNvSpPr txBox="1"/>
                        </cdr:nvSpPr>
                        <cdr:spPr>
                          <a:xfrm xmlns:a="http://schemas.openxmlformats.org/drawingml/2006/main" rot="16200000">
                            <a:off x="273855" y="556427"/>
                            <a:ext cx="494110" cy="208357"/>
                          </a:xfrm>
                          <a:prstGeom xmlns:a="http://schemas.openxmlformats.org/drawingml/2006/main" prst="rect">
                            <a:avLst/>
                          </a:prstGeom>
                          <a:noFill xmlns:a="http://schemas.openxmlformats.org/drawingml/2006/main"/>
                        </cdr:spPr>
                        <cdr:txBody>
                          <a:bodyPr xmlns:a="http://schemas.openxmlformats.org/drawingml/2006/main" wrap="square" rtlCol="1"/>
                          <a:lstStyle xmlns:a="http://schemas.openxmlformats.org/drawingml/2006/main">
                            <a:lvl1pPr marL="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 xmlns:a="http://schemas.openxmlformats.org/drawingml/2006/main">
                            <a:r>
                              <a:rPr lang="en-US" sz="1050">
                                <a:cs typeface="+mj-cs"/>
                              </a:rPr>
                              <a:t>2924</a:t>
                            </a:r>
                            <a:endParaRPr lang="ar-EG" sz="1100">
                              <a:cs typeface="+mj-cs"/>
                            </a:endParaRPr>
                          </a:p>
                        </cdr:txBody>
                      </cdr:sp>
                    </cdr:grpSp>
                    <cdr:grpSp>
                      <cdr:nvGrpSpPr>
                        <cdr:cNvPr id="36" name="Group 35"/>
                        <cdr:cNvGrpSpPr/>
                      </cdr:nvGrpSpPr>
                      <cdr:grpSpPr>
                        <a:xfrm xmlns:a="http://schemas.openxmlformats.org/drawingml/2006/main">
                          <a:off x="542131" y="101608"/>
                          <a:ext cx="2384426" cy="1060448"/>
                          <a:chOff x="542131" y="101608"/>
                          <a:chExt cx="2384426" cy="1060448"/>
                        </a:xfrm>
                      </cdr:grpSpPr>
                      <cdr:cxnSp macro="">
                        <cdr:nvCxnSpPr>
                          <cdr:cNvPr id="37" name="Straight Connector 36"/>
                          <cdr:cNvCxnSpPr/>
                        </cdr:nvCxnSpPr>
                        <cdr:spPr>
                          <a:xfrm xmlns:a="http://schemas.openxmlformats.org/drawingml/2006/main">
                            <a:off x="542131" y="300840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38" name="Straight Connector 37"/>
                          <cdr:cNvCxnSpPr/>
                        </cdr:nvCxnSpPr>
                        <cdr:spPr>
                          <a:xfrm xmlns:a="http://schemas.openxmlformats.org/drawingml/2006/main">
                            <a:off x="2509839" y="875515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39" name="Straight Connector 38"/>
                          <cdr:cNvCxnSpPr/>
                        </cdr:nvCxnSpPr>
                        <cdr:spPr>
                          <a:xfrm xmlns:a="http://schemas.openxmlformats.org/drawingml/2006/main">
                            <a:off x="2057401" y="506421"/>
                            <a:ext cx="2381" cy="584199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1" name="Straight Connector 40"/>
                          <cdr:cNvCxnSpPr/>
                        </cdr:nvCxnSpPr>
                        <cdr:spPr>
                          <a:xfrm xmlns:a="http://schemas.openxmlformats.org/drawingml/2006/main" flipH="1">
                            <a:off x="2178051" y="232576"/>
                            <a:ext cx="22226" cy="228600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2" name="Straight Connector 41"/>
                          <cdr:cNvCxnSpPr/>
                        </cdr:nvCxnSpPr>
                        <cdr:spPr>
                          <a:xfrm xmlns:a="http://schemas.openxmlformats.org/drawingml/2006/main" flipH="1">
                            <a:off x="2856706" y="101608"/>
                            <a:ext cx="69851" cy="250024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4" name="Straight Connector 43"/>
                          <cdr:cNvCxnSpPr/>
                        </cdr:nvCxnSpPr>
                        <cdr:spPr>
                          <a:xfrm xmlns:a="http://schemas.openxmlformats.org/drawingml/2006/main">
                            <a:off x="2450308" y="649296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5" name="Straight Connector 44"/>
                          <cdr:cNvCxnSpPr/>
                        </cdr:nvCxnSpPr>
                        <cdr:spPr>
                          <a:xfrm xmlns:a="http://schemas.openxmlformats.org/drawingml/2006/main">
                            <a:off x="2140745" y="732639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6" name="Straight Connector 45"/>
                          <cdr:cNvCxnSpPr/>
                        </cdr:nvCxnSpPr>
                        <cdr:spPr>
                          <a:xfrm xmlns:a="http://schemas.openxmlformats.org/drawingml/2006/main">
                            <a:off x="1974058" y="399265"/>
                            <a:ext cx="1586" cy="311943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7" name="Straight Connector 46"/>
                          <cdr:cNvCxnSpPr/>
                        </cdr:nvCxnSpPr>
                        <cdr:spPr>
                          <a:xfrm xmlns:a="http://schemas.openxmlformats.org/drawingml/2006/main">
                            <a:off x="1890713" y="887420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8" name="Straight Connector 47"/>
                          <cdr:cNvCxnSpPr/>
                        </cdr:nvCxnSpPr>
                        <cdr:spPr>
                          <a:xfrm xmlns:a="http://schemas.openxmlformats.org/drawingml/2006/main" flipH="1">
                            <a:off x="1726407" y="173045"/>
                            <a:ext cx="57150" cy="203200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9" name="Straight Connector 48"/>
                          <cdr:cNvCxnSpPr/>
                        </cdr:nvCxnSpPr>
                        <cdr:spPr>
                          <a:xfrm xmlns:a="http://schemas.openxmlformats.org/drawingml/2006/main" flipH="1">
                            <a:off x="1797846" y="851701"/>
                            <a:ext cx="80963" cy="310355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</cdr:grpSp>
                  </cdr:grpSp>
                  <cdr:sp macro="" textlink="">
                    <cdr:nvSpPr>
                      <cdr:cNvPr id="22" name="TextBox 1"/>
                      <cdr:cNvSpPr txBox="1"/>
                    </cdr:nvSpPr>
                    <cdr:spPr>
                      <a:xfrm xmlns:a="http://schemas.openxmlformats.org/drawingml/2006/main" rot="16200000">
                        <a:off x="2774950" y="1026330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426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24" name="TextBox 1"/>
                      <cdr:cNvSpPr txBox="1"/>
                    </cdr:nvSpPr>
                    <cdr:spPr>
                      <a:xfrm xmlns:a="http://schemas.openxmlformats.org/drawingml/2006/main" rot="16200000">
                        <a:off x="1441455" y="1181110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652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25" name="TextBox 1"/>
                      <cdr:cNvSpPr txBox="1"/>
                    </cdr:nvSpPr>
                    <cdr:spPr>
                      <a:xfrm xmlns:a="http://schemas.openxmlformats.org/drawingml/2006/main" rot="16200000">
                        <a:off x="441331" y="335765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2855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26" name="TextBox 1"/>
                      <cdr:cNvSpPr txBox="1"/>
                    </cdr:nvSpPr>
                    <cdr:spPr>
                      <a:xfrm xmlns:a="http://schemas.openxmlformats.org/drawingml/2006/main" rot="16200000">
                        <a:off x="-106348" y="1145393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3424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28" name="TextBox 1"/>
                      <cdr:cNvSpPr txBox="1"/>
                    </cdr:nvSpPr>
                    <cdr:spPr>
                      <a:xfrm xmlns:a="http://schemas.openxmlformats.org/drawingml/2006/main" rot="16200000">
                        <a:off x="1905796" y="954891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402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29" name="TextBox 1"/>
                      <cdr:cNvSpPr txBox="1"/>
                    </cdr:nvSpPr>
                    <cdr:spPr>
                      <a:xfrm xmlns:a="http://schemas.openxmlformats.org/drawingml/2006/main" rot="16200000">
                        <a:off x="2239170" y="1145392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045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30" name="TextBox 1"/>
                      <cdr:cNvSpPr txBox="1"/>
                    </cdr:nvSpPr>
                    <cdr:spPr>
                      <a:xfrm xmlns:a="http://schemas.openxmlformats.org/drawingml/2006/main" rot="16200000">
                        <a:off x="1798639" y="1169202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462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32" name="TextBox 1"/>
                      <cdr:cNvSpPr txBox="1"/>
                    </cdr:nvSpPr>
                    <cdr:spPr>
                      <a:xfrm xmlns:a="http://schemas.openxmlformats.org/drawingml/2006/main" rot="16200000">
                        <a:off x="2751141" y="288138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533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33" name="TextBox 1"/>
                      <cdr:cNvSpPr txBox="1"/>
                    </cdr:nvSpPr>
                    <cdr:spPr>
                      <a:xfrm xmlns:a="http://schemas.openxmlformats.org/drawingml/2006/main" rot="16200000">
                        <a:off x="1405735" y="454827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745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34" name="TextBox 1"/>
                      <cdr:cNvSpPr txBox="1"/>
                    </cdr:nvSpPr>
                    <cdr:spPr>
                      <a:xfrm xmlns:a="http://schemas.openxmlformats.org/drawingml/2006/main" rot="16200000">
                        <a:off x="1715296" y="812017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521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</cdr:grpSp>
                <cdr:sp macro="" textlink="">
                  <cdr:nvSpPr>
                    <cdr:cNvPr id="20" name="TextBox 1"/>
                    <cdr:cNvSpPr txBox="1"/>
                  </cdr:nvSpPr>
                  <cdr:spPr>
                    <a:xfrm xmlns:a="http://schemas.openxmlformats.org/drawingml/2006/main" rot="16200000">
                      <a:off x="1608140" y="1108084"/>
                      <a:ext cx="494110" cy="208357"/>
                    </a:xfrm>
                    <a:prstGeom xmlns:a="http://schemas.openxmlformats.org/drawingml/2006/main" prst="rect">
                      <a:avLst/>
                    </a:prstGeom>
                    <a:noFill xmlns:a="http://schemas.openxmlformats.org/drawingml/2006/main"/>
                  </cdr:spPr>
                  <cdr:txBody>
                    <a:bodyPr xmlns:a="http://schemas.openxmlformats.org/drawingml/2006/main" wrap="square" rtlCol="1"/>
                    <a:lstStyle xmlns:a="http://schemas.openxmlformats.org/drawingml/2006/main">
                      <a:lvl1pPr marL="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1pPr>
                      <a:lvl2pPr marL="4572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2pPr>
                      <a:lvl3pPr marL="9144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3pPr>
                      <a:lvl4pPr marL="13716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4pPr>
                      <a:lvl5pPr marL="18288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5pPr>
                      <a:lvl6pPr marL="22860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6pPr>
                      <a:lvl7pPr marL="27432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7pPr>
                      <a:lvl8pPr marL="32004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8pPr>
                      <a:lvl9pPr marL="36576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9pPr>
                    </a:lstStyle>
                    <a:p xmlns:a="http://schemas.openxmlformats.org/drawingml/2006/main">
                      <a:r>
                        <a:rPr lang="en-US" sz="1050">
                          <a:cs typeface="+mj-cs"/>
                        </a:rPr>
                        <a:t>1626</a:t>
                      </a:r>
                      <a:endParaRPr lang="ar-EG" sz="1100">
                        <a:cs typeface="+mj-cs"/>
                      </a:endParaRPr>
                    </a:p>
                  </cdr:txBody>
                </cdr:sp>
              </cdr:grpSp>
              <cdr:cxnSp macro="">
                <cdr:nvCxnSpPr>
                  <cdr:cNvPr id="18" name="Straight Connector 17"/>
                  <cdr:cNvCxnSpPr/>
                </cdr:nvCxnSpPr>
                <cdr:spPr>
                  <a:xfrm xmlns:a="http://schemas.openxmlformats.org/drawingml/2006/main" flipH="1">
                    <a:off x="2951956" y="164315"/>
                    <a:ext cx="25400" cy="568317"/>
                  </a:xfrm>
                  <a:prstGeom xmlns:a="http://schemas.openxmlformats.org/drawingml/2006/main" prst="line">
                    <a:avLst/>
                  </a:prstGeom>
                  <a:ln xmlns:a="http://schemas.openxmlformats.org/drawingml/2006/main">
                    <a:solidFill>
                      <a:sysClr val="windowText" lastClr="000000"/>
                    </a:solidFill>
                  </a:ln>
                </cdr:spPr>
                <cdr:style>
                  <a:lnRef xmlns:a="http://schemas.openxmlformats.org/drawingml/2006/main" idx="1">
                    <a:schemeClr val="accent1"/>
                  </a:lnRef>
                  <a:fillRef xmlns:a="http://schemas.openxmlformats.org/drawingml/2006/main" idx="0">
                    <a:schemeClr val="accent1"/>
                  </a:fillRef>
                  <a:effectRef xmlns:a="http://schemas.openxmlformats.org/drawingml/2006/main" idx="0">
                    <a:schemeClr val="accent1"/>
                  </a:effectRef>
                  <a:fontRef xmlns:a="http://schemas.openxmlformats.org/drawingml/2006/main" idx="minor">
                    <a:schemeClr val="tx1"/>
                  </a:fontRef>
                </cdr:style>
              </cdr:cxnSp>
            </cdr:grpSp>
            <cdr:grpSp>
              <cdr:nvGrpSpPr>
                <cdr:cNvPr id="13" name="Group 12"/>
                <cdr:cNvGrpSpPr/>
              </cdr:nvGrpSpPr>
              <cdr:grpSpPr>
                <a:xfrm xmlns:a="http://schemas.openxmlformats.org/drawingml/2006/main">
                  <a:off x="3023393" y="21439"/>
                  <a:ext cx="84932" cy="987425"/>
                  <a:chOff x="3023393" y="21439"/>
                  <a:chExt cx="84932" cy="987425"/>
                </a:xfrm>
              </cdr:grpSpPr>
              <cdr:cxnSp macro="">
                <cdr:nvCxnSpPr>
                  <cdr:cNvPr id="15" name="Straight Connector 14"/>
                  <cdr:cNvCxnSpPr/>
                </cdr:nvCxnSpPr>
                <cdr:spPr>
                  <a:xfrm xmlns:a="http://schemas.openxmlformats.org/drawingml/2006/main" flipH="1">
                    <a:off x="3071019" y="152409"/>
                    <a:ext cx="37306" cy="856455"/>
                  </a:xfrm>
                  <a:prstGeom xmlns:a="http://schemas.openxmlformats.org/drawingml/2006/main" prst="line">
                    <a:avLst/>
                  </a:prstGeom>
                  <a:ln xmlns:a="http://schemas.openxmlformats.org/drawingml/2006/main">
                    <a:solidFill>
                      <a:sysClr val="windowText" lastClr="000000"/>
                    </a:solidFill>
                  </a:ln>
                </cdr:spPr>
                <cdr:style>
                  <a:lnRef xmlns:a="http://schemas.openxmlformats.org/drawingml/2006/main" idx="1">
                    <a:schemeClr val="accent1"/>
                  </a:lnRef>
                  <a:fillRef xmlns:a="http://schemas.openxmlformats.org/drawingml/2006/main" idx="0">
                    <a:schemeClr val="accent1"/>
                  </a:fillRef>
                  <a:effectRef xmlns:a="http://schemas.openxmlformats.org/drawingml/2006/main" idx="0">
                    <a:schemeClr val="accent1"/>
                  </a:effectRef>
                  <a:fontRef xmlns:a="http://schemas.openxmlformats.org/drawingml/2006/main" idx="minor">
                    <a:schemeClr val="tx1"/>
                  </a:fontRef>
                </cdr:style>
              </cdr:cxnSp>
              <cdr:cxnSp macro="">
                <cdr:nvCxnSpPr>
                  <cdr:cNvPr id="16" name="Straight Connector 15"/>
                  <cdr:cNvCxnSpPr/>
                </cdr:nvCxnSpPr>
                <cdr:spPr>
                  <a:xfrm xmlns:a="http://schemas.openxmlformats.org/drawingml/2006/main" flipH="1">
                    <a:off x="3023393" y="21439"/>
                    <a:ext cx="1588" cy="282568"/>
                  </a:xfrm>
                  <a:prstGeom xmlns:a="http://schemas.openxmlformats.org/drawingml/2006/main" prst="line">
                    <a:avLst/>
                  </a:prstGeom>
                  <a:ln xmlns:a="http://schemas.openxmlformats.org/drawingml/2006/main">
                    <a:solidFill>
                      <a:sysClr val="windowText" lastClr="000000"/>
                    </a:solidFill>
                  </a:ln>
                </cdr:spPr>
                <cdr:style>
                  <a:lnRef xmlns:a="http://schemas.openxmlformats.org/drawingml/2006/main" idx="1">
                    <a:schemeClr val="accent1"/>
                  </a:lnRef>
                  <a:fillRef xmlns:a="http://schemas.openxmlformats.org/drawingml/2006/main" idx="0">
                    <a:schemeClr val="accent1"/>
                  </a:fillRef>
                  <a:effectRef xmlns:a="http://schemas.openxmlformats.org/drawingml/2006/main" idx="0">
                    <a:schemeClr val="accent1"/>
                  </a:effectRef>
                  <a:fontRef xmlns:a="http://schemas.openxmlformats.org/drawingml/2006/main" idx="minor">
                    <a:schemeClr val="tx1"/>
                  </a:fontRef>
                </cdr:style>
              </cdr:cxnSp>
            </cdr:grpSp>
          </cdr:grpSp>
          <cdr:grpSp>
            <cdr:nvGrpSpPr>
              <cdr:cNvPr id="8" name="Group 7"/>
              <cdr:cNvGrpSpPr/>
            </cdr:nvGrpSpPr>
            <cdr:grpSpPr>
              <a:xfrm xmlns:a="http://schemas.openxmlformats.org/drawingml/2006/main">
                <a:off x="2702752" y="189719"/>
                <a:ext cx="339325" cy="914007"/>
                <a:chOff x="2702726" y="189717"/>
                <a:chExt cx="339322" cy="914003"/>
              </a:xfrm>
            </cdr:grpSpPr>
            <cdr:sp macro="" textlink="">
              <cdr:nvSpPr>
                <cdr:cNvPr id="9" name="TextBox 1"/>
                <cdr:cNvSpPr txBox="1"/>
              </cdr:nvSpPr>
              <cdr:spPr>
                <a:xfrm xmlns:a="http://schemas.openxmlformats.org/drawingml/2006/main" rot="16200000">
                  <a:off x="2559850" y="332593"/>
                  <a:ext cx="494110" cy="208357"/>
                </a:xfrm>
                <a:prstGeom xmlns:a="http://schemas.openxmlformats.org/drawingml/2006/main" prst="rect">
                  <a:avLst/>
                </a:prstGeom>
                <a:noFill xmlns:a="http://schemas.openxmlformats.org/drawingml/2006/main"/>
              </cdr:spPr>
              <cdr:txBody>
                <a:bodyPr xmlns:a="http://schemas.openxmlformats.org/drawingml/2006/main" wrap="square" rtlCol="1"/>
                <a:lstStyle xmlns:a="http://schemas.openxmlformats.org/drawingml/2006/main">
                  <a:lvl1pPr marL="0" indent="0">
                    <a:defRPr sz="1100">
                      <a:latin typeface="+mn-lt"/>
                      <a:ea typeface="+mn-ea"/>
                      <a:cs typeface="+mn-cs"/>
                    </a:defRPr>
                  </a:lvl1pPr>
                  <a:lvl2pPr marL="457200" indent="0">
                    <a:defRPr sz="1100">
                      <a:latin typeface="+mn-lt"/>
                      <a:ea typeface="+mn-ea"/>
                      <a:cs typeface="+mn-cs"/>
                    </a:defRPr>
                  </a:lvl2pPr>
                  <a:lvl3pPr marL="914400" indent="0">
                    <a:defRPr sz="1100">
                      <a:latin typeface="+mn-lt"/>
                      <a:ea typeface="+mn-ea"/>
                      <a:cs typeface="+mn-cs"/>
                    </a:defRPr>
                  </a:lvl3pPr>
                  <a:lvl4pPr marL="1371600" indent="0">
                    <a:defRPr sz="1100">
                      <a:latin typeface="+mn-lt"/>
                      <a:ea typeface="+mn-ea"/>
                      <a:cs typeface="+mn-cs"/>
                    </a:defRPr>
                  </a:lvl4pPr>
                  <a:lvl5pPr marL="1828800" indent="0">
                    <a:defRPr sz="1100">
                      <a:latin typeface="+mn-lt"/>
                      <a:ea typeface="+mn-ea"/>
                      <a:cs typeface="+mn-cs"/>
                    </a:defRPr>
                  </a:lvl5pPr>
                  <a:lvl6pPr marL="2286000" indent="0">
                    <a:defRPr sz="1100">
                      <a:latin typeface="+mn-lt"/>
                      <a:ea typeface="+mn-ea"/>
                      <a:cs typeface="+mn-cs"/>
                    </a:defRPr>
                  </a:lvl6pPr>
                  <a:lvl7pPr marL="2743200" indent="0">
                    <a:defRPr sz="1100">
                      <a:latin typeface="+mn-lt"/>
                      <a:ea typeface="+mn-ea"/>
                      <a:cs typeface="+mn-cs"/>
                    </a:defRPr>
                  </a:lvl7pPr>
                  <a:lvl8pPr marL="3200400" indent="0">
                    <a:defRPr sz="1100">
                      <a:latin typeface="+mn-lt"/>
                      <a:ea typeface="+mn-ea"/>
                      <a:cs typeface="+mn-cs"/>
                    </a:defRPr>
                  </a:lvl8pPr>
                  <a:lvl9pPr marL="3657600" indent="0">
                    <a:defRPr sz="1100">
                      <a:latin typeface="+mn-lt"/>
                      <a:ea typeface="+mn-ea"/>
                      <a:cs typeface="+mn-cs"/>
                    </a:defRPr>
                  </a:lvl9pPr>
                </a:lstStyle>
                <a:p xmlns:a="http://schemas.openxmlformats.org/drawingml/2006/main">
                  <a:r>
                    <a:rPr lang="en-US" sz="1050">
                      <a:cs typeface="+mj-cs"/>
                    </a:rPr>
                    <a:t>672</a:t>
                  </a:r>
                  <a:endParaRPr lang="ar-EG" sz="1100">
                    <a:cs typeface="+mj-cs"/>
                  </a:endParaRPr>
                </a:p>
              </cdr:txBody>
            </cdr:sp>
            <cdr:sp macro="" textlink="">
              <cdr:nvSpPr>
                <cdr:cNvPr id="10" name="TextBox 1"/>
                <cdr:cNvSpPr txBox="1"/>
              </cdr:nvSpPr>
              <cdr:spPr>
                <a:xfrm xmlns:a="http://schemas.openxmlformats.org/drawingml/2006/main" rot="16200000">
                  <a:off x="2690815" y="752486"/>
                  <a:ext cx="494110" cy="208357"/>
                </a:xfrm>
                <a:prstGeom xmlns:a="http://schemas.openxmlformats.org/drawingml/2006/main" prst="rect">
                  <a:avLst/>
                </a:prstGeom>
                <a:noFill xmlns:a="http://schemas.openxmlformats.org/drawingml/2006/main"/>
              </cdr:spPr>
              <cdr:txBody>
                <a:bodyPr xmlns:a="http://schemas.openxmlformats.org/drawingml/2006/main" wrap="square" rtlCol="1"/>
                <a:lstStyle xmlns:a="http://schemas.openxmlformats.org/drawingml/2006/main">
                  <a:lvl1pPr marL="0" indent="0">
                    <a:defRPr sz="1100">
                      <a:latin typeface="+mn-lt"/>
                      <a:ea typeface="+mn-ea"/>
                      <a:cs typeface="+mn-cs"/>
                    </a:defRPr>
                  </a:lvl1pPr>
                  <a:lvl2pPr marL="457200" indent="0">
                    <a:defRPr sz="1100">
                      <a:latin typeface="+mn-lt"/>
                      <a:ea typeface="+mn-ea"/>
                      <a:cs typeface="+mn-cs"/>
                    </a:defRPr>
                  </a:lvl2pPr>
                  <a:lvl3pPr marL="914400" indent="0">
                    <a:defRPr sz="1100">
                      <a:latin typeface="+mn-lt"/>
                      <a:ea typeface="+mn-ea"/>
                      <a:cs typeface="+mn-cs"/>
                    </a:defRPr>
                  </a:lvl3pPr>
                  <a:lvl4pPr marL="1371600" indent="0">
                    <a:defRPr sz="1100">
                      <a:latin typeface="+mn-lt"/>
                      <a:ea typeface="+mn-ea"/>
                      <a:cs typeface="+mn-cs"/>
                    </a:defRPr>
                  </a:lvl4pPr>
                  <a:lvl5pPr marL="1828800" indent="0">
                    <a:defRPr sz="1100">
                      <a:latin typeface="+mn-lt"/>
                      <a:ea typeface="+mn-ea"/>
                      <a:cs typeface="+mn-cs"/>
                    </a:defRPr>
                  </a:lvl5pPr>
                  <a:lvl6pPr marL="2286000" indent="0">
                    <a:defRPr sz="1100">
                      <a:latin typeface="+mn-lt"/>
                      <a:ea typeface="+mn-ea"/>
                      <a:cs typeface="+mn-cs"/>
                    </a:defRPr>
                  </a:lvl6pPr>
                  <a:lvl7pPr marL="2743200" indent="0">
                    <a:defRPr sz="1100">
                      <a:latin typeface="+mn-lt"/>
                      <a:ea typeface="+mn-ea"/>
                      <a:cs typeface="+mn-cs"/>
                    </a:defRPr>
                  </a:lvl7pPr>
                  <a:lvl8pPr marL="3200400" indent="0">
                    <a:defRPr sz="1100">
                      <a:latin typeface="+mn-lt"/>
                      <a:ea typeface="+mn-ea"/>
                      <a:cs typeface="+mn-cs"/>
                    </a:defRPr>
                  </a:lvl8pPr>
                  <a:lvl9pPr marL="3657600" indent="0">
                    <a:defRPr sz="1100">
                      <a:latin typeface="+mn-lt"/>
                      <a:ea typeface="+mn-ea"/>
                      <a:cs typeface="+mn-cs"/>
                    </a:defRPr>
                  </a:lvl9pPr>
                </a:lstStyle>
                <a:p xmlns:a="http://schemas.openxmlformats.org/drawingml/2006/main">
                  <a:r>
                    <a:rPr lang="en-US" sz="1050">
                      <a:cs typeface="+mj-cs"/>
                    </a:rPr>
                    <a:t>597</a:t>
                  </a:r>
                  <a:endParaRPr lang="ar-EG" sz="1100">
                    <a:cs typeface="+mj-cs"/>
                  </a:endParaRPr>
                </a:p>
              </cdr:txBody>
            </cdr:sp>
          </cdr:grpSp>
        </cdr:grpSp>
        <cdr:sp macro="" textlink="">
          <cdr:nvSpPr>
            <cdr:cNvPr id="6" name="TextBox 1"/>
            <cdr:cNvSpPr txBox="1"/>
          </cdr:nvSpPr>
          <cdr:spPr>
            <a:xfrm xmlns:a="http://schemas.openxmlformats.org/drawingml/2006/main" rot="16200000">
              <a:off x="2405051" y="157164"/>
              <a:ext cx="494107" cy="208355"/>
            </a:xfrm>
            <a:prstGeom xmlns:a="http://schemas.openxmlformats.org/drawingml/2006/main" prst="rect">
              <a:avLst/>
            </a:prstGeom>
            <a:noFill xmlns:a="http://schemas.openxmlformats.org/drawingml/2006/main"/>
          </cdr:spPr>
          <cdr:txBody>
            <a:bodyPr xmlns:a="http://schemas.openxmlformats.org/drawingml/2006/main" wrap="square" rtlCol="1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r>
                <a:rPr lang="en-US" sz="1050">
                  <a:cs typeface="+mj-cs"/>
                </a:rPr>
                <a:t>885</a:t>
              </a:r>
              <a:endParaRPr lang="ar-EG" sz="1100">
                <a:cs typeface="+mj-cs"/>
              </a:endParaRPr>
            </a:p>
          </cdr:txBody>
        </cdr:sp>
      </cdr:grpSp>
    </cdr:grp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5708</cdr:x>
      <cdr:y>0.19161</cdr:y>
    </cdr:from>
    <cdr:to>
      <cdr:x>0.95195</cdr:x>
      <cdr:y>0.81852</cdr:y>
    </cdr:to>
    <cdr:grpSp>
      <cdr:nvGrpSpPr>
        <cdr:cNvPr id="2" name="Group 1"/>
        <cdr:cNvGrpSpPr/>
      </cdr:nvGrpSpPr>
      <cdr:grpSpPr>
        <a:xfrm xmlns:a="http://schemas.openxmlformats.org/drawingml/2006/main">
          <a:off x="1182699" y="518328"/>
          <a:ext cx="3196818" cy="1695850"/>
          <a:chOff x="84149" y="98434"/>
          <a:chExt cx="3196818" cy="1695859"/>
        </a:xfrm>
      </cdr:grpSpPr>
      <cdr:cxnSp macro="">
        <cdr:nvCxnSpPr>
          <cdr:cNvPr id="3" name="Straight Connector 2"/>
          <cdr:cNvCxnSpPr/>
        </cdr:nvCxnSpPr>
        <cdr:spPr>
          <a:xfrm xmlns:a="http://schemas.openxmlformats.org/drawingml/2006/main">
            <a:off x="2312987" y="345283"/>
            <a:ext cx="0" cy="166687"/>
          </a:xfrm>
          <a:prstGeom xmlns:a="http://schemas.openxmlformats.org/drawingml/2006/main" prst="line">
            <a:avLst/>
          </a:prstGeom>
          <a:ln xmlns:a="http://schemas.openxmlformats.org/drawingml/2006/main">
            <a:solidFill>
              <a:sysClr val="windowText" lastClr="000000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grpSp>
        <cdr:nvGrpSpPr>
          <cdr:cNvPr id="4" name="Group 3"/>
          <cdr:cNvGrpSpPr/>
        </cdr:nvGrpSpPr>
        <cdr:grpSpPr>
          <a:xfrm xmlns:a="http://schemas.openxmlformats.org/drawingml/2006/main">
            <a:off x="84149" y="98434"/>
            <a:ext cx="3196818" cy="1695859"/>
            <a:chOff x="84149" y="98434"/>
            <a:chExt cx="3196818" cy="1695850"/>
          </a:xfrm>
        </cdr:grpSpPr>
        <cdr:grpSp>
          <cdr:nvGrpSpPr>
            <cdr:cNvPr id="5" name="Group 4"/>
            <cdr:cNvGrpSpPr/>
          </cdr:nvGrpSpPr>
          <cdr:grpSpPr>
            <a:xfrm xmlns:a="http://schemas.openxmlformats.org/drawingml/2006/main">
              <a:off x="84149" y="98434"/>
              <a:ext cx="3196818" cy="1695850"/>
              <a:chOff x="84149" y="98434"/>
              <a:chExt cx="3196847" cy="1695859"/>
            </a:xfrm>
          </cdr:grpSpPr>
          <cdr:grpSp>
            <cdr:nvGrpSpPr>
              <cdr:cNvPr id="7" name="Group 6"/>
              <cdr:cNvGrpSpPr/>
            </cdr:nvGrpSpPr>
            <cdr:grpSpPr>
              <a:xfrm xmlns:a="http://schemas.openxmlformats.org/drawingml/2006/main">
                <a:off x="84149" y="98434"/>
                <a:ext cx="3196847" cy="1695859"/>
                <a:chOff x="84149" y="98434"/>
                <a:chExt cx="3196818" cy="1695850"/>
              </a:xfrm>
            </cdr:grpSpPr>
            <cdr:grpSp>
              <cdr:nvGrpSpPr>
                <cdr:cNvPr id="12" name="Group 11"/>
                <cdr:cNvGrpSpPr/>
              </cdr:nvGrpSpPr>
              <cdr:grpSpPr>
                <a:xfrm xmlns:a="http://schemas.openxmlformats.org/drawingml/2006/main">
                  <a:off x="84149" y="98434"/>
                  <a:ext cx="3196818" cy="1695850"/>
                  <a:chOff x="84149" y="98434"/>
                  <a:chExt cx="3196818" cy="1695850"/>
                </a:xfrm>
              </cdr:grpSpPr>
              <cdr:grpSp>
                <cdr:nvGrpSpPr>
                  <cdr:cNvPr id="17" name="Group 16"/>
                  <cdr:cNvGrpSpPr/>
                </cdr:nvGrpSpPr>
                <cdr:grpSpPr>
                  <a:xfrm xmlns:a="http://schemas.openxmlformats.org/drawingml/2006/main">
                    <a:off x="84149" y="98434"/>
                    <a:ext cx="3196818" cy="1695850"/>
                    <a:chOff x="84149" y="98434"/>
                    <a:chExt cx="3196818" cy="1695850"/>
                  </a:xfrm>
                </cdr:grpSpPr>
                <cdr:grpSp>
                  <cdr:nvGrpSpPr>
                    <cdr:cNvPr id="19" name="Group 18"/>
                    <cdr:cNvGrpSpPr/>
                  </cdr:nvGrpSpPr>
                  <cdr:grpSpPr>
                    <a:xfrm xmlns:a="http://schemas.openxmlformats.org/drawingml/2006/main">
                      <a:off x="84149" y="98434"/>
                      <a:ext cx="3196818" cy="1695850"/>
                      <a:chOff x="84149" y="98434"/>
                      <a:chExt cx="3196818" cy="1695850"/>
                    </a:xfrm>
                  </cdr:grpSpPr>
                  <cdr:grpSp>
                    <cdr:nvGrpSpPr>
                      <cdr:cNvPr id="21" name="Group 20"/>
                      <cdr:cNvGrpSpPr/>
                    </cdr:nvGrpSpPr>
                    <cdr:grpSpPr>
                      <a:xfrm xmlns:a="http://schemas.openxmlformats.org/drawingml/2006/main">
                        <a:off x="190500" y="98434"/>
                        <a:ext cx="2868613" cy="1527173"/>
                        <a:chOff x="190500" y="98434"/>
                        <a:chExt cx="2868613" cy="1527173"/>
                      </a:xfrm>
                    </cdr:grpSpPr>
                    <cdr:grpSp>
                      <cdr:nvGrpSpPr>
                        <cdr:cNvPr id="35" name="Group 34"/>
                        <cdr:cNvGrpSpPr/>
                      </cdr:nvGrpSpPr>
                      <cdr:grpSpPr>
                        <a:xfrm xmlns:a="http://schemas.openxmlformats.org/drawingml/2006/main">
                          <a:off x="190500" y="273851"/>
                          <a:ext cx="565557" cy="711201"/>
                          <a:chOff x="190500" y="273851"/>
                          <a:chExt cx="565557" cy="711201"/>
                        </a:xfrm>
                      </cdr:grpSpPr>
                      <cdr:cxnSp macro="">
                        <cdr:nvCxnSpPr>
                          <cdr:cNvPr id="50" name="Straight Connector 49"/>
                          <cdr:cNvCxnSpPr/>
                        </cdr:nvCxnSpPr>
                        <cdr:spPr>
                          <a:xfrm xmlns:a="http://schemas.openxmlformats.org/drawingml/2006/main">
                            <a:off x="190500" y="818365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51" name="Straight Connector 50"/>
                          <cdr:cNvCxnSpPr/>
                        </cdr:nvCxnSpPr>
                        <cdr:spPr>
                          <a:xfrm xmlns:a="http://schemas.openxmlformats.org/drawingml/2006/main">
                            <a:off x="681834" y="273851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sp macro="" textlink="">
                        <cdr:nvSpPr>
                          <cdr:cNvPr id="52" name="TextBox 51"/>
                          <cdr:cNvSpPr txBox="1"/>
                        </cdr:nvSpPr>
                        <cdr:spPr>
                          <a:xfrm xmlns:a="http://schemas.openxmlformats.org/drawingml/2006/main" rot="16200000">
                            <a:off x="404824" y="532614"/>
                            <a:ext cx="494110" cy="208357"/>
                          </a:xfrm>
                          <a:prstGeom xmlns:a="http://schemas.openxmlformats.org/drawingml/2006/main" prst="rect">
                            <a:avLst/>
                          </a:prstGeom>
                          <a:noFill xmlns:a="http://schemas.openxmlformats.org/drawingml/2006/main"/>
                        </cdr:spPr>
                        <cdr:txBody>
                          <a:bodyPr xmlns:a="http://schemas.openxmlformats.org/drawingml/2006/main" wrap="square" rtlCol="1"/>
                          <a:lstStyle xmlns:a="http://schemas.openxmlformats.org/drawingml/2006/main">
                            <a:lvl1pPr marL="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 xmlns:a="http://schemas.openxmlformats.org/drawingml/2006/main">
                            <a:r>
                              <a:rPr lang="en-US" sz="1050">
                                <a:cs typeface="+mj-cs"/>
                              </a:rPr>
                              <a:t>2924</a:t>
                            </a:r>
                            <a:endParaRPr lang="ar-EG" sz="1100">
                              <a:cs typeface="+mj-cs"/>
                            </a:endParaRPr>
                          </a:p>
                        </cdr:txBody>
                      </cdr:sp>
                    </cdr:grpSp>
                    <cdr:grpSp>
                      <cdr:nvGrpSpPr>
                        <cdr:cNvPr id="36" name="Group 35"/>
                        <cdr:cNvGrpSpPr/>
                      </cdr:nvGrpSpPr>
                      <cdr:grpSpPr>
                        <a:xfrm xmlns:a="http://schemas.openxmlformats.org/drawingml/2006/main">
                          <a:off x="768348" y="98434"/>
                          <a:ext cx="2290765" cy="1527173"/>
                          <a:chOff x="768348" y="98434"/>
                          <a:chExt cx="2290765" cy="1527173"/>
                        </a:xfrm>
                      </cdr:grpSpPr>
                      <cdr:cxnSp macro="">
                        <cdr:nvCxnSpPr>
                          <cdr:cNvPr id="37" name="Straight Connector 36"/>
                          <cdr:cNvCxnSpPr/>
                        </cdr:nvCxnSpPr>
                        <cdr:spPr>
                          <a:xfrm xmlns:a="http://schemas.openxmlformats.org/drawingml/2006/main">
                            <a:off x="768348" y="98434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38" name="Straight Connector 37"/>
                          <cdr:cNvCxnSpPr/>
                        </cdr:nvCxnSpPr>
                        <cdr:spPr>
                          <a:xfrm xmlns:a="http://schemas.openxmlformats.org/drawingml/2006/main">
                            <a:off x="1890714" y="458796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39" name="Straight Connector 38"/>
                          <cdr:cNvCxnSpPr/>
                        </cdr:nvCxnSpPr>
                        <cdr:spPr>
                          <a:xfrm xmlns:a="http://schemas.openxmlformats.org/drawingml/2006/main">
                            <a:off x="2616995" y="1292233"/>
                            <a:ext cx="96836" cy="214305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1" name="Straight Connector 40"/>
                          <cdr:cNvCxnSpPr/>
                        </cdr:nvCxnSpPr>
                        <cdr:spPr>
                          <a:xfrm xmlns:a="http://schemas.openxmlformats.org/drawingml/2006/main" flipH="1">
                            <a:off x="2380456" y="232577"/>
                            <a:ext cx="22227" cy="642929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2" name="Straight Connector 41"/>
                          <cdr:cNvCxnSpPr/>
                        </cdr:nvCxnSpPr>
                        <cdr:spPr>
                          <a:xfrm xmlns:a="http://schemas.openxmlformats.org/drawingml/2006/main">
                            <a:off x="2807494" y="137327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3" name="Straight Connector 42"/>
                          <cdr:cNvCxnSpPr/>
                        </cdr:nvCxnSpPr>
                        <cdr:spPr>
                          <a:xfrm xmlns:a="http://schemas.openxmlformats.org/drawingml/2006/main" flipH="1">
                            <a:off x="2463800" y="577858"/>
                            <a:ext cx="22226" cy="80961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4" name="Straight Connector 43"/>
                          <cdr:cNvCxnSpPr/>
                        </cdr:nvCxnSpPr>
                        <cdr:spPr>
                          <a:xfrm xmlns:a="http://schemas.openxmlformats.org/drawingml/2006/main">
                            <a:off x="2581277" y="1220796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5" name="Straight Connector 44"/>
                          <cdr:cNvCxnSpPr/>
                        </cdr:nvCxnSpPr>
                        <cdr:spPr>
                          <a:xfrm xmlns:a="http://schemas.openxmlformats.org/drawingml/2006/main">
                            <a:off x="2069307" y="768358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6" name="Straight Connector 45"/>
                          <cdr:cNvCxnSpPr/>
                        </cdr:nvCxnSpPr>
                        <cdr:spPr>
                          <a:xfrm xmlns:a="http://schemas.openxmlformats.org/drawingml/2006/main">
                            <a:off x="2212183" y="935046"/>
                            <a:ext cx="1586" cy="311943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7" name="Straight Connector 46"/>
                          <cdr:cNvCxnSpPr/>
                        </cdr:nvCxnSpPr>
                        <cdr:spPr>
                          <a:xfrm xmlns:a="http://schemas.openxmlformats.org/drawingml/2006/main">
                            <a:off x="2009776" y="1458920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8" name="Straight Connector 47"/>
                          <cdr:cNvCxnSpPr/>
                        </cdr:nvCxnSpPr>
                        <cdr:spPr>
                          <a:xfrm xmlns:a="http://schemas.openxmlformats.org/drawingml/2006/main" flipH="1">
                            <a:off x="2986288" y="149233"/>
                            <a:ext cx="11706" cy="710408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49" name="Straight Connector 48"/>
                          <cdr:cNvCxnSpPr/>
                        </cdr:nvCxnSpPr>
                        <cdr:spPr>
                          <a:xfrm xmlns:a="http://schemas.openxmlformats.org/drawingml/2006/main">
                            <a:off x="3045622" y="184952"/>
                            <a:ext cx="13491" cy="250023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</cdr:grpSp>
                  </cdr:grpSp>
                  <cdr:sp macro="" textlink="">
                    <cdr:nvSpPr>
                      <cdr:cNvPr id="23" name="TextBox 1"/>
                      <cdr:cNvSpPr txBox="1"/>
                    </cdr:nvSpPr>
                    <cdr:spPr>
                      <a:xfrm xmlns:a="http://schemas.openxmlformats.org/drawingml/2006/main" rot="16200000">
                        <a:off x="2108202" y="942985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266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24" name="TextBox 1"/>
                      <cdr:cNvSpPr txBox="1"/>
                    </cdr:nvSpPr>
                    <cdr:spPr>
                      <a:xfrm xmlns:a="http://schemas.openxmlformats.org/drawingml/2006/main" rot="16200000">
                        <a:off x="2167738" y="1443047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162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25" name="TextBox 1"/>
                      <cdr:cNvSpPr txBox="1"/>
                    </cdr:nvSpPr>
                    <cdr:spPr>
                      <a:xfrm xmlns:a="http://schemas.openxmlformats.org/drawingml/2006/main" rot="16200000">
                        <a:off x="512767" y="335766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2857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26" name="TextBox 1"/>
                      <cdr:cNvSpPr txBox="1"/>
                    </cdr:nvSpPr>
                    <cdr:spPr>
                      <a:xfrm xmlns:a="http://schemas.openxmlformats.org/drawingml/2006/main" rot="16200000">
                        <a:off x="-58727" y="1073956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3423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27" name="TextBox 1"/>
                      <cdr:cNvSpPr txBox="1"/>
                    </cdr:nvSpPr>
                    <cdr:spPr>
                      <a:xfrm xmlns:a="http://schemas.openxmlformats.org/drawingml/2006/main" rot="16200000">
                        <a:off x="2036764" y="585796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340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28" name="TextBox 1"/>
                      <cdr:cNvSpPr txBox="1"/>
                    </cdr:nvSpPr>
                    <cdr:spPr>
                      <a:xfrm xmlns:a="http://schemas.openxmlformats.org/drawingml/2006/main" rot="16200000">
                        <a:off x="2822577" y="407205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620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29" name="TextBox 1"/>
                      <cdr:cNvSpPr txBox="1"/>
                    </cdr:nvSpPr>
                    <cdr:spPr>
                      <a:xfrm xmlns:a="http://schemas.openxmlformats.org/drawingml/2006/main" rot="16200000">
                        <a:off x="2298704" y="1443050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057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30" name="TextBox 1"/>
                      <cdr:cNvSpPr txBox="1"/>
                    </cdr:nvSpPr>
                    <cdr:spPr>
                      <a:xfrm xmlns:a="http://schemas.openxmlformats.org/drawingml/2006/main" rot="16200000">
                        <a:off x="2929734" y="1097766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403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31" name="TextBox 1"/>
                      <cdr:cNvSpPr txBox="1"/>
                    </cdr:nvSpPr>
                    <cdr:spPr>
                      <a:xfrm xmlns:a="http://schemas.openxmlformats.org/drawingml/2006/main" rot="16200000">
                        <a:off x="1953422" y="1323985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425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33" name="TextBox 1"/>
                      <cdr:cNvSpPr txBox="1"/>
                    </cdr:nvSpPr>
                    <cdr:spPr>
                      <a:xfrm xmlns:a="http://schemas.openxmlformats.org/drawingml/2006/main" rot="16200000">
                        <a:off x="2489204" y="1407328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032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</cdr:grpSp>
                <cdr:sp macro="" textlink="">
                  <cdr:nvSpPr>
                    <cdr:cNvPr id="20" name="TextBox 1"/>
                    <cdr:cNvSpPr txBox="1"/>
                  </cdr:nvSpPr>
                  <cdr:spPr>
                    <a:xfrm xmlns:a="http://schemas.openxmlformats.org/drawingml/2006/main" rot="16200000">
                      <a:off x="1608140" y="1429553"/>
                      <a:ext cx="494110" cy="208357"/>
                    </a:xfrm>
                    <a:prstGeom xmlns:a="http://schemas.openxmlformats.org/drawingml/2006/main" prst="rect">
                      <a:avLst/>
                    </a:prstGeom>
                    <a:noFill xmlns:a="http://schemas.openxmlformats.org/drawingml/2006/main"/>
                  </cdr:spPr>
                  <cdr:txBody>
                    <a:bodyPr xmlns:a="http://schemas.openxmlformats.org/drawingml/2006/main" wrap="square" rtlCol="1"/>
                    <a:lstStyle xmlns:a="http://schemas.openxmlformats.org/drawingml/2006/main">
                      <a:lvl1pPr marL="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1pPr>
                      <a:lvl2pPr marL="4572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2pPr>
                      <a:lvl3pPr marL="9144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3pPr>
                      <a:lvl4pPr marL="13716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4pPr>
                      <a:lvl5pPr marL="18288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5pPr>
                      <a:lvl6pPr marL="22860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6pPr>
                      <a:lvl7pPr marL="27432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7pPr>
                      <a:lvl8pPr marL="32004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8pPr>
                      <a:lvl9pPr marL="36576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9pPr>
                    </a:lstStyle>
                    <a:p xmlns:a="http://schemas.openxmlformats.org/drawingml/2006/main">
                      <a:r>
                        <a:rPr lang="en-US" sz="1050">
                          <a:cs typeface="+mj-cs"/>
                        </a:rPr>
                        <a:t>1628</a:t>
                      </a:r>
                      <a:endParaRPr lang="ar-EG" sz="1100">
                        <a:cs typeface="+mj-cs"/>
                      </a:endParaRPr>
                    </a:p>
                  </cdr:txBody>
                </cdr:sp>
              </cdr:grpSp>
            </cdr:grpSp>
            <cdr:grpSp>
              <cdr:nvGrpSpPr>
                <cdr:cNvPr id="13" name="Group 12"/>
                <cdr:cNvGrpSpPr/>
              </cdr:nvGrpSpPr>
              <cdr:grpSpPr>
                <a:xfrm xmlns:a="http://schemas.openxmlformats.org/drawingml/2006/main">
                  <a:off x="2822575" y="140502"/>
                  <a:ext cx="404813" cy="904081"/>
                  <a:chOff x="2822575" y="140502"/>
                  <a:chExt cx="404813" cy="904081"/>
                </a:xfrm>
              </cdr:grpSpPr>
              <cdr:cxnSp macro="">
                <cdr:nvCxnSpPr>
                  <cdr:cNvPr id="14" name="Straight Connector 13"/>
                  <cdr:cNvCxnSpPr/>
                </cdr:nvCxnSpPr>
                <cdr:spPr>
                  <a:xfrm xmlns:a="http://schemas.openxmlformats.org/drawingml/2006/main">
                    <a:off x="2822575" y="307190"/>
                    <a:ext cx="0" cy="166687"/>
                  </a:xfrm>
                  <a:prstGeom xmlns:a="http://schemas.openxmlformats.org/drawingml/2006/main" prst="line">
                    <a:avLst/>
                  </a:prstGeom>
                  <a:ln xmlns:a="http://schemas.openxmlformats.org/drawingml/2006/main">
                    <a:solidFill>
                      <a:sysClr val="windowText" lastClr="000000"/>
                    </a:solidFill>
                  </a:ln>
                </cdr:spPr>
                <cdr:style>
                  <a:lnRef xmlns:a="http://schemas.openxmlformats.org/drawingml/2006/main" idx="1">
                    <a:schemeClr val="accent1"/>
                  </a:lnRef>
                  <a:fillRef xmlns:a="http://schemas.openxmlformats.org/drawingml/2006/main" idx="0">
                    <a:schemeClr val="accent1"/>
                  </a:fillRef>
                  <a:effectRef xmlns:a="http://schemas.openxmlformats.org/drawingml/2006/main" idx="0">
                    <a:schemeClr val="accent1"/>
                  </a:effectRef>
                  <a:fontRef xmlns:a="http://schemas.openxmlformats.org/drawingml/2006/main" idx="minor">
                    <a:schemeClr val="tx1"/>
                  </a:fontRef>
                </cdr:style>
              </cdr:cxnSp>
              <cdr:cxnSp macro="">
                <cdr:nvCxnSpPr>
                  <cdr:cNvPr id="15" name="Straight Connector 14"/>
                  <cdr:cNvCxnSpPr/>
                </cdr:nvCxnSpPr>
                <cdr:spPr>
                  <a:xfrm xmlns:a="http://schemas.openxmlformats.org/drawingml/2006/main" flipH="1">
                    <a:off x="3190082" y="188128"/>
                    <a:ext cx="37306" cy="856455"/>
                  </a:xfrm>
                  <a:prstGeom xmlns:a="http://schemas.openxmlformats.org/drawingml/2006/main" prst="line">
                    <a:avLst/>
                  </a:prstGeom>
                  <a:ln xmlns:a="http://schemas.openxmlformats.org/drawingml/2006/main">
                    <a:solidFill>
                      <a:sysClr val="windowText" lastClr="000000"/>
                    </a:solidFill>
                  </a:ln>
                </cdr:spPr>
                <cdr:style>
                  <a:lnRef xmlns:a="http://schemas.openxmlformats.org/drawingml/2006/main" idx="1">
                    <a:schemeClr val="accent1"/>
                  </a:lnRef>
                  <a:fillRef xmlns:a="http://schemas.openxmlformats.org/drawingml/2006/main" idx="0">
                    <a:schemeClr val="accent1"/>
                  </a:fillRef>
                  <a:effectRef xmlns:a="http://schemas.openxmlformats.org/drawingml/2006/main" idx="0">
                    <a:schemeClr val="accent1"/>
                  </a:effectRef>
                  <a:fontRef xmlns:a="http://schemas.openxmlformats.org/drawingml/2006/main" idx="minor">
                    <a:schemeClr val="tx1"/>
                  </a:fontRef>
                </cdr:style>
              </cdr:cxnSp>
              <cdr:cxnSp macro="">
                <cdr:nvCxnSpPr>
                  <cdr:cNvPr id="16" name="Straight Connector 15"/>
                  <cdr:cNvCxnSpPr/>
                </cdr:nvCxnSpPr>
                <cdr:spPr>
                  <a:xfrm xmlns:a="http://schemas.openxmlformats.org/drawingml/2006/main" flipH="1">
                    <a:off x="2880519" y="140502"/>
                    <a:ext cx="61118" cy="746911"/>
                  </a:xfrm>
                  <a:prstGeom xmlns:a="http://schemas.openxmlformats.org/drawingml/2006/main" prst="line">
                    <a:avLst/>
                  </a:prstGeom>
                  <a:ln xmlns:a="http://schemas.openxmlformats.org/drawingml/2006/main">
                    <a:solidFill>
                      <a:sysClr val="windowText" lastClr="000000"/>
                    </a:solidFill>
                  </a:ln>
                </cdr:spPr>
                <cdr:style>
                  <a:lnRef xmlns:a="http://schemas.openxmlformats.org/drawingml/2006/main" idx="1">
                    <a:schemeClr val="accent1"/>
                  </a:lnRef>
                  <a:fillRef xmlns:a="http://schemas.openxmlformats.org/drawingml/2006/main" idx="0">
                    <a:schemeClr val="accent1"/>
                  </a:fillRef>
                  <a:effectRef xmlns:a="http://schemas.openxmlformats.org/drawingml/2006/main" idx="0">
                    <a:schemeClr val="accent1"/>
                  </a:effectRef>
                  <a:fontRef xmlns:a="http://schemas.openxmlformats.org/drawingml/2006/main" idx="minor">
                    <a:schemeClr val="tx1"/>
                  </a:fontRef>
                </cdr:style>
              </cdr:cxnSp>
            </cdr:grpSp>
          </cdr:grpSp>
          <cdr:grpSp>
            <cdr:nvGrpSpPr>
              <cdr:cNvPr id="8" name="Group 7"/>
              <cdr:cNvGrpSpPr/>
            </cdr:nvGrpSpPr>
            <cdr:grpSpPr>
              <a:xfrm xmlns:a="http://schemas.openxmlformats.org/drawingml/2006/main">
                <a:off x="2726563" y="728677"/>
                <a:ext cx="351237" cy="550471"/>
                <a:chOff x="2726536" y="728672"/>
                <a:chExt cx="351234" cy="550467"/>
              </a:xfrm>
            </cdr:grpSpPr>
            <cdr:sp macro="" textlink="">
              <cdr:nvSpPr>
                <cdr:cNvPr id="9" name="TextBox 1"/>
                <cdr:cNvSpPr txBox="1"/>
              </cdr:nvSpPr>
              <cdr:spPr>
                <a:xfrm xmlns:a="http://schemas.openxmlformats.org/drawingml/2006/main" rot="16200000">
                  <a:off x="2726537" y="927905"/>
                  <a:ext cx="494110" cy="208357"/>
                </a:xfrm>
                <a:prstGeom xmlns:a="http://schemas.openxmlformats.org/drawingml/2006/main" prst="rect">
                  <a:avLst/>
                </a:prstGeom>
                <a:noFill xmlns:a="http://schemas.openxmlformats.org/drawingml/2006/main"/>
              </cdr:spPr>
              <cdr:txBody>
                <a:bodyPr xmlns:a="http://schemas.openxmlformats.org/drawingml/2006/main" wrap="square" rtlCol="1"/>
                <a:lstStyle xmlns:a="http://schemas.openxmlformats.org/drawingml/2006/main">
                  <a:lvl1pPr marL="0" indent="0">
                    <a:defRPr sz="1100">
                      <a:latin typeface="+mn-lt"/>
                      <a:ea typeface="+mn-ea"/>
                      <a:cs typeface="+mn-cs"/>
                    </a:defRPr>
                  </a:lvl1pPr>
                  <a:lvl2pPr marL="457200" indent="0">
                    <a:defRPr sz="1100">
                      <a:latin typeface="+mn-lt"/>
                      <a:ea typeface="+mn-ea"/>
                      <a:cs typeface="+mn-cs"/>
                    </a:defRPr>
                  </a:lvl2pPr>
                  <a:lvl3pPr marL="914400" indent="0">
                    <a:defRPr sz="1100">
                      <a:latin typeface="+mn-lt"/>
                      <a:ea typeface="+mn-ea"/>
                      <a:cs typeface="+mn-cs"/>
                    </a:defRPr>
                  </a:lvl3pPr>
                  <a:lvl4pPr marL="1371600" indent="0">
                    <a:defRPr sz="1100">
                      <a:latin typeface="+mn-lt"/>
                      <a:ea typeface="+mn-ea"/>
                      <a:cs typeface="+mn-cs"/>
                    </a:defRPr>
                  </a:lvl4pPr>
                  <a:lvl5pPr marL="1828800" indent="0">
                    <a:defRPr sz="1100">
                      <a:latin typeface="+mn-lt"/>
                      <a:ea typeface="+mn-ea"/>
                      <a:cs typeface="+mn-cs"/>
                    </a:defRPr>
                  </a:lvl5pPr>
                  <a:lvl6pPr marL="2286000" indent="0">
                    <a:defRPr sz="1100">
                      <a:latin typeface="+mn-lt"/>
                      <a:ea typeface="+mn-ea"/>
                      <a:cs typeface="+mn-cs"/>
                    </a:defRPr>
                  </a:lvl6pPr>
                  <a:lvl7pPr marL="2743200" indent="0">
                    <a:defRPr sz="1100">
                      <a:latin typeface="+mn-lt"/>
                      <a:ea typeface="+mn-ea"/>
                      <a:cs typeface="+mn-cs"/>
                    </a:defRPr>
                  </a:lvl7pPr>
                  <a:lvl8pPr marL="3200400" indent="0">
                    <a:defRPr sz="1100">
                      <a:latin typeface="+mn-lt"/>
                      <a:ea typeface="+mn-ea"/>
                      <a:cs typeface="+mn-cs"/>
                    </a:defRPr>
                  </a:lvl8pPr>
                  <a:lvl9pPr marL="3657600" indent="0">
                    <a:defRPr sz="1100">
                      <a:latin typeface="+mn-lt"/>
                      <a:ea typeface="+mn-ea"/>
                      <a:cs typeface="+mn-cs"/>
                    </a:defRPr>
                  </a:lvl9pPr>
                </a:lstStyle>
                <a:p xmlns:a="http://schemas.openxmlformats.org/drawingml/2006/main">
                  <a:r>
                    <a:rPr lang="en-US" sz="1050">
                      <a:cs typeface="+mj-cs"/>
                    </a:rPr>
                    <a:t>672</a:t>
                  </a:r>
                  <a:endParaRPr lang="ar-EG" sz="1100">
                    <a:cs typeface="+mj-cs"/>
                  </a:endParaRPr>
                </a:p>
              </cdr:txBody>
            </cdr:sp>
            <cdr:sp macro="" textlink="">
              <cdr:nvSpPr>
                <cdr:cNvPr id="11" name="TextBox 1"/>
                <cdr:cNvSpPr txBox="1"/>
              </cdr:nvSpPr>
              <cdr:spPr>
                <a:xfrm xmlns:a="http://schemas.openxmlformats.org/drawingml/2006/main" rot="16200000">
                  <a:off x="2583660" y="871548"/>
                  <a:ext cx="494110" cy="208357"/>
                </a:xfrm>
                <a:prstGeom xmlns:a="http://schemas.openxmlformats.org/drawingml/2006/main" prst="rect">
                  <a:avLst/>
                </a:prstGeom>
                <a:noFill xmlns:a="http://schemas.openxmlformats.org/drawingml/2006/main"/>
              </cdr:spPr>
              <cdr:txBody>
                <a:bodyPr xmlns:a="http://schemas.openxmlformats.org/drawingml/2006/main" wrap="square" rtlCol="1"/>
                <a:lstStyle xmlns:a="http://schemas.openxmlformats.org/drawingml/2006/main">
                  <a:lvl1pPr marL="0" indent="0">
                    <a:defRPr sz="1100">
                      <a:latin typeface="+mn-lt"/>
                      <a:ea typeface="+mn-ea"/>
                      <a:cs typeface="+mn-cs"/>
                    </a:defRPr>
                  </a:lvl1pPr>
                  <a:lvl2pPr marL="457200" indent="0">
                    <a:defRPr sz="1100">
                      <a:latin typeface="+mn-lt"/>
                      <a:ea typeface="+mn-ea"/>
                      <a:cs typeface="+mn-cs"/>
                    </a:defRPr>
                  </a:lvl2pPr>
                  <a:lvl3pPr marL="914400" indent="0">
                    <a:defRPr sz="1100">
                      <a:latin typeface="+mn-lt"/>
                      <a:ea typeface="+mn-ea"/>
                      <a:cs typeface="+mn-cs"/>
                    </a:defRPr>
                  </a:lvl3pPr>
                  <a:lvl4pPr marL="1371600" indent="0">
                    <a:defRPr sz="1100">
                      <a:latin typeface="+mn-lt"/>
                      <a:ea typeface="+mn-ea"/>
                      <a:cs typeface="+mn-cs"/>
                    </a:defRPr>
                  </a:lvl4pPr>
                  <a:lvl5pPr marL="1828800" indent="0">
                    <a:defRPr sz="1100">
                      <a:latin typeface="+mn-lt"/>
                      <a:ea typeface="+mn-ea"/>
                      <a:cs typeface="+mn-cs"/>
                    </a:defRPr>
                  </a:lvl5pPr>
                  <a:lvl6pPr marL="2286000" indent="0">
                    <a:defRPr sz="1100">
                      <a:latin typeface="+mn-lt"/>
                      <a:ea typeface="+mn-ea"/>
                      <a:cs typeface="+mn-cs"/>
                    </a:defRPr>
                  </a:lvl6pPr>
                  <a:lvl7pPr marL="2743200" indent="0">
                    <a:defRPr sz="1100">
                      <a:latin typeface="+mn-lt"/>
                      <a:ea typeface="+mn-ea"/>
                      <a:cs typeface="+mn-cs"/>
                    </a:defRPr>
                  </a:lvl7pPr>
                  <a:lvl8pPr marL="3200400" indent="0">
                    <a:defRPr sz="1100">
                      <a:latin typeface="+mn-lt"/>
                      <a:ea typeface="+mn-ea"/>
                      <a:cs typeface="+mn-cs"/>
                    </a:defRPr>
                  </a:lvl8pPr>
                  <a:lvl9pPr marL="3657600" indent="0">
                    <a:defRPr sz="1100">
                      <a:latin typeface="+mn-lt"/>
                      <a:ea typeface="+mn-ea"/>
                      <a:cs typeface="+mn-cs"/>
                    </a:defRPr>
                  </a:lvl9pPr>
                </a:lstStyle>
                <a:p xmlns:a="http://schemas.openxmlformats.org/drawingml/2006/main">
                  <a:r>
                    <a:rPr lang="en-US" sz="1050">
                      <a:cs typeface="+mj-cs"/>
                    </a:rPr>
                    <a:t>716</a:t>
                  </a:r>
                  <a:endParaRPr lang="ar-EG" sz="1100">
                    <a:cs typeface="+mj-cs"/>
                  </a:endParaRPr>
                </a:p>
              </cdr:txBody>
            </cdr:sp>
          </cdr:grpSp>
        </cdr:grpSp>
        <cdr:sp macro="" textlink="">
          <cdr:nvSpPr>
            <cdr:cNvPr id="6" name="TextBox 1"/>
            <cdr:cNvSpPr txBox="1"/>
          </cdr:nvSpPr>
          <cdr:spPr>
            <a:xfrm xmlns:a="http://schemas.openxmlformats.org/drawingml/2006/main" rot="16200000">
              <a:off x="2500302" y="419101"/>
              <a:ext cx="494107" cy="208355"/>
            </a:xfrm>
            <a:prstGeom xmlns:a="http://schemas.openxmlformats.org/drawingml/2006/main" prst="rect">
              <a:avLst/>
            </a:prstGeom>
            <a:noFill xmlns:a="http://schemas.openxmlformats.org/drawingml/2006/main"/>
          </cdr:spPr>
          <cdr:txBody>
            <a:bodyPr xmlns:a="http://schemas.openxmlformats.org/drawingml/2006/main" wrap="square" rtlCol="1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r>
                <a:rPr lang="en-US" sz="1050">
                  <a:cs typeface="+mj-cs"/>
                </a:rPr>
                <a:t>822</a:t>
              </a:r>
              <a:endParaRPr lang="ar-EG" sz="1100">
                <a:cs typeface="+mj-cs"/>
              </a:endParaRPr>
            </a:p>
          </cdr:txBody>
        </cdr:sp>
      </cdr:grpSp>
    </cdr:grp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7502</cdr:x>
      <cdr:y>0.17195</cdr:y>
    </cdr:from>
    <cdr:to>
      <cdr:x>0.94677</cdr:x>
      <cdr:y>0.80443</cdr:y>
    </cdr:to>
    <cdr:grpSp>
      <cdr:nvGrpSpPr>
        <cdr:cNvPr id="29" name="Group 28"/>
        <cdr:cNvGrpSpPr/>
      </cdr:nvGrpSpPr>
      <cdr:grpSpPr>
        <a:xfrm xmlns:a="http://schemas.openxmlformats.org/drawingml/2006/main">
          <a:off x="1265248" y="465138"/>
          <a:ext cx="3090438" cy="1710929"/>
          <a:chOff x="1265248" y="465138"/>
          <a:chExt cx="3090438" cy="1710929"/>
        </a:xfrm>
      </cdr:grpSpPr>
      <cdr:cxnSp macro="">
        <cdr:nvCxnSpPr>
          <cdr:cNvPr id="49" name="Straight Connector 48"/>
          <cdr:cNvCxnSpPr/>
        </cdr:nvCxnSpPr>
        <cdr:spPr>
          <a:xfrm xmlns:a="http://schemas.openxmlformats.org/drawingml/2006/main">
            <a:off x="3899704" y="465138"/>
            <a:ext cx="0" cy="166686"/>
          </a:xfrm>
          <a:prstGeom xmlns:a="http://schemas.openxmlformats.org/drawingml/2006/main" prst="line">
            <a:avLst/>
          </a:prstGeom>
          <a:ln xmlns:a="http://schemas.openxmlformats.org/drawingml/2006/main">
            <a:solidFill>
              <a:sysClr val="windowText" lastClr="000000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grpSp>
        <cdr:nvGrpSpPr>
          <cdr:cNvPr id="18" name="Group 17"/>
          <cdr:cNvGrpSpPr/>
        </cdr:nvGrpSpPr>
        <cdr:grpSpPr>
          <a:xfrm xmlns:a="http://schemas.openxmlformats.org/drawingml/2006/main">
            <a:off x="1265248" y="534203"/>
            <a:ext cx="3090438" cy="1641864"/>
            <a:chOff x="1265248" y="534203"/>
            <a:chExt cx="3090438" cy="1641864"/>
          </a:xfrm>
        </cdr:grpSpPr>
        <cdr:grpSp>
          <cdr:nvGrpSpPr>
            <cdr:cNvPr id="61" name="Group 60"/>
            <cdr:cNvGrpSpPr/>
          </cdr:nvGrpSpPr>
          <cdr:grpSpPr>
            <a:xfrm xmlns:a="http://schemas.openxmlformats.org/drawingml/2006/main">
              <a:off x="1265248" y="534203"/>
              <a:ext cx="3090438" cy="1641864"/>
              <a:chOff x="1265237" y="534195"/>
              <a:chExt cx="3090465" cy="1641874"/>
            </a:xfrm>
          </cdr:grpSpPr>
          <cdr:grpSp>
            <cdr:nvGrpSpPr>
              <cdr:cNvPr id="56" name="Group 55"/>
              <cdr:cNvGrpSpPr/>
            </cdr:nvGrpSpPr>
            <cdr:grpSpPr>
              <a:xfrm xmlns:a="http://schemas.openxmlformats.org/drawingml/2006/main">
                <a:off x="1265237" y="534195"/>
                <a:ext cx="3090465" cy="1641874"/>
                <a:chOff x="1265237" y="534195"/>
                <a:chExt cx="3090465" cy="1641874"/>
              </a:xfrm>
            </cdr:grpSpPr>
            <cdr:grpSp>
              <cdr:nvGrpSpPr>
                <cdr:cNvPr id="47" name="Group 46"/>
                <cdr:cNvGrpSpPr/>
              </cdr:nvGrpSpPr>
              <cdr:grpSpPr>
                <a:xfrm xmlns:a="http://schemas.openxmlformats.org/drawingml/2006/main">
                  <a:off x="1265237" y="602457"/>
                  <a:ext cx="3090465" cy="1573612"/>
                  <a:chOff x="1265237" y="602457"/>
                  <a:chExt cx="3090465" cy="1573612"/>
                </a:xfrm>
              </cdr:grpSpPr>
              <cdr:grpSp>
                <cdr:nvGrpSpPr>
                  <cdr:cNvPr id="2" name="Group 1"/>
                  <cdr:cNvGrpSpPr/>
                </cdr:nvGrpSpPr>
                <cdr:grpSpPr>
                  <a:xfrm xmlns:a="http://schemas.openxmlformats.org/drawingml/2006/main">
                    <a:off x="1265237" y="602457"/>
                    <a:ext cx="3090465" cy="1573612"/>
                    <a:chOff x="83343" y="-186530"/>
                    <a:chExt cx="3090465" cy="1573612"/>
                  </a:xfrm>
                </cdr:grpSpPr>
                <cdr:grpSp>
                  <cdr:nvGrpSpPr>
                    <cdr:cNvPr id="3" name="Group 2"/>
                    <cdr:cNvGrpSpPr/>
                  </cdr:nvGrpSpPr>
                  <cdr:grpSpPr>
                    <a:xfrm xmlns:a="http://schemas.openxmlformats.org/drawingml/2006/main">
                      <a:off x="83343" y="-186530"/>
                      <a:ext cx="3090465" cy="1573612"/>
                      <a:chOff x="83343" y="-186530"/>
                      <a:chExt cx="3090465" cy="1573612"/>
                    </a:xfrm>
                  </cdr:grpSpPr>
                  <cdr:grpSp>
                    <cdr:nvGrpSpPr>
                      <cdr:cNvPr id="5" name="Group 4"/>
                      <cdr:cNvGrpSpPr/>
                    </cdr:nvGrpSpPr>
                    <cdr:grpSpPr>
                      <a:xfrm xmlns:a="http://schemas.openxmlformats.org/drawingml/2006/main">
                        <a:off x="83343" y="-186530"/>
                        <a:ext cx="2807494" cy="1431131"/>
                        <a:chOff x="83343" y="-186530"/>
                        <a:chExt cx="2807494" cy="1431131"/>
                      </a:xfrm>
                    </cdr:grpSpPr>
                    <cdr:grpSp>
                      <cdr:nvGrpSpPr>
                        <cdr:cNvPr id="20" name="Group 19"/>
                        <cdr:cNvGrpSpPr/>
                      </cdr:nvGrpSpPr>
                      <cdr:grpSpPr>
                        <a:xfrm xmlns:a="http://schemas.openxmlformats.org/drawingml/2006/main">
                          <a:off x="83343" y="235744"/>
                          <a:ext cx="589368" cy="1008857"/>
                          <a:chOff x="83343" y="235744"/>
                          <a:chExt cx="589368" cy="1008857"/>
                        </a:xfrm>
                      </cdr:grpSpPr>
                      <cdr:cxnSp macro="">
                        <cdr:nvCxnSpPr>
                          <cdr:cNvPr id="37" name="Straight Connector 36"/>
                          <cdr:cNvCxnSpPr/>
                        </cdr:nvCxnSpPr>
                        <cdr:spPr>
                          <a:xfrm xmlns:a="http://schemas.openxmlformats.org/drawingml/2006/main">
                            <a:off x="83343" y="1077914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38" name="Straight Connector 37"/>
                          <cdr:cNvCxnSpPr/>
                        </cdr:nvCxnSpPr>
                        <cdr:spPr>
                          <a:xfrm xmlns:a="http://schemas.openxmlformats.org/drawingml/2006/main">
                            <a:off x="598489" y="235744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sp macro="" textlink="">
                        <cdr:nvSpPr>
                          <cdr:cNvPr id="39" name="TextBox 38"/>
                          <cdr:cNvSpPr txBox="1"/>
                        </cdr:nvSpPr>
                        <cdr:spPr>
                          <a:xfrm xmlns:a="http://schemas.openxmlformats.org/drawingml/2006/main" rot="16200000">
                            <a:off x="321478" y="494507"/>
                            <a:ext cx="494110" cy="208357"/>
                          </a:xfrm>
                          <a:prstGeom xmlns:a="http://schemas.openxmlformats.org/drawingml/2006/main" prst="rect">
                            <a:avLst/>
                          </a:prstGeom>
                          <a:noFill xmlns:a="http://schemas.openxmlformats.org/drawingml/2006/main"/>
                        </cdr:spPr>
                        <cdr:txBody>
                          <a:bodyPr xmlns:a="http://schemas.openxmlformats.org/drawingml/2006/main" wrap="square" rtlCol="1"/>
                          <a:lstStyle xmlns:a="http://schemas.openxmlformats.org/drawingml/2006/main">
                            <a:lvl1pPr marL="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indent="0">
                              <a:defRPr sz="1100"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 xmlns:a="http://schemas.openxmlformats.org/drawingml/2006/main">
                            <a:r>
                              <a:rPr lang="en-US" sz="1050">
                                <a:cs typeface="+mj-cs"/>
                              </a:rPr>
                              <a:t>2924</a:t>
                            </a:r>
                            <a:endParaRPr lang="ar-EG" sz="1100">
                              <a:cs typeface="+mj-cs"/>
                            </a:endParaRPr>
                          </a:p>
                        </cdr:txBody>
                      </cdr:sp>
                    </cdr:grpSp>
                    <cdr:grpSp>
                      <cdr:nvGrpSpPr>
                        <cdr:cNvPr id="21" name="Group 20"/>
                        <cdr:cNvGrpSpPr/>
                      </cdr:nvGrpSpPr>
                      <cdr:grpSpPr>
                        <a:xfrm xmlns:a="http://schemas.openxmlformats.org/drawingml/2006/main">
                          <a:off x="661193" y="-186530"/>
                          <a:ext cx="2229644" cy="1109662"/>
                          <a:chOff x="661193" y="-186530"/>
                          <a:chExt cx="2229644" cy="1109662"/>
                        </a:xfrm>
                      </cdr:grpSpPr>
                      <cdr:cxnSp macro="">
                        <cdr:nvCxnSpPr>
                          <cdr:cNvPr id="22" name="Straight Connector 21"/>
                          <cdr:cNvCxnSpPr/>
                        </cdr:nvCxnSpPr>
                        <cdr:spPr>
                          <a:xfrm xmlns:a="http://schemas.openxmlformats.org/drawingml/2006/main">
                            <a:off x="661193" y="-23017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23" name="Straight Connector 22"/>
                          <cdr:cNvCxnSpPr/>
                        </cdr:nvCxnSpPr>
                        <cdr:spPr>
                          <a:xfrm xmlns:a="http://schemas.openxmlformats.org/drawingml/2006/main">
                            <a:off x="1974057" y="134939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24" name="Straight Connector 23"/>
                          <cdr:cNvCxnSpPr/>
                        </cdr:nvCxnSpPr>
                        <cdr:spPr>
                          <a:xfrm xmlns:a="http://schemas.openxmlformats.org/drawingml/2006/main">
                            <a:off x="2105025" y="218283"/>
                            <a:ext cx="2381" cy="584199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25" name="Straight Connector 24"/>
                          <cdr:cNvCxnSpPr/>
                        </cdr:nvCxnSpPr>
                        <cdr:spPr>
                          <a:xfrm xmlns:a="http://schemas.openxmlformats.org/drawingml/2006/main">
                            <a:off x="2438401" y="230189"/>
                            <a:ext cx="84930" cy="692943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26" name="Straight Connector 25"/>
                          <cdr:cNvCxnSpPr/>
                        </cdr:nvCxnSpPr>
                        <cdr:spPr>
                          <a:xfrm xmlns:a="http://schemas.openxmlformats.org/drawingml/2006/main" flipH="1">
                            <a:off x="2261394" y="-91281"/>
                            <a:ext cx="22226" cy="228600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27" name="Straight Connector 26"/>
                          <cdr:cNvCxnSpPr/>
                        </cdr:nvCxnSpPr>
                        <cdr:spPr>
                          <a:xfrm xmlns:a="http://schemas.openxmlformats.org/drawingml/2006/main">
                            <a:off x="2890837" y="-186530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28" name="Straight Connector 27"/>
                          <cdr:cNvCxnSpPr/>
                        </cdr:nvCxnSpPr>
                        <cdr:spPr>
                          <a:xfrm xmlns:a="http://schemas.openxmlformats.org/drawingml/2006/main" flipH="1">
                            <a:off x="2392362" y="99220"/>
                            <a:ext cx="10319" cy="276225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30" name="Straight Connector 29"/>
                          <cdr:cNvCxnSpPr/>
                        </cdr:nvCxnSpPr>
                        <cdr:spPr>
                          <a:xfrm xmlns:a="http://schemas.openxmlformats.org/drawingml/2006/main">
                            <a:off x="2533651" y="325439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31" name="Straight Connector 30"/>
                          <cdr:cNvCxnSpPr/>
                        </cdr:nvCxnSpPr>
                        <cdr:spPr>
                          <a:xfrm xmlns:a="http://schemas.openxmlformats.org/drawingml/2006/main">
                            <a:off x="2152650" y="444501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32" name="Straight Connector 31"/>
                          <cdr:cNvCxnSpPr/>
                        </cdr:nvCxnSpPr>
                        <cdr:spPr>
                          <a:xfrm xmlns:a="http://schemas.openxmlformats.org/drawingml/2006/main">
                            <a:off x="2057401" y="75408"/>
                            <a:ext cx="1586" cy="311943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33" name="Straight Connector 32"/>
                          <cdr:cNvCxnSpPr/>
                        </cdr:nvCxnSpPr>
                        <cdr:spPr>
                          <a:xfrm xmlns:a="http://schemas.openxmlformats.org/drawingml/2006/main">
                            <a:off x="1926431" y="515938"/>
                            <a:ext cx="0" cy="166687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35" name="Straight Connector 34"/>
                          <cdr:cNvCxnSpPr/>
                        </cdr:nvCxnSpPr>
                        <cdr:spPr>
                          <a:xfrm xmlns:a="http://schemas.openxmlformats.org/drawingml/2006/main" flipH="1">
                            <a:off x="1726406" y="-67468"/>
                            <a:ext cx="57150" cy="203200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  <cdr:cxnSp macro="">
                        <cdr:nvCxnSpPr>
                          <cdr:cNvPr id="36" name="Straight Connector 35"/>
                          <cdr:cNvCxnSpPr/>
                        </cdr:nvCxnSpPr>
                        <cdr:spPr>
                          <a:xfrm xmlns:a="http://schemas.openxmlformats.org/drawingml/2006/main" flipH="1">
                            <a:off x="1809751" y="480220"/>
                            <a:ext cx="80963" cy="310355"/>
                          </a:xfrm>
                          <a:prstGeom xmlns:a="http://schemas.openxmlformats.org/drawingml/2006/main" prst="line">
                            <a:avLst/>
                          </a:prstGeom>
                          <a:ln xmlns:a="http://schemas.openxmlformats.org/drawingml/2006/main">
                            <a:solidFill>
                              <a:sysClr val="windowText" lastClr="000000"/>
                            </a:solidFill>
                          </a:ln>
                        </cdr:spPr>
                        <cdr:style>
                          <a:lnRef xmlns:a="http://schemas.openxmlformats.org/drawingml/2006/main" idx="1">
                            <a:schemeClr val="accent1"/>
                          </a:lnRef>
                          <a:fillRef xmlns:a="http://schemas.openxmlformats.org/drawingml/2006/main" idx="0">
                            <a:schemeClr val="accent1"/>
                          </a:fillRef>
                          <a:effectRef xmlns:a="http://schemas.openxmlformats.org/drawingml/2006/main" idx="0">
                            <a:schemeClr val="accent1"/>
                          </a:effectRef>
                          <a:fontRef xmlns:a="http://schemas.openxmlformats.org/drawingml/2006/main" idx="minor">
                            <a:schemeClr val="tx1"/>
                          </a:fontRef>
                        </cdr:style>
                      </cdr:cxnSp>
                    </cdr:grpSp>
                  </cdr:grpSp>
                  <cdr:sp macro="" textlink="">
                    <cdr:nvSpPr>
                      <cdr:cNvPr id="6" name="TextBox 1"/>
                      <cdr:cNvSpPr txBox="1"/>
                    </cdr:nvSpPr>
                    <cdr:spPr>
                      <a:xfrm xmlns:a="http://schemas.openxmlformats.org/drawingml/2006/main" rot="16200000">
                        <a:off x="2822575" y="666754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448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7" name="TextBox 1"/>
                      <cdr:cNvSpPr txBox="1"/>
                    </cdr:nvSpPr>
                    <cdr:spPr>
                      <a:xfrm xmlns:a="http://schemas.openxmlformats.org/drawingml/2006/main" rot="16200000">
                        <a:off x="2274888" y="940596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113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8" name="TextBox 1"/>
                      <cdr:cNvSpPr txBox="1"/>
                    </cdr:nvSpPr>
                    <cdr:spPr>
                      <a:xfrm xmlns:a="http://schemas.openxmlformats.org/drawingml/2006/main" rot="16200000">
                        <a:off x="1453360" y="821534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650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9" name="TextBox 1"/>
                      <cdr:cNvSpPr txBox="1"/>
                    </cdr:nvSpPr>
                    <cdr:spPr>
                      <a:xfrm xmlns:a="http://schemas.openxmlformats.org/drawingml/2006/main" rot="16200000">
                        <a:off x="477045" y="214315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2855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10" name="TextBox 1"/>
                      <cdr:cNvSpPr txBox="1"/>
                    </cdr:nvSpPr>
                    <cdr:spPr>
                      <a:xfrm xmlns:a="http://schemas.openxmlformats.org/drawingml/2006/main" rot="16200000">
                        <a:off x="-46824" y="1035848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3427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11" name="TextBox 1"/>
                      <cdr:cNvSpPr txBox="1"/>
                    </cdr:nvSpPr>
                    <cdr:spPr>
                      <a:xfrm xmlns:a="http://schemas.openxmlformats.org/drawingml/2006/main" rot="16200000">
                        <a:off x="2120108" y="381001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159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12" name="TextBox 1"/>
                      <cdr:cNvSpPr txBox="1"/>
                    </cdr:nvSpPr>
                    <cdr:spPr>
                      <a:xfrm xmlns:a="http://schemas.openxmlformats.org/drawingml/2006/main" rot="16200000">
                        <a:off x="1989138" y="238128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274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13" name="TextBox 1"/>
                      <cdr:cNvSpPr txBox="1"/>
                    </cdr:nvSpPr>
                    <cdr:spPr>
                      <a:xfrm xmlns:a="http://schemas.openxmlformats.org/drawingml/2006/main" rot="16200000">
                        <a:off x="2322513" y="500066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039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14" name="TextBox 1"/>
                      <cdr:cNvSpPr txBox="1"/>
                    </cdr:nvSpPr>
                    <cdr:spPr>
                      <a:xfrm xmlns:a="http://schemas.openxmlformats.org/drawingml/2006/main" rot="16200000">
                        <a:off x="1810545" y="892970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460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15" name="TextBox 1"/>
                      <cdr:cNvSpPr txBox="1"/>
                    </cdr:nvSpPr>
                    <cdr:spPr>
                      <a:xfrm xmlns:a="http://schemas.openxmlformats.org/drawingml/2006/main" rot="16200000">
                        <a:off x="2036765" y="916784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240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16" name="TextBox 1"/>
                      <cdr:cNvSpPr txBox="1"/>
                    </cdr:nvSpPr>
                    <cdr:spPr>
                      <a:xfrm xmlns:a="http://schemas.openxmlformats.org/drawingml/2006/main" rot="16200000">
                        <a:off x="1917702" y="619125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402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17" name="TextBox 1"/>
                      <cdr:cNvSpPr txBox="1"/>
                    </cdr:nvSpPr>
                    <cdr:spPr>
                      <a:xfrm xmlns:a="http://schemas.openxmlformats.org/drawingml/2006/main" rot="16200000">
                        <a:off x="1453359" y="214314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744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  <cdr:sp macro="" textlink="">
                    <cdr:nvSpPr>
                      <cdr:cNvPr id="19" name="TextBox 1"/>
                      <cdr:cNvSpPr txBox="1"/>
                    </cdr:nvSpPr>
                    <cdr:spPr>
                      <a:xfrm xmlns:a="http://schemas.openxmlformats.org/drawingml/2006/main" rot="16200000">
                        <a:off x="1786732" y="452442"/>
                        <a:ext cx="494110" cy="208357"/>
                      </a:xfrm>
                      <a:prstGeom xmlns:a="http://schemas.openxmlformats.org/drawingml/2006/main" prst="rect">
                        <a:avLst/>
                      </a:prstGeom>
                      <a:noFill xmlns:a="http://schemas.openxmlformats.org/drawingml/2006/main"/>
                    </cdr:spPr>
                    <cdr:txBody>
                      <a:bodyPr xmlns:a="http://schemas.openxmlformats.org/drawingml/2006/main" wrap="square" rtlCol="1"/>
                      <a:lstStyle xmlns:a="http://schemas.openxmlformats.org/drawingml/2006/main">
                        <a:lvl1pPr marL="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1pPr>
                        <a:lvl2pPr marL="457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2pPr>
                        <a:lvl3pPr marL="914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3pPr>
                        <a:lvl4pPr marL="1371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4pPr>
                        <a:lvl5pPr marL="18288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5pPr>
                        <a:lvl6pPr marL="22860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6pPr>
                        <a:lvl7pPr marL="27432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7pPr>
                        <a:lvl8pPr marL="32004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8pPr>
                        <a:lvl9pPr marL="3657600" indent="0">
                          <a:defRPr sz="1100">
                            <a:latin typeface="+mn-lt"/>
                            <a:ea typeface="+mn-ea"/>
                            <a:cs typeface="+mn-cs"/>
                          </a:defRPr>
                        </a:lvl9pPr>
                      </a:lstStyle>
                      <a:p xmlns:a="http://schemas.openxmlformats.org/drawingml/2006/main">
                        <a:r>
                          <a:rPr lang="en-US" sz="1050">
                            <a:cs typeface="+mj-cs"/>
                          </a:rPr>
                          <a:t>1520</a:t>
                        </a:r>
                        <a:endParaRPr lang="ar-EG" sz="1100">
                          <a:cs typeface="+mj-cs"/>
                        </a:endParaRPr>
                      </a:p>
                    </cdr:txBody>
                  </cdr:sp>
                </cdr:grpSp>
                <cdr:sp macro="" textlink="">
                  <cdr:nvSpPr>
                    <cdr:cNvPr id="4" name="TextBox 1"/>
                    <cdr:cNvSpPr txBox="1"/>
                  </cdr:nvSpPr>
                  <cdr:spPr>
                    <a:xfrm xmlns:a="http://schemas.openxmlformats.org/drawingml/2006/main" rot="16200000">
                      <a:off x="1655764" y="784227"/>
                      <a:ext cx="494110" cy="208357"/>
                    </a:xfrm>
                    <a:prstGeom xmlns:a="http://schemas.openxmlformats.org/drawingml/2006/main" prst="rect">
                      <a:avLst/>
                    </a:prstGeom>
                    <a:noFill xmlns:a="http://schemas.openxmlformats.org/drawingml/2006/main"/>
                  </cdr:spPr>
                  <cdr:txBody>
                    <a:bodyPr xmlns:a="http://schemas.openxmlformats.org/drawingml/2006/main" wrap="square" rtlCol="1"/>
                    <a:lstStyle xmlns:a="http://schemas.openxmlformats.org/drawingml/2006/main">
                      <a:lvl1pPr marL="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1pPr>
                      <a:lvl2pPr marL="4572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2pPr>
                      <a:lvl3pPr marL="9144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3pPr>
                      <a:lvl4pPr marL="13716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4pPr>
                      <a:lvl5pPr marL="18288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5pPr>
                      <a:lvl6pPr marL="22860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6pPr>
                      <a:lvl7pPr marL="27432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7pPr>
                      <a:lvl8pPr marL="32004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8pPr>
                      <a:lvl9pPr marL="3657600" indent="0">
                        <a:defRPr sz="1100">
                          <a:latin typeface="+mn-lt"/>
                          <a:ea typeface="+mn-ea"/>
                          <a:cs typeface="+mn-cs"/>
                        </a:defRPr>
                      </a:lvl9pPr>
                    </a:lstStyle>
                    <a:p xmlns:a="http://schemas.openxmlformats.org/drawingml/2006/main">
                      <a:r>
                        <a:rPr lang="en-US" sz="1050">
                          <a:cs typeface="+mj-cs"/>
                        </a:rPr>
                        <a:t>1627</a:t>
                      </a:r>
                      <a:endParaRPr lang="ar-EG" sz="1100">
                        <a:cs typeface="+mj-cs"/>
                      </a:endParaRPr>
                    </a:p>
                  </cdr:txBody>
                </cdr:sp>
              </cdr:grpSp>
              <cdr:cxnSp macro="">
                <cdr:nvCxnSpPr>
                  <cdr:cNvPr id="46" name="Straight Connector 45"/>
                  <cdr:cNvCxnSpPr/>
                </cdr:nvCxnSpPr>
                <cdr:spPr>
                  <a:xfrm xmlns:a="http://schemas.openxmlformats.org/drawingml/2006/main" flipH="1">
                    <a:off x="3490913" y="760414"/>
                    <a:ext cx="49212" cy="868361"/>
                  </a:xfrm>
                  <a:prstGeom xmlns:a="http://schemas.openxmlformats.org/drawingml/2006/main" prst="line">
                    <a:avLst/>
                  </a:prstGeom>
                  <a:ln xmlns:a="http://schemas.openxmlformats.org/drawingml/2006/main">
                    <a:solidFill>
                      <a:sysClr val="windowText" lastClr="000000"/>
                    </a:solidFill>
                  </a:ln>
                </cdr:spPr>
                <cdr:style>
                  <a:lnRef xmlns:a="http://schemas.openxmlformats.org/drawingml/2006/main" idx="1">
                    <a:schemeClr val="accent1"/>
                  </a:lnRef>
                  <a:fillRef xmlns:a="http://schemas.openxmlformats.org/drawingml/2006/main" idx="0">
                    <a:schemeClr val="accent1"/>
                  </a:fillRef>
                  <a:effectRef xmlns:a="http://schemas.openxmlformats.org/drawingml/2006/main" idx="0">
                    <a:schemeClr val="accent1"/>
                  </a:effectRef>
                  <a:fontRef xmlns:a="http://schemas.openxmlformats.org/drawingml/2006/main" idx="minor">
                    <a:schemeClr val="tx1"/>
                  </a:fontRef>
                </cdr:style>
              </cdr:cxnSp>
            </cdr:grpSp>
            <cdr:grpSp>
              <cdr:nvGrpSpPr>
                <cdr:cNvPr id="55" name="Group 54"/>
                <cdr:cNvGrpSpPr/>
              </cdr:nvGrpSpPr>
              <cdr:grpSpPr>
                <a:xfrm xmlns:a="http://schemas.openxmlformats.org/drawingml/2006/main">
                  <a:off x="4171156" y="534195"/>
                  <a:ext cx="154781" cy="856455"/>
                  <a:chOff x="4171156" y="534195"/>
                  <a:chExt cx="154781" cy="856455"/>
                </a:xfrm>
              </cdr:grpSpPr>
              <cdr:cxnSp macro="">
                <cdr:nvCxnSpPr>
                  <cdr:cNvPr id="51" name="Straight Connector 50"/>
                  <cdr:cNvCxnSpPr/>
                </cdr:nvCxnSpPr>
                <cdr:spPr>
                  <a:xfrm xmlns:a="http://schemas.openxmlformats.org/drawingml/2006/main">
                    <a:off x="4171156" y="772320"/>
                    <a:ext cx="0" cy="166687"/>
                  </a:xfrm>
                  <a:prstGeom xmlns:a="http://schemas.openxmlformats.org/drawingml/2006/main" prst="line">
                    <a:avLst/>
                  </a:prstGeom>
                  <a:ln xmlns:a="http://schemas.openxmlformats.org/drawingml/2006/main">
                    <a:solidFill>
                      <a:sysClr val="windowText" lastClr="000000"/>
                    </a:solidFill>
                  </a:ln>
                </cdr:spPr>
                <cdr:style>
                  <a:lnRef xmlns:a="http://schemas.openxmlformats.org/drawingml/2006/main" idx="1">
                    <a:schemeClr val="accent1"/>
                  </a:lnRef>
                  <a:fillRef xmlns:a="http://schemas.openxmlformats.org/drawingml/2006/main" idx="0">
                    <a:schemeClr val="accent1"/>
                  </a:fillRef>
                  <a:effectRef xmlns:a="http://schemas.openxmlformats.org/drawingml/2006/main" idx="0">
                    <a:schemeClr val="accent1"/>
                  </a:effectRef>
                  <a:fontRef xmlns:a="http://schemas.openxmlformats.org/drawingml/2006/main" idx="minor">
                    <a:schemeClr val="tx1"/>
                  </a:fontRef>
                </cdr:style>
              </cdr:cxnSp>
              <cdr:cxnSp macro="">
                <cdr:nvCxnSpPr>
                  <cdr:cNvPr id="52" name="Straight Connector 51"/>
                  <cdr:cNvCxnSpPr/>
                </cdr:nvCxnSpPr>
                <cdr:spPr>
                  <a:xfrm xmlns:a="http://schemas.openxmlformats.org/drawingml/2006/main" flipH="1">
                    <a:off x="4288631" y="534195"/>
                    <a:ext cx="37306" cy="856455"/>
                  </a:xfrm>
                  <a:prstGeom xmlns:a="http://schemas.openxmlformats.org/drawingml/2006/main" prst="line">
                    <a:avLst/>
                  </a:prstGeom>
                  <a:ln xmlns:a="http://schemas.openxmlformats.org/drawingml/2006/main">
                    <a:solidFill>
                      <a:sysClr val="windowText" lastClr="000000"/>
                    </a:solidFill>
                  </a:ln>
                </cdr:spPr>
                <cdr:style>
                  <a:lnRef xmlns:a="http://schemas.openxmlformats.org/drawingml/2006/main" idx="1">
                    <a:schemeClr val="accent1"/>
                  </a:lnRef>
                  <a:fillRef xmlns:a="http://schemas.openxmlformats.org/drawingml/2006/main" idx="0">
                    <a:schemeClr val="accent1"/>
                  </a:fillRef>
                  <a:effectRef xmlns:a="http://schemas.openxmlformats.org/drawingml/2006/main" idx="0">
                    <a:schemeClr val="accent1"/>
                  </a:effectRef>
                  <a:fontRef xmlns:a="http://schemas.openxmlformats.org/drawingml/2006/main" idx="minor">
                    <a:schemeClr val="tx1"/>
                  </a:fontRef>
                </cdr:style>
              </cdr:cxnSp>
              <cdr:cxnSp macro="">
                <cdr:nvCxnSpPr>
                  <cdr:cNvPr id="53" name="Straight Connector 52"/>
                  <cdr:cNvCxnSpPr/>
                </cdr:nvCxnSpPr>
                <cdr:spPr>
                  <a:xfrm xmlns:a="http://schemas.openxmlformats.org/drawingml/2006/main">
                    <a:off x="4242593" y="653257"/>
                    <a:ext cx="0" cy="166687"/>
                  </a:xfrm>
                  <a:prstGeom xmlns:a="http://schemas.openxmlformats.org/drawingml/2006/main" prst="line">
                    <a:avLst/>
                  </a:prstGeom>
                  <a:ln xmlns:a="http://schemas.openxmlformats.org/drawingml/2006/main">
                    <a:solidFill>
                      <a:sysClr val="windowText" lastClr="000000"/>
                    </a:solidFill>
                  </a:ln>
                </cdr:spPr>
                <cdr:style>
                  <a:lnRef xmlns:a="http://schemas.openxmlformats.org/drawingml/2006/main" idx="1">
                    <a:schemeClr val="accent1"/>
                  </a:lnRef>
                  <a:fillRef xmlns:a="http://schemas.openxmlformats.org/drawingml/2006/main" idx="0">
                    <a:schemeClr val="accent1"/>
                  </a:fillRef>
                  <a:effectRef xmlns:a="http://schemas.openxmlformats.org/drawingml/2006/main" idx="0">
                    <a:schemeClr val="accent1"/>
                  </a:effectRef>
                  <a:fontRef xmlns:a="http://schemas.openxmlformats.org/drawingml/2006/main" idx="minor">
                    <a:schemeClr val="tx1"/>
                  </a:fontRef>
                </cdr:style>
              </cdr:cxnSp>
            </cdr:grpSp>
          </cdr:grpSp>
          <cdr:grpSp>
            <cdr:nvGrpSpPr>
              <cdr:cNvPr id="60" name="Group 59"/>
              <cdr:cNvGrpSpPr/>
            </cdr:nvGrpSpPr>
            <cdr:grpSpPr>
              <a:xfrm xmlns:a="http://schemas.openxmlformats.org/drawingml/2006/main">
                <a:off x="3932243" y="619128"/>
                <a:ext cx="398853" cy="699689"/>
                <a:chOff x="3932243" y="619128"/>
                <a:chExt cx="398853" cy="699689"/>
              </a:xfrm>
            </cdr:grpSpPr>
            <cdr:sp macro="" textlink="">
              <cdr:nvSpPr>
                <cdr:cNvPr id="57" name="TextBox 1"/>
                <cdr:cNvSpPr txBox="1"/>
              </cdr:nvSpPr>
              <cdr:spPr>
                <a:xfrm xmlns:a="http://schemas.openxmlformats.org/drawingml/2006/main" rot="16200000">
                  <a:off x="3789367" y="762004"/>
                  <a:ext cx="494110" cy="208357"/>
                </a:xfrm>
                <a:prstGeom xmlns:a="http://schemas.openxmlformats.org/drawingml/2006/main" prst="rect">
                  <a:avLst/>
                </a:prstGeom>
                <a:noFill xmlns:a="http://schemas.openxmlformats.org/drawingml/2006/main"/>
              </cdr:spPr>
              <cdr:txBody>
                <a:bodyPr xmlns:a="http://schemas.openxmlformats.org/drawingml/2006/main" wrap="square" rtlCol="1"/>
                <a:lstStyle xmlns:a="http://schemas.openxmlformats.org/drawingml/2006/main">
                  <a:lvl1pPr marL="0" indent="0">
                    <a:defRPr sz="1100">
                      <a:latin typeface="+mn-lt"/>
                      <a:ea typeface="+mn-ea"/>
                      <a:cs typeface="+mn-cs"/>
                    </a:defRPr>
                  </a:lvl1pPr>
                  <a:lvl2pPr marL="457200" indent="0">
                    <a:defRPr sz="1100">
                      <a:latin typeface="+mn-lt"/>
                      <a:ea typeface="+mn-ea"/>
                      <a:cs typeface="+mn-cs"/>
                    </a:defRPr>
                  </a:lvl2pPr>
                  <a:lvl3pPr marL="914400" indent="0">
                    <a:defRPr sz="1100">
                      <a:latin typeface="+mn-lt"/>
                      <a:ea typeface="+mn-ea"/>
                      <a:cs typeface="+mn-cs"/>
                    </a:defRPr>
                  </a:lvl3pPr>
                  <a:lvl4pPr marL="1371600" indent="0">
                    <a:defRPr sz="1100">
                      <a:latin typeface="+mn-lt"/>
                      <a:ea typeface="+mn-ea"/>
                      <a:cs typeface="+mn-cs"/>
                    </a:defRPr>
                  </a:lvl4pPr>
                  <a:lvl5pPr marL="1828800" indent="0">
                    <a:defRPr sz="1100">
                      <a:latin typeface="+mn-lt"/>
                      <a:ea typeface="+mn-ea"/>
                      <a:cs typeface="+mn-cs"/>
                    </a:defRPr>
                  </a:lvl5pPr>
                  <a:lvl6pPr marL="2286000" indent="0">
                    <a:defRPr sz="1100">
                      <a:latin typeface="+mn-lt"/>
                      <a:ea typeface="+mn-ea"/>
                      <a:cs typeface="+mn-cs"/>
                    </a:defRPr>
                  </a:lvl6pPr>
                  <a:lvl7pPr marL="2743200" indent="0">
                    <a:defRPr sz="1100">
                      <a:latin typeface="+mn-lt"/>
                      <a:ea typeface="+mn-ea"/>
                      <a:cs typeface="+mn-cs"/>
                    </a:defRPr>
                  </a:lvl7pPr>
                  <a:lvl8pPr marL="3200400" indent="0">
                    <a:defRPr sz="1100">
                      <a:latin typeface="+mn-lt"/>
                      <a:ea typeface="+mn-ea"/>
                      <a:cs typeface="+mn-cs"/>
                    </a:defRPr>
                  </a:lvl8pPr>
                  <a:lvl9pPr marL="3657600" indent="0">
                    <a:defRPr sz="1100">
                      <a:latin typeface="+mn-lt"/>
                      <a:ea typeface="+mn-ea"/>
                      <a:cs typeface="+mn-cs"/>
                    </a:defRPr>
                  </a:lvl9pPr>
                </a:lstStyle>
                <a:p xmlns:a="http://schemas.openxmlformats.org/drawingml/2006/main">
                  <a:r>
                    <a:rPr lang="en-US" sz="1050">
                      <a:cs typeface="+mj-cs"/>
                    </a:rPr>
                    <a:t>674</a:t>
                  </a:r>
                  <a:endParaRPr lang="ar-EG" sz="1100">
                    <a:cs typeface="+mj-cs"/>
                  </a:endParaRPr>
                </a:p>
              </cdr:txBody>
            </cdr:sp>
            <cdr:sp macro="" textlink="">
              <cdr:nvSpPr>
                <cdr:cNvPr id="58" name="TextBox 1"/>
                <cdr:cNvSpPr txBox="1"/>
              </cdr:nvSpPr>
              <cdr:spPr>
                <a:xfrm xmlns:a="http://schemas.openxmlformats.org/drawingml/2006/main" rot="16200000">
                  <a:off x="3860801" y="967583"/>
                  <a:ext cx="494110" cy="208357"/>
                </a:xfrm>
                <a:prstGeom xmlns:a="http://schemas.openxmlformats.org/drawingml/2006/main" prst="rect">
                  <a:avLst/>
                </a:prstGeom>
                <a:noFill xmlns:a="http://schemas.openxmlformats.org/drawingml/2006/main"/>
              </cdr:spPr>
              <cdr:txBody>
                <a:bodyPr xmlns:a="http://schemas.openxmlformats.org/drawingml/2006/main" wrap="square" rtlCol="1"/>
                <a:lstStyle xmlns:a="http://schemas.openxmlformats.org/drawingml/2006/main">
                  <a:lvl1pPr marL="0" indent="0">
                    <a:defRPr sz="1100">
                      <a:latin typeface="+mn-lt"/>
                      <a:ea typeface="+mn-ea"/>
                      <a:cs typeface="+mn-cs"/>
                    </a:defRPr>
                  </a:lvl1pPr>
                  <a:lvl2pPr marL="457200" indent="0">
                    <a:defRPr sz="1100">
                      <a:latin typeface="+mn-lt"/>
                      <a:ea typeface="+mn-ea"/>
                      <a:cs typeface="+mn-cs"/>
                    </a:defRPr>
                  </a:lvl2pPr>
                  <a:lvl3pPr marL="914400" indent="0">
                    <a:defRPr sz="1100">
                      <a:latin typeface="+mn-lt"/>
                      <a:ea typeface="+mn-ea"/>
                      <a:cs typeface="+mn-cs"/>
                    </a:defRPr>
                  </a:lvl3pPr>
                  <a:lvl4pPr marL="1371600" indent="0">
                    <a:defRPr sz="1100">
                      <a:latin typeface="+mn-lt"/>
                      <a:ea typeface="+mn-ea"/>
                      <a:cs typeface="+mn-cs"/>
                    </a:defRPr>
                  </a:lvl4pPr>
                  <a:lvl5pPr marL="1828800" indent="0">
                    <a:defRPr sz="1100">
                      <a:latin typeface="+mn-lt"/>
                      <a:ea typeface="+mn-ea"/>
                      <a:cs typeface="+mn-cs"/>
                    </a:defRPr>
                  </a:lvl5pPr>
                  <a:lvl6pPr marL="2286000" indent="0">
                    <a:defRPr sz="1100">
                      <a:latin typeface="+mn-lt"/>
                      <a:ea typeface="+mn-ea"/>
                      <a:cs typeface="+mn-cs"/>
                    </a:defRPr>
                  </a:lvl6pPr>
                  <a:lvl7pPr marL="2743200" indent="0">
                    <a:defRPr sz="1100">
                      <a:latin typeface="+mn-lt"/>
                      <a:ea typeface="+mn-ea"/>
                      <a:cs typeface="+mn-cs"/>
                    </a:defRPr>
                  </a:lvl7pPr>
                  <a:lvl8pPr marL="3200400" indent="0">
                    <a:defRPr sz="1100">
                      <a:latin typeface="+mn-lt"/>
                      <a:ea typeface="+mn-ea"/>
                      <a:cs typeface="+mn-cs"/>
                    </a:defRPr>
                  </a:lvl8pPr>
                  <a:lvl9pPr marL="3657600" indent="0">
                    <a:defRPr sz="1100">
                      <a:latin typeface="+mn-lt"/>
                      <a:ea typeface="+mn-ea"/>
                      <a:cs typeface="+mn-cs"/>
                    </a:defRPr>
                  </a:lvl9pPr>
                </a:lstStyle>
                <a:p xmlns:a="http://schemas.openxmlformats.org/drawingml/2006/main">
                  <a:r>
                    <a:rPr lang="en-US" sz="1050">
                      <a:cs typeface="+mj-cs"/>
                    </a:rPr>
                    <a:t>598</a:t>
                  </a:r>
                  <a:endParaRPr lang="ar-EG" sz="1100">
                    <a:cs typeface="+mj-cs"/>
                  </a:endParaRPr>
                </a:p>
              </cdr:txBody>
            </cdr:sp>
            <cdr:sp macro="" textlink="">
              <cdr:nvSpPr>
                <cdr:cNvPr id="59" name="TextBox 1"/>
                <cdr:cNvSpPr txBox="1"/>
              </cdr:nvSpPr>
              <cdr:spPr>
                <a:xfrm xmlns:a="http://schemas.openxmlformats.org/drawingml/2006/main" rot="16200000">
                  <a:off x="3979863" y="848522"/>
                  <a:ext cx="494110" cy="208357"/>
                </a:xfrm>
                <a:prstGeom xmlns:a="http://schemas.openxmlformats.org/drawingml/2006/main" prst="rect">
                  <a:avLst/>
                </a:prstGeom>
                <a:noFill xmlns:a="http://schemas.openxmlformats.org/drawingml/2006/main"/>
              </cdr:spPr>
              <cdr:txBody>
                <a:bodyPr xmlns:a="http://schemas.openxmlformats.org/drawingml/2006/main" wrap="square" rtlCol="1"/>
                <a:lstStyle xmlns:a="http://schemas.openxmlformats.org/drawingml/2006/main">
                  <a:lvl1pPr marL="0" indent="0">
                    <a:defRPr sz="1100">
                      <a:latin typeface="+mn-lt"/>
                      <a:ea typeface="+mn-ea"/>
                      <a:cs typeface="+mn-cs"/>
                    </a:defRPr>
                  </a:lvl1pPr>
                  <a:lvl2pPr marL="457200" indent="0">
                    <a:defRPr sz="1100">
                      <a:latin typeface="+mn-lt"/>
                      <a:ea typeface="+mn-ea"/>
                      <a:cs typeface="+mn-cs"/>
                    </a:defRPr>
                  </a:lvl2pPr>
                  <a:lvl3pPr marL="914400" indent="0">
                    <a:defRPr sz="1100">
                      <a:latin typeface="+mn-lt"/>
                      <a:ea typeface="+mn-ea"/>
                      <a:cs typeface="+mn-cs"/>
                    </a:defRPr>
                  </a:lvl3pPr>
                  <a:lvl4pPr marL="1371600" indent="0">
                    <a:defRPr sz="1100">
                      <a:latin typeface="+mn-lt"/>
                      <a:ea typeface="+mn-ea"/>
                      <a:cs typeface="+mn-cs"/>
                    </a:defRPr>
                  </a:lvl4pPr>
                  <a:lvl5pPr marL="1828800" indent="0">
                    <a:defRPr sz="1100">
                      <a:latin typeface="+mn-lt"/>
                      <a:ea typeface="+mn-ea"/>
                      <a:cs typeface="+mn-cs"/>
                    </a:defRPr>
                  </a:lvl5pPr>
                  <a:lvl6pPr marL="2286000" indent="0">
                    <a:defRPr sz="1100">
                      <a:latin typeface="+mn-lt"/>
                      <a:ea typeface="+mn-ea"/>
                      <a:cs typeface="+mn-cs"/>
                    </a:defRPr>
                  </a:lvl6pPr>
                  <a:lvl7pPr marL="2743200" indent="0">
                    <a:defRPr sz="1100">
                      <a:latin typeface="+mn-lt"/>
                      <a:ea typeface="+mn-ea"/>
                      <a:cs typeface="+mn-cs"/>
                    </a:defRPr>
                  </a:lvl7pPr>
                  <a:lvl8pPr marL="3200400" indent="0">
                    <a:defRPr sz="1100">
                      <a:latin typeface="+mn-lt"/>
                      <a:ea typeface="+mn-ea"/>
                      <a:cs typeface="+mn-cs"/>
                    </a:defRPr>
                  </a:lvl8pPr>
                  <a:lvl9pPr marL="3657600" indent="0">
                    <a:defRPr sz="1100">
                      <a:latin typeface="+mn-lt"/>
                      <a:ea typeface="+mn-ea"/>
                      <a:cs typeface="+mn-cs"/>
                    </a:defRPr>
                  </a:lvl9pPr>
                </a:lstStyle>
                <a:p xmlns:a="http://schemas.openxmlformats.org/drawingml/2006/main">
                  <a:r>
                    <a:rPr lang="en-US" sz="1050">
                      <a:cs typeface="+mj-cs"/>
                    </a:rPr>
                    <a:t>532</a:t>
                  </a:r>
                  <a:endParaRPr lang="ar-EG" sz="1100">
                    <a:cs typeface="+mj-cs"/>
                  </a:endParaRPr>
                </a:p>
              </cdr:txBody>
            </cdr:sp>
          </cdr:grpSp>
        </cdr:grpSp>
        <cdr:sp macro="" textlink="">
          <cdr:nvSpPr>
            <cdr:cNvPr id="50" name="TextBox 1"/>
            <cdr:cNvSpPr txBox="1"/>
          </cdr:nvSpPr>
          <cdr:spPr>
            <a:xfrm xmlns:a="http://schemas.openxmlformats.org/drawingml/2006/main" rot="16200000">
              <a:off x="3634580" y="705645"/>
              <a:ext cx="494107" cy="208355"/>
            </a:xfrm>
            <a:prstGeom xmlns:a="http://schemas.openxmlformats.org/drawingml/2006/main" prst="rect">
              <a:avLst/>
            </a:prstGeom>
            <a:noFill xmlns:a="http://schemas.openxmlformats.org/drawingml/2006/main"/>
          </cdr:spPr>
          <cdr:txBody>
            <a:bodyPr xmlns:a="http://schemas.openxmlformats.org/drawingml/2006/main" wrap="square" rtlCol="1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r>
                <a:rPr lang="en-US" sz="1050">
                  <a:cs typeface="+mj-cs"/>
                </a:rPr>
                <a:t>870</a:t>
              </a:r>
              <a:endParaRPr lang="ar-EG" sz="1100">
                <a:cs typeface="+mj-cs"/>
              </a:endParaRPr>
            </a:p>
          </cdr:txBody>
        </cdr:sp>
      </cdr:grp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1</cp:revision>
  <dcterms:created xsi:type="dcterms:W3CDTF">2021-11-02T06:02:00Z</dcterms:created>
  <dcterms:modified xsi:type="dcterms:W3CDTF">2022-01-16T17:57:00Z</dcterms:modified>
</cp:coreProperties>
</file>